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F52514" w14:textId="77777777" w:rsidR="00CF0D0A" w:rsidRDefault="009113CD" w:rsidP="00653743">
      <w:pPr>
        <w:pStyle w:val="Heading1"/>
        <w:rPr>
          <w:rFonts w:eastAsia="Arial"/>
          <w:lang w:val="en-GB"/>
        </w:rPr>
      </w:pPr>
      <w:r>
        <w:rPr>
          <w:rFonts w:eastAsia="Arial"/>
          <w:lang w:val="en-GB"/>
        </w:rPr>
        <w:t>Online Resource 1</w:t>
      </w:r>
      <w:bookmarkStart w:id="0" w:name="_Toc134001268"/>
    </w:p>
    <w:p w14:paraId="7608A433" w14:textId="77777777" w:rsidR="00CF0D0A" w:rsidRPr="0039703C" w:rsidRDefault="00CF0D0A" w:rsidP="0039703C">
      <w:pPr>
        <w:rPr>
          <w:rFonts w:ascii="Calibri" w:hAnsi="Calibri" w:cs="Calibri"/>
        </w:rPr>
      </w:pPr>
      <w:r w:rsidRPr="0039703C">
        <w:rPr>
          <w:rFonts w:ascii="Calibri" w:eastAsia="Arial" w:hAnsi="Calibri" w:cs="Calibri"/>
          <w:lang w:val="en-GB"/>
        </w:rPr>
        <w:t xml:space="preserve">Title: </w:t>
      </w:r>
      <w:r w:rsidR="00B10F01" w:rsidRPr="0039703C">
        <w:rPr>
          <w:rFonts w:ascii="Calibri" w:hAnsi="Calibri" w:cs="Calibri"/>
        </w:rPr>
        <w:t>Predicting ALS informant distress from cognitive and behavioural change</w:t>
      </w:r>
      <w:bookmarkEnd w:id="0"/>
      <w:r w:rsidR="00B10F01" w:rsidRPr="0039703C">
        <w:rPr>
          <w:rFonts w:ascii="Calibri" w:hAnsi="Calibri" w:cs="Calibri"/>
        </w:rPr>
        <w:t xml:space="preserve"> in people with ALS</w:t>
      </w:r>
    </w:p>
    <w:p w14:paraId="78D4B333" w14:textId="25D33657" w:rsidR="00C97C64" w:rsidRPr="0039703C" w:rsidRDefault="00CF0D0A" w:rsidP="0039703C">
      <w:pPr>
        <w:rPr>
          <w:rFonts w:ascii="Calibri" w:hAnsi="Calibri" w:cs="Calibri"/>
        </w:rPr>
      </w:pPr>
      <w:r w:rsidRPr="0039703C">
        <w:rPr>
          <w:rFonts w:ascii="Calibri" w:hAnsi="Calibri" w:cs="Calibri"/>
        </w:rPr>
        <w:t xml:space="preserve">Journal: </w:t>
      </w:r>
      <w:r w:rsidR="00B10F01" w:rsidRPr="0039703C">
        <w:rPr>
          <w:rFonts w:ascii="Calibri" w:hAnsi="Calibri" w:cs="Calibri"/>
        </w:rPr>
        <w:t>Journal of Neurology</w:t>
      </w:r>
    </w:p>
    <w:p w14:paraId="7988DCDA" w14:textId="77777777" w:rsidR="00C118E4" w:rsidRDefault="00C118E4" w:rsidP="0039703C">
      <w:pPr>
        <w:rPr>
          <w:rFonts w:ascii="Calibri" w:hAnsi="Calibri" w:cs="Calibri"/>
        </w:rPr>
      </w:pPr>
    </w:p>
    <w:p w14:paraId="1A82B535" w14:textId="77777777" w:rsidR="002076AC" w:rsidRPr="00CF0CE6" w:rsidRDefault="002076AC" w:rsidP="002076AC">
      <w:pPr>
        <w:pStyle w:val="paragraph"/>
        <w:spacing w:before="0" w:beforeAutospacing="0" w:after="0" w:afterAutospacing="0" w:line="360" w:lineRule="auto"/>
        <w:textAlignment w:val="baseline"/>
        <w:rPr>
          <w:rFonts w:ascii="Segoe UI" w:hAnsi="Segoe UI" w:cs="Segoe UI"/>
          <w:sz w:val="18"/>
          <w:szCs w:val="18"/>
        </w:rPr>
      </w:pPr>
      <w:r w:rsidRPr="00CF0CE6">
        <w:rPr>
          <w:rStyle w:val="normaltextrun"/>
          <w:rFonts w:ascii="Calibri" w:eastAsiaTheme="majorEastAsia" w:hAnsi="Calibri" w:cs="Calibri"/>
        </w:rPr>
        <w:t xml:space="preserve">Lyndsay </w:t>
      </w:r>
      <w:proofErr w:type="spellStart"/>
      <w:r w:rsidRPr="00CF0CE6">
        <w:rPr>
          <w:rStyle w:val="normaltextrun"/>
          <w:rFonts w:ascii="Calibri" w:eastAsiaTheme="majorEastAsia" w:hAnsi="Calibri" w:cs="Calibri"/>
        </w:rPr>
        <w:t>Didcote</w:t>
      </w:r>
      <w:r w:rsidRPr="00CF0CE6">
        <w:rPr>
          <w:rStyle w:val="normaltextrun"/>
          <w:rFonts w:ascii="Calibri" w:eastAsiaTheme="majorEastAsia" w:hAnsi="Calibri" w:cs="Calibri"/>
          <w:sz w:val="19"/>
          <w:szCs w:val="19"/>
          <w:vertAlign w:val="superscript"/>
        </w:rPr>
        <w:t>a</w:t>
      </w:r>
      <w:proofErr w:type="spellEnd"/>
      <w:r w:rsidRPr="00CF0CE6">
        <w:rPr>
          <w:rStyle w:val="normaltextrun"/>
          <w:rFonts w:ascii="Calibri" w:eastAsiaTheme="majorEastAsia" w:hAnsi="Calibri" w:cs="Calibri"/>
        </w:rPr>
        <w:t xml:space="preserve">, Silia </w:t>
      </w:r>
      <w:proofErr w:type="spellStart"/>
      <w:r w:rsidRPr="00CF0CE6">
        <w:rPr>
          <w:rStyle w:val="normaltextrun"/>
          <w:rFonts w:ascii="Calibri" w:eastAsiaTheme="majorEastAsia" w:hAnsi="Calibri" w:cs="Calibri"/>
        </w:rPr>
        <w:t>Vitoratou</w:t>
      </w:r>
      <w:r w:rsidRPr="00CF0CE6">
        <w:rPr>
          <w:rStyle w:val="normaltextrun"/>
          <w:rFonts w:ascii="Calibri" w:eastAsiaTheme="majorEastAsia" w:hAnsi="Calibri" w:cs="Calibri"/>
          <w:sz w:val="19"/>
          <w:szCs w:val="19"/>
          <w:vertAlign w:val="superscript"/>
        </w:rPr>
        <w:t>b</w:t>
      </w:r>
      <w:proofErr w:type="spellEnd"/>
      <w:r w:rsidRPr="00CF0CE6">
        <w:rPr>
          <w:rStyle w:val="normaltextrun"/>
          <w:rFonts w:ascii="Calibri" w:eastAsiaTheme="majorEastAsia" w:hAnsi="Calibri" w:cs="Calibri"/>
        </w:rPr>
        <w:t>, Ammar Al-Chalabi</w:t>
      </w:r>
      <w:r>
        <w:rPr>
          <w:rStyle w:val="normaltextrun"/>
          <w:rFonts w:ascii="Calibri" w:eastAsiaTheme="majorEastAsia" w:hAnsi="Calibri" w:cs="Calibri"/>
        </w:rPr>
        <w:t>*</w:t>
      </w:r>
      <w:proofErr w:type="spellStart"/>
      <w:proofErr w:type="gramStart"/>
      <w:r w:rsidRPr="00CF0CE6">
        <w:rPr>
          <w:rStyle w:val="normaltextrun"/>
          <w:rFonts w:ascii="Calibri" w:eastAsiaTheme="majorEastAsia" w:hAnsi="Calibri" w:cs="Calibri"/>
          <w:sz w:val="19"/>
          <w:szCs w:val="19"/>
          <w:vertAlign w:val="superscript"/>
        </w:rPr>
        <w:t>c,d</w:t>
      </w:r>
      <w:proofErr w:type="spellEnd"/>
      <w:proofErr w:type="gramEnd"/>
      <w:r w:rsidRPr="00CF0CE6">
        <w:rPr>
          <w:rStyle w:val="normaltextrun"/>
          <w:rFonts w:ascii="Calibri" w:eastAsiaTheme="majorEastAsia" w:hAnsi="Calibri" w:cs="Calibri"/>
          <w:sz w:val="19"/>
          <w:szCs w:val="19"/>
          <w:vertAlign w:val="superscript"/>
        </w:rPr>
        <w:t xml:space="preserve"> </w:t>
      </w:r>
      <w:r w:rsidRPr="00CF0CE6">
        <w:rPr>
          <w:rStyle w:val="normaltextrun"/>
          <w:rFonts w:ascii="Calibri" w:eastAsiaTheme="majorEastAsia" w:hAnsi="Calibri" w:cs="Calibri"/>
        </w:rPr>
        <w:t xml:space="preserve">&amp; Laura H. </w:t>
      </w:r>
      <w:proofErr w:type="spellStart"/>
      <w:r w:rsidRPr="00CF0CE6">
        <w:rPr>
          <w:rStyle w:val="normaltextrun"/>
          <w:rFonts w:ascii="Calibri" w:eastAsiaTheme="majorEastAsia" w:hAnsi="Calibri" w:cs="Calibri"/>
        </w:rPr>
        <w:t>Goldstein</w:t>
      </w:r>
      <w:r w:rsidRPr="00CF0CE6">
        <w:rPr>
          <w:rStyle w:val="normaltextrun"/>
          <w:rFonts w:ascii="Calibri" w:eastAsiaTheme="majorEastAsia" w:hAnsi="Calibri" w:cs="Calibri"/>
          <w:sz w:val="19"/>
          <w:szCs w:val="19"/>
          <w:vertAlign w:val="superscript"/>
        </w:rPr>
        <w:t>a</w:t>
      </w:r>
      <w:proofErr w:type="spellEnd"/>
      <w:r w:rsidRPr="00CF0CE6">
        <w:rPr>
          <w:rStyle w:val="eop"/>
          <w:rFonts w:ascii="Calibri" w:eastAsiaTheme="majorEastAsia" w:hAnsi="Calibri" w:cs="Calibri"/>
        </w:rPr>
        <w:t> </w:t>
      </w:r>
    </w:p>
    <w:p w14:paraId="236E67D4" w14:textId="77777777" w:rsidR="002076AC" w:rsidRPr="00CF0CE6" w:rsidRDefault="002076AC" w:rsidP="002076AC">
      <w:pPr>
        <w:pStyle w:val="paragraph"/>
        <w:spacing w:before="0" w:beforeAutospacing="0" w:after="0" w:afterAutospacing="0" w:line="360" w:lineRule="auto"/>
        <w:textAlignment w:val="baseline"/>
        <w:rPr>
          <w:rFonts w:ascii="Segoe UI" w:hAnsi="Segoe UI" w:cs="Segoe UI"/>
          <w:sz w:val="18"/>
          <w:szCs w:val="18"/>
        </w:rPr>
      </w:pPr>
      <w:r w:rsidRPr="00CF0CE6">
        <w:rPr>
          <w:rStyle w:val="eop"/>
          <w:rFonts w:ascii="Calibri" w:eastAsiaTheme="majorEastAsia" w:hAnsi="Calibri" w:cs="Calibri"/>
        </w:rPr>
        <w:t> </w:t>
      </w:r>
    </w:p>
    <w:p w14:paraId="5D9204FC" w14:textId="77777777" w:rsidR="002076AC" w:rsidRPr="00CF0CE6" w:rsidRDefault="002076AC" w:rsidP="002076AC">
      <w:pPr>
        <w:pStyle w:val="paragraph"/>
        <w:spacing w:before="0" w:beforeAutospacing="0" w:after="0" w:afterAutospacing="0" w:line="360" w:lineRule="auto"/>
        <w:textAlignment w:val="baseline"/>
        <w:rPr>
          <w:rFonts w:ascii="Segoe UI" w:hAnsi="Segoe UI" w:cs="Segoe UI"/>
          <w:sz w:val="18"/>
          <w:szCs w:val="18"/>
        </w:rPr>
      </w:pPr>
      <w:r w:rsidRPr="00CF0CE6">
        <w:rPr>
          <w:rStyle w:val="normaltextrun"/>
          <w:rFonts w:ascii="Calibri" w:eastAsiaTheme="majorEastAsia" w:hAnsi="Calibri" w:cs="Calibri"/>
        </w:rPr>
        <w:t xml:space="preserve">a = Department of Psychology, Institute of Psychiatry, Psychology and Neuroscience, King’s College London, London, </w:t>
      </w:r>
      <w:proofErr w:type="gramStart"/>
      <w:r w:rsidRPr="00CF0CE6">
        <w:rPr>
          <w:rStyle w:val="normaltextrun"/>
          <w:rFonts w:ascii="Calibri" w:eastAsiaTheme="majorEastAsia" w:hAnsi="Calibri" w:cs="Calibri"/>
        </w:rPr>
        <w:t>UK;</w:t>
      </w:r>
      <w:proofErr w:type="gramEnd"/>
      <w:r w:rsidRPr="00CF0CE6">
        <w:rPr>
          <w:rStyle w:val="normaltextrun"/>
          <w:rFonts w:ascii="Calibri" w:eastAsiaTheme="majorEastAsia" w:hAnsi="Calibri" w:cs="Calibri"/>
        </w:rPr>
        <w:t> </w:t>
      </w:r>
      <w:r w:rsidRPr="00CF0CE6">
        <w:rPr>
          <w:rStyle w:val="eop"/>
          <w:rFonts w:ascii="Calibri" w:eastAsiaTheme="majorEastAsia" w:hAnsi="Calibri" w:cs="Calibri"/>
        </w:rPr>
        <w:t> </w:t>
      </w:r>
    </w:p>
    <w:p w14:paraId="45D610A3" w14:textId="77777777" w:rsidR="002076AC" w:rsidRPr="00CF0CE6" w:rsidRDefault="002076AC" w:rsidP="002076AC">
      <w:pPr>
        <w:pStyle w:val="paragraph"/>
        <w:spacing w:before="0" w:beforeAutospacing="0" w:after="0" w:afterAutospacing="0" w:line="360" w:lineRule="auto"/>
        <w:textAlignment w:val="baseline"/>
        <w:rPr>
          <w:rFonts w:ascii="Segoe UI" w:hAnsi="Segoe UI" w:cs="Segoe UI"/>
          <w:sz w:val="18"/>
          <w:szCs w:val="18"/>
        </w:rPr>
      </w:pPr>
      <w:r w:rsidRPr="00CF0CE6">
        <w:rPr>
          <w:rStyle w:val="normaltextrun"/>
          <w:rFonts w:ascii="Calibri" w:eastAsiaTheme="majorEastAsia" w:hAnsi="Calibri" w:cs="Calibri"/>
        </w:rPr>
        <w:t xml:space="preserve">b =Department of Biostatistics and Health Informatics, Institute of Psychiatry, Psychology and Neuroscience, King’s College London, London, </w:t>
      </w:r>
      <w:proofErr w:type="gramStart"/>
      <w:r w:rsidRPr="00CF0CE6">
        <w:rPr>
          <w:rStyle w:val="normaltextrun"/>
          <w:rFonts w:ascii="Calibri" w:eastAsiaTheme="majorEastAsia" w:hAnsi="Calibri" w:cs="Calibri"/>
        </w:rPr>
        <w:t>UK;</w:t>
      </w:r>
      <w:proofErr w:type="gramEnd"/>
      <w:r w:rsidRPr="00CF0CE6">
        <w:rPr>
          <w:rStyle w:val="normaltextrun"/>
          <w:rFonts w:ascii="Calibri" w:eastAsiaTheme="majorEastAsia" w:hAnsi="Calibri" w:cs="Calibri"/>
        </w:rPr>
        <w:t> </w:t>
      </w:r>
      <w:r w:rsidRPr="00CF0CE6">
        <w:rPr>
          <w:rStyle w:val="eop"/>
          <w:rFonts w:ascii="Calibri" w:eastAsiaTheme="majorEastAsia" w:hAnsi="Calibri" w:cs="Calibri"/>
        </w:rPr>
        <w:t> </w:t>
      </w:r>
    </w:p>
    <w:p w14:paraId="404915EE" w14:textId="77777777" w:rsidR="002076AC" w:rsidRPr="00CF0CE6" w:rsidRDefault="002076AC" w:rsidP="002076AC">
      <w:pPr>
        <w:pStyle w:val="paragraph"/>
        <w:spacing w:before="0" w:beforeAutospacing="0" w:after="0" w:afterAutospacing="0" w:line="360" w:lineRule="auto"/>
        <w:textAlignment w:val="baseline"/>
        <w:rPr>
          <w:rFonts w:ascii="Segoe UI" w:hAnsi="Segoe UI" w:cs="Segoe UI"/>
          <w:sz w:val="18"/>
          <w:szCs w:val="18"/>
        </w:rPr>
      </w:pPr>
      <w:r w:rsidRPr="00CF0CE6">
        <w:rPr>
          <w:rStyle w:val="normaltextrun"/>
          <w:rFonts w:ascii="Calibri" w:eastAsiaTheme="majorEastAsia" w:hAnsi="Calibri" w:cs="Calibri"/>
        </w:rPr>
        <w:t xml:space="preserve">c = Department of Basic and Clinical Neuroscience, Maurice Wohl Clinical Neuroscience Institute, King’s College London, London, </w:t>
      </w:r>
      <w:proofErr w:type="gramStart"/>
      <w:r w:rsidRPr="00CF0CE6">
        <w:rPr>
          <w:rStyle w:val="normaltextrun"/>
          <w:rFonts w:ascii="Calibri" w:eastAsiaTheme="majorEastAsia" w:hAnsi="Calibri" w:cs="Calibri"/>
        </w:rPr>
        <w:t>UK;</w:t>
      </w:r>
      <w:proofErr w:type="gramEnd"/>
      <w:r w:rsidRPr="00CF0CE6">
        <w:rPr>
          <w:rStyle w:val="normaltextrun"/>
          <w:rFonts w:ascii="Calibri" w:eastAsiaTheme="majorEastAsia" w:hAnsi="Calibri" w:cs="Calibri"/>
        </w:rPr>
        <w:t> </w:t>
      </w:r>
      <w:r w:rsidRPr="00CF0CE6">
        <w:rPr>
          <w:rStyle w:val="eop"/>
          <w:rFonts w:ascii="Calibri" w:eastAsiaTheme="majorEastAsia" w:hAnsi="Calibri" w:cs="Calibri"/>
        </w:rPr>
        <w:t> </w:t>
      </w:r>
    </w:p>
    <w:p w14:paraId="4EDB27B2" w14:textId="77777777" w:rsidR="002076AC" w:rsidRPr="00CF0CE6" w:rsidRDefault="002076AC" w:rsidP="002076AC">
      <w:pPr>
        <w:pStyle w:val="paragraph"/>
        <w:spacing w:before="0" w:beforeAutospacing="0" w:after="0" w:afterAutospacing="0" w:line="360" w:lineRule="auto"/>
        <w:textAlignment w:val="baseline"/>
        <w:rPr>
          <w:rFonts w:ascii="Segoe UI" w:hAnsi="Segoe UI" w:cs="Segoe UI"/>
          <w:sz w:val="18"/>
          <w:szCs w:val="18"/>
        </w:rPr>
      </w:pPr>
      <w:r w:rsidRPr="00CF0CE6">
        <w:rPr>
          <w:rStyle w:val="normaltextrun"/>
          <w:rFonts w:ascii="Calibri" w:eastAsiaTheme="majorEastAsia" w:hAnsi="Calibri" w:cs="Calibri"/>
        </w:rPr>
        <w:t xml:space="preserve">d = Department of Neurology, King’s College Hospital NHS Foundation Trust, London, </w:t>
      </w:r>
      <w:proofErr w:type="gramStart"/>
      <w:r w:rsidRPr="00CF0CE6">
        <w:rPr>
          <w:rStyle w:val="normaltextrun"/>
          <w:rFonts w:ascii="Calibri" w:eastAsiaTheme="majorEastAsia" w:hAnsi="Calibri" w:cs="Calibri"/>
        </w:rPr>
        <w:t>UK;</w:t>
      </w:r>
      <w:proofErr w:type="gramEnd"/>
      <w:r w:rsidRPr="00CF0CE6">
        <w:rPr>
          <w:rStyle w:val="eop"/>
          <w:rFonts w:ascii="Calibri" w:eastAsiaTheme="majorEastAsia" w:hAnsi="Calibri" w:cs="Calibri"/>
        </w:rPr>
        <w:t> </w:t>
      </w:r>
    </w:p>
    <w:p w14:paraId="488EC882" w14:textId="77777777" w:rsidR="002076AC" w:rsidRPr="00CF0CE6" w:rsidRDefault="002076AC" w:rsidP="002076AC">
      <w:pPr>
        <w:pStyle w:val="paragraph"/>
        <w:spacing w:before="0" w:beforeAutospacing="0" w:after="0" w:afterAutospacing="0" w:line="360" w:lineRule="auto"/>
        <w:textAlignment w:val="baseline"/>
        <w:rPr>
          <w:rFonts w:ascii="Segoe UI" w:hAnsi="Segoe UI" w:cs="Segoe UI"/>
          <w:sz w:val="18"/>
          <w:szCs w:val="18"/>
        </w:rPr>
      </w:pPr>
      <w:r w:rsidRPr="00CF0CE6">
        <w:rPr>
          <w:rStyle w:val="eop"/>
          <w:rFonts w:ascii="Calibri" w:eastAsiaTheme="majorEastAsia" w:hAnsi="Calibri" w:cs="Calibri"/>
        </w:rPr>
        <w:t> </w:t>
      </w:r>
    </w:p>
    <w:p w14:paraId="28AEEBD5" w14:textId="77777777" w:rsidR="002076AC" w:rsidRDefault="002076AC" w:rsidP="002076AC">
      <w:pPr>
        <w:pStyle w:val="paragraph"/>
        <w:spacing w:before="0" w:beforeAutospacing="0" w:after="0" w:afterAutospacing="0" w:line="360" w:lineRule="auto"/>
        <w:textAlignment w:val="baseline"/>
        <w:rPr>
          <w:rStyle w:val="normaltextrun"/>
          <w:rFonts w:ascii="Calibri" w:eastAsiaTheme="majorEastAsia" w:hAnsi="Calibri" w:cs="Calibri"/>
        </w:rPr>
      </w:pPr>
      <w:r w:rsidRPr="00CF0CE6">
        <w:rPr>
          <w:rStyle w:val="normaltextrun"/>
          <w:rFonts w:ascii="Calibri" w:eastAsiaTheme="majorEastAsia" w:hAnsi="Calibri" w:cs="Calibri"/>
        </w:rPr>
        <w:t>*Corresponding author</w:t>
      </w:r>
      <w:r w:rsidRPr="00893C90">
        <w:t xml:space="preserve"> </w:t>
      </w:r>
      <w:r w:rsidRPr="00893C90">
        <w:rPr>
          <w:rStyle w:val="normaltextrun"/>
          <w:rFonts w:ascii="Calibri" w:eastAsiaTheme="majorEastAsia" w:hAnsi="Calibri" w:cs="Calibri"/>
        </w:rPr>
        <w:t xml:space="preserve">Professor Ammar Al-Chalabi, K0.27. Maurice Wohl Clinical Neuroscience Institute, 5 Cutcombe Road, London SE5 9RX. Email </w:t>
      </w:r>
      <w:hyperlink r:id="rId9" w:history="1">
        <w:r w:rsidRPr="009B3E2C">
          <w:rPr>
            <w:rStyle w:val="Hyperlink"/>
            <w:rFonts w:ascii="Calibri" w:eastAsiaTheme="majorEastAsia" w:hAnsi="Calibri" w:cs="Calibri"/>
          </w:rPr>
          <w:t>ammar.al-chalabi@kcl.ac.uk</w:t>
        </w:r>
      </w:hyperlink>
    </w:p>
    <w:p w14:paraId="5D159474" w14:textId="77777777" w:rsidR="00C118E4" w:rsidRDefault="00C118E4" w:rsidP="0039703C">
      <w:pPr>
        <w:pStyle w:val="paragraph"/>
        <w:spacing w:before="0" w:beforeAutospacing="0" w:after="0" w:afterAutospacing="0" w:line="360" w:lineRule="auto"/>
        <w:textAlignment w:val="baseline"/>
        <w:rPr>
          <w:rStyle w:val="eop"/>
          <w:rFonts w:ascii="Calibri" w:eastAsiaTheme="majorEastAsia" w:hAnsi="Calibri" w:cs="Calibri"/>
        </w:rPr>
      </w:pPr>
    </w:p>
    <w:p w14:paraId="3700CA39" w14:textId="060ABE58" w:rsidR="001A452D" w:rsidRPr="00556DA0" w:rsidRDefault="001A452D" w:rsidP="00C00EF8">
      <w:pPr>
        <w:rPr>
          <w:rFonts w:ascii="Calibri" w:eastAsia="Arial" w:hAnsi="Calibri" w:cs="Calibri"/>
          <w:lang w:val="en-GB"/>
        </w:rPr>
      </w:pPr>
      <w:r w:rsidRPr="00556DA0">
        <w:rPr>
          <w:rFonts w:ascii="Calibri" w:eastAsiaTheme="majorEastAsia" w:hAnsi="Calibri" w:cs="Calibri"/>
          <w:lang w:eastAsia="en-US"/>
        </w:rPr>
        <w:t xml:space="preserve">Caption describing content of this file: </w:t>
      </w:r>
      <w:r w:rsidR="00B8573C">
        <w:rPr>
          <w:rFonts w:ascii="Calibri" w:eastAsiaTheme="majorEastAsia" w:hAnsi="Calibri" w:cs="Calibri"/>
          <w:lang w:eastAsia="en-US"/>
        </w:rPr>
        <w:t xml:space="preserve">This file contains details of </w:t>
      </w:r>
      <w:r w:rsidR="00D82496">
        <w:rPr>
          <w:rFonts w:ascii="Calibri" w:eastAsiaTheme="majorEastAsia" w:hAnsi="Calibri" w:cs="Calibri"/>
          <w:lang w:eastAsia="en-US"/>
        </w:rPr>
        <w:t xml:space="preserve">cognitive measures </w:t>
      </w:r>
      <w:r w:rsidR="00B8573C">
        <w:rPr>
          <w:rFonts w:ascii="Calibri" w:eastAsiaTheme="majorEastAsia" w:hAnsi="Calibri" w:cs="Calibri"/>
          <w:lang w:eastAsia="en-US"/>
        </w:rPr>
        <w:t>behavioural measures, measures of informant distress, a</w:t>
      </w:r>
      <w:proofErr w:type="spellStart"/>
      <w:r w:rsidR="00273AAA" w:rsidRPr="00556DA0">
        <w:rPr>
          <w:rFonts w:ascii="Calibri" w:eastAsia="Arial" w:hAnsi="Calibri" w:cs="Calibri"/>
          <w:lang w:val="en-GB"/>
        </w:rPr>
        <w:t>dditional</w:t>
      </w:r>
      <w:proofErr w:type="spellEnd"/>
      <w:r w:rsidR="00273AAA" w:rsidRPr="00556DA0">
        <w:rPr>
          <w:rFonts w:ascii="Calibri" w:eastAsia="Arial" w:hAnsi="Calibri" w:cs="Calibri"/>
          <w:lang w:val="en-GB"/>
        </w:rPr>
        <w:t xml:space="preserve"> detail on data collection for </w:t>
      </w:r>
      <w:r w:rsidR="002104AC" w:rsidRPr="00556DA0">
        <w:rPr>
          <w:rFonts w:ascii="Calibri" w:eastAsia="Arial" w:hAnsi="Calibri" w:cs="Calibri"/>
          <w:lang w:val="en-GB"/>
        </w:rPr>
        <w:t xml:space="preserve">the </w:t>
      </w:r>
      <w:r w:rsidR="00273AAA" w:rsidRPr="00556DA0">
        <w:rPr>
          <w:rFonts w:ascii="Calibri" w:eastAsia="Arial" w:hAnsi="Calibri" w:cs="Calibri"/>
          <w:lang w:val="en-GB"/>
        </w:rPr>
        <w:t>cognitive screening tests</w:t>
      </w:r>
      <w:r w:rsidR="00C00EF8" w:rsidRPr="00556DA0">
        <w:rPr>
          <w:rFonts w:ascii="Calibri" w:eastAsia="Arial" w:hAnsi="Calibri" w:cs="Calibri"/>
          <w:lang w:val="en-GB"/>
        </w:rPr>
        <w:t>, a table demonstrating c</w:t>
      </w:r>
      <w:r w:rsidR="00C00EF8" w:rsidRPr="00556DA0">
        <w:rPr>
          <w:rFonts w:ascii="Calibri" w:hAnsi="Calibri" w:cs="Calibri"/>
          <w:lang w:val="en-GB"/>
        </w:rPr>
        <w:t>orrelations between measures of informant distress,</w:t>
      </w:r>
      <w:r w:rsidR="00D6534D" w:rsidRPr="00D6534D">
        <w:rPr>
          <w:rFonts w:ascii="Calibri" w:hAnsi="Calibri" w:cs="Calibri"/>
          <w:lang w:val="en-GB"/>
        </w:rPr>
        <w:t xml:space="preserve"> median distress scores for informants</w:t>
      </w:r>
      <w:r w:rsidR="00D6534D">
        <w:rPr>
          <w:rFonts w:ascii="Calibri" w:hAnsi="Calibri" w:cs="Calibri"/>
          <w:lang w:val="en-GB"/>
        </w:rPr>
        <w:t xml:space="preserve"> </w:t>
      </w:r>
      <w:r w:rsidR="00D6534D">
        <w:rPr>
          <w:rFonts w:ascii="Calibri" w:eastAsiaTheme="majorEastAsia" w:hAnsi="Calibri" w:cs="Calibri"/>
          <w:lang w:eastAsia="en-US"/>
        </w:rPr>
        <w:t xml:space="preserve">and </w:t>
      </w:r>
      <w:r w:rsidRPr="00556DA0">
        <w:rPr>
          <w:rFonts w:ascii="Calibri" w:eastAsiaTheme="majorEastAsia" w:hAnsi="Calibri" w:cs="Calibri"/>
          <w:lang w:eastAsia="en-US"/>
        </w:rPr>
        <w:t xml:space="preserve">figures showing recruitment pathways. </w:t>
      </w:r>
    </w:p>
    <w:p w14:paraId="7C9A9524" w14:textId="77777777" w:rsidR="00C118E4" w:rsidRDefault="00C118E4" w:rsidP="0039703C">
      <w:pPr>
        <w:pStyle w:val="paragraph"/>
        <w:spacing w:before="0" w:beforeAutospacing="0" w:after="0" w:afterAutospacing="0" w:line="360" w:lineRule="auto"/>
        <w:textAlignment w:val="baseline"/>
        <w:rPr>
          <w:rStyle w:val="eop"/>
          <w:rFonts w:ascii="Calibri" w:eastAsiaTheme="majorEastAsia" w:hAnsi="Calibri" w:cs="Calibri"/>
        </w:rPr>
      </w:pPr>
    </w:p>
    <w:p w14:paraId="4A1C0163" w14:textId="77777777" w:rsidR="00C118E4" w:rsidRDefault="00C118E4" w:rsidP="0039703C">
      <w:pPr>
        <w:pStyle w:val="paragraph"/>
        <w:spacing w:before="0" w:beforeAutospacing="0" w:after="0" w:afterAutospacing="0" w:line="360" w:lineRule="auto"/>
        <w:textAlignment w:val="baseline"/>
        <w:rPr>
          <w:rStyle w:val="eop"/>
          <w:rFonts w:ascii="Calibri" w:eastAsiaTheme="majorEastAsia" w:hAnsi="Calibri" w:cs="Calibri"/>
        </w:rPr>
      </w:pPr>
    </w:p>
    <w:p w14:paraId="2AC03A17" w14:textId="77777777" w:rsidR="00C118E4" w:rsidRDefault="00C118E4" w:rsidP="0039703C">
      <w:pPr>
        <w:pStyle w:val="paragraph"/>
        <w:spacing w:before="0" w:beforeAutospacing="0" w:after="0" w:afterAutospacing="0" w:line="360" w:lineRule="auto"/>
        <w:textAlignment w:val="baseline"/>
        <w:rPr>
          <w:rStyle w:val="eop"/>
          <w:rFonts w:ascii="Calibri" w:eastAsiaTheme="majorEastAsia" w:hAnsi="Calibri" w:cs="Calibri"/>
        </w:rPr>
      </w:pPr>
    </w:p>
    <w:p w14:paraId="18D18656" w14:textId="77777777" w:rsidR="00C118E4" w:rsidRDefault="00C118E4" w:rsidP="0039703C">
      <w:pPr>
        <w:pStyle w:val="paragraph"/>
        <w:spacing w:before="0" w:beforeAutospacing="0" w:after="0" w:afterAutospacing="0" w:line="360" w:lineRule="auto"/>
        <w:textAlignment w:val="baseline"/>
        <w:rPr>
          <w:rStyle w:val="eop"/>
          <w:rFonts w:ascii="Calibri" w:eastAsiaTheme="majorEastAsia" w:hAnsi="Calibri" w:cs="Calibri"/>
        </w:rPr>
      </w:pPr>
    </w:p>
    <w:p w14:paraId="4F7CDF61" w14:textId="77777777" w:rsidR="00C118E4" w:rsidRPr="002449C7" w:rsidRDefault="00C118E4" w:rsidP="0039703C">
      <w:pPr>
        <w:pStyle w:val="paragraph"/>
        <w:spacing w:before="0" w:beforeAutospacing="0" w:after="0" w:afterAutospacing="0" w:line="360" w:lineRule="auto"/>
        <w:textAlignment w:val="baseline"/>
        <w:rPr>
          <w:rFonts w:ascii="Segoe UI" w:hAnsi="Segoe UI" w:cs="Segoe UI"/>
          <w:sz w:val="18"/>
          <w:szCs w:val="18"/>
        </w:rPr>
      </w:pPr>
    </w:p>
    <w:p w14:paraId="32F9D17B" w14:textId="77777777" w:rsidR="00CF0D0A" w:rsidRPr="00CF0D0A" w:rsidRDefault="00CF0D0A" w:rsidP="00CF0D0A">
      <w:pPr>
        <w:rPr>
          <w:lang w:val="en-GB"/>
        </w:rPr>
      </w:pPr>
    </w:p>
    <w:p w14:paraId="2794B52A" w14:textId="1F9ECBA7" w:rsidR="00CA44CB" w:rsidRDefault="00CA44CB" w:rsidP="00CA44CB">
      <w:pPr>
        <w:pStyle w:val="Heading2"/>
        <w:rPr>
          <w:lang w:val="en-GB"/>
        </w:rPr>
      </w:pPr>
      <w:bookmarkStart w:id="1" w:name="_Toc145426857"/>
      <w:r>
        <w:rPr>
          <w:lang w:val="en-GB"/>
        </w:rPr>
        <w:lastRenderedPageBreak/>
        <w:t>Cognitive screening tools</w:t>
      </w:r>
    </w:p>
    <w:p w14:paraId="7FF0C968" w14:textId="23665341" w:rsidR="00ED4A84" w:rsidRPr="00CF0CE6" w:rsidRDefault="00ED4A84" w:rsidP="00ED4A84">
      <w:pPr>
        <w:spacing w:after="0" w:line="360" w:lineRule="auto"/>
        <w:rPr>
          <w:lang w:val="en-GB"/>
        </w:rPr>
      </w:pPr>
      <w:r w:rsidRPr="00CF0CE6">
        <w:rPr>
          <w:lang w:val="en-GB"/>
        </w:rPr>
        <w:t xml:space="preserve">Table </w:t>
      </w:r>
      <w:r w:rsidR="00BF3F3C">
        <w:rPr>
          <w:lang w:val="en-GB"/>
        </w:rPr>
        <w:t>1</w:t>
      </w:r>
      <w:r w:rsidRPr="00CF0CE6">
        <w:rPr>
          <w:lang w:val="en-GB"/>
        </w:rPr>
        <w:t>: Descriptions of cognitive screening tools.</w:t>
      </w:r>
      <w:bookmarkEnd w:id="1"/>
      <w:r w:rsidRPr="00CF0CE6">
        <w:rPr>
          <w:lang w:val="en-GB"/>
        </w:rPr>
        <w:t xml:space="preserve">  </w:t>
      </w:r>
    </w:p>
    <w:tbl>
      <w:tblPr>
        <w:tblStyle w:val="TableGrid"/>
        <w:tblpPr w:leftFromText="180" w:rightFromText="180" w:vertAnchor="page" w:horzAnchor="margin" w:tblpY="2557"/>
        <w:tblW w:w="8647" w:type="dxa"/>
        <w:tblLayout w:type="fixed"/>
        <w:tblCellMar>
          <w:left w:w="57" w:type="dxa"/>
          <w:right w:w="57" w:type="dxa"/>
        </w:tblCellMar>
        <w:tblLook w:val="04A0" w:firstRow="1" w:lastRow="0" w:firstColumn="1" w:lastColumn="0" w:noHBand="0" w:noVBand="1"/>
      </w:tblPr>
      <w:tblGrid>
        <w:gridCol w:w="1560"/>
        <w:gridCol w:w="7087"/>
      </w:tblGrid>
      <w:tr w:rsidR="00BF3F3C" w:rsidRPr="00CF0CE6" w14:paraId="6756D591" w14:textId="77777777" w:rsidTr="00AE4637">
        <w:tc>
          <w:tcPr>
            <w:tcW w:w="1560" w:type="dxa"/>
            <w:tcBorders>
              <w:top w:val="single" w:sz="4" w:space="0" w:color="auto"/>
              <w:left w:val="nil"/>
              <w:bottom w:val="nil"/>
              <w:right w:val="nil"/>
            </w:tcBorders>
          </w:tcPr>
          <w:p w14:paraId="495E32A5" w14:textId="1294CAA1" w:rsidR="00BF3F3C" w:rsidRPr="00A02A9D" w:rsidRDefault="00BF3F3C" w:rsidP="00CA44CB">
            <w:pPr>
              <w:spacing w:line="360" w:lineRule="auto"/>
              <w:rPr>
                <w:lang w:val="en-GB"/>
              </w:rPr>
            </w:pPr>
            <w:proofErr w:type="spellStart"/>
            <w:r w:rsidRPr="00CF0CE6">
              <w:rPr>
                <w:lang w:val="en-GB"/>
              </w:rPr>
              <w:t>ECASc</w:t>
            </w:r>
            <w:r>
              <w:rPr>
                <w:vertAlign w:val="superscript"/>
                <w:lang w:val="en-GB"/>
              </w:rPr>
              <w:t>a</w:t>
            </w:r>
            <w:proofErr w:type="spellEnd"/>
            <w:r w:rsidR="00AE4637">
              <w:rPr>
                <w:vertAlign w:val="superscript"/>
                <w:lang w:val="en-GB"/>
              </w:rPr>
              <w:t xml:space="preserve"> </w:t>
            </w:r>
            <w:sdt>
              <w:sdtPr>
                <w:rPr>
                  <w:color w:val="000000"/>
                  <w:lang w:val="en-GB"/>
                </w:rPr>
                <w:tag w:val="MENDELEY_CITATION_v3_eyJjaXRhdGlvbklEIjoiTUVOREVMRVlfQ0lUQVRJT05fYjBhMTU4ODItMzUwYy00MTc2LWEyNWEtNjIwZGZiZGRjOWQyIiwicHJvcGVydGllcyI6eyJub3RlSW5kZXgiOjB9LCJpc0VkaXRlZCI6ZmFsc2UsIm1hbnVhbE92ZXJyaWRlIjp7ImlzTWFudWFsbHlPdmVycmlkZGVuIjpmYWxzZSwiY2l0ZXByb2NUZXh0IjoiWzFdIiwibWFudWFsT3ZlcnJpZGVUZXh0IjoiIn0sImNpdGF0aW9uSXRlbXMiOlt7ImlkIjoiNDA2MTljZDMtNzk3MS0zYjA3LWE5OWQtYzgyYmE2Njg2YjZhIiwiaXRlbURhdGEiOnsidHlwZSI6ImFydGljbGUtam91cm5hbCIsImlkIjoiNDA2MTljZDMtNzk3MS0zYjA3LWE5OWQtYzgyYmE2Njg2YjZhIiwidGl0bGUiOiJTY3JlZW5pbmcgZm9yIGNvZ25pdGlvbiBhbmQgYmVoYXZpb3VyIGNoYW5nZXMgaW4gQUxTIiwiYXV0aG9yIjpbeyJmYW1pbHkiOiJBYnJhaGFtcyIsImdpdmVuIjoiUyIsInBhcnNlLW5hbWVzIjpmYWxzZSwiZHJvcHBpbmctcGFydGljbGUiOiIiLCJub24tZHJvcHBpbmctcGFydGljbGUiOiIifSx7ImZhbWlseSI6Ik5ld3RvbiIsImdpdmVuIjoiSiIsInBhcnNlLW5hbWVzIjpmYWxzZSwiZHJvcHBpbmctcGFydGljbGUiOiIiLCJub24tZHJvcHBpbmctcGFydGljbGUiOiIifSx7ImZhbWlseSI6Ik5pdmVuIiwiZ2l2ZW4iOiJFIiwicGFyc2UtbmFtZXMiOmZhbHNlLCJkcm9wcGluZy1wYXJ0aWNsZSI6IiIsIm5vbi1kcm9wcGluZy1wYXJ0aWNsZSI6IiJ9LHsiZmFtaWx5IjoiRm9sZXkiLCJnaXZlbiI6IkoiLCJwYXJzZS1uYW1lcyI6ZmFsc2UsImRyb3BwaW5nLXBhcnRpY2xlIjoiIiwibm9uLWRyb3BwaW5nLXBhcnRpY2xlIjoiIn0seyJmYW1pbHkiOiJCYWsiLCJnaXZlbiI6IlQgSCIsInBhcnNlLW5hbWVzIjpmYWxzZSwiZHJvcHBpbmctcGFydGljbGUiOiIiLCJub24tZHJvcHBpbmctcGFydGljbGUiOiIifV0sImNvbnRhaW5lci10aXRsZSI6IkFteW90cm9waGljIExhdGVyYWwgU2NsZXJvc2lzIGFuZCBGcm9udG90ZW1wb3JhbCBEZWdlbmVyYXRpb24iLCJhY2Nlc3NlZCI6eyJkYXRlLXBhcnRzIjpbWzIwMTksNiwxM11dfSwiRE9JIjoiMTAuMzEwOS8yMTY3ODQyMS4yMDEzLjgwNTc4NCIsIklTU04iOiIyMTY3LTkyMjMiLCJVUkwiOiJodHRwczovL3d3dy50YW5kZm9ubGluZS5jb20vYWN0aW9uL2pvdXJuYWxJbmZvcm1hdGlvbj9qb3VybmFsQ29kZT1pYWZkMjAiLCJpc3N1ZWQiOnsiZGF0ZS1wYXJ0cyI6W1syMDE0XV19LCJwYWdlIjoiOS0xNCIsImlzc3VlIjoiMS0yIiwidm9sdW1lIjoiMTUiLCJjb250YWluZXItdGl0bGUtc2hvcnQiOiJBbXlvdHJvcGggTGF0ZXJhbCBTY2xlciBGcm9udG90ZW1wb3JhbCBEZWdlbmVyIn0sImlzVGVtcG9yYXJ5IjpmYWxzZX1dfQ=="/>
                <w:id w:val="877287837"/>
                <w:placeholder>
                  <w:docPart w:val="DefaultPlaceholder_-1854013440"/>
                </w:placeholder>
              </w:sdtPr>
              <w:sdtContent>
                <w:r w:rsidR="00BF116E" w:rsidRPr="00BF116E">
                  <w:rPr>
                    <w:color w:val="000000"/>
                    <w:lang w:val="en-GB"/>
                  </w:rPr>
                  <w:t>[1]</w:t>
                </w:r>
              </w:sdtContent>
            </w:sdt>
          </w:p>
        </w:tc>
        <w:tc>
          <w:tcPr>
            <w:tcW w:w="7087" w:type="dxa"/>
            <w:tcBorders>
              <w:top w:val="single" w:sz="4" w:space="0" w:color="auto"/>
              <w:left w:val="nil"/>
              <w:bottom w:val="nil"/>
              <w:right w:val="nil"/>
            </w:tcBorders>
          </w:tcPr>
          <w:p w14:paraId="3DC9C87F" w14:textId="77777777" w:rsidR="00BF3F3C" w:rsidRPr="00CF0CE6" w:rsidRDefault="00BF3F3C" w:rsidP="00CA44CB">
            <w:pPr>
              <w:spacing w:line="360" w:lineRule="auto"/>
              <w:rPr>
                <w:lang w:val="en-GB"/>
              </w:rPr>
            </w:pPr>
            <w:proofErr w:type="spellStart"/>
            <w:r w:rsidRPr="00CF0CE6">
              <w:rPr>
                <w:lang w:val="en-GB"/>
              </w:rPr>
              <w:t>ALS</w:t>
            </w:r>
            <w:r>
              <w:rPr>
                <w:vertAlign w:val="superscript"/>
                <w:lang w:val="en-GB"/>
              </w:rPr>
              <w:t>d</w:t>
            </w:r>
            <w:proofErr w:type="spellEnd"/>
            <w:r w:rsidRPr="00CF0CE6">
              <w:rPr>
                <w:lang w:val="en-GB"/>
              </w:rPr>
              <w:t>-specific screening tool that takes around 15 minutes to administer. It evaluates executive function (including social cognition), verbal fluency, and language. It also assesses the memory and visuospatial function, which are not ALS-specific. PwALS</w:t>
            </w:r>
            <w:r>
              <w:rPr>
                <w:vertAlign w:val="superscript"/>
                <w:lang w:val="en-GB"/>
              </w:rPr>
              <w:t>e</w:t>
            </w:r>
            <w:r w:rsidRPr="00CF0CE6">
              <w:rPr>
                <w:lang w:val="en-GB"/>
              </w:rPr>
              <w:t xml:space="preserve"> can respond orally or in writing for all items.  </w:t>
            </w:r>
          </w:p>
          <w:p w14:paraId="011D97D7" w14:textId="77777777" w:rsidR="00BF3F3C" w:rsidRPr="00CF0CE6" w:rsidRDefault="00BF3F3C" w:rsidP="00CA44CB">
            <w:pPr>
              <w:spacing w:line="360" w:lineRule="auto"/>
              <w:rPr>
                <w:lang w:val="en-GB"/>
              </w:rPr>
            </w:pPr>
            <w:proofErr w:type="spellStart"/>
            <w:r w:rsidRPr="00CF0CE6">
              <w:rPr>
                <w:lang w:val="en-GB"/>
              </w:rPr>
              <w:t>ALSci</w:t>
            </w:r>
            <w:r>
              <w:rPr>
                <w:vertAlign w:val="superscript"/>
                <w:lang w:val="en-GB"/>
              </w:rPr>
              <w:t>f</w:t>
            </w:r>
            <w:proofErr w:type="spellEnd"/>
            <w:r w:rsidRPr="00CF0CE6">
              <w:rPr>
                <w:lang w:val="en-GB"/>
              </w:rPr>
              <w:t xml:space="preserve"> cut-off score: ≤ 105/136 and the ALS Total score was used here.</w:t>
            </w:r>
          </w:p>
        </w:tc>
      </w:tr>
      <w:tr w:rsidR="00BF3F3C" w:rsidRPr="00CF0CE6" w14:paraId="194D6D43" w14:textId="77777777" w:rsidTr="00AE4637">
        <w:tc>
          <w:tcPr>
            <w:tcW w:w="1560" w:type="dxa"/>
            <w:tcBorders>
              <w:top w:val="nil"/>
              <w:left w:val="nil"/>
              <w:bottom w:val="nil"/>
              <w:right w:val="nil"/>
            </w:tcBorders>
          </w:tcPr>
          <w:p w14:paraId="094BF9F1" w14:textId="77FE70D9" w:rsidR="00BF3F3C" w:rsidRPr="00A02A9D" w:rsidRDefault="00BF3F3C" w:rsidP="00CA44CB">
            <w:pPr>
              <w:spacing w:line="360" w:lineRule="auto"/>
              <w:rPr>
                <w:lang w:val="en-GB"/>
              </w:rPr>
            </w:pPr>
            <w:r w:rsidRPr="00CF0CE6">
              <w:rPr>
                <w:lang w:val="en-GB"/>
              </w:rPr>
              <w:t>ALS-</w:t>
            </w:r>
            <w:proofErr w:type="spellStart"/>
            <w:r w:rsidRPr="00CF0CE6">
              <w:rPr>
                <w:lang w:val="en-GB"/>
              </w:rPr>
              <w:t>CBSc</w:t>
            </w:r>
            <w:r>
              <w:rPr>
                <w:vertAlign w:val="superscript"/>
                <w:lang w:val="en-GB"/>
              </w:rPr>
              <w:t>b</w:t>
            </w:r>
            <w:proofErr w:type="spellEnd"/>
            <w:r w:rsidR="00AE4637">
              <w:rPr>
                <w:vertAlign w:val="superscript"/>
                <w:lang w:val="en-GB"/>
              </w:rPr>
              <w:t xml:space="preserve"> </w:t>
            </w:r>
            <w:sdt>
              <w:sdtPr>
                <w:rPr>
                  <w:color w:val="000000"/>
                  <w:lang w:val="en-GB"/>
                </w:rPr>
                <w:tag w:val="MENDELEY_CITATION_v3_eyJjaXRhdGlvbklEIjoiTUVOREVMRVlfQ0lUQVRJT05fNTgyYTM1ODYtMWQxMS00YjczLWEyZDktOWFjNjIzN2RkZmQ0IiwicHJvcGVydGllcyI6eyJub3RlSW5kZXgiOjB9LCJpc0VkaXRlZCI6ZmFsc2UsIm1hbnVhbE92ZXJyaWRlIjp7ImlzTWFudWFsbHlPdmVycmlkZGVuIjpmYWxzZSwiY2l0ZXByb2NUZXh0IjoiWzJdIiwibWFudWFsT3ZlcnJpZGVUZXh0IjoiIn0sImNpdGF0aW9uSXRlbXMiOlt7ImlkIjoiMTY5OWRhNmEtZWI4NC0zYWRlLWE3NjktOTFkYTE3MTdlNzc5IiwiaXRlbURhdGEiOnsidHlwZSI6ImFydGljbGUtam91cm5hbCIsImlkIjoiMTY5OWRhNmEtZWI4NC0zYWRlLWE3NjktOTFkYTE3MTdlNzc5IiwidGl0bGUiOiJEZXRlY3RpbmcgZnJvbnRvdGVtcG9yYWwgZHlzZnVuY3Rpb24gaW4gQUxTOiBVdGlsaXR5IG9mIHRoZSBBTFMgQ29nbml0aXZlIEJlaGF2aW9yYWwgU2NyZWVuIChBTFMtQ0JT4oSiKSIsImF1dGhvciI6W3siZmFtaWx5IjoiV29vbGxleSIsImdpdmVuIjoiU3VzYW4gQyIsInBhcnNlLW5hbWVzIjpmYWxzZSwiZHJvcHBpbmctcGFydGljbGUiOiIiLCJub24tZHJvcHBpbmctcGFydGljbGUiOiIifSx7ImZhbWlseSI6IllvcmsiLCJnaXZlbiI6Ik1pY2hlbGUgSyIsInBhcnNlLW5hbWVzIjpmYWxzZSwiZHJvcHBpbmctcGFydGljbGUiOiIiLCJub24tZHJvcHBpbmctcGFydGljbGUiOiIifSx7ImZhbWlseSI6Ik1vb3JlIiwiZ2l2ZW4iOiJEYW4gSCIsInBhcnNlLW5hbWVzIjpmYWxzZSwiZHJvcHBpbmctcGFydGljbGUiOiIiLCJub24tZHJvcHBpbmctcGFydGljbGUiOiIifSx7ImZhbWlseSI6IlN0cnV0dCIsImdpdmVuIjoiQWRyaWFuYSBNIiwicGFyc2UtbmFtZXMiOmZhbHNlLCJkcm9wcGluZy1wYXJ0aWNsZSI6IiIsIm5vbi1kcm9wcGluZy1wYXJ0aWNsZSI6IiJ9LHsiZmFtaWx5IjoiTXVycGh5IiwiZ2l2ZW4iOiJKZW5uaWZlciIsInBhcnNlLW5hbWVzIjpmYWxzZSwiZHJvcHBpbmctcGFydGljbGUiOiIiLCJub24tZHJvcHBpbmctcGFydGljbGUiOiIifSx7ImZhbWlseSI6IlNjaHVseiIsImdpdmVuIjoiUGF1bCBFIiwicGFyc2UtbmFtZXMiOmZhbHNlLCJkcm9wcGluZy1wYXJ0aWNsZSI6IiIsIm5vbi1kcm9wcGluZy1wYXJ0aWNsZSI6IiJ9LHsiZmFtaWx5IjoiS2F0eiIsImdpdmVuIjoiSm9uYXRoYW4gUyIsInBhcnNlLW5hbWVzIjpmYWxzZSwiZHJvcHBpbmctcGFydGljbGUiOiIiLCJub24tZHJvcHBpbmctcGFydGljbGUiOiIifV0sImNvbnRhaW5lci10aXRsZSI6IkFteW90cm9waGljIExhdGVyYWwgU2NsZXJvc2lzIiwiYWNjZXNzZWQiOnsiZGF0ZS1wYXJ0cyI6W1syMDE5LDMsMTJdXX0sIkRPSSI6IjEwLjMxMDkvMTc0ODI5NjEwMDM3Mjc5NTQiLCJJU1NOIjoiMTc0OC0yOTY4IiwiVVJMIjoiaHR0cHM6Ly93d3cudGFuZGZvbmxpbmUuY29tL2FjdGlvbi9qb3VybmFsSW5mb3JtYXRpb24/am91cm5hbENvZGU9aWFmZDIwIiwiaXNzdWVkIjp7ImRhdGUtcGFydHMiOltbMjAxMF1dfSwicGFnZSI6IjMwMy0zMTEiLCJhYnN0cmFjdCI6IlVwIHRvIGhhbGYgb2YgcGF0aWVudHMgd2l0aCBBTFMgZGV2ZWxvcCBjb2duaXRpdmUgaW1wYWlybWVudCBkdXJpbmcgdGhlIGNvdXJzZSBvZiB0aGUgaWxsbmVzcy4gRGVzcGl0ZSB0aGlzLCB0aGVyZSBpcyBubyBzaW1wbGUgdG9vbCBmb3Igc2NyZWVuaW5nIHBhdGllbnRzIGluIHRoZSBjbGluaWNhbCBzZXR0aW5nLiBUaGlzIHN0dWR5IGV4YW1pbmVzIHRoZSBzZW5zaXRpdml0eSwgc3BlY2lmaSBjaXR5IGFuZCBhY2N1cmFjeSBvZiB0aGUgQUxTIENvZ25pdGl2ZSBCZWhhdmlvcmFsIFNjcmVlbiAoQUxTLUNCUyDihKIpLiBXZSBhZG1pbmlzdGVyZWQgdGhlIG1lYXN1cmUgdG8gMTEyIEFMUyBwYXRpZW50cywgaW5jbHVkaW5nIDMxIHdobyBhbHNvIHVuZGVyd2VudCBjb21wcmVoZW5zaXZlIG5ldXJvcHN5Y2hvbG9naWNhbCB0ZXN0aW5nLiBTY3JlZW4gcmVzdWx0cyB3ZXJlIHZhbGlkYXRlZCBieSBkZXRlcm1pbmluZyB0aGUgYWNjdXJhY3kgYWdhaW5zdCB0aGUgZnVsbCBiYXR0ZXJ5LiBPcHRpbWFsIGN1dG9mZiBzY29yZXMgZm9yIHByZWRpY3RpbmcgdGhlIGNvcnJlY3QgZGlhZ25vc2lzIHdlcmUgZGV0ZXJtaW5lZCwgYW5kIG1lYW4gc2NvcmVzIHdlcmUgY29tcGFyZWQgYmV0d2VlbiBwYXRpZW50cywgY29udHJvbHMgYW5kIGRpZmZlcmVudCBkaWFnbm9zdGljIGdyb3Vwcy4gVGhlIHJlc3VsdHMgZGVtb25zdHJhdGVkIHRoYXQgbWVhbiBjb2duaXRpdmUgc2NvcmVzIGRpZmZlcmVkIGJldHdlZW4gQUxTIGFuZCBub3JtYWwgY29udHJvbHMgKHAgMC4wMDAxKS4gVGhlIGNvZ25pdGl2ZSBzZWN0aW9uIGRpZmZlcmVudGlhdGVkIEFMUy1GVEQgZnJvbSBvdGhlciBBTFMgcGF0aWVudHMgd2l0aCAxMDAlIGFjY3VyYWN5LiBDb2duaXRpdmVseSBub3JtYWwgQUxTIHBhdGllbnRzIGNvdWxkIGJlIGRpc3Rpbmd1aXNoZWQgZnJvbSB0aG9zZSB3aXRoIGFueSBjb2duaXRpdmUgZGVmaSBjaXQgd2l0aCA3MSUgc3BlY2lmaSBjaXR5IGFuZCA4NSUgc2Vuc2l0aXZpdHkuIEEgc2VwYXJhdGUgYmVoYXZpb3JhbCBzY29yZSB3YXMgc2lnbmlmaSBjYW50bHkgbG93ZXIgaW4gdGhlIEFMUyBjb2hvcnQgY29tcGFyZWQgdG8gY29udHJvbHMgKHAgMC4wMDAxKSBhbmQgcHJlZGljdGVkIEFMUy1GVEQgd2l0aCA4MCUgc2Vuc2l0aXZpdHkgYW5kIDg4JSBzcGVjaWZpIGNpdHkuIEluIGNvbmNsdXNpb24sIHRoZSBBTFMtQ0JT4oSiIGNhbiBhaWQgaW4gZGV0ZWN0aW5nIGNvZ25pdGl2ZSBhbmQgYmVoYXZpb3JhbCBpbXBhaXJtZW50IGluIGEgY2xpbmljYWwgc2V0dGluZywgYWx0aG91Z2ggaXQgZG9lcyBub3QgcmVwbGFjZSBmb3JtYWwgZGlhZ25vc3RpYyBhc3Nlc3NtZW50LiBGdXJ0aGVyIHZhbGlkYXRpb24gd2l0aCBsYXJnZXIgc2FtcGxlIHNpemVzIHdpbGwgY2xhcmlmeSBpdHMgY2xpbmljYWwgdXRpbGl0eS4iLCJpc3N1ZSI6IjMiLCJ2b2x1bWUiOiIxMSIsImNvbnRhaW5lci10aXRsZS1zaG9ydCI6IiJ9LCJpc1RlbXBvcmFyeSI6ZmFsc2V9XX0="/>
                <w:id w:val="-1576819774"/>
                <w:placeholder>
                  <w:docPart w:val="DefaultPlaceholder_-1854013440"/>
                </w:placeholder>
              </w:sdtPr>
              <w:sdtContent>
                <w:r w:rsidR="00BF116E" w:rsidRPr="00BF116E">
                  <w:rPr>
                    <w:color w:val="000000"/>
                    <w:lang w:val="en-GB"/>
                  </w:rPr>
                  <w:t>[2]</w:t>
                </w:r>
              </w:sdtContent>
            </w:sdt>
          </w:p>
        </w:tc>
        <w:tc>
          <w:tcPr>
            <w:tcW w:w="7087" w:type="dxa"/>
            <w:tcBorders>
              <w:top w:val="nil"/>
              <w:left w:val="nil"/>
              <w:bottom w:val="nil"/>
              <w:right w:val="nil"/>
            </w:tcBorders>
          </w:tcPr>
          <w:p w14:paraId="42C03E75" w14:textId="7FAE0864" w:rsidR="00BF3F3C" w:rsidRPr="00CF0CE6" w:rsidRDefault="00BF3F3C" w:rsidP="00CA44CB">
            <w:pPr>
              <w:spacing w:line="360" w:lineRule="auto"/>
              <w:rPr>
                <w:lang w:val="en-GB"/>
              </w:rPr>
            </w:pPr>
            <w:r w:rsidRPr="00CF0CE6">
              <w:rPr>
                <w:lang w:val="en-GB"/>
              </w:rPr>
              <w:t xml:space="preserve">ALS-specific screening tool that takes around 5 minutes to administer. It evaluates concentration; verbal fluency; attention; mental tracking and monitoring. The command task for the attention assessment is not possible for some </w:t>
            </w:r>
            <w:proofErr w:type="spellStart"/>
            <w:r w:rsidRPr="00CF0CE6">
              <w:rPr>
                <w:lang w:val="en-GB"/>
              </w:rPr>
              <w:t>pwALS</w:t>
            </w:r>
            <w:proofErr w:type="spellEnd"/>
            <w:r w:rsidRPr="00CF0CE6">
              <w:rPr>
                <w:lang w:val="en-GB"/>
              </w:rPr>
              <w:t xml:space="preserve"> with arm and hand muscle wasting that prevents dexterity (see Didcote et al.,</w:t>
            </w:r>
            <w:r w:rsidR="00803B66">
              <w:rPr>
                <w:lang w:val="en-GB"/>
              </w:rPr>
              <w:t xml:space="preserve"> </w:t>
            </w:r>
            <w:sdt>
              <w:sdtPr>
                <w:rPr>
                  <w:color w:val="000000"/>
                  <w:lang w:val="en-GB"/>
                </w:rPr>
                <w:tag w:val="MENDELEY_CITATION_v3_eyJjaXRhdGlvbklEIjoiTUVOREVMRVlfQ0lUQVRJT05fN2I5ZTE2NTYtYjZlMi00YjE1LWJhYjYtZTg4Njk3NTUxMTJmIiwicHJvcGVydGllcyI6eyJub3RlSW5kZXgiOjB9LCJpc0VkaXRlZCI6ZmFsc2UsIm1hbnVhbE92ZXJyaWRlIjp7ImlzTWFudWFsbHlPdmVycmlkZGVuIjpmYWxzZSwiY2l0ZXByb2NUZXh0IjoiWzNdIiwibWFudWFsT3ZlcnJpZGVUZXh0IjoiIn0sImNpdGF0aW9uSXRlbXMiOlt7ImlkIjoiYTY3Yzc1YTctNTdhYS0zOTU5LThiNmEtMmFhMWUzNjlhOGExIiwiaXRlbURhdGEiOnsidHlwZSI6ImFydGljbGUtam91cm5hbCIsImlkIjoiYTY3Yzc1YTctNTdhYS0zOTU5LThiNmEtMmFhMWUzNjlhOGExIiwidGl0bGUiOiJDb21wYXJpc29uIG9mIGluLXBlcnNvbiB2cy4gcmVtb3RlIGFkbWluaXN0cmF0aW9uIG9mIGNvZ25pdGl2ZSBzY3JlZW5pbmcgdG9vbHMgZm9yIHBlb3BsZSB3aXRoIEFMUyIsImF1dGhvciI6W3siZmFtaWx5IjoiRGlkY290ZSIsImdpdmVuIjoiTHluZHNheSIsInBhcnNlLW5hbWVzIjpmYWxzZSwiZHJvcHBpbmctcGFydGljbGUiOiIiLCJub24tZHJvcHBpbmctcGFydGljbGUiOiIifSx7ImZhbWlseSI6IlZpdG9yYXRvdSIsImdpdmVuIjoiU2lsaWEiLCJwYXJzZS1uYW1lcyI6ZmFsc2UsImRyb3BwaW5nLXBhcnRpY2xlIjoiIiwibm9uLWRyb3BwaW5nLXBhcnRpY2xlIjoiIn0seyJmYW1pbHkiOiJBbC1DaGFsYWJpIiwiZ2l2ZW4iOiJBbW1hciIsInBhcnNlLW5hbWVzIjpmYWxzZSwiZHJvcHBpbmctcGFydGljbGUiOiIiLCJub24tZHJvcHBpbmctcGFydGljbGUiOiIifSx7ImZhbWlseSI6IkdvbGRzdGVpbiIsImdpdmVuIjoiTGF1cmEgSC4iLCJwYXJzZS1uYW1lcyI6ZmFsc2UsImRyb3BwaW5nLXBhcnRpY2xlIjoiIiwibm9uLWRyb3BwaW5nLXBhcnRpY2xlIjoiIn1dLCJjb250YWluZXItdGl0bGUiOiJOZXVyb2xvZ2ljYWwgU2NpZW5jZXMiLCJET0kiOiIxMC4xMDA3L3MxMDA3Mi0wMjQtMDc2NjEteSIsIklTQk4iOiIwMTIzNDU2Nzg5IiwiSVNTTiI6IjE1OTAzNDc4IiwiVVJMIjoiaHR0cHM6Ly9kb2kub3JnLzEwLjEwMDcvczEwMDcyLTAyNC0wNzY2MS15IiwiaXNzdWVkIjp7ImRhdGUtcGFydHMiOltbMjAyNF1dfSwicGFnZSI6IjEtOSIsImFic3RyYWN0IjoiT2JqZWN0aXZlOiBUaGlzIHN0dWR5IGludmVzdGlnYXRlZCB3aGV0aGVyIGNvZ25pdGl2ZSBzY3JlZW5pbmcgdG9vbHMgdXNlZCBmb3IgcGVvcGxlIHdpdGggYW15b3Ryb3BoaWMgbGF0ZXJhbCBzY2xlcm9zaXMgKHB3QUxTKSBhcmUgYWZmZWN0ZWQgYnkgdGhlIHNjcmVlbiBiZWluZyBhZG1pbmlzdGVyZWQgZmFjZS10by1mYWNlIG9yIHJlbW90ZWx5IG9ubGluZS4gSXQgYWxzbyBpbnZlc3RpZ2F0ZWQgd2hldGhlciBkZW1vZ3JhcGhpYyB2YXJpYWJsZXMgcHJlZGljdGVkIHRvdGFsIGNvZ25pdGl2ZSBzY3JlZW4gc2NvcmVzLiBNZXRob2RzOiBUaGUgY29nbml0aXZlIGNvbXBvbmVudCBvZiB0aGUgRWRpbmJ1cmdoIENvZ25pdGl2ZSBhbmQgQmVoYXZpb3VyYWwgQUxTIFNjcmVlbiAoRUNBU2MpLCB0aGUgY29nbml0aXZlIGNvbXBvbmVudCBvZiB0aGUgQUxTIENvZ25pdGl2ZSBCZWhhdmlvdXJhbCBTY3JlZW4gKEFMUy1DQlNjKSwgYW5kIHRoZSBNaW5pIEFkZGVuYnJvb2tl4oCZcyBDb2duaXRpdmUgRXhhbWluYXRpb24gKE1pbmktQUNFKSB3ZXJlIGFkbWluaXN0ZXJlZCB0byA0MSBwd0FMUyBhbmQgNDEgY29udHJvbHMgZmFjZS10by1mYWNlLiBWZXJzaW9ucyBvZiB0aGUgY29nbml0aXZlIHNjcmVlbnMgZGVzaWduZWQgdG8gYmUgYWRtaW5pc3RlcmVkIHJlbW90ZWx5IHdlcmUgYWRtaW5pc3RlcmVkIHRvIDU3IHB3QUxTIGFuZCA0NCBjb250cm9scyB2aWEgdmlkZW9jb25mZXJlbmNpbmcgbWV0aG9kcy4gQmFja3dhcmRzIHN0ZXB3aXNlIGxpbmVhciByZWdyZXNzaW9ucyB3ZXJlIGNvbmR1Y3RlZCB0byBhc3Nlc3Mgd2hldGhlciB0b3RhbCBzY29yZXMgb24gdGhlIEVDQVNjLCBBTFMtQ0JTYywgYW5kIE1pbmktQUNFIHNjb3JlcyB3ZXJlIHByZWRpY3RlZCBieSBhZG1pbmlzdHJhdGlvbiBtb2RlIChmYWNlLXRvLWZhY2Ugb3IgcmVtb3RlKSBvciBkZW1vZ3JhcGhpYyB2YXJpYWJsZXMuIFJlc3VsdHM6IE1vZGUgb2YgYWRtaW5pc3RyYXRpb24gc2lnbmlmaWNhbnRseSBhZmZlY3RlZCBzY29yZXMgb24gdGhlIEVDQVNjIGFuZCBBTFMtQ0JTYzsgcmVtb3RlIGFkbWluaXN0cmF0aW9uIHdhcyBhc3NvY2lhdGVkIHdpdGggYmV0dGVyIHRvdGFsIHNjb3Jlcy4gQWRtaW5pc3RyYXRpb24gbW9kZSBkaWQgbm90IHNpZ25pZmljYW50bHkgYWZmZWN0IE1pbmktQUNFIHNjb3Jlcy4gQWxsIGNvZ25pdGl2ZSBzY3JlZW5zIHdlcmUgc2lnbmlmaWNhbnRseSBhZmZlY3RlZCBieSBJUSBzY29yZXM7IGhpZ2hlciBJUSBzY29yZXMgcHJlZGljdGVkIGJldHRlciBzY3JlZW5pbmcgdG9vbCBzY29yZXMuIE9ubHkgRUNBU2Mgc2NvcmVzIHdlcmUgc2lnbmlmaWNhbnRseSBhZmZlY3RlZCBieSBhZ2UsIHdpdGggb2xkZXIgYWdlIHByZWRpY3RpbmcgcG9vcmVyIHNjb3Jlcy4gQmVpbmcgZmVtYWxlIHdhcyBhc3NvY2lhdGVkIHdpdGggYmV0dGVyIE1pbmktQUNFIHNjb3Jlczsgc2V4IGRpZCBub3QgcHJlZGljdCBFQ0FTYyBhbmQgQUxTLUNCU2Mgc2NvcmVzLiBDb25jbHVzaW9uczogT3VyIHJlc3VsdHMgc3VnZ2VzdCB0aGF0IHZpZGVvY29uZmVyZW5jaW5nIHZlcnNpb25zIG9mIHRoZSBFQ0FTYyBhbmQgQUxTLUNCU2MgbWF5IGZ1bmN0aW9uIGRpZmZlcmVudGx5IHRvIHRoZSBvcmlnaW5hbCwgZmFjZS10by1mYWNlIHZlcnNpb25zLiBUaGVyZSBhcmUgYWR2YW50YWdlcyB0byB1c2luZyByZW1vdGUgdmVyc2lvbnMgb2YgY29nbml0aXZlIHNjcmVlbmluZyB0b29scyBidXQgY2xpbmljaWFucyBhbmQgcmVzZWFyY2hlcnMgd2hvIHVzZSB0aGVtIHNob3VsZCBjb25zaWRlciB0aGF0IHRoZXkgbWF5IG5vdCB5aWVsZCBlcXVpdmFsZW50IHNjb3Jlcy4iLCJwdWJsaXNoZXIiOiJTcHJpbmdlciBJbnRlcm5hdGlvbmFsIFB1Ymxpc2hpbmciLCJjb250YWluZXItdGl0bGUtc2hvcnQiOiIifSwiaXNUZW1wb3JhcnkiOmZhbHNlfV19"/>
                <w:id w:val="-1873371407"/>
                <w:placeholder>
                  <w:docPart w:val="DefaultPlaceholder_-1854013440"/>
                </w:placeholder>
              </w:sdtPr>
              <w:sdtContent>
                <w:r w:rsidR="00BF116E" w:rsidRPr="00BF116E">
                  <w:rPr>
                    <w:color w:val="000000"/>
                    <w:lang w:val="en-GB"/>
                  </w:rPr>
                  <w:t>[3]</w:t>
                </w:r>
              </w:sdtContent>
            </w:sdt>
            <w:r w:rsidRPr="00CF0CE6">
              <w:rPr>
                <w:lang w:val="en-GB"/>
              </w:rPr>
              <w:t>).</w:t>
            </w:r>
          </w:p>
          <w:p w14:paraId="6428F946" w14:textId="77777777" w:rsidR="00BF3F3C" w:rsidRPr="00CF0CE6" w:rsidRDefault="00BF3F3C" w:rsidP="00CA44CB">
            <w:pPr>
              <w:spacing w:line="360" w:lineRule="auto"/>
              <w:rPr>
                <w:lang w:val="en-GB"/>
              </w:rPr>
            </w:pPr>
            <w:proofErr w:type="spellStart"/>
            <w:r w:rsidRPr="00CF0CE6">
              <w:rPr>
                <w:lang w:val="en-GB"/>
              </w:rPr>
              <w:t>ALSci</w:t>
            </w:r>
            <w:proofErr w:type="spellEnd"/>
            <w:r w:rsidRPr="00CF0CE6">
              <w:rPr>
                <w:lang w:val="en-GB"/>
              </w:rPr>
              <w:t xml:space="preserve"> cut-off score: &lt; 17/20</w:t>
            </w:r>
          </w:p>
          <w:p w14:paraId="12EFEC6B" w14:textId="77777777" w:rsidR="00BF3F3C" w:rsidRPr="00CF0CE6" w:rsidRDefault="00BF3F3C" w:rsidP="00CA44CB">
            <w:pPr>
              <w:spacing w:line="360" w:lineRule="auto"/>
              <w:rPr>
                <w:lang w:val="en-GB"/>
              </w:rPr>
            </w:pPr>
            <w:r w:rsidRPr="00CF0CE6">
              <w:rPr>
                <w:lang w:val="en-GB"/>
              </w:rPr>
              <w:t>ALS-</w:t>
            </w:r>
            <w:proofErr w:type="spellStart"/>
            <w:r w:rsidRPr="00CF0CE6">
              <w:rPr>
                <w:lang w:val="en-GB"/>
              </w:rPr>
              <w:t>FTD</w:t>
            </w:r>
            <w:r>
              <w:rPr>
                <w:vertAlign w:val="superscript"/>
                <w:lang w:val="en-GB"/>
              </w:rPr>
              <w:t>g</w:t>
            </w:r>
            <w:proofErr w:type="spellEnd"/>
            <w:r w:rsidRPr="00CF0CE6">
              <w:rPr>
                <w:lang w:val="en-GB"/>
              </w:rPr>
              <w:t xml:space="preserve"> cut-off score: ≤ 10/20. The total ALS-</w:t>
            </w:r>
            <w:proofErr w:type="spellStart"/>
            <w:r w:rsidRPr="00CF0CE6">
              <w:rPr>
                <w:lang w:val="en-GB"/>
              </w:rPr>
              <w:t>CBSc</w:t>
            </w:r>
            <w:proofErr w:type="spellEnd"/>
            <w:r w:rsidRPr="00CF0CE6">
              <w:rPr>
                <w:lang w:val="en-GB"/>
              </w:rPr>
              <w:t xml:space="preserve"> score was used here.</w:t>
            </w:r>
          </w:p>
        </w:tc>
      </w:tr>
      <w:tr w:rsidR="00BF3F3C" w:rsidRPr="00CF0CE6" w14:paraId="2EA2DBBF" w14:textId="77777777" w:rsidTr="00AE4637">
        <w:tc>
          <w:tcPr>
            <w:tcW w:w="1560" w:type="dxa"/>
            <w:tcBorders>
              <w:top w:val="nil"/>
              <w:left w:val="nil"/>
              <w:bottom w:val="single" w:sz="4" w:space="0" w:color="auto"/>
              <w:right w:val="nil"/>
            </w:tcBorders>
          </w:tcPr>
          <w:p w14:paraId="4A655325" w14:textId="102C4E67" w:rsidR="00BF3F3C" w:rsidRPr="00A02A9D" w:rsidRDefault="00BF3F3C" w:rsidP="00CA44CB">
            <w:pPr>
              <w:spacing w:line="360" w:lineRule="auto"/>
              <w:rPr>
                <w:lang w:val="en-GB"/>
              </w:rPr>
            </w:pPr>
            <w:r w:rsidRPr="00CF0CE6">
              <w:rPr>
                <w:lang w:val="en-GB"/>
              </w:rPr>
              <w:t>Mini-</w:t>
            </w:r>
            <w:proofErr w:type="spellStart"/>
            <w:r w:rsidRPr="00CF0CE6">
              <w:rPr>
                <w:lang w:val="en-GB"/>
              </w:rPr>
              <w:t>ACE</w:t>
            </w:r>
            <w:r>
              <w:rPr>
                <w:vertAlign w:val="superscript"/>
                <w:lang w:val="en-GB"/>
              </w:rPr>
              <w:t>c</w:t>
            </w:r>
            <w:proofErr w:type="spellEnd"/>
            <w:r w:rsidR="00AE4637">
              <w:rPr>
                <w:vertAlign w:val="superscript"/>
                <w:lang w:val="en-GB"/>
              </w:rPr>
              <w:t xml:space="preserve"> </w:t>
            </w:r>
            <w:sdt>
              <w:sdtPr>
                <w:rPr>
                  <w:color w:val="000000"/>
                  <w:lang w:val="en-GB"/>
                </w:rPr>
                <w:tag w:val="MENDELEY_CITATION_v3_eyJjaXRhdGlvbklEIjoiTUVOREVMRVlfQ0lUQVRJT05fZWE1MzRkYTItYTE0Ny00NGVkLWI0MDQtNjdiOTg2ZjJjMGZiIiwicHJvcGVydGllcyI6eyJub3RlSW5kZXgiOjB9LCJpc0VkaXRlZCI6ZmFsc2UsIm1hbnVhbE92ZXJyaWRlIjp7ImlzTWFudWFsbHlPdmVycmlkZGVuIjpmYWxzZSwiY2l0ZXByb2NUZXh0IjoiWzRdIiwibWFudWFsT3ZlcnJpZGVUZXh0IjoiIn0sImNpdGF0aW9uSXRlbXMiOlt7ImlkIjoiZmRiZGEwOTAtNTRjOS0zMTFkLTliZDgtMWRmNmVjMWM1ZjRiIiwiaXRlbURhdGEiOnsidHlwZSI6ImFydGljbGUtam91cm5hbCIsImlkIjoiZmRiZGEwOTAtNTRjOS0zMTFkLTliZDgtMWRmNmVjMWM1ZjRiIiwidGl0bGUiOiJUaGUgTWluaS1BZGRlbmJyb29rZSdzIENvZ25pdGl2ZSBFeGFtaW5hdGlvbjogQSBuZXcgYXNzZXNzbWVudCB0b29sIGZvciBkZW1lbnRpYSIsImF1dGhvciI6W3siZmFtaWx5IjoiSHNpZWgiLCJnaXZlbiI6IlNoYXJwbGV5IiwicGFyc2UtbmFtZXMiOmZhbHNlLCJkcm9wcGluZy1wYXJ0aWNsZSI6IiIsIm5vbi1kcm9wcGluZy1wYXJ0aWNsZSI6IiJ9LHsiZmFtaWx5IjoiTWNncm9yeSIsImdpdmVuIjoiU2FyYWgiLCJwYXJzZS1uYW1lcyI6ZmFsc2UsImRyb3BwaW5nLXBhcnRpY2xlIjoiIiwibm9uLWRyb3BwaW5nLXBhcnRpY2xlIjoiIn0seyJmYW1pbHkiOiJMZXNsaWUiLCJnaXZlbiI6IkZlbGljaXR5IiwicGFyc2UtbmFtZXMiOmZhbHNlLCJkcm9wcGluZy1wYXJ0aWNsZSI6IiIsIm5vbi1kcm9wcGluZy1wYXJ0aWNsZSI6IiJ9LHsiZmFtaWx5IjoiRGF3c29uIiwiZ2l2ZW4iOiJLYXRlIiwicGFyc2UtbmFtZXMiOmZhbHNlLCJkcm9wcGluZy1wYXJ0aWNsZSI6IiIsIm5vbi1kcm9wcGluZy1wYXJ0aWNsZSI6IiJ9LHsiZmFtaWx5IjoiQWhtZWQiLCJnaXZlbiI6IlNhbXJhaCIsInBhcnNlLW5hbWVzIjpmYWxzZSwiZHJvcHBpbmctcGFydGljbGUiOiIiLCJub24tZHJvcHBpbmctcGFydGljbGUiOiIifSx7ImZhbWlseSI6IkJ1dGxlciIsImdpdmVuIjoiQ2hyaXMgUiIsInBhcnNlLW5hbWVzIjpmYWxzZSwiZHJvcHBpbmctcGFydGljbGUiOiIiLCJub24tZHJvcHBpbmctcGFydGljbGUiOiIifSx7ImZhbWlseSI6IlJvd2UiLCJnaXZlbiI6IkphbWVzIEIiLCJwYXJzZS1uYW1lcyI6ZmFsc2UsImRyb3BwaW5nLXBhcnRpY2xlIjoiIiwibm9uLWRyb3BwaW5nLXBhcnRpY2xlIjoiIn0seyJmYW1pbHkiOiJNaW9zaGkiLCJnaXZlbiI6IkVuZWlkYSIsInBhcnNlLW5hbWVzIjpmYWxzZSwiZHJvcHBpbmctcGFydGljbGUiOiIiLCJub24tZHJvcHBpbmctcGFydGljbGUiOiIifSx7ImZhbWlseSI6IkhvZGdlcyIsImdpdmVuIjoiSm9obiBSIiwicGFyc2UtbmFtZXMiOmZhbHNlLCJkcm9wcGluZy1wYXJ0aWNsZSI6IiIsIm5vbi1kcm9wcGluZy1wYXJ0aWNsZSI6IiJ9XSwiY29udGFpbmVyLXRpdGxlIjoiRGVtZW50aWEgYW5kIEdlcmlhdHJpYyBDb2duaXRpdmUgRGlzb3JkZXJzIiwiYWNjZXNzZWQiOnsiZGF0ZS1wYXJ0cyI6W1syMDE5LDMsM11dfSwiRE9JIjoiMTAuMTE1OS8wMDAzNjYwNDAiLCJVUkwiOiJ3d3cua2FyZ2VyLmNvbS9kZW13d3cua2FyZ2VyLmNvbS9kZW0iLCJpc3N1ZWQiOnsiZGF0ZS1wYXJ0cyI6W1syMDE1XV19LCJwYWdlIjoiMS0xMSIsImFic3RyYWN0IjoiQmFja2dyb3VuZC9BaW1zOiBXZSBkZXZlbG9wZWQgYW5kIHZhbGlkYXRlZCB0aGUgTWluaS1BZGRlbmJyb29rZSdzIENvZ25pdGl2ZSBFeGFtaW5hdGlvbiAoTS1BQ0UpIGluIGRlbWVudGlhIHBhdGllbnRzLiBDb21wYXJpc29ucyB3ZXJlIGFsc28gbWFkZSB3aXRoIHRoZSBNaW5pIE1lbnRhbCBTdGF0ZSBFeGFtaW5hdGlvbiAoTU1TRSkuIE1ldGhvZDogVGhlIE1BQ0Ugd2FzIGRldmVsb3BlZCB1c2luZyBNb2trZW4gc2NhbGluZyBhbmFseXNpcyBpbiAxMTcgZGVtZW50aWEgcGF0aWVudHMgW2JlaGF2aW91cmFsIHZhcmlhbnQgZnJvbnRvdGVtcG9yYWwgZGVtZW50aWEgKGJ2RlREKSwgbiA9IDI1OyBwcmltYXJ5IHByb2dyZXNzaXZlIGFwaGFzaWEgKFBQQSksIG4gPSA0OTsgQWx6aGVpbWVyJ3MgZGlzZWFzZSAoQUQpLCBuID0gMzQ7IGNvcnRpY29iYXNhbCBzeW5kcm9tZSAoQ0JTKSwgbiA9IDldIGFuZCB2YWxpZGF0ZWQgaW4gYW4gaW5kZXBlbmRlbnQgc2FtcGxlIG9mIDE2NCBkZW1lbnRpYSBwYXRpZW50cyAoYnZGVEQsIG4gPSAyMzsgUFBBLCBuID0gODI7IEFELCBuID0gMzg7IENCUywgbiA9IDIxKSBhbmQgNzggY29udHJvbHMsIHdobyBhbHNvIGNvbXBsZXRlZCB0aGUgTU1TRS4gUmVzdWx0czogVGhlIE1BQ0UgY29uc2lzdHMgb2YgNSBpdGVtcyB3aXRoIGEgbWF4aW11bSBzY29yZSBvZiAzMC4gVHdvIGN1dG9mZnMgd2VyZSBpZGVudGlmaWVkOiAoMSkg4omkIDI1LzMwIGhhcyBib3RoIGhpZ2ggc2Vuc2l0aXZpdHkgYW5kIHNwZWNpZmljaXR5LCBhbmQgKDIpIOKJpCAyMS8zMCBpcyBhbG1vc3QgY2VydGFpbmx5IGEgc2NvcmUgdG8gaGF2ZSBjb21lIGZyb20gYSBkZW1lbnRpYSBwYXRpZW50IHJlZ2FyZGxlc3Mgb2YgdGhlIGNsaW5pY2FsIHNldHRpbmcuIFRoZSBNQUNFIGlzIG1vcmUgc2Vuc2l0aXZlIHRoYW4gdGhlIE1NU0UgYW5kIGlzIGxlc3MgbGlrZWx5IHRvIGhhdmUgY2VpbGluZyBlZmZlY3RzLiBDb25jbHVzaW9uOiBUaGUgTUFDRSBpcyBhIGJyaWVmIGFuZCBzZW5zaXRpdmUgY29nbml0aXZlIHNjcmVlbmluZyB0b29sIGZvciBkZW1lbnRpYS4gVHdvIGN1dG9mZnMgKDI1IG9yIDIxKSBhcmUgcmVjb21tZW5kZWQuIiwiaXNzdWUiOiIxLTIiLCJ2b2x1bWUiOiIzOSIsImNvbnRhaW5lci10aXRsZS1zaG9ydCI6IkRlbWVudCBHZXJpYXRyIENvZ24gRGlzb3JkIn0sImlzVGVtcG9yYXJ5IjpmYWxzZX1dfQ=="/>
                <w:id w:val="1997911010"/>
                <w:placeholder>
                  <w:docPart w:val="DefaultPlaceholder_-1854013440"/>
                </w:placeholder>
              </w:sdtPr>
              <w:sdtContent>
                <w:r w:rsidR="00BF116E" w:rsidRPr="00BF116E">
                  <w:rPr>
                    <w:color w:val="000000"/>
                    <w:lang w:val="en-GB"/>
                  </w:rPr>
                  <w:t>[4]</w:t>
                </w:r>
              </w:sdtContent>
            </w:sdt>
          </w:p>
        </w:tc>
        <w:tc>
          <w:tcPr>
            <w:tcW w:w="7087" w:type="dxa"/>
            <w:tcBorders>
              <w:top w:val="nil"/>
              <w:left w:val="nil"/>
              <w:bottom w:val="single" w:sz="4" w:space="0" w:color="auto"/>
              <w:right w:val="nil"/>
            </w:tcBorders>
          </w:tcPr>
          <w:p w14:paraId="2C3387F0" w14:textId="5D77BC0F" w:rsidR="00BF3F3C" w:rsidRPr="00CF0CE6" w:rsidRDefault="00BF3F3C" w:rsidP="00CA44CB">
            <w:pPr>
              <w:spacing w:line="360" w:lineRule="auto"/>
              <w:rPr>
                <w:lang w:val="en-GB"/>
              </w:rPr>
            </w:pPr>
            <w:r w:rsidRPr="00CF0CE6">
              <w:rPr>
                <w:lang w:val="en-GB"/>
              </w:rPr>
              <w:t>This screening tool is not ALS-specific and takes around 5 minutes to administer. It assesses memory, fluency, attention, and visuospatial function. The clock drawing task cannot be completed for those with arm and hand muscle wasting that prevents dexterity and writing (see Didcote et al.,</w:t>
            </w:r>
            <w:r w:rsidR="00F15A2C">
              <w:rPr>
                <w:lang w:val="en-GB"/>
              </w:rPr>
              <w:t xml:space="preserve"> </w:t>
            </w:r>
            <w:sdt>
              <w:sdtPr>
                <w:rPr>
                  <w:color w:val="000000"/>
                  <w:lang w:val="en-GB"/>
                </w:rPr>
                <w:tag w:val="MENDELEY_CITATION_v3_eyJjaXRhdGlvbklEIjoiTUVOREVMRVlfQ0lUQVRJT05fY2M1Y2Y3YzUtMmRlZi00NDliLTg1Y2EtNTViNzUzYzE0YWQxIiwicHJvcGVydGllcyI6eyJub3RlSW5kZXgiOjB9LCJpc0VkaXRlZCI6ZmFsc2UsIm1hbnVhbE92ZXJyaWRlIjp7ImlzTWFudWFsbHlPdmVycmlkZGVuIjpmYWxzZSwiY2l0ZXByb2NUZXh0IjoiWzNdIiwibWFudWFsT3ZlcnJpZGVUZXh0IjoiIn0sImNpdGF0aW9uSXRlbXMiOlt7ImlkIjoiYTY3Yzc1YTctNTdhYS0zOTU5LThiNmEtMmFhMWUzNjlhOGExIiwiaXRlbURhdGEiOnsidHlwZSI6ImFydGljbGUtam91cm5hbCIsImlkIjoiYTY3Yzc1YTctNTdhYS0zOTU5LThiNmEtMmFhMWUzNjlhOGExIiwidGl0bGUiOiJDb21wYXJpc29uIG9mIGluLXBlcnNvbiB2cy4gcmVtb3RlIGFkbWluaXN0cmF0aW9uIG9mIGNvZ25pdGl2ZSBzY3JlZW5pbmcgdG9vbHMgZm9yIHBlb3BsZSB3aXRoIEFMUyIsImF1dGhvciI6W3siZmFtaWx5IjoiRGlkY290ZSIsImdpdmVuIjoiTHluZHNheSIsInBhcnNlLW5hbWVzIjpmYWxzZSwiZHJvcHBpbmctcGFydGljbGUiOiIiLCJub24tZHJvcHBpbmctcGFydGljbGUiOiIifSx7ImZhbWlseSI6IlZpdG9yYXRvdSIsImdpdmVuIjoiU2lsaWEiLCJwYXJzZS1uYW1lcyI6ZmFsc2UsImRyb3BwaW5nLXBhcnRpY2xlIjoiIiwibm9uLWRyb3BwaW5nLXBhcnRpY2xlIjoiIn0seyJmYW1pbHkiOiJBbC1DaGFsYWJpIiwiZ2l2ZW4iOiJBbW1hciIsInBhcnNlLW5hbWVzIjpmYWxzZSwiZHJvcHBpbmctcGFydGljbGUiOiIiLCJub24tZHJvcHBpbmctcGFydGljbGUiOiIifSx7ImZhbWlseSI6IkdvbGRzdGVpbiIsImdpdmVuIjoiTGF1cmEgSC4iLCJwYXJzZS1uYW1lcyI6ZmFsc2UsImRyb3BwaW5nLXBhcnRpY2xlIjoiIiwibm9uLWRyb3BwaW5nLXBhcnRpY2xlIjoiIn1dLCJjb250YWluZXItdGl0bGUiOiJOZXVyb2xvZ2ljYWwgU2NpZW5jZXMiLCJET0kiOiIxMC4xMDA3L3MxMDA3Mi0wMjQtMDc2NjEteSIsIklTQk4iOiIwMTIzNDU2Nzg5IiwiSVNTTiI6IjE1OTAzNDc4IiwiVVJMIjoiaHR0cHM6Ly9kb2kub3JnLzEwLjEwMDcvczEwMDcyLTAyNC0wNzY2MS15IiwiaXNzdWVkIjp7ImRhdGUtcGFydHMiOltbMjAyNF1dfSwicGFnZSI6IjEtOSIsImFic3RyYWN0IjoiT2JqZWN0aXZlOiBUaGlzIHN0dWR5IGludmVzdGlnYXRlZCB3aGV0aGVyIGNvZ25pdGl2ZSBzY3JlZW5pbmcgdG9vbHMgdXNlZCBmb3IgcGVvcGxlIHdpdGggYW15b3Ryb3BoaWMgbGF0ZXJhbCBzY2xlcm9zaXMgKHB3QUxTKSBhcmUgYWZmZWN0ZWQgYnkgdGhlIHNjcmVlbiBiZWluZyBhZG1pbmlzdGVyZWQgZmFjZS10by1mYWNlIG9yIHJlbW90ZWx5IG9ubGluZS4gSXQgYWxzbyBpbnZlc3RpZ2F0ZWQgd2hldGhlciBkZW1vZ3JhcGhpYyB2YXJpYWJsZXMgcHJlZGljdGVkIHRvdGFsIGNvZ25pdGl2ZSBzY3JlZW4gc2NvcmVzLiBNZXRob2RzOiBUaGUgY29nbml0aXZlIGNvbXBvbmVudCBvZiB0aGUgRWRpbmJ1cmdoIENvZ25pdGl2ZSBhbmQgQmVoYXZpb3VyYWwgQUxTIFNjcmVlbiAoRUNBU2MpLCB0aGUgY29nbml0aXZlIGNvbXBvbmVudCBvZiB0aGUgQUxTIENvZ25pdGl2ZSBCZWhhdmlvdXJhbCBTY3JlZW4gKEFMUy1DQlNjKSwgYW5kIHRoZSBNaW5pIEFkZGVuYnJvb2tl4oCZcyBDb2duaXRpdmUgRXhhbWluYXRpb24gKE1pbmktQUNFKSB3ZXJlIGFkbWluaXN0ZXJlZCB0byA0MSBwd0FMUyBhbmQgNDEgY29udHJvbHMgZmFjZS10by1mYWNlLiBWZXJzaW9ucyBvZiB0aGUgY29nbml0aXZlIHNjcmVlbnMgZGVzaWduZWQgdG8gYmUgYWRtaW5pc3RlcmVkIHJlbW90ZWx5IHdlcmUgYWRtaW5pc3RlcmVkIHRvIDU3IHB3QUxTIGFuZCA0NCBjb250cm9scyB2aWEgdmlkZW9jb25mZXJlbmNpbmcgbWV0aG9kcy4gQmFja3dhcmRzIHN0ZXB3aXNlIGxpbmVhciByZWdyZXNzaW9ucyB3ZXJlIGNvbmR1Y3RlZCB0byBhc3Nlc3Mgd2hldGhlciB0b3RhbCBzY29yZXMgb24gdGhlIEVDQVNjLCBBTFMtQ0JTYywgYW5kIE1pbmktQUNFIHNjb3JlcyB3ZXJlIHByZWRpY3RlZCBieSBhZG1pbmlzdHJhdGlvbiBtb2RlIChmYWNlLXRvLWZhY2Ugb3IgcmVtb3RlKSBvciBkZW1vZ3JhcGhpYyB2YXJpYWJsZXMuIFJlc3VsdHM6IE1vZGUgb2YgYWRtaW5pc3RyYXRpb24gc2lnbmlmaWNhbnRseSBhZmZlY3RlZCBzY29yZXMgb24gdGhlIEVDQVNjIGFuZCBBTFMtQ0JTYzsgcmVtb3RlIGFkbWluaXN0cmF0aW9uIHdhcyBhc3NvY2lhdGVkIHdpdGggYmV0dGVyIHRvdGFsIHNjb3Jlcy4gQWRtaW5pc3RyYXRpb24gbW9kZSBkaWQgbm90IHNpZ25pZmljYW50bHkgYWZmZWN0IE1pbmktQUNFIHNjb3Jlcy4gQWxsIGNvZ25pdGl2ZSBzY3JlZW5zIHdlcmUgc2lnbmlmaWNhbnRseSBhZmZlY3RlZCBieSBJUSBzY29yZXM7IGhpZ2hlciBJUSBzY29yZXMgcHJlZGljdGVkIGJldHRlciBzY3JlZW5pbmcgdG9vbCBzY29yZXMuIE9ubHkgRUNBU2Mgc2NvcmVzIHdlcmUgc2lnbmlmaWNhbnRseSBhZmZlY3RlZCBieSBhZ2UsIHdpdGggb2xkZXIgYWdlIHByZWRpY3RpbmcgcG9vcmVyIHNjb3Jlcy4gQmVpbmcgZmVtYWxlIHdhcyBhc3NvY2lhdGVkIHdpdGggYmV0dGVyIE1pbmktQUNFIHNjb3Jlczsgc2V4IGRpZCBub3QgcHJlZGljdCBFQ0FTYyBhbmQgQUxTLUNCU2Mgc2NvcmVzLiBDb25jbHVzaW9uczogT3VyIHJlc3VsdHMgc3VnZ2VzdCB0aGF0IHZpZGVvY29uZmVyZW5jaW5nIHZlcnNpb25zIG9mIHRoZSBFQ0FTYyBhbmQgQUxTLUNCU2MgbWF5IGZ1bmN0aW9uIGRpZmZlcmVudGx5IHRvIHRoZSBvcmlnaW5hbCwgZmFjZS10by1mYWNlIHZlcnNpb25zLiBUaGVyZSBhcmUgYWR2YW50YWdlcyB0byB1c2luZyByZW1vdGUgdmVyc2lvbnMgb2YgY29nbml0aXZlIHNjcmVlbmluZyB0b29scyBidXQgY2xpbmljaWFucyBhbmQgcmVzZWFyY2hlcnMgd2hvIHVzZSB0aGVtIHNob3VsZCBjb25zaWRlciB0aGF0IHRoZXkgbWF5IG5vdCB5aWVsZCBlcXVpdmFsZW50IHNjb3Jlcy4iLCJwdWJsaXNoZXIiOiJTcHJpbmdlciBJbnRlcm5hdGlvbmFsIFB1Ymxpc2hpbmciLCJjb250YWluZXItdGl0bGUtc2hvcnQiOiIifSwiaXNUZW1wb3JhcnkiOmZhbHNlfV19"/>
                <w:id w:val="-1404133687"/>
                <w:placeholder>
                  <w:docPart w:val="DefaultPlaceholder_-1854013440"/>
                </w:placeholder>
              </w:sdtPr>
              <w:sdtContent>
                <w:r w:rsidR="00BF116E" w:rsidRPr="00BF116E">
                  <w:rPr>
                    <w:color w:val="000000"/>
                    <w:lang w:val="en-GB"/>
                  </w:rPr>
                  <w:t>[3]</w:t>
                </w:r>
              </w:sdtContent>
            </w:sdt>
            <w:r w:rsidRPr="00CF0CE6">
              <w:rPr>
                <w:lang w:val="en-GB"/>
              </w:rPr>
              <w:t>).</w:t>
            </w:r>
          </w:p>
          <w:p w14:paraId="4FF2BF54" w14:textId="77777777" w:rsidR="00BF3F3C" w:rsidRPr="00CF0CE6" w:rsidRDefault="00BF3F3C" w:rsidP="00CA44CB">
            <w:pPr>
              <w:spacing w:line="360" w:lineRule="auto"/>
              <w:rPr>
                <w:lang w:val="en-GB"/>
              </w:rPr>
            </w:pPr>
            <w:r w:rsidRPr="00CF0CE6">
              <w:rPr>
                <w:lang w:val="en-GB"/>
              </w:rPr>
              <w:t>ALS-FTD cut-off score: ≤ 25/30. The total Mini-ACE score was used here.</w:t>
            </w:r>
          </w:p>
        </w:tc>
      </w:tr>
    </w:tbl>
    <w:p w14:paraId="10B5D86D" w14:textId="77777777" w:rsidR="00ED4A84" w:rsidRDefault="00ED4A84" w:rsidP="00ED4A84">
      <w:pPr>
        <w:spacing w:after="0" w:line="360" w:lineRule="auto"/>
        <w:rPr>
          <w:lang w:val="en-GB"/>
        </w:rPr>
      </w:pPr>
    </w:p>
    <w:p w14:paraId="00354911" w14:textId="77777777" w:rsidR="00ED4A84" w:rsidRDefault="00ED4A84" w:rsidP="00ED4A84">
      <w:pPr>
        <w:spacing w:after="0" w:line="360" w:lineRule="auto"/>
        <w:rPr>
          <w:lang w:val="en-GB"/>
        </w:rPr>
      </w:pPr>
    </w:p>
    <w:p w14:paraId="1740B8F7" w14:textId="77777777" w:rsidR="00ED4A84" w:rsidRDefault="00ED4A84" w:rsidP="00ED4A84">
      <w:pPr>
        <w:spacing w:after="0" w:line="360" w:lineRule="auto"/>
        <w:rPr>
          <w:lang w:val="en-GB"/>
        </w:rPr>
      </w:pPr>
    </w:p>
    <w:p w14:paraId="2904A085" w14:textId="77777777" w:rsidR="00ED4A84" w:rsidRPr="00CF0CE6" w:rsidRDefault="00ED4A84" w:rsidP="00ED4A84">
      <w:pPr>
        <w:spacing w:after="0" w:line="360" w:lineRule="auto"/>
        <w:rPr>
          <w:lang w:val="en-GB"/>
        </w:rPr>
      </w:pPr>
    </w:p>
    <w:p w14:paraId="318EC66C" w14:textId="77777777" w:rsidR="00ED4A84" w:rsidRPr="00CF0CE6" w:rsidRDefault="00ED4A84" w:rsidP="00ED4A84">
      <w:pPr>
        <w:spacing w:after="0" w:line="360" w:lineRule="auto"/>
        <w:rPr>
          <w:vertAlign w:val="superscript"/>
          <w:lang w:val="en-GB"/>
        </w:rPr>
      </w:pPr>
    </w:p>
    <w:p w14:paraId="4D5EDA73" w14:textId="77777777" w:rsidR="00ED4A84" w:rsidRPr="00CF0CE6" w:rsidRDefault="00ED4A84" w:rsidP="00ED4A84">
      <w:pPr>
        <w:spacing w:after="0" w:line="360" w:lineRule="auto"/>
        <w:rPr>
          <w:vertAlign w:val="superscript"/>
          <w:lang w:val="en-GB"/>
        </w:rPr>
      </w:pPr>
    </w:p>
    <w:p w14:paraId="4AEF56FA" w14:textId="77777777" w:rsidR="00ED4A84" w:rsidRPr="00CF0CE6" w:rsidRDefault="00ED4A84" w:rsidP="00ED4A84">
      <w:pPr>
        <w:spacing w:after="0" w:line="360" w:lineRule="auto"/>
        <w:rPr>
          <w:vertAlign w:val="superscript"/>
          <w:lang w:val="en-GB"/>
        </w:rPr>
      </w:pPr>
    </w:p>
    <w:p w14:paraId="5AE88F8F" w14:textId="77777777" w:rsidR="00ED4A84" w:rsidRPr="00CF0CE6" w:rsidRDefault="00ED4A84" w:rsidP="00ED4A84">
      <w:pPr>
        <w:spacing w:after="0" w:line="360" w:lineRule="auto"/>
        <w:rPr>
          <w:vertAlign w:val="superscript"/>
          <w:lang w:val="en-GB"/>
        </w:rPr>
      </w:pPr>
    </w:p>
    <w:p w14:paraId="26D83984" w14:textId="77777777" w:rsidR="00ED4A84" w:rsidRPr="00CF0CE6" w:rsidRDefault="00ED4A84" w:rsidP="00ED4A84">
      <w:pPr>
        <w:spacing w:after="0" w:line="360" w:lineRule="auto"/>
        <w:rPr>
          <w:vertAlign w:val="superscript"/>
          <w:lang w:val="en-GB"/>
        </w:rPr>
      </w:pPr>
    </w:p>
    <w:p w14:paraId="50234B41" w14:textId="77777777" w:rsidR="00ED4A84" w:rsidRPr="00CF0CE6" w:rsidRDefault="00ED4A84" w:rsidP="00ED4A84">
      <w:pPr>
        <w:spacing w:after="0" w:line="360" w:lineRule="auto"/>
        <w:rPr>
          <w:vertAlign w:val="superscript"/>
          <w:lang w:val="en-GB"/>
        </w:rPr>
      </w:pPr>
    </w:p>
    <w:p w14:paraId="750ACF55" w14:textId="77777777" w:rsidR="00ED4A84" w:rsidRPr="00CF0CE6" w:rsidRDefault="00ED4A84" w:rsidP="00ED4A84">
      <w:pPr>
        <w:spacing w:after="0" w:line="360" w:lineRule="auto"/>
        <w:rPr>
          <w:vertAlign w:val="superscript"/>
          <w:lang w:val="en-GB"/>
        </w:rPr>
      </w:pPr>
    </w:p>
    <w:p w14:paraId="3AC0DE19" w14:textId="77777777" w:rsidR="00ED4A84" w:rsidRPr="00CF0CE6" w:rsidRDefault="00ED4A84" w:rsidP="00ED4A84">
      <w:pPr>
        <w:spacing w:after="0" w:line="360" w:lineRule="auto"/>
        <w:rPr>
          <w:vertAlign w:val="superscript"/>
          <w:lang w:val="en-GB"/>
        </w:rPr>
      </w:pPr>
    </w:p>
    <w:p w14:paraId="1415466B" w14:textId="77777777" w:rsidR="00ED4A84" w:rsidRPr="00CF0CE6" w:rsidRDefault="00ED4A84" w:rsidP="00ED4A84">
      <w:pPr>
        <w:spacing w:after="0" w:line="360" w:lineRule="auto"/>
        <w:rPr>
          <w:vertAlign w:val="superscript"/>
          <w:lang w:val="en-GB"/>
        </w:rPr>
      </w:pPr>
    </w:p>
    <w:p w14:paraId="0F3B287A" w14:textId="458DC2FB" w:rsidR="00ED4A84" w:rsidRPr="00CF0CE6" w:rsidRDefault="00ED4A84" w:rsidP="00ED4A84">
      <w:pPr>
        <w:spacing w:after="0" w:line="360" w:lineRule="auto"/>
        <w:rPr>
          <w:vertAlign w:val="superscript"/>
          <w:lang w:val="en-GB"/>
        </w:rPr>
      </w:pPr>
      <w:r>
        <w:rPr>
          <w:rFonts w:eastAsia="Arial" w:cstheme="minorHAnsi"/>
          <w:sz w:val="18"/>
          <w:szCs w:val="18"/>
          <w:vertAlign w:val="superscript"/>
        </w:rPr>
        <w:t>a</w:t>
      </w:r>
      <w:r w:rsidRPr="00CF32B9">
        <w:rPr>
          <w:rFonts w:eastAsia="Arial" w:cstheme="minorHAnsi"/>
          <w:sz w:val="18"/>
          <w:szCs w:val="18"/>
          <w:vertAlign w:val="superscript"/>
        </w:rPr>
        <w:t xml:space="preserve"> </w:t>
      </w:r>
      <w:r w:rsidRPr="00CF32B9">
        <w:rPr>
          <w:sz w:val="18"/>
          <w:szCs w:val="18"/>
          <w:lang w:val="en-GB"/>
        </w:rPr>
        <w:t xml:space="preserve">Cognitive component of the Edinburgh Cognitive and Behavioural ALS Screen. </w:t>
      </w:r>
      <w:r>
        <w:rPr>
          <w:rFonts w:eastAsia="Arial" w:cstheme="minorHAnsi"/>
          <w:sz w:val="18"/>
          <w:szCs w:val="18"/>
          <w:vertAlign w:val="superscript"/>
        </w:rPr>
        <w:t>b</w:t>
      </w:r>
      <w:r w:rsidRPr="00CF32B9">
        <w:rPr>
          <w:rFonts w:eastAsia="Arial" w:cstheme="minorHAnsi"/>
          <w:sz w:val="18"/>
          <w:szCs w:val="18"/>
          <w:vertAlign w:val="superscript"/>
        </w:rPr>
        <w:t xml:space="preserve"> </w:t>
      </w:r>
      <w:r w:rsidRPr="00CF32B9">
        <w:rPr>
          <w:sz w:val="18"/>
          <w:szCs w:val="18"/>
          <w:lang w:val="en-GB"/>
        </w:rPr>
        <w:t xml:space="preserve">Cognitive component </w:t>
      </w:r>
      <w:r w:rsidR="008E1C04" w:rsidRPr="00CF32B9">
        <w:rPr>
          <w:sz w:val="18"/>
          <w:szCs w:val="18"/>
          <w:lang w:val="en-GB"/>
        </w:rPr>
        <w:t>of the</w:t>
      </w:r>
      <w:r w:rsidRPr="00CF32B9">
        <w:rPr>
          <w:sz w:val="18"/>
          <w:szCs w:val="18"/>
          <w:lang w:val="en-GB"/>
        </w:rPr>
        <w:t xml:space="preserve"> ALS Cognitive </w:t>
      </w:r>
      <w:proofErr w:type="spellStart"/>
      <w:r w:rsidRPr="00CF32B9">
        <w:rPr>
          <w:sz w:val="18"/>
          <w:szCs w:val="18"/>
          <w:lang w:val="en-GB"/>
        </w:rPr>
        <w:t>Behavioral</w:t>
      </w:r>
      <w:proofErr w:type="spellEnd"/>
      <w:r w:rsidRPr="00CF32B9">
        <w:rPr>
          <w:sz w:val="18"/>
          <w:szCs w:val="18"/>
          <w:lang w:val="en-GB"/>
        </w:rPr>
        <w:t xml:space="preserve"> Screen. </w:t>
      </w:r>
      <w:r>
        <w:rPr>
          <w:rFonts w:eastAsia="Arial" w:cstheme="minorHAnsi"/>
          <w:sz w:val="18"/>
          <w:szCs w:val="18"/>
          <w:vertAlign w:val="superscript"/>
        </w:rPr>
        <w:t>c</w:t>
      </w:r>
      <w:r w:rsidRPr="00CF32B9">
        <w:rPr>
          <w:rFonts w:eastAsia="Arial" w:cstheme="minorHAnsi"/>
          <w:sz w:val="18"/>
          <w:szCs w:val="18"/>
          <w:vertAlign w:val="superscript"/>
        </w:rPr>
        <w:t xml:space="preserve"> </w:t>
      </w:r>
      <w:r w:rsidRPr="00CF32B9">
        <w:rPr>
          <w:sz w:val="18"/>
          <w:szCs w:val="18"/>
          <w:lang w:val="en-GB"/>
        </w:rPr>
        <w:t>Mini-Addenbrooke’s Cognitive Examination</w:t>
      </w:r>
      <w:r>
        <w:rPr>
          <w:sz w:val="18"/>
          <w:szCs w:val="18"/>
          <w:lang w:val="en-GB"/>
        </w:rPr>
        <w:t xml:space="preserve">. </w:t>
      </w:r>
      <w:r>
        <w:rPr>
          <w:rFonts w:eastAsia="Arial" w:cstheme="minorHAnsi"/>
          <w:sz w:val="18"/>
          <w:szCs w:val="18"/>
          <w:vertAlign w:val="superscript"/>
        </w:rPr>
        <w:t>d</w:t>
      </w:r>
      <w:r w:rsidRPr="00CF32B9">
        <w:rPr>
          <w:rFonts w:eastAsia="Arial" w:cstheme="minorHAnsi"/>
          <w:sz w:val="18"/>
          <w:szCs w:val="18"/>
          <w:vertAlign w:val="superscript"/>
        </w:rPr>
        <w:t xml:space="preserve"> </w:t>
      </w:r>
      <w:r>
        <w:rPr>
          <w:sz w:val="18"/>
          <w:szCs w:val="18"/>
          <w:lang w:val="en-GB"/>
        </w:rPr>
        <w:t>Am</w:t>
      </w:r>
      <w:r w:rsidRPr="00CF0CE6">
        <w:rPr>
          <w:sz w:val="18"/>
          <w:szCs w:val="18"/>
          <w:lang w:val="en-GB"/>
        </w:rPr>
        <w:t xml:space="preserve">yotrophic lateral sclerosis. </w:t>
      </w:r>
      <w:r>
        <w:rPr>
          <w:rFonts w:eastAsia="Arial" w:cstheme="minorHAnsi"/>
          <w:sz w:val="18"/>
          <w:szCs w:val="18"/>
          <w:vertAlign w:val="superscript"/>
        </w:rPr>
        <w:t>e</w:t>
      </w:r>
      <w:r w:rsidRPr="00CF32B9">
        <w:rPr>
          <w:rFonts w:eastAsia="Arial" w:cstheme="minorHAnsi"/>
          <w:sz w:val="18"/>
          <w:szCs w:val="18"/>
          <w:vertAlign w:val="superscript"/>
        </w:rPr>
        <w:t xml:space="preserve"> </w:t>
      </w:r>
      <w:r>
        <w:rPr>
          <w:sz w:val="18"/>
          <w:szCs w:val="18"/>
          <w:lang w:val="en-GB"/>
        </w:rPr>
        <w:t>P</w:t>
      </w:r>
      <w:r w:rsidRPr="00CF0CE6">
        <w:rPr>
          <w:sz w:val="18"/>
          <w:szCs w:val="18"/>
          <w:lang w:val="en-GB"/>
        </w:rPr>
        <w:t xml:space="preserve">eople with ALS. </w:t>
      </w:r>
      <w:r>
        <w:rPr>
          <w:rFonts w:eastAsia="Arial" w:cstheme="minorHAnsi"/>
          <w:sz w:val="18"/>
          <w:szCs w:val="18"/>
          <w:vertAlign w:val="superscript"/>
        </w:rPr>
        <w:t>f</w:t>
      </w:r>
      <w:r w:rsidRPr="00CF32B9">
        <w:rPr>
          <w:rFonts w:eastAsia="Arial" w:cstheme="minorHAnsi"/>
          <w:sz w:val="18"/>
          <w:szCs w:val="18"/>
          <w:vertAlign w:val="superscript"/>
        </w:rPr>
        <w:t xml:space="preserve"> </w:t>
      </w:r>
      <w:r w:rsidRPr="00CF0CE6">
        <w:rPr>
          <w:sz w:val="18"/>
          <w:szCs w:val="18"/>
          <w:lang w:val="en-GB"/>
        </w:rPr>
        <w:t xml:space="preserve">ALS with cognitive impairment. </w:t>
      </w:r>
      <w:r>
        <w:rPr>
          <w:rFonts w:eastAsia="Arial" w:cstheme="minorHAnsi"/>
          <w:sz w:val="18"/>
          <w:szCs w:val="18"/>
          <w:vertAlign w:val="superscript"/>
        </w:rPr>
        <w:t>g</w:t>
      </w:r>
      <w:r w:rsidRPr="00CF32B9">
        <w:rPr>
          <w:rFonts w:eastAsia="Arial" w:cstheme="minorHAnsi"/>
          <w:sz w:val="18"/>
          <w:szCs w:val="18"/>
          <w:vertAlign w:val="superscript"/>
        </w:rPr>
        <w:t xml:space="preserve"> </w:t>
      </w:r>
      <w:r w:rsidRPr="00CF0CE6">
        <w:rPr>
          <w:sz w:val="18"/>
          <w:szCs w:val="18"/>
          <w:lang w:val="en-GB"/>
        </w:rPr>
        <w:t xml:space="preserve">ALS-frontotemporal spectrum disorder. </w:t>
      </w:r>
      <w:bookmarkStart w:id="2" w:name="_Hlk174705593"/>
      <w:r w:rsidR="00045FE5">
        <w:rPr>
          <w:sz w:val="18"/>
          <w:szCs w:val="18"/>
          <w:lang w:val="en-GB"/>
        </w:rPr>
        <w:t>Table a</w:t>
      </w:r>
      <w:r w:rsidRPr="00CF0CE6">
        <w:rPr>
          <w:sz w:val="18"/>
          <w:szCs w:val="18"/>
          <w:lang w:val="en-GB"/>
        </w:rPr>
        <w:t xml:space="preserve">dapted from </w:t>
      </w:r>
      <w:r w:rsidRPr="00BF78E6">
        <w:rPr>
          <w:sz w:val="18"/>
          <w:szCs w:val="18"/>
          <w:lang w:val="en-GB"/>
        </w:rPr>
        <w:t>Didcote et al</w:t>
      </w:r>
      <w:r w:rsidR="00960D90">
        <w:rPr>
          <w:sz w:val="18"/>
          <w:szCs w:val="18"/>
          <w:lang w:val="en-GB"/>
        </w:rPr>
        <w:t xml:space="preserve">. </w:t>
      </w:r>
      <w:sdt>
        <w:sdtPr>
          <w:rPr>
            <w:color w:val="000000"/>
            <w:sz w:val="18"/>
            <w:szCs w:val="18"/>
            <w:lang w:val="en-GB"/>
          </w:rPr>
          <w:tag w:val="MENDELEY_CITATION_v3_eyJjaXRhdGlvbklEIjoiTUVOREVMRVlfQ0lUQVRJT05fNjhjYTcxZDktMmRkNi00ODMzLThkMjQtNDYzYzNkZTRhMmJiIiwicHJvcGVydGllcyI6eyJub3RlSW5kZXgiOjB9LCJpc0VkaXRlZCI6ZmFsc2UsIm1hbnVhbE92ZXJyaWRlIjp7ImlzTWFudWFsbHlPdmVycmlkZGVuIjpmYWxzZSwiY2l0ZXByb2NUZXh0IjoiWzNdIiwibWFudWFsT3ZlcnJpZGVUZXh0IjoiIn0sImNpdGF0aW9uSXRlbXMiOlt7ImlkIjoiYTY3Yzc1YTctNTdhYS0zOTU5LThiNmEtMmFhMWUzNjlhOGExIiwiaXRlbURhdGEiOnsidHlwZSI6ImFydGljbGUtam91cm5hbCIsImlkIjoiYTY3Yzc1YTctNTdhYS0zOTU5LThiNmEtMmFhMWUzNjlhOGExIiwidGl0bGUiOiJDb21wYXJpc29uIG9mIGluLXBlcnNvbiB2cy4gcmVtb3RlIGFkbWluaXN0cmF0aW9uIG9mIGNvZ25pdGl2ZSBzY3JlZW5pbmcgdG9vbHMgZm9yIHBlb3BsZSB3aXRoIEFMUyIsImF1dGhvciI6W3siZmFtaWx5IjoiRGlkY290ZSIsImdpdmVuIjoiTHluZHNheSIsInBhcnNlLW5hbWVzIjpmYWxzZSwiZHJvcHBpbmctcGFydGljbGUiOiIiLCJub24tZHJvcHBpbmctcGFydGljbGUiOiIifSx7ImZhbWlseSI6IlZpdG9yYXRvdSIsImdpdmVuIjoiU2lsaWEiLCJwYXJzZS1uYW1lcyI6ZmFsc2UsImRyb3BwaW5nLXBhcnRpY2xlIjoiIiwibm9uLWRyb3BwaW5nLXBhcnRpY2xlIjoiIn0seyJmYW1pbHkiOiJBbC1DaGFsYWJpIiwiZ2l2ZW4iOiJBbW1hciIsInBhcnNlLW5hbWVzIjpmYWxzZSwiZHJvcHBpbmctcGFydGljbGUiOiIiLCJub24tZHJvcHBpbmctcGFydGljbGUiOiIifSx7ImZhbWlseSI6IkdvbGRzdGVpbiIsImdpdmVuIjoiTGF1cmEgSC4iLCJwYXJzZS1uYW1lcyI6ZmFsc2UsImRyb3BwaW5nLXBhcnRpY2xlIjoiIiwibm9uLWRyb3BwaW5nLXBhcnRpY2xlIjoiIn1dLCJjb250YWluZXItdGl0bGUiOiJOZXVyb2xvZ2ljYWwgU2NpZW5jZXMiLCJET0kiOiIxMC4xMDA3L3MxMDA3Mi0wMjQtMDc2NjEteSIsIklTQk4iOiIwMTIzNDU2Nzg5IiwiSVNTTiI6IjE1OTAzNDc4IiwiVVJMIjoiaHR0cHM6Ly9kb2kub3JnLzEwLjEwMDcvczEwMDcyLTAyNC0wNzY2MS15IiwiaXNzdWVkIjp7ImRhdGUtcGFydHMiOltbMjAyNF1dfSwicGFnZSI6IjEtOSIsImFic3RyYWN0IjoiT2JqZWN0aXZlOiBUaGlzIHN0dWR5IGludmVzdGlnYXRlZCB3aGV0aGVyIGNvZ25pdGl2ZSBzY3JlZW5pbmcgdG9vbHMgdXNlZCBmb3IgcGVvcGxlIHdpdGggYW15b3Ryb3BoaWMgbGF0ZXJhbCBzY2xlcm9zaXMgKHB3QUxTKSBhcmUgYWZmZWN0ZWQgYnkgdGhlIHNjcmVlbiBiZWluZyBhZG1pbmlzdGVyZWQgZmFjZS10by1mYWNlIG9yIHJlbW90ZWx5IG9ubGluZS4gSXQgYWxzbyBpbnZlc3RpZ2F0ZWQgd2hldGhlciBkZW1vZ3JhcGhpYyB2YXJpYWJsZXMgcHJlZGljdGVkIHRvdGFsIGNvZ25pdGl2ZSBzY3JlZW4gc2NvcmVzLiBNZXRob2RzOiBUaGUgY29nbml0aXZlIGNvbXBvbmVudCBvZiB0aGUgRWRpbmJ1cmdoIENvZ25pdGl2ZSBhbmQgQmVoYXZpb3VyYWwgQUxTIFNjcmVlbiAoRUNBU2MpLCB0aGUgY29nbml0aXZlIGNvbXBvbmVudCBvZiB0aGUgQUxTIENvZ25pdGl2ZSBCZWhhdmlvdXJhbCBTY3JlZW4gKEFMUy1DQlNjKSwgYW5kIHRoZSBNaW5pIEFkZGVuYnJvb2tl4oCZcyBDb2duaXRpdmUgRXhhbWluYXRpb24gKE1pbmktQUNFKSB3ZXJlIGFkbWluaXN0ZXJlZCB0byA0MSBwd0FMUyBhbmQgNDEgY29udHJvbHMgZmFjZS10by1mYWNlLiBWZXJzaW9ucyBvZiB0aGUgY29nbml0aXZlIHNjcmVlbnMgZGVzaWduZWQgdG8gYmUgYWRtaW5pc3RlcmVkIHJlbW90ZWx5IHdlcmUgYWRtaW5pc3RlcmVkIHRvIDU3IHB3QUxTIGFuZCA0NCBjb250cm9scyB2aWEgdmlkZW9jb25mZXJlbmNpbmcgbWV0aG9kcy4gQmFja3dhcmRzIHN0ZXB3aXNlIGxpbmVhciByZWdyZXNzaW9ucyB3ZXJlIGNvbmR1Y3RlZCB0byBhc3Nlc3Mgd2hldGhlciB0b3RhbCBzY29yZXMgb24gdGhlIEVDQVNjLCBBTFMtQ0JTYywgYW5kIE1pbmktQUNFIHNjb3JlcyB3ZXJlIHByZWRpY3RlZCBieSBhZG1pbmlzdHJhdGlvbiBtb2RlIChmYWNlLXRvLWZhY2Ugb3IgcmVtb3RlKSBvciBkZW1vZ3JhcGhpYyB2YXJpYWJsZXMuIFJlc3VsdHM6IE1vZGUgb2YgYWRtaW5pc3RyYXRpb24gc2lnbmlmaWNhbnRseSBhZmZlY3RlZCBzY29yZXMgb24gdGhlIEVDQVNjIGFuZCBBTFMtQ0JTYzsgcmVtb3RlIGFkbWluaXN0cmF0aW9uIHdhcyBhc3NvY2lhdGVkIHdpdGggYmV0dGVyIHRvdGFsIHNjb3Jlcy4gQWRtaW5pc3RyYXRpb24gbW9kZSBkaWQgbm90IHNpZ25pZmljYW50bHkgYWZmZWN0IE1pbmktQUNFIHNjb3Jlcy4gQWxsIGNvZ25pdGl2ZSBzY3JlZW5zIHdlcmUgc2lnbmlmaWNhbnRseSBhZmZlY3RlZCBieSBJUSBzY29yZXM7IGhpZ2hlciBJUSBzY29yZXMgcHJlZGljdGVkIGJldHRlciBzY3JlZW5pbmcgdG9vbCBzY29yZXMuIE9ubHkgRUNBU2Mgc2NvcmVzIHdlcmUgc2lnbmlmaWNhbnRseSBhZmZlY3RlZCBieSBhZ2UsIHdpdGggb2xkZXIgYWdlIHByZWRpY3RpbmcgcG9vcmVyIHNjb3Jlcy4gQmVpbmcgZmVtYWxlIHdhcyBhc3NvY2lhdGVkIHdpdGggYmV0dGVyIE1pbmktQUNFIHNjb3Jlczsgc2V4IGRpZCBub3QgcHJlZGljdCBFQ0FTYyBhbmQgQUxTLUNCU2Mgc2NvcmVzLiBDb25jbHVzaW9uczogT3VyIHJlc3VsdHMgc3VnZ2VzdCB0aGF0IHZpZGVvY29uZmVyZW5jaW5nIHZlcnNpb25zIG9mIHRoZSBFQ0FTYyBhbmQgQUxTLUNCU2MgbWF5IGZ1bmN0aW9uIGRpZmZlcmVudGx5IHRvIHRoZSBvcmlnaW5hbCwgZmFjZS10by1mYWNlIHZlcnNpb25zLiBUaGVyZSBhcmUgYWR2YW50YWdlcyB0byB1c2luZyByZW1vdGUgdmVyc2lvbnMgb2YgY29nbml0aXZlIHNjcmVlbmluZyB0b29scyBidXQgY2xpbmljaWFucyBhbmQgcmVzZWFyY2hlcnMgd2hvIHVzZSB0aGVtIHNob3VsZCBjb25zaWRlciB0aGF0IHRoZXkgbWF5IG5vdCB5aWVsZCBlcXVpdmFsZW50IHNjb3Jlcy4iLCJwdWJsaXNoZXIiOiJTcHJpbmdlciBJbnRlcm5hdGlvbmFsIFB1Ymxpc2hpbmciLCJjb250YWluZXItdGl0bGUtc2hvcnQiOiIifSwiaXNUZW1wb3JhcnkiOmZhbHNlfV19"/>
          <w:id w:val="2017198344"/>
          <w:placeholder>
            <w:docPart w:val="DefaultPlaceholder_-1854013440"/>
          </w:placeholder>
        </w:sdtPr>
        <w:sdtContent>
          <w:r w:rsidR="00BF116E" w:rsidRPr="00BF116E">
            <w:rPr>
              <w:color w:val="000000"/>
              <w:sz w:val="18"/>
              <w:szCs w:val="18"/>
              <w:lang w:val="en-GB"/>
            </w:rPr>
            <w:t>[3]</w:t>
          </w:r>
        </w:sdtContent>
      </w:sdt>
      <w:r w:rsidRPr="00CF0CE6">
        <w:rPr>
          <w:sz w:val="18"/>
          <w:szCs w:val="18"/>
          <w:lang w:val="en-GB"/>
        </w:rPr>
        <w:t xml:space="preserve">. This is an Open Access article distributed in accordance with the terms of the Creative Commons Attribution (CC BY 4.0) license, which permits others to distribute, remix, adapt and build upon this work, for commercial use, provided the original work is properly cited. See: http://creativecommons.org/licenses/by/4.0/. </w:t>
      </w:r>
      <w:bookmarkStart w:id="3" w:name="_Hlk182396645"/>
      <w:r w:rsidRPr="00CF0CE6">
        <w:rPr>
          <w:sz w:val="18"/>
          <w:szCs w:val="18"/>
          <w:lang w:val="en-GB"/>
        </w:rPr>
        <w:t xml:space="preserve">The table includes </w:t>
      </w:r>
      <w:r>
        <w:rPr>
          <w:sz w:val="18"/>
          <w:szCs w:val="18"/>
          <w:lang w:val="en-GB"/>
        </w:rPr>
        <w:t xml:space="preserve">wording and </w:t>
      </w:r>
      <w:r w:rsidRPr="00CF0CE6">
        <w:rPr>
          <w:sz w:val="18"/>
          <w:szCs w:val="18"/>
          <w:lang w:val="en-GB"/>
        </w:rPr>
        <w:t>formatting changes from the original table.</w:t>
      </w:r>
      <w:bookmarkEnd w:id="2"/>
    </w:p>
    <w:bookmarkEnd w:id="3"/>
    <w:p w14:paraId="56567F4A" w14:textId="77777777" w:rsidR="009A5216" w:rsidRDefault="009A5216" w:rsidP="000A6CD7">
      <w:pPr>
        <w:spacing w:after="0" w:line="360" w:lineRule="auto"/>
        <w:rPr>
          <w:rFonts w:ascii="Calibri" w:hAnsi="Calibri" w:cs="Calibri"/>
          <w:sz w:val="22"/>
          <w:szCs w:val="22"/>
          <w:lang w:val="en-GB"/>
        </w:rPr>
      </w:pPr>
    </w:p>
    <w:p w14:paraId="484F580B" w14:textId="77777777" w:rsidR="004C6E06" w:rsidRDefault="004C6E06" w:rsidP="000A6CD7">
      <w:pPr>
        <w:spacing w:after="0" w:line="360" w:lineRule="auto"/>
        <w:rPr>
          <w:rFonts w:ascii="Calibri" w:hAnsi="Calibri" w:cs="Calibri"/>
          <w:sz w:val="22"/>
          <w:szCs w:val="22"/>
          <w:lang w:val="en-GB"/>
        </w:rPr>
      </w:pPr>
    </w:p>
    <w:p w14:paraId="5AE20EFB" w14:textId="77777777" w:rsidR="004C6E06" w:rsidRDefault="004C6E06" w:rsidP="000A6CD7">
      <w:pPr>
        <w:spacing w:after="0" w:line="360" w:lineRule="auto"/>
        <w:rPr>
          <w:rFonts w:ascii="Calibri" w:hAnsi="Calibri" w:cs="Calibri"/>
          <w:sz w:val="22"/>
          <w:szCs w:val="22"/>
          <w:lang w:val="en-GB"/>
        </w:rPr>
      </w:pPr>
    </w:p>
    <w:p w14:paraId="1349765E" w14:textId="77777777" w:rsidR="004C6E06" w:rsidRDefault="004C6E06" w:rsidP="004C6E06">
      <w:pPr>
        <w:pStyle w:val="Heading2"/>
        <w:rPr>
          <w:rFonts w:eastAsia="Arial"/>
          <w:lang w:val="en-GB"/>
        </w:rPr>
      </w:pPr>
      <w:r>
        <w:rPr>
          <w:rFonts w:eastAsia="Arial"/>
          <w:lang w:val="en-GB"/>
        </w:rPr>
        <w:lastRenderedPageBreak/>
        <w:t>Additional detail on data collection for cognitive screening tests</w:t>
      </w:r>
    </w:p>
    <w:p w14:paraId="044EB3EB" w14:textId="77777777" w:rsidR="004C6E06" w:rsidRPr="001B5E92" w:rsidRDefault="004C6E06" w:rsidP="004C6E06">
      <w:pPr>
        <w:spacing w:after="0" w:line="360" w:lineRule="auto"/>
        <w:rPr>
          <w:rFonts w:ascii="Calibri" w:eastAsia="Arial" w:hAnsi="Calibri" w:cs="Calibri"/>
          <w:sz w:val="22"/>
          <w:szCs w:val="22"/>
          <w:lang w:val="en-GB"/>
        </w:rPr>
      </w:pPr>
      <w:r w:rsidRPr="001B03DF">
        <w:rPr>
          <w:rFonts w:ascii="Calibri" w:eastAsia="Arial" w:hAnsi="Calibri" w:cs="Calibri"/>
          <w:sz w:val="22"/>
          <w:szCs w:val="22"/>
          <w:lang w:val="en-GB"/>
        </w:rPr>
        <w:t xml:space="preserve">To facilitate responses via tablet, laptop, or desktop PC in the remote condition, modifications were made to the response format for cognitive screens. While participants could point to select stimuli in person, they were required to either name or describe their choice or indicate the location of the selected item among others in the remote setting. For the verbal fluency tasks conducted remotely, participants wrote their answers on paper as they would in person, then displayed the paper to the webcam for scoring. For tasks involving alternating numbers and letters in the </w:t>
      </w:r>
      <w:proofErr w:type="spellStart"/>
      <w:r w:rsidRPr="001B03DF">
        <w:rPr>
          <w:rFonts w:ascii="Calibri" w:eastAsia="Arial" w:hAnsi="Calibri" w:cs="Calibri"/>
          <w:sz w:val="22"/>
          <w:szCs w:val="22"/>
          <w:lang w:val="en-GB"/>
        </w:rPr>
        <w:t>ECASc</w:t>
      </w:r>
      <w:proofErr w:type="spellEnd"/>
      <w:r w:rsidRPr="001B03DF">
        <w:rPr>
          <w:rFonts w:ascii="Calibri" w:eastAsia="Arial" w:hAnsi="Calibri" w:cs="Calibri"/>
          <w:sz w:val="22"/>
          <w:szCs w:val="22"/>
          <w:lang w:val="en-GB"/>
        </w:rPr>
        <w:t xml:space="preserve"> and ALS-</w:t>
      </w:r>
      <w:proofErr w:type="spellStart"/>
      <w:r w:rsidRPr="001B03DF">
        <w:rPr>
          <w:rFonts w:ascii="Calibri" w:eastAsia="Arial" w:hAnsi="Calibri" w:cs="Calibri"/>
          <w:sz w:val="22"/>
          <w:szCs w:val="22"/>
          <w:lang w:val="en-GB"/>
        </w:rPr>
        <w:t>CBSc</w:t>
      </w:r>
      <w:proofErr w:type="spellEnd"/>
      <w:r w:rsidRPr="001B03DF">
        <w:rPr>
          <w:rFonts w:ascii="Calibri" w:eastAsia="Arial" w:hAnsi="Calibri" w:cs="Calibri"/>
          <w:sz w:val="22"/>
          <w:szCs w:val="22"/>
          <w:lang w:val="en-GB"/>
        </w:rPr>
        <w:t>, participants wrote each set (a number and a letter) on separate sheets of paper, flipping the page to continue with the next set. In the face-to-face condition, responses that were written due to bulbar symptoms were entered into the chat function of the videoconferencing software.</w:t>
      </w:r>
    </w:p>
    <w:p w14:paraId="5A58E196" w14:textId="77777777" w:rsidR="004C6E06" w:rsidRPr="001B03DF" w:rsidRDefault="004C6E06" w:rsidP="004C6E06">
      <w:pPr>
        <w:spacing w:after="0" w:line="360" w:lineRule="auto"/>
        <w:rPr>
          <w:rFonts w:ascii="Calibri" w:eastAsia="Arial" w:hAnsi="Calibri" w:cs="Calibri"/>
          <w:sz w:val="22"/>
          <w:szCs w:val="22"/>
          <w:lang w:val="en-GB"/>
        </w:rPr>
      </w:pPr>
    </w:p>
    <w:p w14:paraId="1ED31F92" w14:textId="77777777" w:rsidR="004C6E06" w:rsidRDefault="004C6E06" w:rsidP="004C6E06">
      <w:pPr>
        <w:spacing w:after="0" w:line="360" w:lineRule="auto"/>
        <w:rPr>
          <w:rFonts w:ascii="Calibri" w:eastAsia="Arial" w:hAnsi="Calibri" w:cs="Calibri"/>
          <w:sz w:val="22"/>
          <w:szCs w:val="22"/>
        </w:rPr>
      </w:pPr>
      <w:r>
        <w:rPr>
          <w:rFonts w:ascii="Calibri" w:eastAsia="Arial" w:hAnsi="Calibri" w:cs="Calibri"/>
          <w:sz w:val="22"/>
          <w:szCs w:val="22"/>
        </w:rPr>
        <w:t xml:space="preserve">Some participants were unable to </w:t>
      </w:r>
      <w:r w:rsidRPr="001B5E92">
        <w:rPr>
          <w:rFonts w:ascii="Calibri" w:eastAsia="Arial" w:hAnsi="Calibri" w:cs="Calibri"/>
          <w:sz w:val="22"/>
          <w:szCs w:val="22"/>
        </w:rPr>
        <w:t>perform certain tasks due to their physical limitations. For instance, participants with muscle wasting in their arms and hands could not complete certain actions in the ALS-</w:t>
      </w:r>
      <w:proofErr w:type="spellStart"/>
      <w:r w:rsidRPr="001B5E92">
        <w:rPr>
          <w:rFonts w:ascii="Calibri" w:eastAsia="Arial" w:hAnsi="Calibri" w:cs="Calibri"/>
          <w:sz w:val="22"/>
          <w:szCs w:val="22"/>
        </w:rPr>
        <w:t>CBSc</w:t>
      </w:r>
      <w:proofErr w:type="spellEnd"/>
      <w:r w:rsidRPr="001B5E92">
        <w:rPr>
          <w:rFonts w:ascii="Calibri" w:eastAsia="Arial" w:hAnsi="Calibri" w:cs="Calibri"/>
          <w:sz w:val="22"/>
          <w:szCs w:val="22"/>
        </w:rPr>
        <w:t>, such as raising their arms or making a fist, and were also unable to perform the clock-drawing task in the Mini-ACE. In these instances, participants were awarded full credit for the tasks they could not physically complete.</w:t>
      </w:r>
      <w:r w:rsidRPr="001F3A1E">
        <w:t xml:space="preserve"> </w:t>
      </w:r>
    </w:p>
    <w:p w14:paraId="246EE2FB" w14:textId="77777777" w:rsidR="004C6E06" w:rsidRPr="001B5E92" w:rsidRDefault="004C6E06" w:rsidP="004C6E06">
      <w:pPr>
        <w:spacing w:after="0" w:line="360" w:lineRule="auto"/>
        <w:rPr>
          <w:rFonts w:ascii="Calibri" w:eastAsia="Arial" w:hAnsi="Calibri" w:cs="Calibri"/>
          <w:sz w:val="22"/>
          <w:szCs w:val="22"/>
        </w:rPr>
      </w:pPr>
    </w:p>
    <w:p w14:paraId="4D0680D6" w14:textId="77777777" w:rsidR="004C6E06" w:rsidRDefault="004C6E06" w:rsidP="004C6E06">
      <w:pPr>
        <w:spacing w:after="0" w:line="360" w:lineRule="auto"/>
        <w:rPr>
          <w:rFonts w:ascii="Calibri" w:hAnsi="Calibri" w:cs="Calibri"/>
          <w:sz w:val="22"/>
          <w:szCs w:val="22"/>
        </w:rPr>
      </w:pPr>
      <w:r w:rsidRPr="001B5E92">
        <w:rPr>
          <w:rFonts w:ascii="Calibri" w:hAnsi="Calibri" w:cs="Calibri"/>
          <w:sz w:val="22"/>
          <w:szCs w:val="22"/>
        </w:rPr>
        <w:t>It was not</w:t>
      </w:r>
      <w:r>
        <w:rPr>
          <w:rFonts w:ascii="Calibri" w:hAnsi="Calibri" w:cs="Calibri"/>
          <w:sz w:val="22"/>
          <w:szCs w:val="22"/>
        </w:rPr>
        <w:t xml:space="preserve"> deemed</w:t>
      </w:r>
      <w:r w:rsidRPr="001B5E92">
        <w:rPr>
          <w:rFonts w:ascii="Calibri" w:hAnsi="Calibri" w:cs="Calibri"/>
          <w:sz w:val="22"/>
          <w:szCs w:val="22"/>
        </w:rPr>
        <w:t xml:space="preserve"> feasible to assign zero marks to participants</w:t>
      </w:r>
      <w:r>
        <w:rPr>
          <w:rFonts w:ascii="Calibri" w:hAnsi="Calibri" w:cs="Calibri"/>
          <w:sz w:val="22"/>
          <w:szCs w:val="22"/>
        </w:rPr>
        <w:t xml:space="preserve"> unable to complete cognitive screening test items d due to motor impairment where no alternative completion mode was possible because</w:t>
      </w:r>
      <w:r w:rsidRPr="001B5E92">
        <w:rPr>
          <w:rFonts w:ascii="Calibri" w:hAnsi="Calibri" w:cs="Calibri"/>
          <w:sz w:val="22"/>
          <w:szCs w:val="22"/>
        </w:rPr>
        <w:t xml:space="preserve"> </w:t>
      </w:r>
      <w:r>
        <w:rPr>
          <w:rFonts w:ascii="Calibri" w:hAnsi="Calibri" w:cs="Calibri"/>
          <w:sz w:val="22"/>
          <w:szCs w:val="22"/>
        </w:rPr>
        <w:t xml:space="preserve">in other aspects of our group’s work </w:t>
      </w:r>
      <w:r w:rsidRPr="001B5E92">
        <w:rPr>
          <w:rFonts w:ascii="Calibri" w:hAnsi="Calibri" w:cs="Calibri"/>
          <w:sz w:val="22"/>
          <w:szCs w:val="22"/>
        </w:rPr>
        <w:t>total scores were utilized to gauge impairment via cut-off scores, and this approach could have artificially lowered scores to the point where participants might be incorrectly classified as impaired. Factor analysis has not proven that the ALS-</w:t>
      </w:r>
      <w:proofErr w:type="spellStart"/>
      <w:r w:rsidRPr="001B5E92">
        <w:rPr>
          <w:rFonts w:ascii="Calibri" w:hAnsi="Calibri" w:cs="Calibri"/>
          <w:sz w:val="22"/>
          <w:szCs w:val="22"/>
        </w:rPr>
        <w:t>CBCc</w:t>
      </w:r>
      <w:proofErr w:type="spellEnd"/>
      <w:r w:rsidRPr="001B5E92">
        <w:rPr>
          <w:rFonts w:ascii="Calibri" w:hAnsi="Calibri" w:cs="Calibri"/>
          <w:sz w:val="22"/>
          <w:szCs w:val="22"/>
        </w:rPr>
        <w:t xml:space="preserve"> and Mini-ACE are unidimensional; these tests evaluate multiple cognitive domains, typically with only a single task per domain. Consequently, pro-rating scores was deemed unsuitable. </w:t>
      </w:r>
      <w:r>
        <w:rPr>
          <w:rFonts w:ascii="Calibri" w:hAnsi="Calibri" w:cs="Calibri"/>
          <w:sz w:val="22"/>
          <w:szCs w:val="22"/>
        </w:rPr>
        <w:t>In addition, o</w:t>
      </w:r>
      <w:r w:rsidRPr="001B5E92">
        <w:rPr>
          <w:rFonts w:ascii="Calibri" w:hAnsi="Calibri" w:cs="Calibri"/>
          <w:sz w:val="22"/>
          <w:szCs w:val="22"/>
        </w:rPr>
        <w:t>mitting participants who could not complete certain tasks would have compromised the statistical power</w:t>
      </w:r>
      <w:r>
        <w:rPr>
          <w:rFonts w:ascii="Calibri" w:hAnsi="Calibri" w:cs="Calibri"/>
          <w:sz w:val="22"/>
          <w:szCs w:val="22"/>
        </w:rPr>
        <w:t xml:space="preserve"> for analyses</w:t>
      </w:r>
      <w:r w:rsidRPr="001B5E92">
        <w:rPr>
          <w:rFonts w:ascii="Calibri" w:hAnsi="Calibri" w:cs="Calibri"/>
          <w:sz w:val="22"/>
          <w:szCs w:val="22"/>
        </w:rPr>
        <w:t xml:space="preserve"> and reduced the ability to </w:t>
      </w:r>
      <w:proofErr w:type="spellStart"/>
      <w:r w:rsidRPr="001B5E92">
        <w:rPr>
          <w:rFonts w:ascii="Calibri" w:hAnsi="Calibri" w:cs="Calibri"/>
          <w:sz w:val="22"/>
          <w:szCs w:val="22"/>
        </w:rPr>
        <w:t>generali</w:t>
      </w:r>
      <w:r>
        <w:rPr>
          <w:rFonts w:ascii="Calibri" w:hAnsi="Calibri" w:cs="Calibri"/>
          <w:sz w:val="22"/>
          <w:szCs w:val="22"/>
        </w:rPr>
        <w:t>s</w:t>
      </w:r>
      <w:r w:rsidRPr="001B5E92">
        <w:rPr>
          <w:rFonts w:ascii="Calibri" w:hAnsi="Calibri" w:cs="Calibri"/>
          <w:sz w:val="22"/>
          <w:szCs w:val="22"/>
        </w:rPr>
        <w:t>e</w:t>
      </w:r>
      <w:proofErr w:type="spellEnd"/>
      <w:r w:rsidRPr="001B5E92">
        <w:rPr>
          <w:rFonts w:ascii="Calibri" w:hAnsi="Calibri" w:cs="Calibri"/>
          <w:sz w:val="22"/>
          <w:szCs w:val="22"/>
        </w:rPr>
        <w:t xml:space="preserve"> findings to the broader ALS population. </w:t>
      </w:r>
    </w:p>
    <w:p w14:paraId="0D8980CA" w14:textId="77777777" w:rsidR="004C6E06" w:rsidRDefault="004C6E06" w:rsidP="004C6E06">
      <w:pPr>
        <w:spacing w:after="0" w:line="360" w:lineRule="auto"/>
        <w:rPr>
          <w:rFonts w:ascii="Calibri" w:hAnsi="Calibri" w:cs="Calibri"/>
          <w:sz w:val="22"/>
          <w:szCs w:val="22"/>
          <w:lang w:val="en-GB"/>
        </w:rPr>
      </w:pPr>
    </w:p>
    <w:p w14:paraId="722D5898" w14:textId="77777777" w:rsidR="007E4EC4" w:rsidRDefault="007E4EC4" w:rsidP="000A6CD7">
      <w:pPr>
        <w:spacing w:after="0" w:line="360" w:lineRule="auto"/>
        <w:rPr>
          <w:rFonts w:ascii="Calibri" w:hAnsi="Calibri" w:cs="Calibri"/>
          <w:sz w:val="22"/>
          <w:szCs w:val="22"/>
          <w:lang w:val="en-GB"/>
        </w:rPr>
      </w:pPr>
    </w:p>
    <w:p w14:paraId="0DB709E1" w14:textId="77777777" w:rsidR="007E4EC4" w:rsidRDefault="007E4EC4" w:rsidP="000A6CD7">
      <w:pPr>
        <w:spacing w:after="0" w:line="360" w:lineRule="auto"/>
        <w:rPr>
          <w:rFonts w:ascii="Calibri" w:hAnsi="Calibri" w:cs="Calibri"/>
          <w:sz w:val="22"/>
          <w:szCs w:val="22"/>
          <w:lang w:val="en-GB"/>
        </w:rPr>
      </w:pPr>
    </w:p>
    <w:p w14:paraId="7D40135D" w14:textId="77777777" w:rsidR="007E4EC4" w:rsidRDefault="007E4EC4" w:rsidP="000A6CD7">
      <w:pPr>
        <w:spacing w:after="0" w:line="360" w:lineRule="auto"/>
        <w:rPr>
          <w:rFonts w:ascii="Calibri" w:hAnsi="Calibri" w:cs="Calibri"/>
          <w:sz w:val="22"/>
          <w:szCs w:val="22"/>
          <w:lang w:val="en-GB"/>
        </w:rPr>
      </w:pPr>
    </w:p>
    <w:p w14:paraId="2C134D33" w14:textId="77777777" w:rsidR="004C6E06" w:rsidRDefault="004C6E06" w:rsidP="000A6CD7">
      <w:pPr>
        <w:spacing w:after="0" w:line="360" w:lineRule="auto"/>
        <w:rPr>
          <w:rFonts w:ascii="Calibri" w:hAnsi="Calibri" w:cs="Calibri"/>
          <w:sz w:val="22"/>
          <w:szCs w:val="22"/>
          <w:lang w:val="en-GB"/>
        </w:rPr>
      </w:pPr>
    </w:p>
    <w:p w14:paraId="448C67F0" w14:textId="77777777" w:rsidR="007E4EC4" w:rsidRDefault="007E4EC4" w:rsidP="000A6CD7">
      <w:pPr>
        <w:spacing w:after="0" w:line="360" w:lineRule="auto"/>
        <w:rPr>
          <w:rFonts w:ascii="Calibri" w:hAnsi="Calibri" w:cs="Calibri"/>
          <w:sz w:val="22"/>
          <w:szCs w:val="22"/>
          <w:lang w:val="en-GB"/>
        </w:rPr>
      </w:pPr>
    </w:p>
    <w:p w14:paraId="5A893C4A" w14:textId="77777777" w:rsidR="007E4EC4" w:rsidRPr="00CF0CE6" w:rsidRDefault="007E4EC4" w:rsidP="007E4EC4">
      <w:pPr>
        <w:spacing w:after="0" w:line="360" w:lineRule="auto"/>
        <w:textAlignment w:val="baseline"/>
        <w:rPr>
          <w:rFonts w:ascii="Segoe UI" w:eastAsia="Times New Roman" w:hAnsi="Segoe UI" w:cs="Segoe UI"/>
          <w:sz w:val="18"/>
          <w:szCs w:val="18"/>
          <w:lang w:val="en-GB" w:eastAsia="en-GB"/>
        </w:rPr>
      </w:pPr>
      <w:r w:rsidRPr="00CF0CE6">
        <w:rPr>
          <w:rFonts w:ascii="Calibri" w:eastAsia="Times New Roman" w:hAnsi="Calibri" w:cs="Calibri"/>
          <w:lang w:val="en-GB" w:eastAsia="en-GB"/>
        </w:rPr>
        <w:lastRenderedPageBreak/>
        <w:t>Table 2: Descriptions of</w:t>
      </w:r>
      <w:r>
        <w:rPr>
          <w:rFonts w:ascii="Calibri" w:eastAsia="Times New Roman" w:hAnsi="Calibri" w:cs="Calibri"/>
          <w:lang w:val="en-GB" w:eastAsia="en-GB"/>
        </w:rPr>
        <w:t xml:space="preserve"> </w:t>
      </w:r>
      <w:r w:rsidRPr="00CF0CE6">
        <w:rPr>
          <w:rFonts w:ascii="Calibri" w:eastAsia="Times New Roman" w:hAnsi="Calibri" w:cs="Calibri"/>
          <w:lang w:val="en-GB" w:eastAsia="en-GB"/>
        </w:rPr>
        <w:t>behavioural screening tools.</w:t>
      </w:r>
    </w:p>
    <w:tbl>
      <w:tblPr>
        <w:tblW w:w="949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60"/>
        <w:gridCol w:w="7938"/>
      </w:tblGrid>
      <w:tr w:rsidR="007E4EC4" w:rsidRPr="00CF0CE6" w14:paraId="76ED07FF" w14:textId="77777777" w:rsidTr="00AF1936">
        <w:trPr>
          <w:trHeight w:val="300"/>
        </w:trPr>
        <w:tc>
          <w:tcPr>
            <w:tcW w:w="1560" w:type="dxa"/>
            <w:tcBorders>
              <w:top w:val="single" w:sz="4" w:space="0" w:color="auto"/>
              <w:left w:val="nil"/>
              <w:bottom w:val="nil"/>
              <w:right w:val="nil"/>
            </w:tcBorders>
            <w:shd w:val="clear" w:color="auto" w:fill="auto"/>
            <w:hideMark/>
          </w:tcPr>
          <w:p w14:paraId="5DDAC69C" w14:textId="1CFC36C8" w:rsidR="007E4EC4" w:rsidRPr="00CF0CE6" w:rsidRDefault="007E4EC4" w:rsidP="00AA326D">
            <w:pPr>
              <w:spacing w:after="0" w:line="360" w:lineRule="auto"/>
              <w:textAlignment w:val="baseline"/>
              <w:rPr>
                <w:rFonts w:ascii="Times New Roman" w:eastAsia="Times New Roman" w:hAnsi="Times New Roman" w:cs="Times New Roman"/>
                <w:lang w:val="en-GB" w:eastAsia="en-GB"/>
              </w:rPr>
            </w:pPr>
            <w:proofErr w:type="spellStart"/>
            <w:r w:rsidRPr="00CF0CE6">
              <w:rPr>
                <w:rFonts w:ascii="Calibri" w:eastAsia="Times New Roman" w:hAnsi="Calibri" w:cs="Calibri"/>
                <w:lang w:val="en-GB" w:eastAsia="en-GB"/>
              </w:rPr>
              <w:t>ECASb</w:t>
            </w:r>
            <w:r>
              <w:rPr>
                <w:rFonts w:ascii="Calibri" w:eastAsia="Times New Roman" w:hAnsi="Calibri" w:cs="Calibri"/>
                <w:vertAlign w:val="superscript"/>
                <w:lang w:val="en-GB" w:eastAsia="en-GB"/>
              </w:rPr>
              <w:t>a</w:t>
            </w:r>
            <w:proofErr w:type="spellEnd"/>
            <w:r w:rsidR="00AE4637">
              <w:rPr>
                <w:rFonts w:ascii="Calibri" w:eastAsia="Times New Roman" w:hAnsi="Calibri" w:cs="Calibri"/>
                <w:vertAlign w:val="superscript"/>
                <w:lang w:val="en-GB" w:eastAsia="en-GB"/>
              </w:rPr>
              <w:t xml:space="preserve"> </w:t>
            </w:r>
            <w:sdt>
              <w:sdtPr>
                <w:rPr>
                  <w:rFonts w:ascii="Calibri" w:eastAsia="Times New Roman" w:hAnsi="Calibri" w:cs="Calibri"/>
                  <w:color w:val="000000"/>
                  <w:lang w:val="en-GB" w:eastAsia="en-GB"/>
                </w:rPr>
                <w:tag w:val="MENDELEY_CITATION_v3_eyJjaXRhdGlvbklEIjoiTUVOREVMRVlfQ0lUQVRJT05fNTYwOWRlZGUtMDkyMi00Njc4LWJjYjEtM2I2YmUyZWQ0MGE0IiwicHJvcGVydGllcyI6eyJub3RlSW5kZXgiOjB9LCJpc0VkaXRlZCI6ZmFsc2UsIm1hbnVhbE92ZXJyaWRlIjp7ImlzTWFudWFsbHlPdmVycmlkZGVuIjpmYWxzZSwiY2l0ZXByb2NUZXh0IjoiWzFdIiwibWFudWFsT3ZlcnJpZGVUZXh0IjoiIn0sImNpdGF0aW9uSXRlbXMiOlt7ImlkIjoiNDA2MTljZDMtNzk3MS0zYjA3LWE5OWQtYzgyYmE2Njg2YjZhIiwiaXRlbURhdGEiOnsidHlwZSI6ImFydGljbGUtam91cm5hbCIsImlkIjoiNDA2MTljZDMtNzk3MS0zYjA3LWE5OWQtYzgyYmE2Njg2YjZhIiwidGl0bGUiOiJTY3JlZW5pbmcgZm9yIGNvZ25pdGlvbiBhbmQgYmVoYXZpb3VyIGNoYW5nZXMgaW4gQUxTIiwiYXV0aG9yIjpbeyJmYW1pbHkiOiJBYnJhaGFtcyIsImdpdmVuIjoiUyIsInBhcnNlLW5hbWVzIjpmYWxzZSwiZHJvcHBpbmctcGFydGljbGUiOiIiLCJub24tZHJvcHBpbmctcGFydGljbGUiOiIifSx7ImZhbWlseSI6Ik5ld3RvbiIsImdpdmVuIjoiSiIsInBhcnNlLW5hbWVzIjpmYWxzZSwiZHJvcHBpbmctcGFydGljbGUiOiIiLCJub24tZHJvcHBpbmctcGFydGljbGUiOiIifSx7ImZhbWlseSI6Ik5pdmVuIiwiZ2l2ZW4iOiJFIiwicGFyc2UtbmFtZXMiOmZhbHNlLCJkcm9wcGluZy1wYXJ0aWNsZSI6IiIsIm5vbi1kcm9wcGluZy1wYXJ0aWNsZSI6IiJ9LHsiZmFtaWx5IjoiRm9sZXkiLCJnaXZlbiI6IkoiLCJwYXJzZS1uYW1lcyI6ZmFsc2UsImRyb3BwaW5nLXBhcnRpY2xlIjoiIiwibm9uLWRyb3BwaW5nLXBhcnRpY2xlIjoiIn0seyJmYW1pbHkiOiJCYWsiLCJnaXZlbiI6IlQgSCIsInBhcnNlLW5hbWVzIjpmYWxzZSwiZHJvcHBpbmctcGFydGljbGUiOiIiLCJub24tZHJvcHBpbmctcGFydGljbGUiOiIifV0sImNvbnRhaW5lci10aXRsZSI6IkFteW90cm9waGljIExhdGVyYWwgU2NsZXJvc2lzIGFuZCBGcm9udG90ZW1wb3JhbCBEZWdlbmVyYXRpb24iLCJhY2Nlc3NlZCI6eyJkYXRlLXBhcnRzIjpbWzIwMTksNiwxM11dfSwiRE9JIjoiMTAuMzEwOS8yMTY3ODQyMS4yMDEzLjgwNTc4NCIsIklTU04iOiIyMTY3LTkyMjMiLCJVUkwiOiJodHRwczovL3d3dy50YW5kZm9ubGluZS5jb20vYWN0aW9uL2pvdXJuYWxJbmZvcm1hdGlvbj9qb3VybmFsQ29kZT1pYWZkMjAiLCJpc3N1ZWQiOnsiZGF0ZS1wYXJ0cyI6W1syMDE0XV19LCJwYWdlIjoiOS0xNCIsImlzc3VlIjoiMS0yIiwidm9sdW1lIjoiMTUiLCJjb250YWluZXItdGl0bGUtc2hvcnQiOiJBbXlvdHJvcGggTGF0ZXJhbCBTY2xlciBGcm9udG90ZW1wb3JhbCBEZWdlbmVyIn0sImlzVGVtcG9yYXJ5IjpmYWxzZX1dfQ=="/>
                <w:id w:val="1179619533"/>
                <w:placeholder>
                  <w:docPart w:val="DefaultPlaceholder_-1854013440"/>
                </w:placeholder>
              </w:sdtPr>
              <w:sdtContent>
                <w:r w:rsidR="00BF116E" w:rsidRPr="00BF116E">
                  <w:rPr>
                    <w:rFonts w:ascii="Calibri" w:eastAsia="Times New Roman" w:hAnsi="Calibri" w:cs="Calibri"/>
                    <w:color w:val="000000"/>
                    <w:lang w:val="en-GB" w:eastAsia="en-GB"/>
                  </w:rPr>
                  <w:t>[1]</w:t>
                </w:r>
              </w:sdtContent>
            </w:sdt>
            <w:r w:rsidRPr="00CF0CE6">
              <w:rPr>
                <w:rFonts w:ascii="Calibri" w:eastAsia="Times New Roman" w:hAnsi="Calibri" w:cs="Calibri"/>
                <w:lang w:val="en-GB" w:eastAsia="en-GB"/>
              </w:rPr>
              <w:t> </w:t>
            </w:r>
          </w:p>
        </w:tc>
        <w:tc>
          <w:tcPr>
            <w:tcW w:w="7938" w:type="dxa"/>
            <w:tcBorders>
              <w:top w:val="single" w:sz="4" w:space="0" w:color="auto"/>
              <w:left w:val="nil"/>
              <w:bottom w:val="nil"/>
              <w:right w:val="nil"/>
            </w:tcBorders>
            <w:shd w:val="clear" w:color="auto" w:fill="auto"/>
            <w:hideMark/>
          </w:tcPr>
          <w:p w14:paraId="2D0245CF" w14:textId="7C16E2E8" w:rsidR="007E4EC4" w:rsidRPr="00CF0CE6" w:rsidRDefault="007E4EC4" w:rsidP="00AA326D">
            <w:pPr>
              <w:spacing w:after="0" w:line="360" w:lineRule="auto"/>
              <w:textAlignment w:val="baseline"/>
              <w:rPr>
                <w:rFonts w:ascii="Calibri" w:eastAsia="Times New Roman" w:hAnsi="Calibri" w:cs="Calibri"/>
                <w:lang w:val="en-GB" w:eastAsia="en-GB"/>
              </w:rPr>
            </w:pPr>
            <w:r w:rsidRPr="00CF0CE6">
              <w:rPr>
                <w:rFonts w:ascii="Calibri" w:eastAsia="Times New Roman" w:hAnsi="Calibri" w:cs="Calibri"/>
                <w:lang w:val="en-GB" w:eastAsia="en-GB"/>
              </w:rPr>
              <w:t>This screening tool contains 10 items and takes 15 minutes to administer. It is originally administered as an interview and, based on the </w:t>
            </w:r>
            <w:proofErr w:type="spellStart"/>
            <w:r w:rsidRPr="00CF0CE6">
              <w:rPr>
                <w:rFonts w:ascii="Calibri" w:eastAsia="Times New Roman" w:hAnsi="Calibri" w:cs="Calibri"/>
                <w:lang w:val="en-GB" w:eastAsia="en-GB"/>
              </w:rPr>
              <w:t>Rascovsky</w:t>
            </w:r>
            <w:proofErr w:type="spellEnd"/>
            <w:r w:rsidRPr="00CF0CE6">
              <w:rPr>
                <w:rFonts w:ascii="Calibri" w:eastAsia="Times New Roman" w:hAnsi="Calibri" w:cs="Calibri"/>
                <w:lang w:val="en-GB" w:eastAsia="en-GB"/>
              </w:rPr>
              <w:t xml:space="preserve"> et al., </w:t>
            </w:r>
            <w:sdt>
              <w:sdtPr>
                <w:rPr>
                  <w:rFonts w:ascii="Calibri" w:eastAsia="Times New Roman" w:hAnsi="Calibri" w:cs="Calibri"/>
                  <w:color w:val="000000"/>
                  <w:lang w:val="en-GB" w:eastAsia="en-GB"/>
                </w:rPr>
                <w:tag w:val="MENDELEY_CITATION_v3_eyJjaXRhdGlvbklEIjoiTUVOREVMRVlfQ0lUQVRJT05fZDI4Yzk4OGYtNjRlNS00YmZjLThmZTUtMTlmYzQ5ODFmMjgxIiwicHJvcGVydGllcyI6eyJub3RlSW5kZXgiOjB9LCJpc0VkaXRlZCI6ZmFsc2UsIm1hbnVhbE92ZXJyaWRlIjp7ImlzTWFudWFsbHlPdmVycmlkZGVuIjpmYWxzZSwiY2l0ZXByb2NUZXh0IjoiWzVdIiwibWFudWFsT3ZlcnJpZGVUZXh0IjoiIn0sImNpdGF0aW9uSXRlbXMiOlt7ImlkIjoiMjFlZDRkYWQtMGQwNS0zM2IyLWFkMzMtMjYwM2JlN2ZmNzU2IiwiaXRlbURhdGEiOnsidHlwZSI6ImFydGljbGUtam91cm5hbCIsImlkIjoiMjFlZDRkYWQtMGQwNS0zM2IyLWFkMzMtMjYwM2JlN2ZmNzU2IiwidGl0bGUiOiJTZW5zaXRpdml0eSBvZiByZXZpc2VkIGRpYWdub3N0aWMgY3JpdGVyaWEgZm9yIHRoZSBiZWhhdmlvdXJhbCB2YXJpYW50IG9mIGZyb250b3RlbXBvcmFsIGRlbWVudGlhIiwiYXV0aG9yIjpbeyJmYW1pbHkiOiJSYXNjb3Zza3kiLCJnaXZlbiI6IkthdHlhIiwicGFyc2UtbmFtZXMiOmZhbHNlLCJkcm9wcGluZy1wYXJ0aWNsZSI6IiIsIm5vbi1kcm9wcGluZy1wYXJ0aWNsZSI6IiJ9LHsiZmFtaWx5IjoiSG9kZ2VzIiwiZ2l2ZW4iOiJKb2huIFIiLCJwYXJzZS1uYW1lcyI6ZmFsc2UsImRyb3BwaW5nLXBhcnRpY2xlIjoiIiwibm9uLWRyb3BwaW5nLXBhcnRpY2xlIjoiIn0seyJmYW1pbHkiOiJLbm9wbWFuIiwiZ2l2ZW4iOiJEYXZpZCIsInBhcnNlLW5hbWVzIjpmYWxzZSwiZHJvcHBpbmctcGFydGljbGUiOiIiLCJub24tZHJvcHBpbmctcGFydGljbGUiOiIifSx7ImZhbWlseSI6Ik1lbmRleiIsImdpdmVuIjoiTWFyaW8gRiIsInBhcnNlLW5hbWVzIjpmYWxzZSwiZHJvcHBpbmctcGFydGljbGUiOiIiLCJub24tZHJvcHBpbmctcGFydGljbGUiOiIifSx7ImZhbWlseSI6IktyYW1lciIsImdpdmVuIjoiSm9lbCBIIiwicGFyc2UtbmFtZXMiOmZhbHNlLCJkcm9wcGluZy1wYXJ0aWNsZSI6IiIsIm5vbi1kcm9wcGluZy1wYXJ0aWNsZSI6IiJ9LHsiZmFtaWx5IjoiTmV1aGF1cyIsImdpdmVuIjoiSm9obiIsInBhcnNlLW5hbWVzIjpmYWxzZSwiZHJvcHBpbmctcGFydGljbGUiOiIiLCJub24tZHJvcHBpbmctcGFydGljbGUiOiIifSx7ImZhbWlseSI6IlN3aWV0ZW4iLCJnaXZlbiI6IkpvaG4gQyIsInBhcnNlLW5hbWVzIjpmYWxzZSwiZHJvcHBpbmctcGFydGljbGUiOiIiLCJub24tZHJvcHBpbmctcGFydGljbGUiOiJWYW4ifSx7ImZhbWlseSI6IlNlZWxhYXIiLCJnaXZlbiI6IkhhcnJvIiwicGFyc2UtbmFtZXMiOmZhbHNlLCJkcm9wcGluZy1wYXJ0aWNsZSI6IiIsIm5vbi1kcm9wcGluZy1wYXJ0aWNsZSI6IiJ9LHsiZmFtaWx5IjoiRG9wcGVyIiwiZ2l2ZW4iOiJFbGlzZSBHIFAiLCJwYXJzZS1uYW1lcyI6ZmFsc2UsImRyb3BwaW5nLXBhcnRpY2xlIjoiIiwibm9uLWRyb3BwaW5nLXBhcnRpY2xlIjoiIn0seyJmYW1pbHkiOiJPbnlpa2UiLCJnaXZlbiI6IkNoaWFkaSBVIiwicGFyc2UtbmFtZXMiOmZhbHNlLCJkcm9wcGluZy1wYXJ0aWNsZSI6IiIsIm5vbi1kcm9wcGluZy1wYXJ0aWNsZSI6IiJ9LHsiZmFtaWx5IjoiSGlsbGlzIiwiZ2l2ZW4iOiJBcmd5ZSBFIiwicGFyc2UtbmFtZXMiOmZhbHNlLCJkcm9wcGluZy1wYXJ0aWNsZSI6IiIsIm5vbi1kcm9wcGluZy1wYXJ0aWNsZSI6IiJ9LHsiZmFtaWx5IjoiSm9zZXBocyIsImdpdmVuIjoiS2VpdGggQSIsInBhcnNlLW5hbWVzIjpmYWxzZSwiZHJvcHBpbmctcGFydGljbGUiOiIiLCJub24tZHJvcHBpbmctcGFydGljbGUiOiIifSx7ImZhbWlseSI6IkJvZXZlIiwiZ2l2ZW4iOiJCcmFkbGV5IEYiLCJwYXJzZS1uYW1lcyI6ZmFsc2UsImRyb3BwaW5nLXBhcnRpY2xlIjoiIiwibm9uLWRyb3BwaW5nLXBhcnRpY2xlIjoiIn0seyJmYW1pbHkiOiJLZXJ0ZXN6IiwiZ2l2ZW4iOiJBbmRyZXciLCJwYXJzZS1uYW1lcyI6ZmFsc2UsImRyb3BwaW5nLXBhcnRpY2xlIjoiIiwibm9uLWRyb3BwaW5nLXBhcnRpY2xlIjoiIn0seyJmYW1pbHkiOiJTZWVsZXkiLCJnaXZlbiI6IldpbGxpYW0gVyIsInBhcnNlLW5hbWVzIjpmYWxzZSwiZHJvcHBpbmctcGFydGljbGUiOiIiLCJub24tZHJvcHBpbmctcGFydGljbGUiOiIifSx7ImZhbWlseSI6IlJhbmtpbiIsImdpdmVuIjoiS2F0aGVyaW5lIFAiLCJwYXJzZS1uYW1lcyI6ZmFsc2UsImRyb3BwaW5nLXBhcnRpY2xlIjoiIiwibm9uLWRyb3BwaW5nLXBhcnRpY2xlIjoiIn0seyJmYW1pbHkiOiJKb2huc29uIiwiZ2l2ZW4iOiJKdWxlbmUgSyIsInBhcnNlLW5hbWVzIjpmYWxzZSwiZHJvcHBpbmctcGFydGljbGUiOiIiLCJub24tZHJvcHBpbmctcGFydGljbGUiOiIifSx7ImZhbWlseSI6Ikdvcm5vLVRlbXBpbmkiLCJnaXZlbiI6Ik1hcmlhLUx1aXNhIiwicGFyc2UtbmFtZXMiOmZhbHNlLCJkcm9wcGluZy1wYXJ0aWNsZSI6IiIsIm5vbi1kcm9wcGluZy1wYXJ0aWNsZSI6IiJ9LHsiZmFtaWx5IjoiUm9zZW4iLCJnaXZlbiI6Ikhvd2FyZCIsInBhcnNlLW5hbWVzIjpmYWxzZSwiZHJvcHBpbmctcGFydGljbGUiOiIiLCJub24tZHJvcHBpbmctcGFydGljbGUiOiIifSx7ImZhbWlseSI6IlByaW9sZWF1LUxhdGhhbSIsImdpdmVuIjoiQ2Fyb2xpbmUgRSIsInBhcnNlLW5hbWVzIjpmYWxzZSwiZHJvcHBpbmctcGFydGljbGUiOiIiLCJub24tZHJvcHBpbmctcGFydGljbGUiOiIifSx7ImZhbWlseSI6IkxlZSIsImdpdmVuIjoiQWxiZXJ0IiwicGFyc2UtbmFtZXMiOmZhbHNlLCJkcm9wcGluZy1wYXJ0aWNsZSI6IiIsIm5vbi1kcm9wcGluZy1wYXJ0aWNsZSI6IiJ9LHsiZmFtaWx5IjoiS2lwcHMiLCJnaXZlbiI6IkNocmlzdG9waGVyIE0iLCJwYXJzZS1uYW1lcyI6ZmFsc2UsImRyb3BwaW5nLXBhcnRpY2xlIjoiIiwibm9uLWRyb3BwaW5nLXBhcnRpY2xlIjoiIn0seyJmYW1pbHkiOiJMaWxsbyIsImdpdmVuIjoiUGF0cmljaWEiLCJwYXJzZS1uYW1lcyI6ZmFsc2UsImRyb3BwaW5nLXBhcnRpY2xlIjoiIiwibm9uLWRyb3BwaW5nLXBhcnRpY2xlIjoiIn0seyJmYW1pbHkiOiJQaWd1ZXQiLCJnaXZlbiI6Ik9saXZpZXIiLCJwYXJzZS1uYW1lcyI6ZmFsc2UsImRyb3BwaW5nLXBhcnRpY2xlIjoiIiwibm9uLWRyb3BwaW5nLXBhcnRpY2xlIjoiIn0seyJmYW1pbHkiOiJSb2hyZXIiLCJnaXZlbiI6IkpvbmF0aGFuIEQiLCJwYXJzZS1uYW1lcyI6ZmFsc2UsImRyb3BwaW5nLXBhcnRpY2xlIjoiIiwibm9uLWRyb3BwaW5nLXBhcnRpY2xlIjoiIn0seyJmYW1pbHkiOiJSb3Nzb3IiLCJnaXZlbiI6Ik1hcnRpbiBOIiwicGFyc2UtbmFtZXMiOmZhbHNlLCJkcm9wcGluZy1wYXJ0aWNsZSI6IiIsIm5vbi1kcm9wcGluZy1wYXJ0aWNsZSI6IiJ9LHsiZmFtaWx5IjoiV2FycmVuIiwiZ2l2ZW4iOiJKYXNvbiBEIiwicGFyc2UtbmFtZXMiOmZhbHNlLCJkcm9wcGluZy1wYXJ0aWNsZSI6IiIsIm5vbi1kcm9wcGluZy1wYXJ0aWNsZSI6IiJ9LHsiZmFtaWx5IjoiRm94IiwiZ2l2ZW4iOiJOaWNrIEMiLCJwYXJzZS1uYW1lcyI6ZmFsc2UsImRyb3BwaW5nLXBhcnRpY2xlIjoiIiwibm9uLWRyb3BwaW5nLXBhcnRpY2xlIjoiIn0seyJmYW1pbHkiOiJHYWxhc2tvIiwiZ2l2ZW4iOiJEb3VnbGFzIiwicGFyc2UtbmFtZXMiOmZhbHNlLCJkcm9wcGluZy1wYXJ0aWNsZSI6IiIsIm5vbi1kcm9wcGluZy1wYXJ0aWNsZSI6IiJ9LHsiZmFtaWx5IjoiU2FsbW9uIiwiZ2l2ZW4iOiJEYXZpZCBQIiwicGFyc2UtbmFtZXMiOmZhbHNlLCJkcm9wcGluZy1wYXJ0aWNsZSI6IiIsIm5vbi1kcm9wcGluZy1wYXJ0aWNsZSI6IiJ9LHsiZmFtaWx5IjoiQmxhY2siLCJnaXZlbiI6IlNhbmRyYSBFIiwicGFyc2UtbmFtZXMiOmZhbHNlLCJkcm9wcGluZy1wYXJ0aWNsZSI6IiIsIm5vbi1kcm9wcGluZy1wYXJ0aWNsZSI6IiJ9LHsiZmFtaWx5IjoiTWVzdWxhbSIsImdpdmVuIjoiTWFyc2VsIiwicGFyc2UtbmFtZXMiOmZhbHNlLCJkcm9wcGluZy1wYXJ0aWNsZSI6IiIsIm5vbi1kcm9wcGluZy1wYXJ0aWNsZSI6IiJ9LHsiZmFtaWx5IjoiV2VpbnRyYXViIiwiZ2l2ZW4iOiJTYW5kcmEiLCJwYXJzZS1uYW1lcyI6ZmFsc2UsImRyb3BwaW5nLXBhcnRpY2xlIjoiIiwibm9uLWRyb3BwaW5nLXBhcnRpY2xlIjoiIn0seyJmYW1pbHkiOiJEaWNrZXJzb24iLCJnaXZlbiI6IkJyYWQgQyIsInBhcnNlLW5hbWVzIjpmYWxzZSwiZHJvcHBpbmctcGFydGljbGUiOiIiLCJub24tZHJvcHBpbmctcGFydGljbGUiOiIifSx7ImZhbWlseSI6IkRpZWhsLVNjaG1pZCIsImdpdmVuIjoiSmFuaW5lIiwicGFyc2UtbmFtZXMiOmZhbHNlLCJkcm9wcGluZy1wYXJ0aWNsZSI6IiIsIm5vbi1kcm9wcGluZy1wYXJ0aWNsZSI6IiJ9LHsiZmFtaWx5IjoiUGFzcXVpZXIiLCJnaXZlbiI6IkZsb3JlbmNlIiwicGFyc2UtbmFtZXMiOmZhbHNlLCJkcm9wcGluZy1wYXJ0aWNsZSI6IiIsIm5vbi1kcm9wcGluZy1wYXJ0aWNsZSI6IiJ9LHsiZmFtaWx5IjoiRGVyYW1lY291cnQiLCJnaXZlbiI6IlZpbmNlbnQiLCJwYXJzZS1uYW1lcyI6ZmFsc2UsImRyb3BwaW5nLXBhcnRpY2xlIjoiIiwibm9uLWRyb3BwaW5nLXBhcnRpY2xlIjoiIn0seyJmYW1pbHkiOiJMZWJlcnQiLCJnaXZlbiI6IkZsb3JlbmNlIiwicGFyc2UtbmFtZXMiOmZhbHNlLCJkcm9wcGluZy1wYXJ0aWNsZSI6IiIsIm5vbi1kcm9wcGluZy1wYXJ0aWNsZSI6IiJ9LHsiZmFtaWx5IjoiUGlqbmVuYnVyZyIsImdpdmVuIjoiWW9sYW5kZSIsInBhcnNlLW5hbWVzIjpmYWxzZSwiZHJvcHBpbmctcGFydGljbGUiOiIiLCJub24tZHJvcHBpbmctcGFydGljbGUiOiIifSx7ImZhbWlseSI6IkNob3ciLCJnaXZlbiI6IlRpZmZhbnkgVyIsInBhcnNlLW5hbWVzIjpmYWxzZSwiZHJvcHBpbmctcGFydGljbGUiOiIiLCJub24tZHJvcHBpbmctcGFydGljbGUiOiIifSx7ImZhbWlseSI6Ik1hbmVzIiwiZ2l2ZW4iOiJGYWN1bmRvIiwicGFyc2UtbmFtZXMiOmZhbHNlLCJkcm9wcGluZy1wYXJ0aWNsZSI6IiIsIm5vbi1kcm9wcGluZy1wYXJ0aWNsZSI6IiJ9LHsiZmFtaWx5IjoiR3JhZm1hbiIsImdpdmVuIjoiSm9yZGFuIiwicGFyc2UtbmFtZXMiOmZhbHNlLCJkcm9wcGluZy1wYXJ0aWNsZSI6IiIsIm5vbi1kcm9wcGluZy1wYXJ0aWNsZSI6IiJ9LHsiZmFtaWx5IjoiQ2FwcGEiLCJnaXZlbiI6IlN0ZWZhbm8gRiIsInBhcnNlLW5hbWVzIjpmYWxzZSwiZHJvcHBpbmctcGFydGljbGUiOiIiLCJub24tZHJvcHBpbmctcGFydGljbGUiOiIifSx7ImZhbWlseSI6IkZyZWVkbWFuIiwiZ2l2ZW4iOiJNb3JyaXMiLCJwYXJzZS1uYW1lcyI6ZmFsc2UsImRyb3BwaW5nLXBhcnRpY2xlIjoiIiwibm9uLWRyb3BwaW5nLXBhcnRpY2xlIjoiIn0seyJmYW1pbHkiOiJHcm9zc21hbiIsImdpdmVuIjoiTXVycmF5IiwicGFyc2UtbmFtZXMiOmZhbHNlLCJkcm9wcGluZy1wYXJ0aWNsZSI6IiIsIm5vbi1kcm9wcGluZy1wYXJ0aWNsZSI6IiJ9LHsiZmFtaWx5IjoiTWlsbGVyIiwiZ2l2ZW4iOiJCcnVjZSBMIiwicGFyc2UtbmFtZXMiOmZhbHNlLCJkcm9wcGluZy1wYXJ0aWNsZSI6IiIsIm5vbi1kcm9wcGluZy1wYXJ0aWNsZSI6IiJ9XSwiY29udGFpbmVyLXRpdGxlIjoiQnJhaW4iLCJhY2Nlc3NlZCI6eyJkYXRlLXBhcnRzIjpbWzIwMTksNiwxNF1dfSwiRE9JIjoiaHR0cHM6Ly9kb2kub3JnLzEwLjEwOTMvYnJhaW4vYXdyMTc5IiwiVVJMIjoiaHR0cHM6Ly93d3cubmNiaS5ubG0ubmloLmdvdi9wbWMvYXJ0aWNsZXMvUE1DMzE3MDUzMi9wZGYvYXdyMTc5LnBkZiIsImlzc3VlZCI6eyJkYXRlLXBhcnRzIjpbWzIwMTFdXX0sInBhZ2UiOiIyNDU2LTI0NzciLCJhYnN0cmFjdCI6IkJhc2VkIG9uIHRoZSByZWNlbnQgbGl0ZXJhdHVyZSBhbmQgY29sbGVjdGl2ZSBleHBlcmllbmNlLCBhbiBpbnRlcm5hdGlvbmFsIGNvbnNvcnRpdW0gZGV2ZWxvcGVkIHJldmlzZWQgZ3VpZGVsaW5lcyBmb3IgdGhlIGRpYWdub3NpcyBvZiBiZWhhdmlvdXJhbCB2YXJpYW50IGZyb250b3RlbXBvcmFsIGRlbWVudGlhLiBUaGUgdmFsaWRhdGlvbiBwcm9jZXNzIHJldHJvc3BlY3RpdmVseSByZXZpZXdlZCBjbGluaWNhbCByZWNvcmRzIGFuZCBjb21wYXJlZCB0aGUgc2Vuc2l0aXZpdHkgb2YgcHJvcG9zZWQgYW5kIGVhcmxpZXIgY3JpdGVyaWEgaW4gYSBtdWx0aS1zaXRlIHNhbXBsZSBvZiBwYXRpZW50cyB3aXRoIHBhdGhvbG9naWNhbGx5IHZlcmlmaWVkIGZyb250b3RlbXBvcmFsIGxvYmFyIGRlZ2VuZXJhdGlvbi4gQWNjb3JkaW5nIHRvIHRoZSByZXZpc2VkIGNyaXRlcmlhLCAncG9zc2libGUnIGJlaGF2aW91cmFsIHZhcmlhbnQgZnJvbnRvdGVtcG9yYWwgZGVtZW50aWEgcmVxdWlyZXMgdGhyZWUgb2Ygc2l4IGNsaW5pY2FsbHkgZGlzY3JpbWluYXRpbmcgZmVhdHVyZXMgKGRpc2luaGliaXRpb24sIGFwYXRoeS9pbmVydGlhLCBsb3NzIG9mIHN5bXBhdGh5L2VtcGF0aHksIHBlcnNldmVyYXRpdmUvIGNvbXB1bHNpdmUgYmVoYXZpb3VycywgaHlwZXJvcmFsaXR5IGFuZCBkeXNleGVjdXRpdmUgbmV1cm9wc3ljaG9sb2dpY2FsIHByb2ZpbGUpLiAnUHJvYmFibGUnIGJlaGF2aW91cmFsIHZhcmlhbnQgZnJvbnRvdGVtcG9yYWwgZGVtZW50aWEgYWRkcyBmdW5jdGlvbmFsIGRpc2FiaWxpdHkgYW5kIGNoYXJhY3RlcmlzdGljIG5ldXJvaW1hZ2luZywgd2hpbGUgYmVoYXZpb3VyYWwgdmFyaWFudCBmcm9udG90ZW1wb3JhbCBkZW1lbnRpYSAnd2l0aCBkZWZpbml0ZSBmcm9udG90ZW1wb3JhbCBsb2JhciBkZWdlbmVyYXRpb24nIHJlcXVpcmVzIGhpc3RvcGF0aG9sb2dpY2FsIGNvbmZpcm1hdGlvbiBvciBhIHBhdGhvZ2VuaWMgbXV0YXRpb24uIFNpeHRlZW4gYnJhaW4gYmFua3MgY29udHJpYnV0ZWQgY2FzZXMgbWVldGluZyBoaXN0b3BhdGhvbG9naWNhbCBjcml0ZXJpYSBmb3IgZnJvbnRvdGVtcG9yYWwgbG9iYXIgZGVnZW5lcmF0aW9uIGFuZCBhIGNsaW5pY2FsIGRpYWdub3NpcyBvZiBiZWhhdmlvdXJhbCB2YXJpYW50IGZyb250b3RlbXBvcmFsIGRlbWVudGlhLCBBbHpoZWltZXIncyBkaXNlYXNlLCBkZW1lbnRpYSB3aXRoIExld3kgYm9kaWVzIG9yIHZhc2N1bGFyIGRlbWVudGlhIGF0IHByZXNlbnRhdGlvbi4gQ2FzZXMgd2l0aCBwcmVkb21pbmFudCBwcmltYXJ5IHByb2dyZXNzaXZlIGFwaGFzaWEgb3IgZXh0cmEtcHlyYW1pZGFsIHN5bmRyb21lcyB3ZXJlIGV4Y2x1ZGVkLiBJbiB0aGVzZSBhdXRvcHN5LWNvbmZpcm1lZCBjYXNlcywgYW4gZXhwZXJpZW5jZWQgbmV1cm9sb2dpc3Qgb3IgcHN5Y2hpYXRyaXN0IGFzY2VydGFpbmVkIGNsaW5pY2FsIGZlYXR1cmVzIG5lY2Vzc2FyeSBmb3IgbWFraW5nIGEgZGlhZ25vc2lzIGFjY29yZGluZyB0byBwcmV2aW91cyBhbmQgcHJvcG9zZWQgY3JpdGVyaWEgYXQgcHJlc2VudGF0aW9uLiBPZiAxMzcgY2FzZXMgd2hlcmUgZmVhdHVyZXMgd2VyZSBhdmFpbGFibGUgZm9yIGJvdGggcHJvcG9zZWQgYW5kIHByZXZpb3VzbHkgZXN0YWJsaXNoZWQgY3JpdGVyaWEsIDExOCAoODYlKSBtZXQgJ3Bvc3NpYmxlJyBjcml0ZXJpYSwgYW5kIDEwNCAoNzYlKSBtZXQgY3JpdGVyaWEgZm9yICdwcm9iYWJsZScgYmVoYXZpb3VyYWwgdmFyaWFudCBmcm9udG90ZW1wb3JhbCBkZW1lbnRpYS4gSW4gY29udHJhc3QsIDcyIGNhc2VzICg1MyUpIG1ldCBwcmV2aW91c2x5IGVzdGFibGlzaGVkIGNyaXRlcmlhIGZvciB0aGUgc3luZHJvbWUgKFAgNSAwLjAwMSBmb3IgY29tcGFyaXNvbiB3aXRoICdwb3NzaWJsZScgYW5kICdwcm9iYWJsZScgY3JpdGVyaWEpLiBQYXRpZW50cyB3aG8gZmFpbGVkIHRvIG1lZXQgcmV2aXNlZCBjcml0ZXJpYSB3ZXJlIHNpZ25pZmljYW50bHkgb2xkZXIgYW5kIG1vc3QgaGFkIGF0eXBpY2FsIHByZXNlbnRhdGlvbnMgd2l0aCBtYXJrZWQgbWVtb3J5IGltcGFpcm1lbnQuIEluIGNvbmNsdXNpb24sIHRoZSByZXZpc2VkIGNyaXRlcmlhIGZvciBiZWhhdmlvdXJhbCB2YXJpYW50IGZyb250by10ZW1wb3JhbCBkZW1lbnRpYSBpbXByb3ZlIGRpYWdub3N0aWMgYWNjdXJhY3kgY29tcGFyZWQgd2l0aCBwcmV2aW91c2x5IGVzdGFibGlzaGVkIGNyaXRlcmlhIGluIGEgc2FtcGxlIHdpdGgga25vd24gZnJvbnRvLXRlbXBvcmFsIGxvYmFyIGRlZ2VuZXJhdGlvbi4gR3JlYXRlciBzZW5zaXRpdml0eSBvZiB0aGUgcHJvcG9zZWQgY3JpdGVyaWEgbWF5IHJlZmxlY3QgdGhlIG9wdGltaXplZCBkaWFnbm9zdGljIGZlYXR1cmVzLCBsZXNzIHJlc3RyaWN0aXZlIGV4Y2x1c2lvbiBmZWF0dXJlcyBhbmQgYSBmbGV4aWJsZSBzdHJ1Y3R1cmUgdGhhdCBhY2NvbW1vZGF0ZXMgZGlmZmVyZW50IGluaXRpYWwgY2xpbmljYWwgcHJlc2VudGF0aW9ucy4gRnV0dXJlIHN0dWRpZXMgd2lsbCBiZSBuZWVkZWQgdG8gZXN0YWJsaXNoIHRoZSByZWxpYWJpbGl0eSBhbmQgc3BlY2lmaWNpdHkgb2YgdGhlc2UgcmV2aXNlZCBkaWFnbm9zdGljIGd1aWRlbGluZXMuIiwiaXNzdWUiOiI5Iiwidm9sdW1lIjoiMTM0IiwiY29udGFpbmVyLXRpdGxlLXNob3J0IjoiIn0sImlzVGVtcG9yYXJ5IjpmYWxzZX1dfQ=="/>
                <w:id w:val="-1797062810"/>
                <w:placeholder>
                  <w:docPart w:val="DefaultPlaceholder_-1854013440"/>
                </w:placeholder>
              </w:sdtPr>
              <w:sdtContent>
                <w:r w:rsidR="00BF116E" w:rsidRPr="00BF116E">
                  <w:rPr>
                    <w:rFonts w:ascii="Calibri" w:eastAsia="Times New Roman" w:hAnsi="Calibri" w:cs="Calibri"/>
                    <w:color w:val="000000"/>
                    <w:lang w:val="en-GB" w:eastAsia="en-GB"/>
                  </w:rPr>
                  <w:t>[5]</w:t>
                </w:r>
              </w:sdtContent>
            </w:sdt>
            <w:r w:rsidRPr="00CF0CE6">
              <w:rPr>
                <w:rFonts w:ascii="Calibri" w:eastAsia="Times New Roman" w:hAnsi="Calibri" w:cs="Calibri"/>
                <w:lang w:val="en-GB" w:eastAsia="en-GB"/>
              </w:rPr>
              <w:t xml:space="preserve"> criteria, detects behavioural-variant FTD. </w:t>
            </w:r>
            <w:proofErr w:type="spellStart"/>
            <w:r>
              <w:rPr>
                <w:rFonts w:ascii="Calibri" w:eastAsia="Times New Roman" w:hAnsi="Calibri" w:cs="Calibri"/>
                <w:lang w:val="en-GB" w:eastAsia="en-GB"/>
              </w:rPr>
              <w:t>ALS</w:t>
            </w:r>
            <w:r>
              <w:rPr>
                <w:rFonts w:ascii="Calibri" w:eastAsia="Times New Roman" w:hAnsi="Calibri" w:cs="Calibri"/>
                <w:vertAlign w:val="superscript"/>
                <w:lang w:val="en-GB" w:eastAsia="en-GB"/>
              </w:rPr>
              <w:t>f</w:t>
            </w:r>
            <w:proofErr w:type="spellEnd"/>
            <w:r>
              <w:rPr>
                <w:rFonts w:ascii="Calibri" w:eastAsia="Times New Roman" w:hAnsi="Calibri" w:cs="Calibri"/>
                <w:lang w:val="en-GB" w:eastAsia="en-GB"/>
              </w:rPr>
              <w:t xml:space="preserve"> b</w:t>
            </w:r>
            <w:r w:rsidRPr="00CF0CE6">
              <w:rPr>
                <w:rFonts w:ascii="Calibri" w:eastAsia="Times New Roman" w:hAnsi="Calibri" w:cs="Calibri"/>
                <w:lang w:val="en-GB" w:eastAsia="en-GB"/>
              </w:rPr>
              <w:t xml:space="preserve">ehavioural domains assessed </w:t>
            </w:r>
            <w:proofErr w:type="gramStart"/>
            <w:r w:rsidRPr="00CF0CE6">
              <w:rPr>
                <w:rFonts w:ascii="Calibri" w:eastAsia="Times New Roman" w:hAnsi="Calibri" w:cs="Calibri"/>
                <w:lang w:val="en-GB" w:eastAsia="en-GB"/>
              </w:rPr>
              <w:t>are:</w:t>
            </w:r>
            <w:proofErr w:type="gramEnd"/>
            <w:r w:rsidRPr="00CF0CE6">
              <w:rPr>
                <w:rFonts w:ascii="Calibri" w:eastAsia="Times New Roman" w:hAnsi="Calibri" w:cs="Calibri"/>
                <w:lang w:val="en-GB" w:eastAsia="en-GB"/>
              </w:rPr>
              <w:t xml:space="preserve"> loss of sympathy or empathy; behavioural disinhibition; perseverative, stereotyped, compulsive or ritualistic behaviour; hyperorality and altered food preference; apathy or inertia.  </w:t>
            </w:r>
          </w:p>
          <w:p w14:paraId="4B3CE8B2" w14:textId="77777777" w:rsidR="007E4EC4" w:rsidRPr="00CF0CE6" w:rsidRDefault="007E4EC4" w:rsidP="00AA326D">
            <w:pPr>
              <w:spacing w:after="0" w:line="360" w:lineRule="auto"/>
              <w:textAlignment w:val="baseline"/>
              <w:rPr>
                <w:rFonts w:ascii="Times New Roman" w:eastAsia="Times New Roman" w:hAnsi="Times New Roman" w:cs="Times New Roman"/>
                <w:lang w:val="en-GB" w:eastAsia="en-GB"/>
              </w:rPr>
            </w:pPr>
            <w:r w:rsidRPr="00CF0CE6">
              <w:rPr>
                <w:rFonts w:ascii="Calibri" w:eastAsia="Times New Roman" w:hAnsi="Calibri" w:cs="Calibri"/>
                <w:lang w:val="en-GB" w:eastAsia="en-GB"/>
              </w:rPr>
              <w:t>ALSbi classification: score of at least 1 in the apathy domain OR score of at least 1 in 2/5 domains.</w:t>
            </w:r>
          </w:p>
          <w:p w14:paraId="7AB7CDFA" w14:textId="77777777" w:rsidR="007E4EC4" w:rsidRPr="00CF0CE6" w:rsidRDefault="007E4EC4" w:rsidP="00AA326D">
            <w:pPr>
              <w:spacing w:after="0" w:line="360" w:lineRule="auto"/>
              <w:textAlignment w:val="baseline"/>
              <w:rPr>
                <w:rFonts w:ascii="Calibri" w:eastAsia="Times New Roman" w:hAnsi="Calibri" w:cs="Calibri"/>
                <w:lang w:val="en-GB" w:eastAsia="en-GB"/>
              </w:rPr>
            </w:pPr>
            <w:r w:rsidRPr="00CF0CE6">
              <w:rPr>
                <w:rFonts w:ascii="Calibri" w:eastAsia="Times New Roman" w:hAnsi="Calibri" w:cs="Calibri"/>
                <w:lang w:val="en-GB" w:eastAsia="en-GB"/>
              </w:rPr>
              <w:t>ALS-</w:t>
            </w:r>
            <w:proofErr w:type="spellStart"/>
            <w:r w:rsidRPr="00CF0CE6">
              <w:rPr>
                <w:rFonts w:ascii="Calibri" w:eastAsia="Times New Roman" w:hAnsi="Calibri" w:cs="Calibri"/>
                <w:lang w:val="en-GB" w:eastAsia="en-GB"/>
              </w:rPr>
              <w:t>FTD</w:t>
            </w:r>
            <w:r>
              <w:rPr>
                <w:rFonts w:ascii="Calibri" w:eastAsia="Times New Roman" w:hAnsi="Calibri" w:cs="Calibri"/>
                <w:vertAlign w:val="superscript"/>
                <w:lang w:val="en-GB" w:eastAsia="en-GB"/>
              </w:rPr>
              <w:t>g</w:t>
            </w:r>
            <w:proofErr w:type="spellEnd"/>
            <w:r w:rsidRPr="00CF0CE6">
              <w:rPr>
                <w:rFonts w:ascii="Calibri" w:eastAsia="Times New Roman" w:hAnsi="Calibri" w:cs="Calibri"/>
                <w:lang w:val="en-GB" w:eastAsia="en-GB"/>
              </w:rPr>
              <w:t xml:space="preserve"> classification: score of at least 1 in 3/5 domains. The total number of behaviours identified was used here for the analyses.</w:t>
            </w:r>
          </w:p>
          <w:p w14:paraId="7865DD70" w14:textId="77777777" w:rsidR="007E4EC4" w:rsidRPr="00CF0CE6" w:rsidRDefault="007E4EC4" w:rsidP="00AA326D">
            <w:pPr>
              <w:spacing w:after="0" w:line="360" w:lineRule="auto"/>
              <w:textAlignment w:val="baseline"/>
              <w:rPr>
                <w:rFonts w:ascii="Times New Roman" w:eastAsia="Times New Roman" w:hAnsi="Times New Roman" w:cs="Times New Roman"/>
                <w:lang w:val="en-GB" w:eastAsia="en-GB"/>
              </w:rPr>
            </w:pPr>
          </w:p>
        </w:tc>
      </w:tr>
      <w:tr w:rsidR="007E4EC4" w:rsidRPr="00CF0CE6" w14:paraId="406A06E5" w14:textId="77777777" w:rsidTr="00AF1936">
        <w:trPr>
          <w:trHeight w:val="300"/>
        </w:trPr>
        <w:tc>
          <w:tcPr>
            <w:tcW w:w="1560" w:type="dxa"/>
            <w:tcBorders>
              <w:top w:val="nil"/>
              <w:left w:val="nil"/>
              <w:bottom w:val="nil"/>
              <w:right w:val="nil"/>
            </w:tcBorders>
            <w:shd w:val="clear" w:color="auto" w:fill="auto"/>
            <w:hideMark/>
          </w:tcPr>
          <w:p w14:paraId="7E58BAA4" w14:textId="19C930B3" w:rsidR="007E4EC4" w:rsidRPr="00CF0CE6" w:rsidRDefault="007E4EC4" w:rsidP="00AA326D">
            <w:pPr>
              <w:spacing w:after="0" w:line="360" w:lineRule="auto"/>
              <w:textAlignment w:val="baseline"/>
              <w:rPr>
                <w:rFonts w:ascii="Times New Roman" w:eastAsia="Times New Roman" w:hAnsi="Times New Roman" w:cs="Times New Roman"/>
                <w:lang w:val="en-GB" w:eastAsia="en-GB"/>
              </w:rPr>
            </w:pPr>
            <w:r w:rsidRPr="00CF0CE6">
              <w:rPr>
                <w:rFonts w:ascii="Calibri" w:eastAsia="Times New Roman" w:hAnsi="Calibri" w:cs="Calibri"/>
                <w:lang w:val="en-GB" w:eastAsia="en-GB"/>
              </w:rPr>
              <w:t>ALS-</w:t>
            </w:r>
            <w:proofErr w:type="spellStart"/>
            <w:r w:rsidRPr="00CF0CE6">
              <w:rPr>
                <w:rFonts w:ascii="Calibri" w:eastAsia="Times New Roman" w:hAnsi="Calibri" w:cs="Calibri"/>
                <w:lang w:val="en-GB" w:eastAsia="en-GB"/>
              </w:rPr>
              <w:t>CBSb</w:t>
            </w:r>
            <w:r>
              <w:rPr>
                <w:rFonts w:ascii="Calibri" w:eastAsia="Times New Roman" w:hAnsi="Calibri" w:cs="Calibri"/>
                <w:vertAlign w:val="superscript"/>
                <w:lang w:val="en-GB" w:eastAsia="en-GB"/>
              </w:rPr>
              <w:t>b</w:t>
            </w:r>
            <w:proofErr w:type="spellEnd"/>
            <w:r w:rsidR="00AE4637">
              <w:rPr>
                <w:rFonts w:ascii="Calibri" w:eastAsia="Times New Roman" w:hAnsi="Calibri" w:cs="Calibri"/>
                <w:vertAlign w:val="superscript"/>
                <w:lang w:val="en-GB" w:eastAsia="en-GB"/>
              </w:rPr>
              <w:t xml:space="preserve"> </w:t>
            </w:r>
            <w:sdt>
              <w:sdtPr>
                <w:rPr>
                  <w:rFonts w:ascii="Calibri" w:eastAsia="Times New Roman" w:hAnsi="Calibri" w:cs="Calibri"/>
                  <w:color w:val="000000"/>
                  <w:lang w:val="en-GB" w:eastAsia="en-GB"/>
                </w:rPr>
                <w:tag w:val="MENDELEY_CITATION_v3_eyJjaXRhdGlvbklEIjoiTUVOREVMRVlfQ0lUQVRJT05fMzA1MDQ2YzItY2ExYS00MTU4LTgwYmYtM2ExMTViZDg1OGE3IiwicHJvcGVydGllcyI6eyJub3RlSW5kZXgiOjB9LCJpc0VkaXRlZCI6ZmFsc2UsIm1hbnVhbE92ZXJyaWRlIjp7ImlzTWFudWFsbHlPdmVycmlkZGVuIjpmYWxzZSwiY2l0ZXByb2NUZXh0IjoiWzJdIiwibWFudWFsT3ZlcnJpZGVUZXh0IjoiIn0sImNpdGF0aW9uSXRlbXMiOlt7ImlkIjoiMTY5OWRhNmEtZWI4NC0zYWRlLWE3NjktOTFkYTE3MTdlNzc5IiwiaXRlbURhdGEiOnsidHlwZSI6ImFydGljbGUtam91cm5hbCIsImlkIjoiMTY5OWRhNmEtZWI4NC0zYWRlLWE3NjktOTFkYTE3MTdlNzc5IiwidGl0bGUiOiJEZXRlY3RpbmcgZnJvbnRvdGVtcG9yYWwgZHlzZnVuY3Rpb24gaW4gQUxTOiBVdGlsaXR5IG9mIHRoZSBBTFMgQ29nbml0aXZlIEJlaGF2aW9yYWwgU2NyZWVuIChBTFMtQ0JT4oSiKSIsImF1dGhvciI6W3siZmFtaWx5IjoiV29vbGxleSIsImdpdmVuIjoiU3VzYW4gQyIsInBhcnNlLW5hbWVzIjpmYWxzZSwiZHJvcHBpbmctcGFydGljbGUiOiIiLCJub24tZHJvcHBpbmctcGFydGljbGUiOiIifSx7ImZhbWlseSI6IllvcmsiLCJnaXZlbiI6Ik1pY2hlbGUgSyIsInBhcnNlLW5hbWVzIjpmYWxzZSwiZHJvcHBpbmctcGFydGljbGUiOiIiLCJub24tZHJvcHBpbmctcGFydGljbGUiOiIifSx7ImZhbWlseSI6Ik1vb3JlIiwiZ2l2ZW4iOiJEYW4gSCIsInBhcnNlLW5hbWVzIjpmYWxzZSwiZHJvcHBpbmctcGFydGljbGUiOiIiLCJub24tZHJvcHBpbmctcGFydGljbGUiOiIifSx7ImZhbWlseSI6IlN0cnV0dCIsImdpdmVuIjoiQWRyaWFuYSBNIiwicGFyc2UtbmFtZXMiOmZhbHNlLCJkcm9wcGluZy1wYXJ0aWNsZSI6IiIsIm5vbi1kcm9wcGluZy1wYXJ0aWNsZSI6IiJ9LHsiZmFtaWx5IjoiTXVycGh5IiwiZ2l2ZW4iOiJKZW5uaWZlciIsInBhcnNlLW5hbWVzIjpmYWxzZSwiZHJvcHBpbmctcGFydGljbGUiOiIiLCJub24tZHJvcHBpbmctcGFydGljbGUiOiIifSx7ImZhbWlseSI6IlNjaHVseiIsImdpdmVuIjoiUGF1bCBFIiwicGFyc2UtbmFtZXMiOmZhbHNlLCJkcm9wcGluZy1wYXJ0aWNsZSI6IiIsIm5vbi1kcm9wcGluZy1wYXJ0aWNsZSI6IiJ9LHsiZmFtaWx5IjoiS2F0eiIsImdpdmVuIjoiSm9uYXRoYW4gUyIsInBhcnNlLW5hbWVzIjpmYWxzZSwiZHJvcHBpbmctcGFydGljbGUiOiIiLCJub24tZHJvcHBpbmctcGFydGljbGUiOiIifV0sImNvbnRhaW5lci10aXRsZSI6IkFteW90cm9waGljIExhdGVyYWwgU2NsZXJvc2lzIiwiYWNjZXNzZWQiOnsiZGF0ZS1wYXJ0cyI6W1syMDE5LDMsMTJdXX0sIkRPSSI6IjEwLjMxMDkvMTc0ODI5NjEwMDM3Mjc5NTQiLCJJU1NOIjoiMTc0OC0yOTY4IiwiVVJMIjoiaHR0cHM6Ly93d3cudGFuZGZvbmxpbmUuY29tL2FjdGlvbi9qb3VybmFsSW5mb3JtYXRpb24/am91cm5hbENvZGU9aWFmZDIwIiwiaXNzdWVkIjp7ImRhdGUtcGFydHMiOltbMjAxMF1dfSwicGFnZSI6IjMwMy0zMTEiLCJhYnN0cmFjdCI6IlVwIHRvIGhhbGYgb2YgcGF0aWVudHMgd2l0aCBBTFMgZGV2ZWxvcCBjb2duaXRpdmUgaW1wYWlybWVudCBkdXJpbmcgdGhlIGNvdXJzZSBvZiB0aGUgaWxsbmVzcy4gRGVzcGl0ZSB0aGlzLCB0aGVyZSBpcyBubyBzaW1wbGUgdG9vbCBmb3Igc2NyZWVuaW5nIHBhdGllbnRzIGluIHRoZSBjbGluaWNhbCBzZXR0aW5nLiBUaGlzIHN0dWR5IGV4YW1pbmVzIHRoZSBzZW5zaXRpdml0eSwgc3BlY2lmaSBjaXR5IGFuZCBhY2N1cmFjeSBvZiB0aGUgQUxTIENvZ25pdGl2ZSBCZWhhdmlvcmFsIFNjcmVlbiAoQUxTLUNCUyDihKIpLiBXZSBhZG1pbmlzdGVyZWQgdGhlIG1lYXN1cmUgdG8gMTEyIEFMUyBwYXRpZW50cywgaW5jbHVkaW5nIDMxIHdobyBhbHNvIHVuZGVyd2VudCBjb21wcmVoZW5zaXZlIG5ldXJvcHN5Y2hvbG9naWNhbCB0ZXN0aW5nLiBTY3JlZW4gcmVzdWx0cyB3ZXJlIHZhbGlkYXRlZCBieSBkZXRlcm1pbmluZyB0aGUgYWNjdXJhY3kgYWdhaW5zdCB0aGUgZnVsbCBiYXR0ZXJ5LiBPcHRpbWFsIGN1dG9mZiBzY29yZXMgZm9yIHByZWRpY3RpbmcgdGhlIGNvcnJlY3QgZGlhZ25vc2lzIHdlcmUgZGV0ZXJtaW5lZCwgYW5kIG1lYW4gc2NvcmVzIHdlcmUgY29tcGFyZWQgYmV0d2VlbiBwYXRpZW50cywgY29udHJvbHMgYW5kIGRpZmZlcmVudCBkaWFnbm9zdGljIGdyb3Vwcy4gVGhlIHJlc3VsdHMgZGVtb25zdHJhdGVkIHRoYXQgbWVhbiBjb2duaXRpdmUgc2NvcmVzIGRpZmZlcmVkIGJldHdlZW4gQUxTIGFuZCBub3JtYWwgY29udHJvbHMgKHAgMC4wMDAxKS4gVGhlIGNvZ25pdGl2ZSBzZWN0aW9uIGRpZmZlcmVudGlhdGVkIEFMUy1GVEQgZnJvbSBvdGhlciBBTFMgcGF0aWVudHMgd2l0aCAxMDAlIGFjY3VyYWN5LiBDb2duaXRpdmVseSBub3JtYWwgQUxTIHBhdGllbnRzIGNvdWxkIGJlIGRpc3Rpbmd1aXNoZWQgZnJvbSB0aG9zZSB3aXRoIGFueSBjb2duaXRpdmUgZGVmaSBjaXQgd2l0aCA3MSUgc3BlY2lmaSBjaXR5IGFuZCA4NSUgc2Vuc2l0aXZpdHkuIEEgc2VwYXJhdGUgYmVoYXZpb3JhbCBzY29yZSB3YXMgc2lnbmlmaSBjYW50bHkgbG93ZXIgaW4gdGhlIEFMUyBjb2hvcnQgY29tcGFyZWQgdG8gY29udHJvbHMgKHAgMC4wMDAxKSBhbmQgcHJlZGljdGVkIEFMUy1GVEQgd2l0aCA4MCUgc2Vuc2l0aXZpdHkgYW5kIDg4JSBzcGVjaWZpIGNpdHkuIEluIGNvbmNsdXNpb24sIHRoZSBBTFMtQ0JT4oSiIGNhbiBhaWQgaW4gZGV0ZWN0aW5nIGNvZ25pdGl2ZSBhbmQgYmVoYXZpb3JhbCBpbXBhaXJtZW50IGluIGEgY2xpbmljYWwgc2V0dGluZywgYWx0aG91Z2ggaXQgZG9lcyBub3QgcmVwbGFjZSBmb3JtYWwgZGlhZ25vc3RpYyBhc3Nlc3NtZW50LiBGdXJ0aGVyIHZhbGlkYXRpb24gd2l0aCBsYXJnZXIgc2FtcGxlIHNpemVzIHdpbGwgY2xhcmlmeSBpdHMgY2xpbmljYWwgdXRpbGl0eS4iLCJpc3N1ZSI6IjMiLCJ2b2x1bWUiOiIxMSIsImNvbnRhaW5lci10aXRsZS1zaG9ydCI6IiJ9LCJpc1RlbXBvcmFyeSI6ZmFsc2V9XX0="/>
                <w:id w:val="238448721"/>
                <w:placeholder>
                  <w:docPart w:val="DefaultPlaceholder_-1854013440"/>
                </w:placeholder>
              </w:sdtPr>
              <w:sdtContent>
                <w:r w:rsidR="00BF116E" w:rsidRPr="00BF116E">
                  <w:rPr>
                    <w:rFonts w:ascii="Calibri" w:eastAsia="Times New Roman" w:hAnsi="Calibri" w:cs="Calibri"/>
                    <w:color w:val="000000"/>
                    <w:lang w:val="en-GB" w:eastAsia="en-GB"/>
                  </w:rPr>
                  <w:t>[2]</w:t>
                </w:r>
              </w:sdtContent>
            </w:sdt>
            <w:r w:rsidRPr="00CF0CE6">
              <w:rPr>
                <w:rFonts w:ascii="Calibri" w:eastAsia="Times New Roman" w:hAnsi="Calibri" w:cs="Calibri"/>
                <w:lang w:val="en-GB" w:eastAsia="en-GB"/>
              </w:rPr>
              <w:t> </w:t>
            </w:r>
          </w:p>
        </w:tc>
        <w:tc>
          <w:tcPr>
            <w:tcW w:w="7938" w:type="dxa"/>
            <w:tcBorders>
              <w:top w:val="nil"/>
              <w:left w:val="nil"/>
              <w:bottom w:val="nil"/>
              <w:right w:val="nil"/>
            </w:tcBorders>
            <w:shd w:val="clear" w:color="auto" w:fill="auto"/>
            <w:hideMark/>
          </w:tcPr>
          <w:p w14:paraId="2CFD3345" w14:textId="77777777" w:rsidR="007E4EC4" w:rsidRPr="00CF0CE6" w:rsidRDefault="007E4EC4" w:rsidP="00AA326D">
            <w:pPr>
              <w:spacing w:after="0" w:line="360" w:lineRule="auto"/>
              <w:textAlignment w:val="baseline"/>
              <w:rPr>
                <w:rFonts w:ascii="Calibri" w:eastAsia="Times New Roman" w:hAnsi="Calibri" w:cs="Calibri"/>
                <w:lang w:val="en-GB" w:eastAsia="en-GB"/>
              </w:rPr>
            </w:pPr>
            <w:r w:rsidRPr="00CF0CE6">
              <w:rPr>
                <w:rFonts w:ascii="Calibri" w:eastAsia="Times New Roman" w:hAnsi="Calibri" w:cs="Calibri"/>
                <w:lang w:val="en-GB" w:eastAsia="en-GB"/>
              </w:rPr>
              <w:t>This 19-item questionnaire takes around 5 minutes to administer. It evaluates decision making; language; judgement; apathy; emotional control; insight; inhibition; frustration tolerance; empathy; food preferences; and cognitive flexibility.</w:t>
            </w:r>
          </w:p>
          <w:p w14:paraId="08A4A421" w14:textId="77777777" w:rsidR="007E4EC4" w:rsidRPr="00CF0CE6" w:rsidRDefault="007E4EC4" w:rsidP="00AA326D">
            <w:pPr>
              <w:spacing w:after="0" w:line="360" w:lineRule="auto"/>
              <w:textAlignment w:val="baseline"/>
              <w:rPr>
                <w:rFonts w:ascii="Calibri" w:eastAsia="Times New Roman" w:hAnsi="Calibri" w:cs="Calibri"/>
                <w:lang w:val="en-GB" w:eastAsia="en-GB"/>
              </w:rPr>
            </w:pPr>
            <w:proofErr w:type="spellStart"/>
            <w:r w:rsidRPr="00CF0CE6">
              <w:rPr>
                <w:rFonts w:ascii="Calibri" w:eastAsia="Times New Roman" w:hAnsi="Calibri" w:cs="Calibri"/>
                <w:lang w:val="en-GB" w:eastAsia="en-GB"/>
              </w:rPr>
              <w:t>ALSbi</w:t>
            </w:r>
            <w:r>
              <w:rPr>
                <w:rFonts w:ascii="Calibri" w:eastAsia="Times New Roman" w:hAnsi="Calibri" w:cs="Calibri"/>
                <w:vertAlign w:val="superscript"/>
                <w:lang w:val="en-GB" w:eastAsia="en-GB"/>
              </w:rPr>
              <w:t>h</w:t>
            </w:r>
            <w:proofErr w:type="spellEnd"/>
            <w:r w:rsidRPr="00CF0CE6">
              <w:rPr>
                <w:rFonts w:ascii="Calibri" w:eastAsia="Times New Roman" w:hAnsi="Calibri" w:cs="Calibri"/>
                <w:lang w:val="en-GB" w:eastAsia="en-GB"/>
              </w:rPr>
              <w:t xml:space="preserve"> cut-off score: ≤ 36/45 </w:t>
            </w:r>
          </w:p>
          <w:p w14:paraId="2F393319" w14:textId="77777777" w:rsidR="007E4EC4" w:rsidRPr="00CF0CE6" w:rsidRDefault="007E4EC4" w:rsidP="00AA326D">
            <w:pPr>
              <w:spacing w:after="0" w:line="360" w:lineRule="auto"/>
              <w:textAlignment w:val="baseline"/>
              <w:rPr>
                <w:rFonts w:ascii="Calibri" w:eastAsia="Times New Roman" w:hAnsi="Calibri" w:cs="Calibri"/>
                <w:lang w:val="en-GB" w:eastAsia="en-GB"/>
              </w:rPr>
            </w:pPr>
            <w:r w:rsidRPr="00CF0CE6">
              <w:rPr>
                <w:rFonts w:ascii="Calibri" w:eastAsia="Times New Roman" w:hAnsi="Calibri" w:cs="Calibri"/>
                <w:lang w:val="en-GB" w:eastAsia="en-GB"/>
              </w:rPr>
              <w:t>ALS-FTD cut-off score: ≤ 32/45. The total ALS-</w:t>
            </w:r>
            <w:proofErr w:type="spellStart"/>
            <w:r w:rsidRPr="00CF0CE6">
              <w:rPr>
                <w:rFonts w:ascii="Calibri" w:eastAsia="Times New Roman" w:hAnsi="Calibri" w:cs="Calibri"/>
                <w:lang w:val="en-GB" w:eastAsia="en-GB"/>
              </w:rPr>
              <w:t>CBSb</w:t>
            </w:r>
            <w:proofErr w:type="spellEnd"/>
            <w:r w:rsidRPr="00CF0CE6">
              <w:rPr>
                <w:rFonts w:ascii="Calibri" w:eastAsia="Times New Roman" w:hAnsi="Calibri" w:cs="Calibri"/>
                <w:lang w:val="en-GB" w:eastAsia="en-GB"/>
              </w:rPr>
              <w:t xml:space="preserve"> score was used here. </w:t>
            </w:r>
          </w:p>
        </w:tc>
      </w:tr>
      <w:tr w:rsidR="007E4EC4" w:rsidRPr="00CF0CE6" w14:paraId="40A932B4" w14:textId="77777777" w:rsidTr="00AF1936">
        <w:trPr>
          <w:trHeight w:val="300"/>
        </w:trPr>
        <w:tc>
          <w:tcPr>
            <w:tcW w:w="1560" w:type="dxa"/>
            <w:tcBorders>
              <w:top w:val="nil"/>
              <w:left w:val="nil"/>
              <w:bottom w:val="nil"/>
              <w:right w:val="nil"/>
            </w:tcBorders>
            <w:shd w:val="clear" w:color="auto" w:fill="auto"/>
            <w:hideMark/>
          </w:tcPr>
          <w:p w14:paraId="3E975D9A" w14:textId="114CCABD" w:rsidR="007E4EC4" w:rsidRPr="00CF0CE6" w:rsidRDefault="007E4EC4" w:rsidP="00AA326D">
            <w:pPr>
              <w:spacing w:after="0" w:line="360" w:lineRule="auto"/>
              <w:textAlignment w:val="baseline"/>
              <w:rPr>
                <w:rFonts w:ascii="Times New Roman" w:eastAsia="Times New Roman" w:hAnsi="Times New Roman" w:cs="Times New Roman"/>
                <w:lang w:val="en-GB" w:eastAsia="en-GB"/>
              </w:rPr>
            </w:pPr>
            <w:r w:rsidRPr="00CF0CE6">
              <w:rPr>
                <w:rFonts w:ascii="Calibri" w:eastAsia="Times New Roman" w:hAnsi="Calibri" w:cs="Calibri"/>
                <w:lang w:val="en-GB" w:eastAsia="en-GB"/>
              </w:rPr>
              <w:t>BBI</w:t>
            </w:r>
            <w:r>
              <w:rPr>
                <w:rFonts w:ascii="Calibri" w:eastAsia="Times New Roman" w:hAnsi="Calibri" w:cs="Calibri"/>
                <w:vertAlign w:val="superscript"/>
                <w:lang w:val="en-GB" w:eastAsia="en-GB"/>
              </w:rPr>
              <w:t>c</w:t>
            </w:r>
            <w:r w:rsidR="00AE4637">
              <w:rPr>
                <w:rFonts w:ascii="Calibri" w:eastAsia="Times New Roman" w:hAnsi="Calibri" w:cs="Calibri"/>
                <w:vertAlign w:val="superscript"/>
                <w:lang w:val="en-GB" w:eastAsia="en-GB"/>
              </w:rPr>
              <w:t xml:space="preserve"> </w:t>
            </w:r>
            <w:sdt>
              <w:sdtPr>
                <w:rPr>
                  <w:rFonts w:ascii="Calibri" w:eastAsia="Times New Roman" w:hAnsi="Calibri" w:cs="Calibri"/>
                  <w:color w:val="000000"/>
                  <w:lang w:val="en-GB" w:eastAsia="en-GB"/>
                </w:rPr>
                <w:tag w:val="MENDELEY_CITATION_v3_eyJjaXRhdGlvbklEIjoiTUVOREVMRVlfQ0lUQVRJT05fNTc1YTBiZTUtOWUzMS00YTc2LWEyOGEtOWFlNjcyN2E4YzZiIiwicHJvcGVydGllcyI6eyJub3RlSW5kZXgiOjB9LCJpc0VkaXRlZCI6ZmFsc2UsIm1hbnVhbE92ZXJyaWRlIjp7ImlzTWFudWFsbHlPdmVycmlkZGVuIjpmYWxzZSwiY2l0ZXByb2NUZXh0IjoiWzZdIiwibWFudWFsT3ZlcnJpZGVUZXh0IjoiIn0sImNpdGF0aW9uSXRlbXMiOlt7ImlkIjoiODEzYThlYTEtOTljNi0zYWUyLWFiOWUtZDM4ZjgyYzFmYzBjIiwiaXRlbURhdGEiOnsidHlwZSI6ImFydGljbGUtam91cm5hbCIsImlkIjoiODEzYThlYTEtOTljNi0zYWUyLWFiOWUtZDM4ZjgyYzFmYzBjIiwidGl0bGUiOiJJZGVudGlmeWluZyBiZWhhdmlvdXJhbCBjaGFuZ2VzIGluIEFMUzogVmFsaWRhdGlvbiBvZiB0aGUgQmVhdW1vbnQgQmVoYXZpb3VyYWwgSW52ZW50b3J5IChCQkkpIiwiYXV0aG9yIjpbeyJmYW1pbHkiOiJFbGFtaW4iLCJnaXZlbiI6Ik1hcndhIiwicGFyc2UtbmFtZXMiOmZhbHNlLCJkcm9wcGluZy1wYXJ0aWNsZSI6IiIsIm5vbi1kcm9wcGluZy1wYXJ0aWNsZSI6IiJ9LHsiZmFtaWx5IjoiUGludG8tR3JhdSIsImdpdmVuIjoiTWFydGEiLCJwYXJzZS1uYW1lcyI6ZmFsc2UsImRyb3BwaW5nLXBhcnRpY2xlIjoiIiwibm9uLWRyb3BwaW5nLXBhcnRpY2xlIjoiIn0seyJmYW1pbHkiOiJCdXJrZSIsImdpdmVuIjoiVG9tIiwicGFyc2UtbmFtZXMiOmZhbHNlLCJkcm9wcGluZy1wYXJ0aWNsZSI6IiIsIm5vbi1kcm9wcGluZy1wYXJ0aWNsZSI6IiJ9LHsiZmFtaWx5IjoiQmVkZSIsImdpdmVuIjoiUGV0ZXIiLCJwYXJzZS1uYW1lcyI6ZmFsc2UsImRyb3BwaW5nLXBhcnRpY2xlIjoiIiwibm9uLWRyb3BwaW5nLXBhcnRpY2xlIjoiIn0seyJmYW1pbHkiOiJSb29uZXkiLCJnaXZlbiI6IkphbWVzIiwicGFyc2UtbmFtZXMiOmZhbHNlLCJkcm9wcGluZy1wYXJ0aWNsZSI6IiIsIm5vbi1kcm9wcGluZy1wYXJ0aWNsZSI6IiJ9LHsiZmFtaWx5IjoiTydzdWxsaXZhbiIsImdpdmVuIjoiTWVhYmhkaCIsInBhcnNlLW5hbWVzIjpmYWxzZSwiZHJvcHBpbmctcGFydGljbGUiOiIiLCJub24tZHJvcHBpbmctcGFydGljbGUiOiIifSx7ImZhbWlseSI6IkxvbmVyZ2FuIiwiZ2l2ZW4iOiJLYXRpZSIsInBhcnNlLW5hbWVzIjpmYWxzZSwiZHJvcHBpbmctcGFydGljbGUiOiIiLCJub24tZHJvcHBpbmctcGFydGljbGUiOiIifSx7ImZhbWlseSI6IktpcmJ5IiwiZ2l2ZW4iOiJFbW1hIiwicGFyc2UtbmFtZXMiOmZhbHNlLCJkcm9wcGluZy1wYXJ0aWNsZSI6IiIsIm5vbi1kcm9wcGluZy1wYXJ0aWNsZSI6IiJ9LHsiZmFtaWx5IjoiUXVpbmxhbiIsImdpdmVuIjoiRW1tYSIsInBhcnNlLW5hbWVzIjpmYWxzZSwiZHJvcHBpbmctcGFydGljbGUiOiIiLCJub24tZHJvcHBpbmctcGFydGljbGUiOiIifSx7ImZhbWlseSI6IkJyZWVuIiwiZ2l2ZW4iOiJOYWRpYSIsInBhcnNlLW5hbWVzIjpmYWxzZSwiZHJvcHBpbmctcGFydGljbGUiOiIiLCJub24tZHJvcHBpbmctcGFydGljbGUiOiIifSx7ImZhbWlseSI6IlZhamRhIiwiZ2l2ZW4iOiJBbGljZSIsInBhcnNlLW5hbWVzIjpmYWxzZSwiZHJvcHBpbmctcGFydGljbGUiOiIiLCJub24tZHJvcHBpbmctcGFydGljbGUiOiIifSx7ImZhbWlseSI6IkhldmVyaW4iLCJnaXZlbiI6Ik1hcmsiLCJwYXJzZS1uYW1lcyI6ZmFsc2UsImRyb3BwaW5nLXBhcnRpY2xlIjoiIiwibm9uLWRyb3BwaW5nLXBhcnRpY2xlIjoiIn0seyJmYW1pbHkiOiJQZW5kZXIiLCJnaXZlbiI6Ik5pYWxsIiwicGFyc2UtbmFtZXMiOmZhbHNlLCJkcm9wcGluZy1wYXJ0aWNsZSI6IiIsIm5vbi1kcm9wcGluZy1wYXJ0aWNsZSI6IiJ9LHsiZmFtaWx5IjoiSGFyZGltYW4iLCJnaXZlbiI6Ik9ybGEiLCJwYXJzZS1uYW1lcyI6ZmFsc2UsImRyb3BwaW5nLXBhcnRpY2xlIjoiIiwibm9uLWRyb3BwaW5nLXBhcnRpY2xlIjoiIn1dLCJjb250YWluZXItdGl0bGUiOiJBbXlvdHJvcGhpYyBMYXRlcmFsIFNjbGVyb3NpcyBhbmQgRnJvbnRvdGVtcG9yYWwgRGVnZW5lcmF0aW9uIiwiYWNjZXNzZWQiOnsiZGF0ZS1wYXJ0cyI6W1syMDE5LDMsM11dfSwiRE9JIjoiMTAuMTA4MC8yMTY3ODQyMS4yMDE2LjEyNDg5NzYiLCJJU1NOIjoiMjE2Ny05MjIzIiwiVVJMIjoiaHR0cHM6Ly93d3cudGFuZGZvbmxpbmUuY29tL2FjdGlvbi9qb3VybmFsSW5mb3JtYXRpb24/am91cm5hbENvZGU9aWFmZDIwIiwiaXNzdWVkIjp7ImRhdGUtcGFydHMiOltbMjAxN11dfSwicGFnZSI6IjY4LTczIiwiYWJzdHJhY3QiOiJPYmplY3RpdmU6IEJlaGF2aW91cmFsIGNoYW5nZXMgYXJlIGFuIGltcG9ydGFudCBwYXJ0IG9mIGFteW90cm9waGljIGxhdGVyYWwgc2NsZXJvc2lzIChBTFMpLiBIb3dldmVyLCBtb3N0IHRvb2xzIGRvIG5vdCBhY2NvdW50IGZvciB0aGUgaW5mbHVlbmNlIG9mIG1vdG9yIGltcGFpcm1lbnQuIEZ1cnRoZXJtb3JlLCB0aGV5IGRvIG5vdCBmdWxseSBtZWFzdXJlIHRoZSBicm9hZCByYW5nZSBvZiBiZWhhdmlvdXJhbCBjaGFuZ2VzIHNwZWNpZmljIHRvIEFMUy4gVGhpcyBzdHVkeSBhaW1lZCB0byBkZXZlbG9wIGFuZCB2YWxpZGF0ZSBhbiBBTFMgc3BlY2lmaWMgYmVoYXZpb3VyYWwgaW52ZW50b3J5LCB0aGUgQmVhdW1vbnQgQmVoYXZpb3VyYWwgSW52ZW50b3J5IChCQkkpLiBNZXRob2RzOiBUaGUgQkJJIHdhcyB2YWxpZGF0ZWQgaW4gYSBjb2hvcnQgb2YgQUxTIHBhdGllbnRzIChuIMK8IDg1KSBhbmQgNzggYWdlLSwgZ2VuZGVyLSwgYW5kIGVkdWNhdGlvbi1tYXRjaGVkIGNvbnRyb2xzLiBUaGUgc2NhbGUgd2FzIHZhbGlkYXRlZCBhZ2FpbnN0IHRoZSBGcm9udGFsIFN5c3RlbXMgQmVoYXZpb3VyIFNjYWxlIChGclNCZSkgYW5kIFRoZSBGcm9udGFsIEFzc2Vzc21lbnQgQmF0dGVyeSAoRkFCKSBmb3IgY29udmVyZ2VudCB2YWxpZGl0eSwgYW5kIGFnYWluc3Qgb3RoZXIgbm9uLWJlaGF2aW91cmFsIG1lYXN1cmVzIHRvIGFzc2VzcyBkaXNjcmltaW5hbnQgdmFsaWRpdHkuIFJlbGlhYmlsaXR5IHdhcyBhc3Nlc3NlZCB3aXRoIENyb25iYWNoJ3MgYWxwaGEuIFJlc3VsdHM6IFRoZSBpbnN0cnVtZW50IHNob3dlZCBoaWdoIGludGVybmFsIGNvbnNpc3RlbmN5IChDcm9uYmFjaCdzIGFscGhhIHZhbHVlIMK8MC44OTEpLiBCQkkgc2NvcmVzIGhpZ2hseSBjb3JyZWxhdGVkIHdpdGggdGhlIEZyU0JlIGFuZCBtb2RlcmF0ZWx5IHdpdGggdGhlIEZBQi4gSG93ZXZlciwgdGhlIG1lYXN1cmUgd2FzIGluZGVwZW5kZW50IGZyb20gbm9uLWJlaGF2aW91cmFsIG1lYXN1cmVzLiBVc2luZyBhIGN1dG9mZiBzY29yZSBvZiA3IGZvciBtaWxkIGJlaGF2aW91cmFsIGNoYW5nZXMsIHRoZSBCQkkgZGlzcGxheWVkIGhpZ2ggc2Vuc2l0aXZpdHkgYW5kIHNwZWNpZmljaXR5ICg4Ny45JSBhbmQgNzguODUlLCByZXNwZWN0aXZlbHkpLiBUaGUgY3V0b2ZmIHNjb3JlIGZvciBtb2RlcmF0ZSBjaGFuZ2VzLCBjb25zaXN0ZW50IHdpdGggYSBkaWFnbm9zaXMgb2YgQUxTLUZURCwgaXMgc2V0IGF0IDIyLjUsIHNob3dpbmcgOTAlIHNlbnNpdGl2aXR5IGFuZCA5NiUgc3BlY2lmaWNpdHkuIERpc2N1c3Npb246IFRoZSBCQkkgaXMgYSBzZW5zaXRpdmUgYW5kIHNwZWNpZmljIHRvb2wgdG8gYXNzZXNzIHRoZSBlbnRpcmUgYmVoYXZpb3VyYWwgc3BlY3RydW0gb2YgQUxTLiIsImlzc3VlIjoiMS0yIiwidm9sdW1lIjoiMTgiLCJjb250YWluZXItdGl0bGUtc2hvcnQiOiJBbXlvdHJvcGggTGF0ZXJhbCBTY2xlciBGcm9udG90ZW1wb3JhbCBEZWdlbmVyIn0sImlzVGVtcG9yYXJ5IjpmYWxzZX1dfQ=="/>
                <w:id w:val="-1204085080"/>
                <w:placeholder>
                  <w:docPart w:val="DefaultPlaceholder_-1854013440"/>
                </w:placeholder>
              </w:sdtPr>
              <w:sdtContent>
                <w:r w:rsidR="00BF116E" w:rsidRPr="00BF116E">
                  <w:rPr>
                    <w:rFonts w:ascii="Calibri" w:eastAsia="Times New Roman" w:hAnsi="Calibri" w:cs="Calibri"/>
                    <w:color w:val="000000"/>
                    <w:lang w:val="en-GB" w:eastAsia="en-GB"/>
                  </w:rPr>
                  <w:t>[6]</w:t>
                </w:r>
              </w:sdtContent>
            </w:sdt>
            <w:r w:rsidRPr="00CF0CE6">
              <w:rPr>
                <w:rFonts w:ascii="Calibri" w:eastAsia="Times New Roman" w:hAnsi="Calibri" w:cs="Calibri"/>
                <w:lang w:val="en-GB" w:eastAsia="en-GB"/>
              </w:rPr>
              <w:t> </w:t>
            </w:r>
          </w:p>
        </w:tc>
        <w:tc>
          <w:tcPr>
            <w:tcW w:w="7938" w:type="dxa"/>
            <w:tcBorders>
              <w:top w:val="nil"/>
              <w:left w:val="nil"/>
              <w:bottom w:val="nil"/>
              <w:right w:val="nil"/>
            </w:tcBorders>
            <w:shd w:val="clear" w:color="auto" w:fill="auto"/>
            <w:hideMark/>
          </w:tcPr>
          <w:p w14:paraId="4FEEB1B0" w14:textId="77777777" w:rsidR="007E4EC4" w:rsidRPr="00CF0CE6" w:rsidRDefault="007E4EC4" w:rsidP="00AA326D">
            <w:pPr>
              <w:spacing w:after="0" w:line="360" w:lineRule="auto"/>
              <w:textAlignment w:val="baseline"/>
              <w:rPr>
                <w:rFonts w:ascii="Calibri" w:eastAsia="Times New Roman" w:hAnsi="Calibri" w:cs="Calibri"/>
                <w:lang w:val="en-GB" w:eastAsia="en-GB"/>
              </w:rPr>
            </w:pPr>
            <w:r w:rsidRPr="00CF0CE6">
              <w:rPr>
                <w:rFonts w:ascii="Calibri" w:eastAsia="Times New Roman" w:hAnsi="Calibri" w:cs="Calibri"/>
                <w:lang w:val="en-GB" w:eastAsia="en-GB"/>
              </w:rPr>
              <w:t>This 41-item questionnaire screening tool takes around 20 minutes to administer. It evaluates altered response to sensory stimuli; dietary changes; social cognition; cognitive change (executive function and language); behavioural disinhibition; behavioural stereotypes; egocentricity; echolalia; apathy; obsessive-compulsive behaviours; utilisation behaviour; and the psychosis symptoms of hallucinations and delusions.</w:t>
            </w:r>
          </w:p>
          <w:p w14:paraId="1323977D" w14:textId="77777777" w:rsidR="007E4EC4" w:rsidRPr="00CF0CE6" w:rsidRDefault="007E4EC4" w:rsidP="00AA326D">
            <w:pPr>
              <w:spacing w:after="0" w:line="360" w:lineRule="auto"/>
              <w:textAlignment w:val="baseline"/>
              <w:rPr>
                <w:rFonts w:ascii="Calibri" w:eastAsia="Times New Roman" w:hAnsi="Calibri" w:cs="Calibri"/>
                <w:lang w:val="en-GB" w:eastAsia="en-GB"/>
              </w:rPr>
            </w:pPr>
            <w:r w:rsidRPr="00CF0CE6">
              <w:rPr>
                <w:rFonts w:ascii="Calibri" w:eastAsia="Times New Roman" w:hAnsi="Calibri" w:cs="Calibri"/>
                <w:lang w:val="en-GB" w:eastAsia="en-GB"/>
              </w:rPr>
              <w:t>ALSbi cut-off score: ≥ 7/123  </w:t>
            </w:r>
          </w:p>
          <w:p w14:paraId="57775520" w14:textId="77777777" w:rsidR="007E4EC4" w:rsidRDefault="007E4EC4" w:rsidP="00AA326D">
            <w:pPr>
              <w:tabs>
                <w:tab w:val="left" w:pos="6864"/>
              </w:tabs>
              <w:spacing w:after="0" w:line="360" w:lineRule="auto"/>
              <w:textAlignment w:val="baseline"/>
              <w:rPr>
                <w:rFonts w:ascii="Calibri" w:eastAsia="Times New Roman" w:hAnsi="Calibri" w:cs="Calibri"/>
                <w:lang w:val="en-GB" w:eastAsia="en-GB"/>
              </w:rPr>
            </w:pPr>
            <w:r w:rsidRPr="00CF0CE6">
              <w:rPr>
                <w:rFonts w:ascii="Calibri" w:eastAsia="Times New Roman" w:hAnsi="Calibri" w:cs="Calibri"/>
                <w:lang w:val="en-GB" w:eastAsia="en-GB"/>
              </w:rPr>
              <w:t>ALS-FTD cut-off score: ≥ 22.5 /123. The total BBI score was used here. </w:t>
            </w:r>
            <w:r>
              <w:rPr>
                <w:rFonts w:ascii="Calibri" w:eastAsia="Times New Roman" w:hAnsi="Calibri" w:cs="Calibri"/>
                <w:lang w:val="en-GB" w:eastAsia="en-GB"/>
              </w:rPr>
              <w:tab/>
            </w:r>
          </w:p>
          <w:p w14:paraId="180987BE" w14:textId="77777777" w:rsidR="007E4EC4" w:rsidRPr="00CF0CE6" w:rsidRDefault="007E4EC4" w:rsidP="00AA326D">
            <w:pPr>
              <w:tabs>
                <w:tab w:val="left" w:pos="6864"/>
              </w:tabs>
              <w:spacing w:after="0" w:line="360" w:lineRule="auto"/>
              <w:textAlignment w:val="baseline"/>
              <w:rPr>
                <w:rFonts w:ascii="Times New Roman" w:eastAsia="Times New Roman" w:hAnsi="Times New Roman" w:cs="Times New Roman"/>
                <w:color w:val="FF0000"/>
                <w:lang w:val="en-GB" w:eastAsia="en-GB"/>
              </w:rPr>
            </w:pPr>
          </w:p>
        </w:tc>
      </w:tr>
      <w:tr w:rsidR="007E4EC4" w:rsidRPr="00CF0CE6" w14:paraId="07994696" w14:textId="77777777" w:rsidTr="00AF1936">
        <w:trPr>
          <w:trHeight w:val="300"/>
        </w:trPr>
        <w:tc>
          <w:tcPr>
            <w:tcW w:w="1560" w:type="dxa"/>
            <w:tcBorders>
              <w:top w:val="nil"/>
              <w:left w:val="nil"/>
              <w:bottom w:val="nil"/>
              <w:right w:val="nil"/>
            </w:tcBorders>
            <w:shd w:val="clear" w:color="auto" w:fill="auto"/>
          </w:tcPr>
          <w:p w14:paraId="360B0373" w14:textId="38706E17" w:rsidR="007E4EC4" w:rsidRPr="00CF0CE6" w:rsidRDefault="007E4EC4" w:rsidP="00AA326D">
            <w:pPr>
              <w:spacing w:after="0" w:line="360" w:lineRule="auto"/>
              <w:textAlignment w:val="baseline"/>
              <w:rPr>
                <w:rFonts w:ascii="Calibri" w:eastAsia="Times New Roman" w:hAnsi="Calibri" w:cs="Calibri"/>
                <w:lang w:val="en-GB" w:eastAsia="en-GB"/>
              </w:rPr>
            </w:pPr>
            <w:proofErr w:type="spellStart"/>
            <w:r w:rsidRPr="00CF0CE6">
              <w:rPr>
                <w:rFonts w:ascii="Calibri" w:eastAsia="Times New Roman" w:hAnsi="Calibri" w:cs="Calibri"/>
                <w:lang w:val="en-GB" w:eastAsia="en-GB"/>
              </w:rPr>
              <w:t>MiND</w:t>
            </w:r>
            <w:proofErr w:type="spellEnd"/>
            <w:r w:rsidRPr="00CF0CE6">
              <w:rPr>
                <w:rFonts w:ascii="Calibri" w:eastAsia="Times New Roman" w:hAnsi="Calibri" w:cs="Calibri"/>
                <w:lang w:val="en-GB" w:eastAsia="en-GB"/>
              </w:rPr>
              <w:t>-B</w:t>
            </w:r>
            <w:r>
              <w:rPr>
                <w:rFonts w:ascii="Calibri" w:eastAsia="Times New Roman" w:hAnsi="Calibri" w:cs="Calibri"/>
                <w:vertAlign w:val="superscript"/>
                <w:lang w:val="en-GB" w:eastAsia="en-GB"/>
              </w:rPr>
              <w:t>d</w:t>
            </w:r>
            <w:r w:rsidR="00AE4637">
              <w:rPr>
                <w:rFonts w:ascii="Calibri" w:eastAsia="Times New Roman" w:hAnsi="Calibri" w:cs="Calibri"/>
                <w:vertAlign w:val="superscript"/>
                <w:lang w:val="en-GB" w:eastAsia="en-GB"/>
              </w:rPr>
              <w:t xml:space="preserve"> </w:t>
            </w:r>
            <w:sdt>
              <w:sdtPr>
                <w:rPr>
                  <w:rFonts w:ascii="Calibri" w:eastAsia="Times New Roman" w:hAnsi="Calibri" w:cs="Calibri"/>
                  <w:color w:val="000000"/>
                  <w:lang w:val="en-GB" w:eastAsia="en-GB"/>
                </w:rPr>
                <w:tag w:val="MENDELEY_CITATION_v3_eyJjaXRhdGlvbklEIjoiTUVOREVMRVlfQ0lUQVRJT05fZDE2NWYzYjUtNGQ1Mi00NDU3LThhNmUtY2NjNDNjOTgxNzU5IiwicHJvcGVydGllcyI6eyJub3RlSW5kZXgiOjB9LCJpc0VkaXRlZCI6ZmFsc2UsIm1hbnVhbE92ZXJyaWRlIjp7ImlzTWFudWFsbHlPdmVycmlkZGVuIjpmYWxzZSwiY2l0ZXByb2NUZXh0IjoiWzddIiwibWFudWFsT3ZlcnJpZGVUZXh0IjoiIn0sImNpdGF0aW9uSXRlbXMiOlt7ImlkIjoiM2E5OTQ1YWQtMTc3Ny0zODE3LWI4Y2ItNDVhNGYxZmMzNmQzIiwiaXRlbURhdGEiOnsidHlwZSI6ImFydGljbGUtam91cm5hbCIsImlkIjoiM2E5OTQ1YWQtMTc3Ny0zODE3LWI4Y2ItNDVhNGYxZmMzNmQzIiwidGl0bGUiOiJBIG5vdmVsIHRvb2wgdG8gZGV0ZWN0IGJlaGF2aW91cmFsIHN5bXB0b21zIGluIEFMUyIsImF1dGhvciI6W3siZmFtaWx5IjoiTWlvc2hpIiwiZ2l2ZW4iOiJFbmVpZGEiLCJwYXJzZS1uYW1lcyI6ZmFsc2UsImRyb3BwaW5nLXBhcnRpY2xlIjoiIiwibm9uLWRyb3BwaW5nLXBhcnRpY2xlIjoiIn0seyJmYW1pbHkiOiJIc2llaCIsImdpdmVuIjoiU2hhcnBsZXkiLCJwYXJzZS1uYW1lcyI6ZmFsc2UsImRyb3BwaW5nLXBhcnRpY2xlIjoiIiwibm9uLWRyb3BwaW5nLXBhcnRpY2xlIjoiIn0seyJmYW1pbHkiOiJDYWdhIiwiZ2l2ZW4iOiJKYXNoZWxsZSIsInBhcnNlLW5hbWVzIjpmYWxzZSwiZHJvcHBpbmctcGFydGljbGUiOiIiLCJub24tZHJvcHBpbmctcGFydGljbGUiOiIifSx7ImZhbWlseSI6IlJhbXNleSIsImdpdmVuIjoiRWxlYW5vciIsInBhcnNlLW5hbWVzIjpmYWxzZSwiZHJvcHBpbmctcGFydGljbGUiOiIiLCJub24tZHJvcHBpbmctcGFydGljbGUiOiIifSx7ImZhbWlseSI6IkNoZW4iLCJnaXZlbiI6IktlbGx5IiwicGFyc2UtbmFtZXMiOmZhbHNlLCJkcm9wcGluZy1wYXJ0aWNsZSI6IiIsIm5vbi1kcm9wcGluZy1wYXJ0aWNsZSI6IiJ9LHsiZmFtaWx5IjoiTGlsbG8iLCJnaXZlbiI6IlBhdHJpY2lhIiwicGFyc2UtbmFtZXMiOmZhbHNlLCJkcm9wcGluZy1wYXJ0aWNsZSI6IiIsIm5vbi1kcm9wcGluZy1wYXJ0aWNsZSI6IiJ9LHsiZmFtaWx5IjoiU2ltb24iLCJnaXZlbiI6Ik5laWwiLCJwYXJzZS1uYW1lcyI6ZmFsc2UsImRyb3BwaW5nLXBhcnRpY2xlIjoiIiwibm9uLWRyb3BwaW5nLXBhcnRpY2xlIjoiIn0seyJmYW1pbHkiOiJWdWNpYyIsImdpdmVuIjoiU3RldmUiLCJwYXJzZS1uYW1lcyI6ZmFsc2UsImRyb3BwaW5nLXBhcnRpY2xlIjoiIiwibm9uLWRyb3BwaW5nLXBhcnRpY2xlIjoiIn0seyJmYW1pbHkiOiJIb3JuYmVyZ2VyIiwiZ2l2ZW4iOiJNaWNoYWVsIiwicGFyc2UtbmFtZXMiOmZhbHNlLCJkcm9wcGluZy1wYXJ0aWNsZSI6IiIsIm5vbi1kcm9wcGluZy1wYXJ0aWNsZSI6IiJ9LHsiZmFtaWx5IjoiSG9kZ2VzIiwiZ2l2ZW4iOiJKb2huIFIuIiwicGFyc2UtbmFtZXMiOmZhbHNlLCJkcm9wcGluZy1wYXJ0aWNsZSI6IiIsIm5vbi1kcm9wcGluZy1wYXJ0aWNsZSI6IiJ9LHsiZmFtaWx5IjoiS2llcm5hbiIsImdpdmVuIjoiTWF0dGhldyBDLiIsInBhcnNlLW5hbWVzIjpmYWxzZSwiZHJvcHBpbmctcGFydGljbGUiOiIiLCJub24tZHJvcHBpbmctcGFydGljbGUiOiIifV0sImNvbnRhaW5lci10aXRsZSI6IkFteW90cm9waGljIExhdGVyYWwgU2NsZXJvc2lzIGFuZCBGcm9udG90ZW1wb3JhbCBEZWdlbmVyYXRpb24iLCJhY2Nlc3NlZCI6eyJkYXRlLXBhcnRzIjpbWzIwMTksMywzXV19LCJET0kiOiIxMC4zMTA5LzIxNjc4NDIxLjIwMTQuODk2OTI3IiwiSVNTTiI6IjIxNjc5MjIzIiwiUE1JRCI6IjI0ODYzNjQxIiwiVVJMIjoiaHR0cHM6Ly93d3cudGFuZGZvbmxpbmUuY29tL2FjdGlvbi9qb3VybmFsSW5mb3JtYXRpb24/am91cm5hbENvZGU9aWFmZDIwIiwiaXNzdWVkIjp7ImRhdGUtcGFydHMiOltbMjAxNF1dfSwicGFnZSI6IjI5OC0zMDQiLCJhYnN0cmFjdCI6IlRoZXJlIGlzIG5lZWQgZm9yIGEgdmFsaWQsIHNlbnNpdGl2ZSBhbmQgc2hvcnQgaW5zdHJ1bWVudCBjYXBhYmxlIG9mIGRldGVjdGluZyBhbmQgcXVhbnRpZnlpbmcgYmVoYXZpb3VyYWwgY2hhbmdlcyBpbiBBTFMsIHdoaWNoIGNhbiBiZSB1dGlsaXplZCBpbiBjbGluaWNhbCBhbmQgcmVzZWFyY2ggc2V0dGluZ3MuIFRoaXMgc3R1ZHkgYWltZWQgdG8gMSkgZGV2ZWxvcCBhbmQgdmFsaWRhdGUgc3VjaCBhbiBpbnN0cnVtZW50OyAyKSB2ZXJpZnkgdGhlIG1vc3QgY29tbW9uIGJlaGF2aW91cmFsIHN5bXB0b21zOyBhbmQgMykgaW52ZXN0aWdhdGUgbG9uZ2l0dWRpbmFsIGNoYW5nZXMgb3ZlciBhIHNpeC1tb250aCBwZXJpb2QuIFR3byBodW5kcmVkIGFuZCBuaW5ldGVlbiBwYXRpZW50cyB3ZXJlIGluY2x1ZGVkLiBUaGUgZGV2ZWxvcG1lbnQgc2FtcGxlIChuID0gMTQwKSB3YXMgdXNlZCB0byBkZXRlcm1pbmUgdGhlIG1vc3QgYXBwcm9wcmlhdGUgaXRlbXMgdG8gaW5jbHVkZSBpbiB0aGUgbmV3IHRvb2wsIHRoZSBNb3RvciBOZXVyb24gRGlzZWFzZSBCZWhhdmlvdXJhbCBJbnN0cnVtZW50IChNaU5ELUIpKiwgdmlhIGEgZGF0YS1kcml2ZW4gYXBwcm9hY2guIEFuIGluZGVwZW5kZW50IHNhbXBsZSAobiA9IDc5KSB2YWxpZGF0ZWQgdGhlIHRvb2wuIEEgbW9yZSBjb21wcmVoZW5zaXZlIHNhbXBsZSAobiA9IDUwLCBzdWItY2xhc3NpZmllZCBpbnRvIEFMUyBhbmQgQUxTIHBsdXMpIHdhcyB1dGlsaXplZCB0byB2ZXJpZnkgaWYgdGhlIE1pTkQtQiBjb3VsZCBkZXRlY3QgQUxTIHBsdXMgcGF0aWVudHMuIEZpbmFsbHksIDIwIEFMUyBwYXRpZW50cyBjb21wbGV0ZWQgdGhlIE1pTkQtQiBhZnRlciBhIHNpeC1tb250aCBwZXJpb2QuIEFwYXRoeSwgZGlzaW5oaWJpdGlvbiBhbmQgc3RlcmVvdHlwaWNhbCBiZWhhdmlvdXIgd2VyZSBhbGwgZm91bmQgdG8gYmUgdmVyeSBjb21tb24gc3ltcHRvbXMgaW4gQUxTIG9jY3VycmluZyBpbiA3NSUsIDY2JSBhbmQgNTglLCByZXNwZWN0aXZlbHksIG9mIGNhc2VzLiBOb3RhYmx5LCB0aGUgTWlORC1CIGNvdWxkIGlkZW50aWZ5IEFMUyBwbHVzIHBhdGllbnRzIHdpdGhvdXQgc3RhbmRhcmQgY29nbml0aXZlIGFzc2Vzc21lbnRzLiBJbiBjb25jbHVzaW9uLCB0aGUgTWlORC1CIHRvb2wgY2FuIGRldGVjdCBwYXRpZW50cyB3aXRoIEFMUyBwbHVzIHJlbGlhYmx5LCBieSBtZWFucyBvZiBxdWVzdGlvbnMgdG8gdGhlIGluZm9ybWFudC4gVGhpcyB0ZXN0IGNvdWxkIGVuYWJsZSBBTFMgY2VudHJlcyB0byBldmFsdWF0ZSBub24tbW90b3Igc3ltcHRvbXMgYW5kIGFkYXB0IG1hbmFnZW1lbnQgYW5kIGRlY2lzaW9uLW1ha2luZyBhcHByb2FjaGVzIGFzIG5lY2Vzc2FyeS4gwqkgMjAxNCBJbmZvcm1hIEhlYWx0aGNhcmUuIiwiaXNzdWUiOiIzLTQiLCJ2b2x1bWUiOiIxNSIsImNvbnRhaW5lci10aXRsZS1zaG9ydCI6IkFteW90cm9waCBMYXRlcmFsIFNjbGVyIEZyb250b3RlbXBvcmFsIERlZ2VuZXIifSwiaXNUZW1wb3JhcnkiOmZhbHNlfV19"/>
                <w:id w:val="1136607157"/>
                <w:placeholder>
                  <w:docPart w:val="DefaultPlaceholder_-1854013440"/>
                </w:placeholder>
              </w:sdtPr>
              <w:sdtContent>
                <w:r w:rsidR="00BF116E" w:rsidRPr="00BF116E">
                  <w:rPr>
                    <w:rFonts w:ascii="Calibri" w:eastAsia="Times New Roman" w:hAnsi="Calibri" w:cs="Calibri"/>
                    <w:color w:val="000000"/>
                    <w:lang w:val="en-GB" w:eastAsia="en-GB"/>
                  </w:rPr>
                  <w:t>[7]</w:t>
                </w:r>
              </w:sdtContent>
            </w:sdt>
            <w:r w:rsidRPr="00CF0CE6">
              <w:rPr>
                <w:rFonts w:ascii="Calibri" w:eastAsia="Times New Roman" w:hAnsi="Calibri" w:cs="Calibri"/>
                <w:lang w:val="en-GB" w:eastAsia="en-GB"/>
              </w:rPr>
              <w:t> </w:t>
            </w:r>
          </w:p>
        </w:tc>
        <w:tc>
          <w:tcPr>
            <w:tcW w:w="7938" w:type="dxa"/>
            <w:tcBorders>
              <w:top w:val="nil"/>
              <w:left w:val="nil"/>
              <w:bottom w:val="nil"/>
              <w:right w:val="nil"/>
            </w:tcBorders>
            <w:shd w:val="clear" w:color="auto" w:fill="auto"/>
          </w:tcPr>
          <w:p w14:paraId="5F90275F" w14:textId="77777777" w:rsidR="007E4EC4" w:rsidRPr="00CF0CE6" w:rsidRDefault="007E4EC4" w:rsidP="00AA326D">
            <w:pPr>
              <w:spacing w:after="0" w:line="360" w:lineRule="auto"/>
              <w:textAlignment w:val="baseline"/>
              <w:rPr>
                <w:rFonts w:ascii="Calibri" w:eastAsia="Times New Roman" w:hAnsi="Calibri" w:cs="Calibri"/>
                <w:lang w:val="en-GB" w:eastAsia="en-GB"/>
              </w:rPr>
            </w:pPr>
            <w:r w:rsidRPr="00CF0CE6">
              <w:rPr>
                <w:rFonts w:ascii="Calibri" w:eastAsia="Times New Roman" w:hAnsi="Calibri" w:cs="Calibri"/>
                <w:lang w:val="en-GB" w:eastAsia="en-GB"/>
              </w:rPr>
              <w:t>This questionnaire screening tool contains 9-items and takes around 5 minutes to administer. It assesses apathy, stereotypical behaviour, and disinhibition.</w:t>
            </w:r>
          </w:p>
          <w:p w14:paraId="38434420" w14:textId="77777777" w:rsidR="007E4EC4" w:rsidRPr="00CF0CE6" w:rsidRDefault="007E4EC4" w:rsidP="00AA326D">
            <w:pPr>
              <w:spacing w:after="0" w:line="360" w:lineRule="auto"/>
              <w:textAlignment w:val="baseline"/>
              <w:rPr>
                <w:rFonts w:ascii="Calibri" w:eastAsia="Times New Roman" w:hAnsi="Calibri" w:cs="Calibri"/>
                <w:lang w:val="en-GB" w:eastAsia="en-GB"/>
              </w:rPr>
            </w:pPr>
            <w:r w:rsidRPr="00CF0CE6">
              <w:rPr>
                <w:rFonts w:ascii="Calibri" w:eastAsia="Times New Roman" w:hAnsi="Calibri" w:cs="Calibri"/>
                <w:lang w:val="en-GB" w:eastAsia="en-GB"/>
              </w:rPr>
              <w:t xml:space="preserve">ALSbi cut-off score: ≤ 35/36. The total </w:t>
            </w:r>
            <w:proofErr w:type="spellStart"/>
            <w:r w:rsidRPr="00CF0CE6">
              <w:rPr>
                <w:rFonts w:ascii="Calibri" w:eastAsia="Times New Roman" w:hAnsi="Calibri" w:cs="Calibri"/>
                <w:lang w:val="en-GB" w:eastAsia="en-GB"/>
              </w:rPr>
              <w:t>MiND</w:t>
            </w:r>
            <w:proofErr w:type="spellEnd"/>
            <w:r w:rsidRPr="00CF0CE6">
              <w:rPr>
                <w:rFonts w:ascii="Calibri" w:eastAsia="Times New Roman" w:hAnsi="Calibri" w:cs="Calibri"/>
                <w:lang w:val="en-GB" w:eastAsia="en-GB"/>
              </w:rPr>
              <w:t xml:space="preserve">-B score was used here. </w:t>
            </w:r>
          </w:p>
        </w:tc>
      </w:tr>
      <w:tr w:rsidR="007E4EC4" w:rsidRPr="00CF0CE6" w14:paraId="453F4FC0" w14:textId="77777777" w:rsidTr="00AF1936">
        <w:trPr>
          <w:trHeight w:val="300"/>
        </w:trPr>
        <w:tc>
          <w:tcPr>
            <w:tcW w:w="1560" w:type="dxa"/>
            <w:tcBorders>
              <w:top w:val="nil"/>
              <w:left w:val="nil"/>
              <w:bottom w:val="single" w:sz="4" w:space="0" w:color="auto"/>
              <w:right w:val="nil"/>
            </w:tcBorders>
            <w:shd w:val="clear" w:color="auto" w:fill="auto"/>
            <w:hideMark/>
          </w:tcPr>
          <w:p w14:paraId="1E359C7F" w14:textId="3946829A" w:rsidR="007E4EC4" w:rsidRPr="00CF0CE6" w:rsidRDefault="007E4EC4" w:rsidP="00AA326D">
            <w:pPr>
              <w:spacing w:after="0" w:line="360" w:lineRule="auto"/>
              <w:textAlignment w:val="baseline"/>
              <w:rPr>
                <w:rFonts w:ascii="Times New Roman" w:eastAsia="Times New Roman" w:hAnsi="Times New Roman" w:cs="Times New Roman"/>
                <w:lang w:val="en-GB" w:eastAsia="en-GB"/>
              </w:rPr>
            </w:pPr>
            <w:r w:rsidRPr="00CF0CE6">
              <w:rPr>
                <w:rFonts w:ascii="Calibri" w:eastAsia="Times New Roman" w:hAnsi="Calibri" w:cs="Calibri"/>
                <w:lang w:val="en-GB" w:eastAsia="en-GB"/>
              </w:rPr>
              <w:lastRenderedPageBreak/>
              <w:t>ALS-FTD-</w:t>
            </w:r>
            <w:proofErr w:type="spellStart"/>
            <w:r w:rsidRPr="00CF0CE6">
              <w:rPr>
                <w:rFonts w:ascii="Calibri" w:eastAsia="Times New Roman" w:hAnsi="Calibri" w:cs="Calibri"/>
                <w:lang w:val="en-GB" w:eastAsia="en-GB"/>
              </w:rPr>
              <w:t>Q</w:t>
            </w:r>
            <w:r>
              <w:rPr>
                <w:rFonts w:ascii="Calibri" w:eastAsia="Times New Roman" w:hAnsi="Calibri" w:cs="Calibri"/>
                <w:vertAlign w:val="superscript"/>
                <w:lang w:val="en-GB" w:eastAsia="en-GB"/>
              </w:rPr>
              <w:t>e</w:t>
            </w:r>
            <w:proofErr w:type="spellEnd"/>
            <w:r w:rsidR="00AE4637">
              <w:rPr>
                <w:rFonts w:ascii="Calibri" w:eastAsia="Times New Roman" w:hAnsi="Calibri" w:cs="Calibri"/>
                <w:vertAlign w:val="superscript"/>
                <w:lang w:val="en-GB" w:eastAsia="en-GB"/>
              </w:rPr>
              <w:t xml:space="preserve"> </w:t>
            </w:r>
            <w:sdt>
              <w:sdtPr>
                <w:rPr>
                  <w:rFonts w:ascii="Calibri" w:eastAsia="Times New Roman" w:hAnsi="Calibri" w:cs="Calibri"/>
                  <w:color w:val="000000"/>
                  <w:lang w:val="en-GB" w:eastAsia="en-GB"/>
                </w:rPr>
                <w:tag w:val="MENDELEY_CITATION_v3_eyJjaXRhdGlvbklEIjoiTUVOREVMRVlfQ0lUQVRJT05fN2M3ZTUxNGYtMWRhZS00ZTJhLTk2NmUtMGY5MTk0MTMwMWE0IiwicHJvcGVydGllcyI6eyJub3RlSW5kZXgiOjB9LCJpc0VkaXRlZCI6ZmFsc2UsIm1hbnVhbE92ZXJyaWRlIjp7ImlzTWFudWFsbHlPdmVycmlkZGVuIjpmYWxzZSwiY2l0ZXByb2NUZXh0IjoiWzhdIiwibWFudWFsT3ZlcnJpZGVUZXh0IjoiIn0sImNpdGF0aW9uSXRlbXMiOlt7ImlkIjoiODMzYTQ5ZjItZTNkZi0zZjMzLWI4NGQtMTkwYTg3MDhhZDY5IiwiaXRlbURhdGEiOnsidHlwZSI6ImFydGljbGUtam91cm5hbCIsImlkIjoiODMzYTQ5ZjItZTNkZi0zZjMzLWI4NGQtMTkwYTg3MDhhZDY5IiwidGl0bGUiOiJUaGUgQUxTLUZURC1ROiBBIG5ldyBzY3JlZW5pbmcgdG9vbCBmb3IgYmVoYXZpb3JhbCBkaXN0dXJiYW5jZXMgaW4gQUxTIiwiYXV0aG9yIjpbeyJmYW1pbHkiOiJSYWFwaG9yc3QiLCJnaXZlbiI6Ikpvb3N0IiwicGFyc2UtbmFtZXMiOmZhbHNlLCJkcm9wcGluZy1wYXJ0aWNsZSI6IiIsIm5vbi1kcm9wcGluZy1wYXJ0aWNsZSI6IiJ9LHsiZmFtaWx5IjoiQmVlbGRtYW4iLCJnaXZlbiI6IkVtbWEiLCJwYXJzZS1uYW1lcyI6ZmFsc2UsImRyb3BwaW5nLXBhcnRpY2xlIjoiIiwibm9uLWRyb3BwaW5nLXBhcnRpY2xlIjoiIn0seyJmYW1pbHkiOiJTY2htYW5kIiwiZ2l2ZW4iOiJCZW4iLCJwYXJzZS1uYW1lcyI6ZmFsc2UsImRyb3BwaW5nLXBhcnRpY2xlIjoiIiwibm9uLWRyb3BwaW5nLXBhcnRpY2xlIjoiIn0seyJmYW1pbHkiOiJCZXJraG91dCIsImdpdmVuIjoiSm9yaXMiLCJwYXJzZS1uYW1lcyI6ZmFsc2UsImRyb3BwaW5nLXBhcnRpY2xlIjoiIiwibm9uLWRyb3BwaW5nLXBhcnRpY2xlIjoiIn0seyJmYW1pbHkiOiJMaW5zc2VuIiwiZ2l2ZW4iOiJXaW0gSCBKIFAiLCJwYXJzZS1uYW1lcyI6ZmFsc2UsImRyb3BwaW5nLXBhcnRpY2xlIjoiIiwibm9uLWRyb3BwaW5nLXBhcnRpY2xlIjoiIn0seyJmYW1pbHkiOiJCZXJnIiwiZ2l2ZW4iOiJMZW9uYXJkIEgiLCJwYXJzZS1uYW1lcyI6ZmFsc2UsImRyb3BwaW5nLXBhcnRpY2xlIjoiIiwibm9uLWRyb3BwaW5nLXBhcnRpY2xlIjoiVmFuIERlbiJ9LHsiZmFtaWx5IjoiUGlqbmVuYnVyZyIsImdpdmVuIjoiWW9sYW5kZSBBIiwicGFyc2UtbmFtZXMiOmZhbHNlLCJkcm9wcGluZy1wYXJ0aWNsZSI6IiIsIm5vbi1kcm9wcGluZy1wYXJ0aWNsZSI6IiJ9LHsiZmFtaWx5IjoiR3J1cHN0cmEiLCJnaXZlbiI6IkhlcGtlIEYiLCJwYXJzZS1uYW1lcyI6ZmFsc2UsImRyb3BwaW5nLXBhcnRpY2xlIjoiIiwibm9uLWRyb3BwaW5nLXBhcnRpY2xlIjoiIn0seyJmYW1pbHkiOiJXZWlrYW1wIiwiZ2l2ZW4iOiJKYW5uZWtlIEciLCJwYXJzZS1uYW1lcyI6ZmFsc2UsImRyb3BwaW5nLXBhcnRpY2xlIjoiIiwibm9uLWRyb3BwaW5nLXBhcnRpY2xlIjoiIn0seyJmYW1pbHkiOiJTY2hlbGhhYXMiLCJnaXZlbiI6IkggSnVyZ2VuIiwicGFyc2UtbmFtZXMiOmZhbHNlLCJkcm9wcGluZy1wYXJ0aWNsZSI6IiIsIm5vbi1kcm9wcGluZy1wYXJ0aWNsZSI6IiJ9LHsiZmFtaWx5IjoiUGFwbWEiLCJnaXZlbiI6Ikphbm5lIE0iLCJwYXJzZS1uYW1lcyI6ZmFsc2UsImRyb3BwaW5nLXBhcnRpY2xlIjoiIiwibm9uLWRyb3BwaW5nLXBhcnRpY2xlIjoiIn0seyJmYW1pbHkiOiJTd2lldGVuIiwiZ2l2ZW4iOiJKb2huIEMiLCJwYXJzZS1uYW1lcyI6ZmFsc2UsImRyb3BwaW5nLXBhcnRpY2xlIjoiIiwibm9uLWRyb3BwaW5nLXBhcnRpY2xlIjoiVmFuIn0seyJmYW1pbHkiOiJWaXNzZXIiLCJnaXZlbiI6Ik1hcmlhbm5lIiwicGFyc2UtbmFtZXMiOmZhbHNlLCJkcm9wcGluZy1wYXJ0aWNsZSI6IiIsIm5vbi1kcm9wcGluZy1wYXJ0aWNsZSI6ImRlIn0seyJmYW1pbHkiOiJIYWFuIiwiZ2l2ZW4iOiJSb2IgSiIsInBhcnNlLW5hbWVzIjpmYWxzZSwiZHJvcHBpbmctcGFydGljbGUiOiIiLCJub24tZHJvcHBpbmctcGFydGljbGUiOiJkZSJ9XSwiY29udGFpbmVyLXRpdGxlIjoiTmV1cm9sb2d5IiwiY29udGFpbmVyLXRpdGxlLXNob3J0IjoiTmV1cm9sb2d5IiwiYWNjZXNzZWQiOnsiZGF0ZS1wYXJ0cyI6W1syMDE5LDMsMTddXX0sIlVSTCI6Ind3dy5hbHNmdGRxLm5sIiwiaXNzdWVkIjp7ImRhdGUtcGFydHMiOltbMjAxMl1dfSwicGFnZSI6IjEzNzctMTM4MyIsImFic3RyYWN0IjoiT2JqZWN0aXZlOiBUaGUgYXNzZXNzbWVudCBvZiBiZWhhdmlvcmFsIGRpc3R1cmJhbmNlcyBpbiBhbXlvdHJvcGhpYyBsYXRlcmFsIHNjbGVyb3NpcyAoQUxTKSBpcyBpbXBvcnRhbnQgYmVjYXVzZSBvZiB0aGUgb3ZlcmxhcCB3aXRoIHRoZSBiZWhhdmlvcmFsIHZhcmlhbnQgb2YgZnJvbnRvdGVtcG9yYWwgZGVtZW50aWEgKEFMUy1idkZURCkuIE1vdG9yIHN5bXB0b21zIGFuZCBkeXNhcnRocmlhIGFyZSBub3QgdGFrZW4gaW50byBhY2NvdW50IGluIGN1cnJlbnRseSB1c2VkIGJlaGF2aW9yYWwgcXVlc3Rpb25uYWlyZXMuIFdlIGV4YW1pbmVkIHRoZSBjbGluaW1ldHJpYyBwcm9wZXJ0aWVzIG9mIGEgbmV3IGJlaGF2aW9yYWwgcXVlc3Rpb25uYWlyZSBmb3IgcGF0aWVudHMgd2l0aCBBTFMgKEFteW90cm9waGljIExhdGVyYWwgU2NsZXJvc2lzLUZyb250b3RlbXBvcmFsIERlbWVudGlhLVF1ZXN0aW9ubmFpcmUgW0FMUy1GVEQtUV0pLiIsImlzc3VlIjoiMTMiLCJ2b2x1bWUiOiI3OSJ9LCJpc1RlbXBvcmFyeSI6ZmFsc2V9XX0="/>
                <w:id w:val="-1913305737"/>
                <w:placeholder>
                  <w:docPart w:val="DefaultPlaceholder_-1854013440"/>
                </w:placeholder>
              </w:sdtPr>
              <w:sdtContent>
                <w:r w:rsidR="00BF116E" w:rsidRPr="00BF116E">
                  <w:rPr>
                    <w:rFonts w:ascii="Calibri" w:eastAsia="Times New Roman" w:hAnsi="Calibri" w:cs="Calibri"/>
                    <w:color w:val="000000"/>
                    <w:lang w:val="en-GB" w:eastAsia="en-GB"/>
                  </w:rPr>
                  <w:t>[8]</w:t>
                </w:r>
              </w:sdtContent>
            </w:sdt>
            <w:r w:rsidRPr="00CF0CE6">
              <w:rPr>
                <w:rFonts w:ascii="Calibri" w:eastAsia="Times New Roman" w:hAnsi="Calibri" w:cs="Calibri"/>
                <w:lang w:val="en-GB" w:eastAsia="en-GB"/>
              </w:rPr>
              <w:t> </w:t>
            </w:r>
          </w:p>
        </w:tc>
        <w:tc>
          <w:tcPr>
            <w:tcW w:w="7938" w:type="dxa"/>
            <w:tcBorders>
              <w:top w:val="nil"/>
              <w:left w:val="nil"/>
              <w:bottom w:val="single" w:sz="4" w:space="0" w:color="auto"/>
              <w:right w:val="nil"/>
            </w:tcBorders>
            <w:shd w:val="clear" w:color="auto" w:fill="auto"/>
            <w:hideMark/>
          </w:tcPr>
          <w:p w14:paraId="09C169DD" w14:textId="77777777" w:rsidR="007E4EC4" w:rsidRPr="00CF0CE6" w:rsidRDefault="007E4EC4" w:rsidP="00AA326D">
            <w:pPr>
              <w:spacing w:after="0" w:line="360" w:lineRule="auto"/>
              <w:textAlignment w:val="baseline"/>
              <w:rPr>
                <w:rFonts w:ascii="Calibri" w:eastAsia="Times New Roman" w:hAnsi="Calibri" w:cs="Calibri"/>
                <w:lang w:val="en-GB" w:eastAsia="en-GB"/>
              </w:rPr>
            </w:pPr>
            <w:r w:rsidRPr="00CF0CE6">
              <w:rPr>
                <w:rFonts w:ascii="Calibri" w:eastAsia="Times New Roman" w:hAnsi="Calibri" w:cs="Calibri"/>
                <w:lang w:val="en-GB" w:eastAsia="en-GB"/>
              </w:rPr>
              <w:t xml:space="preserve">This questionnaire screening tool takes around 10 minutes to administer and contains 25 items. Domains evaluated include disinhibition; egocentricity; apathy; emotional lability; irritability; altered food preference; hallucinations; delusions (paranoia); and cognition (memory, orientation, and cognition). </w:t>
            </w:r>
          </w:p>
          <w:p w14:paraId="5C06FFD3" w14:textId="77777777" w:rsidR="007E4EC4" w:rsidRPr="00CF0CE6" w:rsidRDefault="007E4EC4" w:rsidP="00AA326D">
            <w:pPr>
              <w:spacing w:after="0" w:line="360" w:lineRule="auto"/>
              <w:textAlignment w:val="baseline"/>
              <w:rPr>
                <w:rFonts w:ascii="Calibri" w:eastAsia="Times New Roman" w:hAnsi="Calibri" w:cs="Calibri"/>
                <w:lang w:val="en-GB" w:eastAsia="en-GB"/>
              </w:rPr>
            </w:pPr>
            <w:r w:rsidRPr="00CF0CE6">
              <w:rPr>
                <w:rFonts w:ascii="Calibri" w:eastAsia="Times New Roman" w:hAnsi="Calibri" w:cs="Calibri"/>
                <w:lang w:val="en-GB" w:eastAsia="en-GB"/>
              </w:rPr>
              <w:t>ALSbi cut-off score: ≥ 22/100  </w:t>
            </w:r>
          </w:p>
          <w:p w14:paraId="139138DE" w14:textId="77777777" w:rsidR="007E4EC4" w:rsidRPr="00CF0CE6" w:rsidRDefault="007E4EC4" w:rsidP="00AA326D">
            <w:pPr>
              <w:spacing w:after="0" w:line="360" w:lineRule="auto"/>
              <w:textAlignment w:val="baseline"/>
              <w:rPr>
                <w:rFonts w:ascii="Times New Roman" w:eastAsia="Times New Roman" w:hAnsi="Times New Roman" w:cs="Times New Roman"/>
                <w:color w:val="FF0000"/>
                <w:lang w:val="en-GB" w:eastAsia="en-GB"/>
              </w:rPr>
            </w:pPr>
            <w:r w:rsidRPr="00CF0CE6">
              <w:rPr>
                <w:rFonts w:ascii="Calibri" w:eastAsia="Times New Roman" w:hAnsi="Calibri" w:cs="Calibri"/>
                <w:lang w:val="en-GB" w:eastAsia="en-GB"/>
              </w:rPr>
              <w:t>ALS-FTD cut-off score: ≥ 29/100. The total ALS-FTD score was used here.</w:t>
            </w:r>
          </w:p>
        </w:tc>
      </w:tr>
    </w:tbl>
    <w:p w14:paraId="23697397" w14:textId="29AD6066" w:rsidR="00AA795F" w:rsidRPr="00F86AA1" w:rsidRDefault="007E4EC4" w:rsidP="00AA795F">
      <w:pPr>
        <w:spacing w:line="360" w:lineRule="auto"/>
        <w:rPr>
          <w:rFonts w:ascii="Calibri" w:eastAsia="Arial" w:hAnsi="Calibri" w:cs="Calibri"/>
          <w:sz w:val="18"/>
          <w:szCs w:val="18"/>
          <w:lang w:val="en-GB"/>
        </w:rPr>
      </w:pPr>
      <w:r>
        <w:rPr>
          <w:rFonts w:eastAsia="Arial" w:cstheme="minorHAnsi"/>
          <w:sz w:val="18"/>
          <w:szCs w:val="18"/>
          <w:vertAlign w:val="superscript"/>
        </w:rPr>
        <w:t>a</w:t>
      </w:r>
      <w:r w:rsidRPr="00CF32B9">
        <w:rPr>
          <w:rFonts w:eastAsia="Arial" w:cstheme="minorHAnsi"/>
          <w:sz w:val="18"/>
          <w:szCs w:val="18"/>
          <w:vertAlign w:val="superscript"/>
        </w:rPr>
        <w:t xml:space="preserve"> </w:t>
      </w:r>
      <w:r w:rsidRPr="00CF32B9">
        <w:rPr>
          <w:rStyle w:val="normaltextrun"/>
          <w:rFonts w:ascii="Calibri" w:hAnsi="Calibri" w:cs="Calibri"/>
          <w:color w:val="000000"/>
          <w:sz w:val="18"/>
          <w:szCs w:val="18"/>
          <w:shd w:val="clear" w:color="auto" w:fill="FFFFFF"/>
          <w:lang w:val="en-GB"/>
        </w:rPr>
        <w:t>Behavioural component of the Edinburgh Cognitive and Behavioural ALS Screen</w:t>
      </w:r>
      <w:r w:rsidRPr="00CF32B9">
        <w:rPr>
          <w:rStyle w:val="contentcontrolboundarysink"/>
          <w:rFonts w:ascii="Calibri" w:hAnsi="Calibri" w:cs="Calibri"/>
          <w:color w:val="000000"/>
          <w:sz w:val="18"/>
          <w:szCs w:val="18"/>
          <w:shd w:val="clear" w:color="auto" w:fill="FFFFFF"/>
          <w:lang w:val="en-GB"/>
        </w:rPr>
        <w:t>​</w:t>
      </w:r>
      <w:r w:rsidRPr="00CF32B9">
        <w:rPr>
          <w:rStyle w:val="normaltextrun"/>
          <w:rFonts w:ascii="Calibri" w:hAnsi="Calibri" w:cs="Calibri"/>
          <w:color w:val="000000"/>
          <w:sz w:val="18"/>
          <w:szCs w:val="18"/>
          <w:shd w:val="clear" w:color="auto" w:fill="FFFFFF"/>
          <w:lang w:val="en-GB"/>
        </w:rPr>
        <w:t xml:space="preserve">. </w:t>
      </w:r>
      <w:r>
        <w:rPr>
          <w:rFonts w:eastAsia="Arial" w:cstheme="minorHAnsi"/>
          <w:sz w:val="18"/>
          <w:szCs w:val="18"/>
          <w:vertAlign w:val="superscript"/>
        </w:rPr>
        <w:t>b</w:t>
      </w:r>
      <w:r w:rsidRPr="00CF32B9">
        <w:rPr>
          <w:rFonts w:eastAsia="Arial" w:cstheme="minorHAnsi"/>
          <w:sz w:val="18"/>
          <w:szCs w:val="18"/>
          <w:vertAlign w:val="superscript"/>
        </w:rPr>
        <w:t xml:space="preserve"> </w:t>
      </w:r>
      <w:r w:rsidRPr="00CF32B9">
        <w:rPr>
          <w:rStyle w:val="normaltextrun"/>
          <w:rFonts w:ascii="Calibri" w:hAnsi="Calibri" w:cs="Calibri"/>
          <w:color w:val="000000"/>
          <w:sz w:val="18"/>
          <w:szCs w:val="18"/>
          <w:shd w:val="clear" w:color="auto" w:fill="FFFFFF"/>
          <w:lang w:val="en-GB"/>
        </w:rPr>
        <w:t xml:space="preserve">Behavioural component of the ALS Cognitive </w:t>
      </w:r>
      <w:proofErr w:type="spellStart"/>
      <w:r w:rsidRPr="00CF32B9">
        <w:rPr>
          <w:rStyle w:val="normaltextrun"/>
          <w:rFonts w:ascii="Calibri" w:hAnsi="Calibri" w:cs="Calibri"/>
          <w:color w:val="000000"/>
          <w:sz w:val="18"/>
          <w:szCs w:val="18"/>
          <w:shd w:val="clear" w:color="auto" w:fill="FFFFFF"/>
          <w:lang w:val="en-GB"/>
        </w:rPr>
        <w:t>Behavioral</w:t>
      </w:r>
      <w:proofErr w:type="spellEnd"/>
      <w:r w:rsidRPr="00CF32B9">
        <w:rPr>
          <w:rStyle w:val="normaltextrun"/>
          <w:rFonts w:ascii="Calibri" w:hAnsi="Calibri" w:cs="Calibri"/>
          <w:color w:val="000000"/>
          <w:sz w:val="18"/>
          <w:szCs w:val="18"/>
          <w:shd w:val="clear" w:color="auto" w:fill="FFFFFF"/>
          <w:lang w:val="en-GB"/>
        </w:rPr>
        <w:t xml:space="preserve"> Screen. </w:t>
      </w:r>
      <w:r>
        <w:rPr>
          <w:rFonts w:eastAsia="Arial" w:cstheme="minorHAnsi"/>
          <w:sz w:val="18"/>
          <w:szCs w:val="18"/>
          <w:vertAlign w:val="superscript"/>
        </w:rPr>
        <w:t>c</w:t>
      </w:r>
      <w:r w:rsidRPr="00CF32B9">
        <w:rPr>
          <w:rFonts w:eastAsia="Arial" w:cstheme="minorHAnsi"/>
          <w:sz w:val="18"/>
          <w:szCs w:val="18"/>
          <w:vertAlign w:val="superscript"/>
        </w:rPr>
        <w:t xml:space="preserve"> </w:t>
      </w:r>
      <w:r w:rsidRPr="00CF32B9">
        <w:rPr>
          <w:rStyle w:val="normaltextrun"/>
          <w:rFonts w:ascii="Calibri" w:hAnsi="Calibri" w:cs="Calibri"/>
          <w:color w:val="000000"/>
          <w:sz w:val="18"/>
          <w:szCs w:val="18"/>
          <w:shd w:val="clear" w:color="auto" w:fill="FFFFFF"/>
          <w:lang w:val="en-GB"/>
        </w:rPr>
        <w:t xml:space="preserve">Beaumont Behavioural Inventory. </w:t>
      </w:r>
      <w:r>
        <w:rPr>
          <w:rFonts w:eastAsia="Arial" w:cstheme="minorHAnsi"/>
          <w:sz w:val="18"/>
          <w:szCs w:val="18"/>
          <w:vertAlign w:val="superscript"/>
        </w:rPr>
        <w:t>d</w:t>
      </w:r>
      <w:r w:rsidRPr="00CF32B9">
        <w:rPr>
          <w:rFonts w:eastAsia="Arial" w:cstheme="minorHAnsi"/>
          <w:sz w:val="18"/>
          <w:szCs w:val="18"/>
          <w:vertAlign w:val="superscript"/>
        </w:rPr>
        <w:t xml:space="preserve"> </w:t>
      </w:r>
      <w:r w:rsidRPr="00CF32B9">
        <w:rPr>
          <w:rStyle w:val="normaltextrun"/>
          <w:rFonts w:ascii="Calibri" w:hAnsi="Calibri" w:cs="Calibri"/>
          <w:color w:val="000000"/>
          <w:sz w:val="18"/>
          <w:szCs w:val="18"/>
          <w:shd w:val="clear" w:color="auto" w:fill="FFFFFF"/>
          <w:lang w:val="en-GB"/>
        </w:rPr>
        <w:t xml:space="preserve">Motor Neuron Disease Behavioural Instrument. </w:t>
      </w:r>
      <w:r>
        <w:rPr>
          <w:rFonts w:eastAsia="Arial" w:cstheme="minorHAnsi"/>
          <w:sz w:val="18"/>
          <w:szCs w:val="18"/>
          <w:vertAlign w:val="superscript"/>
        </w:rPr>
        <w:t>e</w:t>
      </w:r>
      <w:r w:rsidRPr="00CF32B9">
        <w:rPr>
          <w:rFonts w:eastAsia="Arial" w:cstheme="minorHAnsi"/>
          <w:sz w:val="18"/>
          <w:szCs w:val="18"/>
          <w:vertAlign w:val="superscript"/>
        </w:rPr>
        <w:t xml:space="preserve"> </w:t>
      </w:r>
      <w:r w:rsidRPr="00CF32B9">
        <w:rPr>
          <w:rStyle w:val="normaltextrun"/>
          <w:rFonts w:ascii="Calibri" w:hAnsi="Calibri" w:cs="Calibri"/>
          <w:color w:val="000000"/>
          <w:sz w:val="18"/>
          <w:szCs w:val="18"/>
          <w:shd w:val="clear" w:color="auto" w:fill="FFFFFF"/>
          <w:lang w:val="en-GB"/>
        </w:rPr>
        <w:t>ALS-FTD Questionnaire</w:t>
      </w:r>
      <w:r w:rsidRPr="00CF32B9">
        <w:rPr>
          <w:sz w:val="18"/>
          <w:szCs w:val="18"/>
          <w:lang w:val="en-GB"/>
        </w:rPr>
        <w:t>.</w:t>
      </w:r>
      <w:r>
        <w:rPr>
          <w:sz w:val="18"/>
          <w:szCs w:val="18"/>
          <w:lang w:val="en-GB"/>
        </w:rPr>
        <w:t xml:space="preserve"> </w:t>
      </w:r>
      <w:r>
        <w:rPr>
          <w:rFonts w:eastAsia="Arial" w:cstheme="minorHAnsi"/>
          <w:sz w:val="18"/>
          <w:szCs w:val="18"/>
          <w:vertAlign w:val="superscript"/>
        </w:rPr>
        <w:t>f</w:t>
      </w:r>
      <w:r w:rsidRPr="00CF32B9">
        <w:rPr>
          <w:rFonts w:eastAsia="Arial" w:cstheme="minorHAnsi"/>
          <w:sz w:val="18"/>
          <w:szCs w:val="18"/>
          <w:vertAlign w:val="superscript"/>
        </w:rPr>
        <w:t xml:space="preserve"> </w:t>
      </w:r>
      <w:r>
        <w:rPr>
          <w:rStyle w:val="normaltextrun"/>
          <w:rFonts w:ascii="Calibri" w:hAnsi="Calibri" w:cs="Calibri"/>
          <w:color w:val="000000"/>
          <w:sz w:val="18"/>
          <w:szCs w:val="18"/>
          <w:shd w:val="clear" w:color="auto" w:fill="FFFFFF"/>
          <w:lang w:val="en-GB"/>
        </w:rPr>
        <w:t>A</w:t>
      </w:r>
      <w:r w:rsidRPr="00CF0CE6">
        <w:rPr>
          <w:rStyle w:val="normaltextrun"/>
          <w:rFonts w:ascii="Calibri" w:hAnsi="Calibri" w:cs="Calibri"/>
          <w:color w:val="000000"/>
          <w:sz w:val="18"/>
          <w:szCs w:val="18"/>
          <w:shd w:val="clear" w:color="auto" w:fill="FFFFFF"/>
          <w:lang w:val="en-GB"/>
        </w:rPr>
        <w:t xml:space="preserve">myotrophic lateral sclerosis. </w:t>
      </w:r>
      <w:r>
        <w:rPr>
          <w:rFonts w:eastAsia="Arial" w:cstheme="minorHAnsi"/>
          <w:sz w:val="18"/>
          <w:szCs w:val="18"/>
          <w:vertAlign w:val="superscript"/>
        </w:rPr>
        <w:t>g</w:t>
      </w:r>
      <w:r w:rsidRPr="00CF32B9">
        <w:rPr>
          <w:rFonts w:eastAsia="Arial" w:cstheme="minorHAnsi"/>
          <w:sz w:val="18"/>
          <w:szCs w:val="18"/>
          <w:vertAlign w:val="superscript"/>
        </w:rPr>
        <w:t xml:space="preserve"> </w:t>
      </w:r>
      <w:r w:rsidRPr="00CF0CE6">
        <w:rPr>
          <w:rStyle w:val="normaltextrun"/>
          <w:rFonts w:ascii="Calibri" w:hAnsi="Calibri" w:cs="Calibri"/>
          <w:color w:val="000000"/>
          <w:sz w:val="18"/>
          <w:szCs w:val="18"/>
          <w:shd w:val="clear" w:color="auto" w:fill="FFFFFF"/>
          <w:lang w:val="en-GB"/>
        </w:rPr>
        <w:t xml:space="preserve">Frontotemporal dementia. </w:t>
      </w:r>
      <w:r>
        <w:rPr>
          <w:rFonts w:eastAsia="Arial" w:cstheme="minorHAnsi"/>
          <w:sz w:val="18"/>
          <w:szCs w:val="18"/>
          <w:vertAlign w:val="superscript"/>
        </w:rPr>
        <w:t>h</w:t>
      </w:r>
      <w:r w:rsidRPr="00CF32B9">
        <w:rPr>
          <w:rFonts w:eastAsia="Arial" w:cstheme="minorHAnsi"/>
          <w:sz w:val="18"/>
          <w:szCs w:val="18"/>
          <w:vertAlign w:val="superscript"/>
        </w:rPr>
        <w:t xml:space="preserve"> </w:t>
      </w:r>
      <w:r w:rsidRPr="00CF0CE6">
        <w:rPr>
          <w:rStyle w:val="normaltextrun"/>
          <w:rFonts w:ascii="Calibri" w:hAnsi="Calibri" w:cs="Calibri"/>
          <w:color w:val="000000"/>
          <w:sz w:val="18"/>
          <w:szCs w:val="18"/>
          <w:shd w:val="clear" w:color="auto" w:fill="FFFFFF"/>
          <w:lang w:val="en-GB"/>
        </w:rPr>
        <w:t>ALS behavioural impairment</w:t>
      </w:r>
      <w:r w:rsidRPr="0014198A">
        <w:rPr>
          <w:rStyle w:val="normaltextrun"/>
          <w:rFonts w:ascii="Calibri" w:hAnsi="Calibri" w:cs="Calibri"/>
          <w:color w:val="000000"/>
          <w:sz w:val="18"/>
          <w:szCs w:val="18"/>
          <w:shd w:val="clear" w:color="auto" w:fill="FFFFFF"/>
          <w:lang w:val="en-GB"/>
        </w:rPr>
        <w:t>.</w:t>
      </w:r>
      <w:r w:rsidR="00AA795F" w:rsidRPr="0014198A">
        <w:rPr>
          <w:rStyle w:val="normaltextrun"/>
          <w:rFonts w:ascii="Calibri" w:hAnsi="Calibri" w:cs="Calibri"/>
          <w:color w:val="000000"/>
          <w:sz w:val="18"/>
          <w:szCs w:val="18"/>
          <w:shd w:val="clear" w:color="auto" w:fill="FFFFFF"/>
          <w:lang w:val="en-GB"/>
        </w:rPr>
        <w:t xml:space="preserve"> </w:t>
      </w:r>
      <w:r w:rsidR="00BF116E" w:rsidRPr="0014198A">
        <w:rPr>
          <w:rFonts w:ascii="Calibri" w:eastAsia="Arial" w:hAnsi="Calibri" w:cs="Calibri"/>
          <w:sz w:val="18"/>
          <w:szCs w:val="18"/>
          <w:lang w:val="en-GB"/>
        </w:rPr>
        <w:t xml:space="preserve">Adapted from Didcote et al </w:t>
      </w:r>
      <w:sdt>
        <w:sdtPr>
          <w:rPr>
            <w:rFonts w:ascii="Calibri" w:eastAsia="Arial" w:hAnsi="Calibri" w:cs="Calibri"/>
            <w:color w:val="000000"/>
            <w:sz w:val="18"/>
            <w:szCs w:val="18"/>
            <w:lang w:val="en-GB"/>
          </w:rPr>
          <w:tag w:val="MENDELEY_CITATION_v3_eyJjaXRhdGlvbklEIjoiTUVOREVMRVlfQ0lUQVRJT05fZTE2MmQ4NjItYjA3ZC00OTVlLTg3YWYtYjYyZmQyYmI4MTJmIiwicHJvcGVydGllcyI6eyJub3RlSW5kZXgiOjB9LCJpc0VkaXRlZCI6ZmFsc2UsIm1hbnVhbE92ZXJyaWRlIjp7ImlzTWFudWFsbHlPdmVycmlkZGVuIjpmYWxzZSwiY2l0ZXByb2NUZXh0IjoiWzldIiwibWFudWFsT3ZlcnJpZGVUZXh0IjoiIn0sImNpdGF0aW9uSXRlbXMiOlt7ImlkIjoiY2JiNThlN2UtOTFkYy0zYzMzLThhZWMtMTc3NmM2ZjI5YTYzIiwiaXRlbURhdGEiOnsidHlwZSI6ImFydGljbGUtam91cm5hbCIsImlkIjoiY2JiNThlN2UtOTFkYy0zYzMzLThhZWMtMTc3NmM2ZjI5YTYzIiwidGl0bGUiOiJUaGUgcmVsaWFiaWxpdHkgYW5kIHZhbGlkaXR5IG9mIGluLXBlcnNvbiBhbmQgcmVtb3RlIGJlaGF2aW91cmFsIHNjcmVlbmluZyB0b29scyBmb3IgcGVvcGxlIHdpdGggYW15b3Ryb3BoaWMgbGF0ZXJhbCBzY2xlcm9zaXMiLCJhdXRob3IiOlt7ImZhbWlseSI6IkRpZGNvdGUiLCJnaXZlbiI6Ikx5bmRzYXkiLCJwYXJzZS1uYW1lcyI6ZmFsc2UsImRyb3BwaW5nLXBhcnRpY2xlIjoiIiwibm9uLWRyb3BwaW5nLXBhcnRpY2xlIjoiIn0seyJmYW1pbHkiOiJWaXRvcmF0b3UiLCJnaXZlbiI6IlNpbGlhIiwicGFyc2UtbmFtZXMiOmZhbHNlLCJkcm9wcGluZy1wYXJ0aWNsZSI6IiIsIm5vbi1kcm9wcGluZy1wYXJ0aWNsZSI6IiJ9LHsiZmFtaWx5IjoiQWwtQ2hhbGFiaSIsImdpdmVuIjoiQW1tYXIiLCJwYXJzZS1uYW1lcyI6ZmFsc2UsImRyb3BwaW5nLXBhcnRpY2xlIjoiIiwibm9uLWRyb3BwaW5nLXBhcnRpY2xlIjoiIn0seyJmYW1pbHkiOiJHb2xkc3RlaW4iLCJnaXZlbiI6IkxhdXJhIEguIiwicGFyc2UtbmFtZXMiOmZhbHNlLCJkcm9wcGluZy1wYXJ0aWNsZSI6IiIsIm5vbi1kcm9wcGluZy1wYXJ0aWNsZSI6IiJ9XSwiY29udGFpbmVyLXRpdGxlIjoiSm91cm5hbCBvZiB0aGUgTmV1cm9sb2dpY2FsIFNjaWVuY2VzIiwiY29udGFpbmVyLXRpdGxlLXNob3J0IjoiSiBOZXVyb2wgU2NpIiwiRE9JIjoiMTAuMTAxNi9qLmpucy4yMDI0LjEyMzI4MiIsIklTU04iOiIxODc4NTg4MyIsImlzc3VlZCI6eyJkYXRlLXBhcnRzIjpbWzIwMjQsMTEsMTVdXX0sImFic3RyYWN0IjoiT2JqZWN0aXZlOiBUaGlzIHN0dWR5IGFpbWVkIHRvIGFzc2VzcyB0aGUgcHN5Y2hvbWV0cmljIHByb3BlcnRpZXMgb2YgYW5kIHJlbGF0aW9uc2hpcHMgYmV0d2VlbiB0b3RhbCBzY29yZXMgb24gZGlmZmVyZW50IHNjcmVlbmluZyB0b29scyBhc3Nlc3NpbmcgYmVoYXZpb3VyYWwgY2hhbmdlIGZvciBwZW9wbGUgd2l0aCBhbXlvdHJvcGhpYyBsYXRlcmFsIHNjbGVyb3NpcyAoQUxTKSwgYW5kIHdoZXRoZXIgYWRtaW5pc3RlcmluZyB0aGUgc2NyZWVucyBhcyBvbmxpbmUgcXVlc3Rpb25uYWlyZXMgKHJhdGhlciB0aGFuIG9uIHBhcGVyLCBpbi1wZXJzb24pIGluZmx1ZW5jZXMgdG90YWwgc2NvcmVzLiBNZXRob2RzOiBUaGUgYmVoYXZpb3VyYWwgY29tcG9uZW50IG9mIHRoZSBFZGluYnVyZ2ggQ29nbml0aXZlIGFuZCBCZWhhdmlvdXJhbCBBTFMgU2NyZWVuIChFQ0FTYik7IHRoZSBiZWhhdmlvdXJhbCBjb21wb25lbnQgb2YgdGhlIEFMUyBDb2duaXRpdmUgQmVoYXZpb3VyYWwgU2NyZWVuIChBTFMtQ0JTYiksIHRoZSBBTFMtRnJvbnRvdGVtcG9yYWwgRGVtZW50aWEgUXVlc3Rpb25uYWlyZSAoQUxTLUZURC1RKSwgdGhlIEJlYXVtb250IEJlaGF2aW91cmFsIEludmVudG9yeSAoQkJJKSwgYW5kIHRoZSBNb3RvciBOZXVyb24gRGlzZWFzZSBCZWhhdmlvdXJhbCBJbnN0cnVtZW50IChNaU5ELUIpIHdlcmUgYWRtaW5pc3RlcmVkIHRvIDM1IGluZm9ybWFudHMgb24gcGFwZXIuIE9ubGluZSBxdWVzdGlvbm5haXJlIHZlcnNpb25zIG9mIHRoZSBiZWhhdmlvdXJhbCBzY3JlZW5zIHdlcmUgYWRtaW5pc3RlcmVkIHRvIDQ5IGluZm9ybWFudHMuIEZvcndhcmQgc3RlcHdpc2UgbGluZWFyIHJlZ3Jlc3Npb25zIHdlcmUgY29uZHVjdGVkIHRvIGFzc2VzcyB3aGV0aGVyIHNjb3JlcyBvbiBiZWhhdmlvdXJhbCBzY3JlZW5zIHdlcmUgcHJlZGljdGVkIGJ5IHNjb3JlcyBvbiB0aGUgb3RoZXIgYmVoYXZpb3VyYWwgc2NyZWVucyBhbmQgdG8gYXNzZXNzIHdoZXRoZXIgdG90YWwgc2NvcmVzIHdlcmUgcHJlZGljdGVkIGJ5IHRoZSBtb2RlIG9mIGFkbWluaXN0cmF0aW9uIChwYXBlciBvciBvbmxpbmUpIG9mIHRoZSBzY3JlZW5zLiBSZXN1bHRzOiBCZWhhdmlvdXJhbCBzY3JlZW5pbmcgdG9vbHMsIGV4Y2VwdCB0aGUgRUNBU2IsIGhhZCBnb29kIGludGVybmFsIGNvbnNpc3RlbmN5IGJ1dCBtaXhlZCBpdGVtLXRvdGFsIGNvcnJlbGF0aW9ucy4gQWxsIHJlZ3Jlc3Npb24gbW9kZWxzIGFzc2Vzc2luZyB3aGV0aGVyIGJlaGF2aW91cmFsIHNjcmVlbiBzY29yZXMgcHJlZGljdCBvdGhlciBiZWhhdmlvdXJhbCBzY3JlZW4gc2NvcmVzIHdlcmUgc2lnbmlmaWNhbnQuIFRoZSBCQkkgcGVyZm9ybWVkIGJlc3QgYW5kIHRoZSBFQ0FTYiBwZXJmb3JtZWQgd29yc3QgaW4gdGVybXMgb2YgdGhlaXIgcHJlZGljdGl2ZSByZWxhdGlvbnNoaXBzIHdpdGggb3RoZXIgc2NyZWVuaW5nIHRvb2xzLiBUaGUgYWRtaW5pc3RyYXRpb24gbW9kZSBvZiB0aGUgcXVlc3Rpb25uYWlyZXMgZGlkIG5vdCBzaWduaWZpY2FudGx5IGFmZmVjdCB0b3RhbCBzY29yZXMuIENvbmNsdXNpb25zOiBUaGUgcHN5Y2hvbWV0cmljIHByb3BlcnRpZXMgb2YgdGhlIHNjYWxlcyB2YXJpZWQuIFRoZSBzY2FsZXMgcHJlZGljdGVkIGVhY2ggb3RoZXIncyBzY29yZXMsIHN1cHBvcnRpbmcgY29udmVyZ2VudCB2YWxpZGl0eS4gT25saW5lIGFuZCBwYXBlciB2ZXJzaW9ucyBwZXJmb3JtZWQgc2ltaWxhcmx5LCBhbmQgZGVtb2dyYXBoaWNzIGRpZCBub3QgcHJlZGljdCBzY29yZXMuIiwicHVibGlzaGVyIjoiRWxzZXZpZXIgQi5WLiIsInZvbHVtZSI6IjQ2NiJ9LCJpc1RlbXBvcmFyeSI6ZmFsc2V9XX0="/>
          <w:id w:val="-150610658"/>
          <w:placeholder>
            <w:docPart w:val="D69F6DE6D72141C29A11E882EFCD6AB6"/>
          </w:placeholder>
        </w:sdtPr>
        <w:sdtContent>
          <w:r w:rsidR="00BF116E" w:rsidRPr="0014198A">
            <w:rPr>
              <w:rFonts w:ascii="Calibri" w:eastAsia="Arial" w:hAnsi="Calibri" w:cs="Calibri"/>
              <w:color w:val="000000"/>
              <w:sz w:val="18"/>
              <w:szCs w:val="18"/>
              <w:lang w:val="en-GB"/>
            </w:rPr>
            <w:t>[9]</w:t>
          </w:r>
        </w:sdtContent>
      </w:sdt>
      <w:r w:rsidR="00BF116E" w:rsidRPr="0014198A">
        <w:rPr>
          <w:rFonts w:ascii="Calibri" w:eastAsia="Arial" w:hAnsi="Calibri" w:cs="Calibri"/>
          <w:sz w:val="18"/>
          <w:szCs w:val="18"/>
          <w:lang w:val="en-GB"/>
        </w:rPr>
        <w:t>. This is an Open Access article distributed in accordance with the terms of the Creative Commons Attribution (CC BY 4.0) license, which permits others to distribute, remix, adapt and build upon this work, for commercial use, provided the original work is properly cited. See: http://creativecommons.org/licenses/by/4.0/. The table includes wording and formatting changes from the original table.</w:t>
      </w:r>
    </w:p>
    <w:p w14:paraId="28E34DF2" w14:textId="1F842320" w:rsidR="007E4EC4" w:rsidRPr="00CF0CE6" w:rsidRDefault="007E4EC4" w:rsidP="007E4EC4">
      <w:pPr>
        <w:rPr>
          <w:sz w:val="18"/>
          <w:szCs w:val="18"/>
          <w:lang w:val="en-GB"/>
        </w:rPr>
      </w:pPr>
    </w:p>
    <w:p w14:paraId="0D96500A" w14:textId="77777777" w:rsidR="007E4EC4" w:rsidRDefault="007E4EC4" w:rsidP="000A6CD7">
      <w:pPr>
        <w:spacing w:after="0" w:line="360" w:lineRule="auto"/>
        <w:rPr>
          <w:rFonts w:ascii="Calibri" w:hAnsi="Calibri" w:cs="Calibri"/>
          <w:sz w:val="22"/>
          <w:szCs w:val="22"/>
          <w:lang w:val="en-GB"/>
        </w:rPr>
      </w:pPr>
    </w:p>
    <w:p w14:paraId="537EC6FA" w14:textId="77777777" w:rsidR="00E2387E" w:rsidRDefault="00E2387E" w:rsidP="000A6CD7">
      <w:pPr>
        <w:spacing w:after="0" w:line="360" w:lineRule="auto"/>
        <w:rPr>
          <w:rFonts w:ascii="Calibri" w:hAnsi="Calibri" w:cs="Calibri"/>
          <w:sz w:val="22"/>
          <w:szCs w:val="22"/>
          <w:lang w:val="en-GB"/>
        </w:rPr>
      </w:pPr>
    </w:p>
    <w:p w14:paraId="546F31CA" w14:textId="77777777" w:rsidR="00E2387E" w:rsidRDefault="00E2387E" w:rsidP="000A6CD7">
      <w:pPr>
        <w:spacing w:after="0" w:line="360" w:lineRule="auto"/>
        <w:rPr>
          <w:rFonts w:ascii="Calibri" w:hAnsi="Calibri" w:cs="Calibri"/>
          <w:sz w:val="22"/>
          <w:szCs w:val="22"/>
          <w:lang w:val="en-GB"/>
        </w:rPr>
      </w:pPr>
    </w:p>
    <w:p w14:paraId="5521325B" w14:textId="77777777" w:rsidR="00E2387E" w:rsidRDefault="00E2387E" w:rsidP="000A6CD7">
      <w:pPr>
        <w:spacing w:after="0" w:line="360" w:lineRule="auto"/>
        <w:rPr>
          <w:rFonts w:ascii="Calibri" w:hAnsi="Calibri" w:cs="Calibri"/>
          <w:sz w:val="22"/>
          <w:szCs w:val="22"/>
          <w:lang w:val="en-GB"/>
        </w:rPr>
      </w:pPr>
    </w:p>
    <w:p w14:paraId="0B867C55" w14:textId="77777777" w:rsidR="00E2387E" w:rsidRDefault="00E2387E" w:rsidP="000A6CD7">
      <w:pPr>
        <w:spacing w:after="0" w:line="360" w:lineRule="auto"/>
        <w:rPr>
          <w:rFonts w:ascii="Calibri" w:hAnsi="Calibri" w:cs="Calibri"/>
          <w:sz w:val="22"/>
          <w:szCs w:val="22"/>
          <w:lang w:val="en-GB"/>
        </w:rPr>
      </w:pPr>
    </w:p>
    <w:p w14:paraId="12161803" w14:textId="77777777" w:rsidR="00E2387E" w:rsidRDefault="00E2387E" w:rsidP="000A6CD7">
      <w:pPr>
        <w:spacing w:after="0" w:line="360" w:lineRule="auto"/>
        <w:rPr>
          <w:rFonts w:ascii="Calibri" w:hAnsi="Calibri" w:cs="Calibri"/>
          <w:sz w:val="22"/>
          <w:szCs w:val="22"/>
          <w:lang w:val="en-GB"/>
        </w:rPr>
      </w:pPr>
    </w:p>
    <w:p w14:paraId="4F7B5CE1" w14:textId="77777777" w:rsidR="00E2387E" w:rsidRDefault="00E2387E" w:rsidP="000A6CD7">
      <w:pPr>
        <w:spacing w:after="0" w:line="360" w:lineRule="auto"/>
        <w:rPr>
          <w:rFonts w:ascii="Calibri" w:hAnsi="Calibri" w:cs="Calibri"/>
          <w:sz w:val="22"/>
          <w:szCs w:val="22"/>
          <w:lang w:val="en-GB"/>
        </w:rPr>
      </w:pPr>
    </w:p>
    <w:p w14:paraId="0440DE18" w14:textId="77777777" w:rsidR="00E2387E" w:rsidRDefault="00E2387E" w:rsidP="000A6CD7">
      <w:pPr>
        <w:spacing w:after="0" w:line="360" w:lineRule="auto"/>
        <w:rPr>
          <w:rFonts w:ascii="Calibri" w:hAnsi="Calibri" w:cs="Calibri"/>
          <w:sz w:val="22"/>
          <w:szCs w:val="22"/>
          <w:lang w:val="en-GB"/>
        </w:rPr>
      </w:pPr>
    </w:p>
    <w:p w14:paraId="3A60DFB6" w14:textId="77777777" w:rsidR="00E2387E" w:rsidRDefault="00E2387E" w:rsidP="000A6CD7">
      <w:pPr>
        <w:spacing w:after="0" w:line="360" w:lineRule="auto"/>
        <w:rPr>
          <w:rFonts w:ascii="Calibri" w:hAnsi="Calibri" w:cs="Calibri"/>
          <w:sz w:val="22"/>
          <w:szCs w:val="22"/>
          <w:lang w:val="en-GB"/>
        </w:rPr>
      </w:pPr>
    </w:p>
    <w:p w14:paraId="2ABA4F8A" w14:textId="77777777" w:rsidR="00E2387E" w:rsidRDefault="00E2387E" w:rsidP="000A6CD7">
      <w:pPr>
        <w:spacing w:after="0" w:line="360" w:lineRule="auto"/>
        <w:rPr>
          <w:rFonts w:ascii="Calibri" w:hAnsi="Calibri" w:cs="Calibri"/>
          <w:sz w:val="22"/>
          <w:szCs w:val="22"/>
          <w:lang w:val="en-GB"/>
        </w:rPr>
      </w:pPr>
    </w:p>
    <w:p w14:paraId="74C9B064" w14:textId="77777777" w:rsidR="00E2387E" w:rsidRDefault="00E2387E" w:rsidP="000A6CD7">
      <w:pPr>
        <w:spacing w:after="0" w:line="360" w:lineRule="auto"/>
        <w:rPr>
          <w:rFonts w:ascii="Calibri" w:hAnsi="Calibri" w:cs="Calibri"/>
          <w:sz w:val="22"/>
          <w:szCs w:val="22"/>
          <w:lang w:val="en-GB"/>
        </w:rPr>
      </w:pPr>
    </w:p>
    <w:p w14:paraId="0543EC0E" w14:textId="77777777" w:rsidR="00E2387E" w:rsidRDefault="00E2387E" w:rsidP="000A6CD7">
      <w:pPr>
        <w:spacing w:after="0" w:line="360" w:lineRule="auto"/>
        <w:rPr>
          <w:rFonts w:ascii="Calibri" w:hAnsi="Calibri" w:cs="Calibri"/>
          <w:sz w:val="22"/>
          <w:szCs w:val="22"/>
          <w:lang w:val="en-GB"/>
        </w:rPr>
      </w:pPr>
    </w:p>
    <w:p w14:paraId="7B04E8E1" w14:textId="77777777" w:rsidR="00E2387E" w:rsidRDefault="00E2387E" w:rsidP="000A6CD7">
      <w:pPr>
        <w:spacing w:after="0" w:line="360" w:lineRule="auto"/>
        <w:rPr>
          <w:rFonts w:ascii="Calibri" w:hAnsi="Calibri" w:cs="Calibri"/>
          <w:sz w:val="22"/>
          <w:szCs w:val="22"/>
          <w:lang w:val="en-GB"/>
        </w:rPr>
      </w:pPr>
    </w:p>
    <w:p w14:paraId="3A5E3C50" w14:textId="77777777" w:rsidR="00E2387E" w:rsidRDefault="00E2387E" w:rsidP="000A6CD7">
      <w:pPr>
        <w:spacing w:after="0" w:line="360" w:lineRule="auto"/>
        <w:rPr>
          <w:rFonts w:ascii="Calibri" w:hAnsi="Calibri" w:cs="Calibri"/>
          <w:sz w:val="22"/>
          <w:szCs w:val="22"/>
          <w:lang w:val="en-GB"/>
        </w:rPr>
      </w:pPr>
    </w:p>
    <w:p w14:paraId="4CBB2FAB" w14:textId="77777777" w:rsidR="00E2387E" w:rsidRDefault="00E2387E" w:rsidP="000A6CD7">
      <w:pPr>
        <w:spacing w:after="0" w:line="360" w:lineRule="auto"/>
        <w:rPr>
          <w:rFonts w:ascii="Calibri" w:hAnsi="Calibri" w:cs="Calibri"/>
          <w:sz w:val="22"/>
          <w:szCs w:val="22"/>
          <w:lang w:val="en-GB"/>
        </w:rPr>
      </w:pPr>
    </w:p>
    <w:p w14:paraId="30032895" w14:textId="77777777" w:rsidR="00E2387E" w:rsidRDefault="00E2387E" w:rsidP="000A6CD7">
      <w:pPr>
        <w:spacing w:after="0" w:line="360" w:lineRule="auto"/>
        <w:rPr>
          <w:rFonts w:ascii="Calibri" w:hAnsi="Calibri" w:cs="Calibri"/>
          <w:sz w:val="22"/>
          <w:szCs w:val="22"/>
          <w:lang w:val="en-GB"/>
        </w:rPr>
      </w:pPr>
    </w:p>
    <w:p w14:paraId="0E5C2043" w14:textId="77777777" w:rsidR="00E2387E" w:rsidRDefault="00E2387E" w:rsidP="000A6CD7">
      <w:pPr>
        <w:spacing w:after="0" w:line="360" w:lineRule="auto"/>
        <w:rPr>
          <w:rFonts w:ascii="Calibri" w:hAnsi="Calibri" w:cs="Calibri"/>
          <w:sz w:val="22"/>
          <w:szCs w:val="22"/>
          <w:lang w:val="en-GB"/>
        </w:rPr>
      </w:pPr>
    </w:p>
    <w:p w14:paraId="4AEBAF6A" w14:textId="77777777" w:rsidR="00E2387E" w:rsidRDefault="00E2387E" w:rsidP="000A6CD7">
      <w:pPr>
        <w:spacing w:after="0" w:line="360" w:lineRule="auto"/>
        <w:rPr>
          <w:rFonts w:ascii="Calibri" w:hAnsi="Calibri" w:cs="Calibri"/>
          <w:sz w:val="22"/>
          <w:szCs w:val="22"/>
          <w:lang w:val="en-GB"/>
        </w:rPr>
      </w:pPr>
    </w:p>
    <w:tbl>
      <w:tblPr>
        <w:tblStyle w:val="TableGrid"/>
        <w:tblW w:w="8931" w:type="dxa"/>
        <w:tblLayout w:type="fixed"/>
        <w:tblLook w:val="04A0" w:firstRow="1" w:lastRow="0" w:firstColumn="1" w:lastColumn="0" w:noHBand="0" w:noVBand="1"/>
      </w:tblPr>
      <w:tblGrid>
        <w:gridCol w:w="2694"/>
        <w:gridCol w:w="6237"/>
      </w:tblGrid>
      <w:tr w:rsidR="00E2387E" w:rsidRPr="00CF0CE6" w14:paraId="11ECAF2E" w14:textId="77777777" w:rsidTr="00AA326D">
        <w:tc>
          <w:tcPr>
            <w:tcW w:w="8931" w:type="dxa"/>
            <w:gridSpan w:val="2"/>
            <w:tcBorders>
              <w:top w:val="nil"/>
              <w:left w:val="nil"/>
              <w:bottom w:val="single" w:sz="8" w:space="0" w:color="auto"/>
              <w:right w:val="nil"/>
            </w:tcBorders>
          </w:tcPr>
          <w:p w14:paraId="6FB51B7E" w14:textId="77777777" w:rsidR="00E2387E" w:rsidRPr="00CF0CE6" w:rsidRDefault="00E2387E" w:rsidP="00AA326D">
            <w:pPr>
              <w:pStyle w:val="tables"/>
              <w:spacing w:after="0" w:line="360" w:lineRule="auto"/>
            </w:pPr>
            <w:bookmarkStart w:id="4" w:name="_Toc145426869"/>
            <w:r w:rsidRPr="00CF0CE6">
              <w:lastRenderedPageBreak/>
              <w:t>Table 3: Descriptions of measures of psychological and psychosocial distress in informants.</w:t>
            </w:r>
            <w:bookmarkEnd w:id="4"/>
            <w:r w:rsidRPr="00CF0CE6">
              <w:t xml:space="preserve">  </w:t>
            </w:r>
          </w:p>
        </w:tc>
      </w:tr>
      <w:tr w:rsidR="00E2387E" w:rsidRPr="00CF0CE6" w14:paraId="4F3CE582" w14:textId="77777777" w:rsidTr="00AA326D">
        <w:tc>
          <w:tcPr>
            <w:tcW w:w="2694" w:type="dxa"/>
            <w:tcBorders>
              <w:top w:val="single" w:sz="8" w:space="0" w:color="auto"/>
              <w:left w:val="nil"/>
              <w:bottom w:val="single" w:sz="8" w:space="0" w:color="auto"/>
              <w:right w:val="nil"/>
            </w:tcBorders>
          </w:tcPr>
          <w:p w14:paraId="40093BAC" w14:textId="77777777" w:rsidR="00E2387E" w:rsidRPr="00CF0CE6" w:rsidRDefault="00E2387E" w:rsidP="00AA326D">
            <w:pPr>
              <w:spacing w:line="360" w:lineRule="auto"/>
              <w:rPr>
                <w:rFonts w:cstheme="minorHAnsi"/>
                <w:lang w:val="en-GB"/>
              </w:rPr>
            </w:pPr>
            <w:r w:rsidRPr="00CF0CE6">
              <w:rPr>
                <w:rFonts w:eastAsia="Arial" w:cstheme="minorHAnsi"/>
                <w:lang w:val="en-GB"/>
              </w:rPr>
              <w:t>Screening tool</w:t>
            </w:r>
          </w:p>
        </w:tc>
        <w:tc>
          <w:tcPr>
            <w:tcW w:w="6237" w:type="dxa"/>
            <w:tcBorders>
              <w:top w:val="nil"/>
              <w:left w:val="nil"/>
              <w:bottom w:val="single" w:sz="8" w:space="0" w:color="auto"/>
              <w:right w:val="nil"/>
            </w:tcBorders>
          </w:tcPr>
          <w:p w14:paraId="3D4305A8" w14:textId="77777777" w:rsidR="00E2387E" w:rsidRPr="00CF0CE6" w:rsidRDefault="00E2387E" w:rsidP="00AA326D">
            <w:pPr>
              <w:spacing w:line="360" w:lineRule="auto"/>
              <w:rPr>
                <w:rFonts w:cstheme="minorHAnsi"/>
                <w:lang w:val="en-GB"/>
              </w:rPr>
            </w:pPr>
            <w:r w:rsidRPr="00CF0CE6">
              <w:rPr>
                <w:rFonts w:eastAsia="Arial" w:cstheme="minorHAnsi"/>
                <w:lang w:val="en-GB"/>
              </w:rPr>
              <w:t>Description</w:t>
            </w:r>
          </w:p>
        </w:tc>
      </w:tr>
      <w:tr w:rsidR="00E2387E" w:rsidRPr="00CF0CE6" w14:paraId="2411AFF0" w14:textId="77777777" w:rsidTr="00AA326D">
        <w:tc>
          <w:tcPr>
            <w:tcW w:w="2694" w:type="dxa"/>
            <w:tcBorders>
              <w:top w:val="nil"/>
              <w:left w:val="nil"/>
              <w:bottom w:val="nil"/>
              <w:right w:val="nil"/>
            </w:tcBorders>
          </w:tcPr>
          <w:p w14:paraId="6E3D8025" w14:textId="11EC4BF8" w:rsidR="00E2387E" w:rsidRPr="003605B4" w:rsidRDefault="00E2387E" w:rsidP="00AA326D">
            <w:pPr>
              <w:spacing w:line="360" w:lineRule="auto"/>
              <w:rPr>
                <w:rFonts w:cstheme="minorHAnsi"/>
                <w:lang w:val="nl-BE"/>
              </w:rPr>
            </w:pPr>
            <w:r w:rsidRPr="007B55B5">
              <w:rPr>
                <w:rFonts w:eastAsia="Arial" w:cstheme="minorHAnsi"/>
                <w:lang w:val="nl-BE"/>
              </w:rPr>
              <w:t>PHQ-9</w:t>
            </w:r>
            <w:r w:rsidRPr="007B55B5">
              <w:rPr>
                <w:rFonts w:eastAsia="Arial" w:cstheme="minorHAnsi"/>
                <w:vertAlign w:val="superscript"/>
                <w:lang w:val="nl-BE"/>
              </w:rPr>
              <w:t>a</w:t>
            </w:r>
            <w:sdt>
              <w:sdtPr>
                <w:rPr>
                  <w:rFonts w:eastAsia="Arial" w:cstheme="minorHAnsi"/>
                  <w:color w:val="000000"/>
                  <w:lang w:val="nl-BE"/>
                </w:rPr>
                <w:tag w:val="MENDELEY_CITATION_v3_eyJjaXRhdGlvbklEIjoiTUVOREVMRVlfQ0lUQVRJT05fNzgwYzExNjMtNmY2Yi00MmU3LTk4NTQtZDgxNmI4MmQwMGE5IiwicHJvcGVydGllcyI6eyJub3RlSW5kZXgiOjB9LCJpc0VkaXRlZCI6ZmFsc2UsIm1hbnVhbE92ZXJyaWRlIjp7ImlzTWFudWFsbHlPdmVycmlkZGVuIjpmYWxzZSwiY2l0ZXByb2NUZXh0IjoiWzEwXSIsIm1hbnVhbE92ZXJyaWRlVGV4dCI6IiJ9LCJjaXRhdGlvbkl0ZW1zIjpbeyJpZCI6IjE1ODhiMGE4LWM1YmQtM2E5MS1iYjgwLTM5NGRiNzA1MjRkZCIsIml0ZW1EYXRhIjp7InR5cGUiOiJhcnRpY2xlLWpvdXJuYWwiLCJpZCI6IjE1ODhiMGE4LWM1YmQtM2E5MS1iYjgwLTM5NGRiNzA1MjRkZCIsInRpdGxlIjoiVGhlIFBIUS05IHZhbGlkaXR5IG9mIGEgYnJpZWYgZGVwcmVzc2lvbiBzZXZlcml0eSBtZWFzdXJlIiwiYXV0aG9yIjpbeyJmYW1pbHkiOiJLcm9lbmtlIiwiZ2l2ZW4iOiJLdXJ0IiwicGFyc2UtbmFtZXMiOmZhbHNlLCJkcm9wcGluZy1wYXJ0aWNsZSI6IiIsIm5vbi1kcm9wcGluZy1wYXJ0aWNsZSI6IiJ9LHsiZmFtaWx5IjoiU3BpdHplciIsImdpdmVuIjoiUm9iZXJ0IEwiLCJwYXJzZS1uYW1lcyI6ZmFsc2UsImRyb3BwaW5nLXBhcnRpY2xlIjoiIiwibm9uLWRyb3BwaW5nLXBhcnRpY2xlIjoiIn0seyJmYW1pbHkiOiJXaWxsaWFtcyIsImdpdmVuIjoiSmFuZXQgQiBXIiwicGFyc2UtbmFtZXMiOmZhbHNlLCJkcm9wcGluZy1wYXJ0aWNsZSI6IiIsIm5vbi1kcm9wcGluZy1wYXJ0aWNsZSI6IiJ9XSwiY29udGFpbmVyLXRpdGxlIjoiSm91cm5hbCBvZiBHZW5lcmFsIEludGVybmFsIE1lZGljaW5lIiwiY29udGFpbmVyLXRpdGxlLXNob3J0IjoiSiBHZW4gSW50ZXJuIE1lZCIsImFjY2Vzc2VkIjp7ImRhdGUtcGFydHMiOltbMjAxOSw2LDE0XV19LCJVUkwiOiJodHRwczovL3d3dy5uY2JpLm5sbS5uaWguZ292L3BtYy9hcnRpY2xlcy9QTUMxNDk1MjY4L3BkZi9qZ2lfMDExMTQucGRmIiwiaXNzdWVkIjp7ImRhdGUtcGFydHMiOltbMjAwMV1dfSwicGFnZSI6IjYwNi02MTMiLCJhYnN0cmFjdCI6Ik9CSkVDVElWRTogV2hpbGUgY29uc2lkZXJhYmxlIGF0dGVudGlvbiBoYXMgZm9jdXNlZCBvbiBpbXByb3ZpbmcgdGhlIGRldGVjdGlvbiBvZiBkZXByZXNzaW9uLCBhc3Nlc3NtZW50IG9mIHNldmVyaXR5IGlzIGFsc28gaW1wb3J0YW50IGluIGd1aWRpbmcgdHJlYXRtZW50IGRlY2lzaW9ucy4gVGhlcmVmb3JlLCB3ZSBleGFtaW5lZCB0aGUgdmFsaWRpdHkgb2YgYSBicmllZiwgbmV3IG1lYXN1cmUgb2YgZGVwcmVzc2lvbiBzZXZlcml0eS4gTUVBU1VSRU1FTlRTOiBUaGUgUGF0aWVudCBIZWFsdGggUXVlc3Rpb25uYWlyZSAoUEhRKSBpcyBhIHNlbGYtYWRtaW5pc3RlcmVkIHZlcnNpb24gb2YgdGhlIFBSSU1FLU1EIGRpYWdub3N0aWMgaW5zdHJ1bWVudCBmb3IgY29tbW9uIG1lbnRhbCBkaXNvcmRlcnMuIFRoZSBQSFEtOSBpcyB0aGUgZGVwcmVzc2lvbiBtb2R1bGUsIHdoaWNoIHNjb3JlcyBlYWNoIG9mIHRoZSA5IERTTS1JViBjcml0ZXJpYSBhc2BgYXNgYDAnJyAobm90IGF0IGFsbCkgdMOyYDMnJyAobmVhcmx5IGV2ZXJ5IGRheSkuIFRoZSBQSFEtOSB3YXMgY29tcGxldGVkIGJ5IDYsMDAwIHBhdGllbnRzIGluIDggcHJpbWFyeSBjYXJlIGNsaW5pY3MgYW5kIDcgb2JzdGV0cmljcy1neW5lY29sb2d5IGNsaW5pY3MuIENvbnN0cnVjdCB2YWxpZGl0eSB3YXMgYXNzZXNzZWQgdXNpbmcgdGhlIDIwLWl0ZW0gU2hvcnQtRm9ybSBHZW5lcmFsIEhlYWx0aCBTdXJ2ZXksIHNlbGYtcmVwb3J0ZWQgc2ljayBkYXlzIGFuZCBjbGluaWMgdmlzaXRzLCBhbmQgc3ltcHRvbS1yZWxhdGVkIGRpZmZpY3VsdHkuIENyaXRlcmlvbiB2YWxpZGl0eSB3YXMgYXNzZXNzZWQgYWdhaW5zdCBhbiBpbmRlcGVuZGVudCBzdHJ1Y3R1cmVkIG1lbnRhbCBoZWFsdGggcHJvZmVzc2lvbmFsIChNSFApIGludGVydmlldyBpbiBhIHNhbXBsZSBvZiA1ODAgcGF0aWVudHMuIFJFU1VMVFM6IEFzIFBIUS05IGRlcHJlc3Npb24gc2V2ZXJpdHkgaW5jcmVhc2VkLCB0aGVyZSB3YXMgYSBzdWJzdGFudGlhbCBkZWNyZWFzZSBpbiBmdW5jdGlvbmFsIHN0YXR1cyBvbiBhbGwgNiBTRi0yMCBzdWJzY2FsZXMuIEFsc28sIHN5bXB0b20tcmVsYXRlZCBkaWZmaWN1bHR5LCBzaWNrIGRheXMsIGFuZCBoZWFsdGggY2FyZSB1dGlsaXphdGlvbiBpbmNyZWFzZWQuIFVzaW5nIHRoZSBNSFAgcmVpbnRlcnZpZXcgYXMgdGhlIGNyaXRlcmlvbiBzdGFuZGFyZCwgYSBQSFEtOSBzY29yZSAhMTAgaGFkIGEgc2Vuc2l0aXZpdHkgb2YgODglIGFuZCBhIHNwZWNpZmljaXR5IG9mIDg4JSBmb3IgbWFqb3IgZGVwcmVzc2lvbi4gUEhRLTkgc2NvcmVzIG9mIDUsIDEwLCAxNSwgYW5kIDIwIHJlcHJlc2VudGVkIG1pbGQsIG1vZGVyYXRlLCBtb2RlcmF0ZWx5IHNldmVyZSwgYW5kIHNldmVyZSBkZXByZXNzaW9uLCByZXNwZWN0aXZlbHkuIFJlc3VsdHMgd2VyZSBzaW1pbGFyIGluIHRoZSBwcmltYXJ5IGNhcmUgYW5kIG9ic3RldHJpY3MtZ3luZWNvbG9neSBzYW1wbGVzLiBDT05DTFVTSU9OOiBJbiBhZGRpdGlvbiB0byBtYWtpbmcgY3JpdGVyaWEtYmFzZWQgZGlhZ25vc2VzIG9mIGRlcHJlc3NpdmUgZGlzb3JkZXJzLCB0aGUgUEhRLTkgaXMgYWxzbyBhIHJlbGlhYmxlIGFuZCB2YWxpZCBtZWFzdXJlIG9mIGRlcHJlc3Npb24gc2V2ZXJpdHkuIFRoZXNlIGNoYXJhY3RlcmlzdGljcyBwbHVzIGl0cyBicmV2aXR5IG1ha2UgdGhlIFBIUS05IGEgdXNlZnVsIGNsaW5pY2FsIGFuZCByZXNlYXJjaCB0b29sLiIsImlzc3VlIjoiOSIsInZvbHVtZSI6IjE2In0sImlzVGVtcG9yYXJ5IjpmYWxzZX1dfQ=="/>
                <w:id w:val="-58331939"/>
                <w:placeholder>
                  <w:docPart w:val="DefaultPlaceholder_-1854013440"/>
                </w:placeholder>
              </w:sdtPr>
              <w:sdtContent>
                <w:r w:rsidR="00BF116E" w:rsidRPr="00BF116E">
                  <w:rPr>
                    <w:rFonts w:eastAsia="Arial" w:cstheme="minorHAnsi"/>
                    <w:color w:val="000000"/>
                    <w:lang w:val="nl-BE"/>
                  </w:rPr>
                  <w:t>[10]</w:t>
                </w:r>
              </w:sdtContent>
            </w:sdt>
          </w:p>
        </w:tc>
        <w:tc>
          <w:tcPr>
            <w:tcW w:w="6237" w:type="dxa"/>
            <w:tcBorders>
              <w:top w:val="nil"/>
              <w:left w:val="nil"/>
              <w:bottom w:val="nil"/>
              <w:right w:val="nil"/>
            </w:tcBorders>
          </w:tcPr>
          <w:p w14:paraId="4869F610" w14:textId="5EB9083C" w:rsidR="00E2387E" w:rsidRPr="00CF0CE6" w:rsidRDefault="00E2387E" w:rsidP="00AA326D">
            <w:pPr>
              <w:spacing w:line="360" w:lineRule="auto"/>
              <w:rPr>
                <w:rFonts w:cstheme="minorHAnsi"/>
                <w:lang w:val="en-GB"/>
              </w:rPr>
            </w:pPr>
            <w:r w:rsidRPr="00CF0CE6">
              <w:rPr>
                <w:rFonts w:eastAsia="Arial" w:cstheme="minorHAnsi"/>
                <w:lang w:val="en-GB"/>
              </w:rPr>
              <w:t xml:space="preserve">The 9-item depression module from the PHQ. It assesses depressed mood, anhedonia, poor appetite or overeating, sleeping too much or too little, slowing of speech or movement noticed by others (or fidgeting and restlessness), loss of energy or feeling tired, feelings of worthlessness or guilt, diminished ability to concentrate, recurrent thoughts of death. </w:t>
            </w:r>
            <w:r w:rsidRPr="00CF0CE6">
              <w:rPr>
                <w:rFonts w:cstheme="minorHAnsi"/>
                <w:lang w:val="en-GB"/>
              </w:rPr>
              <w:t>Each item is scored from 0-3 with higher scores indicating greater depression. Possible range of scores is 0-27; the cut-off score indicating moderate depression is 10 or above. The PHQ-9 has good internal consistency, test-retest reliability, test validity, and construct validity</w:t>
            </w:r>
            <w:r w:rsidR="00BE3A1F">
              <w:rPr>
                <w:rFonts w:cstheme="minorHAnsi"/>
                <w:lang w:val="en-GB"/>
              </w:rPr>
              <w:t xml:space="preserve"> </w:t>
            </w:r>
            <w:sdt>
              <w:sdtPr>
                <w:rPr>
                  <w:rFonts w:cstheme="minorHAnsi"/>
                  <w:color w:val="000000"/>
                  <w:lang w:val="en-GB"/>
                </w:rPr>
                <w:tag w:val="MENDELEY_CITATION_v3_eyJjaXRhdGlvbklEIjoiTUVOREVMRVlfQ0lUQVRJT05fNWQ4NjVlOTYtMTg3OC00NThhLWE2ZmQtMTI1MjZjOTk0ZmZjIiwicHJvcGVydGllcyI6eyJub3RlSW5kZXgiOjB9LCJpc0VkaXRlZCI6ZmFsc2UsIm1hbnVhbE92ZXJyaWRlIjp7ImlzTWFudWFsbHlPdmVycmlkZGVuIjpmYWxzZSwiY2l0ZXByb2NUZXh0IjoiWzEw4oCTMTJdIiwibWFudWFsT3ZlcnJpZGVUZXh0IjoiIn0sImNpdGF0aW9uSXRlbXMiOlt7ImlkIjoiMTU4OGIwYTgtYzViZC0zYTkxLWJiODAtMzk0ZGI3MDUyNGRkIiwiaXRlbURhdGEiOnsidHlwZSI6ImFydGljbGUtam91cm5hbCIsImlkIjoiMTU4OGIwYTgtYzViZC0zYTkxLWJiODAtMzk0ZGI3MDUyNGRkIiwidGl0bGUiOiJUaGUgUEhRLTkgdmFsaWRpdHkgb2YgYSBicmllZiBkZXByZXNzaW9uIHNldmVyaXR5IG1lYXN1cmUiLCJhdXRob3IiOlt7ImZhbWlseSI6Iktyb2Vua2UiLCJnaXZlbiI6Ikt1cnQiLCJwYXJzZS1uYW1lcyI6ZmFsc2UsImRyb3BwaW5nLXBhcnRpY2xlIjoiIiwibm9uLWRyb3BwaW5nLXBhcnRpY2xlIjoiIn0seyJmYW1pbHkiOiJTcGl0emVyIiwiZ2l2ZW4iOiJSb2JlcnQgTCIsInBhcnNlLW5hbWVzIjpmYWxzZSwiZHJvcHBpbmctcGFydGljbGUiOiIiLCJub24tZHJvcHBpbmctcGFydGljbGUiOiIifSx7ImZhbWlseSI6IldpbGxpYW1zIiwiZ2l2ZW4iOiJKYW5ldCBCIFciLCJwYXJzZS1uYW1lcyI6ZmFsc2UsImRyb3BwaW5nLXBhcnRpY2xlIjoiIiwibm9uLWRyb3BwaW5nLXBhcnRpY2xlIjoiIn1dLCJjb250YWluZXItdGl0bGUiOiJKb3VybmFsIG9mIEdlbmVyYWwgSW50ZXJuYWwgTWVkaWNpbmUiLCJjb250YWluZXItdGl0bGUtc2hvcnQiOiJKIEdlbiBJbnRlcm4gTWVkIiwiYWNjZXNzZWQiOnsiZGF0ZS1wYXJ0cyI6W1syMDE5LDYsMTRdXX0sIlVSTCI6Imh0dHBzOi8vd3d3Lm5jYmkubmxtLm5paC5nb3YvcG1jL2FydGljbGVzL1BNQzE0OTUyNjgvcGRmL2pnaV8wMTExNC5wZGYiLCJpc3N1ZWQiOnsiZGF0ZS1wYXJ0cyI6W1syMDAxXV19LCJwYWdlIjoiNjA2LTYxMyIsImFic3RyYWN0IjoiT0JKRUNUSVZFOiBXaGlsZSBjb25zaWRlcmFibGUgYXR0ZW50aW9uIGhhcyBmb2N1c2VkIG9uIGltcHJvdmluZyB0aGUgZGV0ZWN0aW9uIG9mIGRlcHJlc3Npb24sIGFzc2Vzc21lbnQgb2Ygc2V2ZXJpdHkgaXMgYWxzbyBpbXBvcnRhbnQgaW4gZ3VpZGluZyB0cmVhdG1lbnQgZGVjaXNpb25zLiBUaGVyZWZvcmUsIHdlIGV4YW1pbmVkIHRoZSB2YWxpZGl0eSBvZiBhIGJyaWVmLCBuZXcgbWVhc3VyZSBvZiBkZXByZXNzaW9uIHNldmVyaXR5LiBNRUFTVVJFTUVOVFM6IFRoZSBQYXRpZW50IEhlYWx0aCBRdWVzdGlvbm5haXJlIChQSFEpIGlzIGEgc2VsZi1hZG1pbmlzdGVyZWQgdmVyc2lvbiBvZiB0aGUgUFJJTUUtTUQgZGlhZ25vc3RpYyBpbnN0cnVtZW50IGZvciBjb21tb24gbWVudGFsIGRpc29yZGVycy4gVGhlIFBIUS05IGlzIHRoZSBkZXByZXNzaW9uIG1vZHVsZSwgd2hpY2ggc2NvcmVzIGVhY2ggb2YgdGhlIDkgRFNNLUlWIGNyaXRlcmlhIGFzYGBhc2BgMCcnIChub3QgYXQgYWxsKSB0w7JgMycnIChuZWFybHkgZXZlcnkgZGF5KS4gVGhlIFBIUS05IHdhcyBjb21wbGV0ZWQgYnkgNiwwMDAgcGF0aWVudHMgaW4gOCBwcmltYXJ5IGNhcmUgY2xpbmljcyBhbmQgNyBvYnN0ZXRyaWNzLWd5bmVjb2xvZ3kgY2xpbmljcy4gQ29uc3RydWN0IHZhbGlkaXR5IHdhcyBhc3Nlc3NlZCB1c2luZyB0aGUgMjAtaXRlbSBTaG9ydC1Gb3JtIEdlbmVyYWwgSGVhbHRoIFN1cnZleSwgc2VsZi1yZXBvcnRlZCBzaWNrIGRheXMgYW5kIGNsaW5pYyB2aXNpdHMsIGFuZCBzeW1wdG9tLXJlbGF0ZWQgZGlmZmljdWx0eS4gQ3JpdGVyaW9uIHZhbGlkaXR5IHdhcyBhc3Nlc3NlZCBhZ2FpbnN0IGFuIGluZGVwZW5kZW50IHN0cnVjdHVyZWQgbWVudGFsIGhlYWx0aCBwcm9mZXNzaW9uYWwgKE1IUCkgaW50ZXJ2aWV3IGluIGEgc2FtcGxlIG9mIDU4MCBwYXRpZW50cy4gUkVTVUxUUzogQXMgUEhRLTkgZGVwcmVzc2lvbiBzZXZlcml0eSBpbmNyZWFzZWQsIHRoZXJlIHdhcyBhIHN1YnN0YW50aWFsIGRlY3JlYXNlIGluIGZ1bmN0aW9uYWwgc3RhdHVzIG9uIGFsbCA2IFNGLTIwIHN1YnNjYWxlcy4gQWxzbywgc3ltcHRvbS1yZWxhdGVkIGRpZmZpY3VsdHksIHNpY2sgZGF5cywgYW5kIGhlYWx0aCBjYXJlIHV0aWxpemF0aW9uIGluY3JlYXNlZC4gVXNpbmcgdGhlIE1IUCByZWludGVydmlldyBhcyB0aGUgY3JpdGVyaW9uIHN0YW5kYXJkLCBhIFBIUS05IHNjb3JlICExMCBoYWQgYSBzZW5zaXRpdml0eSBvZiA4OCUgYW5kIGEgc3BlY2lmaWNpdHkgb2YgODglIGZvciBtYWpvciBkZXByZXNzaW9uLiBQSFEtOSBzY29yZXMgb2YgNSwgMTAsIDE1LCBhbmQgMjAgcmVwcmVzZW50ZWQgbWlsZCwgbW9kZXJhdGUsIG1vZGVyYXRlbHkgc2V2ZXJlLCBhbmQgc2V2ZXJlIGRlcHJlc3Npb24sIHJlc3BlY3RpdmVseS4gUmVzdWx0cyB3ZXJlIHNpbWlsYXIgaW4gdGhlIHByaW1hcnkgY2FyZSBhbmQgb2JzdGV0cmljcy1neW5lY29sb2d5IHNhbXBsZXMuIENPTkNMVVNJT046IEluIGFkZGl0aW9uIHRvIG1ha2luZyBjcml0ZXJpYS1iYXNlZCBkaWFnbm9zZXMgb2YgZGVwcmVzc2l2ZSBkaXNvcmRlcnMsIHRoZSBQSFEtOSBpcyBhbHNvIGEgcmVsaWFibGUgYW5kIHZhbGlkIG1lYXN1cmUgb2YgZGVwcmVzc2lvbiBzZXZlcml0eS4gVGhlc2UgY2hhcmFjdGVyaXN0aWNzIHBsdXMgaXRzIGJyZXZpdHkgbWFrZSB0aGUgUEhRLTkgYSB1c2VmdWwgY2xpbmljYWwgYW5kIHJlc2VhcmNoIHRvb2wuIiwiaXNzdWUiOiI5Iiwidm9sdW1lIjoiMTYifSwiaXNUZW1wb3JhcnkiOmZhbHNlfSx7ImlkIjoiM2U3NWU4MGQtNWExZi0zZjRiLWIzOTctOTk2ODRkMzAxYzQ0IiwiaXRlbURhdGEiOnsidHlwZSI6ImFydGljbGUtam91cm5hbCIsImlkIjoiM2U3NWU4MGQtNWExZi0zZjRiLWIzOTctOTk2ODRkMzAxYzQ0IiwidGl0bGUiOiJBY2N1cmFjeSBvZiBQYXRpZW50IEhlYWx0aCBRdWVzdGlvbm5haXJlLTkgKFBIUS05KSBmb3Igc2NyZWVuaW5nIHRvIGRldGVjdCBtYWpvciBkZXByZXNzaW9uOiBpbmRpdmlkdWFsIHBhcnRpY2lwYW50IGRhdGEgbWV0YS1hbmFseXNpcyIsImF1dGhvciI6W3siZmFtaWx5IjoiTGV2aXMiLCJnaXZlbiI6IkJyb29rZSIsInBhcnNlLW5hbWVzIjpmYWxzZSwiZHJvcHBpbmctcGFydGljbGUiOiIiLCJub24tZHJvcHBpbmctcGFydGljbGUiOiIifSx7ImZhbWlseSI6IkJlbmVkZXR0aSIsImdpdmVuIjoiQW5kcmVhIiwicGFyc2UtbmFtZXMiOmZhbHNlLCJkcm9wcGluZy1wYXJ0aWNsZSI6IiIsIm5vbi1kcm9wcGluZy1wYXJ0aWNsZSI6IiJ9LHsiZmFtaWx5IjoiVGhvbWJzIiwiZ2l2ZW4iOiJCcmV0dCBEIiwicGFyc2UtbmFtZXMiOmZhbHNlLCJkcm9wcGluZy1wYXJ0aWNsZSI6IiIsIm5vbi1kcm9wcGluZy1wYXJ0aWNsZSI6IiJ9XSwiY29udGFpbmVyLXRpdGxlIjoiQk1KIiwiRE9JIjoiMTAuMTEzNi9ibWoubDE0NzYiLCJVUkwiOiJodHRwOi8vZHguZG9pLm9yZy8xMC4xMTM2L2Jtai5sMTQ3NiIsImlzc3VlZCI6eyJkYXRlLXBhcnRzIjpbWzIwMTldXX0sImFic3RyYWN0IjoiT0JKRUNUSVZFIFRvIGRldGVybWluZSB0aGUgYWNjdXJhY3kgb2YgdGhlIFBhdGllbnQgSGVhbHRoIFF1ZXN0aW9ubmFpcmUtOSAoUEhRLTkpIGZvciBzY3JlZW5pbmcgdG8gZGV0ZWN0IG1ham9yIGRlcHJlc3Npb24uIERFU0lHTiBJbmRpdmlkdWFsIHBhcnRpY2lwYW50IGRhdGEgbWV0YS1hbmFseXNpcy4gSU5DTFVTSU9OIENSSVRFUklBIEVsaWdpYmxlIHN0dWRpZXMgY29tcGFyZWQgUEhRLTkgc2NvcmVzIHdpdGggbWFqb3IgZGVwcmVzc2lvbiBkaWFnbm9zZXMgZnJvbSB2YWxpZGF0ZWQgZGlhZ25vc3RpYyBpbnRlcnZpZXdzLiBQcmltYXJ5IHN0dWR5IGRhdGEgYW5kIHN0dWR5IGxldmVsIGRhdGEgZXh0cmFjdGVkIGZyb20gcHJpbWFyeSByZXBvcnRzIHdlcmUgc3ludGhlc2l6ZWQuIEZvciBQSFEtOSBjdXRvZmYgc2NvcmVzIDUtMTUsIGJpdmFyaWF0ZSByYW5kb20gZWZmZWN0cyBtZXRhLWFuYWx5c2lzIHdhcyB1c2VkIHRvIGVzdGltYXRlIHBvb2xlZCBzZW5zaXRpdml0eSBhbmQgc3BlY2lmaWNpdHksIHNlcGFyYXRlbHksIGFtb25nIHN0dWRpZXMgdGhhdCB1c2VkIHNlbWlzdHJ1Y3R1cmVkIGRpYWdub3N0aWMgaW50ZXJ2aWV3cywgd2hpY2ggYXJlIGRlc2lnbmVkIGZvciBhZG1pbmlzdHJhdGlvbiBieSBjbGluaWNpYW5zOyBmdWxseSBzdHJ1Y3R1cmVkIGludGVydmlld3MsIHdoaWNoIGFyZSBkZXNpZ25lZCBmb3IgbGF5IGFkbWluaXN0cmF0aW9uOyBhbmQgdGhlIE1pbmkgSW50ZXJuYXRpb25hbCBOZXVyb3BzeWNoaWF0cmljIChNSU5JKSBkaWFnbm9zdGljIGludGVydmlld3MsIGEgYnJpZWYgZnVsbHkgc3RydWN0dXJlZCBpbnRlcnZpZXcuIFNlbnNpdGl2aXR5IGFuZCBzcGVjaWZpY2l0eSB3ZXJlIGV4YW1pbmVkIGFtb25nIHBhcnRpY2lwYW50IHN1Ymdyb3VwcyBhbmQsIHNlcGFyYXRlbHksIHVzaW5nIG1ldGEtcmVncmVzc2lvbiwgY29uc2lkZXJpbmcgYWxsIHN1Ymdyb3VwIHZhcmlhYmxlcyBpbiBhIHNpbmdsZSBtb2RlbC4gUkVTVUxUUyBEYXRhIHdlcmUgb2J0YWluZWQgZm9yIDU4IG9mIDcyIGVsaWdpYmxlIHN0dWRpZXMgKHRvdGFsIG49MTcgMzU3OyBtYWpvciBkZXByZXNzaW9uIGNhc2VzIG49MjMxMikuIENvbWJpbmVkIHNlbnNpdGl2aXR5IGFuZCBzcGVjaWZpY2l0eSB3YXMgbWF4aW1pemVkIGF0IGEgY3V0b2ZmIHNjb3JlIG9mIDEwIG9yIGFib3ZlIGFtb25nIHN0dWRpZXMgdXNpbmcgYSBzZW1pc3RydWN0dXJlZCBpbnRlcnZpZXcgKDI5IHN0dWRpZXMsIDY3MjUgcGFydGljaXBhbnRzOyBzZW5zaXRpdml0eSAwLjg4LCA5NSUgY29uZmlkZW5jZSBpbnRlcnZhbCAwLjgzIHRvIDAuOTI7IHNwZWNpZmljaXR5IDAuODUsIDAuODIgdG8gMC44OCkuIEFjcm9zcyBjdXRvZmYgc2NvcmVzIDUtMTUsIHNlbnNpdGl2aXR5IHdpdGggc2VtaXN0cnVjdHVyZWQgaW50ZXJ2aWV3cyB3YXMgNS0yMiUgaGlnaGVyIHRoYW4gZm9yIGZ1bGx5IHN0cnVjdHVyZWQgaW50ZXJ2aWV3cyAoTUlOSSBleGNsdWRlZDsgMTQgc3R1ZGllcywgNzY4MCBwYXJ0aWNpcGFudHMpIGFuZCAyLTE1JSBoaWdoZXIgdGhhbiBmb3IgdGhlIE1JTkkgKDE1IHN0dWRpZXMsIDI5NTIgcGFydGljaXBhbnRzKS4gU3BlY2lmaWNpdHkgd2FzIHNpbWlsYXIgYWNyb3NzIGRpYWdub3N0aWMgaW50ZXJ2aWV3cy4gVGhlIFBIUS05IHNlZW1zIHRvIGJlIHNpbWlsYXJseSBzZW5zaXRpdmUgYnV0IG1heSBiZSBsZXNzIHNwZWNpZmljIGZvciB5b3VuZ2VyIHBhdGllbnRzIHRoYW4gZm9yIG9sZGVyIHBhdGllbnRzOyBhIGN1dG9mZiBzY29yZSBvZiAxMCBvciBhYm92ZSBjYW4gYmUgdXNlZCByZWdhcmRsZXNzIG9mIGFnZS4uIENPTkNMVVNJT05TIFBIUS05IHNlbnNpdGl2aXR5IGNvbXBhcmVkIHdpdGggc2VtaXN0cnVjdHVyZWQgZGlhZ25vc3RpYyBpbnRlcnZpZXdzIHdhcyBncmVhdGVyIHRoYW4gaW4gcHJldmlvdXMgY29udmVudGlvbmFsIG1ldGEtYW5hbHlzZXMgdGhhdCBjb21iaW5lZCByZWZlcmVuY2Ugc3RhbmRhcmRzLiBBIGN1dG9mZiBzY29yZSBvZiAxMCBvciBhYm92ZSBtYXhpbWl6ZWQgY29tYmluZWQgc2Vuc2l0aXZpdHkgYW5kIHNwZWNpZmljaXR5IG92ZXJhbGwgYW5kIGZvciBzdWJncm91cHMuIFJFR0lTVFJBVElPTiBQUk9TUEVSTyBDUkQ0MjAxNDAxMDY3My4gSW50cm9kdWN0aW9uIFNjcmVlbmluZyBmb3IgZGVwcmVzc2lvbiByZWZlcnMgdG8gdGhlIHVzZSBvZiBhIGRlcHJlc3Npb24gc2NyZWVuaW5nIHF1ZXN0aW9ubmFpcmUgdG8gaWRlbnRpZnkgcGF0aWVudHMgd2hvIG1heSBoYXZlIGRlcHJlc3Npb24gYnV0IGhhdmUgbm90IGJlZW4gaWRlbnRpZmllZC4gV2hlbiBzY3JlZW5pbmcgcHJvZ3JhbXMgYXJlIHJlY29tbWVuZGVkLCBjbGluaWNpYW5zIGFyZSBhZHZpc2VkIHRvIGFkbWluaXN0ZXIgYSBkZXByZXNzaW9uIHN5bXB0b20gcXVlc3Rpb25uYWlyZSBhbmQgdG8gdXNlIGEgcHJlLWlkZW50aWZpZWQgY3V0b2ZmIHRocmVzaG9sZCB0byBjbGFzc2lmeSBwYXRpZW50cyBhcyBoYXZpbmcgcG9zaXRpdmUgb3IgbmVnYXRpdmUgc2NyZWVuaW5nIHJlc3VsdHMuIFRob3NlIHdpdGggcG9zaXRpdmUgc2NyZWVuaW5nIHJlc3VsdHMgY2FuIHRoZW4gYmUgZXZhbHVhdGVkIHRvIGRldGVybWluZSB3aGV0aGVyIHRoZXkgaGF2ZSBkZXByZXNzaW9uIGFuZCwgaWYgYXBwcm9wcmlhdGUsIHNob3VsZCBiZSBvZmZlcmVkIHRyZWF0bWVudC4gMSAyIFRoZSBQYXRpZW50IEhlYWx0aCBRdWVzdGlvbm5haXJlLTkgKFBIUS05KSBpcyBhIG5pbmUgaXRlbSBxdWVzdGlvbm5haXJlIGRlc2lnbmVkIHRvIHNjcmVlbiBmb3IgZGVwcmVzc2lvbiBpbiBwcmltYXJ5IGNhcmUgYW5kIG90aGVyIG1lZGljYWwgc2V0dGluZ3MuIDMtNyBUaGUgc3RhbmRhcmQgY3V0b2ZmIHNjb3JlIGZvciBzY3JlZW5pbmcgdG8gaWRlbnRpZnkgcG9zc2libGUgbWFqb3IgZGVwcmVzc2lvbiBpcyAxMCBvciBhYm92ZSwgMy03IHdoaWNoIHdhcyBlc3RhYmxpc2hlZCBpbiB0aGUgZmlyc3Qgc3R1ZHkgb24gdGhlIFBIUS05ICh0b3RhbCBuPTU4MCwgbWFqb3IgZGVwcmVzc2lvbiBuPTQxKS4gMyA1IEEgY29udmVudGlvbmFsIFBIUS05IG1ldGEtYW5hbHlzaXMgZnJvbSAyMDE1ICgzNiBzdHVkaWVzLCAyMSAyOTIgcGFydGljaXBhbnRzKSBldmFsdWF0ZWQgc2Vuc2l0aXZpdHkgYW5kIHNwZWNpZmljaXR5IGZvciBjdXRvZmYgc2NvcmVzIDctMTUgYnkgY29tYmluaW5nIGFjY3VyYWN5IHJlc3VsdHMgZm9yIGVhY2ggY3V0b2ZmIHNjb3JlIHRoYXQgd2VyZSBwdWJsaXNoZWQgaW4gaW5jbHVkZWQgcHJpbWFyeSBzdHVkaWVzLiA4IFBvb2xlZCIsImlzc3VlIjoiMTQ3NiIsInZvbHVtZSI6IjM2NSIsImNvbnRhaW5lci10aXRsZS1zaG9ydCI6IiJ9LCJpc1RlbXBvcmFyeSI6ZmFsc2V9LHsiaWQiOiI4ZGZkZTQxOC0wZDBiLTMyYjMtYTI2Ni01NDNjY2EyMjY0OTIiLCJpdGVtRGF0YSI6eyJ0eXBlIjoiYXJ0aWNsZS1qb3VybmFsIiwiaWQiOiI4ZGZkZTQxOC0wZDBiLTMyYjMtYTI2Ni01NDNjY2EyMjY0OTIiLCJ0aXRsZSI6IlRoZSByZWxpYWJpbGl0eSBhbmQgdmFsaWRpdHkgb2YgUEhRLTkgaW4gcGF0aWVudHMgd2l0aCBtYWpvciBkZXByZXNzaXZlIGRpc29yZGVyIGluIHBzeWNoaWF0cmljIGhvc3BpdGFsIiwiYXV0aG9yIjpbeyJmYW1pbHkiOiJTdW4iLCJnaXZlbiI6Ill1ZSIsInBhcnNlLW5hbWVzIjpmYWxzZSwiZHJvcHBpbmctcGFydGljbGUiOiIiLCJub24tZHJvcHBpbmctcGFydGljbGUiOiIifSx7ImZhbWlseSI6IkZ1IiwiZ2l2ZW4iOiJaaGFveWFuIiwicGFyc2UtbmFtZXMiOmZhbHNlLCJkcm9wcGluZy1wYXJ0aWNsZSI6IiIsIm5vbi1kcm9wcGluZy1wYXJ0aWNsZSI6IiJ9LHsiZmFtaWx5IjoiQm8iLCJnaXZlbiI6IlFpamluZyIsInBhcnNlLW5hbWVzIjpmYWxzZSwiZHJvcHBpbmctcGFydGljbGUiOiIiLCJub24tZHJvcHBpbmctcGFydGljbGUiOiIifSx7ImZhbWlseSI6Ik1hbyIsImdpdmVuIjoiWmhlbiIsInBhcnNlLW5hbWVzIjpmYWxzZSwiZHJvcHBpbmctcGFydGljbGUiOiIiLCJub24tZHJvcHBpbmctcGFydGljbGUiOiIifSx7ImZhbWlseSI6Ik1hIiwiZ2l2ZW4iOiJYaW4iLCJwYXJzZS1uYW1lcyI6ZmFsc2UsImRyb3BwaW5nLXBhcnRpY2xlIjoiIiwibm9uLWRyb3BwaW5nLXBhcnRpY2xlIjoiIn0seyJmYW1pbHkiOiJXYW5nIiwiZ2l2ZW4iOiJDaHVhbnl1ZSIsInBhcnNlLW5hbWVzIjpmYWxzZSwiZHJvcHBpbmctcGFydGljbGUiOiIiLCJub24tZHJvcHBpbmctcGFydGljbGUiOiIifV0sImNvbnRhaW5lci10aXRsZSI6IkJNQyBQc3ljaGlhdHJ5IiwiY29udGFpbmVyLXRpdGxlLXNob3J0IjoiQk1DIFBzeWNoaWF0cnkiLCJET0kiOiIxMC4xMTg2L3MxMjg4OC0wMjAtMDI4ODUtNiIsIlVSTCI6Imh0dHBzOi8vZG9pLm9yZy8xMC4xMTg2L3MxMjg4OC0wMjAtMDI4ODUtNiIsImlzc3VlZCI6eyJkYXRlLXBhcnRzIjpbWzIwMjBdXX0sImFic3RyYWN0IjoiQmFja2dyb3VuZDogVG8gYXNzZXNzIHRoZSByZWxpYWJpbGl0eSBhbmQgdmFsaWRpdHkgb2YgUGF0aWVudCBIZWFsdGggUXVlc3Rpb25uYWlyZS05IChQSFEtOSkgZm9yIHBhdGllbnRzIHdpdGggbWFqb3IgZGVwcmVzc2l2ZSBkaXNvcmRlciAoTUREKSBhbmQgdG8gYXNzZXNzIHRoZSBmZWFzaWJpbGl0eSBvZiBpdHMgdXNlIGluIHBzeWNoaWF0cmljIGhvc3BpdGFscyBpbiBDaGluYS4gTWV0aG9kczogT25lIGh1bmRyZWQgbmluZSBvdXRwYXRpZW50cyBvciBpbnBhdGllbnRzIHdpdGggTUREIHdobyBxdWFsaWZpZWQgdGhlIERpYWdub3N0aWMgYW5kIFN0YXRpc3RpY2FsIE1hbnVhbCBvZiBNZW50YWwgRGlzb3JkZXJzLCBmb3VydGggZWRpdGlvbiAoRFNNLUlWKSBjcml0ZXJpYSBjb21wbGV0ZWQgUEhRLTkgYW5kIEhhbWlsdG9uIERlcHJlc3Npb24gU2NhbGUgKEhBTUQtMTcpLiBUd28gd2Vla3MgYWZ0ZXIgdGhlIGluaXRpYWwgZXZhbHVhdGlvbiwgNTQgcmFuZG9tbHkgc2VsZWN0ZWQgcGF0aWVudHMgdW5kZXJ3ZW50IHJlcGVhdCBhc3Nlc3NtZW50IHVzaW5nIFBIUS05LiBGb3IgdmFsaWRpdHkgYW5hbHlzaXMsIHRoZSBjb25zdHJ1Y3QgdmFsaWRpdHkgYW5kIGNyaXRlcmlvbiB2YWxpZGl0eSB3ZXJlIGFzc2Vzc2VkLiBUaGUgaW50ZXJuYWwgY29uY29yZGFuY2UgY29lZmZpY2llbnQgYW5kIHRoZSB0ZXN0LXJldGVzdCBjb3JyZWxhdGlvbiBjb2VmZmljaWVudHMgd2VyZSB1c2VkIGZvciByZWxpYWJpbGl0eSBhbmFseXNpcy4gVGhlIGNvcnJlbGF0aW9uIGJldHdlZW4gdG90YWwgc2NvcmUgYW5kIHNjb3JlcyBmb3IgZWFjaCBpdGVtIGFuZCB0aGUgY29ycmVsYXRpb24gYmV0d2VlbiBzY29yZXMgZm9yIHZhcmlvdXMgaXRlbXMgd2VyZSBldmFsdWF0ZWQgdXNpbmcgUGVhcnNvbiBjb3JyZWxhdGlvbiBjb2VmZmljaWVudC4iLCJpc3N1ZSI6IjQ3NCIsInZvbHVtZSI6IjIwIn0sImlzVGVtcG9yYXJ5IjpmYWxzZX1dfQ=="/>
                <w:id w:val="-1648901179"/>
                <w:placeholder>
                  <w:docPart w:val="DefaultPlaceholder_-1854013440"/>
                </w:placeholder>
              </w:sdtPr>
              <w:sdtContent>
                <w:r w:rsidR="00BF116E" w:rsidRPr="00BF116E">
                  <w:rPr>
                    <w:rFonts w:cstheme="minorHAnsi"/>
                    <w:color w:val="000000"/>
                    <w:lang w:val="en-GB"/>
                  </w:rPr>
                  <w:t>[10–12]</w:t>
                </w:r>
              </w:sdtContent>
            </w:sdt>
            <w:r w:rsidR="008951CB">
              <w:rPr>
                <w:rFonts w:cstheme="minorHAnsi"/>
                <w:color w:val="000000"/>
                <w:lang w:val="en-GB"/>
              </w:rPr>
              <w:t>.</w:t>
            </w:r>
            <w:r w:rsidRPr="00CF0CE6">
              <w:rPr>
                <w:rFonts w:cstheme="minorHAnsi"/>
                <w:lang w:val="en-GB"/>
              </w:rPr>
              <w:t xml:space="preserve"> </w:t>
            </w:r>
          </w:p>
        </w:tc>
      </w:tr>
      <w:tr w:rsidR="00E2387E" w:rsidRPr="00CF0CE6" w14:paraId="37113956" w14:textId="77777777" w:rsidTr="00AA326D">
        <w:tc>
          <w:tcPr>
            <w:tcW w:w="2694" w:type="dxa"/>
            <w:tcBorders>
              <w:top w:val="nil"/>
              <w:left w:val="nil"/>
              <w:bottom w:val="nil"/>
              <w:right w:val="nil"/>
            </w:tcBorders>
          </w:tcPr>
          <w:p w14:paraId="559741C9" w14:textId="7B5CB962" w:rsidR="00E2387E" w:rsidRPr="009E0190" w:rsidRDefault="00E2387E" w:rsidP="00AA326D">
            <w:pPr>
              <w:spacing w:line="360" w:lineRule="auto"/>
              <w:rPr>
                <w:rFonts w:cstheme="minorHAnsi"/>
                <w:lang w:val="nl-BE"/>
              </w:rPr>
            </w:pPr>
            <w:r w:rsidRPr="007B55B5">
              <w:rPr>
                <w:rFonts w:eastAsia="Arial" w:cstheme="minorHAnsi"/>
                <w:lang w:val="nl-BE"/>
              </w:rPr>
              <w:t>GAD-7</w:t>
            </w:r>
            <w:r w:rsidRPr="007B55B5">
              <w:rPr>
                <w:rFonts w:eastAsia="Arial" w:cstheme="minorHAnsi"/>
                <w:vertAlign w:val="superscript"/>
                <w:lang w:val="nl-BE"/>
              </w:rPr>
              <w:t>b</w:t>
            </w:r>
            <w:sdt>
              <w:sdtPr>
                <w:rPr>
                  <w:rFonts w:eastAsia="Arial" w:cstheme="minorHAnsi"/>
                  <w:color w:val="000000"/>
                  <w:lang w:val="nl-BE"/>
                </w:rPr>
                <w:tag w:val="MENDELEY_CITATION_v3_eyJjaXRhdGlvbklEIjoiTUVOREVMRVlfQ0lUQVRJT05fNTMxMDVkY2QtZTQ0NS00Y2RhLTkwMTAtZTliMzMzZDZkM2IwIiwicHJvcGVydGllcyI6eyJub3RlSW5kZXgiOjB9LCJpc0VkaXRlZCI6ZmFsc2UsIm1hbnVhbE92ZXJyaWRlIjp7ImlzTWFudWFsbHlPdmVycmlkZGVuIjpmYWxzZSwiY2l0ZXByb2NUZXh0IjoiWzEzXSIsIm1hbnVhbE92ZXJyaWRlVGV4dCI6IiJ9LCJjaXRhdGlvbkl0ZW1zIjpbeyJpZCI6IjEyN2NkNjUwLWRlM2ItM2IwYy05Y2M3LWQ4MDE2NTVjN2JkOSIsIml0ZW1EYXRhIjp7InR5cGUiOiJhcnRpY2xlLWpvdXJuYWwiLCJpZCI6IjEyN2NkNjUwLWRlM2ItM2IwYy05Y2M3LWQ4MDE2NTVjN2JkOSIsInRpdGxlIjoiQSBicmllZiBtZWFzdXJlIGZvciBhc3Nlc3NpbmcgZ2VuZXJhbGl6ZWQgYW54aWV0eSBkaXNvcmRlciIsImF1dGhvciI6W3siZmFtaWx5IjoiU3BpdHplciIsImdpdmVuIjoiUm9iZXJ0IEwiLCJwYXJzZS1uYW1lcyI6ZmFsc2UsImRyb3BwaW5nLXBhcnRpY2xlIjoiIiwibm9uLWRyb3BwaW5nLXBhcnRpY2xlIjoiIn0seyJmYW1pbHkiOiJLcm9lbmtlIiwiZ2l2ZW4iOiJLdXJ0IiwicGFyc2UtbmFtZXMiOmZhbHNlLCJkcm9wcGluZy1wYXJ0aWNsZSI6IiIsIm5vbi1kcm9wcGluZy1wYXJ0aWNsZSI6IiJ9LHsiZmFtaWx5IjoiV2lsbGlhbXMiLCJnaXZlbiI6IkphbmV0IEIgVyIsInBhcnNlLW5hbWVzIjpmYWxzZSwiZHJvcHBpbmctcGFydGljbGUiOiIiLCJub24tZHJvcHBpbmctcGFydGljbGUiOiIifSx7ImZhbWlseSI6IkzDtndlIiwiZ2l2ZW4iOiJCZXJuZCIsInBhcnNlLW5hbWVzIjpmYWxzZSwiZHJvcHBpbmctcGFydGljbGUiOiIiLCJub24tZHJvcHBpbmctcGFydGljbGUiOiIifV0sImNvbnRhaW5lci10aXRsZSI6IkFyY2hpdmVzIG9mIEludGVybmFsIE1lZGljaW5lIiwiY29udGFpbmVyLXRpdGxlLXNob3J0IjoiQXJjaCBJbnRlcm4gTWVkIiwiSVNTTiI6IjAwMDM5OTI2IiwiaXNzdWVkIjp7ImRhdGUtcGFydHMiOltbMjAwNl1dfSwicGFnZSI6IjEwOTItMTA5NyIsImFic3RyYWN0IjoiVGhlIGFydGljbGUgcmVwb3J0cyBvbiB0aGUgZGV2ZWxvcG1lbnQgb2YgYSBicmllZiBzZWxmLXJlcG9ydCBzY2FsZSB0byBkZXRlcm1pbmUgcHJvYmFibGUgY2FzZXMgb2YgZ2VuZXJhbGl6ZWQgYW54aWV0eSBkaXNvcmRlciAoR0FEKS4gQSBjcml0ZXJpb24tc3RhbmRhcmQgc3R1ZHkgd2FzIGNvbmR1Y3RlZCBpbiAxNSBwcmltYXJ5IGNhcmUgY2xpbmljcyBpbiB0aGUgVW5pdGVkIFN0YXRlcy4gSXQgd2FzIG9ic2VydmVkIHRoYXQgYSBzZXZlbi1pdGVtIGFueGlldHkgc2NhbGUgKEdBRC03KSBoYWQgZ29vZCByZWxpYWJpbGl0eSwgaW5jbHVkaW5nIGNvbnN0cnVjdCwgY3JpdGVyaW9uLCBwcm9jZWR1cmFsIGFuZCBmYWN0b3JpYWwgdmFsaWRpdHkuIiwiaXNzdWUiOiIxMCIsInZvbHVtZSI6IjE2NiJ9LCJpc1RlbXBvcmFyeSI6ZmFsc2V9XX0="/>
                <w:id w:val="-648280804"/>
                <w:placeholder>
                  <w:docPart w:val="DefaultPlaceholder_-1854013440"/>
                </w:placeholder>
              </w:sdtPr>
              <w:sdtContent>
                <w:r w:rsidR="00BF116E" w:rsidRPr="00BF116E">
                  <w:rPr>
                    <w:rFonts w:eastAsia="Arial" w:cstheme="minorHAnsi"/>
                    <w:color w:val="000000"/>
                    <w:lang w:val="nl-BE"/>
                  </w:rPr>
                  <w:t>[13]</w:t>
                </w:r>
              </w:sdtContent>
            </w:sdt>
          </w:p>
        </w:tc>
        <w:tc>
          <w:tcPr>
            <w:tcW w:w="6237" w:type="dxa"/>
            <w:tcBorders>
              <w:top w:val="nil"/>
              <w:left w:val="nil"/>
              <w:bottom w:val="nil"/>
              <w:right w:val="nil"/>
            </w:tcBorders>
          </w:tcPr>
          <w:p w14:paraId="26C38D52" w14:textId="4CF344A9" w:rsidR="00E2387E" w:rsidRPr="00CF0CE6" w:rsidRDefault="00E2387E" w:rsidP="00AA326D">
            <w:pPr>
              <w:spacing w:line="360" w:lineRule="auto"/>
              <w:rPr>
                <w:rFonts w:cstheme="minorHAnsi"/>
                <w:lang w:val="en-GB"/>
              </w:rPr>
            </w:pPr>
            <w:r w:rsidRPr="00CF0CE6">
              <w:rPr>
                <w:rFonts w:cstheme="minorHAnsi"/>
                <w:lang w:val="en-GB"/>
              </w:rPr>
              <w:t>The GAD-7 assesses difficulty relaxing, irritability, fear of something awful happening, restlessness, worrying too much about different things, not being able to stop or control feelings of worry, and feeling nervous/anxious. Each of the seven items is scored from 0-3 with higher scores indicating greater anxiety. Possible range of scores is 0-21;</w:t>
            </w:r>
            <w:r w:rsidRPr="00CF0CE6" w:rsidDel="00661063">
              <w:rPr>
                <w:rFonts w:cstheme="minorHAnsi"/>
                <w:lang w:val="en-GB"/>
              </w:rPr>
              <w:t xml:space="preserve"> </w:t>
            </w:r>
            <w:r w:rsidRPr="00CF0CE6">
              <w:rPr>
                <w:rFonts w:cstheme="minorHAnsi"/>
                <w:lang w:val="en-GB"/>
              </w:rPr>
              <w:t xml:space="preserve">the cut-off score indicating generalised anxiety disorder is 10 or above. The GAD-7 has good internal consistency, test validity, and construct validity </w:t>
            </w:r>
            <w:sdt>
              <w:sdtPr>
                <w:rPr>
                  <w:rFonts w:cstheme="minorHAnsi"/>
                  <w:color w:val="000000"/>
                  <w:lang w:val="en-GB"/>
                </w:rPr>
                <w:tag w:val="MENDELEY_CITATION_v3_eyJjaXRhdGlvbklEIjoiTUVOREVMRVlfQ0lUQVRJT05fOWU1N2FkZmEtOTYyNi00MjQwLTkyZWEtYTlkMGQ0MmQwZjIxIiwicHJvcGVydGllcyI6eyJub3RlSW5kZXgiOjB9LCJpc0VkaXRlZCI6ZmFsc2UsIm1hbnVhbE92ZXJyaWRlIjp7ImlzTWFudWFsbHlPdmVycmlkZGVuIjpmYWxzZSwiY2l0ZXByb2NUZXh0IjoiWzEz4oCTMTVdIiwibWFudWFsT3ZlcnJpZGVUZXh0IjoiIn0sImNpdGF0aW9uSXRlbXMiOlt7ImlkIjoiYzFkOTYyMjgtNTk0MS0zOGRjLThhNDYtZWQwZjE3YjhmYmJmIiwiaXRlbURhdGEiOnsidHlwZSI6ImFydGljbGUtam91cm5hbCIsImlkIjoiYzFkOTYyMjgtNTk0MS0zOGRjLThhNDYtZWQwZjE3YjhmYmJmIiwidGl0bGUiOiJWYWxpZGF0aW9uIGFuZCBzdGFuZGFyZGl6YXRpb24gb2YgdGhlIEdlbmVyYWxpemVkIEFueGlldHkgRGlzb3JkZXIgc2NyZWVuZXIgKEdBRC03KSBpbiB0aGUgZ2VuZXJhbCBwb3B1bGF0aW9uIiwiYXV0aG9yIjpbeyJmYW1pbHkiOiJMw7Z3ZSIsImdpdmVuIjoiQmVybmQiLCJwYXJzZS1uYW1lcyI6ZmFsc2UsImRyb3BwaW5nLXBhcnRpY2xlIjoiIiwibm9uLWRyb3BwaW5nLXBhcnRpY2xlIjoiIn0seyJmYW1pbHkiOiJEZWNrZXIiLCJnaXZlbiI6Ik9saXZlciIsInBhcnNlLW5hbWVzIjpmYWxzZSwiZHJvcHBpbmctcGFydGljbGUiOiIiLCJub24tZHJvcHBpbmctcGFydGljbGUiOiIifSx7ImZhbWlseSI6Ik3DvGxsZXIiLCJnaXZlbiI6IlN0ZWZhbmllIiwicGFyc2UtbmFtZXMiOmZhbHNlLCJkcm9wcGluZy1wYXJ0aWNsZSI6IiIsIm5vbi1kcm9wcGluZy1wYXJ0aWNsZSI6IiJ9LHsiZmFtaWx5IjoiQnLDpGhsZXIiLCJnaXZlbiI6IkVsbWFyIiwicGFyc2UtbmFtZXMiOmZhbHNlLCJkcm9wcGluZy1wYXJ0aWNsZSI6IiIsIm5vbi1kcm9wcGluZy1wYXJ0aWNsZSI6IiJ9LHsiZmFtaWx5IjoiU2NoZWxsYmVyZyIsImdpdmVuIjoiRGlldGVyIiwicGFyc2UtbmFtZXMiOmZhbHNlLCJkcm9wcGluZy1wYXJ0aWNsZSI6IiIsIm5vbi1kcm9wcGluZy1wYXJ0aWNsZSI6IiJ9LHsiZmFtaWx5IjoiSGVyem9nIiwiZ2l2ZW4iOiJXb2xmZ2FuZyIsInBhcnNlLW5hbWVzIjpmYWxzZSwiZHJvcHBpbmctcGFydGljbGUiOiIiLCJub24tZHJvcHBpbmctcGFydGljbGUiOiIifSx7ImZhbWlseSI6IllvcmNrIEhlcnpiZXJnIiwiZ2l2ZW4iOiJQaGlsaXBwIiwicGFyc2UtbmFtZXMiOmZhbHNlLCJkcm9wcGluZy1wYXJ0aWNsZSI6IiIsIm5vbi1kcm9wcGluZy1wYXJ0aWNsZSI6IiJ9XSwiY29udGFpbmVyLXRpdGxlIjoiTWVkaWNhbCBDYXJlIiwiY29udGFpbmVyLXRpdGxlLXNob3J0IjoiTWVkIENhcmUiLCJhY2Nlc3NlZCI6eyJkYXRlLXBhcnRzIjpbWzIwMTksNiwxMV1dfSwiVVJMIjoiaHR0cHM6Ly9wZGZzLnNlbWFudGljc2Nob2xhci5vcmcvY2U4Ny8wYzU2OTFlZTkwMjE4NzhmMmRkOGFmOWY2ODVkZjZkMTkwYzgucGRmIiwiaXNzdWVkIjp7ImRhdGUtcGFydHMiOltbMjAwOF1dfSwicGFnZSI6IjI2Ni0yNzQiLCJhYnN0cmFjdCI6IlN1YmplY3RzOiBGaXZlIHRob3VzYW5kIHRoaXJ0eSBzdWJqZWN0cyAoNTMuNiUgZmVtYWxlKSB3aXRoIGEgbWVhbiBhZ2UgKFNEKSBvZiA0OC40ICgxOC4wKSB5ZWFycy4gTWVhc3VyZXM6IFRoZSBzdXJ2ZXkgcXVlc3Rpb25uYWlyZSBpbmNsdWRlZCB0aGUgR0FELTcsIHRoZSAyLWl0ZW0gZGVwcmVzc2lvbiBtb2R1bGUgZnJvbSB0aGUgUGF0aWVudCBIZWFsdGggUXVlc3Rpb25uYWlyZSAoUEhRLTIpLCB0aGUgUm9zZW5iZXJnIFNlbGYtRXN0ZWVtIFNjYWxlLCBhbmQgZGVtb2dyYXBoaWMgY2hhcmFjdGVyaXN0aWNzLiBSZXN1bHRzOiBDb25maXJtYXRvcnkgZmFjdG9yIGFuYWx5c2VzIHN1YnN0YW50aWF0ZWQgdGhlIDEtZGltZW5zaW9uYWwgc3RydWN0dXJlIG9mIHRoZSBHQUQtNyBhbmQgaXRzIGZhY3RvcmlhbCBpbnZhcmlhbmNlIGZvciBnZW5kZXIgYW5kIGFnZS4gSW50ZXJuYWwgY29uc2lzdGVuY3kgd2FzIGlkZW50aWNhbCBhY3Jvc3MgYWxsIHN1Ymdyb3VwcyAoMC44OSkuIEludGVyY29ycmVsYXRpb25zIHdpdGggdGhlIFBIUS0yIGFuZCB0aGUgUm9zZW5iZXJnIFNlbGYtRXN0ZWVtIFNjYWxlIHdlcmUgciAwLjY0IChQIDAuMDAxKSBhbmQgciAwLjQzIChQIDAuMDAxKSwgcmVzcGVjdGl2ZWx5LiBBcyBleHBlY3RlZCwgd29tZW4gaGFkIHNpZ25pZmljYW50bHkgaGlnaGVyIG1lYW4gKFNEKSBHQUQtNyBhbnhpZXR5IHNjb3JlcyBjb21wYXJlZCB3aXRoIG1lbiAzLjIgKDMuNSkgdnMuIDIuNyAoMy4yKTsgUCAwLjAwMS4gTm9ybWF0aXZlIGRhdGEgZm9yIHRoZSBHQUQtNyB3ZXJlIGdlbmVyYXRlZCBmb3IgYm90aCBnZW5kZXJzIGFuZCBkaWZmZXJlbnQgYWdlIGxldmVscy4gQXBwcm94aW1hdGVseSA1JSBvZiBzdWJqZWN0cyBoYWQgR0FELTcgc2NvcmVzIG9mIDEwIG9yIGdyZWF0ZXIsIGFuZCAxJSBoYWQgR0FELTcgc2NvcmVzIG9mIDE1IG9yIGdyZWF0ZXIuIENvbmNsdXNpb25zOiBFdmlkZW5jZSBzdXBwb3J0cyByZWxpYWJpbGl0eSBhbmQgdmFsaWRpdHkgb2YgdGhlIEdBRC03IGFzIGEgbWVhc3VyZSBvZiBhbnhpZXR5IGluIHRoZSBnZW5lcmFsIHBvcHVsYXRpb24uIFRoZSBub3JtYXRpdmUgZGF0YSBwcm92aWRlZCBpbiB0aGlzIHN0dWR5IGNhbiBiZSB1c2VkIHRvIGNvbXBhcmUgYSBzdWJqZWN0J3MgR0FELTcgc2NvcmUgd2l0aCB0aG9zZSBkZXRlcm1pbmVkIGZyb20gYSBnZW5lcmFsIHBvcHVsYXRpb24gcmVmZXJlbmNlIGdyb3VwLiIsImlzc3VlIjoiMyIsInZvbHVtZSI6IjQ2In0sImlzVGVtcG9yYXJ5IjpmYWxzZX0seyJpZCI6IjkwYWExNDdhLTVjY2YtMzRlMy1iMjQ2LTNiMjA5YTliOTJlZCIsIml0ZW1EYXRhIjp7InR5cGUiOiJhcnRpY2xlLWpvdXJuYWwiLCJpZCI6IjkwYWExNDdhLTVjY2YtMzRlMy1iMjQ2LTNiMjA5YTliOTJlZCIsInRpdGxlIjoiVmFsaWRpdHkgb2YgdGhlIEdBRC03IHNjYWxlIGFzIGFuIG91dGNvbWUgbWVhc3VyZSBvZiBkaXNhYmlsaXR5IGluIHBhdGllbnRzIHdpdGggZ2VuZXJhbGl6ZWQgYW54aWV0eSBkaXNvcmRlcnMgaW4gcHJpbWFyeSBjYXJlIiwiYXV0aG9yIjpbeyJmYW1pbHkiOiJSdWl6IiwiZ2l2ZW4iOiJNaWd1ZWwgQS4iLCJwYXJzZS1uYW1lcyI6ZmFsc2UsImRyb3BwaW5nLXBhcnRpY2xlIjoiIiwibm9uLWRyb3BwaW5nLXBhcnRpY2xlIjoiIn0seyJmYW1pbHkiOiJaYW1vcmFubyIsImdpdmVuIjoiRW5yaWMiLCJwYXJzZS1uYW1lcyI6ZmFsc2UsImRyb3BwaW5nLXBhcnRpY2xlIjoiIiwibm9uLWRyb3BwaW5nLXBhcnRpY2xlIjoiIn0seyJmYW1pbHkiOiJHYXJjw61hLUNhbXBheW8iLCJnaXZlbiI6IkphdmllciIsInBhcnNlLW5hbWVzIjpmYWxzZSwiZHJvcHBpbmctcGFydGljbGUiOiIiLCJub24tZHJvcHBpbmctcGFydGljbGUiOiIifSx7ImZhbWlseSI6IlBhcmRvIiwiZ2l2ZW4iOiJBbnRvbmlvIiwicGFyc2UtbmFtZXMiOmZhbHNlLCJkcm9wcGluZy1wYXJ0aWNsZSI6IiIsIm5vbi1kcm9wcGluZy1wYXJ0aWNsZSI6IiJ9LHsiZmFtaWx5IjoiRnJlaXJlIiwiZ2l2ZW4iOiJPbGdhIiwicGFyc2UtbmFtZXMiOmZhbHNlLCJkcm9wcGluZy1wYXJ0aWNsZSI6IiIsIm5vbi1kcm9wcGluZy1wYXJ0aWNsZSI6IiJ9LHsiZmFtaWx5IjoiUmVqYXMiLCJnaXZlbiI6IkphdmllciIsInBhcnNlLW5hbWVzIjpmYWxzZSwiZHJvcHBpbmctcGFydGljbGUiOiIiLCJub24tZHJvcHBpbmctcGFydGljbGUiOiIifV0sImNvbnRhaW5lci10aXRsZSI6IkpvdXJuYWwgb2YgQWZmZWN0aXZlIERpc29yZGVycyIsImNvbnRhaW5lci10aXRsZS1zaG9ydCI6IkogQWZmZWN0IERpc29yZCIsImFjY2Vzc2VkIjp7ImRhdGUtcGFydHMiOltbMjAxOSw2LDExXV19LCJET0kiOiIxMC4xMDE2L2ouamFkLjIwMTAuMDcuMDEwIiwiSVNTTiI6IjAxNjUwMzI3IiwiVVJMIjoiaHR0cHM6Ly9saW5raW5naHViLmVsc2V2aWVyLmNvbS9yZXRyaWV2ZS9waWkvUzAxNjUwMzI3MTAwMDQ5MVgiLCJpc3N1ZWQiOnsiZGF0ZS1wYXJ0cyI6W1syMDExLDJdXX0sInBhZ2UiOiIyNzctMjg2IiwiaXNzdWUiOiIzIiwidm9sdW1lIjoiMTI4In0sImlzVGVtcG9yYXJ5IjpmYWxzZX0seyJpZCI6IjEyN2NkNjUwLWRlM2ItM2IwYy05Y2M3LWQ4MDE2NTVjN2JkOSIsIml0ZW1EYXRhIjp7InR5cGUiOiJhcnRpY2xlLWpvdXJuYWwiLCJpZCI6IjEyN2NkNjUwLWRlM2ItM2IwYy05Y2M3LWQ4MDE2NTVjN2JkOSIsInRpdGxlIjoiQSBicmllZiBtZWFzdXJlIGZvciBhc3Nlc3NpbmcgZ2VuZXJhbGl6ZWQgYW54aWV0eSBkaXNvcmRlciIsImF1dGhvciI6W3siZmFtaWx5IjoiU3BpdHplciIsImdpdmVuIjoiUm9iZXJ0IEwiLCJwYXJzZS1uYW1lcyI6ZmFsc2UsImRyb3BwaW5nLXBhcnRpY2xlIjoiIiwibm9uLWRyb3BwaW5nLXBhcnRpY2xlIjoiIn0seyJmYW1pbHkiOiJLcm9lbmtlIiwiZ2l2ZW4iOiJLdXJ0IiwicGFyc2UtbmFtZXMiOmZhbHNlLCJkcm9wcGluZy1wYXJ0aWNsZSI6IiIsIm5vbi1kcm9wcGluZy1wYXJ0aWNsZSI6IiJ9LHsiZmFtaWx5IjoiV2lsbGlhbXMiLCJnaXZlbiI6IkphbmV0IEIgVyIsInBhcnNlLW5hbWVzIjpmYWxzZSwiZHJvcHBpbmctcGFydGljbGUiOiIiLCJub24tZHJvcHBpbmctcGFydGljbGUiOiIifSx7ImZhbWlseSI6IkzDtndlIiwiZ2l2ZW4iOiJCZXJuZCIsInBhcnNlLW5hbWVzIjpmYWxzZSwiZHJvcHBpbmctcGFydGljbGUiOiIiLCJub24tZHJvcHBpbmctcGFydGljbGUiOiIifV0sImNvbnRhaW5lci10aXRsZSI6IkFyY2hpdmVzIG9mIEludGVybmFsIE1lZGljaW5lIiwiY29udGFpbmVyLXRpdGxlLXNob3J0IjoiQXJjaCBJbnRlcm4gTWVkIiwiSVNTTiI6IjAwMDM5OTI2IiwiaXNzdWVkIjp7ImRhdGUtcGFydHMiOltbMjAwNl1dfSwicGFnZSI6IjEwOTItMTA5NyIsImFic3RyYWN0IjoiVGhlIGFydGljbGUgcmVwb3J0cyBvbiB0aGUgZGV2ZWxvcG1lbnQgb2YgYSBicmllZiBzZWxmLXJlcG9ydCBzY2FsZSB0byBkZXRlcm1pbmUgcHJvYmFibGUgY2FzZXMgb2YgZ2VuZXJhbGl6ZWQgYW54aWV0eSBkaXNvcmRlciAoR0FEKS4gQSBjcml0ZXJpb24tc3RhbmRhcmQgc3R1ZHkgd2FzIGNvbmR1Y3RlZCBpbiAxNSBwcmltYXJ5IGNhcmUgY2xpbmljcyBpbiB0aGUgVW5pdGVkIFN0YXRlcy4gSXQgd2FzIG9ic2VydmVkIHRoYXQgYSBzZXZlbi1pdGVtIGFueGlldHkgc2NhbGUgKEdBRC03KSBoYWQgZ29vZCByZWxpYWJpbGl0eSwgaW5jbHVkaW5nIGNvbnN0cnVjdCwgY3JpdGVyaW9uLCBwcm9jZWR1cmFsIGFuZCBmYWN0b3JpYWwgdmFsaWRpdHkuIiwiaXNzdWUiOiIxMCIsInZvbHVtZSI6IjE2NiJ9LCJpc1RlbXBvcmFyeSI6ZmFsc2V9XX0="/>
                <w:id w:val="-621544014"/>
                <w:placeholder>
                  <w:docPart w:val="DefaultPlaceholder_-1854013440"/>
                </w:placeholder>
              </w:sdtPr>
              <w:sdtContent>
                <w:r w:rsidR="00BF116E" w:rsidRPr="00BF116E">
                  <w:rPr>
                    <w:rFonts w:cstheme="minorHAnsi"/>
                    <w:color w:val="000000"/>
                    <w:lang w:val="en-GB"/>
                  </w:rPr>
                  <w:t>[13–15]</w:t>
                </w:r>
              </w:sdtContent>
            </w:sdt>
            <w:r w:rsidRPr="00CF0CE6">
              <w:rPr>
                <w:rFonts w:cstheme="minorHAnsi"/>
                <w:lang w:val="en-GB"/>
              </w:rPr>
              <w:t>.</w:t>
            </w:r>
          </w:p>
        </w:tc>
      </w:tr>
      <w:tr w:rsidR="00E2387E" w:rsidRPr="00CF0CE6" w14:paraId="4D2D433E" w14:textId="77777777" w:rsidTr="00AA326D">
        <w:tc>
          <w:tcPr>
            <w:tcW w:w="2694" w:type="dxa"/>
            <w:tcBorders>
              <w:top w:val="nil"/>
              <w:left w:val="nil"/>
              <w:bottom w:val="single" w:sz="4" w:space="0" w:color="auto"/>
              <w:right w:val="nil"/>
            </w:tcBorders>
          </w:tcPr>
          <w:p w14:paraId="2AD17B13" w14:textId="452CF43A" w:rsidR="00E2387E" w:rsidRPr="001E3BB2" w:rsidRDefault="00E2387E" w:rsidP="00AA326D">
            <w:pPr>
              <w:spacing w:line="360" w:lineRule="auto"/>
              <w:rPr>
                <w:rFonts w:cstheme="minorHAnsi"/>
                <w:lang w:val="en-GB"/>
              </w:rPr>
            </w:pPr>
            <w:proofErr w:type="spellStart"/>
            <w:r w:rsidRPr="00CF0CE6">
              <w:rPr>
                <w:rFonts w:eastAsia="Arial" w:cstheme="minorHAnsi"/>
                <w:lang w:val="en-GB"/>
              </w:rPr>
              <w:t>ZBI</w:t>
            </w:r>
            <w:r>
              <w:rPr>
                <w:rFonts w:eastAsia="Arial" w:cstheme="minorHAnsi"/>
                <w:vertAlign w:val="superscript"/>
                <w:lang w:val="en-GB"/>
              </w:rPr>
              <w:t>c</w:t>
            </w:r>
            <w:proofErr w:type="spellEnd"/>
            <w:sdt>
              <w:sdtPr>
                <w:rPr>
                  <w:rFonts w:eastAsia="Arial" w:cstheme="minorHAnsi"/>
                  <w:color w:val="000000"/>
                  <w:lang w:val="en-GB"/>
                </w:rPr>
                <w:tag w:val="MENDELEY_CITATION_v3_eyJjaXRhdGlvbklEIjoiTUVOREVMRVlfQ0lUQVRJT05fN2NhYjFiMDEtYmU1Ni00ODQ5LTkyN2QtMGQ4NDE4Yzc2OGUyIiwicHJvcGVydGllcyI6eyJub3RlSW5kZXgiOjB9LCJpc0VkaXRlZCI6ZmFsc2UsIm1hbnVhbE92ZXJyaWRlIjp7ImlzTWFudWFsbHlPdmVycmlkZGVuIjpmYWxzZSwiY2l0ZXByb2NUZXh0IjoiWzE2XSIsIm1hbnVhbE92ZXJyaWRlVGV4dCI6IiJ9LCJjaXRhdGlvbkl0ZW1zIjpbeyJpZCI6IjlkZjAwYjJhLTZmMTYtMzMyZi1hMTc0LTY5ZDMxNTJkYjlmMiIsIml0ZW1EYXRhIjp7InR5cGUiOiJhcnRpY2xlLWpvdXJuYWwiLCJpZCI6IjlkZjAwYjJhLTZmMTYtMzMyZi1hMTc0LTY5ZDMxNTJkYjlmMiIsInRpdGxlIjoiVGhlIHphcml0IGJ1cmRlbiBpbnRlcnZpZXc6IGEgbmV3IHNob3J0IHZlcnNpb24gYW5kIHNjcmVlbmluZyB2ZXJzaW9uIiwiYXV0aG9yIjpbeyJmYW1pbHkiOiJCw6lkYXJkIiwiZ2l2ZW4iOiJNaWNoZWwiLCJwYXJzZS1uYW1lcyI6ZmFsc2UsImRyb3BwaW5nLXBhcnRpY2xlIjoiIiwibm9uLWRyb3BwaW5nLXBhcnRpY2xlIjoiIn0seyJmYW1pbHkiOiJNb2xsb3kiLCJnaXZlbiI6IkQgVyIsInBhcnNlLW5hbWVzIjpmYWxzZSwiZHJvcHBpbmctcGFydGljbGUiOiIiLCJub24tZHJvcHBpbmctcGFydGljbGUiOiIifSx7ImZhbWlseSI6IlNxdWlyZSIsImdpdmVuIjoiTGFycnkiLCJwYXJzZS1uYW1lcyI6ZmFsc2UsImRyb3BwaW5nLXBhcnRpY2xlIjoiIiwibm9uLWRyb3BwaW5nLXBhcnRpY2xlIjoiIn0seyJmYW1pbHkiOiJEdWJvaXMiLCJnaXZlbiI6IlNhY2hhIiwicGFyc2UtbmFtZXMiOmZhbHNlLCJkcm9wcGluZy1wYXJ0aWNsZSI6IiIsIm5vbi1kcm9wcGluZy1wYXJ0aWNsZSI6IiJ9LHsiZmFtaWx5IjoiTGV2ZXIiLCJnaXZlbiI6Ikp1ZGl0aCBBIiwicGFyc2UtbmFtZXMiOmZhbHNlLCJkcm9wcGluZy1wYXJ0aWNsZSI6IiIsIm5vbi1kcm9wcGluZy1wYXJ0aWNsZSI6IiJ9XSwiY29udGFpbmVyLXRpdGxlIjoiVGhlIEdlcm9udG9sb2dpc3QiLCJjb250YWluZXItdGl0bGUtc2hvcnQiOiJHZXJvbnRvbG9naXN0IiwiYWNjZXNzZWQiOnsiZGF0ZS1wYXJ0cyI6W1syMDE5LDYsMTFdXX0sIlVSTCI6Imh0dHBzOi8vYWNhZGVtaWMub3VwLmNvbS9nZXJvbnRvbG9naXN0L2FydGljbGUtYWJzdHJhY3QvNDEvNS82NTIvNTk2NTc4IiwiaXNzdWVkIjp7ImRhdGUtcGFydHMiOltbMjAwMV1dfSwicGFnZSI6IjY1Mi02NTciLCJhYnN0cmFjdCI6IlB1cnBvc2U6IFRoZSBwdXJwb3NlIG9mIHRoZSBzdHVkeSB3YXMgdG8gZGV2ZWxvcCBhIHNob3J0IGFuZCBhIHNjcmVlbmluZyB2ZXJzaW9uIG9mIHRoZSBaYXJpdCBCdXJkZW4gSW50ZXJ2aWV3IChaQkkpIHRoYXQgd291bGQgYmUgc3VpdGFibGUgYWNyb3NzIGRpYWdub3N0aWMgZ3JvdXBzIG9mIGNvZ25pdGl2ZWx5IGltcGFpcmVkIG9sZGVyIGFkdWx0cywgYW5kIHRoYXQgY291bGQgYmUgdXNlZCBmb3IgY3Jvc3Mtc2VjdGlvbmFsLCBsb25naXR1ZGluYWwsIGFuZCBpbnRlcnZlbnRpb24gc3R1ZGllcy4gRGVzaWduIGFuZCBNZXRob2RzOiBXZSB1c2VkIGRhdGEgZnJvbSA0MTMgY2FyZS1naXZlcnMgb2YgY29nbml0aXZlbHkgaW1wYWlyZWQgb2xkZXIgYWR1bHRzIHJlZmVycmVkIHRvIGEgbWVtb3J5IGNsaW5pYy4gV2UgY29sbGVjdGVkIGluZm9ybWF0aW9uIG9uIGNhcmVnaXZlciBidXJkZW4gd2l0aCB0aGUgMjItaXRlbSBaQkksIGFuZCBpbmZvcm1hdGlvbiBhYm91dCBkZXBlbmRlbmNlIGluIGFjdGl2aXRpZXMgb2YgZGFpbHkgbGl2aW5nIChBRExzKSBhbmQgdGhlIGZyZXF1ZW5jeSBvZiBwcm9ibGVtIGJlaGF2aW9ycyBhbW9uZyBjYXJlIHJlY2lwaWVudHMuIFdlIHVzZWQgZmFjdG9yIGFuYWx5c2lzIGFuZCBpdGVtLXRvdGFsIGNvcnJlbGF0aW9ucyB0byByZWR1Y2UgdGhlIG51bWJlciBvZiBpdGVtcyB3aGlsZSB0YWtpbmcgaW50byBjb25zaWRlcmF0aW9uIGRpYWdub3NpcyBhbmQgY2hhbmdlIHNjb3Jlcy4gUmVzdWx0czogV2UgcHJvZHVjZWQgYSAxMi1pdGVtIHZlcnNpb24gKHNob3J0KSBhbmQgYSA0LWl0ZW0gdmVyc2lvbiAoc2NyZWVuaW5nKSBvZiB0aGUgWkJJLiBDb3JyZWxhdGlvbnMgYmV0d2VlbiB0aGUgc2hvcnQgYW5kIHRoZSBmdWxsIHZlcnNpb24gcmFuZ2VkIGZyb20gMC45MiB0byAwLjk3LCBhbmQgZnJvbSAwLjgzIHRvIDAuOTMgZm9yIHRoZSBzY3JlZW5pbmcgdmVyc2lvbi4gQ29ycmVsYXRpb25zIGJldHdlZW4gdGhlIHRocmVlIHZlcnNpb25zIGFuZCBBREwgYW5kIHByb2JsZW0gYmVoYXZpb3JzIHdlcmUgc2ltaWxhci4gV2UgZnVydGhlciBpbnZlc3RpZ2F0ZWQgdGhlIGJlaGF2aW9yIG9mIHRoZSBzaG9ydCB2ZXJzaW9uIHdpdGggYSB0d28td2F5IGFuYWx5c2lzIG9mIHZhcmlhbmNlIGFuZCBmb3VuZCB0aGF0IGl0IHByb2R1Y2VkIGlkZW50aWNhbCByZXN1bHRzIHRvIHRoZSBmdWxsIHZlcnNpb24uIEltcGxpY2F0aW9uczogVGhlIHNob3J0IGFuZCBzY3JlZW5pbmcgdmVyc2lvbnMgb2YgdGhlIFpCSSBwcm9kdWNlZCByZXN1bHRzIGNvbXBhcmFibGUgdG8gdGhvc2Ugb2YgdGhlIGZ1bGwgdmVyc2lvbi4gUmVkdWNpbmcgdGhlIG51bWJlciBvZiBpdGVtcyBkaWQgbm90IGFmZmVjdCB0aGUgcHJvcGVydGllcyBvZiB0aGUgWkJJLCBhbmQgaXQgbWF5IGxlYWQgdG8gZWFzaWVyIGFkbWluaXN0cmF0aW9uIG9mIHRoZSBpbnN0cnVtZW50LiIsImlzc3VlIjoiNSIsInZvbHVtZSI6IjQxIn0sImlzVGVtcG9yYXJ5IjpmYWxzZX1dfQ=="/>
                <w:id w:val="1087199570"/>
                <w:placeholder>
                  <w:docPart w:val="DefaultPlaceholder_-1854013440"/>
                </w:placeholder>
              </w:sdtPr>
              <w:sdtContent>
                <w:r w:rsidR="00BF116E" w:rsidRPr="00BF116E">
                  <w:rPr>
                    <w:rFonts w:eastAsia="Arial" w:cstheme="minorHAnsi"/>
                    <w:color w:val="000000"/>
                    <w:lang w:val="en-GB"/>
                  </w:rPr>
                  <w:t>[16]</w:t>
                </w:r>
              </w:sdtContent>
            </w:sdt>
          </w:p>
        </w:tc>
        <w:tc>
          <w:tcPr>
            <w:tcW w:w="6237" w:type="dxa"/>
            <w:tcBorders>
              <w:top w:val="nil"/>
              <w:left w:val="nil"/>
              <w:bottom w:val="single" w:sz="4" w:space="0" w:color="auto"/>
              <w:right w:val="nil"/>
            </w:tcBorders>
          </w:tcPr>
          <w:p w14:paraId="416B51C8" w14:textId="4031E65A" w:rsidR="00E2387E" w:rsidRPr="00CF0CE6" w:rsidRDefault="00E2387E" w:rsidP="00AA326D">
            <w:pPr>
              <w:spacing w:line="360" w:lineRule="auto"/>
              <w:rPr>
                <w:rFonts w:cstheme="minorHAnsi"/>
                <w:lang w:val="en-GB"/>
              </w:rPr>
            </w:pPr>
            <w:r w:rsidRPr="00CF0CE6">
              <w:rPr>
                <w:rFonts w:cstheme="minorHAnsi"/>
                <w:lang w:val="en-GB"/>
              </w:rPr>
              <w:t xml:space="preserve">This 12-item measure of caregiver burden assesses anger towards the person for whom they are a caregiver, feeling as though the caregiver does not have enough time for themselves, feeling stressed because of balancing caregiving and other responsibilities, feeling the person for whom they care affects the relationships that the caregiver has with others, feelings of strain when around the person for whom they are a caregiver, poorer health as a result of being a caregiver, reduced privacy as a result of being a caregiver, poorer social life as a result of being a caregiver, the caregiver feeling as </w:t>
            </w:r>
            <w:r w:rsidRPr="00CF0CE6">
              <w:rPr>
                <w:rFonts w:cstheme="minorHAnsi"/>
                <w:lang w:val="en-GB"/>
              </w:rPr>
              <w:lastRenderedPageBreak/>
              <w:t>though they have lost control of their life since they became a caregiver, feelings of uncertainty about what to do about the person for whom they are a caregiver, the caregiver feeling as though they should be doing more for the person for whom they care, and the caregiver feeling as though they could do a better job of caregiving. Items are scored 0-4 with higher scores indicating higher caregiver burden. Possible range of scores is 0-48; the cut-off score indicating caregiver burden is 17 or above. The ZBI has good internal consistency, test validity and construct validity</w:t>
            </w:r>
            <w:r w:rsidR="00900C9E">
              <w:rPr>
                <w:rFonts w:cstheme="minorHAnsi"/>
                <w:lang w:val="en-GB"/>
              </w:rPr>
              <w:t xml:space="preserve"> </w:t>
            </w:r>
            <w:sdt>
              <w:sdtPr>
                <w:rPr>
                  <w:rFonts w:cstheme="minorHAnsi"/>
                  <w:color w:val="000000"/>
                  <w:lang w:val="en-GB"/>
                </w:rPr>
                <w:tag w:val="MENDELEY_CITATION_v3_eyJjaXRhdGlvbklEIjoiTUVOREVMRVlfQ0lUQVRJT05fMDdmODMwZmYtZjRmYy00ZmYxLTljNzgtYzI3N2ExYzMyMjExIiwicHJvcGVydGllcyI6eyJub3RlSW5kZXgiOjB9LCJpc0VkaXRlZCI6ZmFsc2UsIm1hbnVhbE92ZXJyaWRlIjp7ImlzTWFudWFsbHlPdmVycmlkZGVuIjpmYWxzZSwiY2l0ZXByb2NUZXh0IjoiWzE24oCTMThdIiwibWFudWFsT3ZlcnJpZGVUZXh0IjoiIn0sImNpdGF0aW9uSXRlbXMiOlt7ImlkIjoiOWRmMDBiMmEtNmYxNi0zMzJmLWExNzQtNjlkMzE1MmRiOWYyIiwiaXRlbURhdGEiOnsidHlwZSI6ImFydGljbGUtam91cm5hbCIsImlkIjoiOWRmMDBiMmEtNmYxNi0zMzJmLWExNzQtNjlkMzE1MmRiOWYyIiwidGl0bGUiOiJUaGUgemFyaXQgYnVyZGVuIGludGVydmlldzogYSBuZXcgc2hvcnQgdmVyc2lvbiBhbmQgc2NyZWVuaW5nIHZlcnNpb24iLCJhdXRob3IiOlt7ImZhbWlseSI6IkLDqWRhcmQiLCJnaXZlbiI6Ik1pY2hlbCIsInBhcnNlLW5hbWVzIjpmYWxzZSwiZHJvcHBpbmctcGFydGljbGUiOiIiLCJub24tZHJvcHBpbmctcGFydGljbGUiOiIifSx7ImZhbWlseSI6Ik1vbGxveSIsImdpdmVuIjoiRCBXIiwicGFyc2UtbmFtZXMiOmZhbHNlLCJkcm9wcGluZy1wYXJ0aWNsZSI6IiIsIm5vbi1kcm9wcGluZy1wYXJ0aWNsZSI6IiJ9LHsiZmFtaWx5IjoiU3F1aXJlIiwiZ2l2ZW4iOiJMYXJyeSIsInBhcnNlLW5hbWVzIjpmYWxzZSwiZHJvcHBpbmctcGFydGljbGUiOiIiLCJub24tZHJvcHBpbmctcGFydGljbGUiOiIifSx7ImZhbWlseSI6IkR1Ym9pcyIsImdpdmVuIjoiU2FjaGEiLCJwYXJzZS1uYW1lcyI6ZmFsc2UsImRyb3BwaW5nLXBhcnRpY2xlIjoiIiwibm9uLWRyb3BwaW5nLXBhcnRpY2xlIjoiIn0seyJmYW1pbHkiOiJMZXZlciIsImdpdmVuIjoiSnVkaXRoIEEiLCJwYXJzZS1uYW1lcyI6ZmFsc2UsImRyb3BwaW5nLXBhcnRpY2xlIjoiIiwibm9uLWRyb3BwaW5nLXBhcnRpY2xlIjoiIn1dLCJjb250YWluZXItdGl0bGUiOiJUaGUgR2Vyb250b2xvZ2lzdCIsImNvbnRhaW5lci10aXRsZS1zaG9ydCI6Ikdlcm9udG9sb2dpc3QiLCJhY2Nlc3NlZCI6eyJkYXRlLXBhcnRzIjpbWzIwMTksNiwxMV1dfSwiVVJMIjoiaHR0cHM6Ly9hY2FkZW1pYy5vdXAuY29tL2dlcm9udG9sb2dpc3QvYXJ0aWNsZS1hYnN0cmFjdC80MS81LzY1Mi81OTY1NzgiLCJpc3N1ZWQiOnsiZGF0ZS1wYXJ0cyI6W1syMDAxXV19LCJwYWdlIjoiNjUyLTY1NyIsImFic3RyYWN0IjoiUHVycG9zZTogVGhlIHB1cnBvc2Ugb2YgdGhlIHN0dWR5IHdhcyB0byBkZXZlbG9wIGEgc2hvcnQgYW5kIGEgc2NyZWVuaW5nIHZlcnNpb24gb2YgdGhlIFphcml0IEJ1cmRlbiBJbnRlcnZpZXcgKFpCSSkgdGhhdCB3b3VsZCBiZSBzdWl0YWJsZSBhY3Jvc3MgZGlhZ25vc3RpYyBncm91cHMgb2YgY29nbml0aXZlbHkgaW1wYWlyZWQgb2xkZXIgYWR1bHRzLCBhbmQgdGhhdCBjb3VsZCBiZSB1c2VkIGZvciBjcm9zcy1zZWN0aW9uYWwsIGxvbmdpdHVkaW5hbCwgYW5kIGludGVydmVudGlvbiBzdHVkaWVzLiBEZXNpZ24gYW5kIE1ldGhvZHM6IFdlIHVzZWQgZGF0YSBmcm9tIDQxMyBjYXJlLWdpdmVycyBvZiBjb2duaXRpdmVseSBpbXBhaXJlZCBvbGRlciBhZHVsdHMgcmVmZXJyZWQgdG8gYSBtZW1vcnkgY2xpbmljLiBXZSBjb2xsZWN0ZWQgaW5mb3JtYXRpb24gb24gY2FyZWdpdmVyIGJ1cmRlbiB3aXRoIHRoZSAyMi1pdGVtIFpCSSwgYW5kIGluZm9ybWF0aW9uIGFib3V0IGRlcGVuZGVuY2UgaW4gYWN0aXZpdGllcyBvZiBkYWlseSBsaXZpbmcgKEFETHMpIGFuZCB0aGUgZnJlcXVlbmN5IG9mIHByb2JsZW0gYmVoYXZpb3JzIGFtb25nIGNhcmUgcmVjaXBpZW50cy4gV2UgdXNlZCBmYWN0b3IgYW5hbHlzaXMgYW5kIGl0ZW0tdG90YWwgY29ycmVsYXRpb25zIHRvIHJlZHVjZSB0aGUgbnVtYmVyIG9mIGl0ZW1zIHdoaWxlIHRha2luZyBpbnRvIGNvbnNpZGVyYXRpb24gZGlhZ25vc2lzIGFuZCBjaGFuZ2Ugc2NvcmVzLiBSZXN1bHRzOiBXZSBwcm9kdWNlZCBhIDEyLWl0ZW0gdmVyc2lvbiAoc2hvcnQpIGFuZCBhIDQtaXRlbSB2ZXJzaW9uIChzY3JlZW5pbmcpIG9mIHRoZSBaQkkuIENvcnJlbGF0aW9ucyBiZXR3ZWVuIHRoZSBzaG9ydCBhbmQgdGhlIGZ1bGwgdmVyc2lvbiByYW5nZWQgZnJvbSAwLjkyIHRvIDAuOTcsIGFuZCBmcm9tIDAuODMgdG8gMC45MyBmb3IgdGhlIHNjcmVlbmluZyB2ZXJzaW9uLiBDb3JyZWxhdGlvbnMgYmV0d2VlbiB0aGUgdGhyZWUgdmVyc2lvbnMgYW5kIEFETCBhbmQgcHJvYmxlbSBiZWhhdmlvcnMgd2VyZSBzaW1pbGFyLiBXZSBmdXJ0aGVyIGludmVzdGlnYXRlZCB0aGUgYmVoYXZpb3Igb2YgdGhlIHNob3J0IHZlcnNpb24gd2l0aCBhIHR3by13YXkgYW5hbHlzaXMgb2YgdmFyaWFuY2UgYW5kIGZvdW5kIHRoYXQgaXQgcHJvZHVjZWQgaWRlbnRpY2FsIHJlc3VsdHMgdG8gdGhlIGZ1bGwgdmVyc2lvbi4gSW1wbGljYXRpb25zOiBUaGUgc2hvcnQgYW5kIHNjcmVlbmluZyB2ZXJzaW9ucyBvZiB0aGUgWkJJIHByb2R1Y2VkIHJlc3VsdHMgY29tcGFyYWJsZSB0byB0aG9zZSBvZiB0aGUgZnVsbCB2ZXJzaW9uLiBSZWR1Y2luZyB0aGUgbnVtYmVyIG9mIGl0ZW1zIGRpZCBub3QgYWZmZWN0IHRoZSBwcm9wZXJ0aWVzIG9mIHRoZSBaQkksIGFuZCBpdCBtYXkgbGVhZCB0byBlYXNpZXIgYWRtaW5pc3RyYXRpb24gb2YgdGhlIGluc3RydW1lbnQuIiwiaXNzdWUiOiI1Iiwidm9sdW1lIjoiNDEifSwiaXNUZW1wb3JhcnkiOmZhbHNlfSx7ImlkIjoiODQ2M2YyMTYtYmNkYS0zNmNiLWExMTAtMGI0OTk0NjFhYjc1IiwiaXRlbURhdGEiOnsidHlwZSI6ImFydGljbGUtam91cm5hbCIsImlkIjoiODQ2M2YyMTYtYmNkYS0zNmNiLWExMTAtMGI0OTk0NjFhYjc1IiwidGl0bGUiOiJWYWxpZGl0eSBhbmQgcmVsaWFiaWxpdHkgb2YgdGhlIFphcml0IEJ1cmRlbiBJbnRlcnZpZXcgaW4gYXNzZXNzaW5nIGNhcmVnaXZpbmcgYnVyZGVuIiwiYXV0aG9yIjpbeyJmYW1pbHkiOiJTZW5nIiwiZ2l2ZW4iOiJCLiBLLiIsInBhcnNlLW5hbWVzIjpmYWxzZSwiZHJvcHBpbmctcGFydGljbGUiOiIiLCJub24tZHJvcHBpbmctcGFydGljbGUiOiIifSx7ImZhbWlseSI6Ikx1byIsImdpdmVuIjoiTi4iLCJwYXJzZS1uYW1lcyI6ZmFsc2UsImRyb3BwaW5nLXBhcnRpY2xlIjoiIiwibm9uLWRyb3BwaW5nLXBhcnRpY2xlIjoiIn0seyJmYW1pbHkiOiJOZyIsImdpdmVuIjoiVy4gWS4iLCJwYXJzZS1uYW1lcyI6ZmFsc2UsImRyb3BwaW5nLXBhcnRpY2xlIjoiIiwibm9uLWRyb3BwaW5nLXBhcnRpY2xlIjoiIn0seyJmYW1pbHkiOiJMaW0iLCJnaXZlbiI6IkouIiwicGFyc2UtbmFtZXMiOmZhbHNlLCJkcm9wcGluZy1wYXJ0aWNsZSI6IiIsIm5vbi1kcm9wcGluZy1wYXJ0aWNsZSI6IiJ9LHsiZmFtaWx5IjoiQ2hpb25oIiwiZ2l2ZW4iOiJILiBMLiIsInBhcnNlLW5hbWVzIjpmYWxzZSwiZHJvcHBpbmctcGFydGljbGUiOiIiLCJub24tZHJvcHBpbmctcGFydGljbGUiOiIifSx7ImZhbWlseSI6IkdvaCIsImdpdmVuIjoiSi4iLCJwYXJzZS1uYW1lcyI6ZmFsc2UsImRyb3BwaW5nLXBhcnRpY2xlIjoiIiwibm9uLWRyb3BwaW5nLXBhcnRpY2xlIjoiIn0seyJmYW1pbHkiOiJZYXAiLCJnaXZlbiI6IlAuIiwicGFyc2UtbmFtZXMiOmZhbHNlLCJkcm9wcGluZy1wYXJ0aWNsZSI6IiIsIm5vbi1kcm9wcGluZy1wYXJ0aWNsZSI6IiJ9XSwiY29udGFpbmVyLXRpdGxlIjoiQW5uYWxzIEFjYWRlbXkgb2YgTWVkaWNpbmUiLCJpc3N1ZWQiOnsiZGF0ZS1wYXJ0cyI6W1syMDEwXV19LCJwYWdlIjoiNzU4LTc2MyIsImFic3RyYWN0IjoiSW50cm9kdWN0aW9uOiBUaGlzIHN0dWR5IGFpbXMgdG8gdmFsaWRhdGUgdGhlIFphcml0IEJ1cmRlbiBJbnRlcnZpZXcgYXMgYW4gaW5zdHJ1bWVudCB0byBtZWFzdXJlIHRoZSBsZXZlbCBvZiBidXJkZW4gZXhwZXJpZW5jZWQgYnkgY2FyZWdpdmVycyBvZiBwYXRpZW50cyB3aXRoIGRlbWVudGlhIChQV0QpIGluIFNpbmdhcG9yZS4gTWF0ZXJpYWxzIGFuZCBNZXRob2RzOiBBZHVsdCBmYW1pbHkgY2FyZWdpdmVycyBvZiBQV0Qgd2VyZSByZWNydWl0ZWQgZnJvbSB0aGUgYW1idWxhdG9yeSBkZW1lbnRpYSBjbGluaWMgb2YgYSB0ZXJ0aWFyeSBob3NwaXRhbCBhbmQgdGhlIEFsemhlaW1lcuKAmXMgRGlzZWFzZSBBc3NvY2lhdGlvbi4gQWxsIHN1YmplY3RzIGNvbXBsZXRlZCBhIGJhdHRlcnkgb2YgcXVlc3Rpb25uYWlyZXMgd2hpY2ggY29uc2lzdGVkIG9mIGRlbW9ncmFwaGljIHF1ZXN0aW9ucyBhbmQgdGhlIGZvbGxvd2luZyBpbnN0cnVtZW50czogdGhlIFphcml0IEJ1cmRlbiBJbnRlcnZpZXcgKFpCSSksIEJ1cmRlbiBBc3Nlc3NtZW50IFNjYWxlIChCQVMpLCBHZW5lcmFsIEhlYWx0aCBRdWVzdGlvbm5haXJlIChHSFEtMjgpLCBEZW1lbnRpYSBNYW5hZ2VtZW50IFN0cmF0ZWdpZXMgU2NhbGUgKERNU1MpLCBhbmQgdGhlIFJldmlzZWQgTWVtb3J5IGFuZCBCZWhhdmlvdXIgUHJvYmxlbXMgQ2hlY2tsaXN0IChSTUJQQykuIEEgc3ViZ3JvdXAgb2Ygc3ViamVjdHMgYWxzbyBjb21wbGV0ZWQgdGhlIFpCSSBmb3IgdGhlIHNlY29uZCB0aW1lIDIgd2Vla3MgYWZ0ZXIgdGhlIGZpIHJzdCBzdXJ2ZXkuIFJlc3VsdHM6IEEgdG90YWwgb2YgMjM4IHN1YmplY3RzIGNvbXBsZXRlZCB0aGUgc3VydmV5LiBBcyBoeXBvdGhlc2lzZWQsIHRoZSBaYXJpdCBidXJkZW4gc2NvcmUgd2FzIHN0cm9uZ2x5IGNvcnJlbGF0ZWQgd2l0aCBCQVMsIEdIUS0yOCwgRE1TUywgYW5kIFJNQlBDIHNjb3JlcyAoUGVhcnNvbuKAmXMgY29ycmVsYXRpb24gY29lZmZpIGNpZW50OiAwLjUzIHRvIDAuNzMpOyBjYXJlZ2l2ZXJzIHdobyB1bmRlcnRvb2sgdGhlIG1ham9yIHJvbGUgaW4gY2FyZWdpdmluZywgaGFkIHNwZW50ID4xIHllYXIgaW4gY2FyZWdpdmluZywgb3IgZXhwZXJpZW5jZWQgZmkgbmFuY2lhbCBwcm9ibGVtcyBoYWQgaGlnaGVyIFphcml0IGJ1cmRlbiBzY29yZXMgdGhhbiB0aG9zZSB3aG8gd2VyZSBub3QgbWFpbiBjYXJlcnMsIHdpdGgg4omkMSB5ZWFyIG9mIGNhcmVnaXZpbmcsIG9yIHJlcG9ydGVkIG5vL21pbmltYWwgZmkgbmFuY2lhbCBwcm9ibGVtcywgcmVzcGVjdGl2ZWx5LiBUaGUgQ3JvbmJhY2jigJlzIGFscGhhIHZhbHVlIGZvciB0aGUgWkJJIGl0ZW1zIHdhcyAwLjkzOyB0aGUgaW50cmEtY2xhc3MgY29ycmVsYXRpb24gY29lZmZpIGNpZW50IGZvciB0aGUgdGVzdC1yZXRlc3QgcmVsaWFiaWxpdHkgb2YgdGhlIFphcml0IGJ1cmRlbiBzY29yZSB3YXMgMC44OSAobiA9IDE0OSkuIENvbmNsdXNpb246IFRoZSByZXN1bHRzIGluIHRoaXMgc3R1ZHkgZGVtb25zdHJhdGVkIHRoYXQgdGhlIFphcml0IEJ1cmRlbiBJbnRlcnZpZXcgaXMgYSB2YWxpZCBhbmQgcmVsaWFibGUgaW5zdHJ1bWVudCBmb3IgbWVhc3VyaW5nIHRoZSBidXJkZW4gb2YgY2FyZWdpdmVycyBvZiBQV0QgaW4gU2luZ2Fwb3JlIiwiaXNzdWUiOiIxMCIsInZvbHVtZSI6IjM5IiwiY29udGFpbmVyLXRpdGxlLXNob3J0IjoiIn0sImlzVGVtcG9yYXJ5IjpmYWxzZX0seyJpZCI6ImIwYzZiNTNhLTIzY2MtM2RmYi05NjE3LWE5ZGI2YjIyZDE4MyIsIml0ZW1EYXRhIjp7InR5cGUiOiJhcnRpY2xlLWpvdXJuYWwiLCJpZCI6ImIwYzZiNTNhLTIzY2MtM2RmYi05NjE3LWE5ZGI2YjIyZDE4MyIsInRpdGxlIjoiVGhlIG9wdGltYWwgc2hvcnQgdmVyc2lvbiBvZiB0aGUgWmFyaXQgQnVyZGVuIEludGVydmlldyBmb3IgZGVtZW50aWEgY2FyZWdpdmVyczogZGlhZ25vc3RpYyB1dGlsaXR5IGFuZCBleHRlcm5hbGx5IHZhbGlkYXRlZCBjdXRvZmZzIiwiYXV0aG9yIjpbeyJmYW1pbHkiOiJZdSIsImdpdmVuIjoiSnVuaG9uZyIsInBhcnNlLW5hbWVzIjpmYWxzZSwiZHJvcHBpbmctcGFydGljbGUiOiIiLCJub24tZHJvcHBpbmctcGFydGljbGUiOiIifSx7ImZhbWlseSI6IllhcCIsImdpdmVuIjoiUGhpbGlwIiwicGFyc2UtbmFtZXMiOmZhbHNlLCJkcm9wcGluZy1wYXJ0aWNsZSI6IiIsIm5vbi1kcm9wcGluZy1wYXJ0aWNsZSI6IiJ9LHsiZmFtaWx5IjoiTWluZyBMaWV3IiwiZ2l2ZW4iOiJUYXUiLCJwYXJzZS1uYW1lcyI6ZmFsc2UsImRyb3BwaW5nLXBhcnRpY2xlIjoiIiwibm9uLWRyb3BwaW5nLXBhcnRpY2xlIjoiIn1dLCJjb250YWluZXItdGl0bGUiOiJBZ2luZyBhbmQgTWVudGFsIEhlYWx0aCIsImNvbnRhaW5lci10aXRsZS1zaG9ydCI6IkFnaW5nIE1lbnQgSGVhbHRoIiwiRE9JIjoiMTAuMTA4MC8xMzYwNzg2My4yMDE4LjE0NTA4NDEiLCJJU1NOIjoiMTM2NC02OTE1IiwiVVJMIjoiaHR0cHM6Ly9kb2kub3JnLzEwLjEwODAvMTM2MDc4NjMuMjAxOC4xNDUwODQxIiwiaXNzdWVkIjp7ImRhdGUtcGFydHMiOltbMjAxOV1dfSwicGFnZSI6IjcwOC03MTAiLCJhYnN0cmFjdCI6Ik9iamVjdGl2ZXM6IFVzaW5nIGEgc2FtcGxlIG9mIGRlbWVudGlhIGNhcmVnaXZlcnMsIHdlIGNvbXBhcmVkIHRoZSBkaWFnbm9zdGljIHV0aWxpdHkgb2YgdGhlIHZhcmlvdXMgc2hvcnQgdmVyc2lvbnMgb2YgdGhlIFphcml0IEJ1cmRlbiBJbnRlcnZpZXcgKFpCSSkgd2l0aCB0aGUgb3JpZ2luYWwgc2NhbGUgdG8gaWRlbnRpZnkgdGhlIG1vc3Qgb3B0aW1hbCBvbmUuIE5leHQsIHdlIGVzdGFibGlzaGVkIGV4dGVybmFsbHkgdmFsaWRhdGVkIGN1dG9mZnMgZm9yIHRoZSB2YXJpb3VzIFpCSSB2ZXJzaW9ucyB1c2luZyBwcm9iYWJsZSBkZXByZXNzaW9uIGNhc2VzIGFzIGEgcmVmZXJlbmNlIHN0YW5kYXJkLiBNZXRob2RzOiBDYXJlZ2l2ZXJzIChOID0gMzk0OyAyMzYgbWFsZXM7IEFnZSBtZWFuID0gNTYgeWVhcnMpIHdlcmUgYWRtaW5pc3RlcmVkIHRoZSBaQkkgYW5kIGEgc2VsZi1yZXBvcnQgZGVwcmVzc2lvbiBtZWFzdXJlLiBQYXJ0aWNpcGFudHMgd2hvIGV4Y2VlZGVkIHRoZSBjdXRvZmYgZm9yIHRoZSBsYXR0ZXIgd2VyZSBpZGVudGlmaWVkIGFzIHByb2JhYmxlIGRlcHJlc3Npb24gY2FzZXMuIEZvciBlYWNoIG9mIHRoZSBaQkkgdmVyc2lvbnMsIGEgcmVjZWl2ZXIgb3BlcmF0aW5nIGNoYXJhY3RlcmlzdGljIChST0MpIGN1cnZlIHdhcyBwbG90dGVkIGFnYWluc3QgcHJvYmFibGUgZGVwcmVzc2lvbiBjYXNlcy4gVGhlIGFyZWEgdW5kZXIgdGhlc2UgUk9DIGN1cnZlcyBiZXR3ZWVuIHRoZSBzaG9ydCB2ZXJzaW9ucyBhbmQgdGhlIG9yaWdpbmFsIHdlcmUgdGhlbiBjb21wYXJlZCB1c2luZyBhIG5vbi1wYXJhbWV0cmljIGFwcHJvYWNoLiBSZXN1bHRzOiBDb21wYXJlZCB0byB0aGUgb3JpZ2luYWwgWkJJLCB0aGUgQVVST0Mgd2VyZSBzaW1pbGFyIGZvciB0aGUgNi1pdGVtLCA3LWl0ZW0sIGFuZCB0d28gMTItaXRlbSB2ZXJzaW9ucywgYnV0IHNpZ25pZmljYW50bHkgd29yc2UgZm9yIHRoZSBvdGhlciBzaG9ydCB2YXJpYW50cy4gVGhlIHNlbnNpdGl2aXR5IGFuZCBzcGVjaWZpY2l0eSBvZiB0aGUgY3V0b2ZmcyBmb3IgYWxsIFpCSSB2ZXJzaW9ucyByYW5nZWQgZnJvbSA3Ny4zJSB0byA4NS4yJSBhbmQgNjAuMSUgdG8gNzkuOCUsIHJlc3BlY3RpdmVseS4gQ29uY2x1c2lvbnM6IFRoZSBvcmlnaW5hbCBaQkkgaGFkIGdvb2QgdXRpbGl0eSBpbiBpZGVudGlmeWluZyBwcm9iYWJsZSBkZXByZXNzaW9uIGluIGNhcmVnaXZlcnMsIHdoaWxlIHRoZSA2LWl0ZW0gdmFyaWFudCBjYW4gYmUgYSB1c2VmdWwgYWx0ZXJuYXRpdmUgd2hlbiBzaG9ydCB2ZXJzaW9ucyBhcmUgcHJlZmVycmVkLiIsImlzc3VlIjoiNiIsInZvbHVtZSI6IjIzIn0sImlzVGVtcG9yYXJ5IjpmYWxzZX1dfQ=="/>
                <w:id w:val="881130535"/>
                <w:placeholder>
                  <w:docPart w:val="DefaultPlaceholder_-1854013440"/>
                </w:placeholder>
              </w:sdtPr>
              <w:sdtContent>
                <w:r w:rsidR="00BF116E" w:rsidRPr="00BF116E">
                  <w:rPr>
                    <w:rFonts w:cstheme="minorHAnsi"/>
                    <w:color w:val="000000"/>
                    <w:lang w:val="en-GB"/>
                  </w:rPr>
                  <w:t>[16–18]</w:t>
                </w:r>
              </w:sdtContent>
            </w:sdt>
            <w:r w:rsidRPr="00CF0CE6">
              <w:rPr>
                <w:rFonts w:cstheme="minorHAnsi"/>
                <w:lang w:val="en-GB"/>
              </w:rPr>
              <w:t>.</w:t>
            </w:r>
          </w:p>
        </w:tc>
      </w:tr>
    </w:tbl>
    <w:p w14:paraId="5C797657" w14:textId="5F2B33EE" w:rsidR="00E2387E" w:rsidRDefault="00E2387E" w:rsidP="00E2387E">
      <w:pPr>
        <w:spacing w:after="0" w:line="360" w:lineRule="auto"/>
        <w:rPr>
          <w:lang w:val="en-GB"/>
        </w:rPr>
      </w:pPr>
      <w:r>
        <w:rPr>
          <w:rFonts w:eastAsia="Arial" w:cstheme="minorHAnsi"/>
          <w:sz w:val="18"/>
          <w:szCs w:val="18"/>
          <w:vertAlign w:val="superscript"/>
        </w:rPr>
        <w:lastRenderedPageBreak/>
        <w:t>a</w:t>
      </w:r>
      <w:r w:rsidRPr="00CF32B9">
        <w:rPr>
          <w:rFonts w:eastAsia="Arial" w:cstheme="minorHAnsi"/>
          <w:sz w:val="18"/>
          <w:szCs w:val="18"/>
          <w:vertAlign w:val="superscript"/>
        </w:rPr>
        <w:t xml:space="preserve"> </w:t>
      </w:r>
      <w:r w:rsidRPr="00CF32B9">
        <w:rPr>
          <w:sz w:val="18"/>
          <w:szCs w:val="18"/>
          <w:lang w:val="en-GB"/>
        </w:rPr>
        <w:t>Patient Health Questionnaire.</w:t>
      </w:r>
      <w:r>
        <w:rPr>
          <w:sz w:val="18"/>
          <w:szCs w:val="18"/>
          <w:lang w:val="en-GB"/>
        </w:rPr>
        <w:t xml:space="preserve"> </w:t>
      </w:r>
      <w:r>
        <w:rPr>
          <w:rFonts w:eastAsia="Arial" w:cstheme="minorHAnsi"/>
          <w:sz w:val="18"/>
          <w:szCs w:val="18"/>
          <w:vertAlign w:val="superscript"/>
        </w:rPr>
        <w:t>b</w:t>
      </w:r>
      <w:r w:rsidRPr="00CF32B9">
        <w:rPr>
          <w:rFonts w:eastAsia="Arial" w:cstheme="minorHAnsi"/>
          <w:sz w:val="18"/>
          <w:szCs w:val="18"/>
          <w:vertAlign w:val="superscript"/>
        </w:rPr>
        <w:t xml:space="preserve"> </w:t>
      </w:r>
      <w:r w:rsidRPr="00CF32B9">
        <w:rPr>
          <w:sz w:val="18"/>
          <w:szCs w:val="18"/>
          <w:lang w:val="en-GB"/>
        </w:rPr>
        <w:t xml:space="preserve">Generalized Anxiety Disorder Assessment. </w:t>
      </w:r>
      <w:r>
        <w:rPr>
          <w:rFonts w:eastAsia="Arial" w:cstheme="minorHAnsi"/>
          <w:sz w:val="18"/>
          <w:szCs w:val="18"/>
          <w:vertAlign w:val="superscript"/>
        </w:rPr>
        <w:t>c</w:t>
      </w:r>
      <w:r w:rsidRPr="00CF32B9">
        <w:rPr>
          <w:rFonts w:eastAsia="Arial" w:cstheme="minorHAnsi"/>
          <w:sz w:val="18"/>
          <w:szCs w:val="18"/>
          <w:vertAlign w:val="superscript"/>
        </w:rPr>
        <w:t xml:space="preserve"> </w:t>
      </w:r>
      <w:r w:rsidRPr="00CF32B9">
        <w:rPr>
          <w:sz w:val="18"/>
          <w:szCs w:val="18"/>
          <w:lang w:val="en-GB"/>
        </w:rPr>
        <w:t xml:space="preserve">Zarit Burden Interview – short </w:t>
      </w:r>
      <w:r w:rsidR="004569A1">
        <w:rPr>
          <w:sz w:val="18"/>
          <w:szCs w:val="18"/>
          <w:lang w:val="en-GB"/>
        </w:rPr>
        <w:t>form</w:t>
      </w:r>
      <w:r w:rsidRPr="00CF32B9">
        <w:rPr>
          <w:sz w:val="18"/>
          <w:szCs w:val="18"/>
          <w:lang w:val="en-GB"/>
        </w:rPr>
        <w:t>.</w:t>
      </w:r>
    </w:p>
    <w:p w14:paraId="3ABDD91F" w14:textId="77777777" w:rsidR="00E2387E" w:rsidRDefault="00E2387E" w:rsidP="00E2387E">
      <w:pPr>
        <w:spacing w:after="0" w:line="360" w:lineRule="auto"/>
        <w:rPr>
          <w:lang w:val="en-GB"/>
        </w:rPr>
      </w:pPr>
    </w:p>
    <w:p w14:paraId="203F5B39" w14:textId="77777777" w:rsidR="00E2387E" w:rsidRPr="00E47F65" w:rsidRDefault="00E2387E" w:rsidP="00E2387E">
      <w:pPr>
        <w:tabs>
          <w:tab w:val="left" w:pos="2307"/>
        </w:tabs>
        <w:rPr>
          <w:lang w:val="en-GB" w:eastAsia="en-US"/>
        </w:rPr>
      </w:pPr>
    </w:p>
    <w:p w14:paraId="1F49DD22" w14:textId="77777777" w:rsidR="00E2387E" w:rsidRDefault="00E2387E" w:rsidP="000A6CD7">
      <w:pPr>
        <w:spacing w:after="0" w:line="360" w:lineRule="auto"/>
        <w:rPr>
          <w:rFonts w:ascii="Calibri" w:hAnsi="Calibri" w:cs="Calibri"/>
          <w:sz w:val="22"/>
          <w:szCs w:val="22"/>
          <w:lang w:val="en-GB"/>
        </w:rPr>
      </w:pPr>
    </w:p>
    <w:p w14:paraId="4248FE23" w14:textId="77777777" w:rsidR="00CA44CB" w:rsidRDefault="00CA44CB" w:rsidP="000A6CD7">
      <w:pPr>
        <w:spacing w:after="0" w:line="360" w:lineRule="auto"/>
        <w:rPr>
          <w:rFonts w:ascii="Calibri" w:hAnsi="Calibri" w:cs="Calibri"/>
          <w:sz w:val="22"/>
          <w:szCs w:val="22"/>
          <w:lang w:val="en-GB"/>
        </w:rPr>
      </w:pPr>
    </w:p>
    <w:p w14:paraId="38D50D3F" w14:textId="77777777" w:rsidR="00BF3F3C" w:rsidRPr="00EB74EC" w:rsidRDefault="00BF3F3C" w:rsidP="00BF3F3C">
      <w:pPr>
        <w:pStyle w:val="Heading2"/>
        <w:rPr>
          <w:lang w:val="en-GB"/>
        </w:rPr>
      </w:pPr>
      <w:r>
        <w:rPr>
          <w:lang w:val="en-GB"/>
        </w:rPr>
        <w:t>Correlations between measures of informant distress</w:t>
      </w:r>
    </w:p>
    <w:p w14:paraId="606A0213" w14:textId="5E554011" w:rsidR="00BF3F3C" w:rsidRPr="00FC209A" w:rsidRDefault="00BF3F3C" w:rsidP="00BF3F3C">
      <w:pPr>
        <w:spacing w:after="0" w:line="360" w:lineRule="auto"/>
        <w:rPr>
          <w:rStyle w:val="cf01"/>
          <w:rFonts w:eastAsia="Times New Roman"/>
          <w:color w:val="000000"/>
          <w:sz w:val="22"/>
          <w:szCs w:val="22"/>
          <w:lang w:val="en-GB"/>
        </w:rPr>
      </w:pPr>
      <w:bookmarkStart w:id="5" w:name="_Toc145426903"/>
      <w:r>
        <w:t xml:space="preserve">Table </w:t>
      </w:r>
      <w:r w:rsidR="0045159C">
        <w:t>4</w:t>
      </w:r>
      <w:r>
        <w:t>: Spearman’s correlations between scores on the ZBI, GAD-7, and PHQ-9</w:t>
      </w:r>
      <w:bookmarkEnd w:id="5"/>
    </w:p>
    <w:tbl>
      <w:tblPr>
        <w:tblStyle w:val="TableGrid"/>
        <w:tblW w:w="0" w:type="auto"/>
        <w:tblInd w:w="-5" w:type="dxa"/>
        <w:tblLook w:val="04A0" w:firstRow="1" w:lastRow="0" w:firstColumn="1" w:lastColumn="0" w:noHBand="0" w:noVBand="1"/>
      </w:tblPr>
      <w:tblGrid>
        <w:gridCol w:w="1276"/>
        <w:gridCol w:w="1418"/>
        <w:gridCol w:w="3260"/>
        <w:gridCol w:w="3118"/>
      </w:tblGrid>
      <w:tr w:rsidR="00BF3F3C" w14:paraId="2D70055B" w14:textId="77777777">
        <w:tc>
          <w:tcPr>
            <w:tcW w:w="1276" w:type="dxa"/>
          </w:tcPr>
          <w:p w14:paraId="5DDE8B16" w14:textId="77777777" w:rsidR="00BF3F3C" w:rsidRDefault="00BF3F3C" w:rsidP="00AA326D">
            <w:pPr>
              <w:spacing w:line="360" w:lineRule="auto"/>
            </w:pPr>
          </w:p>
        </w:tc>
        <w:tc>
          <w:tcPr>
            <w:tcW w:w="1418" w:type="dxa"/>
          </w:tcPr>
          <w:p w14:paraId="3D8AB252" w14:textId="77777777" w:rsidR="00BF3F3C" w:rsidRDefault="00BF3F3C" w:rsidP="00AA326D">
            <w:pPr>
              <w:spacing w:line="360" w:lineRule="auto"/>
            </w:pPr>
          </w:p>
        </w:tc>
        <w:tc>
          <w:tcPr>
            <w:tcW w:w="3260" w:type="dxa"/>
          </w:tcPr>
          <w:p w14:paraId="0CE7B9C7" w14:textId="77777777" w:rsidR="00BF3F3C" w:rsidRPr="00DE6BB8" w:rsidRDefault="00BF3F3C" w:rsidP="00AA326D">
            <w:pPr>
              <w:spacing w:line="360" w:lineRule="auto"/>
              <w:rPr>
                <w:vertAlign w:val="superscript"/>
              </w:rPr>
            </w:pPr>
            <w:proofErr w:type="spellStart"/>
            <w:r>
              <w:t>ZBI</w:t>
            </w:r>
            <w:r>
              <w:rPr>
                <w:vertAlign w:val="superscript"/>
              </w:rPr>
              <w:t>c</w:t>
            </w:r>
            <w:proofErr w:type="spellEnd"/>
          </w:p>
          <w:p w14:paraId="30CEAD6F" w14:textId="77777777" w:rsidR="00BF3F3C" w:rsidRPr="00184309" w:rsidRDefault="00BF3F3C" w:rsidP="00AA326D">
            <w:pPr>
              <w:spacing w:line="360" w:lineRule="auto"/>
            </w:pPr>
            <w:r w:rsidRPr="00391329">
              <w:rPr>
                <w:i/>
                <w:iCs/>
              </w:rPr>
              <w:t>r</w:t>
            </w:r>
            <w:r>
              <w:rPr>
                <w:i/>
                <w:iCs/>
              </w:rPr>
              <w:t xml:space="preserve">ho </w:t>
            </w:r>
            <w:r>
              <w:t>(n)</w:t>
            </w:r>
          </w:p>
        </w:tc>
        <w:tc>
          <w:tcPr>
            <w:tcW w:w="3118" w:type="dxa"/>
          </w:tcPr>
          <w:p w14:paraId="03E04043" w14:textId="77777777" w:rsidR="00BF3F3C" w:rsidRDefault="00BF3F3C" w:rsidP="00AA326D">
            <w:pPr>
              <w:spacing w:line="360" w:lineRule="auto"/>
            </w:pPr>
            <w:r>
              <w:t xml:space="preserve">PHQ-9 </w:t>
            </w:r>
          </w:p>
          <w:p w14:paraId="4D0E0203" w14:textId="77777777" w:rsidR="00BF3F3C" w:rsidRDefault="00BF3F3C" w:rsidP="00AA326D">
            <w:pPr>
              <w:spacing w:line="360" w:lineRule="auto"/>
            </w:pPr>
            <w:r w:rsidRPr="00391329">
              <w:rPr>
                <w:i/>
                <w:iCs/>
              </w:rPr>
              <w:t>r</w:t>
            </w:r>
            <w:r>
              <w:rPr>
                <w:i/>
                <w:iCs/>
              </w:rPr>
              <w:t xml:space="preserve">ho </w:t>
            </w:r>
            <w:r>
              <w:t>(n)</w:t>
            </w:r>
          </w:p>
        </w:tc>
      </w:tr>
      <w:tr w:rsidR="00BF3F3C" w14:paraId="668C8A2D" w14:textId="77777777">
        <w:tc>
          <w:tcPr>
            <w:tcW w:w="1276" w:type="dxa"/>
          </w:tcPr>
          <w:p w14:paraId="3D8A4CD9" w14:textId="77777777" w:rsidR="00BF3F3C" w:rsidRPr="00CB67EC" w:rsidRDefault="00BF3F3C" w:rsidP="00AA326D">
            <w:pPr>
              <w:spacing w:line="360" w:lineRule="auto"/>
              <w:rPr>
                <w:vertAlign w:val="superscript"/>
              </w:rPr>
            </w:pPr>
            <w:r>
              <w:t>PHQ-9</w:t>
            </w:r>
            <w:r>
              <w:rPr>
                <w:vertAlign w:val="superscript"/>
              </w:rPr>
              <w:t>a</w:t>
            </w:r>
          </w:p>
        </w:tc>
        <w:tc>
          <w:tcPr>
            <w:tcW w:w="1418" w:type="dxa"/>
          </w:tcPr>
          <w:p w14:paraId="7DB30409" w14:textId="77777777" w:rsidR="00BF3F3C" w:rsidRDefault="00BF3F3C" w:rsidP="00AA326D">
            <w:pPr>
              <w:spacing w:line="360" w:lineRule="auto"/>
            </w:pPr>
          </w:p>
        </w:tc>
        <w:tc>
          <w:tcPr>
            <w:tcW w:w="3260" w:type="dxa"/>
            <w:shd w:val="clear" w:color="auto" w:fill="auto"/>
          </w:tcPr>
          <w:p w14:paraId="57AEB9FD" w14:textId="77777777" w:rsidR="00BF3F3C" w:rsidRDefault="00BF3F3C" w:rsidP="00AA326D">
            <w:pPr>
              <w:spacing w:line="360" w:lineRule="auto"/>
            </w:pPr>
          </w:p>
        </w:tc>
        <w:tc>
          <w:tcPr>
            <w:tcW w:w="3118" w:type="dxa"/>
            <w:shd w:val="clear" w:color="auto" w:fill="D9D9D9" w:themeFill="background1" w:themeFillShade="D9"/>
          </w:tcPr>
          <w:p w14:paraId="65220E54" w14:textId="77777777" w:rsidR="00BF3F3C" w:rsidRDefault="00BF3F3C" w:rsidP="00AA326D">
            <w:pPr>
              <w:spacing w:line="360" w:lineRule="auto"/>
            </w:pPr>
          </w:p>
        </w:tc>
      </w:tr>
      <w:tr w:rsidR="00BF3F3C" w14:paraId="59587F7A" w14:textId="77777777">
        <w:tc>
          <w:tcPr>
            <w:tcW w:w="1276" w:type="dxa"/>
          </w:tcPr>
          <w:p w14:paraId="389DBC23" w14:textId="77777777" w:rsidR="00BF3F3C" w:rsidRDefault="00BF3F3C" w:rsidP="00AA326D">
            <w:pPr>
              <w:spacing w:line="360" w:lineRule="auto"/>
            </w:pPr>
          </w:p>
        </w:tc>
        <w:tc>
          <w:tcPr>
            <w:tcW w:w="1418" w:type="dxa"/>
          </w:tcPr>
          <w:p w14:paraId="164751C0" w14:textId="77777777" w:rsidR="00BF3F3C" w:rsidRPr="00DE6BB8" w:rsidRDefault="00BF3F3C" w:rsidP="00AA326D">
            <w:pPr>
              <w:spacing w:line="360" w:lineRule="auto"/>
              <w:rPr>
                <w:vertAlign w:val="superscript"/>
              </w:rPr>
            </w:pPr>
            <w:r>
              <w:t>F2F</w:t>
            </w:r>
            <w:r>
              <w:rPr>
                <w:vertAlign w:val="superscript"/>
              </w:rPr>
              <w:t>d</w:t>
            </w:r>
          </w:p>
        </w:tc>
        <w:tc>
          <w:tcPr>
            <w:tcW w:w="3260" w:type="dxa"/>
          </w:tcPr>
          <w:p w14:paraId="4917EDB8" w14:textId="77777777" w:rsidR="00BF3F3C" w:rsidRDefault="00BF3F3C" w:rsidP="00AA326D">
            <w:pPr>
              <w:spacing w:line="360" w:lineRule="auto"/>
            </w:pPr>
            <w:r>
              <w:t>0.596* (n =35)</w:t>
            </w:r>
          </w:p>
        </w:tc>
        <w:tc>
          <w:tcPr>
            <w:tcW w:w="3118" w:type="dxa"/>
            <w:shd w:val="clear" w:color="auto" w:fill="D9D9D9" w:themeFill="background1" w:themeFillShade="D9"/>
          </w:tcPr>
          <w:p w14:paraId="360783CF" w14:textId="77777777" w:rsidR="00BF3F3C" w:rsidRDefault="00BF3F3C" w:rsidP="00AA326D">
            <w:pPr>
              <w:spacing w:line="360" w:lineRule="auto"/>
            </w:pPr>
          </w:p>
        </w:tc>
      </w:tr>
      <w:tr w:rsidR="00BF3F3C" w14:paraId="72118279" w14:textId="77777777">
        <w:tc>
          <w:tcPr>
            <w:tcW w:w="1276" w:type="dxa"/>
          </w:tcPr>
          <w:p w14:paraId="331F5F03" w14:textId="77777777" w:rsidR="00BF3F3C" w:rsidRDefault="00BF3F3C" w:rsidP="00AA326D">
            <w:pPr>
              <w:spacing w:line="360" w:lineRule="auto"/>
            </w:pPr>
          </w:p>
        </w:tc>
        <w:tc>
          <w:tcPr>
            <w:tcW w:w="1418" w:type="dxa"/>
          </w:tcPr>
          <w:p w14:paraId="558CBAF3" w14:textId="77777777" w:rsidR="00BF3F3C" w:rsidRPr="00DE6BB8" w:rsidRDefault="00BF3F3C" w:rsidP="00AA326D">
            <w:pPr>
              <w:spacing w:line="360" w:lineRule="auto"/>
              <w:rPr>
                <w:vertAlign w:val="superscript"/>
              </w:rPr>
            </w:pPr>
            <w:proofErr w:type="spellStart"/>
            <w:r>
              <w:t>REM</w:t>
            </w:r>
            <w:r>
              <w:rPr>
                <w:vertAlign w:val="superscript"/>
              </w:rPr>
              <w:t>e</w:t>
            </w:r>
            <w:proofErr w:type="spellEnd"/>
          </w:p>
        </w:tc>
        <w:tc>
          <w:tcPr>
            <w:tcW w:w="3260" w:type="dxa"/>
          </w:tcPr>
          <w:p w14:paraId="12ECD359" w14:textId="77777777" w:rsidR="00BF3F3C" w:rsidRDefault="00BF3F3C" w:rsidP="00AA326D">
            <w:pPr>
              <w:spacing w:line="360" w:lineRule="auto"/>
            </w:pPr>
            <w:r>
              <w:t>0.626* (n = 48)</w:t>
            </w:r>
          </w:p>
        </w:tc>
        <w:tc>
          <w:tcPr>
            <w:tcW w:w="3118" w:type="dxa"/>
            <w:shd w:val="clear" w:color="auto" w:fill="D9D9D9" w:themeFill="background1" w:themeFillShade="D9"/>
          </w:tcPr>
          <w:p w14:paraId="2274B35C" w14:textId="77777777" w:rsidR="00BF3F3C" w:rsidRDefault="00BF3F3C" w:rsidP="00AA326D">
            <w:pPr>
              <w:spacing w:line="360" w:lineRule="auto"/>
            </w:pPr>
          </w:p>
        </w:tc>
      </w:tr>
      <w:tr w:rsidR="00BF3F3C" w14:paraId="047951FE" w14:textId="77777777">
        <w:tc>
          <w:tcPr>
            <w:tcW w:w="1276" w:type="dxa"/>
          </w:tcPr>
          <w:p w14:paraId="24C742B0" w14:textId="77777777" w:rsidR="00BF3F3C" w:rsidRPr="00CB67EC" w:rsidRDefault="00BF3F3C" w:rsidP="00AA326D">
            <w:pPr>
              <w:spacing w:line="360" w:lineRule="auto"/>
              <w:rPr>
                <w:vertAlign w:val="superscript"/>
              </w:rPr>
            </w:pPr>
            <w:r>
              <w:t>GAD-7</w:t>
            </w:r>
            <w:r>
              <w:rPr>
                <w:vertAlign w:val="superscript"/>
              </w:rPr>
              <w:t>b</w:t>
            </w:r>
          </w:p>
        </w:tc>
        <w:tc>
          <w:tcPr>
            <w:tcW w:w="1418" w:type="dxa"/>
          </w:tcPr>
          <w:p w14:paraId="0B560E9E" w14:textId="77777777" w:rsidR="00BF3F3C" w:rsidRDefault="00BF3F3C" w:rsidP="00AA326D">
            <w:pPr>
              <w:spacing w:line="360" w:lineRule="auto"/>
            </w:pPr>
          </w:p>
        </w:tc>
        <w:tc>
          <w:tcPr>
            <w:tcW w:w="3260" w:type="dxa"/>
          </w:tcPr>
          <w:p w14:paraId="7F7B6B1B" w14:textId="77777777" w:rsidR="00BF3F3C" w:rsidRDefault="00BF3F3C" w:rsidP="00AA326D">
            <w:pPr>
              <w:spacing w:line="360" w:lineRule="auto"/>
            </w:pPr>
          </w:p>
        </w:tc>
        <w:tc>
          <w:tcPr>
            <w:tcW w:w="3118" w:type="dxa"/>
          </w:tcPr>
          <w:p w14:paraId="3CC8F55A" w14:textId="77777777" w:rsidR="00BF3F3C" w:rsidRDefault="00BF3F3C" w:rsidP="00AA326D">
            <w:pPr>
              <w:spacing w:line="360" w:lineRule="auto"/>
            </w:pPr>
          </w:p>
        </w:tc>
      </w:tr>
      <w:tr w:rsidR="00BF3F3C" w14:paraId="788943C2" w14:textId="77777777">
        <w:tc>
          <w:tcPr>
            <w:tcW w:w="1276" w:type="dxa"/>
          </w:tcPr>
          <w:p w14:paraId="3D4B3E03" w14:textId="77777777" w:rsidR="00BF3F3C" w:rsidRDefault="00BF3F3C" w:rsidP="00AA326D">
            <w:pPr>
              <w:spacing w:line="360" w:lineRule="auto"/>
            </w:pPr>
          </w:p>
        </w:tc>
        <w:tc>
          <w:tcPr>
            <w:tcW w:w="1418" w:type="dxa"/>
          </w:tcPr>
          <w:p w14:paraId="0A96D089" w14:textId="77777777" w:rsidR="00BF3F3C" w:rsidRDefault="00BF3F3C" w:rsidP="00AA326D">
            <w:pPr>
              <w:spacing w:line="360" w:lineRule="auto"/>
            </w:pPr>
            <w:r>
              <w:t xml:space="preserve">F2F </w:t>
            </w:r>
          </w:p>
        </w:tc>
        <w:tc>
          <w:tcPr>
            <w:tcW w:w="3260" w:type="dxa"/>
          </w:tcPr>
          <w:p w14:paraId="56CACA45" w14:textId="77777777" w:rsidR="00BF3F3C" w:rsidRDefault="00BF3F3C" w:rsidP="00AA326D">
            <w:pPr>
              <w:spacing w:line="360" w:lineRule="auto"/>
            </w:pPr>
            <w:r>
              <w:t>0.572* (n = 34)</w:t>
            </w:r>
          </w:p>
        </w:tc>
        <w:tc>
          <w:tcPr>
            <w:tcW w:w="3118" w:type="dxa"/>
          </w:tcPr>
          <w:p w14:paraId="3CBEA33E" w14:textId="77777777" w:rsidR="00BF3F3C" w:rsidRDefault="00BF3F3C" w:rsidP="00AA326D">
            <w:pPr>
              <w:spacing w:line="360" w:lineRule="auto"/>
            </w:pPr>
            <w:r>
              <w:t>0.693* (n = 34)</w:t>
            </w:r>
          </w:p>
        </w:tc>
      </w:tr>
      <w:tr w:rsidR="00BF3F3C" w14:paraId="774BD2C6" w14:textId="77777777">
        <w:tc>
          <w:tcPr>
            <w:tcW w:w="1276" w:type="dxa"/>
            <w:tcBorders>
              <w:bottom w:val="single" w:sz="4" w:space="0" w:color="000000" w:themeColor="text1"/>
            </w:tcBorders>
          </w:tcPr>
          <w:p w14:paraId="44F95932" w14:textId="77777777" w:rsidR="00BF3F3C" w:rsidRDefault="00BF3F3C" w:rsidP="00AA326D">
            <w:pPr>
              <w:spacing w:line="360" w:lineRule="auto"/>
            </w:pPr>
          </w:p>
        </w:tc>
        <w:tc>
          <w:tcPr>
            <w:tcW w:w="1418" w:type="dxa"/>
            <w:tcBorders>
              <w:bottom w:val="single" w:sz="4" w:space="0" w:color="000000" w:themeColor="text1"/>
            </w:tcBorders>
          </w:tcPr>
          <w:p w14:paraId="2CDFA669" w14:textId="77777777" w:rsidR="00BF3F3C" w:rsidRDefault="00BF3F3C" w:rsidP="00AA326D">
            <w:pPr>
              <w:spacing w:line="360" w:lineRule="auto"/>
            </w:pPr>
            <w:r>
              <w:t>REM</w:t>
            </w:r>
          </w:p>
        </w:tc>
        <w:tc>
          <w:tcPr>
            <w:tcW w:w="3260" w:type="dxa"/>
            <w:tcBorders>
              <w:bottom w:val="single" w:sz="4" w:space="0" w:color="000000" w:themeColor="text1"/>
            </w:tcBorders>
          </w:tcPr>
          <w:p w14:paraId="1AFFDC6B" w14:textId="77777777" w:rsidR="00BF3F3C" w:rsidRDefault="00BF3F3C" w:rsidP="00AA326D">
            <w:pPr>
              <w:spacing w:line="360" w:lineRule="auto"/>
            </w:pPr>
            <w:r>
              <w:t>0.623* (n = 48)</w:t>
            </w:r>
          </w:p>
        </w:tc>
        <w:tc>
          <w:tcPr>
            <w:tcW w:w="3118" w:type="dxa"/>
            <w:tcBorders>
              <w:bottom w:val="single" w:sz="4" w:space="0" w:color="000000" w:themeColor="text1"/>
            </w:tcBorders>
          </w:tcPr>
          <w:p w14:paraId="64B7B947" w14:textId="77777777" w:rsidR="00BF3F3C" w:rsidRDefault="00BF3F3C" w:rsidP="00AA326D">
            <w:pPr>
              <w:spacing w:line="360" w:lineRule="auto"/>
            </w:pPr>
            <w:r>
              <w:t>0.749* (n = 48)</w:t>
            </w:r>
          </w:p>
        </w:tc>
      </w:tr>
    </w:tbl>
    <w:p w14:paraId="32E1EB0B" w14:textId="401E5F22" w:rsidR="00BF3F3C" w:rsidRPr="003B6062" w:rsidRDefault="00BF3F3C" w:rsidP="00BF3F3C">
      <w:pPr>
        <w:spacing w:after="0" w:line="360" w:lineRule="auto"/>
        <w:rPr>
          <w:sz w:val="18"/>
          <w:szCs w:val="18"/>
          <w:lang w:val="en-GB"/>
        </w:rPr>
      </w:pPr>
      <w:r w:rsidRPr="003B6062">
        <w:rPr>
          <w:sz w:val="18"/>
          <w:szCs w:val="18"/>
        </w:rPr>
        <w:t xml:space="preserve">*= </w:t>
      </w:r>
      <w:r w:rsidRPr="003B6062">
        <w:rPr>
          <w:i/>
          <w:iCs/>
          <w:sz w:val="18"/>
          <w:szCs w:val="18"/>
        </w:rPr>
        <w:t>p</w:t>
      </w:r>
      <w:r w:rsidRPr="003B6062">
        <w:rPr>
          <w:sz w:val="18"/>
          <w:szCs w:val="18"/>
        </w:rPr>
        <w:t xml:space="preserve"> &lt; 0.001.</w:t>
      </w:r>
      <w:r w:rsidRPr="00616424">
        <w:rPr>
          <w:rFonts w:ascii="Calibri" w:eastAsia="Arial" w:hAnsi="Calibri" w:cs="Calibri"/>
          <w:sz w:val="18"/>
          <w:szCs w:val="18"/>
          <w:vertAlign w:val="superscript"/>
        </w:rPr>
        <w:t xml:space="preserve"> </w:t>
      </w:r>
      <w:r>
        <w:rPr>
          <w:rFonts w:eastAsia="Arial" w:cstheme="minorHAnsi"/>
          <w:sz w:val="18"/>
          <w:szCs w:val="18"/>
          <w:vertAlign w:val="superscript"/>
        </w:rPr>
        <w:t xml:space="preserve">a </w:t>
      </w:r>
      <w:r w:rsidRPr="003B6062">
        <w:rPr>
          <w:sz w:val="18"/>
          <w:szCs w:val="18"/>
          <w:lang w:val="en-GB"/>
        </w:rPr>
        <w:t>Patient Health Questionnaire</w:t>
      </w:r>
      <w:r w:rsidR="00D0248B">
        <w:rPr>
          <w:sz w:val="18"/>
          <w:szCs w:val="18"/>
          <w:lang w:val="en-GB"/>
        </w:rPr>
        <w:t xml:space="preserve"> </w:t>
      </w:r>
      <w:sdt>
        <w:sdtPr>
          <w:rPr>
            <w:color w:val="000000"/>
            <w:sz w:val="18"/>
            <w:szCs w:val="18"/>
            <w:lang w:val="en-GB"/>
          </w:rPr>
          <w:tag w:val="MENDELEY_CITATION_v3_eyJjaXRhdGlvbklEIjoiTUVOREVMRVlfQ0lUQVRJT05fOWY0N2FkY2QtNTJkZC00OWU1LTg4NzktNzQ0YmRmMDQ0OTgyIiwicHJvcGVydGllcyI6eyJub3RlSW5kZXgiOjB9LCJpc0VkaXRlZCI6ZmFsc2UsIm1hbnVhbE92ZXJyaWRlIjp7ImlzTWFudWFsbHlPdmVycmlkZGVuIjpmYWxzZSwiY2l0ZXByb2NUZXh0IjoiWzEwXSIsIm1hbnVhbE92ZXJyaWRlVGV4dCI6IiJ9LCJjaXRhdGlvbkl0ZW1zIjpbeyJpZCI6IjE1ODhiMGE4LWM1YmQtM2E5MS1iYjgwLTM5NGRiNzA1MjRkZCIsIml0ZW1EYXRhIjp7InR5cGUiOiJhcnRpY2xlLWpvdXJuYWwiLCJpZCI6IjE1ODhiMGE4LWM1YmQtM2E5MS1iYjgwLTM5NGRiNzA1MjRkZCIsInRpdGxlIjoiVGhlIFBIUS05IHZhbGlkaXR5IG9mIGEgYnJpZWYgZGVwcmVzc2lvbiBzZXZlcml0eSBtZWFzdXJlIiwiYXV0aG9yIjpbeyJmYW1pbHkiOiJLcm9lbmtlIiwiZ2l2ZW4iOiJLdXJ0IiwicGFyc2UtbmFtZXMiOmZhbHNlLCJkcm9wcGluZy1wYXJ0aWNsZSI6IiIsIm5vbi1kcm9wcGluZy1wYXJ0aWNsZSI6IiJ9LHsiZmFtaWx5IjoiU3BpdHplciIsImdpdmVuIjoiUm9iZXJ0IEwiLCJwYXJzZS1uYW1lcyI6ZmFsc2UsImRyb3BwaW5nLXBhcnRpY2xlIjoiIiwibm9uLWRyb3BwaW5nLXBhcnRpY2xlIjoiIn0seyJmYW1pbHkiOiJXaWxsaWFtcyIsImdpdmVuIjoiSmFuZXQgQiBXIiwicGFyc2UtbmFtZXMiOmZhbHNlLCJkcm9wcGluZy1wYXJ0aWNsZSI6IiIsIm5vbi1kcm9wcGluZy1wYXJ0aWNsZSI6IiJ9XSwiY29udGFpbmVyLXRpdGxlIjoiSm91cm5hbCBvZiBHZW5lcmFsIEludGVybmFsIE1lZGljaW5lIiwiY29udGFpbmVyLXRpdGxlLXNob3J0IjoiSiBHZW4gSW50ZXJuIE1lZCIsImFjY2Vzc2VkIjp7ImRhdGUtcGFydHMiOltbMjAxOSw2LDE0XV19LCJVUkwiOiJodHRwczovL3d3dy5uY2JpLm5sbS5uaWguZ292L3BtYy9hcnRpY2xlcy9QTUMxNDk1MjY4L3BkZi9qZ2lfMDExMTQucGRmIiwiaXNzdWVkIjp7ImRhdGUtcGFydHMiOltbMjAwMV1dfSwicGFnZSI6IjYwNi02MTMiLCJhYnN0cmFjdCI6Ik9CSkVDVElWRTogV2hpbGUgY29uc2lkZXJhYmxlIGF0dGVudGlvbiBoYXMgZm9jdXNlZCBvbiBpbXByb3ZpbmcgdGhlIGRldGVjdGlvbiBvZiBkZXByZXNzaW9uLCBhc3Nlc3NtZW50IG9mIHNldmVyaXR5IGlzIGFsc28gaW1wb3J0YW50IGluIGd1aWRpbmcgdHJlYXRtZW50IGRlY2lzaW9ucy4gVGhlcmVmb3JlLCB3ZSBleGFtaW5lZCB0aGUgdmFsaWRpdHkgb2YgYSBicmllZiwgbmV3IG1lYXN1cmUgb2YgZGVwcmVzc2lvbiBzZXZlcml0eS4gTUVBU1VSRU1FTlRTOiBUaGUgUGF0aWVudCBIZWFsdGggUXVlc3Rpb25uYWlyZSAoUEhRKSBpcyBhIHNlbGYtYWRtaW5pc3RlcmVkIHZlcnNpb24gb2YgdGhlIFBSSU1FLU1EIGRpYWdub3N0aWMgaW5zdHJ1bWVudCBmb3IgY29tbW9uIG1lbnRhbCBkaXNvcmRlcnMuIFRoZSBQSFEtOSBpcyB0aGUgZGVwcmVzc2lvbiBtb2R1bGUsIHdoaWNoIHNjb3JlcyBlYWNoIG9mIHRoZSA5IERTTS1JViBjcml0ZXJpYSBhc2BgYXNgYDAnJyAobm90IGF0IGFsbCkgdMOyYDMnJyAobmVhcmx5IGV2ZXJ5IGRheSkuIFRoZSBQSFEtOSB3YXMgY29tcGxldGVkIGJ5IDYsMDAwIHBhdGllbnRzIGluIDggcHJpbWFyeSBjYXJlIGNsaW5pY3MgYW5kIDcgb2JzdGV0cmljcy1neW5lY29sb2d5IGNsaW5pY3MuIENvbnN0cnVjdCB2YWxpZGl0eSB3YXMgYXNzZXNzZWQgdXNpbmcgdGhlIDIwLWl0ZW0gU2hvcnQtRm9ybSBHZW5lcmFsIEhlYWx0aCBTdXJ2ZXksIHNlbGYtcmVwb3J0ZWQgc2ljayBkYXlzIGFuZCBjbGluaWMgdmlzaXRzLCBhbmQgc3ltcHRvbS1yZWxhdGVkIGRpZmZpY3VsdHkuIENyaXRlcmlvbiB2YWxpZGl0eSB3YXMgYXNzZXNzZWQgYWdhaW5zdCBhbiBpbmRlcGVuZGVudCBzdHJ1Y3R1cmVkIG1lbnRhbCBoZWFsdGggcHJvZmVzc2lvbmFsIChNSFApIGludGVydmlldyBpbiBhIHNhbXBsZSBvZiA1ODAgcGF0aWVudHMuIFJFU1VMVFM6IEFzIFBIUS05IGRlcHJlc3Npb24gc2V2ZXJpdHkgaW5jcmVhc2VkLCB0aGVyZSB3YXMgYSBzdWJzdGFudGlhbCBkZWNyZWFzZSBpbiBmdW5jdGlvbmFsIHN0YXR1cyBvbiBhbGwgNiBTRi0yMCBzdWJzY2FsZXMuIEFsc28sIHN5bXB0b20tcmVsYXRlZCBkaWZmaWN1bHR5LCBzaWNrIGRheXMsIGFuZCBoZWFsdGggY2FyZSB1dGlsaXphdGlvbiBpbmNyZWFzZWQuIFVzaW5nIHRoZSBNSFAgcmVpbnRlcnZpZXcgYXMgdGhlIGNyaXRlcmlvbiBzdGFuZGFyZCwgYSBQSFEtOSBzY29yZSAhMTAgaGFkIGEgc2Vuc2l0aXZpdHkgb2YgODglIGFuZCBhIHNwZWNpZmljaXR5IG9mIDg4JSBmb3IgbWFqb3IgZGVwcmVzc2lvbi4gUEhRLTkgc2NvcmVzIG9mIDUsIDEwLCAxNSwgYW5kIDIwIHJlcHJlc2VudGVkIG1pbGQsIG1vZGVyYXRlLCBtb2RlcmF0ZWx5IHNldmVyZSwgYW5kIHNldmVyZSBkZXByZXNzaW9uLCByZXNwZWN0aXZlbHkuIFJlc3VsdHMgd2VyZSBzaW1pbGFyIGluIHRoZSBwcmltYXJ5IGNhcmUgYW5kIG9ic3RldHJpY3MtZ3luZWNvbG9neSBzYW1wbGVzLiBDT05DTFVTSU9OOiBJbiBhZGRpdGlvbiB0byBtYWtpbmcgY3JpdGVyaWEtYmFzZWQgZGlhZ25vc2VzIG9mIGRlcHJlc3NpdmUgZGlzb3JkZXJzLCB0aGUgUEhRLTkgaXMgYWxzbyBhIHJlbGlhYmxlIGFuZCB2YWxpZCBtZWFzdXJlIG9mIGRlcHJlc3Npb24gc2V2ZXJpdHkuIFRoZXNlIGNoYXJhY3RlcmlzdGljcyBwbHVzIGl0cyBicmV2aXR5IG1ha2UgdGhlIFBIUS05IGEgdXNlZnVsIGNsaW5pY2FsIGFuZCByZXNlYXJjaCB0b29sLiIsImlzc3VlIjoiOSIsInZvbHVtZSI6IjE2In0sImlzVGVtcG9yYXJ5IjpmYWxzZX1dfQ=="/>
          <w:id w:val="1289785450"/>
          <w:placeholder>
            <w:docPart w:val="DefaultPlaceholder_-1854013440"/>
          </w:placeholder>
        </w:sdtPr>
        <w:sdtContent>
          <w:r w:rsidR="00BF116E" w:rsidRPr="00BF116E">
            <w:rPr>
              <w:color w:val="000000"/>
              <w:sz w:val="18"/>
              <w:szCs w:val="18"/>
              <w:lang w:val="en-GB"/>
            </w:rPr>
            <w:t>[10]</w:t>
          </w:r>
        </w:sdtContent>
      </w:sdt>
      <w:r w:rsidRPr="003B6062">
        <w:rPr>
          <w:sz w:val="18"/>
          <w:szCs w:val="18"/>
          <w:lang w:val="en-GB"/>
        </w:rPr>
        <w:t xml:space="preserve">. </w:t>
      </w:r>
      <w:r>
        <w:rPr>
          <w:rFonts w:eastAsia="Arial" w:cstheme="minorHAnsi"/>
          <w:sz w:val="18"/>
          <w:szCs w:val="18"/>
          <w:vertAlign w:val="superscript"/>
        </w:rPr>
        <w:t>b</w:t>
      </w:r>
      <w:r w:rsidRPr="003B6062">
        <w:rPr>
          <w:sz w:val="18"/>
          <w:szCs w:val="18"/>
          <w:lang w:val="en-GB"/>
        </w:rPr>
        <w:t>Generalized Anxiety Disorder Assessment</w:t>
      </w:r>
      <w:r w:rsidR="00D0248B">
        <w:rPr>
          <w:sz w:val="18"/>
          <w:szCs w:val="18"/>
          <w:lang w:val="en-GB"/>
        </w:rPr>
        <w:t xml:space="preserve"> </w:t>
      </w:r>
      <w:sdt>
        <w:sdtPr>
          <w:rPr>
            <w:color w:val="000000"/>
            <w:sz w:val="18"/>
            <w:szCs w:val="18"/>
            <w:lang w:val="en-GB"/>
          </w:rPr>
          <w:tag w:val="MENDELEY_CITATION_v3_eyJjaXRhdGlvbklEIjoiTUVOREVMRVlfQ0lUQVRJT05fYzY2OWJhYzEtMzllNi00ZTQ4LWI1YzMtOTkxZTFmZDNmNjhiIiwicHJvcGVydGllcyI6eyJub3RlSW5kZXgiOjB9LCJpc0VkaXRlZCI6ZmFsc2UsIm1hbnVhbE92ZXJyaWRlIjp7ImlzTWFudWFsbHlPdmVycmlkZGVuIjpmYWxzZSwiY2l0ZXByb2NUZXh0IjoiWzEzXSIsIm1hbnVhbE92ZXJyaWRlVGV4dCI6IiJ9LCJjaXRhdGlvbkl0ZW1zIjpbeyJpZCI6IjEyN2NkNjUwLWRlM2ItM2IwYy05Y2M3LWQ4MDE2NTVjN2JkOSIsIml0ZW1EYXRhIjp7InR5cGUiOiJhcnRpY2xlLWpvdXJuYWwiLCJpZCI6IjEyN2NkNjUwLWRlM2ItM2IwYy05Y2M3LWQ4MDE2NTVjN2JkOSIsInRpdGxlIjoiQSBicmllZiBtZWFzdXJlIGZvciBhc3Nlc3NpbmcgZ2VuZXJhbGl6ZWQgYW54aWV0eSBkaXNvcmRlciIsImF1dGhvciI6W3siZmFtaWx5IjoiU3BpdHplciIsImdpdmVuIjoiUm9iZXJ0IEwiLCJwYXJzZS1uYW1lcyI6ZmFsc2UsImRyb3BwaW5nLXBhcnRpY2xlIjoiIiwibm9uLWRyb3BwaW5nLXBhcnRpY2xlIjoiIn0seyJmYW1pbHkiOiJLcm9lbmtlIiwiZ2l2ZW4iOiJLdXJ0IiwicGFyc2UtbmFtZXMiOmZhbHNlLCJkcm9wcGluZy1wYXJ0aWNsZSI6IiIsIm5vbi1kcm9wcGluZy1wYXJ0aWNsZSI6IiJ9LHsiZmFtaWx5IjoiV2lsbGlhbXMiLCJnaXZlbiI6IkphbmV0IEIgVyIsInBhcnNlLW5hbWVzIjpmYWxzZSwiZHJvcHBpbmctcGFydGljbGUiOiIiLCJub24tZHJvcHBpbmctcGFydGljbGUiOiIifSx7ImZhbWlseSI6IkzDtndlIiwiZ2l2ZW4iOiJCZXJuZCIsInBhcnNlLW5hbWVzIjpmYWxzZSwiZHJvcHBpbmctcGFydGljbGUiOiIiLCJub24tZHJvcHBpbmctcGFydGljbGUiOiIifV0sImNvbnRhaW5lci10aXRsZSI6IkFyY2hpdmVzIG9mIEludGVybmFsIE1lZGljaW5lIiwiY29udGFpbmVyLXRpdGxlLXNob3J0IjoiQXJjaCBJbnRlcm4gTWVkIiwiSVNTTiI6IjAwMDM5OTI2IiwiaXNzdWVkIjp7ImRhdGUtcGFydHMiOltbMjAwNl1dfSwicGFnZSI6IjEwOTItMTA5NyIsImFic3RyYWN0IjoiVGhlIGFydGljbGUgcmVwb3J0cyBvbiB0aGUgZGV2ZWxvcG1lbnQgb2YgYSBicmllZiBzZWxmLXJlcG9ydCBzY2FsZSB0byBkZXRlcm1pbmUgcHJvYmFibGUgY2FzZXMgb2YgZ2VuZXJhbGl6ZWQgYW54aWV0eSBkaXNvcmRlciAoR0FEKS4gQSBjcml0ZXJpb24tc3RhbmRhcmQgc3R1ZHkgd2FzIGNvbmR1Y3RlZCBpbiAxNSBwcmltYXJ5IGNhcmUgY2xpbmljcyBpbiB0aGUgVW5pdGVkIFN0YXRlcy4gSXQgd2FzIG9ic2VydmVkIHRoYXQgYSBzZXZlbi1pdGVtIGFueGlldHkgc2NhbGUgKEdBRC03KSBoYWQgZ29vZCByZWxpYWJpbGl0eSwgaW5jbHVkaW5nIGNvbnN0cnVjdCwgY3JpdGVyaW9uLCBwcm9jZWR1cmFsIGFuZCBmYWN0b3JpYWwgdmFsaWRpdHkuIiwiaXNzdWUiOiIxMCIsInZvbHVtZSI6IjE2NiJ9LCJpc1RlbXBvcmFyeSI6ZmFsc2V9XX0="/>
          <w:id w:val="1328865429"/>
          <w:placeholder>
            <w:docPart w:val="DefaultPlaceholder_-1854013440"/>
          </w:placeholder>
        </w:sdtPr>
        <w:sdtContent>
          <w:r w:rsidR="00BF116E" w:rsidRPr="00BF116E">
            <w:rPr>
              <w:color w:val="000000"/>
              <w:sz w:val="18"/>
              <w:szCs w:val="18"/>
              <w:lang w:val="en-GB"/>
            </w:rPr>
            <w:t>[13]</w:t>
          </w:r>
        </w:sdtContent>
      </w:sdt>
      <w:r w:rsidRPr="003B6062">
        <w:rPr>
          <w:sz w:val="18"/>
          <w:szCs w:val="18"/>
          <w:lang w:val="en-GB"/>
        </w:rPr>
        <w:t xml:space="preserve">. </w:t>
      </w:r>
      <w:r>
        <w:rPr>
          <w:sz w:val="18"/>
          <w:szCs w:val="18"/>
          <w:vertAlign w:val="superscript"/>
          <w:lang w:val="en-GB"/>
        </w:rPr>
        <w:t xml:space="preserve">c </w:t>
      </w:r>
      <w:r w:rsidRPr="003B6062">
        <w:rPr>
          <w:sz w:val="18"/>
          <w:szCs w:val="18"/>
          <w:lang w:val="en-GB"/>
        </w:rPr>
        <w:t>Zarit Burden Interview</w:t>
      </w:r>
      <w:r w:rsidR="00D0248B">
        <w:rPr>
          <w:sz w:val="18"/>
          <w:szCs w:val="18"/>
          <w:lang w:val="en-GB"/>
        </w:rPr>
        <w:t xml:space="preserve"> </w:t>
      </w:r>
      <w:sdt>
        <w:sdtPr>
          <w:rPr>
            <w:color w:val="000000"/>
            <w:sz w:val="18"/>
            <w:szCs w:val="18"/>
            <w:lang w:val="en-GB"/>
          </w:rPr>
          <w:tag w:val="MENDELEY_CITATION_v3_eyJjaXRhdGlvbklEIjoiTUVOREVMRVlfQ0lUQVRJT05fY2M1NDRmODQtZDlkYy00YTQwLWJhMjItN2IyMmFjYjc4MzQ1IiwicHJvcGVydGllcyI6eyJub3RlSW5kZXgiOjB9LCJpc0VkaXRlZCI6ZmFsc2UsIm1hbnVhbE92ZXJyaWRlIjp7ImlzTWFudWFsbHlPdmVycmlkZGVuIjpmYWxzZSwiY2l0ZXByb2NUZXh0IjoiWzE2XSIsIm1hbnVhbE92ZXJyaWRlVGV4dCI6IiJ9LCJjaXRhdGlvbkl0ZW1zIjpbeyJpZCI6IjlkZjAwYjJhLTZmMTYtMzMyZi1hMTc0LTY5ZDMxNTJkYjlmMiIsIml0ZW1EYXRhIjp7InR5cGUiOiJhcnRpY2xlLWpvdXJuYWwiLCJpZCI6IjlkZjAwYjJhLTZmMTYtMzMyZi1hMTc0LTY5ZDMxNTJkYjlmMiIsInRpdGxlIjoiVGhlIHphcml0IGJ1cmRlbiBpbnRlcnZpZXc6IGEgbmV3IHNob3J0IHZlcnNpb24gYW5kIHNjcmVlbmluZyB2ZXJzaW9uIiwiYXV0aG9yIjpbeyJmYW1pbHkiOiJCw6lkYXJkIiwiZ2l2ZW4iOiJNaWNoZWwiLCJwYXJzZS1uYW1lcyI6ZmFsc2UsImRyb3BwaW5nLXBhcnRpY2xlIjoiIiwibm9uLWRyb3BwaW5nLXBhcnRpY2xlIjoiIn0seyJmYW1pbHkiOiJNb2xsb3kiLCJnaXZlbiI6IkQgVyIsInBhcnNlLW5hbWVzIjpmYWxzZSwiZHJvcHBpbmctcGFydGljbGUiOiIiLCJub24tZHJvcHBpbmctcGFydGljbGUiOiIifSx7ImZhbWlseSI6IlNxdWlyZSIsImdpdmVuIjoiTGFycnkiLCJwYXJzZS1uYW1lcyI6ZmFsc2UsImRyb3BwaW5nLXBhcnRpY2xlIjoiIiwibm9uLWRyb3BwaW5nLXBhcnRpY2xlIjoiIn0seyJmYW1pbHkiOiJEdWJvaXMiLCJnaXZlbiI6IlNhY2hhIiwicGFyc2UtbmFtZXMiOmZhbHNlLCJkcm9wcGluZy1wYXJ0aWNsZSI6IiIsIm5vbi1kcm9wcGluZy1wYXJ0aWNsZSI6IiJ9LHsiZmFtaWx5IjoiTGV2ZXIiLCJnaXZlbiI6Ikp1ZGl0aCBBIiwicGFyc2UtbmFtZXMiOmZhbHNlLCJkcm9wcGluZy1wYXJ0aWNsZSI6IiIsIm5vbi1kcm9wcGluZy1wYXJ0aWNsZSI6IiJ9XSwiY29udGFpbmVyLXRpdGxlIjoiVGhlIEdlcm9udG9sb2dpc3QiLCJjb250YWluZXItdGl0bGUtc2hvcnQiOiJHZXJvbnRvbG9naXN0IiwiYWNjZXNzZWQiOnsiZGF0ZS1wYXJ0cyI6W1syMDE5LDYsMTFdXX0sIlVSTCI6Imh0dHBzOi8vYWNhZGVtaWMub3VwLmNvbS9nZXJvbnRvbG9naXN0L2FydGljbGUtYWJzdHJhY3QvNDEvNS82NTIvNTk2NTc4IiwiaXNzdWVkIjp7ImRhdGUtcGFydHMiOltbMjAwMV1dfSwicGFnZSI6IjY1Mi02NTciLCJhYnN0cmFjdCI6IlB1cnBvc2U6IFRoZSBwdXJwb3NlIG9mIHRoZSBzdHVkeSB3YXMgdG8gZGV2ZWxvcCBhIHNob3J0IGFuZCBhIHNjcmVlbmluZyB2ZXJzaW9uIG9mIHRoZSBaYXJpdCBCdXJkZW4gSW50ZXJ2aWV3IChaQkkpIHRoYXQgd291bGQgYmUgc3VpdGFibGUgYWNyb3NzIGRpYWdub3N0aWMgZ3JvdXBzIG9mIGNvZ25pdGl2ZWx5IGltcGFpcmVkIG9sZGVyIGFkdWx0cywgYW5kIHRoYXQgY291bGQgYmUgdXNlZCBmb3IgY3Jvc3Mtc2VjdGlvbmFsLCBsb25naXR1ZGluYWwsIGFuZCBpbnRlcnZlbnRpb24gc3R1ZGllcy4gRGVzaWduIGFuZCBNZXRob2RzOiBXZSB1c2VkIGRhdGEgZnJvbSA0MTMgY2FyZS1naXZlcnMgb2YgY29nbml0aXZlbHkgaW1wYWlyZWQgb2xkZXIgYWR1bHRzIHJlZmVycmVkIHRvIGEgbWVtb3J5IGNsaW5pYy4gV2UgY29sbGVjdGVkIGluZm9ybWF0aW9uIG9uIGNhcmVnaXZlciBidXJkZW4gd2l0aCB0aGUgMjItaXRlbSBaQkksIGFuZCBpbmZvcm1hdGlvbiBhYm91dCBkZXBlbmRlbmNlIGluIGFjdGl2aXRpZXMgb2YgZGFpbHkgbGl2aW5nIChBRExzKSBhbmQgdGhlIGZyZXF1ZW5jeSBvZiBwcm9ibGVtIGJlaGF2aW9ycyBhbW9uZyBjYXJlIHJlY2lwaWVudHMuIFdlIHVzZWQgZmFjdG9yIGFuYWx5c2lzIGFuZCBpdGVtLXRvdGFsIGNvcnJlbGF0aW9ucyB0byByZWR1Y2UgdGhlIG51bWJlciBvZiBpdGVtcyB3aGlsZSB0YWtpbmcgaW50byBjb25zaWRlcmF0aW9uIGRpYWdub3NpcyBhbmQgY2hhbmdlIHNjb3Jlcy4gUmVzdWx0czogV2UgcHJvZHVjZWQgYSAxMi1pdGVtIHZlcnNpb24gKHNob3J0KSBhbmQgYSA0LWl0ZW0gdmVyc2lvbiAoc2NyZWVuaW5nKSBvZiB0aGUgWkJJLiBDb3JyZWxhdGlvbnMgYmV0d2VlbiB0aGUgc2hvcnQgYW5kIHRoZSBmdWxsIHZlcnNpb24gcmFuZ2VkIGZyb20gMC45MiB0byAwLjk3LCBhbmQgZnJvbSAwLjgzIHRvIDAuOTMgZm9yIHRoZSBzY3JlZW5pbmcgdmVyc2lvbi4gQ29ycmVsYXRpb25zIGJldHdlZW4gdGhlIHRocmVlIHZlcnNpb25zIGFuZCBBREwgYW5kIHByb2JsZW0gYmVoYXZpb3JzIHdlcmUgc2ltaWxhci4gV2UgZnVydGhlciBpbnZlc3RpZ2F0ZWQgdGhlIGJlaGF2aW9yIG9mIHRoZSBzaG9ydCB2ZXJzaW9uIHdpdGggYSB0d28td2F5IGFuYWx5c2lzIG9mIHZhcmlhbmNlIGFuZCBmb3VuZCB0aGF0IGl0IHByb2R1Y2VkIGlkZW50aWNhbCByZXN1bHRzIHRvIHRoZSBmdWxsIHZlcnNpb24uIEltcGxpY2F0aW9uczogVGhlIHNob3J0IGFuZCBzY3JlZW5pbmcgdmVyc2lvbnMgb2YgdGhlIFpCSSBwcm9kdWNlZCByZXN1bHRzIGNvbXBhcmFibGUgdG8gdGhvc2Ugb2YgdGhlIGZ1bGwgdmVyc2lvbi4gUmVkdWNpbmcgdGhlIG51bWJlciBvZiBpdGVtcyBkaWQgbm90IGFmZmVjdCB0aGUgcHJvcGVydGllcyBvZiB0aGUgWkJJLCBhbmQgaXQgbWF5IGxlYWQgdG8gZWFzaWVyIGFkbWluaXN0cmF0aW9uIG9mIHRoZSBpbnN0cnVtZW50LiIsImlzc3VlIjoiNSIsInZvbHVtZSI6IjQxIn0sImlzVGVtcG9yYXJ5IjpmYWxzZX1dfQ=="/>
          <w:id w:val="1777140392"/>
          <w:placeholder>
            <w:docPart w:val="DefaultPlaceholder_-1854013440"/>
          </w:placeholder>
        </w:sdtPr>
        <w:sdtContent>
          <w:r w:rsidR="00BF116E" w:rsidRPr="00BF116E">
            <w:rPr>
              <w:color w:val="000000"/>
              <w:sz w:val="18"/>
              <w:szCs w:val="18"/>
              <w:lang w:val="en-GB"/>
            </w:rPr>
            <w:t>[16]</w:t>
          </w:r>
        </w:sdtContent>
      </w:sdt>
      <w:r>
        <w:rPr>
          <w:sz w:val="18"/>
          <w:szCs w:val="18"/>
          <w:lang w:val="en-GB"/>
        </w:rPr>
        <w:t xml:space="preserve">. </w:t>
      </w:r>
      <w:r>
        <w:rPr>
          <w:rFonts w:ascii="Calibri" w:eastAsia="Arial" w:hAnsi="Calibri" w:cs="Calibri"/>
          <w:sz w:val="18"/>
          <w:szCs w:val="18"/>
          <w:vertAlign w:val="superscript"/>
        </w:rPr>
        <w:t xml:space="preserve">d </w:t>
      </w:r>
      <w:r>
        <w:rPr>
          <w:rFonts w:ascii="Calibri" w:eastAsia="Arial" w:hAnsi="Calibri" w:cs="Calibri"/>
          <w:sz w:val="18"/>
          <w:szCs w:val="18"/>
        </w:rPr>
        <w:t>F</w:t>
      </w:r>
      <w:r w:rsidRPr="0049681D">
        <w:rPr>
          <w:rFonts w:ascii="Calibri" w:eastAsia="Arial" w:hAnsi="Calibri" w:cs="Calibri"/>
          <w:sz w:val="18"/>
          <w:szCs w:val="18"/>
        </w:rPr>
        <w:t xml:space="preserve">ace-to-face. </w:t>
      </w:r>
      <w:r>
        <w:rPr>
          <w:rFonts w:ascii="Calibri" w:eastAsia="Arial" w:hAnsi="Calibri" w:cs="Calibri"/>
          <w:sz w:val="18"/>
          <w:szCs w:val="18"/>
          <w:vertAlign w:val="superscript"/>
        </w:rPr>
        <w:t xml:space="preserve">e </w:t>
      </w:r>
      <w:r>
        <w:rPr>
          <w:rFonts w:ascii="Calibri" w:eastAsia="Arial" w:hAnsi="Calibri" w:cs="Calibri"/>
          <w:sz w:val="18"/>
          <w:szCs w:val="18"/>
        </w:rPr>
        <w:t>Re</w:t>
      </w:r>
      <w:r w:rsidRPr="0049681D">
        <w:rPr>
          <w:rFonts w:ascii="Calibri" w:eastAsia="Arial" w:hAnsi="Calibri" w:cs="Calibri"/>
          <w:sz w:val="18"/>
          <w:szCs w:val="18"/>
        </w:rPr>
        <w:t>mote.</w:t>
      </w:r>
      <w:r>
        <w:rPr>
          <w:rFonts w:eastAsia="Arial" w:cstheme="minorHAnsi"/>
          <w:sz w:val="18"/>
          <w:szCs w:val="18"/>
        </w:rPr>
        <w:t xml:space="preserve"> </w:t>
      </w:r>
    </w:p>
    <w:p w14:paraId="2002DB3E" w14:textId="77777777" w:rsidR="00BF3F3C" w:rsidRDefault="00BF3F3C" w:rsidP="00BF3F3C">
      <w:pPr>
        <w:rPr>
          <w:rFonts w:eastAsia="Arial"/>
          <w:lang w:val="en-GB"/>
        </w:rPr>
      </w:pPr>
    </w:p>
    <w:p w14:paraId="662FBAA5" w14:textId="77777777" w:rsidR="00124664" w:rsidRDefault="00124664" w:rsidP="00BF3F3C">
      <w:pPr>
        <w:rPr>
          <w:rFonts w:eastAsia="Arial"/>
          <w:lang w:val="en-GB"/>
        </w:rPr>
      </w:pPr>
    </w:p>
    <w:p w14:paraId="4457949F" w14:textId="77777777" w:rsidR="00124664" w:rsidRPr="00CF0CE6" w:rsidRDefault="00124664" w:rsidP="00124664">
      <w:pPr>
        <w:pStyle w:val="Heading2"/>
        <w:rPr>
          <w:lang w:val="en-GB"/>
        </w:rPr>
      </w:pPr>
      <w:r>
        <w:rPr>
          <w:lang w:val="en-GB"/>
        </w:rPr>
        <w:lastRenderedPageBreak/>
        <w:t>Median informant distress scores</w:t>
      </w:r>
    </w:p>
    <w:p w14:paraId="6EED66F6" w14:textId="77777777" w:rsidR="00124664" w:rsidRPr="00CF0CE6" w:rsidRDefault="00124664" w:rsidP="00124664">
      <w:pPr>
        <w:spacing w:after="0" w:line="360" w:lineRule="auto"/>
        <w:rPr>
          <w:lang w:val="en-GB"/>
        </w:rPr>
      </w:pPr>
      <w:r w:rsidRPr="00CF0CE6">
        <w:rPr>
          <w:lang w:val="en-GB"/>
        </w:rPr>
        <w:t xml:space="preserve">Table </w:t>
      </w:r>
      <w:r>
        <w:rPr>
          <w:lang w:val="en-GB"/>
        </w:rPr>
        <w:t>5</w:t>
      </w:r>
      <w:r w:rsidRPr="00CF0CE6">
        <w:rPr>
          <w:lang w:val="en-GB"/>
        </w:rPr>
        <w:t>: Median</w:t>
      </w:r>
      <w:r>
        <w:rPr>
          <w:lang w:val="en-GB"/>
        </w:rPr>
        <w:t xml:space="preserve"> </w:t>
      </w:r>
      <w:r w:rsidRPr="00CF0CE6">
        <w:rPr>
          <w:lang w:val="en-GB"/>
        </w:rPr>
        <w:t>PHQ-9, GAD-7</w:t>
      </w:r>
      <w:r>
        <w:rPr>
          <w:lang w:val="en-GB"/>
        </w:rPr>
        <w:t xml:space="preserve">, and </w:t>
      </w:r>
      <w:r w:rsidRPr="00CF0CE6">
        <w:rPr>
          <w:lang w:val="en-GB"/>
        </w:rPr>
        <w:t>ZBI scores for informants</w:t>
      </w:r>
    </w:p>
    <w:tbl>
      <w:tblPr>
        <w:tblStyle w:val="TableGrid"/>
        <w:tblW w:w="0" w:type="auto"/>
        <w:tblInd w:w="-5" w:type="dxa"/>
        <w:tblLook w:val="04A0" w:firstRow="1" w:lastRow="0" w:firstColumn="1" w:lastColumn="0" w:noHBand="0" w:noVBand="1"/>
      </w:tblPr>
      <w:tblGrid>
        <w:gridCol w:w="1134"/>
        <w:gridCol w:w="2268"/>
        <w:gridCol w:w="5812"/>
      </w:tblGrid>
      <w:tr w:rsidR="00124664" w:rsidRPr="00CF0CE6" w14:paraId="6F426FF4" w14:textId="77777777">
        <w:tc>
          <w:tcPr>
            <w:tcW w:w="3402" w:type="dxa"/>
            <w:gridSpan w:val="2"/>
          </w:tcPr>
          <w:p w14:paraId="2493D073" w14:textId="77777777" w:rsidR="00124664" w:rsidRPr="00CF0CE6" w:rsidRDefault="00124664" w:rsidP="00B97B82">
            <w:pPr>
              <w:spacing w:line="360" w:lineRule="auto"/>
              <w:rPr>
                <w:rFonts w:cstheme="minorHAnsi"/>
                <w:lang w:val="en-GB"/>
              </w:rPr>
            </w:pPr>
          </w:p>
        </w:tc>
        <w:tc>
          <w:tcPr>
            <w:tcW w:w="5812" w:type="dxa"/>
          </w:tcPr>
          <w:p w14:paraId="55B0809A" w14:textId="77777777" w:rsidR="00124664" w:rsidRPr="00CF0CE6" w:rsidRDefault="00124664" w:rsidP="00B97B82">
            <w:pPr>
              <w:spacing w:line="360" w:lineRule="auto"/>
              <w:rPr>
                <w:rFonts w:cstheme="minorHAnsi"/>
                <w:lang w:val="en-GB"/>
              </w:rPr>
            </w:pPr>
            <w:r w:rsidRPr="00CF0CE6">
              <w:rPr>
                <w:rFonts w:cstheme="minorHAnsi"/>
                <w:lang w:val="en-GB"/>
              </w:rPr>
              <w:t>Median (IQR)</w:t>
            </w:r>
          </w:p>
        </w:tc>
      </w:tr>
      <w:tr w:rsidR="00124664" w:rsidRPr="00CF0CE6" w14:paraId="30915E47" w14:textId="77777777">
        <w:tc>
          <w:tcPr>
            <w:tcW w:w="3402" w:type="dxa"/>
            <w:gridSpan w:val="2"/>
          </w:tcPr>
          <w:p w14:paraId="62CDE5F0" w14:textId="77777777" w:rsidR="00124664" w:rsidRPr="00CD27BB" w:rsidRDefault="00124664" w:rsidP="00B97B82">
            <w:pPr>
              <w:spacing w:line="360" w:lineRule="auto"/>
              <w:rPr>
                <w:rFonts w:cstheme="minorHAnsi"/>
                <w:vertAlign w:val="superscript"/>
                <w:lang w:val="en-GB"/>
              </w:rPr>
            </w:pPr>
            <w:r w:rsidRPr="00CF0CE6">
              <w:rPr>
                <w:rFonts w:cstheme="minorHAnsi"/>
                <w:lang w:val="en-GB"/>
              </w:rPr>
              <w:t>PHQ-9</w:t>
            </w:r>
            <w:r>
              <w:rPr>
                <w:rFonts w:cstheme="minorHAnsi"/>
                <w:vertAlign w:val="superscript"/>
                <w:lang w:val="en-GB"/>
              </w:rPr>
              <w:t>a</w:t>
            </w:r>
          </w:p>
        </w:tc>
        <w:tc>
          <w:tcPr>
            <w:tcW w:w="5812" w:type="dxa"/>
            <w:shd w:val="clear" w:color="auto" w:fill="auto"/>
          </w:tcPr>
          <w:p w14:paraId="0FFB2399" w14:textId="77777777" w:rsidR="00124664" w:rsidRPr="00CF0CE6" w:rsidRDefault="00124664" w:rsidP="00B97B82">
            <w:pPr>
              <w:spacing w:line="360" w:lineRule="auto"/>
              <w:rPr>
                <w:rFonts w:cstheme="minorHAnsi"/>
                <w:lang w:val="en-GB"/>
              </w:rPr>
            </w:pPr>
          </w:p>
        </w:tc>
      </w:tr>
      <w:tr w:rsidR="00124664" w:rsidRPr="00CF0CE6" w14:paraId="58F10F92" w14:textId="77777777">
        <w:tc>
          <w:tcPr>
            <w:tcW w:w="1134" w:type="dxa"/>
            <w:tcBorders>
              <w:right w:val="nil"/>
            </w:tcBorders>
          </w:tcPr>
          <w:p w14:paraId="53DA9E63" w14:textId="77777777" w:rsidR="00124664" w:rsidRPr="00CF0CE6" w:rsidRDefault="00124664" w:rsidP="00B97B82">
            <w:pPr>
              <w:spacing w:line="360" w:lineRule="auto"/>
              <w:rPr>
                <w:rFonts w:cstheme="minorHAnsi"/>
                <w:lang w:val="en-GB"/>
              </w:rPr>
            </w:pPr>
          </w:p>
        </w:tc>
        <w:tc>
          <w:tcPr>
            <w:tcW w:w="2268" w:type="dxa"/>
            <w:tcBorders>
              <w:left w:val="nil"/>
            </w:tcBorders>
          </w:tcPr>
          <w:p w14:paraId="04FB1895" w14:textId="77777777" w:rsidR="00124664" w:rsidRPr="00CF0CE6" w:rsidRDefault="00124664" w:rsidP="00B97B82">
            <w:pPr>
              <w:spacing w:line="360" w:lineRule="auto"/>
              <w:rPr>
                <w:rFonts w:cstheme="minorHAnsi"/>
                <w:lang w:val="en-GB"/>
              </w:rPr>
            </w:pPr>
            <w:r w:rsidRPr="00CF0CE6">
              <w:rPr>
                <w:rFonts w:cstheme="minorHAnsi"/>
                <w:lang w:val="en-GB"/>
              </w:rPr>
              <w:t>F2F</w:t>
            </w:r>
            <w:r>
              <w:rPr>
                <w:rFonts w:cstheme="minorHAnsi"/>
                <w:vertAlign w:val="superscript"/>
                <w:lang w:val="en-GB"/>
              </w:rPr>
              <w:t>d</w:t>
            </w:r>
            <w:r w:rsidRPr="00CF0CE6">
              <w:rPr>
                <w:rFonts w:cstheme="minorHAnsi"/>
                <w:lang w:val="en-GB"/>
              </w:rPr>
              <w:t xml:space="preserve"> (n = 35)</w:t>
            </w:r>
          </w:p>
        </w:tc>
        <w:tc>
          <w:tcPr>
            <w:tcW w:w="5812" w:type="dxa"/>
          </w:tcPr>
          <w:p w14:paraId="2FEAACB9" w14:textId="77777777" w:rsidR="00124664" w:rsidRPr="00CF0CE6" w:rsidRDefault="00124664" w:rsidP="00B97B82">
            <w:pPr>
              <w:spacing w:line="360" w:lineRule="auto"/>
              <w:rPr>
                <w:rFonts w:cstheme="minorHAnsi"/>
                <w:lang w:val="en-GB"/>
              </w:rPr>
            </w:pPr>
            <w:r w:rsidRPr="00CF0CE6">
              <w:rPr>
                <w:rFonts w:cstheme="minorHAnsi"/>
                <w:lang w:val="en-GB"/>
              </w:rPr>
              <w:t>5 (5.0)</w:t>
            </w:r>
          </w:p>
        </w:tc>
      </w:tr>
      <w:tr w:rsidR="00124664" w:rsidRPr="00CF0CE6" w14:paraId="70154F13" w14:textId="77777777">
        <w:tc>
          <w:tcPr>
            <w:tcW w:w="1134" w:type="dxa"/>
            <w:tcBorders>
              <w:right w:val="nil"/>
            </w:tcBorders>
          </w:tcPr>
          <w:p w14:paraId="32EF3021" w14:textId="77777777" w:rsidR="00124664" w:rsidRPr="00CF0CE6" w:rsidRDefault="00124664" w:rsidP="00B97B82">
            <w:pPr>
              <w:spacing w:line="360" w:lineRule="auto"/>
              <w:rPr>
                <w:rFonts w:cstheme="minorHAnsi"/>
                <w:lang w:val="en-GB"/>
              </w:rPr>
            </w:pPr>
          </w:p>
        </w:tc>
        <w:tc>
          <w:tcPr>
            <w:tcW w:w="2268" w:type="dxa"/>
            <w:tcBorders>
              <w:left w:val="nil"/>
            </w:tcBorders>
          </w:tcPr>
          <w:p w14:paraId="1D161E88" w14:textId="77777777" w:rsidR="00124664" w:rsidRPr="00CF0CE6" w:rsidRDefault="00124664" w:rsidP="00B97B82">
            <w:pPr>
              <w:spacing w:line="360" w:lineRule="auto"/>
              <w:rPr>
                <w:rFonts w:cstheme="minorHAnsi"/>
                <w:lang w:val="en-GB"/>
              </w:rPr>
            </w:pPr>
            <w:proofErr w:type="spellStart"/>
            <w:r w:rsidRPr="00CF0CE6">
              <w:rPr>
                <w:rFonts w:cstheme="minorHAnsi"/>
                <w:lang w:val="en-GB"/>
              </w:rPr>
              <w:t>REM</w:t>
            </w:r>
            <w:r>
              <w:rPr>
                <w:rFonts w:cstheme="minorHAnsi"/>
                <w:vertAlign w:val="superscript"/>
                <w:lang w:val="en-GB"/>
              </w:rPr>
              <w:t>e</w:t>
            </w:r>
            <w:proofErr w:type="spellEnd"/>
            <w:r w:rsidRPr="00CF0CE6">
              <w:rPr>
                <w:rFonts w:cstheme="minorHAnsi"/>
                <w:lang w:val="en-GB"/>
              </w:rPr>
              <w:t xml:space="preserve"> (n = 48)</w:t>
            </w:r>
          </w:p>
        </w:tc>
        <w:tc>
          <w:tcPr>
            <w:tcW w:w="5812" w:type="dxa"/>
          </w:tcPr>
          <w:p w14:paraId="749E1840" w14:textId="77777777" w:rsidR="00124664" w:rsidRPr="00CF0CE6" w:rsidRDefault="00124664" w:rsidP="00B97B82">
            <w:pPr>
              <w:spacing w:line="360" w:lineRule="auto"/>
              <w:rPr>
                <w:rFonts w:cstheme="minorHAnsi"/>
                <w:lang w:val="en-GB"/>
              </w:rPr>
            </w:pPr>
            <w:r w:rsidRPr="00CF0CE6">
              <w:rPr>
                <w:rFonts w:cstheme="minorHAnsi"/>
                <w:lang w:val="en-GB"/>
              </w:rPr>
              <w:t>5 (6.8)</w:t>
            </w:r>
          </w:p>
        </w:tc>
      </w:tr>
      <w:tr w:rsidR="00124664" w:rsidRPr="00CF0CE6" w14:paraId="65588B94" w14:textId="77777777">
        <w:tc>
          <w:tcPr>
            <w:tcW w:w="3402" w:type="dxa"/>
            <w:gridSpan w:val="2"/>
          </w:tcPr>
          <w:p w14:paraId="7C87879B" w14:textId="77777777" w:rsidR="00124664" w:rsidRPr="00CD27BB" w:rsidRDefault="00124664" w:rsidP="00B97B82">
            <w:pPr>
              <w:spacing w:line="360" w:lineRule="auto"/>
              <w:rPr>
                <w:rFonts w:cstheme="minorHAnsi"/>
                <w:vertAlign w:val="superscript"/>
                <w:lang w:val="en-GB"/>
              </w:rPr>
            </w:pPr>
            <w:r w:rsidRPr="00CF0CE6">
              <w:rPr>
                <w:rFonts w:cstheme="minorHAnsi"/>
                <w:lang w:val="en-GB"/>
              </w:rPr>
              <w:t>GAD-7</w:t>
            </w:r>
            <w:r>
              <w:rPr>
                <w:rFonts w:cstheme="minorHAnsi"/>
                <w:vertAlign w:val="superscript"/>
                <w:lang w:val="en-GB"/>
              </w:rPr>
              <w:t>b</w:t>
            </w:r>
          </w:p>
        </w:tc>
        <w:tc>
          <w:tcPr>
            <w:tcW w:w="5812" w:type="dxa"/>
          </w:tcPr>
          <w:p w14:paraId="766A4150" w14:textId="77777777" w:rsidR="00124664" w:rsidRPr="00CF0CE6" w:rsidRDefault="00124664" w:rsidP="00B97B82">
            <w:pPr>
              <w:spacing w:line="360" w:lineRule="auto"/>
              <w:rPr>
                <w:rFonts w:cstheme="minorHAnsi"/>
                <w:lang w:val="en-GB"/>
              </w:rPr>
            </w:pPr>
          </w:p>
        </w:tc>
      </w:tr>
      <w:tr w:rsidR="00124664" w:rsidRPr="00CF0CE6" w14:paraId="3E630818" w14:textId="77777777">
        <w:tc>
          <w:tcPr>
            <w:tcW w:w="1134" w:type="dxa"/>
            <w:tcBorders>
              <w:right w:val="nil"/>
            </w:tcBorders>
          </w:tcPr>
          <w:p w14:paraId="10EF8DCD" w14:textId="77777777" w:rsidR="00124664" w:rsidRPr="00CF0CE6" w:rsidRDefault="00124664" w:rsidP="00B97B82">
            <w:pPr>
              <w:spacing w:line="360" w:lineRule="auto"/>
              <w:rPr>
                <w:rFonts w:cstheme="minorHAnsi"/>
                <w:lang w:val="en-GB"/>
              </w:rPr>
            </w:pPr>
          </w:p>
        </w:tc>
        <w:tc>
          <w:tcPr>
            <w:tcW w:w="2268" w:type="dxa"/>
            <w:tcBorders>
              <w:left w:val="nil"/>
            </w:tcBorders>
          </w:tcPr>
          <w:p w14:paraId="511FAD90" w14:textId="77777777" w:rsidR="00124664" w:rsidRPr="00CF0CE6" w:rsidRDefault="00124664" w:rsidP="00B97B82">
            <w:pPr>
              <w:spacing w:line="360" w:lineRule="auto"/>
              <w:rPr>
                <w:rFonts w:cstheme="minorHAnsi"/>
                <w:lang w:val="en-GB"/>
              </w:rPr>
            </w:pPr>
            <w:r w:rsidRPr="00CF0CE6">
              <w:rPr>
                <w:rFonts w:cstheme="minorHAnsi"/>
                <w:lang w:val="en-GB"/>
              </w:rPr>
              <w:t>F2F (n = 34)</w:t>
            </w:r>
          </w:p>
        </w:tc>
        <w:tc>
          <w:tcPr>
            <w:tcW w:w="5812" w:type="dxa"/>
          </w:tcPr>
          <w:p w14:paraId="47526114" w14:textId="77777777" w:rsidR="00124664" w:rsidRPr="00CF0CE6" w:rsidRDefault="00124664" w:rsidP="00B97B82">
            <w:pPr>
              <w:spacing w:line="360" w:lineRule="auto"/>
              <w:rPr>
                <w:rFonts w:cstheme="minorHAnsi"/>
                <w:lang w:val="en-GB"/>
              </w:rPr>
            </w:pPr>
            <w:r w:rsidRPr="00CF0CE6">
              <w:rPr>
                <w:rFonts w:cstheme="minorHAnsi"/>
                <w:lang w:val="en-GB"/>
              </w:rPr>
              <w:t>3.5 (5.5)</w:t>
            </w:r>
          </w:p>
        </w:tc>
      </w:tr>
      <w:tr w:rsidR="00124664" w:rsidRPr="00CF0CE6" w14:paraId="6E86A58D" w14:textId="77777777">
        <w:tc>
          <w:tcPr>
            <w:tcW w:w="1134" w:type="dxa"/>
            <w:tcBorders>
              <w:right w:val="nil"/>
            </w:tcBorders>
          </w:tcPr>
          <w:p w14:paraId="783A53A9" w14:textId="77777777" w:rsidR="00124664" w:rsidRPr="00CF0CE6" w:rsidRDefault="00124664" w:rsidP="00B97B82">
            <w:pPr>
              <w:spacing w:line="360" w:lineRule="auto"/>
              <w:rPr>
                <w:rFonts w:cstheme="minorHAnsi"/>
                <w:lang w:val="en-GB"/>
              </w:rPr>
            </w:pPr>
          </w:p>
        </w:tc>
        <w:tc>
          <w:tcPr>
            <w:tcW w:w="2268" w:type="dxa"/>
            <w:tcBorders>
              <w:left w:val="nil"/>
            </w:tcBorders>
          </w:tcPr>
          <w:p w14:paraId="70A87D84" w14:textId="77777777" w:rsidR="00124664" w:rsidRPr="00CF0CE6" w:rsidRDefault="00124664" w:rsidP="00B97B82">
            <w:pPr>
              <w:spacing w:line="360" w:lineRule="auto"/>
              <w:rPr>
                <w:rFonts w:cstheme="minorHAnsi"/>
                <w:lang w:val="en-GB"/>
              </w:rPr>
            </w:pPr>
            <w:r w:rsidRPr="00CF0CE6">
              <w:rPr>
                <w:rFonts w:cstheme="minorHAnsi"/>
                <w:lang w:val="en-GB"/>
              </w:rPr>
              <w:t>REM (n = 48)</w:t>
            </w:r>
          </w:p>
        </w:tc>
        <w:tc>
          <w:tcPr>
            <w:tcW w:w="5812" w:type="dxa"/>
          </w:tcPr>
          <w:p w14:paraId="0AE42C5D" w14:textId="77777777" w:rsidR="00124664" w:rsidRPr="00CF0CE6" w:rsidRDefault="00124664" w:rsidP="00B97B82">
            <w:pPr>
              <w:spacing w:line="360" w:lineRule="auto"/>
              <w:rPr>
                <w:rFonts w:cstheme="minorHAnsi"/>
                <w:lang w:val="en-GB"/>
              </w:rPr>
            </w:pPr>
            <w:r w:rsidRPr="00CF0CE6">
              <w:rPr>
                <w:rFonts w:cstheme="minorHAnsi"/>
                <w:lang w:val="en-GB"/>
              </w:rPr>
              <w:t>4.5 (8.5)</w:t>
            </w:r>
          </w:p>
        </w:tc>
      </w:tr>
      <w:tr w:rsidR="00124664" w:rsidRPr="00CF0CE6" w14:paraId="2883C0AF" w14:textId="77777777">
        <w:tc>
          <w:tcPr>
            <w:tcW w:w="3402" w:type="dxa"/>
            <w:gridSpan w:val="2"/>
          </w:tcPr>
          <w:p w14:paraId="3E8A1426" w14:textId="77777777" w:rsidR="00124664" w:rsidRPr="00CD27BB" w:rsidRDefault="00124664" w:rsidP="00B97B82">
            <w:pPr>
              <w:spacing w:line="360" w:lineRule="auto"/>
              <w:rPr>
                <w:rFonts w:cstheme="minorHAnsi"/>
                <w:vertAlign w:val="superscript"/>
                <w:lang w:val="en-GB"/>
              </w:rPr>
            </w:pPr>
            <w:proofErr w:type="spellStart"/>
            <w:r w:rsidRPr="00CF0CE6">
              <w:rPr>
                <w:rFonts w:cstheme="minorHAnsi"/>
                <w:lang w:val="en-GB"/>
              </w:rPr>
              <w:t>ZBI</w:t>
            </w:r>
            <w:r>
              <w:rPr>
                <w:rFonts w:cstheme="minorHAnsi"/>
                <w:vertAlign w:val="superscript"/>
                <w:lang w:val="en-GB"/>
              </w:rPr>
              <w:t>c</w:t>
            </w:r>
            <w:proofErr w:type="spellEnd"/>
          </w:p>
        </w:tc>
        <w:tc>
          <w:tcPr>
            <w:tcW w:w="5812" w:type="dxa"/>
          </w:tcPr>
          <w:p w14:paraId="5233CE72" w14:textId="77777777" w:rsidR="00124664" w:rsidRPr="00CF0CE6" w:rsidRDefault="00124664" w:rsidP="00B97B82">
            <w:pPr>
              <w:spacing w:line="360" w:lineRule="auto"/>
              <w:rPr>
                <w:rFonts w:cstheme="minorHAnsi"/>
                <w:lang w:val="en-GB"/>
              </w:rPr>
            </w:pPr>
          </w:p>
        </w:tc>
      </w:tr>
      <w:tr w:rsidR="00124664" w:rsidRPr="00CF0CE6" w14:paraId="04922E42" w14:textId="77777777">
        <w:tc>
          <w:tcPr>
            <w:tcW w:w="1134" w:type="dxa"/>
            <w:tcBorders>
              <w:right w:val="nil"/>
            </w:tcBorders>
          </w:tcPr>
          <w:p w14:paraId="6183C82C" w14:textId="77777777" w:rsidR="00124664" w:rsidRPr="00CF0CE6" w:rsidRDefault="00124664" w:rsidP="00B97B82">
            <w:pPr>
              <w:spacing w:line="360" w:lineRule="auto"/>
              <w:rPr>
                <w:rFonts w:cstheme="minorHAnsi"/>
                <w:lang w:val="en-GB"/>
              </w:rPr>
            </w:pPr>
          </w:p>
        </w:tc>
        <w:tc>
          <w:tcPr>
            <w:tcW w:w="2268" w:type="dxa"/>
            <w:tcBorders>
              <w:left w:val="nil"/>
            </w:tcBorders>
          </w:tcPr>
          <w:p w14:paraId="17A32E95" w14:textId="77777777" w:rsidR="00124664" w:rsidRPr="00CF0CE6" w:rsidRDefault="00124664" w:rsidP="00B97B82">
            <w:pPr>
              <w:spacing w:line="360" w:lineRule="auto"/>
              <w:rPr>
                <w:rFonts w:cstheme="minorHAnsi"/>
                <w:lang w:val="en-GB"/>
              </w:rPr>
            </w:pPr>
            <w:r w:rsidRPr="00CF0CE6">
              <w:rPr>
                <w:rFonts w:cstheme="minorHAnsi"/>
                <w:lang w:val="en-GB"/>
              </w:rPr>
              <w:t>F2F (n = 35)</w:t>
            </w:r>
          </w:p>
        </w:tc>
        <w:tc>
          <w:tcPr>
            <w:tcW w:w="5812" w:type="dxa"/>
          </w:tcPr>
          <w:p w14:paraId="6A3EC180" w14:textId="77777777" w:rsidR="00124664" w:rsidRPr="00CF0CE6" w:rsidRDefault="00124664" w:rsidP="00B97B82">
            <w:pPr>
              <w:spacing w:line="360" w:lineRule="auto"/>
              <w:rPr>
                <w:rFonts w:cstheme="minorHAnsi"/>
                <w:lang w:val="en-GB"/>
              </w:rPr>
            </w:pPr>
            <w:r w:rsidRPr="00CF0CE6">
              <w:rPr>
                <w:rFonts w:cstheme="minorHAnsi"/>
                <w:lang w:val="en-GB"/>
              </w:rPr>
              <w:t>10.0 (11.0)</w:t>
            </w:r>
          </w:p>
        </w:tc>
      </w:tr>
      <w:tr w:rsidR="00124664" w:rsidRPr="00CF0CE6" w14:paraId="3BCEE8A3" w14:textId="77777777">
        <w:tc>
          <w:tcPr>
            <w:tcW w:w="1134" w:type="dxa"/>
            <w:tcBorders>
              <w:right w:val="nil"/>
            </w:tcBorders>
          </w:tcPr>
          <w:p w14:paraId="77055CE2" w14:textId="77777777" w:rsidR="00124664" w:rsidRPr="00CF0CE6" w:rsidRDefault="00124664" w:rsidP="00B97B82">
            <w:pPr>
              <w:spacing w:line="360" w:lineRule="auto"/>
              <w:rPr>
                <w:rFonts w:cstheme="minorHAnsi"/>
                <w:lang w:val="en-GB"/>
              </w:rPr>
            </w:pPr>
          </w:p>
        </w:tc>
        <w:tc>
          <w:tcPr>
            <w:tcW w:w="2268" w:type="dxa"/>
            <w:tcBorders>
              <w:left w:val="nil"/>
            </w:tcBorders>
          </w:tcPr>
          <w:p w14:paraId="23C9522C" w14:textId="77777777" w:rsidR="00124664" w:rsidRPr="00CF0CE6" w:rsidRDefault="00124664" w:rsidP="00B97B82">
            <w:pPr>
              <w:spacing w:line="360" w:lineRule="auto"/>
              <w:rPr>
                <w:rFonts w:cstheme="minorHAnsi"/>
                <w:lang w:val="en-GB"/>
              </w:rPr>
            </w:pPr>
            <w:r w:rsidRPr="00CF0CE6">
              <w:rPr>
                <w:rFonts w:cstheme="minorHAnsi"/>
                <w:lang w:val="en-GB"/>
              </w:rPr>
              <w:t>REM (n = 48)</w:t>
            </w:r>
          </w:p>
        </w:tc>
        <w:tc>
          <w:tcPr>
            <w:tcW w:w="5812" w:type="dxa"/>
          </w:tcPr>
          <w:p w14:paraId="7D62366D" w14:textId="77777777" w:rsidR="00124664" w:rsidRPr="00CF0CE6" w:rsidRDefault="00124664" w:rsidP="00B97B82">
            <w:pPr>
              <w:spacing w:line="360" w:lineRule="auto"/>
              <w:rPr>
                <w:rFonts w:cstheme="minorHAnsi"/>
                <w:lang w:val="en-GB"/>
              </w:rPr>
            </w:pPr>
            <w:r w:rsidRPr="00CF0CE6">
              <w:rPr>
                <w:rFonts w:cstheme="minorHAnsi"/>
                <w:lang w:val="en-GB"/>
              </w:rPr>
              <w:t>13.5 (17.0)</w:t>
            </w:r>
          </w:p>
        </w:tc>
      </w:tr>
    </w:tbl>
    <w:p w14:paraId="0BBF8491" w14:textId="1EA51F67" w:rsidR="00124664" w:rsidRDefault="00124664" w:rsidP="00124664">
      <w:pPr>
        <w:spacing w:after="0" w:line="360" w:lineRule="auto"/>
        <w:rPr>
          <w:lang w:val="en-GB"/>
        </w:rPr>
      </w:pPr>
      <w:r>
        <w:rPr>
          <w:rFonts w:eastAsia="Arial" w:cstheme="minorHAnsi"/>
          <w:sz w:val="18"/>
          <w:szCs w:val="18"/>
          <w:vertAlign w:val="superscript"/>
        </w:rPr>
        <w:t>a</w:t>
      </w:r>
      <w:r w:rsidRPr="00CF32B9">
        <w:rPr>
          <w:rFonts w:eastAsia="Arial" w:cstheme="minorHAnsi"/>
          <w:sz w:val="18"/>
          <w:szCs w:val="18"/>
          <w:vertAlign w:val="superscript"/>
        </w:rPr>
        <w:t xml:space="preserve"> </w:t>
      </w:r>
      <w:r w:rsidRPr="00CF32B9">
        <w:rPr>
          <w:sz w:val="18"/>
          <w:szCs w:val="18"/>
          <w:lang w:val="en-GB"/>
        </w:rPr>
        <w:t>Patient Health Questionnaire</w:t>
      </w:r>
      <w:r w:rsidR="00145A96">
        <w:rPr>
          <w:sz w:val="18"/>
          <w:szCs w:val="18"/>
          <w:lang w:val="en-GB"/>
        </w:rPr>
        <w:t xml:space="preserve"> </w:t>
      </w:r>
      <w:sdt>
        <w:sdtPr>
          <w:rPr>
            <w:color w:val="000000"/>
            <w:sz w:val="18"/>
            <w:szCs w:val="18"/>
            <w:lang w:val="en-GB"/>
          </w:rPr>
          <w:tag w:val="MENDELEY_CITATION_v3_eyJjaXRhdGlvbklEIjoiTUVOREVMRVlfQ0lUQVRJT05fYzRjZGZlNzItZjI0Yi00YWE3LTkyNjUtNTU5ZDQzZDMzMGFmIiwicHJvcGVydGllcyI6eyJub3RlSW5kZXgiOjB9LCJpc0VkaXRlZCI6ZmFsc2UsIm1hbnVhbE92ZXJyaWRlIjp7ImlzTWFudWFsbHlPdmVycmlkZGVuIjpmYWxzZSwiY2l0ZXByb2NUZXh0IjoiWzEwXSIsIm1hbnVhbE92ZXJyaWRlVGV4dCI6IiJ9LCJjaXRhdGlvbkl0ZW1zIjpbeyJpZCI6IjE1ODhiMGE4LWM1YmQtM2E5MS1iYjgwLTM5NGRiNzA1MjRkZCIsIml0ZW1EYXRhIjp7InR5cGUiOiJhcnRpY2xlLWpvdXJuYWwiLCJpZCI6IjE1ODhiMGE4LWM1YmQtM2E5MS1iYjgwLTM5NGRiNzA1MjRkZCIsInRpdGxlIjoiVGhlIFBIUS05IHZhbGlkaXR5IG9mIGEgYnJpZWYgZGVwcmVzc2lvbiBzZXZlcml0eSBtZWFzdXJlIiwiYXV0aG9yIjpbeyJmYW1pbHkiOiJLcm9lbmtlIiwiZ2l2ZW4iOiJLdXJ0IiwicGFyc2UtbmFtZXMiOmZhbHNlLCJkcm9wcGluZy1wYXJ0aWNsZSI6IiIsIm5vbi1kcm9wcGluZy1wYXJ0aWNsZSI6IiJ9LHsiZmFtaWx5IjoiU3BpdHplciIsImdpdmVuIjoiUm9iZXJ0IEwiLCJwYXJzZS1uYW1lcyI6ZmFsc2UsImRyb3BwaW5nLXBhcnRpY2xlIjoiIiwibm9uLWRyb3BwaW5nLXBhcnRpY2xlIjoiIn0seyJmYW1pbHkiOiJXaWxsaWFtcyIsImdpdmVuIjoiSmFuZXQgQiBXIiwicGFyc2UtbmFtZXMiOmZhbHNlLCJkcm9wcGluZy1wYXJ0aWNsZSI6IiIsIm5vbi1kcm9wcGluZy1wYXJ0aWNsZSI6IiJ9XSwiY29udGFpbmVyLXRpdGxlIjoiSm91cm5hbCBvZiBHZW5lcmFsIEludGVybmFsIE1lZGljaW5lIiwiY29udGFpbmVyLXRpdGxlLXNob3J0IjoiSiBHZW4gSW50ZXJuIE1lZCIsImFjY2Vzc2VkIjp7ImRhdGUtcGFydHMiOltbMjAxOSw2LDE0XV19LCJVUkwiOiJodHRwczovL3d3dy5uY2JpLm5sbS5uaWguZ292L3BtYy9hcnRpY2xlcy9QTUMxNDk1MjY4L3BkZi9qZ2lfMDExMTQucGRmIiwiaXNzdWVkIjp7ImRhdGUtcGFydHMiOltbMjAwMV1dfSwicGFnZSI6IjYwNi02MTMiLCJhYnN0cmFjdCI6Ik9CSkVDVElWRTogV2hpbGUgY29uc2lkZXJhYmxlIGF0dGVudGlvbiBoYXMgZm9jdXNlZCBvbiBpbXByb3ZpbmcgdGhlIGRldGVjdGlvbiBvZiBkZXByZXNzaW9uLCBhc3Nlc3NtZW50IG9mIHNldmVyaXR5IGlzIGFsc28gaW1wb3J0YW50IGluIGd1aWRpbmcgdHJlYXRtZW50IGRlY2lzaW9ucy4gVGhlcmVmb3JlLCB3ZSBleGFtaW5lZCB0aGUgdmFsaWRpdHkgb2YgYSBicmllZiwgbmV3IG1lYXN1cmUgb2YgZGVwcmVzc2lvbiBzZXZlcml0eS4gTUVBU1VSRU1FTlRTOiBUaGUgUGF0aWVudCBIZWFsdGggUXVlc3Rpb25uYWlyZSAoUEhRKSBpcyBhIHNlbGYtYWRtaW5pc3RlcmVkIHZlcnNpb24gb2YgdGhlIFBSSU1FLU1EIGRpYWdub3N0aWMgaW5zdHJ1bWVudCBmb3IgY29tbW9uIG1lbnRhbCBkaXNvcmRlcnMuIFRoZSBQSFEtOSBpcyB0aGUgZGVwcmVzc2lvbiBtb2R1bGUsIHdoaWNoIHNjb3JlcyBlYWNoIG9mIHRoZSA5IERTTS1JViBjcml0ZXJpYSBhc2BgYXNgYDAnJyAobm90IGF0IGFsbCkgdMOyYDMnJyAobmVhcmx5IGV2ZXJ5IGRheSkuIFRoZSBQSFEtOSB3YXMgY29tcGxldGVkIGJ5IDYsMDAwIHBhdGllbnRzIGluIDggcHJpbWFyeSBjYXJlIGNsaW5pY3MgYW5kIDcgb2JzdGV0cmljcy1neW5lY29sb2d5IGNsaW5pY3MuIENvbnN0cnVjdCB2YWxpZGl0eSB3YXMgYXNzZXNzZWQgdXNpbmcgdGhlIDIwLWl0ZW0gU2hvcnQtRm9ybSBHZW5lcmFsIEhlYWx0aCBTdXJ2ZXksIHNlbGYtcmVwb3J0ZWQgc2ljayBkYXlzIGFuZCBjbGluaWMgdmlzaXRzLCBhbmQgc3ltcHRvbS1yZWxhdGVkIGRpZmZpY3VsdHkuIENyaXRlcmlvbiB2YWxpZGl0eSB3YXMgYXNzZXNzZWQgYWdhaW5zdCBhbiBpbmRlcGVuZGVudCBzdHJ1Y3R1cmVkIG1lbnRhbCBoZWFsdGggcHJvZmVzc2lvbmFsIChNSFApIGludGVydmlldyBpbiBhIHNhbXBsZSBvZiA1ODAgcGF0aWVudHMuIFJFU1VMVFM6IEFzIFBIUS05IGRlcHJlc3Npb24gc2V2ZXJpdHkgaW5jcmVhc2VkLCB0aGVyZSB3YXMgYSBzdWJzdGFudGlhbCBkZWNyZWFzZSBpbiBmdW5jdGlvbmFsIHN0YXR1cyBvbiBhbGwgNiBTRi0yMCBzdWJzY2FsZXMuIEFsc28sIHN5bXB0b20tcmVsYXRlZCBkaWZmaWN1bHR5LCBzaWNrIGRheXMsIGFuZCBoZWFsdGggY2FyZSB1dGlsaXphdGlvbiBpbmNyZWFzZWQuIFVzaW5nIHRoZSBNSFAgcmVpbnRlcnZpZXcgYXMgdGhlIGNyaXRlcmlvbiBzdGFuZGFyZCwgYSBQSFEtOSBzY29yZSAhMTAgaGFkIGEgc2Vuc2l0aXZpdHkgb2YgODglIGFuZCBhIHNwZWNpZmljaXR5IG9mIDg4JSBmb3IgbWFqb3IgZGVwcmVzc2lvbi4gUEhRLTkgc2NvcmVzIG9mIDUsIDEwLCAxNSwgYW5kIDIwIHJlcHJlc2VudGVkIG1pbGQsIG1vZGVyYXRlLCBtb2RlcmF0ZWx5IHNldmVyZSwgYW5kIHNldmVyZSBkZXByZXNzaW9uLCByZXNwZWN0aXZlbHkuIFJlc3VsdHMgd2VyZSBzaW1pbGFyIGluIHRoZSBwcmltYXJ5IGNhcmUgYW5kIG9ic3RldHJpY3MtZ3luZWNvbG9neSBzYW1wbGVzLiBDT05DTFVTSU9OOiBJbiBhZGRpdGlvbiB0byBtYWtpbmcgY3JpdGVyaWEtYmFzZWQgZGlhZ25vc2VzIG9mIGRlcHJlc3NpdmUgZGlzb3JkZXJzLCB0aGUgUEhRLTkgaXMgYWxzbyBhIHJlbGlhYmxlIGFuZCB2YWxpZCBtZWFzdXJlIG9mIGRlcHJlc3Npb24gc2V2ZXJpdHkuIFRoZXNlIGNoYXJhY3RlcmlzdGljcyBwbHVzIGl0cyBicmV2aXR5IG1ha2UgdGhlIFBIUS05IGEgdXNlZnVsIGNsaW5pY2FsIGFuZCByZXNlYXJjaCB0b29sLiIsImlzc3VlIjoiOSIsInZvbHVtZSI6IjE2In0sImlzVGVtcG9yYXJ5IjpmYWxzZX1dfQ=="/>
          <w:id w:val="1723856959"/>
          <w:placeholder>
            <w:docPart w:val="DefaultPlaceholder_-1854013440"/>
          </w:placeholder>
        </w:sdtPr>
        <w:sdtContent>
          <w:r w:rsidR="00BF116E" w:rsidRPr="00BF116E">
            <w:rPr>
              <w:color w:val="000000"/>
              <w:sz w:val="18"/>
              <w:szCs w:val="18"/>
              <w:lang w:val="en-GB"/>
            </w:rPr>
            <w:t>[10]</w:t>
          </w:r>
        </w:sdtContent>
      </w:sdt>
      <w:r w:rsidRPr="00CF32B9">
        <w:rPr>
          <w:sz w:val="18"/>
          <w:szCs w:val="18"/>
          <w:lang w:val="en-GB"/>
        </w:rPr>
        <w:t>.</w:t>
      </w:r>
      <w:r>
        <w:rPr>
          <w:sz w:val="18"/>
          <w:szCs w:val="18"/>
          <w:lang w:val="en-GB"/>
        </w:rPr>
        <w:t xml:space="preserve"> </w:t>
      </w:r>
      <w:r>
        <w:rPr>
          <w:rFonts w:eastAsia="Arial" w:cstheme="minorHAnsi"/>
          <w:sz w:val="18"/>
          <w:szCs w:val="18"/>
          <w:vertAlign w:val="superscript"/>
        </w:rPr>
        <w:t>b</w:t>
      </w:r>
      <w:r w:rsidRPr="00CF32B9">
        <w:rPr>
          <w:rFonts w:eastAsia="Arial" w:cstheme="minorHAnsi"/>
          <w:sz w:val="18"/>
          <w:szCs w:val="18"/>
          <w:vertAlign w:val="superscript"/>
        </w:rPr>
        <w:t xml:space="preserve"> </w:t>
      </w:r>
      <w:r w:rsidRPr="00CF32B9">
        <w:rPr>
          <w:sz w:val="18"/>
          <w:szCs w:val="18"/>
          <w:lang w:val="en-GB"/>
        </w:rPr>
        <w:t>Generalized Anxiety Disorder Assessment</w:t>
      </w:r>
      <w:r w:rsidR="00145A96">
        <w:rPr>
          <w:sz w:val="18"/>
          <w:szCs w:val="18"/>
          <w:lang w:val="en-GB"/>
        </w:rPr>
        <w:t xml:space="preserve"> </w:t>
      </w:r>
      <w:sdt>
        <w:sdtPr>
          <w:rPr>
            <w:color w:val="000000"/>
            <w:sz w:val="18"/>
            <w:szCs w:val="18"/>
            <w:lang w:val="en-GB"/>
          </w:rPr>
          <w:tag w:val="MENDELEY_CITATION_v3_eyJjaXRhdGlvbklEIjoiTUVOREVMRVlfQ0lUQVRJT05fNDAxZjM1ZTktYWQ2MS00YThlLWIyMTYtZGE1NTJmYmZmYjFhIiwicHJvcGVydGllcyI6eyJub3RlSW5kZXgiOjB9LCJpc0VkaXRlZCI6ZmFsc2UsIm1hbnVhbE92ZXJyaWRlIjp7ImlzTWFudWFsbHlPdmVycmlkZGVuIjpmYWxzZSwiY2l0ZXByb2NUZXh0IjoiWzEzXSIsIm1hbnVhbE92ZXJyaWRlVGV4dCI6IiJ9LCJjaXRhdGlvbkl0ZW1zIjpbeyJpZCI6IjEyN2NkNjUwLWRlM2ItM2IwYy05Y2M3LWQ4MDE2NTVjN2JkOSIsIml0ZW1EYXRhIjp7InR5cGUiOiJhcnRpY2xlLWpvdXJuYWwiLCJpZCI6IjEyN2NkNjUwLWRlM2ItM2IwYy05Y2M3LWQ4MDE2NTVjN2JkOSIsInRpdGxlIjoiQSBicmllZiBtZWFzdXJlIGZvciBhc3Nlc3NpbmcgZ2VuZXJhbGl6ZWQgYW54aWV0eSBkaXNvcmRlciIsImF1dGhvciI6W3siZmFtaWx5IjoiU3BpdHplciIsImdpdmVuIjoiUm9iZXJ0IEwiLCJwYXJzZS1uYW1lcyI6ZmFsc2UsImRyb3BwaW5nLXBhcnRpY2xlIjoiIiwibm9uLWRyb3BwaW5nLXBhcnRpY2xlIjoiIn0seyJmYW1pbHkiOiJLcm9lbmtlIiwiZ2l2ZW4iOiJLdXJ0IiwicGFyc2UtbmFtZXMiOmZhbHNlLCJkcm9wcGluZy1wYXJ0aWNsZSI6IiIsIm5vbi1kcm9wcGluZy1wYXJ0aWNsZSI6IiJ9LHsiZmFtaWx5IjoiV2lsbGlhbXMiLCJnaXZlbiI6IkphbmV0IEIgVyIsInBhcnNlLW5hbWVzIjpmYWxzZSwiZHJvcHBpbmctcGFydGljbGUiOiIiLCJub24tZHJvcHBpbmctcGFydGljbGUiOiIifSx7ImZhbWlseSI6IkzDtndlIiwiZ2l2ZW4iOiJCZXJuZCIsInBhcnNlLW5hbWVzIjpmYWxzZSwiZHJvcHBpbmctcGFydGljbGUiOiIiLCJub24tZHJvcHBpbmctcGFydGljbGUiOiIifV0sImNvbnRhaW5lci10aXRsZSI6IkFyY2hpdmVzIG9mIEludGVybmFsIE1lZGljaW5lIiwiY29udGFpbmVyLXRpdGxlLXNob3J0IjoiQXJjaCBJbnRlcm4gTWVkIiwiSVNTTiI6IjAwMDM5OTI2IiwiaXNzdWVkIjp7ImRhdGUtcGFydHMiOltbMjAwNl1dfSwicGFnZSI6IjEwOTItMTA5NyIsImFic3RyYWN0IjoiVGhlIGFydGljbGUgcmVwb3J0cyBvbiB0aGUgZGV2ZWxvcG1lbnQgb2YgYSBicmllZiBzZWxmLXJlcG9ydCBzY2FsZSB0byBkZXRlcm1pbmUgcHJvYmFibGUgY2FzZXMgb2YgZ2VuZXJhbGl6ZWQgYW54aWV0eSBkaXNvcmRlciAoR0FEKS4gQSBjcml0ZXJpb24tc3RhbmRhcmQgc3R1ZHkgd2FzIGNvbmR1Y3RlZCBpbiAxNSBwcmltYXJ5IGNhcmUgY2xpbmljcyBpbiB0aGUgVW5pdGVkIFN0YXRlcy4gSXQgd2FzIG9ic2VydmVkIHRoYXQgYSBzZXZlbi1pdGVtIGFueGlldHkgc2NhbGUgKEdBRC03KSBoYWQgZ29vZCByZWxpYWJpbGl0eSwgaW5jbHVkaW5nIGNvbnN0cnVjdCwgY3JpdGVyaW9uLCBwcm9jZWR1cmFsIGFuZCBmYWN0b3JpYWwgdmFsaWRpdHkuIiwiaXNzdWUiOiIxMCIsInZvbHVtZSI6IjE2NiJ9LCJpc1RlbXBvcmFyeSI6ZmFsc2V9XX0="/>
          <w:id w:val="1068149057"/>
          <w:placeholder>
            <w:docPart w:val="DefaultPlaceholder_-1854013440"/>
          </w:placeholder>
        </w:sdtPr>
        <w:sdtContent>
          <w:r w:rsidR="00BF116E" w:rsidRPr="00BF116E">
            <w:rPr>
              <w:color w:val="000000"/>
              <w:sz w:val="18"/>
              <w:szCs w:val="18"/>
              <w:lang w:val="en-GB"/>
            </w:rPr>
            <w:t>[13]</w:t>
          </w:r>
        </w:sdtContent>
      </w:sdt>
      <w:r w:rsidRPr="00CF32B9">
        <w:rPr>
          <w:sz w:val="18"/>
          <w:szCs w:val="18"/>
          <w:lang w:val="en-GB"/>
        </w:rPr>
        <w:t xml:space="preserve">. </w:t>
      </w:r>
      <w:r>
        <w:rPr>
          <w:rFonts w:eastAsia="Arial" w:cstheme="minorHAnsi"/>
          <w:sz w:val="18"/>
          <w:szCs w:val="18"/>
          <w:vertAlign w:val="superscript"/>
        </w:rPr>
        <w:t>c</w:t>
      </w:r>
      <w:r w:rsidRPr="00CF32B9">
        <w:rPr>
          <w:rFonts w:eastAsia="Arial" w:cstheme="minorHAnsi"/>
          <w:sz w:val="18"/>
          <w:szCs w:val="18"/>
          <w:vertAlign w:val="superscript"/>
        </w:rPr>
        <w:t xml:space="preserve"> </w:t>
      </w:r>
      <w:r w:rsidRPr="00CF32B9">
        <w:rPr>
          <w:sz w:val="18"/>
          <w:szCs w:val="18"/>
          <w:lang w:val="en-GB"/>
        </w:rPr>
        <w:t>Zarit Burden Interview – short version</w:t>
      </w:r>
      <w:r w:rsidR="00C20E75">
        <w:rPr>
          <w:sz w:val="18"/>
          <w:szCs w:val="18"/>
          <w:lang w:val="en-GB"/>
        </w:rPr>
        <w:t xml:space="preserve"> </w:t>
      </w:r>
      <w:sdt>
        <w:sdtPr>
          <w:rPr>
            <w:color w:val="000000"/>
            <w:sz w:val="18"/>
            <w:szCs w:val="18"/>
            <w:lang w:val="en-GB"/>
          </w:rPr>
          <w:tag w:val="MENDELEY_CITATION_v3_eyJjaXRhdGlvbklEIjoiTUVOREVMRVlfQ0lUQVRJT05fZWI3NzRlMGEtZDhkOC00MTE0LTg3NWYtMDFlN2U1YWMzNzg1IiwicHJvcGVydGllcyI6eyJub3RlSW5kZXgiOjB9LCJpc0VkaXRlZCI6ZmFsc2UsIm1hbnVhbE92ZXJyaWRlIjp7ImlzTWFudWFsbHlPdmVycmlkZGVuIjpmYWxzZSwiY2l0ZXByb2NUZXh0IjoiWzE2XSIsIm1hbnVhbE92ZXJyaWRlVGV4dCI6IiJ9LCJjaXRhdGlvbkl0ZW1zIjpbeyJpZCI6IjlkZjAwYjJhLTZmMTYtMzMyZi1hMTc0LTY5ZDMxNTJkYjlmMiIsIml0ZW1EYXRhIjp7InR5cGUiOiJhcnRpY2xlLWpvdXJuYWwiLCJpZCI6IjlkZjAwYjJhLTZmMTYtMzMyZi1hMTc0LTY5ZDMxNTJkYjlmMiIsInRpdGxlIjoiVGhlIHphcml0IGJ1cmRlbiBpbnRlcnZpZXc6IGEgbmV3IHNob3J0IHZlcnNpb24gYW5kIHNjcmVlbmluZyB2ZXJzaW9uIiwiYXV0aG9yIjpbeyJmYW1pbHkiOiJCw6lkYXJkIiwiZ2l2ZW4iOiJNaWNoZWwiLCJwYXJzZS1uYW1lcyI6ZmFsc2UsImRyb3BwaW5nLXBhcnRpY2xlIjoiIiwibm9uLWRyb3BwaW5nLXBhcnRpY2xlIjoiIn0seyJmYW1pbHkiOiJNb2xsb3kiLCJnaXZlbiI6IkQgVyIsInBhcnNlLW5hbWVzIjpmYWxzZSwiZHJvcHBpbmctcGFydGljbGUiOiIiLCJub24tZHJvcHBpbmctcGFydGljbGUiOiIifSx7ImZhbWlseSI6IlNxdWlyZSIsImdpdmVuIjoiTGFycnkiLCJwYXJzZS1uYW1lcyI6ZmFsc2UsImRyb3BwaW5nLXBhcnRpY2xlIjoiIiwibm9uLWRyb3BwaW5nLXBhcnRpY2xlIjoiIn0seyJmYW1pbHkiOiJEdWJvaXMiLCJnaXZlbiI6IlNhY2hhIiwicGFyc2UtbmFtZXMiOmZhbHNlLCJkcm9wcGluZy1wYXJ0aWNsZSI6IiIsIm5vbi1kcm9wcGluZy1wYXJ0aWNsZSI6IiJ9LHsiZmFtaWx5IjoiTGV2ZXIiLCJnaXZlbiI6Ikp1ZGl0aCBBIiwicGFyc2UtbmFtZXMiOmZhbHNlLCJkcm9wcGluZy1wYXJ0aWNsZSI6IiIsIm5vbi1kcm9wcGluZy1wYXJ0aWNsZSI6IiJ9XSwiY29udGFpbmVyLXRpdGxlIjoiVGhlIEdlcm9udG9sb2dpc3QiLCJjb250YWluZXItdGl0bGUtc2hvcnQiOiJHZXJvbnRvbG9naXN0IiwiYWNjZXNzZWQiOnsiZGF0ZS1wYXJ0cyI6W1syMDE5LDYsMTFdXX0sIlVSTCI6Imh0dHBzOi8vYWNhZGVtaWMub3VwLmNvbS9nZXJvbnRvbG9naXN0L2FydGljbGUtYWJzdHJhY3QvNDEvNS82NTIvNTk2NTc4IiwiaXNzdWVkIjp7ImRhdGUtcGFydHMiOltbMjAwMV1dfSwicGFnZSI6IjY1Mi02NTciLCJhYnN0cmFjdCI6IlB1cnBvc2U6IFRoZSBwdXJwb3NlIG9mIHRoZSBzdHVkeSB3YXMgdG8gZGV2ZWxvcCBhIHNob3J0IGFuZCBhIHNjcmVlbmluZyB2ZXJzaW9uIG9mIHRoZSBaYXJpdCBCdXJkZW4gSW50ZXJ2aWV3IChaQkkpIHRoYXQgd291bGQgYmUgc3VpdGFibGUgYWNyb3NzIGRpYWdub3N0aWMgZ3JvdXBzIG9mIGNvZ25pdGl2ZWx5IGltcGFpcmVkIG9sZGVyIGFkdWx0cywgYW5kIHRoYXQgY291bGQgYmUgdXNlZCBmb3IgY3Jvc3Mtc2VjdGlvbmFsLCBsb25naXR1ZGluYWwsIGFuZCBpbnRlcnZlbnRpb24gc3R1ZGllcy4gRGVzaWduIGFuZCBNZXRob2RzOiBXZSB1c2VkIGRhdGEgZnJvbSA0MTMgY2FyZS1naXZlcnMgb2YgY29nbml0aXZlbHkgaW1wYWlyZWQgb2xkZXIgYWR1bHRzIHJlZmVycmVkIHRvIGEgbWVtb3J5IGNsaW5pYy4gV2UgY29sbGVjdGVkIGluZm9ybWF0aW9uIG9uIGNhcmVnaXZlciBidXJkZW4gd2l0aCB0aGUgMjItaXRlbSBaQkksIGFuZCBpbmZvcm1hdGlvbiBhYm91dCBkZXBlbmRlbmNlIGluIGFjdGl2aXRpZXMgb2YgZGFpbHkgbGl2aW5nIChBRExzKSBhbmQgdGhlIGZyZXF1ZW5jeSBvZiBwcm9ibGVtIGJlaGF2aW9ycyBhbW9uZyBjYXJlIHJlY2lwaWVudHMuIFdlIHVzZWQgZmFjdG9yIGFuYWx5c2lzIGFuZCBpdGVtLXRvdGFsIGNvcnJlbGF0aW9ucyB0byByZWR1Y2UgdGhlIG51bWJlciBvZiBpdGVtcyB3aGlsZSB0YWtpbmcgaW50byBjb25zaWRlcmF0aW9uIGRpYWdub3NpcyBhbmQgY2hhbmdlIHNjb3Jlcy4gUmVzdWx0czogV2UgcHJvZHVjZWQgYSAxMi1pdGVtIHZlcnNpb24gKHNob3J0KSBhbmQgYSA0LWl0ZW0gdmVyc2lvbiAoc2NyZWVuaW5nKSBvZiB0aGUgWkJJLiBDb3JyZWxhdGlvbnMgYmV0d2VlbiB0aGUgc2hvcnQgYW5kIHRoZSBmdWxsIHZlcnNpb24gcmFuZ2VkIGZyb20gMC45MiB0byAwLjk3LCBhbmQgZnJvbSAwLjgzIHRvIDAuOTMgZm9yIHRoZSBzY3JlZW5pbmcgdmVyc2lvbi4gQ29ycmVsYXRpb25zIGJldHdlZW4gdGhlIHRocmVlIHZlcnNpb25zIGFuZCBBREwgYW5kIHByb2JsZW0gYmVoYXZpb3JzIHdlcmUgc2ltaWxhci4gV2UgZnVydGhlciBpbnZlc3RpZ2F0ZWQgdGhlIGJlaGF2aW9yIG9mIHRoZSBzaG9ydCB2ZXJzaW9uIHdpdGggYSB0d28td2F5IGFuYWx5c2lzIG9mIHZhcmlhbmNlIGFuZCBmb3VuZCB0aGF0IGl0IHByb2R1Y2VkIGlkZW50aWNhbCByZXN1bHRzIHRvIHRoZSBmdWxsIHZlcnNpb24uIEltcGxpY2F0aW9uczogVGhlIHNob3J0IGFuZCBzY3JlZW5pbmcgdmVyc2lvbnMgb2YgdGhlIFpCSSBwcm9kdWNlZCByZXN1bHRzIGNvbXBhcmFibGUgdG8gdGhvc2Ugb2YgdGhlIGZ1bGwgdmVyc2lvbi4gUmVkdWNpbmcgdGhlIG51bWJlciBvZiBpdGVtcyBkaWQgbm90IGFmZmVjdCB0aGUgcHJvcGVydGllcyBvZiB0aGUgWkJJLCBhbmQgaXQgbWF5IGxlYWQgdG8gZWFzaWVyIGFkbWluaXN0cmF0aW9uIG9mIHRoZSBpbnN0cnVtZW50LiIsImlzc3VlIjoiNSIsInZvbHVtZSI6IjQxIn0sImlzVGVtcG9yYXJ5IjpmYWxzZX1dfQ=="/>
          <w:id w:val="-1468504780"/>
          <w:placeholder>
            <w:docPart w:val="DefaultPlaceholder_-1854013440"/>
          </w:placeholder>
        </w:sdtPr>
        <w:sdtContent>
          <w:r w:rsidR="00BF116E" w:rsidRPr="00BF116E">
            <w:rPr>
              <w:color w:val="000000"/>
              <w:sz w:val="18"/>
              <w:szCs w:val="18"/>
              <w:lang w:val="en-GB"/>
            </w:rPr>
            <w:t>[16]</w:t>
          </w:r>
        </w:sdtContent>
      </w:sdt>
      <w:r w:rsidRPr="00CF32B9">
        <w:rPr>
          <w:sz w:val="18"/>
          <w:szCs w:val="18"/>
          <w:lang w:val="en-GB"/>
        </w:rPr>
        <w:t>.</w:t>
      </w:r>
      <w:r>
        <w:rPr>
          <w:sz w:val="18"/>
          <w:szCs w:val="18"/>
          <w:lang w:val="en-GB"/>
        </w:rPr>
        <w:t xml:space="preserve"> </w:t>
      </w:r>
      <w:r>
        <w:rPr>
          <w:rFonts w:eastAsia="Arial" w:cstheme="minorHAnsi"/>
          <w:sz w:val="18"/>
          <w:szCs w:val="18"/>
          <w:vertAlign w:val="superscript"/>
        </w:rPr>
        <w:t>d</w:t>
      </w:r>
      <w:r w:rsidRPr="00CF32B9">
        <w:rPr>
          <w:rFonts w:eastAsia="Arial" w:cstheme="minorHAnsi"/>
          <w:sz w:val="18"/>
          <w:szCs w:val="18"/>
          <w:vertAlign w:val="superscript"/>
        </w:rPr>
        <w:t xml:space="preserve"> </w:t>
      </w:r>
      <w:r w:rsidRPr="00CF32B9">
        <w:rPr>
          <w:rFonts w:eastAsia="Arial" w:cstheme="minorHAnsi"/>
          <w:sz w:val="18"/>
          <w:szCs w:val="18"/>
        </w:rPr>
        <w:t xml:space="preserve">Face-to-face. </w:t>
      </w:r>
      <w:r>
        <w:rPr>
          <w:rFonts w:eastAsia="Arial" w:cstheme="minorHAnsi"/>
          <w:sz w:val="18"/>
          <w:szCs w:val="18"/>
          <w:vertAlign w:val="superscript"/>
        </w:rPr>
        <w:t>e</w:t>
      </w:r>
      <w:r w:rsidRPr="00CF32B9">
        <w:rPr>
          <w:rFonts w:eastAsia="Arial" w:cstheme="minorHAnsi"/>
          <w:sz w:val="18"/>
          <w:szCs w:val="18"/>
          <w:vertAlign w:val="superscript"/>
        </w:rPr>
        <w:t xml:space="preserve"> </w:t>
      </w:r>
      <w:r w:rsidRPr="00CF32B9">
        <w:rPr>
          <w:rFonts w:eastAsia="Arial" w:cstheme="minorHAnsi"/>
          <w:sz w:val="18"/>
          <w:szCs w:val="18"/>
        </w:rPr>
        <w:t>Remote</w:t>
      </w:r>
      <w:r>
        <w:rPr>
          <w:rFonts w:eastAsia="Arial" w:cstheme="minorHAnsi"/>
          <w:sz w:val="18"/>
          <w:szCs w:val="18"/>
        </w:rPr>
        <w:t>.</w:t>
      </w:r>
    </w:p>
    <w:p w14:paraId="6D40B249" w14:textId="77777777" w:rsidR="00124664" w:rsidRDefault="00124664" w:rsidP="00BF3F3C">
      <w:pPr>
        <w:rPr>
          <w:rFonts w:eastAsia="Arial"/>
          <w:lang w:val="en-GB"/>
        </w:rPr>
      </w:pPr>
    </w:p>
    <w:p w14:paraId="64D2C324" w14:textId="77777777" w:rsidR="00CD0A68" w:rsidRDefault="00CD0A68"/>
    <w:p w14:paraId="66EE3550" w14:textId="77777777" w:rsidR="00DB40B7" w:rsidRDefault="00DB40B7"/>
    <w:p w14:paraId="5F8023CA" w14:textId="77777777" w:rsidR="00DB40B7" w:rsidRDefault="00DB40B7"/>
    <w:p w14:paraId="172D27F2" w14:textId="77777777" w:rsidR="00DB40B7" w:rsidRDefault="00DB40B7"/>
    <w:p w14:paraId="625821CA" w14:textId="77777777" w:rsidR="00DB40B7" w:rsidRDefault="00DB40B7"/>
    <w:p w14:paraId="4BB11149" w14:textId="77777777" w:rsidR="00DB40B7" w:rsidRDefault="00DB40B7"/>
    <w:p w14:paraId="529BC717" w14:textId="77777777" w:rsidR="00DB40B7" w:rsidRDefault="00DB40B7"/>
    <w:p w14:paraId="358A47EB" w14:textId="77777777" w:rsidR="00DB40B7" w:rsidRDefault="00DB40B7"/>
    <w:p w14:paraId="36F6D653" w14:textId="77777777" w:rsidR="00DB40B7" w:rsidRDefault="00DB40B7"/>
    <w:p w14:paraId="41243708" w14:textId="77777777" w:rsidR="00DB40B7" w:rsidRDefault="00DB40B7"/>
    <w:p w14:paraId="723263BE" w14:textId="77777777" w:rsidR="00DB40B7" w:rsidRDefault="00DB40B7"/>
    <w:p w14:paraId="59928086" w14:textId="77777777" w:rsidR="00DB40B7" w:rsidRDefault="00DB40B7"/>
    <w:p w14:paraId="1CB457BB" w14:textId="73000D9E" w:rsidR="00544921" w:rsidRPr="00544921" w:rsidRDefault="00544921" w:rsidP="00544921">
      <w:pPr>
        <w:pStyle w:val="Heading2"/>
        <w:rPr>
          <w:lang w:val="en-GB" w:eastAsia="en-US"/>
        </w:rPr>
      </w:pPr>
      <w:r>
        <w:rPr>
          <w:lang w:val="en-GB" w:eastAsia="en-US"/>
        </w:rPr>
        <w:lastRenderedPageBreak/>
        <w:t>Recruitment pathway figures</w:t>
      </w:r>
    </w:p>
    <w:p w14:paraId="66B2247D" w14:textId="7E018E13" w:rsidR="002426A4" w:rsidRPr="00544921" w:rsidRDefault="002426A4" w:rsidP="002426A4">
      <w:pPr>
        <w:rPr>
          <w:rFonts w:ascii="Calibri" w:hAnsi="Calibri" w:cs="Calibri"/>
          <w:sz w:val="22"/>
          <w:szCs w:val="22"/>
          <w:lang w:val="en-GB" w:eastAsia="en-US"/>
        </w:rPr>
      </w:pPr>
      <w:r w:rsidRPr="00544921">
        <w:rPr>
          <w:rFonts w:ascii="Calibri" w:hAnsi="Calibri" w:cs="Calibri"/>
          <w:sz w:val="22"/>
          <w:szCs w:val="22"/>
          <w:lang w:val="en-GB" w:eastAsia="en-US"/>
        </w:rPr>
        <w:t>Figures were created in Microsoft Word version 2312.</w:t>
      </w:r>
    </w:p>
    <w:p w14:paraId="6B19F75B" w14:textId="77D118AB" w:rsidR="002426A4" w:rsidRDefault="00544921" w:rsidP="00F6473A">
      <w:pPr>
        <w:pStyle w:val="figur"/>
        <w:rPr>
          <w:rFonts w:ascii="Calibri" w:hAnsi="Calibri" w:cs="Calibri"/>
          <w:sz w:val="22"/>
          <w:szCs w:val="22"/>
        </w:rPr>
      </w:pPr>
      <w:r w:rsidRPr="00A90089">
        <w:rPr>
          <w:rFonts w:ascii="Calibri" w:hAnsi="Calibri" w:cs="Calibri"/>
          <w:b/>
          <w:bCs/>
          <w:sz w:val="22"/>
          <w:szCs w:val="22"/>
        </w:rPr>
        <w:t>Fig1</w:t>
      </w:r>
      <w:r w:rsidRPr="00544921">
        <w:rPr>
          <w:rFonts w:ascii="Calibri" w:hAnsi="Calibri" w:cs="Calibri"/>
          <w:sz w:val="22"/>
          <w:szCs w:val="22"/>
        </w:rPr>
        <w:t xml:space="preserve">: </w:t>
      </w:r>
      <w:r w:rsidR="002179E7">
        <w:rPr>
          <w:rFonts w:ascii="Calibri" w:hAnsi="Calibri" w:cs="Calibri"/>
          <w:sz w:val="22"/>
          <w:szCs w:val="22"/>
        </w:rPr>
        <w:t>ALS participant</w:t>
      </w:r>
      <w:r w:rsidR="002426A4" w:rsidRPr="00544921">
        <w:rPr>
          <w:rFonts w:ascii="Calibri" w:hAnsi="Calibri" w:cs="Calibri"/>
          <w:sz w:val="22"/>
          <w:szCs w:val="22"/>
        </w:rPr>
        <w:t xml:space="preserve"> recruitment pathwa</w:t>
      </w:r>
      <w:r w:rsidR="002179E7">
        <w:rPr>
          <w:rFonts w:ascii="Calibri" w:hAnsi="Calibri" w:cs="Calibri"/>
          <w:sz w:val="22"/>
          <w:szCs w:val="22"/>
        </w:rPr>
        <w:t>y</w:t>
      </w:r>
      <w:r w:rsidR="002426A4" w:rsidRPr="00544921">
        <w:rPr>
          <w:rFonts w:ascii="Calibri" w:hAnsi="Calibri" w:cs="Calibri"/>
          <w:sz w:val="22"/>
          <w:szCs w:val="22"/>
        </w:rPr>
        <w:t>.</w:t>
      </w:r>
    </w:p>
    <w:p w14:paraId="129CD642" w14:textId="2F539FD9" w:rsidR="004536C4" w:rsidRPr="0067113E" w:rsidRDefault="004536C4" w:rsidP="004536C4">
      <w:pPr>
        <w:rPr>
          <w:rFonts w:ascii="Calibri" w:hAnsi="Calibri" w:cs="Calibri"/>
          <w:sz w:val="22"/>
          <w:szCs w:val="22"/>
          <w:lang w:eastAsia="en-US"/>
        </w:rPr>
      </w:pPr>
      <w:r w:rsidRPr="004536C4">
        <w:rPr>
          <w:rFonts w:ascii="Calibri" w:hAnsi="Calibri" w:cs="Calibri"/>
          <w:sz w:val="22"/>
          <w:szCs w:val="22"/>
          <w:lang w:eastAsia="en-US"/>
        </w:rPr>
        <w:t xml:space="preserve">A Flowchart describing the recruitment pathway for the </w:t>
      </w:r>
      <w:r w:rsidRPr="0067113E">
        <w:rPr>
          <w:rFonts w:ascii="Calibri" w:hAnsi="Calibri" w:cs="Calibri"/>
          <w:sz w:val="22"/>
          <w:szCs w:val="22"/>
          <w:lang w:eastAsia="en-US"/>
        </w:rPr>
        <w:t>ALS</w:t>
      </w:r>
      <w:r w:rsidRPr="004536C4">
        <w:rPr>
          <w:rFonts w:ascii="Calibri" w:hAnsi="Calibri" w:cs="Calibri"/>
          <w:sz w:val="22"/>
          <w:szCs w:val="22"/>
          <w:lang w:eastAsia="en-US"/>
        </w:rPr>
        <w:t xml:space="preserve"> participants. The numbers of participants not included in the final sample due to loss of contact, deciding not to participate, meeting exclusion criteria</w:t>
      </w:r>
      <w:r w:rsidR="0067113E" w:rsidRPr="0067113E">
        <w:rPr>
          <w:rFonts w:ascii="Calibri" w:hAnsi="Calibri" w:cs="Calibri"/>
          <w:sz w:val="22"/>
          <w:szCs w:val="22"/>
          <w:lang w:eastAsia="en-US"/>
        </w:rPr>
        <w:t>, who gave consent, who were included in analysis</w:t>
      </w:r>
      <w:r w:rsidR="00177B4B" w:rsidRPr="0067113E">
        <w:rPr>
          <w:rFonts w:ascii="Calibri" w:hAnsi="Calibri" w:cs="Calibri"/>
          <w:sz w:val="22"/>
          <w:szCs w:val="22"/>
          <w:lang w:eastAsia="en-US"/>
        </w:rPr>
        <w:t xml:space="preserve"> are given</w:t>
      </w:r>
    </w:p>
    <w:p w14:paraId="5E334EC0" w14:textId="5B796BCF" w:rsidR="002426A4" w:rsidRPr="00544921" w:rsidRDefault="002426A4" w:rsidP="002426A4">
      <w:pPr>
        <w:rPr>
          <w:rFonts w:ascii="Calibri" w:hAnsi="Calibri" w:cs="Calibri"/>
          <w:sz w:val="22"/>
          <w:szCs w:val="22"/>
        </w:rPr>
      </w:pPr>
      <w:r w:rsidRPr="00544921">
        <w:rPr>
          <w:rFonts w:ascii="Calibri" w:hAnsi="Calibri" w:cs="Calibri"/>
          <w:noProof/>
          <w:sz w:val="22"/>
          <w:szCs w:val="22"/>
        </w:rPr>
        <mc:AlternateContent>
          <mc:Choice Requires="wps">
            <w:drawing>
              <wp:anchor distT="0" distB="0" distL="114300" distR="114300" simplePos="0" relativeHeight="251653120" behindDoc="0" locked="0" layoutInCell="1" allowOverlap="1" wp14:anchorId="09BE19F4" wp14:editId="34692162">
                <wp:simplePos x="0" y="0"/>
                <wp:positionH relativeFrom="column">
                  <wp:posOffset>1417320</wp:posOffset>
                </wp:positionH>
                <wp:positionV relativeFrom="paragraph">
                  <wp:posOffset>3459480</wp:posOffset>
                </wp:positionV>
                <wp:extent cx="1623060" cy="0"/>
                <wp:effectExtent l="0" t="76200" r="15240" b="95250"/>
                <wp:wrapNone/>
                <wp:docPr id="443618416" name="Straight Arrow Connector 443618416"/>
                <wp:cNvGraphicFramePr/>
                <a:graphic xmlns:a="http://schemas.openxmlformats.org/drawingml/2006/main">
                  <a:graphicData uri="http://schemas.microsoft.com/office/word/2010/wordprocessingShape">
                    <wps:wsp>
                      <wps:cNvCnPr/>
                      <wps:spPr>
                        <a:xfrm flipV="1">
                          <a:off x="0" y="0"/>
                          <a:ext cx="162306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6305BCF8" id="_x0000_t32" coordsize="21600,21600" o:spt="32" o:oned="t" path="m,l21600,21600e" filled="f">
                <v:path arrowok="t" fillok="f" o:connecttype="none"/>
                <o:lock v:ext="edit" shapetype="t"/>
              </v:shapetype>
              <v:shape id="Straight Arrow Connector 443618416" o:spid="_x0000_s1026" type="#_x0000_t32" style="position:absolute;margin-left:111.6pt;margin-top:272.4pt;width:127.8pt;height:0;flip:y;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FFntvAEAAMkDAAAOAAAAZHJzL2Uyb0RvYy54bWysU02P0zAQvSPxHyzfadIiVShquocucEGw&#10;4mPvXmecWPhL9tAk/56x02YRIIRWe7Ece97ze28mh5vJGnaGmLR3Ld9uas7ASd9p17f829d3r95w&#10;llC4ThjvoOUzJH5zfPniMIYGdn7wpoPIiMSlZgwtHxBDU1VJDmBF2vgAji6Vj1Ygfca+6qIYid2a&#10;alfX+2r0sQvRS0iJTm+XS34s/EqBxE9KJUBmWk7asKyxrA95rY4H0fRRhEHLiwzxBBVWaEePrlS3&#10;AgX7EfUfVFbL6JNXuJHeVl4pLaF4IDfb+jc3XwYRoHihcFJYY0rPRys/nk/uLlIMY0hNCncxu5hU&#10;tEwZHe6pp8UXKWVTiW1eY4MJmaTD7X73ut5TuvJ6Vy0UmSrEhO/BW5Y3LU8Yhe4HPHnnqDk+LvTi&#10;/CEhiSDgFZDBxuUVhTZvXcdwDjRBGLVwvYHcOirPJdWj9rLD2cAC/wyK6S5rLC7KWMHJRHYWNBDd&#10;9+3KQpUZorQxK6j+N+hSm2FQRu1/gWt1edE7XIFWOx//9ipOV6lqqb+6Xrxm2w++m0snSxw0LyWf&#10;y2zngfz1u8Af/8DjTwAAAP//AwBQSwMEFAAGAAgAAAAhAGT0LTffAAAACwEAAA8AAABkcnMvZG93&#10;bnJldi54bWxMj0FPwzAMhe9I/IfISNxYuhLYVJpOCIkLIBiDy25Z47UVjVMl2Vb26/EkJLjZfk/P&#10;3ysXo+vFHkPsPGmYTjIQSLW3HTUaPj8er+YgYjJkTe8JNXxjhEV1flaawvoDveN+lRrBIRQLo6FN&#10;aSikjHWLzsSJH5BY2/rgTOI1NNIGc+Bw18s8y26lMx3xh9YM+NBi/bXaOQ0v0/D2NFu/blVswnFN&#10;z2oZl17ry4vx/g5EwjH9meGEz+hQMdPG78hG0WvI8+ucrRpulOIO7FCzOQ+b34usSvm/Q/UDAAD/&#10;/wMAUEsBAi0AFAAGAAgAAAAhALaDOJL+AAAA4QEAABMAAAAAAAAAAAAAAAAAAAAAAFtDb250ZW50&#10;X1R5cGVzXS54bWxQSwECLQAUAAYACAAAACEAOP0h/9YAAACUAQAACwAAAAAAAAAAAAAAAAAvAQAA&#10;X3JlbHMvLnJlbHNQSwECLQAUAAYACAAAACEA/RRZ7bwBAADJAwAADgAAAAAAAAAAAAAAAAAuAgAA&#10;ZHJzL2Uyb0RvYy54bWxQSwECLQAUAAYACAAAACEAZPQtN98AAAALAQAADwAAAAAAAAAAAAAAAAAW&#10;BAAAZHJzL2Rvd25yZXYueG1sUEsFBgAAAAAEAAQA8wAAACIFAAAAAA==&#10;" strokecolor="black [3200]" strokeweight=".5pt">
                <v:stroke endarrow="block" joinstyle="miter"/>
              </v:shape>
            </w:pict>
          </mc:Fallback>
        </mc:AlternateContent>
      </w:r>
      <w:r w:rsidRPr="00544921">
        <w:rPr>
          <w:rFonts w:ascii="Calibri" w:hAnsi="Calibri" w:cs="Calibri"/>
          <w:noProof/>
          <w:sz w:val="22"/>
          <w:szCs w:val="22"/>
        </w:rPr>
        <mc:AlternateContent>
          <mc:Choice Requires="wps">
            <w:drawing>
              <wp:anchor distT="45720" distB="45720" distL="114300" distR="114300" simplePos="0" relativeHeight="251648000" behindDoc="0" locked="0" layoutInCell="1" allowOverlap="1" wp14:anchorId="65C7DEE2" wp14:editId="3C616BF9">
                <wp:simplePos x="0" y="0"/>
                <wp:positionH relativeFrom="margin">
                  <wp:posOffset>213360</wp:posOffset>
                </wp:positionH>
                <wp:positionV relativeFrom="paragraph">
                  <wp:posOffset>0</wp:posOffset>
                </wp:positionV>
                <wp:extent cx="4906010" cy="365760"/>
                <wp:effectExtent l="0" t="0" r="27940" b="15240"/>
                <wp:wrapSquare wrapText="bothSides"/>
                <wp:docPr id="1760836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06010" cy="365760"/>
                        </a:xfrm>
                        <a:prstGeom prst="rect">
                          <a:avLst/>
                        </a:prstGeom>
                        <a:solidFill>
                          <a:srgbClr val="FFFFFF"/>
                        </a:solidFill>
                        <a:ln w="9525">
                          <a:solidFill>
                            <a:srgbClr val="000000"/>
                          </a:solidFill>
                          <a:miter lim="800000"/>
                          <a:headEnd/>
                          <a:tailEnd/>
                        </a:ln>
                      </wps:spPr>
                      <wps:txbx>
                        <w:txbxContent>
                          <w:p w14:paraId="2F11AEBC" w14:textId="3E5F6D7E" w:rsidR="002426A4" w:rsidRPr="008C0727" w:rsidRDefault="002426A4" w:rsidP="002426A4">
                            <w:pPr>
                              <w:jc w:val="center"/>
                              <w:rPr>
                                <w:rFonts w:ascii="Arial" w:hAnsi="Arial" w:cs="Arial"/>
                              </w:rPr>
                            </w:pPr>
                            <w:r>
                              <w:rPr>
                                <w:rFonts w:ascii="Arial" w:hAnsi="Arial" w:cs="Arial"/>
                              </w:rPr>
                              <w:t>ALS</w:t>
                            </w:r>
                            <w:r w:rsidR="00704FC0">
                              <w:rPr>
                                <w:rFonts w:ascii="Arial" w:hAnsi="Arial" w:cs="Arial"/>
                                <w:sz w:val="28"/>
                                <w:szCs w:val="28"/>
                                <w:vertAlign w:val="superscript"/>
                              </w:rPr>
                              <w:t>a</w:t>
                            </w:r>
                            <w:r>
                              <w:rPr>
                                <w:rFonts w:ascii="Arial" w:hAnsi="Arial" w:cs="Arial"/>
                              </w:rPr>
                              <w:t xml:space="preserve"> samp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5C7DEE2" id="_x0000_t202" coordsize="21600,21600" o:spt="202" path="m,l,21600r21600,l21600,xe">
                <v:stroke joinstyle="miter"/>
                <v:path gradientshapeok="t" o:connecttype="rect"/>
              </v:shapetype>
              <v:shape id="Text Box 2" o:spid="_x0000_s1026" type="#_x0000_t202" style="position:absolute;margin-left:16.8pt;margin-top:0;width:386.3pt;height:28.8pt;z-index:2516480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JTBNEAIAAB8EAAAOAAAAZHJzL2Uyb0RvYy54bWysU9tu2zAMfR+wfxD0vtjJkrQx4hRdugwD&#10;ugvQ7QNoWY6FyaImKbGzry+lpGnQbS/D9CCIInVEHh4ub4ZOs710XqEp+XiUcyaNwFqZbcm/f9u8&#10;uebMBzA1aDSy5Afp+c3q9atlbws5wRZ1LR0jEOOL3pa8DcEWWeZFKzvwI7TSkLNB10Eg022z2kFP&#10;6J3OJnk+z3p0tXUopPd0e3d08lXCbxopwpem8TIwXXLKLaTdpb2Ke7ZaQrF1YFslTmnAP2TRgTL0&#10;6RnqDgKwnVO/QXVKOPTYhJHALsOmUUKmGqiacf6imocWrEy1EDnenmny/w9WfN4/2K+OheEdDtTA&#10;VIS39yh+eGZw3YLZylvnsG8l1PTxOFKW9dYXp6eRal/4CFL1n7CmJsMuYAIaGtdFVqhORujUgMOZ&#10;dDkEJuhyusjnVDpngnxv57OreepKBsXTa+t8+CCxY/FQckdNTeiwv/chZgPFU0j8zKNW9UZpnQy3&#10;rdbasT2QADZppQJehGnD+pIvZpPZkYC/QuRp/QmiU4GUrFVX8utzEBSRtvemTjoLoPTxTClrc+Ix&#10;UnckMQzVQIGRzwrrAzHq8KhYmjA6tOh+cdaTWkvuf+7ASc70R0NdWYyn0yjvZExnVxMy3KWnuvSA&#10;EQRV8sDZ8bgOaSQiYQZvqXuNSsQ+Z3LKlVSY+D5NTJT5pZ2inud69QgAAP//AwBQSwMEFAAGAAgA&#10;AAAhAEI0YTPcAAAABgEAAA8AAABkcnMvZG93bnJldi54bWxMj8FOwzAQRO9I/IO1SFwQdWggDSFO&#10;hZBAcIOC4OrG2yTCXgfbTcPfs5zgOJrRzJt6PTsrJgxx8KTgYpGBQGq9GahT8PZ6f16CiEmT0dYT&#10;KvjGCOvm+KjWlfEHesFpkzrBJRQrraBPaaykjG2PTseFH5HY2/ngdGIZOmmCPnC5s3KZZYV0eiBe&#10;6PWIdz22n5u9U1BePk4f8Sl/fm+Lnb1OZ6vp4SsodXoy396ASDinvzD84jM6NMy09XsyUVgFeV5w&#10;UgEfYrfMiiWIrYKrVQGyqeV//OYHAAD//wMAUEsBAi0AFAAGAAgAAAAhALaDOJL+AAAA4QEAABMA&#10;AAAAAAAAAAAAAAAAAAAAAFtDb250ZW50X1R5cGVzXS54bWxQSwECLQAUAAYACAAAACEAOP0h/9YA&#10;AACUAQAACwAAAAAAAAAAAAAAAAAvAQAAX3JlbHMvLnJlbHNQSwECLQAUAAYACAAAACEABiUwTRAC&#10;AAAfBAAADgAAAAAAAAAAAAAAAAAuAgAAZHJzL2Uyb0RvYy54bWxQSwECLQAUAAYACAAAACEAQjRh&#10;M9wAAAAGAQAADwAAAAAAAAAAAAAAAABqBAAAZHJzL2Rvd25yZXYueG1sUEsFBgAAAAAEAAQA8wAA&#10;AHMFAAAAAA==&#10;">
                <v:textbox>
                  <w:txbxContent>
                    <w:p w14:paraId="2F11AEBC" w14:textId="3E5F6D7E" w:rsidR="002426A4" w:rsidRPr="008C0727" w:rsidRDefault="002426A4" w:rsidP="002426A4">
                      <w:pPr>
                        <w:jc w:val="center"/>
                        <w:rPr>
                          <w:rFonts w:ascii="Arial" w:hAnsi="Arial" w:cs="Arial"/>
                        </w:rPr>
                      </w:pPr>
                      <w:r>
                        <w:rPr>
                          <w:rFonts w:ascii="Arial" w:hAnsi="Arial" w:cs="Arial"/>
                        </w:rPr>
                        <w:t>ALS</w:t>
                      </w:r>
                      <w:r w:rsidR="00704FC0">
                        <w:rPr>
                          <w:rFonts w:ascii="Arial" w:hAnsi="Arial" w:cs="Arial"/>
                          <w:sz w:val="28"/>
                          <w:szCs w:val="28"/>
                          <w:vertAlign w:val="superscript"/>
                        </w:rPr>
                        <w:t>a</w:t>
                      </w:r>
                      <w:r>
                        <w:rPr>
                          <w:rFonts w:ascii="Arial" w:hAnsi="Arial" w:cs="Arial"/>
                        </w:rPr>
                        <w:t xml:space="preserve"> sample</w:t>
                      </w:r>
                    </w:p>
                  </w:txbxContent>
                </v:textbox>
                <w10:wrap type="square" anchorx="margin"/>
              </v:shape>
            </w:pict>
          </mc:Fallback>
        </mc:AlternateContent>
      </w:r>
    </w:p>
    <w:p w14:paraId="7160FCC8" w14:textId="5C29CE72" w:rsidR="002426A4" w:rsidRPr="00544921" w:rsidRDefault="00BE7B6B" w:rsidP="002426A4">
      <w:pPr>
        <w:rPr>
          <w:rFonts w:ascii="Calibri" w:hAnsi="Calibri" w:cs="Calibri"/>
          <w:sz w:val="22"/>
          <w:szCs w:val="22"/>
          <w:lang w:val="en-GB" w:eastAsia="en-US"/>
        </w:rPr>
      </w:pPr>
      <w:r w:rsidRPr="00544921">
        <w:rPr>
          <w:rFonts w:ascii="Calibri" w:hAnsi="Calibri" w:cs="Calibri"/>
          <w:noProof/>
          <w:sz w:val="22"/>
          <w:szCs w:val="22"/>
        </w:rPr>
        <mc:AlternateContent>
          <mc:Choice Requires="wps">
            <w:drawing>
              <wp:anchor distT="45720" distB="45720" distL="114300" distR="114300" simplePos="0" relativeHeight="251646976" behindDoc="0" locked="0" layoutInCell="1" allowOverlap="1" wp14:anchorId="4B955FB5" wp14:editId="6423291D">
                <wp:simplePos x="0" y="0"/>
                <wp:positionH relativeFrom="column">
                  <wp:posOffset>236855</wp:posOffset>
                </wp:positionH>
                <wp:positionV relativeFrom="paragraph">
                  <wp:posOffset>245110</wp:posOffset>
                </wp:positionV>
                <wp:extent cx="3901440" cy="592455"/>
                <wp:effectExtent l="0" t="0" r="22860" b="17145"/>
                <wp:wrapSquare wrapText="bothSides"/>
                <wp:docPr id="111272315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01440" cy="592455"/>
                        </a:xfrm>
                        <a:prstGeom prst="rect">
                          <a:avLst/>
                        </a:prstGeom>
                        <a:solidFill>
                          <a:srgbClr val="FFFFFF"/>
                        </a:solidFill>
                        <a:ln w="9525">
                          <a:solidFill>
                            <a:srgbClr val="000000"/>
                          </a:solidFill>
                          <a:miter lim="800000"/>
                          <a:headEnd/>
                          <a:tailEnd/>
                        </a:ln>
                      </wps:spPr>
                      <wps:txbx>
                        <w:txbxContent>
                          <w:p w14:paraId="3573637E" w14:textId="0CC5984F" w:rsidR="002426A4" w:rsidRPr="008C0727" w:rsidRDefault="002426A4" w:rsidP="002426A4">
                            <w:pPr>
                              <w:jc w:val="center"/>
                              <w:rPr>
                                <w:rFonts w:ascii="Arial" w:hAnsi="Arial" w:cs="Arial"/>
                              </w:rPr>
                            </w:pPr>
                            <w:r>
                              <w:rPr>
                                <w:rFonts w:ascii="Arial" w:hAnsi="Arial" w:cs="Arial"/>
                              </w:rPr>
                              <w:t>Identified or volunteered during recruitment phase (</w:t>
                            </w:r>
                            <w:r w:rsidR="004D54AE">
                              <w:rPr>
                                <w:rFonts w:ascii="Arial" w:hAnsi="Arial" w:cs="Arial"/>
                              </w:rPr>
                              <w:t>F2F</w:t>
                            </w:r>
                            <w:r w:rsidR="00704FC0">
                              <w:rPr>
                                <w:rFonts w:ascii="Arial" w:hAnsi="Arial" w:cs="Arial"/>
                                <w:sz w:val="28"/>
                                <w:szCs w:val="28"/>
                                <w:vertAlign w:val="superscript"/>
                              </w:rPr>
                              <w:t>b</w:t>
                            </w:r>
                            <w:r>
                              <w:rPr>
                                <w:rFonts w:ascii="Arial" w:hAnsi="Arial" w:cs="Arial"/>
                              </w:rPr>
                              <w:t xml:space="preserve"> = 69</w:t>
                            </w:r>
                            <w:r w:rsidR="00CC744F">
                              <w:rPr>
                                <w:rFonts w:ascii="Arial" w:hAnsi="Arial" w:cs="Arial"/>
                              </w:rPr>
                              <w:t xml:space="preserve">; </w:t>
                            </w:r>
                            <w:proofErr w:type="spellStart"/>
                            <w:r w:rsidR="004D54AE">
                              <w:rPr>
                                <w:rFonts w:ascii="Arial" w:hAnsi="Arial" w:cs="Arial"/>
                              </w:rPr>
                              <w:t>REM</w:t>
                            </w:r>
                            <w:r w:rsidR="00704FC0">
                              <w:rPr>
                                <w:rFonts w:ascii="Arial" w:hAnsi="Arial" w:cs="Arial"/>
                                <w:sz w:val="28"/>
                                <w:szCs w:val="28"/>
                                <w:vertAlign w:val="superscript"/>
                              </w:rPr>
                              <w:t>c</w:t>
                            </w:r>
                            <w:proofErr w:type="spellEnd"/>
                            <w:r w:rsidR="004D54AE">
                              <w:rPr>
                                <w:rFonts w:ascii="Arial" w:hAnsi="Arial" w:cs="Arial"/>
                              </w:rPr>
                              <w:t xml:space="preserve"> = 10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955FB5" id="_x0000_s1027" type="#_x0000_t202" style="position:absolute;margin-left:18.65pt;margin-top:19.3pt;width:307.2pt;height:46.65pt;z-index:2516469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Pg7EAIAACYEAAAOAAAAZHJzL2Uyb0RvYy54bWysk9uO2yAQhu8r9R0Q942dNG43VpzVNttU&#10;lbYHadsHwBjHqMBQILHTp98Be7Pp6aYqF4hh4Gfmm2F9PWhFjsJ5Caai81lOiTAcGmn2Ff36Zffi&#10;ihIfmGmYAiMqehKeXm+eP1v3thQL6EA1whEUMb7sbUW7EGyZZZ53QjM/AysMOltwmgU03T5rHOtR&#10;Xatskeevsh5cYx1w4T3u3o5Oukn6bSt4+NS2XgSiKoqxhTS7NNdxzjZrVu4ds53kUxjsH6LQTBp8&#10;9Cx1ywIjByd/k9KSO/DQhhkHnUHbSi5SDpjNPP8lm/uOWZFyQTjenjH5/yfLPx7v7WdHwvAGBixg&#10;SsLbO+DfPDGw7ZjZixvnoO8Ea/DheUSW9daX09WI2pc+itT9B2iwyOwQIAkNrdORCuZJUB0LcDpD&#10;F0MgHDdfrvL5cokujr5itVgWRXqClY+3rfPhnQBN4qKiDoua1NnxzocYDSsfj8THPCjZ7KRSyXD7&#10;eqscOTJsgF0ak/pPx5QhfUVXxaIYAfxVIk/jTxJaBuxkJXVFr86HWBmxvTVN6rPApBrXGLIyE8eI&#10;boQYhnogspkgR6w1NCcE62BsXPxouOjA/aCkx6atqP9+YE5Qot4bLM5qJBmSsSxeLxCru/TUlx5m&#10;OEpVNFAyLrch/YzIzcANFrGVie9TJFPI2IwJ+/RxYrdf2unU0/fePAAAAP//AwBQSwMEFAAGAAgA&#10;AAAhAGydBjTgAAAACQEAAA8AAABkcnMvZG93bnJldi54bWxMj8tOwzAQRfdI/IM1SGxQ64RAkoY4&#10;FUIC0R20CLZuPE0i/Ai2m4a/Z1jBajS6R3fO1OvZaDahD4OzAtJlAgxt69RgOwFvu8dFCSxEaZXU&#10;zqKAbwywbs7Palkpd7KvOG1jx6jEhkoK6GMcK85D26ORYelGtJQdnDcy0uo7rrw8UbnR/DpJcm7k&#10;YOlCL0d86LH93B6NgPLmefoIm+zlvc0PehWviunpywtxeTHf3wGLOMc/GH71SR0actq7o1WBaQFZ&#10;kRFJs8yBUZ7fpgWwPYFZugLe1Pz/B80PAAAA//8DAFBLAQItABQABgAIAAAAIQC2gziS/gAAAOEB&#10;AAATAAAAAAAAAAAAAAAAAAAAAABbQ29udGVudF9UeXBlc10ueG1sUEsBAi0AFAAGAAgAAAAhADj9&#10;If/WAAAAlAEAAAsAAAAAAAAAAAAAAAAALwEAAF9yZWxzLy5yZWxzUEsBAi0AFAAGAAgAAAAhADT8&#10;+DsQAgAAJgQAAA4AAAAAAAAAAAAAAAAALgIAAGRycy9lMm9Eb2MueG1sUEsBAi0AFAAGAAgAAAAh&#10;AGydBjTgAAAACQEAAA8AAAAAAAAAAAAAAAAAagQAAGRycy9kb3ducmV2LnhtbFBLBQYAAAAABAAE&#10;APMAAAB3BQAAAAA=&#10;">
                <v:textbox>
                  <w:txbxContent>
                    <w:p w14:paraId="3573637E" w14:textId="0CC5984F" w:rsidR="002426A4" w:rsidRPr="008C0727" w:rsidRDefault="002426A4" w:rsidP="002426A4">
                      <w:pPr>
                        <w:jc w:val="center"/>
                        <w:rPr>
                          <w:rFonts w:ascii="Arial" w:hAnsi="Arial" w:cs="Arial"/>
                        </w:rPr>
                      </w:pPr>
                      <w:r>
                        <w:rPr>
                          <w:rFonts w:ascii="Arial" w:hAnsi="Arial" w:cs="Arial"/>
                        </w:rPr>
                        <w:t>Identified or volunteered during recruitment phase (</w:t>
                      </w:r>
                      <w:r w:rsidR="004D54AE">
                        <w:rPr>
                          <w:rFonts w:ascii="Arial" w:hAnsi="Arial" w:cs="Arial"/>
                        </w:rPr>
                        <w:t>F2F</w:t>
                      </w:r>
                      <w:r w:rsidR="00704FC0">
                        <w:rPr>
                          <w:rFonts w:ascii="Arial" w:hAnsi="Arial" w:cs="Arial"/>
                          <w:sz w:val="28"/>
                          <w:szCs w:val="28"/>
                          <w:vertAlign w:val="superscript"/>
                        </w:rPr>
                        <w:t>b</w:t>
                      </w:r>
                      <w:r>
                        <w:rPr>
                          <w:rFonts w:ascii="Arial" w:hAnsi="Arial" w:cs="Arial"/>
                        </w:rPr>
                        <w:t xml:space="preserve"> = 69</w:t>
                      </w:r>
                      <w:r w:rsidR="00CC744F">
                        <w:rPr>
                          <w:rFonts w:ascii="Arial" w:hAnsi="Arial" w:cs="Arial"/>
                        </w:rPr>
                        <w:t xml:space="preserve">; </w:t>
                      </w:r>
                      <w:proofErr w:type="spellStart"/>
                      <w:r w:rsidR="004D54AE">
                        <w:rPr>
                          <w:rFonts w:ascii="Arial" w:hAnsi="Arial" w:cs="Arial"/>
                        </w:rPr>
                        <w:t>REM</w:t>
                      </w:r>
                      <w:r w:rsidR="00704FC0">
                        <w:rPr>
                          <w:rFonts w:ascii="Arial" w:hAnsi="Arial" w:cs="Arial"/>
                          <w:sz w:val="28"/>
                          <w:szCs w:val="28"/>
                          <w:vertAlign w:val="superscript"/>
                        </w:rPr>
                        <w:t>c</w:t>
                      </w:r>
                      <w:proofErr w:type="spellEnd"/>
                      <w:r w:rsidR="004D54AE">
                        <w:rPr>
                          <w:rFonts w:ascii="Arial" w:hAnsi="Arial" w:cs="Arial"/>
                        </w:rPr>
                        <w:t xml:space="preserve"> = 109)</w:t>
                      </w:r>
                    </w:p>
                  </w:txbxContent>
                </v:textbox>
                <w10:wrap type="square"/>
              </v:shape>
            </w:pict>
          </mc:Fallback>
        </mc:AlternateContent>
      </w:r>
    </w:p>
    <w:p w14:paraId="30CE671D" w14:textId="77777777" w:rsidR="002426A4" w:rsidRPr="00544921" w:rsidRDefault="002426A4" w:rsidP="002426A4">
      <w:pPr>
        <w:rPr>
          <w:rFonts w:ascii="Calibri" w:hAnsi="Calibri" w:cs="Calibri"/>
          <w:sz w:val="22"/>
          <w:szCs w:val="22"/>
          <w:lang w:val="en-GB" w:eastAsia="en-US"/>
        </w:rPr>
      </w:pPr>
    </w:p>
    <w:p w14:paraId="79569115" w14:textId="205337E2" w:rsidR="002426A4" w:rsidRPr="00544921" w:rsidRDefault="00685E57" w:rsidP="002426A4">
      <w:pPr>
        <w:rPr>
          <w:rFonts w:ascii="Calibri" w:hAnsi="Calibri" w:cs="Calibri"/>
          <w:sz w:val="22"/>
          <w:szCs w:val="22"/>
          <w:lang w:val="en-GB" w:eastAsia="en-US"/>
        </w:rPr>
      </w:pPr>
      <w:r w:rsidRPr="00544921">
        <w:rPr>
          <w:rFonts w:ascii="Calibri" w:hAnsi="Calibri" w:cs="Calibri"/>
          <w:noProof/>
          <w:sz w:val="22"/>
          <w:szCs w:val="22"/>
        </w:rPr>
        <mc:AlternateContent>
          <mc:Choice Requires="wps">
            <w:drawing>
              <wp:anchor distT="0" distB="0" distL="114300" distR="114300" simplePos="0" relativeHeight="251650048" behindDoc="0" locked="0" layoutInCell="1" allowOverlap="1" wp14:anchorId="0029B02C" wp14:editId="6B501938">
                <wp:simplePos x="0" y="0"/>
                <wp:positionH relativeFrom="column">
                  <wp:posOffset>1407795</wp:posOffset>
                </wp:positionH>
                <wp:positionV relativeFrom="paragraph">
                  <wp:posOffset>248084</wp:posOffset>
                </wp:positionV>
                <wp:extent cx="0" cy="1447800"/>
                <wp:effectExtent l="76200" t="0" r="57150" b="57150"/>
                <wp:wrapNone/>
                <wp:docPr id="478153444" name="Straight Arrow Connector 478153444"/>
                <wp:cNvGraphicFramePr/>
                <a:graphic xmlns:a="http://schemas.openxmlformats.org/drawingml/2006/main">
                  <a:graphicData uri="http://schemas.microsoft.com/office/word/2010/wordprocessingShape">
                    <wps:wsp>
                      <wps:cNvCnPr/>
                      <wps:spPr>
                        <a:xfrm flipH="1">
                          <a:off x="0" y="0"/>
                          <a:ext cx="0" cy="14478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BFCB390" id="Straight Arrow Connector 478153444" o:spid="_x0000_s1026" type="#_x0000_t32" style="position:absolute;margin-left:110.85pt;margin-top:19.55pt;width:0;height:114pt;flip:x;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2E3mvwEAAMkDAAAOAAAAZHJzL2Uyb0RvYy54bWysU9uO1DAMfUfiH6K+M+2sVrCqprMPs1we&#10;EKxg+YBs6rQRuckx087f46QzXcRFQogXK018js+x3d3t7Kw4AiYTfFdtN00lwKvQGz901ZeHNy9u&#10;KpFI+l7a4KGrTpCq2/3zZ7sptnAVxmB7QMEkPrVT7KqRKLZ1ndQITqZNiOD5UQd0kvgTh7pHOTG7&#10;s/VV07ysp4B9xKAgJb69Wx6rfeHXGhR91DoBCdtVrI1KxBIfc6z3O9kOKONo1FmG/AcVThrPRVeq&#10;O0lSfEPzC5UzCkMKmjYquDpobRQUD+xm2/zk5vMoIxQv3JwU1zal/0erPhwP/h65DVNMbYr3mF3M&#10;Gp3Q1sR3PNPii5WKubTttLYNZhJquVR8u72+fnXTlJbWC0WmipjoLQQn8qGrEqE0w0iH4D0PJ+BC&#10;L4/vE7EIBl4AGWx9jiSNfe17QafIG0RopB8s5NFxek6pn7SXE50sLPBPoIXpWeNSpqwVHCyKo+SF&#10;6L9uVxbOzBBtrF1BTbH+R9A5N8OgrNrfAtfsUjF4WoHO+IC/q0rzRape8i+uF6/Z9mPoT2WSpR28&#10;L6U/593OC/njd4E//YH77wAAAP//AwBQSwMEFAAGAAgAAAAhAKskLu3eAAAACgEAAA8AAABkcnMv&#10;ZG93bnJldi54bWxMj01PwzAMhu9I/IfISNxYmjKtUJpOCIkLIBiDy25Z47UVjVMl2Vb49RhxgJs/&#10;Hr1+XC0nN4gDhth70qBmGQikxtueWg3vb/cXVyBiMmTN4Ak1fGKEZX16UpnS+iO94mGdWsEhFEuj&#10;oUtpLKWMTYfOxJkfkXi388GZxG1opQ3myOFukHmWLaQzPfGFzox412Hzsd47DU8qvDwUm+fdPLbh&#10;a0OP81Vcea3Pz6bbGxAJp/QHw48+q0PNTlu/JxvFoCHPVcGohstrBYKB38GWi0WhQNaV/P9C/Q0A&#10;AP//AwBQSwECLQAUAAYACAAAACEAtoM4kv4AAADhAQAAEwAAAAAAAAAAAAAAAAAAAAAAW0NvbnRl&#10;bnRfVHlwZXNdLnhtbFBLAQItABQABgAIAAAAIQA4/SH/1gAAAJQBAAALAAAAAAAAAAAAAAAAAC8B&#10;AABfcmVscy8ucmVsc1BLAQItABQABgAIAAAAIQCT2E3mvwEAAMkDAAAOAAAAAAAAAAAAAAAAAC4C&#10;AABkcnMvZTJvRG9jLnhtbFBLAQItABQABgAIAAAAIQCrJC7t3gAAAAoBAAAPAAAAAAAAAAAAAAAA&#10;ABkEAABkcnMvZG93bnJldi54bWxQSwUGAAAAAAQABADzAAAAJAUAAAAA&#10;" strokecolor="black [3200]" strokeweight=".5pt">
                <v:stroke endarrow="block" joinstyle="miter"/>
              </v:shape>
            </w:pict>
          </mc:Fallback>
        </mc:AlternateContent>
      </w:r>
    </w:p>
    <w:p w14:paraId="0908D2C3" w14:textId="17A2218E" w:rsidR="002426A4" w:rsidRPr="00544921" w:rsidRDefault="004D54AE" w:rsidP="002426A4">
      <w:pPr>
        <w:rPr>
          <w:rFonts w:ascii="Calibri" w:hAnsi="Calibri" w:cs="Calibri"/>
          <w:sz w:val="22"/>
          <w:szCs w:val="22"/>
          <w:lang w:val="en-GB" w:eastAsia="en-US"/>
        </w:rPr>
      </w:pPr>
      <w:r w:rsidRPr="00544921">
        <w:rPr>
          <w:rFonts w:ascii="Calibri" w:hAnsi="Calibri" w:cs="Calibri"/>
          <w:noProof/>
          <w:sz w:val="22"/>
          <w:szCs w:val="22"/>
        </w:rPr>
        <mc:AlternateContent>
          <mc:Choice Requires="wps">
            <w:drawing>
              <wp:anchor distT="45720" distB="45720" distL="114300" distR="114300" simplePos="0" relativeHeight="251643904" behindDoc="0" locked="0" layoutInCell="1" allowOverlap="1" wp14:anchorId="053E976F" wp14:editId="79E6F6D5">
                <wp:simplePos x="0" y="0"/>
                <wp:positionH relativeFrom="margin">
                  <wp:posOffset>3056255</wp:posOffset>
                </wp:positionH>
                <wp:positionV relativeFrom="paragraph">
                  <wp:posOffset>64770</wp:posOffset>
                </wp:positionV>
                <wp:extent cx="2659380" cy="584200"/>
                <wp:effectExtent l="0" t="0" r="26670" b="25400"/>
                <wp:wrapSquare wrapText="bothSides"/>
                <wp:docPr id="12414017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9380" cy="584200"/>
                        </a:xfrm>
                        <a:prstGeom prst="rect">
                          <a:avLst/>
                        </a:prstGeom>
                        <a:solidFill>
                          <a:srgbClr val="FFFFFF"/>
                        </a:solidFill>
                        <a:ln w="9525">
                          <a:solidFill>
                            <a:srgbClr val="000000"/>
                          </a:solidFill>
                          <a:miter lim="800000"/>
                          <a:headEnd/>
                          <a:tailEnd/>
                        </a:ln>
                      </wps:spPr>
                      <wps:txbx>
                        <w:txbxContent>
                          <w:p w14:paraId="04BF6C7B" w14:textId="3DA0E104" w:rsidR="004D54AE" w:rsidRPr="008C0727" w:rsidRDefault="002426A4" w:rsidP="004D54AE">
                            <w:pPr>
                              <w:jc w:val="center"/>
                              <w:rPr>
                                <w:rFonts w:ascii="Arial" w:hAnsi="Arial" w:cs="Arial"/>
                              </w:rPr>
                            </w:pPr>
                            <w:r w:rsidRPr="008C0727">
                              <w:rPr>
                                <w:rFonts w:ascii="Arial" w:hAnsi="Arial" w:cs="Arial"/>
                              </w:rPr>
                              <w:t>Contact</w:t>
                            </w:r>
                            <w:r>
                              <w:rPr>
                                <w:rFonts w:ascii="Arial" w:hAnsi="Arial" w:cs="Arial"/>
                              </w:rPr>
                              <w:t xml:space="preserve"> </w:t>
                            </w:r>
                            <w:r w:rsidRPr="008C0727">
                              <w:rPr>
                                <w:rFonts w:ascii="Arial" w:hAnsi="Arial" w:cs="Arial"/>
                              </w:rPr>
                              <w:t xml:space="preserve">lost </w:t>
                            </w:r>
                            <w:r>
                              <w:rPr>
                                <w:rFonts w:ascii="Arial" w:hAnsi="Arial" w:cs="Arial"/>
                              </w:rPr>
                              <w:t>prior to</w:t>
                            </w:r>
                            <w:r w:rsidRPr="008C0727">
                              <w:rPr>
                                <w:rFonts w:ascii="Arial" w:hAnsi="Arial" w:cs="Arial"/>
                              </w:rPr>
                              <w:t xml:space="preserve"> giving consent</w:t>
                            </w:r>
                            <w:r>
                              <w:rPr>
                                <w:rFonts w:ascii="Arial" w:hAnsi="Arial" w:cs="Arial"/>
                              </w:rPr>
                              <w:t xml:space="preserve"> (</w:t>
                            </w:r>
                            <w:r w:rsidR="004D54AE">
                              <w:rPr>
                                <w:rFonts w:ascii="Arial" w:hAnsi="Arial" w:cs="Arial"/>
                              </w:rPr>
                              <w:t>F2F</w:t>
                            </w:r>
                            <w:r>
                              <w:rPr>
                                <w:rFonts w:ascii="Arial" w:hAnsi="Arial" w:cs="Arial"/>
                              </w:rPr>
                              <w:t xml:space="preserve"> = 24</w:t>
                            </w:r>
                            <w:r w:rsidR="00CC744F">
                              <w:rPr>
                                <w:rFonts w:ascii="Arial" w:hAnsi="Arial" w:cs="Arial"/>
                              </w:rPr>
                              <w:t xml:space="preserve">; </w:t>
                            </w:r>
                            <w:r w:rsidR="004D54AE">
                              <w:rPr>
                                <w:rFonts w:ascii="Arial" w:hAnsi="Arial" w:cs="Arial"/>
                              </w:rPr>
                              <w:t>REM = 2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3E976F" id="_x0000_s1028" type="#_x0000_t202" style="position:absolute;margin-left:240.65pt;margin-top:5.1pt;width:209.4pt;height:46pt;z-index:2516439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3J7oFAIAACYEAAAOAAAAZHJzL2Uyb0RvYy54bWysk9tu2zAMhu8H7B0E3S9OsqRLjDhFly7D&#10;gO4AdHsAWpZjYbKoSUrs7ulHyW6anW6G+UIQTekn+ZHaXPetZifpvEJT8Nlkypk0AitlDgX/8nn/&#10;YsWZD2Aq0GhkwR+k59fb5882nc3lHBvUlXSMRIzPO1vwJgSbZ5kXjWzBT9BKQ84aXQuBTHfIKgcd&#10;qbc6m0+nV1mHrrIOhfSe/t4OTr5N+nUtRfhY114GpgtOuYW0urSWcc22G8gPDmyjxJgG/EMWLShD&#10;Qc9StxCAHZ36TapVwqHHOkwEthnWtRIy1UDVzKa/VHPfgJWpFoLj7RmT/3+y4sPp3n5yLPSvsacG&#10;piK8vUPx1TODuwbMQd44h10joaLAs4gs66zPx6sRtc99FCm791hRk+EYMAn1tWsjFaqTkTo14OEM&#10;XfaBCfo5v1quX67IJci3XC2oqykE5I+3rfPhrcSWxU3BHTU1qcPpzoeYDeSPR2Iwj1pVe6V1Mtyh&#10;3GnHTkADsE/fqP7TMW1YV/D1cr4cAPxVYpq+P0m0KtAka9UWfHU+BHnE9sZUac4CKD3sKWVtRo4R&#10;3QAx9GXPVEVMYoCItcTqgcA6HAaXHhptGnTfOetoaAvuvx3BSc70O0PNWc8WizjlyVgsX83JcJee&#10;8tIDRpBUwQNnw3YX0suI3AzeUBNrlfg+ZTKmTMOYsI8PJ077pZ1OPT3v7Q8AAAD//wMAUEsDBBQA&#10;BgAIAAAAIQC57dyF3wAAAAoBAAAPAAAAZHJzL2Rvd25yZXYueG1sTI/BTsMwDIbvSLxDZCQuaEva&#10;TaMrTSeEBIIbjAmuWeO1FYlTkqwrb0/gAkf7//T7c7WZrGEj+tA7kpDNBTCkxumeWgm71/tZASxE&#10;RVoZRyjhCwNs6vOzSpXanegFx21sWSqhUCoJXYxDyXloOrQqzN2AlLKD81bFNPqWa69Oqdwangux&#10;4lb1lC50asC7DpuP7dFKKJaP43t4Wjy/NauDWcer6/Hh00t5eTHd3gCLOMU/GH70kzrUyWnvjqQD&#10;MxKWRbZIaApEDiwBayEyYPvfRQ68rvj/F+pvAAAA//8DAFBLAQItABQABgAIAAAAIQC2gziS/gAA&#10;AOEBAAATAAAAAAAAAAAAAAAAAAAAAABbQ29udGVudF9UeXBlc10ueG1sUEsBAi0AFAAGAAgAAAAh&#10;ADj9If/WAAAAlAEAAAsAAAAAAAAAAAAAAAAALwEAAF9yZWxzLy5yZWxzUEsBAi0AFAAGAAgAAAAh&#10;AOXcnugUAgAAJgQAAA4AAAAAAAAAAAAAAAAALgIAAGRycy9lMm9Eb2MueG1sUEsBAi0AFAAGAAgA&#10;AAAhALnt3IXfAAAACgEAAA8AAAAAAAAAAAAAAAAAbgQAAGRycy9kb3ducmV2LnhtbFBLBQYAAAAA&#10;BAAEAPMAAAB6BQAAAAA=&#10;">
                <v:textbox>
                  <w:txbxContent>
                    <w:p w14:paraId="04BF6C7B" w14:textId="3DA0E104" w:rsidR="004D54AE" w:rsidRPr="008C0727" w:rsidRDefault="002426A4" w:rsidP="004D54AE">
                      <w:pPr>
                        <w:jc w:val="center"/>
                        <w:rPr>
                          <w:rFonts w:ascii="Arial" w:hAnsi="Arial" w:cs="Arial"/>
                        </w:rPr>
                      </w:pPr>
                      <w:r w:rsidRPr="008C0727">
                        <w:rPr>
                          <w:rFonts w:ascii="Arial" w:hAnsi="Arial" w:cs="Arial"/>
                        </w:rPr>
                        <w:t>Contact</w:t>
                      </w:r>
                      <w:r>
                        <w:rPr>
                          <w:rFonts w:ascii="Arial" w:hAnsi="Arial" w:cs="Arial"/>
                        </w:rPr>
                        <w:t xml:space="preserve"> </w:t>
                      </w:r>
                      <w:r w:rsidRPr="008C0727">
                        <w:rPr>
                          <w:rFonts w:ascii="Arial" w:hAnsi="Arial" w:cs="Arial"/>
                        </w:rPr>
                        <w:t xml:space="preserve">lost </w:t>
                      </w:r>
                      <w:r>
                        <w:rPr>
                          <w:rFonts w:ascii="Arial" w:hAnsi="Arial" w:cs="Arial"/>
                        </w:rPr>
                        <w:t>prior to</w:t>
                      </w:r>
                      <w:r w:rsidRPr="008C0727">
                        <w:rPr>
                          <w:rFonts w:ascii="Arial" w:hAnsi="Arial" w:cs="Arial"/>
                        </w:rPr>
                        <w:t xml:space="preserve"> giving consent</w:t>
                      </w:r>
                      <w:r>
                        <w:rPr>
                          <w:rFonts w:ascii="Arial" w:hAnsi="Arial" w:cs="Arial"/>
                        </w:rPr>
                        <w:t xml:space="preserve"> (</w:t>
                      </w:r>
                      <w:r w:rsidR="004D54AE">
                        <w:rPr>
                          <w:rFonts w:ascii="Arial" w:hAnsi="Arial" w:cs="Arial"/>
                        </w:rPr>
                        <w:t>F2F</w:t>
                      </w:r>
                      <w:r>
                        <w:rPr>
                          <w:rFonts w:ascii="Arial" w:hAnsi="Arial" w:cs="Arial"/>
                        </w:rPr>
                        <w:t xml:space="preserve"> = 24</w:t>
                      </w:r>
                      <w:r w:rsidR="00CC744F">
                        <w:rPr>
                          <w:rFonts w:ascii="Arial" w:hAnsi="Arial" w:cs="Arial"/>
                        </w:rPr>
                        <w:t xml:space="preserve">; </w:t>
                      </w:r>
                      <w:r w:rsidR="004D54AE">
                        <w:rPr>
                          <w:rFonts w:ascii="Arial" w:hAnsi="Arial" w:cs="Arial"/>
                        </w:rPr>
                        <w:t>REM = 20)</w:t>
                      </w:r>
                    </w:p>
                  </w:txbxContent>
                </v:textbox>
                <w10:wrap type="square" anchorx="margin"/>
              </v:shape>
            </w:pict>
          </mc:Fallback>
        </mc:AlternateContent>
      </w:r>
    </w:p>
    <w:p w14:paraId="328A2755" w14:textId="6A66D4FC" w:rsidR="002426A4" w:rsidRPr="00544921" w:rsidRDefault="004D54AE" w:rsidP="002426A4">
      <w:pPr>
        <w:rPr>
          <w:rFonts w:ascii="Calibri" w:hAnsi="Calibri" w:cs="Calibri"/>
          <w:sz w:val="22"/>
          <w:szCs w:val="22"/>
          <w:lang w:val="en-GB" w:eastAsia="en-US"/>
        </w:rPr>
      </w:pPr>
      <w:r w:rsidRPr="00544921">
        <w:rPr>
          <w:rFonts w:ascii="Calibri" w:hAnsi="Calibri" w:cs="Calibri"/>
          <w:noProof/>
          <w:sz w:val="22"/>
          <w:szCs w:val="22"/>
        </w:rPr>
        <mc:AlternateContent>
          <mc:Choice Requires="wps">
            <w:drawing>
              <wp:anchor distT="0" distB="0" distL="114300" distR="114300" simplePos="0" relativeHeight="251655168" behindDoc="0" locked="0" layoutInCell="1" allowOverlap="1" wp14:anchorId="55F2C3DD" wp14:editId="26628735">
                <wp:simplePos x="0" y="0"/>
                <wp:positionH relativeFrom="column">
                  <wp:posOffset>1409700</wp:posOffset>
                </wp:positionH>
                <wp:positionV relativeFrom="paragraph">
                  <wp:posOffset>63500</wp:posOffset>
                </wp:positionV>
                <wp:extent cx="1623060" cy="0"/>
                <wp:effectExtent l="0" t="76200" r="15240" b="95250"/>
                <wp:wrapNone/>
                <wp:docPr id="353689747" name="Straight Arrow Connector 353689747"/>
                <wp:cNvGraphicFramePr/>
                <a:graphic xmlns:a="http://schemas.openxmlformats.org/drawingml/2006/main">
                  <a:graphicData uri="http://schemas.microsoft.com/office/word/2010/wordprocessingShape">
                    <wps:wsp>
                      <wps:cNvCnPr/>
                      <wps:spPr>
                        <a:xfrm flipV="1">
                          <a:off x="0" y="0"/>
                          <a:ext cx="162306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81997E3" id="Straight Arrow Connector 353689747" o:spid="_x0000_s1026" type="#_x0000_t32" style="position:absolute;margin-left:111pt;margin-top:5pt;width:127.8pt;height:0;flip:y;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FFntvAEAAMkDAAAOAAAAZHJzL2Uyb0RvYy54bWysU02P0zAQvSPxHyzfadIiVShquocucEGw&#10;4mPvXmecWPhL9tAk/56x02YRIIRWe7Ece97ze28mh5vJGnaGmLR3Ld9uas7ASd9p17f829d3r95w&#10;llC4ThjvoOUzJH5zfPniMIYGdn7wpoPIiMSlZgwtHxBDU1VJDmBF2vgAji6Vj1Ygfca+6qIYid2a&#10;alfX+2r0sQvRS0iJTm+XS34s/EqBxE9KJUBmWk7asKyxrA95rY4H0fRRhEHLiwzxBBVWaEePrlS3&#10;AgX7EfUfVFbL6JNXuJHeVl4pLaF4IDfb+jc3XwYRoHihcFJYY0rPRys/nk/uLlIMY0hNCncxu5hU&#10;tEwZHe6pp8UXKWVTiW1eY4MJmaTD7X73ut5TuvJ6Vy0UmSrEhO/BW5Y3LU8Yhe4HPHnnqDk+LvTi&#10;/CEhiSDgFZDBxuUVhTZvXcdwDjRBGLVwvYHcOirPJdWj9rLD2cAC/wyK6S5rLC7KWMHJRHYWNBDd&#10;9+3KQpUZorQxK6j+N+hSm2FQRu1/gWt1edE7XIFWOx//9ipOV6lqqb+6Xrxm2w++m0snSxw0LyWf&#10;y2zngfz1u8Af/8DjTwAAAP//AwBQSwMEFAAGAAgAAAAhAMv8DRLeAAAACQEAAA8AAABkcnMvZG93&#10;bnJldi54bWxMj0FPwzAMhe9I+w+RJ3Fj6apqRV3TCU3aBRCMsctuWeO1FY1TJdlW+PUYcYCTZb+n&#10;5++Vq9H24oI+dI4UzGcJCKTamY4aBfv3zd09iBA1Gd07QgWfGGBVTW5KXRh3pTe87GIjOIRCoRW0&#10;MQ6FlKFu0eowcwMSayfnrY68+kYar68cbnuZJslCWt0Rf2j1gOsW64/d2Sp4nvvXx/zwcspC478O&#10;9JRtw9YpdTsdH5YgIo7xzww/+IwOFTMd3ZlMEL2CNE25S2Qh4cmGLM8XII6/B1mV8n+D6hsAAP//&#10;AwBQSwECLQAUAAYACAAAACEAtoM4kv4AAADhAQAAEwAAAAAAAAAAAAAAAAAAAAAAW0NvbnRlbnRf&#10;VHlwZXNdLnhtbFBLAQItABQABgAIAAAAIQA4/SH/1gAAAJQBAAALAAAAAAAAAAAAAAAAAC8BAABf&#10;cmVscy8ucmVsc1BLAQItABQABgAIAAAAIQD9FFntvAEAAMkDAAAOAAAAAAAAAAAAAAAAAC4CAABk&#10;cnMvZTJvRG9jLnhtbFBLAQItABQABgAIAAAAIQDL/A0S3gAAAAkBAAAPAAAAAAAAAAAAAAAAABYE&#10;AABkcnMvZG93bnJldi54bWxQSwUGAAAAAAQABADzAAAAIQUAAAAA&#10;" strokecolor="black [3200]" strokeweight=".5pt">
                <v:stroke endarrow="block" joinstyle="miter"/>
              </v:shape>
            </w:pict>
          </mc:Fallback>
        </mc:AlternateContent>
      </w:r>
    </w:p>
    <w:p w14:paraId="7913ACF6" w14:textId="69B74F4A" w:rsidR="002426A4" w:rsidRPr="00544921" w:rsidRDefault="004D54AE" w:rsidP="002426A4">
      <w:pPr>
        <w:rPr>
          <w:rFonts w:ascii="Calibri" w:hAnsi="Calibri" w:cs="Calibri"/>
          <w:sz w:val="22"/>
          <w:szCs w:val="22"/>
          <w:lang w:val="en-GB" w:eastAsia="en-US"/>
        </w:rPr>
      </w:pPr>
      <w:r w:rsidRPr="00544921">
        <w:rPr>
          <w:rFonts w:ascii="Calibri" w:hAnsi="Calibri" w:cs="Calibri"/>
          <w:noProof/>
          <w:sz w:val="22"/>
          <w:szCs w:val="22"/>
        </w:rPr>
        <mc:AlternateContent>
          <mc:Choice Requires="wps">
            <w:drawing>
              <wp:anchor distT="45720" distB="45720" distL="114300" distR="114300" simplePos="0" relativeHeight="251660288" behindDoc="0" locked="0" layoutInCell="1" allowOverlap="1" wp14:anchorId="31E7E8D4" wp14:editId="0AAB6E33">
                <wp:simplePos x="0" y="0"/>
                <wp:positionH relativeFrom="margin">
                  <wp:posOffset>3056255</wp:posOffset>
                </wp:positionH>
                <wp:positionV relativeFrom="paragraph">
                  <wp:posOffset>177800</wp:posOffset>
                </wp:positionV>
                <wp:extent cx="2651760" cy="558800"/>
                <wp:effectExtent l="0" t="0" r="15240" b="12700"/>
                <wp:wrapSquare wrapText="bothSides"/>
                <wp:docPr id="211124115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1760" cy="558800"/>
                        </a:xfrm>
                        <a:prstGeom prst="rect">
                          <a:avLst/>
                        </a:prstGeom>
                        <a:solidFill>
                          <a:srgbClr val="FFFFFF"/>
                        </a:solidFill>
                        <a:ln w="9525">
                          <a:solidFill>
                            <a:srgbClr val="000000"/>
                          </a:solidFill>
                          <a:miter lim="800000"/>
                          <a:headEnd/>
                          <a:tailEnd/>
                        </a:ln>
                      </wps:spPr>
                      <wps:txbx>
                        <w:txbxContent>
                          <w:p w14:paraId="599C1C07" w14:textId="77777777" w:rsidR="004D54AE" w:rsidRPr="008C0727" w:rsidRDefault="004D54AE" w:rsidP="004D54AE">
                            <w:pPr>
                              <w:jc w:val="center"/>
                              <w:rPr>
                                <w:rFonts w:ascii="Arial" w:hAnsi="Arial" w:cs="Arial"/>
                              </w:rPr>
                            </w:pPr>
                            <w:r w:rsidRPr="008C0727">
                              <w:rPr>
                                <w:rFonts w:ascii="Arial" w:hAnsi="Arial" w:cs="Arial"/>
                              </w:rPr>
                              <w:t xml:space="preserve">Chose not to participate </w:t>
                            </w:r>
                            <w:r>
                              <w:rPr>
                                <w:rFonts w:ascii="Arial" w:hAnsi="Arial" w:cs="Arial"/>
                              </w:rPr>
                              <w:t>prior to</w:t>
                            </w:r>
                            <w:r w:rsidRPr="008C0727">
                              <w:rPr>
                                <w:rFonts w:ascii="Arial" w:hAnsi="Arial" w:cs="Arial"/>
                              </w:rPr>
                              <w:t xml:space="preserve"> giving consent</w:t>
                            </w:r>
                            <w:r>
                              <w:rPr>
                                <w:rFonts w:ascii="Arial" w:hAnsi="Arial" w:cs="Arial"/>
                              </w:rPr>
                              <w:t xml:space="preserve"> (REM = 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E7E8D4" id="_x0000_s1029" type="#_x0000_t202" style="position:absolute;margin-left:240.65pt;margin-top:14pt;width:208.8pt;height:44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SrcdFgIAACYEAAAOAAAAZHJzL2Uyb0RvYy54bWysU9uO2yAQfa/Uf0C8N3bSOJu14qy22aaq&#10;tL1I234AxjhGBYYCiZ1+/Q44m4227UtVHtAMA4eZM2dWN4NW5CCcl2AqOp3klAjDoZFmV9Hv37Zv&#10;lpT4wEzDFBhR0aPw9Gb9+tWqt6WYQQeqEY4giPFlbyvahWDLLPO8E5r5CVhhMNiC0yyg63ZZ41iP&#10;6FplszxfZD24xjrgwns8vRuDdJ3w21bw8KVtvQhEVRRzC2l3aa/jnq1XrNw5ZjvJT2mwf8hCM2nw&#10;0zPUHQuM7J38DUpL7sBDGyYcdAZtK7lINWA10/xFNQ8dsyLVguR4e6bJ/z9Y/vnwYL86EoZ3MGAD&#10;UxHe3gP/4YmBTcfMTtw6B30nWIMfTyNlWW99eXoaqfaljyB1/wkabDLbB0hAQ+t0ZAXrJIiODTie&#10;SRdDIBwPZ4tierXAEMdYUSyXeepKxsqn19b58EGAJtGoqMOmJnR2uPchZsPKpyvxMw9KNlupVHLc&#10;rt4oRw4MBbBNKxXw4poypK/odTErRgL+CpGn9ScILQMqWUldUSwB16itSNt70ySdBSbVaGPKypx4&#10;jNSNJIahHohsKvo2vo201tAckVgHo3Bx0NDowP2ipEfRVtT/3DMnKFEfDTbnejqfR5UnZ15czdBx&#10;l5H6MsIMR6iKBkpGcxPSZETeDNxiE1uZ+H3O5JQyijHRfhqcqPZLP916Hu/1IwAAAP//AwBQSwME&#10;FAAGAAgAAAAhAA91tjffAAAACgEAAA8AAABkcnMvZG93bnJldi54bWxMj8tOwzAQRfdI/IM1SGwQ&#10;ddJWwQlxKoQEgl0pCLZuPE0i/Ai2m4a/Z1jBcjRH955bb2Zr2IQhDt5JyBcZMHSt14PrJLy9PlwL&#10;YDEpp5XxDiV8Y4RNc35Wq0r7k3vBaZc6RiEuVkpCn9JYcR7bHq2KCz+io9/BB6sSnaHjOqgThVvD&#10;l1lWcKsGRw29GvG+x/Zzd7QSxPpp+ojPq+17WxxMma5upsevIOXlxXx3CyzhnP5g+NUndWjIae+P&#10;TkdmJKxFviJUwlLQJgJEKUpgeyLzIgPe1Pz/hOYHAAD//wMAUEsBAi0AFAAGAAgAAAAhALaDOJL+&#10;AAAA4QEAABMAAAAAAAAAAAAAAAAAAAAAAFtDb250ZW50X1R5cGVzXS54bWxQSwECLQAUAAYACAAA&#10;ACEAOP0h/9YAAACUAQAACwAAAAAAAAAAAAAAAAAvAQAAX3JlbHMvLnJlbHNQSwECLQAUAAYACAAA&#10;ACEAzEq3HRYCAAAmBAAADgAAAAAAAAAAAAAAAAAuAgAAZHJzL2Uyb0RvYy54bWxQSwECLQAUAAYA&#10;CAAAACEAD3W2N98AAAAKAQAADwAAAAAAAAAAAAAAAABwBAAAZHJzL2Rvd25yZXYueG1sUEsFBgAA&#10;AAAEAAQA8wAAAHwFAAAAAA==&#10;">
                <v:textbox>
                  <w:txbxContent>
                    <w:p w14:paraId="599C1C07" w14:textId="77777777" w:rsidR="004D54AE" w:rsidRPr="008C0727" w:rsidRDefault="004D54AE" w:rsidP="004D54AE">
                      <w:pPr>
                        <w:jc w:val="center"/>
                        <w:rPr>
                          <w:rFonts w:ascii="Arial" w:hAnsi="Arial" w:cs="Arial"/>
                        </w:rPr>
                      </w:pPr>
                      <w:r w:rsidRPr="008C0727">
                        <w:rPr>
                          <w:rFonts w:ascii="Arial" w:hAnsi="Arial" w:cs="Arial"/>
                        </w:rPr>
                        <w:t xml:space="preserve">Chose not to participate </w:t>
                      </w:r>
                      <w:r>
                        <w:rPr>
                          <w:rFonts w:ascii="Arial" w:hAnsi="Arial" w:cs="Arial"/>
                        </w:rPr>
                        <w:t>prior to</w:t>
                      </w:r>
                      <w:r w:rsidRPr="008C0727">
                        <w:rPr>
                          <w:rFonts w:ascii="Arial" w:hAnsi="Arial" w:cs="Arial"/>
                        </w:rPr>
                        <w:t xml:space="preserve"> giving consent</w:t>
                      </w:r>
                      <w:r>
                        <w:rPr>
                          <w:rFonts w:ascii="Arial" w:hAnsi="Arial" w:cs="Arial"/>
                        </w:rPr>
                        <w:t xml:space="preserve"> (REM = 2)</w:t>
                      </w:r>
                    </w:p>
                  </w:txbxContent>
                </v:textbox>
                <w10:wrap type="square" anchorx="margin"/>
              </v:shape>
            </w:pict>
          </mc:Fallback>
        </mc:AlternateContent>
      </w:r>
    </w:p>
    <w:p w14:paraId="02DF4558" w14:textId="3869BD93" w:rsidR="002426A4" w:rsidRPr="00544921" w:rsidRDefault="004F404D" w:rsidP="002426A4">
      <w:pPr>
        <w:rPr>
          <w:rFonts w:ascii="Calibri" w:hAnsi="Calibri" w:cs="Calibri"/>
          <w:sz w:val="22"/>
          <w:szCs w:val="22"/>
          <w:lang w:val="en-GB" w:eastAsia="en-US"/>
        </w:rPr>
      </w:pPr>
      <w:r w:rsidRPr="00544921">
        <w:rPr>
          <w:rFonts w:ascii="Calibri" w:hAnsi="Calibri" w:cs="Calibri"/>
          <w:noProof/>
          <w:sz w:val="22"/>
          <w:szCs w:val="22"/>
        </w:rPr>
        <mc:AlternateContent>
          <mc:Choice Requires="wps">
            <w:drawing>
              <wp:anchor distT="0" distB="0" distL="114300" distR="114300" simplePos="0" relativeHeight="251664384" behindDoc="0" locked="0" layoutInCell="1" allowOverlap="1" wp14:anchorId="69D6B641" wp14:editId="5DF7CBAE">
                <wp:simplePos x="0" y="0"/>
                <wp:positionH relativeFrom="column">
                  <wp:posOffset>1408430</wp:posOffset>
                </wp:positionH>
                <wp:positionV relativeFrom="paragraph">
                  <wp:posOffset>117375</wp:posOffset>
                </wp:positionV>
                <wp:extent cx="1623060" cy="0"/>
                <wp:effectExtent l="0" t="76200" r="15240" b="95250"/>
                <wp:wrapNone/>
                <wp:docPr id="1784405669" name="Straight Arrow Connector 1784405669"/>
                <wp:cNvGraphicFramePr/>
                <a:graphic xmlns:a="http://schemas.openxmlformats.org/drawingml/2006/main">
                  <a:graphicData uri="http://schemas.microsoft.com/office/word/2010/wordprocessingShape">
                    <wps:wsp>
                      <wps:cNvCnPr/>
                      <wps:spPr>
                        <a:xfrm flipV="1">
                          <a:off x="0" y="0"/>
                          <a:ext cx="162306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E5FF3B9" id="Straight Arrow Connector 1784405669" o:spid="_x0000_s1026" type="#_x0000_t32" style="position:absolute;margin-left:110.9pt;margin-top:9.25pt;width:127.8pt;height:0;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FFntvAEAAMkDAAAOAAAAZHJzL2Uyb0RvYy54bWysU02P0zAQvSPxHyzfadIiVShquocucEGw&#10;4mPvXmecWPhL9tAk/56x02YRIIRWe7Ece97ze28mh5vJGnaGmLR3Ld9uas7ASd9p17f829d3r95w&#10;llC4ThjvoOUzJH5zfPniMIYGdn7wpoPIiMSlZgwtHxBDU1VJDmBF2vgAji6Vj1Ygfca+6qIYid2a&#10;alfX+2r0sQvRS0iJTm+XS34s/EqBxE9KJUBmWk7asKyxrA95rY4H0fRRhEHLiwzxBBVWaEePrlS3&#10;AgX7EfUfVFbL6JNXuJHeVl4pLaF4IDfb+jc3XwYRoHihcFJYY0rPRys/nk/uLlIMY0hNCncxu5hU&#10;tEwZHe6pp8UXKWVTiW1eY4MJmaTD7X73ut5TuvJ6Vy0UmSrEhO/BW5Y3LU8Yhe4HPHnnqDk+LvTi&#10;/CEhiSDgFZDBxuUVhTZvXcdwDjRBGLVwvYHcOirPJdWj9rLD2cAC/wyK6S5rLC7KWMHJRHYWNBDd&#10;9+3KQpUZorQxK6j+N+hSm2FQRu1/gWt1edE7XIFWOx//9ipOV6lqqb+6Xrxm2w++m0snSxw0LyWf&#10;y2zngfz1u8Af/8DjTwAAAP//AwBQSwMEFAAGAAgAAAAhAPkLOajeAAAACQEAAA8AAABkcnMvZG93&#10;bnJldi54bWxMj8FOwzAQRO9I/IO1SNyokyiQKo1TISQugKAULr258TaJGq8j220DX8+iHuA4O6OZ&#10;t9VysoM4og+9IwXpLAGB1DjTU6vg8+PxZg4iRE1GD45QwRcGWNaXF5UujTvROx7XsRVcQqHUCroY&#10;x1LK0HRodZi5EYm9nfNWR5a+lcbrE5fbQWZJciet7okXOj3iQ4fNfn2wCl5S//ZUbF53eWj994ae&#10;81VYOaWur6b7BYiIU/wLwy8+o0PNTFt3IBPEoCDLUkaPbMxvQXAgL4ocxPZ8kHUl/39Q/wAAAP//&#10;AwBQSwECLQAUAAYACAAAACEAtoM4kv4AAADhAQAAEwAAAAAAAAAAAAAAAAAAAAAAW0NvbnRlbnRf&#10;VHlwZXNdLnhtbFBLAQItABQABgAIAAAAIQA4/SH/1gAAAJQBAAALAAAAAAAAAAAAAAAAAC8BAABf&#10;cmVscy8ucmVsc1BLAQItABQABgAIAAAAIQD9FFntvAEAAMkDAAAOAAAAAAAAAAAAAAAAAC4CAABk&#10;cnMvZTJvRG9jLnhtbFBLAQItABQABgAIAAAAIQD5Czmo3gAAAAkBAAAPAAAAAAAAAAAAAAAAABYE&#10;AABkcnMvZG93bnJldi54bWxQSwUGAAAAAAQABADzAAAAIQUAAAAA&#10;" strokecolor="black [3200]" strokeweight=".5pt">
                <v:stroke endarrow="block" joinstyle="miter"/>
              </v:shape>
            </w:pict>
          </mc:Fallback>
        </mc:AlternateContent>
      </w:r>
    </w:p>
    <w:p w14:paraId="4A73EAB4" w14:textId="55349AD6" w:rsidR="002426A4" w:rsidRPr="00544921" w:rsidRDefault="004D54AE" w:rsidP="002426A4">
      <w:pPr>
        <w:rPr>
          <w:rFonts w:ascii="Calibri" w:hAnsi="Calibri" w:cs="Calibri"/>
          <w:sz w:val="22"/>
          <w:szCs w:val="22"/>
          <w:lang w:val="en-GB" w:eastAsia="en-US"/>
        </w:rPr>
      </w:pPr>
      <w:r w:rsidRPr="00544921">
        <w:rPr>
          <w:rFonts w:ascii="Calibri" w:hAnsi="Calibri" w:cs="Calibri"/>
          <w:noProof/>
          <w:sz w:val="22"/>
          <w:szCs w:val="22"/>
        </w:rPr>
        <mc:AlternateContent>
          <mc:Choice Requires="wps">
            <w:drawing>
              <wp:anchor distT="45720" distB="45720" distL="114300" distR="114300" simplePos="0" relativeHeight="251645952" behindDoc="0" locked="0" layoutInCell="1" allowOverlap="1" wp14:anchorId="06556DA3" wp14:editId="37AF16E5">
                <wp:simplePos x="0" y="0"/>
                <wp:positionH relativeFrom="column">
                  <wp:posOffset>298450</wp:posOffset>
                </wp:positionH>
                <wp:positionV relativeFrom="paragraph">
                  <wp:posOffset>234315</wp:posOffset>
                </wp:positionV>
                <wp:extent cx="2360930" cy="1404620"/>
                <wp:effectExtent l="0" t="0" r="22860" b="19050"/>
                <wp:wrapSquare wrapText="bothSides"/>
                <wp:docPr id="1578980064" name="Text Box 15789800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6816CE71" w14:textId="3B2B8777" w:rsidR="002426A4" w:rsidRPr="00F57DF8" w:rsidRDefault="002426A4" w:rsidP="002426A4">
                            <w:pPr>
                              <w:jc w:val="center"/>
                              <w:rPr>
                                <w:rFonts w:ascii="Arial" w:hAnsi="Arial" w:cs="Arial"/>
                              </w:rPr>
                            </w:pPr>
                            <w:r w:rsidRPr="00F57DF8">
                              <w:rPr>
                                <w:rFonts w:ascii="Arial" w:hAnsi="Arial" w:cs="Arial"/>
                              </w:rPr>
                              <w:t>Screened against exclusion criteria (</w:t>
                            </w:r>
                            <w:r w:rsidR="004D54AE">
                              <w:rPr>
                                <w:rFonts w:ascii="Arial" w:hAnsi="Arial" w:cs="Arial"/>
                              </w:rPr>
                              <w:t>F2F</w:t>
                            </w:r>
                            <w:r w:rsidRPr="00F57DF8">
                              <w:rPr>
                                <w:rFonts w:ascii="Arial" w:hAnsi="Arial" w:cs="Arial"/>
                              </w:rPr>
                              <w:t xml:space="preserve"> = </w:t>
                            </w:r>
                            <w:r>
                              <w:rPr>
                                <w:rFonts w:ascii="Arial" w:hAnsi="Arial" w:cs="Arial"/>
                              </w:rPr>
                              <w:t>45</w:t>
                            </w:r>
                            <w:r w:rsidR="00CC744F">
                              <w:rPr>
                                <w:rFonts w:ascii="Arial" w:hAnsi="Arial" w:cs="Arial"/>
                              </w:rPr>
                              <w:t xml:space="preserve">; </w:t>
                            </w:r>
                            <w:r w:rsidR="009B32A7">
                              <w:rPr>
                                <w:rFonts w:ascii="Arial" w:hAnsi="Arial" w:cs="Arial"/>
                              </w:rPr>
                              <w:t>REM</w:t>
                            </w:r>
                            <w:r w:rsidR="009B32A7" w:rsidRPr="00F57DF8">
                              <w:rPr>
                                <w:rFonts w:ascii="Arial" w:hAnsi="Arial" w:cs="Arial"/>
                              </w:rPr>
                              <w:t xml:space="preserve"> = </w:t>
                            </w:r>
                            <w:r w:rsidR="009B32A7">
                              <w:rPr>
                                <w:rFonts w:ascii="Arial" w:hAnsi="Arial" w:cs="Arial"/>
                              </w:rPr>
                              <w:t>87</w:t>
                            </w:r>
                            <w:r w:rsidR="009B32A7" w:rsidRPr="00F57DF8">
                              <w:rPr>
                                <w:rFonts w:ascii="Arial" w:hAnsi="Arial" w:cs="Arial"/>
                              </w:rPr>
                              <w:t>)</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06556DA3" id="Text Box 1578980064" o:spid="_x0000_s1030" type="#_x0000_t202" style="position:absolute;margin-left:23.5pt;margin-top:18.45pt;width:185.9pt;height:110.6pt;z-index:251645952;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vi6PFgIAACcEAAAOAAAAZHJzL2Uyb0RvYy54bWysk99v2yAQx98n7X9AvC92UidrrJCqS5dp&#10;UvdD6vYHYIxjNMwxILGzv74HTtOo216m8YA4Dr7cfe5Y3QydJgfpvALD6HSSUyKNgFqZHaPfv23f&#10;XFPiAzc112Ako0fp6c369atVb0s5gxZ0LR1BEePL3jLahmDLLPOilR33E7DSoLMB1/GApttlteM9&#10;qnc6m+X5IuvB1daBkN7j7t3opOuk3zRShC9N42UgmlGMLaTZpbmKc7Ze8XLnuG2VOIXB/yGKjiuD&#10;j56l7njgZO/Ub1KdEg48NGEioMugaZSQKQfMZpq/yOah5VamXBCOt2dM/v/Jis+HB/vVkTC8gwEL&#10;mJLw9h7ED08MbFpudvLWOehbyWt8eBqRZb315elqRO1LH0Wq/hPUWGS+D5CEhsZ1kQrmSVAdC3A8&#10;Q5dDIAI3Z1eLfHmFLoG+aZEXi1kqS8bLp+vW+fBBQkfiglGHVU3y/HDvQwyHl09H4msetKq3Sutk&#10;uF210Y4cOHbANo2UwYtj2pCe0eV8Nh8J/FUiT+NPEp0K2MpadYxenw/xMnJ7b+rUaIErPa4xZG1O&#10;ICO7kWIYqoGomtEiPhC5VlAfkayDsXPxp+GiBfeLkh67llH/c8+dpER/NFid5bQoYpsno5i/RZTE&#10;XXqqSw83AqUYDZSMy01IXyNxs7dYxa1KfJ8jOYWM3Ziwn35ObPdLO516/t/rRwAAAP//AwBQSwME&#10;FAAGAAgAAAAhAGx8hgneAAAACQEAAA8AAABkcnMvZG93bnJldi54bWxMj01Pg0AURfcm/ofJM3Fn&#10;BxCRIkPTEN02aWvi9pWZAjofyAwU/73PVV2+3Jd7zyk3i9FsVqPvnRUQryJgyjZO9rYV8H58e8iB&#10;+YBWonZWCfhRHjbV7U2JhXQXu1fzIbSMSqwvUEAXwlBw7ptOGfQrNyhL2dmNBgOdY8vliBcqN5on&#10;UZRxg72lhQ4HVXeq+TpMRsB0rLfzvk4+P+adTHfZKxrU30Lc3y3bF2BBLeH6DH/4hA4VMZ3cZKVn&#10;WkD6TCpBwGO2BkZ5GuekchKQPOUx8Krk/w2qXwAAAP//AwBQSwECLQAUAAYACAAAACEAtoM4kv4A&#10;AADhAQAAEwAAAAAAAAAAAAAAAAAAAAAAW0NvbnRlbnRfVHlwZXNdLnhtbFBLAQItABQABgAIAAAA&#10;IQA4/SH/1gAAAJQBAAALAAAAAAAAAAAAAAAAAC8BAABfcmVscy8ucmVsc1BLAQItABQABgAIAAAA&#10;IQAqvi6PFgIAACcEAAAOAAAAAAAAAAAAAAAAAC4CAABkcnMvZTJvRG9jLnhtbFBLAQItABQABgAI&#10;AAAAIQBsfIYJ3gAAAAkBAAAPAAAAAAAAAAAAAAAAAHAEAABkcnMvZG93bnJldi54bWxQSwUGAAAA&#10;AAQABADzAAAAewUAAAAA&#10;">
                <v:textbox style="mso-fit-shape-to-text:t">
                  <w:txbxContent>
                    <w:p w14:paraId="6816CE71" w14:textId="3B2B8777" w:rsidR="002426A4" w:rsidRPr="00F57DF8" w:rsidRDefault="002426A4" w:rsidP="002426A4">
                      <w:pPr>
                        <w:jc w:val="center"/>
                        <w:rPr>
                          <w:rFonts w:ascii="Arial" w:hAnsi="Arial" w:cs="Arial"/>
                        </w:rPr>
                      </w:pPr>
                      <w:r w:rsidRPr="00F57DF8">
                        <w:rPr>
                          <w:rFonts w:ascii="Arial" w:hAnsi="Arial" w:cs="Arial"/>
                        </w:rPr>
                        <w:t>Screened against exclusion criteria (</w:t>
                      </w:r>
                      <w:r w:rsidR="004D54AE">
                        <w:rPr>
                          <w:rFonts w:ascii="Arial" w:hAnsi="Arial" w:cs="Arial"/>
                        </w:rPr>
                        <w:t>F2F</w:t>
                      </w:r>
                      <w:r w:rsidRPr="00F57DF8">
                        <w:rPr>
                          <w:rFonts w:ascii="Arial" w:hAnsi="Arial" w:cs="Arial"/>
                        </w:rPr>
                        <w:t xml:space="preserve"> = </w:t>
                      </w:r>
                      <w:r>
                        <w:rPr>
                          <w:rFonts w:ascii="Arial" w:hAnsi="Arial" w:cs="Arial"/>
                        </w:rPr>
                        <w:t>45</w:t>
                      </w:r>
                      <w:r w:rsidR="00CC744F">
                        <w:rPr>
                          <w:rFonts w:ascii="Arial" w:hAnsi="Arial" w:cs="Arial"/>
                        </w:rPr>
                        <w:t xml:space="preserve">; </w:t>
                      </w:r>
                      <w:r w:rsidR="009B32A7">
                        <w:rPr>
                          <w:rFonts w:ascii="Arial" w:hAnsi="Arial" w:cs="Arial"/>
                        </w:rPr>
                        <w:t>REM</w:t>
                      </w:r>
                      <w:r w:rsidR="009B32A7" w:rsidRPr="00F57DF8">
                        <w:rPr>
                          <w:rFonts w:ascii="Arial" w:hAnsi="Arial" w:cs="Arial"/>
                        </w:rPr>
                        <w:t xml:space="preserve"> = </w:t>
                      </w:r>
                      <w:r w:rsidR="009B32A7">
                        <w:rPr>
                          <w:rFonts w:ascii="Arial" w:hAnsi="Arial" w:cs="Arial"/>
                        </w:rPr>
                        <w:t>87</w:t>
                      </w:r>
                      <w:r w:rsidR="009B32A7" w:rsidRPr="00F57DF8">
                        <w:rPr>
                          <w:rFonts w:ascii="Arial" w:hAnsi="Arial" w:cs="Arial"/>
                        </w:rPr>
                        <w:t>)</w:t>
                      </w:r>
                    </w:p>
                  </w:txbxContent>
                </v:textbox>
                <w10:wrap type="square"/>
              </v:shape>
            </w:pict>
          </mc:Fallback>
        </mc:AlternateContent>
      </w:r>
    </w:p>
    <w:p w14:paraId="5BFFDBE6" w14:textId="059395A3" w:rsidR="002426A4" w:rsidRPr="00544921" w:rsidRDefault="007E5DF7" w:rsidP="002426A4">
      <w:pPr>
        <w:rPr>
          <w:rFonts w:ascii="Calibri" w:hAnsi="Calibri" w:cs="Calibri"/>
          <w:sz w:val="22"/>
          <w:szCs w:val="22"/>
          <w:lang w:val="en-GB" w:eastAsia="en-US"/>
        </w:rPr>
      </w:pPr>
      <w:r w:rsidRPr="00544921">
        <w:rPr>
          <w:rFonts w:ascii="Calibri" w:hAnsi="Calibri" w:cs="Calibri"/>
          <w:noProof/>
          <w:sz w:val="22"/>
          <w:szCs w:val="22"/>
        </w:rPr>
        <mc:AlternateContent>
          <mc:Choice Requires="wps">
            <w:drawing>
              <wp:anchor distT="0" distB="0" distL="114300" distR="114300" simplePos="0" relativeHeight="251651072" behindDoc="0" locked="0" layoutInCell="1" allowOverlap="1" wp14:anchorId="7EEF09AA" wp14:editId="4B0F7889">
                <wp:simplePos x="0" y="0"/>
                <wp:positionH relativeFrom="column">
                  <wp:posOffset>1409277</wp:posOffset>
                </wp:positionH>
                <wp:positionV relativeFrom="paragraph">
                  <wp:posOffset>539750</wp:posOffset>
                </wp:positionV>
                <wp:extent cx="0" cy="685800"/>
                <wp:effectExtent l="76200" t="0" r="95250" b="57150"/>
                <wp:wrapNone/>
                <wp:docPr id="216126687" name="Straight Arrow Connector 216126687"/>
                <wp:cNvGraphicFramePr/>
                <a:graphic xmlns:a="http://schemas.openxmlformats.org/drawingml/2006/main">
                  <a:graphicData uri="http://schemas.microsoft.com/office/word/2010/wordprocessingShape">
                    <wps:wsp>
                      <wps:cNvCnPr/>
                      <wps:spPr>
                        <a:xfrm flipH="1">
                          <a:off x="0" y="0"/>
                          <a:ext cx="0" cy="6858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EEA4EF7" id="Straight Arrow Connector 216126687" o:spid="_x0000_s1026" type="#_x0000_t32" style="position:absolute;margin-left:110.95pt;margin-top:42.5pt;width:0;height:54pt;flip:x;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YKpBvQEAAMgDAAAOAAAAZHJzL2Uyb0RvYy54bWysU8mO2zAMvRfoPwi+N3YG6CAI4swh0+VQ&#10;tIMuH6CRKVuoNlBsbP99KTnxFF2AouiFkCW+x/dI+nA3OSvOgMkE31bbTVMJ8Cp0xvdt9eXz6xe7&#10;SiSSvpM2eGirGVJ1d3z+7DDGPdyEIdgOUDCJT/sxttVAFPd1ndQATqZNiOD5UQd0kvgT+7pDOTK7&#10;s/VN09zWY8AuYlCQEt/eL4/VsfBrDYo+aJ2AhG0r1kYlYomPOdbHg9z3KONg1EWG/AcVThrPRVeq&#10;e0lSfEPzC5UzCkMKmjYquDpobRQUD+xm2/zk5tMgIxQv3JwU1zal/0er3p9P/gG5DWNM+xQfMLuY&#10;NDqhrYlveabFFysVU2nbvLYNJhJquVR8e7t7uWtKR+uFITNFTPQGghP50FaJUJp+oFPwnmcTcGGX&#10;53eJWAMDr4AMtj5Hksa+8p2gOfICERrpewt5cpyeU+on6eVEs4UF/hG0MB1LXMqUrYKTRXGWvA/d&#10;1+3KwpkZoo21K6gpzv8IuuRmGJRN+1vgml0qBk8r0Bkf8HdVabpK1Uv+1fXiNdt+DN1cBlnawetS&#10;+nNZ7byPP34X+NMPePwOAAD//wMAUEsDBBQABgAIAAAAIQBdfE7M3wAAAAoBAAAPAAAAZHJzL2Rv&#10;d25yZXYueG1sTI/BTsMwDIbvSLxDZCRuLG0ZYytNpwmJC6BtDC67ZY3XVmucKsm2wtNjxAGOtj/9&#10;/v5iPthOnNCH1pGCdJSAQKqcaalW8PH+dDMFEaImoztHqOATA8zLy4tC58ad6Q1Pm1gLDqGQawVN&#10;jH0uZagatDqMXI/Et73zVkcefS2N12cOt53MkmQirW6JPzS6x8cGq8PmaBW8pn71fL9d7seh9l9b&#10;ehmvw9opdX01LB5ARBziHww/+qwOJTvt3JFMEJ2CLEtnjCqY3nEnBn4XOyZntwnIspD/K5TfAAAA&#10;//8DAFBLAQItABQABgAIAAAAIQC2gziS/gAAAOEBAAATAAAAAAAAAAAAAAAAAAAAAABbQ29udGVu&#10;dF9UeXBlc10ueG1sUEsBAi0AFAAGAAgAAAAhADj9If/WAAAAlAEAAAsAAAAAAAAAAAAAAAAALwEA&#10;AF9yZWxzLy5yZWxzUEsBAi0AFAAGAAgAAAAhAGtgqkG9AQAAyAMAAA4AAAAAAAAAAAAAAAAALgIA&#10;AGRycy9lMm9Eb2MueG1sUEsBAi0AFAAGAAgAAAAhAF18TszfAAAACgEAAA8AAAAAAAAAAAAAAAAA&#10;FwQAAGRycy9kb3ducmV2LnhtbFBLBQYAAAAABAAEAPMAAAAjBQAAAAA=&#10;" strokecolor="black [3200]" strokeweight=".5pt">
                <v:stroke endarrow="block" joinstyle="miter"/>
              </v:shape>
            </w:pict>
          </mc:Fallback>
        </mc:AlternateContent>
      </w:r>
      <w:r w:rsidR="009B32A7" w:rsidRPr="00544921">
        <w:rPr>
          <w:rFonts w:ascii="Calibri" w:hAnsi="Calibri" w:cs="Calibri"/>
          <w:noProof/>
          <w:sz w:val="22"/>
          <w:szCs w:val="22"/>
        </w:rPr>
        <mc:AlternateContent>
          <mc:Choice Requires="wps">
            <w:drawing>
              <wp:anchor distT="45720" distB="45720" distL="114300" distR="114300" simplePos="0" relativeHeight="251644928" behindDoc="0" locked="0" layoutInCell="1" allowOverlap="1" wp14:anchorId="71CB654F" wp14:editId="20B89286">
                <wp:simplePos x="0" y="0"/>
                <wp:positionH relativeFrom="margin">
                  <wp:posOffset>3073400</wp:posOffset>
                </wp:positionH>
                <wp:positionV relativeFrom="paragraph">
                  <wp:posOffset>345440</wp:posOffset>
                </wp:positionV>
                <wp:extent cx="2636520" cy="2192655"/>
                <wp:effectExtent l="0" t="0" r="11430" b="17145"/>
                <wp:wrapSquare wrapText="bothSides"/>
                <wp:docPr id="1650201724" name="Text Box 16502017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36520" cy="2192655"/>
                        </a:xfrm>
                        <a:prstGeom prst="rect">
                          <a:avLst/>
                        </a:prstGeom>
                        <a:solidFill>
                          <a:srgbClr val="FFFFFF"/>
                        </a:solidFill>
                        <a:ln w="9525">
                          <a:solidFill>
                            <a:srgbClr val="000000"/>
                          </a:solidFill>
                          <a:miter lim="800000"/>
                          <a:headEnd/>
                          <a:tailEnd/>
                        </a:ln>
                      </wps:spPr>
                      <wps:txbx>
                        <w:txbxContent>
                          <w:p w14:paraId="40C74465" w14:textId="2E0D6C6E" w:rsidR="002426A4" w:rsidRDefault="002426A4" w:rsidP="002426A4">
                            <w:pPr>
                              <w:rPr>
                                <w:rFonts w:ascii="Arial" w:hAnsi="Arial" w:cs="Arial"/>
                              </w:rPr>
                            </w:pPr>
                            <w:r w:rsidRPr="008C0727">
                              <w:rPr>
                                <w:rFonts w:ascii="Arial" w:hAnsi="Arial" w:cs="Arial"/>
                              </w:rPr>
                              <w:t>Excluded</w:t>
                            </w:r>
                            <w:r>
                              <w:rPr>
                                <w:rFonts w:ascii="Arial" w:hAnsi="Arial" w:cs="Arial"/>
                              </w:rPr>
                              <w:t xml:space="preserve"> (</w:t>
                            </w:r>
                            <w:r w:rsidR="004D54AE">
                              <w:rPr>
                                <w:rFonts w:ascii="Arial" w:hAnsi="Arial" w:cs="Arial"/>
                              </w:rPr>
                              <w:t>F2F</w:t>
                            </w:r>
                            <w:r>
                              <w:rPr>
                                <w:rFonts w:ascii="Arial" w:hAnsi="Arial" w:cs="Arial"/>
                              </w:rPr>
                              <w:t xml:space="preserve"> = 4</w:t>
                            </w:r>
                            <w:r w:rsidR="00CC744F">
                              <w:rPr>
                                <w:rFonts w:ascii="Arial" w:hAnsi="Arial" w:cs="Arial"/>
                              </w:rPr>
                              <w:t xml:space="preserve">; </w:t>
                            </w:r>
                            <w:r w:rsidR="009B32A7">
                              <w:rPr>
                                <w:rFonts w:ascii="Arial" w:hAnsi="Arial" w:cs="Arial"/>
                              </w:rPr>
                              <w:t>REM = 27)</w:t>
                            </w:r>
                          </w:p>
                          <w:p w14:paraId="06B0ACD7" w14:textId="7423E0FC" w:rsidR="00BE7B6B" w:rsidRDefault="002426A4" w:rsidP="002426A4">
                            <w:pPr>
                              <w:pStyle w:val="ListParagraph"/>
                              <w:numPr>
                                <w:ilvl w:val="0"/>
                                <w:numId w:val="1"/>
                              </w:numPr>
                              <w:rPr>
                                <w:rFonts w:ascii="Arial" w:hAnsi="Arial" w:cs="Arial"/>
                                <w:sz w:val="24"/>
                                <w:szCs w:val="24"/>
                              </w:rPr>
                            </w:pPr>
                            <w:r>
                              <w:rPr>
                                <w:rFonts w:ascii="Arial" w:hAnsi="Arial" w:cs="Arial"/>
                                <w:sz w:val="24"/>
                                <w:szCs w:val="24"/>
                              </w:rPr>
                              <w:t xml:space="preserve">Scored above 10 on Epworth Sleepiness </w:t>
                            </w:r>
                            <w:r w:rsidR="00F623B3">
                              <w:rPr>
                                <w:rFonts w:ascii="Arial" w:hAnsi="Arial" w:cs="Arial"/>
                                <w:sz w:val="24"/>
                                <w:szCs w:val="24"/>
                              </w:rPr>
                              <w:t>S</w:t>
                            </w:r>
                            <w:r>
                              <w:rPr>
                                <w:rFonts w:ascii="Arial" w:hAnsi="Arial" w:cs="Arial"/>
                                <w:sz w:val="24"/>
                                <w:szCs w:val="24"/>
                              </w:rPr>
                              <w:t xml:space="preserve">cale </w:t>
                            </w:r>
                          </w:p>
                          <w:p w14:paraId="3797BF11" w14:textId="54EF9840" w:rsidR="002426A4" w:rsidRDefault="002426A4" w:rsidP="00BE7B6B">
                            <w:pPr>
                              <w:pStyle w:val="ListParagraph"/>
                              <w:rPr>
                                <w:rFonts w:ascii="Arial" w:hAnsi="Arial" w:cs="Arial"/>
                                <w:sz w:val="24"/>
                                <w:szCs w:val="24"/>
                              </w:rPr>
                            </w:pPr>
                            <w:r>
                              <w:rPr>
                                <w:rFonts w:ascii="Arial" w:hAnsi="Arial" w:cs="Arial"/>
                                <w:sz w:val="24"/>
                                <w:szCs w:val="24"/>
                              </w:rPr>
                              <w:t>(</w:t>
                            </w:r>
                            <w:r w:rsidR="004D54AE">
                              <w:rPr>
                                <w:rFonts w:ascii="Arial" w:hAnsi="Arial" w:cs="Arial"/>
                                <w:sz w:val="24"/>
                                <w:szCs w:val="24"/>
                              </w:rPr>
                              <w:t>F2F</w:t>
                            </w:r>
                            <w:r>
                              <w:rPr>
                                <w:rFonts w:ascii="Arial" w:hAnsi="Arial" w:cs="Arial"/>
                                <w:sz w:val="24"/>
                                <w:szCs w:val="24"/>
                              </w:rPr>
                              <w:t xml:space="preserve"> = 4</w:t>
                            </w:r>
                            <w:r w:rsidR="00CC744F">
                              <w:rPr>
                                <w:rFonts w:ascii="Arial" w:hAnsi="Arial" w:cs="Arial"/>
                                <w:sz w:val="24"/>
                                <w:szCs w:val="24"/>
                              </w:rPr>
                              <w:t xml:space="preserve">; </w:t>
                            </w:r>
                            <w:r w:rsidR="009B32A7">
                              <w:rPr>
                                <w:rFonts w:ascii="Arial" w:hAnsi="Arial" w:cs="Arial"/>
                                <w:sz w:val="24"/>
                                <w:szCs w:val="24"/>
                              </w:rPr>
                              <w:t>REM = 3)</w:t>
                            </w:r>
                          </w:p>
                          <w:p w14:paraId="07C98513" w14:textId="0DE7E4E8" w:rsidR="009B32A7" w:rsidRDefault="009B32A7" w:rsidP="009B32A7">
                            <w:pPr>
                              <w:pStyle w:val="ListParagraph"/>
                              <w:numPr>
                                <w:ilvl w:val="0"/>
                                <w:numId w:val="1"/>
                              </w:numPr>
                              <w:rPr>
                                <w:rFonts w:ascii="Arial" w:hAnsi="Arial" w:cs="Arial"/>
                                <w:sz w:val="24"/>
                                <w:szCs w:val="24"/>
                              </w:rPr>
                            </w:pPr>
                            <w:r>
                              <w:rPr>
                                <w:rFonts w:ascii="Arial" w:hAnsi="Arial" w:cs="Arial"/>
                                <w:sz w:val="24"/>
                                <w:szCs w:val="24"/>
                              </w:rPr>
                              <w:t>Not based in UK (REM = 2)</w:t>
                            </w:r>
                          </w:p>
                          <w:p w14:paraId="5902D7AF" w14:textId="3C1CFBD9" w:rsidR="009B32A7" w:rsidRPr="00581E8F" w:rsidRDefault="009B32A7" w:rsidP="009B32A7">
                            <w:pPr>
                              <w:pStyle w:val="ListParagraph"/>
                              <w:numPr>
                                <w:ilvl w:val="0"/>
                                <w:numId w:val="1"/>
                              </w:numPr>
                              <w:rPr>
                                <w:rFonts w:ascii="Arial" w:hAnsi="Arial" w:cs="Arial"/>
                                <w:sz w:val="24"/>
                                <w:szCs w:val="24"/>
                              </w:rPr>
                            </w:pPr>
                            <w:r>
                              <w:rPr>
                                <w:rFonts w:ascii="Arial" w:hAnsi="Arial" w:cs="Arial"/>
                                <w:sz w:val="24"/>
                                <w:szCs w:val="24"/>
                              </w:rPr>
                              <w:t>Over age 75 (REM = 6)</w:t>
                            </w:r>
                          </w:p>
                          <w:p w14:paraId="4A48DC94" w14:textId="07F65935" w:rsidR="002B05F4" w:rsidRDefault="009B32A7" w:rsidP="009B32A7">
                            <w:pPr>
                              <w:pStyle w:val="ListParagraph"/>
                              <w:numPr>
                                <w:ilvl w:val="0"/>
                                <w:numId w:val="1"/>
                              </w:numPr>
                              <w:rPr>
                                <w:rFonts w:ascii="Arial" w:hAnsi="Arial" w:cs="Arial"/>
                                <w:sz w:val="24"/>
                                <w:szCs w:val="24"/>
                              </w:rPr>
                            </w:pPr>
                            <w:r>
                              <w:rPr>
                                <w:rFonts w:ascii="Arial" w:hAnsi="Arial" w:cs="Arial"/>
                                <w:sz w:val="24"/>
                                <w:szCs w:val="24"/>
                              </w:rPr>
                              <w:t xml:space="preserve">Diagnosis of </w:t>
                            </w:r>
                            <w:proofErr w:type="spellStart"/>
                            <w:r>
                              <w:rPr>
                                <w:rFonts w:ascii="Arial" w:hAnsi="Arial" w:cs="Arial"/>
                                <w:sz w:val="24"/>
                                <w:szCs w:val="24"/>
                              </w:rPr>
                              <w:t>PLS</w:t>
                            </w:r>
                            <w:r w:rsidR="00380117">
                              <w:rPr>
                                <w:rFonts w:ascii="Arial" w:hAnsi="Arial" w:cs="Arial"/>
                                <w:sz w:val="24"/>
                                <w:szCs w:val="24"/>
                                <w:vertAlign w:val="superscript"/>
                              </w:rPr>
                              <w:t>d</w:t>
                            </w:r>
                            <w:proofErr w:type="spellEnd"/>
                            <w:r>
                              <w:rPr>
                                <w:rFonts w:ascii="Arial" w:hAnsi="Arial" w:cs="Arial"/>
                                <w:sz w:val="24"/>
                                <w:szCs w:val="24"/>
                              </w:rPr>
                              <w:t xml:space="preserve"> </w:t>
                            </w:r>
                          </w:p>
                          <w:p w14:paraId="5D192DBD" w14:textId="0BF17CAE" w:rsidR="009B32A7" w:rsidRDefault="009B32A7" w:rsidP="002B05F4">
                            <w:pPr>
                              <w:pStyle w:val="ListParagraph"/>
                              <w:rPr>
                                <w:rFonts w:ascii="Arial" w:hAnsi="Arial" w:cs="Arial"/>
                                <w:sz w:val="24"/>
                                <w:szCs w:val="24"/>
                              </w:rPr>
                            </w:pPr>
                            <w:r>
                              <w:rPr>
                                <w:rFonts w:ascii="Arial" w:hAnsi="Arial" w:cs="Arial"/>
                                <w:sz w:val="24"/>
                                <w:szCs w:val="24"/>
                              </w:rPr>
                              <w:t>(REM = 10)</w:t>
                            </w:r>
                          </w:p>
                          <w:p w14:paraId="18A4DD46" w14:textId="594487E4" w:rsidR="009B32A7" w:rsidRPr="009B32A7" w:rsidRDefault="009B32A7" w:rsidP="009B32A7">
                            <w:pPr>
                              <w:pStyle w:val="ListParagraph"/>
                              <w:numPr>
                                <w:ilvl w:val="0"/>
                                <w:numId w:val="1"/>
                              </w:numPr>
                              <w:rPr>
                                <w:rFonts w:ascii="Arial" w:hAnsi="Arial" w:cs="Arial"/>
                                <w:sz w:val="24"/>
                                <w:szCs w:val="24"/>
                              </w:rPr>
                            </w:pPr>
                            <w:proofErr w:type="spellStart"/>
                            <w:r>
                              <w:rPr>
                                <w:rFonts w:ascii="Arial" w:hAnsi="Arial" w:cs="Arial"/>
                                <w:sz w:val="24"/>
                                <w:szCs w:val="24"/>
                              </w:rPr>
                              <w:t>Anarthric</w:t>
                            </w:r>
                            <w:proofErr w:type="spellEnd"/>
                            <w:r>
                              <w:rPr>
                                <w:rFonts w:ascii="Arial" w:hAnsi="Arial" w:cs="Arial"/>
                                <w:sz w:val="24"/>
                                <w:szCs w:val="24"/>
                              </w:rPr>
                              <w:t xml:space="preserve"> and unable to write or type (REM = 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1CB654F" id="Text Box 1650201724" o:spid="_x0000_s1031" type="#_x0000_t202" style="position:absolute;margin-left:242pt;margin-top:27.2pt;width:207.6pt;height:172.65pt;z-index:2516449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CMqIFAIAACcEAAAOAAAAZHJzL2Uyb0RvYy54bWysk9uO2yAQhu8r9R0Q940TN043VpzVNttU&#10;lbYHadsHwBjHqMBQILG3T98Be7Pp6aYqF4hh4Gfmm2FzPWhFTsJ5Caaii9mcEmE4NNIcKvrl8/7F&#10;FSU+MNMwBUZU9EF4er19/mzT21Lk0IFqhCMoYnzZ24p2IdgyyzzvhGZ+BlYYdLbgNAtoukPWONaj&#10;ulZZPp+vsh5cYx1w4T3u3o5Ouk36bSt4+Ni2XgSiKoqxhTS7NNdxzrYbVh4cs53kUxjsH6LQTBp8&#10;9Cx1ywIjRyd/k9KSO/DQhhkHnUHbSi5SDpjNYv5LNvcdsyLlgnC8PWPy/0+Wfzjd20+OhOE1DFjA&#10;lIS3d8C/emJg1zFzEDfOQd8J1uDDi4gs660vp6sRtS99FKn799BgkdkxQBIaWqcjFcyToDoW4OEM&#10;XQyBcNzMVy9XRY4ujr58sc5XRZHeYOXjdet8eCtAk7ioqMOqJnl2uvMhhsPKxyPxNQ9KNnupVDLc&#10;od4pR04MO2CfxqT+0zFlSF/RdZEXI4G/SszT+JOElgFbWUld0avzIVZGbm9MkxotMKnGNYaszAQy&#10;shsphqEeiGwqmghErjU0D0jWwdi5+NNw0YH7TkmPXVtR/+3InKBEvTNYnfViuYxtnoxl8SpydZee&#10;+tLDDEepigZKxuUupK8RuRm4wSq2MvF9imQKGbsxYZ9+Tmz3Szudevrf2x8AAAD//wMAUEsDBBQA&#10;BgAIAAAAIQAPkNqy4QAAAAoBAAAPAAAAZHJzL2Rvd25yZXYueG1sTI/BTsMwEETvSPyDtUhcEHVo&#10;QxuHbCqEBIIbtBVc3dhNIux1sN00/D3mBMfRjGbeVOvJGjZqH3pHCDezDJimxqmeWoTd9vG6ABai&#10;JCWNI43wrQOs6/OzSpbKnehNj5vYslRCoZQIXYxDyXloOm1lmLlBU/IOzlsZk/QtV16eUrk1fJ5l&#10;S25lT2mhk4N+6HTzuTlahCJ/Hj/Cy+L1vVkejIhXq/HpyyNeXkz3d8CinuJfGH7xEzrUiWnvjqQC&#10;Mwh5kacvEeE2z4GlQCHEHNgeYSHECnhd8f8X6h8AAAD//wMAUEsBAi0AFAAGAAgAAAAhALaDOJL+&#10;AAAA4QEAABMAAAAAAAAAAAAAAAAAAAAAAFtDb250ZW50X1R5cGVzXS54bWxQSwECLQAUAAYACAAA&#10;ACEAOP0h/9YAAACUAQAACwAAAAAAAAAAAAAAAAAvAQAAX3JlbHMvLnJlbHNQSwECLQAUAAYACAAA&#10;ACEAJAjKiBQCAAAnBAAADgAAAAAAAAAAAAAAAAAuAgAAZHJzL2Uyb0RvYy54bWxQSwECLQAUAAYA&#10;CAAAACEAD5DasuEAAAAKAQAADwAAAAAAAAAAAAAAAABuBAAAZHJzL2Rvd25yZXYueG1sUEsFBgAA&#10;AAAEAAQA8wAAAHwFAAAAAA==&#10;">
                <v:textbox>
                  <w:txbxContent>
                    <w:p w14:paraId="40C74465" w14:textId="2E0D6C6E" w:rsidR="002426A4" w:rsidRDefault="002426A4" w:rsidP="002426A4">
                      <w:pPr>
                        <w:rPr>
                          <w:rFonts w:ascii="Arial" w:hAnsi="Arial" w:cs="Arial"/>
                        </w:rPr>
                      </w:pPr>
                      <w:r w:rsidRPr="008C0727">
                        <w:rPr>
                          <w:rFonts w:ascii="Arial" w:hAnsi="Arial" w:cs="Arial"/>
                        </w:rPr>
                        <w:t>Excluded</w:t>
                      </w:r>
                      <w:r>
                        <w:rPr>
                          <w:rFonts w:ascii="Arial" w:hAnsi="Arial" w:cs="Arial"/>
                        </w:rPr>
                        <w:t xml:space="preserve"> (</w:t>
                      </w:r>
                      <w:r w:rsidR="004D54AE">
                        <w:rPr>
                          <w:rFonts w:ascii="Arial" w:hAnsi="Arial" w:cs="Arial"/>
                        </w:rPr>
                        <w:t>F2F</w:t>
                      </w:r>
                      <w:r>
                        <w:rPr>
                          <w:rFonts w:ascii="Arial" w:hAnsi="Arial" w:cs="Arial"/>
                        </w:rPr>
                        <w:t xml:space="preserve"> = 4</w:t>
                      </w:r>
                      <w:r w:rsidR="00CC744F">
                        <w:rPr>
                          <w:rFonts w:ascii="Arial" w:hAnsi="Arial" w:cs="Arial"/>
                        </w:rPr>
                        <w:t xml:space="preserve">; </w:t>
                      </w:r>
                      <w:r w:rsidR="009B32A7">
                        <w:rPr>
                          <w:rFonts w:ascii="Arial" w:hAnsi="Arial" w:cs="Arial"/>
                        </w:rPr>
                        <w:t>REM = 27)</w:t>
                      </w:r>
                    </w:p>
                    <w:p w14:paraId="06B0ACD7" w14:textId="7423E0FC" w:rsidR="00BE7B6B" w:rsidRDefault="002426A4" w:rsidP="002426A4">
                      <w:pPr>
                        <w:pStyle w:val="ListParagraph"/>
                        <w:numPr>
                          <w:ilvl w:val="0"/>
                          <w:numId w:val="1"/>
                        </w:numPr>
                        <w:rPr>
                          <w:rFonts w:ascii="Arial" w:hAnsi="Arial" w:cs="Arial"/>
                          <w:sz w:val="24"/>
                          <w:szCs w:val="24"/>
                        </w:rPr>
                      </w:pPr>
                      <w:r>
                        <w:rPr>
                          <w:rFonts w:ascii="Arial" w:hAnsi="Arial" w:cs="Arial"/>
                          <w:sz w:val="24"/>
                          <w:szCs w:val="24"/>
                        </w:rPr>
                        <w:t xml:space="preserve">Scored above 10 on Epworth Sleepiness </w:t>
                      </w:r>
                      <w:r w:rsidR="00F623B3">
                        <w:rPr>
                          <w:rFonts w:ascii="Arial" w:hAnsi="Arial" w:cs="Arial"/>
                          <w:sz w:val="24"/>
                          <w:szCs w:val="24"/>
                        </w:rPr>
                        <w:t>S</w:t>
                      </w:r>
                      <w:r>
                        <w:rPr>
                          <w:rFonts w:ascii="Arial" w:hAnsi="Arial" w:cs="Arial"/>
                          <w:sz w:val="24"/>
                          <w:szCs w:val="24"/>
                        </w:rPr>
                        <w:t xml:space="preserve">cale </w:t>
                      </w:r>
                    </w:p>
                    <w:p w14:paraId="3797BF11" w14:textId="54EF9840" w:rsidR="002426A4" w:rsidRDefault="002426A4" w:rsidP="00BE7B6B">
                      <w:pPr>
                        <w:pStyle w:val="ListParagraph"/>
                        <w:rPr>
                          <w:rFonts w:ascii="Arial" w:hAnsi="Arial" w:cs="Arial"/>
                          <w:sz w:val="24"/>
                          <w:szCs w:val="24"/>
                        </w:rPr>
                      </w:pPr>
                      <w:r>
                        <w:rPr>
                          <w:rFonts w:ascii="Arial" w:hAnsi="Arial" w:cs="Arial"/>
                          <w:sz w:val="24"/>
                          <w:szCs w:val="24"/>
                        </w:rPr>
                        <w:t>(</w:t>
                      </w:r>
                      <w:r w:rsidR="004D54AE">
                        <w:rPr>
                          <w:rFonts w:ascii="Arial" w:hAnsi="Arial" w:cs="Arial"/>
                          <w:sz w:val="24"/>
                          <w:szCs w:val="24"/>
                        </w:rPr>
                        <w:t>F2F</w:t>
                      </w:r>
                      <w:r>
                        <w:rPr>
                          <w:rFonts w:ascii="Arial" w:hAnsi="Arial" w:cs="Arial"/>
                          <w:sz w:val="24"/>
                          <w:szCs w:val="24"/>
                        </w:rPr>
                        <w:t xml:space="preserve"> = 4</w:t>
                      </w:r>
                      <w:r w:rsidR="00CC744F">
                        <w:rPr>
                          <w:rFonts w:ascii="Arial" w:hAnsi="Arial" w:cs="Arial"/>
                          <w:sz w:val="24"/>
                          <w:szCs w:val="24"/>
                        </w:rPr>
                        <w:t xml:space="preserve">; </w:t>
                      </w:r>
                      <w:r w:rsidR="009B32A7">
                        <w:rPr>
                          <w:rFonts w:ascii="Arial" w:hAnsi="Arial" w:cs="Arial"/>
                          <w:sz w:val="24"/>
                          <w:szCs w:val="24"/>
                        </w:rPr>
                        <w:t>REM = 3)</w:t>
                      </w:r>
                    </w:p>
                    <w:p w14:paraId="07C98513" w14:textId="0DE7E4E8" w:rsidR="009B32A7" w:rsidRDefault="009B32A7" w:rsidP="009B32A7">
                      <w:pPr>
                        <w:pStyle w:val="ListParagraph"/>
                        <w:numPr>
                          <w:ilvl w:val="0"/>
                          <w:numId w:val="1"/>
                        </w:numPr>
                        <w:rPr>
                          <w:rFonts w:ascii="Arial" w:hAnsi="Arial" w:cs="Arial"/>
                          <w:sz w:val="24"/>
                          <w:szCs w:val="24"/>
                        </w:rPr>
                      </w:pPr>
                      <w:r>
                        <w:rPr>
                          <w:rFonts w:ascii="Arial" w:hAnsi="Arial" w:cs="Arial"/>
                          <w:sz w:val="24"/>
                          <w:szCs w:val="24"/>
                        </w:rPr>
                        <w:t>Not based in UK (REM = 2)</w:t>
                      </w:r>
                    </w:p>
                    <w:p w14:paraId="5902D7AF" w14:textId="3C1CFBD9" w:rsidR="009B32A7" w:rsidRPr="00581E8F" w:rsidRDefault="009B32A7" w:rsidP="009B32A7">
                      <w:pPr>
                        <w:pStyle w:val="ListParagraph"/>
                        <w:numPr>
                          <w:ilvl w:val="0"/>
                          <w:numId w:val="1"/>
                        </w:numPr>
                        <w:rPr>
                          <w:rFonts w:ascii="Arial" w:hAnsi="Arial" w:cs="Arial"/>
                          <w:sz w:val="24"/>
                          <w:szCs w:val="24"/>
                        </w:rPr>
                      </w:pPr>
                      <w:r>
                        <w:rPr>
                          <w:rFonts w:ascii="Arial" w:hAnsi="Arial" w:cs="Arial"/>
                          <w:sz w:val="24"/>
                          <w:szCs w:val="24"/>
                        </w:rPr>
                        <w:t>Over age 75 (REM = 6)</w:t>
                      </w:r>
                    </w:p>
                    <w:p w14:paraId="4A48DC94" w14:textId="07F65935" w:rsidR="002B05F4" w:rsidRDefault="009B32A7" w:rsidP="009B32A7">
                      <w:pPr>
                        <w:pStyle w:val="ListParagraph"/>
                        <w:numPr>
                          <w:ilvl w:val="0"/>
                          <w:numId w:val="1"/>
                        </w:numPr>
                        <w:rPr>
                          <w:rFonts w:ascii="Arial" w:hAnsi="Arial" w:cs="Arial"/>
                          <w:sz w:val="24"/>
                          <w:szCs w:val="24"/>
                        </w:rPr>
                      </w:pPr>
                      <w:r>
                        <w:rPr>
                          <w:rFonts w:ascii="Arial" w:hAnsi="Arial" w:cs="Arial"/>
                          <w:sz w:val="24"/>
                          <w:szCs w:val="24"/>
                        </w:rPr>
                        <w:t xml:space="preserve">Diagnosis of </w:t>
                      </w:r>
                      <w:proofErr w:type="spellStart"/>
                      <w:r>
                        <w:rPr>
                          <w:rFonts w:ascii="Arial" w:hAnsi="Arial" w:cs="Arial"/>
                          <w:sz w:val="24"/>
                          <w:szCs w:val="24"/>
                        </w:rPr>
                        <w:t>PLS</w:t>
                      </w:r>
                      <w:r w:rsidR="00380117">
                        <w:rPr>
                          <w:rFonts w:ascii="Arial" w:hAnsi="Arial" w:cs="Arial"/>
                          <w:sz w:val="24"/>
                          <w:szCs w:val="24"/>
                          <w:vertAlign w:val="superscript"/>
                        </w:rPr>
                        <w:t>d</w:t>
                      </w:r>
                      <w:proofErr w:type="spellEnd"/>
                      <w:r>
                        <w:rPr>
                          <w:rFonts w:ascii="Arial" w:hAnsi="Arial" w:cs="Arial"/>
                          <w:sz w:val="24"/>
                          <w:szCs w:val="24"/>
                        </w:rPr>
                        <w:t xml:space="preserve"> </w:t>
                      </w:r>
                    </w:p>
                    <w:p w14:paraId="5D192DBD" w14:textId="0BF17CAE" w:rsidR="009B32A7" w:rsidRDefault="009B32A7" w:rsidP="002B05F4">
                      <w:pPr>
                        <w:pStyle w:val="ListParagraph"/>
                        <w:rPr>
                          <w:rFonts w:ascii="Arial" w:hAnsi="Arial" w:cs="Arial"/>
                          <w:sz w:val="24"/>
                          <w:szCs w:val="24"/>
                        </w:rPr>
                      </w:pPr>
                      <w:r>
                        <w:rPr>
                          <w:rFonts w:ascii="Arial" w:hAnsi="Arial" w:cs="Arial"/>
                          <w:sz w:val="24"/>
                          <w:szCs w:val="24"/>
                        </w:rPr>
                        <w:t>(REM = 10)</w:t>
                      </w:r>
                    </w:p>
                    <w:p w14:paraId="18A4DD46" w14:textId="594487E4" w:rsidR="009B32A7" w:rsidRPr="009B32A7" w:rsidRDefault="009B32A7" w:rsidP="009B32A7">
                      <w:pPr>
                        <w:pStyle w:val="ListParagraph"/>
                        <w:numPr>
                          <w:ilvl w:val="0"/>
                          <w:numId w:val="1"/>
                        </w:numPr>
                        <w:rPr>
                          <w:rFonts w:ascii="Arial" w:hAnsi="Arial" w:cs="Arial"/>
                          <w:sz w:val="24"/>
                          <w:szCs w:val="24"/>
                        </w:rPr>
                      </w:pPr>
                      <w:proofErr w:type="spellStart"/>
                      <w:r>
                        <w:rPr>
                          <w:rFonts w:ascii="Arial" w:hAnsi="Arial" w:cs="Arial"/>
                          <w:sz w:val="24"/>
                          <w:szCs w:val="24"/>
                        </w:rPr>
                        <w:t>Anarthric</w:t>
                      </w:r>
                      <w:proofErr w:type="spellEnd"/>
                      <w:r>
                        <w:rPr>
                          <w:rFonts w:ascii="Arial" w:hAnsi="Arial" w:cs="Arial"/>
                          <w:sz w:val="24"/>
                          <w:szCs w:val="24"/>
                        </w:rPr>
                        <w:t xml:space="preserve"> and unable to write or type (REM = 6)</w:t>
                      </w:r>
                    </w:p>
                  </w:txbxContent>
                </v:textbox>
                <w10:wrap type="square" anchorx="margin"/>
              </v:shape>
            </w:pict>
          </mc:Fallback>
        </mc:AlternateContent>
      </w:r>
    </w:p>
    <w:p w14:paraId="01A3F59A" w14:textId="3DE24349" w:rsidR="002426A4" w:rsidRPr="00544921" w:rsidRDefault="002426A4" w:rsidP="002426A4">
      <w:pPr>
        <w:rPr>
          <w:rFonts w:ascii="Calibri" w:hAnsi="Calibri" w:cs="Calibri"/>
          <w:sz w:val="22"/>
          <w:szCs w:val="22"/>
          <w:lang w:val="en-GB" w:eastAsia="en-US"/>
        </w:rPr>
      </w:pPr>
    </w:p>
    <w:p w14:paraId="0A11CFC5" w14:textId="76081CDA" w:rsidR="002426A4" w:rsidRPr="00544921" w:rsidRDefault="00653F02" w:rsidP="002426A4">
      <w:pPr>
        <w:rPr>
          <w:rFonts w:ascii="Calibri" w:hAnsi="Calibri" w:cs="Calibri"/>
          <w:sz w:val="22"/>
          <w:szCs w:val="22"/>
          <w:lang w:val="en-GB" w:eastAsia="en-US"/>
        </w:rPr>
      </w:pPr>
      <w:r w:rsidRPr="00544921">
        <w:rPr>
          <w:rFonts w:ascii="Calibri" w:hAnsi="Calibri" w:cs="Calibri"/>
          <w:noProof/>
          <w:sz w:val="22"/>
          <w:szCs w:val="22"/>
        </w:rPr>
        <mc:AlternateContent>
          <mc:Choice Requires="wps">
            <w:drawing>
              <wp:anchor distT="0" distB="0" distL="114300" distR="114300" simplePos="0" relativeHeight="251652096" behindDoc="0" locked="0" layoutInCell="1" allowOverlap="1" wp14:anchorId="7A836ACF" wp14:editId="6E9FE912">
                <wp:simplePos x="0" y="0"/>
                <wp:positionH relativeFrom="column">
                  <wp:posOffset>1393190</wp:posOffset>
                </wp:positionH>
                <wp:positionV relativeFrom="paragraph">
                  <wp:posOffset>914400</wp:posOffset>
                </wp:positionV>
                <wp:extent cx="45719" cy="1374140"/>
                <wp:effectExtent l="38100" t="0" r="69215" b="54610"/>
                <wp:wrapNone/>
                <wp:docPr id="1426343997" name="Straight Arrow Connector 1426343997"/>
                <wp:cNvGraphicFramePr/>
                <a:graphic xmlns:a="http://schemas.openxmlformats.org/drawingml/2006/main">
                  <a:graphicData uri="http://schemas.microsoft.com/office/word/2010/wordprocessingShape">
                    <wps:wsp>
                      <wps:cNvCnPr/>
                      <wps:spPr>
                        <a:xfrm>
                          <a:off x="0" y="0"/>
                          <a:ext cx="45719" cy="137414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9E8814C" id="_x0000_t32" coordsize="21600,21600" o:spt="32" o:oned="t" path="m,l21600,21600e" filled="f">
                <v:path arrowok="t" fillok="f" o:connecttype="none"/>
                <o:lock v:ext="edit" shapetype="t"/>
              </v:shapetype>
              <v:shape id="Straight Arrow Connector 1426343997" o:spid="_x0000_s1026" type="#_x0000_t32" style="position:absolute;margin-left:109.7pt;margin-top:1in;width:3.6pt;height:108.2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O0l2vgEAAMMDAAAOAAAAZHJzL2Uyb0RvYy54bWysU8uO1DAQvCPxD5bvTJJlYNloMnuYBS4I&#10;Vgv7AV6nnVg4tmU3k+TvaTszGcRDQohLx4+u7qpyZ3c7DYYdIUTtbMOrTckZWOlabbuGP3559+IN&#10;ZxGFbYVxFho+Q+S3++fPdqOv4cr1zrQQGBWxsR59w3tEXxdFlD0MIm6cB0uXyoVBIG1DV7RBjFR9&#10;MMVVWb4uRhdaH5yEGOn0brnk+1xfKZD4SakIyEzDiRvmGHJ8SrHY70TdBeF7LU80xD+wGIS21HQt&#10;dSdQsG9B/1Jq0DK46BRupBsKp5SWkDWQmqr8Sc3nXnjIWsic6Feb4v8rKz8eD/Y+kA2jj3X09yGp&#10;mFQY0pf4sSmbNa9mwYRM0uH21XV1w5mkm+rl9bbaZjOLC9iHiO/BDSwtGh4xCN31eHDW0rO4UGXD&#10;xPFDRGpPwDMgdTY2RRTavLUtw9nT7GDQwnYG0qNRekopLqzzCmcDC/wBFNMt8Vza5IGCgwnsKGgU&#10;2q/VWoUyE0RpY1ZQmbn9EXTKTTDIQ/a3wDU7d3QWV+CgrQu/64rTmapa8s+qF61J9pNr5/yG2Q6a&#10;lOzPaarTKP64z/DLv7f/DgAA//8DAFBLAwQUAAYACAAAACEA7hswOt8AAAALAQAADwAAAGRycy9k&#10;b3ducmV2LnhtbEyPwU7DMBBE70j8g7VI3KjTEIU2xKkQgmOFaCrE0Y03cUS8jmKnDX/PcoLjap5m&#10;35S7xQ3ijFPoPSlYrxIQSI03PXUKjvXr3QZEiJqMHjyhgm8MsKuur0pdGH+hdzwfYie4hEKhFdgY&#10;x0LK0Fh0Oqz8iMRZ6yenI59TJ82kL1zuBpkmSS6d7ok/WD3is8Xm6zA7BW3dHZvPl42ch/btof6w&#10;W7uv90rd3ixPjyAiLvEPhl99VoeKnU5+JhPEoCBdbzNGOcgyHsVEmuY5iJOC+zzJQFal/L+h+gEA&#10;AP//AwBQSwECLQAUAAYACAAAACEAtoM4kv4AAADhAQAAEwAAAAAAAAAAAAAAAAAAAAAAW0NvbnRl&#10;bnRfVHlwZXNdLnhtbFBLAQItABQABgAIAAAAIQA4/SH/1gAAAJQBAAALAAAAAAAAAAAAAAAAAC8B&#10;AABfcmVscy8ucmVsc1BLAQItABQABgAIAAAAIQBzO0l2vgEAAMMDAAAOAAAAAAAAAAAAAAAAAC4C&#10;AABkcnMvZTJvRG9jLnhtbFBLAQItABQABgAIAAAAIQDuGzA63wAAAAsBAAAPAAAAAAAAAAAAAAAA&#10;ABgEAABkcnMvZG93bnJldi54bWxQSwUGAAAAAAQABADzAAAAJAUAAAAA&#10;" strokecolor="black [3200]" strokeweight=".5pt">
                <v:stroke endarrow="block" joinstyle="miter"/>
              </v:shape>
            </w:pict>
          </mc:Fallback>
        </mc:AlternateContent>
      </w:r>
      <w:r w:rsidR="007E5DF7" w:rsidRPr="00544921">
        <w:rPr>
          <w:rFonts w:ascii="Calibri" w:hAnsi="Calibri" w:cs="Calibri"/>
          <w:noProof/>
          <w:sz w:val="22"/>
          <w:szCs w:val="22"/>
        </w:rPr>
        <mc:AlternateContent>
          <mc:Choice Requires="wps">
            <w:drawing>
              <wp:anchor distT="45720" distB="45720" distL="114300" distR="114300" simplePos="0" relativeHeight="251649024" behindDoc="0" locked="0" layoutInCell="1" allowOverlap="1" wp14:anchorId="4D096608" wp14:editId="16A5B7E8">
                <wp:simplePos x="0" y="0"/>
                <wp:positionH relativeFrom="column">
                  <wp:posOffset>266700</wp:posOffset>
                </wp:positionH>
                <wp:positionV relativeFrom="paragraph">
                  <wp:posOffset>344382</wp:posOffset>
                </wp:positionV>
                <wp:extent cx="2360930" cy="1404620"/>
                <wp:effectExtent l="0" t="0" r="22860" b="19050"/>
                <wp:wrapSquare wrapText="bothSides"/>
                <wp:docPr id="379426980" name="Text Box 3794269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559ABAC8" w14:textId="77777777" w:rsidR="00BE7B6B" w:rsidRDefault="002426A4" w:rsidP="00BE7B6B">
                            <w:pPr>
                              <w:spacing w:after="0"/>
                              <w:jc w:val="center"/>
                              <w:rPr>
                                <w:rFonts w:ascii="Arial" w:hAnsi="Arial" w:cs="Arial"/>
                              </w:rPr>
                            </w:pPr>
                            <w:r>
                              <w:rPr>
                                <w:rFonts w:ascii="Arial" w:hAnsi="Arial" w:cs="Arial"/>
                              </w:rPr>
                              <w:t>Consented</w:t>
                            </w:r>
                            <w:r w:rsidRPr="00F57DF8">
                              <w:rPr>
                                <w:rFonts w:ascii="Arial" w:hAnsi="Arial" w:cs="Arial"/>
                              </w:rPr>
                              <w:t xml:space="preserve"> </w:t>
                            </w:r>
                          </w:p>
                          <w:p w14:paraId="1421340E" w14:textId="4AE1DAFB" w:rsidR="002426A4" w:rsidRPr="00F57DF8" w:rsidRDefault="002426A4" w:rsidP="002426A4">
                            <w:pPr>
                              <w:jc w:val="center"/>
                              <w:rPr>
                                <w:rFonts w:ascii="Arial" w:hAnsi="Arial" w:cs="Arial"/>
                              </w:rPr>
                            </w:pPr>
                            <w:r w:rsidRPr="00F57DF8">
                              <w:rPr>
                                <w:rFonts w:ascii="Arial" w:hAnsi="Arial" w:cs="Arial"/>
                              </w:rPr>
                              <w:t>(</w:t>
                            </w:r>
                            <w:r w:rsidR="004D54AE">
                              <w:rPr>
                                <w:rFonts w:ascii="Arial" w:hAnsi="Arial" w:cs="Arial"/>
                              </w:rPr>
                              <w:t>F2F</w:t>
                            </w:r>
                            <w:r w:rsidRPr="00F57DF8">
                              <w:rPr>
                                <w:rFonts w:ascii="Arial" w:hAnsi="Arial" w:cs="Arial"/>
                              </w:rPr>
                              <w:t xml:space="preserve"> = </w:t>
                            </w:r>
                            <w:r>
                              <w:rPr>
                                <w:rFonts w:ascii="Arial" w:hAnsi="Arial" w:cs="Arial"/>
                              </w:rPr>
                              <w:t>41</w:t>
                            </w:r>
                            <w:r w:rsidR="00CC744F">
                              <w:rPr>
                                <w:rFonts w:ascii="Arial" w:hAnsi="Arial" w:cs="Arial"/>
                              </w:rPr>
                              <w:t xml:space="preserve">; </w:t>
                            </w:r>
                            <w:r w:rsidR="009B32A7">
                              <w:rPr>
                                <w:rFonts w:ascii="Arial" w:hAnsi="Arial" w:cs="Arial"/>
                              </w:rPr>
                              <w:t>REM</w:t>
                            </w:r>
                            <w:r w:rsidR="009B32A7" w:rsidRPr="00F57DF8">
                              <w:rPr>
                                <w:rFonts w:ascii="Arial" w:hAnsi="Arial" w:cs="Arial"/>
                              </w:rPr>
                              <w:t xml:space="preserve"> = </w:t>
                            </w:r>
                            <w:r w:rsidR="009B32A7">
                              <w:rPr>
                                <w:rFonts w:ascii="Arial" w:hAnsi="Arial" w:cs="Arial"/>
                              </w:rPr>
                              <w:t>60</w:t>
                            </w:r>
                            <w:r w:rsidR="009B32A7" w:rsidRPr="00F57DF8">
                              <w:rPr>
                                <w:rFonts w:ascii="Arial" w:hAnsi="Arial" w:cs="Arial"/>
                              </w:rPr>
                              <w:t>)</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4D096608" id="Text Box 379426980" o:spid="_x0000_s1032" type="#_x0000_t202" style="position:absolute;margin-left:21pt;margin-top:27.1pt;width:185.9pt;height:110.6pt;z-index:251649024;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14K4FgIAACcEAAAOAAAAZHJzL2Uyb0RvYy54bWysk99v2yAQx98n7X9AvC920iRrrDhVly7T&#10;pO6H1O0POGMco2GOAYmd/fU9SJpG3fYyjQfEcfDl7nPH8mboNNtL5xWako9HOWfSCKyV2Zb8+7fN&#10;m2vOfABTg0YjS36Qnt+sXr9a9raQE2xR19IxEjG+6G3J2xBskWVetLIDP0IrDTkbdB0EMt02qx30&#10;pN7pbJLn86xHV1uHQnpPu3dHJ18l/aaRInxpGi8D0yWn2EKaXZqrOGerJRRbB7ZV4hQG/EMUHShD&#10;j56l7iAA2zn1m1SnhEOPTRgJ7DJsGiVkyoGyGecvsnlowcqUC8Hx9ozJ/z9Z8Xn/YL86FoZ3OFAB&#10;UxLe3qP44ZnBdQtmK2+dw76VUNPD44gs660vTlcjal/4KFL1n7CmIsMuYBIaGtdFKpQnI3UqwOEM&#10;XQ6BCdqcXM3zxRW5BPnG03w6n6SyZFA8XbfOhw8SOxYXJXdU1SQP+3sfYjhQPB2Jr3nUqt4orZPh&#10;ttVaO7YH6oBNGimDF8e0YX3JF7PJ7EjgrxJ5Gn+S6FSgVtaqK/n1+RAUkdt7U6dGC6D0cU0ha3MC&#10;GdkdKYahGpiqSz6PD0SuFdYHIuvw2Ln002jRovvFWU9dW3L/cwdOcqY/GqrOYjydxjZPxnT2llAy&#10;d+mpLj1gBEmVPHB2XK5D+hqJm72lKm5U4vscySlk6saE/fRzYrtf2unU8/9ePQIAAP//AwBQSwME&#10;FAAGAAgAAAAhAHr7Mw/dAAAACQEAAA8AAABkcnMvZG93bnJldi54bWxMj8tOwzAQRfdI/IM1SOyo&#10;U+OWKsSpqgi2ldoisZ3GbhLwI8ROGv6eYQXL0R3de06xnZ1lkxliF7yC5SIDZnwddOcbBW+n14cN&#10;sJjQa7TBGwXfJsK2vL0pMNfh6g9mOqaGUYmPOSpoU+pzzmPdGodxEXrjKbuEwWGic2i4HvBK5c5y&#10;kWVr7rDztNBib6rW1J/H0SkYT9VuOlTi433aa7lfv6BD+6XU/d28ewaWzJz+nuEXn9ChJKZzGL2O&#10;zCqQglSSgpUUwCiXy0dSOSsQTysJvCz4f4PyBwAA//8DAFBLAQItABQABgAIAAAAIQC2gziS/gAA&#10;AOEBAAATAAAAAAAAAAAAAAAAAAAAAABbQ29udGVudF9UeXBlc10ueG1sUEsBAi0AFAAGAAgAAAAh&#10;ADj9If/WAAAAlAEAAAsAAAAAAAAAAAAAAAAALwEAAF9yZWxzLy5yZWxzUEsBAi0AFAAGAAgAAAAh&#10;AM/XgrgWAgAAJwQAAA4AAAAAAAAAAAAAAAAALgIAAGRycy9lMm9Eb2MueG1sUEsBAi0AFAAGAAgA&#10;AAAhAHr7Mw/dAAAACQEAAA8AAAAAAAAAAAAAAAAAcAQAAGRycy9kb3ducmV2LnhtbFBLBQYAAAAA&#10;BAAEAPMAAAB6BQAAAAA=&#10;">
                <v:textbox style="mso-fit-shape-to-text:t">
                  <w:txbxContent>
                    <w:p w14:paraId="559ABAC8" w14:textId="77777777" w:rsidR="00BE7B6B" w:rsidRDefault="002426A4" w:rsidP="00BE7B6B">
                      <w:pPr>
                        <w:spacing w:after="0"/>
                        <w:jc w:val="center"/>
                        <w:rPr>
                          <w:rFonts w:ascii="Arial" w:hAnsi="Arial" w:cs="Arial"/>
                        </w:rPr>
                      </w:pPr>
                      <w:r>
                        <w:rPr>
                          <w:rFonts w:ascii="Arial" w:hAnsi="Arial" w:cs="Arial"/>
                        </w:rPr>
                        <w:t>Consented</w:t>
                      </w:r>
                      <w:r w:rsidRPr="00F57DF8">
                        <w:rPr>
                          <w:rFonts w:ascii="Arial" w:hAnsi="Arial" w:cs="Arial"/>
                        </w:rPr>
                        <w:t xml:space="preserve"> </w:t>
                      </w:r>
                    </w:p>
                    <w:p w14:paraId="1421340E" w14:textId="4AE1DAFB" w:rsidR="002426A4" w:rsidRPr="00F57DF8" w:rsidRDefault="002426A4" w:rsidP="002426A4">
                      <w:pPr>
                        <w:jc w:val="center"/>
                        <w:rPr>
                          <w:rFonts w:ascii="Arial" w:hAnsi="Arial" w:cs="Arial"/>
                        </w:rPr>
                      </w:pPr>
                      <w:r w:rsidRPr="00F57DF8">
                        <w:rPr>
                          <w:rFonts w:ascii="Arial" w:hAnsi="Arial" w:cs="Arial"/>
                        </w:rPr>
                        <w:t>(</w:t>
                      </w:r>
                      <w:r w:rsidR="004D54AE">
                        <w:rPr>
                          <w:rFonts w:ascii="Arial" w:hAnsi="Arial" w:cs="Arial"/>
                        </w:rPr>
                        <w:t>F2F</w:t>
                      </w:r>
                      <w:r w:rsidRPr="00F57DF8">
                        <w:rPr>
                          <w:rFonts w:ascii="Arial" w:hAnsi="Arial" w:cs="Arial"/>
                        </w:rPr>
                        <w:t xml:space="preserve"> = </w:t>
                      </w:r>
                      <w:r>
                        <w:rPr>
                          <w:rFonts w:ascii="Arial" w:hAnsi="Arial" w:cs="Arial"/>
                        </w:rPr>
                        <w:t>41</w:t>
                      </w:r>
                      <w:r w:rsidR="00CC744F">
                        <w:rPr>
                          <w:rFonts w:ascii="Arial" w:hAnsi="Arial" w:cs="Arial"/>
                        </w:rPr>
                        <w:t xml:space="preserve">; </w:t>
                      </w:r>
                      <w:r w:rsidR="009B32A7">
                        <w:rPr>
                          <w:rFonts w:ascii="Arial" w:hAnsi="Arial" w:cs="Arial"/>
                        </w:rPr>
                        <w:t>REM</w:t>
                      </w:r>
                      <w:r w:rsidR="009B32A7" w:rsidRPr="00F57DF8">
                        <w:rPr>
                          <w:rFonts w:ascii="Arial" w:hAnsi="Arial" w:cs="Arial"/>
                        </w:rPr>
                        <w:t xml:space="preserve"> = </w:t>
                      </w:r>
                      <w:r w:rsidR="009B32A7">
                        <w:rPr>
                          <w:rFonts w:ascii="Arial" w:hAnsi="Arial" w:cs="Arial"/>
                        </w:rPr>
                        <w:t>60</w:t>
                      </w:r>
                      <w:r w:rsidR="009B32A7" w:rsidRPr="00F57DF8">
                        <w:rPr>
                          <w:rFonts w:ascii="Arial" w:hAnsi="Arial" w:cs="Arial"/>
                        </w:rPr>
                        <w:t>)</w:t>
                      </w:r>
                    </w:p>
                  </w:txbxContent>
                </v:textbox>
                <w10:wrap type="square"/>
              </v:shape>
            </w:pict>
          </mc:Fallback>
        </mc:AlternateContent>
      </w:r>
    </w:p>
    <w:p w14:paraId="685C5C3B" w14:textId="7DEC871B" w:rsidR="002426A4" w:rsidRPr="00544921" w:rsidRDefault="002426A4" w:rsidP="002426A4">
      <w:pPr>
        <w:rPr>
          <w:rFonts w:ascii="Calibri" w:hAnsi="Calibri" w:cs="Calibri"/>
          <w:sz w:val="22"/>
          <w:szCs w:val="22"/>
          <w:lang w:val="en-GB" w:eastAsia="en-US"/>
        </w:rPr>
      </w:pPr>
    </w:p>
    <w:p w14:paraId="730E75C4" w14:textId="58C8C653" w:rsidR="002426A4" w:rsidRPr="00544921" w:rsidRDefault="002426A4" w:rsidP="002426A4">
      <w:pPr>
        <w:rPr>
          <w:rFonts w:ascii="Calibri" w:hAnsi="Calibri" w:cs="Calibri"/>
          <w:sz w:val="22"/>
          <w:szCs w:val="22"/>
          <w:lang w:val="en-GB" w:eastAsia="en-US"/>
        </w:rPr>
      </w:pPr>
    </w:p>
    <w:p w14:paraId="0CC8C330" w14:textId="19B45FFD" w:rsidR="002426A4" w:rsidRPr="00544921" w:rsidRDefault="008839B1" w:rsidP="002426A4">
      <w:pPr>
        <w:rPr>
          <w:rFonts w:ascii="Calibri" w:hAnsi="Calibri" w:cs="Calibri"/>
          <w:sz w:val="22"/>
          <w:szCs w:val="22"/>
          <w:lang w:val="en-GB" w:eastAsia="en-US"/>
        </w:rPr>
      </w:pPr>
      <w:r>
        <w:rPr>
          <w:rFonts w:ascii="Calibri" w:hAnsi="Calibri" w:cs="Calibri"/>
          <w:noProof/>
          <w:sz w:val="22"/>
          <w:szCs w:val="22"/>
          <w:lang w:val="en-GB" w:eastAsia="en-US"/>
        </w:rPr>
        <mc:AlternateContent>
          <mc:Choice Requires="wps">
            <w:drawing>
              <wp:anchor distT="0" distB="0" distL="114300" distR="114300" simplePos="0" relativeHeight="251670528" behindDoc="0" locked="0" layoutInCell="1" allowOverlap="1" wp14:anchorId="37D31D6D" wp14:editId="2225C99F">
                <wp:simplePos x="0" y="0"/>
                <wp:positionH relativeFrom="column">
                  <wp:posOffset>3064329</wp:posOffset>
                </wp:positionH>
                <wp:positionV relativeFrom="paragraph">
                  <wp:posOffset>241844</wp:posOffset>
                </wp:positionV>
                <wp:extent cx="2639785" cy="489857"/>
                <wp:effectExtent l="0" t="0" r="27305" b="24765"/>
                <wp:wrapNone/>
                <wp:docPr id="734473256" name="Text Box 1"/>
                <wp:cNvGraphicFramePr/>
                <a:graphic xmlns:a="http://schemas.openxmlformats.org/drawingml/2006/main">
                  <a:graphicData uri="http://schemas.microsoft.com/office/word/2010/wordprocessingShape">
                    <wps:wsp>
                      <wps:cNvSpPr txBox="1"/>
                      <wps:spPr>
                        <a:xfrm>
                          <a:off x="0" y="0"/>
                          <a:ext cx="2639785" cy="489857"/>
                        </a:xfrm>
                        <a:prstGeom prst="rect">
                          <a:avLst/>
                        </a:prstGeom>
                        <a:solidFill>
                          <a:schemeClr val="lt1"/>
                        </a:solidFill>
                        <a:ln w="6350">
                          <a:solidFill>
                            <a:prstClr val="black"/>
                          </a:solidFill>
                        </a:ln>
                      </wps:spPr>
                      <wps:txbx>
                        <w:txbxContent>
                          <w:p w14:paraId="76F24791" w14:textId="36F03678" w:rsidR="008839B1" w:rsidRPr="00581E8F" w:rsidRDefault="008839B1" w:rsidP="008839B1">
                            <w:pPr>
                              <w:jc w:val="center"/>
                              <w:rPr>
                                <w:rFonts w:ascii="Arial" w:hAnsi="Arial" w:cs="Arial"/>
                              </w:rPr>
                            </w:pPr>
                            <w:r w:rsidRPr="00581E8F">
                              <w:rPr>
                                <w:rFonts w:ascii="Arial" w:hAnsi="Arial" w:cs="Arial"/>
                              </w:rPr>
                              <w:t>Contact lost after consent was given (</w:t>
                            </w:r>
                            <w:r>
                              <w:rPr>
                                <w:rFonts w:ascii="Arial" w:hAnsi="Arial" w:cs="Arial"/>
                              </w:rPr>
                              <w:t>REM</w:t>
                            </w:r>
                            <w:r w:rsidRPr="00581E8F">
                              <w:rPr>
                                <w:rFonts w:ascii="Arial" w:hAnsi="Arial" w:cs="Arial"/>
                              </w:rPr>
                              <w:t xml:space="preserve"> = </w:t>
                            </w:r>
                            <w:r>
                              <w:rPr>
                                <w:rFonts w:ascii="Arial" w:hAnsi="Arial" w:cs="Arial"/>
                              </w:rPr>
                              <w:t>3</w:t>
                            </w:r>
                            <w:r w:rsidRPr="00581E8F">
                              <w:rPr>
                                <w:rFonts w:ascii="Arial" w:hAnsi="Arial" w:cs="Arial"/>
                              </w:rPr>
                              <w:t>)</w:t>
                            </w:r>
                          </w:p>
                          <w:p w14:paraId="71EE4575" w14:textId="77777777" w:rsidR="008839B1" w:rsidRDefault="008839B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7D31D6D" id="Text Box 1" o:spid="_x0000_s1033" type="#_x0000_t202" style="position:absolute;margin-left:241.3pt;margin-top:19.05pt;width:207.85pt;height:38.55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x77OOgIAAIMEAAAOAAAAZHJzL2Uyb0RvYy54bWysVEtv2zAMvg/YfxB0X5ykeRpxiixFhgFB&#10;WyAtelZkKTYmi5qkxM5+/SjFebTbadhF5kufyI+kZ/dNpchBWFeCzmiv06VEaA55qXcZfX1ZfZlQ&#10;4jzTOVOgRUaPwtH7+edPs9qkog8FqFxYgiDapbXJaOG9SZPE8UJUzHXACI1OCbZiHlW7S3LLakSv&#10;VNLvdkdJDTY3FrhwDq0PJyedR3wpBfdPUjrhicoo5ubjaeO5DWcyn7F0Z5kpSt6mwf4hi4qVGh+9&#10;QD0wz8jeln9AVSW34ED6DocqASlLLmINWE2v+6GaTcGMiLUgOc5caHL/D5Y/Hjbm2RLffIUGGxgI&#10;qY1LHRpDPY20VfhipgT9SOHxQptoPOFo7I/upuPJkBKOvsFkOhmOA0xyvW2s898EVCQIGbXYlsgW&#10;O6ydP4WeQ8JjDlSZr0qlohJGQSyVJQeGTVQ+5ojg76KUJnVGR3fDbgR+5wvQl/tbxfiPNr2bKMRT&#10;GnO+1h4k32wbUuYZjQUFyxbyI9Jl4TRJzvBVifBr5vwzszg6yBCug3/CQyrAnKCVKCnA/vqbPcRj&#10;R9FLSY2jmFH3c8+soER919jraW8wCLMblcFw3EfF3nq2tx69r5aARPVw8QyPYoj36ixKC9Ubbs0i&#10;vIoupjm+nVF/Fpf+tCC4dVwsFjEIp9Uwv9YbwwN0aEyg9aV5Y9a0bfU4EI9wHlqWfujuKTbc1LDY&#10;e5BlbP2V1ZZ+nPQ4PO1WhlW61WPU9d8x/w0AAP//AwBQSwMEFAAGAAgAAAAhAFRazM3dAAAACgEA&#10;AA8AAABkcnMvZG93bnJldi54bWxMj8FOwzAQRO9I/IO1SNyokxQqN41TASpcOFFQz27s2hbxOord&#10;NPw9ywmOq3maedts59CzyYzJR5RQLgpgBruoPVoJnx8vdwJYygq16iMaCd8mwba9vmpUreMF3820&#10;z5ZRCaZaSXA5DzXnqXMmqLSIg0HKTnEMKtM5Wq5HdaHy0POqKFY8KI+04NRgnp3pvvbnIGH3ZNe2&#10;E2p0O6G9n+bD6c2+Snl7Mz9ugGUz5z8YfvVJHVpyOsYz6sR6CfeiWhEqYSlKYASItVgCOxJZPlTA&#10;24b/f6H9AQAA//8DAFBLAQItABQABgAIAAAAIQC2gziS/gAAAOEBAAATAAAAAAAAAAAAAAAAAAAA&#10;AABbQ29udGVudF9UeXBlc10ueG1sUEsBAi0AFAAGAAgAAAAhADj9If/WAAAAlAEAAAsAAAAAAAAA&#10;AAAAAAAALwEAAF9yZWxzLy5yZWxzUEsBAi0AFAAGAAgAAAAhAJHHvs46AgAAgwQAAA4AAAAAAAAA&#10;AAAAAAAALgIAAGRycy9lMm9Eb2MueG1sUEsBAi0AFAAGAAgAAAAhAFRazM3dAAAACgEAAA8AAAAA&#10;AAAAAAAAAAAAlAQAAGRycy9kb3ducmV2LnhtbFBLBQYAAAAABAAEAPMAAACeBQAAAAA=&#10;" fillcolor="white [3201]" strokeweight=".5pt">
                <v:textbox>
                  <w:txbxContent>
                    <w:p w14:paraId="76F24791" w14:textId="36F03678" w:rsidR="008839B1" w:rsidRPr="00581E8F" w:rsidRDefault="008839B1" w:rsidP="008839B1">
                      <w:pPr>
                        <w:jc w:val="center"/>
                        <w:rPr>
                          <w:rFonts w:ascii="Arial" w:hAnsi="Arial" w:cs="Arial"/>
                        </w:rPr>
                      </w:pPr>
                      <w:r w:rsidRPr="00581E8F">
                        <w:rPr>
                          <w:rFonts w:ascii="Arial" w:hAnsi="Arial" w:cs="Arial"/>
                        </w:rPr>
                        <w:t>Contact lost after consent was given (</w:t>
                      </w:r>
                      <w:r>
                        <w:rPr>
                          <w:rFonts w:ascii="Arial" w:hAnsi="Arial" w:cs="Arial"/>
                        </w:rPr>
                        <w:t>REM</w:t>
                      </w:r>
                      <w:r w:rsidRPr="00581E8F">
                        <w:rPr>
                          <w:rFonts w:ascii="Arial" w:hAnsi="Arial" w:cs="Arial"/>
                        </w:rPr>
                        <w:t xml:space="preserve"> = </w:t>
                      </w:r>
                      <w:r>
                        <w:rPr>
                          <w:rFonts w:ascii="Arial" w:hAnsi="Arial" w:cs="Arial"/>
                        </w:rPr>
                        <w:t>3</w:t>
                      </w:r>
                      <w:r w:rsidRPr="00581E8F">
                        <w:rPr>
                          <w:rFonts w:ascii="Arial" w:hAnsi="Arial" w:cs="Arial"/>
                        </w:rPr>
                        <w:t>)</w:t>
                      </w:r>
                    </w:p>
                    <w:p w14:paraId="71EE4575" w14:textId="77777777" w:rsidR="008839B1" w:rsidRDefault="008839B1"/>
                  </w:txbxContent>
                </v:textbox>
              </v:shape>
            </w:pict>
          </mc:Fallback>
        </mc:AlternateContent>
      </w:r>
    </w:p>
    <w:p w14:paraId="0CF4B9F8" w14:textId="604042CF" w:rsidR="002426A4" w:rsidRPr="00544921" w:rsidRDefault="008839B1" w:rsidP="002426A4">
      <w:pPr>
        <w:rPr>
          <w:rFonts w:ascii="Calibri" w:hAnsi="Calibri" w:cs="Calibri"/>
          <w:sz w:val="22"/>
          <w:szCs w:val="22"/>
          <w:lang w:val="en-GB" w:eastAsia="en-US"/>
        </w:rPr>
      </w:pPr>
      <w:r>
        <w:rPr>
          <w:rFonts w:ascii="Calibri" w:hAnsi="Calibri" w:cs="Calibri"/>
          <w:noProof/>
          <w:sz w:val="22"/>
          <w:szCs w:val="22"/>
          <w:lang w:val="en-GB" w:eastAsia="en-US"/>
        </w:rPr>
        <mc:AlternateContent>
          <mc:Choice Requires="wps">
            <w:drawing>
              <wp:anchor distT="0" distB="0" distL="114300" distR="114300" simplePos="0" relativeHeight="251671552" behindDoc="0" locked="0" layoutInCell="1" allowOverlap="1" wp14:anchorId="1C4FDEF6" wp14:editId="1D05E0E0">
                <wp:simplePos x="0" y="0"/>
                <wp:positionH relativeFrom="column">
                  <wp:posOffset>1442357</wp:posOffset>
                </wp:positionH>
                <wp:positionV relativeFrom="paragraph">
                  <wp:posOffset>28575</wp:posOffset>
                </wp:positionV>
                <wp:extent cx="1676400" cy="0"/>
                <wp:effectExtent l="0" t="76200" r="19050" b="95250"/>
                <wp:wrapNone/>
                <wp:docPr id="1377870390" name="Straight Arrow Connector 2"/>
                <wp:cNvGraphicFramePr/>
                <a:graphic xmlns:a="http://schemas.openxmlformats.org/drawingml/2006/main">
                  <a:graphicData uri="http://schemas.microsoft.com/office/word/2010/wordprocessingShape">
                    <wps:wsp>
                      <wps:cNvCnPr/>
                      <wps:spPr>
                        <a:xfrm>
                          <a:off x="0" y="0"/>
                          <a:ext cx="16764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CD8D504" id="Straight Arrow Connector 2" o:spid="_x0000_s1026" type="#_x0000_t32" style="position:absolute;margin-left:113.55pt;margin-top:2.25pt;width:132pt;height:0;z-index:2516992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CNeotgEAAMsDAAAOAAAAZHJzL2Uyb0RvYy54bWysU8uu0zAQ3SPxD1b2NMkVKqhqehe9wAbB&#10;FY8P8HXGiSW/NB6a5O8Zu22KAAmB2Ez8mHNm5vhkfz87K06AyQTfVe2mqQR4FXrjh676+uXti9eV&#10;SCR9L23w0FULpOr+8PzZfoo7uAtjsD2gYBKfdlPsqpEo7uo6qRGcTJsQwfOlDugk8RaHukc5Mbuz&#10;9V3TbOspYB8xKEiJTx/Ol9Wh8GsNij5qnYCE7SrujUrEEp9yrA97uRtQxtGoSxvyH7pw0nguulI9&#10;SJLiG5pfqJxRGFLQtFHB1UFro6DMwNO0zU/TfB5lhDILi5PiKlP6f7Tqw+noH5FlmGLapfiIeYpZ&#10;o8tf7k/MRaxlFQtmEooP2+2r7cuGNVXXu/oGjJjoHQQn8qKrEqE0w0jH4D0/ScC2iCVP7xNxaQZe&#10;Abmq9TmSNPaN7wUtkX1DaKQfLOQH4/ScUt86LitaLJzhn0AL0+ceS5liJjhaFCfJNpBKgad2ZeLs&#10;DNPG2hXY/Bl4yc9QKEb7G/CKKJWDpxXsjA/4u+o0X1vW5/yrAue5swRPoV/KWxZp2DFFq4u7syV/&#10;3Bf47R88fAcAAP//AwBQSwMEFAAGAAgAAAAhADy/Q1jaAAAABwEAAA8AAABkcnMvZG93bnJldi54&#10;bWxMjk1PwzAQRO9I/AdrkbhRJ1H5aIhTISR6BFE4wM2Nt3bUeB3FbhL49SxcyvFpRjOvWs++EyMO&#10;sQ2kIF9kIJCaYFqyCt7fnq7uQMSkyeguECr4wgjr+vys0qUJE73iuE1W8AjFUitwKfWllLFx6HVc&#10;hB6Js30YvE6Mg5Vm0BOP+04WWXYjvW6JH5zu8dFhc9gevYIX+zH6gjat3K8+vzf22RzclJS6vJgf&#10;7kEknNOpDL/6rA41O+3CkUwUnYKiuM25qmB5DYLz5Spn3v2xrCv537/+AQAA//8DAFBLAQItABQA&#10;BgAIAAAAIQC2gziS/gAAAOEBAAATAAAAAAAAAAAAAAAAAAAAAABbQ29udGVudF9UeXBlc10ueG1s&#10;UEsBAi0AFAAGAAgAAAAhADj9If/WAAAAlAEAAAsAAAAAAAAAAAAAAAAALwEAAF9yZWxzLy5yZWxz&#10;UEsBAi0AFAAGAAgAAAAhABkI16i2AQAAywMAAA4AAAAAAAAAAAAAAAAALgIAAGRycy9lMm9Eb2Mu&#10;eG1sUEsBAi0AFAAGAAgAAAAhADy/Q1jaAAAABwEAAA8AAAAAAAAAAAAAAAAAEAQAAGRycy9kb3du&#10;cmV2LnhtbFBLBQYAAAAABAAEAPMAAAAXBQAAAAA=&#10;" strokecolor="#156082 [3204]" strokeweight=".5pt">
                <v:stroke endarrow="block" joinstyle="miter"/>
              </v:shape>
            </w:pict>
          </mc:Fallback>
        </mc:AlternateContent>
      </w:r>
    </w:p>
    <w:p w14:paraId="123748FB" w14:textId="315BAD27" w:rsidR="00BE3D15" w:rsidRDefault="00F01D5C" w:rsidP="00616996">
      <w:pPr>
        <w:spacing w:line="240" w:lineRule="auto"/>
        <w:rPr>
          <w:rFonts w:ascii="Calibri" w:eastAsia="Arial" w:hAnsi="Calibri" w:cs="Calibri"/>
          <w:sz w:val="18"/>
          <w:szCs w:val="18"/>
          <w:vertAlign w:val="superscript"/>
        </w:rPr>
      </w:pPr>
      <w:bookmarkStart w:id="6" w:name="_Toc133892638"/>
      <w:bookmarkStart w:id="7" w:name="_Toc133892631"/>
      <w:r w:rsidRPr="00544921">
        <w:rPr>
          <w:rFonts w:ascii="Calibri" w:hAnsi="Calibri" w:cs="Calibri"/>
          <w:noProof/>
          <w:sz w:val="22"/>
          <w:szCs w:val="22"/>
        </w:rPr>
        <mc:AlternateContent>
          <mc:Choice Requires="wps">
            <w:drawing>
              <wp:anchor distT="45720" distB="45720" distL="114300" distR="114300" simplePos="0" relativeHeight="251654144" behindDoc="0" locked="0" layoutInCell="1" allowOverlap="1" wp14:anchorId="5C2048A7" wp14:editId="706081A4">
                <wp:simplePos x="0" y="0"/>
                <wp:positionH relativeFrom="column">
                  <wp:posOffset>309880</wp:posOffset>
                </wp:positionH>
                <wp:positionV relativeFrom="paragraph">
                  <wp:posOffset>44450</wp:posOffset>
                </wp:positionV>
                <wp:extent cx="2269490" cy="593090"/>
                <wp:effectExtent l="0" t="0" r="16510" b="16510"/>
                <wp:wrapSquare wrapText="bothSides"/>
                <wp:docPr id="309455324" name="Text Box 3094553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9490" cy="593090"/>
                        </a:xfrm>
                        <a:prstGeom prst="rect">
                          <a:avLst/>
                        </a:prstGeom>
                        <a:solidFill>
                          <a:srgbClr val="FFFFFF"/>
                        </a:solidFill>
                        <a:ln w="9525">
                          <a:solidFill>
                            <a:srgbClr val="000000"/>
                          </a:solidFill>
                          <a:miter lim="800000"/>
                          <a:headEnd/>
                          <a:tailEnd/>
                        </a:ln>
                      </wps:spPr>
                      <wps:txbx>
                        <w:txbxContent>
                          <w:p w14:paraId="6A2C82A0" w14:textId="77777777" w:rsidR="002B05F4" w:rsidRDefault="002426A4" w:rsidP="002B05F4">
                            <w:pPr>
                              <w:spacing w:after="0"/>
                              <w:jc w:val="center"/>
                              <w:rPr>
                                <w:rFonts w:ascii="Arial" w:hAnsi="Arial" w:cs="Arial"/>
                              </w:rPr>
                            </w:pPr>
                            <w:r w:rsidRPr="00581E8F">
                              <w:rPr>
                                <w:rFonts w:ascii="Arial" w:hAnsi="Arial" w:cs="Arial"/>
                              </w:rPr>
                              <w:t xml:space="preserve">Included in analysis </w:t>
                            </w:r>
                          </w:p>
                          <w:p w14:paraId="312A9EA1" w14:textId="2DEB5075" w:rsidR="002426A4" w:rsidRPr="00581E8F" w:rsidRDefault="002426A4" w:rsidP="002426A4">
                            <w:pPr>
                              <w:jc w:val="center"/>
                              <w:rPr>
                                <w:rFonts w:ascii="Arial" w:hAnsi="Arial" w:cs="Arial"/>
                              </w:rPr>
                            </w:pPr>
                            <w:r w:rsidRPr="00581E8F">
                              <w:rPr>
                                <w:rFonts w:ascii="Arial" w:hAnsi="Arial" w:cs="Arial"/>
                              </w:rPr>
                              <w:t>(</w:t>
                            </w:r>
                            <w:r w:rsidR="004D54AE">
                              <w:rPr>
                                <w:rFonts w:ascii="Arial" w:hAnsi="Arial" w:cs="Arial"/>
                              </w:rPr>
                              <w:t>F2F</w:t>
                            </w:r>
                            <w:r w:rsidRPr="00581E8F">
                              <w:rPr>
                                <w:rFonts w:ascii="Arial" w:hAnsi="Arial" w:cs="Arial"/>
                              </w:rPr>
                              <w:t xml:space="preserve"> = </w:t>
                            </w:r>
                            <w:r>
                              <w:rPr>
                                <w:rFonts w:ascii="Arial" w:hAnsi="Arial" w:cs="Arial"/>
                              </w:rPr>
                              <w:t>41</w:t>
                            </w:r>
                            <w:r w:rsidR="00CC744F">
                              <w:rPr>
                                <w:rFonts w:ascii="Arial" w:hAnsi="Arial" w:cs="Arial"/>
                              </w:rPr>
                              <w:t xml:space="preserve">; </w:t>
                            </w:r>
                            <w:r w:rsidR="009B32A7">
                              <w:rPr>
                                <w:rFonts w:ascii="Arial" w:hAnsi="Arial" w:cs="Arial"/>
                              </w:rPr>
                              <w:t>REM</w:t>
                            </w:r>
                            <w:r w:rsidR="009B32A7" w:rsidRPr="00581E8F">
                              <w:rPr>
                                <w:rFonts w:ascii="Arial" w:hAnsi="Arial" w:cs="Arial"/>
                              </w:rPr>
                              <w:t xml:space="preserve"> = </w:t>
                            </w:r>
                            <w:r w:rsidR="009B32A7">
                              <w:rPr>
                                <w:rFonts w:ascii="Arial" w:hAnsi="Arial" w:cs="Arial"/>
                              </w:rPr>
                              <w:t>57</w:t>
                            </w:r>
                            <w:r w:rsidR="009B32A7" w:rsidRPr="00581E8F">
                              <w:rPr>
                                <w:rFonts w:ascii="Arial" w:hAnsi="Arial" w:cs="Arial"/>
                              </w:rPr>
                              <w:t>)</w:t>
                            </w:r>
                          </w:p>
                          <w:p w14:paraId="4B144DAB" w14:textId="77777777" w:rsidR="002426A4" w:rsidRPr="008C0727" w:rsidRDefault="002426A4" w:rsidP="002426A4">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2048A7" id="Text Box 309455324" o:spid="_x0000_s1034" type="#_x0000_t202" style="position:absolute;margin-left:24.4pt;margin-top:3.5pt;width:178.7pt;height:46.7pt;z-index:2516541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VfoXEQIAACYEAAAOAAAAZHJzL2Uyb0RvYy54bWysU9tu2zAMfR+wfxD0vtjxkq4x4hRdugwD&#10;ugvQ7QNkWY6FSaImKbGzrx8lu2l2exmmB4EUqUPykFzfDFqRo3BegqnofJZTIgyHRpp9Rb983r24&#10;psQHZhqmwIiKnoSnN5vnz9a9LUUBHahGOIIgxpe9rWgXgi2zzPNOaOZnYIVBYwtOs4Cq22eNYz2i&#10;a5UVeX6V9eAa64AL7/H1bjTSTcJvW8HDx7b1IhBVUcwtpNulu453tlmzcu+Y7SSf0mD/kIVm0mDQ&#10;M9QdC4wcnPwNSkvuwEMbZhx0Bm0ruUg1YDXz/JdqHjpmRaoFyfH2TJP/f7D8w/HBfnIkDK9hwAam&#10;Iry9B/7VEwPbjpm9uHUO+k6wBgPPI2VZb305fY1U+9JHkLp/Dw02mR0CJKChdTqygnUSRMcGnM6k&#10;iyEQjo9FcbVarNDE0bZcvcxRjiFY+fjbOh/eCtAkChV12NSEzo73Poyujy4xmAclm51UKiluX2+V&#10;I0eGA7BLZ0L/yU0Z0ld0tSyWIwF/hcjT+ROElgEnWUld0euzEysjbW9Mk+YsMKlGGatTZuIxUjeS&#10;GIZ6ILJBgBgg0lpDc0JiHYyDi4uGQgfuOyU9Dm1F/bcDc4IS9c5gc1bzxSJOeVIWy1cFKu7SUl9a&#10;mOEIVdFAyShuQ9qMyJuBW2xiKxO/T5lMKeMwpg5NixOn/VJPXk/rvfkBAAD//wMAUEsDBBQABgAI&#10;AAAAIQCulPup3QAAAAgBAAAPAAAAZHJzL2Rvd25yZXYueG1sTI/BTsMwEETvSPyDtUhcELUpURpC&#10;nAohgeBWCoKrG2+TiHgdbDcNf89yguNoRjNvqvXsBjFhiL0nDVcLBQKp8banVsPb68NlASImQ9YM&#10;nlDDN0ZY16cnlSmtP9ILTtvUCi6hWBoNXUpjKWVsOnQmLvyIxN7eB2cSy9BKG8yRy90gl0rl0pme&#10;eKEzI9532HxuD05DkT1NH/H5evPe5PvhJl2spsevoPX52Xx3CyLhnP7C8IvP6FAz084fyEYxaMgK&#10;Jk8aVvyI7UzlSxA7zimVgawr+f9A/QMAAP//AwBQSwECLQAUAAYACAAAACEAtoM4kv4AAADhAQAA&#10;EwAAAAAAAAAAAAAAAAAAAAAAW0NvbnRlbnRfVHlwZXNdLnhtbFBLAQItABQABgAIAAAAIQA4/SH/&#10;1gAAAJQBAAALAAAAAAAAAAAAAAAAAC8BAABfcmVscy8ucmVsc1BLAQItABQABgAIAAAAIQC7VfoX&#10;EQIAACYEAAAOAAAAAAAAAAAAAAAAAC4CAABkcnMvZTJvRG9jLnhtbFBLAQItABQABgAIAAAAIQCu&#10;lPup3QAAAAgBAAAPAAAAAAAAAAAAAAAAAGsEAABkcnMvZG93bnJldi54bWxQSwUGAAAAAAQABADz&#10;AAAAdQUAAAAA&#10;">
                <v:textbox>
                  <w:txbxContent>
                    <w:p w14:paraId="6A2C82A0" w14:textId="77777777" w:rsidR="002B05F4" w:rsidRDefault="002426A4" w:rsidP="002B05F4">
                      <w:pPr>
                        <w:spacing w:after="0"/>
                        <w:jc w:val="center"/>
                        <w:rPr>
                          <w:rFonts w:ascii="Arial" w:hAnsi="Arial" w:cs="Arial"/>
                        </w:rPr>
                      </w:pPr>
                      <w:r w:rsidRPr="00581E8F">
                        <w:rPr>
                          <w:rFonts w:ascii="Arial" w:hAnsi="Arial" w:cs="Arial"/>
                        </w:rPr>
                        <w:t xml:space="preserve">Included in analysis </w:t>
                      </w:r>
                    </w:p>
                    <w:p w14:paraId="312A9EA1" w14:textId="2DEB5075" w:rsidR="002426A4" w:rsidRPr="00581E8F" w:rsidRDefault="002426A4" w:rsidP="002426A4">
                      <w:pPr>
                        <w:jc w:val="center"/>
                        <w:rPr>
                          <w:rFonts w:ascii="Arial" w:hAnsi="Arial" w:cs="Arial"/>
                        </w:rPr>
                      </w:pPr>
                      <w:r w:rsidRPr="00581E8F">
                        <w:rPr>
                          <w:rFonts w:ascii="Arial" w:hAnsi="Arial" w:cs="Arial"/>
                        </w:rPr>
                        <w:t>(</w:t>
                      </w:r>
                      <w:r w:rsidR="004D54AE">
                        <w:rPr>
                          <w:rFonts w:ascii="Arial" w:hAnsi="Arial" w:cs="Arial"/>
                        </w:rPr>
                        <w:t>F2F</w:t>
                      </w:r>
                      <w:r w:rsidRPr="00581E8F">
                        <w:rPr>
                          <w:rFonts w:ascii="Arial" w:hAnsi="Arial" w:cs="Arial"/>
                        </w:rPr>
                        <w:t xml:space="preserve"> = </w:t>
                      </w:r>
                      <w:r>
                        <w:rPr>
                          <w:rFonts w:ascii="Arial" w:hAnsi="Arial" w:cs="Arial"/>
                        </w:rPr>
                        <w:t>41</w:t>
                      </w:r>
                      <w:r w:rsidR="00CC744F">
                        <w:rPr>
                          <w:rFonts w:ascii="Arial" w:hAnsi="Arial" w:cs="Arial"/>
                        </w:rPr>
                        <w:t xml:space="preserve">; </w:t>
                      </w:r>
                      <w:r w:rsidR="009B32A7">
                        <w:rPr>
                          <w:rFonts w:ascii="Arial" w:hAnsi="Arial" w:cs="Arial"/>
                        </w:rPr>
                        <w:t>REM</w:t>
                      </w:r>
                      <w:r w:rsidR="009B32A7" w:rsidRPr="00581E8F">
                        <w:rPr>
                          <w:rFonts w:ascii="Arial" w:hAnsi="Arial" w:cs="Arial"/>
                        </w:rPr>
                        <w:t xml:space="preserve"> = </w:t>
                      </w:r>
                      <w:r w:rsidR="009B32A7">
                        <w:rPr>
                          <w:rFonts w:ascii="Arial" w:hAnsi="Arial" w:cs="Arial"/>
                        </w:rPr>
                        <w:t>57</w:t>
                      </w:r>
                      <w:r w:rsidR="009B32A7" w:rsidRPr="00581E8F">
                        <w:rPr>
                          <w:rFonts w:ascii="Arial" w:hAnsi="Arial" w:cs="Arial"/>
                        </w:rPr>
                        <w:t>)</w:t>
                      </w:r>
                    </w:p>
                    <w:p w14:paraId="4B144DAB" w14:textId="77777777" w:rsidR="002426A4" w:rsidRPr="008C0727" w:rsidRDefault="002426A4" w:rsidP="002426A4">
                      <w:pPr>
                        <w:rPr>
                          <w:rFonts w:ascii="Arial" w:hAnsi="Arial" w:cs="Arial"/>
                        </w:rPr>
                      </w:pPr>
                    </w:p>
                  </w:txbxContent>
                </v:textbox>
                <w10:wrap type="square"/>
              </v:shape>
            </w:pict>
          </mc:Fallback>
        </mc:AlternateContent>
      </w:r>
    </w:p>
    <w:p w14:paraId="4D0A3877" w14:textId="77777777" w:rsidR="00BE3D15" w:rsidRDefault="00BE3D15" w:rsidP="00616996">
      <w:pPr>
        <w:spacing w:line="240" w:lineRule="auto"/>
        <w:rPr>
          <w:rFonts w:ascii="Calibri" w:eastAsia="Arial" w:hAnsi="Calibri" w:cs="Calibri"/>
          <w:sz w:val="18"/>
          <w:szCs w:val="18"/>
          <w:vertAlign w:val="superscript"/>
        </w:rPr>
      </w:pPr>
    </w:p>
    <w:p w14:paraId="2D576EF5" w14:textId="6DF78DDD" w:rsidR="00EF7BCD" w:rsidRDefault="00616996" w:rsidP="00616996">
      <w:pPr>
        <w:spacing w:line="240" w:lineRule="auto"/>
        <w:rPr>
          <w:rFonts w:ascii="Calibri" w:eastAsia="Arial" w:hAnsi="Calibri" w:cs="Calibri"/>
          <w:sz w:val="18"/>
          <w:szCs w:val="18"/>
        </w:rPr>
      </w:pPr>
      <w:proofErr w:type="gramStart"/>
      <w:r w:rsidRPr="00616424">
        <w:rPr>
          <w:rFonts w:ascii="Calibri" w:eastAsia="Arial" w:hAnsi="Calibri" w:cs="Calibri"/>
          <w:sz w:val="18"/>
          <w:szCs w:val="18"/>
          <w:vertAlign w:val="superscript"/>
        </w:rPr>
        <w:lastRenderedPageBreak/>
        <w:t>a</w:t>
      </w:r>
      <w:proofErr w:type="gramEnd"/>
      <w:r w:rsidRPr="00616424">
        <w:rPr>
          <w:rFonts w:ascii="Calibri" w:eastAsia="Arial" w:hAnsi="Calibri" w:cs="Calibri"/>
          <w:sz w:val="18"/>
          <w:szCs w:val="18"/>
          <w:vertAlign w:val="superscript"/>
        </w:rPr>
        <w:t xml:space="preserve"> </w:t>
      </w:r>
      <w:r w:rsidRPr="00616424">
        <w:rPr>
          <w:rFonts w:ascii="Calibri" w:eastAsia="Arial" w:hAnsi="Calibri" w:cs="Calibri"/>
          <w:sz w:val="18"/>
          <w:szCs w:val="18"/>
        </w:rPr>
        <w:t>Amyotrophic lateral Sclerosis.</w:t>
      </w:r>
      <w:r w:rsidRPr="00616424">
        <w:rPr>
          <w:rFonts w:ascii="Calibri" w:eastAsia="Arial" w:hAnsi="Calibri" w:cs="Calibri"/>
          <w:sz w:val="18"/>
          <w:szCs w:val="18"/>
          <w:vertAlign w:val="superscript"/>
        </w:rPr>
        <w:t xml:space="preserve"> </w:t>
      </w:r>
      <w:r>
        <w:rPr>
          <w:rFonts w:ascii="Calibri" w:eastAsia="Arial" w:hAnsi="Calibri" w:cs="Calibri"/>
          <w:sz w:val="18"/>
          <w:szCs w:val="18"/>
          <w:vertAlign w:val="superscript"/>
        </w:rPr>
        <w:t xml:space="preserve">b </w:t>
      </w:r>
      <w:r w:rsidR="003115BB">
        <w:rPr>
          <w:rFonts w:ascii="Calibri" w:eastAsia="Arial" w:hAnsi="Calibri" w:cs="Calibri"/>
          <w:sz w:val="18"/>
          <w:szCs w:val="18"/>
        </w:rPr>
        <w:t>F</w:t>
      </w:r>
      <w:r w:rsidRPr="0049681D">
        <w:rPr>
          <w:rFonts w:ascii="Calibri" w:eastAsia="Arial" w:hAnsi="Calibri" w:cs="Calibri"/>
          <w:sz w:val="18"/>
          <w:szCs w:val="18"/>
        </w:rPr>
        <w:t xml:space="preserve">ace-to-face. </w:t>
      </w:r>
      <w:r>
        <w:rPr>
          <w:rFonts w:ascii="Calibri" w:eastAsia="Arial" w:hAnsi="Calibri" w:cs="Calibri"/>
          <w:sz w:val="18"/>
          <w:szCs w:val="18"/>
          <w:vertAlign w:val="superscript"/>
        </w:rPr>
        <w:t xml:space="preserve">c </w:t>
      </w:r>
      <w:r w:rsidR="003115BB">
        <w:rPr>
          <w:rFonts w:ascii="Calibri" w:eastAsia="Arial" w:hAnsi="Calibri" w:cs="Calibri"/>
          <w:sz w:val="18"/>
          <w:szCs w:val="18"/>
        </w:rPr>
        <w:t>Re</w:t>
      </w:r>
      <w:r w:rsidRPr="0049681D">
        <w:rPr>
          <w:rFonts w:ascii="Calibri" w:eastAsia="Arial" w:hAnsi="Calibri" w:cs="Calibri"/>
          <w:sz w:val="18"/>
          <w:szCs w:val="18"/>
        </w:rPr>
        <w:t>mote.</w:t>
      </w:r>
      <w:r w:rsidR="00380117">
        <w:rPr>
          <w:rFonts w:ascii="Calibri" w:eastAsia="Arial" w:hAnsi="Calibri" w:cs="Calibri"/>
          <w:sz w:val="18"/>
          <w:szCs w:val="18"/>
        </w:rPr>
        <w:t xml:space="preserve"> </w:t>
      </w:r>
      <w:r w:rsidR="00380117">
        <w:rPr>
          <w:rFonts w:ascii="Calibri" w:eastAsia="Arial" w:hAnsi="Calibri" w:cs="Calibri"/>
          <w:sz w:val="18"/>
          <w:szCs w:val="18"/>
          <w:vertAlign w:val="superscript"/>
        </w:rPr>
        <w:t>d</w:t>
      </w:r>
      <w:r w:rsidR="00380117">
        <w:rPr>
          <w:rFonts w:ascii="Calibri" w:eastAsia="Arial" w:hAnsi="Calibri" w:cs="Calibri"/>
          <w:sz w:val="18"/>
          <w:szCs w:val="18"/>
        </w:rPr>
        <w:t xml:space="preserve"> Primary lateral sclerosis.</w:t>
      </w:r>
      <w:r w:rsidR="00DF60E9">
        <w:rPr>
          <w:rFonts w:ascii="Calibri" w:eastAsia="Arial" w:hAnsi="Calibri" w:cs="Calibri"/>
          <w:sz w:val="18"/>
          <w:szCs w:val="18"/>
        </w:rPr>
        <w:t xml:space="preserve"> </w:t>
      </w:r>
      <w:r w:rsidR="00DF60E9" w:rsidRPr="0014198A">
        <w:rPr>
          <w:rFonts w:ascii="Calibri" w:eastAsia="Arial" w:hAnsi="Calibri" w:cs="Calibri"/>
          <w:sz w:val="18"/>
          <w:szCs w:val="18"/>
        </w:rPr>
        <w:t xml:space="preserve">Adapted from Didcote et al </w:t>
      </w:r>
      <w:sdt>
        <w:sdtPr>
          <w:rPr>
            <w:rFonts w:ascii="Calibri" w:eastAsia="Arial" w:hAnsi="Calibri" w:cs="Calibri"/>
            <w:color w:val="000000"/>
            <w:sz w:val="18"/>
            <w:szCs w:val="18"/>
          </w:rPr>
          <w:tag w:val="MENDELEY_CITATION_v3_eyJjaXRhdGlvbklEIjoiTUVOREVMRVlfQ0lUQVRJT05fNDcwYmVmODgtMmU1Zi00YWM2LWFkNzQtYjEzY2JhNzE5M2E0IiwicHJvcGVydGllcyI6eyJub3RlSW5kZXgiOjB9LCJpc0VkaXRlZCI6ZmFsc2UsIm1hbnVhbE92ZXJyaWRlIjp7ImlzTWFudWFsbHlPdmVycmlkZGVuIjpmYWxzZSwiY2l0ZXByb2NUZXh0IjoiWzldIiwibWFudWFsT3ZlcnJpZGVUZXh0IjoiIn0sImNpdGF0aW9uSXRlbXMiOlt7ImlkIjoiY2JiNThlN2UtOTFkYy0zYzMzLThhZWMtMTc3NmM2ZjI5YTYzIiwiaXRlbURhdGEiOnsidHlwZSI6ImFydGljbGUtam91cm5hbCIsImlkIjoiY2JiNThlN2UtOTFkYy0zYzMzLThhZWMtMTc3NmM2ZjI5YTYzIiwidGl0bGUiOiJUaGUgcmVsaWFiaWxpdHkgYW5kIHZhbGlkaXR5IG9mIGluLXBlcnNvbiBhbmQgcmVtb3RlIGJlaGF2aW91cmFsIHNjcmVlbmluZyB0b29scyBmb3IgcGVvcGxlIHdpdGggYW15b3Ryb3BoaWMgbGF0ZXJhbCBzY2xlcm9zaXMiLCJhdXRob3IiOlt7ImZhbWlseSI6IkRpZGNvdGUiLCJnaXZlbiI6Ikx5bmRzYXkiLCJwYXJzZS1uYW1lcyI6ZmFsc2UsImRyb3BwaW5nLXBhcnRpY2xlIjoiIiwibm9uLWRyb3BwaW5nLXBhcnRpY2xlIjoiIn0seyJmYW1pbHkiOiJWaXRvcmF0b3UiLCJnaXZlbiI6IlNpbGlhIiwicGFyc2UtbmFtZXMiOmZhbHNlLCJkcm9wcGluZy1wYXJ0aWNsZSI6IiIsIm5vbi1kcm9wcGluZy1wYXJ0aWNsZSI6IiJ9LHsiZmFtaWx5IjoiQWwtQ2hhbGFiaSIsImdpdmVuIjoiQW1tYXIiLCJwYXJzZS1uYW1lcyI6ZmFsc2UsImRyb3BwaW5nLXBhcnRpY2xlIjoiIiwibm9uLWRyb3BwaW5nLXBhcnRpY2xlIjoiIn0seyJmYW1pbHkiOiJHb2xkc3RlaW4iLCJnaXZlbiI6IkxhdXJhIEguIiwicGFyc2UtbmFtZXMiOmZhbHNlLCJkcm9wcGluZy1wYXJ0aWNsZSI6IiIsIm5vbi1kcm9wcGluZy1wYXJ0aWNsZSI6IiJ9XSwiY29udGFpbmVyLXRpdGxlIjoiSm91cm5hbCBvZiB0aGUgTmV1cm9sb2dpY2FsIFNjaWVuY2VzIiwiY29udGFpbmVyLXRpdGxlLXNob3J0IjoiSiBOZXVyb2wgU2NpIiwiRE9JIjoiMTAuMTAxNi9qLmpucy4yMDI0LjEyMzI4MiIsIklTU04iOiIxODc4NTg4MyIsImlzc3VlZCI6eyJkYXRlLXBhcnRzIjpbWzIwMjQsMTEsMTVdXX0sImFic3RyYWN0IjoiT2JqZWN0aXZlOiBUaGlzIHN0dWR5IGFpbWVkIHRvIGFzc2VzcyB0aGUgcHN5Y2hvbWV0cmljIHByb3BlcnRpZXMgb2YgYW5kIHJlbGF0aW9uc2hpcHMgYmV0d2VlbiB0b3RhbCBzY29yZXMgb24gZGlmZmVyZW50IHNjcmVlbmluZyB0b29scyBhc3Nlc3NpbmcgYmVoYXZpb3VyYWwgY2hhbmdlIGZvciBwZW9wbGUgd2l0aCBhbXlvdHJvcGhpYyBsYXRlcmFsIHNjbGVyb3NpcyAoQUxTKSwgYW5kIHdoZXRoZXIgYWRtaW5pc3RlcmluZyB0aGUgc2NyZWVucyBhcyBvbmxpbmUgcXVlc3Rpb25uYWlyZXMgKHJhdGhlciB0aGFuIG9uIHBhcGVyLCBpbi1wZXJzb24pIGluZmx1ZW5jZXMgdG90YWwgc2NvcmVzLiBNZXRob2RzOiBUaGUgYmVoYXZpb3VyYWwgY29tcG9uZW50IG9mIHRoZSBFZGluYnVyZ2ggQ29nbml0aXZlIGFuZCBCZWhhdmlvdXJhbCBBTFMgU2NyZWVuIChFQ0FTYik7IHRoZSBiZWhhdmlvdXJhbCBjb21wb25lbnQgb2YgdGhlIEFMUyBDb2duaXRpdmUgQmVoYXZpb3VyYWwgU2NyZWVuIChBTFMtQ0JTYiksIHRoZSBBTFMtRnJvbnRvdGVtcG9yYWwgRGVtZW50aWEgUXVlc3Rpb25uYWlyZSAoQUxTLUZURC1RKSwgdGhlIEJlYXVtb250IEJlaGF2aW91cmFsIEludmVudG9yeSAoQkJJKSwgYW5kIHRoZSBNb3RvciBOZXVyb24gRGlzZWFzZSBCZWhhdmlvdXJhbCBJbnN0cnVtZW50IChNaU5ELUIpIHdlcmUgYWRtaW5pc3RlcmVkIHRvIDM1IGluZm9ybWFudHMgb24gcGFwZXIuIE9ubGluZSBxdWVzdGlvbm5haXJlIHZlcnNpb25zIG9mIHRoZSBiZWhhdmlvdXJhbCBzY3JlZW5zIHdlcmUgYWRtaW5pc3RlcmVkIHRvIDQ5IGluZm9ybWFudHMuIEZvcndhcmQgc3RlcHdpc2UgbGluZWFyIHJlZ3Jlc3Npb25zIHdlcmUgY29uZHVjdGVkIHRvIGFzc2VzcyB3aGV0aGVyIHNjb3JlcyBvbiBiZWhhdmlvdXJhbCBzY3JlZW5zIHdlcmUgcHJlZGljdGVkIGJ5IHNjb3JlcyBvbiB0aGUgb3RoZXIgYmVoYXZpb3VyYWwgc2NyZWVucyBhbmQgdG8gYXNzZXNzIHdoZXRoZXIgdG90YWwgc2NvcmVzIHdlcmUgcHJlZGljdGVkIGJ5IHRoZSBtb2RlIG9mIGFkbWluaXN0cmF0aW9uIChwYXBlciBvciBvbmxpbmUpIG9mIHRoZSBzY3JlZW5zLiBSZXN1bHRzOiBCZWhhdmlvdXJhbCBzY3JlZW5pbmcgdG9vbHMsIGV4Y2VwdCB0aGUgRUNBU2IsIGhhZCBnb29kIGludGVybmFsIGNvbnNpc3RlbmN5IGJ1dCBtaXhlZCBpdGVtLXRvdGFsIGNvcnJlbGF0aW9ucy4gQWxsIHJlZ3Jlc3Npb24gbW9kZWxzIGFzc2Vzc2luZyB3aGV0aGVyIGJlaGF2aW91cmFsIHNjcmVlbiBzY29yZXMgcHJlZGljdCBvdGhlciBiZWhhdmlvdXJhbCBzY3JlZW4gc2NvcmVzIHdlcmUgc2lnbmlmaWNhbnQuIFRoZSBCQkkgcGVyZm9ybWVkIGJlc3QgYW5kIHRoZSBFQ0FTYiBwZXJmb3JtZWQgd29yc3QgaW4gdGVybXMgb2YgdGhlaXIgcHJlZGljdGl2ZSByZWxhdGlvbnNoaXBzIHdpdGggb3RoZXIgc2NyZWVuaW5nIHRvb2xzLiBUaGUgYWRtaW5pc3RyYXRpb24gbW9kZSBvZiB0aGUgcXVlc3Rpb25uYWlyZXMgZGlkIG5vdCBzaWduaWZpY2FudGx5IGFmZmVjdCB0b3RhbCBzY29yZXMuIENvbmNsdXNpb25zOiBUaGUgcHN5Y2hvbWV0cmljIHByb3BlcnRpZXMgb2YgdGhlIHNjYWxlcyB2YXJpZWQuIFRoZSBzY2FsZXMgcHJlZGljdGVkIGVhY2ggb3RoZXIncyBzY29yZXMsIHN1cHBvcnRpbmcgY29udmVyZ2VudCB2YWxpZGl0eS4gT25saW5lIGFuZCBwYXBlciB2ZXJzaW9ucyBwZXJmb3JtZWQgc2ltaWxhcmx5LCBhbmQgZGVtb2dyYXBoaWNzIGRpZCBub3QgcHJlZGljdCBzY29yZXMuIiwicHVibGlzaGVyIjoiRWxzZXZpZXIgQi5WLiIsInZvbHVtZSI6IjQ2NiJ9LCJpc1RlbXBvcmFyeSI6ZmFsc2V9XX0="/>
          <w:id w:val="1716385016"/>
          <w:placeholder>
            <w:docPart w:val="DefaultPlaceholder_-1854013440"/>
          </w:placeholder>
        </w:sdtPr>
        <w:sdtContent>
          <w:r w:rsidR="00BF116E" w:rsidRPr="0014198A">
            <w:rPr>
              <w:rFonts w:ascii="Calibri" w:eastAsia="Arial" w:hAnsi="Calibri" w:cs="Calibri"/>
              <w:color w:val="000000"/>
              <w:sz w:val="18"/>
              <w:szCs w:val="18"/>
            </w:rPr>
            <w:t>[9]</w:t>
          </w:r>
        </w:sdtContent>
      </w:sdt>
      <w:r w:rsidR="00DF60E9" w:rsidRPr="0014198A">
        <w:rPr>
          <w:rFonts w:ascii="Calibri" w:eastAsia="Arial" w:hAnsi="Calibri" w:cs="Calibri"/>
          <w:sz w:val="18"/>
          <w:szCs w:val="18"/>
        </w:rPr>
        <w:t>. This is an Open Access article distributed in accordance with the terms of the Creative Commons Attribution (CC BY 4.0) license, which permits others to distribute, remix, adapt and build upon this work, for commercial use, provided the original work is properly cited. See: http://creativecommons.org/licenses/by/4.0/. The figure combines data from two previous figures.</w:t>
      </w:r>
    </w:p>
    <w:p w14:paraId="35A41B8C" w14:textId="77777777" w:rsidR="00722CB7" w:rsidRDefault="00722CB7">
      <w:pPr>
        <w:rPr>
          <w:rFonts w:ascii="Calibri" w:eastAsiaTheme="minorHAnsi" w:hAnsi="Calibri" w:cs="Calibri"/>
          <w:b/>
          <w:bCs/>
          <w:noProof/>
          <w:sz w:val="22"/>
          <w:szCs w:val="22"/>
          <w:lang w:val="en-GB" w:eastAsia="en-US"/>
        </w:rPr>
      </w:pPr>
      <w:r>
        <w:rPr>
          <w:rFonts w:ascii="Calibri" w:hAnsi="Calibri" w:cs="Calibri"/>
          <w:b/>
          <w:bCs/>
          <w:sz w:val="22"/>
          <w:szCs w:val="22"/>
        </w:rPr>
        <w:br w:type="page"/>
      </w:r>
    </w:p>
    <w:p w14:paraId="61C47901" w14:textId="38E7F4B8" w:rsidR="00417ABF" w:rsidRDefault="00417ABF" w:rsidP="00417ABF">
      <w:pPr>
        <w:pStyle w:val="figur"/>
        <w:rPr>
          <w:rFonts w:ascii="Calibri" w:hAnsi="Calibri" w:cs="Calibri"/>
          <w:sz w:val="22"/>
          <w:szCs w:val="22"/>
        </w:rPr>
      </w:pPr>
      <w:r w:rsidRPr="00A90089">
        <w:rPr>
          <w:rFonts w:ascii="Calibri" w:hAnsi="Calibri" w:cs="Calibri"/>
          <w:b/>
          <w:bCs/>
          <w:sz w:val="22"/>
          <w:szCs w:val="22"/>
        </w:rPr>
        <w:lastRenderedPageBreak/>
        <w:t>Fig</w:t>
      </w:r>
      <w:r w:rsidR="008350A6" w:rsidRPr="00A90089">
        <w:rPr>
          <w:rFonts w:ascii="Calibri" w:hAnsi="Calibri" w:cs="Calibri"/>
          <w:b/>
          <w:bCs/>
          <w:sz w:val="22"/>
          <w:szCs w:val="22"/>
        </w:rPr>
        <w:t>2</w:t>
      </w:r>
      <w:r w:rsidRPr="00544921">
        <w:rPr>
          <w:rFonts w:ascii="Calibri" w:hAnsi="Calibri" w:cs="Calibri"/>
          <w:sz w:val="22"/>
          <w:szCs w:val="22"/>
        </w:rPr>
        <w:t xml:space="preserve">: </w:t>
      </w:r>
      <w:r w:rsidR="002179E7">
        <w:rPr>
          <w:rFonts w:ascii="Calibri" w:hAnsi="Calibri" w:cs="Calibri"/>
          <w:sz w:val="22"/>
          <w:szCs w:val="22"/>
        </w:rPr>
        <w:t>Informant participant</w:t>
      </w:r>
      <w:r w:rsidRPr="00544921">
        <w:rPr>
          <w:rFonts w:ascii="Calibri" w:hAnsi="Calibri" w:cs="Calibri"/>
          <w:sz w:val="22"/>
          <w:szCs w:val="22"/>
        </w:rPr>
        <w:t xml:space="preserve"> recruitment pathway</w:t>
      </w:r>
      <w:bookmarkEnd w:id="6"/>
      <w:r w:rsidR="00D9091D">
        <w:rPr>
          <w:rFonts w:ascii="Calibri" w:hAnsi="Calibri" w:cs="Calibri"/>
          <w:sz w:val="22"/>
          <w:szCs w:val="22"/>
        </w:rPr>
        <w:t>.</w:t>
      </w:r>
    </w:p>
    <w:p w14:paraId="44ABDA9A" w14:textId="15706C83" w:rsidR="0067113E" w:rsidRPr="0067113E" w:rsidRDefault="0067113E" w:rsidP="0067113E">
      <w:pPr>
        <w:rPr>
          <w:rFonts w:ascii="Calibri" w:hAnsi="Calibri" w:cs="Calibri"/>
          <w:sz w:val="22"/>
          <w:szCs w:val="22"/>
          <w:lang w:eastAsia="en-US"/>
        </w:rPr>
      </w:pPr>
      <w:r w:rsidRPr="004536C4">
        <w:rPr>
          <w:rFonts w:ascii="Calibri" w:hAnsi="Calibri" w:cs="Calibri"/>
          <w:sz w:val="22"/>
          <w:szCs w:val="22"/>
          <w:lang w:eastAsia="en-US"/>
        </w:rPr>
        <w:t xml:space="preserve">A Flowchart describing the recruitment pathway for the </w:t>
      </w:r>
      <w:r w:rsidRPr="0067113E">
        <w:rPr>
          <w:rFonts w:ascii="Calibri" w:hAnsi="Calibri" w:cs="Calibri"/>
          <w:sz w:val="22"/>
          <w:szCs w:val="22"/>
          <w:lang w:eastAsia="en-US"/>
        </w:rPr>
        <w:t>informant</w:t>
      </w:r>
      <w:r w:rsidRPr="004536C4">
        <w:rPr>
          <w:rFonts w:ascii="Calibri" w:hAnsi="Calibri" w:cs="Calibri"/>
          <w:sz w:val="22"/>
          <w:szCs w:val="22"/>
          <w:lang w:eastAsia="en-US"/>
        </w:rPr>
        <w:t xml:space="preserve"> participants. The numbers of participants not included in the final sample due to loss of contact, deciding not to participate, meeting exclusion criteria</w:t>
      </w:r>
      <w:r w:rsidRPr="0067113E">
        <w:rPr>
          <w:rFonts w:ascii="Calibri" w:hAnsi="Calibri" w:cs="Calibri"/>
          <w:sz w:val="22"/>
          <w:szCs w:val="22"/>
          <w:lang w:eastAsia="en-US"/>
        </w:rPr>
        <w:t>, who gave consent, who were included in analysis are given</w:t>
      </w:r>
    </w:p>
    <w:p w14:paraId="12BF50FB" w14:textId="439CC7E9" w:rsidR="00473A3C" w:rsidRPr="00473A3C" w:rsidRDefault="00473A3C" w:rsidP="00473A3C">
      <w:pPr>
        <w:rPr>
          <w:lang w:val="en-GB" w:eastAsia="en-US"/>
        </w:rPr>
      </w:pPr>
      <w:r w:rsidRPr="00473A3C">
        <w:rPr>
          <w:noProof/>
          <w:lang w:val="en-GB" w:eastAsia="en-US"/>
        </w:rPr>
        <mc:AlternateContent>
          <mc:Choice Requires="wps">
            <w:drawing>
              <wp:anchor distT="45720" distB="45720" distL="114300" distR="114300" simplePos="0" relativeHeight="251667456" behindDoc="0" locked="0" layoutInCell="1" allowOverlap="1" wp14:anchorId="241BCEDF" wp14:editId="0FF5E1F9">
                <wp:simplePos x="0" y="0"/>
                <wp:positionH relativeFrom="margin">
                  <wp:posOffset>3060065</wp:posOffset>
                </wp:positionH>
                <wp:positionV relativeFrom="paragraph">
                  <wp:posOffset>3737610</wp:posOffset>
                </wp:positionV>
                <wp:extent cx="2659380" cy="632460"/>
                <wp:effectExtent l="0" t="0" r="26670" b="15240"/>
                <wp:wrapSquare wrapText="bothSides"/>
                <wp:docPr id="1903983156"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9380" cy="632460"/>
                        </a:xfrm>
                        <a:prstGeom prst="rect">
                          <a:avLst/>
                        </a:prstGeom>
                        <a:solidFill>
                          <a:srgbClr val="FFFFFF"/>
                        </a:solidFill>
                        <a:ln w="9525">
                          <a:solidFill>
                            <a:srgbClr val="000000"/>
                          </a:solidFill>
                          <a:miter lim="800000"/>
                          <a:headEnd/>
                          <a:tailEnd/>
                        </a:ln>
                      </wps:spPr>
                      <wps:txbx>
                        <w:txbxContent>
                          <w:p w14:paraId="792AA41C" w14:textId="2EF7A7C9" w:rsidR="00473A3C" w:rsidRDefault="00473A3C" w:rsidP="00473A3C">
                            <w:pPr>
                              <w:jc w:val="center"/>
                              <w:rPr>
                                <w:rFonts w:ascii="Arial" w:hAnsi="Arial" w:cs="Arial"/>
                              </w:rPr>
                            </w:pPr>
                            <w:r>
                              <w:rPr>
                                <w:rFonts w:ascii="Arial" w:hAnsi="Arial" w:cs="Arial"/>
                              </w:rPr>
                              <w:t xml:space="preserve">Decided not to participate after giving consent </w:t>
                            </w:r>
                            <w:r w:rsidR="00E47F65">
                              <w:rPr>
                                <w:rFonts w:ascii="Arial" w:hAnsi="Arial" w:cs="Arial"/>
                              </w:rPr>
                              <w:t>(REM</w:t>
                            </w:r>
                            <w:r>
                              <w:rPr>
                                <w:rFonts w:ascii="Arial" w:hAnsi="Arial" w:cs="Arial"/>
                              </w:rPr>
                              <w:t xml:space="preserve"> = 1)</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1BCEDF" id="Text Box 24" o:spid="_x0000_s1035" type="#_x0000_t202" style="position:absolute;margin-left:240.95pt;margin-top:294.3pt;width:209.4pt;height:49.8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hZ60JQIAAE4EAAAOAAAAZHJzL2Uyb0RvYy54bWysVMGO0zAQvSPxD5bvNG22LW3UdLV0KUJa&#10;WKSFD3Acu7FwPMZ2m5SvZ+x0u1WBCyIHy+MZP8+8N5PVbd9qchDOKzAlnYzGlAjDoVZmV9JvX7dv&#10;FpT4wEzNNBhR0qPw9Hb9+tWqs4XIoQFdC0cQxPiisyVtQrBFlnneiJb5EVhh0CnBtSyg6XZZ7ViH&#10;6K3O8vF4nnXgauuAC+/x9H5w0nXCl1Lw8CilF4HokmJuIa0urVVcs/WKFTvHbKP4KQ32D1m0TBl8&#10;9Ax1zwIje6d+g2oVd+BBhhGHNgMpFRepBqxmMr6q5qlhVqRakBxvzzT5/wfLPx+e7BdHQv8OehQw&#10;FeHtA/DvnhjYNMzsxJ1z0DWC1fjwJFKWddYXp6uRal/4CFJ1n6BGkdk+QALqpWsjK1gnQXQU4Hgm&#10;XfSBcDzM57PlzQJdHH3zm3w6T6pkrHi+bZ0PHwS0JG5K6lDUhM4ODz7EbFjxHBIf86BVvVVaJ8Pt&#10;qo125MCwAbbpSwVchWlDupIuZ/lsIOCvEOP0/QmiVQE7Wau2pItzECsibe9NnfosMKWHPaaszYnH&#10;SN1AYuirnqgaE4kPRForqI9IrIOhcXHQwiMuUgOmy7WylDTgfl6fxTjsEfRQ0mFzl9T/2DMnKNEf&#10;DYq4nEyncRqSMZ29zdFwl57q0sMMR6iSBkqG7SakCYr8GrhDsaVKOrxkfCoNmzbJcxqwOBWXdop6&#10;+Q2sfwEAAP//AwBQSwMEFAAGAAgAAAAhAK4rwFXhAAAACwEAAA8AAABkcnMvZG93bnJldi54bWxM&#10;j8FOwzAQRO9I/IO1SFwQtVtK6oRsKoQEghu0FVzd2E0i4nWw3TT8PeYEx9U8zbwt15Pt2Wh86Bwh&#10;zGcCmKHa6Y4ahN328VoCC1GRVr0jg/BtAqyr87NSFdqd6M2Mm9iwVEKhUAhtjEPBeahbY1WYucFQ&#10;yg7OWxXT6RuuvTqlctvzhRAZt6qjtNCqwTy0pv7cHC2CXD6PH+Hl5vW9zg59Hq9W49OXR7y8mO7v&#10;gEUzxT8YfvWTOlTJae+OpAPrEZZynicU4VbKDFgiciFWwPYImZQL4FXJ//9Q/QAAAP//AwBQSwEC&#10;LQAUAAYACAAAACEAtoM4kv4AAADhAQAAEwAAAAAAAAAAAAAAAAAAAAAAW0NvbnRlbnRfVHlwZXNd&#10;LnhtbFBLAQItABQABgAIAAAAIQA4/SH/1gAAAJQBAAALAAAAAAAAAAAAAAAAAC8BAABfcmVscy8u&#10;cmVsc1BLAQItABQABgAIAAAAIQCahZ60JQIAAE4EAAAOAAAAAAAAAAAAAAAAAC4CAABkcnMvZTJv&#10;RG9jLnhtbFBLAQItABQABgAIAAAAIQCuK8BV4QAAAAsBAAAPAAAAAAAAAAAAAAAAAH8EAABkcnMv&#10;ZG93bnJldi54bWxQSwUGAAAAAAQABADzAAAAjQUAAAAA&#10;">
                <v:textbox>
                  <w:txbxContent>
                    <w:p w14:paraId="792AA41C" w14:textId="2EF7A7C9" w:rsidR="00473A3C" w:rsidRDefault="00473A3C" w:rsidP="00473A3C">
                      <w:pPr>
                        <w:jc w:val="center"/>
                        <w:rPr>
                          <w:rFonts w:ascii="Arial" w:hAnsi="Arial" w:cs="Arial"/>
                        </w:rPr>
                      </w:pPr>
                      <w:r>
                        <w:rPr>
                          <w:rFonts w:ascii="Arial" w:hAnsi="Arial" w:cs="Arial"/>
                        </w:rPr>
                        <w:t xml:space="preserve">Decided not to participate after giving consent </w:t>
                      </w:r>
                      <w:r w:rsidR="00E47F65">
                        <w:rPr>
                          <w:rFonts w:ascii="Arial" w:hAnsi="Arial" w:cs="Arial"/>
                        </w:rPr>
                        <w:t>(REM</w:t>
                      </w:r>
                      <w:r>
                        <w:rPr>
                          <w:rFonts w:ascii="Arial" w:hAnsi="Arial" w:cs="Arial"/>
                        </w:rPr>
                        <w:t xml:space="preserve"> = 1)</w:t>
                      </w:r>
                    </w:p>
                  </w:txbxContent>
                </v:textbox>
                <w10:wrap type="square" anchorx="margin"/>
              </v:shape>
            </w:pict>
          </mc:Fallback>
        </mc:AlternateContent>
      </w:r>
      <w:r w:rsidRPr="00473A3C">
        <w:rPr>
          <w:noProof/>
          <w:lang w:val="en-GB" w:eastAsia="en-US"/>
        </w:rPr>
        <mc:AlternateContent>
          <mc:Choice Requires="wps">
            <w:drawing>
              <wp:anchor distT="0" distB="0" distL="114300" distR="114300" simplePos="0" relativeHeight="251666432" behindDoc="0" locked="0" layoutInCell="1" allowOverlap="1" wp14:anchorId="59DC0259" wp14:editId="176097F8">
                <wp:simplePos x="0" y="0"/>
                <wp:positionH relativeFrom="column">
                  <wp:posOffset>1397000</wp:posOffset>
                </wp:positionH>
                <wp:positionV relativeFrom="paragraph">
                  <wp:posOffset>4050665</wp:posOffset>
                </wp:positionV>
                <wp:extent cx="1623060" cy="0"/>
                <wp:effectExtent l="0" t="76200" r="15240" b="95250"/>
                <wp:wrapNone/>
                <wp:docPr id="18851683" name="Straight Arrow Connector 23"/>
                <wp:cNvGraphicFramePr/>
                <a:graphic xmlns:a="http://schemas.openxmlformats.org/drawingml/2006/main">
                  <a:graphicData uri="http://schemas.microsoft.com/office/word/2010/wordprocessingShape">
                    <wps:wsp>
                      <wps:cNvCnPr/>
                      <wps:spPr>
                        <a:xfrm flipV="1">
                          <a:off x="0" y="0"/>
                          <a:ext cx="162306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30ADCF2" id="Straight Arrow Connector 23" o:spid="_x0000_s1026" type="#_x0000_t32" style="position:absolute;margin-left:110pt;margin-top:318.95pt;width:127.8pt;height:0;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FFntvAEAAMkDAAAOAAAAZHJzL2Uyb0RvYy54bWysU02P0zAQvSPxHyzfadIiVShquocucEGw&#10;4mPvXmecWPhL9tAk/56x02YRIIRWe7Ece97ze28mh5vJGnaGmLR3Ld9uas7ASd9p17f829d3r95w&#10;llC4ThjvoOUzJH5zfPniMIYGdn7wpoPIiMSlZgwtHxBDU1VJDmBF2vgAji6Vj1Ygfca+6qIYid2a&#10;alfX+2r0sQvRS0iJTm+XS34s/EqBxE9KJUBmWk7asKyxrA95rY4H0fRRhEHLiwzxBBVWaEePrlS3&#10;AgX7EfUfVFbL6JNXuJHeVl4pLaF4IDfb+jc3XwYRoHihcFJYY0rPRys/nk/uLlIMY0hNCncxu5hU&#10;tEwZHe6pp8UXKWVTiW1eY4MJmaTD7X73ut5TuvJ6Vy0UmSrEhO/BW5Y3LU8Yhe4HPHnnqDk+LvTi&#10;/CEhiSDgFZDBxuUVhTZvXcdwDjRBGLVwvYHcOirPJdWj9rLD2cAC/wyK6S5rLC7KWMHJRHYWNBDd&#10;9+3KQpUZorQxK6j+N+hSm2FQRu1/gWt1edE7XIFWOx//9ipOV6lqqb+6Xrxm2w++m0snSxw0LyWf&#10;y2zngfz1u8Af/8DjTwAAAP//AwBQSwMEFAAGAAgAAAAhAHgzLRzfAAAACwEAAA8AAABkcnMvZG93&#10;bnJldi54bWxMj01PwzAMhu9I/IfISNxYulFaKE0nhMQF0NgHl92yxmsrGqdKsq3w6zESEhxtv3r8&#10;vOV8tL04og+dIwXTSQICqXamo0bB++bp6hZEiJqM7h2hgk8MMK/Oz0pdGHeiFR7XsREMoVBoBW2M&#10;QyFlqFu0OkzcgMS3vfNWRx59I43XJ4bbXs6SJJNWd8QfWj3gY4v1x/pgFbxO/dtzvl3s09D4ry29&#10;pMuwdEpdXowP9yAijvEvDD/6rA4VO+3cgUwQvYIZ4zmqILvO70BwIs1vMhC7342sSvm/Q/UNAAD/&#10;/wMAUEsBAi0AFAAGAAgAAAAhALaDOJL+AAAA4QEAABMAAAAAAAAAAAAAAAAAAAAAAFtDb250ZW50&#10;X1R5cGVzXS54bWxQSwECLQAUAAYACAAAACEAOP0h/9YAAACUAQAACwAAAAAAAAAAAAAAAAAvAQAA&#10;X3JlbHMvLnJlbHNQSwECLQAUAAYACAAAACEA/RRZ7bwBAADJAwAADgAAAAAAAAAAAAAAAAAuAgAA&#10;ZHJzL2Uyb0RvYy54bWxQSwECLQAUAAYACAAAACEAeDMtHN8AAAALAQAADwAAAAAAAAAAAAAAAAAW&#10;BAAAZHJzL2Rvd25yZXYueG1sUEsFBgAAAAAEAAQA8wAAACIFAAAAAA==&#10;" strokecolor="black [3200]" strokeweight=".5pt">
                <v:stroke endarrow="block" joinstyle="miter"/>
              </v:shape>
            </w:pict>
          </mc:Fallback>
        </mc:AlternateContent>
      </w:r>
      <w:r w:rsidRPr="00473A3C">
        <w:rPr>
          <w:noProof/>
          <w:lang w:val="en-GB" w:eastAsia="en-US"/>
        </w:rPr>
        <mc:AlternateContent>
          <mc:Choice Requires="wps">
            <w:drawing>
              <wp:anchor distT="0" distB="0" distL="114300" distR="114300" simplePos="0" relativeHeight="251659264" behindDoc="0" locked="0" layoutInCell="1" allowOverlap="1" wp14:anchorId="522D51CA" wp14:editId="43BE4874">
                <wp:simplePos x="0" y="0"/>
                <wp:positionH relativeFrom="column">
                  <wp:posOffset>1405255</wp:posOffset>
                </wp:positionH>
                <wp:positionV relativeFrom="paragraph">
                  <wp:posOffset>1134745</wp:posOffset>
                </wp:positionV>
                <wp:extent cx="0" cy="1979930"/>
                <wp:effectExtent l="76200" t="0" r="57150" b="58420"/>
                <wp:wrapNone/>
                <wp:docPr id="665104981" name="Straight Arrow Connector 21"/>
                <wp:cNvGraphicFramePr/>
                <a:graphic xmlns:a="http://schemas.openxmlformats.org/drawingml/2006/main">
                  <a:graphicData uri="http://schemas.microsoft.com/office/word/2010/wordprocessingShape">
                    <wps:wsp>
                      <wps:cNvCnPr/>
                      <wps:spPr>
                        <a:xfrm>
                          <a:off x="0" y="0"/>
                          <a:ext cx="0" cy="197993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BCF8107" id="Straight Arrow Connector 21" o:spid="_x0000_s1026" type="#_x0000_t32" style="position:absolute;margin-left:110.65pt;margin-top:89.35pt;width:0;height:155.9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I6NbtwEAAL8DAAAOAAAAZHJzL2Uyb0RvYy54bWysU9uO0zAQfUfiHyy/0ySLBDRqug9d4AXB&#10;issHeJ1xYuGb7KFN/p6x06aIi4RW+zLxZc7MOceT3e1kDTtCTNq7jjebmjNw0vfaDR3/9vXdizec&#10;JRSuF8Y76PgMid/unz/bnUILN370pofIqIhL7Sl0fEQMbVUlOYIVaeMDOLpUPlqBtI1D1UdxourW&#10;VDd1/ao6+diH6CWkRKd3yyXfl/pKgcRPSiVAZjpO3LDEWOJDjtV+J9ohijBqeaYhHsHCCu2o6Vrq&#10;TqBgP6L+o5TVMvrkFW6kt5VXSksoGkhNU/+m5ssoAhQtZE4Kq03p6crKj8eDu49kwymkNoX7mFVM&#10;Ktr8JX5sKmbNq1kwIZPLoaTTZvt6u31ZjKyuwBATvgdvWV50PGEUehjx4J2jJ/GxKWaJ44eE1JqA&#10;F0DualyOKLR563qGc6C5waiFGwzkB6P0nFJdGZcVzgYW+GdQTPfEcWlThgkOJrKjoDHovzdrFcrM&#10;EKWNWUF14fZP0Dk3w6AM2P8C1+zS0TtcgVY7H//WFacLVbXkX1QvWrPsB9/P5f2KHTQlxZ/zROcx&#10;/HVf4Nf/bv8TAAD//wMAUEsDBBQABgAIAAAAIQCD/pcl3wAAAAsBAAAPAAAAZHJzL2Rvd25yZXYu&#10;eG1sTI/LTsMwEEX3SPyDNUjsqNPwSJrGqRCCZYXaVIilGztxVHscxU4b/p5BLGA5c4/unCk3s7Ps&#10;rMfQexSwXCTANDZe9dgJONRvdzmwECUqaT1qAV86wKa6viplofwFd/q8jx2jEgyFFGBiHArOQ2O0&#10;k2HhB42UtX50MtI4dlyN8kLlzvI0SZ64kz3SBSMH/WJ0c9pPTkBbd4fm8zXnk23fs/rDrMy23gpx&#10;ezM/r4FFPcc/GH70SR0qcjr6CVVgVkCaLu8JpSDLM2BE/G6OAh5WySPwquT/f6i+AQAA//8DAFBL&#10;AQItABQABgAIAAAAIQC2gziS/gAAAOEBAAATAAAAAAAAAAAAAAAAAAAAAABbQ29udGVudF9UeXBl&#10;c10ueG1sUEsBAi0AFAAGAAgAAAAhADj9If/WAAAAlAEAAAsAAAAAAAAAAAAAAAAALwEAAF9yZWxz&#10;Ly5yZWxzUEsBAi0AFAAGAAgAAAAhACQjo1u3AQAAvwMAAA4AAAAAAAAAAAAAAAAALgIAAGRycy9l&#10;Mm9Eb2MueG1sUEsBAi0AFAAGAAgAAAAhAIP+lyXfAAAACwEAAA8AAAAAAAAAAAAAAAAAEQQAAGRy&#10;cy9kb3ducmV2LnhtbFBLBQYAAAAABAAEAPMAAAAdBQAAAAA=&#10;" strokecolor="black [3200]" strokeweight=".5pt">
                <v:stroke endarrow="block" joinstyle="miter"/>
              </v:shape>
            </w:pict>
          </mc:Fallback>
        </mc:AlternateContent>
      </w:r>
      <w:r w:rsidRPr="00473A3C">
        <w:rPr>
          <w:noProof/>
          <w:lang w:val="en-GB" w:eastAsia="en-US"/>
        </w:rPr>
        <mc:AlternateContent>
          <mc:Choice Requires="wps">
            <w:drawing>
              <wp:anchor distT="45720" distB="45720" distL="114300" distR="114300" simplePos="0" relativeHeight="251658240" behindDoc="0" locked="0" layoutInCell="1" allowOverlap="1" wp14:anchorId="4CA0D703" wp14:editId="651E6DC1">
                <wp:simplePos x="0" y="0"/>
                <wp:positionH relativeFrom="column">
                  <wp:posOffset>290195</wp:posOffset>
                </wp:positionH>
                <wp:positionV relativeFrom="paragraph">
                  <wp:posOffset>3129915</wp:posOffset>
                </wp:positionV>
                <wp:extent cx="2320290" cy="396240"/>
                <wp:effectExtent l="0" t="0" r="22860" b="13335"/>
                <wp:wrapSquare wrapText="bothSides"/>
                <wp:docPr id="837063018"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2350" cy="391160"/>
                        </a:xfrm>
                        <a:prstGeom prst="rect">
                          <a:avLst/>
                        </a:prstGeom>
                        <a:solidFill>
                          <a:srgbClr val="FFFFFF"/>
                        </a:solidFill>
                        <a:ln w="9525">
                          <a:solidFill>
                            <a:srgbClr val="000000"/>
                          </a:solidFill>
                          <a:miter lim="800000"/>
                          <a:headEnd/>
                          <a:tailEnd/>
                        </a:ln>
                      </wps:spPr>
                      <wps:txbx>
                        <w:txbxContent>
                          <w:p w14:paraId="5F7A7ADB" w14:textId="77777777" w:rsidR="00424E4E" w:rsidRDefault="00473A3C" w:rsidP="00BE7B6B">
                            <w:pPr>
                              <w:spacing w:after="0"/>
                              <w:jc w:val="center"/>
                              <w:rPr>
                                <w:rFonts w:ascii="Arial" w:hAnsi="Arial" w:cs="Arial"/>
                              </w:rPr>
                            </w:pPr>
                            <w:r>
                              <w:rPr>
                                <w:rFonts w:ascii="Arial" w:hAnsi="Arial" w:cs="Arial"/>
                              </w:rPr>
                              <w:t xml:space="preserve">Consented </w:t>
                            </w:r>
                          </w:p>
                          <w:p w14:paraId="26453685" w14:textId="3BA5B76C" w:rsidR="00473A3C" w:rsidRPr="00F83703" w:rsidRDefault="00473A3C" w:rsidP="00F83703">
                            <w:pPr>
                              <w:jc w:val="center"/>
                              <w:rPr>
                                <w:rFonts w:ascii="Arial" w:hAnsi="Arial" w:cs="Arial"/>
                                <w:lang w:val="en-GB"/>
                              </w:rPr>
                            </w:pPr>
                            <w:r>
                              <w:rPr>
                                <w:rFonts w:ascii="Arial" w:hAnsi="Arial" w:cs="Arial"/>
                              </w:rPr>
                              <w:t>(</w:t>
                            </w:r>
                            <w:r w:rsidR="00F83703">
                              <w:rPr>
                                <w:rFonts w:ascii="Arial" w:hAnsi="Arial" w:cs="Arial"/>
                                <w:lang w:val="en-GB"/>
                              </w:rPr>
                              <w:t>F2F</w:t>
                            </w:r>
                            <w:r w:rsidR="00F83703" w:rsidRPr="00F83703">
                              <w:rPr>
                                <w:rFonts w:ascii="Arial" w:hAnsi="Arial" w:cs="Arial"/>
                                <w:lang w:val="en-GB"/>
                              </w:rPr>
                              <w:t xml:space="preserve"> = 35</w:t>
                            </w:r>
                            <w:r w:rsidR="00F83703">
                              <w:rPr>
                                <w:rFonts w:ascii="Arial" w:hAnsi="Arial" w:cs="Arial"/>
                                <w:lang w:val="en-GB"/>
                              </w:rPr>
                              <w:t xml:space="preserve">; </w:t>
                            </w:r>
                            <w:r w:rsidR="00E47F65">
                              <w:rPr>
                                <w:rFonts w:ascii="Arial" w:hAnsi="Arial" w:cs="Arial"/>
                              </w:rPr>
                              <w:t>REM</w:t>
                            </w:r>
                            <w:r>
                              <w:rPr>
                                <w:rFonts w:ascii="Arial" w:hAnsi="Arial" w:cs="Arial"/>
                              </w:rPr>
                              <w:t xml:space="preserve"> = 50)</w:t>
                            </w:r>
                          </w:p>
                        </w:txbxContent>
                      </wps:txbx>
                      <wps:bodyPr rot="0" vertOverflow="clip" horzOverflow="clip"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4CA0D703" id="Text Box 19" o:spid="_x0000_s1036" type="#_x0000_t202" style="position:absolute;margin-left:22.85pt;margin-top:246.45pt;width:182.7pt;height:31.2pt;z-index:251658240;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vDdVJAIAAE8EAAAOAAAAZHJzL2Uyb0RvYy54bWysVFFv0zAQfkfiP1h+p2mydqxR02l0FCEN&#10;hjT4AY7tNBaOz9huk/LrOTtdVxV4QeTB8vnOn+++7y7L26HTZC+dV2Aqmk+mlEjDQSizrei3r5s3&#10;N5T4wIxgGoys6EF6ert6/WrZ21IW0IIW0hEEMb7sbUXbEGyZZZ63smN+AlYadDbgOhbQdNtMONYj&#10;eqezYjq9znpwwjrg0ns8vR+ddJXwm0by8Ng0XgaiK4q5hbS6tNZxzVZLVm4ds63ixzTYP2TRMWXw&#10;0RPUPQuM7Jz6DapT3IGHJkw4dBk0jeIy1YDV5NOLap5aZmWqBcnx9kST/3+w/PP+yX5xJAzvYEAB&#10;UxHePgD/7omBdcvMVt45B30rmcCH80hZ1ltfHq9Gqn3pI0jdfwKBIrNdgAQ0NK6LrGCdBNFRgMOJ&#10;dDkEwvGwKBbF1RxdHH1Xizy/TqpkrHy+bZ0PHyR0JG4q6lDUhM72Dz7EbFj5HBIf86CV2Citk+G2&#10;9Vo7smfYAJv0pQIuwrQhfUUX82I+EvBXiGn6/gTRqYCdrFVX0ZtTECsjbe+NSH0WmNLjHlPW5shj&#10;pG4kMQz1QJRAkhMFkdcaxAGZdTB2Lk5aeMSl0YD5cq0sJS24n5dnMQ6bBD2U9NjdFfU/dsxJSvRH&#10;gyou8tksjkMyZvO3BRru3FOfe5jhCFXRQMm4XYc0Qolge4dqb1QS4iXjY23YtUmf44TFsTi3U9TL&#10;f2D1CwAA//8DAFBLAwQUAAYACAAAACEA2AkiPN8AAAAKAQAADwAAAGRycy9kb3ducmV2LnhtbEyP&#10;wU6DQBCG7ya+w2ZMvNkFhGqRpWmIXpu0NfE6ZUdA2V1kF4pv73jS02QyX/75/mK7mF7MNPrOWQXx&#10;KgJBtna6s42C19PL3SMIH9Bq7J0lBd/kYVteXxWYa3exB5qPoREcYn2OCtoQhlxKX7dk0K/cQJZv&#10;7240GHgdG6lHvHC46WUSRWtpsLP8ocWBqpbqz+NkFEynajcfquTjbd7rdL9+RoP9l1K3N8vuCUSg&#10;JfzB8KvP6lCy09lNVnvRK0izByZ5bpINCAbSOI5BnBVkWXYPsizk/wrlDwAAAP//AwBQSwECLQAU&#10;AAYACAAAACEAtoM4kv4AAADhAQAAEwAAAAAAAAAAAAAAAAAAAAAAW0NvbnRlbnRfVHlwZXNdLnht&#10;bFBLAQItABQABgAIAAAAIQA4/SH/1gAAAJQBAAALAAAAAAAAAAAAAAAAAC8BAABfcmVscy8ucmVs&#10;c1BLAQItABQABgAIAAAAIQBNvDdVJAIAAE8EAAAOAAAAAAAAAAAAAAAAAC4CAABkcnMvZTJvRG9j&#10;LnhtbFBLAQItABQABgAIAAAAIQDYCSI83wAAAAoBAAAPAAAAAAAAAAAAAAAAAH4EAABkcnMvZG93&#10;bnJldi54bWxQSwUGAAAAAAQABADzAAAAigUAAAAA&#10;">
                <v:textbox style="mso-fit-shape-to-text:t">
                  <w:txbxContent>
                    <w:p w14:paraId="5F7A7ADB" w14:textId="77777777" w:rsidR="00424E4E" w:rsidRDefault="00473A3C" w:rsidP="00BE7B6B">
                      <w:pPr>
                        <w:spacing w:after="0"/>
                        <w:jc w:val="center"/>
                        <w:rPr>
                          <w:rFonts w:ascii="Arial" w:hAnsi="Arial" w:cs="Arial"/>
                        </w:rPr>
                      </w:pPr>
                      <w:r>
                        <w:rPr>
                          <w:rFonts w:ascii="Arial" w:hAnsi="Arial" w:cs="Arial"/>
                        </w:rPr>
                        <w:t xml:space="preserve">Consented </w:t>
                      </w:r>
                    </w:p>
                    <w:p w14:paraId="26453685" w14:textId="3BA5B76C" w:rsidR="00473A3C" w:rsidRPr="00F83703" w:rsidRDefault="00473A3C" w:rsidP="00F83703">
                      <w:pPr>
                        <w:jc w:val="center"/>
                        <w:rPr>
                          <w:rFonts w:ascii="Arial" w:hAnsi="Arial" w:cs="Arial"/>
                          <w:lang w:val="en-GB"/>
                        </w:rPr>
                      </w:pPr>
                      <w:r>
                        <w:rPr>
                          <w:rFonts w:ascii="Arial" w:hAnsi="Arial" w:cs="Arial"/>
                        </w:rPr>
                        <w:t>(</w:t>
                      </w:r>
                      <w:r w:rsidR="00F83703">
                        <w:rPr>
                          <w:rFonts w:ascii="Arial" w:hAnsi="Arial" w:cs="Arial"/>
                          <w:lang w:val="en-GB"/>
                        </w:rPr>
                        <w:t>F2F</w:t>
                      </w:r>
                      <w:r w:rsidR="00F83703" w:rsidRPr="00F83703">
                        <w:rPr>
                          <w:rFonts w:ascii="Arial" w:hAnsi="Arial" w:cs="Arial"/>
                          <w:lang w:val="en-GB"/>
                        </w:rPr>
                        <w:t xml:space="preserve"> = 35</w:t>
                      </w:r>
                      <w:r w:rsidR="00F83703">
                        <w:rPr>
                          <w:rFonts w:ascii="Arial" w:hAnsi="Arial" w:cs="Arial"/>
                          <w:lang w:val="en-GB"/>
                        </w:rPr>
                        <w:t xml:space="preserve">; </w:t>
                      </w:r>
                      <w:r w:rsidR="00E47F65">
                        <w:rPr>
                          <w:rFonts w:ascii="Arial" w:hAnsi="Arial" w:cs="Arial"/>
                        </w:rPr>
                        <w:t>REM</w:t>
                      </w:r>
                      <w:r>
                        <w:rPr>
                          <w:rFonts w:ascii="Arial" w:hAnsi="Arial" w:cs="Arial"/>
                        </w:rPr>
                        <w:t xml:space="preserve"> = 50)</w:t>
                      </w:r>
                    </w:p>
                  </w:txbxContent>
                </v:textbox>
                <w10:wrap type="square"/>
              </v:shape>
            </w:pict>
          </mc:Fallback>
        </mc:AlternateContent>
      </w:r>
      <w:r w:rsidRPr="00473A3C">
        <w:rPr>
          <w:noProof/>
          <w:lang w:val="en-GB" w:eastAsia="en-US"/>
        </w:rPr>
        <mc:AlternateContent>
          <mc:Choice Requires="wps">
            <w:drawing>
              <wp:anchor distT="0" distB="0" distL="114300" distR="114300" simplePos="0" relativeHeight="251665408" behindDoc="0" locked="0" layoutInCell="1" allowOverlap="1" wp14:anchorId="3BE35507" wp14:editId="700FB0C1">
                <wp:simplePos x="0" y="0"/>
                <wp:positionH relativeFrom="column">
                  <wp:posOffset>1424305</wp:posOffset>
                </wp:positionH>
                <wp:positionV relativeFrom="paragraph">
                  <wp:posOffset>2564765</wp:posOffset>
                </wp:positionV>
                <wp:extent cx="1623695" cy="0"/>
                <wp:effectExtent l="0" t="76200" r="14605" b="95250"/>
                <wp:wrapNone/>
                <wp:docPr id="482564001" name="Straight Arrow Connector 17"/>
                <wp:cNvGraphicFramePr/>
                <a:graphic xmlns:a="http://schemas.openxmlformats.org/drawingml/2006/main">
                  <a:graphicData uri="http://schemas.microsoft.com/office/word/2010/wordprocessingShape">
                    <wps:wsp>
                      <wps:cNvCnPr/>
                      <wps:spPr>
                        <a:xfrm flipV="1">
                          <a:off x="0" y="0"/>
                          <a:ext cx="162306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1969904" id="Straight Arrow Connector 17" o:spid="_x0000_s1026" type="#_x0000_t32" style="position:absolute;margin-left:112.15pt;margin-top:201.95pt;width:127.85pt;height:0;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FFntvAEAAMkDAAAOAAAAZHJzL2Uyb0RvYy54bWysU02P0zAQvSPxHyzfadIiVShquocucEGw&#10;4mPvXmecWPhL9tAk/56x02YRIIRWe7Ece97ze28mh5vJGnaGmLR3Ld9uas7ASd9p17f829d3r95w&#10;llC4ThjvoOUzJH5zfPniMIYGdn7wpoPIiMSlZgwtHxBDU1VJDmBF2vgAji6Vj1Ygfca+6qIYid2a&#10;alfX+2r0sQvRS0iJTm+XS34s/EqBxE9KJUBmWk7asKyxrA95rY4H0fRRhEHLiwzxBBVWaEePrlS3&#10;AgX7EfUfVFbL6JNXuJHeVl4pLaF4IDfb+jc3XwYRoHihcFJYY0rPRys/nk/uLlIMY0hNCncxu5hU&#10;tEwZHe6pp8UXKWVTiW1eY4MJmaTD7X73ut5TuvJ6Vy0UmSrEhO/BW5Y3LU8Yhe4HPHnnqDk+LvTi&#10;/CEhiSDgFZDBxuUVhTZvXcdwDjRBGLVwvYHcOirPJdWj9rLD2cAC/wyK6S5rLC7KWMHJRHYWNBDd&#10;9+3KQpUZorQxK6j+N+hSm2FQRu1/gWt1edE7XIFWOx//9ipOV6lqqb+6Xrxm2w++m0snSxw0LyWf&#10;y2zngfz1u8Af/8DjTwAAAP//AwBQSwMEFAAGAAgAAAAhAN/VE0jfAAAACwEAAA8AAABkcnMvZG93&#10;bnJldi54bWxMj8FOwzAMhu9IvENkJG4sWRfBKE0nhMQFEIzBZbes9dqKxqmSbCt7ejwJCY62P/3+&#10;/mIxul7sMcTOk4HpRIFAqnzdUWPg8+Pxag4iJku17T2hgW+MsCjPzwqb1/5A77hfpUZwCMXcGmhT&#10;GnIpY9Wis3HiByS+bX1wNvEYGlkHe+Bw18tMqWvpbEf8obUDPrRYfa12zsDLNLw93axftzo24bim&#10;Z72MS2/M5cV4fwci4Zj+YDjpszqU7LTxO6qj6A1kmZ4xakCr2S0IJvRccbvN70aWhfzfofwBAAD/&#10;/wMAUEsBAi0AFAAGAAgAAAAhALaDOJL+AAAA4QEAABMAAAAAAAAAAAAAAAAAAAAAAFtDb250ZW50&#10;X1R5cGVzXS54bWxQSwECLQAUAAYACAAAACEAOP0h/9YAAACUAQAACwAAAAAAAAAAAAAAAAAvAQAA&#10;X3JlbHMvLnJlbHNQSwECLQAUAAYACAAAACEA/RRZ7bwBAADJAwAADgAAAAAAAAAAAAAAAAAuAgAA&#10;ZHJzL2Uyb0RvYy54bWxQSwECLQAUAAYACAAAACEA39UTSN8AAAALAQAADwAAAAAAAAAAAAAAAAAW&#10;BAAAZHJzL2Rvd25yZXYueG1sUEsFBgAAAAAEAAQA8wAAACIFAAAAAA==&#10;" strokecolor="black [3200]" strokeweight=".5pt">
                <v:stroke endarrow="block" joinstyle="miter"/>
              </v:shape>
            </w:pict>
          </mc:Fallback>
        </mc:AlternateContent>
      </w:r>
      <w:r w:rsidRPr="00473A3C">
        <w:rPr>
          <w:noProof/>
          <w:lang w:val="en-GB" w:eastAsia="en-US"/>
        </w:rPr>
        <mc:AlternateContent>
          <mc:Choice Requires="wps">
            <w:drawing>
              <wp:anchor distT="45720" distB="45720" distL="114300" distR="114300" simplePos="0" relativeHeight="251656192" behindDoc="0" locked="0" layoutInCell="1" allowOverlap="1" wp14:anchorId="45400FA3" wp14:editId="420A534F">
                <wp:simplePos x="0" y="0"/>
                <wp:positionH relativeFrom="margin">
                  <wp:posOffset>3055620</wp:posOffset>
                </wp:positionH>
                <wp:positionV relativeFrom="paragraph">
                  <wp:posOffset>2206625</wp:posOffset>
                </wp:positionV>
                <wp:extent cx="2659380" cy="632460"/>
                <wp:effectExtent l="0" t="0" r="26670" b="15240"/>
                <wp:wrapSquare wrapText="bothSides"/>
                <wp:docPr id="761546094"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9380" cy="632460"/>
                        </a:xfrm>
                        <a:prstGeom prst="rect">
                          <a:avLst/>
                        </a:prstGeom>
                        <a:solidFill>
                          <a:srgbClr val="FFFFFF"/>
                        </a:solidFill>
                        <a:ln w="9525">
                          <a:solidFill>
                            <a:srgbClr val="000000"/>
                          </a:solidFill>
                          <a:miter lim="800000"/>
                          <a:headEnd/>
                          <a:tailEnd/>
                        </a:ln>
                      </wps:spPr>
                      <wps:txbx>
                        <w:txbxContent>
                          <w:p w14:paraId="7EE32FD6" w14:textId="4751C47F" w:rsidR="00473A3C" w:rsidRDefault="00473A3C" w:rsidP="00473A3C">
                            <w:pPr>
                              <w:jc w:val="center"/>
                              <w:rPr>
                                <w:rFonts w:ascii="Arial" w:hAnsi="Arial" w:cs="Arial"/>
                              </w:rPr>
                            </w:pPr>
                            <w:r>
                              <w:rPr>
                                <w:rFonts w:ascii="Arial" w:hAnsi="Arial" w:cs="Arial"/>
                              </w:rPr>
                              <w:t>Contact lost prior to giving consent (</w:t>
                            </w:r>
                            <w:r w:rsidR="003914B4">
                              <w:rPr>
                                <w:rFonts w:ascii="Arial" w:hAnsi="Arial" w:cs="Arial"/>
                              </w:rPr>
                              <w:t>F2F</w:t>
                            </w:r>
                            <w:r w:rsidR="003914B4" w:rsidRPr="003914B4">
                              <w:rPr>
                                <w:rFonts w:ascii="Arial" w:hAnsi="Arial" w:cs="Arial"/>
                              </w:rPr>
                              <w:t xml:space="preserve"> = 12</w:t>
                            </w:r>
                            <w:r w:rsidR="003914B4">
                              <w:rPr>
                                <w:rFonts w:ascii="Arial" w:hAnsi="Arial" w:cs="Arial"/>
                              </w:rPr>
                              <w:t xml:space="preserve">; </w:t>
                            </w:r>
                            <w:r w:rsidR="00E47F65">
                              <w:rPr>
                                <w:rFonts w:ascii="Arial" w:hAnsi="Arial" w:cs="Arial"/>
                              </w:rPr>
                              <w:t>REM</w:t>
                            </w:r>
                            <w:r>
                              <w:rPr>
                                <w:rFonts w:ascii="Arial" w:hAnsi="Arial" w:cs="Arial"/>
                              </w:rPr>
                              <w:t xml:space="preserve"> = 3)</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400FA3" id="Text Box 15" o:spid="_x0000_s1037" type="#_x0000_t202" style="position:absolute;margin-left:240.6pt;margin-top:173.75pt;width:209.4pt;height:49.8pt;z-index:2516561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ldgvJQIAAE8EAAAOAAAAZHJzL2Uyb0RvYy54bWysVMGO0zAQvSPxD5bvNG22LW3UdLV0KUJa&#10;WKSFD3Acu7FwPMZ2m5SvZ+x0u1WBCyIHy+MZP8+8N5PVbd9qchDOKzAlnYzGlAjDoVZmV9JvX7dv&#10;FpT4wEzNNBhR0qPw9Hb9+tWqs4XIoQFdC0cQxPiisyVtQrBFlnneiJb5EVhh0CnBtSyg6XZZ7ViH&#10;6K3O8vF4nnXgauuAC+/x9H5w0nXCl1Lw8CilF4HokmJuIa0urVVcs/WKFTvHbKP4KQ32D1m0TBl8&#10;9Ax1zwIje6d+g2oVd+BBhhGHNgMpFRepBqxmMr6q5qlhVqRakBxvzzT5/wfLPx+e7BdHQv8OehQw&#10;FeHtA/DvnhjYNMzsxJ1z0DWC1fjwJFKWddYXp6uRal/4CFJ1n6BGkdk+QALqpWsjK1gnQXQU4Hgm&#10;XfSBcDzM57PlzQJdHH3zm3w6T6pkrHi+bZ0PHwS0JG5K6lDUhM4ODz7EbFjxHBIf86BVvVVaJ8Pt&#10;qo125MCwAbbpSwVchWlDupIuZ/lsIOCvEOP0/QmiVQE7Wau2pItzECsibe9NnfosMKWHPaaszYnH&#10;SN1AYuirnqgaSU4sR14rqI/IrIOhc3HSwiMuUgPmy7WylDTgfl6fxThsEvRQ0mF3l9T/2DMnKNEf&#10;Daq4nEyncRySMZ29zdFwl57q0sMMR6iSBkqG7SakEYoEG7hDtaVKQrxkfKoNuzbpc5qwOBaXdop6&#10;+Q+sfwEAAP//AwBQSwMEFAAGAAgAAAAhADOwAAnhAAAACwEAAA8AAABkcnMvZG93bnJldi54bWxM&#10;j8tOwzAQRfdI/IM1SGxQa6cNTRriVAgJRHfQIti6yTSJ8CPYbhr+nmEFy9E9unNuuZmMZiP60Dsr&#10;IZkLYGhr1/S2lfC2f5zlwEJUtlHaWZTwjQE21eVFqYrGne0rjrvYMiqxoVASuhiHgvNQd2hUmLsB&#10;LWVH542KdPqWN16dqdxovhBixY3qLX3o1IAPHdafu5ORkKfP40fYLl/e69VRr+NNNj59eSmvr6b7&#10;O2ARp/gHw68+qUNFTgd3sk1gWkKaJwtCJSzT7BYYEWshaN2BojRLgFcl/7+h+gEAAP//AwBQSwEC&#10;LQAUAAYACAAAACEAtoM4kv4AAADhAQAAEwAAAAAAAAAAAAAAAAAAAAAAW0NvbnRlbnRfVHlwZXNd&#10;LnhtbFBLAQItABQABgAIAAAAIQA4/SH/1gAAAJQBAAALAAAAAAAAAAAAAAAAAC8BAABfcmVscy8u&#10;cmVsc1BLAQItABQABgAIAAAAIQDjldgvJQIAAE8EAAAOAAAAAAAAAAAAAAAAAC4CAABkcnMvZTJv&#10;RG9jLnhtbFBLAQItABQABgAIAAAAIQAzsAAJ4QAAAAsBAAAPAAAAAAAAAAAAAAAAAH8EAABkcnMv&#10;ZG93bnJldi54bWxQSwUGAAAAAAQABADzAAAAjQUAAAAA&#10;">
                <v:textbox>
                  <w:txbxContent>
                    <w:p w14:paraId="7EE32FD6" w14:textId="4751C47F" w:rsidR="00473A3C" w:rsidRDefault="00473A3C" w:rsidP="00473A3C">
                      <w:pPr>
                        <w:jc w:val="center"/>
                        <w:rPr>
                          <w:rFonts w:ascii="Arial" w:hAnsi="Arial" w:cs="Arial"/>
                        </w:rPr>
                      </w:pPr>
                      <w:r>
                        <w:rPr>
                          <w:rFonts w:ascii="Arial" w:hAnsi="Arial" w:cs="Arial"/>
                        </w:rPr>
                        <w:t>Contact lost prior to giving consent (</w:t>
                      </w:r>
                      <w:r w:rsidR="003914B4">
                        <w:rPr>
                          <w:rFonts w:ascii="Arial" w:hAnsi="Arial" w:cs="Arial"/>
                        </w:rPr>
                        <w:t>F2F</w:t>
                      </w:r>
                      <w:r w:rsidR="003914B4" w:rsidRPr="003914B4">
                        <w:rPr>
                          <w:rFonts w:ascii="Arial" w:hAnsi="Arial" w:cs="Arial"/>
                        </w:rPr>
                        <w:t xml:space="preserve"> = 12</w:t>
                      </w:r>
                      <w:r w:rsidR="003914B4">
                        <w:rPr>
                          <w:rFonts w:ascii="Arial" w:hAnsi="Arial" w:cs="Arial"/>
                        </w:rPr>
                        <w:t xml:space="preserve">; </w:t>
                      </w:r>
                      <w:r w:rsidR="00E47F65">
                        <w:rPr>
                          <w:rFonts w:ascii="Arial" w:hAnsi="Arial" w:cs="Arial"/>
                        </w:rPr>
                        <w:t>REM</w:t>
                      </w:r>
                      <w:r>
                        <w:rPr>
                          <w:rFonts w:ascii="Arial" w:hAnsi="Arial" w:cs="Arial"/>
                        </w:rPr>
                        <w:t xml:space="preserve"> = 3)</w:t>
                      </w:r>
                    </w:p>
                  </w:txbxContent>
                </v:textbox>
                <w10:wrap type="square" anchorx="margin"/>
              </v:shape>
            </w:pict>
          </mc:Fallback>
        </mc:AlternateContent>
      </w:r>
      <w:r w:rsidRPr="00473A3C">
        <w:rPr>
          <w:noProof/>
          <w:lang w:val="en-GB" w:eastAsia="en-US"/>
        </w:rPr>
        <mc:AlternateContent>
          <mc:Choice Requires="wps">
            <w:drawing>
              <wp:anchor distT="0" distB="0" distL="114300" distR="114300" simplePos="0" relativeHeight="251662336" behindDoc="0" locked="0" layoutInCell="1" allowOverlap="1" wp14:anchorId="45A4B1A9" wp14:editId="212ADEF5">
                <wp:simplePos x="0" y="0"/>
                <wp:positionH relativeFrom="column">
                  <wp:posOffset>1409700</wp:posOffset>
                </wp:positionH>
                <wp:positionV relativeFrom="paragraph">
                  <wp:posOffset>1661160</wp:posOffset>
                </wp:positionV>
                <wp:extent cx="1623695" cy="0"/>
                <wp:effectExtent l="0" t="76200" r="14605" b="95250"/>
                <wp:wrapNone/>
                <wp:docPr id="741018097" name="Straight Arrow Connector 14"/>
                <wp:cNvGraphicFramePr/>
                <a:graphic xmlns:a="http://schemas.openxmlformats.org/drawingml/2006/main">
                  <a:graphicData uri="http://schemas.microsoft.com/office/word/2010/wordprocessingShape">
                    <wps:wsp>
                      <wps:cNvCnPr/>
                      <wps:spPr>
                        <a:xfrm flipV="1">
                          <a:off x="0" y="0"/>
                          <a:ext cx="162306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B624D79" id="Straight Arrow Connector 14" o:spid="_x0000_s1026" type="#_x0000_t32" style="position:absolute;margin-left:111pt;margin-top:130.8pt;width:127.85pt;height:0;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FFntvAEAAMkDAAAOAAAAZHJzL2Uyb0RvYy54bWysU02P0zAQvSPxHyzfadIiVShquocucEGw&#10;4mPvXmecWPhL9tAk/56x02YRIIRWe7Ece97ze28mh5vJGnaGmLR3Ld9uas7ASd9p17f829d3r95w&#10;llC4ThjvoOUzJH5zfPniMIYGdn7wpoPIiMSlZgwtHxBDU1VJDmBF2vgAji6Vj1Ygfca+6qIYid2a&#10;alfX+2r0sQvRS0iJTm+XS34s/EqBxE9KJUBmWk7asKyxrA95rY4H0fRRhEHLiwzxBBVWaEePrlS3&#10;AgX7EfUfVFbL6JNXuJHeVl4pLaF4IDfb+jc3XwYRoHihcFJYY0rPRys/nk/uLlIMY0hNCncxu5hU&#10;tEwZHe6pp8UXKWVTiW1eY4MJmaTD7X73ut5TuvJ6Vy0UmSrEhO/BW5Y3LU8Yhe4HPHnnqDk+LvTi&#10;/CEhiSDgFZDBxuUVhTZvXcdwDjRBGLVwvYHcOirPJdWj9rLD2cAC/wyK6S5rLC7KWMHJRHYWNBDd&#10;9+3KQpUZorQxK6j+N+hSm2FQRu1/gWt1edE7XIFWOx//9ipOV6lqqb+6Xrxm2w++m0snSxw0LyWf&#10;y2zngfz1u8Af/8DjTwAAAP//AwBQSwMEFAAGAAgAAAAhACXRQhPfAAAACwEAAA8AAABkcnMvZG93&#10;bnJldi54bWxMj0FLw0AQhe+C/2EZwZvdJIREYjZFBC8qWquX3rbZaRLMzobdbRv76zuCoLeZeY83&#10;36uXsx3FAX0YHClIFwkIpNaZgToFnx+PN7cgQtRk9OgIFXxjgGVzeVHryrgjveNhHTvBIRQqraCP&#10;caqkDG2PVoeFm5BY2zlvdeTVd9J4feRwO8osSQpp9UD8odcTPvTYfq33VsFL6t+eys3rLg+dP23o&#10;OV+FlVPq+mq+vwMRcY5/ZvjBZ3RomGnr9mSCGBVkWcZdIg9FWoBgR16WJYjt70U2tfzfoTkDAAD/&#10;/wMAUEsBAi0AFAAGAAgAAAAhALaDOJL+AAAA4QEAABMAAAAAAAAAAAAAAAAAAAAAAFtDb250ZW50&#10;X1R5cGVzXS54bWxQSwECLQAUAAYACAAAACEAOP0h/9YAAACUAQAACwAAAAAAAAAAAAAAAAAvAQAA&#10;X3JlbHMvLnJlbHNQSwECLQAUAAYACAAAACEA/RRZ7bwBAADJAwAADgAAAAAAAAAAAAAAAAAuAgAA&#10;ZHJzL2Uyb0RvYy54bWxQSwECLQAUAAYACAAAACEAJdFCE98AAAALAQAADwAAAAAAAAAAAAAAAAAW&#10;BAAAZHJzL2Rvd25yZXYueG1sUEsFBgAAAAAEAAQA8wAAACIFAAAAAA==&#10;" strokecolor="black [3200]" strokeweight=".5pt">
                <v:stroke endarrow="block" joinstyle="miter"/>
              </v:shape>
            </w:pict>
          </mc:Fallback>
        </mc:AlternateContent>
      </w:r>
      <w:r w:rsidRPr="00473A3C">
        <w:rPr>
          <w:noProof/>
          <w:lang w:val="en-GB" w:eastAsia="en-US"/>
        </w:rPr>
        <mc:AlternateContent>
          <mc:Choice Requires="wps">
            <w:drawing>
              <wp:anchor distT="45720" distB="45720" distL="114300" distR="114300" simplePos="0" relativeHeight="251661312" behindDoc="0" locked="0" layoutInCell="1" allowOverlap="1" wp14:anchorId="5A408B3E" wp14:editId="04B82E01">
                <wp:simplePos x="0" y="0"/>
                <wp:positionH relativeFrom="margin">
                  <wp:posOffset>213360</wp:posOffset>
                </wp:positionH>
                <wp:positionV relativeFrom="paragraph">
                  <wp:posOffset>0</wp:posOffset>
                </wp:positionV>
                <wp:extent cx="4906010" cy="365760"/>
                <wp:effectExtent l="0" t="0" r="27940" b="15240"/>
                <wp:wrapSquare wrapText="bothSides"/>
                <wp:docPr id="250383876"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06010" cy="365760"/>
                        </a:xfrm>
                        <a:prstGeom prst="rect">
                          <a:avLst/>
                        </a:prstGeom>
                        <a:solidFill>
                          <a:srgbClr val="FFFFFF"/>
                        </a:solidFill>
                        <a:ln w="9525">
                          <a:solidFill>
                            <a:srgbClr val="000000"/>
                          </a:solidFill>
                          <a:miter lim="800000"/>
                          <a:headEnd/>
                          <a:tailEnd/>
                        </a:ln>
                      </wps:spPr>
                      <wps:txbx>
                        <w:txbxContent>
                          <w:p w14:paraId="6CAF0E2A" w14:textId="5BBEDC81" w:rsidR="00473A3C" w:rsidRDefault="00E47F65" w:rsidP="00473A3C">
                            <w:pPr>
                              <w:jc w:val="center"/>
                              <w:rPr>
                                <w:rFonts w:ascii="Arial" w:hAnsi="Arial" w:cs="Arial"/>
                              </w:rPr>
                            </w:pPr>
                            <w:r>
                              <w:rPr>
                                <w:rFonts w:ascii="Arial" w:hAnsi="Arial" w:cs="Arial"/>
                              </w:rPr>
                              <w:t>I</w:t>
                            </w:r>
                            <w:r w:rsidR="00473A3C">
                              <w:rPr>
                                <w:rFonts w:ascii="Arial" w:hAnsi="Arial" w:cs="Arial"/>
                              </w:rPr>
                              <w:t>nformant sample</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A408B3E" id="Text Box 13" o:spid="_x0000_s1038" type="#_x0000_t202" style="position:absolute;margin-left:16.8pt;margin-top:0;width:386.3pt;height:28.8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uoeeJgIAAE8EAAAOAAAAZHJzL2Uyb0RvYy54bWysVFFv0zAQfkfiP1h+p0lL261R02l0FCEN&#10;hjT4ARfHaSwcn7HdJuPXc3a7rirwgsiD5fOdP999312WN0On2V46r9CUfDzKOZNGYK3MtuTfvm7e&#10;XHPmA5gaNBpZ8ifp+c3q9atlbws5wRZ1LR0jEOOL3pa8DcEWWeZFKzvwI7TSkLNB10Eg022z2kFP&#10;6J3OJnk+z3p0tXUopPd0endw8lXCbxopwkPTeBmYLjnlFtLq0lrFNVstodg6sK0SxzTgH7LoQBl6&#10;9AR1BwHYzqnfoDolHHpswkhgl2HTKCFTDVTNOL+o5rEFK1MtRI63J5r8/4MVn/eP9otjYXiHAwmY&#10;ivD2HsV3zwyuWzBbeesc9q2Emh4eR8qy3vrieDVS7QsfQar+E9YkMuwCJqChcV1khepkhE4CPJ1I&#10;l0Nggg6ni3xOpXMmyPd2PruaJ1UyKJ5vW+fDB4kdi5uSOxI1ocP+3oeYDRTPIfExj1rVG6V1Mty2&#10;WmvH9kANsElfKuAiTBvWl3wxm8wOBPwVIk/fnyA6FaiTtepKfn0KgiLS9t7Uqc8CKH3YU8raHHmM&#10;1B1IDEM1MFUTyZP4QuS1wvqJmHV46FyatPBAS6OR8hVaWc5adD8vz2IcNQl5OOupu0vuf+zASc70&#10;R0MqLsbTaRyHZExnVxMy3LmnOveAEQRV8sDZYbsOaYQiwQZvSe1GJSFeMj7WRl2b9DlOWByLcztF&#10;vfwHVr8AAAD//wMAUEsDBBQABgAIAAAAIQBCNGEz3AAAAAYBAAAPAAAAZHJzL2Rvd25yZXYueG1s&#10;TI/BTsMwEETvSPyDtUhcEHVoIA0hToWQQHCDguDqxtskwl4H203D37Oc4Dia0cybej07KyYMcfCk&#10;4GKRgUBqvRmoU/D2en9egohJk9HWEyr4xgjr5vio1pXxB3rBaZM6wSUUK62gT2mspIxtj07HhR+R&#10;2Nv54HRiGTppgj5wubNymWWFdHogXuj1iHc9tp+bvVNQXj5OH/Epf35vi529Tmer6eErKHV6Mt/e&#10;gEg4p78w/OIzOjTMtPV7MlFYBXlecFIBH2K3zIoliK2Cq1UBsqnlf/zmBwAA//8DAFBLAQItABQA&#10;BgAIAAAAIQC2gziS/gAAAOEBAAATAAAAAAAAAAAAAAAAAAAAAABbQ29udGVudF9UeXBlc10ueG1s&#10;UEsBAi0AFAAGAAgAAAAhADj9If/WAAAAlAEAAAsAAAAAAAAAAAAAAAAALwEAAF9yZWxzLy5yZWxz&#10;UEsBAi0AFAAGAAgAAAAhAPC6h54mAgAATwQAAA4AAAAAAAAAAAAAAAAALgIAAGRycy9lMm9Eb2Mu&#10;eG1sUEsBAi0AFAAGAAgAAAAhAEI0YTPcAAAABgEAAA8AAAAAAAAAAAAAAAAAgAQAAGRycy9kb3du&#10;cmV2LnhtbFBLBQYAAAAABAAEAPMAAACJBQAAAAA=&#10;">
                <v:textbox>
                  <w:txbxContent>
                    <w:p w14:paraId="6CAF0E2A" w14:textId="5BBEDC81" w:rsidR="00473A3C" w:rsidRDefault="00E47F65" w:rsidP="00473A3C">
                      <w:pPr>
                        <w:jc w:val="center"/>
                        <w:rPr>
                          <w:rFonts w:ascii="Arial" w:hAnsi="Arial" w:cs="Arial"/>
                        </w:rPr>
                      </w:pPr>
                      <w:r>
                        <w:rPr>
                          <w:rFonts w:ascii="Arial" w:hAnsi="Arial" w:cs="Arial"/>
                        </w:rPr>
                        <w:t>I</w:t>
                      </w:r>
                      <w:r w:rsidR="00473A3C">
                        <w:rPr>
                          <w:rFonts w:ascii="Arial" w:hAnsi="Arial" w:cs="Arial"/>
                        </w:rPr>
                        <w:t>nformant sample</w:t>
                      </w:r>
                    </w:p>
                  </w:txbxContent>
                </v:textbox>
                <w10:wrap type="square" anchorx="margin"/>
              </v:shape>
            </w:pict>
          </mc:Fallback>
        </mc:AlternateContent>
      </w:r>
    </w:p>
    <w:p w14:paraId="61A4D86A" w14:textId="70AE195F" w:rsidR="002179E7" w:rsidRPr="002179E7" w:rsidRDefault="00424E4E" w:rsidP="002179E7">
      <w:pPr>
        <w:rPr>
          <w:lang w:val="en-GB" w:eastAsia="en-US"/>
        </w:rPr>
      </w:pPr>
      <w:r w:rsidRPr="00473A3C">
        <w:rPr>
          <w:noProof/>
          <w:lang w:val="en-GB" w:eastAsia="en-US"/>
        </w:rPr>
        <mc:AlternateContent>
          <mc:Choice Requires="wps">
            <w:drawing>
              <wp:anchor distT="45720" distB="45720" distL="114300" distR="114300" simplePos="0" relativeHeight="251657216" behindDoc="0" locked="0" layoutInCell="1" allowOverlap="1" wp14:anchorId="5165726B" wp14:editId="69644D15">
                <wp:simplePos x="0" y="0"/>
                <wp:positionH relativeFrom="column">
                  <wp:posOffset>211455</wp:posOffset>
                </wp:positionH>
                <wp:positionV relativeFrom="paragraph">
                  <wp:posOffset>213995</wp:posOffset>
                </wp:positionV>
                <wp:extent cx="3901440" cy="600710"/>
                <wp:effectExtent l="0" t="0" r="22860" b="27940"/>
                <wp:wrapSquare wrapText="bothSides"/>
                <wp:docPr id="709391357"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01440" cy="600710"/>
                        </a:xfrm>
                        <a:prstGeom prst="rect">
                          <a:avLst/>
                        </a:prstGeom>
                        <a:solidFill>
                          <a:srgbClr val="FFFFFF"/>
                        </a:solidFill>
                        <a:ln w="9525">
                          <a:solidFill>
                            <a:srgbClr val="000000"/>
                          </a:solidFill>
                          <a:miter lim="800000"/>
                          <a:headEnd/>
                          <a:tailEnd/>
                        </a:ln>
                      </wps:spPr>
                      <wps:txbx>
                        <w:txbxContent>
                          <w:p w14:paraId="48496242" w14:textId="65E63FD5" w:rsidR="00473A3C" w:rsidRDefault="00473A3C" w:rsidP="00473A3C">
                            <w:pPr>
                              <w:jc w:val="center"/>
                              <w:rPr>
                                <w:rFonts w:ascii="Arial" w:hAnsi="Arial" w:cs="Arial"/>
                              </w:rPr>
                            </w:pPr>
                            <w:r>
                              <w:rPr>
                                <w:rFonts w:ascii="Arial" w:hAnsi="Arial" w:cs="Arial"/>
                              </w:rPr>
                              <w:t>Nominated by ALS</w:t>
                            </w:r>
                            <w:r w:rsidR="00704FC0">
                              <w:rPr>
                                <w:rFonts w:ascii="Arial" w:hAnsi="Arial" w:cs="Arial"/>
                                <w:sz w:val="28"/>
                                <w:szCs w:val="28"/>
                                <w:vertAlign w:val="superscript"/>
                              </w:rPr>
                              <w:t>a</w:t>
                            </w:r>
                            <w:r>
                              <w:rPr>
                                <w:rFonts w:ascii="Arial" w:hAnsi="Arial" w:cs="Arial"/>
                              </w:rPr>
                              <w:t xml:space="preserve"> participants during recruitment phase (</w:t>
                            </w:r>
                            <w:r w:rsidR="008B1309">
                              <w:rPr>
                                <w:rFonts w:ascii="Arial" w:hAnsi="Arial" w:cs="Arial"/>
                              </w:rPr>
                              <w:t>F2F</w:t>
                            </w:r>
                            <w:r w:rsidR="000A3924">
                              <w:rPr>
                                <w:rFonts w:ascii="Arial" w:hAnsi="Arial" w:cs="Arial"/>
                                <w:vertAlign w:val="superscript"/>
                              </w:rPr>
                              <w:t>b</w:t>
                            </w:r>
                            <w:r w:rsidR="008B1309" w:rsidRPr="008B1309">
                              <w:rPr>
                                <w:rFonts w:ascii="Arial" w:hAnsi="Arial" w:cs="Arial"/>
                              </w:rPr>
                              <w:t xml:space="preserve"> = 50</w:t>
                            </w:r>
                            <w:r w:rsidR="008B1309">
                              <w:rPr>
                                <w:rFonts w:ascii="Arial" w:hAnsi="Arial" w:cs="Arial"/>
                              </w:rPr>
                              <w:t xml:space="preserve">; </w:t>
                            </w:r>
                            <w:proofErr w:type="spellStart"/>
                            <w:r w:rsidR="00E47F65">
                              <w:rPr>
                                <w:rFonts w:ascii="Arial" w:hAnsi="Arial" w:cs="Arial"/>
                              </w:rPr>
                              <w:t>REM</w:t>
                            </w:r>
                            <w:r w:rsidR="000A3924">
                              <w:rPr>
                                <w:rFonts w:ascii="Arial" w:hAnsi="Arial" w:cs="Arial"/>
                                <w:vertAlign w:val="superscript"/>
                              </w:rPr>
                              <w:t>c</w:t>
                            </w:r>
                            <w:proofErr w:type="spellEnd"/>
                            <w:r>
                              <w:rPr>
                                <w:rFonts w:ascii="Arial" w:hAnsi="Arial" w:cs="Arial"/>
                              </w:rPr>
                              <w:t xml:space="preserve"> = 60)</w:t>
                            </w:r>
                          </w:p>
                          <w:p w14:paraId="424B64EE" w14:textId="77777777" w:rsidR="00473A3C" w:rsidRDefault="00473A3C" w:rsidP="00473A3C">
                            <w:pPr>
                              <w:jc w:val="center"/>
                              <w:rPr>
                                <w:rFonts w:ascii="Arial" w:hAnsi="Arial" w:cs="Arial"/>
                              </w:rPr>
                            </w:pP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65726B" id="Text Box 18" o:spid="_x0000_s1039" type="#_x0000_t202" style="position:absolute;margin-left:16.65pt;margin-top:16.85pt;width:307.2pt;height:47.3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qteeJQIAAE8EAAAOAAAAZHJzL2Uyb0RvYy54bWysVMFu2zAMvQ/YPwi6L3bSpG2MOEWXLsOA&#10;bh3Q7QMYWY6FyaImKbG7ry8lp2mQbZdhPgiSSD2S75Fe3PStZnvpvEJT8vEo50wagZUy25J//7Z+&#10;d82ZD2Aq0GhkyZ+k5zfLt28WnS3kBBvUlXSMQIwvOlvyJgRbZJkXjWzBj9BKQ8YaXQuBjm6bVQ46&#10;Qm91Nsnzy6xDV1mHQnpPt3eDkS8Tfl1LER7q2svAdMkpt5BWl9ZNXLPlAoqtA9socUgD/iGLFpSh&#10;oEeoOwjAdk79BtUq4dBjHUYC2wzrWgmZaqBqxvlZNY8NWJlqIXK8PdLk/x+s+LJ/tF8dC/177EnA&#10;VIS39yh+eGZw1YDZylvnsGskVBR4HCnLOuuLw9NItS98BNl0n7EikWEXMAH1tWsjK1QnI3QS4OlI&#10;uuwDE3R5Mc/H0ymZBNku8/xqnFTJoHh5bZ0PHyW2LG5K7kjUhA77ex9iNlC8uMRgHrWq1krrdHDb&#10;zUo7tgdqgHX6UgFnbtqwruTz2WQ2EPBXiDx9f4JoVaBO1qot+fXRCYpI2wdTpT4LoPSwp5S1OfAY&#10;qRtIDP2mZ6oiki9ihMjrBqsnYtbh0Lk0aeGBlloj5Su0spw16H6d30U/ahKycNZRd5fc/9yBk5zp&#10;T4ZUnA+Uh3SYzq4mxL87tWxOLWAEQZU8cDZsVyGNUCTY4C2pXaskxGvGh9qoa5M+hwmLY3F6Tl6v&#10;/4HlMwAAAP//AwBQSwMEFAAGAAgAAAAhAABeWt3eAAAACQEAAA8AAABkcnMvZG93bnJldi54bWxM&#10;j8FOwzAQRO9I/IO1SFwQdairJIQ4FUICwa0UBFc3dpMIex1sNw1/z/YEp93VjGbf1OvZWTaZEAeP&#10;Em4WGTCDrdcDdhLe3x6vS2AxKdTKejQSfkyEdXN+VqtK+yO+mmmbOkYhGCsloU9prDiPbW+cigs/&#10;GiRt74NTic7QcR3UkcKd5cssy7lTA9KHXo3moTft1/bgJJSr5+kzvojNR5vv7W26Kqan7yDl5cV8&#10;fwcsmTn9meGET+jQENPOH1BHZiUIIch5mgUw0vNVQcuOjMtSAG9q/r9B8wsAAP//AwBQSwECLQAU&#10;AAYACAAAACEAtoM4kv4AAADhAQAAEwAAAAAAAAAAAAAAAAAAAAAAW0NvbnRlbnRfVHlwZXNdLnht&#10;bFBLAQItABQABgAIAAAAIQA4/SH/1gAAAJQBAAALAAAAAAAAAAAAAAAAAC8BAABfcmVscy8ucmVs&#10;c1BLAQItABQABgAIAAAAIQAoqteeJQIAAE8EAAAOAAAAAAAAAAAAAAAAAC4CAABkcnMvZTJvRG9j&#10;LnhtbFBLAQItABQABgAIAAAAIQAAXlrd3gAAAAkBAAAPAAAAAAAAAAAAAAAAAH8EAABkcnMvZG93&#10;bnJldi54bWxQSwUGAAAAAAQABADzAAAAigUAAAAA&#10;">
                <v:textbox>
                  <w:txbxContent>
                    <w:p w14:paraId="48496242" w14:textId="65E63FD5" w:rsidR="00473A3C" w:rsidRDefault="00473A3C" w:rsidP="00473A3C">
                      <w:pPr>
                        <w:jc w:val="center"/>
                        <w:rPr>
                          <w:rFonts w:ascii="Arial" w:hAnsi="Arial" w:cs="Arial"/>
                        </w:rPr>
                      </w:pPr>
                      <w:r>
                        <w:rPr>
                          <w:rFonts w:ascii="Arial" w:hAnsi="Arial" w:cs="Arial"/>
                        </w:rPr>
                        <w:t>Nominated by ALS</w:t>
                      </w:r>
                      <w:r w:rsidR="00704FC0">
                        <w:rPr>
                          <w:rFonts w:ascii="Arial" w:hAnsi="Arial" w:cs="Arial"/>
                          <w:sz w:val="28"/>
                          <w:szCs w:val="28"/>
                          <w:vertAlign w:val="superscript"/>
                        </w:rPr>
                        <w:t>a</w:t>
                      </w:r>
                      <w:r>
                        <w:rPr>
                          <w:rFonts w:ascii="Arial" w:hAnsi="Arial" w:cs="Arial"/>
                        </w:rPr>
                        <w:t xml:space="preserve"> participants during recruitment phase (</w:t>
                      </w:r>
                      <w:r w:rsidR="008B1309">
                        <w:rPr>
                          <w:rFonts w:ascii="Arial" w:hAnsi="Arial" w:cs="Arial"/>
                        </w:rPr>
                        <w:t>F2F</w:t>
                      </w:r>
                      <w:r w:rsidR="000A3924">
                        <w:rPr>
                          <w:rFonts w:ascii="Arial" w:hAnsi="Arial" w:cs="Arial"/>
                          <w:vertAlign w:val="superscript"/>
                        </w:rPr>
                        <w:t>b</w:t>
                      </w:r>
                      <w:r w:rsidR="008B1309" w:rsidRPr="008B1309">
                        <w:rPr>
                          <w:rFonts w:ascii="Arial" w:hAnsi="Arial" w:cs="Arial"/>
                        </w:rPr>
                        <w:t xml:space="preserve"> = 50</w:t>
                      </w:r>
                      <w:r w:rsidR="008B1309">
                        <w:rPr>
                          <w:rFonts w:ascii="Arial" w:hAnsi="Arial" w:cs="Arial"/>
                        </w:rPr>
                        <w:t xml:space="preserve">; </w:t>
                      </w:r>
                      <w:proofErr w:type="spellStart"/>
                      <w:r w:rsidR="00E47F65">
                        <w:rPr>
                          <w:rFonts w:ascii="Arial" w:hAnsi="Arial" w:cs="Arial"/>
                        </w:rPr>
                        <w:t>REM</w:t>
                      </w:r>
                      <w:r w:rsidR="000A3924">
                        <w:rPr>
                          <w:rFonts w:ascii="Arial" w:hAnsi="Arial" w:cs="Arial"/>
                          <w:vertAlign w:val="superscript"/>
                        </w:rPr>
                        <w:t>c</w:t>
                      </w:r>
                      <w:proofErr w:type="spellEnd"/>
                      <w:r>
                        <w:rPr>
                          <w:rFonts w:ascii="Arial" w:hAnsi="Arial" w:cs="Arial"/>
                        </w:rPr>
                        <w:t xml:space="preserve"> = 60)</w:t>
                      </w:r>
                    </w:p>
                    <w:p w14:paraId="424B64EE" w14:textId="77777777" w:rsidR="00473A3C" w:rsidRDefault="00473A3C" w:rsidP="00473A3C">
                      <w:pPr>
                        <w:jc w:val="center"/>
                        <w:rPr>
                          <w:rFonts w:ascii="Arial" w:hAnsi="Arial" w:cs="Arial"/>
                        </w:rPr>
                      </w:pPr>
                    </w:p>
                  </w:txbxContent>
                </v:textbox>
                <w10:wrap type="square"/>
              </v:shape>
            </w:pict>
          </mc:Fallback>
        </mc:AlternateContent>
      </w:r>
    </w:p>
    <w:p w14:paraId="7A80C21A" w14:textId="77777777" w:rsidR="00E47F65" w:rsidRDefault="00E47F65" w:rsidP="00417ABF">
      <w:pPr>
        <w:rPr>
          <w:rFonts w:ascii="Calibri" w:eastAsia="Arial" w:hAnsi="Calibri" w:cs="Calibri"/>
          <w:sz w:val="22"/>
          <w:szCs w:val="22"/>
          <w:lang w:val="en-GB"/>
        </w:rPr>
      </w:pPr>
    </w:p>
    <w:p w14:paraId="7795F8D5" w14:textId="4AD1662F" w:rsidR="00417ABF" w:rsidRPr="00544921" w:rsidRDefault="00417ABF" w:rsidP="00417ABF">
      <w:pPr>
        <w:rPr>
          <w:rStyle w:val="cf01"/>
          <w:rFonts w:ascii="Calibri" w:hAnsi="Calibri" w:cs="Calibri"/>
          <w:sz w:val="22"/>
          <w:szCs w:val="22"/>
          <w:lang w:val="en-GB"/>
        </w:rPr>
      </w:pPr>
    </w:p>
    <w:p w14:paraId="4F77EFA6" w14:textId="5E49F502" w:rsidR="00417ABF" w:rsidRPr="00544921" w:rsidRDefault="00E47F65" w:rsidP="00417ABF">
      <w:pPr>
        <w:rPr>
          <w:rStyle w:val="cf01"/>
          <w:rFonts w:ascii="Calibri" w:hAnsi="Calibri" w:cs="Calibri"/>
          <w:sz w:val="22"/>
          <w:szCs w:val="22"/>
          <w:lang w:val="en-GB"/>
        </w:rPr>
      </w:pPr>
      <w:r w:rsidRPr="00473A3C">
        <w:rPr>
          <w:noProof/>
          <w:lang w:val="en-GB" w:eastAsia="en-US"/>
        </w:rPr>
        <mc:AlternateContent>
          <mc:Choice Requires="wps">
            <w:drawing>
              <wp:anchor distT="45720" distB="45720" distL="114300" distR="114300" simplePos="0" relativeHeight="251663360" behindDoc="1" locked="0" layoutInCell="1" allowOverlap="1" wp14:anchorId="1B41C570" wp14:editId="28C99D67">
                <wp:simplePos x="0" y="0"/>
                <wp:positionH relativeFrom="margin">
                  <wp:posOffset>3064510</wp:posOffset>
                </wp:positionH>
                <wp:positionV relativeFrom="paragraph">
                  <wp:posOffset>23072</wp:posOffset>
                </wp:positionV>
                <wp:extent cx="2659380" cy="753110"/>
                <wp:effectExtent l="0" t="0" r="26670" b="27940"/>
                <wp:wrapTight wrapText="bothSides">
                  <wp:wrapPolygon edited="0">
                    <wp:start x="0" y="0"/>
                    <wp:lineTo x="0" y="21855"/>
                    <wp:lineTo x="21662" y="21855"/>
                    <wp:lineTo x="21662" y="0"/>
                    <wp:lineTo x="0" y="0"/>
                  </wp:wrapPolygon>
                </wp:wrapTight>
                <wp:docPr id="1354386178"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9380" cy="753110"/>
                        </a:xfrm>
                        <a:prstGeom prst="rect">
                          <a:avLst/>
                        </a:prstGeom>
                        <a:solidFill>
                          <a:srgbClr val="FFFFFF"/>
                        </a:solidFill>
                        <a:ln w="9525">
                          <a:solidFill>
                            <a:srgbClr val="000000"/>
                          </a:solidFill>
                          <a:miter lim="800000"/>
                          <a:headEnd/>
                          <a:tailEnd/>
                        </a:ln>
                      </wps:spPr>
                      <wps:txbx>
                        <w:txbxContent>
                          <w:p w14:paraId="616BC7F7" w14:textId="0F371C6C" w:rsidR="00473A3C" w:rsidRDefault="00473A3C" w:rsidP="00473A3C">
                            <w:pPr>
                              <w:jc w:val="center"/>
                              <w:rPr>
                                <w:rFonts w:ascii="Arial" w:hAnsi="Arial" w:cs="Arial"/>
                              </w:rPr>
                            </w:pPr>
                            <w:r>
                              <w:rPr>
                                <w:rFonts w:ascii="Arial" w:hAnsi="Arial" w:cs="Arial"/>
                              </w:rPr>
                              <w:t xml:space="preserve">Nominated by ALS participants but did not respond to communication </w:t>
                            </w:r>
                            <w:r w:rsidR="003914B4" w:rsidRPr="003914B4">
                              <w:rPr>
                                <w:rFonts w:ascii="Arial" w:hAnsi="Arial" w:cs="Arial"/>
                              </w:rPr>
                              <w:t>(</w:t>
                            </w:r>
                            <w:r w:rsidR="003914B4">
                              <w:rPr>
                                <w:rFonts w:ascii="Arial" w:hAnsi="Arial" w:cs="Arial"/>
                              </w:rPr>
                              <w:t>F2F</w:t>
                            </w:r>
                            <w:r w:rsidR="003914B4" w:rsidRPr="003914B4">
                              <w:rPr>
                                <w:rFonts w:ascii="Arial" w:hAnsi="Arial" w:cs="Arial"/>
                              </w:rPr>
                              <w:t xml:space="preserve"> = 3</w:t>
                            </w:r>
                            <w:r w:rsidR="003914B4">
                              <w:rPr>
                                <w:rFonts w:ascii="Arial" w:hAnsi="Arial" w:cs="Arial"/>
                              </w:rPr>
                              <w:t xml:space="preserve">; </w:t>
                            </w:r>
                            <w:r w:rsidR="00E47F65">
                              <w:rPr>
                                <w:rFonts w:ascii="Arial" w:hAnsi="Arial" w:cs="Arial"/>
                              </w:rPr>
                              <w:t>REM</w:t>
                            </w:r>
                            <w:r>
                              <w:rPr>
                                <w:rFonts w:ascii="Arial" w:hAnsi="Arial" w:cs="Arial"/>
                              </w:rPr>
                              <w:t xml:space="preserve"> = 7)</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41C570" id="Text Box 16" o:spid="_x0000_s1040" type="#_x0000_t202" style="position:absolute;margin-left:241.3pt;margin-top:1.8pt;width:209.4pt;height:59.3pt;z-index:-2516531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MdAqJgIAAE8EAAAOAAAAZHJzL2Uyb0RvYy54bWysVFFv0zAQfkfiP1h+p2m6dmujptPoKEIa&#10;DGnwAxzbaSwcn7HdJuXX7+x0XVXgBZEHy+c7f777vrssb/tWk710XoEpaT4aUyINB6HMtqTfv23e&#10;zSnxgRnBNBhZ0oP09Hb19s2ys4WcQANaSEcQxPiisyVtQrBFlnneyJb5EVhp0FmDa1lA020z4ViH&#10;6K3OJuPxddaBE9YBl97j6f3gpKuEX9eSh8e69jIQXVLMLaTVpbWKa7ZasmLrmG0UP6bB/iGLlimD&#10;j56g7llgZOfUb1Ct4g481GHEoc2grhWXqQasJh9fVPPUMCtTLUiOtyea/P+D5V/2T/arI6F/Dz0K&#10;mIrw9gH4D08MrBtmtvLOOegayQQ+nEfKss764ng1Uu0LH0Gq7jMIFJntAiSgvnZtZAXrJIiOAhxO&#10;pMs+EI6Hk+vZ4mqOLo6+m9lVnidVMla83LbOh48SWhI3JXUoakJn+wcfYjaseAmJj3nQSmyU1slw&#10;22qtHdkzbIBN+lIBF2HakK6ki9lkNhDwV4hx+v4E0aqAnaxVW9L5KYgVkbYPRqQ+C0zpYY8pa3Pk&#10;MVI3kBj6qidKIMnT+ELktQJxQGYdDJ2LkxYecak1YL5cK0tJA+7X5VmMwyZBDyUddndJ/c8dc5IS&#10;/cmgiot8Oo3jkIzp7GaChjv3VOceZjhClTRQMmzXIY1QJNjAHapdqyTEa8bH2rBrkz7HCYtjcW6n&#10;qNf/wOoZAAD//wMAUEsDBBQABgAIAAAAIQCU5tRt3wAAAAkBAAAPAAAAZHJzL2Rvd25yZXYueG1s&#10;TI/LTsMwEEX3SPyDNUhsEHXqRiENcSqEBIJdKQi2bjxNIvwItpuGv2dYwWo0ukd3ztSb2Ro2YYiD&#10;dxKWiwwYutbrwXUS3l4frktgMSmnlfEOJXxjhE1zflarSvuTe8FplzpGJS5WSkKf0lhxHtserYoL&#10;P6Kj7OCDVYnW0HEd1InKreEiywpu1eDoQq9GvO+x/dwdrYQyf5o+4vNq+94WB7NOVzfT41eQ8vJi&#10;vrsFlnBOfzD86pM6NOS090enIzMS8lIUhEpY0aB8nS1zYHsChRDAm5r//6D5AQAA//8DAFBLAQIt&#10;ABQABgAIAAAAIQC2gziS/gAAAOEBAAATAAAAAAAAAAAAAAAAAAAAAABbQ29udGVudF9UeXBlc10u&#10;eG1sUEsBAi0AFAAGAAgAAAAhADj9If/WAAAAlAEAAAsAAAAAAAAAAAAAAAAALwEAAF9yZWxzLy5y&#10;ZWxzUEsBAi0AFAAGAAgAAAAhAPcx0ComAgAATwQAAA4AAAAAAAAAAAAAAAAALgIAAGRycy9lMm9E&#10;b2MueG1sUEsBAi0AFAAGAAgAAAAhAJTm1G3fAAAACQEAAA8AAAAAAAAAAAAAAAAAgAQAAGRycy9k&#10;b3ducmV2LnhtbFBLBQYAAAAABAAEAPMAAACMBQAAAAA=&#10;">
                <v:textbox>
                  <w:txbxContent>
                    <w:p w14:paraId="616BC7F7" w14:textId="0F371C6C" w:rsidR="00473A3C" w:rsidRDefault="00473A3C" w:rsidP="00473A3C">
                      <w:pPr>
                        <w:jc w:val="center"/>
                        <w:rPr>
                          <w:rFonts w:ascii="Arial" w:hAnsi="Arial" w:cs="Arial"/>
                        </w:rPr>
                      </w:pPr>
                      <w:r>
                        <w:rPr>
                          <w:rFonts w:ascii="Arial" w:hAnsi="Arial" w:cs="Arial"/>
                        </w:rPr>
                        <w:t xml:space="preserve">Nominated by ALS participants but did not respond to communication </w:t>
                      </w:r>
                      <w:r w:rsidR="003914B4" w:rsidRPr="003914B4">
                        <w:rPr>
                          <w:rFonts w:ascii="Arial" w:hAnsi="Arial" w:cs="Arial"/>
                        </w:rPr>
                        <w:t>(</w:t>
                      </w:r>
                      <w:r w:rsidR="003914B4">
                        <w:rPr>
                          <w:rFonts w:ascii="Arial" w:hAnsi="Arial" w:cs="Arial"/>
                        </w:rPr>
                        <w:t>F2F</w:t>
                      </w:r>
                      <w:r w:rsidR="003914B4" w:rsidRPr="003914B4">
                        <w:rPr>
                          <w:rFonts w:ascii="Arial" w:hAnsi="Arial" w:cs="Arial"/>
                        </w:rPr>
                        <w:t xml:space="preserve"> = 3</w:t>
                      </w:r>
                      <w:r w:rsidR="003914B4">
                        <w:rPr>
                          <w:rFonts w:ascii="Arial" w:hAnsi="Arial" w:cs="Arial"/>
                        </w:rPr>
                        <w:t xml:space="preserve">; </w:t>
                      </w:r>
                      <w:r w:rsidR="00E47F65">
                        <w:rPr>
                          <w:rFonts w:ascii="Arial" w:hAnsi="Arial" w:cs="Arial"/>
                        </w:rPr>
                        <w:t>REM</w:t>
                      </w:r>
                      <w:r>
                        <w:rPr>
                          <w:rFonts w:ascii="Arial" w:hAnsi="Arial" w:cs="Arial"/>
                        </w:rPr>
                        <w:t xml:space="preserve"> = 7)</w:t>
                      </w:r>
                    </w:p>
                  </w:txbxContent>
                </v:textbox>
                <w10:wrap type="tight" anchorx="margin"/>
              </v:shape>
            </w:pict>
          </mc:Fallback>
        </mc:AlternateContent>
      </w:r>
    </w:p>
    <w:bookmarkEnd w:id="7"/>
    <w:p w14:paraId="7E62B23A" w14:textId="77777777" w:rsidR="00F6473A" w:rsidRDefault="00F6473A" w:rsidP="00F6473A">
      <w:pPr>
        <w:rPr>
          <w:lang w:val="en-GB" w:eastAsia="en-US"/>
        </w:rPr>
      </w:pPr>
    </w:p>
    <w:p w14:paraId="47A9CAAC" w14:textId="77777777" w:rsidR="00E47F65" w:rsidRPr="00E47F65" w:rsidRDefault="00E47F65" w:rsidP="00E47F65">
      <w:pPr>
        <w:rPr>
          <w:lang w:val="en-GB" w:eastAsia="en-US"/>
        </w:rPr>
      </w:pPr>
    </w:p>
    <w:p w14:paraId="073C285F" w14:textId="77777777" w:rsidR="00E47F65" w:rsidRPr="00E47F65" w:rsidRDefault="00E47F65" w:rsidP="00E47F65">
      <w:pPr>
        <w:rPr>
          <w:lang w:val="en-GB" w:eastAsia="en-US"/>
        </w:rPr>
      </w:pPr>
    </w:p>
    <w:p w14:paraId="6591BB8D" w14:textId="77777777" w:rsidR="00E47F65" w:rsidRPr="00E47F65" w:rsidRDefault="00E47F65" w:rsidP="00E47F65">
      <w:pPr>
        <w:rPr>
          <w:lang w:val="en-GB" w:eastAsia="en-US"/>
        </w:rPr>
      </w:pPr>
    </w:p>
    <w:p w14:paraId="603AB5EB" w14:textId="77777777" w:rsidR="00E47F65" w:rsidRPr="00E47F65" w:rsidRDefault="00E47F65" w:rsidP="00E47F65">
      <w:pPr>
        <w:rPr>
          <w:lang w:val="en-GB" w:eastAsia="en-US"/>
        </w:rPr>
      </w:pPr>
    </w:p>
    <w:p w14:paraId="115C75AD" w14:textId="77777777" w:rsidR="00E47F65" w:rsidRPr="00E47F65" w:rsidRDefault="00E47F65" w:rsidP="00E47F65">
      <w:pPr>
        <w:rPr>
          <w:lang w:val="en-GB" w:eastAsia="en-US"/>
        </w:rPr>
      </w:pPr>
    </w:p>
    <w:p w14:paraId="65164516" w14:textId="4AE3244A" w:rsidR="00E47F65" w:rsidRPr="00E47F65" w:rsidRDefault="00E732A5" w:rsidP="00E47F65">
      <w:pPr>
        <w:rPr>
          <w:lang w:val="en-GB" w:eastAsia="en-US"/>
        </w:rPr>
      </w:pPr>
      <w:r w:rsidRPr="00473A3C">
        <w:rPr>
          <w:noProof/>
          <w:lang w:val="en-GB" w:eastAsia="en-US"/>
        </w:rPr>
        <mc:AlternateContent>
          <mc:Choice Requires="wps">
            <w:drawing>
              <wp:anchor distT="0" distB="0" distL="114300" distR="114300" simplePos="0" relativeHeight="251669504" behindDoc="0" locked="0" layoutInCell="1" allowOverlap="1" wp14:anchorId="2FA79F8E" wp14:editId="73D1344F">
                <wp:simplePos x="0" y="0"/>
                <wp:positionH relativeFrom="column">
                  <wp:posOffset>1409065</wp:posOffset>
                </wp:positionH>
                <wp:positionV relativeFrom="paragraph">
                  <wp:posOffset>302472</wp:posOffset>
                </wp:positionV>
                <wp:extent cx="0" cy="1080135"/>
                <wp:effectExtent l="76200" t="0" r="57150" b="62865"/>
                <wp:wrapNone/>
                <wp:docPr id="1099363747" name="Straight Arrow Connector 20"/>
                <wp:cNvGraphicFramePr/>
                <a:graphic xmlns:a="http://schemas.openxmlformats.org/drawingml/2006/main">
                  <a:graphicData uri="http://schemas.microsoft.com/office/word/2010/wordprocessingShape">
                    <wps:wsp>
                      <wps:cNvCnPr/>
                      <wps:spPr>
                        <a:xfrm flipH="1">
                          <a:off x="0" y="0"/>
                          <a:ext cx="0" cy="10801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B8E5F12" id="Straight Arrow Connector 20" o:spid="_x0000_s1026" type="#_x0000_t32" style="position:absolute;margin-left:110.95pt;margin-top:23.8pt;width:0;height:85.05pt;flip:x;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vS1ivAEAAMkDAAAOAAAAZHJzL2Uyb0RvYy54bWysU8lu3DAMvRfoPwi6d2ynaBEY48lh0uVQ&#10;tEGXD1BkyhaqDRQ7tv++kjzjFF2AIsiFkCW+x/dIen8zW8NOgFF71/FmV3MGTvpeu6Hj376+fXHN&#10;WSThemG8g44vEPnN4fmz/RRauPKjNz0gSyQutlPo+EgU2qqKcgQr4s4HcOlRebSC0icOVY9iSuzW&#10;VFd1/bqaPPYBvYQY0+3t+sgPhV8pkPRJqQjETMeTNioRS7zPsTrsRTugCKOWZxniESqs0C4V3ahu&#10;BQn2A/UfVFZL9NEr2klvK6+UllA8JDdN/ZubL6MIULyk5sSwtSk+Ha38eDq6O0xtmEJsY7jD7GJW&#10;aJkyOrxPMy2+klI2l7YtW9tgJibXS5lum/q6bl6+yi2tVopMFTDSO/CW5UPHI6HQw0hH71wajseV&#10;Xpw+RFqBF0AGG5cjCW3euJ7REtIGEWrhBgPnOjmletBeTrQYWOGfQTHdJ41rmbJWcDTITiItRP+9&#10;2VhSZoYobcwGqov1f4LOuRkGZdX+F7hll4re0Qa02nn8W1WaL1LVmn9xvXrNtu99v5RJlnakfSlz&#10;OO92Xshfvwv84Q88/AQAAP//AwBQSwMEFAAGAAgAAAAhAFJEO1jfAAAACgEAAA8AAABkcnMvZG93&#10;bnJldi54bWxMj01PwzAMhu9I/IfISNxY2qpaoWs6ISQugGCMXXbLGq+taJwqybbCr8doB7j549Hr&#10;x9VysoM4og+9IwXpLAGB1DjTU6tg8/F4cwsiRE1GD45QwRcGWNaXF5UujTvROx7XsRUcQqHUCroY&#10;x1LK0HRodZi5EYl3e+etjtz6VhqvTxxuB5klyVxa3RNf6PSIDx02n+uDVfCS+renYvu6z0Prv7f0&#10;nK/Cyil1fTXdL0BEnOIfDL/6rA41O+3cgUwQg4IsS+8YVZAXcxAMnAc7LtKiAFlX8v8L9Q8AAAD/&#10;/wMAUEsBAi0AFAAGAAgAAAAhALaDOJL+AAAA4QEAABMAAAAAAAAAAAAAAAAAAAAAAFtDb250ZW50&#10;X1R5cGVzXS54bWxQSwECLQAUAAYACAAAACEAOP0h/9YAAACUAQAACwAAAAAAAAAAAAAAAAAvAQAA&#10;X3JlbHMvLnJlbHNQSwECLQAUAAYACAAAACEAmb0tYrwBAADJAwAADgAAAAAAAAAAAAAAAAAuAgAA&#10;ZHJzL2Uyb0RvYy54bWxQSwECLQAUAAYACAAAACEAUkQ7WN8AAAAKAQAADwAAAAAAAAAAAAAAAAAW&#10;BAAAZHJzL2Rvd25yZXYueG1sUEsFBgAAAAAEAAQA8wAAACIFAAAAAA==&#10;" strokecolor="black [3200]" strokeweight=".5pt">
                <v:stroke endarrow="block" joinstyle="miter"/>
              </v:shape>
            </w:pict>
          </mc:Fallback>
        </mc:AlternateContent>
      </w:r>
    </w:p>
    <w:p w14:paraId="23791293" w14:textId="77777777" w:rsidR="00E47F65" w:rsidRPr="00E47F65" w:rsidRDefault="00E47F65" w:rsidP="00E47F65">
      <w:pPr>
        <w:rPr>
          <w:lang w:val="en-GB" w:eastAsia="en-US"/>
        </w:rPr>
      </w:pPr>
    </w:p>
    <w:p w14:paraId="4ADAC53A" w14:textId="77777777" w:rsidR="00E47F65" w:rsidRPr="00E47F65" w:rsidRDefault="00E47F65" w:rsidP="00E47F65">
      <w:pPr>
        <w:rPr>
          <w:lang w:val="en-GB" w:eastAsia="en-US"/>
        </w:rPr>
      </w:pPr>
    </w:p>
    <w:p w14:paraId="6824D1C8" w14:textId="5A2FA2D1" w:rsidR="00E47F65" w:rsidRPr="00E47F65" w:rsidRDefault="00E47F65" w:rsidP="00E47F65">
      <w:pPr>
        <w:rPr>
          <w:lang w:val="en-GB" w:eastAsia="en-US"/>
        </w:rPr>
      </w:pPr>
    </w:p>
    <w:p w14:paraId="39202503" w14:textId="708623F5" w:rsidR="00E47F65" w:rsidRPr="00E47F65" w:rsidRDefault="00E732A5" w:rsidP="00E47F65">
      <w:pPr>
        <w:rPr>
          <w:lang w:val="en-GB" w:eastAsia="en-US"/>
        </w:rPr>
      </w:pPr>
      <w:r w:rsidRPr="00473A3C">
        <w:rPr>
          <w:noProof/>
          <w:lang w:val="en-GB" w:eastAsia="en-US"/>
        </w:rPr>
        <mc:AlternateContent>
          <mc:Choice Requires="wps">
            <w:drawing>
              <wp:anchor distT="45720" distB="45720" distL="114300" distR="114300" simplePos="0" relativeHeight="251668480" behindDoc="0" locked="0" layoutInCell="1" allowOverlap="1" wp14:anchorId="6852F928" wp14:editId="4E6EA665">
                <wp:simplePos x="0" y="0"/>
                <wp:positionH relativeFrom="column">
                  <wp:posOffset>270510</wp:posOffset>
                </wp:positionH>
                <wp:positionV relativeFrom="paragraph">
                  <wp:posOffset>121497</wp:posOffset>
                </wp:positionV>
                <wp:extent cx="2269490" cy="600710"/>
                <wp:effectExtent l="0" t="0" r="16510" b="27940"/>
                <wp:wrapSquare wrapText="bothSides"/>
                <wp:docPr id="134546961"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9490" cy="600710"/>
                        </a:xfrm>
                        <a:prstGeom prst="rect">
                          <a:avLst/>
                        </a:prstGeom>
                        <a:solidFill>
                          <a:srgbClr val="FFFFFF"/>
                        </a:solidFill>
                        <a:ln w="9525">
                          <a:solidFill>
                            <a:srgbClr val="000000"/>
                          </a:solidFill>
                          <a:miter lim="800000"/>
                          <a:headEnd/>
                          <a:tailEnd/>
                        </a:ln>
                      </wps:spPr>
                      <wps:txbx>
                        <w:txbxContent>
                          <w:p w14:paraId="3810A339" w14:textId="77777777" w:rsidR="00BE7B6B" w:rsidRDefault="00473A3C" w:rsidP="00BE7B6B">
                            <w:pPr>
                              <w:spacing w:after="0"/>
                              <w:jc w:val="center"/>
                              <w:rPr>
                                <w:rFonts w:ascii="Arial" w:hAnsi="Arial" w:cs="Arial"/>
                              </w:rPr>
                            </w:pPr>
                            <w:r>
                              <w:rPr>
                                <w:rFonts w:ascii="Arial" w:hAnsi="Arial" w:cs="Arial"/>
                              </w:rPr>
                              <w:t xml:space="preserve">Included in analysis </w:t>
                            </w:r>
                          </w:p>
                          <w:p w14:paraId="73E6B729" w14:textId="5139F8F5" w:rsidR="00473A3C" w:rsidRDefault="00473A3C" w:rsidP="00473A3C">
                            <w:pPr>
                              <w:jc w:val="center"/>
                              <w:rPr>
                                <w:rFonts w:ascii="Arial" w:hAnsi="Arial" w:cs="Arial"/>
                              </w:rPr>
                            </w:pPr>
                            <w:r>
                              <w:rPr>
                                <w:rFonts w:ascii="Arial" w:hAnsi="Arial" w:cs="Arial"/>
                              </w:rPr>
                              <w:t>(</w:t>
                            </w:r>
                            <w:r w:rsidR="00F83703">
                              <w:rPr>
                                <w:rFonts w:ascii="Arial" w:hAnsi="Arial" w:cs="Arial"/>
                              </w:rPr>
                              <w:t xml:space="preserve">F2F = 35; </w:t>
                            </w:r>
                            <w:r w:rsidR="00E47F65">
                              <w:rPr>
                                <w:rFonts w:ascii="Arial" w:hAnsi="Arial" w:cs="Arial"/>
                              </w:rPr>
                              <w:t>REM</w:t>
                            </w:r>
                            <w:r>
                              <w:rPr>
                                <w:rFonts w:ascii="Arial" w:hAnsi="Arial" w:cs="Arial"/>
                              </w:rPr>
                              <w:t xml:space="preserve"> = 49)</w:t>
                            </w:r>
                          </w:p>
                          <w:p w14:paraId="750D9CCC" w14:textId="77777777" w:rsidR="00473A3C" w:rsidRDefault="00473A3C" w:rsidP="00473A3C">
                            <w:pPr>
                              <w:rPr>
                                <w:rFonts w:ascii="Arial" w:hAnsi="Arial" w:cs="Arial"/>
                              </w:rPr>
                            </w:pP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852F928" id="Text Box 22" o:spid="_x0000_s1041" type="#_x0000_t202" style="position:absolute;margin-left:21.3pt;margin-top:9.55pt;width:178.7pt;height:47.3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7omoJgIAAE8EAAAOAAAAZHJzL2Uyb0RvYy54bWysVFFv0zAQfkfiP1h+p0mjtlujpdPoKEIa&#10;G9LgBzi201g4PmO7Tcqv5+x0XVXgBZEHy+c7f777vrvc3A6dJnvpvAJT0ekkp0QaDkKZbUW/fd28&#10;u6bEB2YE02BkRQ/S09vV2zc3vS1lAS1oIR1BEOPL3la0DcGWWeZ5KzvmJ2ClQWcDrmMBTbfNhGM9&#10;onc6K/J8kfXghHXApfd4ej866SrhN43k4alpvAxEVxRzC2l1aa3jmq1uWLl1zLaKH9Ng/5BFx5TB&#10;R09Q9ywwsnPqN6hOcQcemjDh0GXQNIrLVANWM80vqnlumZWpFiTH2xNN/v/B8sf9s/3iSBjew4AC&#10;piK8fQD+3RMD65aZrbxzDvpWMoEPTyNlWW99ebwaqfaljyB1/xkEisx2ARLQ0LgusoJ1EkRHAQ4n&#10;0uUQCMfDolgsZ0t0cfQt8vxqmlTJWPly2zofPkroSNxU1KGoCZ3tH3yI2bDyJSQ+5kErsVFaJ8Nt&#10;67V2ZM+wATbpSwVchGlD+oou58V8JOCvEHn6/gTRqYCdrFVX0etTECsjbR+MSH0WmNLjHlPW5shj&#10;pG4kMQz1QJRAkufxhchrDeKAzDoYOxcnLTzh0mjAfLlWlpIW3M/LsxiHTYIeSnrs7or6HzvmJCX6&#10;k0EVl9PZLI5DMmbzqwINd+6pzz3McISqaKBk3K5DGqFIsIE7VLtRSYjXjI+1YdcmfY4TFsfi3E5R&#10;r/+B1S8AAAD//wMAUEsDBBQABgAIAAAAIQDCrSbD3wAAAAkBAAAPAAAAZHJzL2Rvd25yZXYueG1s&#10;TI/BTsMwEETvSPyDtUhcELXTRmkb4lQICQQ3KKi9urGbRNjrYLtp+HuWExx3ZjT7ptpMzrLRhNh7&#10;lJDNBDCDjdc9thI+3h9vV8BiUqiV9WgkfJsIm/ryolKl9md8M+M2tYxKMJZKQpfSUHIem844FWd+&#10;MEje0QenEp2h5TqoM5U7y+dCFNypHulDpwbz0Jnmc3tyElb587iPL4vXXVMc7TrdLMenryDl9dV0&#10;fwcsmSn9heEXn9ChJqaDP6GOzErI5wUlSV9nwMjPhaBtBxKyxRJ4XfH/C+ofAAAA//8DAFBLAQIt&#10;ABQABgAIAAAAIQC2gziS/gAAAOEBAAATAAAAAAAAAAAAAAAAAAAAAABbQ29udGVudF9UeXBlc10u&#10;eG1sUEsBAi0AFAAGAAgAAAAhADj9If/WAAAAlAEAAAsAAAAAAAAAAAAAAAAALwEAAF9yZWxzLy5y&#10;ZWxzUEsBAi0AFAAGAAgAAAAhAEbuiagmAgAATwQAAA4AAAAAAAAAAAAAAAAALgIAAGRycy9lMm9E&#10;b2MueG1sUEsBAi0AFAAGAAgAAAAhAMKtJsPfAAAACQEAAA8AAAAAAAAAAAAAAAAAgAQAAGRycy9k&#10;b3ducmV2LnhtbFBLBQYAAAAABAAEAPMAAACMBQAAAAA=&#10;">
                <v:textbox>
                  <w:txbxContent>
                    <w:p w14:paraId="3810A339" w14:textId="77777777" w:rsidR="00BE7B6B" w:rsidRDefault="00473A3C" w:rsidP="00BE7B6B">
                      <w:pPr>
                        <w:spacing w:after="0"/>
                        <w:jc w:val="center"/>
                        <w:rPr>
                          <w:rFonts w:ascii="Arial" w:hAnsi="Arial" w:cs="Arial"/>
                        </w:rPr>
                      </w:pPr>
                      <w:r>
                        <w:rPr>
                          <w:rFonts w:ascii="Arial" w:hAnsi="Arial" w:cs="Arial"/>
                        </w:rPr>
                        <w:t xml:space="preserve">Included in analysis </w:t>
                      </w:r>
                    </w:p>
                    <w:p w14:paraId="73E6B729" w14:textId="5139F8F5" w:rsidR="00473A3C" w:rsidRDefault="00473A3C" w:rsidP="00473A3C">
                      <w:pPr>
                        <w:jc w:val="center"/>
                        <w:rPr>
                          <w:rFonts w:ascii="Arial" w:hAnsi="Arial" w:cs="Arial"/>
                        </w:rPr>
                      </w:pPr>
                      <w:r>
                        <w:rPr>
                          <w:rFonts w:ascii="Arial" w:hAnsi="Arial" w:cs="Arial"/>
                        </w:rPr>
                        <w:t>(</w:t>
                      </w:r>
                      <w:r w:rsidR="00F83703">
                        <w:rPr>
                          <w:rFonts w:ascii="Arial" w:hAnsi="Arial" w:cs="Arial"/>
                        </w:rPr>
                        <w:t xml:space="preserve">F2F = 35; </w:t>
                      </w:r>
                      <w:r w:rsidR="00E47F65">
                        <w:rPr>
                          <w:rFonts w:ascii="Arial" w:hAnsi="Arial" w:cs="Arial"/>
                        </w:rPr>
                        <w:t>REM</w:t>
                      </w:r>
                      <w:r>
                        <w:rPr>
                          <w:rFonts w:ascii="Arial" w:hAnsi="Arial" w:cs="Arial"/>
                        </w:rPr>
                        <w:t xml:space="preserve"> = 49)</w:t>
                      </w:r>
                    </w:p>
                    <w:p w14:paraId="750D9CCC" w14:textId="77777777" w:rsidR="00473A3C" w:rsidRDefault="00473A3C" w:rsidP="00473A3C">
                      <w:pPr>
                        <w:rPr>
                          <w:rFonts w:ascii="Arial" w:hAnsi="Arial" w:cs="Arial"/>
                        </w:rPr>
                      </w:pPr>
                    </w:p>
                  </w:txbxContent>
                </v:textbox>
                <w10:wrap type="square"/>
              </v:shape>
            </w:pict>
          </mc:Fallback>
        </mc:AlternateContent>
      </w:r>
    </w:p>
    <w:p w14:paraId="1A22D664" w14:textId="77777777" w:rsidR="00E47F65" w:rsidRPr="00E47F65" w:rsidRDefault="00E47F65" w:rsidP="00E47F65">
      <w:pPr>
        <w:rPr>
          <w:lang w:val="en-GB" w:eastAsia="en-US"/>
        </w:rPr>
      </w:pPr>
    </w:p>
    <w:p w14:paraId="7BD0985C" w14:textId="77777777" w:rsidR="00E47F65" w:rsidRDefault="00E47F65" w:rsidP="00E47F65">
      <w:pPr>
        <w:rPr>
          <w:lang w:val="en-GB" w:eastAsia="en-US"/>
        </w:rPr>
      </w:pPr>
    </w:p>
    <w:p w14:paraId="7DC6010F" w14:textId="28331DA5" w:rsidR="00E47F65" w:rsidRDefault="003115BB" w:rsidP="00E47F65">
      <w:pPr>
        <w:tabs>
          <w:tab w:val="left" w:pos="2307"/>
        </w:tabs>
        <w:rPr>
          <w:rFonts w:ascii="Calibri" w:eastAsia="Arial" w:hAnsi="Calibri" w:cs="Calibri"/>
          <w:sz w:val="18"/>
          <w:szCs w:val="18"/>
        </w:rPr>
      </w:pPr>
      <w:proofErr w:type="gramStart"/>
      <w:r w:rsidRPr="00616424">
        <w:rPr>
          <w:rFonts w:ascii="Calibri" w:eastAsia="Arial" w:hAnsi="Calibri" w:cs="Calibri"/>
          <w:sz w:val="18"/>
          <w:szCs w:val="18"/>
          <w:vertAlign w:val="superscript"/>
        </w:rPr>
        <w:t>a</w:t>
      </w:r>
      <w:proofErr w:type="gramEnd"/>
      <w:r w:rsidRPr="00616424">
        <w:rPr>
          <w:rFonts w:ascii="Calibri" w:eastAsia="Arial" w:hAnsi="Calibri" w:cs="Calibri"/>
          <w:sz w:val="18"/>
          <w:szCs w:val="18"/>
          <w:vertAlign w:val="superscript"/>
        </w:rPr>
        <w:t xml:space="preserve"> </w:t>
      </w:r>
      <w:r w:rsidRPr="00616424">
        <w:rPr>
          <w:rFonts w:ascii="Calibri" w:eastAsia="Arial" w:hAnsi="Calibri" w:cs="Calibri"/>
          <w:sz w:val="18"/>
          <w:szCs w:val="18"/>
        </w:rPr>
        <w:t>Amyotrophic lateral Sclerosis.</w:t>
      </w:r>
      <w:r w:rsidRPr="00616424">
        <w:rPr>
          <w:rFonts w:ascii="Calibri" w:eastAsia="Arial" w:hAnsi="Calibri" w:cs="Calibri"/>
          <w:sz w:val="18"/>
          <w:szCs w:val="18"/>
          <w:vertAlign w:val="superscript"/>
        </w:rPr>
        <w:t xml:space="preserve"> </w:t>
      </w:r>
      <w:r>
        <w:rPr>
          <w:rFonts w:ascii="Calibri" w:eastAsia="Arial" w:hAnsi="Calibri" w:cs="Calibri"/>
          <w:sz w:val="18"/>
          <w:szCs w:val="18"/>
          <w:vertAlign w:val="superscript"/>
        </w:rPr>
        <w:t xml:space="preserve">b </w:t>
      </w:r>
      <w:r>
        <w:rPr>
          <w:rFonts w:ascii="Calibri" w:eastAsia="Arial" w:hAnsi="Calibri" w:cs="Calibri"/>
          <w:sz w:val="18"/>
          <w:szCs w:val="18"/>
        </w:rPr>
        <w:t>F</w:t>
      </w:r>
      <w:r w:rsidRPr="0049681D">
        <w:rPr>
          <w:rFonts w:ascii="Calibri" w:eastAsia="Arial" w:hAnsi="Calibri" w:cs="Calibri"/>
          <w:sz w:val="18"/>
          <w:szCs w:val="18"/>
        </w:rPr>
        <w:t xml:space="preserve">ace-to-face. </w:t>
      </w:r>
      <w:r>
        <w:rPr>
          <w:rFonts w:ascii="Calibri" w:eastAsia="Arial" w:hAnsi="Calibri" w:cs="Calibri"/>
          <w:sz w:val="18"/>
          <w:szCs w:val="18"/>
          <w:vertAlign w:val="superscript"/>
        </w:rPr>
        <w:t xml:space="preserve">c </w:t>
      </w:r>
      <w:r>
        <w:rPr>
          <w:rFonts w:ascii="Calibri" w:eastAsia="Arial" w:hAnsi="Calibri" w:cs="Calibri"/>
          <w:sz w:val="18"/>
          <w:szCs w:val="18"/>
        </w:rPr>
        <w:t>Re</w:t>
      </w:r>
      <w:r w:rsidRPr="0049681D">
        <w:rPr>
          <w:rFonts w:ascii="Calibri" w:eastAsia="Arial" w:hAnsi="Calibri" w:cs="Calibri"/>
          <w:sz w:val="18"/>
          <w:szCs w:val="18"/>
        </w:rPr>
        <w:t>mote.</w:t>
      </w:r>
      <w:r w:rsidR="0015047D" w:rsidRPr="0015047D">
        <w:t xml:space="preserve"> </w:t>
      </w:r>
      <w:bookmarkStart w:id="8" w:name="_Hlk182397825"/>
      <w:r w:rsidR="0015047D" w:rsidRPr="007D132A">
        <w:rPr>
          <w:rFonts w:ascii="Calibri" w:eastAsia="Arial" w:hAnsi="Calibri" w:cs="Calibri"/>
          <w:sz w:val="18"/>
          <w:szCs w:val="18"/>
        </w:rPr>
        <w:t xml:space="preserve">Adapted from Didcote et al </w:t>
      </w:r>
      <w:sdt>
        <w:sdtPr>
          <w:rPr>
            <w:rFonts w:ascii="Calibri" w:eastAsia="Arial" w:hAnsi="Calibri" w:cs="Calibri"/>
            <w:color w:val="000000"/>
            <w:sz w:val="18"/>
            <w:szCs w:val="18"/>
          </w:rPr>
          <w:tag w:val="MENDELEY_CITATION_v3_eyJjaXRhdGlvbklEIjoiTUVOREVMRVlfQ0lUQVRJT05fOGEwYjc0YTktYmEwMC00NjhjLTkzZDEtNWNjNjRmNWFjNzQ3IiwicHJvcGVydGllcyI6eyJub3RlSW5kZXgiOjB9LCJpc0VkaXRlZCI6ZmFsc2UsIm1hbnVhbE92ZXJyaWRlIjp7ImlzTWFudWFsbHlPdmVycmlkZGVuIjpmYWxzZSwiY2l0ZXByb2NUZXh0IjoiWzldIiwibWFudWFsT3ZlcnJpZGVUZXh0IjoiIn0sImNpdGF0aW9uSXRlbXMiOlt7ImlkIjoiY2JiNThlN2UtOTFkYy0zYzMzLThhZWMtMTc3NmM2ZjI5YTYzIiwiaXRlbURhdGEiOnsidHlwZSI6ImFydGljbGUtam91cm5hbCIsImlkIjoiY2JiNThlN2UtOTFkYy0zYzMzLThhZWMtMTc3NmM2ZjI5YTYzIiwidGl0bGUiOiJUaGUgcmVsaWFiaWxpdHkgYW5kIHZhbGlkaXR5IG9mIGluLXBlcnNvbiBhbmQgcmVtb3RlIGJlaGF2aW91cmFsIHNjcmVlbmluZyB0b29scyBmb3IgcGVvcGxlIHdpdGggYW15b3Ryb3BoaWMgbGF0ZXJhbCBzY2xlcm9zaXMiLCJhdXRob3IiOlt7ImZhbWlseSI6IkRpZGNvdGUiLCJnaXZlbiI6Ikx5bmRzYXkiLCJwYXJzZS1uYW1lcyI6ZmFsc2UsImRyb3BwaW5nLXBhcnRpY2xlIjoiIiwibm9uLWRyb3BwaW5nLXBhcnRpY2xlIjoiIn0seyJmYW1pbHkiOiJWaXRvcmF0b3UiLCJnaXZlbiI6IlNpbGlhIiwicGFyc2UtbmFtZXMiOmZhbHNlLCJkcm9wcGluZy1wYXJ0aWNsZSI6IiIsIm5vbi1kcm9wcGluZy1wYXJ0aWNsZSI6IiJ9LHsiZmFtaWx5IjoiQWwtQ2hhbGFiaSIsImdpdmVuIjoiQW1tYXIiLCJwYXJzZS1uYW1lcyI6ZmFsc2UsImRyb3BwaW5nLXBhcnRpY2xlIjoiIiwibm9uLWRyb3BwaW5nLXBhcnRpY2xlIjoiIn0seyJmYW1pbHkiOiJHb2xkc3RlaW4iLCJnaXZlbiI6IkxhdXJhIEguIiwicGFyc2UtbmFtZXMiOmZhbHNlLCJkcm9wcGluZy1wYXJ0aWNsZSI6IiIsIm5vbi1kcm9wcGluZy1wYXJ0aWNsZSI6IiJ9XSwiY29udGFpbmVyLXRpdGxlIjoiSm91cm5hbCBvZiB0aGUgTmV1cm9sb2dpY2FsIFNjaWVuY2VzIiwiY29udGFpbmVyLXRpdGxlLXNob3J0IjoiSiBOZXVyb2wgU2NpIiwiRE9JIjoiMTAuMTAxNi9qLmpucy4yMDI0LjEyMzI4MiIsIklTU04iOiIxODc4NTg4MyIsImlzc3VlZCI6eyJkYXRlLXBhcnRzIjpbWzIwMjQsMTEsMTVdXX0sImFic3RyYWN0IjoiT2JqZWN0aXZlOiBUaGlzIHN0dWR5IGFpbWVkIHRvIGFzc2VzcyB0aGUgcHN5Y2hvbWV0cmljIHByb3BlcnRpZXMgb2YgYW5kIHJlbGF0aW9uc2hpcHMgYmV0d2VlbiB0b3RhbCBzY29yZXMgb24gZGlmZmVyZW50IHNjcmVlbmluZyB0b29scyBhc3Nlc3NpbmcgYmVoYXZpb3VyYWwgY2hhbmdlIGZvciBwZW9wbGUgd2l0aCBhbXlvdHJvcGhpYyBsYXRlcmFsIHNjbGVyb3NpcyAoQUxTKSwgYW5kIHdoZXRoZXIgYWRtaW5pc3RlcmluZyB0aGUgc2NyZWVucyBhcyBvbmxpbmUgcXVlc3Rpb25uYWlyZXMgKHJhdGhlciB0aGFuIG9uIHBhcGVyLCBpbi1wZXJzb24pIGluZmx1ZW5jZXMgdG90YWwgc2NvcmVzLiBNZXRob2RzOiBUaGUgYmVoYXZpb3VyYWwgY29tcG9uZW50IG9mIHRoZSBFZGluYnVyZ2ggQ29nbml0aXZlIGFuZCBCZWhhdmlvdXJhbCBBTFMgU2NyZWVuIChFQ0FTYik7IHRoZSBiZWhhdmlvdXJhbCBjb21wb25lbnQgb2YgdGhlIEFMUyBDb2duaXRpdmUgQmVoYXZpb3VyYWwgU2NyZWVuIChBTFMtQ0JTYiksIHRoZSBBTFMtRnJvbnRvdGVtcG9yYWwgRGVtZW50aWEgUXVlc3Rpb25uYWlyZSAoQUxTLUZURC1RKSwgdGhlIEJlYXVtb250IEJlaGF2aW91cmFsIEludmVudG9yeSAoQkJJKSwgYW5kIHRoZSBNb3RvciBOZXVyb24gRGlzZWFzZSBCZWhhdmlvdXJhbCBJbnN0cnVtZW50IChNaU5ELUIpIHdlcmUgYWRtaW5pc3RlcmVkIHRvIDM1IGluZm9ybWFudHMgb24gcGFwZXIuIE9ubGluZSBxdWVzdGlvbm5haXJlIHZlcnNpb25zIG9mIHRoZSBiZWhhdmlvdXJhbCBzY3JlZW5zIHdlcmUgYWRtaW5pc3RlcmVkIHRvIDQ5IGluZm9ybWFudHMuIEZvcndhcmQgc3RlcHdpc2UgbGluZWFyIHJlZ3Jlc3Npb25zIHdlcmUgY29uZHVjdGVkIHRvIGFzc2VzcyB3aGV0aGVyIHNjb3JlcyBvbiBiZWhhdmlvdXJhbCBzY3JlZW5zIHdlcmUgcHJlZGljdGVkIGJ5IHNjb3JlcyBvbiB0aGUgb3RoZXIgYmVoYXZpb3VyYWwgc2NyZWVucyBhbmQgdG8gYXNzZXNzIHdoZXRoZXIgdG90YWwgc2NvcmVzIHdlcmUgcHJlZGljdGVkIGJ5IHRoZSBtb2RlIG9mIGFkbWluaXN0cmF0aW9uIChwYXBlciBvciBvbmxpbmUpIG9mIHRoZSBzY3JlZW5zLiBSZXN1bHRzOiBCZWhhdmlvdXJhbCBzY3JlZW5pbmcgdG9vbHMsIGV4Y2VwdCB0aGUgRUNBU2IsIGhhZCBnb29kIGludGVybmFsIGNvbnNpc3RlbmN5IGJ1dCBtaXhlZCBpdGVtLXRvdGFsIGNvcnJlbGF0aW9ucy4gQWxsIHJlZ3Jlc3Npb24gbW9kZWxzIGFzc2Vzc2luZyB3aGV0aGVyIGJlaGF2aW91cmFsIHNjcmVlbiBzY29yZXMgcHJlZGljdCBvdGhlciBiZWhhdmlvdXJhbCBzY3JlZW4gc2NvcmVzIHdlcmUgc2lnbmlmaWNhbnQuIFRoZSBCQkkgcGVyZm9ybWVkIGJlc3QgYW5kIHRoZSBFQ0FTYiBwZXJmb3JtZWQgd29yc3QgaW4gdGVybXMgb2YgdGhlaXIgcHJlZGljdGl2ZSByZWxhdGlvbnNoaXBzIHdpdGggb3RoZXIgc2NyZWVuaW5nIHRvb2xzLiBUaGUgYWRtaW5pc3RyYXRpb24gbW9kZSBvZiB0aGUgcXVlc3Rpb25uYWlyZXMgZGlkIG5vdCBzaWduaWZpY2FudGx5IGFmZmVjdCB0b3RhbCBzY29yZXMuIENvbmNsdXNpb25zOiBUaGUgcHN5Y2hvbWV0cmljIHByb3BlcnRpZXMgb2YgdGhlIHNjYWxlcyB2YXJpZWQuIFRoZSBzY2FsZXMgcHJlZGljdGVkIGVhY2ggb3RoZXIncyBzY29yZXMsIHN1cHBvcnRpbmcgY29udmVyZ2VudCB2YWxpZGl0eS4gT25saW5lIGFuZCBwYXBlciB2ZXJzaW9ucyBwZXJmb3JtZWQgc2ltaWxhcmx5LCBhbmQgZGVtb2dyYXBoaWNzIGRpZCBub3QgcHJlZGljdCBzY29yZXMuIiwicHVibGlzaGVyIjoiRWxzZXZpZXIgQi5WLiIsInZvbHVtZSI6IjQ2NiJ9LCJpc1RlbXBvcmFyeSI6ZmFsc2V9XX0="/>
          <w:id w:val="1079100204"/>
          <w:placeholder>
            <w:docPart w:val="DefaultPlaceholder_-1854013440"/>
          </w:placeholder>
        </w:sdtPr>
        <w:sdtContent>
          <w:r w:rsidR="00BF116E" w:rsidRPr="007D132A">
            <w:rPr>
              <w:rFonts w:ascii="Calibri" w:eastAsia="Arial" w:hAnsi="Calibri" w:cs="Calibri"/>
              <w:color w:val="000000"/>
              <w:sz w:val="18"/>
              <w:szCs w:val="18"/>
            </w:rPr>
            <w:t>[9]</w:t>
          </w:r>
        </w:sdtContent>
      </w:sdt>
      <w:r w:rsidR="00EF790D" w:rsidRPr="007D132A">
        <w:rPr>
          <w:rFonts w:ascii="Calibri" w:eastAsia="Arial" w:hAnsi="Calibri" w:cs="Calibri"/>
          <w:color w:val="000000"/>
          <w:sz w:val="18"/>
          <w:szCs w:val="18"/>
        </w:rPr>
        <w:t>.</w:t>
      </w:r>
      <w:r w:rsidR="00EE3FCD" w:rsidRPr="007D132A">
        <w:rPr>
          <w:rFonts w:ascii="Calibri" w:eastAsia="Arial" w:hAnsi="Calibri" w:cs="Calibri"/>
          <w:sz w:val="18"/>
          <w:szCs w:val="18"/>
        </w:rPr>
        <w:t xml:space="preserve"> </w:t>
      </w:r>
      <w:r w:rsidR="0015047D" w:rsidRPr="007D132A">
        <w:rPr>
          <w:rFonts w:ascii="Calibri" w:eastAsia="Arial" w:hAnsi="Calibri" w:cs="Calibri"/>
          <w:sz w:val="18"/>
          <w:szCs w:val="18"/>
        </w:rPr>
        <w:t xml:space="preserve">This is an Open Access article distributed in accordance with the terms of the Creative Commons Attribution (CC BY 4.0) license, which permits others to distribute, remix, adapt and build upon this work, for commercial use, provided the original work is properly cited. See: http://creativecommons.org/licenses/by/4.0/. The </w:t>
      </w:r>
      <w:r w:rsidR="00DF60E9" w:rsidRPr="007D132A">
        <w:rPr>
          <w:rFonts w:ascii="Calibri" w:eastAsia="Arial" w:hAnsi="Calibri" w:cs="Calibri"/>
          <w:sz w:val="18"/>
          <w:szCs w:val="18"/>
        </w:rPr>
        <w:t>figure combines data from two previous figures</w:t>
      </w:r>
      <w:r w:rsidR="0015047D" w:rsidRPr="007D132A">
        <w:rPr>
          <w:rFonts w:ascii="Calibri" w:eastAsia="Arial" w:hAnsi="Calibri" w:cs="Calibri"/>
          <w:sz w:val="18"/>
          <w:szCs w:val="18"/>
        </w:rPr>
        <w:t>.</w:t>
      </w:r>
      <w:bookmarkEnd w:id="8"/>
    </w:p>
    <w:p w14:paraId="01BE4EE0" w14:textId="77777777" w:rsidR="00A03640" w:rsidRDefault="00A03640" w:rsidP="00E47F65">
      <w:pPr>
        <w:tabs>
          <w:tab w:val="left" w:pos="2307"/>
        </w:tabs>
        <w:rPr>
          <w:rFonts w:ascii="Calibri" w:eastAsia="Arial" w:hAnsi="Calibri" w:cs="Calibri"/>
          <w:sz w:val="18"/>
          <w:szCs w:val="18"/>
        </w:rPr>
      </w:pPr>
    </w:p>
    <w:p w14:paraId="42C15A2A" w14:textId="77777777" w:rsidR="00A03640" w:rsidRDefault="00A03640" w:rsidP="00E47F65">
      <w:pPr>
        <w:tabs>
          <w:tab w:val="left" w:pos="2307"/>
        </w:tabs>
        <w:rPr>
          <w:rFonts w:ascii="Calibri" w:eastAsia="Arial" w:hAnsi="Calibri" w:cs="Calibri"/>
          <w:sz w:val="18"/>
          <w:szCs w:val="18"/>
        </w:rPr>
      </w:pPr>
    </w:p>
    <w:p w14:paraId="7D65B553" w14:textId="0918AF7C" w:rsidR="00F623B3" w:rsidRDefault="00F623B3" w:rsidP="00F623B3">
      <w:pPr>
        <w:pStyle w:val="Heading2"/>
        <w:rPr>
          <w:lang w:val="en-GB"/>
        </w:rPr>
      </w:pPr>
      <w:r>
        <w:rPr>
          <w:lang w:val="en-GB"/>
        </w:rPr>
        <w:lastRenderedPageBreak/>
        <w:t>References</w:t>
      </w:r>
    </w:p>
    <w:sdt>
      <w:sdtPr>
        <w:rPr>
          <w:color w:val="000000"/>
          <w:lang w:val="en-GB"/>
        </w:rPr>
        <w:tag w:val="MENDELEY_BIBLIOGRAPHY"/>
        <w:id w:val="-1772076700"/>
        <w:placeholder>
          <w:docPart w:val="DefaultPlaceholder_-1854013440"/>
        </w:placeholder>
      </w:sdtPr>
      <w:sdtContent>
        <w:p w14:paraId="52C7ECEE" w14:textId="77777777" w:rsidR="00BF116E" w:rsidRDefault="00BF116E">
          <w:pPr>
            <w:autoSpaceDE w:val="0"/>
            <w:autoSpaceDN w:val="0"/>
            <w:ind w:hanging="640"/>
            <w:divId w:val="1785493497"/>
            <w:rPr>
              <w:rFonts w:eastAsia="Times New Roman"/>
            </w:rPr>
          </w:pPr>
          <w:r>
            <w:rPr>
              <w:rFonts w:eastAsia="Times New Roman"/>
            </w:rPr>
            <w:t xml:space="preserve">1. </w:t>
          </w:r>
          <w:r>
            <w:rPr>
              <w:rFonts w:eastAsia="Times New Roman"/>
            </w:rPr>
            <w:tab/>
            <w:t xml:space="preserve">Abrahams S, Newton J, Niven E, Foley J, Bak TH (2014) Screening for cognition and </w:t>
          </w:r>
          <w:proofErr w:type="spellStart"/>
          <w:r>
            <w:rPr>
              <w:rFonts w:eastAsia="Times New Roman"/>
            </w:rPr>
            <w:t>behaviour</w:t>
          </w:r>
          <w:proofErr w:type="spellEnd"/>
          <w:r>
            <w:rPr>
              <w:rFonts w:eastAsia="Times New Roman"/>
            </w:rPr>
            <w:t xml:space="preserve"> changes in ALS. </w:t>
          </w:r>
          <w:proofErr w:type="spellStart"/>
          <w:r>
            <w:rPr>
              <w:rFonts w:eastAsia="Times New Roman"/>
            </w:rPr>
            <w:t>Amyotroph</w:t>
          </w:r>
          <w:proofErr w:type="spellEnd"/>
          <w:r>
            <w:rPr>
              <w:rFonts w:eastAsia="Times New Roman"/>
            </w:rPr>
            <w:t xml:space="preserve"> Lateral </w:t>
          </w:r>
          <w:proofErr w:type="spellStart"/>
          <w:r>
            <w:rPr>
              <w:rFonts w:eastAsia="Times New Roman"/>
            </w:rPr>
            <w:t>Scler</w:t>
          </w:r>
          <w:proofErr w:type="spellEnd"/>
          <w:r>
            <w:rPr>
              <w:rFonts w:eastAsia="Times New Roman"/>
            </w:rPr>
            <w:t xml:space="preserve"> Frontotemporal Degener 15:9–14</w:t>
          </w:r>
        </w:p>
        <w:p w14:paraId="5AD943E5" w14:textId="77777777" w:rsidR="00BF116E" w:rsidRDefault="00BF116E">
          <w:pPr>
            <w:autoSpaceDE w:val="0"/>
            <w:autoSpaceDN w:val="0"/>
            <w:ind w:hanging="640"/>
            <w:divId w:val="1166045945"/>
            <w:rPr>
              <w:rFonts w:eastAsia="Times New Roman"/>
            </w:rPr>
          </w:pPr>
          <w:r>
            <w:rPr>
              <w:rFonts w:eastAsia="Times New Roman"/>
            </w:rPr>
            <w:t xml:space="preserve">2. </w:t>
          </w:r>
          <w:r>
            <w:rPr>
              <w:rFonts w:eastAsia="Times New Roman"/>
            </w:rPr>
            <w:tab/>
            <w:t>Woolley SC, York MK, Moore DH, Strutt AM, Murphy J, Schulz PE, Katz JS (2010) Detecting frontotemporal dysfunction in ALS: Utility of the ALS Cognitive Behavioral Screen (ALS-CBS</w:t>
          </w:r>
          <w:r>
            <w:rPr>
              <w:rFonts w:eastAsia="Times New Roman"/>
              <w:vertAlign w:val="superscript"/>
            </w:rPr>
            <w:t>TM</w:t>
          </w:r>
          <w:r>
            <w:rPr>
              <w:rFonts w:eastAsia="Times New Roman"/>
            </w:rPr>
            <w:t>). Amyotrophic Lateral Sclerosis 11:303–311</w:t>
          </w:r>
        </w:p>
        <w:p w14:paraId="5C0E956F" w14:textId="77777777" w:rsidR="00BF116E" w:rsidRDefault="00BF116E">
          <w:pPr>
            <w:autoSpaceDE w:val="0"/>
            <w:autoSpaceDN w:val="0"/>
            <w:ind w:hanging="640"/>
            <w:divId w:val="217323306"/>
            <w:rPr>
              <w:rFonts w:eastAsia="Times New Roman"/>
            </w:rPr>
          </w:pPr>
          <w:r>
            <w:rPr>
              <w:rFonts w:eastAsia="Times New Roman"/>
            </w:rPr>
            <w:t xml:space="preserve">3. </w:t>
          </w:r>
          <w:r>
            <w:rPr>
              <w:rFonts w:eastAsia="Times New Roman"/>
            </w:rPr>
            <w:tab/>
            <w:t>Didcote L, Vitoratou S, Al-Chalabi A, Goldstein LH (2024) Comparison of in-person vs. remote administration of cognitive screening tools for people with ALS. Neurological Sciences 1–9</w:t>
          </w:r>
        </w:p>
        <w:p w14:paraId="3687BD15" w14:textId="276B4A69" w:rsidR="00BF116E" w:rsidRDefault="00BF116E">
          <w:pPr>
            <w:autoSpaceDE w:val="0"/>
            <w:autoSpaceDN w:val="0"/>
            <w:ind w:hanging="640"/>
            <w:divId w:val="1044596480"/>
            <w:rPr>
              <w:rFonts w:eastAsia="Times New Roman"/>
            </w:rPr>
          </w:pPr>
          <w:r>
            <w:rPr>
              <w:rFonts w:eastAsia="Times New Roman"/>
            </w:rPr>
            <w:t>4</w:t>
          </w:r>
          <w:proofErr w:type="gramStart"/>
          <w:r>
            <w:rPr>
              <w:rFonts w:eastAsia="Times New Roman"/>
            </w:rPr>
            <w:t xml:space="preserve">. </w:t>
          </w:r>
          <w:r>
            <w:rPr>
              <w:rFonts w:eastAsia="Times New Roman"/>
            </w:rPr>
            <w:tab/>
            <w:t>Hsieh</w:t>
          </w:r>
          <w:proofErr w:type="gramEnd"/>
          <w:r>
            <w:rPr>
              <w:rFonts w:eastAsia="Times New Roman"/>
            </w:rPr>
            <w:t xml:space="preserve"> S, </w:t>
          </w:r>
          <w:r w:rsidR="00465C1C">
            <w:rPr>
              <w:rFonts w:eastAsia="Times New Roman"/>
            </w:rPr>
            <w:t>McGrory</w:t>
          </w:r>
          <w:r>
            <w:rPr>
              <w:rFonts w:eastAsia="Times New Roman"/>
            </w:rPr>
            <w:t xml:space="preserve"> S, Leslie F, Dawson K, Ahmed S, Butler CR, Rowe JB, Mioshi E, Hodges JR (2015) The Mini-Addenbrooke’s Cognitive Examination: A new assessment tool for dementia. Dement </w:t>
          </w:r>
          <w:proofErr w:type="spellStart"/>
          <w:r>
            <w:rPr>
              <w:rFonts w:eastAsia="Times New Roman"/>
            </w:rPr>
            <w:t>Geriatr</w:t>
          </w:r>
          <w:proofErr w:type="spellEnd"/>
          <w:r>
            <w:rPr>
              <w:rFonts w:eastAsia="Times New Roman"/>
            </w:rPr>
            <w:t xml:space="preserve"> </w:t>
          </w:r>
          <w:proofErr w:type="spellStart"/>
          <w:r>
            <w:rPr>
              <w:rFonts w:eastAsia="Times New Roman"/>
            </w:rPr>
            <w:t>Cogn</w:t>
          </w:r>
          <w:proofErr w:type="spellEnd"/>
          <w:r>
            <w:rPr>
              <w:rFonts w:eastAsia="Times New Roman"/>
            </w:rPr>
            <w:t xml:space="preserve"> </w:t>
          </w:r>
          <w:proofErr w:type="spellStart"/>
          <w:r>
            <w:rPr>
              <w:rFonts w:eastAsia="Times New Roman"/>
            </w:rPr>
            <w:t>Disord</w:t>
          </w:r>
          <w:proofErr w:type="spellEnd"/>
          <w:r>
            <w:rPr>
              <w:rFonts w:eastAsia="Times New Roman"/>
            </w:rPr>
            <w:t xml:space="preserve"> 39:1–11</w:t>
          </w:r>
        </w:p>
        <w:p w14:paraId="106DAED7" w14:textId="77777777" w:rsidR="00BF116E" w:rsidRDefault="00BF116E">
          <w:pPr>
            <w:autoSpaceDE w:val="0"/>
            <w:autoSpaceDN w:val="0"/>
            <w:ind w:hanging="640"/>
            <w:divId w:val="1519545095"/>
            <w:rPr>
              <w:rFonts w:eastAsia="Times New Roman"/>
            </w:rPr>
          </w:pPr>
          <w:r>
            <w:rPr>
              <w:rFonts w:eastAsia="Times New Roman"/>
            </w:rPr>
            <w:t xml:space="preserve">5. </w:t>
          </w:r>
          <w:r>
            <w:rPr>
              <w:rFonts w:eastAsia="Times New Roman"/>
            </w:rPr>
            <w:tab/>
          </w:r>
          <w:proofErr w:type="spellStart"/>
          <w:r>
            <w:rPr>
              <w:rFonts w:eastAsia="Times New Roman"/>
            </w:rPr>
            <w:t>Rascovsky</w:t>
          </w:r>
          <w:proofErr w:type="spellEnd"/>
          <w:r>
            <w:rPr>
              <w:rFonts w:eastAsia="Times New Roman"/>
            </w:rPr>
            <w:t xml:space="preserve"> K, Hodges JR, </w:t>
          </w:r>
          <w:proofErr w:type="spellStart"/>
          <w:r>
            <w:rPr>
              <w:rFonts w:eastAsia="Times New Roman"/>
            </w:rPr>
            <w:t>Knopman</w:t>
          </w:r>
          <w:proofErr w:type="spellEnd"/>
          <w:r>
            <w:rPr>
              <w:rFonts w:eastAsia="Times New Roman"/>
            </w:rPr>
            <w:t xml:space="preserve"> D, et al (2011) Sensitivity of revised diagnostic criteria for the behavioural variant of frontotemporal dementia. Brain 134:2456–2477</w:t>
          </w:r>
        </w:p>
        <w:p w14:paraId="5AD92A46" w14:textId="77777777" w:rsidR="00BF116E" w:rsidRDefault="00BF116E">
          <w:pPr>
            <w:autoSpaceDE w:val="0"/>
            <w:autoSpaceDN w:val="0"/>
            <w:ind w:hanging="640"/>
            <w:divId w:val="1771896995"/>
            <w:rPr>
              <w:rFonts w:eastAsia="Times New Roman"/>
            </w:rPr>
          </w:pPr>
          <w:r>
            <w:rPr>
              <w:rFonts w:eastAsia="Times New Roman"/>
            </w:rPr>
            <w:t xml:space="preserve">6. </w:t>
          </w:r>
          <w:r>
            <w:rPr>
              <w:rFonts w:eastAsia="Times New Roman"/>
            </w:rPr>
            <w:tab/>
            <w:t xml:space="preserve">Elamin M, Pinto-Grau M, Burke T, et al (2017) Identifying behavioural changes in ALS: Validation of the Beaumont Behavioural Inventory (BBI). </w:t>
          </w:r>
          <w:proofErr w:type="spellStart"/>
          <w:r>
            <w:rPr>
              <w:rFonts w:eastAsia="Times New Roman"/>
            </w:rPr>
            <w:t>Amyotroph</w:t>
          </w:r>
          <w:proofErr w:type="spellEnd"/>
          <w:r>
            <w:rPr>
              <w:rFonts w:eastAsia="Times New Roman"/>
            </w:rPr>
            <w:t xml:space="preserve"> Lateral </w:t>
          </w:r>
          <w:proofErr w:type="spellStart"/>
          <w:r>
            <w:rPr>
              <w:rFonts w:eastAsia="Times New Roman"/>
            </w:rPr>
            <w:t>Scler</w:t>
          </w:r>
          <w:proofErr w:type="spellEnd"/>
          <w:r>
            <w:rPr>
              <w:rFonts w:eastAsia="Times New Roman"/>
            </w:rPr>
            <w:t xml:space="preserve"> Frontotemporal Degener 18:68–73</w:t>
          </w:r>
        </w:p>
        <w:p w14:paraId="583793CC" w14:textId="77777777" w:rsidR="00BF116E" w:rsidRDefault="00BF116E">
          <w:pPr>
            <w:autoSpaceDE w:val="0"/>
            <w:autoSpaceDN w:val="0"/>
            <w:ind w:hanging="640"/>
            <w:divId w:val="1060443792"/>
            <w:rPr>
              <w:rFonts w:eastAsia="Times New Roman"/>
            </w:rPr>
          </w:pPr>
          <w:r>
            <w:rPr>
              <w:rFonts w:eastAsia="Times New Roman"/>
            </w:rPr>
            <w:t xml:space="preserve">7. </w:t>
          </w:r>
          <w:r>
            <w:rPr>
              <w:rFonts w:eastAsia="Times New Roman"/>
            </w:rPr>
            <w:tab/>
            <w:t xml:space="preserve">Mioshi E, Hsieh S, </w:t>
          </w:r>
          <w:proofErr w:type="spellStart"/>
          <w:r>
            <w:rPr>
              <w:rFonts w:eastAsia="Times New Roman"/>
            </w:rPr>
            <w:t>Caga</w:t>
          </w:r>
          <w:proofErr w:type="spellEnd"/>
          <w:r>
            <w:rPr>
              <w:rFonts w:eastAsia="Times New Roman"/>
            </w:rPr>
            <w:t xml:space="preserve"> J, et al (2014) A novel tool to detect behavioural symptoms in ALS. </w:t>
          </w:r>
          <w:proofErr w:type="spellStart"/>
          <w:r>
            <w:rPr>
              <w:rFonts w:eastAsia="Times New Roman"/>
            </w:rPr>
            <w:t>Amyotroph</w:t>
          </w:r>
          <w:proofErr w:type="spellEnd"/>
          <w:r>
            <w:rPr>
              <w:rFonts w:eastAsia="Times New Roman"/>
            </w:rPr>
            <w:t xml:space="preserve"> Lateral </w:t>
          </w:r>
          <w:proofErr w:type="spellStart"/>
          <w:r>
            <w:rPr>
              <w:rFonts w:eastAsia="Times New Roman"/>
            </w:rPr>
            <w:t>Scler</w:t>
          </w:r>
          <w:proofErr w:type="spellEnd"/>
          <w:r>
            <w:rPr>
              <w:rFonts w:eastAsia="Times New Roman"/>
            </w:rPr>
            <w:t xml:space="preserve"> Frontotemporal Degener 15:298–304</w:t>
          </w:r>
        </w:p>
        <w:p w14:paraId="672DE72D" w14:textId="77777777" w:rsidR="00BF116E" w:rsidRDefault="00BF116E">
          <w:pPr>
            <w:autoSpaceDE w:val="0"/>
            <w:autoSpaceDN w:val="0"/>
            <w:ind w:hanging="640"/>
            <w:divId w:val="1996448194"/>
            <w:rPr>
              <w:rFonts w:eastAsia="Times New Roman"/>
            </w:rPr>
          </w:pPr>
          <w:r>
            <w:rPr>
              <w:rFonts w:eastAsia="Times New Roman"/>
            </w:rPr>
            <w:t xml:space="preserve">8. </w:t>
          </w:r>
          <w:r>
            <w:rPr>
              <w:rFonts w:eastAsia="Times New Roman"/>
            </w:rPr>
            <w:tab/>
            <w:t xml:space="preserve">Raaphorst J, </w:t>
          </w:r>
          <w:proofErr w:type="spellStart"/>
          <w:r>
            <w:rPr>
              <w:rFonts w:eastAsia="Times New Roman"/>
            </w:rPr>
            <w:t>Beeldman</w:t>
          </w:r>
          <w:proofErr w:type="spellEnd"/>
          <w:r>
            <w:rPr>
              <w:rFonts w:eastAsia="Times New Roman"/>
            </w:rPr>
            <w:t xml:space="preserve"> E, Schmand B, et al (2012) The ALS-FTD-Q: A new screening tool for behavioral disturbances in ALS. Neurology 79:1377–1383</w:t>
          </w:r>
        </w:p>
        <w:p w14:paraId="670AA307" w14:textId="77777777" w:rsidR="00BF116E" w:rsidRDefault="00BF116E">
          <w:pPr>
            <w:autoSpaceDE w:val="0"/>
            <w:autoSpaceDN w:val="0"/>
            <w:ind w:hanging="640"/>
            <w:divId w:val="523328384"/>
            <w:rPr>
              <w:rFonts w:eastAsia="Times New Roman"/>
            </w:rPr>
          </w:pPr>
          <w:r>
            <w:rPr>
              <w:rFonts w:eastAsia="Times New Roman"/>
            </w:rPr>
            <w:t xml:space="preserve">9. </w:t>
          </w:r>
          <w:r>
            <w:rPr>
              <w:rFonts w:eastAsia="Times New Roman"/>
            </w:rPr>
            <w:tab/>
            <w:t>Didcote L, Vitoratou S, Al-Chalabi A, Goldstein LH (2024) The reliability and validity of in-person and remote behavioural screening tools for people with amyotrophic lateral sclerosis. J Neurol Sci. https://doi.org/10.1016/j.jns.2024.123282</w:t>
          </w:r>
        </w:p>
        <w:p w14:paraId="1E1D4326" w14:textId="77777777" w:rsidR="00BF116E" w:rsidRDefault="00BF116E">
          <w:pPr>
            <w:autoSpaceDE w:val="0"/>
            <w:autoSpaceDN w:val="0"/>
            <w:ind w:hanging="640"/>
            <w:divId w:val="1049035657"/>
            <w:rPr>
              <w:rFonts w:eastAsia="Times New Roman"/>
            </w:rPr>
          </w:pPr>
          <w:r>
            <w:rPr>
              <w:rFonts w:eastAsia="Times New Roman"/>
            </w:rPr>
            <w:t xml:space="preserve">10. </w:t>
          </w:r>
          <w:r>
            <w:rPr>
              <w:rFonts w:eastAsia="Times New Roman"/>
            </w:rPr>
            <w:tab/>
            <w:t>Kroenke K, Spitzer RL, Williams JBW (2001) The PHQ-9 validity of a brief depression severity measure. J Gen Intern Med 16:606–613</w:t>
          </w:r>
        </w:p>
        <w:p w14:paraId="63A5C917" w14:textId="77777777" w:rsidR="00BF116E" w:rsidRDefault="00BF116E">
          <w:pPr>
            <w:autoSpaceDE w:val="0"/>
            <w:autoSpaceDN w:val="0"/>
            <w:ind w:hanging="640"/>
            <w:divId w:val="1356926708"/>
            <w:rPr>
              <w:rFonts w:eastAsia="Times New Roman"/>
            </w:rPr>
          </w:pPr>
          <w:r>
            <w:rPr>
              <w:rFonts w:eastAsia="Times New Roman"/>
            </w:rPr>
            <w:t xml:space="preserve">11. </w:t>
          </w:r>
          <w:r>
            <w:rPr>
              <w:rFonts w:eastAsia="Times New Roman"/>
            </w:rPr>
            <w:tab/>
            <w:t>Levis B, Benedetti A, Thombs BD (2019) Accuracy of Patient Health Questionnaire-9 (PHQ-9) for screening to detect major depression: individual participant data meta-analysis. BMJ. https://doi.org/10.1136/bmj.l1476</w:t>
          </w:r>
        </w:p>
        <w:p w14:paraId="6A2071B6" w14:textId="77777777" w:rsidR="00BF116E" w:rsidRDefault="00BF116E">
          <w:pPr>
            <w:autoSpaceDE w:val="0"/>
            <w:autoSpaceDN w:val="0"/>
            <w:ind w:hanging="640"/>
            <w:divId w:val="1914778999"/>
            <w:rPr>
              <w:rFonts w:eastAsia="Times New Roman"/>
            </w:rPr>
          </w:pPr>
          <w:r>
            <w:rPr>
              <w:rFonts w:eastAsia="Times New Roman"/>
            </w:rPr>
            <w:lastRenderedPageBreak/>
            <w:t xml:space="preserve">12. </w:t>
          </w:r>
          <w:r>
            <w:rPr>
              <w:rFonts w:eastAsia="Times New Roman"/>
            </w:rPr>
            <w:tab/>
            <w:t>Sun Y, Fu Z, Bo Q, Mao Z, Ma X, Wang C (2020) The reliability and validity of PHQ-9 in patients with major depressive disorder in psychiatric hospital. BMC Psychiatry. https://doi.org/10.1186/s12888-020-02885-6</w:t>
          </w:r>
        </w:p>
        <w:p w14:paraId="79B744B5" w14:textId="77777777" w:rsidR="00BF116E" w:rsidRDefault="00BF116E">
          <w:pPr>
            <w:autoSpaceDE w:val="0"/>
            <w:autoSpaceDN w:val="0"/>
            <w:ind w:hanging="640"/>
            <w:divId w:val="825973275"/>
            <w:rPr>
              <w:rFonts w:eastAsia="Times New Roman"/>
            </w:rPr>
          </w:pPr>
          <w:r>
            <w:rPr>
              <w:rFonts w:eastAsia="Times New Roman"/>
            </w:rPr>
            <w:t xml:space="preserve">13. </w:t>
          </w:r>
          <w:r>
            <w:rPr>
              <w:rFonts w:eastAsia="Times New Roman"/>
            </w:rPr>
            <w:tab/>
            <w:t>Spitzer RL, Kroenke K, Williams JBW, Löwe B (2006) A brief measure for assessing generalized anxiety disorder. Arch Intern Med 166:1092–1097</w:t>
          </w:r>
        </w:p>
        <w:p w14:paraId="06D3BBAF" w14:textId="77777777" w:rsidR="00BF116E" w:rsidRDefault="00BF116E">
          <w:pPr>
            <w:autoSpaceDE w:val="0"/>
            <w:autoSpaceDN w:val="0"/>
            <w:ind w:hanging="640"/>
            <w:divId w:val="532501321"/>
            <w:rPr>
              <w:rFonts w:eastAsia="Times New Roman"/>
            </w:rPr>
          </w:pPr>
          <w:r>
            <w:rPr>
              <w:rFonts w:eastAsia="Times New Roman"/>
            </w:rPr>
            <w:t xml:space="preserve">14. </w:t>
          </w:r>
          <w:r>
            <w:rPr>
              <w:rFonts w:eastAsia="Times New Roman"/>
            </w:rPr>
            <w:tab/>
            <w:t xml:space="preserve">Löwe B, Decker O, Müller S, </w:t>
          </w:r>
          <w:proofErr w:type="spellStart"/>
          <w:r>
            <w:rPr>
              <w:rFonts w:eastAsia="Times New Roman"/>
            </w:rPr>
            <w:t>Brähler</w:t>
          </w:r>
          <w:proofErr w:type="spellEnd"/>
          <w:r>
            <w:rPr>
              <w:rFonts w:eastAsia="Times New Roman"/>
            </w:rPr>
            <w:t xml:space="preserve"> E, Schellberg D, Herzog W, Yorck Herzberg P (2008) Validation and standardization of the Generalized Anxiety Disorder screener (GAD-7) in the general population. Med Care 46:266–274</w:t>
          </w:r>
        </w:p>
        <w:p w14:paraId="03D3D9A8" w14:textId="77777777" w:rsidR="00BF116E" w:rsidRDefault="00BF116E">
          <w:pPr>
            <w:autoSpaceDE w:val="0"/>
            <w:autoSpaceDN w:val="0"/>
            <w:ind w:hanging="640"/>
            <w:divId w:val="2016416163"/>
            <w:rPr>
              <w:rFonts w:eastAsia="Times New Roman"/>
            </w:rPr>
          </w:pPr>
          <w:r>
            <w:rPr>
              <w:rFonts w:eastAsia="Times New Roman"/>
            </w:rPr>
            <w:t xml:space="preserve">15. </w:t>
          </w:r>
          <w:r>
            <w:rPr>
              <w:rFonts w:eastAsia="Times New Roman"/>
            </w:rPr>
            <w:tab/>
            <w:t>Ruiz MA, Zamorano E, García-</w:t>
          </w:r>
          <w:proofErr w:type="spellStart"/>
          <w:r>
            <w:rPr>
              <w:rFonts w:eastAsia="Times New Roman"/>
            </w:rPr>
            <w:t>Campayo</w:t>
          </w:r>
          <w:proofErr w:type="spellEnd"/>
          <w:r>
            <w:rPr>
              <w:rFonts w:eastAsia="Times New Roman"/>
            </w:rPr>
            <w:t xml:space="preserve"> J, Pardo A, Freire O, Rejas J (2011) Validity of the GAD-7 scale as an outcome measure of disability in patients with generalized anxiety disorders in primary care. J Affect </w:t>
          </w:r>
          <w:proofErr w:type="spellStart"/>
          <w:r>
            <w:rPr>
              <w:rFonts w:eastAsia="Times New Roman"/>
            </w:rPr>
            <w:t>Disord</w:t>
          </w:r>
          <w:proofErr w:type="spellEnd"/>
          <w:r>
            <w:rPr>
              <w:rFonts w:eastAsia="Times New Roman"/>
            </w:rPr>
            <w:t xml:space="preserve"> 128:277–286</w:t>
          </w:r>
        </w:p>
        <w:p w14:paraId="7151B488" w14:textId="77777777" w:rsidR="00BF116E" w:rsidRDefault="00BF116E">
          <w:pPr>
            <w:autoSpaceDE w:val="0"/>
            <w:autoSpaceDN w:val="0"/>
            <w:ind w:hanging="640"/>
            <w:divId w:val="1116631199"/>
            <w:rPr>
              <w:rFonts w:eastAsia="Times New Roman"/>
            </w:rPr>
          </w:pPr>
          <w:r>
            <w:rPr>
              <w:rFonts w:eastAsia="Times New Roman"/>
            </w:rPr>
            <w:t xml:space="preserve">16. </w:t>
          </w:r>
          <w:r>
            <w:rPr>
              <w:rFonts w:eastAsia="Times New Roman"/>
            </w:rPr>
            <w:tab/>
            <w:t xml:space="preserve">Bédard M, Molloy DW, Squire L, Dubois S, Lever JA (2001) The </w:t>
          </w:r>
          <w:proofErr w:type="spellStart"/>
          <w:r>
            <w:rPr>
              <w:rFonts w:eastAsia="Times New Roman"/>
            </w:rPr>
            <w:t>zarit</w:t>
          </w:r>
          <w:proofErr w:type="spellEnd"/>
          <w:r>
            <w:rPr>
              <w:rFonts w:eastAsia="Times New Roman"/>
            </w:rPr>
            <w:t xml:space="preserve"> burden interview: a new short version and screening version. Gerontologist 41:652–657</w:t>
          </w:r>
        </w:p>
        <w:p w14:paraId="6687AF94" w14:textId="77777777" w:rsidR="00BF116E" w:rsidRDefault="00BF116E">
          <w:pPr>
            <w:autoSpaceDE w:val="0"/>
            <w:autoSpaceDN w:val="0"/>
            <w:ind w:hanging="640"/>
            <w:divId w:val="1841459900"/>
            <w:rPr>
              <w:rFonts w:eastAsia="Times New Roman"/>
            </w:rPr>
          </w:pPr>
          <w:r>
            <w:rPr>
              <w:rFonts w:eastAsia="Times New Roman"/>
            </w:rPr>
            <w:t xml:space="preserve">17. </w:t>
          </w:r>
          <w:r>
            <w:rPr>
              <w:rFonts w:eastAsia="Times New Roman"/>
            </w:rPr>
            <w:tab/>
            <w:t xml:space="preserve">Seng BK, Luo N, Ng WY, Lim J, </w:t>
          </w:r>
          <w:proofErr w:type="spellStart"/>
          <w:r>
            <w:rPr>
              <w:rFonts w:eastAsia="Times New Roman"/>
            </w:rPr>
            <w:t>Chionh</w:t>
          </w:r>
          <w:proofErr w:type="spellEnd"/>
          <w:r>
            <w:rPr>
              <w:rFonts w:eastAsia="Times New Roman"/>
            </w:rPr>
            <w:t xml:space="preserve"> HL, Goh J, Yap P (2010) Validity and reliability of the Zarit Burden Interview in assessing caregiving burden. Annals Academy of Medicine 39:758–763</w:t>
          </w:r>
        </w:p>
        <w:p w14:paraId="7E67A970" w14:textId="77777777" w:rsidR="00BF116E" w:rsidRDefault="00BF116E">
          <w:pPr>
            <w:autoSpaceDE w:val="0"/>
            <w:autoSpaceDN w:val="0"/>
            <w:ind w:hanging="640"/>
            <w:divId w:val="1707682293"/>
            <w:rPr>
              <w:rFonts w:eastAsia="Times New Roman"/>
            </w:rPr>
          </w:pPr>
          <w:r>
            <w:rPr>
              <w:rFonts w:eastAsia="Times New Roman"/>
            </w:rPr>
            <w:t xml:space="preserve">18. </w:t>
          </w:r>
          <w:r>
            <w:rPr>
              <w:rFonts w:eastAsia="Times New Roman"/>
            </w:rPr>
            <w:tab/>
            <w:t>Yu J, Yap P, Ming Liew T (2019) The optimal short version of the Zarit Burden Interview for dementia caregivers: diagnostic utility and externally validated cutoffs. Aging Ment Health 23:708–710</w:t>
          </w:r>
        </w:p>
        <w:p w14:paraId="76534C6A" w14:textId="69DC245F" w:rsidR="00F623B3" w:rsidRDefault="00BF116E" w:rsidP="00A03640">
          <w:pPr>
            <w:spacing w:after="0" w:line="360" w:lineRule="auto"/>
            <w:rPr>
              <w:lang w:val="en-GB"/>
            </w:rPr>
          </w:pPr>
          <w:r>
            <w:rPr>
              <w:rFonts w:eastAsia="Times New Roman"/>
            </w:rPr>
            <w:t> </w:t>
          </w:r>
        </w:p>
      </w:sdtContent>
    </w:sdt>
    <w:sectPr w:rsidR="00F623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096E76"/>
    <w:multiLevelType w:val="hybridMultilevel"/>
    <w:tmpl w:val="E162EEE8"/>
    <w:lvl w:ilvl="0" w:tplc="D36EA7D2">
      <w:start w:val="1"/>
      <w:numFmt w:val="decimal"/>
      <w:lvlText w:val="%1)"/>
      <w:lvlJc w:val="left"/>
      <w:pPr>
        <w:ind w:left="1080" w:hanging="360"/>
      </w:pPr>
    </w:lvl>
    <w:lvl w:ilvl="1" w:tplc="B35C4634">
      <w:start w:val="1"/>
      <w:numFmt w:val="decimal"/>
      <w:lvlText w:val="%2)"/>
      <w:lvlJc w:val="left"/>
      <w:pPr>
        <w:ind w:left="1080" w:hanging="360"/>
      </w:pPr>
    </w:lvl>
    <w:lvl w:ilvl="2" w:tplc="CE5C528A">
      <w:start w:val="1"/>
      <w:numFmt w:val="decimal"/>
      <w:lvlText w:val="%3)"/>
      <w:lvlJc w:val="left"/>
      <w:pPr>
        <w:ind w:left="1080" w:hanging="360"/>
      </w:pPr>
    </w:lvl>
    <w:lvl w:ilvl="3" w:tplc="F72A9060">
      <w:start w:val="1"/>
      <w:numFmt w:val="decimal"/>
      <w:lvlText w:val="%4)"/>
      <w:lvlJc w:val="left"/>
      <w:pPr>
        <w:ind w:left="1080" w:hanging="360"/>
      </w:pPr>
    </w:lvl>
    <w:lvl w:ilvl="4" w:tplc="1D44095E">
      <w:start w:val="1"/>
      <w:numFmt w:val="decimal"/>
      <w:lvlText w:val="%5)"/>
      <w:lvlJc w:val="left"/>
      <w:pPr>
        <w:ind w:left="1080" w:hanging="360"/>
      </w:pPr>
    </w:lvl>
    <w:lvl w:ilvl="5" w:tplc="C708195E">
      <w:start w:val="1"/>
      <w:numFmt w:val="decimal"/>
      <w:lvlText w:val="%6)"/>
      <w:lvlJc w:val="left"/>
      <w:pPr>
        <w:ind w:left="1080" w:hanging="360"/>
      </w:pPr>
    </w:lvl>
    <w:lvl w:ilvl="6" w:tplc="B42C702A">
      <w:start w:val="1"/>
      <w:numFmt w:val="decimal"/>
      <w:lvlText w:val="%7)"/>
      <w:lvlJc w:val="left"/>
      <w:pPr>
        <w:ind w:left="1080" w:hanging="360"/>
      </w:pPr>
    </w:lvl>
    <w:lvl w:ilvl="7" w:tplc="6B0E4F44">
      <w:start w:val="1"/>
      <w:numFmt w:val="decimal"/>
      <w:lvlText w:val="%8)"/>
      <w:lvlJc w:val="left"/>
      <w:pPr>
        <w:ind w:left="1080" w:hanging="360"/>
      </w:pPr>
    </w:lvl>
    <w:lvl w:ilvl="8" w:tplc="37FADD3A">
      <w:start w:val="1"/>
      <w:numFmt w:val="decimal"/>
      <w:lvlText w:val="%9)"/>
      <w:lvlJc w:val="left"/>
      <w:pPr>
        <w:ind w:left="1080" w:hanging="360"/>
      </w:pPr>
    </w:lvl>
  </w:abstractNum>
  <w:abstractNum w:abstractNumId="1" w15:restartNumberingAfterBreak="0">
    <w:nsid w:val="24B73958"/>
    <w:multiLevelType w:val="hybridMultilevel"/>
    <w:tmpl w:val="2834CF08"/>
    <w:lvl w:ilvl="0" w:tplc="014C1FDA">
      <w:start w:val="1"/>
      <w:numFmt w:val="decimal"/>
      <w:lvlText w:val="%1)"/>
      <w:lvlJc w:val="left"/>
      <w:pPr>
        <w:ind w:left="1080" w:hanging="360"/>
      </w:pPr>
    </w:lvl>
    <w:lvl w:ilvl="1" w:tplc="4D30B50C">
      <w:start w:val="1"/>
      <w:numFmt w:val="decimal"/>
      <w:lvlText w:val="%2)"/>
      <w:lvlJc w:val="left"/>
      <w:pPr>
        <w:ind w:left="1080" w:hanging="360"/>
      </w:pPr>
    </w:lvl>
    <w:lvl w:ilvl="2" w:tplc="11E259BE">
      <w:start w:val="1"/>
      <w:numFmt w:val="decimal"/>
      <w:lvlText w:val="%3)"/>
      <w:lvlJc w:val="left"/>
      <w:pPr>
        <w:ind w:left="1080" w:hanging="360"/>
      </w:pPr>
    </w:lvl>
    <w:lvl w:ilvl="3" w:tplc="2732204A">
      <w:start w:val="1"/>
      <w:numFmt w:val="decimal"/>
      <w:lvlText w:val="%4)"/>
      <w:lvlJc w:val="left"/>
      <w:pPr>
        <w:ind w:left="1080" w:hanging="360"/>
      </w:pPr>
    </w:lvl>
    <w:lvl w:ilvl="4" w:tplc="1F66CD40">
      <w:start w:val="1"/>
      <w:numFmt w:val="decimal"/>
      <w:lvlText w:val="%5)"/>
      <w:lvlJc w:val="left"/>
      <w:pPr>
        <w:ind w:left="1080" w:hanging="360"/>
      </w:pPr>
    </w:lvl>
    <w:lvl w:ilvl="5" w:tplc="CDC81CF8">
      <w:start w:val="1"/>
      <w:numFmt w:val="decimal"/>
      <w:lvlText w:val="%6)"/>
      <w:lvlJc w:val="left"/>
      <w:pPr>
        <w:ind w:left="1080" w:hanging="360"/>
      </w:pPr>
    </w:lvl>
    <w:lvl w:ilvl="6" w:tplc="CD306080">
      <w:start w:val="1"/>
      <w:numFmt w:val="decimal"/>
      <w:lvlText w:val="%7)"/>
      <w:lvlJc w:val="left"/>
      <w:pPr>
        <w:ind w:left="1080" w:hanging="360"/>
      </w:pPr>
    </w:lvl>
    <w:lvl w:ilvl="7" w:tplc="8BE2F776">
      <w:start w:val="1"/>
      <w:numFmt w:val="decimal"/>
      <w:lvlText w:val="%8)"/>
      <w:lvlJc w:val="left"/>
      <w:pPr>
        <w:ind w:left="1080" w:hanging="360"/>
      </w:pPr>
    </w:lvl>
    <w:lvl w:ilvl="8" w:tplc="2FE6FE30">
      <w:start w:val="1"/>
      <w:numFmt w:val="decimal"/>
      <w:lvlText w:val="%9)"/>
      <w:lvlJc w:val="left"/>
      <w:pPr>
        <w:ind w:left="1080" w:hanging="360"/>
      </w:pPr>
    </w:lvl>
  </w:abstractNum>
  <w:abstractNum w:abstractNumId="2" w15:restartNumberingAfterBreak="0">
    <w:nsid w:val="74D96AAA"/>
    <w:multiLevelType w:val="hybridMultilevel"/>
    <w:tmpl w:val="B67E9404"/>
    <w:lvl w:ilvl="0" w:tplc="0B02BFBE">
      <w:start w:val="1"/>
      <w:numFmt w:val="decimal"/>
      <w:lvlText w:val="%1)"/>
      <w:lvlJc w:val="left"/>
      <w:pPr>
        <w:ind w:left="1080" w:hanging="360"/>
      </w:pPr>
    </w:lvl>
    <w:lvl w:ilvl="1" w:tplc="5EF69916">
      <w:start w:val="1"/>
      <w:numFmt w:val="decimal"/>
      <w:lvlText w:val="%2)"/>
      <w:lvlJc w:val="left"/>
      <w:pPr>
        <w:ind w:left="1080" w:hanging="360"/>
      </w:pPr>
    </w:lvl>
    <w:lvl w:ilvl="2" w:tplc="7AAA2B62">
      <w:start w:val="1"/>
      <w:numFmt w:val="decimal"/>
      <w:lvlText w:val="%3)"/>
      <w:lvlJc w:val="left"/>
      <w:pPr>
        <w:ind w:left="1080" w:hanging="360"/>
      </w:pPr>
    </w:lvl>
    <w:lvl w:ilvl="3" w:tplc="B4245F80">
      <w:start w:val="1"/>
      <w:numFmt w:val="decimal"/>
      <w:lvlText w:val="%4)"/>
      <w:lvlJc w:val="left"/>
      <w:pPr>
        <w:ind w:left="1080" w:hanging="360"/>
      </w:pPr>
    </w:lvl>
    <w:lvl w:ilvl="4" w:tplc="1D7ED8D0">
      <w:start w:val="1"/>
      <w:numFmt w:val="decimal"/>
      <w:lvlText w:val="%5)"/>
      <w:lvlJc w:val="left"/>
      <w:pPr>
        <w:ind w:left="1080" w:hanging="360"/>
      </w:pPr>
    </w:lvl>
    <w:lvl w:ilvl="5" w:tplc="5B38CBBA">
      <w:start w:val="1"/>
      <w:numFmt w:val="decimal"/>
      <w:lvlText w:val="%6)"/>
      <w:lvlJc w:val="left"/>
      <w:pPr>
        <w:ind w:left="1080" w:hanging="360"/>
      </w:pPr>
    </w:lvl>
    <w:lvl w:ilvl="6" w:tplc="54244B84">
      <w:start w:val="1"/>
      <w:numFmt w:val="decimal"/>
      <w:lvlText w:val="%7)"/>
      <w:lvlJc w:val="left"/>
      <w:pPr>
        <w:ind w:left="1080" w:hanging="360"/>
      </w:pPr>
    </w:lvl>
    <w:lvl w:ilvl="7" w:tplc="5BCE7BFA">
      <w:start w:val="1"/>
      <w:numFmt w:val="decimal"/>
      <w:lvlText w:val="%8)"/>
      <w:lvlJc w:val="left"/>
      <w:pPr>
        <w:ind w:left="1080" w:hanging="360"/>
      </w:pPr>
    </w:lvl>
    <w:lvl w:ilvl="8" w:tplc="A7DABF32">
      <w:start w:val="1"/>
      <w:numFmt w:val="decimal"/>
      <w:lvlText w:val="%9)"/>
      <w:lvlJc w:val="left"/>
      <w:pPr>
        <w:ind w:left="1080" w:hanging="360"/>
      </w:pPr>
    </w:lvl>
  </w:abstractNum>
  <w:abstractNum w:abstractNumId="3" w15:restartNumberingAfterBreak="0">
    <w:nsid w:val="76E802A5"/>
    <w:multiLevelType w:val="hybridMultilevel"/>
    <w:tmpl w:val="683EA9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61205186">
    <w:abstractNumId w:val="3"/>
  </w:num>
  <w:num w:numId="2" w16cid:durableId="1285578135">
    <w:abstractNumId w:val="0"/>
  </w:num>
  <w:num w:numId="3" w16cid:durableId="252476573">
    <w:abstractNumId w:val="1"/>
  </w:num>
  <w:num w:numId="4" w16cid:durableId="9316201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E4E4E7D"/>
    <w:rsid w:val="00006A11"/>
    <w:rsid w:val="00045FE5"/>
    <w:rsid w:val="000956A2"/>
    <w:rsid w:val="000A3924"/>
    <w:rsid w:val="000A6CD7"/>
    <w:rsid w:val="000B02DD"/>
    <w:rsid w:val="000B7456"/>
    <w:rsid w:val="00124664"/>
    <w:rsid w:val="0012788A"/>
    <w:rsid w:val="0014198A"/>
    <w:rsid w:val="00145A96"/>
    <w:rsid w:val="0015047D"/>
    <w:rsid w:val="001525A6"/>
    <w:rsid w:val="00170B47"/>
    <w:rsid w:val="00177B4B"/>
    <w:rsid w:val="001A452D"/>
    <w:rsid w:val="001B03DF"/>
    <w:rsid w:val="001B5E92"/>
    <w:rsid w:val="001C7968"/>
    <w:rsid w:val="001D4ECF"/>
    <w:rsid w:val="001E3BB2"/>
    <w:rsid w:val="001F3A1E"/>
    <w:rsid w:val="001F3A24"/>
    <w:rsid w:val="001F4390"/>
    <w:rsid w:val="002076AC"/>
    <w:rsid w:val="0021038E"/>
    <w:rsid w:val="002104AC"/>
    <w:rsid w:val="002179E7"/>
    <w:rsid w:val="002426A4"/>
    <w:rsid w:val="00265576"/>
    <w:rsid w:val="00273AAA"/>
    <w:rsid w:val="00297A46"/>
    <w:rsid w:val="002A1217"/>
    <w:rsid w:val="002B05F4"/>
    <w:rsid w:val="002B32CF"/>
    <w:rsid w:val="002B5B37"/>
    <w:rsid w:val="002B5EEE"/>
    <w:rsid w:val="00301479"/>
    <w:rsid w:val="00303D72"/>
    <w:rsid w:val="0031028E"/>
    <w:rsid w:val="003115BB"/>
    <w:rsid w:val="00313CF8"/>
    <w:rsid w:val="003372B8"/>
    <w:rsid w:val="0035346C"/>
    <w:rsid w:val="003605B4"/>
    <w:rsid w:val="00380117"/>
    <w:rsid w:val="003914B4"/>
    <w:rsid w:val="0039703C"/>
    <w:rsid w:val="003A6EFD"/>
    <w:rsid w:val="003B6062"/>
    <w:rsid w:val="003E2E1B"/>
    <w:rsid w:val="00402A2C"/>
    <w:rsid w:val="00417ABF"/>
    <w:rsid w:val="00420B09"/>
    <w:rsid w:val="00424E4E"/>
    <w:rsid w:val="0042649F"/>
    <w:rsid w:val="004451C4"/>
    <w:rsid w:val="0045159C"/>
    <w:rsid w:val="004535C7"/>
    <w:rsid w:val="004536C4"/>
    <w:rsid w:val="004569A1"/>
    <w:rsid w:val="00465C1C"/>
    <w:rsid w:val="00471B81"/>
    <w:rsid w:val="00473A3C"/>
    <w:rsid w:val="0047725D"/>
    <w:rsid w:val="004872E5"/>
    <w:rsid w:val="00494AA2"/>
    <w:rsid w:val="0049681D"/>
    <w:rsid w:val="004B2458"/>
    <w:rsid w:val="004B75E8"/>
    <w:rsid w:val="004C20B7"/>
    <w:rsid w:val="004C6E06"/>
    <w:rsid w:val="004D490C"/>
    <w:rsid w:val="004D54AE"/>
    <w:rsid w:val="004E7432"/>
    <w:rsid w:val="004F270E"/>
    <w:rsid w:val="004F404D"/>
    <w:rsid w:val="004F41E6"/>
    <w:rsid w:val="005007A8"/>
    <w:rsid w:val="00507D99"/>
    <w:rsid w:val="00520B01"/>
    <w:rsid w:val="00544921"/>
    <w:rsid w:val="00556C56"/>
    <w:rsid w:val="00556DA0"/>
    <w:rsid w:val="005A606A"/>
    <w:rsid w:val="005C097E"/>
    <w:rsid w:val="005C348B"/>
    <w:rsid w:val="005D00C9"/>
    <w:rsid w:val="0060437A"/>
    <w:rsid w:val="006133E4"/>
    <w:rsid w:val="006152EF"/>
    <w:rsid w:val="00616424"/>
    <w:rsid w:val="00616996"/>
    <w:rsid w:val="006312F4"/>
    <w:rsid w:val="00641D58"/>
    <w:rsid w:val="00653743"/>
    <w:rsid w:val="00653F02"/>
    <w:rsid w:val="00655CAF"/>
    <w:rsid w:val="006664F2"/>
    <w:rsid w:val="0067113E"/>
    <w:rsid w:val="0067355A"/>
    <w:rsid w:val="00685E57"/>
    <w:rsid w:val="006B1A33"/>
    <w:rsid w:val="00704FC0"/>
    <w:rsid w:val="00722CB7"/>
    <w:rsid w:val="00733746"/>
    <w:rsid w:val="007819DB"/>
    <w:rsid w:val="007A24FA"/>
    <w:rsid w:val="007D132A"/>
    <w:rsid w:val="007E4EC4"/>
    <w:rsid w:val="007E5DF7"/>
    <w:rsid w:val="007F2D31"/>
    <w:rsid w:val="007F5411"/>
    <w:rsid w:val="00803B66"/>
    <w:rsid w:val="008044B1"/>
    <w:rsid w:val="008069B3"/>
    <w:rsid w:val="008343B7"/>
    <w:rsid w:val="008350A6"/>
    <w:rsid w:val="008447FF"/>
    <w:rsid w:val="00845857"/>
    <w:rsid w:val="00847A9E"/>
    <w:rsid w:val="008518C6"/>
    <w:rsid w:val="008526DF"/>
    <w:rsid w:val="00864A90"/>
    <w:rsid w:val="00864BC4"/>
    <w:rsid w:val="00880A28"/>
    <w:rsid w:val="008839B1"/>
    <w:rsid w:val="008951CB"/>
    <w:rsid w:val="008A2E5A"/>
    <w:rsid w:val="008B1309"/>
    <w:rsid w:val="008C43F9"/>
    <w:rsid w:val="008E1C04"/>
    <w:rsid w:val="008F0295"/>
    <w:rsid w:val="00900C9E"/>
    <w:rsid w:val="009113CD"/>
    <w:rsid w:val="00913F24"/>
    <w:rsid w:val="00915500"/>
    <w:rsid w:val="0091695E"/>
    <w:rsid w:val="00946252"/>
    <w:rsid w:val="00950CEF"/>
    <w:rsid w:val="00960D90"/>
    <w:rsid w:val="0097074A"/>
    <w:rsid w:val="00972187"/>
    <w:rsid w:val="00983355"/>
    <w:rsid w:val="0099433A"/>
    <w:rsid w:val="009A5216"/>
    <w:rsid w:val="009B32A7"/>
    <w:rsid w:val="009C7058"/>
    <w:rsid w:val="009D5C23"/>
    <w:rsid w:val="009E0190"/>
    <w:rsid w:val="009F1DD0"/>
    <w:rsid w:val="00A02A9D"/>
    <w:rsid w:val="00A02F31"/>
    <w:rsid w:val="00A03640"/>
    <w:rsid w:val="00A04617"/>
    <w:rsid w:val="00A14362"/>
    <w:rsid w:val="00A24542"/>
    <w:rsid w:val="00A71522"/>
    <w:rsid w:val="00A76ADF"/>
    <w:rsid w:val="00A84830"/>
    <w:rsid w:val="00A90089"/>
    <w:rsid w:val="00A90DDA"/>
    <w:rsid w:val="00AA6394"/>
    <w:rsid w:val="00AA795F"/>
    <w:rsid w:val="00AB023D"/>
    <w:rsid w:val="00AC76E1"/>
    <w:rsid w:val="00AE4637"/>
    <w:rsid w:val="00AF1936"/>
    <w:rsid w:val="00B016EC"/>
    <w:rsid w:val="00B10F01"/>
    <w:rsid w:val="00B136BC"/>
    <w:rsid w:val="00B16F1D"/>
    <w:rsid w:val="00B179B3"/>
    <w:rsid w:val="00B30CFC"/>
    <w:rsid w:val="00B84472"/>
    <w:rsid w:val="00B8490D"/>
    <w:rsid w:val="00B8573C"/>
    <w:rsid w:val="00B86055"/>
    <w:rsid w:val="00BA5122"/>
    <w:rsid w:val="00BC10DF"/>
    <w:rsid w:val="00BE3A1F"/>
    <w:rsid w:val="00BE3D15"/>
    <w:rsid w:val="00BE7B6B"/>
    <w:rsid w:val="00BF116E"/>
    <w:rsid w:val="00BF3F3C"/>
    <w:rsid w:val="00C00EF8"/>
    <w:rsid w:val="00C02EA4"/>
    <w:rsid w:val="00C118E4"/>
    <w:rsid w:val="00C12038"/>
    <w:rsid w:val="00C16D0D"/>
    <w:rsid w:val="00C20E75"/>
    <w:rsid w:val="00C21D90"/>
    <w:rsid w:val="00C3089E"/>
    <w:rsid w:val="00C3739A"/>
    <w:rsid w:val="00C51697"/>
    <w:rsid w:val="00C6242F"/>
    <w:rsid w:val="00C92BB5"/>
    <w:rsid w:val="00C97C64"/>
    <w:rsid w:val="00C97D25"/>
    <w:rsid w:val="00CA44CB"/>
    <w:rsid w:val="00CA5F4A"/>
    <w:rsid w:val="00CB67EC"/>
    <w:rsid w:val="00CC118B"/>
    <w:rsid w:val="00CC744F"/>
    <w:rsid w:val="00CD0A68"/>
    <w:rsid w:val="00CD2AE0"/>
    <w:rsid w:val="00CF02A6"/>
    <w:rsid w:val="00CF0D0A"/>
    <w:rsid w:val="00D017E3"/>
    <w:rsid w:val="00D0248B"/>
    <w:rsid w:val="00D05292"/>
    <w:rsid w:val="00D16195"/>
    <w:rsid w:val="00D22F7F"/>
    <w:rsid w:val="00D6534D"/>
    <w:rsid w:val="00D82478"/>
    <w:rsid w:val="00D82496"/>
    <w:rsid w:val="00D85E3C"/>
    <w:rsid w:val="00D9091D"/>
    <w:rsid w:val="00D976BB"/>
    <w:rsid w:val="00DB40B7"/>
    <w:rsid w:val="00DE6BB8"/>
    <w:rsid w:val="00DF11BB"/>
    <w:rsid w:val="00DF60E9"/>
    <w:rsid w:val="00E10C6C"/>
    <w:rsid w:val="00E174E5"/>
    <w:rsid w:val="00E2387E"/>
    <w:rsid w:val="00E30BD4"/>
    <w:rsid w:val="00E36194"/>
    <w:rsid w:val="00E416D6"/>
    <w:rsid w:val="00E4685D"/>
    <w:rsid w:val="00E47F65"/>
    <w:rsid w:val="00E507FC"/>
    <w:rsid w:val="00E732A5"/>
    <w:rsid w:val="00E8357A"/>
    <w:rsid w:val="00EA070C"/>
    <w:rsid w:val="00EB74EC"/>
    <w:rsid w:val="00ED014A"/>
    <w:rsid w:val="00ED4A84"/>
    <w:rsid w:val="00EE3FCD"/>
    <w:rsid w:val="00EF790D"/>
    <w:rsid w:val="00EF7BCD"/>
    <w:rsid w:val="00F01D5C"/>
    <w:rsid w:val="00F15A2C"/>
    <w:rsid w:val="00F33C9D"/>
    <w:rsid w:val="00F623B3"/>
    <w:rsid w:val="00F6473A"/>
    <w:rsid w:val="00F83703"/>
    <w:rsid w:val="00F9074F"/>
    <w:rsid w:val="00FA60B4"/>
    <w:rsid w:val="00FA6FF1"/>
    <w:rsid w:val="00FC4479"/>
    <w:rsid w:val="00FC6BF6"/>
    <w:rsid w:val="00FD7447"/>
    <w:rsid w:val="00FF02A5"/>
    <w:rsid w:val="7E4E4E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E4E7D"/>
  <w15:chartTrackingRefBased/>
  <w15:docId w15:val="{102CB927-5B81-4EB6-82B3-502898282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CommentText">
    <w:name w:val="annotation text"/>
    <w:basedOn w:val="Normal"/>
    <w:link w:val="CommentTextChar"/>
    <w:uiPriority w:val="99"/>
    <w:unhideWhenUsed/>
    <w:rsid w:val="00864BC4"/>
    <w:pPr>
      <w:spacing w:after="0" w:line="240" w:lineRule="auto"/>
    </w:pPr>
    <w:rPr>
      <w:sz w:val="20"/>
      <w:szCs w:val="20"/>
      <w:lang w:eastAsia="en-US"/>
    </w:rPr>
  </w:style>
  <w:style w:type="character" w:customStyle="1" w:styleId="CommentTextChar">
    <w:name w:val="Comment Text Char"/>
    <w:basedOn w:val="DefaultParagraphFont"/>
    <w:link w:val="CommentText"/>
    <w:uiPriority w:val="99"/>
    <w:rsid w:val="00864BC4"/>
    <w:rPr>
      <w:sz w:val="20"/>
      <w:szCs w:val="20"/>
      <w:lang w:eastAsia="en-US"/>
    </w:rPr>
  </w:style>
  <w:style w:type="character" w:styleId="CommentReference">
    <w:name w:val="annotation reference"/>
    <w:basedOn w:val="DefaultParagraphFont"/>
    <w:uiPriority w:val="99"/>
    <w:semiHidden/>
    <w:unhideWhenUsed/>
    <w:rsid w:val="00864BC4"/>
    <w:rPr>
      <w:sz w:val="16"/>
      <w:szCs w:val="16"/>
    </w:rPr>
  </w:style>
  <w:style w:type="table" w:styleId="TableGrid">
    <w:name w:val="Table Grid"/>
    <w:basedOn w:val="TableNormal"/>
    <w:uiPriority w:val="39"/>
    <w:rsid w:val="00CD0A68"/>
    <w:pPr>
      <w:spacing w:after="0" w:line="240" w:lineRule="auto"/>
    </w:pPr>
    <w:rPr>
      <w:rFonts w:eastAsiaTheme="minorHAnsi"/>
      <w:sz w:val="22"/>
      <w:szCs w:val="22"/>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cf01">
    <w:name w:val="cf01"/>
    <w:basedOn w:val="DefaultParagraphFont"/>
    <w:rsid w:val="00CD0A68"/>
    <w:rPr>
      <w:rFonts w:ascii="Segoe UI" w:hAnsi="Segoe UI" w:cs="Segoe UI" w:hint="default"/>
      <w:sz w:val="18"/>
      <w:szCs w:val="18"/>
    </w:rPr>
  </w:style>
  <w:style w:type="paragraph" w:customStyle="1" w:styleId="tables">
    <w:name w:val="tables"/>
    <w:basedOn w:val="Normal"/>
    <w:next w:val="Normal"/>
    <w:qFormat/>
    <w:rsid w:val="00CD0A68"/>
    <w:pPr>
      <w:spacing w:after="240" w:line="276" w:lineRule="auto"/>
    </w:pPr>
    <w:rPr>
      <w:rFonts w:eastAsiaTheme="minorHAnsi"/>
      <w:lang w:val="en-GB" w:eastAsia="en-GB"/>
    </w:rPr>
  </w:style>
  <w:style w:type="paragraph" w:styleId="CommentSubject">
    <w:name w:val="annotation subject"/>
    <w:basedOn w:val="CommentText"/>
    <w:next w:val="CommentText"/>
    <w:link w:val="CommentSubjectChar"/>
    <w:uiPriority w:val="99"/>
    <w:semiHidden/>
    <w:unhideWhenUsed/>
    <w:rsid w:val="00864A90"/>
    <w:pPr>
      <w:spacing w:after="160"/>
    </w:pPr>
    <w:rPr>
      <w:b/>
      <w:bCs/>
      <w:lang w:eastAsia="ja-JP"/>
    </w:rPr>
  </w:style>
  <w:style w:type="character" w:customStyle="1" w:styleId="CommentSubjectChar">
    <w:name w:val="Comment Subject Char"/>
    <w:basedOn w:val="CommentTextChar"/>
    <w:link w:val="CommentSubject"/>
    <w:uiPriority w:val="99"/>
    <w:semiHidden/>
    <w:rsid w:val="00864A90"/>
    <w:rPr>
      <w:b/>
      <w:bCs/>
      <w:sz w:val="20"/>
      <w:szCs w:val="20"/>
      <w:lang w:eastAsia="en-US"/>
    </w:rPr>
  </w:style>
  <w:style w:type="paragraph" w:customStyle="1" w:styleId="figur">
    <w:name w:val="figur"/>
    <w:basedOn w:val="Normal"/>
    <w:next w:val="Normal"/>
    <w:qFormat/>
    <w:rsid w:val="002426A4"/>
    <w:pPr>
      <w:spacing w:after="240" w:line="276" w:lineRule="auto"/>
    </w:pPr>
    <w:rPr>
      <w:rFonts w:eastAsiaTheme="minorHAnsi"/>
      <w:noProof/>
      <w:lang w:val="en-GB" w:eastAsia="en-US"/>
    </w:rPr>
  </w:style>
  <w:style w:type="paragraph" w:styleId="ListParagraph">
    <w:name w:val="List Paragraph"/>
    <w:basedOn w:val="Normal"/>
    <w:uiPriority w:val="34"/>
    <w:qFormat/>
    <w:rsid w:val="002426A4"/>
    <w:pPr>
      <w:spacing w:line="259" w:lineRule="auto"/>
      <w:ind w:left="720"/>
      <w:contextualSpacing/>
    </w:pPr>
    <w:rPr>
      <w:rFonts w:eastAsiaTheme="minorHAnsi"/>
      <w:sz w:val="22"/>
      <w:szCs w:val="22"/>
      <w:lang w:val="en-GB" w:eastAsia="en-US"/>
    </w:rPr>
  </w:style>
  <w:style w:type="paragraph" w:styleId="NormalWeb">
    <w:name w:val="Normal (Web)"/>
    <w:basedOn w:val="Normal"/>
    <w:uiPriority w:val="99"/>
    <w:unhideWhenUsed/>
    <w:rsid w:val="002426A4"/>
    <w:pPr>
      <w:spacing w:before="100" w:beforeAutospacing="1" w:after="100" w:afterAutospacing="1" w:line="240" w:lineRule="auto"/>
    </w:pPr>
    <w:rPr>
      <w:rFonts w:ascii="Times New Roman" w:eastAsia="Times New Roman" w:hAnsi="Times New Roman" w:cs="Times New Roman"/>
      <w:lang w:val="en-GB" w:eastAsia="en-GB"/>
    </w:rPr>
  </w:style>
  <w:style w:type="paragraph" w:styleId="Revision">
    <w:name w:val="Revision"/>
    <w:hidden/>
    <w:uiPriority w:val="99"/>
    <w:semiHidden/>
    <w:rsid w:val="00FA6FF1"/>
    <w:pPr>
      <w:spacing w:after="0" w:line="240" w:lineRule="auto"/>
    </w:pPr>
  </w:style>
  <w:style w:type="character" w:customStyle="1" w:styleId="normaltextrun">
    <w:name w:val="normaltextrun"/>
    <w:basedOn w:val="DefaultParagraphFont"/>
    <w:rsid w:val="0039703C"/>
  </w:style>
  <w:style w:type="character" w:customStyle="1" w:styleId="eop">
    <w:name w:val="eop"/>
    <w:basedOn w:val="DefaultParagraphFont"/>
    <w:rsid w:val="0039703C"/>
  </w:style>
  <w:style w:type="paragraph" w:customStyle="1" w:styleId="paragraph">
    <w:name w:val="paragraph"/>
    <w:basedOn w:val="Normal"/>
    <w:rsid w:val="0039703C"/>
    <w:pPr>
      <w:spacing w:before="100" w:beforeAutospacing="1" w:after="100" w:afterAutospacing="1" w:line="240" w:lineRule="auto"/>
    </w:pPr>
    <w:rPr>
      <w:rFonts w:ascii="Times New Roman" w:eastAsia="Times New Roman" w:hAnsi="Times New Roman" w:cs="Times New Roman"/>
      <w:lang w:val="en-GB" w:eastAsia="en-GB"/>
    </w:rPr>
  </w:style>
  <w:style w:type="character" w:customStyle="1" w:styleId="contentcontrolboundarysink">
    <w:name w:val="contentcontrolboundarysink"/>
    <w:basedOn w:val="DefaultParagraphFont"/>
    <w:rsid w:val="00A03640"/>
  </w:style>
  <w:style w:type="character" w:styleId="Hyperlink">
    <w:name w:val="Hyperlink"/>
    <w:basedOn w:val="DefaultParagraphFont"/>
    <w:uiPriority w:val="99"/>
    <w:unhideWhenUsed/>
    <w:rsid w:val="002076AC"/>
    <w:rPr>
      <w:color w:val="467886" w:themeColor="hyperlink"/>
      <w:u w:val="single"/>
    </w:rPr>
  </w:style>
  <w:style w:type="character" w:styleId="PlaceholderText">
    <w:name w:val="Placeholder Text"/>
    <w:basedOn w:val="DefaultParagraphFont"/>
    <w:uiPriority w:val="99"/>
    <w:semiHidden/>
    <w:rsid w:val="00803B66"/>
    <w:rPr>
      <w:color w:val="666666"/>
    </w:rPr>
  </w:style>
  <w:style w:type="character" w:styleId="UnresolvedMention">
    <w:name w:val="Unresolved Mention"/>
    <w:basedOn w:val="DefaultParagraphFont"/>
    <w:uiPriority w:val="99"/>
    <w:semiHidden/>
    <w:unhideWhenUsed/>
    <w:rsid w:val="00AB023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686376">
      <w:bodyDiv w:val="1"/>
      <w:marLeft w:val="0"/>
      <w:marRight w:val="0"/>
      <w:marTop w:val="0"/>
      <w:marBottom w:val="0"/>
      <w:divBdr>
        <w:top w:val="none" w:sz="0" w:space="0" w:color="auto"/>
        <w:left w:val="none" w:sz="0" w:space="0" w:color="auto"/>
        <w:bottom w:val="none" w:sz="0" w:space="0" w:color="auto"/>
        <w:right w:val="none" w:sz="0" w:space="0" w:color="auto"/>
      </w:divBdr>
    </w:div>
    <w:div w:id="180821743">
      <w:bodyDiv w:val="1"/>
      <w:marLeft w:val="0"/>
      <w:marRight w:val="0"/>
      <w:marTop w:val="0"/>
      <w:marBottom w:val="0"/>
      <w:divBdr>
        <w:top w:val="none" w:sz="0" w:space="0" w:color="auto"/>
        <w:left w:val="none" w:sz="0" w:space="0" w:color="auto"/>
        <w:bottom w:val="none" w:sz="0" w:space="0" w:color="auto"/>
        <w:right w:val="none" w:sz="0" w:space="0" w:color="auto"/>
      </w:divBdr>
    </w:div>
    <w:div w:id="198473633">
      <w:bodyDiv w:val="1"/>
      <w:marLeft w:val="0"/>
      <w:marRight w:val="0"/>
      <w:marTop w:val="0"/>
      <w:marBottom w:val="0"/>
      <w:divBdr>
        <w:top w:val="none" w:sz="0" w:space="0" w:color="auto"/>
        <w:left w:val="none" w:sz="0" w:space="0" w:color="auto"/>
        <w:bottom w:val="none" w:sz="0" w:space="0" w:color="auto"/>
        <w:right w:val="none" w:sz="0" w:space="0" w:color="auto"/>
      </w:divBdr>
      <w:divsChild>
        <w:div w:id="381364188">
          <w:marLeft w:val="640"/>
          <w:marRight w:val="0"/>
          <w:marTop w:val="0"/>
          <w:marBottom w:val="0"/>
          <w:divBdr>
            <w:top w:val="none" w:sz="0" w:space="0" w:color="auto"/>
            <w:left w:val="none" w:sz="0" w:space="0" w:color="auto"/>
            <w:bottom w:val="none" w:sz="0" w:space="0" w:color="auto"/>
            <w:right w:val="none" w:sz="0" w:space="0" w:color="auto"/>
          </w:divBdr>
        </w:div>
        <w:div w:id="2125299529">
          <w:marLeft w:val="640"/>
          <w:marRight w:val="0"/>
          <w:marTop w:val="0"/>
          <w:marBottom w:val="0"/>
          <w:divBdr>
            <w:top w:val="none" w:sz="0" w:space="0" w:color="auto"/>
            <w:left w:val="none" w:sz="0" w:space="0" w:color="auto"/>
            <w:bottom w:val="none" w:sz="0" w:space="0" w:color="auto"/>
            <w:right w:val="none" w:sz="0" w:space="0" w:color="auto"/>
          </w:divBdr>
        </w:div>
      </w:divsChild>
    </w:div>
    <w:div w:id="211550509">
      <w:bodyDiv w:val="1"/>
      <w:marLeft w:val="0"/>
      <w:marRight w:val="0"/>
      <w:marTop w:val="0"/>
      <w:marBottom w:val="0"/>
      <w:divBdr>
        <w:top w:val="none" w:sz="0" w:space="0" w:color="auto"/>
        <w:left w:val="none" w:sz="0" w:space="0" w:color="auto"/>
        <w:bottom w:val="none" w:sz="0" w:space="0" w:color="auto"/>
        <w:right w:val="none" w:sz="0" w:space="0" w:color="auto"/>
      </w:divBdr>
    </w:div>
    <w:div w:id="213080997">
      <w:bodyDiv w:val="1"/>
      <w:marLeft w:val="0"/>
      <w:marRight w:val="0"/>
      <w:marTop w:val="0"/>
      <w:marBottom w:val="0"/>
      <w:divBdr>
        <w:top w:val="none" w:sz="0" w:space="0" w:color="auto"/>
        <w:left w:val="none" w:sz="0" w:space="0" w:color="auto"/>
        <w:bottom w:val="none" w:sz="0" w:space="0" w:color="auto"/>
        <w:right w:val="none" w:sz="0" w:space="0" w:color="auto"/>
      </w:divBdr>
      <w:divsChild>
        <w:div w:id="2045135732">
          <w:marLeft w:val="640"/>
          <w:marRight w:val="0"/>
          <w:marTop w:val="0"/>
          <w:marBottom w:val="0"/>
          <w:divBdr>
            <w:top w:val="none" w:sz="0" w:space="0" w:color="auto"/>
            <w:left w:val="none" w:sz="0" w:space="0" w:color="auto"/>
            <w:bottom w:val="none" w:sz="0" w:space="0" w:color="auto"/>
            <w:right w:val="none" w:sz="0" w:space="0" w:color="auto"/>
          </w:divBdr>
        </w:div>
        <w:div w:id="254434870">
          <w:marLeft w:val="640"/>
          <w:marRight w:val="0"/>
          <w:marTop w:val="0"/>
          <w:marBottom w:val="0"/>
          <w:divBdr>
            <w:top w:val="none" w:sz="0" w:space="0" w:color="auto"/>
            <w:left w:val="none" w:sz="0" w:space="0" w:color="auto"/>
            <w:bottom w:val="none" w:sz="0" w:space="0" w:color="auto"/>
            <w:right w:val="none" w:sz="0" w:space="0" w:color="auto"/>
          </w:divBdr>
        </w:div>
        <w:div w:id="38827701">
          <w:marLeft w:val="640"/>
          <w:marRight w:val="0"/>
          <w:marTop w:val="0"/>
          <w:marBottom w:val="0"/>
          <w:divBdr>
            <w:top w:val="none" w:sz="0" w:space="0" w:color="auto"/>
            <w:left w:val="none" w:sz="0" w:space="0" w:color="auto"/>
            <w:bottom w:val="none" w:sz="0" w:space="0" w:color="auto"/>
            <w:right w:val="none" w:sz="0" w:space="0" w:color="auto"/>
          </w:divBdr>
        </w:div>
        <w:div w:id="571279911">
          <w:marLeft w:val="640"/>
          <w:marRight w:val="0"/>
          <w:marTop w:val="0"/>
          <w:marBottom w:val="0"/>
          <w:divBdr>
            <w:top w:val="none" w:sz="0" w:space="0" w:color="auto"/>
            <w:left w:val="none" w:sz="0" w:space="0" w:color="auto"/>
            <w:bottom w:val="none" w:sz="0" w:space="0" w:color="auto"/>
            <w:right w:val="none" w:sz="0" w:space="0" w:color="auto"/>
          </w:divBdr>
        </w:div>
        <w:div w:id="828327149">
          <w:marLeft w:val="640"/>
          <w:marRight w:val="0"/>
          <w:marTop w:val="0"/>
          <w:marBottom w:val="0"/>
          <w:divBdr>
            <w:top w:val="none" w:sz="0" w:space="0" w:color="auto"/>
            <w:left w:val="none" w:sz="0" w:space="0" w:color="auto"/>
            <w:bottom w:val="none" w:sz="0" w:space="0" w:color="auto"/>
            <w:right w:val="none" w:sz="0" w:space="0" w:color="auto"/>
          </w:divBdr>
        </w:div>
        <w:div w:id="1808740546">
          <w:marLeft w:val="640"/>
          <w:marRight w:val="0"/>
          <w:marTop w:val="0"/>
          <w:marBottom w:val="0"/>
          <w:divBdr>
            <w:top w:val="none" w:sz="0" w:space="0" w:color="auto"/>
            <w:left w:val="none" w:sz="0" w:space="0" w:color="auto"/>
            <w:bottom w:val="none" w:sz="0" w:space="0" w:color="auto"/>
            <w:right w:val="none" w:sz="0" w:space="0" w:color="auto"/>
          </w:divBdr>
        </w:div>
        <w:div w:id="1133214173">
          <w:marLeft w:val="640"/>
          <w:marRight w:val="0"/>
          <w:marTop w:val="0"/>
          <w:marBottom w:val="0"/>
          <w:divBdr>
            <w:top w:val="none" w:sz="0" w:space="0" w:color="auto"/>
            <w:left w:val="none" w:sz="0" w:space="0" w:color="auto"/>
            <w:bottom w:val="none" w:sz="0" w:space="0" w:color="auto"/>
            <w:right w:val="none" w:sz="0" w:space="0" w:color="auto"/>
          </w:divBdr>
        </w:div>
      </w:divsChild>
    </w:div>
    <w:div w:id="252126726">
      <w:bodyDiv w:val="1"/>
      <w:marLeft w:val="0"/>
      <w:marRight w:val="0"/>
      <w:marTop w:val="0"/>
      <w:marBottom w:val="0"/>
      <w:divBdr>
        <w:top w:val="none" w:sz="0" w:space="0" w:color="auto"/>
        <w:left w:val="none" w:sz="0" w:space="0" w:color="auto"/>
        <w:bottom w:val="none" w:sz="0" w:space="0" w:color="auto"/>
        <w:right w:val="none" w:sz="0" w:space="0" w:color="auto"/>
      </w:divBdr>
      <w:divsChild>
        <w:div w:id="2071342849">
          <w:marLeft w:val="640"/>
          <w:marRight w:val="0"/>
          <w:marTop w:val="0"/>
          <w:marBottom w:val="0"/>
          <w:divBdr>
            <w:top w:val="none" w:sz="0" w:space="0" w:color="auto"/>
            <w:left w:val="none" w:sz="0" w:space="0" w:color="auto"/>
            <w:bottom w:val="none" w:sz="0" w:space="0" w:color="auto"/>
            <w:right w:val="none" w:sz="0" w:space="0" w:color="auto"/>
          </w:divBdr>
        </w:div>
        <w:div w:id="1885171556">
          <w:marLeft w:val="640"/>
          <w:marRight w:val="0"/>
          <w:marTop w:val="0"/>
          <w:marBottom w:val="0"/>
          <w:divBdr>
            <w:top w:val="none" w:sz="0" w:space="0" w:color="auto"/>
            <w:left w:val="none" w:sz="0" w:space="0" w:color="auto"/>
            <w:bottom w:val="none" w:sz="0" w:space="0" w:color="auto"/>
            <w:right w:val="none" w:sz="0" w:space="0" w:color="auto"/>
          </w:divBdr>
        </w:div>
        <w:div w:id="706948340">
          <w:marLeft w:val="640"/>
          <w:marRight w:val="0"/>
          <w:marTop w:val="0"/>
          <w:marBottom w:val="0"/>
          <w:divBdr>
            <w:top w:val="none" w:sz="0" w:space="0" w:color="auto"/>
            <w:left w:val="none" w:sz="0" w:space="0" w:color="auto"/>
            <w:bottom w:val="none" w:sz="0" w:space="0" w:color="auto"/>
            <w:right w:val="none" w:sz="0" w:space="0" w:color="auto"/>
          </w:divBdr>
        </w:div>
        <w:div w:id="1137382233">
          <w:marLeft w:val="640"/>
          <w:marRight w:val="0"/>
          <w:marTop w:val="0"/>
          <w:marBottom w:val="0"/>
          <w:divBdr>
            <w:top w:val="none" w:sz="0" w:space="0" w:color="auto"/>
            <w:left w:val="none" w:sz="0" w:space="0" w:color="auto"/>
            <w:bottom w:val="none" w:sz="0" w:space="0" w:color="auto"/>
            <w:right w:val="none" w:sz="0" w:space="0" w:color="auto"/>
          </w:divBdr>
        </w:div>
        <w:div w:id="356086209">
          <w:marLeft w:val="640"/>
          <w:marRight w:val="0"/>
          <w:marTop w:val="0"/>
          <w:marBottom w:val="0"/>
          <w:divBdr>
            <w:top w:val="none" w:sz="0" w:space="0" w:color="auto"/>
            <w:left w:val="none" w:sz="0" w:space="0" w:color="auto"/>
            <w:bottom w:val="none" w:sz="0" w:space="0" w:color="auto"/>
            <w:right w:val="none" w:sz="0" w:space="0" w:color="auto"/>
          </w:divBdr>
        </w:div>
      </w:divsChild>
    </w:div>
    <w:div w:id="270821455">
      <w:bodyDiv w:val="1"/>
      <w:marLeft w:val="0"/>
      <w:marRight w:val="0"/>
      <w:marTop w:val="0"/>
      <w:marBottom w:val="0"/>
      <w:divBdr>
        <w:top w:val="none" w:sz="0" w:space="0" w:color="auto"/>
        <w:left w:val="none" w:sz="0" w:space="0" w:color="auto"/>
        <w:bottom w:val="none" w:sz="0" w:space="0" w:color="auto"/>
        <w:right w:val="none" w:sz="0" w:space="0" w:color="auto"/>
      </w:divBdr>
    </w:div>
    <w:div w:id="365571279">
      <w:bodyDiv w:val="1"/>
      <w:marLeft w:val="0"/>
      <w:marRight w:val="0"/>
      <w:marTop w:val="0"/>
      <w:marBottom w:val="0"/>
      <w:divBdr>
        <w:top w:val="none" w:sz="0" w:space="0" w:color="auto"/>
        <w:left w:val="none" w:sz="0" w:space="0" w:color="auto"/>
        <w:bottom w:val="none" w:sz="0" w:space="0" w:color="auto"/>
        <w:right w:val="none" w:sz="0" w:space="0" w:color="auto"/>
      </w:divBdr>
      <w:divsChild>
        <w:div w:id="1212183400">
          <w:marLeft w:val="640"/>
          <w:marRight w:val="0"/>
          <w:marTop w:val="0"/>
          <w:marBottom w:val="0"/>
          <w:divBdr>
            <w:top w:val="none" w:sz="0" w:space="0" w:color="auto"/>
            <w:left w:val="none" w:sz="0" w:space="0" w:color="auto"/>
            <w:bottom w:val="none" w:sz="0" w:space="0" w:color="auto"/>
            <w:right w:val="none" w:sz="0" w:space="0" w:color="auto"/>
          </w:divBdr>
        </w:div>
        <w:div w:id="1010916403">
          <w:marLeft w:val="640"/>
          <w:marRight w:val="0"/>
          <w:marTop w:val="0"/>
          <w:marBottom w:val="0"/>
          <w:divBdr>
            <w:top w:val="none" w:sz="0" w:space="0" w:color="auto"/>
            <w:left w:val="none" w:sz="0" w:space="0" w:color="auto"/>
            <w:bottom w:val="none" w:sz="0" w:space="0" w:color="auto"/>
            <w:right w:val="none" w:sz="0" w:space="0" w:color="auto"/>
          </w:divBdr>
        </w:div>
        <w:div w:id="1607929013">
          <w:marLeft w:val="640"/>
          <w:marRight w:val="0"/>
          <w:marTop w:val="0"/>
          <w:marBottom w:val="0"/>
          <w:divBdr>
            <w:top w:val="none" w:sz="0" w:space="0" w:color="auto"/>
            <w:left w:val="none" w:sz="0" w:space="0" w:color="auto"/>
            <w:bottom w:val="none" w:sz="0" w:space="0" w:color="auto"/>
            <w:right w:val="none" w:sz="0" w:space="0" w:color="auto"/>
          </w:divBdr>
        </w:div>
        <w:div w:id="1596134550">
          <w:marLeft w:val="640"/>
          <w:marRight w:val="0"/>
          <w:marTop w:val="0"/>
          <w:marBottom w:val="0"/>
          <w:divBdr>
            <w:top w:val="none" w:sz="0" w:space="0" w:color="auto"/>
            <w:left w:val="none" w:sz="0" w:space="0" w:color="auto"/>
            <w:bottom w:val="none" w:sz="0" w:space="0" w:color="auto"/>
            <w:right w:val="none" w:sz="0" w:space="0" w:color="auto"/>
          </w:divBdr>
        </w:div>
        <w:div w:id="310214153">
          <w:marLeft w:val="640"/>
          <w:marRight w:val="0"/>
          <w:marTop w:val="0"/>
          <w:marBottom w:val="0"/>
          <w:divBdr>
            <w:top w:val="none" w:sz="0" w:space="0" w:color="auto"/>
            <w:left w:val="none" w:sz="0" w:space="0" w:color="auto"/>
            <w:bottom w:val="none" w:sz="0" w:space="0" w:color="auto"/>
            <w:right w:val="none" w:sz="0" w:space="0" w:color="auto"/>
          </w:divBdr>
        </w:div>
        <w:div w:id="17775163">
          <w:marLeft w:val="640"/>
          <w:marRight w:val="0"/>
          <w:marTop w:val="0"/>
          <w:marBottom w:val="0"/>
          <w:divBdr>
            <w:top w:val="none" w:sz="0" w:space="0" w:color="auto"/>
            <w:left w:val="none" w:sz="0" w:space="0" w:color="auto"/>
            <w:bottom w:val="none" w:sz="0" w:space="0" w:color="auto"/>
            <w:right w:val="none" w:sz="0" w:space="0" w:color="auto"/>
          </w:divBdr>
        </w:div>
      </w:divsChild>
    </w:div>
    <w:div w:id="420024552">
      <w:bodyDiv w:val="1"/>
      <w:marLeft w:val="0"/>
      <w:marRight w:val="0"/>
      <w:marTop w:val="0"/>
      <w:marBottom w:val="0"/>
      <w:divBdr>
        <w:top w:val="none" w:sz="0" w:space="0" w:color="auto"/>
        <w:left w:val="none" w:sz="0" w:space="0" w:color="auto"/>
        <w:bottom w:val="none" w:sz="0" w:space="0" w:color="auto"/>
        <w:right w:val="none" w:sz="0" w:space="0" w:color="auto"/>
      </w:divBdr>
      <w:divsChild>
        <w:div w:id="2142457552">
          <w:marLeft w:val="640"/>
          <w:marRight w:val="0"/>
          <w:marTop w:val="0"/>
          <w:marBottom w:val="0"/>
          <w:divBdr>
            <w:top w:val="none" w:sz="0" w:space="0" w:color="auto"/>
            <w:left w:val="none" w:sz="0" w:space="0" w:color="auto"/>
            <w:bottom w:val="none" w:sz="0" w:space="0" w:color="auto"/>
            <w:right w:val="none" w:sz="0" w:space="0" w:color="auto"/>
          </w:divBdr>
        </w:div>
        <w:div w:id="1202938926">
          <w:marLeft w:val="640"/>
          <w:marRight w:val="0"/>
          <w:marTop w:val="0"/>
          <w:marBottom w:val="0"/>
          <w:divBdr>
            <w:top w:val="none" w:sz="0" w:space="0" w:color="auto"/>
            <w:left w:val="none" w:sz="0" w:space="0" w:color="auto"/>
            <w:bottom w:val="none" w:sz="0" w:space="0" w:color="auto"/>
            <w:right w:val="none" w:sz="0" w:space="0" w:color="auto"/>
          </w:divBdr>
        </w:div>
      </w:divsChild>
    </w:div>
    <w:div w:id="484854775">
      <w:bodyDiv w:val="1"/>
      <w:marLeft w:val="0"/>
      <w:marRight w:val="0"/>
      <w:marTop w:val="0"/>
      <w:marBottom w:val="0"/>
      <w:divBdr>
        <w:top w:val="none" w:sz="0" w:space="0" w:color="auto"/>
        <w:left w:val="none" w:sz="0" w:space="0" w:color="auto"/>
        <w:bottom w:val="none" w:sz="0" w:space="0" w:color="auto"/>
        <w:right w:val="none" w:sz="0" w:space="0" w:color="auto"/>
      </w:divBdr>
      <w:divsChild>
        <w:div w:id="646125704">
          <w:marLeft w:val="640"/>
          <w:marRight w:val="0"/>
          <w:marTop w:val="0"/>
          <w:marBottom w:val="0"/>
          <w:divBdr>
            <w:top w:val="none" w:sz="0" w:space="0" w:color="auto"/>
            <w:left w:val="none" w:sz="0" w:space="0" w:color="auto"/>
            <w:bottom w:val="none" w:sz="0" w:space="0" w:color="auto"/>
            <w:right w:val="none" w:sz="0" w:space="0" w:color="auto"/>
          </w:divBdr>
        </w:div>
        <w:div w:id="1141074735">
          <w:marLeft w:val="640"/>
          <w:marRight w:val="0"/>
          <w:marTop w:val="0"/>
          <w:marBottom w:val="0"/>
          <w:divBdr>
            <w:top w:val="none" w:sz="0" w:space="0" w:color="auto"/>
            <w:left w:val="none" w:sz="0" w:space="0" w:color="auto"/>
            <w:bottom w:val="none" w:sz="0" w:space="0" w:color="auto"/>
            <w:right w:val="none" w:sz="0" w:space="0" w:color="auto"/>
          </w:divBdr>
        </w:div>
        <w:div w:id="1205171902">
          <w:marLeft w:val="640"/>
          <w:marRight w:val="0"/>
          <w:marTop w:val="0"/>
          <w:marBottom w:val="0"/>
          <w:divBdr>
            <w:top w:val="none" w:sz="0" w:space="0" w:color="auto"/>
            <w:left w:val="none" w:sz="0" w:space="0" w:color="auto"/>
            <w:bottom w:val="none" w:sz="0" w:space="0" w:color="auto"/>
            <w:right w:val="none" w:sz="0" w:space="0" w:color="auto"/>
          </w:divBdr>
        </w:div>
        <w:div w:id="672345654">
          <w:marLeft w:val="640"/>
          <w:marRight w:val="0"/>
          <w:marTop w:val="0"/>
          <w:marBottom w:val="0"/>
          <w:divBdr>
            <w:top w:val="none" w:sz="0" w:space="0" w:color="auto"/>
            <w:left w:val="none" w:sz="0" w:space="0" w:color="auto"/>
            <w:bottom w:val="none" w:sz="0" w:space="0" w:color="auto"/>
            <w:right w:val="none" w:sz="0" w:space="0" w:color="auto"/>
          </w:divBdr>
        </w:div>
        <w:div w:id="1071732400">
          <w:marLeft w:val="640"/>
          <w:marRight w:val="0"/>
          <w:marTop w:val="0"/>
          <w:marBottom w:val="0"/>
          <w:divBdr>
            <w:top w:val="none" w:sz="0" w:space="0" w:color="auto"/>
            <w:left w:val="none" w:sz="0" w:space="0" w:color="auto"/>
            <w:bottom w:val="none" w:sz="0" w:space="0" w:color="auto"/>
            <w:right w:val="none" w:sz="0" w:space="0" w:color="auto"/>
          </w:divBdr>
        </w:div>
        <w:div w:id="1150515991">
          <w:marLeft w:val="640"/>
          <w:marRight w:val="0"/>
          <w:marTop w:val="0"/>
          <w:marBottom w:val="0"/>
          <w:divBdr>
            <w:top w:val="none" w:sz="0" w:space="0" w:color="auto"/>
            <w:left w:val="none" w:sz="0" w:space="0" w:color="auto"/>
            <w:bottom w:val="none" w:sz="0" w:space="0" w:color="auto"/>
            <w:right w:val="none" w:sz="0" w:space="0" w:color="auto"/>
          </w:divBdr>
        </w:div>
        <w:div w:id="2122414387">
          <w:marLeft w:val="640"/>
          <w:marRight w:val="0"/>
          <w:marTop w:val="0"/>
          <w:marBottom w:val="0"/>
          <w:divBdr>
            <w:top w:val="none" w:sz="0" w:space="0" w:color="auto"/>
            <w:left w:val="none" w:sz="0" w:space="0" w:color="auto"/>
            <w:bottom w:val="none" w:sz="0" w:space="0" w:color="auto"/>
            <w:right w:val="none" w:sz="0" w:space="0" w:color="auto"/>
          </w:divBdr>
        </w:div>
        <w:div w:id="1034380833">
          <w:marLeft w:val="640"/>
          <w:marRight w:val="0"/>
          <w:marTop w:val="0"/>
          <w:marBottom w:val="0"/>
          <w:divBdr>
            <w:top w:val="none" w:sz="0" w:space="0" w:color="auto"/>
            <w:left w:val="none" w:sz="0" w:space="0" w:color="auto"/>
            <w:bottom w:val="none" w:sz="0" w:space="0" w:color="auto"/>
            <w:right w:val="none" w:sz="0" w:space="0" w:color="auto"/>
          </w:divBdr>
        </w:div>
        <w:div w:id="2047949877">
          <w:marLeft w:val="640"/>
          <w:marRight w:val="0"/>
          <w:marTop w:val="0"/>
          <w:marBottom w:val="0"/>
          <w:divBdr>
            <w:top w:val="none" w:sz="0" w:space="0" w:color="auto"/>
            <w:left w:val="none" w:sz="0" w:space="0" w:color="auto"/>
            <w:bottom w:val="none" w:sz="0" w:space="0" w:color="auto"/>
            <w:right w:val="none" w:sz="0" w:space="0" w:color="auto"/>
          </w:divBdr>
        </w:div>
        <w:div w:id="957225598">
          <w:marLeft w:val="640"/>
          <w:marRight w:val="0"/>
          <w:marTop w:val="0"/>
          <w:marBottom w:val="0"/>
          <w:divBdr>
            <w:top w:val="none" w:sz="0" w:space="0" w:color="auto"/>
            <w:left w:val="none" w:sz="0" w:space="0" w:color="auto"/>
            <w:bottom w:val="none" w:sz="0" w:space="0" w:color="auto"/>
            <w:right w:val="none" w:sz="0" w:space="0" w:color="auto"/>
          </w:divBdr>
        </w:div>
        <w:div w:id="528690496">
          <w:marLeft w:val="640"/>
          <w:marRight w:val="0"/>
          <w:marTop w:val="0"/>
          <w:marBottom w:val="0"/>
          <w:divBdr>
            <w:top w:val="none" w:sz="0" w:space="0" w:color="auto"/>
            <w:left w:val="none" w:sz="0" w:space="0" w:color="auto"/>
            <w:bottom w:val="none" w:sz="0" w:space="0" w:color="auto"/>
            <w:right w:val="none" w:sz="0" w:space="0" w:color="auto"/>
          </w:divBdr>
        </w:div>
      </w:divsChild>
    </w:div>
    <w:div w:id="523329361">
      <w:bodyDiv w:val="1"/>
      <w:marLeft w:val="0"/>
      <w:marRight w:val="0"/>
      <w:marTop w:val="0"/>
      <w:marBottom w:val="0"/>
      <w:divBdr>
        <w:top w:val="none" w:sz="0" w:space="0" w:color="auto"/>
        <w:left w:val="none" w:sz="0" w:space="0" w:color="auto"/>
        <w:bottom w:val="none" w:sz="0" w:space="0" w:color="auto"/>
        <w:right w:val="none" w:sz="0" w:space="0" w:color="auto"/>
      </w:divBdr>
      <w:divsChild>
        <w:div w:id="1190025761">
          <w:marLeft w:val="640"/>
          <w:marRight w:val="0"/>
          <w:marTop w:val="0"/>
          <w:marBottom w:val="0"/>
          <w:divBdr>
            <w:top w:val="none" w:sz="0" w:space="0" w:color="auto"/>
            <w:left w:val="none" w:sz="0" w:space="0" w:color="auto"/>
            <w:bottom w:val="none" w:sz="0" w:space="0" w:color="auto"/>
            <w:right w:val="none" w:sz="0" w:space="0" w:color="auto"/>
          </w:divBdr>
        </w:div>
        <w:div w:id="1682396242">
          <w:marLeft w:val="640"/>
          <w:marRight w:val="0"/>
          <w:marTop w:val="0"/>
          <w:marBottom w:val="0"/>
          <w:divBdr>
            <w:top w:val="none" w:sz="0" w:space="0" w:color="auto"/>
            <w:left w:val="none" w:sz="0" w:space="0" w:color="auto"/>
            <w:bottom w:val="none" w:sz="0" w:space="0" w:color="auto"/>
            <w:right w:val="none" w:sz="0" w:space="0" w:color="auto"/>
          </w:divBdr>
        </w:div>
        <w:div w:id="334722078">
          <w:marLeft w:val="640"/>
          <w:marRight w:val="0"/>
          <w:marTop w:val="0"/>
          <w:marBottom w:val="0"/>
          <w:divBdr>
            <w:top w:val="none" w:sz="0" w:space="0" w:color="auto"/>
            <w:left w:val="none" w:sz="0" w:space="0" w:color="auto"/>
            <w:bottom w:val="none" w:sz="0" w:space="0" w:color="auto"/>
            <w:right w:val="none" w:sz="0" w:space="0" w:color="auto"/>
          </w:divBdr>
        </w:div>
        <w:div w:id="1827167712">
          <w:marLeft w:val="640"/>
          <w:marRight w:val="0"/>
          <w:marTop w:val="0"/>
          <w:marBottom w:val="0"/>
          <w:divBdr>
            <w:top w:val="none" w:sz="0" w:space="0" w:color="auto"/>
            <w:left w:val="none" w:sz="0" w:space="0" w:color="auto"/>
            <w:bottom w:val="none" w:sz="0" w:space="0" w:color="auto"/>
            <w:right w:val="none" w:sz="0" w:space="0" w:color="auto"/>
          </w:divBdr>
        </w:div>
        <w:div w:id="1037314507">
          <w:marLeft w:val="640"/>
          <w:marRight w:val="0"/>
          <w:marTop w:val="0"/>
          <w:marBottom w:val="0"/>
          <w:divBdr>
            <w:top w:val="none" w:sz="0" w:space="0" w:color="auto"/>
            <w:left w:val="none" w:sz="0" w:space="0" w:color="auto"/>
            <w:bottom w:val="none" w:sz="0" w:space="0" w:color="auto"/>
            <w:right w:val="none" w:sz="0" w:space="0" w:color="auto"/>
          </w:divBdr>
        </w:div>
        <w:div w:id="2006977212">
          <w:marLeft w:val="640"/>
          <w:marRight w:val="0"/>
          <w:marTop w:val="0"/>
          <w:marBottom w:val="0"/>
          <w:divBdr>
            <w:top w:val="none" w:sz="0" w:space="0" w:color="auto"/>
            <w:left w:val="none" w:sz="0" w:space="0" w:color="auto"/>
            <w:bottom w:val="none" w:sz="0" w:space="0" w:color="auto"/>
            <w:right w:val="none" w:sz="0" w:space="0" w:color="auto"/>
          </w:divBdr>
        </w:div>
        <w:div w:id="1690179821">
          <w:marLeft w:val="640"/>
          <w:marRight w:val="0"/>
          <w:marTop w:val="0"/>
          <w:marBottom w:val="0"/>
          <w:divBdr>
            <w:top w:val="none" w:sz="0" w:space="0" w:color="auto"/>
            <w:left w:val="none" w:sz="0" w:space="0" w:color="auto"/>
            <w:bottom w:val="none" w:sz="0" w:space="0" w:color="auto"/>
            <w:right w:val="none" w:sz="0" w:space="0" w:color="auto"/>
          </w:divBdr>
        </w:div>
        <w:div w:id="1142386185">
          <w:marLeft w:val="640"/>
          <w:marRight w:val="0"/>
          <w:marTop w:val="0"/>
          <w:marBottom w:val="0"/>
          <w:divBdr>
            <w:top w:val="none" w:sz="0" w:space="0" w:color="auto"/>
            <w:left w:val="none" w:sz="0" w:space="0" w:color="auto"/>
            <w:bottom w:val="none" w:sz="0" w:space="0" w:color="auto"/>
            <w:right w:val="none" w:sz="0" w:space="0" w:color="auto"/>
          </w:divBdr>
        </w:div>
        <w:div w:id="1810317495">
          <w:marLeft w:val="640"/>
          <w:marRight w:val="0"/>
          <w:marTop w:val="0"/>
          <w:marBottom w:val="0"/>
          <w:divBdr>
            <w:top w:val="none" w:sz="0" w:space="0" w:color="auto"/>
            <w:left w:val="none" w:sz="0" w:space="0" w:color="auto"/>
            <w:bottom w:val="none" w:sz="0" w:space="0" w:color="auto"/>
            <w:right w:val="none" w:sz="0" w:space="0" w:color="auto"/>
          </w:divBdr>
        </w:div>
        <w:div w:id="1966809671">
          <w:marLeft w:val="640"/>
          <w:marRight w:val="0"/>
          <w:marTop w:val="0"/>
          <w:marBottom w:val="0"/>
          <w:divBdr>
            <w:top w:val="none" w:sz="0" w:space="0" w:color="auto"/>
            <w:left w:val="none" w:sz="0" w:space="0" w:color="auto"/>
            <w:bottom w:val="none" w:sz="0" w:space="0" w:color="auto"/>
            <w:right w:val="none" w:sz="0" w:space="0" w:color="auto"/>
          </w:divBdr>
        </w:div>
        <w:div w:id="1910967244">
          <w:marLeft w:val="640"/>
          <w:marRight w:val="0"/>
          <w:marTop w:val="0"/>
          <w:marBottom w:val="0"/>
          <w:divBdr>
            <w:top w:val="none" w:sz="0" w:space="0" w:color="auto"/>
            <w:left w:val="none" w:sz="0" w:space="0" w:color="auto"/>
            <w:bottom w:val="none" w:sz="0" w:space="0" w:color="auto"/>
            <w:right w:val="none" w:sz="0" w:space="0" w:color="auto"/>
          </w:divBdr>
        </w:div>
        <w:div w:id="1222718184">
          <w:marLeft w:val="640"/>
          <w:marRight w:val="0"/>
          <w:marTop w:val="0"/>
          <w:marBottom w:val="0"/>
          <w:divBdr>
            <w:top w:val="none" w:sz="0" w:space="0" w:color="auto"/>
            <w:left w:val="none" w:sz="0" w:space="0" w:color="auto"/>
            <w:bottom w:val="none" w:sz="0" w:space="0" w:color="auto"/>
            <w:right w:val="none" w:sz="0" w:space="0" w:color="auto"/>
          </w:divBdr>
        </w:div>
        <w:div w:id="10685242">
          <w:marLeft w:val="640"/>
          <w:marRight w:val="0"/>
          <w:marTop w:val="0"/>
          <w:marBottom w:val="0"/>
          <w:divBdr>
            <w:top w:val="none" w:sz="0" w:space="0" w:color="auto"/>
            <w:left w:val="none" w:sz="0" w:space="0" w:color="auto"/>
            <w:bottom w:val="none" w:sz="0" w:space="0" w:color="auto"/>
            <w:right w:val="none" w:sz="0" w:space="0" w:color="auto"/>
          </w:divBdr>
        </w:div>
        <w:div w:id="1159494625">
          <w:marLeft w:val="640"/>
          <w:marRight w:val="0"/>
          <w:marTop w:val="0"/>
          <w:marBottom w:val="0"/>
          <w:divBdr>
            <w:top w:val="none" w:sz="0" w:space="0" w:color="auto"/>
            <w:left w:val="none" w:sz="0" w:space="0" w:color="auto"/>
            <w:bottom w:val="none" w:sz="0" w:space="0" w:color="auto"/>
            <w:right w:val="none" w:sz="0" w:space="0" w:color="auto"/>
          </w:divBdr>
        </w:div>
        <w:div w:id="1962878885">
          <w:marLeft w:val="640"/>
          <w:marRight w:val="0"/>
          <w:marTop w:val="0"/>
          <w:marBottom w:val="0"/>
          <w:divBdr>
            <w:top w:val="none" w:sz="0" w:space="0" w:color="auto"/>
            <w:left w:val="none" w:sz="0" w:space="0" w:color="auto"/>
            <w:bottom w:val="none" w:sz="0" w:space="0" w:color="auto"/>
            <w:right w:val="none" w:sz="0" w:space="0" w:color="auto"/>
          </w:divBdr>
        </w:div>
        <w:div w:id="1907229113">
          <w:marLeft w:val="640"/>
          <w:marRight w:val="0"/>
          <w:marTop w:val="0"/>
          <w:marBottom w:val="0"/>
          <w:divBdr>
            <w:top w:val="none" w:sz="0" w:space="0" w:color="auto"/>
            <w:left w:val="none" w:sz="0" w:space="0" w:color="auto"/>
            <w:bottom w:val="none" w:sz="0" w:space="0" w:color="auto"/>
            <w:right w:val="none" w:sz="0" w:space="0" w:color="auto"/>
          </w:divBdr>
        </w:div>
        <w:div w:id="546793144">
          <w:marLeft w:val="640"/>
          <w:marRight w:val="0"/>
          <w:marTop w:val="0"/>
          <w:marBottom w:val="0"/>
          <w:divBdr>
            <w:top w:val="none" w:sz="0" w:space="0" w:color="auto"/>
            <w:left w:val="none" w:sz="0" w:space="0" w:color="auto"/>
            <w:bottom w:val="none" w:sz="0" w:space="0" w:color="auto"/>
            <w:right w:val="none" w:sz="0" w:space="0" w:color="auto"/>
          </w:divBdr>
        </w:div>
        <w:div w:id="538713179">
          <w:marLeft w:val="640"/>
          <w:marRight w:val="0"/>
          <w:marTop w:val="0"/>
          <w:marBottom w:val="0"/>
          <w:divBdr>
            <w:top w:val="none" w:sz="0" w:space="0" w:color="auto"/>
            <w:left w:val="none" w:sz="0" w:space="0" w:color="auto"/>
            <w:bottom w:val="none" w:sz="0" w:space="0" w:color="auto"/>
            <w:right w:val="none" w:sz="0" w:space="0" w:color="auto"/>
          </w:divBdr>
        </w:div>
      </w:divsChild>
    </w:div>
    <w:div w:id="540433920">
      <w:bodyDiv w:val="1"/>
      <w:marLeft w:val="0"/>
      <w:marRight w:val="0"/>
      <w:marTop w:val="0"/>
      <w:marBottom w:val="0"/>
      <w:divBdr>
        <w:top w:val="none" w:sz="0" w:space="0" w:color="auto"/>
        <w:left w:val="none" w:sz="0" w:space="0" w:color="auto"/>
        <w:bottom w:val="none" w:sz="0" w:space="0" w:color="auto"/>
        <w:right w:val="none" w:sz="0" w:space="0" w:color="auto"/>
      </w:divBdr>
    </w:div>
    <w:div w:id="574365130">
      <w:bodyDiv w:val="1"/>
      <w:marLeft w:val="0"/>
      <w:marRight w:val="0"/>
      <w:marTop w:val="0"/>
      <w:marBottom w:val="0"/>
      <w:divBdr>
        <w:top w:val="none" w:sz="0" w:space="0" w:color="auto"/>
        <w:left w:val="none" w:sz="0" w:space="0" w:color="auto"/>
        <w:bottom w:val="none" w:sz="0" w:space="0" w:color="auto"/>
        <w:right w:val="none" w:sz="0" w:space="0" w:color="auto"/>
      </w:divBdr>
    </w:div>
    <w:div w:id="586039271">
      <w:bodyDiv w:val="1"/>
      <w:marLeft w:val="0"/>
      <w:marRight w:val="0"/>
      <w:marTop w:val="0"/>
      <w:marBottom w:val="0"/>
      <w:divBdr>
        <w:top w:val="none" w:sz="0" w:space="0" w:color="auto"/>
        <w:left w:val="none" w:sz="0" w:space="0" w:color="auto"/>
        <w:bottom w:val="none" w:sz="0" w:space="0" w:color="auto"/>
        <w:right w:val="none" w:sz="0" w:space="0" w:color="auto"/>
      </w:divBdr>
    </w:div>
    <w:div w:id="681591053">
      <w:bodyDiv w:val="1"/>
      <w:marLeft w:val="0"/>
      <w:marRight w:val="0"/>
      <w:marTop w:val="0"/>
      <w:marBottom w:val="0"/>
      <w:divBdr>
        <w:top w:val="none" w:sz="0" w:space="0" w:color="auto"/>
        <w:left w:val="none" w:sz="0" w:space="0" w:color="auto"/>
        <w:bottom w:val="none" w:sz="0" w:space="0" w:color="auto"/>
        <w:right w:val="none" w:sz="0" w:space="0" w:color="auto"/>
      </w:divBdr>
      <w:divsChild>
        <w:div w:id="620303216">
          <w:marLeft w:val="640"/>
          <w:marRight w:val="0"/>
          <w:marTop w:val="0"/>
          <w:marBottom w:val="0"/>
          <w:divBdr>
            <w:top w:val="none" w:sz="0" w:space="0" w:color="auto"/>
            <w:left w:val="none" w:sz="0" w:space="0" w:color="auto"/>
            <w:bottom w:val="none" w:sz="0" w:space="0" w:color="auto"/>
            <w:right w:val="none" w:sz="0" w:space="0" w:color="auto"/>
          </w:divBdr>
        </w:div>
        <w:div w:id="938177157">
          <w:marLeft w:val="640"/>
          <w:marRight w:val="0"/>
          <w:marTop w:val="0"/>
          <w:marBottom w:val="0"/>
          <w:divBdr>
            <w:top w:val="none" w:sz="0" w:space="0" w:color="auto"/>
            <w:left w:val="none" w:sz="0" w:space="0" w:color="auto"/>
            <w:bottom w:val="none" w:sz="0" w:space="0" w:color="auto"/>
            <w:right w:val="none" w:sz="0" w:space="0" w:color="auto"/>
          </w:divBdr>
        </w:div>
        <w:div w:id="1370229666">
          <w:marLeft w:val="640"/>
          <w:marRight w:val="0"/>
          <w:marTop w:val="0"/>
          <w:marBottom w:val="0"/>
          <w:divBdr>
            <w:top w:val="none" w:sz="0" w:space="0" w:color="auto"/>
            <w:left w:val="none" w:sz="0" w:space="0" w:color="auto"/>
            <w:bottom w:val="none" w:sz="0" w:space="0" w:color="auto"/>
            <w:right w:val="none" w:sz="0" w:space="0" w:color="auto"/>
          </w:divBdr>
        </w:div>
        <w:div w:id="523712270">
          <w:marLeft w:val="640"/>
          <w:marRight w:val="0"/>
          <w:marTop w:val="0"/>
          <w:marBottom w:val="0"/>
          <w:divBdr>
            <w:top w:val="none" w:sz="0" w:space="0" w:color="auto"/>
            <w:left w:val="none" w:sz="0" w:space="0" w:color="auto"/>
            <w:bottom w:val="none" w:sz="0" w:space="0" w:color="auto"/>
            <w:right w:val="none" w:sz="0" w:space="0" w:color="auto"/>
          </w:divBdr>
        </w:div>
        <w:div w:id="1215315668">
          <w:marLeft w:val="640"/>
          <w:marRight w:val="0"/>
          <w:marTop w:val="0"/>
          <w:marBottom w:val="0"/>
          <w:divBdr>
            <w:top w:val="none" w:sz="0" w:space="0" w:color="auto"/>
            <w:left w:val="none" w:sz="0" w:space="0" w:color="auto"/>
            <w:bottom w:val="none" w:sz="0" w:space="0" w:color="auto"/>
            <w:right w:val="none" w:sz="0" w:space="0" w:color="auto"/>
          </w:divBdr>
        </w:div>
        <w:div w:id="1249655701">
          <w:marLeft w:val="640"/>
          <w:marRight w:val="0"/>
          <w:marTop w:val="0"/>
          <w:marBottom w:val="0"/>
          <w:divBdr>
            <w:top w:val="none" w:sz="0" w:space="0" w:color="auto"/>
            <w:left w:val="none" w:sz="0" w:space="0" w:color="auto"/>
            <w:bottom w:val="none" w:sz="0" w:space="0" w:color="auto"/>
            <w:right w:val="none" w:sz="0" w:space="0" w:color="auto"/>
          </w:divBdr>
        </w:div>
        <w:div w:id="784689552">
          <w:marLeft w:val="640"/>
          <w:marRight w:val="0"/>
          <w:marTop w:val="0"/>
          <w:marBottom w:val="0"/>
          <w:divBdr>
            <w:top w:val="none" w:sz="0" w:space="0" w:color="auto"/>
            <w:left w:val="none" w:sz="0" w:space="0" w:color="auto"/>
            <w:bottom w:val="none" w:sz="0" w:space="0" w:color="auto"/>
            <w:right w:val="none" w:sz="0" w:space="0" w:color="auto"/>
          </w:divBdr>
        </w:div>
        <w:div w:id="787046860">
          <w:marLeft w:val="640"/>
          <w:marRight w:val="0"/>
          <w:marTop w:val="0"/>
          <w:marBottom w:val="0"/>
          <w:divBdr>
            <w:top w:val="none" w:sz="0" w:space="0" w:color="auto"/>
            <w:left w:val="none" w:sz="0" w:space="0" w:color="auto"/>
            <w:bottom w:val="none" w:sz="0" w:space="0" w:color="auto"/>
            <w:right w:val="none" w:sz="0" w:space="0" w:color="auto"/>
          </w:divBdr>
        </w:div>
        <w:div w:id="1695839303">
          <w:marLeft w:val="640"/>
          <w:marRight w:val="0"/>
          <w:marTop w:val="0"/>
          <w:marBottom w:val="0"/>
          <w:divBdr>
            <w:top w:val="none" w:sz="0" w:space="0" w:color="auto"/>
            <w:left w:val="none" w:sz="0" w:space="0" w:color="auto"/>
            <w:bottom w:val="none" w:sz="0" w:space="0" w:color="auto"/>
            <w:right w:val="none" w:sz="0" w:space="0" w:color="auto"/>
          </w:divBdr>
        </w:div>
      </w:divsChild>
    </w:div>
    <w:div w:id="788087542">
      <w:bodyDiv w:val="1"/>
      <w:marLeft w:val="0"/>
      <w:marRight w:val="0"/>
      <w:marTop w:val="0"/>
      <w:marBottom w:val="0"/>
      <w:divBdr>
        <w:top w:val="none" w:sz="0" w:space="0" w:color="auto"/>
        <w:left w:val="none" w:sz="0" w:space="0" w:color="auto"/>
        <w:bottom w:val="none" w:sz="0" w:space="0" w:color="auto"/>
        <w:right w:val="none" w:sz="0" w:space="0" w:color="auto"/>
      </w:divBdr>
      <w:divsChild>
        <w:div w:id="1198657826">
          <w:marLeft w:val="640"/>
          <w:marRight w:val="0"/>
          <w:marTop w:val="0"/>
          <w:marBottom w:val="0"/>
          <w:divBdr>
            <w:top w:val="none" w:sz="0" w:space="0" w:color="auto"/>
            <w:left w:val="none" w:sz="0" w:space="0" w:color="auto"/>
            <w:bottom w:val="none" w:sz="0" w:space="0" w:color="auto"/>
            <w:right w:val="none" w:sz="0" w:space="0" w:color="auto"/>
          </w:divBdr>
        </w:div>
        <w:div w:id="1966424847">
          <w:marLeft w:val="640"/>
          <w:marRight w:val="0"/>
          <w:marTop w:val="0"/>
          <w:marBottom w:val="0"/>
          <w:divBdr>
            <w:top w:val="none" w:sz="0" w:space="0" w:color="auto"/>
            <w:left w:val="none" w:sz="0" w:space="0" w:color="auto"/>
            <w:bottom w:val="none" w:sz="0" w:space="0" w:color="auto"/>
            <w:right w:val="none" w:sz="0" w:space="0" w:color="auto"/>
          </w:divBdr>
        </w:div>
        <w:div w:id="1579746276">
          <w:marLeft w:val="640"/>
          <w:marRight w:val="0"/>
          <w:marTop w:val="0"/>
          <w:marBottom w:val="0"/>
          <w:divBdr>
            <w:top w:val="none" w:sz="0" w:space="0" w:color="auto"/>
            <w:left w:val="none" w:sz="0" w:space="0" w:color="auto"/>
            <w:bottom w:val="none" w:sz="0" w:space="0" w:color="auto"/>
            <w:right w:val="none" w:sz="0" w:space="0" w:color="auto"/>
          </w:divBdr>
        </w:div>
        <w:div w:id="1473450151">
          <w:marLeft w:val="640"/>
          <w:marRight w:val="0"/>
          <w:marTop w:val="0"/>
          <w:marBottom w:val="0"/>
          <w:divBdr>
            <w:top w:val="none" w:sz="0" w:space="0" w:color="auto"/>
            <w:left w:val="none" w:sz="0" w:space="0" w:color="auto"/>
            <w:bottom w:val="none" w:sz="0" w:space="0" w:color="auto"/>
            <w:right w:val="none" w:sz="0" w:space="0" w:color="auto"/>
          </w:divBdr>
        </w:div>
        <w:div w:id="1479031777">
          <w:marLeft w:val="640"/>
          <w:marRight w:val="0"/>
          <w:marTop w:val="0"/>
          <w:marBottom w:val="0"/>
          <w:divBdr>
            <w:top w:val="none" w:sz="0" w:space="0" w:color="auto"/>
            <w:left w:val="none" w:sz="0" w:space="0" w:color="auto"/>
            <w:bottom w:val="none" w:sz="0" w:space="0" w:color="auto"/>
            <w:right w:val="none" w:sz="0" w:space="0" w:color="auto"/>
          </w:divBdr>
        </w:div>
        <w:div w:id="1410151625">
          <w:marLeft w:val="640"/>
          <w:marRight w:val="0"/>
          <w:marTop w:val="0"/>
          <w:marBottom w:val="0"/>
          <w:divBdr>
            <w:top w:val="none" w:sz="0" w:space="0" w:color="auto"/>
            <w:left w:val="none" w:sz="0" w:space="0" w:color="auto"/>
            <w:bottom w:val="none" w:sz="0" w:space="0" w:color="auto"/>
            <w:right w:val="none" w:sz="0" w:space="0" w:color="auto"/>
          </w:divBdr>
        </w:div>
        <w:div w:id="1443572938">
          <w:marLeft w:val="640"/>
          <w:marRight w:val="0"/>
          <w:marTop w:val="0"/>
          <w:marBottom w:val="0"/>
          <w:divBdr>
            <w:top w:val="none" w:sz="0" w:space="0" w:color="auto"/>
            <w:left w:val="none" w:sz="0" w:space="0" w:color="auto"/>
            <w:bottom w:val="none" w:sz="0" w:space="0" w:color="auto"/>
            <w:right w:val="none" w:sz="0" w:space="0" w:color="auto"/>
          </w:divBdr>
        </w:div>
        <w:div w:id="288052362">
          <w:marLeft w:val="640"/>
          <w:marRight w:val="0"/>
          <w:marTop w:val="0"/>
          <w:marBottom w:val="0"/>
          <w:divBdr>
            <w:top w:val="none" w:sz="0" w:space="0" w:color="auto"/>
            <w:left w:val="none" w:sz="0" w:space="0" w:color="auto"/>
            <w:bottom w:val="none" w:sz="0" w:space="0" w:color="auto"/>
            <w:right w:val="none" w:sz="0" w:space="0" w:color="auto"/>
          </w:divBdr>
        </w:div>
        <w:div w:id="950550893">
          <w:marLeft w:val="640"/>
          <w:marRight w:val="0"/>
          <w:marTop w:val="0"/>
          <w:marBottom w:val="0"/>
          <w:divBdr>
            <w:top w:val="none" w:sz="0" w:space="0" w:color="auto"/>
            <w:left w:val="none" w:sz="0" w:space="0" w:color="auto"/>
            <w:bottom w:val="none" w:sz="0" w:space="0" w:color="auto"/>
            <w:right w:val="none" w:sz="0" w:space="0" w:color="auto"/>
          </w:divBdr>
        </w:div>
        <w:div w:id="100229729">
          <w:marLeft w:val="640"/>
          <w:marRight w:val="0"/>
          <w:marTop w:val="0"/>
          <w:marBottom w:val="0"/>
          <w:divBdr>
            <w:top w:val="none" w:sz="0" w:space="0" w:color="auto"/>
            <w:left w:val="none" w:sz="0" w:space="0" w:color="auto"/>
            <w:bottom w:val="none" w:sz="0" w:space="0" w:color="auto"/>
            <w:right w:val="none" w:sz="0" w:space="0" w:color="auto"/>
          </w:divBdr>
        </w:div>
        <w:div w:id="1699768582">
          <w:marLeft w:val="640"/>
          <w:marRight w:val="0"/>
          <w:marTop w:val="0"/>
          <w:marBottom w:val="0"/>
          <w:divBdr>
            <w:top w:val="none" w:sz="0" w:space="0" w:color="auto"/>
            <w:left w:val="none" w:sz="0" w:space="0" w:color="auto"/>
            <w:bottom w:val="none" w:sz="0" w:space="0" w:color="auto"/>
            <w:right w:val="none" w:sz="0" w:space="0" w:color="auto"/>
          </w:divBdr>
        </w:div>
        <w:div w:id="265121963">
          <w:marLeft w:val="640"/>
          <w:marRight w:val="0"/>
          <w:marTop w:val="0"/>
          <w:marBottom w:val="0"/>
          <w:divBdr>
            <w:top w:val="none" w:sz="0" w:space="0" w:color="auto"/>
            <w:left w:val="none" w:sz="0" w:space="0" w:color="auto"/>
            <w:bottom w:val="none" w:sz="0" w:space="0" w:color="auto"/>
            <w:right w:val="none" w:sz="0" w:space="0" w:color="auto"/>
          </w:divBdr>
        </w:div>
        <w:div w:id="774132384">
          <w:marLeft w:val="640"/>
          <w:marRight w:val="0"/>
          <w:marTop w:val="0"/>
          <w:marBottom w:val="0"/>
          <w:divBdr>
            <w:top w:val="none" w:sz="0" w:space="0" w:color="auto"/>
            <w:left w:val="none" w:sz="0" w:space="0" w:color="auto"/>
            <w:bottom w:val="none" w:sz="0" w:space="0" w:color="auto"/>
            <w:right w:val="none" w:sz="0" w:space="0" w:color="auto"/>
          </w:divBdr>
        </w:div>
        <w:div w:id="1833646060">
          <w:marLeft w:val="640"/>
          <w:marRight w:val="0"/>
          <w:marTop w:val="0"/>
          <w:marBottom w:val="0"/>
          <w:divBdr>
            <w:top w:val="none" w:sz="0" w:space="0" w:color="auto"/>
            <w:left w:val="none" w:sz="0" w:space="0" w:color="auto"/>
            <w:bottom w:val="none" w:sz="0" w:space="0" w:color="auto"/>
            <w:right w:val="none" w:sz="0" w:space="0" w:color="auto"/>
          </w:divBdr>
        </w:div>
        <w:div w:id="1244333855">
          <w:marLeft w:val="640"/>
          <w:marRight w:val="0"/>
          <w:marTop w:val="0"/>
          <w:marBottom w:val="0"/>
          <w:divBdr>
            <w:top w:val="none" w:sz="0" w:space="0" w:color="auto"/>
            <w:left w:val="none" w:sz="0" w:space="0" w:color="auto"/>
            <w:bottom w:val="none" w:sz="0" w:space="0" w:color="auto"/>
            <w:right w:val="none" w:sz="0" w:space="0" w:color="auto"/>
          </w:divBdr>
        </w:div>
        <w:div w:id="1396204085">
          <w:marLeft w:val="640"/>
          <w:marRight w:val="0"/>
          <w:marTop w:val="0"/>
          <w:marBottom w:val="0"/>
          <w:divBdr>
            <w:top w:val="none" w:sz="0" w:space="0" w:color="auto"/>
            <w:left w:val="none" w:sz="0" w:space="0" w:color="auto"/>
            <w:bottom w:val="none" w:sz="0" w:space="0" w:color="auto"/>
            <w:right w:val="none" w:sz="0" w:space="0" w:color="auto"/>
          </w:divBdr>
        </w:div>
        <w:div w:id="165245917">
          <w:marLeft w:val="640"/>
          <w:marRight w:val="0"/>
          <w:marTop w:val="0"/>
          <w:marBottom w:val="0"/>
          <w:divBdr>
            <w:top w:val="none" w:sz="0" w:space="0" w:color="auto"/>
            <w:left w:val="none" w:sz="0" w:space="0" w:color="auto"/>
            <w:bottom w:val="none" w:sz="0" w:space="0" w:color="auto"/>
            <w:right w:val="none" w:sz="0" w:space="0" w:color="auto"/>
          </w:divBdr>
        </w:div>
      </w:divsChild>
    </w:div>
    <w:div w:id="891385750">
      <w:bodyDiv w:val="1"/>
      <w:marLeft w:val="0"/>
      <w:marRight w:val="0"/>
      <w:marTop w:val="0"/>
      <w:marBottom w:val="0"/>
      <w:divBdr>
        <w:top w:val="none" w:sz="0" w:space="0" w:color="auto"/>
        <w:left w:val="none" w:sz="0" w:space="0" w:color="auto"/>
        <w:bottom w:val="none" w:sz="0" w:space="0" w:color="auto"/>
        <w:right w:val="none" w:sz="0" w:space="0" w:color="auto"/>
      </w:divBdr>
    </w:div>
    <w:div w:id="911158227">
      <w:bodyDiv w:val="1"/>
      <w:marLeft w:val="0"/>
      <w:marRight w:val="0"/>
      <w:marTop w:val="0"/>
      <w:marBottom w:val="0"/>
      <w:divBdr>
        <w:top w:val="none" w:sz="0" w:space="0" w:color="auto"/>
        <w:left w:val="none" w:sz="0" w:space="0" w:color="auto"/>
        <w:bottom w:val="none" w:sz="0" w:space="0" w:color="auto"/>
        <w:right w:val="none" w:sz="0" w:space="0" w:color="auto"/>
      </w:divBdr>
      <w:divsChild>
        <w:div w:id="218057315">
          <w:marLeft w:val="640"/>
          <w:marRight w:val="0"/>
          <w:marTop w:val="0"/>
          <w:marBottom w:val="0"/>
          <w:divBdr>
            <w:top w:val="none" w:sz="0" w:space="0" w:color="auto"/>
            <w:left w:val="none" w:sz="0" w:space="0" w:color="auto"/>
            <w:bottom w:val="none" w:sz="0" w:space="0" w:color="auto"/>
            <w:right w:val="none" w:sz="0" w:space="0" w:color="auto"/>
          </w:divBdr>
        </w:div>
        <w:div w:id="1226142879">
          <w:marLeft w:val="640"/>
          <w:marRight w:val="0"/>
          <w:marTop w:val="0"/>
          <w:marBottom w:val="0"/>
          <w:divBdr>
            <w:top w:val="none" w:sz="0" w:space="0" w:color="auto"/>
            <w:left w:val="none" w:sz="0" w:space="0" w:color="auto"/>
            <w:bottom w:val="none" w:sz="0" w:space="0" w:color="auto"/>
            <w:right w:val="none" w:sz="0" w:space="0" w:color="auto"/>
          </w:divBdr>
        </w:div>
        <w:div w:id="1507287541">
          <w:marLeft w:val="640"/>
          <w:marRight w:val="0"/>
          <w:marTop w:val="0"/>
          <w:marBottom w:val="0"/>
          <w:divBdr>
            <w:top w:val="none" w:sz="0" w:space="0" w:color="auto"/>
            <w:left w:val="none" w:sz="0" w:space="0" w:color="auto"/>
            <w:bottom w:val="none" w:sz="0" w:space="0" w:color="auto"/>
            <w:right w:val="none" w:sz="0" w:space="0" w:color="auto"/>
          </w:divBdr>
        </w:div>
        <w:div w:id="1145244881">
          <w:marLeft w:val="640"/>
          <w:marRight w:val="0"/>
          <w:marTop w:val="0"/>
          <w:marBottom w:val="0"/>
          <w:divBdr>
            <w:top w:val="none" w:sz="0" w:space="0" w:color="auto"/>
            <w:left w:val="none" w:sz="0" w:space="0" w:color="auto"/>
            <w:bottom w:val="none" w:sz="0" w:space="0" w:color="auto"/>
            <w:right w:val="none" w:sz="0" w:space="0" w:color="auto"/>
          </w:divBdr>
        </w:div>
        <w:div w:id="184177312">
          <w:marLeft w:val="640"/>
          <w:marRight w:val="0"/>
          <w:marTop w:val="0"/>
          <w:marBottom w:val="0"/>
          <w:divBdr>
            <w:top w:val="none" w:sz="0" w:space="0" w:color="auto"/>
            <w:left w:val="none" w:sz="0" w:space="0" w:color="auto"/>
            <w:bottom w:val="none" w:sz="0" w:space="0" w:color="auto"/>
            <w:right w:val="none" w:sz="0" w:space="0" w:color="auto"/>
          </w:divBdr>
        </w:div>
      </w:divsChild>
    </w:div>
    <w:div w:id="914045209">
      <w:bodyDiv w:val="1"/>
      <w:marLeft w:val="0"/>
      <w:marRight w:val="0"/>
      <w:marTop w:val="0"/>
      <w:marBottom w:val="0"/>
      <w:divBdr>
        <w:top w:val="none" w:sz="0" w:space="0" w:color="auto"/>
        <w:left w:val="none" w:sz="0" w:space="0" w:color="auto"/>
        <w:bottom w:val="none" w:sz="0" w:space="0" w:color="auto"/>
        <w:right w:val="none" w:sz="0" w:space="0" w:color="auto"/>
      </w:divBdr>
      <w:divsChild>
        <w:div w:id="189072804">
          <w:marLeft w:val="640"/>
          <w:marRight w:val="0"/>
          <w:marTop w:val="0"/>
          <w:marBottom w:val="0"/>
          <w:divBdr>
            <w:top w:val="none" w:sz="0" w:space="0" w:color="auto"/>
            <w:left w:val="none" w:sz="0" w:space="0" w:color="auto"/>
            <w:bottom w:val="none" w:sz="0" w:space="0" w:color="auto"/>
            <w:right w:val="none" w:sz="0" w:space="0" w:color="auto"/>
          </w:divBdr>
        </w:div>
        <w:div w:id="44450999">
          <w:marLeft w:val="640"/>
          <w:marRight w:val="0"/>
          <w:marTop w:val="0"/>
          <w:marBottom w:val="0"/>
          <w:divBdr>
            <w:top w:val="none" w:sz="0" w:space="0" w:color="auto"/>
            <w:left w:val="none" w:sz="0" w:space="0" w:color="auto"/>
            <w:bottom w:val="none" w:sz="0" w:space="0" w:color="auto"/>
            <w:right w:val="none" w:sz="0" w:space="0" w:color="auto"/>
          </w:divBdr>
        </w:div>
      </w:divsChild>
    </w:div>
    <w:div w:id="938638304">
      <w:bodyDiv w:val="1"/>
      <w:marLeft w:val="0"/>
      <w:marRight w:val="0"/>
      <w:marTop w:val="0"/>
      <w:marBottom w:val="0"/>
      <w:divBdr>
        <w:top w:val="none" w:sz="0" w:space="0" w:color="auto"/>
        <w:left w:val="none" w:sz="0" w:space="0" w:color="auto"/>
        <w:bottom w:val="none" w:sz="0" w:space="0" w:color="auto"/>
        <w:right w:val="none" w:sz="0" w:space="0" w:color="auto"/>
      </w:divBdr>
      <w:divsChild>
        <w:div w:id="1127818766">
          <w:marLeft w:val="640"/>
          <w:marRight w:val="0"/>
          <w:marTop w:val="0"/>
          <w:marBottom w:val="0"/>
          <w:divBdr>
            <w:top w:val="none" w:sz="0" w:space="0" w:color="auto"/>
            <w:left w:val="none" w:sz="0" w:space="0" w:color="auto"/>
            <w:bottom w:val="none" w:sz="0" w:space="0" w:color="auto"/>
            <w:right w:val="none" w:sz="0" w:space="0" w:color="auto"/>
          </w:divBdr>
        </w:div>
        <w:div w:id="1522162845">
          <w:marLeft w:val="640"/>
          <w:marRight w:val="0"/>
          <w:marTop w:val="0"/>
          <w:marBottom w:val="0"/>
          <w:divBdr>
            <w:top w:val="none" w:sz="0" w:space="0" w:color="auto"/>
            <w:left w:val="none" w:sz="0" w:space="0" w:color="auto"/>
            <w:bottom w:val="none" w:sz="0" w:space="0" w:color="auto"/>
            <w:right w:val="none" w:sz="0" w:space="0" w:color="auto"/>
          </w:divBdr>
        </w:div>
        <w:div w:id="1476945824">
          <w:marLeft w:val="640"/>
          <w:marRight w:val="0"/>
          <w:marTop w:val="0"/>
          <w:marBottom w:val="0"/>
          <w:divBdr>
            <w:top w:val="none" w:sz="0" w:space="0" w:color="auto"/>
            <w:left w:val="none" w:sz="0" w:space="0" w:color="auto"/>
            <w:bottom w:val="none" w:sz="0" w:space="0" w:color="auto"/>
            <w:right w:val="none" w:sz="0" w:space="0" w:color="auto"/>
          </w:divBdr>
        </w:div>
        <w:div w:id="1032658010">
          <w:marLeft w:val="640"/>
          <w:marRight w:val="0"/>
          <w:marTop w:val="0"/>
          <w:marBottom w:val="0"/>
          <w:divBdr>
            <w:top w:val="none" w:sz="0" w:space="0" w:color="auto"/>
            <w:left w:val="none" w:sz="0" w:space="0" w:color="auto"/>
            <w:bottom w:val="none" w:sz="0" w:space="0" w:color="auto"/>
            <w:right w:val="none" w:sz="0" w:space="0" w:color="auto"/>
          </w:divBdr>
        </w:div>
        <w:div w:id="1939172668">
          <w:marLeft w:val="640"/>
          <w:marRight w:val="0"/>
          <w:marTop w:val="0"/>
          <w:marBottom w:val="0"/>
          <w:divBdr>
            <w:top w:val="none" w:sz="0" w:space="0" w:color="auto"/>
            <w:left w:val="none" w:sz="0" w:space="0" w:color="auto"/>
            <w:bottom w:val="none" w:sz="0" w:space="0" w:color="auto"/>
            <w:right w:val="none" w:sz="0" w:space="0" w:color="auto"/>
          </w:divBdr>
        </w:div>
        <w:div w:id="29579068">
          <w:marLeft w:val="640"/>
          <w:marRight w:val="0"/>
          <w:marTop w:val="0"/>
          <w:marBottom w:val="0"/>
          <w:divBdr>
            <w:top w:val="none" w:sz="0" w:space="0" w:color="auto"/>
            <w:left w:val="none" w:sz="0" w:space="0" w:color="auto"/>
            <w:bottom w:val="none" w:sz="0" w:space="0" w:color="auto"/>
            <w:right w:val="none" w:sz="0" w:space="0" w:color="auto"/>
          </w:divBdr>
        </w:div>
        <w:div w:id="767625418">
          <w:marLeft w:val="640"/>
          <w:marRight w:val="0"/>
          <w:marTop w:val="0"/>
          <w:marBottom w:val="0"/>
          <w:divBdr>
            <w:top w:val="none" w:sz="0" w:space="0" w:color="auto"/>
            <w:left w:val="none" w:sz="0" w:space="0" w:color="auto"/>
            <w:bottom w:val="none" w:sz="0" w:space="0" w:color="auto"/>
            <w:right w:val="none" w:sz="0" w:space="0" w:color="auto"/>
          </w:divBdr>
        </w:div>
      </w:divsChild>
    </w:div>
    <w:div w:id="939415987">
      <w:bodyDiv w:val="1"/>
      <w:marLeft w:val="0"/>
      <w:marRight w:val="0"/>
      <w:marTop w:val="0"/>
      <w:marBottom w:val="0"/>
      <w:divBdr>
        <w:top w:val="none" w:sz="0" w:space="0" w:color="auto"/>
        <w:left w:val="none" w:sz="0" w:space="0" w:color="auto"/>
        <w:bottom w:val="none" w:sz="0" w:space="0" w:color="auto"/>
        <w:right w:val="none" w:sz="0" w:space="0" w:color="auto"/>
      </w:divBdr>
    </w:div>
    <w:div w:id="1104302570">
      <w:bodyDiv w:val="1"/>
      <w:marLeft w:val="0"/>
      <w:marRight w:val="0"/>
      <w:marTop w:val="0"/>
      <w:marBottom w:val="0"/>
      <w:divBdr>
        <w:top w:val="none" w:sz="0" w:space="0" w:color="auto"/>
        <w:left w:val="none" w:sz="0" w:space="0" w:color="auto"/>
        <w:bottom w:val="none" w:sz="0" w:space="0" w:color="auto"/>
        <w:right w:val="none" w:sz="0" w:space="0" w:color="auto"/>
      </w:divBdr>
      <w:divsChild>
        <w:div w:id="1407993550">
          <w:marLeft w:val="640"/>
          <w:marRight w:val="0"/>
          <w:marTop w:val="0"/>
          <w:marBottom w:val="0"/>
          <w:divBdr>
            <w:top w:val="none" w:sz="0" w:space="0" w:color="auto"/>
            <w:left w:val="none" w:sz="0" w:space="0" w:color="auto"/>
            <w:bottom w:val="none" w:sz="0" w:space="0" w:color="auto"/>
            <w:right w:val="none" w:sz="0" w:space="0" w:color="auto"/>
          </w:divBdr>
        </w:div>
        <w:div w:id="1358972150">
          <w:marLeft w:val="640"/>
          <w:marRight w:val="0"/>
          <w:marTop w:val="0"/>
          <w:marBottom w:val="0"/>
          <w:divBdr>
            <w:top w:val="none" w:sz="0" w:space="0" w:color="auto"/>
            <w:left w:val="none" w:sz="0" w:space="0" w:color="auto"/>
            <w:bottom w:val="none" w:sz="0" w:space="0" w:color="auto"/>
            <w:right w:val="none" w:sz="0" w:space="0" w:color="auto"/>
          </w:divBdr>
        </w:div>
        <w:div w:id="794755841">
          <w:marLeft w:val="640"/>
          <w:marRight w:val="0"/>
          <w:marTop w:val="0"/>
          <w:marBottom w:val="0"/>
          <w:divBdr>
            <w:top w:val="none" w:sz="0" w:space="0" w:color="auto"/>
            <w:left w:val="none" w:sz="0" w:space="0" w:color="auto"/>
            <w:bottom w:val="none" w:sz="0" w:space="0" w:color="auto"/>
            <w:right w:val="none" w:sz="0" w:space="0" w:color="auto"/>
          </w:divBdr>
        </w:div>
        <w:div w:id="403727045">
          <w:marLeft w:val="640"/>
          <w:marRight w:val="0"/>
          <w:marTop w:val="0"/>
          <w:marBottom w:val="0"/>
          <w:divBdr>
            <w:top w:val="none" w:sz="0" w:space="0" w:color="auto"/>
            <w:left w:val="none" w:sz="0" w:space="0" w:color="auto"/>
            <w:bottom w:val="none" w:sz="0" w:space="0" w:color="auto"/>
            <w:right w:val="none" w:sz="0" w:space="0" w:color="auto"/>
          </w:divBdr>
        </w:div>
        <w:div w:id="233131091">
          <w:marLeft w:val="640"/>
          <w:marRight w:val="0"/>
          <w:marTop w:val="0"/>
          <w:marBottom w:val="0"/>
          <w:divBdr>
            <w:top w:val="none" w:sz="0" w:space="0" w:color="auto"/>
            <w:left w:val="none" w:sz="0" w:space="0" w:color="auto"/>
            <w:bottom w:val="none" w:sz="0" w:space="0" w:color="auto"/>
            <w:right w:val="none" w:sz="0" w:space="0" w:color="auto"/>
          </w:divBdr>
        </w:div>
        <w:div w:id="607780906">
          <w:marLeft w:val="640"/>
          <w:marRight w:val="0"/>
          <w:marTop w:val="0"/>
          <w:marBottom w:val="0"/>
          <w:divBdr>
            <w:top w:val="none" w:sz="0" w:space="0" w:color="auto"/>
            <w:left w:val="none" w:sz="0" w:space="0" w:color="auto"/>
            <w:bottom w:val="none" w:sz="0" w:space="0" w:color="auto"/>
            <w:right w:val="none" w:sz="0" w:space="0" w:color="auto"/>
          </w:divBdr>
        </w:div>
        <w:div w:id="87167375">
          <w:marLeft w:val="640"/>
          <w:marRight w:val="0"/>
          <w:marTop w:val="0"/>
          <w:marBottom w:val="0"/>
          <w:divBdr>
            <w:top w:val="none" w:sz="0" w:space="0" w:color="auto"/>
            <w:left w:val="none" w:sz="0" w:space="0" w:color="auto"/>
            <w:bottom w:val="none" w:sz="0" w:space="0" w:color="auto"/>
            <w:right w:val="none" w:sz="0" w:space="0" w:color="auto"/>
          </w:divBdr>
        </w:div>
      </w:divsChild>
    </w:div>
    <w:div w:id="1130826454">
      <w:bodyDiv w:val="1"/>
      <w:marLeft w:val="0"/>
      <w:marRight w:val="0"/>
      <w:marTop w:val="0"/>
      <w:marBottom w:val="0"/>
      <w:divBdr>
        <w:top w:val="none" w:sz="0" w:space="0" w:color="auto"/>
        <w:left w:val="none" w:sz="0" w:space="0" w:color="auto"/>
        <w:bottom w:val="none" w:sz="0" w:space="0" w:color="auto"/>
        <w:right w:val="none" w:sz="0" w:space="0" w:color="auto"/>
      </w:divBdr>
    </w:div>
    <w:div w:id="1191722728">
      <w:bodyDiv w:val="1"/>
      <w:marLeft w:val="0"/>
      <w:marRight w:val="0"/>
      <w:marTop w:val="0"/>
      <w:marBottom w:val="0"/>
      <w:divBdr>
        <w:top w:val="none" w:sz="0" w:space="0" w:color="auto"/>
        <w:left w:val="none" w:sz="0" w:space="0" w:color="auto"/>
        <w:bottom w:val="none" w:sz="0" w:space="0" w:color="auto"/>
        <w:right w:val="none" w:sz="0" w:space="0" w:color="auto"/>
      </w:divBdr>
      <w:divsChild>
        <w:div w:id="1002657392">
          <w:marLeft w:val="640"/>
          <w:marRight w:val="0"/>
          <w:marTop w:val="0"/>
          <w:marBottom w:val="0"/>
          <w:divBdr>
            <w:top w:val="none" w:sz="0" w:space="0" w:color="auto"/>
            <w:left w:val="none" w:sz="0" w:space="0" w:color="auto"/>
            <w:bottom w:val="none" w:sz="0" w:space="0" w:color="auto"/>
            <w:right w:val="none" w:sz="0" w:space="0" w:color="auto"/>
          </w:divBdr>
        </w:div>
        <w:div w:id="340157895">
          <w:marLeft w:val="640"/>
          <w:marRight w:val="0"/>
          <w:marTop w:val="0"/>
          <w:marBottom w:val="0"/>
          <w:divBdr>
            <w:top w:val="none" w:sz="0" w:space="0" w:color="auto"/>
            <w:left w:val="none" w:sz="0" w:space="0" w:color="auto"/>
            <w:bottom w:val="none" w:sz="0" w:space="0" w:color="auto"/>
            <w:right w:val="none" w:sz="0" w:space="0" w:color="auto"/>
          </w:divBdr>
        </w:div>
        <w:div w:id="1403061263">
          <w:marLeft w:val="640"/>
          <w:marRight w:val="0"/>
          <w:marTop w:val="0"/>
          <w:marBottom w:val="0"/>
          <w:divBdr>
            <w:top w:val="none" w:sz="0" w:space="0" w:color="auto"/>
            <w:left w:val="none" w:sz="0" w:space="0" w:color="auto"/>
            <w:bottom w:val="none" w:sz="0" w:space="0" w:color="auto"/>
            <w:right w:val="none" w:sz="0" w:space="0" w:color="auto"/>
          </w:divBdr>
        </w:div>
        <w:div w:id="368844418">
          <w:marLeft w:val="640"/>
          <w:marRight w:val="0"/>
          <w:marTop w:val="0"/>
          <w:marBottom w:val="0"/>
          <w:divBdr>
            <w:top w:val="none" w:sz="0" w:space="0" w:color="auto"/>
            <w:left w:val="none" w:sz="0" w:space="0" w:color="auto"/>
            <w:bottom w:val="none" w:sz="0" w:space="0" w:color="auto"/>
            <w:right w:val="none" w:sz="0" w:space="0" w:color="auto"/>
          </w:divBdr>
        </w:div>
        <w:div w:id="1236161261">
          <w:marLeft w:val="640"/>
          <w:marRight w:val="0"/>
          <w:marTop w:val="0"/>
          <w:marBottom w:val="0"/>
          <w:divBdr>
            <w:top w:val="none" w:sz="0" w:space="0" w:color="auto"/>
            <w:left w:val="none" w:sz="0" w:space="0" w:color="auto"/>
            <w:bottom w:val="none" w:sz="0" w:space="0" w:color="auto"/>
            <w:right w:val="none" w:sz="0" w:space="0" w:color="auto"/>
          </w:divBdr>
        </w:div>
        <w:div w:id="1609660792">
          <w:marLeft w:val="640"/>
          <w:marRight w:val="0"/>
          <w:marTop w:val="0"/>
          <w:marBottom w:val="0"/>
          <w:divBdr>
            <w:top w:val="none" w:sz="0" w:space="0" w:color="auto"/>
            <w:left w:val="none" w:sz="0" w:space="0" w:color="auto"/>
            <w:bottom w:val="none" w:sz="0" w:space="0" w:color="auto"/>
            <w:right w:val="none" w:sz="0" w:space="0" w:color="auto"/>
          </w:divBdr>
        </w:div>
        <w:div w:id="330573231">
          <w:marLeft w:val="640"/>
          <w:marRight w:val="0"/>
          <w:marTop w:val="0"/>
          <w:marBottom w:val="0"/>
          <w:divBdr>
            <w:top w:val="none" w:sz="0" w:space="0" w:color="auto"/>
            <w:left w:val="none" w:sz="0" w:space="0" w:color="auto"/>
            <w:bottom w:val="none" w:sz="0" w:space="0" w:color="auto"/>
            <w:right w:val="none" w:sz="0" w:space="0" w:color="auto"/>
          </w:divBdr>
        </w:div>
        <w:div w:id="1488283720">
          <w:marLeft w:val="640"/>
          <w:marRight w:val="0"/>
          <w:marTop w:val="0"/>
          <w:marBottom w:val="0"/>
          <w:divBdr>
            <w:top w:val="none" w:sz="0" w:space="0" w:color="auto"/>
            <w:left w:val="none" w:sz="0" w:space="0" w:color="auto"/>
            <w:bottom w:val="none" w:sz="0" w:space="0" w:color="auto"/>
            <w:right w:val="none" w:sz="0" w:space="0" w:color="auto"/>
          </w:divBdr>
        </w:div>
        <w:div w:id="684598736">
          <w:marLeft w:val="640"/>
          <w:marRight w:val="0"/>
          <w:marTop w:val="0"/>
          <w:marBottom w:val="0"/>
          <w:divBdr>
            <w:top w:val="none" w:sz="0" w:space="0" w:color="auto"/>
            <w:left w:val="none" w:sz="0" w:space="0" w:color="auto"/>
            <w:bottom w:val="none" w:sz="0" w:space="0" w:color="auto"/>
            <w:right w:val="none" w:sz="0" w:space="0" w:color="auto"/>
          </w:divBdr>
        </w:div>
        <w:div w:id="263074692">
          <w:marLeft w:val="640"/>
          <w:marRight w:val="0"/>
          <w:marTop w:val="0"/>
          <w:marBottom w:val="0"/>
          <w:divBdr>
            <w:top w:val="none" w:sz="0" w:space="0" w:color="auto"/>
            <w:left w:val="none" w:sz="0" w:space="0" w:color="auto"/>
            <w:bottom w:val="none" w:sz="0" w:space="0" w:color="auto"/>
            <w:right w:val="none" w:sz="0" w:space="0" w:color="auto"/>
          </w:divBdr>
        </w:div>
        <w:div w:id="2042897614">
          <w:marLeft w:val="640"/>
          <w:marRight w:val="0"/>
          <w:marTop w:val="0"/>
          <w:marBottom w:val="0"/>
          <w:divBdr>
            <w:top w:val="none" w:sz="0" w:space="0" w:color="auto"/>
            <w:left w:val="none" w:sz="0" w:space="0" w:color="auto"/>
            <w:bottom w:val="none" w:sz="0" w:space="0" w:color="auto"/>
            <w:right w:val="none" w:sz="0" w:space="0" w:color="auto"/>
          </w:divBdr>
        </w:div>
        <w:div w:id="1278676425">
          <w:marLeft w:val="640"/>
          <w:marRight w:val="0"/>
          <w:marTop w:val="0"/>
          <w:marBottom w:val="0"/>
          <w:divBdr>
            <w:top w:val="none" w:sz="0" w:space="0" w:color="auto"/>
            <w:left w:val="none" w:sz="0" w:space="0" w:color="auto"/>
            <w:bottom w:val="none" w:sz="0" w:space="0" w:color="auto"/>
            <w:right w:val="none" w:sz="0" w:space="0" w:color="auto"/>
          </w:divBdr>
        </w:div>
        <w:div w:id="741216934">
          <w:marLeft w:val="640"/>
          <w:marRight w:val="0"/>
          <w:marTop w:val="0"/>
          <w:marBottom w:val="0"/>
          <w:divBdr>
            <w:top w:val="none" w:sz="0" w:space="0" w:color="auto"/>
            <w:left w:val="none" w:sz="0" w:space="0" w:color="auto"/>
            <w:bottom w:val="none" w:sz="0" w:space="0" w:color="auto"/>
            <w:right w:val="none" w:sz="0" w:space="0" w:color="auto"/>
          </w:divBdr>
        </w:div>
        <w:div w:id="1734035911">
          <w:marLeft w:val="640"/>
          <w:marRight w:val="0"/>
          <w:marTop w:val="0"/>
          <w:marBottom w:val="0"/>
          <w:divBdr>
            <w:top w:val="none" w:sz="0" w:space="0" w:color="auto"/>
            <w:left w:val="none" w:sz="0" w:space="0" w:color="auto"/>
            <w:bottom w:val="none" w:sz="0" w:space="0" w:color="auto"/>
            <w:right w:val="none" w:sz="0" w:space="0" w:color="auto"/>
          </w:divBdr>
        </w:div>
        <w:div w:id="1778677507">
          <w:marLeft w:val="640"/>
          <w:marRight w:val="0"/>
          <w:marTop w:val="0"/>
          <w:marBottom w:val="0"/>
          <w:divBdr>
            <w:top w:val="none" w:sz="0" w:space="0" w:color="auto"/>
            <w:left w:val="none" w:sz="0" w:space="0" w:color="auto"/>
            <w:bottom w:val="none" w:sz="0" w:space="0" w:color="auto"/>
            <w:right w:val="none" w:sz="0" w:space="0" w:color="auto"/>
          </w:divBdr>
        </w:div>
        <w:div w:id="704984668">
          <w:marLeft w:val="640"/>
          <w:marRight w:val="0"/>
          <w:marTop w:val="0"/>
          <w:marBottom w:val="0"/>
          <w:divBdr>
            <w:top w:val="none" w:sz="0" w:space="0" w:color="auto"/>
            <w:left w:val="none" w:sz="0" w:space="0" w:color="auto"/>
            <w:bottom w:val="none" w:sz="0" w:space="0" w:color="auto"/>
            <w:right w:val="none" w:sz="0" w:space="0" w:color="auto"/>
          </w:divBdr>
        </w:div>
        <w:div w:id="1669676536">
          <w:marLeft w:val="640"/>
          <w:marRight w:val="0"/>
          <w:marTop w:val="0"/>
          <w:marBottom w:val="0"/>
          <w:divBdr>
            <w:top w:val="none" w:sz="0" w:space="0" w:color="auto"/>
            <w:left w:val="none" w:sz="0" w:space="0" w:color="auto"/>
            <w:bottom w:val="none" w:sz="0" w:space="0" w:color="auto"/>
            <w:right w:val="none" w:sz="0" w:space="0" w:color="auto"/>
          </w:divBdr>
        </w:div>
      </w:divsChild>
    </w:div>
    <w:div w:id="1232345957">
      <w:bodyDiv w:val="1"/>
      <w:marLeft w:val="0"/>
      <w:marRight w:val="0"/>
      <w:marTop w:val="0"/>
      <w:marBottom w:val="0"/>
      <w:divBdr>
        <w:top w:val="none" w:sz="0" w:space="0" w:color="auto"/>
        <w:left w:val="none" w:sz="0" w:space="0" w:color="auto"/>
        <w:bottom w:val="none" w:sz="0" w:space="0" w:color="auto"/>
        <w:right w:val="none" w:sz="0" w:space="0" w:color="auto"/>
      </w:divBdr>
      <w:divsChild>
        <w:div w:id="1741169465">
          <w:marLeft w:val="640"/>
          <w:marRight w:val="0"/>
          <w:marTop w:val="0"/>
          <w:marBottom w:val="0"/>
          <w:divBdr>
            <w:top w:val="none" w:sz="0" w:space="0" w:color="auto"/>
            <w:left w:val="none" w:sz="0" w:space="0" w:color="auto"/>
            <w:bottom w:val="none" w:sz="0" w:space="0" w:color="auto"/>
            <w:right w:val="none" w:sz="0" w:space="0" w:color="auto"/>
          </w:divBdr>
        </w:div>
        <w:div w:id="74322203">
          <w:marLeft w:val="640"/>
          <w:marRight w:val="0"/>
          <w:marTop w:val="0"/>
          <w:marBottom w:val="0"/>
          <w:divBdr>
            <w:top w:val="none" w:sz="0" w:space="0" w:color="auto"/>
            <w:left w:val="none" w:sz="0" w:space="0" w:color="auto"/>
            <w:bottom w:val="none" w:sz="0" w:space="0" w:color="auto"/>
            <w:right w:val="none" w:sz="0" w:space="0" w:color="auto"/>
          </w:divBdr>
        </w:div>
        <w:div w:id="1174805766">
          <w:marLeft w:val="640"/>
          <w:marRight w:val="0"/>
          <w:marTop w:val="0"/>
          <w:marBottom w:val="0"/>
          <w:divBdr>
            <w:top w:val="none" w:sz="0" w:space="0" w:color="auto"/>
            <w:left w:val="none" w:sz="0" w:space="0" w:color="auto"/>
            <w:bottom w:val="none" w:sz="0" w:space="0" w:color="auto"/>
            <w:right w:val="none" w:sz="0" w:space="0" w:color="auto"/>
          </w:divBdr>
        </w:div>
        <w:div w:id="1426069039">
          <w:marLeft w:val="640"/>
          <w:marRight w:val="0"/>
          <w:marTop w:val="0"/>
          <w:marBottom w:val="0"/>
          <w:divBdr>
            <w:top w:val="none" w:sz="0" w:space="0" w:color="auto"/>
            <w:left w:val="none" w:sz="0" w:space="0" w:color="auto"/>
            <w:bottom w:val="none" w:sz="0" w:space="0" w:color="auto"/>
            <w:right w:val="none" w:sz="0" w:space="0" w:color="auto"/>
          </w:divBdr>
        </w:div>
        <w:div w:id="1763141268">
          <w:marLeft w:val="640"/>
          <w:marRight w:val="0"/>
          <w:marTop w:val="0"/>
          <w:marBottom w:val="0"/>
          <w:divBdr>
            <w:top w:val="none" w:sz="0" w:space="0" w:color="auto"/>
            <w:left w:val="none" w:sz="0" w:space="0" w:color="auto"/>
            <w:bottom w:val="none" w:sz="0" w:space="0" w:color="auto"/>
            <w:right w:val="none" w:sz="0" w:space="0" w:color="auto"/>
          </w:divBdr>
        </w:div>
        <w:div w:id="1275942387">
          <w:marLeft w:val="640"/>
          <w:marRight w:val="0"/>
          <w:marTop w:val="0"/>
          <w:marBottom w:val="0"/>
          <w:divBdr>
            <w:top w:val="none" w:sz="0" w:space="0" w:color="auto"/>
            <w:left w:val="none" w:sz="0" w:space="0" w:color="auto"/>
            <w:bottom w:val="none" w:sz="0" w:space="0" w:color="auto"/>
            <w:right w:val="none" w:sz="0" w:space="0" w:color="auto"/>
          </w:divBdr>
        </w:div>
        <w:div w:id="1315261422">
          <w:marLeft w:val="640"/>
          <w:marRight w:val="0"/>
          <w:marTop w:val="0"/>
          <w:marBottom w:val="0"/>
          <w:divBdr>
            <w:top w:val="none" w:sz="0" w:space="0" w:color="auto"/>
            <w:left w:val="none" w:sz="0" w:space="0" w:color="auto"/>
            <w:bottom w:val="none" w:sz="0" w:space="0" w:color="auto"/>
            <w:right w:val="none" w:sz="0" w:space="0" w:color="auto"/>
          </w:divBdr>
        </w:div>
        <w:div w:id="1647082844">
          <w:marLeft w:val="640"/>
          <w:marRight w:val="0"/>
          <w:marTop w:val="0"/>
          <w:marBottom w:val="0"/>
          <w:divBdr>
            <w:top w:val="none" w:sz="0" w:space="0" w:color="auto"/>
            <w:left w:val="none" w:sz="0" w:space="0" w:color="auto"/>
            <w:bottom w:val="none" w:sz="0" w:space="0" w:color="auto"/>
            <w:right w:val="none" w:sz="0" w:space="0" w:color="auto"/>
          </w:divBdr>
        </w:div>
        <w:div w:id="1800807169">
          <w:marLeft w:val="640"/>
          <w:marRight w:val="0"/>
          <w:marTop w:val="0"/>
          <w:marBottom w:val="0"/>
          <w:divBdr>
            <w:top w:val="none" w:sz="0" w:space="0" w:color="auto"/>
            <w:left w:val="none" w:sz="0" w:space="0" w:color="auto"/>
            <w:bottom w:val="none" w:sz="0" w:space="0" w:color="auto"/>
            <w:right w:val="none" w:sz="0" w:space="0" w:color="auto"/>
          </w:divBdr>
        </w:div>
        <w:div w:id="1878666417">
          <w:marLeft w:val="640"/>
          <w:marRight w:val="0"/>
          <w:marTop w:val="0"/>
          <w:marBottom w:val="0"/>
          <w:divBdr>
            <w:top w:val="none" w:sz="0" w:space="0" w:color="auto"/>
            <w:left w:val="none" w:sz="0" w:space="0" w:color="auto"/>
            <w:bottom w:val="none" w:sz="0" w:space="0" w:color="auto"/>
            <w:right w:val="none" w:sz="0" w:space="0" w:color="auto"/>
          </w:divBdr>
        </w:div>
        <w:div w:id="362942202">
          <w:marLeft w:val="640"/>
          <w:marRight w:val="0"/>
          <w:marTop w:val="0"/>
          <w:marBottom w:val="0"/>
          <w:divBdr>
            <w:top w:val="none" w:sz="0" w:space="0" w:color="auto"/>
            <w:left w:val="none" w:sz="0" w:space="0" w:color="auto"/>
            <w:bottom w:val="none" w:sz="0" w:space="0" w:color="auto"/>
            <w:right w:val="none" w:sz="0" w:space="0" w:color="auto"/>
          </w:divBdr>
        </w:div>
        <w:div w:id="397939462">
          <w:marLeft w:val="640"/>
          <w:marRight w:val="0"/>
          <w:marTop w:val="0"/>
          <w:marBottom w:val="0"/>
          <w:divBdr>
            <w:top w:val="none" w:sz="0" w:space="0" w:color="auto"/>
            <w:left w:val="none" w:sz="0" w:space="0" w:color="auto"/>
            <w:bottom w:val="none" w:sz="0" w:space="0" w:color="auto"/>
            <w:right w:val="none" w:sz="0" w:space="0" w:color="auto"/>
          </w:divBdr>
        </w:div>
        <w:div w:id="1978559026">
          <w:marLeft w:val="640"/>
          <w:marRight w:val="0"/>
          <w:marTop w:val="0"/>
          <w:marBottom w:val="0"/>
          <w:divBdr>
            <w:top w:val="none" w:sz="0" w:space="0" w:color="auto"/>
            <w:left w:val="none" w:sz="0" w:space="0" w:color="auto"/>
            <w:bottom w:val="none" w:sz="0" w:space="0" w:color="auto"/>
            <w:right w:val="none" w:sz="0" w:space="0" w:color="auto"/>
          </w:divBdr>
        </w:div>
        <w:div w:id="885334246">
          <w:marLeft w:val="640"/>
          <w:marRight w:val="0"/>
          <w:marTop w:val="0"/>
          <w:marBottom w:val="0"/>
          <w:divBdr>
            <w:top w:val="none" w:sz="0" w:space="0" w:color="auto"/>
            <w:left w:val="none" w:sz="0" w:space="0" w:color="auto"/>
            <w:bottom w:val="none" w:sz="0" w:space="0" w:color="auto"/>
            <w:right w:val="none" w:sz="0" w:space="0" w:color="auto"/>
          </w:divBdr>
        </w:div>
        <w:div w:id="242615906">
          <w:marLeft w:val="640"/>
          <w:marRight w:val="0"/>
          <w:marTop w:val="0"/>
          <w:marBottom w:val="0"/>
          <w:divBdr>
            <w:top w:val="none" w:sz="0" w:space="0" w:color="auto"/>
            <w:left w:val="none" w:sz="0" w:space="0" w:color="auto"/>
            <w:bottom w:val="none" w:sz="0" w:space="0" w:color="auto"/>
            <w:right w:val="none" w:sz="0" w:space="0" w:color="auto"/>
          </w:divBdr>
        </w:div>
        <w:div w:id="1618218612">
          <w:marLeft w:val="640"/>
          <w:marRight w:val="0"/>
          <w:marTop w:val="0"/>
          <w:marBottom w:val="0"/>
          <w:divBdr>
            <w:top w:val="none" w:sz="0" w:space="0" w:color="auto"/>
            <w:left w:val="none" w:sz="0" w:space="0" w:color="auto"/>
            <w:bottom w:val="none" w:sz="0" w:space="0" w:color="auto"/>
            <w:right w:val="none" w:sz="0" w:space="0" w:color="auto"/>
          </w:divBdr>
        </w:div>
        <w:div w:id="461730549">
          <w:marLeft w:val="640"/>
          <w:marRight w:val="0"/>
          <w:marTop w:val="0"/>
          <w:marBottom w:val="0"/>
          <w:divBdr>
            <w:top w:val="none" w:sz="0" w:space="0" w:color="auto"/>
            <w:left w:val="none" w:sz="0" w:space="0" w:color="auto"/>
            <w:bottom w:val="none" w:sz="0" w:space="0" w:color="auto"/>
            <w:right w:val="none" w:sz="0" w:space="0" w:color="auto"/>
          </w:divBdr>
        </w:div>
      </w:divsChild>
    </w:div>
    <w:div w:id="1238901663">
      <w:bodyDiv w:val="1"/>
      <w:marLeft w:val="0"/>
      <w:marRight w:val="0"/>
      <w:marTop w:val="0"/>
      <w:marBottom w:val="0"/>
      <w:divBdr>
        <w:top w:val="none" w:sz="0" w:space="0" w:color="auto"/>
        <w:left w:val="none" w:sz="0" w:space="0" w:color="auto"/>
        <w:bottom w:val="none" w:sz="0" w:space="0" w:color="auto"/>
        <w:right w:val="none" w:sz="0" w:space="0" w:color="auto"/>
      </w:divBdr>
    </w:div>
    <w:div w:id="1269923658">
      <w:bodyDiv w:val="1"/>
      <w:marLeft w:val="0"/>
      <w:marRight w:val="0"/>
      <w:marTop w:val="0"/>
      <w:marBottom w:val="0"/>
      <w:divBdr>
        <w:top w:val="none" w:sz="0" w:space="0" w:color="auto"/>
        <w:left w:val="none" w:sz="0" w:space="0" w:color="auto"/>
        <w:bottom w:val="none" w:sz="0" w:space="0" w:color="auto"/>
        <w:right w:val="none" w:sz="0" w:space="0" w:color="auto"/>
      </w:divBdr>
      <w:divsChild>
        <w:div w:id="952133343">
          <w:marLeft w:val="640"/>
          <w:marRight w:val="0"/>
          <w:marTop w:val="0"/>
          <w:marBottom w:val="0"/>
          <w:divBdr>
            <w:top w:val="none" w:sz="0" w:space="0" w:color="auto"/>
            <w:left w:val="none" w:sz="0" w:space="0" w:color="auto"/>
            <w:bottom w:val="none" w:sz="0" w:space="0" w:color="auto"/>
            <w:right w:val="none" w:sz="0" w:space="0" w:color="auto"/>
          </w:divBdr>
        </w:div>
        <w:div w:id="629021032">
          <w:marLeft w:val="640"/>
          <w:marRight w:val="0"/>
          <w:marTop w:val="0"/>
          <w:marBottom w:val="0"/>
          <w:divBdr>
            <w:top w:val="none" w:sz="0" w:space="0" w:color="auto"/>
            <w:left w:val="none" w:sz="0" w:space="0" w:color="auto"/>
            <w:bottom w:val="none" w:sz="0" w:space="0" w:color="auto"/>
            <w:right w:val="none" w:sz="0" w:space="0" w:color="auto"/>
          </w:divBdr>
        </w:div>
        <w:div w:id="500893548">
          <w:marLeft w:val="640"/>
          <w:marRight w:val="0"/>
          <w:marTop w:val="0"/>
          <w:marBottom w:val="0"/>
          <w:divBdr>
            <w:top w:val="none" w:sz="0" w:space="0" w:color="auto"/>
            <w:left w:val="none" w:sz="0" w:space="0" w:color="auto"/>
            <w:bottom w:val="none" w:sz="0" w:space="0" w:color="auto"/>
            <w:right w:val="none" w:sz="0" w:space="0" w:color="auto"/>
          </w:divBdr>
        </w:div>
        <w:div w:id="1653948074">
          <w:marLeft w:val="640"/>
          <w:marRight w:val="0"/>
          <w:marTop w:val="0"/>
          <w:marBottom w:val="0"/>
          <w:divBdr>
            <w:top w:val="none" w:sz="0" w:space="0" w:color="auto"/>
            <w:left w:val="none" w:sz="0" w:space="0" w:color="auto"/>
            <w:bottom w:val="none" w:sz="0" w:space="0" w:color="auto"/>
            <w:right w:val="none" w:sz="0" w:space="0" w:color="auto"/>
          </w:divBdr>
        </w:div>
        <w:div w:id="1630670517">
          <w:marLeft w:val="640"/>
          <w:marRight w:val="0"/>
          <w:marTop w:val="0"/>
          <w:marBottom w:val="0"/>
          <w:divBdr>
            <w:top w:val="none" w:sz="0" w:space="0" w:color="auto"/>
            <w:left w:val="none" w:sz="0" w:space="0" w:color="auto"/>
            <w:bottom w:val="none" w:sz="0" w:space="0" w:color="auto"/>
            <w:right w:val="none" w:sz="0" w:space="0" w:color="auto"/>
          </w:divBdr>
        </w:div>
        <w:div w:id="1590699362">
          <w:marLeft w:val="640"/>
          <w:marRight w:val="0"/>
          <w:marTop w:val="0"/>
          <w:marBottom w:val="0"/>
          <w:divBdr>
            <w:top w:val="none" w:sz="0" w:space="0" w:color="auto"/>
            <w:left w:val="none" w:sz="0" w:space="0" w:color="auto"/>
            <w:bottom w:val="none" w:sz="0" w:space="0" w:color="auto"/>
            <w:right w:val="none" w:sz="0" w:space="0" w:color="auto"/>
          </w:divBdr>
        </w:div>
        <w:div w:id="849753614">
          <w:marLeft w:val="640"/>
          <w:marRight w:val="0"/>
          <w:marTop w:val="0"/>
          <w:marBottom w:val="0"/>
          <w:divBdr>
            <w:top w:val="none" w:sz="0" w:space="0" w:color="auto"/>
            <w:left w:val="none" w:sz="0" w:space="0" w:color="auto"/>
            <w:bottom w:val="none" w:sz="0" w:space="0" w:color="auto"/>
            <w:right w:val="none" w:sz="0" w:space="0" w:color="auto"/>
          </w:divBdr>
        </w:div>
      </w:divsChild>
    </w:div>
    <w:div w:id="1277446516">
      <w:bodyDiv w:val="1"/>
      <w:marLeft w:val="0"/>
      <w:marRight w:val="0"/>
      <w:marTop w:val="0"/>
      <w:marBottom w:val="0"/>
      <w:divBdr>
        <w:top w:val="none" w:sz="0" w:space="0" w:color="auto"/>
        <w:left w:val="none" w:sz="0" w:space="0" w:color="auto"/>
        <w:bottom w:val="none" w:sz="0" w:space="0" w:color="auto"/>
        <w:right w:val="none" w:sz="0" w:space="0" w:color="auto"/>
      </w:divBdr>
      <w:divsChild>
        <w:div w:id="416096024">
          <w:marLeft w:val="640"/>
          <w:marRight w:val="0"/>
          <w:marTop w:val="0"/>
          <w:marBottom w:val="0"/>
          <w:divBdr>
            <w:top w:val="none" w:sz="0" w:space="0" w:color="auto"/>
            <w:left w:val="none" w:sz="0" w:space="0" w:color="auto"/>
            <w:bottom w:val="none" w:sz="0" w:space="0" w:color="auto"/>
            <w:right w:val="none" w:sz="0" w:space="0" w:color="auto"/>
          </w:divBdr>
        </w:div>
        <w:div w:id="801313401">
          <w:marLeft w:val="640"/>
          <w:marRight w:val="0"/>
          <w:marTop w:val="0"/>
          <w:marBottom w:val="0"/>
          <w:divBdr>
            <w:top w:val="none" w:sz="0" w:space="0" w:color="auto"/>
            <w:left w:val="none" w:sz="0" w:space="0" w:color="auto"/>
            <w:bottom w:val="none" w:sz="0" w:space="0" w:color="auto"/>
            <w:right w:val="none" w:sz="0" w:space="0" w:color="auto"/>
          </w:divBdr>
        </w:div>
        <w:div w:id="239949849">
          <w:marLeft w:val="640"/>
          <w:marRight w:val="0"/>
          <w:marTop w:val="0"/>
          <w:marBottom w:val="0"/>
          <w:divBdr>
            <w:top w:val="none" w:sz="0" w:space="0" w:color="auto"/>
            <w:left w:val="none" w:sz="0" w:space="0" w:color="auto"/>
            <w:bottom w:val="none" w:sz="0" w:space="0" w:color="auto"/>
            <w:right w:val="none" w:sz="0" w:space="0" w:color="auto"/>
          </w:divBdr>
        </w:div>
        <w:div w:id="2056350509">
          <w:marLeft w:val="640"/>
          <w:marRight w:val="0"/>
          <w:marTop w:val="0"/>
          <w:marBottom w:val="0"/>
          <w:divBdr>
            <w:top w:val="none" w:sz="0" w:space="0" w:color="auto"/>
            <w:left w:val="none" w:sz="0" w:space="0" w:color="auto"/>
            <w:bottom w:val="none" w:sz="0" w:space="0" w:color="auto"/>
            <w:right w:val="none" w:sz="0" w:space="0" w:color="auto"/>
          </w:divBdr>
        </w:div>
        <w:div w:id="1799568936">
          <w:marLeft w:val="640"/>
          <w:marRight w:val="0"/>
          <w:marTop w:val="0"/>
          <w:marBottom w:val="0"/>
          <w:divBdr>
            <w:top w:val="none" w:sz="0" w:space="0" w:color="auto"/>
            <w:left w:val="none" w:sz="0" w:space="0" w:color="auto"/>
            <w:bottom w:val="none" w:sz="0" w:space="0" w:color="auto"/>
            <w:right w:val="none" w:sz="0" w:space="0" w:color="auto"/>
          </w:divBdr>
        </w:div>
        <w:div w:id="593245562">
          <w:marLeft w:val="640"/>
          <w:marRight w:val="0"/>
          <w:marTop w:val="0"/>
          <w:marBottom w:val="0"/>
          <w:divBdr>
            <w:top w:val="none" w:sz="0" w:space="0" w:color="auto"/>
            <w:left w:val="none" w:sz="0" w:space="0" w:color="auto"/>
            <w:bottom w:val="none" w:sz="0" w:space="0" w:color="auto"/>
            <w:right w:val="none" w:sz="0" w:space="0" w:color="auto"/>
          </w:divBdr>
        </w:div>
        <w:div w:id="467750540">
          <w:marLeft w:val="640"/>
          <w:marRight w:val="0"/>
          <w:marTop w:val="0"/>
          <w:marBottom w:val="0"/>
          <w:divBdr>
            <w:top w:val="none" w:sz="0" w:space="0" w:color="auto"/>
            <w:left w:val="none" w:sz="0" w:space="0" w:color="auto"/>
            <w:bottom w:val="none" w:sz="0" w:space="0" w:color="auto"/>
            <w:right w:val="none" w:sz="0" w:space="0" w:color="auto"/>
          </w:divBdr>
        </w:div>
        <w:div w:id="656954811">
          <w:marLeft w:val="640"/>
          <w:marRight w:val="0"/>
          <w:marTop w:val="0"/>
          <w:marBottom w:val="0"/>
          <w:divBdr>
            <w:top w:val="none" w:sz="0" w:space="0" w:color="auto"/>
            <w:left w:val="none" w:sz="0" w:space="0" w:color="auto"/>
            <w:bottom w:val="none" w:sz="0" w:space="0" w:color="auto"/>
            <w:right w:val="none" w:sz="0" w:space="0" w:color="auto"/>
          </w:divBdr>
        </w:div>
        <w:div w:id="145324415">
          <w:marLeft w:val="640"/>
          <w:marRight w:val="0"/>
          <w:marTop w:val="0"/>
          <w:marBottom w:val="0"/>
          <w:divBdr>
            <w:top w:val="none" w:sz="0" w:space="0" w:color="auto"/>
            <w:left w:val="none" w:sz="0" w:space="0" w:color="auto"/>
            <w:bottom w:val="none" w:sz="0" w:space="0" w:color="auto"/>
            <w:right w:val="none" w:sz="0" w:space="0" w:color="auto"/>
          </w:divBdr>
        </w:div>
        <w:div w:id="159470517">
          <w:marLeft w:val="640"/>
          <w:marRight w:val="0"/>
          <w:marTop w:val="0"/>
          <w:marBottom w:val="0"/>
          <w:divBdr>
            <w:top w:val="none" w:sz="0" w:space="0" w:color="auto"/>
            <w:left w:val="none" w:sz="0" w:space="0" w:color="auto"/>
            <w:bottom w:val="none" w:sz="0" w:space="0" w:color="auto"/>
            <w:right w:val="none" w:sz="0" w:space="0" w:color="auto"/>
          </w:divBdr>
        </w:div>
        <w:div w:id="1937637764">
          <w:marLeft w:val="640"/>
          <w:marRight w:val="0"/>
          <w:marTop w:val="0"/>
          <w:marBottom w:val="0"/>
          <w:divBdr>
            <w:top w:val="none" w:sz="0" w:space="0" w:color="auto"/>
            <w:left w:val="none" w:sz="0" w:space="0" w:color="auto"/>
            <w:bottom w:val="none" w:sz="0" w:space="0" w:color="auto"/>
            <w:right w:val="none" w:sz="0" w:space="0" w:color="auto"/>
          </w:divBdr>
        </w:div>
        <w:div w:id="1325864257">
          <w:marLeft w:val="640"/>
          <w:marRight w:val="0"/>
          <w:marTop w:val="0"/>
          <w:marBottom w:val="0"/>
          <w:divBdr>
            <w:top w:val="none" w:sz="0" w:space="0" w:color="auto"/>
            <w:left w:val="none" w:sz="0" w:space="0" w:color="auto"/>
            <w:bottom w:val="none" w:sz="0" w:space="0" w:color="auto"/>
            <w:right w:val="none" w:sz="0" w:space="0" w:color="auto"/>
          </w:divBdr>
        </w:div>
        <w:div w:id="72166856">
          <w:marLeft w:val="640"/>
          <w:marRight w:val="0"/>
          <w:marTop w:val="0"/>
          <w:marBottom w:val="0"/>
          <w:divBdr>
            <w:top w:val="none" w:sz="0" w:space="0" w:color="auto"/>
            <w:left w:val="none" w:sz="0" w:space="0" w:color="auto"/>
            <w:bottom w:val="none" w:sz="0" w:space="0" w:color="auto"/>
            <w:right w:val="none" w:sz="0" w:space="0" w:color="auto"/>
          </w:divBdr>
        </w:div>
        <w:div w:id="565845005">
          <w:marLeft w:val="640"/>
          <w:marRight w:val="0"/>
          <w:marTop w:val="0"/>
          <w:marBottom w:val="0"/>
          <w:divBdr>
            <w:top w:val="none" w:sz="0" w:space="0" w:color="auto"/>
            <w:left w:val="none" w:sz="0" w:space="0" w:color="auto"/>
            <w:bottom w:val="none" w:sz="0" w:space="0" w:color="auto"/>
            <w:right w:val="none" w:sz="0" w:space="0" w:color="auto"/>
          </w:divBdr>
        </w:div>
        <w:div w:id="26805323">
          <w:marLeft w:val="640"/>
          <w:marRight w:val="0"/>
          <w:marTop w:val="0"/>
          <w:marBottom w:val="0"/>
          <w:divBdr>
            <w:top w:val="none" w:sz="0" w:space="0" w:color="auto"/>
            <w:left w:val="none" w:sz="0" w:space="0" w:color="auto"/>
            <w:bottom w:val="none" w:sz="0" w:space="0" w:color="auto"/>
            <w:right w:val="none" w:sz="0" w:space="0" w:color="auto"/>
          </w:divBdr>
        </w:div>
        <w:div w:id="1351374368">
          <w:marLeft w:val="640"/>
          <w:marRight w:val="0"/>
          <w:marTop w:val="0"/>
          <w:marBottom w:val="0"/>
          <w:divBdr>
            <w:top w:val="none" w:sz="0" w:space="0" w:color="auto"/>
            <w:left w:val="none" w:sz="0" w:space="0" w:color="auto"/>
            <w:bottom w:val="none" w:sz="0" w:space="0" w:color="auto"/>
            <w:right w:val="none" w:sz="0" w:space="0" w:color="auto"/>
          </w:divBdr>
        </w:div>
        <w:div w:id="127892974">
          <w:marLeft w:val="640"/>
          <w:marRight w:val="0"/>
          <w:marTop w:val="0"/>
          <w:marBottom w:val="0"/>
          <w:divBdr>
            <w:top w:val="none" w:sz="0" w:space="0" w:color="auto"/>
            <w:left w:val="none" w:sz="0" w:space="0" w:color="auto"/>
            <w:bottom w:val="none" w:sz="0" w:space="0" w:color="auto"/>
            <w:right w:val="none" w:sz="0" w:space="0" w:color="auto"/>
          </w:divBdr>
        </w:div>
      </w:divsChild>
    </w:div>
    <w:div w:id="1281568022">
      <w:bodyDiv w:val="1"/>
      <w:marLeft w:val="0"/>
      <w:marRight w:val="0"/>
      <w:marTop w:val="0"/>
      <w:marBottom w:val="0"/>
      <w:divBdr>
        <w:top w:val="none" w:sz="0" w:space="0" w:color="auto"/>
        <w:left w:val="none" w:sz="0" w:space="0" w:color="auto"/>
        <w:bottom w:val="none" w:sz="0" w:space="0" w:color="auto"/>
        <w:right w:val="none" w:sz="0" w:space="0" w:color="auto"/>
      </w:divBdr>
      <w:divsChild>
        <w:div w:id="692342886">
          <w:marLeft w:val="640"/>
          <w:marRight w:val="0"/>
          <w:marTop w:val="0"/>
          <w:marBottom w:val="0"/>
          <w:divBdr>
            <w:top w:val="none" w:sz="0" w:space="0" w:color="auto"/>
            <w:left w:val="none" w:sz="0" w:space="0" w:color="auto"/>
            <w:bottom w:val="none" w:sz="0" w:space="0" w:color="auto"/>
            <w:right w:val="none" w:sz="0" w:space="0" w:color="auto"/>
          </w:divBdr>
        </w:div>
        <w:div w:id="1459370943">
          <w:marLeft w:val="640"/>
          <w:marRight w:val="0"/>
          <w:marTop w:val="0"/>
          <w:marBottom w:val="0"/>
          <w:divBdr>
            <w:top w:val="none" w:sz="0" w:space="0" w:color="auto"/>
            <w:left w:val="none" w:sz="0" w:space="0" w:color="auto"/>
            <w:bottom w:val="none" w:sz="0" w:space="0" w:color="auto"/>
            <w:right w:val="none" w:sz="0" w:space="0" w:color="auto"/>
          </w:divBdr>
        </w:div>
        <w:div w:id="541134137">
          <w:marLeft w:val="640"/>
          <w:marRight w:val="0"/>
          <w:marTop w:val="0"/>
          <w:marBottom w:val="0"/>
          <w:divBdr>
            <w:top w:val="none" w:sz="0" w:space="0" w:color="auto"/>
            <w:left w:val="none" w:sz="0" w:space="0" w:color="auto"/>
            <w:bottom w:val="none" w:sz="0" w:space="0" w:color="auto"/>
            <w:right w:val="none" w:sz="0" w:space="0" w:color="auto"/>
          </w:divBdr>
        </w:div>
        <w:div w:id="1952201856">
          <w:marLeft w:val="640"/>
          <w:marRight w:val="0"/>
          <w:marTop w:val="0"/>
          <w:marBottom w:val="0"/>
          <w:divBdr>
            <w:top w:val="none" w:sz="0" w:space="0" w:color="auto"/>
            <w:left w:val="none" w:sz="0" w:space="0" w:color="auto"/>
            <w:bottom w:val="none" w:sz="0" w:space="0" w:color="auto"/>
            <w:right w:val="none" w:sz="0" w:space="0" w:color="auto"/>
          </w:divBdr>
        </w:div>
        <w:div w:id="364406970">
          <w:marLeft w:val="640"/>
          <w:marRight w:val="0"/>
          <w:marTop w:val="0"/>
          <w:marBottom w:val="0"/>
          <w:divBdr>
            <w:top w:val="none" w:sz="0" w:space="0" w:color="auto"/>
            <w:left w:val="none" w:sz="0" w:space="0" w:color="auto"/>
            <w:bottom w:val="none" w:sz="0" w:space="0" w:color="auto"/>
            <w:right w:val="none" w:sz="0" w:space="0" w:color="auto"/>
          </w:divBdr>
        </w:div>
        <w:div w:id="1926375765">
          <w:marLeft w:val="640"/>
          <w:marRight w:val="0"/>
          <w:marTop w:val="0"/>
          <w:marBottom w:val="0"/>
          <w:divBdr>
            <w:top w:val="none" w:sz="0" w:space="0" w:color="auto"/>
            <w:left w:val="none" w:sz="0" w:space="0" w:color="auto"/>
            <w:bottom w:val="none" w:sz="0" w:space="0" w:color="auto"/>
            <w:right w:val="none" w:sz="0" w:space="0" w:color="auto"/>
          </w:divBdr>
        </w:div>
        <w:div w:id="183789391">
          <w:marLeft w:val="640"/>
          <w:marRight w:val="0"/>
          <w:marTop w:val="0"/>
          <w:marBottom w:val="0"/>
          <w:divBdr>
            <w:top w:val="none" w:sz="0" w:space="0" w:color="auto"/>
            <w:left w:val="none" w:sz="0" w:space="0" w:color="auto"/>
            <w:bottom w:val="none" w:sz="0" w:space="0" w:color="auto"/>
            <w:right w:val="none" w:sz="0" w:space="0" w:color="auto"/>
          </w:divBdr>
        </w:div>
        <w:div w:id="1853954498">
          <w:marLeft w:val="640"/>
          <w:marRight w:val="0"/>
          <w:marTop w:val="0"/>
          <w:marBottom w:val="0"/>
          <w:divBdr>
            <w:top w:val="none" w:sz="0" w:space="0" w:color="auto"/>
            <w:left w:val="none" w:sz="0" w:space="0" w:color="auto"/>
            <w:bottom w:val="none" w:sz="0" w:space="0" w:color="auto"/>
            <w:right w:val="none" w:sz="0" w:space="0" w:color="auto"/>
          </w:divBdr>
        </w:div>
        <w:div w:id="1927228342">
          <w:marLeft w:val="640"/>
          <w:marRight w:val="0"/>
          <w:marTop w:val="0"/>
          <w:marBottom w:val="0"/>
          <w:divBdr>
            <w:top w:val="none" w:sz="0" w:space="0" w:color="auto"/>
            <w:left w:val="none" w:sz="0" w:space="0" w:color="auto"/>
            <w:bottom w:val="none" w:sz="0" w:space="0" w:color="auto"/>
            <w:right w:val="none" w:sz="0" w:space="0" w:color="auto"/>
          </w:divBdr>
        </w:div>
        <w:div w:id="180632707">
          <w:marLeft w:val="640"/>
          <w:marRight w:val="0"/>
          <w:marTop w:val="0"/>
          <w:marBottom w:val="0"/>
          <w:divBdr>
            <w:top w:val="none" w:sz="0" w:space="0" w:color="auto"/>
            <w:left w:val="none" w:sz="0" w:space="0" w:color="auto"/>
            <w:bottom w:val="none" w:sz="0" w:space="0" w:color="auto"/>
            <w:right w:val="none" w:sz="0" w:space="0" w:color="auto"/>
          </w:divBdr>
        </w:div>
        <w:div w:id="1407918306">
          <w:marLeft w:val="640"/>
          <w:marRight w:val="0"/>
          <w:marTop w:val="0"/>
          <w:marBottom w:val="0"/>
          <w:divBdr>
            <w:top w:val="none" w:sz="0" w:space="0" w:color="auto"/>
            <w:left w:val="none" w:sz="0" w:space="0" w:color="auto"/>
            <w:bottom w:val="none" w:sz="0" w:space="0" w:color="auto"/>
            <w:right w:val="none" w:sz="0" w:space="0" w:color="auto"/>
          </w:divBdr>
        </w:div>
        <w:div w:id="1797722308">
          <w:marLeft w:val="640"/>
          <w:marRight w:val="0"/>
          <w:marTop w:val="0"/>
          <w:marBottom w:val="0"/>
          <w:divBdr>
            <w:top w:val="none" w:sz="0" w:space="0" w:color="auto"/>
            <w:left w:val="none" w:sz="0" w:space="0" w:color="auto"/>
            <w:bottom w:val="none" w:sz="0" w:space="0" w:color="auto"/>
            <w:right w:val="none" w:sz="0" w:space="0" w:color="auto"/>
          </w:divBdr>
        </w:div>
        <w:div w:id="932665523">
          <w:marLeft w:val="640"/>
          <w:marRight w:val="0"/>
          <w:marTop w:val="0"/>
          <w:marBottom w:val="0"/>
          <w:divBdr>
            <w:top w:val="none" w:sz="0" w:space="0" w:color="auto"/>
            <w:left w:val="none" w:sz="0" w:space="0" w:color="auto"/>
            <w:bottom w:val="none" w:sz="0" w:space="0" w:color="auto"/>
            <w:right w:val="none" w:sz="0" w:space="0" w:color="auto"/>
          </w:divBdr>
        </w:div>
        <w:div w:id="1287468513">
          <w:marLeft w:val="640"/>
          <w:marRight w:val="0"/>
          <w:marTop w:val="0"/>
          <w:marBottom w:val="0"/>
          <w:divBdr>
            <w:top w:val="none" w:sz="0" w:space="0" w:color="auto"/>
            <w:left w:val="none" w:sz="0" w:space="0" w:color="auto"/>
            <w:bottom w:val="none" w:sz="0" w:space="0" w:color="auto"/>
            <w:right w:val="none" w:sz="0" w:space="0" w:color="auto"/>
          </w:divBdr>
        </w:div>
        <w:div w:id="724135308">
          <w:marLeft w:val="640"/>
          <w:marRight w:val="0"/>
          <w:marTop w:val="0"/>
          <w:marBottom w:val="0"/>
          <w:divBdr>
            <w:top w:val="none" w:sz="0" w:space="0" w:color="auto"/>
            <w:left w:val="none" w:sz="0" w:space="0" w:color="auto"/>
            <w:bottom w:val="none" w:sz="0" w:space="0" w:color="auto"/>
            <w:right w:val="none" w:sz="0" w:space="0" w:color="auto"/>
          </w:divBdr>
        </w:div>
        <w:div w:id="366758985">
          <w:marLeft w:val="640"/>
          <w:marRight w:val="0"/>
          <w:marTop w:val="0"/>
          <w:marBottom w:val="0"/>
          <w:divBdr>
            <w:top w:val="none" w:sz="0" w:space="0" w:color="auto"/>
            <w:left w:val="none" w:sz="0" w:space="0" w:color="auto"/>
            <w:bottom w:val="none" w:sz="0" w:space="0" w:color="auto"/>
            <w:right w:val="none" w:sz="0" w:space="0" w:color="auto"/>
          </w:divBdr>
        </w:div>
        <w:div w:id="650445285">
          <w:marLeft w:val="640"/>
          <w:marRight w:val="0"/>
          <w:marTop w:val="0"/>
          <w:marBottom w:val="0"/>
          <w:divBdr>
            <w:top w:val="none" w:sz="0" w:space="0" w:color="auto"/>
            <w:left w:val="none" w:sz="0" w:space="0" w:color="auto"/>
            <w:bottom w:val="none" w:sz="0" w:space="0" w:color="auto"/>
            <w:right w:val="none" w:sz="0" w:space="0" w:color="auto"/>
          </w:divBdr>
        </w:div>
        <w:div w:id="2145273312">
          <w:marLeft w:val="640"/>
          <w:marRight w:val="0"/>
          <w:marTop w:val="0"/>
          <w:marBottom w:val="0"/>
          <w:divBdr>
            <w:top w:val="none" w:sz="0" w:space="0" w:color="auto"/>
            <w:left w:val="none" w:sz="0" w:space="0" w:color="auto"/>
            <w:bottom w:val="none" w:sz="0" w:space="0" w:color="auto"/>
            <w:right w:val="none" w:sz="0" w:space="0" w:color="auto"/>
          </w:divBdr>
        </w:div>
      </w:divsChild>
    </w:div>
    <w:div w:id="1306350408">
      <w:bodyDiv w:val="1"/>
      <w:marLeft w:val="0"/>
      <w:marRight w:val="0"/>
      <w:marTop w:val="0"/>
      <w:marBottom w:val="0"/>
      <w:divBdr>
        <w:top w:val="none" w:sz="0" w:space="0" w:color="auto"/>
        <w:left w:val="none" w:sz="0" w:space="0" w:color="auto"/>
        <w:bottom w:val="none" w:sz="0" w:space="0" w:color="auto"/>
        <w:right w:val="none" w:sz="0" w:space="0" w:color="auto"/>
      </w:divBdr>
      <w:divsChild>
        <w:div w:id="733895785">
          <w:marLeft w:val="640"/>
          <w:marRight w:val="0"/>
          <w:marTop w:val="0"/>
          <w:marBottom w:val="0"/>
          <w:divBdr>
            <w:top w:val="none" w:sz="0" w:space="0" w:color="auto"/>
            <w:left w:val="none" w:sz="0" w:space="0" w:color="auto"/>
            <w:bottom w:val="none" w:sz="0" w:space="0" w:color="auto"/>
            <w:right w:val="none" w:sz="0" w:space="0" w:color="auto"/>
          </w:divBdr>
        </w:div>
        <w:div w:id="691297142">
          <w:marLeft w:val="640"/>
          <w:marRight w:val="0"/>
          <w:marTop w:val="0"/>
          <w:marBottom w:val="0"/>
          <w:divBdr>
            <w:top w:val="none" w:sz="0" w:space="0" w:color="auto"/>
            <w:left w:val="none" w:sz="0" w:space="0" w:color="auto"/>
            <w:bottom w:val="none" w:sz="0" w:space="0" w:color="auto"/>
            <w:right w:val="none" w:sz="0" w:space="0" w:color="auto"/>
          </w:divBdr>
        </w:div>
        <w:div w:id="1966352124">
          <w:marLeft w:val="640"/>
          <w:marRight w:val="0"/>
          <w:marTop w:val="0"/>
          <w:marBottom w:val="0"/>
          <w:divBdr>
            <w:top w:val="none" w:sz="0" w:space="0" w:color="auto"/>
            <w:left w:val="none" w:sz="0" w:space="0" w:color="auto"/>
            <w:bottom w:val="none" w:sz="0" w:space="0" w:color="auto"/>
            <w:right w:val="none" w:sz="0" w:space="0" w:color="auto"/>
          </w:divBdr>
        </w:div>
        <w:div w:id="531576874">
          <w:marLeft w:val="640"/>
          <w:marRight w:val="0"/>
          <w:marTop w:val="0"/>
          <w:marBottom w:val="0"/>
          <w:divBdr>
            <w:top w:val="none" w:sz="0" w:space="0" w:color="auto"/>
            <w:left w:val="none" w:sz="0" w:space="0" w:color="auto"/>
            <w:bottom w:val="none" w:sz="0" w:space="0" w:color="auto"/>
            <w:right w:val="none" w:sz="0" w:space="0" w:color="auto"/>
          </w:divBdr>
        </w:div>
        <w:div w:id="1490562978">
          <w:marLeft w:val="640"/>
          <w:marRight w:val="0"/>
          <w:marTop w:val="0"/>
          <w:marBottom w:val="0"/>
          <w:divBdr>
            <w:top w:val="none" w:sz="0" w:space="0" w:color="auto"/>
            <w:left w:val="none" w:sz="0" w:space="0" w:color="auto"/>
            <w:bottom w:val="none" w:sz="0" w:space="0" w:color="auto"/>
            <w:right w:val="none" w:sz="0" w:space="0" w:color="auto"/>
          </w:divBdr>
        </w:div>
        <w:div w:id="385757248">
          <w:marLeft w:val="640"/>
          <w:marRight w:val="0"/>
          <w:marTop w:val="0"/>
          <w:marBottom w:val="0"/>
          <w:divBdr>
            <w:top w:val="none" w:sz="0" w:space="0" w:color="auto"/>
            <w:left w:val="none" w:sz="0" w:space="0" w:color="auto"/>
            <w:bottom w:val="none" w:sz="0" w:space="0" w:color="auto"/>
            <w:right w:val="none" w:sz="0" w:space="0" w:color="auto"/>
          </w:divBdr>
        </w:div>
        <w:div w:id="512301698">
          <w:marLeft w:val="640"/>
          <w:marRight w:val="0"/>
          <w:marTop w:val="0"/>
          <w:marBottom w:val="0"/>
          <w:divBdr>
            <w:top w:val="none" w:sz="0" w:space="0" w:color="auto"/>
            <w:left w:val="none" w:sz="0" w:space="0" w:color="auto"/>
            <w:bottom w:val="none" w:sz="0" w:space="0" w:color="auto"/>
            <w:right w:val="none" w:sz="0" w:space="0" w:color="auto"/>
          </w:divBdr>
        </w:div>
        <w:div w:id="1419325189">
          <w:marLeft w:val="640"/>
          <w:marRight w:val="0"/>
          <w:marTop w:val="0"/>
          <w:marBottom w:val="0"/>
          <w:divBdr>
            <w:top w:val="none" w:sz="0" w:space="0" w:color="auto"/>
            <w:left w:val="none" w:sz="0" w:space="0" w:color="auto"/>
            <w:bottom w:val="none" w:sz="0" w:space="0" w:color="auto"/>
            <w:right w:val="none" w:sz="0" w:space="0" w:color="auto"/>
          </w:divBdr>
        </w:div>
        <w:div w:id="20667360">
          <w:marLeft w:val="640"/>
          <w:marRight w:val="0"/>
          <w:marTop w:val="0"/>
          <w:marBottom w:val="0"/>
          <w:divBdr>
            <w:top w:val="none" w:sz="0" w:space="0" w:color="auto"/>
            <w:left w:val="none" w:sz="0" w:space="0" w:color="auto"/>
            <w:bottom w:val="none" w:sz="0" w:space="0" w:color="auto"/>
            <w:right w:val="none" w:sz="0" w:space="0" w:color="auto"/>
          </w:divBdr>
        </w:div>
        <w:div w:id="1160583386">
          <w:marLeft w:val="640"/>
          <w:marRight w:val="0"/>
          <w:marTop w:val="0"/>
          <w:marBottom w:val="0"/>
          <w:divBdr>
            <w:top w:val="none" w:sz="0" w:space="0" w:color="auto"/>
            <w:left w:val="none" w:sz="0" w:space="0" w:color="auto"/>
            <w:bottom w:val="none" w:sz="0" w:space="0" w:color="auto"/>
            <w:right w:val="none" w:sz="0" w:space="0" w:color="auto"/>
          </w:divBdr>
        </w:div>
        <w:div w:id="727874830">
          <w:marLeft w:val="640"/>
          <w:marRight w:val="0"/>
          <w:marTop w:val="0"/>
          <w:marBottom w:val="0"/>
          <w:divBdr>
            <w:top w:val="none" w:sz="0" w:space="0" w:color="auto"/>
            <w:left w:val="none" w:sz="0" w:space="0" w:color="auto"/>
            <w:bottom w:val="none" w:sz="0" w:space="0" w:color="auto"/>
            <w:right w:val="none" w:sz="0" w:space="0" w:color="auto"/>
          </w:divBdr>
        </w:div>
        <w:div w:id="1973900023">
          <w:marLeft w:val="640"/>
          <w:marRight w:val="0"/>
          <w:marTop w:val="0"/>
          <w:marBottom w:val="0"/>
          <w:divBdr>
            <w:top w:val="none" w:sz="0" w:space="0" w:color="auto"/>
            <w:left w:val="none" w:sz="0" w:space="0" w:color="auto"/>
            <w:bottom w:val="none" w:sz="0" w:space="0" w:color="auto"/>
            <w:right w:val="none" w:sz="0" w:space="0" w:color="auto"/>
          </w:divBdr>
        </w:div>
        <w:div w:id="1855150682">
          <w:marLeft w:val="640"/>
          <w:marRight w:val="0"/>
          <w:marTop w:val="0"/>
          <w:marBottom w:val="0"/>
          <w:divBdr>
            <w:top w:val="none" w:sz="0" w:space="0" w:color="auto"/>
            <w:left w:val="none" w:sz="0" w:space="0" w:color="auto"/>
            <w:bottom w:val="none" w:sz="0" w:space="0" w:color="auto"/>
            <w:right w:val="none" w:sz="0" w:space="0" w:color="auto"/>
          </w:divBdr>
        </w:div>
        <w:div w:id="91513885">
          <w:marLeft w:val="640"/>
          <w:marRight w:val="0"/>
          <w:marTop w:val="0"/>
          <w:marBottom w:val="0"/>
          <w:divBdr>
            <w:top w:val="none" w:sz="0" w:space="0" w:color="auto"/>
            <w:left w:val="none" w:sz="0" w:space="0" w:color="auto"/>
            <w:bottom w:val="none" w:sz="0" w:space="0" w:color="auto"/>
            <w:right w:val="none" w:sz="0" w:space="0" w:color="auto"/>
          </w:divBdr>
        </w:div>
        <w:div w:id="1772581451">
          <w:marLeft w:val="640"/>
          <w:marRight w:val="0"/>
          <w:marTop w:val="0"/>
          <w:marBottom w:val="0"/>
          <w:divBdr>
            <w:top w:val="none" w:sz="0" w:space="0" w:color="auto"/>
            <w:left w:val="none" w:sz="0" w:space="0" w:color="auto"/>
            <w:bottom w:val="none" w:sz="0" w:space="0" w:color="auto"/>
            <w:right w:val="none" w:sz="0" w:space="0" w:color="auto"/>
          </w:divBdr>
        </w:div>
        <w:div w:id="1869103229">
          <w:marLeft w:val="640"/>
          <w:marRight w:val="0"/>
          <w:marTop w:val="0"/>
          <w:marBottom w:val="0"/>
          <w:divBdr>
            <w:top w:val="none" w:sz="0" w:space="0" w:color="auto"/>
            <w:left w:val="none" w:sz="0" w:space="0" w:color="auto"/>
            <w:bottom w:val="none" w:sz="0" w:space="0" w:color="auto"/>
            <w:right w:val="none" w:sz="0" w:space="0" w:color="auto"/>
          </w:divBdr>
        </w:div>
        <w:div w:id="1250312122">
          <w:marLeft w:val="640"/>
          <w:marRight w:val="0"/>
          <w:marTop w:val="0"/>
          <w:marBottom w:val="0"/>
          <w:divBdr>
            <w:top w:val="none" w:sz="0" w:space="0" w:color="auto"/>
            <w:left w:val="none" w:sz="0" w:space="0" w:color="auto"/>
            <w:bottom w:val="none" w:sz="0" w:space="0" w:color="auto"/>
            <w:right w:val="none" w:sz="0" w:space="0" w:color="auto"/>
          </w:divBdr>
        </w:div>
        <w:div w:id="49110218">
          <w:marLeft w:val="640"/>
          <w:marRight w:val="0"/>
          <w:marTop w:val="0"/>
          <w:marBottom w:val="0"/>
          <w:divBdr>
            <w:top w:val="none" w:sz="0" w:space="0" w:color="auto"/>
            <w:left w:val="none" w:sz="0" w:space="0" w:color="auto"/>
            <w:bottom w:val="none" w:sz="0" w:space="0" w:color="auto"/>
            <w:right w:val="none" w:sz="0" w:space="0" w:color="auto"/>
          </w:divBdr>
        </w:div>
      </w:divsChild>
    </w:div>
    <w:div w:id="1318191392">
      <w:bodyDiv w:val="1"/>
      <w:marLeft w:val="0"/>
      <w:marRight w:val="0"/>
      <w:marTop w:val="0"/>
      <w:marBottom w:val="0"/>
      <w:divBdr>
        <w:top w:val="none" w:sz="0" w:space="0" w:color="auto"/>
        <w:left w:val="none" w:sz="0" w:space="0" w:color="auto"/>
        <w:bottom w:val="none" w:sz="0" w:space="0" w:color="auto"/>
        <w:right w:val="none" w:sz="0" w:space="0" w:color="auto"/>
      </w:divBdr>
      <w:divsChild>
        <w:div w:id="1062945826">
          <w:marLeft w:val="640"/>
          <w:marRight w:val="0"/>
          <w:marTop w:val="0"/>
          <w:marBottom w:val="0"/>
          <w:divBdr>
            <w:top w:val="none" w:sz="0" w:space="0" w:color="auto"/>
            <w:left w:val="none" w:sz="0" w:space="0" w:color="auto"/>
            <w:bottom w:val="none" w:sz="0" w:space="0" w:color="auto"/>
            <w:right w:val="none" w:sz="0" w:space="0" w:color="auto"/>
          </w:divBdr>
        </w:div>
        <w:div w:id="133717832">
          <w:marLeft w:val="640"/>
          <w:marRight w:val="0"/>
          <w:marTop w:val="0"/>
          <w:marBottom w:val="0"/>
          <w:divBdr>
            <w:top w:val="none" w:sz="0" w:space="0" w:color="auto"/>
            <w:left w:val="none" w:sz="0" w:space="0" w:color="auto"/>
            <w:bottom w:val="none" w:sz="0" w:space="0" w:color="auto"/>
            <w:right w:val="none" w:sz="0" w:space="0" w:color="auto"/>
          </w:divBdr>
        </w:div>
        <w:div w:id="1860460308">
          <w:marLeft w:val="640"/>
          <w:marRight w:val="0"/>
          <w:marTop w:val="0"/>
          <w:marBottom w:val="0"/>
          <w:divBdr>
            <w:top w:val="none" w:sz="0" w:space="0" w:color="auto"/>
            <w:left w:val="none" w:sz="0" w:space="0" w:color="auto"/>
            <w:bottom w:val="none" w:sz="0" w:space="0" w:color="auto"/>
            <w:right w:val="none" w:sz="0" w:space="0" w:color="auto"/>
          </w:divBdr>
        </w:div>
        <w:div w:id="2054117066">
          <w:marLeft w:val="640"/>
          <w:marRight w:val="0"/>
          <w:marTop w:val="0"/>
          <w:marBottom w:val="0"/>
          <w:divBdr>
            <w:top w:val="none" w:sz="0" w:space="0" w:color="auto"/>
            <w:left w:val="none" w:sz="0" w:space="0" w:color="auto"/>
            <w:bottom w:val="none" w:sz="0" w:space="0" w:color="auto"/>
            <w:right w:val="none" w:sz="0" w:space="0" w:color="auto"/>
          </w:divBdr>
        </w:div>
        <w:div w:id="1369405736">
          <w:marLeft w:val="640"/>
          <w:marRight w:val="0"/>
          <w:marTop w:val="0"/>
          <w:marBottom w:val="0"/>
          <w:divBdr>
            <w:top w:val="none" w:sz="0" w:space="0" w:color="auto"/>
            <w:left w:val="none" w:sz="0" w:space="0" w:color="auto"/>
            <w:bottom w:val="none" w:sz="0" w:space="0" w:color="auto"/>
            <w:right w:val="none" w:sz="0" w:space="0" w:color="auto"/>
          </w:divBdr>
        </w:div>
        <w:div w:id="991182659">
          <w:marLeft w:val="640"/>
          <w:marRight w:val="0"/>
          <w:marTop w:val="0"/>
          <w:marBottom w:val="0"/>
          <w:divBdr>
            <w:top w:val="none" w:sz="0" w:space="0" w:color="auto"/>
            <w:left w:val="none" w:sz="0" w:space="0" w:color="auto"/>
            <w:bottom w:val="none" w:sz="0" w:space="0" w:color="auto"/>
            <w:right w:val="none" w:sz="0" w:space="0" w:color="auto"/>
          </w:divBdr>
        </w:div>
        <w:div w:id="1882596629">
          <w:marLeft w:val="640"/>
          <w:marRight w:val="0"/>
          <w:marTop w:val="0"/>
          <w:marBottom w:val="0"/>
          <w:divBdr>
            <w:top w:val="none" w:sz="0" w:space="0" w:color="auto"/>
            <w:left w:val="none" w:sz="0" w:space="0" w:color="auto"/>
            <w:bottom w:val="none" w:sz="0" w:space="0" w:color="auto"/>
            <w:right w:val="none" w:sz="0" w:space="0" w:color="auto"/>
          </w:divBdr>
        </w:div>
        <w:div w:id="78256117">
          <w:marLeft w:val="640"/>
          <w:marRight w:val="0"/>
          <w:marTop w:val="0"/>
          <w:marBottom w:val="0"/>
          <w:divBdr>
            <w:top w:val="none" w:sz="0" w:space="0" w:color="auto"/>
            <w:left w:val="none" w:sz="0" w:space="0" w:color="auto"/>
            <w:bottom w:val="none" w:sz="0" w:space="0" w:color="auto"/>
            <w:right w:val="none" w:sz="0" w:space="0" w:color="auto"/>
          </w:divBdr>
        </w:div>
        <w:div w:id="1443457057">
          <w:marLeft w:val="640"/>
          <w:marRight w:val="0"/>
          <w:marTop w:val="0"/>
          <w:marBottom w:val="0"/>
          <w:divBdr>
            <w:top w:val="none" w:sz="0" w:space="0" w:color="auto"/>
            <w:left w:val="none" w:sz="0" w:space="0" w:color="auto"/>
            <w:bottom w:val="none" w:sz="0" w:space="0" w:color="auto"/>
            <w:right w:val="none" w:sz="0" w:space="0" w:color="auto"/>
          </w:divBdr>
        </w:div>
        <w:div w:id="1000694510">
          <w:marLeft w:val="640"/>
          <w:marRight w:val="0"/>
          <w:marTop w:val="0"/>
          <w:marBottom w:val="0"/>
          <w:divBdr>
            <w:top w:val="none" w:sz="0" w:space="0" w:color="auto"/>
            <w:left w:val="none" w:sz="0" w:space="0" w:color="auto"/>
            <w:bottom w:val="none" w:sz="0" w:space="0" w:color="auto"/>
            <w:right w:val="none" w:sz="0" w:space="0" w:color="auto"/>
          </w:divBdr>
        </w:div>
        <w:div w:id="23021200">
          <w:marLeft w:val="640"/>
          <w:marRight w:val="0"/>
          <w:marTop w:val="0"/>
          <w:marBottom w:val="0"/>
          <w:divBdr>
            <w:top w:val="none" w:sz="0" w:space="0" w:color="auto"/>
            <w:left w:val="none" w:sz="0" w:space="0" w:color="auto"/>
            <w:bottom w:val="none" w:sz="0" w:space="0" w:color="auto"/>
            <w:right w:val="none" w:sz="0" w:space="0" w:color="auto"/>
          </w:divBdr>
        </w:div>
        <w:div w:id="347946786">
          <w:marLeft w:val="640"/>
          <w:marRight w:val="0"/>
          <w:marTop w:val="0"/>
          <w:marBottom w:val="0"/>
          <w:divBdr>
            <w:top w:val="none" w:sz="0" w:space="0" w:color="auto"/>
            <w:left w:val="none" w:sz="0" w:space="0" w:color="auto"/>
            <w:bottom w:val="none" w:sz="0" w:space="0" w:color="auto"/>
            <w:right w:val="none" w:sz="0" w:space="0" w:color="auto"/>
          </w:divBdr>
        </w:div>
        <w:div w:id="478039844">
          <w:marLeft w:val="640"/>
          <w:marRight w:val="0"/>
          <w:marTop w:val="0"/>
          <w:marBottom w:val="0"/>
          <w:divBdr>
            <w:top w:val="none" w:sz="0" w:space="0" w:color="auto"/>
            <w:left w:val="none" w:sz="0" w:space="0" w:color="auto"/>
            <w:bottom w:val="none" w:sz="0" w:space="0" w:color="auto"/>
            <w:right w:val="none" w:sz="0" w:space="0" w:color="auto"/>
          </w:divBdr>
        </w:div>
        <w:div w:id="2089157509">
          <w:marLeft w:val="640"/>
          <w:marRight w:val="0"/>
          <w:marTop w:val="0"/>
          <w:marBottom w:val="0"/>
          <w:divBdr>
            <w:top w:val="none" w:sz="0" w:space="0" w:color="auto"/>
            <w:left w:val="none" w:sz="0" w:space="0" w:color="auto"/>
            <w:bottom w:val="none" w:sz="0" w:space="0" w:color="auto"/>
            <w:right w:val="none" w:sz="0" w:space="0" w:color="auto"/>
          </w:divBdr>
        </w:div>
        <w:div w:id="1243175247">
          <w:marLeft w:val="640"/>
          <w:marRight w:val="0"/>
          <w:marTop w:val="0"/>
          <w:marBottom w:val="0"/>
          <w:divBdr>
            <w:top w:val="none" w:sz="0" w:space="0" w:color="auto"/>
            <w:left w:val="none" w:sz="0" w:space="0" w:color="auto"/>
            <w:bottom w:val="none" w:sz="0" w:space="0" w:color="auto"/>
            <w:right w:val="none" w:sz="0" w:space="0" w:color="auto"/>
          </w:divBdr>
        </w:div>
        <w:div w:id="198469131">
          <w:marLeft w:val="640"/>
          <w:marRight w:val="0"/>
          <w:marTop w:val="0"/>
          <w:marBottom w:val="0"/>
          <w:divBdr>
            <w:top w:val="none" w:sz="0" w:space="0" w:color="auto"/>
            <w:left w:val="none" w:sz="0" w:space="0" w:color="auto"/>
            <w:bottom w:val="none" w:sz="0" w:space="0" w:color="auto"/>
            <w:right w:val="none" w:sz="0" w:space="0" w:color="auto"/>
          </w:divBdr>
        </w:div>
        <w:div w:id="1583677765">
          <w:marLeft w:val="640"/>
          <w:marRight w:val="0"/>
          <w:marTop w:val="0"/>
          <w:marBottom w:val="0"/>
          <w:divBdr>
            <w:top w:val="none" w:sz="0" w:space="0" w:color="auto"/>
            <w:left w:val="none" w:sz="0" w:space="0" w:color="auto"/>
            <w:bottom w:val="none" w:sz="0" w:space="0" w:color="auto"/>
            <w:right w:val="none" w:sz="0" w:space="0" w:color="auto"/>
          </w:divBdr>
        </w:div>
      </w:divsChild>
    </w:div>
    <w:div w:id="1322268119">
      <w:bodyDiv w:val="1"/>
      <w:marLeft w:val="0"/>
      <w:marRight w:val="0"/>
      <w:marTop w:val="0"/>
      <w:marBottom w:val="0"/>
      <w:divBdr>
        <w:top w:val="none" w:sz="0" w:space="0" w:color="auto"/>
        <w:left w:val="none" w:sz="0" w:space="0" w:color="auto"/>
        <w:bottom w:val="none" w:sz="0" w:space="0" w:color="auto"/>
        <w:right w:val="none" w:sz="0" w:space="0" w:color="auto"/>
      </w:divBdr>
      <w:divsChild>
        <w:div w:id="594751210">
          <w:marLeft w:val="640"/>
          <w:marRight w:val="0"/>
          <w:marTop w:val="0"/>
          <w:marBottom w:val="0"/>
          <w:divBdr>
            <w:top w:val="none" w:sz="0" w:space="0" w:color="auto"/>
            <w:left w:val="none" w:sz="0" w:space="0" w:color="auto"/>
            <w:bottom w:val="none" w:sz="0" w:space="0" w:color="auto"/>
            <w:right w:val="none" w:sz="0" w:space="0" w:color="auto"/>
          </w:divBdr>
        </w:div>
        <w:div w:id="383532247">
          <w:marLeft w:val="640"/>
          <w:marRight w:val="0"/>
          <w:marTop w:val="0"/>
          <w:marBottom w:val="0"/>
          <w:divBdr>
            <w:top w:val="none" w:sz="0" w:space="0" w:color="auto"/>
            <w:left w:val="none" w:sz="0" w:space="0" w:color="auto"/>
            <w:bottom w:val="none" w:sz="0" w:space="0" w:color="auto"/>
            <w:right w:val="none" w:sz="0" w:space="0" w:color="auto"/>
          </w:divBdr>
        </w:div>
        <w:div w:id="803616598">
          <w:marLeft w:val="640"/>
          <w:marRight w:val="0"/>
          <w:marTop w:val="0"/>
          <w:marBottom w:val="0"/>
          <w:divBdr>
            <w:top w:val="none" w:sz="0" w:space="0" w:color="auto"/>
            <w:left w:val="none" w:sz="0" w:space="0" w:color="auto"/>
            <w:bottom w:val="none" w:sz="0" w:space="0" w:color="auto"/>
            <w:right w:val="none" w:sz="0" w:space="0" w:color="auto"/>
          </w:divBdr>
        </w:div>
        <w:div w:id="2047020272">
          <w:marLeft w:val="640"/>
          <w:marRight w:val="0"/>
          <w:marTop w:val="0"/>
          <w:marBottom w:val="0"/>
          <w:divBdr>
            <w:top w:val="none" w:sz="0" w:space="0" w:color="auto"/>
            <w:left w:val="none" w:sz="0" w:space="0" w:color="auto"/>
            <w:bottom w:val="none" w:sz="0" w:space="0" w:color="auto"/>
            <w:right w:val="none" w:sz="0" w:space="0" w:color="auto"/>
          </w:divBdr>
        </w:div>
        <w:div w:id="470749021">
          <w:marLeft w:val="640"/>
          <w:marRight w:val="0"/>
          <w:marTop w:val="0"/>
          <w:marBottom w:val="0"/>
          <w:divBdr>
            <w:top w:val="none" w:sz="0" w:space="0" w:color="auto"/>
            <w:left w:val="none" w:sz="0" w:space="0" w:color="auto"/>
            <w:bottom w:val="none" w:sz="0" w:space="0" w:color="auto"/>
            <w:right w:val="none" w:sz="0" w:space="0" w:color="auto"/>
          </w:divBdr>
        </w:div>
        <w:div w:id="152263960">
          <w:marLeft w:val="640"/>
          <w:marRight w:val="0"/>
          <w:marTop w:val="0"/>
          <w:marBottom w:val="0"/>
          <w:divBdr>
            <w:top w:val="none" w:sz="0" w:space="0" w:color="auto"/>
            <w:left w:val="none" w:sz="0" w:space="0" w:color="auto"/>
            <w:bottom w:val="none" w:sz="0" w:space="0" w:color="auto"/>
            <w:right w:val="none" w:sz="0" w:space="0" w:color="auto"/>
          </w:divBdr>
        </w:div>
        <w:div w:id="1734625092">
          <w:marLeft w:val="640"/>
          <w:marRight w:val="0"/>
          <w:marTop w:val="0"/>
          <w:marBottom w:val="0"/>
          <w:divBdr>
            <w:top w:val="none" w:sz="0" w:space="0" w:color="auto"/>
            <w:left w:val="none" w:sz="0" w:space="0" w:color="auto"/>
            <w:bottom w:val="none" w:sz="0" w:space="0" w:color="auto"/>
            <w:right w:val="none" w:sz="0" w:space="0" w:color="auto"/>
          </w:divBdr>
        </w:div>
        <w:div w:id="1463495097">
          <w:marLeft w:val="640"/>
          <w:marRight w:val="0"/>
          <w:marTop w:val="0"/>
          <w:marBottom w:val="0"/>
          <w:divBdr>
            <w:top w:val="none" w:sz="0" w:space="0" w:color="auto"/>
            <w:left w:val="none" w:sz="0" w:space="0" w:color="auto"/>
            <w:bottom w:val="none" w:sz="0" w:space="0" w:color="auto"/>
            <w:right w:val="none" w:sz="0" w:space="0" w:color="auto"/>
          </w:divBdr>
        </w:div>
        <w:div w:id="390808413">
          <w:marLeft w:val="640"/>
          <w:marRight w:val="0"/>
          <w:marTop w:val="0"/>
          <w:marBottom w:val="0"/>
          <w:divBdr>
            <w:top w:val="none" w:sz="0" w:space="0" w:color="auto"/>
            <w:left w:val="none" w:sz="0" w:space="0" w:color="auto"/>
            <w:bottom w:val="none" w:sz="0" w:space="0" w:color="auto"/>
            <w:right w:val="none" w:sz="0" w:space="0" w:color="auto"/>
          </w:divBdr>
        </w:div>
        <w:div w:id="163252219">
          <w:marLeft w:val="640"/>
          <w:marRight w:val="0"/>
          <w:marTop w:val="0"/>
          <w:marBottom w:val="0"/>
          <w:divBdr>
            <w:top w:val="none" w:sz="0" w:space="0" w:color="auto"/>
            <w:left w:val="none" w:sz="0" w:space="0" w:color="auto"/>
            <w:bottom w:val="none" w:sz="0" w:space="0" w:color="auto"/>
            <w:right w:val="none" w:sz="0" w:space="0" w:color="auto"/>
          </w:divBdr>
        </w:div>
        <w:div w:id="518859390">
          <w:marLeft w:val="640"/>
          <w:marRight w:val="0"/>
          <w:marTop w:val="0"/>
          <w:marBottom w:val="0"/>
          <w:divBdr>
            <w:top w:val="none" w:sz="0" w:space="0" w:color="auto"/>
            <w:left w:val="none" w:sz="0" w:space="0" w:color="auto"/>
            <w:bottom w:val="none" w:sz="0" w:space="0" w:color="auto"/>
            <w:right w:val="none" w:sz="0" w:space="0" w:color="auto"/>
          </w:divBdr>
        </w:div>
        <w:div w:id="341932069">
          <w:marLeft w:val="640"/>
          <w:marRight w:val="0"/>
          <w:marTop w:val="0"/>
          <w:marBottom w:val="0"/>
          <w:divBdr>
            <w:top w:val="none" w:sz="0" w:space="0" w:color="auto"/>
            <w:left w:val="none" w:sz="0" w:space="0" w:color="auto"/>
            <w:bottom w:val="none" w:sz="0" w:space="0" w:color="auto"/>
            <w:right w:val="none" w:sz="0" w:space="0" w:color="auto"/>
          </w:divBdr>
        </w:div>
        <w:div w:id="1014963875">
          <w:marLeft w:val="640"/>
          <w:marRight w:val="0"/>
          <w:marTop w:val="0"/>
          <w:marBottom w:val="0"/>
          <w:divBdr>
            <w:top w:val="none" w:sz="0" w:space="0" w:color="auto"/>
            <w:left w:val="none" w:sz="0" w:space="0" w:color="auto"/>
            <w:bottom w:val="none" w:sz="0" w:space="0" w:color="auto"/>
            <w:right w:val="none" w:sz="0" w:space="0" w:color="auto"/>
          </w:divBdr>
        </w:div>
        <w:div w:id="746149352">
          <w:marLeft w:val="640"/>
          <w:marRight w:val="0"/>
          <w:marTop w:val="0"/>
          <w:marBottom w:val="0"/>
          <w:divBdr>
            <w:top w:val="none" w:sz="0" w:space="0" w:color="auto"/>
            <w:left w:val="none" w:sz="0" w:space="0" w:color="auto"/>
            <w:bottom w:val="none" w:sz="0" w:space="0" w:color="auto"/>
            <w:right w:val="none" w:sz="0" w:space="0" w:color="auto"/>
          </w:divBdr>
        </w:div>
        <w:div w:id="98571481">
          <w:marLeft w:val="640"/>
          <w:marRight w:val="0"/>
          <w:marTop w:val="0"/>
          <w:marBottom w:val="0"/>
          <w:divBdr>
            <w:top w:val="none" w:sz="0" w:space="0" w:color="auto"/>
            <w:left w:val="none" w:sz="0" w:space="0" w:color="auto"/>
            <w:bottom w:val="none" w:sz="0" w:space="0" w:color="auto"/>
            <w:right w:val="none" w:sz="0" w:space="0" w:color="auto"/>
          </w:divBdr>
        </w:div>
        <w:div w:id="2007391644">
          <w:marLeft w:val="640"/>
          <w:marRight w:val="0"/>
          <w:marTop w:val="0"/>
          <w:marBottom w:val="0"/>
          <w:divBdr>
            <w:top w:val="none" w:sz="0" w:space="0" w:color="auto"/>
            <w:left w:val="none" w:sz="0" w:space="0" w:color="auto"/>
            <w:bottom w:val="none" w:sz="0" w:space="0" w:color="auto"/>
            <w:right w:val="none" w:sz="0" w:space="0" w:color="auto"/>
          </w:divBdr>
        </w:div>
        <w:div w:id="1902446069">
          <w:marLeft w:val="640"/>
          <w:marRight w:val="0"/>
          <w:marTop w:val="0"/>
          <w:marBottom w:val="0"/>
          <w:divBdr>
            <w:top w:val="none" w:sz="0" w:space="0" w:color="auto"/>
            <w:left w:val="none" w:sz="0" w:space="0" w:color="auto"/>
            <w:bottom w:val="none" w:sz="0" w:space="0" w:color="auto"/>
            <w:right w:val="none" w:sz="0" w:space="0" w:color="auto"/>
          </w:divBdr>
        </w:div>
      </w:divsChild>
    </w:div>
    <w:div w:id="1334845250">
      <w:bodyDiv w:val="1"/>
      <w:marLeft w:val="0"/>
      <w:marRight w:val="0"/>
      <w:marTop w:val="0"/>
      <w:marBottom w:val="0"/>
      <w:divBdr>
        <w:top w:val="none" w:sz="0" w:space="0" w:color="auto"/>
        <w:left w:val="none" w:sz="0" w:space="0" w:color="auto"/>
        <w:bottom w:val="none" w:sz="0" w:space="0" w:color="auto"/>
        <w:right w:val="none" w:sz="0" w:space="0" w:color="auto"/>
      </w:divBdr>
      <w:divsChild>
        <w:div w:id="984239370">
          <w:marLeft w:val="640"/>
          <w:marRight w:val="0"/>
          <w:marTop w:val="0"/>
          <w:marBottom w:val="0"/>
          <w:divBdr>
            <w:top w:val="none" w:sz="0" w:space="0" w:color="auto"/>
            <w:left w:val="none" w:sz="0" w:space="0" w:color="auto"/>
            <w:bottom w:val="none" w:sz="0" w:space="0" w:color="auto"/>
            <w:right w:val="none" w:sz="0" w:space="0" w:color="auto"/>
          </w:divBdr>
        </w:div>
        <w:div w:id="2058308562">
          <w:marLeft w:val="640"/>
          <w:marRight w:val="0"/>
          <w:marTop w:val="0"/>
          <w:marBottom w:val="0"/>
          <w:divBdr>
            <w:top w:val="none" w:sz="0" w:space="0" w:color="auto"/>
            <w:left w:val="none" w:sz="0" w:space="0" w:color="auto"/>
            <w:bottom w:val="none" w:sz="0" w:space="0" w:color="auto"/>
            <w:right w:val="none" w:sz="0" w:space="0" w:color="auto"/>
          </w:divBdr>
        </w:div>
        <w:div w:id="1795102523">
          <w:marLeft w:val="640"/>
          <w:marRight w:val="0"/>
          <w:marTop w:val="0"/>
          <w:marBottom w:val="0"/>
          <w:divBdr>
            <w:top w:val="none" w:sz="0" w:space="0" w:color="auto"/>
            <w:left w:val="none" w:sz="0" w:space="0" w:color="auto"/>
            <w:bottom w:val="none" w:sz="0" w:space="0" w:color="auto"/>
            <w:right w:val="none" w:sz="0" w:space="0" w:color="auto"/>
          </w:divBdr>
        </w:div>
        <w:div w:id="533345984">
          <w:marLeft w:val="640"/>
          <w:marRight w:val="0"/>
          <w:marTop w:val="0"/>
          <w:marBottom w:val="0"/>
          <w:divBdr>
            <w:top w:val="none" w:sz="0" w:space="0" w:color="auto"/>
            <w:left w:val="none" w:sz="0" w:space="0" w:color="auto"/>
            <w:bottom w:val="none" w:sz="0" w:space="0" w:color="auto"/>
            <w:right w:val="none" w:sz="0" w:space="0" w:color="auto"/>
          </w:divBdr>
        </w:div>
        <w:div w:id="645747479">
          <w:marLeft w:val="640"/>
          <w:marRight w:val="0"/>
          <w:marTop w:val="0"/>
          <w:marBottom w:val="0"/>
          <w:divBdr>
            <w:top w:val="none" w:sz="0" w:space="0" w:color="auto"/>
            <w:left w:val="none" w:sz="0" w:space="0" w:color="auto"/>
            <w:bottom w:val="none" w:sz="0" w:space="0" w:color="auto"/>
            <w:right w:val="none" w:sz="0" w:space="0" w:color="auto"/>
          </w:divBdr>
        </w:div>
        <w:div w:id="617105403">
          <w:marLeft w:val="640"/>
          <w:marRight w:val="0"/>
          <w:marTop w:val="0"/>
          <w:marBottom w:val="0"/>
          <w:divBdr>
            <w:top w:val="none" w:sz="0" w:space="0" w:color="auto"/>
            <w:left w:val="none" w:sz="0" w:space="0" w:color="auto"/>
            <w:bottom w:val="none" w:sz="0" w:space="0" w:color="auto"/>
            <w:right w:val="none" w:sz="0" w:space="0" w:color="auto"/>
          </w:divBdr>
        </w:div>
        <w:div w:id="265696700">
          <w:marLeft w:val="640"/>
          <w:marRight w:val="0"/>
          <w:marTop w:val="0"/>
          <w:marBottom w:val="0"/>
          <w:divBdr>
            <w:top w:val="none" w:sz="0" w:space="0" w:color="auto"/>
            <w:left w:val="none" w:sz="0" w:space="0" w:color="auto"/>
            <w:bottom w:val="none" w:sz="0" w:space="0" w:color="auto"/>
            <w:right w:val="none" w:sz="0" w:space="0" w:color="auto"/>
          </w:divBdr>
        </w:div>
        <w:div w:id="10953570">
          <w:marLeft w:val="640"/>
          <w:marRight w:val="0"/>
          <w:marTop w:val="0"/>
          <w:marBottom w:val="0"/>
          <w:divBdr>
            <w:top w:val="none" w:sz="0" w:space="0" w:color="auto"/>
            <w:left w:val="none" w:sz="0" w:space="0" w:color="auto"/>
            <w:bottom w:val="none" w:sz="0" w:space="0" w:color="auto"/>
            <w:right w:val="none" w:sz="0" w:space="0" w:color="auto"/>
          </w:divBdr>
        </w:div>
        <w:div w:id="1304775599">
          <w:marLeft w:val="640"/>
          <w:marRight w:val="0"/>
          <w:marTop w:val="0"/>
          <w:marBottom w:val="0"/>
          <w:divBdr>
            <w:top w:val="none" w:sz="0" w:space="0" w:color="auto"/>
            <w:left w:val="none" w:sz="0" w:space="0" w:color="auto"/>
            <w:bottom w:val="none" w:sz="0" w:space="0" w:color="auto"/>
            <w:right w:val="none" w:sz="0" w:space="0" w:color="auto"/>
          </w:divBdr>
        </w:div>
        <w:div w:id="1580485513">
          <w:marLeft w:val="640"/>
          <w:marRight w:val="0"/>
          <w:marTop w:val="0"/>
          <w:marBottom w:val="0"/>
          <w:divBdr>
            <w:top w:val="none" w:sz="0" w:space="0" w:color="auto"/>
            <w:left w:val="none" w:sz="0" w:space="0" w:color="auto"/>
            <w:bottom w:val="none" w:sz="0" w:space="0" w:color="auto"/>
            <w:right w:val="none" w:sz="0" w:space="0" w:color="auto"/>
          </w:divBdr>
        </w:div>
      </w:divsChild>
    </w:div>
    <w:div w:id="1373844624">
      <w:bodyDiv w:val="1"/>
      <w:marLeft w:val="0"/>
      <w:marRight w:val="0"/>
      <w:marTop w:val="0"/>
      <w:marBottom w:val="0"/>
      <w:divBdr>
        <w:top w:val="none" w:sz="0" w:space="0" w:color="auto"/>
        <w:left w:val="none" w:sz="0" w:space="0" w:color="auto"/>
        <w:bottom w:val="none" w:sz="0" w:space="0" w:color="auto"/>
        <w:right w:val="none" w:sz="0" w:space="0" w:color="auto"/>
      </w:divBdr>
      <w:divsChild>
        <w:div w:id="2055276523">
          <w:marLeft w:val="640"/>
          <w:marRight w:val="0"/>
          <w:marTop w:val="0"/>
          <w:marBottom w:val="0"/>
          <w:divBdr>
            <w:top w:val="none" w:sz="0" w:space="0" w:color="auto"/>
            <w:left w:val="none" w:sz="0" w:space="0" w:color="auto"/>
            <w:bottom w:val="none" w:sz="0" w:space="0" w:color="auto"/>
            <w:right w:val="none" w:sz="0" w:space="0" w:color="auto"/>
          </w:divBdr>
        </w:div>
        <w:div w:id="734206313">
          <w:marLeft w:val="640"/>
          <w:marRight w:val="0"/>
          <w:marTop w:val="0"/>
          <w:marBottom w:val="0"/>
          <w:divBdr>
            <w:top w:val="none" w:sz="0" w:space="0" w:color="auto"/>
            <w:left w:val="none" w:sz="0" w:space="0" w:color="auto"/>
            <w:bottom w:val="none" w:sz="0" w:space="0" w:color="auto"/>
            <w:right w:val="none" w:sz="0" w:space="0" w:color="auto"/>
          </w:divBdr>
        </w:div>
      </w:divsChild>
    </w:div>
    <w:div w:id="1400252009">
      <w:bodyDiv w:val="1"/>
      <w:marLeft w:val="0"/>
      <w:marRight w:val="0"/>
      <w:marTop w:val="0"/>
      <w:marBottom w:val="0"/>
      <w:divBdr>
        <w:top w:val="none" w:sz="0" w:space="0" w:color="auto"/>
        <w:left w:val="none" w:sz="0" w:space="0" w:color="auto"/>
        <w:bottom w:val="none" w:sz="0" w:space="0" w:color="auto"/>
        <w:right w:val="none" w:sz="0" w:space="0" w:color="auto"/>
      </w:divBdr>
      <w:divsChild>
        <w:div w:id="987826948">
          <w:marLeft w:val="640"/>
          <w:marRight w:val="0"/>
          <w:marTop w:val="0"/>
          <w:marBottom w:val="0"/>
          <w:divBdr>
            <w:top w:val="none" w:sz="0" w:space="0" w:color="auto"/>
            <w:left w:val="none" w:sz="0" w:space="0" w:color="auto"/>
            <w:bottom w:val="none" w:sz="0" w:space="0" w:color="auto"/>
            <w:right w:val="none" w:sz="0" w:space="0" w:color="auto"/>
          </w:divBdr>
        </w:div>
        <w:div w:id="1924021861">
          <w:marLeft w:val="640"/>
          <w:marRight w:val="0"/>
          <w:marTop w:val="0"/>
          <w:marBottom w:val="0"/>
          <w:divBdr>
            <w:top w:val="none" w:sz="0" w:space="0" w:color="auto"/>
            <w:left w:val="none" w:sz="0" w:space="0" w:color="auto"/>
            <w:bottom w:val="none" w:sz="0" w:space="0" w:color="auto"/>
            <w:right w:val="none" w:sz="0" w:space="0" w:color="auto"/>
          </w:divBdr>
        </w:div>
        <w:div w:id="453863361">
          <w:marLeft w:val="640"/>
          <w:marRight w:val="0"/>
          <w:marTop w:val="0"/>
          <w:marBottom w:val="0"/>
          <w:divBdr>
            <w:top w:val="none" w:sz="0" w:space="0" w:color="auto"/>
            <w:left w:val="none" w:sz="0" w:space="0" w:color="auto"/>
            <w:bottom w:val="none" w:sz="0" w:space="0" w:color="auto"/>
            <w:right w:val="none" w:sz="0" w:space="0" w:color="auto"/>
          </w:divBdr>
        </w:div>
        <w:div w:id="153960888">
          <w:marLeft w:val="640"/>
          <w:marRight w:val="0"/>
          <w:marTop w:val="0"/>
          <w:marBottom w:val="0"/>
          <w:divBdr>
            <w:top w:val="none" w:sz="0" w:space="0" w:color="auto"/>
            <w:left w:val="none" w:sz="0" w:space="0" w:color="auto"/>
            <w:bottom w:val="none" w:sz="0" w:space="0" w:color="auto"/>
            <w:right w:val="none" w:sz="0" w:space="0" w:color="auto"/>
          </w:divBdr>
        </w:div>
        <w:div w:id="387342881">
          <w:marLeft w:val="640"/>
          <w:marRight w:val="0"/>
          <w:marTop w:val="0"/>
          <w:marBottom w:val="0"/>
          <w:divBdr>
            <w:top w:val="none" w:sz="0" w:space="0" w:color="auto"/>
            <w:left w:val="none" w:sz="0" w:space="0" w:color="auto"/>
            <w:bottom w:val="none" w:sz="0" w:space="0" w:color="auto"/>
            <w:right w:val="none" w:sz="0" w:space="0" w:color="auto"/>
          </w:divBdr>
        </w:div>
        <w:div w:id="1629168894">
          <w:marLeft w:val="640"/>
          <w:marRight w:val="0"/>
          <w:marTop w:val="0"/>
          <w:marBottom w:val="0"/>
          <w:divBdr>
            <w:top w:val="none" w:sz="0" w:space="0" w:color="auto"/>
            <w:left w:val="none" w:sz="0" w:space="0" w:color="auto"/>
            <w:bottom w:val="none" w:sz="0" w:space="0" w:color="auto"/>
            <w:right w:val="none" w:sz="0" w:space="0" w:color="auto"/>
          </w:divBdr>
        </w:div>
        <w:div w:id="19401531">
          <w:marLeft w:val="640"/>
          <w:marRight w:val="0"/>
          <w:marTop w:val="0"/>
          <w:marBottom w:val="0"/>
          <w:divBdr>
            <w:top w:val="none" w:sz="0" w:space="0" w:color="auto"/>
            <w:left w:val="none" w:sz="0" w:space="0" w:color="auto"/>
            <w:bottom w:val="none" w:sz="0" w:space="0" w:color="auto"/>
            <w:right w:val="none" w:sz="0" w:space="0" w:color="auto"/>
          </w:divBdr>
        </w:div>
        <w:div w:id="537813916">
          <w:marLeft w:val="640"/>
          <w:marRight w:val="0"/>
          <w:marTop w:val="0"/>
          <w:marBottom w:val="0"/>
          <w:divBdr>
            <w:top w:val="none" w:sz="0" w:space="0" w:color="auto"/>
            <w:left w:val="none" w:sz="0" w:space="0" w:color="auto"/>
            <w:bottom w:val="none" w:sz="0" w:space="0" w:color="auto"/>
            <w:right w:val="none" w:sz="0" w:space="0" w:color="auto"/>
          </w:divBdr>
        </w:div>
        <w:div w:id="730889680">
          <w:marLeft w:val="640"/>
          <w:marRight w:val="0"/>
          <w:marTop w:val="0"/>
          <w:marBottom w:val="0"/>
          <w:divBdr>
            <w:top w:val="none" w:sz="0" w:space="0" w:color="auto"/>
            <w:left w:val="none" w:sz="0" w:space="0" w:color="auto"/>
            <w:bottom w:val="none" w:sz="0" w:space="0" w:color="auto"/>
            <w:right w:val="none" w:sz="0" w:space="0" w:color="auto"/>
          </w:divBdr>
        </w:div>
        <w:div w:id="2120638713">
          <w:marLeft w:val="640"/>
          <w:marRight w:val="0"/>
          <w:marTop w:val="0"/>
          <w:marBottom w:val="0"/>
          <w:divBdr>
            <w:top w:val="none" w:sz="0" w:space="0" w:color="auto"/>
            <w:left w:val="none" w:sz="0" w:space="0" w:color="auto"/>
            <w:bottom w:val="none" w:sz="0" w:space="0" w:color="auto"/>
            <w:right w:val="none" w:sz="0" w:space="0" w:color="auto"/>
          </w:divBdr>
        </w:div>
        <w:div w:id="910388448">
          <w:marLeft w:val="640"/>
          <w:marRight w:val="0"/>
          <w:marTop w:val="0"/>
          <w:marBottom w:val="0"/>
          <w:divBdr>
            <w:top w:val="none" w:sz="0" w:space="0" w:color="auto"/>
            <w:left w:val="none" w:sz="0" w:space="0" w:color="auto"/>
            <w:bottom w:val="none" w:sz="0" w:space="0" w:color="auto"/>
            <w:right w:val="none" w:sz="0" w:space="0" w:color="auto"/>
          </w:divBdr>
        </w:div>
        <w:div w:id="1918317617">
          <w:marLeft w:val="640"/>
          <w:marRight w:val="0"/>
          <w:marTop w:val="0"/>
          <w:marBottom w:val="0"/>
          <w:divBdr>
            <w:top w:val="none" w:sz="0" w:space="0" w:color="auto"/>
            <w:left w:val="none" w:sz="0" w:space="0" w:color="auto"/>
            <w:bottom w:val="none" w:sz="0" w:space="0" w:color="auto"/>
            <w:right w:val="none" w:sz="0" w:space="0" w:color="auto"/>
          </w:divBdr>
        </w:div>
        <w:div w:id="215967782">
          <w:marLeft w:val="640"/>
          <w:marRight w:val="0"/>
          <w:marTop w:val="0"/>
          <w:marBottom w:val="0"/>
          <w:divBdr>
            <w:top w:val="none" w:sz="0" w:space="0" w:color="auto"/>
            <w:left w:val="none" w:sz="0" w:space="0" w:color="auto"/>
            <w:bottom w:val="none" w:sz="0" w:space="0" w:color="auto"/>
            <w:right w:val="none" w:sz="0" w:space="0" w:color="auto"/>
          </w:divBdr>
        </w:div>
        <w:div w:id="1499733600">
          <w:marLeft w:val="640"/>
          <w:marRight w:val="0"/>
          <w:marTop w:val="0"/>
          <w:marBottom w:val="0"/>
          <w:divBdr>
            <w:top w:val="none" w:sz="0" w:space="0" w:color="auto"/>
            <w:left w:val="none" w:sz="0" w:space="0" w:color="auto"/>
            <w:bottom w:val="none" w:sz="0" w:space="0" w:color="auto"/>
            <w:right w:val="none" w:sz="0" w:space="0" w:color="auto"/>
          </w:divBdr>
        </w:div>
        <w:div w:id="1814365784">
          <w:marLeft w:val="640"/>
          <w:marRight w:val="0"/>
          <w:marTop w:val="0"/>
          <w:marBottom w:val="0"/>
          <w:divBdr>
            <w:top w:val="none" w:sz="0" w:space="0" w:color="auto"/>
            <w:left w:val="none" w:sz="0" w:space="0" w:color="auto"/>
            <w:bottom w:val="none" w:sz="0" w:space="0" w:color="auto"/>
            <w:right w:val="none" w:sz="0" w:space="0" w:color="auto"/>
          </w:divBdr>
        </w:div>
        <w:div w:id="1124735388">
          <w:marLeft w:val="640"/>
          <w:marRight w:val="0"/>
          <w:marTop w:val="0"/>
          <w:marBottom w:val="0"/>
          <w:divBdr>
            <w:top w:val="none" w:sz="0" w:space="0" w:color="auto"/>
            <w:left w:val="none" w:sz="0" w:space="0" w:color="auto"/>
            <w:bottom w:val="none" w:sz="0" w:space="0" w:color="auto"/>
            <w:right w:val="none" w:sz="0" w:space="0" w:color="auto"/>
          </w:divBdr>
        </w:div>
        <w:div w:id="2038192224">
          <w:marLeft w:val="640"/>
          <w:marRight w:val="0"/>
          <w:marTop w:val="0"/>
          <w:marBottom w:val="0"/>
          <w:divBdr>
            <w:top w:val="none" w:sz="0" w:space="0" w:color="auto"/>
            <w:left w:val="none" w:sz="0" w:space="0" w:color="auto"/>
            <w:bottom w:val="none" w:sz="0" w:space="0" w:color="auto"/>
            <w:right w:val="none" w:sz="0" w:space="0" w:color="auto"/>
          </w:divBdr>
        </w:div>
      </w:divsChild>
    </w:div>
    <w:div w:id="1462117230">
      <w:bodyDiv w:val="1"/>
      <w:marLeft w:val="0"/>
      <w:marRight w:val="0"/>
      <w:marTop w:val="0"/>
      <w:marBottom w:val="0"/>
      <w:divBdr>
        <w:top w:val="none" w:sz="0" w:space="0" w:color="auto"/>
        <w:left w:val="none" w:sz="0" w:space="0" w:color="auto"/>
        <w:bottom w:val="none" w:sz="0" w:space="0" w:color="auto"/>
        <w:right w:val="none" w:sz="0" w:space="0" w:color="auto"/>
      </w:divBdr>
      <w:divsChild>
        <w:div w:id="2119400470">
          <w:marLeft w:val="640"/>
          <w:marRight w:val="0"/>
          <w:marTop w:val="0"/>
          <w:marBottom w:val="0"/>
          <w:divBdr>
            <w:top w:val="none" w:sz="0" w:space="0" w:color="auto"/>
            <w:left w:val="none" w:sz="0" w:space="0" w:color="auto"/>
            <w:bottom w:val="none" w:sz="0" w:space="0" w:color="auto"/>
            <w:right w:val="none" w:sz="0" w:space="0" w:color="auto"/>
          </w:divBdr>
        </w:div>
        <w:div w:id="155267740">
          <w:marLeft w:val="640"/>
          <w:marRight w:val="0"/>
          <w:marTop w:val="0"/>
          <w:marBottom w:val="0"/>
          <w:divBdr>
            <w:top w:val="none" w:sz="0" w:space="0" w:color="auto"/>
            <w:left w:val="none" w:sz="0" w:space="0" w:color="auto"/>
            <w:bottom w:val="none" w:sz="0" w:space="0" w:color="auto"/>
            <w:right w:val="none" w:sz="0" w:space="0" w:color="auto"/>
          </w:divBdr>
        </w:div>
        <w:div w:id="775255225">
          <w:marLeft w:val="640"/>
          <w:marRight w:val="0"/>
          <w:marTop w:val="0"/>
          <w:marBottom w:val="0"/>
          <w:divBdr>
            <w:top w:val="none" w:sz="0" w:space="0" w:color="auto"/>
            <w:left w:val="none" w:sz="0" w:space="0" w:color="auto"/>
            <w:bottom w:val="none" w:sz="0" w:space="0" w:color="auto"/>
            <w:right w:val="none" w:sz="0" w:space="0" w:color="auto"/>
          </w:divBdr>
        </w:div>
        <w:div w:id="1618215301">
          <w:marLeft w:val="640"/>
          <w:marRight w:val="0"/>
          <w:marTop w:val="0"/>
          <w:marBottom w:val="0"/>
          <w:divBdr>
            <w:top w:val="none" w:sz="0" w:space="0" w:color="auto"/>
            <w:left w:val="none" w:sz="0" w:space="0" w:color="auto"/>
            <w:bottom w:val="none" w:sz="0" w:space="0" w:color="auto"/>
            <w:right w:val="none" w:sz="0" w:space="0" w:color="auto"/>
          </w:divBdr>
        </w:div>
        <w:div w:id="1839154637">
          <w:marLeft w:val="640"/>
          <w:marRight w:val="0"/>
          <w:marTop w:val="0"/>
          <w:marBottom w:val="0"/>
          <w:divBdr>
            <w:top w:val="none" w:sz="0" w:space="0" w:color="auto"/>
            <w:left w:val="none" w:sz="0" w:space="0" w:color="auto"/>
            <w:bottom w:val="none" w:sz="0" w:space="0" w:color="auto"/>
            <w:right w:val="none" w:sz="0" w:space="0" w:color="auto"/>
          </w:divBdr>
        </w:div>
        <w:div w:id="1341272170">
          <w:marLeft w:val="640"/>
          <w:marRight w:val="0"/>
          <w:marTop w:val="0"/>
          <w:marBottom w:val="0"/>
          <w:divBdr>
            <w:top w:val="none" w:sz="0" w:space="0" w:color="auto"/>
            <w:left w:val="none" w:sz="0" w:space="0" w:color="auto"/>
            <w:bottom w:val="none" w:sz="0" w:space="0" w:color="auto"/>
            <w:right w:val="none" w:sz="0" w:space="0" w:color="auto"/>
          </w:divBdr>
        </w:div>
        <w:div w:id="1864703706">
          <w:marLeft w:val="640"/>
          <w:marRight w:val="0"/>
          <w:marTop w:val="0"/>
          <w:marBottom w:val="0"/>
          <w:divBdr>
            <w:top w:val="none" w:sz="0" w:space="0" w:color="auto"/>
            <w:left w:val="none" w:sz="0" w:space="0" w:color="auto"/>
            <w:bottom w:val="none" w:sz="0" w:space="0" w:color="auto"/>
            <w:right w:val="none" w:sz="0" w:space="0" w:color="auto"/>
          </w:divBdr>
        </w:div>
        <w:div w:id="86736270">
          <w:marLeft w:val="640"/>
          <w:marRight w:val="0"/>
          <w:marTop w:val="0"/>
          <w:marBottom w:val="0"/>
          <w:divBdr>
            <w:top w:val="none" w:sz="0" w:space="0" w:color="auto"/>
            <w:left w:val="none" w:sz="0" w:space="0" w:color="auto"/>
            <w:bottom w:val="none" w:sz="0" w:space="0" w:color="auto"/>
            <w:right w:val="none" w:sz="0" w:space="0" w:color="auto"/>
          </w:divBdr>
        </w:div>
        <w:div w:id="1226574331">
          <w:marLeft w:val="640"/>
          <w:marRight w:val="0"/>
          <w:marTop w:val="0"/>
          <w:marBottom w:val="0"/>
          <w:divBdr>
            <w:top w:val="none" w:sz="0" w:space="0" w:color="auto"/>
            <w:left w:val="none" w:sz="0" w:space="0" w:color="auto"/>
            <w:bottom w:val="none" w:sz="0" w:space="0" w:color="auto"/>
            <w:right w:val="none" w:sz="0" w:space="0" w:color="auto"/>
          </w:divBdr>
        </w:div>
        <w:div w:id="470753279">
          <w:marLeft w:val="640"/>
          <w:marRight w:val="0"/>
          <w:marTop w:val="0"/>
          <w:marBottom w:val="0"/>
          <w:divBdr>
            <w:top w:val="none" w:sz="0" w:space="0" w:color="auto"/>
            <w:left w:val="none" w:sz="0" w:space="0" w:color="auto"/>
            <w:bottom w:val="none" w:sz="0" w:space="0" w:color="auto"/>
            <w:right w:val="none" w:sz="0" w:space="0" w:color="auto"/>
          </w:divBdr>
        </w:div>
        <w:div w:id="1236822151">
          <w:marLeft w:val="640"/>
          <w:marRight w:val="0"/>
          <w:marTop w:val="0"/>
          <w:marBottom w:val="0"/>
          <w:divBdr>
            <w:top w:val="none" w:sz="0" w:space="0" w:color="auto"/>
            <w:left w:val="none" w:sz="0" w:space="0" w:color="auto"/>
            <w:bottom w:val="none" w:sz="0" w:space="0" w:color="auto"/>
            <w:right w:val="none" w:sz="0" w:space="0" w:color="auto"/>
          </w:divBdr>
        </w:div>
        <w:div w:id="824052846">
          <w:marLeft w:val="640"/>
          <w:marRight w:val="0"/>
          <w:marTop w:val="0"/>
          <w:marBottom w:val="0"/>
          <w:divBdr>
            <w:top w:val="none" w:sz="0" w:space="0" w:color="auto"/>
            <w:left w:val="none" w:sz="0" w:space="0" w:color="auto"/>
            <w:bottom w:val="none" w:sz="0" w:space="0" w:color="auto"/>
            <w:right w:val="none" w:sz="0" w:space="0" w:color="auto"/>
          </w:divBdr>
        </w:div>
        <w:div w:id="2021350695">
          <w:marLeft w:val="640"/>
          <w:marRight w:val="0"/>
          <w:marTop w:val="0"/>
          <w:marBottom w:val="0"/>
          <w:divBdr>
            <w:top w:val="none" w:sz="0" w:space="0" w:color="auto"/>
            <w:left w:val="none" w:sz="0" w:space="0" w:color="auto"/>
            <w:bottom w:val="none" w:sz="0" w:space="0" w:color="auto"/>
            <w:right w:val="none" w:sz="0" w:space="0" w:color="auto"/>
          </w:divBdr>
        </w:div>
        <w:div w:id="638387402">
          <w:marLeft w:val="640"/>
          <w:marRight w:val="0"/>
          <w:marTop w:val="0"/>
          <w:marBottom w:val="0"/>
          <w:divBdr>
            <w:top w:val="none" w:sz="0" w:space="0" w:color="auto"/>
            <w:left w:val="none" w:sz="0" w:space="0" w:color="auto"/>
            <w:bottom w:val="none" w:sz="0" w:space="0" w:color="auto"/>
            <w:right w:val="none" w:sz="0" w:space="0" w:color="auto"/>
          </w:divBdr>
        </w:div>
        <w:div w:id="938563710">
          <w:marLeft w:val="640"/>
          <w:marRight w:val="0"/>
          <w:marTop w:val="0"/>
          <w:marBottom w:val="0"/>
          <w:divBdr>
            <w:top w:val="none" w:sz="0" w:space="0" w:color="auto"/>
            <w:left w:val="none" w:sz="0" w:space="0" w:color="auto"/>
            <w:bottom w:val="none" w:sz="0" w:space="0" w:color="auto"/>
            <w:right w:val="none" w:sz="0" w:space="0" w:color="auto"/>
          </w:divBdr>
        </w:div>
      </w:divsChild>
    </w:div>
    <w:div w:id="1499924611">
      <w:bodyDiv w:val="1"/>
      <w:marLeft w:val="0"/>
      <w:marRight w:val="0"/>
      <w:marTop w:val="0"/>
      <w:marBottom w:val="0"/>
      <w:divBdr>
        <w:top w:val="none" w:sz="0" w:space="0" w:color="auto"/>
        <w:left w:val="none" w:sz="0" w:space="0" w:color="auto"/>
        <w:bottom w:val="none" w:sz="0" w:space="0" w:color="auto"/>
        <w:right w:val="none" w:sz="0" w:space="0" w:color="auto"/>
      </w:divBdr>
      <w:divsChild>
        <w:div w:id="1727408720">
          <w:marLeft w:val="640"/>
          <w:marRight w:val="0"/>
          <w:marTop w:val="0"/>
          <w:marBottom w:val="0"/>
          <w:divBdr>
            <w:top w:val="none" w:sz="0" w:space="0" w:color="auto"/>
            <w:left w:val="none" w:sz="0" w:space="0" w:color="auto"/>
            <w:bottom w:val="none" w:sz="0" w:space="0" w:color="auto"/>
            <w:right w:val="none" w:sz="0" w:space="0" w:color="auto"/>
          </w:divBdr>
        </w:div>
        <w:div w:id="446507249">
          <w:marLeft w:val="640"/>
          <w:marRight w:val="0"/>
          <w:marTop w:val="0"/>
          <w:marBottom w:val="0"/>
          <w:divBdr>
            <w:top w:val="none" w:sz="0" w:space="0" w:color="auto"/>
            <w:left w:val="none" w:sz="0" w:space="0" w:color="auto"/>
            <w:bottom w:val="none" w:sz="0" w:space="0" w:color="auto"/>
            <w:right w:val="none" w:sz="0" w:space="0" w:color="auto"/>
          </w:divBdr>
        </w:div>
        <w:div w:id="1169177264">
          <w:marLeft w:val="640"/>
          <w:marRight w:val="0"/>
          <w:marTop w:val="0"/>
          <w:marBottom w:val="0"/>
          <w:divBdr>
            <w:top w:val="none" w:sz="0" w:space="0" w:color="auto"/>
            <w:left w:val="none" w:sz="0" w:space="0" w:color="auto"/>
            <w:bottom w:val="none" w:sz="0" w:space="0" w:color="auto"/>
            <w:right w:val="none" w:sz="0" w:space="0" w:color="auto"/>
          </w:divBdr>
        </w:div>
        <w:div w:id="1376588463">
          <w:marLeft w:val="640"/>
          <w:marRight w:val="0"/>
          <w:marTop w:val="0"/>
          <w:marBottom w:val="0"/>
          <w:divBdr>
            <w:top w:val="none" w:sz="0" w:space="0" w:color="auto"/>
            <w:left w:val="none" w:sz="0" w:space="0" w:color="auto"/>
            <w:bottom w:val="none" w:sz="0" w:space="0" w:color="auto"/>
            <w:right w:val="none" w:sz="0" w:space="0" w:color="auto"/>
          </w:divBdr>
        </w:div>
        <w:div w:id="1115104343">
          <w:marLeft w:val="640"/>
          <w:marRight w:val="0"/>
          <w:marTop w:val="0"/>
          <w:marBottom w:val="0"/>
          <w:divBdr>
            <w:top w:val="none" w:sz="0" w:space="0" w:color="auto"/>
            <w:left w:val="none" w:sz="0" w:space="0" w:color="auto"/>
            <w:bottom w:val="none" w:sz="0" w:space="0" w:color="auto"/>
            <w:right w:val="none" w:sz="0" w:space="0" w:color="auto"/>
          </w:divBdr>
        </w:div>
      </w:divsChild>
    </w:div>
    <w:div w:id="1500078162">
      <w:bodyDiv w:val="1"/>
      <w:marLeft w:val="0"/>
      <w:marRight w:val="0"/>
      <w:marTop w:val="0"/>
      <w:marBottom w:val="0"/>
      <w:divBdr>
        <w:top w:val="none" w:sz="0" w:space="0" w:color="auto"/>
        <w:left w:val="none" w:sz="0" w:space="0" w:color="auto"/>
        <w:bottom w:val="none" w:sz="0" w:space="0" w:color="auto"/>
        <w:right w:val="none" w:sz="0" w:space="0" w:color="auto"/>
      </w:divBdr>
    </w:div>
    <w:div w:id="1551384418">
      <w:bodyDiv w:val="1"/>
      <w:marLeft w:val="0"/>
      <w:marRight w:val="0"/>
      <w:marTop w:val="0"/>
      <w:marBottom w:val="0"/>
      <w:divBdr>
        <w:top w:val="none" w:sz="0" w:space="0" w:color="auto"/>
        <w:left w:val="none" w:sz="0" w:space="0" w:color="auto"/>
        <w:bottom w:val="none" w:sz="0" w:space="0" w:color="auto"/>
        <w:right w:val="none" w:sz="0" w:space="0" w:color="auto"/>
      </w:divBdr>
      <w:divsChild>
        <w:div w:id="1342781810">
          <w:marLeft w:val="640"/>
          <w:marRight w:val="0"/>
          <w:marTop w:val="0"/>
          <w:marBottom w:val="0"/>
          <w:divBdr>
            <w:top w:val="none" w:sz="0" w:space="0" w:color="auto"/>
            <w:left w:val="none" w:sz="0" w:space="0" w:color="auto"/>
            <w:bottom w:val="none" w:sz="0" w:space="0" w:color="auto"/>
            <w:right w:val="none" w:sz="0" w:space="0" w:color="auto"/>
          </w:divBdr>
        </w:div>
        <w:div w:id="619651164">
          <w:marLeft w:val="640"/>
          <w:marRight w:val="0"/>
          <w:marTop w:val="0"/>
          <w:marBottom w:val="0"/>
          <w:divBdr>
            <w:top w:val="none" w:sz="0" w:space="0" w:color="auto"/>
            <w:left w:val="none" w:sz="0" w:space="0" w:color="auto"/>
            <w:bottom w:val="none" w:sz="0" w:space="0" w:color="auto"/>
            <w:right w:val="none" w:sz="0" w:space="0" w:color="auto"/>
          </w:divBdr>
        </w:div>
        <w:div w:id="894505345">
          <w:marLeft w:val="640"/>
          <w:marRight w:val="0"/>
          <w:marTop w:val="0"/>
          <w:marBottom w:val="0"/>
          <w:divBdr>
            <w:top w:val="none" w:sz="0" w:space="0" w:color="auto"/>
            <w:left w:val="none" w:sz="0" w:space="0" w:color="auto"/>
            <w:bottom w:val="none" w:sz="0" w:space="0" w:color="auto"/>
            <w:right w:val="none" w:sz="0" w:space="0" w:color="auto"/>
          </w:divBdr>
        </w:div>
      </w:divsChild>
    </w:div>
    <w:div w:id="1582331618">
      <w:bodyDiv w:val="1"/>
      <w:marLeft w:val="0"/>
      <w:marRight w:val="0"/>
      <w:marTop w:val="0"/>
      <w:marBottom w:val="0"/>
      <w:divBdr>
        <w:top w:val="none" w:sz="0" w:space="0" w:color="auto"/>
        <w:left w:val="none" w:sz="0" w:space="0" w:color="auto"/>
        <w:bottom w:val="none" w:sz="0" w:space="0" w:color="auto"/>
        <w:right w:val="none" w:sz="0" w:space="0" w:color="auto"/>
      </w:divBdr>
      <w:divsChild>
        <w:div w:id="1072003105">
          <w:marLeft w:val="640"/>
          <w:marRight w:val="0"/>
          <w:marTop w:val="0"/>
          <w:marBottom w:val="0"/>
          <w:divBdr>
            <w:top w:val="none" w:sz="0" w:space="0" w:color="auto"/>
            <w:left w:val="none" w:sz="0" w:space="0" w:color="auto"/>
            <w:bottom w:val="none" w:sz="0" w:space="0" w:color="auto"/>
            <w:right w:val="none" w:sz="0" w:space="0" w:color="auto"/>
          </w:divBdr>
        </w:div>
        <w:div w:id="1100951215">
          <w:marLeft w:val="640"/>
          <w:marRight w:val="0"/>
          <w:marTop w:val="0"/>
          <w:marBottom w:val="0"/>
          <w:divBdr>
            <w:top w:val="none" w:sz="0" w:space="0" w:color="auto"/>
            <w:left w:val="none" w:sz="0" w:space="0" w:color="auto"/>
            <w:bottom w:val="none" w:sz="0" w:space="0" w:color="auto"/>
            <w:right w:val="none" w:sz="0" w:space="0" w:color="auto"/>
          </w:divBdr>
        </w:div>
        <w:div w:id="78988864">
          <w:marLeft w:val="640"/>
          <w:marRight w:val="0"/>
          <w:marTop w:val="0"/>
          <w:marBottom w:val="0"/>
          <w:divBdr>
            <w:top w:val="none" w:sz="0" w:space="0" w:color="auto"/>
            <w:left w:val="none" w:sz="0" w:space="0" w:color="auto"/>
            <w:bottom w:val="none" w:sz="0" w:space="0" w:color="auto"/>
            <w:right w:val="none" w:sz="0" w:space="0" w:color="auto"/>
          </w:divBdr>
        </w:div>
        <w:div w:id="1228151871">
          <w:marLeft w:val="640"/>
          <w:marRight w:val="0"/>
          <w:marTop w:val="0"/>
          <w:marBottom w:val="0"/>
          <w:divBdr>
            <w:top w:val="none" w:sz="0" w:space="0" w:color="auto"/>
            <w:left w:val="none" w:sz="0" w:space="0" w:color="auto"/>
            <w:bottom w:val="none" w:sz="0" w:space="0" w:color="auto"/>
            <w:right w:val="none" w:sz="0" w:space="0" w:color="auto"/>
          </w:divBdr>
        </w:div>
        <w:div w:id="898783296">
          <w:marLeft w:val="640"/>
          <w:marRight w:val="0"/>
          <w:marTop w:val="0"/>
          <w:marBottom w:val="0"/>
          <w:divBdr>
            <w:top w:val="none" w:sz="0" w:space="0" w:color="auto"/>
            <w:left w:val="none" w:sz="0" w:space="0" w:color="auto"/>
            <w:bottom w:val="none" w:sz="0" w:space="0" w:color="auto"/>
            <w:right w:val="none" w:sz="0" w:space="0" w:color="auto"/>
          </w:divBdr>
        </w:div>
        <w:div w:id="129902154">
          <w:marLeft w:val="640"/>
          <w:marRight w:val="0"/>
          <w:marTop w:val="0"/>
          <w:marBottom w:val="0"/>
          <w:divBdr>
            <w:top w:val="none" w:sz="0" w:space="0" w:color="auto"/>
            <w:left w:val="none" w:sz="0" w:space="0" w:color="auto"/>
            <w:bottom w:val="none" w:sz="0" w:space="0" w:color="auto"/>
            <w:right w:val="none" w:sz="0" w:space="0" w:color="auto"/>
          </w:divBdr>
        </w:div>
        <w:div w:id="1676612370">
          <w:marLeft w:val="640"/>
          <w:marRight w:val="0"/>
          <w:marTop w:val="0"/>
          <w:marBottom w:val="0"/>
          <w:divBdr>
            <w:top w:val="none" w:sz="0" w:space="0" w:color="auto"/>
            <w:left w:val="none" w:sz="0" w:space="0" w:color="auto"/>
            <w:bottom w:val="none" w:sz="0" w:space="0" w:color="auto"/>
            <w:right w:val="none" w:sz="0" w:space="0" w:color="auto"/>
          </w:divBdr>
        </w:div>
        <w:div w:id="573323805">
          <w:marLeft w:val="640"/>
          <w:marRight w:val="0"/>
          <w:marTop w:val="0"/>
          <w:marBottom w:val="0"/>
          <w:divBdr>
            <w:top w:val="none" w:sz="0" w:space="0" w:color="auto"/>
            <w:left w:val="none" w:sz="0" w:space="0" w:color="auto"/>
            <w:bottom w:val="none" w:sz="0" w:space="0" w:color="auto"/>
            <w:right w:val="none" w:sz="0" w:space="0" w:color="auto"/>
          </w:divBdr>
        </w:div>
        <w:div w:id="1872258583">
          <w:marLeft w:val="640"/>
          <w:marRight w:val="0"/>
          <w:marTop w:val="0"/>
          <w:marBottom w:val="0"/>
          <w:divBdr>
            <w:top w:val="none" w:sz="0" w:space="0" w:color="auto"/>
            <w:left w:val="none" w:sz="0" w:space="0" w:color="auto"/>
            <w:bottom w:val="none" w:sz="0" w:space="0" w:color="auto"/>
            <w:right w:val="none" w:sz="0" w:space="0" w:color="auto"/>
          </w:divBdr>
        </w:div>
        <w:div w:id="1935435861">
          <w:marLeft w:val="640"/>
          <w:marRight w:val="0"/>
          <w:marTop w:val="0"/>
          <w:marBottom w:val="0"/>
          <w:divBdr>
            <w:top w:val="none" w:sz="0" w:space="0" w:color="auto"/>
            <w:left w:val="none" w:sz="0" w:space="0" w:color="auto"/>
            <w:bottom w:val="none" w:sz="0" w:space="0" w:color="auto"/>
            <w:right w:val="none" w:sz="0" w:space="0" w:color="auto"/>
          </w:divBdr>
        </w:div>
        <w:div w:id="1380007050">
          <w:marLeft w:val="640"/>
          <w:marRight w:val="0"/>
          <w:marTop w:val="0"/>
          <w:marBottom w:val="0"/>
          <w:divBdr>
            <w:top w:val="none" w:sz="0" w:space="0" w:color="auto"/>
            <w:left w:val="none" w:sz="0" w:space="0" w:color="auto"/>
            <w:bottom w:val="none" w:sz="0" w:space="0" w:color="auto"/>
            <w:right w:val="none" w:sz="0" w:space="0" w:color="auto"/>
          </w:divBdr>
        </w:div>
        <w:div w:id="114299573">
          <w:marLeft w:val="640"/>
          <w:marRight w:val="0"/>
          <w:marTop w:val="0"/>
          <w:marBottom w:val="0"/>
          <w:divBdr>
            <w:top w:val="none" w:sz="0" w:space="0" w:color="auto"/>
            <w:left w:val="none" w:sz="0" w:space="0" w:color="auto"/>
            <w:bottom w:val="none" w:sz="0" w:space="0" w:color="auto"/>
            <w:right w:val="none" w:sz="0" w:space="0" w:color="auto"/>
          </w:divBdr>
        </w:div>
        <w:div w:id="1458059985">
          <w:marLeft w:val="640"/>
          <w:marRight w:val="0"/>
          <w:marTop w:val="0"/>
          <w:marBottom w:val="0"/>
          <w:divBdr>
            <w:top w:val="none" w:sz="0" w:space="0" w:color="auto"/>
            <w:left w:val="none" w:sz="0" w:space="0" w:color="auto"/>
            <w:bottom w:val="none" w:sz="0" w:space="0" w:color="auto"/>
            <w:right w:val="none" w:sz="0" w:space="0" w:color="auto"/>
          </w:divBdr>
        </w:div>
        <w:div w:id="374741283">
          <w:marLeft w:val="640"/>
          <w:marRight w:val="0"/>
          <w:marTop w:val="0"/>
          <w:marBottom w:val="0"/>
          <w:divBdr>
            <w:top w:val="none" w:sz="0" w:space="0" w:color="auto"/>
            <w:left w:val="none" w:sz="0" w:space="0" w:color="auto"/>
            <w:bottom w:val="none" w:sz="0" w:space="0" w:color="auto"/>
            <w:right w:val="none" w:sz="0" w:space="0" w:color="auto"/>
          </w:divBdr>
        </w:div>
        <w:div w:id="39525074">
          <w:marLeft w:val="640"/>
          <w:marRight w:val="0"/>
          <w:marTop w:val="0"/>
          <w:marBottom w:val="0"/>
          <w:divBdr>
            <w:top w:val="none" w:sz="0" w:space="0" w:color="auto"/>
            <w:left w:val="none" w:sz="0" w:space="0" w:color="auto"/>
            <w:bottom w:val="none" w:sz="0" w:space="0" w:color="auto"/>
            <w:right w:val="none" w:sz="0" w:space="0" w:color="auto"/>
          </w:divBdr>
        </w:div>
        <w:div w:id="1015036328">
          <w:marLeft w:val="640"/>
          <w:marRight w:val="0"/>
          <w:marTop w:val="0"/>
          <w:marBottom w:val="0"/>
          <w:divBdr>
            <w:top w:val="none" w:sz="0" w:space="0" w:color="auto"/>
            <w:left w:val="none" w:sz="0" w:space="0" w:color="auto"/>
            <w:bottom w:val="none" w:sz="0" w:space="0" w:color="auto"/>
            <w:right w:val="none" w:sz="0" w:space="0" w:color="auto"/>
          </w:divBdr>
        </w:div>
        <w:div w:id="5057478">
          <w:marLeft w:val="640"/>
          <w:marRight w:val="0"/>
          <w:marTop w:val="0"/>
          <w:marBottom w:val="0"/>
          <w:divBdr>
            <w:top w:val="none" w:sz="0" w:space="0" w:color="auto"/>
            <w:left w:val="none" w:sz="0" w:space="0" w:color="auto"/>
            <w:bottom w:val="none" w:sz="0" w:space="0" w:color="auto"/>
            <w:right w:val="none" w:sz="0" w:space="0" w:color="auto"/>
          </w:divBdr>
        </w:div>
        <w:div w:id="1401177769">
          <w:marLeft w:val="640"/>
          <w:marRight w:val="0"/>
          <w:marTop w:val="0"/>
          <w:marBottom w:val="0"/>
          <w:divBdr>
            <w:top w:val="none" w:sz="0" w:space="0" w:color="auto"/>
            <w:left w:val="none" w:sz="0" w:space="0" w:color="auto"/>
            <w:bottom w:val="none" w:sz="0" w:space="0" w:color="auto"/>
            <w:right w:val="none" w:sz="0" w:space="0" w:color="auto"/>
          </w:divBdr>
        </w:div>
      </w:divsChild>
    </w:div>
    <w:div w:id="1645163483">
      <w:bodyDiv w:val="1"/>
      <w:marLeft w:val="0"/>
      <w:marRight w:val="0"/>
      <w:marTop w:val="0"/>
      <w:marBottom w:val="0"/>
      <w:divBdr>
        <w:top w:val="none" w:sz="0" w:space="0" w:color="auto"/>
        <w:left w:val="none" w:sz="0" w:space="0" w:color="auto"/>
        <w:bottom w:val="none" w:sz="0" w:space="0" w:color="auto"/>
        <w:right w:val="none" w:sz="0" w:space="0" w:color="auto"/>
      </w:divBdr>
      <w:divsChild>
        <w:div w:id="1286624241">
          <w:marLeft w:val="640"/>
          <w:marRight w:val="0"/>
          <w:marTop w:val="0"/>
          <w:marBottom w:val="0"/>
          <w:divBdr>
            <w:top w:val="none" w:sz="0" w:space="0" w:color="auto"/>
            <w:left w:val="none" w:sz="0" w:space="0" w:color="auto"/>
            <w:bottom w:val="none" w:sz="0" w:space="0" w:color="auto"/>
            <w:right w:val="none" w:sz="0" w:space="0" w:color="auto"/>
          </w:divBdr>
        </w:div>
        <w:div w:id="1052315124">
          <w:marLeft w:val="640"/>
          <w:marRight w:val="0"/>
          <w:marTop w:val="0"/>
          <w:marBottom w:val="0"/>
          <w:divBdr>
            <w:top w:val="none" w:sz="0" w:space="0" w:color="auto"/>
            <w:left w:val="none" w:sz="0" w:space="0" w:color="auto"/>
            <w:bottom w:val="none" w:sz="0" w:space="0" w:color="auto"/>
            <w:right w:val="none" w:sz="0" w:space="0" w:color="auto"/>
          </w:divBdr>
        </w:div>
        <w:div w:id="296227175">
          <w:marLeft w:val="640"/>
          <w:marRight w:val="0"/>
          <w:marTop w:val="0"/>
          <w:marBottom w:val="0"/>
          <w:divBdr>
            <w:top w:val="none" w:sz="0" w:space="0" w:color="auto"/>
            <w:left w:val="none" w:sz="0" w:space="0" w:color="auto"/>
            <w:bottom w:val="none" w:sz="0" w:space="0" w:color="auto"/>
            <w:right w:val="none" w:sz="0" w:space="0" w:color="auto"/>
          </w:divBdr>
        </w:div>
        <w:div w:id="1926570607">
          <w:marLeft w:val="640"/>
          <w:marRight w:val="0"/>
          <w:marTop w:val="0"/>
          <w:marBottom w:val="0"/>
          <w:divBdr>
            <w:top w:val="none" w:sz="0" w:space="0" w:color="auto"/>
            <w:left w:val="none" w:sz="0" w:space="0" w:color="auto"/>
            <w:bottom w:val="none" w:sz="0" w:space="0" w:color="auto"/>
            <w:right w:val="none" w:sz="0" w:space="0" w:color="auto"/>
          </w:divBdr>
        </w:div>
        <w:div w:id="1369258305">
          <w:marLeft w:val="640"/>
          <w:marRight w:val="0"/>
          <w:marTop w:val="0"/>
          <w:marBottom w:val="0"/>
          <w:divBdr>
            <w:top w:val="none" w:sz="0" w:space="0" w:color="auto"/>
            <w:left w:val="none" w:sz="0" w:space="0" w:color="auto"/>
            <w:bottom w:val="none" w:sz="0" w:space="0" w:color="auto"/>
            <w:right w:val="none" w:sz="0" w:space="0" w:color="auto"/>
          </w:divBdr>
        </w:div>
        <w:div w:id="1287542133">
          <w:marLeft w:val="640"/>
          <w:marRight w:val="0"/>
          <w:marTop w:val="0"/>
          <w:marBottom w:val="0"/>
          <w:divBdr>
            <w:top w:val="none" w:sz="0" w:space="0" w:color="auto"/>
            <w:left w:val="none" w:sz="0" w:space="0" w:color="auto"/>
            <w:bottom w:val="none" w:sz="0" w:space="0" w:color="auto"/>
            <w:right w:val="none" w:sz="0" w:space="0" w:color="auto"/>
          </w:divBdr>
        </w:div>
        <w:div w:id="1037002918">
          <w:marLeft w:val="640"/>
          <w:marRight w:val="0"/>
          <w:marTop w:val="0"/>
          <w:marBottom w:val="0"/>
          <w:divBdr>
            <w:top w:val="none" w:sz="0" w:space="0" w:color="auto"/>
            <w:left w:val="none" w:sz="0" w:space="0" w:color="auto"/>
            <w:bottom w:val="none" w:sz="0" w:space="0" w:color="auto"/>
            <w:right w:val="none" w:sz="0" w:space="0" w:color="auto"/>
          </w:divBdr>
        </w:div>
        <w:div w:id="749929808">
          <w:marLeft w:val="640"/>
          <w:marRight w:val="0"/>
          <w:marTop w:val="0"/>
          <w:marBottom w:val="0"/>
          <w:divBdr>
            <w:top w:val="none" w:sz="0" w:space="0" w:color="auto"/>
            <w:left w:val="none" w:sz="0" w:space="0" w:color="auto"/>
            <w:bottom w:val="none" w:sz="0" w:space="0" w:color="auto"/>
            <w:right w:val="none" w:sz="0" w:space="0" w:color="auto"/>
          </w:divBdr>
        </w:div>
        <w:div w:id="649749409">
          <w:marLeft w:val="640"/>
          <w:marRight w:val="0"/>
          <w:marTop w:val="0"/>
          <w:marBottom w:val="0"/>
          <w:divBdr>
            <w:top w:val="none" w:sz="0" w:space="0" w:color="auto"/>
            <w:left w:val="none" w:sz="0" w:space="0" w:color="auto"/>
            <w:bottom w:val="none" w:sz="0" w:space="0" w:color="auto"/>
            <w:right w:val="none" w:sz="0" w:space="0" w:color="auto"/>
          </w:divBdr>
        </w:div>
        <w:div w:id="1222714420">
          <w:marLeft w:val="640"/>
          <w:marRight w:val="0"/>
          <w:marTop w:val="0"/>
          <w:marBottom w:val="0"/>
          <w:divBdr>
            <w:top w:val="none" w:sz="0" w:space="0" w:color="auto"/>
            <w:left w:val="none" w:sz="0" w:space="0" w:color="auto"/>
            <w:bottom w:val="none" w:sz="0" w:space="0" w:color="auto"/>
            <w:right w:val="none" w:sz="0" w:space="0" w:color="auto"/>
          </w:divBdr>
        </w:div>
        <w:div w:id="1284001288">
          <w:marLeft w:val="640"/>
          <w:marRight w:val="0"/>
          <w:marTop w:val="0"/>
          <w:marBottom w:val="0"/>
          <w:divBdr>
            <w:top w:val="none" w:sz="0" w:space="0" w:color="auto"/>
            <w:left w:val="none" w:sz="0" w:space="0" w:color="auto"/>
            <w:bottom w:val="none" w:sz="0" w:space="0" w:color="auto"/>
            <w:right w:val="none" w:sz="0" w:space="0" w:color="auto"/>
          </w:divBdr>
        </w:div>
        <w:div w:id="1256672688">
          <w:marLeft w:val="640"/>
          <w:marRight w:val="0"/>
          <w:marTop w:val="0"/>
          <w:marBottom w:val="0"/>
          <w:divBdr>
            <w:top w:val="none" w:sz="0" w:space="0" w:color="auto"/>
            <w:left w:val="none" w:sz="0" w:space="0" w:color="auto"/>
            <w:bottom w:val="none" w:sz="0" w:space="0" w:color="auto"/>
            <w:right w:val="none" w:sz="0" w:space="0" w:color="auto"/>
          </w:divBdr>
        </w:div>
        <w:div w:id="757290998">
          <w:marLeft w:val="640"/>
          <w:marRight w:val="0"/>
          <w:marTop w:val="0"/>
          <w:marBottom w:val="0"/>
          <w:divBdr>
            <w:top w:val="none" w:sz="0" w:space="0" w:color="auto"/>
            <w:left w:val="none" w:sz="0" w:space="0" w:color="auto"/>
            <w:bottom w:val="none" w:sz="0" w:space="0" w:color="auto"/>
            <w:right w:val="none" w:sz="0" w:space="0" w:color="auto"/>
          </w:divBdr>
        </w:div>
        <w:div w:id="114639344">
          <w:marLeft w:val="640"/>
          <w:marRight w:val="0"/>
          <w:marTop w:val="0"/>
          <w:marBottom w:val="0"/>
          <w:divBdr>
            <w:top w:val="none" w:sz="0" w:space="0" w:color="auto"/>
            <w:left w:val="none" w:sz="0" w:space="0" w:color="auto"/>
            <w:bottom w:val="none" w:sz="0" w:space="0" w:color="auto"/>
            <w:right w:val="none" w:sz="0" w:space="0" w:color="auto"/>
          </w:divBdr>
        </w:div>
        <w:div w:id="472529499">
          <w:marLeft w:val="640"/>
          <w:marRight w:val="0"/>
          <w:marTop w:val="0"/>
          <w:marBottom w:val="0"/>
          <w:divBdr>
            <w:top w:val="none" w:sz="0" w:space="0" w:color="auto"/>
            <w:left w:val="none" w:sz="0" w:space="0" w:color="auto"/>
            <w:bottom w:val="none" w:sz="0" w:space="0" w:color="auto"/>
            <w:right w:val="none" w:sz="0" w:space="0" w:color="auto"/>
          </w:divBdr>
        </w:div>
        <w:div w:id="315648530">
          <w:marLeft w:val="640"/>
          <w:marRight w:val="0"/>
          <w:marTop w:val="0"/>
          <w:marBottom w:val="0"/>
          <w:divBdr>
            <w:top w:val="none" w:sz="0" w:space="0" w:color="auto"/>
            <w:left w:val="none" w:sz="0" w:space="0" w:color="auto"/>
            <w:bottom w:val="none" w:sz="0" w:space="0" w:color="auto"/>
            <w:right w:val="none" w:sz="0" w:space="0" w:color="auto"/>
          </w:divBdr>
        </w:div>
        <w:div w:id="500127675">
          <w:marLeft w:val="640"/>
          <w:marRight w:val="0"/>
          <w:marTop w:val="0"/>
          <w:marBottom w:val="0"/>
          <w:divBdr>
            <w:top w:val="none" w:sz="0" w:space="0" w:color="auto"/>
            <w:left w:val="none" w:sz="0" w:space="0" w:color="auto"/>
            <w:bottom w:val="none" w:sz="0" w:space="0" w:color="auto"/>
            <w:right w:val="none" w:sz="0" w:space="0" w:color="auto"/>
          </w:divBdr>
        </w:div>
      </w:divsChild>
    </w:div>
    <w:div w:id="1669988654">
      <w:bodyDiv w:val="1"/>
      <w:marLeft w:val="0"/>
      <w:marRight w:val="0"/>
      <w:marTop w:val="0"/>
      <w:marBottom w:val="0"/>
      <w:divBdr>
        <w:top w:val="none" w:sz="0" w:space="0" w:color="auto"/>
        <w:left w:val="none" w:sz="0" w:space="0" w:color="auto"/>
        <w:bottom w:val="none" w:sz="0" w:space="0" w:color="auto"/>
        <w:right w:val="none" w:sz="0" w:space="0" w:color="auto"/>
      </w:divBdr>
      <w:divsChild>
        <w:div w:id="1534659973">
          <w:marLeft w:val="640"/>
          <w:marRight w:val="0"/>
          <w:marTop w:val="0"/>
          <w:marBottom w:val="0"/>
          <w:divBdr>
            <w:top w:val="none" w:sz="0" w:space="0" w:color="auto"/>
            <w:left w:val="none" w:sz="0" w:space="0" w:color="auto"/>
            <w:bottom w:val="none" w:sz="0" w:space="0" w:color="auto"/>
            <w:right w:val="none" w:sz="0" w:space="0" w:color="auto"/>
          </w:divBdr>
        </w:div>
        <w:div w:id="180051657">
          <w:marLeft w:val="640"/>
          <w:marRight w:val="0"/>
          <w:marTop w:val="0"/>
          <w:marBottom w:val="0"/>
          <w:divBdr>
            <w:top w:val="none" w:sz="0" w:space="0" w:color="auto"/>
            <w:left w:val="none" w:sz="0" w:space="0" w:color="auto"/>
            <w:bottom w:val="none" w:sz="0" w:space="0" w:color="auto"/>
            <w:right w:val="none" w:sz="0" w:space="0" w:color="auto"/>
          </w:divBdr>
        </w:div>
        <w:div w:id="1575385685">
          <w:marLeft w:val="640"/>
          <w:marRight w:val="0"/>
          <w:marTop w:val="0"/>
          <w:marBottom w:val="0"/>
          <w:divBdr>
            <w:top w:val="none" w:sz="0" w:space="0" w:color="auto"/>
            <w:left w:val="none" w:sz="0" w:space="0" w:color="auto"/>
            <w:bottom w:val="none" w:sz="0" w:space="0" w:color="auto"/>
            <w:right w:val="none" w:sz="0" w:space="0" w:color="auto"/>
          </w:divBdr>
        </w:div>
        <w:div w:id="1434940763">
          <w:marLeft w:val="640"/>
          <w:marRight w:val="0"/>
          <w:marTop w:val="0"/>
          <w:marBottom w:val="0"/>
          <w:divBdr>
            <w:top w:val="none" w:sz="0" w:space="0" w:color="auto"/>
            <w:left w:val="none" w:sz="0" w:space="0" w:color="auto"/>
            <w:bottom w:val="none" w:sz="0" w:space="0" w:color="auto"/>
            <w:right w:val="none" w:sz="0" w:space="0" w:color="auto"/>
          </w:divBdr>
        </w:div>
      </w:divsChild>
    </w:div>
    <w:div w:id="1787119288">
      <w:bodyDiv w:val="1"/>
      <w:marLeft w:val="0"/>
      <w:marRight w:val="0"/>
      <w:marTop w:val="0"/>
      <w:marBottom w:val="0"/>
      <w:divBdr>
        <w:top w:val="none" w:sz="0" w:space="0" w:color="auto"/>
        <w:left w:val="none" w:sz="0" w:space="0" w:color="auto"/>
        <w:bottom w:val="none" w:sz="0" w:space="0" w:color="auto"/>
        <w:right w:val="none" w:sz="0" w:space="0" w:color="auto"/>
      </w:divBdr>
      <w:divsChild>
        <w:div w:id="1785493497">
          <w:marLeft w:val="640"/>
          <w:marRight w:val="0"/>
          <w:marTop w:val="0"/>
          <w:marBottom w:val="0"/>
          <w:divBdr>
            <w:top w:val="none" w:sz="0" w:space="0" w:color="auto"/>
            <w:left w:val="none" w:sz="0" w:space="0" w:color="auto"/>
            <w:bottom w:val="none" w:sz="0" w:space="0" w:color="auto"/>
            <w:right w:val="none" w:sz="0" w:space="0" w:color="auto"/>
          </w:divBdr>
        </w:div>
        <w:div w:id="1166045945">
          <w:marLeft w:val="640"/>
          <w:marRight w:val="0"/>
          <w:marTop w:val="0"/>
          <w:marBottom w:val="0"/>
          <w:divBdr>
            <w:top w:val="none" w:sz="0" w:space="0" w:color="auto"/>
            <w:left w:val="none" w:sz="0" w:space="0" w:color="auto"/>
            <w:bottom w:val="none" w:sz="0" w:space="0" w:color="auto"/>
            <w:right w:val="none" w:sz="0" w:space="0" w:color="auto"/>
          </w:divBdr>
        </w:div>
        <w:div w:id="217323306">
          <w:marLeft w:val="640"/>
          <w:marRight w:val="0"/>
          <w:marTop w:val="0"/>
          <w:marBottom w:val="0"/>
          <w:divBdr>
            <w:top w:val="none" w:sz="0" w:space="0" w:color="auto"/>
            <w:left w:val="none" w:sz="0" w:space="0" w:color="auto"/>
            <w:bottom w:val="none" w:sz="0" w:space="0" w:color="auto"/>
            <w:right w:val="none" w:sz="0" w:space="0" w:color="auto"/>
          </w:divBdr>
        </w:div>
        <w:div w:id="1044596480">
          <w:marLeft w:val="640"/>
          <w:marRight w:val="0"/>
          <w:marTop w:val="0"/>
          <w:marBottom w:val="0"/>
          <w:divBdr>
            <w:top w:val="none" w:sz="0" w:space="0" w:color="auto"/>
            <w:left w:val="none" w:sz="0" w:space="0" w:color="auto"/>
            <w:bottom w:val="none" w:sz="0" w:space="0" w:color="auto"/>
            <w:right w:val="none" w:sz="0" w:space="0" w:color="auto"/>
          </w:divBdr>
        </w:div>
        <w:div w:id="1519545095">
          <w:marLeft w:val="640"/>
          <w:marRight w:val="0"/>
          <w:marTop w:val="0"/>
          <w:marBottom w:val="0"/>
          <w:divBdr>
            <w:top w:val="none" w:sz="0" w:space="0" w:color="auto"/>
            <w:left w:val="none" w:sz="0" w:space="0" w:color="auto"/>
            <w:bottom w:val="none" w:sz="0" w:space="0" w:color="auto"/>
            <w:right w:val="none" w:sz="0" w:space="0" w:color="auto"/>
          </w:divBdr>
        </w:div>
        <w:div w:id="1771896995">
          <w:marLeft w:val="640"/>
          <w:marRight w:val="0"/>
          <w:marTop w:val="0"/>
          <w:marBottom w:val="0"/>
          <w:divBdr>
            <w:top w:val="none" w:sz="0" w:space="0" w:color="auto"/>
            <w:left w:val="none" w:sz="0" w:space="0" w:color="auto"/>
            <w:bottom w:val="none" w:sz="0" w:space="0" w:color="auto"/>
            <w:right w:val="none" w:sz="0" w:space="0" w:color="auto"/>
          </w:divBdr>
        </w:div>
        <w:div w:id="1060443792">
          <w:marLeft w:val="640"/>
          <w:marRight w:val="0"/>
          <w:marTop w:val="0"/>
          <w:marBottom w:val="0"/>
          <w:divBdr>
            <w:top w:val="none" w:sz="0" w:space="0" w:color="auto"/>
            <w:left w:val="none" w:sz="0" w:space="0" w:color="auto"/>
            <w:bottom w:val="none" w:sz="0" w:space="0" w:color="auto"/>
            <w:right w:val="none" w:sz="0" w:space="0" w:color="auto"/>
          </w:divBdr>
        </w:div>
        <w:div w:id="1996448194">
          <w:marLeft w:val="640"/>
          <w:marRight w:val="0"/>
          <w:marTop w:val="0"/>
          <w:marBottom w:val="0"/>
          <w:divBdr>
            <w:top w:val="none" w:sz="0" w:space="0" w:color="auto"/>
            <w:left w:val="none" w:sz="0" w:space="0" w:color="auto"/>
            <w:bottom w:val="none" w:sz="0" w:space="0" w:color="auto"/>
            <w:right w:val="none" w:sz="0" w:space="0" w:color="auto"/>
          </w:divBdr>
        </w:div>
        <w:div w:id="523328384">
          <w:marLeft w:val="640"/>
          <w:marRight w:val="0"/>
          <w:marTop w:val="0"/>
          <w:marBottom w:val="0"/>
          <w:divBdr>
            <w:top w:val="none" w:sz="0" w:space="0" w:color="auto"/>
            <w:left w:val="none" w:sz="0" w:space="0" w:color="auto"/>
            <w:bottom w:val="none" w:sz="0" w:space="0" w:color="auto"/>
            <w:right w:val="none" w:sz="0" w:space="0" w:color="auto"/>
          </w:divBdr>
        </w:div>
        <w:div w:id="1049035657">
          <w:marLeft w:val="640"/>
          <w:marRight w:val="0"/>
          <w:marTop w:val="0"/>
          <w:marBottom w:val="0"/>
          <w:divBdr>
            <w:top w:val="none" w:sz="0" w:space="0" w:color="auto"/>
            <w:left w:val="none" w:sz="0" w:space="0" w:color="auto"/>
            <w:bottom w:val="none" w:sz="0" w:space="0" w:color="auto"/>
            <w:right w:val="none" w:sz="0" w:space="0" w:color="auto"/>
          </w:divBdr>
        </w:div>
        <w:div w:id="1356926708">
          <w:marLeft w:val="640"/>
          <w:marRight w:val="0"/>
          <w:marTop w:val="0"/>
          <w:marBottom w:val="0"/>
          <w:divBdr>
            <w:top w:val="none" w:sz="0" w:space="0" w:color="auto"/>
            <w:left w:val="none" w:sz="0" w:space="0" w:color="auto"/>
            <w:bottom w:val="none" w:sz="0" w:space="0" w:color="auto"/>
            <w:right w:val="none" w:sz="0" w:space="0" w:color="auto"/>
          </w:divBdr>
        </w:div>
        <w:div w:id="1914778999">
          <w:marLeft w:val="640"/>
          <w:marRight w:val="0"/>
          <w:marTop w:val="0"/>
          <w:marBottom w:val="0"/>
          <w:divBdr>
            <w:top w:val="none" w:sz="0" w:space="0" w:color="auto"/>
            <w:left w:val="none" w:sz="0" w:space="0" w:color="auto"/>
            <w:bottom w:val="none" w:sz="0" w:space="0" w:color="auto"/>
            <w:right w:val="none" w:sz="0" w:space="0" w:color="auto"/>
          </w:divBdr>
        </w:div>
        <w:div w:id="825973275">
          <w:marLeft w:val="640"/>
          <w:marRight w:val="0"/>
          <w:marTop w:val="0"/>
          <w:marBottom w:val="0"/>
          <w:divBdr>
            <w:top w:val="none" w:sz="0" w:space="0" w:color="auto"/>
            <w:left w:val="none" w:sz="0" w:space="0" w:color="auto"/>
            <w:bottom w:val="none" w:sz="0" w:space="0" w:color="auto"/>
            <w:right w:val="none" w:sz="0" w:space="0" w:color="auto"/>
          </w:divBdr>
        </w:div>
        <w:div w:id="532501321">
          <w:marLeft w:val="640"/>
          <w:marRight w:val="0"/>
          <w:marTop w:val="0"/>
          <w:marBottom w:val="0"/>
          <w:divBdr>
            <w:top w:val="none" w:sz="0" w:space="0" w:color="auto"/>
            <w:left w:val="none" w:sz="0" w:space="0" w:color="auto"/>
            <w:bottom w:val="none" w:sz="0" w:space="0" w:color="auto"/>
            <w:right w:val="none" w:sz="0" w:space="0" w:color="auto"/>
          </w:divBdr>
        </w:div>
        <w:div w:id="2016416163">
          <w:marLeft w:val="640"/>
          <w:marRight w:val="0"/>
          <w:marTop w:val="0"/>
          <w:marBottom w:val="0"/>
          <w:divBdr>
            <w:top w:val="none" w:sz="0" w:space="0" w:color="auto"/>
            <w:left w:val="none" w:sz="0" w:space="0" w:color="auto"/>
            <w:bottom w:val="none" w:sz="0" w:space="0" w:color="auto"/>
            <w:right w:val="none" w:sz="0" w:space="0" w:color="auto"/>
          </w:divBdr>
        </w:div>
        <w:div w:id="1116631199">
          <w:marLeft w:val="640"/>
          <w:marRight w:val="0"/>
          <w:marTop w:val="0"/>
          <w:marBottom w:val="0"/>
          <w:divBdr>
            <w:top w:val="none" w:sz="0" w:space="0" w:color="auto"/>
            <w:left w:val="none" w:sz="0" w:space="0" w:color="auto"/>
            <w:bottom w:val="none" w:sz="0" w:space="0" w:color="auto"/>
            <w:right w:val="none" w:sz="0" w:space="0" w:color="auto"/>
          </w:divBdr>
        </w:div>
        <w:div w:id="1841459900">
          <w:marLeft w:val="640"/>
          <w:marRight w:val="0"/>
          <w:marTop w:val="0"/>
          <w:marBottom w:val="0"/>
          <w:divBdr>
            <w:top w:val="none" w:sz="0" w:space="0" w:color="auto"/>
            <w:left w:val="none" w:sz="0" w:space="0" w:color="auto"/>
            <w:bottom w:val="none" w:sz="0" w:space="0" w:color="auto"/>
            <w:right w:val="none" w:sz="0" w:space="0" w:color="auto"/>
          </w:divBdr>
        </w:div>
        <w:div w:id="1707682293">
          <w:marLeft w:val="640"/>
          <w:marRight w:val="0"/>
          <w:marTop w:val="0"/>
          <w:marBottom w:val="0"/>
          <w:divBdr>
            <w:top w:val="none" w:sz="0" w:space="0" w:color="auto"/>
            <w:left w:val="none" w:sz="0" w:space="0" w:color="auto"/>
            <w:bottom w:val="none" w:sz="0" w:space="0" w:color="auto"/>
            <w:right w:val="none" w:sz="0" w:space="0" w:color="auto"/>
          </w:divBdr>
        </w:div>
      </w:divsChild>
    </w:div>
    <w:div w:id="1893689012">
      <w:bodyDiv w:val="1"/>
      <w:marLeft w:val="0"/>
      <w:marRight w:val="0"/>
      <w:marTop w:val="0"/>
      <w:marBottom w:val="0"/>
      <w:divBdr>
        <w:top w:val="none" w:sz="0" w:space="0" w:color="auto"/>
        <w:left w:val="none" w:sz="0" w:space="0" w:color="auto"/>
        <w:bottom w:val="none" w:sz="0" w:space="0" w:color="auto"/>
        <w:right w:val="none" w:sz="0" w:space="0" w:color="auto"/>
      </w:divBdr>
      <w:divsChild>
        <w:div w:id="319771968">
          <w:marLeft w:val="640"/>
          <w:marRight w:val="0"/>
          <w:marTop w:val="0"/>
          <w:marBottom w:val="0"/>
          <w:divBdr>
            <w:top w:val="none" w:sz="0" w:space="0" w:color="auto"/>
            <w:left w:val="none" w:sz="0" w:space="0" w:color="auto"/>
            <w:bottom w:val="none" w:sz="0" w:space="0" w:color="auto"/>
            <w:right w:val="none" w:sz="0" w:space="0" w:color="auto"/>
          </w:divBdr>
        </w:div>
        <w:div w:id="1309238757">
          <w:marLeft w:val="640"/>
          <w:marRight w:val="0"/>
          <w:marTop w:val="0"/>
          <w:marBottom w:val="0"/>
          <w:divBdr>
            <w:top w:val="none" w:sz="0" w:space="0" w:color="auto"/>
            <w:left w:val="none" w:sz="0" w:space="0" w:color="auto"/>
            <w:bottom w:val="none" w:sz="0" w:space="0" w:color="auto"/>
            <w:right w:val="none" w:sz="0" w:space="0" w:color="auto"/>
          </w:divBdr>
        </w:div>
        <w:div w:id="745884639">
          <w:marLeft w:val="640"/>
          <w:marRight w:val="0"/>
          <w:marTop w:val="0"/>
          <w:marBottom w:val="0"/>
          <w:divBdr>
            <w:top w:val="none" w:sz="0" w:space="0" w:color="auto"/>
            <w:left w:val="none" w:sz="0" w:space="0" w:color="auto"/>
            <w:bottom w:val="none" w:sz="0" w:space="0" w:color="auto"/>
            <w:right w:val="none" w:sz="0" w:space="0" w:color="auto"/>
          </w:divBdr>
        </w:div>
        <w:div w:id="1600721395">
          <w:marLeft w:val="640"/>
          <w:marRight w:val="0"/>
          <w:marTop w:val="0"/>
          <w:marBottom w:val="0"/>
          <w:divBdr>
            <w:top w:val="none" w:sz="0" w:space="0" w:color="auto"/>
            <w:left w:val="none" w:sz="0" w:space="0" w:color="auto"/>
            <w:bottom w:val="none" w:sz="0" w:space="0" w:color="auto"/>
            <w:right w:val="none" w:sz="0" w:space="0" w:color="auto"/>
          </w:divBdr>
        </w:div>
        <w:div w:id="1955094744">
          <w:marLeft w:val="640"/>
          <w:marRight w:val="0"/>
          <w:marTop w:val="0"/>
          <w:marBottom w:val="0"/>
          <w:divBdr>
            <w:top w:val="none" w:sz="0" w:space="0" w:color="auto"/>
            <w:left w:val="none" w:sz="0" w:space="0" w:color="auto"/>
            <w:bottom w:val="none" w:sz="0" w:space="0" w:color="auto"/>
            <w:right w:val="none" w:sz="0" w:space="0" w:color="auto"/>
          </w:divBdr>
        </w:div>
        <w:div w:id="117771474">
          <w:marLeft w:val="640"/>
          <w:marRight w:val="0"/>
          <w:marTop w:val="0"/>
          <w:marBottom w:val="0"/>
          <w:divBdr>
            <w:top w:val="none" w:sz="0" w:space="0" w:color="auto"/>
            <w:left w:val="none" w:sz="0" w:space="0" w:color="auto"/>
            <w:bottom w:val="none" w:sz="0" w:space="0" w:color="auto"/>
            <w:right w:val="none" w:sz="0" w:space="0" w:color="auto"/>
          </w:divBdr>
        </w:div>
        <w:div w:id="1890651811">
          <w:marLeft w:val="640"/>
          <w:marRight w:val="0"/>
          <w:marTop w:val="0"/>
          <w:marBottom w:val="0"/>
          <w:divBdr>
            <w:top w:val="none" w:sz="0" w:space="0" w:color="auto"/>
            <w:left w:val="none" w:sz="0" w:space="0" w:color="auto"/>
            <w:bottom w:val="none" w:sz="0" w:space="0" w:color="auto"/>
            <w:right w:val="none" w:sz="0" w:space="0" w:color="auto"/>
          </w:divBdr>
        </w:div>
        <w:div w:id="3754471">
          <w:marLeft w:val="640"/>
          <w:marRight w:val="0"/>
          <w:marTop w:val="0"/>
          <w:marBottom w:val="0"/>
          <w:divBdr>
            <w:top w:val="none" w:sz="0" w:space="0" w:color="auto"/>
            <w:left w:val="none" w:sz="0" w:space="0" w:color="auto"/>
            <w:bottom w:val="none" w:sz="0" w:space="0" w:color="auto"/>
            <w:right w:val="none" w:sz="0" w:space="0" w:color="auto"/>
          </w:divBdr>
        </w:div>
        <w:div w:id="915817602">
          <w:marLeft w:val="640"/>
          <w:marRight w:val="0"/>
          <w:marTop w:val="0"/>
          <w:marBottom w:val="0"/>
          <w:divBdr>
            <w:top w:val="none" w:sz="0" w:space="0" w:color="auto"/>
            <w:left w:val="none" w:sz="0" w:space="0" w:color="auto"/>
            <w:bottom w:val="none" w:sz="0" w:space="0" w:color="auto"/>
            <w:right w:val="none" w:sz="0" w:space="0" w:color="auto"/>
          </w:divBdr>
        </w:div>
        <w:div w:id="2055546346">
          <w:marLeft w:val="640"/>
          <w:marRight w:val="0"/>
          <w:marTop w:val="0"/>
          <w:marBottom w:val="0"/>
          <w:divBdr>
            <w:top w:val="none" w:sz="0" w:space="0" w:color="auto"/>
            <w:left w:val="none" w:sz="0" w:space="0" w:color="auto"/>
            <w:bottom w:val="none" w:sz="0" w:space="0" w:color="auto"/>
            <w:right w:val="none" w:sz="0" w:space="0" w:color="auto"/>
          </w:divBdr>
        </w:div>
        <w:div w:id="1434595366">
          <w:marLeft w:val="640"/>
          <w:marRight w:val="0"/>
          <w:marTop w:val="0"/>
          <w:marBottom w:val="0"/>
          <w:divBdr>
            <w:top w:val="none" w:sz="0" w:space="0" w:color="auto"/>
            <w:left w:val="none" w:sz="0" w:space="0" w:color="auto"/>
            <w:bottom w:val="none" w:sz="0" w:space="0" w:color="auto"/>
            <w:right w:val="none" w:sz="0" w:space="0" w:color="auto"/>
          </w:divBdr>
        </w:div>
        <w:div w:id="1861821663">
          <w:marLeft w:val="640"/>
          <w:marRight w:val="0"/>
          <w:marTop w:val="0"/>
          <w:marBottom w:val="0"/>
          <w:divBdr>
            <w:top w:val="none" w:sz="0" w:space="0" w:color="auto"/>
            <w:left w:val="none" w:sz="0" w:space="0" w:color="auto"/>
            <w:bottom w:val="none" w:sz="0" w:space="0" w:color="auto"/>
            <w:right w:val="none" w:sz="0" w:space="0" w:color="auto"/>
          </w:divBdr>
        </w:div>
        <w:div w:id="337737104">
          <w:marLeft w:val="640"/>
          <w:marRight w:val="0"/>
          <w:marTop w:val="0"/>
          <w:marBottom w:val="0"/>
          <w:divBdr>
            <w:top w:val="none" w:sz="0" w:space="0" w:color="auto"/>
            <w:left w:val="none" w:sz="0" w:space="0" w:color="auto"/>
            <w:bottom w:val="none" w:sz="0" w:space="0" w:color="auto"/>
            <w:right w:val="none" w:sz="0" w:space="0" w:color="auto"/>
          </w:divBdr>
        </w:div>
        <w:div w:id="1739089579">
          <w:marLeft w:val="640"/>
          <w:marRight w:val="0"/>
          <w:marTop w:val="0"/>
          <w:marBottom w:val="0"/>
          <w:divBdr>
            <w:top w:val="none" w:sz="0" w:space="0" w:color="auto"/>
            <w:left w:val="none" w:sz="0" w:space="0" w:color="auto"/>
            <w:bottom w:val="none" w:sz="0" w:space="0" w:color="auto"/>
            <w:right w:val="none" w:sz="0" w:space="0" w:color="auto"/>
          </w:divBdr>
        </w:div>
        <w:div w:id="1534460448">
          <w:marLeft w:val="640"/>
          <w:marRight w:val="0"/>
          <w:marTop w:val="0"/>
          <w:marBottom w:val="0"/>
          <w:divBdr>
            <w:top w:val="none" w:sz="0" w:space="0" w:color="auto"/>
            <w:left w:val="none" w:sz="0" w:space="0" w:color="auto"/>
            <w:bottom w:val="none" w:sz="0" w:space="0" w:color="auto"/>
            <w:right w:val="none" w:sz="0" w:space="0" w:color="auto"/>
          </w:divBdr>
        </w:div>
        <w:div w:id="1077678160">
          <w:marLeft w:val="640"/>
          <w:marRight w:val="0"/>
          <w:marTop w:val="0"/>
          <w:marBottom w:val="0"/>
          <w:divBdr>
            <w:top w:val="none" w:sz="0" w:space="0" w:color="auto"/>
            <w:left w:val="none" w:sz="0" w:space="0" w:color="auto"/>
            <w:bottom w:val="none" w:sz="0" w:space="0" w:color="auto"/>
            <w:right w:val="none" w:sz="0" w:space="0" w:color="auto"/>
          </w:divBdr>
        </w:div>
        <w:div w:id="1739479981">
          <w:marLeft w:val="640"/>
          <w:marRight w:val="0"/>
          <w:marTop w:val="0"/>
          <w:marBottom w:val="0"/>
          <w:divBdr>
            <w:top w:val="none" w:sz="0" w:space="0" w:color="auto"/>
            <w:left w:val="none" w:sz="0" w:space="0" w:color="auto"/>
            <w:bottom w:val="none" w:sz="0" w:space="0" w:color="auto"/>
            <w:right w:val="none" w:sz="0" w:space="0" w:color="auto"/>
          </w:divBdr>
        </w:div>
      </w:divsChild>
    </w:div>
    <w:div w:id="1950089691">
      <w:bodyDiv w:val="1"/>
      <w:marLeft w:val="0"/>
      <w:marRight w:val="0"/>
      <w:marTop w:val="0"/>
      <w:marBottom w:val="0"/>
      <w:divBdr>
        <w:top w:val="none" w:sz="0" w:space="0" w:color="auto"/>
        <w:left w:val="none" w:sz="0" w:space="0" w:color="auto"/>
        <w:bottom w:val="none" w:sz="0" w:space="0" w:color="auto"/>
        <w:right w:val="none" w:sz="0" w:space="0" w:color="auto"/>
      </w:divBdr>
      <w:divsChild>
        <w:div w:id="505024945">
          <w:marLeft w:val="640"/>
          <w:marRight w:val="0"/>
          <w:marTop w:val="0"/>
          <w:marBottom w:val="0"/>
          <w:divBdr>
            <w:top w:val="none" w:sz="0" w:space="0" w:color="auto"/>
            <w:left w:val="none" w:sz="0" w:space="0" w:color="auto"/>
            <w:bottom w:val="none" w:sz="0" w:space="0" w:color="auto"/>
            <w:right w:val="none" w:sz="0" w:space="0" w:color="auto"/>
          </w:divBdr>
        </w:div>
        <w:div w:id="867597100">
          <w:marLeft w:val="640"/>
          <w:marRight w:val="0"/>
          <w:marTop w:val="0"/>
          <w:marBottom w:val="0"/>
          <w:divBdr>
            <w:top w:val="none" w:sz="0" w:space="0" w:color="auto"/>
            <w:left w:val="none" w:sz="0" w:space="0" w:color="auto"/>
            <w:bottom w:val="none" w:sz="0" w:space="0" w:color="auto"/>
            <w:right w:val="none" w:sz="0" w:space="0" w:color="auto"/>
          </w:divBdr>
        </w:div>
      </w:divsChild>
    </w:div>
    <w:div w:id="2031445024">
      <w:bodyDiv w:val="1"/>
      <w:marLeft w:val="0"/>
      <w:marRight w:val="0"/>
      <w:marTop w:val="0"/>
      <w:marBottom w:val="0"/>
      <w:divBdr>
        <w:top w:val="none" w:sz="0" w:space="0" w:color="auto"/>
        <w:left w:val="none" w:sz="0" w:space="0" w:color="auto"/>
        <w:bottom w:val="none" w:sz="0" w:space="0" w:color="auto"/>
        <w:right w:val="none" w:sz="0" w:space="0" w:color="auto"/>
      </w:divBdr>
      <w:divsChild>
        <w:div w:id="1261181868">
          <w:marLeft w:val="640"/>
          <w:marRight w:val="0"/>
          <w:marTop w:val="0"/>
          <w:marBottom w:val="0"/>
          <w:divBdr>
            <w:top w:val="none" w:sz="0" w:space="0" w:color="auto"/>
            <w:left w:val="none" w:sz="0" w:space="0" w:color="auto"/>
            <w:bottom w:val="none" w:sz="0" w:space="0" w:color="auto"/>
            <w:right w:val="none" w:sz="0" w:space="0" w:color="auto"/>
          </w:divBdr>
        </w:div>
        <w:div w:id="458649805">
          <w:marLeft w:val="640"/>
          <w:marRight w:val="0"/>
          <w:marTop w:val="0"/>
          <w:marBottom w:val="0"/>
          <w:divBdr>
            <w:top w:val="none" w:sz="0" w:space="0" w:color="auto"/>
            <w:left w:val="none" w:sz="0" w:space="0" w:color="auto"/>
            <w:bottom w:val="none" w:sz="0" w:space="0" w:color="auto"/>
            <w:right w:val="none" w:sz="0" w:space="0" w:color="auto"/>
          </w:divBdr>
        </w:div>
        <w:div w:id="409815000">
          <w:marLeft w:val="640"/>
          <w:marRight w:val="0"/>
          <w:marTop w:val="0"/>
          <w:marBottom w:val="0"/>
          <w:divBdr>
            <w:top w:val="none" w:sz="0" w:space="0" w:color="auto"/>
            <w:left w:val="none" w:sz="0" w:space="0" w:color="auto"/>
            <w:bottom w:val="none" w:sz="0" w:space="0" w:color="auto"/>
            <w:right w:val="none" w:sz="0" w:space="0" w:color="auto"/>
          </w:divBdr>
        </w:div>
        <w:div w:id="1958246025">
          <w:marLeft w:val="640"/>
          <w:marRight w:val="0"/>
          <w:marTop w:val="0"/>
          <w:marBottom w:val="0"/>
          <w:divBdr>
            <w:top w:val="none" w:sz="0" w:space="0" w:color="auto"/>
            <w:left w:val="none" w:sz="0" w:space="0" w:color="auto"/>
            <w:bottom w:val="none" w:sz="0" w:space="0" w:color="auto"/>
            <w:right w:val="none" w:sz="0" w:space="0" w:color="auto"/>
          </w:divBdr>
        </w:div>
        <w:div w:id="1730154113">
          <w:marLeft w:val="640"/>
          <w:marRight w:val="0"/>
          <w:marTop w:val="0"/>
          <w:marBottom w:val="0"/>
          <w:divBdr>
            <w:top w:val="none" w:sz="0" w:space="0" w:color="auto"/>
            <w:left w:val="none" w:sz="0" w:space="0" w:color="auto"/>
            <w:bottom w:val="none" w:sz="0" w:space="0" w:color="auto"/>
            <w:right w:val="none" w:sz="0" w:space="0" w:color="auto"/>
          </w:divBdr>
        </w:div>
        <w:div w:id="1681464039">
          <w:marLeft w:val="640"/>
          <w:marRight w:val="0"/>
          <w:marTop w:val="0"/>
          <w:marBottom w:val="0"/>
          <w:divBdr>
            <w:top w:val="none" w:sz="0" w:space="0" w:color="auto"/>
            <w:left w:val="none" w:sz="0" w:space="0" w:color="auto"/>
            <w:bottom w:val="none" w:sz="0" w:space="0" w:color="auto"/>
            <w:right w:val="none" w:sz="0" w:space="0" w:color="auto"/>
          </w:divBdr>
        </w:div>
        <w:div w:id="530727985">
          <w:marLeft w:val="640"/>
          <w:marRight w:val="0"/>
          <w:marTop w:val="0"/>
          <w:marBottom w:val="0"/>
          <w:divBdr>
            <w:top w:val="none" w:sz="0" w:space="0" w:color="auto"/>
            <w:left w:val="none" w:sz="0" w:space="0" w:color="auto"/>
            <w:bottom w:val="none" w:sz="0" w:space="0" w:color="auto"/>
            <w:right w:val="none" w:sz="0" w:space="0" w:color="auto"/>
          </w:divBdr>
        </w:div>
        <w:div w:id="4212918">
          <w:marLeft w:val="640"/>
          <w:marRight w:val="0"/>
          <w:marTop w:val="0"/>
          <w:marBottom w:val="0"/>
          <w:divBdr>
            <w:top w:val="none" w:sz="0" w:space="0" w:color="auto"/>
            <w:left w:val="none" w:sz="0" w:space="0" w:color="auto"/>
            <w:bottom w:val="none" w:sz="0" w:space="0" w:color="auto"/>
            <w:right w:val="none" w:sz="0" w:space="0" w:color="auto"/>
          </w:divBdr>
        </w:div>
      </w:divsChild>
    </w:div>
    <w:div w:id="2033262345">
      <w:bodyDiv w:val="1"/>
      <w:marLeft w:val="0"/>
      <w:marRight w:val="0"/>
      <w:marTop w:val="0"/>
      <w:marBottom w:val="0"/>
      <w:divBdr>
        <w:top w:val="none" w:sz="0" w:space="0" w:color="auto"/>
        <w:left w:val="none" w:sz="0" w:space="0" w:color="auto"/>
        <w:bottom w:val="none" w:sz="0" w:space="0" w:color="auto"/>
        <w:right w:val="none" w:sz="0" w:space="0" w:color="auto"/>
      </w:divBdr>
      <w:divsChild>
        <w:div w:id="110319407">
          <w:marLeft w:val="640"/>
          <w:marRight w:val="0"/>
          <w:marTop w:val="0"/>
          <w:marBottom w:val="0"/>
          <w:divBdr>
            <w:top w:val="none" w:sz="0" w:space="0" w:color="auto"/>
            <w:left w:val="none" w:sz="0" w:space="0" w:color="auto"/>
            <w:bottom w:val="none" w:sz="0" w:space="0" w:color="auto"/>
            <w:right w:val="none" w:sz="0" w:space="0" w:color="auto"/>
          </w:divBdr>
        </w:div>
        <w:div w:id="256983966">
          <w:marLeft w:val="640"/>
          <w:marRight w:val="0"/>
          <w:marTop w:val="0"/>
          <w:marBottom w:val="0"/>
          <w:divBdr>
            <w:top w:val="none" w:sz="0" w:space="0" w:color="auto"/>
            <w:left w:val="none" w:sz="0" w:space="0" w:color="auto"/>
            <w:bottom w:val="none" w:sz="0" w:space="0" w:color="auto"/>
            <w:right w:val="none" w:sz="0" w:space="0" w:color="auto"/>
          </w:divBdr>
        </w:div>
        <w:div w:id="417796047">
          <w:marLeft w:val="640"/>
          <w:marRight w:val="0"/>
          <w:marTop w:val="0"/>
          <w:marBottom w:val="0"/>
          <w:divBdr>
            <w:top w:val="none" w:sz="0" w:space="0" w:color="auto"/>
            <w:left w:val="none" w:sz="0" w:space="0" w:color="auto"/>
            <w:bottom w:val="none" w:sz="0" w:space="0" w:color="auto"/>
            <w:right w:val="none" w:sz="0" w:space="0" w:color="auto"/>
          </w:divBdr>
        </w:div>
        <w:div w:id="82145930">
          <w:marLeft w:val="640"/>
          <w:marRight w:val="0"/>
          <w:marTop w:val="0"/>
          <w:marBottom w:val="0"/>
          <w:divBdr>
            <w:top w:val="none" w:sz="0" w:space="0" w:color="auto"/>
            <w:left w:val="none" w:sz="0" w:space="0" w:color="auto"/>
            <w:bottom w:val="none" w:sz="0" w:space="0" w:color="auto"/>
            <w:right w:val="none" w:sz="0" w:space="0" w:color="auto"/>
          </w:divBdr>
        </w:div>
        <w:div w:id="1917209307">
          <w:marLeft w:val="640"/>
          <w:marRight w:val="0"/>
          <w:marTop w:val="0"/>
          <w:marBottom w:val="0"/>
          <w:divBdr>
            <w:top w:val="none" w:sz="0" w:space="0" w:color="auto"/>
            <w:left w:val="none" w:sz="0" w:space="0" w:color="auto"/>
            <w:bottom w:val="none" w:sz="0" w:space="0" w:color="auto"/>
            <w:right w:val="none" w:sz="0" w:space="0" w:color="auto"/>
          </w:divBdr>
        </w:div>
        <w:div w:id="1469741275">
          <w:marLeft w:val="640"/>
          <w:marRight w:val="0"/>
          <w:marTop w:val="0"/>
          <w:marBottom w:val="0"/>
          <w:divBdr>
            <w:top w:val="none" w:sz="0" w:space="0" w:color="auto"/>
            <w:left w:val="none" w:sz="0" w:space="0" w:color="auto"/>
            <w:bottom w:val="none" w:sz="0" w:space="0" w:color="auto"/>
            <w:right w:val="none" w:sz="0" w:space="0" w:color="auto"/>
          </w:divBdr>
        </w:div>
        <w:div w:id="211237546">
          <w:marLeft w:val="640"/>
          <w:marRight w:val="0"/>
          <w:marTop w:val="0"/>
          <w:marBottom w:val="0"/>
          <w:divBdr>
            <w:top w:val="none" w:sz="0" w:space="0" w:color="auto"/>
            <w:left w:val="none" w:sz="0" w:space="0" w:color="auto"/>
            <w:bottom w:val="none" w:sz="0" w:space="0" w:color="auto"/>
            <w:right w:val="none" w:sz="0" w:space="0" w:color="auto"/>
          </w:divBdr>
        </w:div>
        <w:div w:id="1998848285">
          <w:marLeft w:val="640"/>
          <w:marRight w:val="0"/>
          <w:marTop w:val="0"/>
          <w:marBottom w:val="0"/>
          <w:divBdr>
            <w:top w:val="none" w:sz="0" w:space="0" w:color="auto"/>
            <w:left w:val="none" w:sz="0" w:space="0" w:color="auto"/>
            <w:bottom w:val="none" w:sz="0" w:space="0" w:color="auto"/>
            <w:right w:val="none" w:sz="0" w:space="0" w:color="auto"/>
          </w:divBdr>
        </w:div>
        <w:div w:id="411513595">
          <w:marLeft w:val="640"/>
          <w:marRight w:val="0"/>
          <w:marTop w:val="0"/>
          <w:marBottom w:val="0"/>
          <w:divBdr>
            <w:top w:val="none" w:sz="0" w:space="0" w:color="auto"/>
            <w:left w:val="none" w:sz="0" w:space="0" w:color="auto"/>
            <w:bottom w:val="none" w:sz="0" w:space="0" w:color="auto"/>
            <w:right w:val="none" w:sz="0" w:space="0" w:color="auto"/>
          </w:divBdr>
        </w:div>
        <w:div w:id="1721243457">
          <w:marLeft w:val="640"/>
          <w:marRight w:val="0"/>
          <w:marTop w:val="0"/>
          <w:marBottom w:val="0"/>
          <w:divBdr>
            <w:top w:val="none" w:sz="0" w:space="0" w:color="auto"/>
            <w:left w:val="none" w:sz="0" w:space="0" w:color="auto"/>
            <w:bottom w:val="none" w:sz="0" w:space="0" w:color="auto"/>
            <w:right w:val="none" w:sz="0" w:space="0" w:color="auto"/>
          </w:divBdr>
        </w:div>
        <w:div w:id="1926959137">
          <w:marLeft w:val="640"/>
          <w:marRight w:val="0"/>
          <w:marTop w:val="0"/>
          <w:marBottom w:val="0"/>
          <w:divBdr>
            <w:top w:val="none" w:sz="0" w:space="0" w:color="auto"/>
            <w:left w:val="none" w:sz="0" w:space="0" w:color="auto"/>
            <w:bottom w:val="none" w:sz="0" w:space="0" w:color="auto"/>
            <w:right w:val="none" w:sz="0" w:space="0" w:color="auto"/>
          </w:divBdr>
        </w:div>
        <w:div w:id="1339887461">
          <w:marLeft w:val="640"/>
          <w:marRight w:val="0"/>
          <w:marTop w:val="0"/>
          <w:marBottom w:val="0"/>
          <w:divBdr>
            <w:top w:val="none" w:sz="0" w:space="0" w:color="auto"/>
            <w:left w:val="none" w:sz="0" w:space="0" w:color="auto"/>
            <w:bottom w:val="none" w:sz="0" w:space="0" w:color="auto"/>
            <w:right w:val="none" w:sz="0" w:space="0" w:color="auto"/>
          </w:divBdr>
        </w:div>
        <w:div w:id="1157762923">
          <w:marLeft w:val="640"/>
          <w:marRight w:val="0"/>
          <w:marTop w:val="0"/>
          <w:marBottom w:val="0"/>
          <w:divBdr>
            <w:top w:val="none" w:sz="0" w:space="0" w:color="auto"/>
            <w:left w:val="none" w:sz="0" w:space="0" w:color="auto"/>
            <w:bottom w:val="none" w:sz="0" w:space="0" w:color="auto"/>
            <w:right w:val="none" w:sz="0" w:space="0" w:color="auto"/>
          </w:divBdr>
        </w:div>
      </w:divsChild>
    </w:div>
    <w:div w:id="2087798094">
      <w:bodyDiv w:val="1"/>
      <w:marLeft w:val="0"/>
      <w:marRight w:val="0"/>
      <w:marTop w:val="0"/>
      <w:marBottom w:val="0"/>
      <w:divBdr>
        <w:top w:val="none" w:sz="0" w:space="0" w:color="auto"/>
        <w:left w:val="none" w:sz="0" w:space="0" w:color="auto"/>
        <w:bottom w:val="none" w:sz="0" w:space="0" w:color="auto"/>
        <w:right w:val="none" w:sz="0" w:space="0" w:color="auto"/>
      </w:divBdr>
      <w:divsChild>
        <w:div w:id="969558860">
          <w:marLeft w:val="640"/>
          <w:marRight w:val="0"/>
          <w:marTop w:val="0"/>
          <w:marBottom w:val="0"/>
          <w:divBdr>
            <w:top w:val="none" w:sz="0" w:space="0" w:color="auto"/>
            <w:left w:val="none" w:sz="0" w:space="0" w:color="auto"/>
            <w:bottom w:val="none" w:sz="0" w:space="0" w:color="auto"/>
            <w:right w:val="none" w:sz="0" w:space="0" w:color="auto"/>
          </w:divBdr>
        </w:div>
        <w:div w:id="90441729">
          <w:marLeft w:val="640"/>
          <w:marRight w:val="0"/>
          <w:marTop w:val="0"/>
          <w:marBottom w:val="0"/>
          <w:divBdr>
            <w:top w:val="none" w:sz="0" w:space="0" w:color="auto"/>
            <w:left w:val="none" w:sz="0" w:space="0" w:color="auto"/>
            <w:bottom w:val="none" w:sz="0" w:space="0" w:color="auto"/>
            <w:right w:val="none" w:sz="0" w:space="0" w:color="auto"/>
          </w:divBdr>
        </w:div>
        <w:div w:id="1270896063">
          <w:marLeft w:val="640"/>
          <w:marRight w:val="0"/>
          <w:marTop w:val="0"/>
          <w:marBottom w:val="0"/>
          <w:divBdr>
            <w:top w:val="none" w:sz="0" w:space="0" w:color="auto"/>
            <w:left w:val="none" w:sz="0" w:space="0" w:color="auto"/>
            <w:bottom w:val="none" w:sz="0" w:space="0" w:color="auto"/>
            <w:right w:val="none" w:sz="0" w:space="0" w:color="auto"/>
          </w:divBdr>
        </w:div>
        <w:div w:id="371659673">
          <w:marLeft w:val="640"/>
          <w:marRight w:val="0"/>
          <w:marTop w:val="0"/>
          <w:marBottom w:val="0"/>
          <w:divBdr>
            <w:top w:val="none" w:sz="0" w:space="0" w:color="auto"/>
            <w:left w:val="none" w:sz="0" w:space="0" w:color="auto"/>
            <w:bottom w:val="none" w:sz="0" w:space="0" w:color="auto"/>
            <w:right w:val="none" w:sz="0" w:space="0" w:color="auto"/>
          </w:divBdr>
        </w:div>
        <w:div w:id="646982559">
          <w:marLeft w:val="640"/>
          <w:marRight w:val="0"/>
          <w:marTop w:val="0"/>
          <w:marBottom w:val="0"/>
          <w:divBdr>
            <w:top w:val="none" w:sz="0" w:space="0" w:color="auto"/>
            <w:left w:val="none" w:sz="0" w:space="0" w:color="auto"/>
            <w:bottom w:val="none" w:sz="0" w:space="0" w:color="auto"/>
            <w:right w:val="none" w:sz="0" w:space="0" w:color="auto"/>
          </w:divBdr>
        </w:div>
        <w:div w:id="2128040071">
          <w:marLeft w:val="640"/>
          <w:marRight w:val="0"/>
          <w:marTop w:val="0"/>
          <w:marBottom w:val="0"/>
          <w:divBdr>
            <w:top w:val="none" w:sz="0" w:space="0" w:color="auto"/>
            <w:left w:val="none" w:sz="0" w:space="0" w:color="auto"/>
            <w:bottom w:val="none" w:sz="0" w:space="0" w:color="auto"/>
            <w:right w:val="none" w:sz="0" w:space="0" w:color="auto"/>
          </w:divBdr>
        </w:div>
        <w:div w:id="1782413387">
          <w:marLeft w:val="640"/>
          <w:marRight w:val="0"/>
          <w:marTop w:val="0"/>
          <w:marBottom w:val="0"/>
          <w:divBdr>
            <w:top w:val="none" w:sz="0" w:space="0" w:color="auto"/>
            <w:left w:val="none" w:sz="0" w:space="0" w:color="auto"/>
            <w:bottom w:val="none" w:sz="0" w:space="0" w:color="auto"/>
            <w:right w:val="none" w:sz="0" w:space="0" w:color="auto"/>
          </w:divBdr>
        </w:div>
        <w:div w:id="2093618779">
          <w:marLeft w:val="640"/>
          <w:marRight w:val="0"/>
          <w:marTop w:val="0"/>
          <w:marBottom w:val="0"/>
          <w:divBdr>
            <w:top w:val="none" w:sz="0" w:space="0" w:color="auto"/>
            <w:left w:val="none" w:sz="0" w:space="0" w:color="auto"/>
            <w:bottom w:val="none" w:sz="0" w:space="0" w:color="auto"/>
            <w:right w:val="none" w:sz="0" w:space="0" w:color="auto"/>
          </w:divBdr>
        </w:div>
        <w:div w:id="364989675">
          <w:marLeft w:val="640"/>
          <w:marRight w:val="0"/>
          <w:marTop w:val="0"/>
          <w:marBottom w:val="0"/>
          <w:divBdr>
            <w:top w:val="none" w:sz="0" w:space="0" w:color="auto"/>
            <w:left w:val="none" w:sz="0" w:space="0" w:color="auto"/>
            <w:bottom w:val="none" w:sz="0" w:space="0" w:color="auto"/>
            <w:right w:val="none" w:sz="0" w:space="0" w:color="auto"/>
          </w:divBdr>
        </w:div>
        <w:div w:id="1724212254">
          <w:marLeft w:val="640"/>
          <w:marRight w:val="0"/>
          <w:marTop w:val="0"/>
          <w:marBottom w:val="0"/>
          <w:divBdr>
            <w:top w:val="none" w:sz="0" w:space="0" w:color="auto"/>
            <w:left w:val="none" w:sz="0" w:space="0" w:color="auto"/>
            <w:bottom w:val="none" w:sz="0" w:space="0" w:color="auto"/>
            <w:right w:val="none" w:sz="0" w:space="0" w:color="auto"/>
          </w:divBdr>
        </w:div>
        <w:div w:id="1061322303">
          <w:marLeft w:val="640"/>
          <w:marRight w:val="0"/>
          <w:marTop w:val="0"/>
          <w:marBottom w:val="0"/>
          <w:divBdr>
            <w:top w:val="none" w:sz="0" w:space="0" w:color="auto"/>
            <w:left w:val="none" w:sz="0" w:space="0" w:color="auto"/>
            <w:bottom w:val="none" w:sz="0" w:space="0" w:color="auto"/>
            <w:right w:val="none" w:sz="0" w:space="0" w:color="auto"/>
          </w:divBdr>
        </w:div>
        <w:div w:id="613902607">
          <w:marLeft w:val="640"/>
          <w:marRight w:val="0"/>
          <w:marTop w:val="0"/>
          <w:marBottom w:val="0"/>
          <w:divBdr>
            <w:top w:val="none" w:sz="0" w:space="0" w:color="auto"/>
            <w:left w:val="none" w:sz="0" w:space="0" w:color="auto"/>
            <w:bottom w:val="none" w:sz="0" w:space="0" w:color="auto"/>
            <w:right w:val="none" w:sz="0" w:space="0" w:color="auto"/>
          </w:divBdr>
        </w:div>
        <w:div w:id="1250232780">
          <w:marLeft w:val="640"/>
          <w:marRight w:val="0"/>
          <w:marTop w:val="0"/>
          <w:marBottom w:val="0"/>
          <w:divBdr>
            <w:top w:val="none" w:sz="0" w:space="0" w:color="auto"/>
            <w:left w:val="none" w:sz="0" w:space="0" w:color="auto"/>
            <w:bottom w:val="none" w:sz="0" w:space="0" w:color="auto"/>
            <w:right w:val="none" w:sz="0" w:space="0" w:color="auto"/>
          </w:divBdr>
        </w:div>
        <w:div w:id="226110106">
          <w:marLeft w:val="640"/>
          <w:marRight w:val="0"/>
          <w:marTop w:val="0"/>
          <w:marBottom w:val="0"/>
          <w:divBdr>
            <w:top w:val="none" w:sz="0" w:space="0" w:color="auto"/>
            <w:left w:val="none" w:sz="0" w:space="0" w:color="auto"/>
            <w:bottom w:val="none" w:sz="0" w:space="0" w:color="auto"/>
            <w:right w:val="none" w:sz="0" w:space="0" w:color="auto"/>
          </w:divBdr>
        </w:div>
        <w:div w:id="1871408705">
          <w:marLeft w:val="640"/>
          <w:marRight w:val="0"/>
          <w:marTop w:val="0"/>
          <w:marBottom w:val="0"/>
          <w:divBdr>
            <w:top w:val="none" w:sz="0" w:space="0" w:color="auto"/>
            <w:left w:val="none" w:sz="0" w:space="0" w:color="auto"/>
            <w:bottom w:val="none" w:sz="0" w:space="0" w:color="auto"/>
            <w:right w:val="none" w:sz="0" w:space="0" w:color="auto"/>
          </w:divBdr>
        </w:div>
        <w:div w:id="2058699137">
          <w:marLeft w:val="640"/>
          <w:marRight w:val="0"/>
          <w:marTop w:val="0"/>
          <w:marBottom w:val="0"/>
          <w:divBdr>
            <w:top w:val="none" w:sz="0" w:space="0" w:color="auto"/>
            <w:left w:val="none" w:sz="0" w:space="0" w:color="auto"/>
            <w:bottom w:val="none" w:sz="0" w:space="0" w:color="auto"/>
            <w:right w:val="none" w:sz="0" w:space="0" w:color="auto"/>
          </w:divBdr>
        </w:div>
        <w:div w:id="28902229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glossaryDocument" Target="glossary/document.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about:blank"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0C58A7DD-BE5C-438E-91CC-3B39D12E0904}"/>
      </w:docPartPr>
      <w:docPartBody>
        <w:p w:rsidR="00F15D45" w:rsidRDefault="00F15D45">
          <w:r w:rsidRPr="00EC1947">
            <w:rPr>
              <w:rStyle w:val="PlaceholderText"/>
            </w:rPr>
            <w:t>Click or tap here to enter text.</w:t>
          </w:r>
        </w:p>
      </w:docPartBody>
    </w:docPart>
    <w:docPart>
      <w:docPartPr>
        <w:name w:val="D69F6DE6D72141C29A11E882EFCD6AB6"/>
        <w:category>
          <w:name w:val="General"/>
          <w:gallery w:val="placeholder"/>
        </w:category>
        <w:types>
          <w:type w:val="bbPlcHdr"/>
        </w:types>
        <w:behaviors>
          <w:behavior w:val="content"/>
        </w:behaviors>
        <w:guid w:val="{695D5C3A-9AEF-4567-B890-70999277A16F}"/>
      </w:docPartPr>
      <w:docPartBody>
        <w:p w:rsidR="00E376A5" w:rsidRDefault="00AE37E6" w:rsidP="00AE37E6">
          <w:pPr>
            <w:pStyle w:val="D69F6DE6D72141C29A11E882EFCD6AB6"/>
          </w:pPr>
          <w:r w:rsidRPr="00EC194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D45"/>
    <w:rsid w:val="002B5B37"/>
    <w:rsid w:val="00303D72"/>
    <w:rsid w:val="00342EA4"/>
    <w:rsid w:val="0042649F"/>
    <w:rsid w:val="006133E4"/>
    <w:rsid w:val="006312F4"/>
    <w:rsid w:val="007A24FA"/>
    <w:rsid w:val="00913F24"/>
    <w:rsid w:val="009D5C23"/>
    <w:rsid w:val="00A71522"/>
    <w:rsid w:val="00AE37E6"/>
    <w:rsid w:val="00B179B3"/>
    <w:rsid w:val="00B30CFC"/>
    <w:rsid w:val="00BC7450"/>
    <w:rsid w:val="00C16D0D"/>
    <w:rsid w:val="00C33E82"/>
    <w:rsid w:val="00D06665"/>
    <w:rsid w:val="00D22F7F"/>
    <w:rsid w:val="00DD1045"/>
    <w:rsid w:val="00E3441D"/>
    <w:rsid w:val="00E376A5"/>
    <w:rsid w:val="00EB1BCE"/>
    <w:rsid w:val="00F15D45"/>
    <w:rsid w:val="00F355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E37E6"/>
    <w:rPr>
      <w:color w:val="666666"/>
    </w:rPr>
  </w:style>
  <w:style w:type="paragraph" w:customStyle="1" w:styleId="D69F6DE6D72141C29A11E882EFCD6AB6">
    <w:name w:val="D69F6DE6D72141C29A11E882EFCD6AB6"/>
    <w:rsid w:val="00AE37E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01E5D96-BAB2-4C74-9023-C86CD44A7C9F}">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b0a15882-350c-4176-a25a-620dfbddc9d2&quot;,&quot;properties&quot;:{&quot;noteIndex&quot;:0},&quot;isEdited&quot;:false,&quot;manualOverride&quot;:{&quot;isManuallyOverridden&quot;:false,&quot;citeprocText&quot;:&quot;[1]&quot;,&quot;manualOverrideText&quot;:&quot;&quot;},&quot;citationTag&quot;:&quot;MENDELEY_CITATION_v3_eyJjaXRhdGlvbklEIjoiTUVOREVMRVlfQ0lUQVRJT05fYjBhMTU4ODItMzUwYy00MTc2LWEyNWEtNjIwZGZiZGRjOWQyIiwicHJvcGVydGllcyI6eyJub3RlSW5kZXgiOjB9LCJpc0VkaXRlZCI6ZmFsc2UsIm1hbnVhbE92ZXJyaWRlIjp7ImlzTWFudWFsbHlPdmVycmlkZGVuIjpmYWxzZSwiY2l0ZXByb2NUZXh0IjoiWzFdIiwibWFudWFsT3ZlcnJpZGVUZXh0IjoiIn0sImNpdGF0aW9uSXRlbXMiOlt7ImlkIjoiNDA2MTljZDMtNzk3MS0zYjA3LWE5OWQtYzgyYmE2Njg2YjZhIiwiaXRlbURhdGEiOnsidHlwZSI6ImFydGljbGUtam91cm5hbCIsImlkIjoiNDA2MTljZDMtNzk3MS0zYjA3LWE5OWQtYzgyYmE2Njg2YjZhIiwidGl0bGUiOiJTY3JlZW5pbmcgZm9yIGNvZ25pdGlvbiBhbmQgYmVoYXZpb3VyIGNoYW5nZXMgaW4gQUxTIiwiYXV0aG9yIjpbeyJmYW1pbHkiOiJBYnJhaGFtcyIsImdpdmVuIjoiUyIsInBhcnNlLW5hbWVzIjpmYWxzZSwiZHJvcHBpbmctcGFydGljbGUiOiIiLCJub24tZHJvcHBpbmctcGFydGljbGUiOiIifSx7ImZhbWlseSI6Ik5ld3RvbiIsImdpdmVuIjoiSiIsInBhcnNlLW5hbWVzIjpmYWxzZSwiZHJvcHBpbmctcGFydGljbGUiOiIiLCJub24tZHJvcHBpbmctcGFydGljbGUiOiIifSx7ImZhbWlseSI6Ik5pdmVuIiwiZ2l2ZW4iOiJFIiwicGFyc2UtbmFtZXMiOmZhbHNlLCJkcm9wcGluZy1wYXJ0aWNsZSI6IiIsIm5vbi1kcm9wcGluZy1wYXJ0aWNsZSI6IiJ9LHsiZmFtaWx5IjoiRm9sZXkiLCJnaXZlbiI6IkoiLCJwYXJzZS1uYW1lcyI6ZmFsc2UsImRyb3BwaW5nLXBhcnRpY2xlIjoiIiwibm9uLWRyb3BwaW5nLXBhcnRpY2xlIjoiIn0seyJmYW1pbHkiOiJCYWsiLCJnaXZlbiI6IlQgSCIsInBhcnNlLW5hbWVzIjpmYWxzZSwiZHJvcHBpbmctcGFydGljbGUiOiIiLCJub24tZHJvcHBpbmctcGFydGljbGUiOiIifV0sImNvbnRhaW5lci10aXRsZSI6IkFteW90cm9waGljIExhdGVyYWwgU2NsZXJvc2lzIGFuZCBGcm9udG90ZW1wb3JhbCBEZWdlbmVyYXRpb24iLCJhY2Nlc3NlZCI6eyJkYXRlLXBhcnRzIjpbWzIwMTksNiwxM11dfSwiRE9JIjoiMTAuMzEwOS8yMTY3ODQyMS4yMDEzLjgwNTc4NCIsIklTU04iOiIyMTY3LTkyMjMiLCJVUkwiOiJodHRwczovL3d3dy50YW5kZm9ubGluZS5jb20vYWN0aW9uL2pvdXJuYWxJbmZvcm1hdGlvbj9qb3VybmFsQ29kZT1pYWZkMjAiLCJpc3N1ZWQiOnsiZGF0ZS1wYXJ0cyI6W1syMDE0XV19LCJwYWdlIjoiOS0xNCIsImlzc3VlIjoiMS0yIiwidm9sdW1lIjoiMTUiLCJjb250YWluZXItdGl0bGUtc2hvcnQiOiJBbXlvdHJvcGggTGF0ZXJhbCBTY2xlciBGcm9udG90ZW1wb3JhbCBEZWdlbmVyIn0sImlzVGVtcG9yYXJ5IjpmYWxzZX1dfQ==&quot;,&quot;citationItems&quot;:[{&quot;id&quot;:&quot;40619cd3-7971-3b07-a99d-c82ba6686b6a&quot;,&quot;itemData&quot;:{&quot;type&quot;:&quot;article-journal&quot;,&quot;id&quot;:&quot;40619cd3-7971-3b07-a99d-c82ba6686b6a&quot;,&quot;title&quot;:&quot;Screening for cognition and behaviour changes in ALS&quot;,&quot;author&quot;:[{&quot;family&quot;:&quot;Abrahams&quot;,&quot;given&quot;:&quot;S&quot;,&quot;parse-names&quot;:false,&quot;dropping-particle&quot;:&quot;&quot;,&quot;non-dropping-particle&quot;:&quot;&quot;},{&quot;family&quot;:&quot;Newton&quot;,&quot;given&quot;:&quot;J&quot;,&quot;parse-names&quot;:false,&quot;dropping-particle&quot;:&quot;&quot;,&quot;non-dropping-particle&quot;:&quot;&quot;},{&quot;family&quot;:&quot;Niven&quot;,&quot;given&quot;:&quot;E&quot;,&quot;parse-names&quot;:false,&quot;dropping-particle&quot;:&quot;&quot;,&quot;non-dropping-particle&quot;:&quot;&quot;},{&quot;family&quot;:&quot;Foley&quot;,&quot;given&quot;:&quot;J&quot;,&quot;parse-names&quot;:false,&quot;dropping-particle&quot;:&quot;&quot;,&quot;non-dropping-particle&quot;:&quot;&quot;},{&quot;family&quot;:&quot;Bak&quot;,&quot;given&quot;:&quot;T H&quot;,&quot;parse-names&quot;:false,&quot;dropping-particle&quot;:&quot;&quot;,&quot;non-dropping-particle&quot;:&quot;&quot;}],&quot;container-title&quot;:&quot;Amyotrophic Lateral Sclerosis and Frontotemporal Degeneration&quot;,&quot;accessed&quot;:{&quot;date-parts&quot;:[[2019,6,13]]},&quot;DOI&quot;:&quot;10.3109/21678421.2013.805784&quot;,&quot;ISSN&quot;:&quot;2167-9223&quot;,&quot;URL&quot;:&quot;https://www.tandfonline.com/action/journalInformation?journalCode=iafd20&quot;,&quot;issued&quot;:{&quot;date-parts&quot;:[[2014]]},&quot;page&quot;:&quot;9-14&quot;,&quot;issue&quot;:&quot;1-2&quot;,&quot;volume&quot;:&quot;15&quot;,&quot;container-title-short&quot;:&quot;Amyotroph Lateral Scler Frontotemporal Degener&quot;},&quot;isTemporary&quot;:false}]},{&quot;citationID&quot;:&quot;MENDELEY_CITATION_582a3586-1d11-4b73-a2d9-9ac6237ddfd4&quot;,&quot;properties&quot;:{&quot;noteIndex&quot;:0},&quot;isEdited&quot;:false,&quot;manualOverride&quot;:{&quot;isManuallyOverridden&quot;:false,&quot;citeprocText&quot;:&quot;[2]&quot;,&quot;manualOverrideText&quot;:&quot;&quot;},&quot;citationTag&quot;:&quot;MENDELEY_CITATION_v3_eyJjaXRhdGlvbklEIjoiTUVOREVMRVlfQ0lUQVRJT05fNTgyYTM1ODYtMWQxMS00YjczLWEyZDktOWFjNjIzN2RkZmQ0IiwicHJvcGVydGllcyI6eyJub3RlSW5kZXgiOjB9LCJpc0VkaXRlZCI6ZmFsc2UsIm1hbnVhbE92ZXJyaWRlIjp7ImlzTWFudWFsbHlPdmVycmlkZGVuIjpmYWxzZSwiY2l0ZXByb2NUZXh0IjoiWzJdIiwibWFudWFsT3ZlcnJpZGVUZXh0IjoiIn0sImNpdGF0aW9uSXRlbXMiOlt7ImlkIjoiMTY5OWRhNmEtZWI4NC0zYWRlLWE3NjktOTFkYTE3MTdlNzc5IiwiaXRlbURhdGEiOnsidHlwZSI6ImFydGljbGUtam91cm5hbCIsImlkIjoiMTY5OWRhNmEtZWI4NC0zYWRlLWE3NjktOTFkYTE3MTdlNzc5IiwidGl0bGUiOiJEZXRlY3RpbmcgZnJvbnRvdGVtcG9yYWwgZHlzZnVuY3Rpb24gaW4gQUxTOiBVdGlsaXR5IG9mIHRoZSBBTFMgQ29nbml0aXZlIEJlaGF2aW9yYWwgU2NyZWVuIChBTFMtQ0JT4oSiKSIsImF1dGhvciI6W3siZmFtaWx5IjoiV29vbGxleSIsImdpdmVuIjoiU3VzYW4gQyIsInBhcnNlLW5hbWVzIjpmYWxzZSwiZHJvcHBpbmctcGFydGljbGUiOiIiLCJub24tZHJvcHBpbmctcGFydGljbGUiOiIifSx7ImZhbWlseSI6IllvcmsiLCJnaXZlbiI6Ik1pY2hlbGUgSyIsInBhcnNlLW5hbWVzIjpmYWxzZSwiZHJvcHBpbmctcGFydGljbGUiOiIiLCJub24tZHJvcHBpbmctcGFydGljbGUiOiIifSx7ImZhbWlseSI6Ik1vb3JlIiwiZ2l2ZW4iOiJEYW4gSCIsInBhcnNlLW5hbWVzIjpmYWxzZSwiZHJvcHBpbmctcGFydGljbGUiOiIiLCJub24tZHJvcHBpbmctcGFydGljbGUiOiIifSx7ImZhbWlseSI6IlN0cnV0dCIsImdpdmVuIjoiQWRyaWFuYSBNIiwicGFyc2UtbmFtZXMiOmZhbHNlLCJkcm9wcGluZy1wYXJ0aWNsZSI6IiIsIm5vbi1kcm9wcGluZy1wYXJ0aWNsZSI6IiJ9LHsiZmFtaWx5IjoiTXVycGh5IiwiZ2l2ZW4iOiJKZW5uaWZlciIsInBhcnNlLW5hbWVzIjpmYWxzZSwiZHJvcHBpbmctcGFydGljbGUiOiIiLCJub24tZHJvcHBpbmctcGFydGljbGUiOiIifSx7ImZhbWlseSI6IlNjaHVseiIsImdpdmVuIjoiUGF1bCBFIiwicGFyc2UtbmFtZXMiOmZhbHNlLCJkcm9wcGluZy1wYXJ0aWNsZSI6IiIsIm5vbi1kcm9wcGluZy1wYXJ0aWNsZSI6IiJ9LHsiZmFtaWx5IjoiS2F0eiIsImdpdmVuIjoiSm9uYXRoYW4gUyIsInBhcnNlLW5hbWVzIjpmYWxzZSwiZHJvcHBpbmctcGFydGljbGUiOiIiLCJub24tZHJvcHBpbmctcGFydGljbGUiOiIifV0sImNvbnRhaW5lci10aXRsZSI6IkFteW90cm9waGljIExhdGVyYWwgU2NsZXJvc2lzIiwiYWNjZXNzZWQiOnsiZGF0ZS1wYXJ0cyI6W1syMDE5LDMsMTJdXX0sIkRPSSI6IjEwLjMxMDkvMTc0ODI5NjEwMDM3Mjc5NTQiLCJJU1NOIjoiMTc0OC0yOTY4IiwiVVJMIjoiaHR0cHM6Ly93d3cudGFuZGZvbmxpbmUuY29tL2FjdGlvbi9qb3VybmFsSW5mb3JtYXRpb24/am91cm5hbENvZGU9aWFmZDIwIiwiaXNzdWVkIjp7ImRhdGUtcGFydHMiOltbMjAxMF1dfSwicGFnZSI6IjMwMy0zMTEiLCJhYnN0cmFjdCI6IlVwIHRvIGhhbGYgb2YgcGF0aWVudHMgd2l0aCBBTFMgZGV2ZWxvcCBjb2duaXRpdmUgaW1wYWlybWVudCBkdXJpbmcgdGhlIGNvdXJzZSBvZiB0aGUgaWxsbmVzcy4gRGVzcGl0ZSB0aGlzLCB0aGVyZSBpcyBubyBzaW1wbGUgdG9vbCBmb3Igc2NyZWVuaW5nIHBhdGllbnRzIGluIHRoZSBjbGluaWNhbCBzZXR0aW5nLiBUaGlzIHN0dWR5IGV4YW1pbmVzIHRoZSBzZW5zaXRpdml0eSwgc3BlY2lmaSBjaXR5IGFuZCBhY2N1cmFjeSBvZiB0aGUgQUxTIENvZ25pdGl2ZSBCZWhhdmlvcmFsIFNjcmVlbiAoQUxTLUNCUyDihKIpLiBXZSBhZG1pbmlzdGVyZWQgdGhlIG1lYXN1cmUgdG8gMTEyIEFMUyBwYXRpZW50cywgaW5jbHVkaW5nIDMxIHdobyBhbHNvIHVuZGVyd2VudCBjb21wcmVoZW5zaXZlIG5ldXJvcHN5Y2hvbG9naWNhbCB0ZXN0aW5nLiBTY3JlZW4gcmVzdWx0cyB3ZXJlIHZhbGlkYXRlZCBieSBkZXRlcm1pbmluZyB0aGUgYWNjdXJhY3kgYWdhaW5zdCB0aGUgZnVsbCBiYXR0ZXJ5LiBPcHRpbWFsIGN1dG9mZiBzY29yZXMgZm9yIHByZWRpY3RpbmcgdGhlIGNvcnJlY3QgZGlhZ25vc2lzIHdlcmUgZGV0ZXJtaW5lZCwgYW5kIG1lYW4gc2NvcmVzIHdlcmUgY29tcGFyZWQgYmV0d2VlbiBwYXRpZW50cywgY29udHJvbHMgYW5kIGRpZmZlcmVudCBkaWFnbm9zdGljIGdyb3Vwcy4gVGhlIHJlc3VsdHMgZGVtb25zdHJhdGVkIHRoYXQgbWVhbiBjb2duaXRpdmUgc2NvcmVzIGRpZmZlcmVkIGJldHdlZW4gQUxTIGFuZCBub3JtYWwgY29udHJvbHMgKHAgMC4wMDAxKS4gVGhlIGNvZ25pdGl2ZSBzZWN0aW9uIGRpZmZlcmVudGlhdGVkIEFMUy1GVEQgZnJvbSBvdGhlciBBTFMgcGF0aWVudHMgd2l0aCAxMDAlIGFjY3VyYWN5LiBDb2duaXRpdmVseSBub3JtYWwgQUxTIHBhdGllbnRzIGNvdWxkIGJlIGRpc3Rpbmd1aXNoZWQgZnJvbSB0aG9zZSB3aXRoIGFueSBjb2duaXRpdmUgZGVmaSBjaXQgd2l0aCA3MSUgc3BlY2lmaSBjaXR5IGFuZCA4NSUgc2Vuc2l0aXZpdHkuIEEgc2VwYXJhdGUgYmVoYXZpb3JhbCBzY29yZSB3YXMgc2lnbmlmaSBjYW50bHkgbG93ZXIgaW4gdGhlIEFMUyBjb2hvcnQgY29tcGFyZWQgdG8gY29udHJvbHMgKHAgMC4wMDAxKSBhbmQgcHJlZGljdGVkIEFMUy1GVEQgd2l0aCA4MCUgc2Vuc2l0aXZpdHkgYW5kIDg4JSBzcGVjaWZpIGNpdHkuIEluIGNvbmNsdXNpb24sIHRoZSBBTFMtQ0JT4oSiIGNhbiBhaWQgaW4gZGV0ZWN0aW5nIGNvZ25pdGl2ZSBhbmQgYmVoYXZpb3JhbCBpbXBhaXJtZW50IGluIGEgY2xpbmljYWwgc2V0dGluZywgYWx0aG91Z2ggaXQgZG9lcyBub3QgcmVwbGFjZSBmb3JtYWwgZGlhZ25vc3RpYyBhc3Nlc3NtZW50LiBGdXJ0aGVyIHZhbGlkYXRpb24gd2l0aCBsYXJnZXIgc2FtcGxlIHNpemVzIHdpbGwgY2xhcmlmeSBpdHMgY2xpbmljYWwgdXRpbGl0eS4iLCJpc3N1ZSI6IjMiLCJ2b2x1bWUiOiIxMSIsImNvbnRhaW5lci10aXRsZS1zaG9ydCI6IiJ9LCJpc1RlbXBvcmFyeSI6ZmFsc2V9XX0=&quot;,&quot;citationItems&quot;:[{&quot;id&quot;:&quot;1699da6a-eb84-3ade-a769-91da1717e779&quot;,&quot;itemData&quot;:{&quot;type&quot;:&quot;article-journal&quot;,&quot;id&quot;:&quot;1699da6a-eb84-3ade-a769-91da1717e779&quot;,&quot;title&quot;:&quot;Detecting frontotemporal dysfunction in ALS: Utility of the ALS Cognitive Behavioral Screen (ALS-CBS™)&quot;,&quot;author&quot;:[{&quot;family&quot;:&quot;Woolley&quot;,&quot;given&quot;:&quot;Susan C&quot;,&quot;parse-names&quot;:false,&quot;dropping-particle&quot;:&quot;&quot;,&quot;non-dropping-particle&quot;:&quot;&quot;},{&quot;family&quot;:&quot;York&quot;,&quot;given&quot;:&quot;Michele K&quot;,&quot;parse-names&quot;:false,&quot;dropping-particle&quot;:&quot;&quot;,&quot;non-dropping-particle&quot;:&quot;&quot;},{&quot;family&quot;:&quot;Moore&quot;,&quot;given&quot;:&quot;Dan H&quot;,&quot;parse-names&quot;:false,&quot;dropping-particle&quot;:&quot;&quot;,&quot;non-dropping-particle&quot;:&quot;&quot;},{&quot;family&quot;:&quot;Strutt&quot;,&quot;given&quot;:&quot;Adriana M&quot;,&quot;parse-names&quot;:false,&quot;dropping-particle&quot;:&quot;&quot;,&quot;non-dropping-particle&quot;:&quot;&quot;},{&quot;family&quot;:&quot;Murphy&quot;,&quot;given&quot;:&quot;Jennifer&quot;,&quot;parse-names&quot;:false,&quot;dropping-particle&quot;:&quot;&quot;,&quot;non-dropping-particle&quot;:&quot;&quot;},{&quot;family&quot;:&quot;Schulz&quot;,&quot;given&quot;:&quot;Paul E&quot;,&quot;parse-names&quot;:false,&quot;dropping-particle&quot;:&quot;&quot;,&quot;non-dropping-particle&quot;:&quot;&quot;},{&quot;family&quot;:&quot;Katz&quot;,&quot;given&quot;:&quot;Jonathan S&quot;,&quot;parse-names&quot;:false,&quot;dropping-particle&quot;:&quot;&quot;,&quot;non-dropping-particle&quot;:&quot;&quot;}],&quot;container-title&quot;:&quot;Amyotrophic Lateral Sclerosis&quot;,&quot;accessed&quot;:{&quot;date-parts&quot;:[[2019,3,12]]},&quot;DOI&quot;:&quot;10.3109/17482961003727954&quot;,&quot;ISSN&quot;:&quot;1748-2968&quot;,&quot;URL&quot;:&quot;https://www.tandfonline.com/action/journalInformation?journalCode=iafd20&quot;,&quot;issued&quot;:{&quot;date-parts&quot;:[[2010]]},&quot;page&quot;:&quot;303-311&quot;,&quot;abstract&quot;:&quot;Up to half of patients with ALS develop cognitive impairment during the course of the illness. Despite this, there is no simple tool for screening patients in the clinical setting. This study examines the sensitivity, specifi city and accuracy of the ALS Cognitive Behavioral Screen (ALS-CBS ™). We administered the measure to 112 ALS patients, including 31 who also underwent comprehensive neuropsychological testing. Screen results were validated by determining the accuracy against the full battery. Optimal cutoff scores for predicting the correct diagnosis were determined, and mean scores were compared between patients, controls and different diagnostic groups. The results demonstrated that mean cognitive scores differed between ALS and normal controls (p 0.0001). The cognitive section differentiated ALS-FTD from other ALS patients with 100% accuracy. Cognitively normal ALS patients could be distinguished from those with any cognitive defi cit with 71% specifi city and 85% sensitivity. A separate behavioral score was signifi cantly lower in the ALS cohort compared to controls (p 0.0001) and predicted ALS-FTD with 80% sensitivity and 88% specifi city. In conclusion, the ALS-CBS™ can aid in detecting cognitive and behavioral impairment in a clinical setting, although it does not replace formal diagnostic assessment. Further validation with larger sample sizes will clarify its clinical utility.&quot;,&quot;issue&quot;:&quot;3&quot;,&quot;volume&quot;:&quot;11&quot;,&quot;container-title-short&quot;:&quot;&quot;},&quot;isTemporary&quot;:false}]},{&quot;citationID&quot;:&quot;MENDELEY_CITATION_7b9e1656-b6e2-4b15-bab6-e8869755112f&quot;,&quot;properties&quot;:{&quot;noteIndex&quot;:0},&quot;isEdited&quot;:false,&quot;manualOverride&quot;:{&quot;isManuallyOverridden&quot;:false,&quot;citeprocText&quot;:&quot;[3]&quot;,&quot;manualOverrideText&quot;:&quot;&quot;},&quot;citationTag&quot;:&quot;MENDELEY_CITATION_v3_eyJjaXRhdGlvbklEIjoiTUVOREVMRVlfQ0lUQVRJT05fN2I5ZTE2NTYtYjZlMi00YjE1LWJhYjYtZTg4Njk3NTUxMTJmIiwicHJvcGVydGllcyI6eyJub3RlSW5kZXgiOjB9LCJpc0VkaXRlZCI6ZmFsc2UsIm1hbnVhbE92ZXJyaWRlIjp7ImlzTWFudWFsbHlPdmVycmlkZGVuIjpmYWxzZSwiY2l0ZXByb2NUZXh0IjoiWzNdIiwibWFudWFsT3ZlcnJpZGVUZXh0IjoiIn0sImNpdGF0aW9uSXRlbXMiOlt7ImlkIjoiYTY3Yzc1YTctNTdhYS0zOTU5LThiNmEtMmFhMWUzNjlhOGExIiwiaXRlbURhdGEiOnsidHlwZSI6ImFydGljbGUtam91cm5hbCIsImlkIjoiYTY3Yzc1YTctNTdhYS0zOTU5LThiNmEtMmFhMWUzNjlhOGExIiwidGl0bGUiOiJDb21wYXJpc29uIG9mIGluLXBlcnNvbiB2cy4gcmVtb3RlIGFkbWluaXN0cmF0aW9uIG9mIGNvZ25pdGl2ZSBzY3JlZW5pbmcgdG9vbHMgZm9yIHBlb3BsZSB3aXRoIEFMUyIsImF1dGhvciI6W3siZmFtaWx5IjoiRGlkY290ZSIsImdpdmVuIjoiTHluZHNheSIsInBhcnNlLW5hbWVzIjpmYWxzZSwiZHJvcHBpbmctcGFydGljbGUiOiIiLCJub24tZHJvcHBpbmctcGFydGljbGUiOiIifSx7ImZhbWlseSI6IlZpdG9yYXRvdSIsImdpdmVuIjoiU2lsaWEiLCJwYXJzZS1uYW1lcyI6ZmFsc2UsImRyb3BwaW5nLXBhcnRpY2xlIjoiIiwibm9uLWRyb3BwaW5nLXBhcnRpY2xlIjoiIn0seyJmYW1pbHkiOiJBbC1DaGFsYWJpIiwiZ2l2ZW4iOiJBbW1hciIsInBhcnNlLW5hbWVzIjpmYWxzZSwiZHJvcHBpbmctcGFydGljbGUiOiIiLCJub24tZHJvcHBpbmctcGFydGljbGUiOiIifSx7ImZhbWlseSI6IkdvbGRzdGVpbiIsImdpdmVuIjoiTGF1cmEgSC4iLCJwYXJzZS1uYW1lcyI6ZmFsc2UsImRyb3BwaW5nLXBhcnRpY2xlIjoiIiwibm9uLWRyb3BwaW5nLXBhcnRpY2xlIjoiIn1dLCJjb250YWluZXItdGl0bGUiOiJOZXVyb2xvZ2ljYWwgU2NpZW5jZXMiLCJET0kiOiIxMC4xMDA3L3MxMDA3Mi0wMjQtMDc2NjEteSIsIklTQk4iOiIwMTIzNDU2Nzg5IiwiSVNTTiI6IjE1OTAzNDc4IiwiVVJMIjoiaHR0cHM6Ly9kb2kub3JnLzEwLjEwMDcvczEwMDcyLTAyNC0wNzY2MS15IiwiaXNzdWVkIjp7ImRhdGUtcGFydHMiOltbMjAyNF1dfSwicGFnZSI6IjEtOSIsImFic3RyYWN0IjoiT2JqZWN0aXZlOiBUaGlzIHN0dWR5IGludmVzdGlnYXRlZCB3aGV0aGVyIGNvZ25pdGl2ZSBzY3JlZW5pbmcgdG9vbHMgdXNlZCBmb3IgcGVvcGxlIHdpdGggYW15b3Ryb3BoaWMgbGF0ZXJhbCBzY2xlcm9zaXMgKHB3QUxTKSBhcmUgYWZmZWN0ZWQgYnkgdGhlIHNjcmVlbiBiZWluZyBhZG1pbmlzdGVyZWQgZmFjZS10by1mYWNlIG9yIHJlbW90ZWx5IG9ubGluZS4gSXQgYWxzbyBpbnZlc3RpZ2F0ZWQgd2hldGhlciBkZW1vZ3JhcGhpYyB2YXJpYWJsZXMgcHJlZGljdGVkIHRvdGFsIGNvZ25pdGl2ZSBzY3JlZW4gc2NvcmVzLiBNZXRob2RzOiBUaGUgY29nbml0aXZlIGNvbXBvbmVudCBvZiB0aGUgRWRpbmJ1cmdoIENvZ25pdGl2ZSBhbmQgQmVoYXZpb3VyYWwgQUxTIFNjcmVlbiAoRUNBU2MpLCB0aGUgY29nbml0aXZlIGNvbXBvbmVudCBvZiB0aGUgQUxTIENvZ25pdGl2ZSBCZWhhdmlvdXJhbCBTY3JlZW4gKEFMUy1DQlNjKSwgYW5kIHRoZSBNaW5pIEFkZGVuYnJvb2tl4oCZcyBDb2duaXRpdmUgRXhhbWluYXRpb24gKE1pbmktQUNFKSB3ZXJlIGFkbWluaXN0ZXJlZCB0byA0MSBwd0FMUyBhbmQgNDEgY29udHJvbHMgZmFjZS10by1mYWNlLiBWZXJzaW9ucyBvZiB0aGUgY29nbml0aXZlIHNjcmVlbnMgZGVzaWduZWQgdG8gYmUgYWRtaW5pc3RlcmVkIHJlbW90ZWx5IHdlcmUgYWRtaW5pc3RlcmVkIHRvIDU3IHB3QUxTIGFuZCA0NCBjb250cm9scyB2aWEgdmlkZW9jb25mZXJlbmNpbmcgbWV0aG9kcy4gQmFja3dhcmRzIHN0ZXB3aXNlIGxpbmVhciByZWdyZXNzaW9ucyB3ZXJlIGNvbmR1Y3RlZCB0byBhc3Nlc3Mgd2hldGhlciB0b3RhbCBzY29yZXMgb24gdGhlIEVDQVNjLCBBTFMtQ0JTYywgYW5kIE1pbmktQUNFIHNjb3JlcyB3ZXJlIHByZWRpY3RlZCBieSBhZG1pbmlzdHJhdGlvbiBtb2RlIChmYWNlLXRvLWZhY2Ugb3IgcmVtb3RlKSBvciBkZW1vZ3JhcGhpYyB2YXJpYWJsZXMuIFJlc3VsdHM6IE1vZGUgb2YgYWRtaW5pc3RyYXRpb24gc2lnbmlmaWNhbnRseSBhZmZlY3RlZCBzY29yZXMgb24gdGhlIEVDQVNjIGFuZCBBTFMtQ0JTYzsgcmVtb3RlIGFkbWluaXN0cmF0aW9uIHdhcyBhc3NvY2lhdGVkIHdpdGggYmV0dGVyIHRvdGFsIHNjb3Jlcy4gQWRtaW5pc3RyYXRpb24gbW9kZSBkaWQgbm90IHNpZ25pZmljYW50bHkgYWZmZWN0IE1pbmktQUNFIHNjb3Jlcy4gQWxsIGNvZ25pdGl2ZSBzY3JlZW5zIHdlcmUgc2lnbmlmaWNhbnRseSBhZmZlY3RlZCBieSBJUSBzY29yZXM7IGhpZ2hlciBJUSBzY29yZXMgcHJlZGljdGVkIGJldHRlciBzY3JlZW5pbmcgdG9vbCBzY29yZXMuIE9ubHkgRUNBU2Mgc2NvcmVzIHdlcmUgc2lnbmlmaWNhbnRseSBhZmZlY3RlZCBieSBhZ2UsIHdpdGggb2xkZXIgYWdlIHByZWRpY3RpbmcgcG9vcmVyIHNjb3Jlcy4gQmVpbmcgZmVtYWxlIHdhcyBhc3NvY2lhdGVkIHdpdGggYmV0dGVyIE1pbmktQUNFIHNjb3Jlczsgc2V4IGRpZCBub3QgcHJlZGljdCBFQ0FTYyBhbmQgQUxTLUNCU2Mgc2NvcmVzLiBDb25jbHVzaW9uczogT3VyIHJlc3VsdHMgc3VnZ2VzdCB0aGF0IHZpZGVvY29uZmVyZW5jaW5nIHZlcnNpb25zIG9mIHRoZSBFQ0FTYyBhbmQgQUxTLUNCU2MgbWF5IGZ1bmN0aW9uIGRpZmZlcmVudGx5IHRvIHRoZSBvcmlnaW5hbCwgZmFjZS10by1mYWNlIHZlcnNpb25zLiBUaGVyZSBhcmUgYWR2YW50YWdlcyB0byB1c2luZyByZW1vdGUgdmVyc2lvbnMgb2YgY29nbml0aXZlIHNjcmVlbmluZyB0b29scyBidXQgY2xpbmljaWFucyBhbmQgcmVzZWFyY2hlcnMgd2hvIHVzZSB0aGVtIHNob3VsZCBjb25zaWRlciB0aGF0IHRoZXkgbWF5IG5vdCB5aWVsZCBlcXVpdmFsZW50IHNjb3Jlcy4iLCJwdWJsaXNoZXIiOiJTcHJpbmdlciBJbnRlcm5hdGlvbmFsIFB1Ymxpc2hpbmciLCJjb250YWluZXItdGl0bGUtc2hvcnQiOiIifSwiaXNUZW1wb3JhcnkiOmZhbHNlfV19&quot;,&quot;citationItems&quot;:[{&quot;id&quot;:&quot;a67c75a7-57aa-3959-8b6a-2aa1e369a8a1&quot;,&quot;itemData&quot;:{&quot;type&quot;:&quot;article-journal&quot;,&quot;id&quot;:&quot;a67c75a7-57aa-3959-8b6a-2aa1e369a8a1&quot;,&quot;title&quot;:&quot;Comparison of in-person vs. remote administration of cognitive screening tools for people with ALS&quot;,&quot;author&quot;:[{&quot;family&quot;:&quot;Didcote&quot;,&quot;given&quot;:&quot;Lyndsay&quot;,&quot;parse-names&quot;:false,&quot;dropping-particle&quot;:&quot;&quot;,&quot;non-dropping-particle&quot;:&quot;&quot;},{&quot;family&quot;:&quot;Vitoratou&quot;,&quot;given&quot;:&quot;Silia&quot;,&quot;parse-names&quot;:false,&quot;dropping-particle&quot;:&quot;&quot;,&quot;non-dropping-particle&quot;:&quot;&quot;},{&quot;family&quot;:&quot;Al-Chalabi&quot;,&quot;given&quot;:&quot;Ammar&quot;,&quot;parse-names&quot;:false,&quot;dropping-particle&quot;:&quot;&quot;,&quot;non-dropping-particle&quot;:&quot;&quot;},{&quot;family&quot;:&quot;Goldstein&quot;,&quot;given&quot;:&quot;Laura H.&quot;,&quot;parse-names&quot;:false,&quot;dropping-particle&quot;:&quot;&quot;,&quot;non-dropping-particle&quot;:&quot;&quot;}],&quot;container-title&quot;:&quot;Neurological Sciences&quot;,&quot;DOI&quot;:&quot;10.1007/s10072-024-07661-y&quot;,&quot;ISBN&quot;:&quot;0123456789&quot;,&quot;ISSN&quot;:&quot;15903478&quot;,&quot;URL&quot;:&quot;https://doi.org/10.1007/s10072-024-07661-y&quot;,&quot;issued&quot;:{&quot;date-parts&quot;:[[2024]]},&quot;page&quot;:&quot;1-9&quot;,&quot;abstract&quot;:&quot;Objective: This study investigated whether cognitive screening tools used for people with amyotrophic lateral sclerosis (pwALS) are affected by the screen being administered face-to-face or remotely online. It also investigated whether demographic variables predicted total cognitive screen scores. Methods: The cognitive component of the Edinburgh Cognitive and Behavioural ALS Screen (ECASc), the cognitive component of the ALS Cognitive Behavioural Screen (ALS-CBSc), and the Mini Addenbrooke’s Cognitive Examination (Mini-ACE) were administered to 41 pwALS and 41 controls face-to-face. Versions of the cognitive screens designed to be administered remotely were administered to 57 pwALS and 44 controls via videoconferencing methods. Backwards stepwise linear regressions were conducted to assess whether total scores on the ECASc, ALS-CBSc, and Mini-ACE scores were predicted by administration mode (face-to-face or remote) or demographic variables. Results: Mode of administration significantly affected scores on the ECASc and ALS-CBSc; remote administration was associated with better total scores. Administration mode did not significantly affect Mini-ACE scores. All cognitive screens were significantly affected by IQ scores; higher IQ scores predicted better screening tool scores. Only ECASc scores were significantly affected by age, with older age predicting poorer scores. Being female was associated with better Mini-ACE scores; sex did not predict ECASc and ALS-CBSc scores. Conclusions: Our results suggest that videoconferencing versions of the ECASc and ALS-CBSc may function differently to the original, face-to-face versions. There are advantages to using remote versions of cognitive screening tools but clinicians and researchers who use them should consider that they may not yield equivalent scores.&quot;,&quot;publisher&quot;:&quot;Springer International Publishing&quot;,&quot;container-title-short&quot;:&quot;&quot;},&quot;isTemporary&quot;:false}]},{&quot;citationID&quot;:&quot;MENDELEY_CITATION_ea534da2-a147-44ed-b404-67b986f2c0fb&quot;,&quot;properties&quot;:{&quot;noteIndex&quot;:0},&quot;isEdited&quot;:false,&quot;manualOverride&quot;:{&quot;isManuallyOverridden&quot;:false,&quot;citeprocText&quot;:&quot;[4]&quot;,&quot;manualOverrideText&quot;:&quot;&quot;},&quot;citationTag&quot;:&quot;MENDELEY_CITATION_v3_eyJjaXRhdGlvbklEIjoiTUVOREVMRVlfQ0lUQVRJT05fZWE1MzRkYTItYTE0Ny00NGVkLWI0MDQtNjdiOTg2ZjJjMGZiIiwicHJvcGVydGllcyI6eyJub3RlSW5kZXgiOjB9LCJpc0VkaXRlZCI6ZmFsc2UsIm1hbnVhbE92ZXJyaWRlIjp7ImlzTWFudWFsbHlPdmVycmlkZGVuIjpmYWxzZSwiY2l0ZXByb2NUZXh0IjoiWzRdIiwibWFudWFsT3ZlcnJpZGVUZXh0IjoiIn0sImNpdGF0aW9uSXRlbXMiOlt7ImlkIjoiZmRiZGEwOTAtNTRjOS0zMTFkLTliZDgtMWRmNmVjMWM1ZjRiIiwiaXRlbURhdGEiOnsidHlwZSI6ImFydGljbGUtam91cm5hbCIsImlkIjoiZmRiZGEwOTAtNTRjOS0zMTFkLTliZDgtMWRmNmVjMWM1ZjRiIiwidGl0bGUiOiJUaGUgTWluaS1BZGRlbmJyb29rZSdzIENvZ25pdGl2ZSBFeGFtaW5hdGlvbjogQSBuZXcgYXNzZXNzbWVudCB0b29sIGZvciBkZW1lbnRpYSIsImF1dGhvciI6W3siZmFtaWx5IjoiSHNpZWgiLCJnaXZlbiI6IlNoYXJwbGV5IiwicGFyc2UtbmFtZXMiOmZhbHNlLCJkcm9wcGluZy1wYXJ0aWNsZSI6IiIsIm5vbi1kcm9wcGluZy1wYXJ0aWNsZSI6IiJ9LHsiZmFtaWx5IjoiTWNncm9yeSIsImdpdmVuIjoiU2FyYWgiLCJwYXJzZS1uYW1lcyI6ZmFsc2UsImRyb3BwaW5nLXBhcnRpY2xlIjoiIiwibm9uLWRyb3BwaW5nLXBhcnRpY2xlIjoiIn0seyJmYW1pbHkiOiJMZXNsaWUiLCJnaXZlbiI6IkZlbGljaXR5IiwicGFyc2UtbmFtZXMiOmZhbHNlLCJkcm9wcGluZy1wYXJ0aWNsZSI6IiIsIm5vbi1kcm9wcGluZy1wYXJ0aWNsZSI6IiJ9LHsiZmFtaWx5IjoiRGF3c29uIiwiZ2l2ZW4iOiJLYXRlIiwicGFyc2UtbmFtZXMiOmZhbHNlLCJkcm9wcGluZy1wYXJ0aWNsZSI6IiIsIm5vbi1kcm9wcGluZy1wYXJ0aWNsZSI6IiJ9LHsiZmFtaWx5IjoiQWhtZWQiLCJnaXZlbiI6IlNhbXJhaCIsInBhcnNlLW5hbWVzIjpmYWxzZSwiZHJvcHBpbmctcGFydGljbGUiOiIiLCJub24tZHJvcHBpbmctcGFydGljbGUiOiIifSx7ImZhbWlseSI6IkJ1dGxlciIsImdpdmVuIjoiQ2hyaXMgUiIsInBhcnNlLW5hbWVzIjpmYWxzZSwiZHJvcHBpbmctcGFydGljbGUiOiIiLCJub24tZHJvcHBpbmctcGFydGljbGUiOiIifSx7ImZhbWlseSI6IlJvd2UiLCJnaXZlbiI6IkphbWVzIEIiLCJwYXJzZS1uYW1lcyI6ZmFsc2UsImRyb3BwaW5nLXBhcnRpY2xlIjoiIiwibm9uLWRyb3BwaW5nLXBhcnRpY2xlIjoiIn0seyJmYW1pbHkiOiJNaW9zaGkiLCJnaXZlbiI6IkVuZWlkYSIsInBhcnNlLW5hbWVzIjpmYWxzZSwiZHJvcHBpbmctcGFydGljbGUiOiIiLCJub24tZHJvcHBpbmctcGFydGljbGUiOiIifSx7ImZhbWlseSI6IkhvZGdlcyIsImdpdmVuIjoiSm9obiBSIiwicGFyc2UtbmFtZXMiOmZhbHNlLCJkcm9wcGluZy1wYXJ0aWNsZSI6IiIsIm5vbi1kcm9wcGluZy1wYXJ0aWNsZSI6IiJ9XSwiY29udGFpbmVyLXRpdGxlIjoiRGVtZW50aWEgYW5kIEdlcmlhdHJpYyBDb2duaXRpdmUgRGlzb3JkZXJzIiwiYWNjZXNzZWQiOnsiZGF0ZS1wYXJ0cyI6W1syMDE5LDMsM11dfSwiRE9JIjoiMTAuMTE1OS8wMDAzNjYwNDAiLCJVUkwiOiJ3d3cua2FyZ2VyLmNvbS9kZW13d3cua2FyZ2VyLmNvbS9kZW0iLCJpc3N1ZWQiOnsiZGF0ZS1wYXJ0cyI6W1syMDE1XV19LCJwYWdlIjoiMS0xMSIsImFic3RyYWN0IjoiQmFja2dyb3VuZC9BaW1zOiBXZSBkZXZlbG9wZWQgYW5kIHZhbGlkYXRlZCB0aGUgTWluaS1BZGRlbmJyb29rZSdzIENvZ25pdGl2ZSBFeGFtaW5hdGlvbiAoTS1BQ0UpIGluIGRlbWVudGlhIHBhdGllbnRzLiBDb21wYXJpc29ucyB3ZXJlIGFsc28gbWFkZSB3aXRoIHRoZSBNaW5pIE1lbnRhbCBTdGF0ZSBFeGFtaW5hdGlvbiAoTU1TRSkuIE1ldGhvZDogVGhlIE1BQ0Ugd2FzIGRldmVsb3BlZCB1c2luZyBNb2trZW4gc2NhbGluZyBhbmFseXNpcyBpbiAxMTcgZGVtZW50aWEgcGF0aWVudHMgW2JlaGF2aW91cmFsIHZhcmlhbnQgZnJvbnRvdGVtcG9yYWwgZGVtZW50aWEgKGJ2RlREKSwgbiA9IDI1OyBwcmltYXJ5IHByb2dyZXNzaXZlIGFwaGFzaWEgKFBQQSksIG4gPSA0OTsgQWx6aGVpbWVyJ3MgZGlzZWFzZSAoQUQpLCBuID0gMzQ7IGNvcnRpY29iYXNhbCBzeW5kcm9tZSAoQ0JTKSwgbiA9IDldIGFuZCB2YWxpZGF0ZWQgaW4gYW4gaW5kZXBlbmRlbnQgc2FtcGxlIG9mIDE2NCBkZW1lbnRpYSBwYXRpZW50cyAoYnZGVEQsIG4gPSAyMzsgUFBBLCBuID0gODI7IEFELCBuID0gMzg7IENCUywgbiA9IDIxKSBhbmQgNzggY29udHJvbHMsIHdobyBhbHNvIGNvbXBsZXRlZCB0aGUgTU1TRS4gUmVzdWx0czogVGhlIE1BQ0UgY29uc2lzdHMgb2YgNSBpdGVtcyB3aXRoIGEgbWF4aW11bSBzY29yZSBvZiAzMC4gVHdvIGN1dG9mZnMgd2VyZSBpZGVudGlmaWVkOiAoMSkg4omkIDI1LzMwIGhhcyBib3RoIGhpZ2ggc2Vuc2l0aXZpdHkgYW5kIHNwZWNpZmljaXR5LCBhbmQgKDIpIOKJpCAyMS8zMCBpcyBhbG1vc3QgY2VydGFpbmx5IGEgc2NvcmUgdG8gaGF2ZSBjb21lIGZyb20gYSBkZW1lbnRpYSBwYXRpZW50IHJlZ2FyZGxlc3Mgb2YgdGhlIGNsaW5pY2FsIHNldHRpbmcuIFRoZSBNQUNFIGlzIG1vcmUgc2Vuc2l0aXZlIHRoYW4gdGhlIE1NU0UgYW5kIGlzIGxlc3MgbGlrZWx5IHRvIGhhdmUgY2VpbGluZyBlZmZlY3RzLiBDb25jbHVzaW9uOiBUaGUgTUFDRSBpcyBhIGJyaWVmIGFuZCBzZW5zaXRpdmUgY29nbml0aXZlIHNjcmVlbmluZyB0b29sIGZvciBkZW1lbnRpYS4gVHdvIGN1dG9mZnMgKDI1IG9yIDIxKSBhcmUgcmVjb21tZW5kZWQuIiwiaXNzdWUiOiIxLTIiLCJ2b2x1bWUiOiIzOSIsImNvbnRhaW5lci10aXRsZS1zaG9ydCI6IkRlbWVudCBHZXJpYXRyIENvZ24gRGlzb3JkIn0sImlzVGVtcG9yYXJ5IjpmYWxzZX1dfQ==&quot;,&quot;citationItems&quot;:[{&quot;id&quot;:&quot;fdbda090-54c9-311d-9bd8-1df6ec1c5f4b&quot;,&quot;itemData&quot;:{&quot;type&quot;:&quot;article-journal&quot;,&quot;id&quot;:&quot;fdbda090-54c9-311d-9bd8-1df6ec1c5f4b&quot;,&quot;title&quot;:&quot;The Mini-Addenbrooke's Cognitive Examination: A new assessment tool for dementia&quot;,&quot;author&quot;:[{&quot;family&quot;:&quot;Hsieh&quot;,&quot;given&quot;:&quot;Sharpley&quot;,&quot;parse-names&quot;:false,&quot;dropping-particle&quot;:&quot;&quot;,&quot;non-dropping-particle&quot;:&quot;&quot;},{&quot;family&quot;:&quot;Mcgrory&quot;,&quot;given&quot;:&quot;Sarah&quot;,&quot;parse-names&quot;:false,&quot;dropping-particle&quot;:&quot;&quot;,&quot;non-dropping-particle&quot;:&quot;&quot;},{&quot;family&quot;:&quot;Leslie&quot;,&quot;given&quot;:&quot;Felicity&quot;,&quot;parse-names&quot;:false,&quot;dropping-particle&quot;:&quot;&quot;,&quot;non-dropping-particle&quot;:&quot;&quot;},{&quot;family&quot;:&quot;Dawson&quot;,&quot;given&quot;:&quot;Kate&quot;,&quot;parse-names&quot;:false,&quot;dropping-particle&quot;:&quot;&quot;,&quot;non-dropping-particle&quot;:&quot;&quot;},{&quot;family&quot;:&quot;Ahmed&quot;,&quot;given&quot;:&quot;Samrah&quot;,&quot;parse-names&quot;:false,&quot;dropping-particle&quot;:&quot;&quot;,&quot;non-dropping-particle&quot;:&quot;&quot;},{&quot;family&quot;:&quot;Butler&quot;,&quot;given&quot;:&quot;Chris R&quot;,&quot;parse-names&quot;:false,&quot;dropping-particle&quot;:&quot;&quot;,&quot;non-dropping-particle&quot;:&quot;&quot;},{&quot;family&quot;:&quot;Rowe&quot;,&quot;given&quot;:&quot;James B&quot;,&quot;parse-names&quot;:false,&quot;dropping-particle&quot;:&quot;&quot;,&quot;non-dropping-particle&quot;:&quot;&quot;},{&quot;family&quot;:&quot;Mioshi&quot;,&quot;given&quot;:&quot;Eneida&quot;,&quot;parse-names&quot;:false,&quot;dropping-particle&quot;:&quot;&quot;,&quot;non-dropping-particle&quot;:&quot;&quot;},{&quot;family&quot;:&quot;Hodges&quot;,&quot;given&quot;:&quot;John R&quot;,&quot;parse-names&quot;:false,&quot;dropping-particle&quot;:&quot;&quot;,&quot;non-dropping-particle&quot;:&quot;&quot;}],&quot;container-title&quot;:&quot;Dementia and Geriatric Cognitive Disorders&quot;,&quot;accessed&quot;:{&quot;date-parts&quot;:[[2019,3,3]]},&quot;DOI&quot;:&quot;10.1159/000366040&quot;,&quot;URL&quot;:&quot;www.karger.com/demwww.karger.com/dem&quot;,&quot;issued&quot;:{&quot;date-parts&quot;:[[2015]]},&quot;page&quot;:&quot;1-11&quot;,&quot;abstract&quot;:&quot;Background/Aims: We developed and validated the Mini-Addenbrooke's Cognitive Examination (M-ACE) in dementia patients. Comparisons were also made with the Mini Mental State Examination (MMSE). Method: The MACE was developed using Mokken scaling analysis in 117 dementia patients [behavioural variant frontotemporal dementia (bvFTD), n = 25; primary progressive aphasia (PPA), n = 49; Alzheimer's disease (AD), n = 34; corticobasal syndrome (CBS), n = 9] and validated in an independent sample of 164 dementia patients (bvFTD, n = 23; PPA, n = 82; AD, n = 38; CBS, n = 21) and 78 controls, who also completed the MMSE. Results: The MACE consists of 5 items with a maximum score of 30. Two cutoffs were identified: (1) ≤ 25/30 has both high sensitivity and specificity, and (2) ≤ 21/30 is almost certainly a score to have come from a dementia patient regardless of the clinical setting. The MACE is more sensitive than the MMSE and is less likely to have ceiling effects. Conclusion: The MACE is a brief and sensitive cognitive screening tool for dementia. Two cutoffs (25 or 21) are recommended.&quot;,&quot;issue&quot;:&quot;1-2&quot;,&quot;volume&quot;:&quot;39&quot;,&quot;container-title-short&quot;:&quot;Dement Geriatr Cogn Disord&quot;},&quot;isTemporary&quot;:false}]},{&quot;citationID&quot;:&quot;MENDELEY_CITATION_cc5cf7c5-2def-449b-85ca-55b753c14ad1&quot;,&quot;properties&quot;:{&quot;noteIndex&quot;:0},&quot;isEdited&quot;:false,&quot;manualOverride&quot;:{&quot;isManuallyOverridden&quot;:false,&quot;citeprocText&quot;:&quot;[3]&quot;,&quot;manualOverrideText&quot;:&quot;&quot;},&quot;citationTag&quot;:&quot;MENDELEY_CITATION_v3_eyJjaXRhdGlvbklEIjoiTUVOREVMRVlfQ0lUQVRJT05fY2M1Y2Y3YzUtMmRlZi00NDliLTg1Y2EtNTViNzUzYzE0YWQxIiwicHJvcGVydGllcyI6eyJub3RlSW5kZXgiOjB9LCJpc0VkaXRlZCI6ZmFsc2UsIm1hbnVhbE92ZXJyaWRlIjp7ImlzTWFudWFsbHlPdmVycmlkZGVuIjpmYWxzZSwiY2l0ZXByb2NUZXh0IjoiWzNdIiwibWFudWFsT3ZlcnJpZGVUZXh0IjoiIn0sImNpdGF0aW9uSXRlbXMiOlt7ImlkIjoiYTY3Yzc1YTctNTdhYS0zOTU5LThiNmEtMmFhMWUzNjlhOGExIiwiaXRlbURhdGEiOnsidHlwZSI6ImFydGljbGUtam91cm5hbCIsImlkIjoiYTY3Yzc1YTctNTdhYS0zOTU5LThiNmEtMmFhMWUzNjlhOGExIiwidGl0bGUiOiJDb21wYXJpc29uIG9mIGluLXBlcnNvbiB2cy4gcmVtb3RlIGFkbWluaXN0cmF0aW9uIG9mIGNvZ25pdGl2ZSBzY3JlZW5pbmcgdG9vbHMgZm9yIHBlb3BsZSB3aXRoIEFMUyIsImF1dGhvciI6W3siZmFtaWx5IjoiRGlkY290ZSIsImdpdmVuIjoiTHluZHNheSIsInBhcnNlLW5hbWVzIjpmYWxzZSwiZHJvcHBpbmctcGFydGljbGUiOiIiLCJub24tZHJvcHBpbmctcGFydGljbGUiOiIifSx7ImZhbWlseSI6IlZpdG9yYXRvdSIsImdpdmVuIjoiU2lsaWEiLCJwYXJzZS1uYW1lcyI6ZmFsc2UsImRyb3BwaW5nLXBhcnRpY2xlIjoiIiwibm9uLWRyb3BwaW5nLXBhcnRpY2xlIjoiIn0seyJmYW1pbHkiOiJBbC1DaGFsYWJpIiwiZ2l2ZW4iOiJBbW1hciIsInBhcnNlLW5hbWVzIjpmYWxzZSwiZHJvcHBpbmctcGFydGljbGUiOiIiLCJub24tZHJvcHBpbmctcGFydGljbGUiOiIifSx7ImZhbWlseSI6IkdvbGRzdGVpbiIsImdpdmVuIjoiTGF1cmEgSC4iLCJwYXJzZS1uYW1lcyI6ZmFsc2UsImRyb3BwaW5nLXBhcnRpY2xlIjoiIiwibm9uLWRyb3BwaW5nLXBhcnRpY2xlIjoiIn1dLCJjb250YWluZXItdGl0bGUiOiJOZXVyb2xvZ2ljYWwgU2NpZW5jZXMiLCJET0kiOiIxMC4xMDA3L3MxMDA3Mi0wMjQtMDc2NjEteSIsIklTQk4iOiIwMTIzNDU2Nzg5IiwiSVNTTiI6IjE1OTAzNDc4IiwiVVJMIjoiaHR0cHM6Ly9kb2kub3JnLzEwLjEwMDcvczEwMDcyLTAyNC0wNzY2MS15IiwiaXNzdWVkIjp7ImRhdGUtcGFydHMiOltbMjAyNF1dfSwicGFnZSI6IjEtOSIsImFic3RyYWN0IjoiT2JqZWN0aXZlOiBUaGlzIHN0dWR5IGludmVzdGlnYXRlZCB3aGV0aGVyIGNvZ25pdGl2ZSBzY3JlZW5pbmcgdG9vbHMgdXNlZCBmb3IgcGVvcGxlIHdpdGggYW15b3Ryb3BoaWMgbGF0ZXJhbCBzY2xlcm9zaXMgKHB3QUxTKSBhcmUgYWZmZWN0ZWQgYnkgdGhlIHNjcmVlbiBiZWluZyBhZG1pbmlzdGVyZWQgZmFjZS10by1mYWNlIG9yIHJlbW90ZWx5IG9ubGluZS4gSXQgYWxzbyBpbnZlc3RpZ2F0ZWQgd2hldGhlciBkZW1vZ3JhcGhpYyB2YXJpYWJsZXMgcHJlZGljdGVkIHRvdGFsIGNvZ25pdGl2ZSBzY3JlZW4gc2NvcmVzLiBNZXRob2RzOiBUaGUgY29nbml0aXZlIGNvbXBvbmVudCBvZiB0aGUgRWRpbmJ1cmdoIENvZ25pdGl2ZSBhbmQgQmVoYXZpb3VyYWwgQUxTIFNjcmVlbiAoRUNBU2MpLCB0aGUgY29nbml0aXZlIGNvbXBvbmVudCBvZiB0aGUgQUxTIENvZ25pdGl2ZSBCZWhhdmlvdXJhbCBTY3JlZW4gKEFMUy1DQlNjKSwgYW5kIHRoZSBNaW5pIEFkZGVuYnJvb2tl4oCZcyBDb2duaXRpdmUgRXhhbWluYXRpb24gKE1pbmktQUNFKSB3ZXJlIGFkbWluaXN0ZXJlZCB0byA0MSBwd0FMUyBhbmQgNDEgY29udHJvbHMgZmFjZS10by1mYWNlLiBWZXJzaW9ucyBvZiB0aGUgY29nbml0aXZlIHNjcmVlbnMgZGVzaWduZWQgdG8gYmUgYWRtaW5pc3RlcmVkIHJlbW90ZWx5IHdlcmUgYWRtaW5pc3RlcmVkIHRvIDU3IHB3QUxTIGFuZCA0NCBjb250cm9scyB2aWEgdmlkZW9jb25mZXJlbmNpbmcgbWV0aG9kcy4gQmFja3dhcmRzIHN0ZXB3aXNlIGxpbmVhciByZWdyZXNzaW9ucyB3ZXJlIGNvbmR1Y3RlZCB0byBhc3Nlc3Mgd2hldGhlciB0b3RhbCBzY29yZXMgb24gdGhlIEVDQVNjLCBBTFMtQ0JTYywgYW5kIE1pbmktQUNFIHNjb3JlcyB3ZXJlIHByZWRpY3RlZCBieSBhZG1pbmlzdHJhdGlvbiBtb2RlIChmYWNlLXRvLWZhY2Ugb3IgcmVtb3RlKSBvciBkZW1vZ3JhcGhpYyB2YXJpYWJsZXMuIFJlc3VsdHM6IE1vZGUgb2YgYWRtaW5pc3RyYXRpb24gc2lnbmlmaWNhbnRseSBhZmZlY3RlZCBzY29yZXMgb24gdGhlIEVDQVNjIGFuZCBBTFMtQ0JTYzsgcmVtb3RlIGFkbWluaXN0cmF0aW9uIHdhcyBhc3NvY2lhdGVkIHdpdGggYmV0dGVyIHRvdGFsIHNjb3Jlcy4gQWRtaW5pc3RyYXRpb24gbW9kZSBkaWQgbm90IHNpZ25pZmljYW50bHkgYWZmZWN0IE1pbmktQUNFIHNjb3Jlcy4gQWxsIGNvZ25pdGl2ZSBzY3JlZW5zIHdlcmUgc2lnbmlmaWNhbnRseSBhZmZlY3RlZCBieSBJUSBzY29yZXM7IGhpZ2hlciBJUSBzY29yZXMgcHJlZGljdGVkIGJldHRlciBzY3JlZW5pbmcgdG9vbCBzY29yZXMuIE9ubHkgRUNBU2Mgc2NvcmVzIHdlcmUgc2lnbmlmaWNhbnRseSBhZmZlY3RlZCBieSBhZ2UsIHdpdGggb2xkZXIgYWdlIHByZWRpY3RpbmcgcG9vcmVyIHNjb3Jlcy4gQmVpbmcgZmVtYWxlIHdhcyBhc3NvY2lhdGVkIHdpdGggYmV0dGVyIE1pbmktQUNFIHNjb3Jlczsgc2V4IGRpZCBub3QgcHJlZGljdCBFQ0FTYyBhbmQgQUxTLUNCU2Mgc2NvcmVzLiBDb25jbHVzaW9uczogT3VyIHJlc3VsdHMgc3VnZ2VzdCB0aGF0IHZpZGVvY29uZmVyZW5jaW5nIHZlcnNpb25zIG9mIHRoZSBFQ0FTYyBhbmQgQUxTLUNCU2MgbWF5IGZ1bmN0aW9uIGRpZmZlcmVudGx5IHRvIHRoZSBvcmlnaW5hbCwgZmFjZS10by1mYWNlIHZlcnNpb25zLiBUaGVyZSBhcmUgYWR2YW50YWdlcyB0byB1c2luZyByZW1vdGUgdmVyc2lvbnMgb2YgY29nbml0aXZlIHNjcmVlbmluZyB0b29scyBidXQgY2xpbmljaWFucyBhbmQgcmVzZWFyY2hlcnMgd2hvIHVzZSB0aGVtIHNob3VsZCBjb25zaWRlciB0aGF0IHRoZXkgbWF5IG5vdCB5aWVsZCBlcXVpdmFsZW50IHNjb3Jlcy4iLCJwdWJsaXNoZXIiOiJTcHJpbmdlciBJbnRlcm5hdGlvbmFsIFB1Ymxpc2hpbmciLCJjb250YWluZXItdGl0bGUtc2hvcnQiOiIifSwiaXNUZW1wb3JhcnkiOmZhbHNlfV19&quot;,&quot;citationItems&quot;:[{&quot;id&quot;:&quot;a67c75a7-57aa-3959-8b6a-2aa1e369a8a1&quot;,&quot;itemData&quot;:{&quot;type&quot;:&quot;article-journal&quot;,&quot;id&quot;:&quot;a67c75a7-57aa-3959-8b6a-2aa1e369a8a1&quot;,&quot;title&quot;:&quot;Comparison of in-person vs. remote administration of cognitive screening tools for people with ALS&quot;,&quot;author&quot;:[{&quot;family&quot;:&quot;Didcote&quot;,&quot;given&quot;:&quot;Lyndsay&quot;,&quot;parse-names&quot;:false,&quot;dropping-particle&quot;:&quot;&quot;,&quot;non-dropping-particle&quot;:&quot;&quot;},{&quot;family&quot;:&quot;Vitoratou&quot;,&quot;given&quot;:&quot;Silia&quot;,&quot;parse-names&quot;:false,&quot;dropping-particle&quot;:&quot;&quot;,&quot;non-dropping-particle&quot;:&quot;&quot;},{&quot;family&quot;:&quot;Al-Chalabi&quot;,&quot;given&quot;:&quot;Ammar&quot;,&quot;parse-names&quot;:false,&quot;dropping-particle&quot;:&quot;&quot;,&quot;non-dropping-particle&quot;:&quot;&quot;},{&quot;family&quot;:&quot;Goldstein&quot;,&quot;given&quot;:&quot;Laura H.&quot;,&quot;parse-names&quot;:false,&quot;dropping-particle&quot;:&quot;&quot;,&quot;non-dropping-particle&quot;:&quot;&quot;}],&quot;container-title&quot;:&quot;Neurological Sciences&quot;,&quot;DOI&quot;:&quot;10.1007/s10072-024-07661-y&quot;,&quot;ISBN&quot;:&quot;0123456789&quot;,&quot;ISSN&quot;:&quot;15903478&quot;,&quot;URL&quot;:&quot;https://doi.org/10.1007/s10072-024-07661-y&quot;,&quot;issued&quot;:{&quot;date-parts&quot;:[[2024]]},&quot;page&quot;:&quot;1-9&quot;,&quot;abstract&quot;:&quot;Objective: This study investigated whether cognitive screening tools used for people with amyotrophic lateral sclerosis (pwALS) are affected by the screen being administered face-to-face or remotely online. It also investigated whether demographic variables predicted total cognitive screen scores. Methods: The cognitive component of the Edinburgh Cognitive and Behavioural ALS Screen (ECASc), the cognitive component of the ALS Cognitive Behavioural Screen (ALS-CBSc), and the Mini Addenbrooke’s Cognitive Examination (Mini-ACE) were administered to 41 pwALS and 41 controls face-to-face. Versions of the cognitive screens designed to be administered remotely were administered to 57 pwALS and 44 controls via videoconferencing methods. Backwards stepwise linear regressions were conducted to assess whether total scores on the ECASc, ALS-CBSc, and Mini-ACE scores were predicted by administration mode (face-to-face or remote) or demographic variables. Results: Mode of administration significantly affected scores on the ECASc and ALS-CBSc; remote administration was associated with better total scores. Administration mode did not significantly affect Mini-ACE scores. All cognitive screens were significantly affected by IQ scores; higher IQ scores predicted better screening tool scores. Only ECASc scores were significantly affected by age, with older age predicting poorer scores. Being female was associated with better Mini-ACE scores; sex did not predict ECASc and ALS-CBSc scores. Conclusions: Our results suggest that videoconferencing versions of the ECASc and ALS-CBSc may function differently to the original, face-to-face versions. There are advantages to using remote versions of cognitive screening tools but clinicians and researchers who use them should consider that they may not yield equivalent scores.&quot;,&quot;publisher&quot;:&quot;Springer International Publishing&quot;,&quot;container-title-short&quot;:&quot;&quot;},&quot;isTemporary&quot;:false}]},{&quot;citationID&quot;:&quot;MENDELEY_CITATION_68ca71d9-2dd6-4833-8d24-463c3de4a2bb&quot;,&quot;properties&quot;:{&quot;noteIndex&quot;:0},&quot;isEdited&quot;:false,&quot;manualOverride&quot;:{&quot;isManuallyOverridden&quot;:false,&quot;citeprocText&quot;:&quot;[3]&quot;,&quot;manualOverrideText&quot;:&quot;&quot;},&quot;citationTag&quot;:&quot;MENDELEY_CITATION_v3_eyJjaXRhdGlvbklEIjoiTUVOREVMRVlfQ0lUQVRJT05fNjhjYTcxZDktMmRkNi00ODMzLThkMjQtNDYzYzNkZTRhMmJiIiwicHJvcGVydGllcyI6eyJub3RlSW5kZXgiOjB9LCJpc0VkaXRlZCI6ZmFsc2UsIm1hbnVhbE92ZXJyaWRlIjp7ImlzTWFudWFsbHlPdmVycmlkZGVuIjpmYWxzZSwiY2l0ZXByb2NUZXh0IjoiWzNdIiwibWFudWFsT3ZlcnJpZGVUZXh0IjoiIn0sImNpdGF0aW9uSXRlbXMiOlt7ImlkIjoiYTY3Yzc1YTctNTdhYS0zOTU5LThiNmEtMmFhMWUzNjlhOGExIiwiaXRlbURhdGEiOnsidHlwZSI6ImFydGljbGUtam91cm5hbCIsImlkIjoiYTY3Yzc1YTctNTdhYS0zOTU5LThiNmEtMmFhMWUzNjlhOGExIiwidGl0bGUiOiJDb21wYXJpc29uIG9mIGluLXBlcnNvbiB2cy4gcmVtb3RlIGFkbWluaXN0cmF0aW9uIG9mIGNvZ25pdGl2ZSBzY3JlZW5pbmcgdG9vbHMgZm9yIHBlb3BsZSB3aXRoIEFMUyIsImF1dGhvciI6W3siZmFtaWx5IjoiRGlkY290ZSIsImdpdmVuIjoiTHluZHNheSIsInBhcnNlLW5hbWVzIjpmYWxzZSwiZHJvcHBpbmctcGFydGljbGUiOiIiLCJub24tZHJvcHBpbmctcGFydGljbGUiOiIifSx7ImZhbWlseSI6IlZpdG9yYXRvdSIsImdpdmVuIjoiU2lsaWEiLCJwYXJzZS1uYW1lcyI6ZmFsc2UsImRyb3BwaW5nLXBhcnRpY2xlIjoiIiwibm9uLWRyb3BwaW5nLXBhcnRpY2xlIjoiIn0seyJmYW1pbHkiOiJBbC1DaGFsYWJpIiwiZ2l2ZW4iOiJBbW1hciIsInBhcnNlLW5hbWVzIjpmYWxzZSwiZHJvcHBpbmctcGFydGljbGUiOiIiLCJub24tZHJvcHBpbmctcGFydGljbGUiOiIifSx7ImZhbWlseSI6IkdvbGRzdGVpbiIsImdpdmVuIjoiTGF1cmEgSC4iLCJwYXJzZS1uYW1lcyI6ZmFsc2UsImRyb3BwaW5nLXBhcnRpY2xlIjoiIiwibm9uLWRyb3BwaW5nLXBhcnRpY2xlIjoiIn1dLCJjb250YWluZXItdGl0bGUiOiJOZXVyb2xvZ2ljYWwgU2NpZW5jZXMiLCJET0kiOiIxMC4xMDA3L3MxMDA3Mi0wMjQtMDc2NjEteSIsIklTQk4iOiIwMTIzNDU2Nzg5IiwiSVNTTiI6IjE1OTAzNDc4IiwiVVJMIjoiaHR0cHM6Ly9kb2kub3JnLzEwLjEwMDcvczEwMDcyLTAyNC0wNzY2MS15IiwiaXNzdWVkIjp7ImRhdGUtcGFydHMiOltbMjAyNF1dfSwicGFnZSI6IjEtOSIsImFic3RyYWN0IjoiT2JqZWN0aXZlOiBUaGlzIHN0dWR5IGludmVzdGlnYXRlZCB3aGV0aGVyIGNvZ25pdGl2ZSBzY3JlZW5pbmcgdG9vbHMgdXNlZCBmb3IgcGVvcGxlIHdpdGggYW15b3Ryb3BoaWMgbGF0ZXJhbCBzY2xlcm9zaXMgKHB3QUxTKSBhcmUgYWZmZWN0ZWQgYnkgdGhlIHNjcmVlbiBiZWluZyBhZG1pbmlzdGVyZWQgZmFjZS10by1mYWNlIG9yIHJlbW90ZWx5IG9ubGluZS4gSXQgYWxzbyBpbnZlc3RpZ2F0ZWQgd2hldGhlciBkZW1vZ3JhcGhpYyB2YXJpYWJsZXMgcHJlZGljdGVkIHRvdGFsIGNvZ25pdGl2ZSBzY3JlZW4gc2NvcmVzLiBNZXRob2RzOiBUaGUgY29nbml0aXZlIGNvbXBvbmVudCBvZiB0aGUgRWRpbmJ1cmdoIENvZ25pdGl2ZSBhbmQgQmVoYXZpb3VyYWwgQUxTIFNjcmVlbiAoRUNBU2MpLCB0aGUgY29nbml0aXZlIGNvbXBvbmVudCBvZiB0aGUgQUxTIENvZ25pdGl2ZSBCZWhhdmlvdXJhbCBTY3JlZW4gKEFMUy1DQlNjKSwgYW5kIHRoZSBNaW5pIEFkZGVuYnJvb2tl4oCZcyBDb2duaXRpdmUgRXhhbWluYXRpb24gKE1pbmktQUNFKSB3ZXJlIGFkbWluaXN0ZXJlZCB0byA0MSBwd0FMUyBhbmQgNDEgY29udHJvbHMgZmFjZS10by1mYWNlLiBWZXJzaW9ucyBvZiB0aGUgY29nbml0aXZlIHNjcmVlbnMgZGVzaWduZWQgdG8gYmUgYWRtaW5pc3RlcmVkIHJlbW90ZWx5IHdlcmUgYWRtaW5pc3RlcmVkIHRvIDU3IHB3QUxTIGFuZCA0NCBjb250cm9scyB2aWEgdmlkZW9jb25mZXJlbmNpbmcgbWV0aG9kcy4gQmFja3dhcmRzIHN0ZXB3aXNlIGxpbmVhciByZWdyZXNzaW9ucyB3ZXJlIGNvbmR1Y3RlZCB0byBhc3Nlc3Mgd2hldGhlciB0b3RhbCBzY29yZXMgb24gdGhlIEVDQVNjLCBBTFMtQ0JTYywgYW5kIE1pbmktQUNFIHNjb3JlcyB3ZXJlIHByZWRpY3RlZCBieSBhZG1pbmlzdHJhdGlvbiBtb2RlIChmYWNlLXRvLWZhY2Ugb3IgcmVtb3RlKSBvciBkZW1vZ3JhcGhpYyB2YXJpYWJsZXMuIFJlc3VsdHM6IE1vZGUgb2YgYWRtaW5pc3RyYXRpb24gc2lnbmlmaWNhbnRseSBhZmZlY3RlZCBzY29yZXMgb24gdGhlIEVDQVNjIGFuZCBBTFMtQ0JTYzsgcmVtb3RlIGFkbWluaXN0cmF0aW9uIHdhcyBhc3NvY2lhdGVkIHdpdGggYmV0dGVyIHRvdGFsIHNjb3Jlcy4gQWRtaW5pc3RyYXRpb24gbW9kZSBkaWQgbm90IHNpZ25pZmljYW50bHkgYWZmZWN0IE1pbmktQUNFIHNjb3Jlcy4gQWxsIGNvZ25pdGl2ZSBzY3JlZW5zIHdlcmUgc2lnbmlmaWNhbnRseSBhZmZlY3RlZCBieSBJUSBzY29yZXM7IGhpZ2hlciBJUSBzY29yZXMgcHJlZGljdGVkIGJldHRlciBzY3JlZW5pbmcgdG9vbCBzY29yZXMuIE9ubHkgRUNBU2Mgc2NvcmVzIHdlcmUgc2lnbmlmaWNhbnRseSBhZmZlY3RlZCBieSBhZ2UsIHdpdGggb2xkZXIgYWdlIHByZWRpY3RpbmcgcG9vcmVyIHNjb3Jlcy4gQmVpbmcgZmVtYWxlIHdhcyBhc3NvY2lhdGVkIHdpdGggYmV0dGVyIE1pbmktQUNFIHNjb3Jlczsgc2V4IGRpZCBub3QgcHJlZGljdCBFQ0FTYyBhbmQgQUxTLUNCU2Mgc2NvcmVzLiBDb25jbHVzaW9uczogT3VyIHJlc3VsdHMgc3VnZ2VzdCB0aGF0IHZpZGVvY29uZmVyZW5jaW5nIHZlcnNpb25zIG9mIHRoZSBFQ0FTYyBhbmQgQUxTLUNCU2MgbWF5IGZ1bmN0aW9uIGRpZmZlcmVudGx5IHRvIHRoZSBvcmlnaW5hbCwgZmFjZS10by1mYWNlIHZlcnNpb25zLiBUaGVyZSBhcmUgYWR2YW50YWdlcyB0byB1c2luZyByZW1vdGUgdmVyc2lvbnMgb2YgY29nbml0aXZlIHNjcmVlbmluZyB0b29scyBidXQgY2xpbmljaWFucyBhbmQgcmVzZWFyY2hlcnMgd2hvIHVzZSB0aGVtIHNob3VsZCBjb25zaWRlciB0aGF0IHRoZXkgbWF5IG5vdCB5aWVsZCBlcXVpdmFsZW50IHNjb3Jlcy4iLCJwdWJsaXNoZXIiOiJTcHJpbmdlciBJbnRlcm5hdGlvbmFsIFB1Ymxpc2hpbmciLCJjb250YWluZXItdGl0bGUtc2hvcnQiOiIifSwiaXNUZW1wb3JhcnkiOmZhbHNlfV19&quot;,&quot;citationItems&quot;:[{&quot;id&quot;:&quot;a67c75a7-57aa-3959-8b6a-2aa1e369a8a1&quot;,&quot;itemData&quot;:{&quot;type&quot;:&quot;article-journal&quot;,&quot;id&quot;:&quot;a67c75a7-57aa-3959-8b6a-2aa1e369a8a1&quot;,&quot;title&quot;:&quot;Comparison of in-person vs. remote administration of cognitive screening tools for people with ALS&quot;,&quot;author&quot;:[{&quot;family&quot;:&quot;Didcote&quot;,&quot;given&quot;:&quot;Lyndsay&quot;,&quot;parse-names&quot;:false,&quot;dropping-particle&quot;:&quot;&quot;,&quot;non-dropping-particle&quot;:&quot;&quot;},{&quot;family&quot;:&quot;Vitoratou&quot;,&quot;given&quot;:&quot;Silia&quot;,&quot;parse-names&quot;:false,&quot;dropping-particle&quot;:&quot;&quot;,&quot;non-dropping-particle&quot;:&quot;&quot;},{&quot;family&quot;:&quot;Al-Chalabi&quot;,&quot;given&quot;:&quot;Ammar&quot;,&quot;parse-names&quot;:false,&quot;dropping-particle&quot;:&quot;&quot;,&quot;non-dropping-particle&quot;:&quot;&quot;},{&quot;family&quot;:&quot;Goldstein&quot;,&quot;given&quot;:&quot;Laura H.&quot;,&quot;parse-names&quot;:false,&quot;dropping-particle&quot;:&quot;&quot;,&quot;non-dropping-particle&quot;:&quot;&quot;}],&quot;container-title&quot;:&quot;Neurological Sciences&quot;,&quot;DOI&quot;:&quot;10.1007/s10072-024-07661-y&quot;,&quot;ISBN&quot;:&quot;0123456789&quot;,&quot;ISSN&quot;:&quot;15903478&quot;,&quot;URL&quot;:&quot;https://doi.org/10.1007/s10072-024-07661-y&quot;,&quot;issued&quot;:{&quot;date-parts&quot;:[[2024]]},&quot;page&quot;:&quot;1-9&quot;,&quot;abstract&quot;:&quot;Objective: This study investigated whether cognitive screening tools used for people with amyotrophic lateral sclerosis (pwALS) are affected by the screen being administered face-to-face or remotely online. It also investigated whether demographic variables predicted total cognitive screen scores. Methods: The cognitive component of the Edinburgh Cognitive and Behavioural ALS Screen (ECASc), the cognitive component of the ALS Cognitive Behavioural Screen (ALS-CBSc), and the Mini Addenbrooke’s Cognitive Examination (Mini-ACE) were administered to 41 pwALS and 41 controls face-to-face. Versions of the cognitive screens designed to be administered remotely were administered to 57 pwALS and 44 controls via videoconferencing methods. Backwards stepwise linear regressions were conducted to assess whether total scores on the ECASc, ALS-CBSc, and Mini-ACE scores were predicted by administration mode (face-to-face or remote) or demographic variables. Results: Mode of administration significantly affected scores on the ECASc and ALS-CBSc; remote administration was associated with better total scores. Administration mode did not significantly affect Mini-ACE scores. All cognitive screens were significantly affected by IQ scores; higher IQ scores predicted better screening tool scores. Only ECASc scores were significantly affected by age, with older age predicting poorer scores. Being female was associated with better Mini-ACE scores; sex did not predict ECASc and ALS-CBSc scores. Conclusions: Our results suggest that videoconferencing versions of the ECASc and ALS-CBSc may function differently to the original, face-to-face versions. There are advantages to using remote versions of cognitive screening tools but clinicians and researchers who use them should consider that they may not yield equivalent scores.&quot;,&quot;publisher&quot;:&quot;Springer International Publishing&quot;,&quot;container-title-short&quot;:&quot;&quot;},&quot;isTemporary&quot;:false}]},{&quot;citationID&quot;:&quot;MENDELEY_CITATION_5609dede-0922-4678-bcb1-3b6be2ed40a4&quot;,&quot;properties&quot;:{&quot;noteIndex&quot;:0},&quot;isEdited&quot;:false,&quot;manualOverride&quot;:{&quot;isManuallyOverridden&quot;:false,&quot;citeprocText&quot;:&quot;[1]&quot;,&quot;manualOverrideText&quot;:&quot;&quot;},&quot;citationTag&quot;:&quot;MENDELEY_CITATION_v3_eyJjaXRhdGlvbklEIjoiTUVOREVMRVlfQ0lUQVRJT05fNTYwOWRlZGUtMDkyMi00Njc4LWJjYjEtM2I2YmUyZWQ0MGE0IiwicHJvcGVydGllcyI6eyJub3RlSW5kZXgiOjB9LCJpc0VkaXRlZCI6ZmFsc2UsIm1hbnVhbE92ZXJyaWRlIjp7ImlzTWFudWFsbHlPdmVycmlkZGVuIjpmYWxzZSwiY2l0ZXByb2NUZXh0IjoiWzFdIiwibWFudWFsT3ZlcnJpZGVUZXh0IjoiIn0sImNpdGF0aW9uSXRlbXMiOlt7ImlkIjoiNDA2MTljZDMtNzk3MS0zYjA3LWE5OWQtYzgyYmE2Njg2YjZhIiwiaXRlbURhdGEiOnsidHlwZSI6ImFydGljbGUtam91cm5hbCIsImlkIjoiNDA2MTljZDMtNzk3MS0zYjA3LWE5OWQtYzgyYmE2Njg2YjZhIiwidGl0bGUiOiJTY3JlZW5pbmcgZm9yIGNvZ25pdGlvbiBhbmQgYmVoYXZpb3VyIGNoYW5nZXMgaW4gQUxTIiwiYXV0aG9yIjpbeyJmYW1pbHkiOiJBYnJhaGFtcyIsImdpdmVuIjoiUyIsInBhcnNlLW5hbWVzIjpmYWxzZSwiZHJvcHBpbmctcGFydGljbGUiOiIiLCJub24tZHJvcHBpbmctcGFydGljbGUiOiIifSx7ImZhbWlseSI6Ik5ld3RvbiIsImdpdmVuIjoiSiIsInBhcnNlLW5hbWVzIjpmYWxzZSwiZHJvcHBpbmctcGFydGljbGUiOiIiLCJub24tZHJvcHBpbmctcGFydGljbGUiOiIifSx7ImZhbWlseSI6Ik5pdmVuIiwiZ2l2ZW4iOiJFIiwicGFyc2UtbmFtZXMiOmZhbHNlLCJkcm9wcGluZy1wYXJ0aWNsZSI6IiIsIm5vbi1kcm9wcGluZy1wYXJ0aWNsZSI6IiJ9LHsiZmFtaWx5IjoiRm9sZXkiLCJnaXZlbiI6IkoiLCJwYXJzZS1uYW1lcyI6ZmFsc2UsImRyb3BwaW5nLXBhcnRpY2xlIjoiIiwibm9uLWRyb3BwaW5nLXBhcnRpY2xlIjoiIn0seyJmYW1pbHkiOiJCYWsiLCJnaXZlbiI6IlQgSCIsInBhcnNlLW5hbWVzIjpmYWxzZSwiZHJvcHBpbmctcGFydGljbGUiOiIiLCJub24tZHJvcHBpbmctcGFydGljbGUiOiIifV0sImNvbnRhaW5lci10aXRsZSI6IkFteW90cm9waGljIExhdGVyYWwgU2NsZXJvc2lzIGFuZCBGcm9udG90ZW1wb3JhbCBEZWdlbmVyYXRpb24iLCJhY2Nlc3NlZCI6eyJkYXRlLXBhcnRzIjpbWzIwMTksNiwxM11dfSwiRE9JIjoiMTAuMzEwOS8yMTY3ODQyMS4yMDEzLjgwNTc4NCIsIklTU04iOiIyMTY3LTkyMjMiLCJVUkwiOiJodHRwczovL3d3dy50YW5kZm9ubGluZS5jb20vYWN0aW9uL2pvdXJuYWxJbmZvcm1hdGlvbj9qb3VybmFsQ29kZT1pYWZkMjAiLCJpc3N1ZWQiOnsiZGF0ZS1wYXJ0cyI6W1syMDE0XV19LCJwYWdlIjoiOS0xNCIsImlzc3VlIjoiMS0yIiwidm9sdW1lIjoiMTUiLCJjb250YWluZXItdGl0bGUtc2hvcnQiOiJBbXlvdHJvcGggTGF0ZXJhbCBTY2xlciBGcm9udG90ZW1wb3JhbCBEZWdlbmVyIn0sImlzVGVtcG9yYXJ5IjpmYWxzZX1dfQ==&quot;,&quot;citationItems&quot;:[{&quot;id&quot;:&quot;40619cd3-7971-3b07-a99d-c82ba6686b6a&quot;,&quot;itemData&quot;:{&quot;type&quot;:&quot;article-journal&quot;,&quot;id&quot;:&quot;40619cd3-7971-3b07-a99d-c82ba6686b6a&quot;,&quot;title&quot;:&quot;Screening for cognition and behaviour changes in ALS&quot;,&quot;author&quot;:[{&quot;family&quot;:&quot;Abrahams&quot;,&quot;given&quot;:&quot;S&quot;,&quot;parse-names&quot;:false,&quot;dropping-particle&quot;:&quot;&quot;,&quot;non-dropping-particle&quot;:&quot;&quot;},{&quot;family&quot;:&quot;Newton&quot;,&quot;given&quot;:&quot;J&quot;,&quot;parse-names&quot;:false,&quot;dropping-particle&quot;:&quot;&quot;,&quot;non-dropping-particle&quot;:&quot;&quot;},{&quot;family&quot;:&quot;Niven&quot;,&quot;given&quot;:&quot;E&quot;,&quot;parse-names&quot;:false,&quot;dropping-particle&quot;:&quot;&quot;,&quot;non-dropping-particle&quot;:&quot;&quot;},{&quot;family&quot;:&quot;Foley&quot;,&quot;given&quot;:&quot;J&quot;,&quot;parse-names&quot;:false,&quot;dropping-particle&quot;:&quot;&quot;,&quot;non-dropping-particle&quot;:&quot;&quot;},{&quot;family&quot;:&quot;Bak&quot;,&quot;given&quot;:&quot;T H&quot;,&quot;parse-names&quot;:false,&quot;dropping-particle&quot;:&quot;&quot;,&quot;non-dropping-particle&quot;:&quot;&quot;}],&quot;container-title&quot;:&quot;Amyotrophic Lateral Sclerosis and Frontotemporal Degeneration&quot;,&quot;accessed&quot;:{&quot;date-parts&quot;:[[2019,6,13]]},&quot;DOI&quot;:&quot;10.3109/21678421.2013.805784&quot;,&quot;ISSN&quot;:&quot;2167-9223&quot;,&quot;URL&quot;:&quot;https://www.tandfonline.com/action/journalInformation?journalCode=iafd20&quot;,&quot;issued&quot;:{&quot;date-parts&quot;:[[2014]]},&quot;page&quot;:&quot;9-14&quot;,&quot;issue&quot;:&quot;1-2&quot;,&quot;volume&quot;:&quot;15&quot;,&quot;container-title-short&quot;:&quot;Amyotroph Lateral Scler Frontotemporal Degener&quot;},&quot;isTemporary&quot;:false}]},{&quot;citationID&quot;:&quot;MENDELEY_CITATION_d28c988f-64e5-4bfc-8fe5-19fc4981f281&quot;,&quot;properties&quot;:{&quot;noteIndex&quot;:0},&quot;isEdited&quot;:false,&quot;manualOverride&quot;:{&quot;isManuallyOverridden&quot;:false,&quot;citeprocText&quot;:&quot;[5]&quot;,&quot;manualOverrideText&quot;:&quot;&quot;},&quot;citationTag&quot;:&quot;MENDELEY_CITATION_v3_eyJjaXRhdGlvbklEIjoiTUVOREVMRVlfQ0lUQVRJT05fZDI4Yzk4OGYtNjRlNS00YmZjLThmZTUtMTlmYzQ5ODFmMjgxIiwicHJvcGVydGllcyI6eyJub3RlSW5kZXgiOjB9LCJpc0VkaXRlZCI6ZmFsc2UsIm1hbnVhbE92ZXJyaWRlIjp7ImlzTWFudWFsbHlPdmVycmlkZGVuIjpmYWxzZSwiY2l0ZXByb2NUZXh0IjoiWzVdIiwibWFudWFsT3ZlcnJpZGVUZXh0IjoiIn0sImNpdGF0aW9uSXRlbXMiOlt7ImlkIjoiMjFlZDRkYWQtMGQwNS0zM2IyLWFkMzMtMjYwM2JlN2ZmNzU2IiwiaXRlbURhdGEiOnsidHlwZSI6ImFydGljbGUtam91cm5hbCIsImlkIjoiMjFlZDRkYWQtMGQwNS0zM2IyLWFkMzMtMjYwM2JlN2ZmNzU2IiwidGl0bGUiOiJTZW5zaXRpdml0eSBvZiByZXZpc2VkIGRpYWdub3N0aWMgY3JpdGVyaWEgZm9yIHRoZSBiZWhhdmlvdXJhbCB2YXJpYW50IG9mIGZyb250b3RlbXBvcmFsIGRlbWVudGlhIiwiYXV0aG9yIjpbeyJmYW1pbHkiOiJSYXNjb3Zza3kiLCJnaXZlbiI6IkthdHlhIiwicGFyc2UtbmFtZXMiOmZhbHNlLCJkcm9wcGluZy1wYXJ0aWNsZSI6IiIsIm5vbi1kcm9wcGluZy1wYXJ0aWNsZSI6IiJ9LHsiZmFtaWx5IjoiSG9kZ2VzIiwiZ2l2ZW4iOiJKb2huIFIiLCJwYXJzZS1uYW1lcyI6ZmFsc2UsImRyb3BwaW5nLXBhcnRpY2xlIjoiIiwibm9uLWRyb3BwaW5nLXBhcnRpY2xlIjoiIn0seyJmYW1pbHkiOiJLbm9wbWFuIiwiZ2l2ZW4iOiJEYXZpZCIsInBhcnNlLW5hbWVzIjpmYWxzZSwiZHJvcHBpbmctcGFydGljbGUiOiIiLCJub24tZHJvcHBpbmctcGFydGljbGUiOiIifSx7ImZhbWlseSI6Ik1lbmRleiIsImdpdmVuIjoiTWFyaW8gRiIsInBhcnNlLW5hbWVzIjpmYWxzZSwiZHJvcHBpbmctcGFydGljbGUiOiIiLCJub24tZHJvcHBpbmctcGFydGljbGUiOiIifSx7ImZhbWlseSI6IktyYW1lciIsImdpdmVuIjoiSm9lbCBIIiwicGFyc2UtbmFtZXMiOmZhbHNlLCJkcm9wcGluZy1wYXJ0aWNsZSI6IiIsIm5vbi1kcm9wcGluZy1wYXJ0aWNsZSI6IiJ9LHsiZmFtaWx5IjoiTmV1aGF1cyIsImdpdmVuIjoiSm9obiIsInBhcnNlLW5hbWVzIjpmYWxzZSwiZHJvcHBpbmctcGFydGljbGUiOiIiLCJub24tZHJvcHBpbmctcGFydGljbGUiOiIifSx7ImZhbWlseSI6IlN3aWV0ZW4iLCJnaXZlbiI6IkpvaG4gQyIsInBhcnNlLW5hbWVzIjpmYWxzZSwiZHJvcHBpbmctcGFydGljbGUiOiIiLCJub24tZHJvcHBpbmctcGFydGljbGUiOiJWYW4ifSx7ImZhbWlseSI6IlNlZWxhYXIiLCJnaXZlbiI6IkhhcnJvIiwicGFyc2UtbmFtZXMiOmZhbHNlLCJkcm9wcGluZy1wYXJ0aWNsZSI6IiIsIm5vbi1kcm9wcGluZy1wYXJ0aWNsZSI6IiJ9LHsiZmFtaWx5IjoiRG9wcGVyIiwiZ2l2ZW4iOiJFbGlzZSBHIFAiLCJwYXJzZS1uYW1lcyI6ZmFsc2UsImRyb3BwaW5nLXBhcnRpY2xlIjoiIiwibm9uLWRyb3BwaW5nLXBhcnRpY2xlIjoiIn0seyJmYW1pbHkiOiJPbnlpa2UiLCJnaXZlbiI6IkNoaWFkaSBVIiwicGFyc2UtbmFtZXMiOmZhbHNlLCJkcm9wcGluZy1wYXJ0aWNsZSI6IiIsIm5vbi1kcm9wcGluZy1wYXJ0aWNsZSI6IiJ9LHsiZmFtaWx5IjoiSGlsbGlzIiwiZ2l2ZW4iOiJBcmd5ZSBFIiwicGFyc2UtbmFtZXMiOmZhbHNlLCJkcm9wcGluZy1wYXJ0aWNsZSI6IiIsIm5vbi1kcm9wcGluZy1wYXJ0aWNsZSI6IiJ9LHsiZmFtaWx5IjoiSm9zZXBocyIsImdpdmVuIjoiS2VpdGggQSIsInBhcnNlLW5hbWVzIjpmYWxzZSwiZHJvcHBpbmctcGFydGljbGUiOiIiLCJub24tZHJvcHBpbmctcGFydGljbGUiOiIifSx7ImZhbWlseSI6IkJvZXZlIiwiZ2l2ZW4iOiJCcmFkbGV5IEYiLCJwYXJzZS1uYW1lcyI6ZmFsc2UsImRyb3BwaW5nLXBhcnRpY2xlIjoiIiwibm9uLWRyb3BwaW5nLXBhcnRpY2xlIjoiIn0seyJmYW1pbHkiOiJLZXJ0ZXN6IiwiZ2l2ZW4iOiJBbmRyZXciLCJwYXJzZS1uYW1lcyI6ZmFsc2UsImRyb3BwaW5nLXBhcnRpY2xlIjoiIiwibm9uLWRyb3BwaW5nLXBhcnRpY2xlIjoiIn0seyJmYW1pbHkiOiJTZWVsZXkiLCJnaXZlbiI6IldpbGxpYW0gVyIsInBhcnNlLW5hbWVzIjpmYWxzZSwiZHJvcHBpbmctcGFydGljbGUiOiIiLCJub24tZHJvcHBpbmctcGFydGljbGUiOiIifSx7ImZhbWlseSI6IlJhbmtpbiIsImdpdmVuIjoiS2F0aGVyaW5lIFAiLCJwYXJzZS1uYW1lcyI6ZmFsc2UsImRyb3BwaW5nLXBhcnRpY2xlIjoiIiwibm9uLWRyb3BwaW5nLXBhcnRpY2xlIjoiIn0seyJmYW1pbHkiOiJKb2huc29uIiwiZ2l2ZW4iOiJKdWxlbmUgSyIsInBhcnNlLW5hbWVzIjpmYWxzZSwiZHJvcHBpbmctcGFydGljbGUiOiIiLCJub24tZHJvcHBpbmctcGFydGljbGUiOiIifSx7ImZhbWlseSI6Ikdvcm5vLVRlbXBpbmkiLCJnaXZlbiI6Ik1hcmlhLUx1aXNhIiwicGFyc2UtbmFtZXMiOmZhbHNlLCJkcm9wcGluZy1wYXJ0aWNsZSI6IiIsIm5vbi1kcm9wcGluZy1wYXJ0aWNsZSI6IiJ9LHsiZmFtaWx5IjoiUm9zZW4iLCJnaXZlbiI6Ikhvd2FyZCIsInBhcnNlLW5hbWVzIjpmYWxzZSwiZHJvcHBpbmctcGFydGljbGUiOiIiLCJub24tZHJvcHBpbmctcGFydGljbGUiOiIifSx7ImZhbWlseSI6IlByaW9sZWF1LUxhdGhhbSIsImdpdmVuIjoiQ2Fyb2xpbmUgRSIsInBhcnNlLW5hbWVzIjpmYWxzZSwiZHJvcHBpbmctcGFydGljbGUiOiIiLCJub24tZHJvcHBpbmctcGFydGljbGUiOiIifSx7ImZhbWlseSI6IkxlZSIsImdpdmVuIjoiQWxiZXJ0IiwicGFyc2UtbmFtZXMiOmZhbHNlLCJkcm9wcGluZy1wYXJ0aWNsZSI6IiIsIm5vbi1kcm9wcGluZy1wYXJ0aWNsZSI6IiJ9LHsiZmFtaWx5IjoiS2lwcHMiLCJnaXZlbiI6IkNocmlzdG9waGVyIE0iLCJwYXJzZS1uYW1lcyI6ZmFsc2UsImRyb3BwaW5nLXBhcnRpY2xlIjoiIiwibm9uLWRyb3BwaW5nLXBhcnRpY2xlIjoiIn0seyJmYW1pbHkiOiJMaWxsbyIsImdpdmVuIjoiUGF0cmljaWEiLCJwYXJzZS1uYW1lcyI6ZmFsc2UsImRyb3BwaW5nLXBhcnRpY2xlIjoiIiwibm9uLWRyb3BwaW5nLXBhcnRpY2xlIjoiIn0seyJmYW1pbHkiOiJQaWd1ZXQiLCJnaXZlbiI6Ik9saXZpZXIiLCJwYXJzZS1uYW1lcyI6ZmFsc2UsImRyb3BwaW5nLXBhcnRpY2xlIjoiIiwibm9uLWRyb3BwaW5nLXBhcnRpY2xlIjoiIn0seyJmYW1pbHkiOiJSb2hyZXIiLCJnaXZlbiI6IkpvbmF0aGFuIEQiLCJwYXJzZS1uYW1lcyI6ZmFsc2UsImRyb3BwaW5nLXBhcnRpY2xlIjoiIiwibm9uLWRyb3BwaW5nLXBhcnRpY2xlIjoiIn0seyJmYW1pbHkiOiJSb3Nzb3IiLCJnaXZlbiI6Ik1hcnRpbiBOIiwicGFyc2UtbmFtZXMiOmZhbHNlLCJkcm9wcGluZy1wYXJ0aWNsZSI6IiIsIm5vbi1kcm9wcGluZy1wYXJ0aWNsZSI6IiJ9LHsiZmFtaWx5IjoiV2FycmVuIiwiZ2l2ZW4iOiJKYXNvbiBEIiwicGFyc2UtbmFtZXMiOmZhbHNlLCJkcm9wcGluZy1wYXJ0aWNsZSI6IiIsIm5vbi1kcm9wcGluZy1wYXJ0aWNsZSI6IiJ9LHsiZmFtaWx5IjoiRm94IiwiZ2l2ZW4iOiJOaWNrIEMiLCJwYXJzZS1uYW1lcyI6ZmFsc2UsImRyb3BwaW5nLXBhcnRpY2xlIjoiIiwibm9uLWRyb3BwaW5nLXBhcnRpY2xlIjoiIn0seyJmYW1pbHkiOiJHYWxhc2tvIiwiZ2l2ZW4iOiJEb3VnbGFzIiwicGFyc2UtbmFtZXMiOmZhbHNlLCJkcm9wcGluZy1wYXJ0aWNsZSI6IiIsIm5vbi1kcm9wcGluZy1wYXJ0aWNsZSI6IiJ9LHsiZmFtaWx5IjoiU2FsbW9uIiwiZ2l2ZW4iOiJEYXZpZCBQIiwicGFyc2UtbmFtZXMiOmZhbHNlLCJkcm9wcGluZy1wYXJ0aWNsZSI6IiIsIm5vbi1kcm9wcGluZy1wYXJ0aWNsZSI6IiJ9LHsiZmFtaWx5IjoiQmxhY2siLCJnaXZlbiI6IlNhbmRyYSBFIiwicGFyc2UtbmFtZXMiOmZhbHNlLCJkcm9wcGluZy1wYXJ0aWNsZSI6IiIsIm5vbi1kcm9wcGluZy1wYXJ0aWNsZSI6IiJ9LHsiZmFtaWx5IjoiTWVzdWxhbSIsImdpdmVuIjoiTWFyc2VsIiwicGFyc2UtbmFtZXMiOmZhbHNlLCJkcm9wcGluZy1wYXJ0aWNsZSI6IiIsIm5vbi1kcm9wcGluZy1wYXJ0aWNsZSI6IiJ9LHsiZmFtaWx5IjoiV2VpbnRyYXViIiwiZ2l2ZW4iOiJTYW5kcmEiLCJwYXJzZS1uYW1lcyI6ZmFsc2UsImRyb3BwaW5nLXBhcnRpY2xlIjoiIiwibm9uLWRyb3BwaW5nLXBhcnRpY2xlIjoiIn0seyJmYW1pbHkiOiJEaWNrZXJzb24iLCJnaXZlbiI6IkJyYWQgQyIsInBhcnNlLW5hbWVzIjpmYWxzZSwiZHJvcHBpbmctcGFydGljbGUiOiIiLCJub24tZHJvcHBpbmctcGFydGljbGUiOiIifSx7ImZhbWlseSI6IkRpZWhsLVNjaG1pZCIsImdpdmVuIjoiSmFuaW5lIiwicGFyc2UtbmFtZXMiOmZhbHNlLCJkcm9wcGluZy1wYXJ0aWNsZSI6IiIsIm5vbi1kcm9wcGluZy1wYXJ0aWNsZSI6IiJ9LHsiZmFtaWx5IjoiUGFzcXVpZXIiLCJnaXZlbiI6IkZsb3JlbmNlIiwicGFyc2UtbmFtZXMiOmZhbHNlLCJkcm9wcGluZy1wYXJ0aWNsZSI6IiIsIm5vbi1kcm9wcGluZy1wYXJ0aWNsZSI6IiJ9LHsiZmFtaWx5IjoiRGVyYW1lY291cnQiLCJnaXZlbiI6IlZpbmNlbnQiLCJwYXJzZS1uYW1lcyI6ZmFsc2UsImRyb3BwaW5nLXBhcnRpY2xlIjoiIiwibm9uLWRyb3BwaW5nLXBhcnRpY2xlIjoiIn0seyJmYW1pbHkiOiJMZWJlcnQiLCJnaXZlbiI6IkZsb3JlbmNlIiwicGFyc2UtbmFtZXMiOmZhbHNlLCJkcm9wcGluZy1wYXJ0aWNsZSI6IiIsIm5vbi1kcm9wcGluZy1wYXJ0aWNsZSI6IiJ9LHsiZmFtaWx5IjoiUGlqbmVuYnVyZyIsImdpdmVuIjoiWW9sYW5kZSIsInBhcnNlLW5hbWVzIjpmYWxzZSwiZHJvcHBpbmctcGFydGljbGUiOiIiLCJub24tZHJvcHBpbmctcGFydGljbGUiOiIifSx7ImZhbWlseSI6IkNob3ciLCJnaXZlbiI6IlRpZmZhbnkgVyIsInBhcnNlLW5hbWVzIjpmYWxzZSwiZHJvcHBpbmctcGFydGljbGUiOiIiLCJub24tZHJvcHBpbmctcGFydGljbGUiOiIifSx7ImZhbWlseSI6Ik1hbmVzIiwiZ2l2ZW4iOiJGYWN1bmRvIiwicGFyc2UtbmFtZXMiOmZhbHNlLCJkcm9wcGluZy1wYXJ0aWNsZSI6IiIsIm5vbi1kcm9wcGluZy1wYXJ0aWNsZSI6IiJ9LHsiZmFtaWx5IjoiR3JhZm1hbiIsImdpdmVuIjoiSm9yZGFuIiwicGFyc2UtbmFtZXMiOmZhbHNlLCJkcm9wcGluZy1wYXJ0aWNsZSI6IiIsIm5vbi1kcm9wcGluZy1wYXJ0aWNsZSI6IiJ9LHsiZmFtaWx5IjoiQ2FwcGEiLCJnaXZlbiI6IlN0ZWZhbm8gRiIsInBhcnNlLW5hbWVzIjpmYWxzZSwiZHJvcHBpbmctcGFydGljbGUiOiIiLCJub24tZHJvcHBpbmctcGFydGljbGUiOiIifSx7ImZhbWlseSI6IkZyZWVkbWFuIiwiZ2l2ZW4iOiJNb3JyaXMiLCJwYXJzZS1uYW1lcyI6ZmFsc2UsImRyb3BwaW5nLXBhcnRpY2xlIjoiIiwibm9uLWRyb3BwaW5nLXBhcnRpY2xlIjoiIn0seyJmYW1pbHkiOiJHcm9zc21hbiIsImdpdmVuIjoiTXVycmF5IiwicGFyc2UtbmFtZXMiOmZhbHNlLCJkcm9wcGluZy1wYXJ0aWNsZSI6IiIsIm5vbi1kcm9wcGluZy1wYXJ0aWNsZSI6IiJ9LHsiZmFtaWx5IjoiTWlsbGVyIiwiZ2l2ZW4iOiJCcnVjZSBMIiwicGFyc2UtbmFtZXMiOmZhbHNlLCJkcm9wcGluZy1wYXJ0aWNsZSI6IiIsIm5vbi1kcm9wcGluZy1wYXJ0aWNsZSI6IiJ9XSwiY29udGFpbmVyLXRpdGxlIjoiQnJhaW4iLCJhY2Nlc3NlZCI6eyJkYXRlLXBhcnRzIjpbWzIwMTksNiwxNF1dfSwiRE9JIjoiaHR0cHM6Ly9kb2kub3JnLzEwLjEwOTMvYnJhaW4vYXdyMTc5IiwiVVJMIjoiaHR0cHM6Ly93d3cubmNiaS5ubG0ubmloLmdvdi9wbWMvYXJ0aWNsZXMvUE1DMzE3MDUzMi9wZGYvYXdyMTc5LnBkZiIsImlzc3VlZCI6eyJkYXRlLXBhcnRzIjpbWzIwMTFdXX0sInBhZ2UiOiIyNDU2LTI0NzciLCJhYnN0cmFjdCI6IkJhc2VkIG9uIHRoZSByZWNlbnQgbGl0ZXJhdHVyZSBhbmQgY29sbGVjdGl2ZSBleHBlcmllbmNlLCBhbiBpbnRlcm5hdGlvbmFsIGNvbnNvcnRpdW0gZGV2ZWxvcGVkIHJldmlzZWQgZ3VpZGVsaW5lcyBmb3IgdGhlIGRpYWdub3NpcyBvZiBiZWhhdmlvdXJhbCB2YXJpYW50IGZyb250b3RlbXBvcmFsIGRlbWVudGlhLiBUaGUgdmFsaWRhdGlvbiBwcm9jZXNzIHJldHJvc3BlY3RpdmVseSByZXZpZXdlZCBjbGluaWNhbCByZWNvcmRzIGFuZCBjb21wYXJlZCB0aGUgc2Vuc2l0aXZpdHkgb2YgcHJvcG9zZWQgYW5kIGVhcmxpZXIgY3JpdGVyaWEgaW4gYSBtdWx0aS1zaXRlIHNhbXBsZSBvZiBwYXRpZW50cyB3aXRoIHBhdGhvbG9naWNhbGx5IHZlcmlmaWVkIGZyb250b3RlbXBvcmFsIGxvYmFyIGRlZ2VuZXJhdGlvbi4gQWNjb3JkaW5nIHRvIHRoZSByZXZpc2VkIGNyaXRlcmlhLCAncG9zc2libGUnIGJlaGF2aW91cmFsIHZhcmlhbnQgZnJvbnRvdGVtcG9yYWwgZGVtZW50aWEgcmVxdWlyZXMgdGhyZWUgb2Ygc2l4IGNsaW5pY2FsbHkgZGlzY3JpbWluYXRpbmcgZmVhdHVyZXMgKGRpc2luaGliaXRpb24sIGFwYXRoeS9pbmVydGlhLCBsb3NzIG9mIHN5bXBhdGh5L2VtcGF0aHksIHBlcnNldmVyYXRpdmUvIGNvbXB1bHNpdmUgYmVoYXZpb3VycywgaHlwZXJvcmFsaXR5IGFuZCBkeXNleGVjdXRpdmUgbmV1cm9wc3ljaG9sb2dpY2FsIHByb2ZpbGUpLiAnUHJvYmFibGUnIGJlaGF2aW91cmFsIHZhcmlhbnQgZnJvbnRvdGVtcG9yYWwgZGVtZW50aWEgYWRkcyBmdW5jdGlvbmFsIGRpc2FiaWxpdHkgYW5kIGNoYXJhY3RlcmlzdGljIG5ldXJvaW1hZ2luZywgd2hpbGUgYmVoYXZpb3VyYWwgdmFyaWFudCBmcm9udG90ZW1wb3JhbCBkZW1lbnRpYSAnd2l0aCBkZWZpbml0ZSBmcm9udG90ZW1wb3JhbCBsb2JhciBkZWdlbmVyYXRpb24nIHJlcXVpcmVzIGhpc3RvcGF0aG9sb2dpY2FsIGNvbmZpcm1hdGlvbiBvciBhIHBhdGhvZ2VuaWMgbXV0YXRpb24uIFNpeHRlZW4gYnJhaW4gYmFua3MgY29udHJpYnV0ZWQgY2FzZXMgbWVldGluZyBoaXN0b3BhdGhvbG9naWNhbCBjcml0ZXJpYSBmb3IgZnJvbnRvdGVtcG9yYWwgbG9iYXIgZGVnZW5lcmF0aW9uIGFuZCBhIGNsaW5pY2FsIGRpYWdub3NpcyBvZiBiZWhhdmlvdXJhbCB2YXJpYW50IGZyb250b3RlbXBvcmFsIGRlbWVudGlhLCBBbHpoZWltZXIncyBkaXNlYXNlLCBkZW1lbnRpYSB3aXRoIExld3kgYm9kaWVzIG9yIHZhc2N1bGFyIGRlbWVudGlhIGF0IHByZXNlbnRhdGlvbi4gQ2FzZXMgd2l0aCBwcmVkb21pbmFudCBwcmltYXJ5IHByb2dyZXNzaXZlIGFwaGFzaWEgb3IgZXh0cmEtcHlyYW1pZGFsIHN5bmRyb21lcyB3ZXJlIGV4Y2x1ZGVkLiBJbiB0aGVzZSBhdXRvcHN5LWNvbmZpcm1lZCBjYXNlcywgYW4gZXhwZXJpZW5jZWQgbmV1cm9sb2dpc3Qgb3IgcHN5Y2hpYXRyaXN0IGFzY2VydGFpbmVkIGNsaW5pY2FsIGZlYXR1cmVzIG5lY2Vzc2FyeSBmb3IgbWFraW5nIGEgZGlhZ25vc2lzIGFjY29yZGluZyB0byBwcmV2aW91cyBhbmQgcHJvcG9zZWQgY3JpdGVyaWEgYXQgcHJlc2VudGF0aW9uLiBPZiAxMzcgY2FzZXMgd2hlcmUgZmVhdHVyZXMgd2VyZSBhdmFpbGFibGUgZm9yIGJvdGggcHJvcG9zZWQgYW5kIHByZXZpb3VzbHkgZXN0YWJsaXNoZWQgY3JpdGVyaWEsIDExOCAoODYlKSBtZXQgJ3Bvc3NpYmxlJyBjcml0ZXJpYSwgYW5kIDEwNCAoNzYlKSBtZXQgY3JpdGVyaWEgZm9yICdwcm9iYWJsZScgYmVoYXZpb3VyYWwgdmFyaWFudCBmcm9udG90ZW1wb3JhbCBkZW1lbnRpYS4gSW4gY29udHJhc3QsIDcyIGNhc2VzICg1MyUpIG1ldCBwcmV2aW91c2x5IGVzdGFibGlzaGVkIGNyaXRlcmlhIGZvciB0aGUgc3luZHJvbWUgKFAgNSAwLjAwMSBmb3IgY29tcGFyaXNvbiB3aXRoICdwb3NzaWJsZScgYW5kICdwcm9iYWJsZScgY3JpdGVyaWEpLiBQYXRpZW50cyB3aG8gZmFpbGVkIHRvIG1lZXQgcmV2aXNlZCBjcml0ZXJpYSB3ZXJlIHNpZ25pZmljYW50bHkgb2xkZXIgYW5kIG1vc3QgaGFkIGF0eXBpY2FsIHByZXNlbnRhdGlvbnMgd2l0aCBtYXJrZWQgbWVtb3J5IGltcGFpcm1lbnQuIEluIGNvbmNsdXNpb24sIHRoZSByZXZpc2VkIGNyaXRlcmlhIGZvciBiZWhhdmlvdXJhbCB2YXJpYW50IGZyb250by10ZW1wb3JhbCBkZW1lbnRpYSBpbXByb3ZlIGRpYWdub3N0aWMgYWNjdXJhY3kgY29tcGFyZWQgd2l0aCBwcmV2aW91c2x5IGVzdGFibGlzaGVkIGNyaXRlcmlhIGluIGEgc2FtcGxlIHdpdGgga25vd24gZnJvbnRvLXRlbXBvcmFsIGxvYmFyIGRlZ2VuZXJhdGlvbi4gR3JlYXRlciBzZW5zaXRpdml0eSBvZiB0aGUgcHJvcG9zZWQgY3JpdGVyaWEgbWF5IHJlZmxlY3QgdGhlIG9wdGltaXplZCBkaWFnbm9zdGljIGZlYXR1cmVzLCBsZXNzIHJlc3RyaWN0aXZlIGV4Y2x1c2lvbiBmZWF0dXJlcyBhbmQgYSBmbGV4aWJsZSBzdHJ1Y3R1cmUgdGhhdCBhY2NvbW1vZGF0ZXMgZGlmZmVyZW50IGluaXRpYWwgY2xpbmljYWwgcHJlc2VudGF0aW9ucy4gRnV0dXJlIHN0dWRpZXMgd2lsbCBiZSBuZWVkZWQgdG8gZXN0YWJsaXNoIHRoZSByZWxpYWJpbGl0eSBhbmQgc3BlY2lmaWNpdHkgb2YgdGhlc2UgcmV2aXNlZCBkaWFnbm9zdGljIGd1aWRlbGluZXMuIiwiaXNzdWUiOiI5Iiwidm9sdW1lIjoiMTM0IiwiY29udGFpbmVyLXRpdGxlLXNob3J0IjoiIn0sImlzVGVtcG9yYXJ5IjpmYWxzZX1dfQ==&quot;,&quot;citationItems&quot;:[{&quot;id&quot;:&quot;21ed4dad-0d05-33b2-ad33-2603be7ff756&quot;,&quot;itemData&quot;:{&quot;type&quot;:&quot;article-journal&quot;,&quot;id&quot;:&quot;21ed4dad-0d05-33b2-ad33-2603be7ff756&quot;,&quot;title&quot;:&quot;Sensitivity of revised diagnostic criteria for the behavioural variant of frontotemporal dementia&quot;,&quot;author&quot;:[{&quot;family&quot;:&quot;Rascovsky&quot;,&quot;given&quot;:&quot;Katya&quot;,&quot;parse-names&quot;:false,&quot;dropping-particle&quot;:&quot;&quot;,&quot;non-dropping-particle&quot;:&quot;&quot;},{&quot;family&quot;:&quot;Hodges&quot;,&quot;given&quot;:&quot;John R&quot;,&quot;parse-names&quot;:false,&quot;dropping-particle&quot;:&quot;&quot;,&quot;non-dropping-particle&quot;:&quot;&quot;},{&quot;family&quot;:&quot;Knopman&quot;,&quot;given&quot;:&quot;David&quot;,&quot;parse-names&quot;:false,&quot;dropping-particle&quot;:&quot;&quot;,&quot;non-dropping-particle&quot;:&quot;&quot;},{&quot;family&quot;:&quot;Mendez&quot;,&quot;given&quot;:&quot;Mario F&quot;,&quot;parse-names&quot;:false,&quot;dropping-particle&quot;:&quot;&quot;,&quot;non-dropping-particle&quot;:&quot;&quot;},{&quot;family&quot;:&quot;Kramer&quot;,&quot;given&quot;:&quot;Joel H&quot;,&quot;parse-names&quot;:false,&quot;dropping-particle&quot;:&quot;&quot;,&quot;non-dropping-particle&quot;:&quot;&quot;},{&quot;family&quot;:&quot;Neuhaus&quot;,&quot;given&quot;:&quot;John&quot;,&quot;parse-names&quot;:false,&quot;dropping-particle&quot;:&quot;&quot;,&quot;non-dropping-particle&quot;:&quot;&quot;},{&quot;family&quot;:&quot;Swieten&quot;,&quot;given&quot;:&quot;John C&quot;,&quot;parse-names&quot;:false,&quot;dropping-particle&quot;:&quot;&quot;,&quot;non-dropping-particle&quot;:&quot;Van&quot;},{&quot;family&quot;:&quot;Seelaar&quot;,&quot;given&quot;:&quot;Harro&quot;,&quot;parse-names&quot;:false,&quot;dropping-particle&quot;:&quot;&quot;,&quot;non-dropping-particle&quot;:&quot;&quot;},{&quot;family&quot;:&quot;Dopper&quot;,&quot;given&quot;:&quot;Elise G P&quot;,&quot;parse-names&quot;:false,&quot;dropping-particle&quot;:&quot;&quot;,&quot;non-dropping-particle&quot;:&quot;&quot;},{&quot;family&quot;:&quot;Onyike&quot;,&quot;given&quot;:&quot;Chiadi U&quot;,&quot;parse-names&quot;:false,&quot;dropping-particle&quot;:&quot;&quot;,&quot;non-dropping-particle&quot;:&quot;&quot;},{&quot;family&quot;:&quot;Hillis&quot;,&quot;given&quot;:&quot;Argye E&quot;,&quot;parse-names&quot;:false,&quot;dropping-particle&quot;:&quot;&quot;,&quot;non-dropping-particle&quot;:&quot;&quot;},{&quot;family&quot;:&quot;Josephs&quot;,&quot;given&quot;:&quot;Keith A&quot;,&quot;parse-names&quot;:false,&quot;dropping-particle&quot;:&quot;&quot;,&quot;non-dropping-particle&quot;:&quot;&quot;},{&quot;family&quot;:&quot;Boeve&quot;,&quot;given&quot;:&quot;Bradley F&quot;,&quot;parse-names&quot;:false,&quot;dropping-particle&quot;:&quot;&quot;,&quot;non-dropping-particle&quot;:&quot;&quot;},{&quot;family&quot;:&quot;Kertesz&quot;,&quot;given&quot;:&quot;Andrew&quot;,&quot;parse-names&quot;:false,&quot;dropping-particle&quot;:&quot;&quot;,&quot;non-dropping-particle&quot;:&quot;&quot;},{&quot;family&quot;:&quot;Seeley&quot;,&quot;given&quot;:&quot;William W&quot;,&quot;parse-names&quot;:false,&quot;dropping-particle&quot;:&quot;&quot;,&quot;non-dropping-particle&quot;:&quot;&quot;},{&quot;family&quot;:&quot;Rankin&quot;,&quot;given&quot;:&quot;Katherine P&quot;,&quot;parse-names&quot;:false,&quot;dropping-particle&quot;:&quot;&quot;,&quot;non-dropping-particle&quot;:&quot;&quot;},{&quot;family&quot;:&quot;Johnson&quot;,&quot;given&quot;:&quot;Julene K&quot;,&quot;parse-names&quot;:false,&quot;dropping-particle&quot;:&quot;&quot;,&quot;non-dropping-particle&quot;:&quot;&quot;},{&quot;family&quot;:&quot;Gorno-Tempini&quot;,&quot;given&quot;:&quot;Maria-Luisa&quot;,&quot;parse-names&quot;:false,&quot;dropping-particle&quot;:&quot;&quot;,&quot;non-dropping-particle&quot;:&quot;&quot;},{&quot;family&quot;:&quot;Rosen&quot;,&quot;given&quot;:&quot;Howard&quot;,&quot;parse-names&quot;:false,&quot;dropping-particle&quot;:&quot;&quot;,&quot;non-dropping-particle&quot;:&quot;&quot;},{&quot;family&quot;:&quot;Prioleau-Latham&quot;,&quot;given&quot;:&quot;Caroline E&quot;,&quot;parse-names&quot;:false,&quot;dropping-particle&quot;:&quot;&quot;,&quot;non-dropping-particle&quot;:&quot;&quot;},{&quot;family&quot;:&quot;Lee&quot;,&quot;given&quot;:&quot;Albert&quot;,&quot;parse-names&quot;:false,&quot;dropping-particle&quot;:&quot;&quot;,&quot;non-dropping-particle&quot;:&quot;&quot;},{&quot;family&quot;:&quot;Kipps&quot;,&quot;given&quot;:&quot;Christopher M&quot;,&quot;parse-names&quot;:false,&quot;dropping-particle&quot;:&quot;&quot;,&quot;non-dropping-particle&quot;:&quot;&quot;},{&quot;family&quot;:&quot;Lillo&quot;,&quot;given&quot;:&quot;Patricia&quot;,&quot;parse-names&quot;:false,&quot;dropping-particle&quot;:&quot;&quot;,&quot;non-dropping-particle&quot;:&quot;&quot;},{&quot;family&quot;:&quot;Piguet&quot;,&quot;given&quot;:&quot;Olivier&quot;,&quot;parse-names&quot;:false,&quot;dropping-particle&quot;:&quot;&quot;,&quot;non-dropping-particle&quot;:&quot;&quot;},{&quot;family&quot;:&quot;Rohrer&quot;,&quot;given&quot;:&quot;Jonathan D&quot;,&quot;parse-names&quot;:false,&quot;dropping-particle&quot;:&quot;&quot;,&quot;non-dropping-particle&quot;:&quot;&quot;},{&quot;family&quot;:&quot;Rossor&quot;,&quot;given&quot;:&quot;Martin N&quot;,&quot;parse-names&quot;:false,&quot;dropping-particle&quot;:&quot;&quot;,&quot;non-dropping-particle&quot;:&quot;&quot;},{&quot;family&quot;:&quot;Warren&quot;,&quot;given&quot;:&quot;Jason D&quot;,&quot;parse-names&quot;:false,&quot;dropping-particle&quot;:&quot;&quot;,&quot;non-dropping-particle&quot;:&quot;&quot;},{&quot;family&quot;:&quot;Fox&quot;,&quot;given&quot;:&quot;Nick C&quot;,&quot;parse-names&quot;:false,&quot;dropping-particle&quot;:&quot;&quot;,&quot;non-dropping-particle&quot;:&quot;&quot;},{&quot;family&quot;:&quot;Galasko&quot;,&quot;given&quot;:&quot;Douglas&quot;,&quot;parse-names&quot;:false,&quot;dropping-particle&quot;:&quot;&quot;,&quot;non-dropping-particle&quot;:&quot;&quot;},{&quot;family&quot;:&quot;Salmon&quot;,&quot;given&quot;:&quot;David P&quot;,&quot;parse-names&quot;:false,&quot;dropping-particle&quot;:&quot;&quot;,&quot;non-dropping-particle&quot;:&quot;&quot;},{&quot;family&quot;:&quot;Black&quot;,&quot;given&quot;:&quot;Sandra E&quot;,&quot;parse-names&quot;:false,&quot;dropping-particle&quot;:&quot;&quot;,&quot;non-dropping-particle&quot;:&quot;&quot;},{&quot;family&quot;:&quot;Mesulam&quot;,&quot;given&quot;:&quot;Marsel&quot;,&quot;parse-names&quot;:false,&quot;dropping-particle&quot;:&quot;&quot;,&quot;non-dropping-particle&quot;:&quot;&quot;},{&quot;family&quot;:&quot;Weintraub&quot;,&quot;given&quot;:&quot;Sandra&quot;,&quot;parse-names&quot;:false,&quot;dropping-particle&quot;:&quot;&quot;,&quot;non-dropping-particle&quot;:&quot;&quot;},{&quot;family&quot;:&quot;Dickerson&quot;,&quot;given&quot;:&quot;Brad C&quot;,&quot;parse-names&quot;:false,&quot;dropping-particle&quot;:&quot;&quot;,&quot;non-dropping-particle&quot;:&quot;&quot;},{&quot;family&quot;:&quot;Diehl-Schmid&quot;,&quot;given&quot;:&quot;Janine&quot;,&quot;parse-names&quot;:false,&quot;dropping-particle&quot;:&quot;&quot;,&quot;non-dropping-particle&quot;:&quot;&quot;},{&quot;family&quot;:&quot;Pasquier&quot;,&quot;given&quot;:&quot;Florence&quot;,&quot;parse-names&quot;:false,&quot;dropping-particle&quot;:&quot;&quot;,&quot;non-dropping-particle&quot;:&quot;&quot;},{&quot;family&quot;:&quot;Deramecourt&quot;,&quot;given&quot;:&quot;Vincent&quot;,&quot;parse-names&quot;:false,&quot;dropping-particle&quot;:&quot;&quot;,&quot;non-dropping-particle&quot;:&quot;&quot;},{&quot;family&quot;:&quot;Lebert&quot;,&quot;given&quot;:&quot;Florence&quot;,&quot;parse-names&quot;:false,&quot;dropping-particle&quot;:&quot;&quot;,&quot;non-dropping-particle&quot;:&quot;&quot;},{&quot;family&quot;:&quot;Pijnenburg&quot;,&quot;given&quot;:&quot;Yolande&quot;,&quot;parse-names&quot;:false,&quot;dropping-particle&quot;:&quot;&quot;,&quot;non-dropping-particle&quot;:&quot;&quot;},{&quot;family&quot;:&quot;Chow&quot;,&quot;given&quot;:&quot;Tiffany W&quot;,&quot;parse-names&quot;:false,&quot;dropping-particle&quot;:&quot;&quot;,&quot;non-dropping-particle&quot;:&quot;&quot;},{&quot;family&quot;:&quot;Manes&quot;,&quot;given&quot;:&quot;Facundo&quot;,&quot;parse-names&quot;:false,&quot;dropping-particle&quot;:&quot;&quot;,&quot;non-dropping-particle&quot;:&quot;&quot;},{&quot;family&quot;:&quot;Grafman&quot;,&quot;given&quot;:&quot;Jordan&quot;,&quot;parse-names&quot;:false,&quot;dropping-particle&quot;:&quot;&quot;,&quot;non-dropping-particle&quot;:&quot;&quot;},{&quot;family&quot;:&quot;Cappa&quot;,&quot;given&quot;:&quot;Stefano F&quot;,&quot;parse-names&quot;:false,&quot;dropping-particle&quot;:&quot;&quot;,&quot;non-dropping-particle&quot;:&quot;&quot;},{&quot;family&quot;:&quot;Freedman&quot;,&quot;given&quot;:&quot;Morris&quot;,&quot;parse-names&quot;:false,&quot;dropping-particle&quot;:&quot;&quot;,&quot;non-dropping-particle&quot;:&quot;&quot;},{&quot;family&quot;:&quot;Grossman&quot;,&quot;given&quot;:&quot;Murray&quot;,&quot;parse-names&quot;:false,&quot;dropping-particle&quot;:&quot;&quot;,&quot;non-dropping-particle&quot;:&quot;&quot;},{&quot;family&quot;:&quot;Miller&quot;,&quot;given&quot;:&quot;Bruce L&quot;,&quot;parse-names&quot;:false,&quot;dropping-particle&quot;:&quot;&quot;,&quot;non-dropping-particle&quot;:&quot;&quot;}],&quot;container-title&quot;:&quot;Brain&quot;,&quot;accessed&quot;:{&quot;date-parts&quot;:[[2019,6,14]]},&quot;DOI&quot;:&quot;https://doi.org/10.1093/brain/awr179&quot;,&quot;URL&quot;:&quot;https://www.ncbi.nlm.nih.gov/pmc/articles/PMC3170532/pdf/awr179.pdf&quot;,&quot;issued&quot;:{&quot;date-parts&quot;:[[2011]]},&quot;page&quot;:&quot;2456-2477&quot;,&quot;abstract&quot;:&quot;Based on the recent literature and collective experience, an international consortium developed revised guidelines for the diagnosis of behavioural variant frontotemporal dementia. The validation process retrospectively reviewed clinical records and compared the sensitivity of proposed and earlier criteria in a multi-site sample of patients with pathologically verified frontotemporal lobar degeneration. According to the revised criteria, 'possible' behavioural variant frontotemporal dementia requires three of six clinically discriminating features (disinhibition, apathy/inertia, loss of sympathy/empathy, perseverative/ compulsive behaviours, hyperorality and dysexecutive neuropsychological profile). 'Probable' behavioural variant frontotemporal dementia adds functional disability and characteristic neuroimaging, while behavioural variant frontotemporal dementia 'with definite frontotemporal lobar degeneration' requires histopathological confirmation or a pathogenic mutation. Sixteen brain banks contributed cases meeting histopathological criteria for frontotemporal lobar degeneration and a clinical diagnosis of behavioural variant frontotemporal dementia, Alzheimer's disease, dementia with Lewy bodies or vascular dementia at presentation. Cases with predominant primary progressive aphasia or extra-pyramidal syndromes were excluded. In these autopsy-confirmed cases, an experienced neurologist or psychiatrist ascertained clinical features necessary for making a diagnosis according to previous and proposed criteria at presentation. Of 137 cases where features were available for both proposed and previously established criteria, 118 (86%) met 'possible' criteria, and 104 (76%) met criteria for 'probable' behavioural variant frontotemporal dementia. In contrast, 72 cases (53%) met previously established criteria for the syndrome (P 5 0.001 for comparison with 'possible' and 'probable' criteria). Patients who failed to meet revised criteria were significantly older and most had atypical presentations with marked memory impairment. In conclusion, the revised criteria for behavioural variant fronto-temporal dementia improve diagnostic accuracy compared with previously established criteria in a sample with known fronto-temporal lobar degeneration. Greater sensitivity of the proposed criteria may reflect the optimized diagnostic features, less restrictive exclusion features and a flexible structure that accommodates different initial clinical presentations. Future studies will be needed to establish the reliability and specificity of these revised diagnostic guidelines.&quot;,&quot;issue&quot;:&quot;9&quot;,&quot;volume&quot;:&quot;134&quot;,&quot;container-title-short&quot;:&quot;&quot;},&quot;isTemporary&quot;:false}]},{&quot;citationID&quot;:&quot;MENDELEY_CITATION_305046c2-ca1a-4158-80bf-3a115bd858a7&quot;,&quot;properties&quot;:{&quot;noteIndex&quot;:0},&quot;isEdited&quot;:false,&quot;manualOverride&quot;:{&quot;isManuallyOverridden&quot;:false,&quot;citeprocText&quot;:&quot;[2]&quot;,&quot;manualOverrideText&quot;:&quot;&quot;},&quot;citationTag&quot;:&quot;MENDELEY_CITATION_v3_eyJjaXRhdGlvbklEIjoiTUVOREVMRVlfQ0lUQVRJT05fMzA1MDQ2YzItY2ExYS00MTU4LTgwYmYtM2ExMTViZDg1OGE3IiwicHJvcGVydGllcyI6eyJub3RlSW5kZXgiOjB9LCJpc0VkaXRlZCI6ZmFsc2UsIm1hbnVhbE92ZXJyaWRlIjp7ImlzTWFudWFsbHlPdmVycmlkZGVuIjpmYWxzZSwiY2l0ZXByb2NUZXh0IjoiWzJdIiwibWFudWFsT3ZlcnJpZGVUZXh0IjoiIn0sImNpdGF0aW9uSXRlbXMiOlt7ImlkIjoiMTY5OWRhNmEtZWI4NC0zYWRlLWE3NjktOTFkYTE3MTdlNzc5IiwiaXRlbURhdGEiOnsidHlwZSI6ImFydGljbGUtam91cm5hbCIsImlkIjoiMTY5OWRhNmEtZWI4NC0zYWRlLWE3NjktOTFkYTE3MTdlNzc5IiwidGl0bGUiOiJEZXRlY3RpbmcgZnJvbnRvdGVtcG9yYWwgZHlzZnVuY3Rpb24gaW4gQUxTOiBVdGlsaXR5IG9mIHRoZSBBTFMgQ29nbml0aXZlIEJlaGF2aW9yYWwgU2NyZWVuIChBTFMtQ0JT4oSiKSIsImF1dGhvciI6W3siZmFtaWx5IjoiV29vbGxleSIsImdpdmVuIjoiU3VzYW4gQyIsInBhcnNlLW5hbWVzIjpmYWxzZSwiZHJvcHBpbmctcGFydGljbGUiOiIiLCJub24tZHJvcHBpbmctcGFydGljbGUiOiIifSx7ImZhbWlseSI6IllvcmsiLCJnaXZlbiI6Ik1pY2hlbGUgSyIsInBhcnNlLW5hbWVzIjpmYWxzZSwiZHJvcHBpbmctcGFydGljbGUiOiIiLCJub24tZHJvcHBpbmctcGFydGljbGUiOiIifSx7ImZhbWlseSI6Ik1vb3JlIiwiZ2l2ZW4iOiJEYW4gSCIsInBhcnNlLW5hbWVzIjpmYWxzZSwiZHJvcHBpbmctcGFydGljbGUiOiIiLCJub24tZHJvcHBpbmctcGFydGljbGUiOiIifSx7ImZhbWlseSI6IlN0cnV0dCIsImdpdmVuIjoiQWRyaWFuYSBNIiwicGFyc2UtbmFtZXMiOmZhbHNlLCJkcm9wcGluZy1wYXJ0aWNsZSI6IiIsIm5vbi1kcm9wcGluZy1wYXJ0aWNsZSI6IiJ9LHsiZmFtaWx5IjoiTXVycGh5IiwiZ2l2ZW4iOiJKZW5uaWZlciIsInBhcnNlLW5hbWVzIjpmYWxzZSwiZHJvcHBpbmctcGFydGljbGUiOiIiLCJub24tZHJvcHBpbmctcGFydGljbGUiOiIifSx7ImZhbWlseSI6IlNjaHVseiIsImdpdmVuIjoiUGF1bCBFIiwicGFyc2UtbmFtZXMiOmZhbHNlLCJkcm9wcGluZy1wYXJ0aWNsZSI6IiIsIm5vbi1kcm9wcGluZy1wYXJ0aWNsZSI6IiJ9LHsiZmFtaWx5IjoiS2F0eiIsImdpdmVuIjoiSm9uYXRoYW4gUyIsInBhcnNlLW5hbWVzIjpmYWxzZSwiZHJvcHBpbmctcGFydGljbGUiOiIiLCJub24tZHJvcHBpbmctcGFydGljbGUiOiIifV0sImNvbnRhaW5lci10aXRsZSI6IkFteW90cm9waGljIExhdGVyYWwgU2NsZXJvc2lzIiwiYWNjZXNzZWQiOnsiZGF0ZS1wYXJ0cyI6W1syMDE5LDMsMTJdXX0sIkRPSSI6IjEwLjMxMDkvMTc0ODI5NjEwMDM3Mjc5NTQiLCJJU1NOIjoiMTc0OC0yOTY4IiwiVVJMIjoiaHR0cHM6Ly93d3cudGFuZGZvbmxpbmUuY29tL2FjdGlvbi9qb3VybmFsSW5mb3JtYXRpb24/am91cm5hbENvZGU9aWFmZDIwIiwiaXNzdWVkIjp7ImRhdGUtcGFydHMiOltbMjAxMF1dfSwicGFnZSI6IjMwMy0zMTEiLCJhYnN0cmFjdCI6IlVwIHRvIGhhbGYgb2YgcGF0aWVudHMgd2l0aCBBTFMgZGV2ZWxvcCBjb2duaXRpdmUgaW1wYWlybWVudCBkdXJpbmcgdGhlIGNvdXJzZSBvZiB0aGUgaWxsbmVzcy4gRGVzcGl0ZSB0aGlzLCB0aGVyZSBpcyBubyBzaW1wbGUgdG9vbCBmb3Igc2NyZWVuaW5nIHBhdGllbnRzIGluIHRoZSBjbGluaWNhbCBzZXR0aW5nLiBUaGlzIHN0dWR5IGV4YW1pbmVzIHRoZSBzZW5zaXRpdml0eSwgc3BlY2lmaSBjaXR5IGFuZCBhY2N1cmFjeSBvZiB0aGUgQUxTIENvZ25pdGl2ZSBCZWhhdmlvcmFsIFNjcmVlbiAoQUxTLUNCUyDihKIpLiBXZSBhZG1pbmlzdGVyZWQgdGhlIG1lYXN1cmUgdG8gMTEyIEFMUyBwYXRpZW50cywgaW5jbHVkaW5nIDMxIHdobyBhbHNvIHVuZGVyd2VudCBjb21wcmVoZW5zaXZlIG5ldXJvcHN5Y2hvbG9naWNhbCB0ZXN0aW5nLiBTY3JlZW4gcmVzdWx0cyB3ZXJlIHZhbGlkYXRlZCBieSBkZXRlcm1pbmluZyB0aGUgYWNjdXJhY3kgYWdhaW5zdCB0aGUgZnVsbCBiYXR0ZXJ5LiBPcHRpbWFsIGN1dG9mZiBzY29yZXMgZm9yIHByZWRpY3RpbmcgdGhlIGNvcnJlY3QgZGlhZ25vc2lzIHdlcmUgZGV0ZXJtaW5lZCwgYW5kIG1lYW4gc2NvcmVzIHdlcmUgY29tcGFyZWQgYmV0d2VlbiBwYXRpZW50cywgY29udHJvbHMgYW5kIGRpZmZlcmVudCBkaWFnbm9zdGljIGdyb3Vwcy4gVGhlIHJlc3VsdHMgZGVtb25zdHJhdGVkIHRoYXQgbWVhbiBjb2duaXRpdmUgc2NvcmVzIGRpZmZlcmVkIGJldHdlZW4gQUxTIGFuZCBub3JtYWwgY29udHJvbHMgKHAgMC4wMDAxKS4gVGhlIGNvZ25pdGl2ZSBzZWN0aW9uIGRpZmZlcmVudGlhdGVkIEFMUy1GVEQgZnJvbSBvdGhlciBBTFMgcGF0aWVudHMgd2l0aCAxMDAlIGFjY3VyYWN5LiBDb2duaXRpdmVseSBub3JtYWwgQUxTIHBhdGllbnRzIGNvdWxkIGJlIGRpc3Rpbmd1aXNoZWQgZnJvbSB0aG9zZSB3aXRoIGFueSBjb2duaXRpdmUgZGVmaSBjaXQgd2l0aCA3MSUgc3BlY2lmaSBjaXR5IGFuZCA4NSUgc2Vuc2l0aXZpdHkuIEEgc2VwYXJhdGUgYmVoYXZpb3JhbCBzY29yZSB3YXMgc2lnbmlmaSBjYW50bHkgbG93ZXIgaW4gdGhlIEFMUyBjb2hvcnQgY29tcGFyZWQgdG8gY29udHJvbHMgKHAgMC4wMDAxKSBhbmQgcHJlZGljdGVkIEFMUy1GVEQgd2l0aCA4MCUgc2Vuc2l0aXZpdHkgYW5kIDg4JSBzcGVjaWZpIGNpdHkuIEluIGNvbmNsdXNpb24sIHRoZSBBTFMtQ0JT4oSiIGNhbiBhaWQgaW4gZGV0ZWN0aW5nIGNvZ25pdGl2ZSBhbmQgYmVoYXZpb3JhbCBpbXBhaXJtZW50IGluIGEgY2xpbmljYWwgc2V0dGluZywgYWx0aG91Z2ggaXQgZG9lcyBub3QgcmVwbGFjZSBmb3JtYWwgZGlhZ25vc3RpYyBhc3Nlc3NtZW50LiBGdXJ0aGVyIHZhbGlkYXRpb24gd2l0aCBsYXJnZXIgc2FtcGxlIHNpemVzIHdpbGwgY2xhcmlmeSBpdHMgY2xpbmljYWwgdXRpbGl0eS4iLCJpc3N1ZSI6IjMiLCJ2b2x1bWUiOiIxMSIsImNvbnRhaW5lci10aXRsZS1zaG9ydCI6IiJ9LCJpc1RlbXBvcmFyeSI6ZmFsc2V9XX0=&quot;,&quot;citationItems&quot;:[{&quot;id&quot;:&quot;1699da6a-eb84-3ade-a769-91da1717e779&quot;,&quot;itemData&quot;:{&quot;type&quot;:&quot;article-journal&quot;,&quot;id&quot;:&quot;1699da6a-eb84-3ade-a769-91da1717e779&quot;,&quot;title&quot;:&quot;Detecting frontotemporal dysfunction in ALS: Utility of the ALS Cognitive Behavioral Screen (ALS-CBS™)&quot;,&quot;author&quot;:[{&quot;family&quot;:&quot;Woolley&quot;,&quot;given&quot;:&quot;Susan C&quot;,&quot;parse-names&quot;:false,&quot;dropping-particle&quot;:&quot;&quot;,&quot;non-dropping-particle&quot;:&quot;&quot;},{&quot;family&quot;:&quot;York&quot;,&quot;given&quot;:&quot;Michele K&quot;,&quot;parse-names&quot;:false,&quot;dropping-particle&quot;:&quot;&quot;,&quot;non-dropping-particle&quot;:&quot;&quot;},{&quot;family&quot;:&quot;Moore&quot;,&quot;given&quot;:&quot;Dan H&quot;,&quot;parse-names&quot;:false,&quot;dropping-particle&quot;:&quot;&quot;,&quot;non-dropping-particle&quot;:&quot;&quot;},{&quot;family&quot;:&quot;Strutt&quot;,&quot;given&quot;:&quot;Adriana M&quot;,&quot;parse-names&quot;:false,&quot;dropping-particle&quot;:&quot;&quot;,&quot;non-dropping-particle&quot;:&quot;&quot;},{&quot;family&quot;:&quot;Murphy&quot;,&quot;given&quot;:&quot;Jennifer&quot;,&quot;parse-names&quot;:false,&quot;dropping-particle&quot;:&quot;&quot;,&quot;non-dropping-particle&quot;:&quot;&quot;},{&quot;family&quot;:&quot;Schulz&quot;,&quot;given&quot;:&quot;Paul E&quot;,&quot;parse-names&quot;:false,&quot;dropping-particle&quot;:&quot;&quot;,&quot;non-dropping-particle&quot;:&quot;&quot;},{&quot;family&quot;:&quot;Katz&quot;,&quot;given&quot;:&quot;Jonathan S&quot;,&quot;parse-names&quot;:false,&quot;dropping-particle&quot;:&quot;&quot;,&quot;non-dropping-particle&quot;:&quot;&quot;}],&quot;container-title&quot;:&quot;Amyotrophic Lateral Sclerosis&quot;,&quot;accessed&quot;:{&quot;date-parts&quot;:[[2019,3,12]]},&quot;DOI&quot;:&quot;10.3109/17482961003727954&quot;,&quot;ISSN&quot;:&quot;1748-2968&quot;,&quot;URL&quot;:&quot;https://www.tandfonline.com/action/journalInformation?journalCode=iafd20&quot;,&quot;issued&quot;:{&quot;date-parts&quot;:[[2010]]},&quot;page&quot;:&quot;303-311&quot;,&quot;abstract&quot;:&quot;Up to half of patients with ALS develop cognitive impairment during the course of the illness. Despite this, there is no simple tool for screening patients in the clinical setting. This study examines the sensitivity, specifi city and accuracy of the ALS Cognitive Behavioral Screen (ALS-CBS ™). We administered the measure to 112 ALS patients, including 31 who also underwent comprehensive neuropsychological testing. Screen results were validated by determining the accuracy against the full battery. Optimal cutoff scores for predicting the correct diagnosis were determined, and mean scores were compared between patients, controls and different diagnostic groups. The results demonstrated that mean cognitive scores differed between ALS and normal controls (p 0.0001). The cognitive section differentiated ALS-FTD from other ALS patients with 100% accuracy. Cognitively normal ALS patients could be distinguished from those with any cognitive defi cit with 71% specifi city and 85% sensitivity. A separate behavioral score was signifi cantly lower in the ALS cohort compared to controls (p 0.0001) and predicted ALS-FTD with 80% sensitivity and 88% specifi city. In conclusion, the ALS-CBS™ can aid in detecting cognitive and behavioral impairment in a clinical setting, although it does not replace formal diagnostic assessment. Further validation with larger sample sizes will clarify its clinical utility.&quot;,&quot;issue&quot;:&quot;3&quot;,&quot;volume&quot;:&quot;11&quot;,&quot;container-title-short&quot;:&quot;&quot;},&quot;isTemporary&quot;:false}]},{&quot;citationID&quot;:&quot;MENDELEY_CITATION_575a0be5-9e31-4a76-a28a-9ae6727a8c6b&quot;,&quot;properties&quot;:{&quot;noteIndex&quot;:0},&quot;isEdited&quot;:false,&quot;manualOverride&quot;:{&quot;isManuallyOverridden&quot;:false,&quot;citeprocText&quot;:&quot;[6]&quot;,&quot;manualOverrideText&quot;:&quot;&quot;},&quot;citationTag&quot;:&quot;MENDELEY_CITATION_v3_eyJjaXRhdGlvbklEIjoiTUVOREVMRVlfQ0lUQVRJT05fNTc1YTBiZTUtOWUzMS00YTc2LWEyOGEtOWFlNjcyN2E4YzZiIiwicHJvcGVydGllcyI6eyJub3RlSW5kZXgiOjB9LCJpc0VkaXRlZCI6ZmFsc2UsIm1hbnVhbE92ZXJyaWRlIjp7ImlzTWFudWFsbHlPdmVycmlkZGVuIjpmYWxzZSwiY2l0ZXByb2NUZXh0IjoiWzZdIiwibWFudWFsT3ZlcnJpZGVUZXh0IjoiIn0sImNpdGF0aW9uSXRlbXMiOlt7ImlkIjoiODEzYThlYTEtOTljNi0zYWUyLWFiOWUtZDM4ZjgyYzFmYzBjIiwiaXRlbURhdGEiOnsidHlwZSI6ImFydGljbGUtam91cm5hbCIsImlkIjoiODEzYThlYTEtOTljNi0zYWUyLWFiOWUtZDM4ZjgyYzFmYzBjIiwidGl0bGUiOiJJZGVudGlmeWluZyBiZWhhdmlvdXJhbCBjaGFuZ2VzIGluIEFMUzogVmFsaWRhdGlvbiBvZiB0aGUgQmVhdW1vbnQgQmVoYXZpb3VyYWwgSW52ZW50b3J5IChCQkkpIiwiYXV0aG9yIjpbeyJmYW1pbHkiOiJFbGFtaW4iLCJnaXZlbiI6Ik1hcndhIiwicGFyc2UtbmFtZXMiOmZhbHNlLCJkcm9wcGluZy1wYXJ0aWNsZSI6IiIsIm5vbi1kcm9wcGluZy1wYXJ0aWNsZSI6IiJ9LHsiZmFtaWx5IjoiUGludG8tR3JhdSIsImdpdmVuIjoiTWFydGEiLCJwYXJzZS1uYW1lcyI6ZmFsc2UsImRyb3BwaW5nLXBhcnRpY2xlIjoiIiwibm9uLWRyb3BwaW5nLXBhcnRpY2xlIjoiIn0seyJmYW1pbHkiOiJCdXJrZSIsImdpdmVuIjoiVG9tIiwicGFyc2UtbmFtZXMiOmZhbHNlLCJkcm9wcGluZy1wYXJ0aWNsZSI6IiIsIm5vbi1kcm9wcGluZy1wYXJ0aWNsZSI6IiJ9LHsiZmFtaWx5IjoiQmVkZSIsImdpdmVuIjoiUGV0ZXIiLCJwYXJzZS1uYW1lcyI6ZmFsc2UsImRyb3BwaW5nLXBhcnRpY2xlIjoiIiwibm9uLWRyb3BwaW5nLXBhcnRpY2xlIjoiIn0seyJmYW1pbHkiOiJSb29uZXkiLCJnaXZlbiI6IkphbWVzIiwicGFyc2UtbmFtZXMiOmZhbHNlLCJkcm9wcGluZy1wYXJ0aWNsZSI6IiIsIm5vbi1kcm9wcGluZy1wYXJ0aWNsZSI6IiJ9LHsiZmFtaWx5IjoiTydzdWxsaXZhbiIsImdpdmVuIjoiTWVhYmhkaCIsInBhcnNlLW5hbWVzIjpmYWxzZSwiZHJvcHBpbmctcGFydGljbGUiOiIiLCJub24tZHJvcHBpbmctcGFydGljbGUiOiIifSx7ImZhbWlseSI6IkxvbmVyZ2FuIiwiZ2l2ZW4iOiJLYXRpZSIsInBhcnNlLW5hbWVzIjpmYWxzZSwiZHJvcHBpbmctcGFydGljbGUiOiIiLCJub24tZHJvcHBpbmctcGFydGljbGUiOiIifSx7ImZhbWlseSI6IktpcmJ5IiwiZ2l2ZW4iOiJFbW1hIiwicGFyc2UtbmFtZXMiOmZhbHNlLCJkcm9wcGluZy1wYXJ0aWNsZSI6IiIsIm5vbi1kcm9wcGluZy1wYXJ0aWNsZSI6IiJ9LHsiZmFtaWx5IjoiUXVpbmxhbiIsImdpdmVuIjoiRW1tYSIsInBhcnNlLW5hbWVzIjpmYWxzZSwiZHJvcHBpbmctcGFydGljbGUiOiIiLCJub24tZHJvcHBpbmctcGFydGljbGUiOiIifSx7ImZhbWlseSI6IkJyZWVuIiwiZ2l2ZW4iOiJOYWRpYSIsInBhcnNlLW5hbWVzIjpmYWxzZSwiZHJvcHBpbmctcGFydGljbGUiOiIiLCJub24tZHJvcHBpbmctcGFydGljbGUiOiIifSx7ImZhbWlseSI6IlZhamRhIiwiZ2l2ZW4iOiJBbGljZSIsInBhcnNlLW5hbWVzIjpmYWxzZSwiZHJvcHBpbmctcGFydGljbGUiOiIiLCJub24tZHJvcHBpbmctcGFydGljbGUiOiIifSx7ImZhbWlseSI6IkhldmVyaW4iLCJnaXZlbiI6Ik1hcmsiLCJwYXJzZS1uYW1lcyI6ZmFsc2UsImRyb3BwaW5nLXBhcnRpY2xlIjoiIiwibm9uLWRyb3BwaW5nLXBhcnRpY2xlIjoiIn0seyJmYW1pbHkiOiJQZW5kZXIiLCJnaXZlbiI6Ik5pYWxsIiwicGFyc2UtbmFtZXMiOmZhbHNlLCJkcm9wcGluZy1wYXJ0aWNsZSI6IiIsIm5vbi1kcm9wcGluZy1wYXJ0aWNsZSI6IiJ9LHsiZmFtaWx5IjoiSGFyZGltYW4iLCJnaXZlbiI6Ik9ybGEiLCJwYXJzZS1uYW1lcyI6ZmFsc2UsImRyb3BwaW5nLXBhcnRpY2xlIjoiIiwibm9uLWRyb3BwaW5nLXBhcnRpY2xlIjoiIn1dLCJjb250YWluZXItdGl0bGUiOiJBbXlvdHJvcGhpYyBMYXRlcmFsIFNjbGVyb3NpcyBhbmQgRnJvbnRvdGVtcG9yYWwgRGVnZW5lcmF0aW9uIiwiYWNjZXNzZWQiOnsiZGF0ZS1wYXJ0cyI6W1syMDE5LDMsM11dfSwiRE9JIjoiMTAuMTA4MC8yMTY3ODQyMS4yMDE2LjEyNDg5NzYiLCJJU1NOIjoiMjE2Ny05MjIzIiwiVVJMIjoiaHR0cHM6Ly93d3cudGFuZGZvbmxpbmUuY29tL2FjdGlvbi9qb3VybmFsSW5mb3JtYXRpb24/am91cm5hbENvZGU9aWFmZDIwIiwiaXNzdWVkIjp7ImRhdGUtcGFydHMiOltbMjAxN11dfSwicGFnZSI6IjY4LTczIiwiYWJzdHJhY3QiOiJPYmplY3RpdmU6IEJlaGF2aW91cmFsIGNoYW5nZXMgYXJlIGFuIGltcG9ydGFudCBwYXJ0IG9mIGFteW90cm9waGljIGxhdGVyYWwgc2NsZXJvc2lzIChBTFMpLiBIb3dldmVyLCBtb3N0IHRvb2xzIGRvIG5vdCBhY2NvdW50IGZvciB0aGUgaW5mbHVlbmNlIG9mIG1vdG9yIGltcGFpcm1lbnQuIEZ1cnRoZXJtb3JlLCB0aGV5IGRvIG5vdCBmdWxseSBtZWFzdXJlIHRoZSBicm9hZCByYW5nZSBvZiBiZWhhdmlvdXJhbCBjaGFuZ2VzIHNwZWNpZmljIHRvIEFMUy4gVGhpcyBzdHVkeSBhaW1lZCB0byBkZXZlbG9wIGFuZCB2YWxpZGF0ZSBhbiBBTFMgc3BlY2lmaWMgYmVoYXZpb3VyYWwgaW52ZW50b3J5LCB0aGUgQmVhdW1vbnQgQmVoYXZpb3VyYWwgSW52ZW50b3J5IChCQkkpLiBNZXRob2RzOiBUaGUgQkJJIHdhcyB2YWxpZGF0ZWQgaW4gYSBjb2hvcnQgb2YgQUxTIHBhdGllbnRzIChuIMK8IDg1KSBhbmQgNzggYWdlLSwgZ2VuZGVyLSwgYW5kIGVkdWNhdGlvbi1tYXRjaGVkIGNvbnRyb2xzLiBUaGUgc2NhbGUgd2FzIHZhbGlkYXRlZCBhZ2FpbnN0IHRoZSBGcm9udGFsIFN5c3RlbXMgQmVoYXZpb3VyIFNjYWxlIChGclNCZSkgYW5kIFRoZSBGcm9udGFsIEFzc2Vzc21lbnQgQmF0dGVyeSAoRkFCKSBmb3IgY29udmVyZ2VudCB2YWxpZGl0eSwgYW5kIGFnYWluc3Qgb3RoZXIgbm9uLWJlaGF2aW91cmFsIG1lYXN1cmVzIHRvIGFzc2VzcyBkaXNjcmltaW5hbnQgdmFsaWRpdHkuIFJlbGlhYmlsaXR5IHdhcyBhc3Nlc3NlZCB3aXRoIENyb25iYWNoJ3MgYWxwaGEuIFJlc3VsdHM6IFRoZSBpbnN0cnVtZW50IHNob3dlZCBoaWdoIGludGVybmFsIGNvbnNpc3RlbmN5IChDcm9uYmFjaCdzIGFscGhhIHZhbHVlIMK8MC44OTEpLiBCQkkgc2NvcmVzIGhpZ2hseSBjb3JyZWxhdGVkIHdpdGggdGhlIEZyU0JlIGFuZCBtb2RlcmF0ZWx5IHdpdGggdGhlIEZBQi4gSG93ZXZlciwgdGhlIG1lYXN1cmUgd2FzIGluZGVwZW5kZW50IGZyb20gbm9uLWJlaGF2aW91cmFsIG1lYXN1cmVzLiBVc2luZyBhIGN1dG9mZiBzY29yZSBvZiA3IGZvciBtaWxkIGJlaGF2aW91cmFsIGNoYW5nZXMsIHRoZSBCQkkgZGlzcGxheWVkIGhpZ2ggc2Vuc2l0aXZpdHkgYW5kIHNwZWNpZmljaXR5ICg4Ny45JSBhbmQgNzguODUlLCByZXNwZWN0aXZlbHkpLiBUaGUgY3V0b2ZmIHNjb3JlIGZvciBtb2RlcmF0ZSBjaGFuZ2VzLCBjb25zaXN0ZW50IHdpdGggYSBkaWFnbm9zaXMgb2YgQUxTLUZURCwgaXMgc2V0IGF0IDIyLjUsIHNob3dpbmcgOTAlIHNlbnNpdGl2aXR5IGFuZCA5NiUgc3BlY2lmaWNpdHkuIERpc2N1c3Npb246IFRoZSBCQkkgaXMgYSBzZW5zaXRpdmUgYW5kIHNwZWNpZmljIHRvb2wgdG8gYXNzZXNzIHRoZSBlbnRpcmUgYmVoYXZpb3VyYWwgc3BlY3RydW0gb2YgQUxTLiIsImlzc3VlIjoiMS0yIiwidm9sdW1lIjoiMTgiLCJjb250YWluZXItdGl0bGUtc2hvcnQiOiJBbXlvdHJvcGggTGF0ZXJhbCBTY2xlciBGcm9udG90ZW1wb3JhbCBEZWdlbmVyIn0sImlzVGVtcG9yYXJ5IjpmYWxzZX1dfQ==&quot;,&quot;citationItems&quot;:[{&quot;id&quot;:&quot;813a8ea1-99c6-3ae2-ab9e-d38f82c1fc0c&quot;,&quot;itemData&quot;:{&quot;type&quot;:&quot;article-journal&quot;,&quot;id&quot;:&quot;813a8ea1-99c6-3ae2-ab9e-d38f82c1fc0c&quot;,&quot;title&quot;:&quot;Identifying behavioural changes in ALS: Validation of the Beaumont Behavioural Inventory (BBI)&quot;,&quot;author&quot;:[{&quot;family&quot;:&quot;Elamin&quot;,&quot;given&quot;:&quot;Marwa&quot;,&quot;parse-names&quot;:false,&quot;dropping-particle&quot;:&quot;&quot;,&quot;non-dropping-particle&quot;:&quot;&quot;},{&quot;family&quot;:&quot;Pinto-Grau&quot;,&quot;given&quot;:&quot;Marta&quot;,&quot;parse-names&quot;:false,&quot;dropping-particle&quot;:&quot;&quot;,&quot;non-dropping-particle&quot;:&quot;&quot;},{&quot;family&quot;:&quot;Burke&quot;,&quot;given&quot;:&quot;Tom&quot;,&quot;parse-names&quot;:false,&quot;dropping-particle&quot;:&quot;&quot;,&quot;non-dropping-particle&quot;:&quot;&quot;},{&quot;family&quot;:&quot;Bede&quot;,&quot;given&quot;:&quot;Peter&quot;,&quot;parse-names&quot;:false,&quot;dropping-particle&quot;:&quot;&quot;,&quot;non-dropping-particle&quot;:&quot;&quot;},{&quot;family&quot;:&quot;Rooney&quot;,&quot;given&quot;:&quot;James&quot;,&quot;parse-names&quot;:false,&quot;dropping-particle&quot;:&quot;&quot;,&quot;non-dropping-particle&quot;:&quot;&quot;},{&quot;family&quot;:&quot;O'sullivan&quot;,&quot;given&quot;:&quot;Meabhdh&quot;,&quot;parse-names&quot;:false,&quot;dropping-particle&quot;:&quot;&quot;,&quot;non-dropping-particle&quot;:&quot;&quot;},{&quot;family&quot;:&quot;Lonergan&quot;,&quot;given&quot;:&quot;Katie&quot;,&quot;parse-names&quot;:false,&quot;dropping-particle&quot;:&quot;&quot;,&quot;non-dropping-particle&quot;:&quot;&quot;},{&quot;family&quot;:&quot;Kirby&quot;,&quot;given&quot;:&quot;Emma&quot;,&quot;parse-names&quot;:false,&quot;dropping-particle&quot;:&quot;&quot;,&quot;non-dropping-particle&quot;:&quot;&quot;},{&quot;family&quot;:&quot;Quinlan&quot;,&quot;given&quot;:&quot;Emma&quot;,&quot;parse-names&quot;:false,&quot;dropping-particle&quot;:&quot;&quot;,&quot;non-dropping-particle&quot;:&quot;&quot;},{&quot;family&quot;:&quot;Breen&quot;,&quot;given&quot;:&quot;Nadia&quot;,&quot;parse-names&quot;:false,&quot;dropping-particle&quot;:&quot;&quot;,&quot;non-dropping-particle&quot;:&quot;&quot;},{&quot;family&quot;:&quot;Vajda&quot;,&quot;given&quot;:&quot;Alice&quot;,&quot;parse-names&quot;:false,&quot;dropping-particle&quot;:&quot;&quot;,&quot;non-dropping-particle&quot;:&quot;&quot;},{&quot;family&quot;:&quot;Heverin&quot;,&quot;given&quot;:&quot;Mark&quot;,&quot;parse-names&quot;:false,&quot;dropping-particle&quot;:&quot;&quot;,&quot;non-dropping-particle&quot;:&quot;&quot;},{&quot;family&quot;:&quot;Pender&quot;,&quot;given&quot;:&quot;Niall&quot;,&quot;parse-names&quot;:false,&quot;dropping-particle&quot;:&quot;&quot;,&quot;non-dropping-particle&quot;:&quot;&quot;},{&quot;family&quot;:&quot;Hardiman&quot;,&quot;given&quot;:&quot;Orla&quot;,&quot;parse-names&quot;:false,&quot;dropping-particle&quot;:&quot;&quot;,&quot;non-dropping-particle&quot;:&quot;&quot;}],&quot;container-title&quot;:&quot;Amyotrophic Lateral Sclerosis and Frontotemporal Degeneration&quot;,&quot;accessed&quot;:{&quot;date-parts&quot;:[[2019,3,3]]},&quot;DOI&quot;:&quot;10.1080/21678421.2016.1248976&quot;,&quot;ISSN&quot;:&quot;2167-9223&quot;,&quot;URL&quot;:&quot;https://www.tandfonline.com/action/journalInformation?journalCode=iafd20&quot;,&quot;issued&quot;:{&quot;date-parts&quot;:[[2017]]},&quot;page&quot;:&quot;68-73&quot;,&quot;abstract&quot;:&quot;Objective: Behavioural changes are an important part of amyotrophic lateral sclerosis (ALS). However, most tools do not account for the influence of motor impairment. Furthermore, they do not fully measure the broad range of behavioural changes specific to ALS. This study aimed to develop and validate an ALS specific behavioural inventory, the Beaumont Behavioural Inventory (BBI). Methods: The BBI was validated in a cohort of ALS patients (n ¼ 85) and 78 age-, gender-, and education-matched controls. The scale was validated against the Frontal Systems Behaviour Scale (FrSBe) and The Frontal Assessment Battery (FAB) for convergent validity, and against other non-behavioural measures to assess discriminant validity. Reliability was assessed with Cronbach's alpha. Results: The instrument showed high internal consistency (Cronbach's alpha value ¼0.891). BBI scores highly correlated with the FrSBe and moderately with the FAB. However, the measure was independent from non-behavioural measures. Using a cutoff score of 7 for mild behavioural changes, the BBI displayed high sensitivity and specificity (87.9% and 78.85%, respectively). The cutoff score for moderate changes, consistent with a diagnosis of ALS-FTD, is set at 22.5, showing 90% sensitivity and 96% specificity. Discussion: The BBI is a sensitive and specific tool to assess the entire behavioural spectrum of ALS.&quot;,&quot;issue&quot;:&quot;1-2&quot;,&quot;volume&quot;:&quot;18&quot;,&quot;container-title-short&quot;:&quot;Amyotroph Lateral Scler Frontotemporal Degener&quot;},&quot;isTemporary&quot;:false}]},{&quot;citationID&quot;:&quot;MENDELEY_CITATION_d165f3b5-4d52-4457-8a6e-ccc43c981759&quot;,&quot;properties&quot;:{&quot;noteIndex&quot;:0},&quot;isEdited&quot;:false,&quot;manualOverride&quot;:{&quot;isManuallyOverridden&quot;:false,&quot;citeprocText&quot;:&quot;[7]&quot;,&quot;manualOverrideText&quot;:&quot;&quot;},&quot;citationTag&quot;:&quot;MENDELEY_CITATION_v3_eyJjaXRhdGlvbklEIjoiTUVOREVMRVlfQ0lUQVRJT05fZDE2NWYzYjUtNGQ1Mi00NDU3LThhNmUtY2NjNDNjOTgxNzU5IiwicHJvcGVydGllcyI6eyJub3RlSW5kZXgiOjB9LCJpc0VkaXRlZCI6ZmFsc2UsIm1hbnVhbE92ZXJyaWRlIjp7ImlzTWFudWFsbHlPdmVycmlkZGVuIjpmYWxzZSwiY2l0ZXByb2NUZXh0IjoiWzddIiwibWFudWFsT3ZlcnJpZGVUZXh0IjoiIn0sImNpdGF0aW9uSXRlbXMiOlt7ImlkIjoiM2E5OTQ1YWQtMTc3Ny0zODE3LWI4Y2ItNDVhNGYxZmMzNmQzIiwiaXRlbURhdGEiOnsidHlwZSI6ImFydGljbGUtam91cm5hbCIsImlkIjoiM2E5OTQ1YWQtMTc3Ny0zODE3LWI4Y2ItNDVhNGYxZmMzNmQzIiwidGl0bGUiOiJBIG5vdmVsIHRvb2wgdG8gZGV0ZWN0IGJlaGF2aW91cmFsIHN5bXB0b21zIGluIEFMUyIsImF1dGhvciI6W3siZmFtaWx5IjoiTWlvc2hpIiwiZ2l2ZW4iOiJFbmVpZGEiLCJwYXJzZS1uYW1lcyI6ZmFsc2UsImRyb3BwaW5nLXBhcnRpY2xlIjoiIiwibm9uLWRyb3BwaW5nLXBhcnRpY2xlIjoiIn0seyJmYW1pbHkiOiJIc2llaCIsImdpdmVuIjoiU2hhcnBsZXkiLCJwYXJzZS1uYW1lcyI6ZmFsc2UsImRyb3BwaW5nLXBhcnRpY2xlIjoiIiwibm9uLWRyb3BwaW5nLXBhcnRpY2xlIjoiIn0seyJmYW1pbHkiOiJDYWdhIiwiZ2l2ZW4iOiJKYXNoZWxsZSIsInBhcnNlLW5hbWVzIjpmYWxzZSwiZHJvcHBpbmctcGFydGljbGUiOiIiLCJub24tZHJvcHBpbmctcGFydGljbGUiOiIifSx7ImZhbWlseSI6IlJhbXNleSIsImdpdmVuIjoiRWxlYW5vciIsInBhcnNlLW5hbWVzIjpmYWxzZSwiZHJvcHBpbmctcGFydGljbGUiOiIiLCJub24tZHJvcHBpbmctcGFydGljbGUiOiIifSx7ImZhbWlseSI6IkNoZW4iLCJnaXZlbiI6IktlbGx5IiwicGFyc2UtbmFtZXMiOmZhbHNlLCJkcm9wcGluZy1wYXJ0aWNsZSI6IiIsIm5vbi1kcm9wcGluZy1wYXJ0aWNsZSI6IiJ9LHsiZmFtaWx5IjoiTGlsbG8iLCJnaXZlbiI6IlBhdHJpY2lhIiwicGFyc2UtbmFtZXMiOmZhbHNlLCJkcm9wcGluZy1wYXJ0aWNsZSI6IiIsIm5vbi1kcm9wcGluZy1wYXJ0aWNsZSI6IiJ9LHsiZmFtaWx5IjoiU2ltb24iLCJnaXZlbiI6Ik5laWwiLCJwYXJzZS1uYW1lcyI6ZmFsc2UsImRyb3BwaW5nLXBhcnRpY2xlIjoiIiwibm9uLWRyb3BwaW5nLXBhcnRpY2xlIjoiIn0seyJmYW1pbHkiOiJWdWNpYyIsImdpdmVuIjoiU3RldmUiLCJwYXJzZS1uYW1lcyI6ZmFsc2UsImRyb3BwaW5nLXBhcnRpY2xlIjoiIiwibm9uLWRyb3BwaW5nLXBhcnRpY2xlIjoiIn0seyJmYW1pbHkiOiJIb3JuYmVyZ2VyIiwiZ2l2ZW4iOiJNaWNoYWVsIiwicGFyc2UtbmFtZXMiOmZhbHNlLCJkcm9wcGluZy1wYXJ0aWNsZSI6IiIsIm5vbi1kcm9wcGluZy1wYXJ0aWNsZSI6IiJ9LHsiZmFtaWx5IjoiSG9kZ2VzIiwiZ2l2ZW4iOiJKb2huIFIuIiwicGFyc2UtbmFtZXMiOmZhbHNlLCJkcm9wcGluZy1wYXJ0aWNsZSI6IiIsIm5vbi1kcm9wcGluZy1wYXJ0aWNsZSI6IiJ9LHsiZmFtaWx5IjoiS2llcm5hbiIsImdpdmVuIjoiTWF0dGhldyBDLiIsInBhcnNlLW5hbWVzIjpmYWxzZSwiZHJvcHBpbmctcGFydGljbGUiOiIiLCJub24tZHJvcHBpbmctcGFydGljbGUiOiIifV0sImNvbnRhaW5lci10aXRsZSI6IkFteW90cm9waGljIExhdGVyYWwgU2NsZXJvc2lzIGFuZCBGcm9udG90ZW1wb3JhbCBEZWdlbmVyYXRpb24iLCJhY2Nlc3NlZCI6eyJkYXRlLXBhcnRzIjpbWzIwMTksMywzXV19LCJET0kiOiIxMC4zMTA5LzIxNjc4NDIxLjIwMTQuODk2OTI3IiwiSVNTTiI6IjIxNjc5MjIzIiwiUE1JRCI6IjI0ODYzNjQxIiwiVVJMIjoiaHR0cHM6Ly93d3cudGFuZGZvbmxpbmUuY29tL2FjdGlvbi9qb3VybmFsSW5mb3JtYXRpb24/am91cm5hbENvZGU9aWFmZDIwIiwiaXNzdWVkIjp7ImRhdGUtcGFydHMiOltbMjAxNF1dfSwicGFnZSI6IjI5OC0zMDQiLCJhYnN0cmFjdCI6IlRoZXJlIGlzIG5lZWQgZm9yIGEgdmFsaWQsIHNlbnNpdGl2ZSBhbmQgc2hvcnQgaW5zdHJ1bWVudCBjYXBhYmxlIG9mIGRldGVjdGluZyBhbmQgcXVhbnRpZnlpbmcgYmVoYXZpb3VyYWwgY2hhbmdlcyBpbiBBTFMsIHdoaWNoIGNhbiBiZSB1dGlsaXplZCBpbiBjbGluaWNhbCBhbmQgcmVzZWFyY2ggc2V0dGluZ3MuIFRoaXMgc3R1ZHkgYWltZWQgdG8gMSkgZGV2ZWxvcCBhbmQgdmFsaWRhdGUgc3VjaCBhbiBpbnN0cnVtZW50OyAyKSB2ZXJpZnkgdGhlIG1vc3QgY29tbW9uIGJlaGF2aW91cmFsIHN5bXB0b21zOyBhbmQgMykgaW52ZXN0aWdhdGUgbG9uZ2l0dWRpbmFsIGNoYW5nZXMgb3ZlciBhIHNpeC1tb250aCBwZXJpb2QuIFR3byBodW5kcmVkIGFuZCBuaW5ldGVlbiBwYXRpZW50cyB3ZXJlIGluY2x1ZGVkLiBUaGUgZGV2ZWxvcG1lbnQgc2FtcGxlIChuID0gMTQwKSB3YXMgdXNlZCB0byBkZXRlcm1pbmUgdGhlIG1vc3QgYXBwcm9wcmlhdGUgaXRlbXMgdG8gaW5jbHVkZSBpbiB0aGUgbmV3IHRvb2wsIHRoZSBNb3RvciBOZXVyb24gRGlzZWFzZSBCZWhhdmlvdXJhbCBJbnN0cnVtZW50IChNaU5ELUIpKiwgdmlhIGEgZGF0YS1kcml2ZW4gYXBwcm9hY2guIEFuIGluZGVwZW5kZW50IHNhbXBsZSAobiA9IDc5KSB2YWxpZGF0ZWQgdGhlIHRvb2wuIEEgbW9yZSBjb21wcmVoZW5zaXZlIHNhbXBsZSAobiA9IDUwLCBzdWItY2xhc3NpZmllZCBpbnRvIEFMUyBhbmQgQUxTIHBsdXMpIHdhcyB1dGlsaXplZCB0byB2ZXJpZnkgaWYgdGhlIE1pTkQtQiBjb3VsZCBkZXRlY3QgQUxTIHBsdXMgcGF0aWVudHMuIEZpbmFsbHksIDIwIEFMUyBwYXRpZW50cyBjb21wbGV0ZWQgdGhlIE1pTkQtQiBhZnRlciBhIHNpeC1tb250aCBwZXJpb2QuIEFwYXRoeSwgZGlzaW5oaWJpdGlvbiBhbmQgc3RlcmVvdHlwaWNhbCBiZWhhdmlvdXIgd2VyZSBhbGwgZm91bmQgdG8gYmUgdmVyeSBjb21tb24gc3ltcHRvbXMgaW4gQUxTIG9jY3VycmluZyBpbiA3NSUsIDY2JSBhbmQgNTglLCByZXNwZWN0aXZlbHksIG9mIGNhc2VzLiBOb3RhYmx5LCB0aGUgTWlORC1CIGNvdWxkIGlkZW50aWZ5IEFMUyBwbHVzIHBhdGllbnRzIHdpdGhvdXQgc3RhbmRhcmQgY29nbml0aXZlIGFzc2Vzc21lbnRzLiBJbiBjb25jbHVzaW9uLCB0aGUgTWlORC1CIHRvb2wgY2FuIGRldGVjdCBwYXRpZW50cyB3aXRoIEFMUyBwbHVzIHJlbGlhYmx5LCBieSBtZWFucyBvZiBxdWVzdGlvbnMgdG8gdGhlIGluZm9ybWFudC4gVGhpcyB0ZXN0IGNvdWxkIGVuYWJsZSBBTFMgY2VudHJlcyB0byBldmFsdWF0ZSBub24tbW90b3Igc3ltcHRvbXMgYW5kIGFkYXB0IG1hbmFnZW1lbnQgYW5kIGRlY2lzaW9uLW1ha2luZyBhcHByb2FjaGVzIGFzIG5lY2Vzc2FyeS4gwqkgMjAxNCBJbmZvcm1hIEhlYWx0aGNhcmUuIiwiaXNzdWUiOiIzLTQiLCJ2b2x1bWUiOiIxNSIsImNvbnRhaW5lci10aXRsZS1zaG9ydCI6IkFteW90cm9waCBMYXRlcmFsIFNjbGVyIEZyb250b3RlbXBvcmFsIERlZ2VuZXIifSwiaXNUZW1wb3JhcnkiOmZhbHNlfV19&quot;,&quot;citationItems&quot;:[{&quot;id&quot;:&quot;3a9945ad-1777-3817-b8cb-45a4f1fc36d3&quot;,&quot;itemData&quot;:{&quot;type&quot;:&quot;article-journal&quot;,&quot;id&quot;:&quot;3a9945ad-1777-3817-b8cb-45a4f1fc36d3&quot;,&quot;title&quot;:&quot;A novel tool to detect behavioural symptoms in ALS&quot;,&quot;author&quot;:[{&quot;family&quot;:&quot;Mioshi&quot;,&quot;given&quot;:&quot;Eneida&quot;,&quot;parse-names&quot;:false,&quot;dropping-particle&quot;:&quot;&quot;,&quot;non-dropping-particle&quot;:&quot;&quot;},{&quot;family&quot;:&quot;Hsieh&quot;,&quot;given&quot;:&quot;Sharpley&quot;,&quot;parse-names&quot;:false,&quot;dropping-particle&quot;:&quot;&quot;,&quot;non-dropping-particle&quot;:&quot;&quot;},{&quot;family&quot;:&quot;Caga&quot;,&quot;given&quot;:&quot;Jashelle&quot;,&quot;parse-names&quot;:false,&quot;dropping-particle&quot;:&quot;&quot;,&quot;non-dropping-particle&quot;:&quot;&quot;},{&quot;family&quot;:&quot;Ramsey&quot;,&quot;given&quot;:&quot;Eleanor&quot;,&quot;parse-names&quot;:false,&quot;dropping-particle&quot;:&quot;&quot;,&quot;non-dropping-particle&quot;:&quot;&quot;},{&quot;family&quot;:&quot;Chen&quot;,&quot;given&quot;:&quot;Kelly&quot;,&quot;parse-names&quot;:false,&quot;dropping-particle&quot;:&quot;&quot;,&quot;non-dropping-particle&quot;:&quot;&quot;},{&quot;family&quot;:&quot;Lillo&quot;,&quot;given&quot;:&quot;Patricia&quot;,&quot;parse-names&quot;:false,&quot;dropping-particle&quot;:&quot;&quot;,&quot;non-dropping-particle&quot;:&quot;&quot;},{&quot;family&quot;:&quot;Simon&quot;,&quot;given&quot;:&quot;Neil&quot;,&quot;parse-names&quot;:false,&quot;dropping-particle&quot;:&quot;&quot;,&quot;non-dropping-particle&quot;:&quot;&quot;},{&quot;family&quot;:&quot;Vucic&quot;,&quot;given&quot;:&quot;Steve&quot;,&quot;parse-names&quot;:false,&quot;dropping-particle&quot;:&quot;&quot;,&quot;non-dropping-particle&quot;:&quot;&quot;},{&quot;family&quot;:&quot;Hornberger&quot;,&quot;given&quot;:&quot;Michael&quot;,&quot;parse-names&quot;:false,&quot;dropping-particle&quot;:&quot;&quot;,&quot;non-dropping-particle&quot;:&quot;&quot;},{&quot;family&quot;:&quot;Hodges&quot;,&quot;given&quot;:&quot;John R.&quot;,&quot;parse-names&quot;:false,&quot;dropping-particle&quot;:&quot;&quot;,&quot;non-dropping-particle&quot;:&quot;&quot;},{&quot;family&quot;:&quot;Kiernan&quot;,&quot;given&quot;:&quot;Matthew C.&quot;,&quot;parse-names&quot;:false,&quot;dropping-particle&quot;:&quot;&quot;,&quot;non-dropping-particle&quot;:&quot;&quot;}],&quot;container-title&quot;:&quot;Amyotrophic Lateral Sclerosis and Frontotemporal Degeneration&quot;,&quot;accessed&quot;:{&quot;date-parts&quot;:[[2019,3,3]]},&quot;DOI&quot;:&quot;10.3109/21678421.2014.896927&quot;,&quot;ISSN&quot;:&quot;21679223&quot;,&quot;PMID&quot;:&quot;24863641&quot;,&quot;URL&quot;:&quot;https://www.tandfonline.com/action/journalInformation?journalCode=iafd20&quot;,&quot;issued&quot;:{&quot;date-parts&quot;:[[2014]]},&quot;page&quot;:&quot;298-304&quot;,&quot;abstract&quot;:&quot;There is need for a valid, sensitive and short instrument capable of detecting and quantifying behavioural changes in ALS, which can be utilized in clinical and research settings. This study aimed to 1) develop and validate such an instrument; 2) verify the most common behavioural symptoms; and 3) investigate longitudinal changes over a six-month period. Two hundred and nineteen patients were included. The development sample (n = 140) was used to determine the most appropriate items to include in the new tool, the Motor Neuron Disease Behavioural Instrument (MiND-B)*, via a data-driven approach. An independent sample (n = 79) validated the tool. A more comprehensive sample (n = 50, sub-classified into ALS and ALS plus) was utilized to verify if the MiND-B could detect ALS plus patients. Finally, 20 ALS patients completed the MiND-B after a six-month period. Apathy, disinhibition and stereotypical behaviour were all found to be very common symptoms in ALS occurring in 75%, 66% and 58%, respectively, of cases. Notably, the MiND-B could identify ALS plus patients without standard cognitive assessments. In conclusion, the MiND-B tool can detect patients with ALS plus reliably, by means of questions to the informant. This test could enable ALS centres to evaluate non-motor symptoms and adapt management and decision-making approaches as necessary. © 2014 Informa Healthcare.&quot;,&quot;issue&quot;:&quot;3-4&quot;,&quot;volume&quot;:&quot;15&quot;,&quot;container-title-short&quot;:&quot;Amyotroph Lateral Scler Frontotemporal Degener&quot;},&quot;isTemporary&quot;:false}]},{&quot;citationID&quot;:&quot;MENDELEY_CITATION_7c7e514f-1dae-4e2a-966e-0f91941301a4&quot;,&quot;properties&quot;:{&quot;noteIndex&quot;:0},&quot;isEdited&quot;:false,&quot;manualOverride&quot;:{&quot;isManuallyOverridden&quot;:false,&quot;citeprocText&quot;:&quot;[8]&quot;,&quot;manualOverrideText&quot;:&quot;&quot;},&quot;citationTag&quot;:&quot;MENDELEY_CITATION_v3_eyJjaXRhdGlvbklEIjoiTUVOREVMRVlfQ0lUQVRJT05fN2M3ZTUxNGYtMWRhZS00ZTJhLTk2NmUtMGY5MTk0MTMwMWE0IiwicHJvcGVydGllcyI6eyJub3RlSW5kZXgiOjB9LCJpc0VkaXRlZCI6ZmFsc2UsIm1hbnVhbE92ZXJyaWRlIjp7ImlzTWFudWFsbHlPdmVycmlkZGVuIjpmYWxzZSwiY2l0ZXByb2NUZXh0IjoiWzhdIiwibWFudWFsT3ZlcnJpZGVUZXh0IjoiIn0sImNpdGF0aW9uSXRlbXMiOlt7ImlkIjoiODMzYTQ5ZjItZTNkZi0zZjMzLWI4NGQtMTkwYTg3MDhhZDY5IiwiaXRlbURhdGEiOnsidHlwZSI6ImFydGljbGUtam91cm5hbCIsImlkIjoiODMzYTQ5ZjItZTNkZi0zZjMzLWI4NGQtMTkwYTg3MDhhZDY5IiwidGl0bGUiOiJUaGUgQUxTLUZURC1ROiBBIG5ldyBzY3JlZW5pbmcgdG9vbCBmb3IgYmVoYXZpb3JhbCBkaXN0dXJiYW5jZXMgaW4gQUxTIiwiYXV0aG9yIjpbeyJmYW1pbHkiOiJSYWFwaG9yc3QiLCJnaXZlbiI6Ikpvb3N0IiwicGFyc2UtbmFtZXMiOmZhbHNlLCJkcm9wcGluZy1wYXJ0aWNsZSI6IiIsIm5vbi1kcm9wcGluZy1wYXJ0aWNsZSI6IiJ9LHsiZmFtaWx5IjoiQmVlbGRtYW4iLCJnaXZlbiI6IkVtbWEiLCJwYXJzZS1uYW1lcyI6ZmFsc2UsImRyb3BwaW5nLXBhcnRpY2xlIjoiIiwibm9uLWRyb3BwaW5nLXBhcnRpY2xlIjoiIn0seyJmYW1pbHkiOiJTY2htYW5kIiwiZ2l2ZW4iOiJCZW4iLCJwYXJzZS1uYW1lcyI6ZmFsc2UsImRyb3BwaW5nLXBhcnRpY2xlIjoiIiwibm9uLWRyb3BwaW5nLXBhcnRpY2xlIjoiIn0seyJmYW1pbHkiOiJCZXJraG91dCIsImdpdmVuIjoiSm9yaXMiLCJwYXJzZS1uYW1lcyI6ZmFsc2UsImRyb3BwaW5nLXBhcnRpY2xlIjoiIiwibm9uLWRyb3BwaW5nLXBhcnRpY2xlIjoiIn0seyJmYW1pbHkiOiJMaW5zc2VuIiwiZ2l2ZW4iOiJXaW0gSCBKIFAiLCJwYXJzZS1uYW1lcyI6ZmFsc2UsImRyb3BwaW5nLXBhcnRpY2xlIjoiIiwibm9uLWRyb3BwaW5nLXBhcnRpY2xlIjoiIn0seyJmYW1pbHkiOiJCZXJnIiwiZ2l2ZW4iOiJMZW9uYXJkIEgiLCJwYXJzZS1uYW1lcyI6ZmFsc2UsImRyb3BwaW5nLXBhcnRpY2xlIjoiIiwibm9uLWRyb3BwaW5nLXBhcnRpY2xlIjoiVmFuIERlbiJ9LHsiZmFtaWx5IjoiUGlqbmVuYnVyZyIsImdpdmVuIjoiWW9sYW5kZSBBIiwicGFyc2UtbmFtZXMiOmZhbHNlLCJkcm9wcGluZy1wYXJ0aWNsZSI6IiIsIm5vbi1kcm9wcGluZy1wYXJ0aWNsZSI6IiJ9LHsiZmFtaWx5IjoiR3J1cHN0cmEiLCJnaXZlbiI6IkhlcGtlIEYiLCJwYXJzZS1uYW1lcyI6ZmFsc2UsImRyb3BwaW5nLXBhcnRpY2xlIjoiIiwibm9uLWRyb3BwaW5nLXBhcnRpY2xlIjoiIn0seyJmYW1pbHkiOiJXZWlrYW1wIiwiZ2l2ZW4iOiJKYW5uZWtlIEciLCJwYXJzZS1uYW1lcyI6ZmFsc2UsImRyb3BwaW5nLXBhcnRpY2xlIjoiIiwibm9uLWRyb3BwaW5nLXBhcnRpY2xlIjoiIn0seyJmYW1pbHkiOiJTY2hlbGhhYXMiLCJnaXZlbiI6IkggSnVyZ2VuIiwicGFyc2UtbmFtZXMiOmZhbHNlLCJkcm9wcGluZy1wYXJ0aWNsZSI6IiIsIm5vbi1kcm9wcGluZy1wYXJ0aWNsZSI6IiJ9LHsiZmFtaWx5IjoiUGFwbWEiLCJnaXZlbiI6Ikphbm5lIE0iLCJwYXJzZS1uYW1lcyI6ZmFsc2UsImRyb3BwaW5nLXBhcnRpY2xlIjoiIiwibm9uLWRyb3BwaW5nLXBhcnRpY2xlIjoiIn0seyJmYW1pbHkiOiJTd2lldGVuIiwiZ2l2ZW4iOiJKb2huIEMiLCJwYXJzZS1uYW1lcyI6ZmFsc2UsImRyb3BwaW5nLXBhcnRpY2xlIjoiIiwibm9uLWRyb3BwaW5nLXBhcnRpY2xlIjoiVmFuIn0seyJmYW1pbHkiOiJWaXNzZXIiLCJnaXZlbiI6Ik1hcmlhbm5lIiwicGFyc2UtbmFtZXMiOmZhbHNlLCJkcm9wcGluZy1wYXJ0aWNsZSI6IiIsIm5vbi1kcm9wcGluZy1wYXJ0aWNsZSI6ImRlIn0seyJmYW1pbHkiOiJIYWFuIiwiZ2l2ZW4iOiJSb2IgSiIsInBhcnNlLW5hbWVzIjpmYWxzZSwiZHJvcHBpbmctcGFydGljbGUiOiIiLCJub24tZHJvcHBpbmctcGFydGljbGUiOiJkZSJ9XSwiY29udGFpbmVyLXRpdGxlIjoiTmV1cm9sb2d5IiwiY29udGFpbmVyLXRpdGxlLXNob3J0IjoiTmV1cm9sb2d5IiwiYWNjZXNzZWQiOnsiZGF0ZS1wYXJ0cyI6W1syMDE5LDMsMTddXX0sIlVSTCI6Ind3dy5hbHNmdGRxLm5sIiwiaXNzdWVkIjp7ImRhdGUtcGFydHMiOltbMjAxMl1dfSwicGFnZSI6IjEzNzctMTM4MyIsImFic3RyYWN0IjoiT2JqZWN0aXZlOiBUaGUgYXNzZXNzbWVudCBvZiBiZWhhdmlvcmFsIGRpc3R1cmJhbmNlcyBpbiBhbXlvdHJvcGhpYyBsYXRlcmFsIHNjbGVyb3NpcyAoQUxTKSBpcyBpbXBvcnRhbnQgYmVjYXVzZSBvZiB0aGUgb3ZlcmxhcCB3aXRoIHRoZSBiZWhhdmlvcmFsIHZhcmlhbnQgb2YgZnJvbnRvdGVtcG9yYWwgZGVtZW50aWEgKEFMUy1idkZURCkuIE1vdG9yIHN5bXB0b21zIGFuZCBkeXNhcnRocmlhIGFyZSBub3QgdGFrZW4gaW50byBhY2NvdW50IGluIGN1cnJlbnRseSB1c2VkIGJlaGF2aW9yYWwgcXVlc3Rpb25uYWlyZXMuIFdlIGV4YW1pbmVkIHRoZSBjbGluaW1ldHJpYyBwcm9wZXJ0aWVzIG9mIGEgbmV3IGJlaGF2aW9yYWwgcXVlc3Rpb25uYWlyZSBmb3IgcGF0aWVudHMgd2l0aCBBTFMgKEFteW90cm9waGljIExhdGVyYWwgU2NsZXJvc2lzLUZyb250b3RlbXBvcmFsIERlbWVudGlhLVF1ZXN0aW9ubmFpcmUgW0FMUy1GVEQtUV0pLiIsImlzc3VlIjoiMTMiLCJ2b2x1bWUiOiI3OSJ9LCJpc1RlbXBvcmFyeSI6ZmFsc2V9XX0=&quot;,&quot;citationItems&quot;:[{&quot;id&quot;:&quot;833a49f2-e3df-3f33-b84d-190a8708ad69&quot;,&quot;itemData&quot;:{&quot;type&quot;:&quot;article-journal&quot;,&quot;id&quot;:&quot;833a49f2-e3df-3f33-b84d-190a8708ad69&quot;,&quot;title&quot;:&quot;The ALS-FTD-Q: A new screening tool for behavioral disturbances in ALS&quot;,&quot;author&quot;:[{&quot;family&quot;:&quot;Raaphorst&quot;,&quot;given&quot;:&quot;Joost&quot;,&quot;parse-names&quot;:false,&quot;dropping-particle&quot;:&quot;&quot;,&quot;non-dropping-particle&quot;:&quot;&quot;},{&quot;family&quot;:&quot;Beeldman&quot;,&quot;given&quot;:&quot;Emma&quot;,&quot;parse-names&quot;:false,&quot;dropping-particle&quot;:&quot;&quot;,&quot;non-dropping-particle&quot;:&quot;&quot;},{&quot;family&quot;:&quot;Schmand&quot;,&quot;given&quot;:&quot;Ben&quot;,&quot;parse-names&quot;:false,&quot;dropping-particle&quot;:&quot;&quot;,&quot;non-dropping-particle&quot;:&quot;&quot;},{&quot;family&quot;:&quot;Berkhout&quot;,&quot;given&quot;:&quot;Joris&quot;,&quot;parse-names&quot;:false,&quot;dropping-particle&quot;:&quot;&quot;,&quot;non-dropping-particle&quot;:&quot;&quot;},{&quot;family&quot;:&quot;Linssen&quot;,&quot;given&quot;:&quot;Wim H J P&quot;,&quot;parse-names&quot;:false,&quot;dropping-particle&quot;:&quot;&quot;,&quot;non-dropping-particle&quot;:&quot;&quot;},{&quot;family&quot;:&quot;Berg&quot;,&quot;given&quot;:&quot;Leonard H&quot;,&quot;parse-names&quot;:false,&quot;dropping-particle&quot;:&quot;&quot;,&quot;non-dropping-particle&quot;:&quot;Van Den&quot;},{&quot;family&quot;:&quot;Pijnenburg&quot;,&quot;given&quot;:&quot;Yolande A&quot;,&quot;parse-names&quot;:false,&quot;dropping-particle&quot;:&quot;&quot;,&quot;non-dropping-particle&quot;:&quot;&quot;},{&quot;family&quot;:&quot;Grupstra&quot;,&quot;given&quot;:&quot;Hepke F&quot;,&quot;parse-names&quot;:false,&quot;dropping-particle&quot;:&quot;&quot;,&quot;non-dropping-particle&quot;:&quot;&quot;},{&quot;family&quot;:&quot;Weikamp&quot;,&quot;given&quot;:&quot;Janneke G&quot;,&quot;parse-names&quot;:false,&quot;dropping-particle&quot;:&quot;&quot;,&quot;non-dropping-particle&quot;:&quot;&quot;},{&quot;family&quot;:&quot;Schelhaas&quot;,&quot;given&quot;:&quot;H Jurgen&quot;,&quot;parse-names&quot;:false,&quot;dropping-particle&quot;:&quot;&quot;,&quot;non-dropping-particle&quot;:&quot;&quot;},{&quot;family&quot;:&quot;Papma&quot;,&quot;given&quot;:&quot;Janne M&quot;,&quot;parse-names&quot;:false,&quot;dropping-particle&quot;:&quot;&quot;,&quot;non-dropping-particle&quot;:&quot;&quot;},{&quot;family&quot;:&quot;Swieten&quot;,&quot;given&quot;:&quot;John C&quot;,&quot;parse-names&quot;:false,&quot;dropping-particle&quot;:&quot;&quot;,&quot;non-dropping-particle&quot;:&quot;Van&quot;},{&quot;family&quot;:&quot;Visser&quot;,&quot;given&quot;:&quot;Marianne&quot;,&quot;parse-names&quot;:false,&quot;dropping-particle&quot;:&quot;&quot;,&quot;non-dropping-particle&quot;:&quot;de&quot;},{&quot;family&quot;:&quot;Haan&quot;,&quot;given&quot;:&quot;Rob J&quot;,&quot;parse-names&quot;:false,&quot;dropping-particle&quot;:&quot;&quot;,&quot;non-dropping-particle&quot;:&quot;de&quot;}],&quot;container-title&quot;:&quot;Neurology&quot;,&quot;container-title-short&quot;:&quot;Neurology&quot;,&quot;accessed&quot;:{&quot;date-parts&quot;:[[2019,3,17]]},&quot;URL&quot;:&quot;www.alsftdq.nl&quot;,&quot;issued&quot;:{&quot;date-parts&quot;:[[2012]]},&quot;page&quot;:&quot;1377-1383&quot;,&quot;abstract&quot;:&quot;Objective: The assessment of behavioral disturbances in amyotrophic lateral sclerosis (ALS) is important because of the overlap with the behavioral variant of frontotemporal dementia (ALS-bvFTD). Motor symptoms and dysarthria are not taken into account in currently used behavioral questionnaires. We examined the clinimetric properties of a new behavioral questionnaire for patients with ALS (Amyotrophic Lateral Sclerosis-Frontotemporal Dementia-Questionnaire [ALS-FTD-Q]).&quot;,&quot;issue&quot;:&quot;13&quot;,&quot;volume&quot;:&quot;79&quot;},&quot;isTemporary&quot;:false}]},{&quot;citationID&quot;:&quot;MENDELEY_CITATION_e162d862-b07d-495e-87af-b62fd2bb812f&quot;,&quot;properties&quot;:{&quot;noteIndex&quot;:0},&quot;isEdited&quot;:false,&quot;manualOverride&quot;:{&quot;isManuallyOverridden&quot;:false,&quot;citeprocText&quot;:&quot;[9]&quot;,&quot;manualOverrideText&quot;:&quot;&quot;},&quot;citationItems&quot;:[{&quot;id&quot;:&quot;cbb58e7e-91dc-3c33-8aec-1776c6f29a63&quot;,&quot;itemData&quot;:{&quot;type&quot;:&quot;article-journal&quot;,&quot;id&quot;:&quot;cbb58e7e-91dc-3c33-8aec-1776c6f29a63&quot;,&quot;title&quot;:&quot;The reliability and validity of in-person and remote behavioural screening tools for people with amyotrophic lateral sclerosis&quot;,&quot;author&quot;:[{&quot;family&quot;:&quot;Didcote&quot;,&quot;given&quot;:&quot;Lyndsay&quot;,&quot;parse-names&quot;:false,&quot;dropping-particle&quot;:&quot;&quot;,&quot;non-dropping-particle&quot;:&quot;&quot;},{&quot;family&quot;:&quot;Vitoratou&quot;,&quot;given&quot;:&quot;Silia&quot;,&quot;parse-names&quot;:false,&quot;dropping-particle&quot;:&quot;&quot;,&quot;non-dropping-particle&quot;:&quot;&quot;},{&quot;family&quot;:&quot;Al-Chalabi&quot;,&quot;given&quot;:&quot;Ammar&quot;,&quot;parse-names&quot;:false,&quot;dropping-particle&quot;:&quot;&quot;,&quot;non-dropping-particle&quot;:&quot;&quot;},{&quot;family&quot;:&quot;Goldstein&quot;,&quot;given&quot;:&quot;Laura H.&quot;,&quot;parse-names&quot;:false,&quot;dropping-particle&quot;:&quot;&quot;,&quot;non-dropping-particle&quot;:&quot;&quot;}],&quot;container-title&quot;:&quot;Journal of the Neurological Sciences&quot;,&quot;container-title-short&quot;:&quot;J Neurol Sci&quot;,&quot;DOI&quot;:&quot;10.1016/j.jns.2024.123282&quot;,&quot;ISSN&quot;:&quot;18785883&quot;,&quot;issued&quot;:{&quot;date-parts&quot;:[[2024,11,15]]},&quot;abstract&quot;:&quot;Objective: This study aimed to assess the psychometric properties of and relationships between total scores on different screening tools assessing behavioural change for people with amyotrophic lateral sclerosis (ALS), and whether administering the screens as online questionnaires (rather than on paper, in-person) influences total scores. Methods: The behavioural component of the Edinburgh Cognitive and Behavioural ALS Screen (ECASb); the behavioural component of the ALS Cognitive Behavioural Screen (ALS-CBSb), the ALS-Frontotemporal Dementia Questionnaire (ALS-FTD-Q), the Beaumont Behavioural Inventory (BBI), and the Motor Neuron Disease Behavioural Instrument (MiND-B) were administered to 35 informants on paper. Online questionnaire versions of the behavioural screens were administered to 49 informants. Forward stepwise linear regressions were conducted to assess whether scores on behavioural screens were predicted by scores on the other behavioural screens and to assess whether total scores were predicted by the mode of administration (paper or online) of the screens. Results: Behavioural screening tools, except the ECASb, had good internal consistency but mixed item-total correlations. All regression models assessing whether behavioural screen scores predict other behavioural screen scores were significant. The BBI performed best and the ECASb performed worst in terms of their predictive relationships with other screening tools. The administration mode of the questionnaires did not significantly affect total scores. Conclusions: The psychometric properties of the scales varied. The scales predicted each other's scores, supporting convergent validity. Online and paper versions performed similarly, and demographics did not predict scores.&quot;,&quot;publisher&quot;:&quot;Elsevier B.V.&quot;,&quot;volume&quot;:&quot;466&quot;},&quot;isTemporary&quot;:false}],&quot;citationTag&quot;:&quot;MENDELEY_CITATION_v3_eyJjaXRhdGlvbklEIjoiTUVOREVMRVlfQ0lUQVRJT05fZTE2MmQ4NjItYjA3ZC00OTVlLTg3YWYtYjYyZmQyYmI4MTJmIiwicHJvcGVydGllcyI6eyJub3RlSW5kZXgiOjB9LCJpc0VkaXRlZCI6ZmFsc2UsIm1hbnVhbE92ZXJyaWRlIjp7ImlzTWFudWFsbHlPdmVycmlkZGVuIjpmYWxzZSwiY2l0ZXByb2NUZXh0IjoiWzldIiwibWFudWFsT3ZlcnJpZGVUZXh0IjoiIn0sImNpdGF0aW9uSXRlbXMiOlt7ImlkIjoiY2JiNThlN2UtOTFkYy0zYzMzLThhZWMtMTc3NmM2ZjI5YTYzIiwiaXRlbURhdGEiOnsidHlwZSI6ImFydGljbGUtam91cm5hbCIsImlkIjoiY2JiNThlN2UtOTFkYy0zYzMzLThhZWMtMTc3NmM2ZjI5YTYzIiwidGl0bGUiOiJUaGUgcmVsaWFiaWxpdHkgYW5kIHZhbGlkaXR5IG9mIGluLXBlcnNvbiBhbmQgcmVtb3RlIGJlaGF2aW91cmFsIHNjcmVlbmluZyB0b29scyBmb3IgcGVvcGxlIHdpdGggYW15b3Ryb3BoaWMgbGF0ZXJhbCBzY2xlcm9zaXMiLCJhdXRob3IiOlt7ImZhbWlseSI6IkRpZGNvdGUiLCJnaXZlbiI6Ikx5bmRzYXkiLCJwYXJzZS1uYW1lcyI6ZmFsc2UsImRyb3BwaW5nLXBhcnRpY2xlIjoiIiwibm9uLWRyb3BwaW5nLXBhcnRpY2xlIjoiIn0seyJmYW1pbHkiOiJWaXRvcmF0b3UiLCJnaXZlbiI6IlNpbGlhIiwicGFyc2UtbmFtZXMiOmZhbHNlLCJkcm9wcGluZy1wYXJ0aWNsZSI6IiIsIm5vbi1kcm9wcGluZy1wYXJ0aWNsZSI6IiJ9LHsiZmFtaWx5IjoiQWwtQ2hhbGFiaSIsImdpdmVuIjoiQW1tYXIiLCJwYXJzZS1uYW1lcyI6ZmFsc2UsImRyb3BwaW5nLXBhcnRpY2xlIjoiIiwibm9uLWRyb3BwaW5nLXBhcnRpY2xlIjoiIn0seyJmYW1pbHkiOiJHb2xkc3RlaW4iLCJnaXZlbiI6IkxhdXJhIEguIiwicGFyc2UtbmFtZXMiOmZhbHNlLCJkcm9wcGluZy1wYXJ0aWNsZSI6IiIsIm5vbi1kcm9wcGluZy1wYXJ0aWNsZSI6IiJ9XSwiY29udGFpbmVyLXRpdGxlIjoiSm91cm5hbCBvZiB0aGUgTmV1cm9sb2dpY2FsIFNjaWVuY2VzIiwiY29udGFpbmVyLXRpdGxlLXNob3J0IjoiSiBOZXVyb2wgU2NpIiwiRE9JIjoiMTAuMTAxNi9qLmpucy4yMDI0LjEyMzI4MiIsIklTU04iOiIxODc4NTg4MyIsImlzc3VlZCI6eyJkYXRlLXBhcnRzIjpbWzIwMjQsMTEsMTVdXX0sImFic3RyYWN0IjoiT2JqZWN0aXZlOiBUaGlzIHN0dWR5IGFpbWVkIHRvIGFzc2VzcyB0aGUgcHN5Y2hvbWV0cmljIHByb3BlcnRpZXMgb2YgYW5kIHJlbGF0aW9uc2hpcHMgYmV0d2VlbiB0b3RhbCBzY29yZXMgb24gZGlmZmVyZW50IHNjcmVlbmluZyB0b29scyBhc3Nlc3NpbmcgYmVoYXZpb3VyYWwgY2hhbmdlIGZvciBwZW9wbGUgd2l0aCBhbXlvdHJvcGhpYyBsYXRlcmFsIHNjbGVyb3NpcyAoQUxTKSwgYW5kIHdoZXRoZXIgYWRtaW5pc3RlcmluZyB0aGUgc2NyZWVucyBhcyBvbmxpbmUgcXVlc3Rpb25uYWlyZXMgKHJhdGhlciB0aGFuIG9uIHBhcGVyLCBpbi1wZXJzb24pIGluZmx1ZW5jZXMgdG90YWwgc2NvcmVzLiBNZXRob2RzOiBUaGUgYmVoYXZpb3VyYWwgY29tcG9uZW50IG9mIHRoZSBFZGluYnVyZ2ggQ29nbml0aXZlIGFuZCBCZWhhdmlvdXJhbCBBTFMgU2NyZWVuIChFQ0FTYik7IHRoZSBiZWhhdmlvdXJhbCBjb21wb25lbnQgb2YgdGhlIEFMUyBDb2duaXRpdmUgQmVoYXZpb3VyYWwgU2NyZWVuIChBTFMtQ0JTYiksIHRoZSBBTFMtRnJvbnRvdGVtcG9yYWwgRGVtZW50aWEgUXVlc3Rpb25uYWlyZSAoQUxTLUZURC1RKSwgdGhlIEJlYXVtb250IEJlaGF2aW91cmFsIEludmVudG9yeSAoQkJJKSwgYW5kIHRoZSBNb3RvciBOZXVyb24gRGlzZWFzZSBCZWhhdmlvdXJhbCBJbnN0cnVtZW50IChNaU5ELUIpIHdlcmUgYWRtaW5pc3RlcmVkIHRvIDM1IGluZm9ybWFudHMgb24gcGFwZXIuIE9ubGluZSBxdWVzdGlvbm5haXJlIHZlcnNpb25zIG9mIHRoZSBiZWhhdmlvdXJhbCBzY3JlZW5zIHdlcmUgYWRtaW5pc3RlcmVkIHRvIDQ5IGluZm9ybWFudHMuIEZvcndhcmQgc3RlcHdpc2UgbGluZWFyIHJlZ3Jlc3Npb25zIHdlcmUgY29uZHVjdGVkIHRvIGFzc2VzcyB3aGV0aGVyIHNjb3JlcyBvbiBiZWhhdmlvdXJhbCBzY3JlZW5zIHdlcmUgcHJlZGljdGVkIGJ5IHNjb3JlcyBvbiB0aGUgb3RoZXIgYmVoYXZpb3VyYWwgc2NyZWVucyBhbmQgdG8gYXNzZXNzIHdoZXRoZXIgdG90YWwgc2NvcmVzIHdlcmUgcHJlZGljdGVkIGJ5IHRoZSBtb2RlIG9mIGFkbWluaXN0cmF0aW9uIChwYXBlciBvciBvbmxpbmUpIG9mIHRoZSBzY3JlZW5zLiBSZXN1bHRzOiBCZWhhdmlvdXJhbCBzY3JlZW5pbmcgdG9vbHMsIGV4Y2VwdCB0aGUgRUNBU2IsIGhhZCBnb29kIGludGVybmFsIGNvbnNpc3RlbmN5IGJ1dCBtaXhlZCBpdGVtLXRvdGFsIGNvcnJlbGF0aW9ucy4gQWxsIHJlZ3Jlc3Npb24gbW9kZWxzIGFzc2Vzc2luZyB3aGV0aGVyIGJlaGF2aW91cmFsIHNjcmVlbiBzY29yZXMgcHJlZGljdCBvdGhlciBiZWhhdmlvdXJhbCBzY3JlZW4gc2NvcmVzIHdlcmUgc2lnbmlmaWNhbnQuIFRoZSBCQkkgcGVyZm9ybWVkIGJlc3QgYW5kIHRoZSBFQ0FTYiBwZXJmb3JtZWQgd29yc3QgaW4gdGVybXMgb2YgdGhlaXIgcHJlZGljdGl2ZSByZWxhdGlvbnNoaXBzIHdpdGggb3RoZXIgc2NyZWVuaW5nIHRvb2xzLiBUaGUgYWRtaW5pc3RyYXRpb24gbW9kZSBvZiB0aGUgcXVlc3Rpb25uYWlyZXMgZGlkIG5vdCBzaWduaWZpY2FudGx5IGFmZmVjdCB0b3RhbCBzY29yZXMuIENvbmNsdXNpb25zOiBUaGUgcHN5Y2hvbWV0cmljIHByb3BlcnRpZXMgb2YgdGhlIHNjYWxlcyB2YXJpZWQuIFRoZSBzY2FsZXMgcHJlZGljdGVkIGVhY2ggb3RoZXIncyBzY29yZXMsIHN1cHBvcnRpbmcgY29udmVyZ2VudCB2YWxpZGl0eS4gT25saW5lIGFuZCBwYXBlciB2ZXJzaW9ucyBwZXJmb3JtZWQgc2ltaWxhcmx5LCBhbmQgZGVtb2dyYXBoaWNzIGRpZCBub3QgcHJlZGljdCBzY29yZXMuIiwicHVibGlzaGVyIjoiRWxzZXZpZXIgQi5WLiIsInZvbHVtZSI6IjQ2NiJ9LCJpc1RlbXBvcmFyeSI6ZmFsc2V9XX0=&quot;},{&quot;citationID&quot;:&quot;MENDELEY_CITATION_780c1163-6f6b-42e7-9854-d816b82d00a9&quot;,&quot;properties&quot;:{&quot;noteIndex&quot;:0},&quot;isEdited&quot;:false,&quot;manualOverride&quot;:{&quot;isManuallyOverridden&quot;:false,&quot;citeprocText&quot;:&quot;[10]&quot;,&quot;manualOverrideText&quot;:&quot;&quot;},&quot;citationTag&quot;:&quot;MENDELEY_CITATION_v3_eyJjaXRhdGlvbklEIjoiTUVOREVMRVlfQ0lUQVRJT05fNzgwYzExNjMtNmY2Yi00MmU3LTk4NTQtZDgxNmI4MmQwMGE5IiwicHJvcGVydGllcyI6eyJub3RlSW5kZXgiOjB9LCJpc0VkaXRlZCI6ZmFsc2UsIm1hbnVhbE92ZXJyaWRlIjp7ImlzTWFudWFsbHlPdmVycmlkZGVuIjpmYWxzZSwiY2l0ZXByb2NUZXh0IjoiWzEwXSIsIm1hbnVhbE92ZXJyaWRlVGV4dCI6IiJ9LCJjaXRhdGlvbkl0ZW1zIjpbeyJpZCI6IjE1ODhiMGE4LWM1YmQtM2E5MS1iYjgwLTM5NGRiNzA1MjRkZCIsIml0ZW1EYXRhIjp7InR5cGUiOiJhcnRpY2xlLWpvdXJuYWwiLCJpZCI6IjE1ODhiMGE4LWM1YmQtM2E5MS1iYjgwLTM5NGRiNzA1MjRkZCIsInRpdGxlIjoiVGhlIFBIUS05IHZhbGlkaXR5IG9mIGEgYnJpZWYgZGVwcmVzc2lvbiBzZXZlcml0eSBtZWFzdXJlIiwiYXV0aG9yIjpbeyJmYW1pbHkiOiJLcm9lbmtlIiwiZ2l2ZW4iOiJLdXJ0IiwicGFyc2UtbmFtZXMiOmZhbHNlLCJkcm9wcGluZy1wYXJ0aWNsZSI6IiIsIm5vbi1kcm9wcGluZy1wYXJ0aWNsZSI6IiJ9LHsiZmFtaWx5IjoiU3BpdHplciIsImdpdmVuIjoiUm9iZXJ0IEwiLCJwYXJzZS1uYW1lcyI6ZmFsc2UsImRyb3BwaW5nLXBhcnRpY2xlIjoiIiwibm9uLWRyb3BwaW5nLXBhcnRpY2xlIjoiIn0seyJmYW1pbHkiOiJXaWxsaWFtcyIsImdpdmVuIjoiSmFuZXQgQiBXIiwicGFyc2UtbmFtZXMiOmZhbHNlLCJkcm9wcGluZy1wYXJ0aWNsZSI6IiIsIm5vbi1kcm9wcGluZy1wYXJ0aWNsZSI6IiJ9XSwiY29udGFpbmVyLXRpdGxlIjoiSm91cm5hbCBvZiBHZW5lcmFsIEludGVybmFsIE1lZGljaW5lIiwiY29udGFpbmVyLXRpdGxlLXNob3J0IjoiSiBHZW4gSW50ZXJuIE1lZCIsImFjY2Vzc2VkIjp7ImRhdGUtcGFydHMiOltbMjAxOSw2LDE0XV19LCJVUkwiOiJodHRwczovL3d3dy5uY2JpLm5sbS5uaWguZ292L3BtYy9hcnRpY2xlcy9QTUMxNDk1MjY4L3BkZi9qZ2lfMDExMTQucGRmIiwiaXNzdWVkIjp7ImRhdGUtcGFydHMiOltbMjAwMV1dfSwicGFnZSI6IjYwNi02MTMiLCJhYnN0cmFjdCI6Ik9CSkVDVElWRTogV2hpbGUgY29uc2lkZXJhYmxlIGF0dGVudGlvbiBoYXMgZm9jdXNlZCBvbiBpbXByb3ZpbmcgdGhlIGRldGVjdGlvbiBvZiBkZXByZXNzaW9uLCBhc3Nlc3NtZW50IG9mIHNldmVyaXR5IGlzIGFsc28gaW1wb3J0YW50IGluIGd1aWRpbmcgdHJlYXRtZW50IGRlY2lzaW9ucy4gVGhlcmVmb3JlLCB3ZSBleGFtaW5lZCB0aGUgdmFsaWRpdHkgb2YgYSBicmllZiwgbmV3IG1lYXN1cmUgb2YgZGVwcmVzc2lvbiBzZXZlcml0eS4gTUVBU1VSRU1FTlRTOiBUaGUgUGF0aWVudCBIZWFsdGggUXVlc3Rpb25uYWlyZSAoUEhRKSBpcyBhIHNlbGYtYWRtaW5pc3RlcmVkIHZlcnNpb24gb2YgdGhlIFBSSU1FLU1EIGRpYWdub3N0aWMgaW5zdHJ1bWVudCBmb3IgY29tbW9uIG1lbnRhbCBkaXNvcmRlcnMuIFRoZSBQSFEtOSBpcyB0aGUgZGVwcmVzc2lvbiBtb2R1bGUsIHdoaWNoIHNjb3JlcyBlYWNoIG9mIHRoZSA5IERTTS1JViBjcml0ZXJpYSBhc2BgYXNgYDAnJyAobm90IGF0IGFsbCkgdMOyYDMnJyAobmVhcmx5IGV2ZXJ5IGRheSkuIFRoZSBQSFEtOSB3YXMgY29tcGxldGVkIGJ5IDYsMDAwIHBhdGllbnRzIGluIDggcHJpbWFyeSBjYXJlIGNsaW5pY3MgYW5kIDcgb2JzdGV0cmljcy1neW5lY29sb2d5IGNsaW5pY3MuIENvbnN0cnVjdCB2YWxpZGl0eSB3YXMgYXNzZXNzZWQgdXNpbmcgdGhlIDIwLWl0ZW0gU2hvcnQtRm9ybSBHZW5lcmFsIEhlYWx0aCBTdXJ2ZXksIHNlbGYtcmVwb3J0ZWQgc2ljayBkYXlzIGFuZCBjbGluaWMgdmlzaXRzLCBhbmQgc3ltcHRvbS1yZWxhdGVkIGRpZmZpY3VsdHkuIENyaXRlcmlvbiB2YWxpZGl0eSB3YXMgYXNzZXNzZWQgYWdhaW5zdCBhbiBpbmRlcGVuZGVudCBzdHJ1Y3R1cmVkIG1lbnRhbCBoZWFsdGggcHJvZmVzc2lvbmFsIChNSFApIGludGVydmlldyBpbiBhIHNhbXBsZSBvZiA1ODAgcGF0aWVudHMuIFJFU1VMVFM6IEFzIFBIUS05IGRlcHJlc3Npb24gc2V2ZXJpdHkgaW5jcmVhc2VkLCB0aGVyZSB3YXMgYSBzdWJzdGFudGlhbCBkZWNyZWFzZSBpbiBmdW5jdGlvbmFsIHN0YXR1cyBvbiBhbGwgNiBTRi0yMCBzdWJzY2FsZXMuIEFsc28sIHN5bXB0b20tcmVsYXRlZCBkaWZmaWN1bHR5LCBzaWNrIGRheXMsIGFuZCBoZWFsdGggY2FyZSB1dGlsaXphdGlvbiBpbmNyZWFzZWQuIFVzaW5nIHRoZSBNSFAgcmVpbnRlcnZpZXcgYXMgdGhlIGNyaXRlcmlvbiBzdGFuZGFyZCwgYSBQSFEtOSBzY29yZSAhMTAgaGFkIGEgc2Vuc2l0aXZpdHkgb2YgODglIGFuZCBhIHNwZWNpZmljaXR5IG9mIDg4JSBmb3IgbWFqb3IgZGVwcmVzc2lvbi4gUEhRLTkgc2NvcmVzIG9mIDUsIDEwLCAxNSwgYW5kIDIwIHJlcHJlc2VudGVkIG1pbGQsIG1vZGVyYXRlLCBtb2RlcmF0ZWx5IHNldmVyZSwgYW5kIHNldmVyZSBkZXByZXNzaW9uLCByZXNwZWN0aXZlbHkuIFJlc3VsdHMgd2VyZSBzaW1pbGFyIGluIHRoZSBwcmltYXJ5IGNhcmUgYW5kIG9ic3RldHJpY3MtZ3luZWNvbG9neSBzYW1wbGVzLiBDT05DTFVTSU9OOiBJbiBhZGRpdGlvbiB0byBtYWtpbmcgY3JpdGVyaWEtYmFzZWQgZGlhZ25vc2VzIG9mIGRlcHJlc3NpdmUgZGlzb3JkZXJzLCB0aGUgUEhRLTkgaXMgYWxzbyBhIHJlbGlhYmxlIGFuZCB2YWxpZCBtZWFzdXJlIG9mIGRlcHJlc3Npb24gc2V2ZXJpdHkuIFRoZXNlIGNoYXJhY3RlcmlzdGljcyBwbHVzIGl0cyBicmV2aXR5IG1ha2UgdGhlIFBIUS05IGEgdXNlZnVsIGNsaW5pY2FsIGFuZCByZXNlYXJjaCB0b29sLiIsImlzc3VlIjoiOSIsInZvbHVtZSI6IjE2In0sImlzVGVtcG9yYXJ5IjpmYWxzZX1dfQ==&quot;,&quot;citationItems&quot;:[{&quot;id&quot;:&quot;1588b0a8-c5bd-3a91-bb80-394db70524dd&quot;,&quot;itemData&quot;:{&quot;type&quot;:&quot;article-journal&quot;,&quot;id&quot;:&quot;1588b0a8-c5bd-3a91-bb80-394db70524dd&quot;,&quot;title&quot;:&quot;The PHQ-9 validity of a brief depression severity measure&quot;,&quot;author&quot;:[{&quot;family&quot;:&quot;Kroenke&quot;,&quot;given&quot;:&quot;Kurt&quot;,&quot;parse-names&quot;:false,&quot;dropping-particle&quot;:&quot;&quot;,&quot;non-dropping-particle&quot;:&quot;&quot;},{&quot;family&quot;:&quot;Spitzer&quot;,&quot;given&quot;:&quot;Robert L&quot;,&quot;parse-names&quot;:false,&quot;dropping-particle&quot;:&quot;&quot;,&quot;non-dropping-particle&quot;:&quot;&quot;},{&quot;family&quot;:&quot;Williams&quot;,&quot;given&quot;:&quot;Janet B W&quot;,&quot;parse-names&quot;:false,&quot;dropping-particle&quot;:&quot;&quot;,&quot;non-dropping-particle&quot;:&quot;&quot;}],&quot;container-title&quot;:&quot;Journal of General Internal Medicine&quot;,&quot;container-title-short&quot;:&quot;J Gen Intern Med&quot;,&quot;accessed&quot;:{&quot;date-parts&quot;:[[2019,6,14]]},&quot;URL&quot;:&quot;https://www.ncbi.nlm.nih.gov/pmc/articles/PMC1495268/pdf/jgi_01114.pdf&quot;,&quot;issued&quot;:{&quot;date-parts&quot;:[[2001]]},&quot;page&quot;:&quot;606-613&quot;,&quot;abstract&quot;:&quo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as``0'' (not at all) tò`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quot;,&quot;issue&quot;:&quot;9&quot;,&quot;volume&quot;:&quot;16&quot;},&quot;isTemporary&quot;:false}]},{&quot;citationID&quot;:&quot;MENDELEY_CITATION_5d865e96-1878-458a-a6fd-12526c994ffc&quot;,&quot;properties&quot;:{&quot;noteIndex&quot;:0},&quot;isEdited&quot;:false,&quot;manualOverride&quot;:{&quot;isManuallyOverridden&quot;:false,&quot;citeprocText&quot;:&quot;[10–12]&quot;,&quot;manualOverrideText&quot;:&quot;&quot;},&quot;citationTag&quot;:&quot;MENDELEY_CITATION_v3_eyJjaXRhdGlvbklEIjoiTUVOREVMRVlfQ0lUQVRJT05fNWQ4NjVlOTYtMTg3OC00NThhLWE2ZmQtMTI1MjZjOTk0ZmZjIiwicHJvcGVydGllcyI6eyJub3RlSW5kZXgiOjB9LCJpc0VkaXRlZCI6ZmFsc2UsIm1hbnVhbE92ZXJyaWRlIjp7ImlzTWFudWFsbHlPdmVycmlkZGVuIjpmYWxzZSwiY2l0ZXByb2NUZXh0IjoiWzEw4oCTMTJdIiwibWFudWFsT3ZlcnJpZGVUZXh0IjoiIn0sImNpdGF0aW9uSXRlbXMiOlt7ImlkIjoiMTU4OGIwYTgtYzViZC0zYTkxLWJiODAtMzk0ZGI3MDUyNGRkIiwiaXRlbURhdGEiOnsidHlwZSI6ImFydGljbGUtam91cm5hbCIsImlkIjoiMTU4OGIwYTgtYzViZC0zYTkxLWJiODAtMzk0ZGI3MDUyNGRkIiwidGl0bGUiOiJUaGUgUEhRLTkgdmFsaWRpdHkgb2YgYSBicmllZiBkZXByZXNzaW9uIHNldmVyaXR5IG1lYXN1cmUiLCJhdXRob3IiOlt7ImZhbWlseSI6Iktyb2Vua2UiLCJnaXZlbiI6Ikt1cnQiLCJwYXJzZS1uYW1lcyI6ZmFsc2UsImRyb3BwaW5nLXBhcnRpY2xlIjoiIiwibm9uLWRyb3BwaW5nLXBhcnRpY2xlIjoiIn0seyJmYW1pbHkiOiJTcGl0emVyIiwiZ2l2ZW4iOiJSb2JlcnQgTCIsInBhcnNlLW5hbWVzIjpmYWxzZSwiZHJvcHBpbmctcGFydGljbGUiOiIiLCJub24tZHJvcHBpbmctcGFydGljbGUiOiIifSx7ImZhbWlseSI6IldpbGxpYW1zIiwiZ2l2ZW4iOiJKYW5ldCBCIFciLCJwYXJzZS1uYW1lcyI6ZmFsc2UsImRyb3BwaW5nLXBhcnRpY2xlIjoiIiwibm9uLWRyb3BwaW5nLXBhcnRpY2xlIjoiIn1dLCJjb250YWluZXItdGl0bGUiOiJKb3VybmFsIG9mIEdlbmVyYWwgSW50ZXJuYWwgTWVkaWNpbmUiLCJjb250YWluZXItdGl0bGUtc2hvcnQiOiJKIEdlbiBJbnRlcm4gTWVkIiwiYWNjZXNzZWQiOnsiZGF0ZS1wYXJ0cyI6W1syMDE5LDYsMTRdXX0sIlVSTCI6Imh0dHBzOi8vd3d3Lm5jYmkubmxtLm5paC5nb3YvcG1jL2FydGljbGVzL1BNQzE0OTUyNjgvcGRmL2pnaV8wMTExNC5wZGYiLCJpc3N1ZWQiOnsiZGF0ZS1wYXJ0cyI6W1syMDAxXV19LCJwYWdlIjoiNjA2LTYxMyIsImFic3RyYWN0IjoiT0JKRUNUSVZFOiBXaGlsZSBjb25zaWRlcmFibGUgYXR0ZW50aW9uIGhhcyBmb2N1c2VkIG9uIGltcHJvdmluZyB0aGUgZGV0ZWN0aW9uIG9mIGRlcHJlc3Npb24sIGFzc2Vzc21lbnQgb2Ygc2V2ZXJpdHkgaXMgYWxzbyBpbXBvcnRhbnQgaW4gZ3VpZGluZyB0cmVhdG1lbnQgZGVjaXNpb25zLiBUaGVyZWZvcmUsIHdlIGV4YW1pbmVkIHRoZSB2YWxpZGl0eSBvZiBhIGJyaWVmLCBuZXcgbWVhc3VyZSBvZiBkZXByZXNzaW9uIHNldmVyaXR5LiBNRUFTVVJFTUVOVFM6IFRoZSBQYXRpZW50IEhlYWx0aCBRdWVzdGlvbm5haXJlIChQSFEpIGlzIGEgc2VsZi1hZG1pbmlzdGVyZWQgdmVyc2lvbiBvZiB0aGUgUFJJTUUtTUQgZGlhZ25vc3RpYyBpbnN0cnVtZW50IGZvciBjb21tb24gbWVudGFsIGRpc29yZGVycy4gVGhlIFBIUS05IGlzIHRoZSBkZXByZXNzaW9uIG1vZHVsZSwgd2hpY2ggc2NvcmVzIGVhY2ggb2YgdGhlIDkgRFNNLUlWIGNyaXRlcmlhIGFzYGBhc2BgMCcnIChub3QgYXQgYWxsKSB0w7JgMycnIChuZWFybHkgZXZlcnkgZGF5KS4gVGhlIFBIUS05IHdhcyBjb21wbGV0ZWQgYnkgNiwwMDAgcGF0aWVudHMgaW4gOCBwcmltYXJ5IGNhcmUgY2xpbmljcyBhbmQgNyBvYnN0ZXRyaWNzLWd5bmVjb2xvZ3kgY2xpbmljcy4gQ29uc3RydWN0IHZhbGlkaXR5IHdhcyBhc3Nlc3NlZCB1c2luZyB0aGUgMjAtaXRlbSBTaG9ydC1Gb3JtIEdlbmVyYWwgSGVhbHRoIFN1cnZleSwgc2VsZi1yZXBvcnRlZCBzaWNrIGRheXMgYW5kIGNsaW5pYyB2aXNpdHMsIGFuZCBzeW1wdG9tLXJlbGF0ZWQgZGlmZmljdWx0eS4gQ3JpdGVyaW9uIHZhbGlkaXR5IHdhcyBhc3Nlc3NlZCBhZ2FpbnN0IGFuIGluZGVwZW5kZW50IHN0cnVjdHVyZWQgbWVudGFsIGhlYWx0aCBwcm9mZXNzaW9uYWwgKE1IUCkgaW50ZXJ2aWV3IGluIGEgc2FtcGxlIG9mIDU4MCBwYXRpZW50cy4gUkVTVUxUUzogQXMgUEhRLTkgZGVwcmVzc2lvbiBzZXZlcml0eSBpbmNyZWFzZWQsIHRoZXJlIHdhcyBhIHN1YnN0YW50aWFsIGRlY3JlYXNlIGluIGZ1bmN0aW9uYWwgc3RhdHVzIG9uIGFsbCA2IFNGLTIwIHN1YnNjYWxlcy4gQWxzbywgc3ltcHRvbS1yZWxhdGVkIGRpZmZpY3VsdHksIHNpY2sgZGF5cywgYW5kIGhlYWx0aCBjYXJlIHV0aWxpemF0aW9uIGluY3JlYXNlZC4gVXNpbmcgdGhlIE1IUCByZWludGVydmlldyBhcyB0aGUgY3JpdGVyaW9uIHN0YW5kYXJkLCBhIFBIUS05IHNjb3JlICExMCBoYWQgYSBzZW5zaXRpdml0eSBvZiA4OCUgYW5kIGEgc3BlY2lmaWNpdHkgb2YgODglIGZvciBtYWpvciBkZXByZXNzaW9uLiBQSFEtOSBzY29yZXMgb2YgNSwgMTAsIDE1LCBhbmQgMjAgcmVwcmVzZW50ZWQgbWlsZCwgbW9kZXJhdGUsIG1vZGVyYXRlbHkgc2V2ZXJlLCBhbmQgc2V2ZXJlIGRlcHJlc3Npb24sIHJlc3BlY3RpdmVseS4gUmVzdWx0cyB3ZXJlIHNpbWlsYXIgaW4gdGhlIHByaW1hcnkgY2FyZSBhbmQgb2JzdGV0cmljcy1neW5lY29sb2d5IHNhbXBsZXMuIENPTkNMVVNJT046IEluIGFkZGl0aW9uIHRvIG1ha2luZyBjcml0ZXJpYS1iYXNlZCBkaWFnbm9zZXMgb2YgZGVwcmVzc2l2ZSBkaXNvcmRlcnMsIHRoZSBQSFEtOSBpcyBhbHNvIGEgcmVsaWFibGUgYW5kIHZhbGlkIG1lYXN1cmUgb2YgZGVwcmVzc2lvbiBzZXZlcml0eS4gVGhlc2UgY2hhcmFjdGVyaXN0aWNzIHBsdXMgaXRzIGJyZXZpdHkgbWFrZSB0aGUgUEhRLTkgYSB1c2VmdWwgY2xpbmljYWwgYW5kIHJlc2VhcmNoIHRvb2wuIiwiaXNzdWUiOiI5Iiwidm9sdW1lIjoiMTYifSwiaXNUZW1wb3JhcnkiOmZhbHNlfSx7ImlkIjoiM2U3NWU4MGQtNWExZi0zZjRiLWIzOTctOTk2ODRkMzAxYzQ0IiwiaXRlbURhdGEiOnsidHlwZSI6ImFydGljbGUtam91cm5hbCIsImlkIjoiM2U3NWU4MGQtNWExZi0zZjRiLWIzOTctOTk2ODRkMzAxYzQ0IiwidGl0bGUiOiJBY2N1cmFjeSBvZiBQYXRpZW50IEhlYWx0aCBRdWVzdGlvbm5haXJlLTkgKFBIUS05KSBmb3Igc2NyZWVuaW5nIHRvIGRldGVjdCBtYWpvciBkZXByZXNzaW9uOiBpbmRpdmlkdWFsIHBhcnRpY2lwYW50IGRhdGEgbWV0YS1hbmFseXNpcyIsImF1dGhvciI6W3siZmFtaWx5IjoiTGV2aXMiLCJnaXZlbiI6IkJyb29rZSIsInBhcnNlLW5hbWVzIjpmYWxzZSwiZHJvcHBpbmctcGFydGljbGUiOiIiLCJub24tZHJvcHBpbmctcGFydGljbGUiOiIifSx7ImZhbWlseSI6IkJlbmVkZXR0aSIsImdpdmVuIjoiQW5kcmVhIiwicGFyc2UtbmFtZXMiOmZhbHNlLCJkcm9wcGluZy1wYXJ0aWNsZSI6IiIsIm5vbi1kcm9wcGluZy1wYXJ0aWNsZSI6IiJ9LHsiZmFtaWx5IjoiVGhvbWJzIiwiZ2l2ZW4iOiJCcmV0dCBEIiwicGFyc2UtbmFtZXMiOmZhbHNlLCJkcm9wcGluZy1wYXJ0aWNsZSI6IiIsIm5vbi1kcm9wcGluZy1wYXJ0aWNsZSI6IiJ9XSwiY29udGFpbmVyLXRpdGxlIjoiQk1KIiwiRE9JIjoiMTAuMTEzNi9ibWoubDE0NzYiLCJVUkwiOiJodHRwOi8vZHguZG9pLm9yZy8xMC4xMTM2L2Jtai5sMTQ3NiIsImlzc3VlZCI6eyJkYXRlLXBhcnRzIjpbWzIwMTldXX0sImFic3RyYWN0IjoiT0JKRUNUSVZFIFRvIGRldGVybWluZSB0aGUgYWNjdXJhY3kgb2YgdGhlIFBhdGllbnQgSGVhbHRoIFF1ZXN0aW9ubmFpcmUtOSAoUEhRLTkpIGZvciBzY3JlZW5pbmcgdG8gZGV0ZWN0IG1ham9yIGRlcHJlc3Npb24uIERFU0lHTiBJbmRpdmlkdWFsIHBhcnRpY2lwYW50IGRhdGEgbWV0YS1hbmFseXNpcy4gSU5DTFVTSU9OIENSSVRFUklBIEVsaWdpYmxlIHN0dWRpZXMgY29tcGFyZWQgUEhRLTkgc2NvcmVzIHdpdGggbWFqb3IgZGVwcmVzc2lvbiBkaWFnbm9zZXMgZnJvbSB2YWxpZGF0ZWQgZGlhZ25vc3RpYyBpbnRlcnZpZXdzLiBQcmltYXJ5IHN0dWR5IGRhdGEgYW5kIHN0dWR5IGxldmVsIGRhdGEgZXh0cmFjdGVkIGZyb20gcHJpbWFyeSByZXBvcnRzIHdlcmUgc3ludGhlc2l6ZWQuIEZvciBQSFEtOSBjdXRvZmYgc2NvcmVzIDUtMTUsIGJpdmFyaWF0ZSByYW5kb20gZWZmZWN0cyBtZXRhLWFuYWx5c2lzIHdhcyB1c2VkIHRvIGVzdGltYXRlIHBvb2xlZCBzZW5zaXRpdml0eSBhbmQgc3BlY2lmaWNpdHksIHNlcGFyYXRlbHksIGFtb25nIHN0dWRpZXMgdGhhdCB1c2VkIHNlbWlzdHJ1Y3R1cmVkIGRpYWdub3N0aWMgaW50ZXJ2aWV3cywgd2hpY2ggYXJlIGRlc2lnbmVkIGZvciBhZG1pbmlzdHJhdGlvbiBieSBjbGluaWNpYW5zOyBmdWxseSBzdHJ1Y3R1cmVkIGludGVydmlld3MsIHdoaWNoIGFyZSBkZXNpZ25lZCBmb3IgbGF5IGFkbWluaXN0cmF0aW9uOyBhbmQgdGhlIE1pbmkgSW50ZXJuYXRpb25hbCBOZXVyb3BzeWNoaWF0cmljIChNSU5JKSBkaWFnbm9zdGljIGludGVydmlld3MsIGEgYnJpZWYgZnVsbHkgc3RydWN0dXJlZCBpbnRlcnZpZXcuIFNlbnNpdGl2aXR5IGFuZCBzcGVjaWZpY2l0eSB3ZXJlIGV4YW1pbmVkIGFtb25nIHBhcnRpY2lwYW50IHN1Ymdyb3VwcyBhbmQsIHNlcGFyYXRlbHksIHVzaW5nIG1ldGEtcmVncmVzc2lvbiwgY29uc2lkZXJpbmcgYWxsIHN1Ymdyb3VwIHZhcmlhYmxlcyBpbiBhIHNpbmdsZSBtb2RlbC4gUkVTVUxUUyBEYXRhIHdlcmUgb2J0YWluZWQgZm9yIDU4IG9mIDcyIGVsaWdpYmxlIHN0dWRpZXMgKHRvdGFsIG49MTcgMzU3OyBtYWpvciBkZXByZXNzaW9uIGNhc2VzIG49MjMxMikuIENvbWJpbmVkIHNlbnNpdGl2aXR5IGFuZCBzcGVjaWZpY2l0eSB3YXMgbWF4aW1pemVkIGF0IGEgY3V0b2ZmIHNjb3JlIG9mIDEwIG9yIGFib3ZlIGFtb25nIHN0dWRpZXMgdXNpbmcgYSBzZW1pc3RydWN0dXJlZCBpbnRlcnZpZXcgKDI5IHN0dWRpZXMsIDY3MjUgcGFydGljaXBhbnRzOyBzZW5zaXRpdml0eSAwLjg4LCA5NSUgY29uZmlkZW5jZSBpbnRlcnZhbCAwLjgzIHRvIDAuOTI7IHNwZWNpZmljaXR5IDAuODUsIDAuODIgdG8gMC44OCkuIEFjcm9zcyBjdXRvZmYgc2NvcmVzIDUtMTUsIHNlbnNpdGl2aXR5IHdpdGggc2VtaXN0cnVjdHVyZWQgaW50ZXJ2aWV3cyB3YXMgNS0yMiUgaGlnaGVyIHRoYW4gZm9yIGZ1bGx5IHN0cnVjdHVyZWQgaW50ZXJ2aWV3cyAoTUlOSSBleGNsdWRlZDsgMTQgc3R1ZGllcywgNzY4MCBwYXJ0aWNpcGFudHMpIGFuZCAyLTE1JSBoaWdoZXIgdGhhbiBmb3IgdGhlIE1JTkkgKDE1IHN0dWRpZXMsIDI5NTIgcGFydGljaXBhbnRzKS4gU3BlY2lmaWNpdHkgd2FzIHNpbWlsYXIgYWNyb3NzIGRpYWdub3N0aWMgaW50ZXJ2aWV3cy4gVGhlIFBIUS05IHNlZW1zIHRvIGJlIHNpbWlsYXJseSBzZW5zaXRpdmUgYnV0IG1heSBiZSBsZXNzIHNwZWNpZmljIGZvciB5b3VuZ2VyIHBhdGllbnRzIHRoYW4gZm9yIG9sZGVyIHBhdGllbnRzOyBhIGN1dG9mZiBzY29yZSBvZiAxMCBvciBhYm92ZSBjYW4gYmUgdXNlZCByZWdhcmRsZXNzIG9mIGFnZS4uIENPTkNMVVNJT05TIFBIUS05IHNlbnNpdGl2aXR5IGNvbXBhcmVkIHdpdGggc2VtaXN0cnVjdHVyZWQgZGlhZ25vc3RpYyBpbnRlcnZpZXdzIHdhcyBncmVhdGVyIHRoYW4gaW4gcHJldmlvdXMgY29udmVudGlvbmFsIG1ldGEtYW5hbHlzZXMgdGhhdCBjb21iaW5lZCByZWZlcmVuY2Ugc3RhbmRhcmRzLiBBIGN1dG9mZiBzY29yZSBvZiAxMCBvciBhYm92ZSBtYXhpbWl6ZWQgY29tYmluZWQgc2Vuc2l0aXZpdHkgYW5kIHNwZWNpZmljaXR5IG92ZXJhbGwgYW5kIGZvciBzdWJncm91cHMuIFJFR0lTVFJBVElPTiBQUk9TUEVSTyBDUkQ0MjAxNDAxMDY3My4gSW50cm9kdWN0aW9uIFNjcmVlbmluZyBmb3IgZGVwcmVzc2lvbiByZWZlcnMgdG8gdGhlIHVzZSBvZiBhIGRlcHJlc3Npb24gc2NyZWVuaW5nIHF1ZXN0aW9ubmFpcmUgdG8gaWRlbnRpZnkgcGF0aWVudHMgd2hvIG1heSBoYXZlIGRlcHJlc3Npb24gYnV0IGhhdmUgbm90IGJlZW4gaWRlbnRpZmllZC4gV2hlbiBzY3JlZW5pbmcgcHJvZ3JhbXMgYXJlIHJlY29tbWVuZGVkLCBjbGluaWNpYW5zIGFyZSBhZHZpc2VkIHRvIGFkbWluaXN0ZXIgYSBkZXByZXNzaW9uIHN5bXB0b20gcXVlc3Rpb25uYWlyZSBhbmQgdG8gdXNlIGEgcHJlLWlkZW50aWZpZWQgY3V0b2ZmIHRocmVzaG9sZCB0byBjbGFzc2lmeSBwYXRpZW50cyBhcyBoYXZpbmcgcG9zaXRpdmUgb3IgbmVnYXRpdmUgc2NyZWVuaW5nIHJlc3VsdHMuIFRob3NlIHdpdGggcG9zaXRpdmUgc2NyZWVuaW5nIHJlc3VsdHMgY2FuIHRoZW4gYmUgZXZhbHVhdGVkIHRvIGRldGVybWluZSB3aGV0aGVyIHRoZXkgaGF2ZSBkZXByZXNzaW9uIGFuZCwgaWYgYXBwcm9wcmlhdGUsIHNob3VsZCBiZSBvZmZlcmVkIHRyZWF0bWVudC4gMSAyIFRoZSBQYXRpZW50IEhlYWx0aCBRdWVzdGlvbm5haXJlLTkgKFBIUS05KSBpcyBhIG5pbmUgaXRlbSBxdWVzdGlvbm5haXJlIGRlc2lnbmVkIHRvIHNjcmVlbiBmb3IgZGVwcmVzc2lvbiBpbiBwcmltYXJ5IGNhcmUgYW5kIG90aGVyIG1lZGljYWwgc2V0dGluZ3MuIDMtNyBUaGUgc3RhbmRhcmQgY3V0b2ZmIHNjb3JlIGZvciBzY3JlZW5pbmcgdG8gaWRlbnRpZnkgcG9zc2libGUgbWFqb3IgZGVwcmVzc2lvbiBpcyAxMCBvciBhYm92ZSwgMy03IHdoaWNoIHdhcyBlc3RhYmxpc2hlZCBpbiB0aGUgZmlyc3Qgc3R1ZHkgb24gdGhlIFBIUS05ICh0b3RhbCBuPTU4MCwgbWFqb3IgZGVwcmVzc2lvbiBuPTQxKS4gMyA1IEEgY29udmVudGlvbmFsIFBIUS05IG1ldGEtYW5hbHlzaXMgZnJvbSAyMDE1ICgzNiBzdHVkaWVzLCAyMSAyOTIgcGFydGljaXBhbnRzKSBldmFsdWF0ZWQgc2Vuc2l0aXZpdHkgYW5kIHNwZWNpZmljaXR5IGZvciBjdXRvZmYgc2NvcmVzIDctMTUgYnkgY29tYmluaW5nIGFjY3VyYWN5IHJlc3VsdHMgZm9yIGVhY2ggY3V0b2ZmIHNjb3JlIHRoYXQgd2VyZSBwdWJsaXNoZWQgaW4gaW5jbHVkZWQgcHJpbWFyeSBzdHVkaWVzLiA4IFBvb2xlZCIsImlzc3VlIjoiMTQ3NiIsInZvbHVtZSI6IjM2NSIsImNvbnRhaW5lci10aXRsZS1zaG9ydCI6IiJ9LCJpc1RlbXBvcmFyeSI6ZmFsc2V9LHsiaWQiOiI4ZGZkZTQxOC0wZDBiLTMyYjMtYTI2Ni01NDNjY2EyMjY0OTIiLCJpdGVtRGF0YSI6eyJ0eXBlIjoiYXJ0aWNsZS1qb3VybmFsIiwiaWQiOiI4ZGZkZTQxOC0wZDBiLTMyYjMtYTI2Ni01NDNjY2EyMjY0OTIiLCJ0aXRsZSI6IlRoZSByZWxpYWJpbGl0eSBhbmQgdmFsaWRpdHkgb2YgUEhRLTkgaW4gcGF0aWVudHMgd2l0aCBtYWpvciBkZXByZXNzaXZlIGRpc29yZGVyIGluIHBzeWNoaWF0cmljIGhvc3BpdGFsIiwiYXV0aG9yIjpbeyJmYW1pbHkiOiJTdW4iLCJnaXZlbiI6Ill1ZSIsInBhcnNlLW5hbWVzIjpmYWxzZSwiZHJvcHBpbmctcGFydGljbGUiOiIiLCJub24tZHJvcHBpbmctcGFydGljbGUiOiIifSx7ImZhbWlseSI6IkZ1IiwiZ2l2ZW4iOiJaaGFveWFuIiwicGFyc2UtbmFtZXMiOmZhbHNlLCJkcm9wcGluZy1wYXJ0aWNsZSI6IiIsIm5vbi1kcm9wcGluZy1wYXJ0aWNsZSI6IiJ9LHsiZmFtaWx5IjoiQm8iLCJnaXZlbiI6IlFpamluZyIsInBhcnNlLW5hbWVzIjpmYWxzZSwiZHJvcHBpbmctcGFydGljbGUiOiIiLCJub24tZHJvcHBpbmctcGFydGljbGUiOiIifSx7ImZhbWlseSI6Ik1hbyIsImdpdmVuIjoiWmhlbiIsInBhcnNlLW5hbWVzIjpmYWxzZSwiZHJvcHBpbmctcGFydGljbGUiOiIiLCJub24tZHJvcHBpbmctcGFydGljbGUiOiIifSx7ImZhbWlseSI6Ik1hIiwiZ2l2ZW4iOiJYaW4iLCJwYXJzZS1uYW1lcyI6ZmFsc2UsImRyb3BwaW5nLXBhcnRpY2xlIjoiIiwibm9uLWRyb3BwaW5nLXBhcnRpY2xlIjoiIn0seyJmYW1pbHkiOiJXYW5nIiwiZ2l2ZW4iOiJDaHVhbnl1ZSIsInBhcnNlLW5hbWVzIjpmYWxzZSwiZHJvcHBpbmctcGFydGljbGUiOiIiLCJub24tZHJvcHBpbmctcGFydGljbGUiOiIifV0sImNvbnRhaW5lci10aXRsZSI6IkJNQyBQc3ljaGlhdHJ5IiwiY29udGFpbmVyLXRpdGxlLXNob3J0IjoiQk1DIFBzeWNoaWF0cnkiLCJET0kiOiIxMC4xMTg2L3MxMjg4OC0wMjAtMDI4ODUtNiIsIlVSTCI6Imh0dHBzOi8vZG9pLm9yZy8xMC4xMTg2L3MxMjg4OC0wMjAtMDI4ODUtNiIsImlzc3VlZCI6eyJkYXRlLXBhcnRzIjpbWzIwMjBdXX0sImFic3RyYWN0IjoiQmFja2dyb3VuZDogVG8gYXNzZXNzIHRoZSByZWxpYWJpbGl0eSBhbmQgdmFsaWRpdHkgb2YgUGF0aWVudCBIZWFsdGggUXVlc3Rpb25uYWlyZS05IChQSFEtOSkgZm9yIHBhdGllbnRzIHdpdGggbWFqb3IgZGVwcmVzc2l2ZSBkaXNvcmRlciAoTUREKSBhbmQgdG8gYXNzZXNzIHRoZSBmZWFzaWJpbGl0eSBvZiBpdHMgdXNlIGluIHBzeWNoaWF0cmljIGhvc3BpdGFscyBpbiBDaGluYS4gTWV0aG9kczogT25lIGh1bmRyZWQgbmluZSBvdXRwYXRpZW50cyBvciBpbnBhdGllbnRzIHdpdGggTUREIHdobyBxdWFsaWZpZWQgdGhlIERpYWdub3N0aWMgYW5kIFN0YXRpc3RpY2FsIE1hbnVhbCBvZiBNZW50YWwgRGlzb3JkZXJzLCBmb3VydGggZWRpdGlvbiAoRFNNLUlWKSBjcml0ZXJpYSBjb21wbGV0ZWQgUEhRLTkgYW5kIEhhbWlsdG9uIERlcHJlc3Npb24gU2NhbGUgKEhBTUQtMTcpLiBUd28gd2Vla3MgYWZ0ZXIgdGhlIGluaXRpYWwgZXZhbHVhdGlvbiwgNTQgcmFuZG9tbHkgc2VsZWN0ZWQgcGF0aWVudHMgdW5kZXJ3ZW50IHJlcGVhdCBhc3Nlc3NtZW50IHVzaW5nIFBIUS05LiBGb3IgdmFsaWRpdHkgYW5hbHlzaXMsIHRoZSBjb25zdHJ1Y3QgdmFsaWRpdHkgYW5kIGNyaXRlcmlvbiB2YWxpZGl0eSB3ZXJlIGFzc2Vzc2VkLiBUaGUgaW50ZXJuYWwgY29uY29yZGFuY2UgY29lZmZpY2llbnQgYW5kIHRoZSB0ZXN0LXJldGVzdCBjb3JyZWxhdGlvbiBjb2VmZmljaWVudHMgd2VyZSB1c2VkIGZvciByZWxpYWJpbGl0eSBhbmFseXNpcy4gVGhlIGNvcnJlbGF0aW9uIGJldHdlZW4gdG90YWwgc2NvcmUgYW5kIHNjb3JlcyBmb3IgZWFjaCBpdGVtIGFuZCB0aGUgY29ycmVsYXRpb24gYmV0d2VlbiBzY29yZXMgZm9yIHZhcmlvdXMgaXRlbXMgd2VyZSBldmFsdWF0ZWQgdXNpbmcgUGVhcnNvbiBjb3JyZWxhdGlvbiBjb2VmZmljaWVudC4iLCJpc3N1ZSI6IjQ3NCIsInZvbHVtZSI6IjIwIn0sImlzVGVtcG9yYXJ5IjpmYWxzZX1dfQ==&quot;,&quot;citationItems&quot;:[{&quot;id&quot;:&quot;1588b0a8-c5bd-3a91-bb80-394db70524dd&quot;,&quot;itemData&quot;:{&quot;type&quot;:&quot;article-journal&quot;,&quot;id&quot;:&quot;1588b0a8-c5bd-3a91-bb80-394db70524dd&quot;,&quot;title&quot;:&quot;The PHQ-9 validity of a brief depression severity measure&quot;,&quot;author&quot;:[{&quot;family&quot;:&quot;Kroenke&quot;,&quot;given&quot;:&quot;Kurt&quot;,&quot;parse-names&quot;:false,&quot;dropping-particle&quot;:&quot;&quot;,&quot;non-dropping-particle&quot;:&quot;&quot;},{&quot;family&quot;:&quot;Spitzer&quot;,&quot;given&quot;:&quot;Robert L&quot;,&quot;parse-names&quot;:false,&quot;dropping-particle&quot;:&quot;&quot;,&quot;non-dropping-particle&quot;:&quot;&quot;},{&quot;family&quot;:&quot;Williams&quot;,&quot;given&quot;:&quot;Janet B W&quot;,&quot;parse-names&quot;:false,&quot;dropping-particle&quot;:&quot;&quot;,&quot;non-dropping-particle&quot;:&quot;&quot;}],&quot;container-title&quot;:&quot;Journal of General Internal Medicine&quot;,&quot;container-title-short&quot;:&quot;J Gen Intern Med&quot;,&quot;accessed&quot;:{&quot;date-parts&quot;:[[2019,6,14]]},&quot;URL&quot;:&quot;https://www.ncbi.nlm.nih.gov/pmc/articles/PMC1495268/pdf/jgi_01114.pdf&quot;,&quot;issued&quot;:{&quot;date-parts&quot;:[[2001]]},&quot;page&quot;:&quot;606-613&quot;,&quot;abstract&quot;:&quo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as``0'' (not at all) tò`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quot;,&quot;issue&quot;:&quot;9&quot;,&quot;volume&quot;:&quot;16&quot;},&quot;isTemporary&quot;:false},{&quot;id&quot;:&quot;3e75e80d-5a1f-3f4b-b397-99684d301c44&quot;,&quot;itemData&quot;:{&quot;type&quot;:&quot;article-journal&quot;,&quot;id&quot;:&quot;3e75e80d-5a1f-3f4b-b397-99684d301c44&quot;,&quot;title&quot;:&quot;Accuracy of Patient Health Questionnaire-9 (PHQ-9) for screening to detect major depression: individual participant data meta-analysis&quot;,&quot;author&quot;:[{&quot;family&quot;:&quot;Levis&quot;,&quot;given&quot;:&quot;Brooke&quot;,&quot;parse-names&quot;:false,&quot;dropping-particle&quot;:&quot;&quot;,&quot;non-dropping-particle&quot;:&quot;&quot;},{&quot;family&quot;:&quot;Benedetti&quot;,&quot;given&quot;:&quot;Andrea&quot;,&quot;parse-names&quot;:false,&quot;dropping-particle&quot;:&quot;&quot;,&quot;non-dropping-particle&quot;:&quot;&quot;},{&quot;family&quot;:&quot;Thombs&quot;,&quot;given&quot;:&quot;Brett D&quot;,&quot;parse-names&quot;:false,&quot;dropping-particle&quot;:&quot;&quot;,&quot;non-dropping-particle&quot;:&quot;&quot;}],&quot;container-title&quot;:&quot;BMJ&quot;,&quot;DOI&quot;:&quot;10.1136/bmj.l1476&quot;,&quot;URL&quot;:&quot;http://dx.doi.org/10.1136/bmj.l1476&quot;,&quot;issued&quot;:{&quot;date-parts&quot;:[[2019]]},&quot;abstract&quot;:&quot;OBJECTIVE To determine the accuracy of the Patient Health Questionnaire-9 (PHQ-9) for screening to detect major depression. DESIGN Individual participant data meta-analysis. INCLUSION CRITERIA Eligible studies compared PHQ-9 scores with major depression diagnoses from validated diagnostic interviews. Primary study data and study level data extracted from primary reports were synthesized. For PHQ-9 cutoff scores 5-15, bivariate random effects meta-analysis was used to estimate pooled sensitivity and specificity, separately, among studies that used semistructured diagnostic interviews, which are designed for administration by clinicians; fully structured interviews, which are designed for lay administration; and the Mini International Neuropsychiatric (MINI) diagnostic interviews, a brief fully structured interview. Sensitivity and specificity were examined among participant subgroups and, separately, using meta-regression, considering all subgroup variables in a single model. RESULTS Data were obtained for 58 of 72 eligible studies (total n=17 357; major depression cases n=2312). Combined sensitivity and specificity was maximized at a cutoff score of 10 or above among studies using a semistructured interview (29 studies, 6725 participants; sensitivity 0.88, 95% confidence interval 0.83 to 0.92; specificity 0.85, 0.82 to 0.88). Across cutoff scores 5-15, sensitivity with semistructured interviews was 5-22% higher than for fully structured interviews (MINI excluded; 14 studies, 7680 participants) and 2-15% higher than for the MINI (15 studies, 2952 participants). Specificity was similar across diagnostic interviews. The PHQ-9 seems to be similarly sensitive but may be less specific for younger patients than for older patients; a cutoff score of 10 or above can be used regardless of age.. CONCLUSIONS PHQ-9 sensitivity compared with semistructured diagnostic interviews was greater than in previous conventional meta-analyses that combined reference standards. A cutoff score of 10 or above maximized combined sensitivity and specificity overall and for subgroups. REGISTRATION PROSPERO CRD42014010673. Introduction Screening for depression refers to the use of a depression screening questionnaire to identify patients who may have depression but have not been identified. When screening programs are recommended, clinicians are advised to administer a depression symptom questionnaire and to use a pre-identified cutoff threshold to classify patients as having positive or negative screening results. Those with positive screening results can then be evaluated to determine whether they have depression and, if appropriate, should be offered treatment. 1 2 The Patient Health Questionnaire-9 (PHQ-9) is a nine item questionnaire designed to screen for depression in primary care and other medical settings. 3-7 The standard cutoff score for screening to identify possible major depression is 10 or above, 3-7 which was established in the first study on the PHQ-9 (total n=580, major depression n=41). 3 5 A conventional PHQ-9 meta-analysis from 2015 (36 studies, 21 292 participants) evaluated sensitivity and specificity for cutoff scores 7-15 by combining accuracy results for each cutoff score that were published in included primary studies. 8 Pooled&quot;,&quot;issue&quot;:&quot;1476&quot;,&quot;volume&quot;:&quot;365&quot;,&quot;container-title-short&quot;:&quot;&quot;},&quot;isTemporary&quot;:false},{&quot;id&quot;:&quot;8dfde418-0d0b-32b3-a266-543cca226492&quot;,&quot;itemData&quot;:{&quot;type&quot;:&quot;article-journal&quot;,&quot;id&quot;:&quot;8dfde418-0d0b-32b3-a266-543cca226492&quot;,&quot;title&quot;:&quot;The reliability and validity of PHQ-9 in patients with major depressive disorder in psychiatric hospital&quot;,&quot;author&quot;:[{&quot;family&quot;:&quot;Sun&quot;,&quot;given&quot;:&quot;Yue&quot;,&quot;parse-names&quot;:false,&quot;dropping-particle&quot;:&quot;&quot;,&quot;non-dropping-particle&quot;:&quot;&quot;},{&quot;family&quot;:&quot;Fu&quot;,&quot;given&quot;:&quot;Zhaoyan&quot;,&quot;parse-names&quot;:false,&quot;dropping-particle&quot;:&quot;&quot;,&quot;non-dropping-particle&quot;:&quot;&quot;},{&quot;family&quot;:&quot;Bo&quot;,&quot;given&quot;:&quot;Qijing&quot;,&quot;parse-names&quot;:false,&quot;dropping-particle&quot;:&quot;&quot;,&quot;non-dropping-particle&quot;:&quot;&quot;},{&quot;family&quot;:&quot;Mao&quot;,&quot;given&quot;:&quot;Zhen&quot;,&quot;parse-names&quot;:false,&quot;dropping-particle&quot;:&quot;&quot;,&quot;non-dropping-particle&quot;:&quot;&quot;},{&quot;family&quot;:&quot;Ma&quot;,&quot;given&quot;:&quot;Xin&quot;,&quot;parse-names&quot;:false,&quot;dropping-particle&quot;:&quot;&quot;,&quot;non-dropping-particle&quot;:&quot;&quot;},{&quot;family&quot;:&quot;Wang&quot;,&quot;given&quot;:&quot;Chuanyue&quot;,&quot;parse-names&quot;:false,&quot;dropping-particle&quot;:&quot;&quot;,&quot;non-dropping-particle&quot;:&quot;&quot;}],&quot;container-title&quot;:&quot;BMC Psychiatry&quot;,&quot;container-title-short&quot;:&quot;BMC Psychiatry&quot;,&quot;DOI&quot;:&quot;10.1186/s12888-020-02885-6&quot;,&quot;URL&quot;:&quot;https://doi.org/10.1186/s12888-020-02885-6&quot;,&quot;issued&quot;:{&quot;date-parts&quot;:[[2020]]},&quot;abstract&quot;:&quot;Background: To assess the reliability and validity of Patient Health Questionnaire-9 (PHQ-9) for patients with major depressive disorder (MDD) and to assess the feasibility of its use in psychiatric hospitals in China. Methods: One hundred nine outpatients or inpatients with MDD who qualified the Diagnostic and Statistical Manual of Mental Disorders, fourth edition (DSM-IV) criteria completed PHQ-9 and Hamilton Depression Scale (HAMD-17). Two weeks after the initial evaluation, 54 randomly selected patients underwent repeat assessment using PHQ-9. For validity analysis, the construct validity and criterion validity were assessed. The internal concordance coefficient and the test-retest correlation coefficients were used for reliability analysis. The correlation between total score and scores for each item and the correlation between scores for various items were evaluated using Pearson correlation coefficient.&quot;,&quot;issue&quot;:&quot;474&quot;,&quot;volume&quot;:&quot;20&quot;},&quot;isTemporary&quot;:false}]},{&quot;citationID&quot;:&quot;MENDELEY_CITATION_53105dcd-e445-4cda-9010-e9b333d6d3b0&quot;,&quot;properties&quot;:{&quot;noteIndex&quot;:0},&quot;isEdited&quot;:false,&quot;manualOverride&quot;:{&quot;isManuallyOverridden&quot;:false,&quot;citeprocText&quot;:&quot;[13]&quot;,&quot;manualOverrideText&quot;:&quot;&quot;},&quot;citationTag&quot;:&quot;MENDELEY_CITATION_v3_eyJjaXRhdGlvbklEIjoiTUVOREVMRVlfQ0lUQVRJT05fNTMxMDVkY2QtZTQ0NS00Y2RhLTkwMTAtZTliMzMzZDZkM2IwIiwicHJvcGVydGllcyI6eyJub3RlSW5kZXgiOjB9LCJpc0VkaXRlZCI6ZmFsc2UsIm1hbnVhbE92ZXJyaWRlIjp7ImlzTWFudWFsbHlPdmVycmlkZGVuIjpmYWxzZSwiY2l0ZXByb2NUZXh0IjoiWzEzXSIsIm1hbnVhbE92ZXJyaWRlVGV4dCI6IiJ9LCJjaXRhdGlvbkl0ZW1zIjpbeyJpZCI6IjEyN2NkNjUwLWRlM2ItM2IwYy05Y2M3LWQ4MDE2NTVjN2JkOSIsIml0ZW1EYXRhIjp7InR5cGUiOiJhcnRpY2xlLWpvdXJuYWwiLCJpZCI6IjEyN2NkNjUwLWRlM2ItM2IwYy05Y2M3LWQ4MDE2NTVjN2JkOSIsInRpdGxlIjoiQSBicmllZiBtZWFzdXJlIGZvciBhc3Nlc3NpbmcgZ2VuZXJhbGl6ZWQgYW54aWV0eSBkaXNvcmRlciIsImF1dGhvciI6W3siZmFtaWx5IjoiU3BpdHplciIsImdpdmVuIjoiUm9iZXJ0IEwiLCJwYXJzZS1uYW1lcyI6ZmFsc2UsImRyb3BwaW5nLXBhcnRpY2xlIjoiIiwibm9uLWRyb3BwaW5nLXBhcnRpY2xlIjoiIn0seyJmYW1pbHkiOiJLcm9lbmtlIiwiZ2l2ZW4iOiJLdXJ0IiwicGFyc2UtbmFtZXMiOmZhbHNlLCJkcm9wcGluZy1wYXJ0aWNsZSI6IiIsIm5vbi1kcm9wcGluZy1wYXJ0aWNsZSI6IiJ9LHsiZmFtaWx5IjoiV2lsbGlhbXMiLCJnaXZlbiI6IkphbmV0IEIgVyIsInBhcnNlLW5hbWVzIjpmYWxzZSwiZHJvcHBpbmctcGFydGljbGUiOiIiLCJub24tZHJvcHBpbmctcGFydGljbGUiOiIifSx7ImZhbWlseSI6IkzDtndlIiwiZ2l2ZW4iOiJCZXJuZCIsInBhcnNlLW5hbWVzIjpmYWxzZSwiZHJvcHBpbmctcGFydGljbGUiOiIiLCJub24tZHJvcHBpbmctcGFydGljbGUiOiIifV0sImNvbnRhaW5lci10aXRsZSI6IkFyY2hpdmVzIG9mIEludGVybmFsIE1lZGljaW5lIiwiY29udGFpbmVyLXRpdGxlLXNob3J0IjoiQXJjaCBJbnRlcm4gTWVkIiwiSVNTTiI6IjAwMDM5OTI2IiwiaXNzdWVkIjp7ImRhdGUtcGFydHMiOltbMjAwNl1dfSwicGFnZSI6IjEwOTItMTA5NyIsImFic3RyYWN0IjoiVGhlIGFydGljbGUgcmVwb3J0cyBvbiB0aGUgZGV2ZWxvcG1lbnQgb2YgYSBicmllZiBzZWxmLXJlcG9ydCBzY2FsZSB0byBkZXRlcm1pbmUgcHJvYmFibGUgY2FzZXMgb2YgZ2VuZXJhbGl6ZWQgYW54aWV0eSBkaXNvcmRlciAoR0FEKS4gQSBjcml0ZXJpb24tc3RhbmRhcmQgc3R1ZHkgd2FzIGNvbmR1Y3RlZCBpbiAxNSBwcmltYXJ5IGNhcmUgY2xpbmljcyBpbiB0aGUgVW5pdGVkIFN0YXRlcy4gSXQgd2FzIG9ic2VydmVkIHRoYXQgYSBzZXZlbi1pdGVtIGFueGlldHkgc2NhbGUgKEdBRC03KSBoYWQgZ29vZCByZWxpYWJpbGl0eSwgaW5jbHVkaW5nIGNvbnN0cnVjdCwgY3JpdGVyaW9uLCBwcm9jZWR1cmFsIGFuZCBmYWN0b3JpYWwgdmFsaWRpdHkuIiwiaXNzdWUiOiIxMCIsInZvbHVtZSI6IjE2NiJ9LCJpc1RlbXBvcmFyeSI6ZmFsc2V9XX0=&quot;,&quot;citationItems&quot;:[{&quot;id&quot;:&quot;127cd650-de3b-3b0c-9cc7-d801655c7bd9&quot;,&quot;itemData&quot;:{&quot;type&quot;:&quot;article-journal&quot;,&quot;id&quot;:&quot;127cd650-de3b-3b0c-9cc7-d801655c7bd9&quot;,&quot;title&quot;:&quot;A brief measure for assessing generalized anxiety disorder&quot;,&quot;author&quot;:[{&quot;family&quot;:&quot;Spitzer&quot;,&quot;given&quot;:&quot;Robert L&quot;,&quot;parse-names&quot;:false,&quot;dropping-particle&quot;:&quot;&quot;,&quot;non-dropping-particle&quot;:&quot;&quot;},{&quot;family&quot;:&quot;Kroenke&quot;,&quot;given&quot;:&quot;Kurt&quot;,&quot;parse-names&quot;:false,&quot;dropping-particle&quot;:&quot;&quot;,&quot;non-dropping-particle&quot;:&quot;&quot;},{&quot;family&quot;:&quot;Williams&quot;,&quot;given&quot;:&quot;Janet B W&quot;,&quot;parse-names&quot;:false,&quot;dropping-particle&quot;:&quot;&quot;,&quot;non-dropping-particle&quot;:&quot;&quot;},{&quot;family&quot;:&quot;Löwe&quot;,&quot;given&quot;:&quot;Bernd&quot;,&quot;parse-names&quot;:false,&quot;dropping-particle&quot;:&quot;&quot;,&quot;non-dropping-particle&quot;:&quot;&quot;}],&quot;container-title&quot;:&quot;Archives of Internal Medicine&quot;,&quot;container-title-short&quot;:&quot;Arch Intern Med&quot;,&quot;ISSN&quot;:&quot;00039926&quot;,&quot;issued&quot;:{&quot;date-parts&quot;:[[2006]]},&quot;page&quot;:&quot;1092-1097&quot;,&quot;abstract&quot;:&quot;The article reports on the development of a brief self-report scale to determine probable cases of generalized anxiety disorder (GAD). A criterion-standard study was conducted in 15 primary care clinics in the United States. It was observed that a seven-item anxiety scale (GAD-7) had good reliability, including construct, criterion, procedural and factorial validity.&quot;,&quot;issue&quot;:&quot;10&quot;,&quot;volume&quot;:&quot;166&quot;},&quot;isTemporary&quot;:false}]},{&quot;citationID&quot;:&quot;MENDELEY_CITATION_9e57adfa-9626-4240-92ea-a9d0d42d0f21&quot;,&quot;properties&quot;:{&quot;noteIndex&quot;:0},&quot;isEdited&quot;:false,&quot;manualOverride&quot;:{&quot;isManuallyOverridden&quot;:false,&quot;citeprocText&quot;:&quot;[13–15]&quot;,&quot;manualOverrideText&quot;:&quot;&quot;},&quot;citationTag&quot;:&quot;MENDELEY_CITATION_v3_eyJjaXRhdGlvbklEIjoiTUVOREVMRVlfQ0lUQVRJT05fOWU1N2FkZmEtOTYyNi00MjQwLTkyZWEtYTlkMGQ0MmQwZjIxIiwicHJvcGVydGllcyI6eyJub3RlSW5kZXgiOjB9LCJpc0VkaXRlZCI6ZmFsc2UsIm1hbnVhbE92ZXJyaWRlIjp7ImlzTWFudWFsbHlPdmVycmlkZGVuIjpmYWxzZSwiY2l0ZXByb2NUZXh0IjoiWzEz4oCTMTVdIiwibWFudWFsT3ZlcnJpZGVUZXh0IjoiIn0sImNpdGF0aW9uSXRlbXMiOlt7ImlkIjoiYzFkOTYyMjgtNTk0MS0zOGRjLThhNDYtZWQwZjE3YjhmYmJmIiwiaXRlbURhdGEiOnsidHlwZSI6ImFydGljbGUtam91cm5hbCIsImlkIjoiYzFkOTYyMjgtNTk0MS0zOGRjLThhNDYtZWQwZjE3YjhmYmJmIiwidGl0bGUiOiJWYWxpZGF0aW9uIGFuZCBzdGFuZGFyZGl6YXRpb24gb2YgdGhlIEdlbmVyYWxpemVkIEFueGlldHkgRGlzb3JkZXIgc2NyZWVuZXIgKEdBRC03KSBpbiB0aGUgZ2VuZXJhbCBwb3B1bGF0aW9uIiwiYXV0aG9yIjpbeyJmYW1pbHkiOiJMw7Z3ZSIsImdpdmVuIjoiQmVybmQiLCJwYXJzZS1uYW1lcyI6ZmFsc2UsImRyb3BwaW5nLXBhcnRpY2xlIjoiIiwibm9uLWRyb3BwaW5nLXBhcnRpY2xlIjoiIn0seyJmYW1pbHkiOiJEZWNrZXIiLCJnaXZlbiI6Ik9saXZlciIsInBhcnNlLW5hbWVzIjpmYWxzZSwiZHJvcHBpbmctcGFydGljbGUiOiIiLCJub24tZHJvcHBpbmctcGFydGljbGUiOiIifSx7ImZhbWlseSI6Ik3DvGxsZXIiLCJnaXZlbiI6IlN0ZWZhbmllIiwicGFyc2UtbmFtZXMiOmZhbHNlLCJkcm9wcGluZy1wYXJ0aWNsZSI6IiIsIm5vbi1kcm9wcGluZy1wYXJ0aWNsZSI6IiJ9LHsiZmFtaWx5IjoiQnLDpGhsZXIiLCJnaXZlbiI6IkVsbWFyIiwicGFyc2UtbmFtZXMiOmZhbHNlLCJkcm9wcGluZy1wYXJ0aWNsZSI6IiIsIm5vbi1kcm9wcGluZy1wYXJ0aWNsZSI6IiJ9LHsiZmFtaWx5IjoiU2NoZWxsYmVyZyIsImdpdmVuIjoiRGlldGVyIiwicGFyc2UtbmFtZXMiOmZhbHNlLCJkcm9wcGluZy1wYXJ0aWNsZSI6IiIsIm5vbi1kcm9wcGluZy1wYXJ0aWNsZSI6IiJ9LHsiZmFtaWx5IjoiSGVyem9nIiwiZ2l2ZW4iOiJXb2xmZ2FuZyIsInBhcnNlLW5hbWVzIjpmYWxzZSwiZHJvcHBpbmctcGFydGljbGUiOiIiLCJub24tZHJvcHBpbmctcGFydGljbGUiOiIifSx7ImZhbWlseSI6IllvcmNrIEhlcnpiZXJnIiwiZ2l2ZW4iOiJQaGlsaXBwIiwicGFyc2UtbmFtZXMiOmZhbHNlLCJkcm9wcGluZy1wYXJ0aWNsZSI6IiIsIm5vbi1kcm9wcGluZy1wYXJ0aWNsZSI6IiJ9XSwiY29udGFpbmVyLXRpdGxlIjoiTWVkaWNhbCBDYXJlIiwiY29udGFpbmVyLXRpdGxlLXNob3J0IjoiTWVkIENhcmUiLCJhY2Nlc3NlZCI6eyJkYXRlLXBhcnRzIjpbWzIwMTksNiwxMV1dfSwiVVJMIjoiaHR0cHM6Ly9wZGZzLnNlbWFudGljc2Nob2xhci5vcmcvY2U4Ny8wYzU2OTFlZTkwMjE4NzhmMmRkOGFmOWY2ODVkZjZkMTkwYzgucGRmIiwiaXNzdWVkIjp7ImRhdGUtcGFydHMiOltbMjAwOF1dfSwicGFnZSI6IjI2Ni0yNzQiLCJhYnN0cmFjdCI6IlN1YmplY3RzOiBGaXZlIHRob3VzYW5kIHRoaXJ0eSBzdWJqZWN0cyAoNTMuNiUgZmVtYWxlKSB3aXRoIGEgbWVhbiBhZ2UgKFNEKSBvZiA0OC40ICgxOC4wKSB5ZWFycy4gTWVhc3VyZXM6IFRoZSBzdXJ2ZXkgcXVlc3Rpb25uYWlyZSBpbmNsdWRlZCB0aGUgR0FELTcsIHRoZSAyLWl0ZW0gZGVwcmVzc2lvbiBtb2R1bGUgZnJvbSB0aGUgUGF0aWVudCBIZWFsdGggUXVlc3Rpb25uYWlyZSAoUEhRLTIpLCB0aGUgUm9zZW5iZXJnIFNlbGYtRXN0ZWVtIFNjYWxlLCBhbmQgZGVtb2dyYXBoaWMgY2hhcmFjdGVyaXN0aWNzLiBSZXN1bHRzOiBDb25maXJtYXRvcnkgZmFjdG9yIGFuYWx5c2VzIHN1YnN0YW50aWF0ZWQgdGhlIDEtZGltZW5zaW9uYWwgc3RydWN0dXJlIG9mIHRoZSBHQUQtNyBhbmQgaXRzIGZhY3RvcmlhbCBpbnZhcmlhbmNlIGZvciBnZW5kZXIgYW5kIGFnZS4gSW50ZXJuYWwgY29uc2lzdGVuY3kgd2FzIGlkZW50aWNhbCBhY3Jvc3MgYWxsIHN1Ymdyb3VwcyAoMC44OSkuIEludGVyY29ycmVsYXRpb25zIHdpdGggdGhlIFBIUS0yIGFuZCB0aGUgUm9zZW5iZXJnIFNlbGYtRXN0ZWVtIFNjYWxlIHdlcmUgciAwLjY0IChQIDAuMDAxKSBhbmQgciAwLjQzIChQIDAuMDAxKSwgcmVzcGVjdGl2ZWx5LiBBcyBleHBlY3RlZCwgd29tZW4gaGFkIHNpZ25pZmljYW50bHkgaGlnaGVyIG1lYW4gKFNEKSBHQUQtNyBhbnhpZXR5IHNjb3JlcyBjb21wYXJlZCB3aXRoIG1lbiAzLjIgKDMuNSkgdnMuIDIuNyAoMy4yKTsgUCAwLjAwMS4gTm9ybWF0aXZlIGRhdGEgZm9yIHRoZSBHQUQtNyB3ZXJlIGdlbmVyYXRlZCBmb3IgYm90aCBnZW5kZXJzIGFuZCBkaWZmZXJlbnQgYWdlIGxldmVscy4gQXBwcm94aW1hdGVseSA1JSBvZiBzdWJqZWN0cyBoYWQgR0FELTcgc2NvcmVzIG9mIDEwIG9yIGdyZWF0ZXIsIGFuZCAxJSBoYWQgR0FELTcgc2NvcmVzIG9mIDE1IG9yIGdyZWF0ZXIuIENvbmNsdXNpb25zOiBFdmlkZW5jZSBzdXBwb3J0cyByZWxpYWJpbGl0eSBhbmQgdmFsaWRpdHkgb2YgdGhlIEdBRC03IGFzIGEgbWVhc3VyZSBvZiBhbnhpZXR5IGluIHRoZSBnZW5lcmFsIHBvcHVsYXRpb24uIFRoZSBub3JtYXRpdmUgZGF0YSBwcm92aWRlZCBpbiB0aGlzIHN0dWR5IGNhbiBiZSB1c2VkIHRvIGNvbXBhcmUgYSBzdWJqZWN0J3MgR0FELTcgc2NvcmUgd2l0aCB0aG9zZSBkZXRlcm1pbmVkIGZyb20gYSBnZW5lcmFsIHBvcHVsYXRpb24gcmVmZXJlbmNlIGdyb3VwLiIsImlzc3VlIjoiMyIsInZvbHVtZSI6IjQ2In0sImlzVGVtcG9yYXJ5IjpmYWxzZX0seyJpZCI6IjkwYWExNDdhLTVjY2YtMzRlMy1iMjQ2LTNiMjA5YTliOTJlZCIsIml0ZW1EYXRhIjp7InR5cGUiOiJhcnRpY2xlLWpvdXJuYWwiLCJpZCI6IjkwYWExNDdhLTVjY2YtMzRlMy1iMjQ2LTNiMjA5YTliOTJlZCIsInRpdGxlIjoiVmFsaWRpdHkgb2YgdGhlIEdBRC03IHNjYWxlIGFzIGFuIG91dGNvbWUgbWVhc3VyZSBvZiBkaXNhYmlsaXR5IGluIHBhdGllbnRzIHdpdGggZ2VuZXJhbGl6ZWQgYW54aWV0eSBkaXNvcmRlcnMgaW4gcHJpbWFyeSBjYXJlIiwiYXV0aG9yIjpbeyJmYW1pbHkiOiJSdWl6IiwiZ2l2ZW4iOiJNaWd1ZWwgQS4iLCJwYXJzZS1uYW1lcyI6ZmFsc2UsImRyb3BwaW5nLXBhcnRpY2xlIjoiIiwibm9uLWRyb3BwaW5nLXBhcnRpY2xlIjoiIn0seyJmYW1pbHkiOiJaYW1vcmFubyIsImdpdmVuIjoiRW5yaWMiLCJwYXJzZS1uYW1lcyI6ZmFsc2UsImRyb3BwaW5nLXBhcnRpY2xlIjoiIiwibm9uLWRyb3BwaW5nLXBhcnRpY2xlIjoiIn0seyJmYW1pbHkiOiJHYXJjw61hLUNhbXBheW8iLCJnaXZlbiI6IkphdmllciIsInBhcnNlLW5hbWVzIjpmYWxzZSwiZHJvcHBpbmctcGFydGljbGUiOiIiLCJub24tZHJvcHBpbmctcGFydGljbGUiOiIifSx7ImZhbWlseSI6IlBhcmRvIiwiZ2l2ZW4iOiJBbnRvbmlvIiwicGFyc2UtbmFtZXMiOmZhbHNlLCJkcm9wcGluZy1wYXJ0aWNsZSI6IiIsIm5vbi1kcm9wcGluZy1wYXJ0aWNsZSI6IiJ9LHsiZmFtaWx5IjoiRnJlaXJlIiwiZ2l2ZW4iOiJPbGdhIiwicGFyc2UtbmFtZXMiOmZhbHNlLCJkcm9wcGluZy1wYXJ0aWNsZSI6IiIsIm5vbi1kcm9wcGluZy1wYXJ0aWNsZSI6IiJ9LHsiZmFtaWx5IjoiUmVqYXMiLCJnaXZlbiI6IkphdmllciIsInBhcnNlLW5hbWVzIjpmYWxzZSwiZHJvcHBpbmctcGFydGljbGUiOiIiLCJub24tZHJvcHBpbmctcGFydGljbGUiOiIifV0sImNvbnRhaW5lci10aXRsZSI6IkpvdXJuYWwgb2YgQWZmZWN0aXZlIERpc29yZGVycyIsImNvbnRhaW5lci10aXRsZS1zaG9ydCI6IkogQWZmZWN0IERpc29yZCIsImFjY2Vzc2VkIjp7ImRhdGUtcGFydHMiOltbMjAxOSw2LDExXV19LCJET0kiOiIxMC4xMDE2L2ouamFkLjIwMTAuMDcuMDEwIiwiSVNTTiI6IjAxNjUwMzI3IiwiVVJMIjoiaHR0cHM6Ly9saW5raW5naHViLmVsc2V2aWVyLmNvbS9yZXRyaWV2ZS9waWkvUzAxNjUwMzI3MTAwMDQ5MVgiLCJpc3N1ZWQiOnsiZGF0ZS1wYXJ0cyI6W1syMDExLDJdXX0sInBhZ2UiOiIyNzctMjg2IiwiaXNzdWUiOiIzIiwidm9sdW1lIjoiMTI4In0sImlzVGVtcG9yYXJ5IjpmYWxzZX0seyJpZCI6IjEyN2NkNjUwLWRlM2ItM2IwYy05Y2M3LWQ4MDE2NTVjN2JkOSIsIml0ZW1EYXRhIjp7InR5cGUiOiJhcnRpY2xlLWpvdXJuYWwiLCJpZCI6IjEyN2NkNjUwLWRlM2ItM2IwYy05Y2M3LWQ4MDE2NTVjN2JkOSIsInRpdGxlIjoiQSBicmllZiBtZWFzdXJlIGZvciBhc3Nlc3NpbmcgZ2VuZXJhbGl6ZWQgYW54aWV0eSBkaXNvcmRlciIsImF1dGhvciI6W3siZmFtaWx5IjoiU3BpdHplciIsImdpdmVuIjoiUm9iZXJ0IEwiLCJwYXJzZS1uYW1lcyI6ZmFsc2UsImRyb3BwaW5nLXBhcnRpY2xlIjoiIiwibm9uLWRyb3BwaW5nLXBhcnRpY2xlIjoiIn0seyJmYW1pbHkiOiJLcm9lbmtlIiwiZ2l2ZW4iOiJLdXJ0IiwicGFyc2UtbmFtZXMiOmZhbHNlLCJkcm9wcGluZy1wYXJ0aWNsZSI6IiIsIm5vbi1kcm9wcGluZy1wYXJ0aWNsZSI6IiJ9LHsiZmFtaWx5IjoiV2lsbGlhbXMiLCJnaXZlbiI6IkphbmV0IEIgVyIsInBhcnNlLW5hbWVzIjpmYWxzZSwiZHJvcHBpbmctcGFydGljbGUiOiIiLCJub24tZHJvcHBpbmctcGFydGljbGUiOiIifSx7ImZhbWlseSI6IkzDtndlIiwiZ2l2ZW4iOiJCZXJuZCIsInBhcnNlLW5hbWVzIjpmYWxzZSwiZHJvcHBpbmctcGFydGljbGUiOiIiLCJub24tZHJvcHBpbmctcGFydGljbGUiOiIifV0sImNvbnRhaW5lci10aXRsZSI6IkFyY2hpdmVzIG9mIEludGVybmFsIE1lZGljaW5lIiwiY29udGFpbmVyLXRpdGxlLXNob3J0IjoiQXJjaCBJbnRlcm4gTWVkIiwiSVNTTiI6IjAwMDM5OTI2IiwiaXNzdWVkIjp7ImRhdGUtcGFydHMiOltbMjAwNl1dfSwicGFnZSI6IjEwOTItMTA5NyIsImFic3RyYWN0IjoiVGhlIGFydGljbGUgcmVwb3J0cyBvbiB0aGUgZGV2ZWxvcG1lbnQgb2YgYSBicmllZiBzZWxmLXJlcG9ydCBzY2FsZSB0byBkZXRlcm1pbmUgcHJvYmFibGUgY2FzZXMgb2YgZ2VuZXJhbGl6ZWQgYW54aWV0eSBkaXNvcmRlciAoR0FEKS4gQSBjcml0ZXJpb24tc3RhbmRhcmQgc3R1ZHkgd2FzIGNvbmR1Y3RlZCBpbiAxNSBwcmltYXJ5IGNhcmUgY2xpbmljcyBpbiB0aGUgVW5pdGVkIFN0YXRlcy4gSXQgd2FzIG9ic2VydmVkIHRoYXQgYSBzZXZlbi1pdGVtIGFueGlldHkgc2NhbGUgKEdBRC03KSBoYWQgZ29vZCByZWxpYWJpbGl0eSwgaW5jbHVkaW5nIGNvbnN0cnVjdCwgY3JpdGVyaW9uLCBwcm9jZWR1cmFsIGFuZCBmYWN0b3JpYWwgdmFsaWRpdHkuIiwiaXNzdWUiOiIxMCIsInZvbHVtZSI6IjE2NiJ9LCJpc1RlbXBvcmFyeSI6ZmFsc2V9XX0=&quot;,&quot;citationItems&quot;:[{&quot;id&quot;:&quot;c1d96228-5941-38dc-8a46-ed0f17b8fbbf&quot;,&quot;itemData&quot;:{&quot;type&quot;:&quot;article-journal&quot;,&quot;id&quot;:&quot;c1d96228-5941-38dc-8a46-ed0f17b8fbbf&quot;,&quot;title&quot;:&quot;Validation and standardization of the Generalized Anxiety Disorder screener (GAD-7) in the general population&quot;,&quot;author&quot;:[{&quot;family&quot;:&quot;Löwe&quot;,&quot;given&quot;:&quot;Bernd&quot;,&quot;parse-names&quot;:false,&quot;dropping-particle&quot;:&quot;&quot;,&quot;non-dropping-particle&quot;:&quot;&quot;},{&quot;family&quot;:&quot;Decker&quot;,&quot;given&quot;:&quot;Oliver&quot;,&quot;parse-names&quot;:false,&quot;dropping-particle&quot;:&quot;&quot;,&quot;non-dropping-particle&quot;:&quot;&quot;},{&quot;family&quot;:&quot;Müller&quot;,&quot;given&quot;:&quot;Stefanie&quot;,&quot;parse-names&quot;:false,&quot;dropping-particle&quot;:&quot;&quot;,&quot;non-dropping-particle&quot;:&quot;&quot;},{&quot;family&quot;:&quot;Brähler&quot;,&quot;given&quot;:&quot;Elmar&quot;,&quot;parse-names&quot;:false,&quot;dropping-particle&quot;:&quot;&quot;,&quot;non-dropping-particle&quot;:&quot;&quot;},{&quot;family&quot;:&quot;Schellberg&quot;,&quot;given&quot;:&quot;Dieter&quot;,&quot;parse-names&quot;:false,&quot;dropping-particle&quot;:&quot;&quot;,&quot;non-dropping-particle&quot;:&quot;&quot;},{&quot;family&quot;:&quot;Herzog&quot;,&quot;given&quot;:&quot;Wolfgang&quot;,&quot;parse-names&quot;:false,&quot;dropping-particle&quot;:&quot;&quot;,&quot;non-dropping-particle&quot;:&quot;&quot;},{&quot;family&quot;:&quot;Yorck Herzberg&quot;,&quot;given&quot;:&quot;Philipp&quot;,&quot;parse-names&quot;:false,&quot;dropping-particle&quot;:&quot;&quot;,&quot;non-dropping-particle&quot;:&quot;&quot;}],&quot;container-title&quot;:&quot;Medical Care&quot;,&quot;container-title-short&quot;:&quot;Med Care&quot;,&quot;accessed&quot;:{&quot;date-parts&quot;:[[2019,6,11]]},&quot;URL&quot;:&quot;https://pdfs.semanticscholar.org/ce87/0c5691ee9021878f2dd8af9f685df6d190c8.pdf&quot;,&quot;issued&quot;:{&quot;date-parts&quot;:[[2008]]},&quot;page&quot;:&quot;266-274&quot;,&quot;abstract&quot;:&quot;Subjects: Five thousand thirty subjects (53.6% female) with a mean age (SD) of 48.4 (18.0) years. Measures: The survey questionnaire included the GAD-7, the 2-item depression module from the Patient Health Questionnaire (PHQ-2), the Rosenberg Self-Esteem Scale, and demographic characteristics. Results: Confirmatory factor analyses substantiated the 1-dimensional structure of the GAD-7 and its factorial invariance for gender and age. Internal consistency was identical across all subgroups (0.89). Intercorrelations with the PHQ-2 and the Rosenberg Self-Esteem Scale were r 0.64 (P 0.001) and r 0.43 (P 0.001), respectively. As expected, women had significantly higher mean (SD) GAD-7 anxiety scores compared with men 3.2 (3.5) vs. 2.7 (3.2); P 0.001. Normative data for the GAD-7 were generated for both genders and different age levels. Approximately 5% of subjects had GAD-7 scores of 10 or greater, and 1% had GAD-7 scores of 15 or greater. Conclusions: Evidence supports reliability and validity of the GAD-7 as a measure of anxiety in the general population. The normative data provided in this study can be used to compare a subject's GAD-7 score with those determined from a general population reference group.&quot;,&quot;issue&quot;:&quot;3&quot;,&quot;volume&quot;:&quot;46&quot;},&quot;isTemporary&quot;:false},{&quot;id&quot;:&quot;90aa147a-5ccf-34e3-b246-3b209a9b92ed&quot;,&quot;itemData&quot;:{&quot;type&quot;:&quot;article-journal&quot;,&quot;id&quot;:&quot;90aa147a-5ccf-34e3-b246-3b209a9b92ed&quot;,&quot;title&quot;:&quot;Validity of the GAD-7 scale as an outcome measure of disability in patients with generalized anxiety disorders in primary care&quot;,&quot;author&quot;:[{&quot;family&quot;:&quot;Ruiz&quot;,&quot;given&quot;:&quot;Miguel A.&quot;,&quot;parse-names&quot;:false,&quot;dropping-particle&quot;:&quot;&quot;,&quot;non-dropping-particle&quot;:&quot;&quot;},{&quot;family&quot;:&quot;Zamorano&quot;,&quot;given&quot;:&quot;Enric&quot;,&quot;parse-names&quot;:false,&quot;dropping-particle&quot;:&quot;&quot;,&quot;non-dropping-particle&quot;:&quot;&quot;},{&quot;family&quot;:&quot;García-Campayo&quot;,&quot;given&quot;:&quot;Javier&quot;,&quot;parse-names&quot;:false,&quot;dropping-particle&quot;:&quot;&quot;,&quot;non-dropping-particle&quot;:&quot;&quot;},{&quot;family&quot;:&quot;Pardo&quot;,&quot;given&quot;:&quot;Antonio&quot;,&quot;parse-names&quot;:false,&quot;dropping-particle&quot;:&quot;&quot;,&quot;non-dropping-particle&quot;:&quot;&quot;},{&quot;family&quot;:&quot;Freire&quot;,&quot;given&quot;:&quot;Olga&quot;,&quot;parse-names&quot;:false,&quot;dropping-particle&quot;:&quot;&quot;,&quot;non-dropping-particle&quot;:&quot;&quot;},{&quot;family&quot;:&quot;Rejas&quot;,&quot;given&quot;:&quot;Javier&quot;,&quot;parse-names&quot;:false,&quot;dropping-particle&quot;:&quot;&quot;,&quot;non-dropping-particle&quot;:&quot;&quot;}],&quot;container-title&quot;:&quot;Journal of Affective Disorders&quot;,&quot;container-title-short&quot;:&quot;J Affect Disord&quot;,&quot;accessed&quot;:{&quot;date-parts&quot;:[[2019,6,11]]},&quot;DOI&quot;:&quot;10.1016/j.jad.2010.07.010&quot;,&quot;ISSN&quot;:&quot;01650327&quot;,&quot;URL&quot;:&quot;https://linkinghub.elsevier.com/retrieve/pii/S016503271000491X&quot;,&quot;issued&quot;:{&quot;date-parts&quot;:[[2011,2]]},&quot;page&quot;:&quot;277-286&quot;,&quot;issue&quot;:&quot;3&quot;,&quot;volume&quot;:&quot;128&quot;},&quot;isTemporary&quot;:false},{&quot;id&quot;:&quot;127cd650-de3b-3b0c-9cc7-d801655c7bd9&quot;,&quot;itemData&quot;:{&quot;type&quot;:&quot;article-journal&quot;,&quot;id&quot;:&quot;127cd650-de3b-3b0c-9cc7-d801655c7bd9&quot;,&quot;title&quot;:&quot;A brief measure for assessing generalized anxiety disorder&quot;,&quot;author&quot;:[{&quot;family&quot;:&quot;Spitzer&quot;,&quot;given&quot;:&quot;Robert L&quot;,&quot;parse-names&quot;:false,&quot;dropping-particle&quot;:&quot;&quot;,&quot;non-dropping-particle&quot;:&quot;&quot;},{&quot;family&quot;:&quot;Kroenke&quot;,&quot;given&quot;:&quot;Kurt&quot;,&quot;parse-names&quot;:false,&quot;dropping-particle&quot;:&quot;&quot;,&quot;non-dropping-particle&quot;:&quot;&quot;},{&quot;family&quot;:&quot;Williams&quot;,&quot;given&quot;:&quot;Janet B W&quot;,&quot;parse-names&quot;:false,&quot;dropping-particle&quot;:&quot;&quot;,&quot;non-dropping-particle&quot;:&quot;&quot;},{&quot;family&quot;:&quot;Löwe&quot;,&quot;given&quot;:&quot;Bernd&quot;,&quot;parse-names&quot;:false,&quot;dropping-particle&quot;:&quot;&quot;,&quot;non-dropping-particle&quot;:&quot;&quot;}],&quot;container-title&quot;:&quot;Archives of Internal Medicine&quot;,&quot;container-title-short&quot;:&quot;Arch Intern Med&quot;,&quot;ISSN&quot;:&quot;00039926&quot;,&quot;issued&quot;:{&quot;date-parts&quot;:[[2006]]},&quot;page&quot;:&quot;1092-1097&quot;,&quot;abstract&quot;:&quot;The article reports on the development of a brief self-report scale to determine probable cases of generalized anxiety disorder (GAD). A criterion-standard study was conducted in 15 primary care clinics in the United States. It was observed that a seven-item anxiety scale (GAD-7) had good reliability, including construct, criterion, procedural and factorial validity.&quot;,&quot;issue&quot;:&quot;10&quot;,&quot;volume&quot;:&quot;166&quot;},&quot;isTemporary&quot;:false}]},{&quot;citationID&quot;:&quot;MENDELEY_CITATION_7cab1b01-be56-4849-927d-0d8418c768e2&quot;,&quot;properties&quot;:{&quot;noteIndex&quot;:0},&quot;isEdited&quot;:false,&quot;manualOverride&quot;:{&quot;isManuallyOverridden&quot;:false,&quot;citeprocText&quot;:&quot;[16]&quot;,&quot;manualOverrideText&quot;:&quot;&quot;},&quot;citationTag&quot;:&quot;MENDELEY_CITATION_v3_eyJjaXRhdGlvbklEIjoiTUVOREVMRVlfQ0lUQVRJT05fN2NhYjFiMDEtYmU1Ni00ODQ5LTkyN2QtMGQ4NDE4Yzc2OGUyIiwicHJvcGVydGllcyI6eyJub3RlSW5kZXgiOjB9LCJpc0VkaXRlZCI6ZmFsc2UsIm1hbnVhbE92ZXJyaWRlIjp7ImlzTWFudWFsbHlPdmVycmlkZGVuIjpmYWxzZSwiY2l0ZXByb2NUZXh0IjoiWzE2XSIsIm1hbnVhbE92ZXJyaWRlVGV4dCI6IiJ9LCJjaXRhdGlvbkl0ZW1zIjpbeyJpZCI6IjlkZjAwYjJhLTZmMTYtMzMyZi1hMTc0LTY5ZDMxNTJkYjlmMiIsIml0ZW1EYXRhIjp7InR5cGUiOiJhcnRpY2xlLWpvdXJuYWwiLCJpZCI6IjlkZjAwYjJhLTZmMTYtMzMyZi1hMTc0LTY5ZDMxNTJkYjlmMiIsInRpdGxlIjoiVGhlIHphcml0IGJ1cmRlbiBpbnRlcnZpZXc6IGEgbmV3IHNob3J0IHZlcnNpb24gYW5kIHNjcmVlbmluZyB2ZXJzaW9uIiwiYXV0aG9yIjpbeyJmYW1pbHkiOiJCw6lkYXJkIiwiZ2l2ZW4iOiJNaWNoZWwiLCJwYXJzZS1uYW1lcyI6ZmFsc2UsImRyb3BwaW5nLXBhcnRpY2xlIjoiIiwibm9uLWRyb3BwaW5nLXBhcnRpY2xlIjoiIn0seyJmYW1pbHkiOiJNb2xsb3kiLCJnaXZlbiI6IkQgVyIsInBhcnNlLW5hbWVzIjpmYWxzZSwiZHJvcHBpbmctcGFydGljbGUiOiIiLCJub24tZHJvcHBpbmctcGFydGljbGUiOiIifSx7ImZhbWlseSI6IlNxdWlyZSIsImdpdmVuIjoiTGFycnkiLCJwYXJzZS1uYW1lcyI6ZmFsc2UsImRyb3BwaW5nLXBhcnRpY2xlIjoiIiwibm9uLWRyb3BwaW5nLXBhcnRpY2xlIjoiIn0seyJmYW1pbHkiOiJEdWJvaXMiLCJnaXZlbiI6IlNhY2hhIiwicGFyc2UtbmFtZXMiOmZhbHNlLCJkcm9wcGluZy1wYXJ0aWNsZSI6IiIsIm5vbi1kcm9wcGluZy1wYXJ0aWNsZSI6IiJ9LHsiZmFtaWx5IjoiTGV2ZXIiLCJnaXZlbiI6Ikp1ZGl0aCBBIiwicGFyc2UtbmFtZXMiOmZhbHNlLCJkcm9wcGluZy1wYXJ0aWNsZSI6IiIsIm5vbi1kcm9wcGluZy1wYXJ0aWNsZSI6IiJ9XSwiY29udGFpbmVyLXRpdGxlIjoiVGhlIEdlcm9udG9sb2dpc3QiLCJjb250YWluZXItdGl0bGUtc2hvcnQiOiJHZXJvbnRvbG9naXN0IiwiYWNjZXNzZWQiOnsiZGF0ZS1wYXJ0cyI6W1syMDE5LDYsMTFdXX0sIlVSTCI6Imh0dHBzOi8vYWNhZGVtaWMub3VwLmNvbS9nZXJvbnRvbG9naXN0L2FydGljbGUtYWJzdHJhY3QvNDEvNS82NTIvNTk2NTc4IiwiaXNzdWVkIjp7ImRhdGUtcGFydHMiOltbMjAwMV1dfSwicGFnZSI6IjY1Mi02NTciLCJhYnN0cmFjdCI6IlB1cnBvc2U6IFRoZSBwdXJwb3NlIG9mIHRoZSBzdHVkeSB3YXMgdG8gZGV2ZWxvcCBhIHNob3J0IGFuZCBhIHNjcmVlbmluZyB2ZXJzaW9uIG9mIHRoZSBaYXJpdCBCdXJkZW4gSW50ZXJ2aWV3IChaQkkpIHRoYXQgd291bGQgYmUgc3VpdGFibGUgYWNyb3NzIGRpYWdub3N0aWMgZ3JvdXBzIG9mIGNvZ25pdGl2ZWx5IGltcGFpcmVkIG9sZGVyIGFkdWx0cywgYW5kIHRoYXQgY291bGQgYmUgdXNlZCBmb3IgY3Jvc3Mtc2VjdGlvbmFsLCBsb25naXR1ZGluYWwsIGFuZCBpbnRlcnZlbnRpb24gc3R1ZGllcy4gRGVzaWduIGFuZCBNZXRob2RzOiBXZSB1c2VkIGRhdGEgZnJvbSA0MTMgY2FyZS1naXZlcnMgb2YgY29nbml0aXZlbHkgaW1wYWlyZWQgb2xkZXIgYWR1bHRzIHJlZmVycmVkIHRvIGEgbWVtb3J5IGNsaW5pYy4gV2UgY29sbGVjdGVkIGluZm9ybWF0aW9uIG9uIGNhcmVnaXZlciBidXJkZW4gd2l0aCB0aGUgMjItaXRlbSBaQkksIGFuZCBpbmZvcm1hdGlvbiBhYm91dCBkZXBlbmRlbmNlIGluIGFjdGl2aXRpZXMgb2YgZGFpbHkgbGl2aW5nIChBRExzKSBhbmQgdGhlIGZyZXF1ZW5jeSBvZiBwcm9ibGVtIGJlaGF2aW9ycyBhbW9uZyBjYXJlIHJlY2lwaWVudHMuIFdlIHVzZWQgZmFjdG9yIGFuYWx5c2lzIGFuZCBpdGVtLXRvdGFsIGNvcnJlbGF0aW9ucyB0byByZWR1Y2UgdGhlIG51bWJlciBvZiBpdGVtcyB3aGlsZSB0YWtpbmcgaW50byBjb25zaWRlcmF0aW9uIGRpYWdub3NpcyBhbmQgY2hhbmdlIHNjb3Jlcy4gUmVzdWx0czogV2UgcHJvZHVjZWQgYSAxMi1pdGVtIHZlcnNpb24gKHNob3J0KSBhbmQgYSA0LWl0ZW0gdmVyc2lvbiAoc2NyZWVuaW5nKSBvZiB0aGUgWkJJLiBDb3JyZWxhdGlvbnMgYmV0d2VlbiB0aGUgc2hvcnQgYW5kIHRoZSBmdWxsIHZlcnNpb24gcmFuZ2VkIGZyb20gMC45MiB0byAwLjk3LCBhbmQgZnJvbSAwLjgzIHRvIDAuOTMgZm9yIHRoZSBzY3JlZW5pbmcgdmVyc2lvbi4gQ29ycmVsYXRpb25zIGJldHdlZW4gdGhlIHRocmVlIHZlcnNpb25zIGFuZCBBREwgYW5kIHByb2JsZW0gYmVoYXZpb3JzIHdlcmUgc2ltaWxhci4gV2UgZnVydGhlciBpbnZlc3RpZ2F0ZWQgdGhlIGJlaGF2aW9yIG9mIHRoZSBzaG9ydCB2ZXJzaW9uIHdpdGggYSB0d28td2F5IGFuYWx5c2lzIG9mIHZhcmlhbmNlIGFuZCBmb3VuZCB0aGF0IGl0IHByb2R1Y2VkIGlkZW50aWNhbCByZXN1bHRzIHRvIHRoZSBmdWxsIHZlcnNpb24uIEltcGxpY2F0aW9uczogVGhlIHNob3J0IGFuZCBzY3JlZW5pbmcgdmVyc2lvbnMgb2YgdGhlIFpCSSBwcm9kdWNlZCByZXN1bHRzIGNvbXBhcmFibGUgdG8gdGhvc2Ugb2YgdGhlIGZ1bGwgdmVyc2lvbi4gUmVkdWNpbmcgdGhlIG51bWJlciBvZiBpdGVtcyBkaWQgbm90IGFmZmVjdCB0aGUgcHJvcGVydGllcyBvZiB0aGUgWkJJLCBhbmQgaXQgbWF5IGxlYWQgdG8gZWFzaWVyIGFkbWluaXN0cmF0aW9uIG9mIHRoZSBpbnN0cnVtZW50LiIsImlzc3VlIjoiNSIsInZvbHVtZSI6IjQxIn0sImlzVGVtcG9yYXJ5IjpmYWxzZX1dfQ==&quot;,&quot;citationItems&quot;:[{&quot;id&quot;:&quot;9df00b2a-6f16-332f-a174-69d3152db9f2&quot;,&quot;itemData&quot;:{&quot;type&quot;:&quot;article-journal&quot;,&quot;id&quot;:&quot;9df00b2a-6f16-332f-a174-69d3152db9f2&quot;,&quot;title&quot;:&quot;The zarit burden interview: a new short version and screening version&quot;,&quot;author&quot;:[{&quot;family&quot;:&quot;Bédard&quot;,&quot;given&quot;:&quot;Michel&quot;,&quot;parse-names&quot;:false,&quot;dropping-particle&quot;:&quot;&quot;,&quot;non-dropping-particle&quot;:&quot;&quot;},{&quot;family&quot;:&quot;Molloy&quot;,&quot;given&quot;:&quot;D W&quot;,&quot;parse-names&quot;:false,&quot;dropping-particle&quot;:&quot;&quot;,&quot;non-dropping-particle&quot;:&quot;&quot;},{&quot;family&quot;:&quot;Squire&quot;,&quot;given&quot;:&quot;Larry&quot;,&quot;parse-names&quot;:false,&quot;dropping-particle&quot;:&quot;&quot;,&quot;non-dropping-particle&quot;:&quot;&quot;},{&quot;family&quot;:&quot;Dubois&quot;,&quot;given&quot;:&quot;Sacha&quot;,&quot;parse-names&quot;:false,&quot;dropping-particle&quot;:&quot;&quot;,&quot;non-dropping-particle&quot;:&quot;&quot;},{&quot;family&quot;:&quot;Lever&quot;,&quot;given&quot;:&quot;Judith A&quot;,&quot;parse-names&quot;:false,&quot;dropping-particle&quot;:&quot;&quot;,&quot;non-dropping-particle&quot;:&quot;&quot;}],&quot;container-title&quot;:&quot;The Gerontologist&quot;,&quot;container-title-short&quot;:&quot;Gerontologist&quot;,&quot;accessed&quot;:{&quot;date-parts&quot;:[[2019,6,11]]},&quot;URL&quot;:&quot;https://academic.oup.com/gerontologist/article-abstract/41/5/652/596578&quot;,&quot;issued&quot;:{&quot;date-parts&quot;:[[2001]]},&quot;page&quot;:&quot;652-657&quot;,&quot;abstract&quot;:&quot;Purpose: The purpose of the study was to develop a short and a screening version of the Zarit Burden Interview (ZBI) that would be suitable across diagnostic groups of cognitively impaired older adults, and that could be used for cross-sectional, longitudinal, and intervention studies. Design and Methods: We used data from 413 care-givers of cognitively impaired older adults referred to a memory clinic. We collected information on caregiver burden with the 22-item ZBI, and information about dependence in activities of daily living (ADLs) and the frequency of problem behaviors among care recipients. We used factor analysis and item-total correlations to reduce the number of items while taking into consideration diagnosis and change scores. Results: We produced a 12-item version (short) and a 4-item version (screening) of the ZBI. Correlations between the short and the full version ranged from 0.92 to 0.97, and from 0.83 to 0.93 for the screening version. Correlations between the three versions and ADL and problem behaviors were similar. We further investigated the behavior of the short version with a two-way analysis of variance and found that it produced identical results to the full version. Implications: The short and screening versions of the ZBI produced results comparable to those of the full version. Reducing the number of items did not affect the properties of the ZBI, and it may lead to easier administration of the instrument.&quot;,&quot;issue&quot;:&quot;5&quot;,&quot;volume&quot;:&quot;41&quot;},&quot;isTemporary&quot;:false}]},{&quot;citationID&quot;:&quot;MENDELEY_CITATION_07f830ff-f4fc-4ff1-9c78-c277a1c32211&quot;,&quot;properties&quot;:{&quot;noteIndex&quot;:0},&quot;isEdited&quot;:false,&quot;manualOverride&quot;:{&quot;isManuallyOverridden&quot;:false,&quot;citeprocText&quot;:&quot;[16–18]&quot;,&quot;manualOverrideText&quot;:&quot;&quot;},&quot;citationTag&quot;:&quot;MENDELEY_CITATION_v3_eyJjaXRhdGlvbklEIjoiTUVOREVMRVlfQ0lUQVRJT05fMDdmODMwZmYtZjRmYy00ZmYxLTljNzgtYzI3N2ExYzMyMjExIiwicHJvcGVydGllcyI6eyJub3RlSW5kZXgiOjB9LCJpc0VkaXRlZCI6ZmFsc2UsIm1hbnVhbE92ZXJyaWRlIjp7ImlzTWFudWFsbHlPdmVycmlkZGVuIjpmYWxzZSwiY2l0ZXByb2NUZXh0IjoiWzE24oCTMThdIiwibWFudWFsT3ZlcnJpZGVUZXh0IjoiIn0sImNpdGF0aW9uSXRlbXMiOlt7ImlkIjoiOWRmMDBiMmEtNmYxNi0zMzJmLWExNzQtNjlkMzE1MmRiOWYyIiwiaXRlbURhdGEiOnsidHlwZSI6ImFydGljbGUtam91cm5hbCIsImlkIjoiOWRmMDBiMmEtNmYxNi0zMzJmLWExNzQtNjlkMzE1MmRiOWYyIiwidGl0bGUiOiJUaGUgemFyaXQgYnVyZGVuIGludGVydmlldzogYSBuZXcgc2hvcnQgdmVyc2lvbiBhbmQgc2NyZWVuaW5nIHZlcnNpb24iLCJhdXRob3IiOlt7ImZhbWlseSI6IkLDqWRhcmQiLCJnaXZlbiI6Ik1pY2hlbCIsInBhcnNlLW5hbWVzIjpmYWxzZSwiZHJvcHBpbmctcGFydGljbGUiOiIiLCJub24tZHJvcHBpbmctcGFydGljbGUiOiIifSx7ImZhbWlseSI6Ik1vbGxveSIsImdpdmVuIjoiRCBXIiwicGFyc2UtbmFtZXMiOmZhbHNlLCJkcm9wcGluZy1wYXJ0aWNsZSI6IiIsIm5vbi1kcm9wcGluZy1wYXJ0aWNsZSI6IiJ9LHsiZmFtaWx5IjoiU3F1aXJlIiwiZ2l2ZW4iOiJMYXJyeSIsInBhcnNlLW5hbWVzIjpmYWxzZSwiZHJvcHBpbmctcGFydGljbGUiOiIiLCJub24tZHJvcHBpbmctcGFydGljbGUiOiIifSx7ImZhbWlseSI6IkR1Ym9pcyIsImdpdmVuIjoiU2FjaGEiLCJwYXJzZS1uYW1lcyI6ZmFsc2UsImRyb3BwaW5nLXBhcnRpY2xlIjoiIiwibm9uLWRyb3BwaW5nLXBhcnRpY2xlIjoiIn0seyJmYW1pbHkiOiJMZXZlciIsImdpdmVuIjoiSnVkaXRoIEEiLCJwYXJzZS1uYW1lcyI6ZmFsc2UsImRyb3BwaW5nLXBhcnRpY2xlIjoiIiwibm9uLWRyb3BwaW5nLXBhcnRpY2xlIjoiIn1dLCJjb250YWluZXItdGl0bGUiOiJUaGUgR2Vyb250b2xvZ2lzdCIsImNvbnRhaW5lci10aXRsZS1zaG9ydCI6Ikdlcm9udG9sb2dpc3QiLCJhY2Nlc3NlZCI6eyJkYXRlLXBhcnRzIjpbWzIwMTksNiwxMV1dfSwiVVJMIjoiaHR0cHM6Ly9hY2FkZW1pYy5vdXAuY29tL2dlcm9udG9sb2dpc3QvYXJ0aWNsZS1hYnN0cmFjdC80MS81LzY1Mi81OTY1NzgiLCJpc3N1ZWQiOnsiZGF0ZS1wYXJ0cyI6W1syMDAxXV19LCJwYWdlIjoiNjUyLTY1NyIsImFic3RyYWN0IjoiUHVycG9zZTogVGhlIHB1cnBvc2Ugb2YgdGhlIHN0dWR5IHdhcyB0byBkZXZlbG9wIGEgc2hvcnQgYW5kIGEgc2NyZWVuaW5nIHZlcnNpb24gb2YgdGhlIFphcml0IEJ1cmRlbiBJbnRlcnZpZXcgKFpCSSkgdGhhdCB3b3VsZCBiZSBzdWl0YWJsZSBhY3Jvc3MgZGlhZ25vc3RpYyBncm91cHMgb2YgY29nbml0aXZlbHkgaW1wYWlyZWQgb2xkZXIgYWR1bHRzLCBhbmQgdGhhdCBjb3VsZCBiZSB1c2VkIGZvciBjcm9zcy1zZWN0aW9uYWwsIGxvbmdpdHVkaW5hbCwgYW5kIGludGVydmVudGlvbiBzdHVkaWVzLiBEZXNpZ24gYW5kIE1ldGhvZHM6IFdlIHVzZWQgZGF0YSBmcm9tIDQxMyBjYXJlLWdpdmVycyBvZiBjb2duaXRpdmVseSBpbXBhaXJlZCBvbGRlciBhZHVsdHMgcmVmZXJyZWQgdG8gYSBtZW1vcnkgY2xpbmljLiBXZSBjb2xsZWN0ZWQgaW5mb3JtYXRpb24gb24gY2FyZWdpdmVyIGJ1cmRlbiB3aXRoIHRoZSAyMi1pdGVtIFpCSSwgYW5kIGluZm9ybWF0aW9uIGFib3V0IGRlcGVuZGVuY2UgaW4gYWN0aXZpdGllcyBvZiBkYWlseSBsaXZpbmcgKEFETHMpIGFuZCB0aGUgZnJlcXVlbmN5IG9mIHByb2JsZW0gYmVoYXZpb3JzIGFtb25nIGNhcmUgcmVjaXBpZW50cy4gV2UgdXNlZCBmYWN0b3IgYW5hbHlzaXMgYW5kIGl0ZW0tdG90YWwgY29ycmVsYXRpb25zIHRvIHJlZHVjZSB0aGUgbnVtYmVyIG9mIGl0ZW1zIHdoaWxlIHRha2luZyBpbnRvIGNvbnNpZGVyYXRpb24gZGlhZ25vc2lzIGFuZCBjaGFuZ2Ugc2NvcmVzLiBSZXN1bHRzOiBXZSBwcm9kdWNlZCBhIDEyLWl0ZW0gdmVyc2lvbiAoc2hvcnQpIGFuZCBhIDQtaXRlbSB2ZXJzaW9uIChzY3JlZW5pbmcpIG9mIHRoZSBaQkkuIENvcnJlbGF0aW9ucyBiZXR3ZWVuIHRoZSBzaG9ydCBhbmQgdGhlIGZ1bGwgdmVyc2lvbiByYW5nZWQgZnJvbSAwLjkyIHRvIDAuOTcsIGFuZCBmcm9tIDAuODMgdG8gMC45MyBmb3IgdGhlIHNjcmVlbmluZyB2ZXJzaW9uLiBDb3JyZWxhdGlvbnMgYmV0d2VlbiB0aGUgdGhyZWUgdmVyc2lvbnMgYW5kIEFETCBhbmQgcHJvYmxlbSBiZWhhdmlvcnMgd2VyZSBzaW1pbGFyLiBXZSBmdXJ0aGVyIGludmVzdGlnYXRlZCB0aGUgYmVoYXZpb3Igb2YgdGhlIHNob3J0IHZlcnNpb24gd2l0aCBhIHR3by13YXkgYW5hbHlzaXMgb2YgdmFyaWFuY2UgYW5kIGZvdW5kIHRoYXQgaXQgcHJvZHVjZWQgaWRlbnRpY2FsIHJlc3VsdHMgdG8gdGhlIGZ1bGwgdmVyc2lvbi4gSW1wbGljYXRpb25zOiBUaGUgc2hvcnQgYW5kIHNjcmVlbmluZyB2ZXJzaW9ucyBvZiB0aGUgWkJJIHByb2R1Y2VkIHJlc3VsdHMgY29tcGFyYWJsZSB0byB0aG9zZSBvZiB0aGUgZnVsbCB2ZXJzaW9uLiBSZWR1Y2luZyB0aGUgbnVtYmVyIG9mIGl0ZW1zIGRpZCBub3QgYWZmZWN0IHRoZSBwcm9wZXJ0aWVzIG9mIHRoZSBaQkksIGFuZCBpdCBtYXkgbGVhZCB0byBlYXNpZXIgYWRtaW5pc3RyYXRpb24gb2YgdGhlIGluc3RydW1lbnQuIiwiaXNzdWUiOiI1Iiwidm9sdW1lIjoiNDEifSwiaXNUZW1wb3JhcnkiOmZhbHNlfSx7ImlkIjoiODQ2M2YyMTYtYmNkYS0zNmNiLWExMTAtMGI0OTk0NjFhYjc1IiwiaXRlbURhdGEiOnsidHlwZSI6ImFydGljbGUtam91cm5hbCIsImlkIjoiODQ2M2YyMTYtYmNkYS0zNmNiLWExMTAtMGI0OTk0NjFhYjc1IiwidGl0bGUiOiJWYWxpZGl0eSBhbmQgcmVsaWFiaWxpdHkgb2YgdGhlIFphcml0IEJ1cmRlbiBJbnRlcnZpZXcgaW4gYXNzZXNzaW5nIGNhcmVnaXZpbmcgYnVyZGVuIiwiYXV0aG9yIjpbeyJmYW1pbHkiOiJTZW5nIiwiZ2l2ZW4iOiJCLiBLLiIsInBhcnNlLW5hbWVzIjpmYWxzZSwiZHJvcHBpbmctcGFydGljbGUiOiIiLCJub24tZHJvcHBpbmctcGFydGljbGUiOiIifSx7ImZhbWlseSI6Ikx1byIsImdpdmVuIjoiTi4iLCJwYXJzZS1uYW1lcyI6ZmFsc2UsImRyb3BwaW5nLXBhcnRpY2xlIjoiIiwibm9uLWRyb3BwaW5nLXBhcnRpY2xlIjoiIn0seyJmYW1pbHkiOiJOZyIsImdpdmVuIjoiVy4gWS4iLCJwYXJzZS1uYW1lcyI6ZmFsc2UsImRyb3BwaW5nLXBhcnRpY2xlIjoiIiwibm9uLWRyb3BwaW5nLXBhcnRpY2xlIjoiIn0seyJmYW1pbHkiOiJMaW0iLCJnaXZlbiI6IkouIiwicGFyc2UtbmFtZXMiOmZhbHNlLCJkcm9wcGluZy1wYXJ0aWNsZSI6IiIsIm5vbi1kcm9wcGluZy1wYXJ0aWNsZSI6IiJ9LHsiZmFtaWx5IjoiQ2hpb25oIiwiZ2l2ZW4iOiJILiBMLiIsInBhcnNlLW5hbWVzIjpmYWxzZSwiZHJvcHBpbmctcGFydGljbGUiOiIiLCJub24tZHJvcHBpbmctcGFydGljbGUiOiIifSx7ImZhbWlseSI6IkdvaCIsImdpdmVuIjoiSi4iLCJwYXJzZS1uYW1lcyI6ZmFsc2UsImRyb3BwaW5nLXBhcnRpY2xlIjoiIiwibm9uLWRyb3BwaW5nLXBhcnRpY2xlIjoiIn0seyJmYW1pbHkiOiJZYXAiLCJnaXZlbiI6IlAuIiwicGFyc2UtbmFtZXMiOmZhbHNlLCJkcm9wcGluZy1wYXJ0aWNsZSI6IiIsIm5vbi1kcm9wcGluZy1wYXJ0aWNsZSI6IiJ9XSwiY29udGFpbmVyLXRpdGxlIjoiQW5uYWxzIEFjYWRlbXkgb2YgTWVkaWNpbmUiLCJpc3N1ZWQiOnsiZGF0ZS1wYXJ0cyI6W1syMDEwXV19LCJwYWdlIjoiNzU4LTc2MyIsImFic3RyYWN0IjoiSW50cm9kdWN0aW9uOiBUaGlzIHN0dWR5IGFpbXMgdG8gdmFsaWRhdGUgdGhlIFphcml0IEJ1cmRlbiBJbnRlcnZpZXcgYXMgYW4gaW5zdHJ1bWVudCB0byBtZWFzdXJlIHRoZSBsZXZlbCBvZiBidXJkZW4gZXhwZXJpZW5jZWQgYnkgY2FyZWdpdmVycyBvZiBwYXRpZW50cyB3aXRoIGRlbWVudGlhIChQV0QpIGluIFNpbmdhcG9yZS4gTWF0ZXJpYWxzIGFuZCBNZXRob2RzOiBBZHVsdCBmYW1pbHkgY2FyZWdpdmVycyBvZiBQV0Qgd2VyZSByZWNydWl0ZWQgZnJvbSB0aGUgYW1idWxhdG9yeSBkZW1lbnRpYSBjbGluaWMgb2YgYSB0ZXJ0aWFyeSBob3NwaXRhbCBhbmQgdGhlIEFsemhlaW1lcuKAmXMgRGlzZWFzZSBBc3NvY2lhdGlvbi4gQWxsIHN1YmplY3RzIGNvbXBsZXRlZCBhIGJhdHRlcnkgb2YgcXVlc3Rpb25uYWlyZXMgd2hpY2ggY29uc2lzdGVkIG9mIGRlbW9ncmFwaGljIHF1ZXN0aW9ucyBhbmQgdGhlIGZvbGxvd2luZyBpbnN0cnVtZW50czogdGhlIFphcml0IEJ1cmRlbiBJbnRlcnZpZXcgKFpCSSksIEJ1cmRlbiBBc3Nlc3NtZW50IFNjYWxlIChCQVMpLCBHZW5lcmFsIEhlYWx0aCBRdWVzdGlvbm5haXJlIChHSFEtMjgpLCBEZW1lbnRpYSBNYW5hZ2VtZW50IFN0cmF0ZWdpZXMgU2NhbGUgKERNU1MpLCBhbmQgdGhlIFJldmlzZWQgTWVtb3J5IGFuZCBCZWhhdmlvdXIgUHJvYmxlbXMgQ2hlY2tsaXN0IChSTUJQQykuIEEgc3ViZ3JvdXAgb2Ygc3ViamVjdHMgYWxzbyBjb21wbGV0ZWQgdGhlIFpCSSBmb3IgdGhlIHNlY29uZCB0aW1lIDIgd2Vla3MgYWZ0ZXIgdGhlIGZpIHJzdCBzdXJ2ZXkuIFJlc3VsdHM6IEEgdG90YWwgb2YgMjM4IHN1YmplY3RzIGNvbXBsZXRlZCB0aGUgc3VydmV5LiBBcyBoeXBvdGhlc2lzZWQsIHRoZSBaYXJpdCBidXJkZW4gc2NvcmUgd2FzIHN0cm9uZ2x5IGNvcnJlbGF0ZWQgd2l0aCBCQVMsIEdIUS0yOCwgRE1TUywgYW5kIFJNQlBDIHNjb3JlcyAoUGVhcnNvbuKAmXMgY29ycmVsYXRpb24gY29lZmZpIGNpZW50OiAwLjUzIHRvIDAuNzMpOyBjYXJlZ2l2ZXJzIHdobyB1bmRlcnRvb2sgdGhlIG1ham9yIHJvbGUgaW4gY2FyZWdpdmluZywgaGFkIHNwZW50ID4xIHllYXIgaW4gY2FyZWdpdmluZywgb3IgZXhwZXJpZW5jZWQgZmkgbmFuY2lhbCBwcm9ibGVtcyBoYWQgaGlnaGVyIFphcml0IGJ1cmRlbiBzY29yZXMgdGhhbiB0aG9zZSB3aG8gd2VyZSBub3QgbWFpbiBjYXJlcnMsIHdpdGgg4omkMSB5ZWFyIG9mIGNhcmVnaXZpbmcsIG9yIHJlcG9ydGVkIG5vL21pbmltYWwgZmkgbmFuY2lhbCBwcm9ibGVtcywgcmVzcGVjdGl2ZWx5LiBUaGUgQ3JvbmJhY2jigJlzIGFscGhhIHZhbHVlIGZvciB0aGUgWkJJIGl0ZW1zIHdhcyAwLjkzOyB0aGUgaW50cmEtY2xhc3MgY29ycmVsYXRpb24gY29lZmZpIGNpZW50IGZvciB0aGUgdGVzdC1yZXRlc3QgcmVsaWFiaWxpdHkgb2YgdGhlIFphcml0IGJ1cmRlbiBzY29yZSB3YXMgMC44OSAobiA9IDE0OSkuIENvbmNsdXNpb246IFRoZSByZXN1bHRzIGluIHRoaXMgc3R1ZHkgZGVtb25zdHJhdGVkIHRoYXQgdGhlIFphcml0IEJ1cmRlbiBJbnRlcnZpZXcgaXMgYSB2YWxpZCBhbmQgcmVsaWFibGUgaW5zdHJ1bWVudCBmb3IgbWVhc3VyaW5nIHRoZSBidXJkZW4gb2YgY2FyZWdpdmVycyBvZiBQV0QgaW4gU2luZ2Fwb3JlIiwiaXNzdWUiOiIxMCIsInZvbHVtZSI6IjM5IiwiY29udGFpbmVyLXRpdGxlLXNob3J0IjoiIn0sImlzVGVtcG9yYXJ5IjpmYWxzZX0seyJpZCI6ImIwYzZiNTNhLTIzY2MtM2RmYi05NjE3LWE5ZGI2YjIyZDE4MyIsIml0ZW1EYXRhIjp7InR5cGUiOiJhcnRpY2xlLWpvdXJuYWwiLCJpZCI6ImIwYzZiNTNhLTIzY2MtM2RmYi05NjE3LWE5ZGI2YjIyZDE4MyIsInRpdGxlIjoiVGhlIG9wdGltYWwgc2hvcnQgdmVyc2lvbiBvZiB0aGUgWmFyaXQgQnVyZGVuIEludGVydmlldyBmb3IgZGVtZW50aWEgY2FyZWdpdmVyczogZGlhZ25vc3RpYyB1dGlsaXR5IGFuZCBleHRlcm5hbGx5IHZhbGlkYXRlZCBjdXRvZmZzIiwiYXV0aG9yIjpbeyJmYW1pbHkiOiJZdSIsImdpdmVuIjoiSnVuaG9uZyIsInBhcnNlLW5hbWVzIjpmYWxzZSwiZHJvcHBpbmctcGFydGljbGUiOiIiLCJub24tZHJvcHBpbmctcGFydGljbGUiOiIifSx7ImZhbWlseSI6IllhcCIsImdpdmVuIjoiUGhpbGlwIiwicGFyc2UtbmFtZXMiOmZhbHNlLCJkcm9wcGluZy1wYXJ0aWNsZSI6IiIsIm5vbi1kcm9wcGluZy1wYXJ0aWNsZSI6IiJ9LHsiZmFtaWx5IjoiTWluZyBMaWV3IiwiZ2l2ZW4iOiJUYXUiLCJwYXJzZS1uYW1lcyI6ZmFsc2UsImRyb3BwaW5nLXBhcnRpY2xlIjoiIiwibm9uLWRyb3BwaW5nLXBhcnRpY2xlIjoiIn1dLCJjb250YWluZXItdGl0bGUiOiJBZ2luZyBhbmQgTWVudGFsIEhlYWx0aCIsImNvbnRhaW5lci10aXRsZS1zaG9ydCI6IkFnaW5nIE1lbnQgSGVhbHRoIiwiRE9JIjoiMTAuMTA4MC8xMzYwNzg2My4yMDE4LjE0NTA4NDEiLCJJU1NOIjoiMTM2NC02OTE1IiwiVVJMIjoiaHR0cHM6Ly9kb2kub3JnLzEwLjEwODAvMTM2MDc4NjMuMjAxOC4xNDUwODQxIiwiaXNzdWVkIjp7ImRhdGUtcGFydHMiOltbMjAxOV1dfSwicGFnZSI6IjcwOC03MTAiLCJhYnN0cmFjdCI6Ik9iamVjdGl2ZXM6IFVzaW5nIGEgc2FtcGxlIG9mIGRlbWVudGlhIGNhcmVnaXZlcnMsIHdlIGNvbXBhcmVkIHRoZSBkaWFnbm9zdGljIHV0aWxpdHkgb2YgdGhlIHZhcmlvdXMgc2hvcnQgdmVyc2lvbnMgb2YgdGhlIFphcml0IEJ1cmRlbiBJbnRlcnZpZXcgKFpCSSkgd2l0aCB0aGUgb3JpZ2luYWwgc2NhbGUgdG8gaWRlbnRpZnkgdGhlIG1vc3Qgb3B0aW1hbCBvbmUuIE5leHQsIHdlIGVzdGFibGlzaGVkIGV4dGVybmFsbHkgdmFsaWRhdGVkIGN1dG9mZnMgZm9yIHRoZSB2YXJpb3VzIFpCSSB2ZXJzaW9ucyB1c2luZyBwcm9iYWJsZSBkZXByZXNzaW9uIGNhc2VzIGFzIGEgcmVmZXJlbmNlIHN0YW5kYXJkLiBNZXRob2RzOiBDYXJlZ2l2ZXJzIChOID0gMzk0OyAyMzYgbWFsZXM7IEFnZSBtZWFuID0gNTYgeWVhcnMpIHdlcmUgYWRtaW5pc3RlcmVkIHRoZSBaQkkgYW5kIGEgc2VsZi1yZXBvcnQgZGVwcmVzc2lvbiBtZWFzdXJlLiBQYXJ0aWNpcGFudHMgd2hvIGV4Y2VlZGVkIHRoZSBjdXRvZmYgZm9yIHRoZSBsYXR0ZXIgd2VyZSBpZGVudGlmaWVkIGFzIHByb2JhYmxlIGRlcHJlc3Npb24gY2FzZXMuIEZvciBlYWNoIG9mIHRoZSBaQkkgdmVyc2lvbnMsIGEgcmVjZWl2ZXIgb3BlcmF0aW5nIGNoYXJhY3RlcmlzdGljIChST0MpIGN1cnZlIHdhcyBwbG90dGVkIGFnYWluc3QgcHJvYmFibGUgZGVwcmVzc2lvbiBjYXNlcy4gVGhlIGFyZWEgdW5kZXIgdGhlc2UgUk9DIGN1cnZlcyBiZXR3ZWVuIHRoZSBzaG9ydCB2ZXJzaW9ucyBhbmQgdGhlIG9yaWdpbmFsIHdlcmUgdGhlbiBjb21wYXJlZCB1c2luZyBhIG5vbi1wYXJhbWV0cmljIGFwcHJvYWNoLiBSZXN1bHRzOiBDb21wYXJlZCB0byB0aGUgb3JpZ2luYWwgWkJJLCB0aGUgQVVST0Mgd2VyZSBzaW1pbGFyIGZvciB0aGUgNi1pdGVtLCA3LWl0ZW0sIGFuZCB0d28gMTItaXRlbSB2ZXJzaW9ucywgYnV0IHNpZ25pZmljYW50bHkgd29yc2UgZm9yIHRoZSBvdGhlciBzaG9ydCB2YXJpYW50cy4gVGhlIHNlbnNpdGl2aXR5IGFuZCBzcGVjaWZpY2l0eSBvZiB0aGUgY3V0b2ZmcyBmb3IgYWxsIFpCSSB2ZXJzaW9ucyByYW5nZWQgZnJvbSA3Ny4zJSB0byA4NS4yJSBhbmQgNjAuMSUgdG8gNzkuOCUsIHJlc3BlY3RpdmVseS4gQ29uY2x1c2lvbnM6IFRoZSBvcmlnaW5hbCBaQkkgaGFkIGdvb2QgdXRpbGl0eSBpbiBpZGVudGlmeWluZyBwcm9iYWJsZSBkZXByZXNzaW9uIGluIGNhcmVnaXZlcnMsIHdoaWxlIHRoZSA2LWl0ZW0gdmFyaWFudCBjYW4gYmUgYSB1c2VmdWwgYWx0ZXJuYXRpdmUgd2hlbiBzaG9ydCB2ZXJzaW9ucyBhcmUgcHJlZmVycmVkLiIsImlzc3VlIjoiNiIsInZvbHVtZSI6IjIzIn0sImlzVGVtcG9yYXJ5IjpmYWxzZX1dfQ==&quot;,&quot;citationItems&quot;:[{&quot;id&quot;:&quot;9df00b2a-6f16-332f-a174-69d3152db9f2&quot;,&quot;itemData&quot;:{&quot;type&quot;:&quot;article-journal&quot;,&quot;id&quot;:&quot;9df00b2a-6f16-332f-a174-69d3152db9f2&quot;,&quot;title&quot;:&quot;The zarit burden interview: a new short version and screening version&quot;,&quot;author&quot;:[{&quot;family&quot;:&quot;Bédard&quot;,&quot;given&quot;:&quot;Michel&quot;,&quot;parse-names&quot;:false,&quot;dropping-particle&quot;:&quot;&quot;,&quot;non-dropping-particle&quot;:&quot;&quot;},{&quot;family&quot;:&quot;Molloy&quot;,&quot;given&quot;:&quot;D W&quot;,&quot;parse-names&quot;:false,&quot;dropping-particle&quot;:&quot;&quot;,&quot;non-dropping-particle&quot;:&quot;&quot;},{&quot;family&quot;:&quot;Squire&quot;,&quot;given&quot;:&quot;Larry&quot;,&quot;parse-names&quot;:false,&quot;dropping-particle&quot;:&quot;&quot;,&quot;non-dropping-particle&quot;:&quot;&quot;},{&quot;family&quot;:&quot;Dubois&quot;,&quot;given&quot;:&quot;Sacha&quot;,&quot;parse-names&quot;:false,&quot;dropping-particle&quot;:&quot;&quot;,&quot;non-dropping-particle&quot;:&quot;&quot;},{&quot;family&quot;:&quot;Lever&quot;,&quot;given&quot;:&quot;Judith A&quot;,&quot;parse-names&quot;:false,&quot;dropping-particle&quot;:&quot;&quot;,&quot;non-dropping-particle&quot;:&quot;&quot;}],&quot;container-title&quot;:&quot;The Gerontologist&quot;,&quot;container-title-short&quot;:&quot;Gerontologist&quot;,&quot;accessed&quot;:{&quot;date-parts&quot;:[[2019,6,11]]},&quot;URL&quot;:&quot;https://academic.oup.com/gerontologist/article-abstract/41/5/652/596578&quot;,&quot;issued&quot;:{&quot;date-parts&quot;:[[2001]]},&quot;page&quot;:&quot;652-657&quot;,&quot;abstract&quot;:&quot;Purpose: The purpose of the study was to develop a short and a screening version of the Zarit Burden Interview (ZBI) that would be suitable across diagnostic groups of cognitively impaired older adults, and that could be used for cross-sectional, longitudinal, and intervention studies. Design and Methods: We used data from 413 care-givers of cognitively impaired older adults referred to a memory clinic. We collected information on caregiver burden with the 22-item ZBI, and information about dependence in activities of daily living (ADLs) and the frequency of problem behaviors among care recipients. We used factor analysis and item-total correlations to reduce the number of items while taking into consideration diagnosis and change scores. Results: We produced a 12-item version (short) and a 4-item version (screening) of the ZBI. Correlations between the short and the full version ranged from 0.92 to 0.97, and from 0.83 to 0.93 for the screening version. Correlations between the three versions and ADL and problem behaviors were similar. We further investigated the behavior of the short version with a two-way analysis of variance and found that it produced identical results to the full version. Implications: The short and screening versions of the ZBI produced results comparable to those of the full version. Reducing the number of items did not affect the properties of the ZBI, and it may lead to easier administration of the instrument.&quot;,&quot;issue&quot;:&quot;5&quot;,&quot;volume&quot;:&quot;41&quot;},&quot;isTemporary&quot;:false},{&quot;id&quot;:&quot;8463f216-bcda-36cb-a110-0b499461ab75&quot;,&quot;itemData&quot;:{&quot;type&quot;:&quot;article-journal&quot;,&quot;id&quot;:&quot;8463f216-bcda-36cb-a110-0b499461ab75&quot;,&quot;title&quot;:&quot;Validity and reliability of the Zarit Burden Interview in assessing caregiving burden&quot;,&quot;author&quot;:[{&quot;family&quot;:&quot;Seng&quot;,&quot;given&quot;:&quot;B. K.&quot;,&quot;parse-names&quot;:false,&quot;dropping-particle&quot;:&quot;&quot;,&quot;non-dropping-particle&quot;:&quot;&quot;},{&quot;family&quot;:&quot;Luo&quot;,&quot;given&quot;:&quot;N.&quot;,&quot;parse-names&quot;:false,&quot;dropping-particle&quot;:&quot;&quot;,&quot;non-dropping-particle&quot;:&quot;&quot;},{&quot;family&quot;:&quot;Ng&quot;,&quot;given&quot;:&quot;W. Y.&quot;,&quot;parse-names&quot;:false,&quot;dropping-particle&quot;:&quot;&quot;,&quot;non-dropping-particle&quot;:&quot;&quot;},{&quot;family&quot;:&quot;Lim&quot;,&quot;given&quot;:&quot;J.&quot;,&quot;parse-names&quot;:false,&quot;dropping-particle&quot;:&quot;&quot;,&quot;non-dropping-particle&quot;:&quot;&quot;},{&quot;family&quot;:&quot;Chionh&quot;,&quot;given&quot;:&quot;H. L.&quot;,&quot;parse-names&quot;:false,&quot;dropping-particle&quot;:&quot;&quot;,&quot;non-dropping-particle&quot;:&quot;&quot;},{&quot;family&quot;:&quot;Goh&quot;,&quot;given&quot;:&quot;J.&quot;,&quot;parse-names&quot;:false,&quot;dropping-particle&quot;:&quot;&quot;,&quot;non-dropping-particle&quot;:&quot;&quot;},{&quot;family&quot;:&quot;Yap&quot;,&quot;given&quot;:&quot;P.&quot;,&quot;parse-names&quot;:false,&quot;dropping-particle&quot;:&quot;&quot;,&quot;non-dropping-particle&quot;:&quot;&quot;}],&quot;container-title&quot;:&quot;Annals Academy of Medicine&quot;,&quot;issued&quot;:{&quot;date-parts&quot;:[[2010]]},&quot;page&quot;:&quot;758-763&quot;,&quot;abstract&quot;:&quot;Introduction: This study aims to validate the Zarit Burden Interview as an instrument to measure the level of burden experienced by caregivers of patients with dementia (PWD) in Singapore. Materials and Methods: Adult family caregivers of PWD were recruited from the ambulatory dementia clinic of a tertiary hospital and the Alzheimer’s Disease Association. All subjects completed a battery of questionnaires which consisted of demographic questions and the following instruments: the Zarit Burden Interview (ZBI), Burden Assessment Scale (BAS), General Health Questionnaire (GHQ-28), Dementia Management Strategies Scale (DMSS), and the Revised Memory and Behaviour Problems Checklist (RMBPC). A subgroup of subjects also completed the ZBI for the second time 2 weeks after the fi rst survey. Results: A total of 238 subjects completed the survey. As hypothesised, the Zarit burden score was strongly correlated with BAS, GHQ-28, DMSS, and RMBPC scores (Pearson’s correlation coeffi cient: 0.53 to 0.73); caregivers who undertook the major role in caregiving, had spent &gt;1 year in caregiving, or experienced fi nancial problems had higher Zarit burden scores than those who were not main carers, with ≤1 year of caregiving, or reported no/minimal fi nancial problems, respectively. The Cronbach’s alpha value for the ZBI items was 0.93; the intra-class correlation coeffi cient for the test-retest reliability of the Zarit burden score was 0.89 (n = 149). Conclusion: The results in this study demonstrated that the Zarit Burden Interview is a valid and reliable instrument for measuring the burden of caregivers of PWD in Singapore&quot;,&quot;issue&quot;:&quot;10&quot;,&quot;volume&quot;:&quot;39&quot;,&quot;container-title-short&quot;:&quot;&quot;},&quot;isTemporary&quot;:false},{&quot;id&quot;:&quot;b0c6b53a-23cc-3dfb-9617-a9db6b22d183&quot;,&quot;itemData&quot;:{&quot;type&quot;:&quot;article-journal&quot;,&quot;id&quot;:&quot;b0c6b53a-23cc-3dfb-9617-a9db6b22d183&quot;,&quot;title&quot;:&quot;The optimal short version of the Zarit Burden Interview for dementia caregivers: diagnostic utility and externally validated cutoffs&quot;,&quot;author&quot;:[{&quot;family&quot;:&quot;Yu&quot;,&quot;given&quot;:&quot;Junhong&quot;,&quot;parse-names&quot;:false,&quot;dropping-particle&quot;:&quot;&quot;,&quot;non-dropping-particle&quot;:&quot;&quot;},{&quot;family&quot;:&quot;Yap&quot;,&quot;given&quot;:&quot;Philip&quot;,&quot;parse-names&quot;:false,&quot;dropping-particle&quot;:&quot;&quot;,&quot;non-dropping-particle&quot;:&quot;&quot;},{&quot;family&quot;:&quot;Ming Liew&quot;,&quot;given&quot;:&quot;Tau&quot;,&quot;parse-names&quot;:false,&quot;dropping-particle&quot;:&quot;&quot;,&quot;non-dropping-particle&quot;:&quot;&quot;}],&quot;container-title&quot;:&quot;Aging and Mental Health&quot;,&quot;container-title-short&quot;:&quot;Aging Ment Health&quot;,&quot;DOI&quot;:&quot;10.1080/13607863.2018.1450841&quot;,&quot;ISSN&quot;:&quot;1364-6915&quot;,&quot;URL&quot;:&quot;https://doi.org/10.1080/13607863.2018.1450841&quot;,&quot;issued&quot;:{&quot;date-parts&quot;:[[2019]]},&quot;page&quot;:&quot;708-710&quot;,&quot;abstract&quot;:&quot;Objectives: Using a sample of dementia caregivers, we compared the diagnostic utility of the various short versions of the Zarit Burden Interview (ZBI) with the original scale to identify the most optimal one. Next, we established externally validated cutoffs for the various ZBI versions using probable depression cases as a reference standard. Methods: Caregivers (N = 394; 236 males; Age mean = 56 years) were administered the ZBI and a self-report depression measure. Participants who exceeded the cutoff for the latter were identified as probable depression cases. For each of the ZBI versions, a receiver operating characteristic (ROC) curve was plotted against probable depression cases. The area under these ROC curves between the short versions and the original were then compared using a non-parametric approach. Results: Compared to the original ZBI, the AUROC were similar for the 6-item, 7-item, and two 12-item versions, but significantly worse for the other short variants. The sensitivity and specificity of the cutoffs for all ZBI versions ranged from 77.3% to 85.2% and 60.1% to 79.8%, respectively. Conclusions: The original ZBI had good utility in identifying probable depression in caregivers, while the 6-item variant can be a useful alternative when short versions are preferred.&quot;,&quot;issue&quot;:&quot;6&quot;,&quot;volume&quot;:&quot;23&quot;},&quot;isTemporary&quot;:false}]},{&quot;citationID&quot;:&quot;MENDELEY_CITATION_9f47adcd-52dd-49e5-8879-744bdf044982&quot;,&quot;properties&quot;:{&quot;noteIndex&quot;:0},&quot;isEdited&quot;:false,&quot;manualOverride&quot;:{&quot;isManuallyOverridden&quot;:false,&quot;citeprocText&quot;:&quot;[10]&quot;,&quot;manualOverrideText&quot;:&quot;&quot;},&quot;citationTag&quot;:&quot;MENDELEY_CITATION_v3_eyJjaXRhdGlvbklEIjoiTUVOREVMRVlfQ0lUQVRJT05fOWY0N2FkY2QtNTJkZC00OWU1LTg4NzktNzQ0YmRmMDQ0OTgyIiwicHJvcGVydGllcyI6eyJub3RlSW5kZXgiOjB9LCJpc0VkaXRlZCI6ZmFsc2UsIm1hbnVhbE92ZXJyaWRlIjp7ImlzTWFudWFsbHlPdmVycmlkZGVuIjpmYWxzZSwiY2l0ZXByb2NUZXh0IjoiWzEwXSIsIm1hbnVhbE92ZXJyaWRlVGV4dCI6IiJ9LCJjaXRhdGlvbkl0ZW1zIjpbeyJpZCI6IjE1ODhiMGE4LWM1YmQtM2E5MS1iYjgwLTM5NGRiNzA1MjRkZCIsIml0ZW1EYXRhIjp7InR5cGUiOiJhcnRpY2xlLWpvdXJuYWwiLCJpZCI6IjE1ODhiMGE4LWM1YmQtM2E5MS1iYjgwLTM5NGRiNzA1MjRkZCIsInRpdGxlIjoiVGhlIFBIUS05IHZhbGlkaXR5IG9mIGEgYnJpZWYgZGVwcmVzc2lvbiBzZXZlcml0eSBtZWFzdXJlIiwiYXV0aG9yIjpbeyJmYW1pbHkiOiJLcm9lbmtlIiwiZ2l2ZW4iOiJLdXJ0IiwicGFyc2UtbmFtZXMiOmZhbHNlLCJkcm9wcGluZy1wYXJ0aWNsZSI6IiIsIm5vbi1kcm9wcGluZy1wYXJ0aWNsZSI6IiJ9LHsiZmFtaWx5IjoiU3BpdHplciIsImdpdmVuIjoiUm9iZXJ0IEwiLCJwYXJzZS1uYW1lcyI6ZmFsc2UsImRyb3BwaW5nLXBhcnRpY2xlIjoiIiwibm9uLWRyb3BwaW5nLXBhcnRpY2xlIjoiIn0seyJmYW1pbHkiOiJXaWxsaWFtcyIsImdpdmVuIjoiSmFuZXQgQiBXIiwicGFyc2UtbmFtZXMiOmZhbHNlLCJkcm9wcGluZy1wYXJ0aWNsZSI6IiIsIm5vbi1kcm9wcGluZy1wYXJ0aWNsZSI6IiJ9XSwiY29udGFpbmVyLXRpdGxlIjoiSm91cm5hbCBvZiBHZW5lcmFsIEludGVybmFsIE1lZGljaW5lIiwiY29udGFpbmVyLXRpdGxlLXNob3J0IjoiSiBHZW4gSW50ZXJuIE1lZCIsImFjY2Vzc2VkIjp7ImRhdGUtcGFydHMiOltbMjAxOSw2LDE0XV19LCJVUkwiOiJodHRwczovL3d3dy5uY2JpLm5sbS5uaWguZ292L3BtYy9hcnRpY2xlcy9QTUMxNDk1MjY4L3BkZi9qZ2lfMDExMTQucGRmIiwiaXNzdWVkIjp7ImRhdGUtcGFydHMiOltbMjAwMV1dfSwicGFnZSI6IjYwNi02MTMiLCJhYnN0cmFjdCI6Ik9CSkVDVElWRTogV2hpbGUgY29uc2lkZXJhYmxlIGF0dGVudGlvbiBoYXMgZm9jdXNlZCBvbiBpbXByb3ZpbmcgdGhlIGRldGVjdGlvbiBvZiBkZXByZXNzaW9uLCBhc3Nlc3NtZW50IG9mIHNldmVyaXR5IGlzIGFsc28gaW1wb3J0YW50IGluIGd1aWRpbmcgdHJlYXRtZW50IGRlY2lzaW9ucy4gVGhlcmVmb3JlLCB3ZSBleGFtaW5lZCB0aGUgdmFsaWRpdHkgb2YgYSBicmllZiwgbmV3IG1lYXN1cmUgb2YgZGVwcmVzc2lvbiBzZXZlcml0eS4gTUVBU1VSRU1FTlRTOiBUaGUgUGF0aWVudCBIZWFsdGggUXVlc3Rpb25uYWlyZSAoUEhRKSBpcyBhIHNlbGYtYWRtaW5pc3RlcmVkIHZlcnNpb24gb2YgdGhlIFBSSU1FLU1EIGRpYWdub3N0aWMgaW5zdHJ1bWVudCBmb3IgY29tbW9uIG1lbnRhbCBkaXNvcmRlcnMuIFRoZSBQSFEtOSBpcyB0aGUgZGVwcmVzc2lvbiBtb2R1bGUsIHdoaWNoIHNjb3JlcyBlYWNoIG9mIHRoZSA5IERTTS1JViBjcml0ZXJpYSBhc2BgYXNgYDAnJyAobm90IGF0IGFsbCkgdMOyYDMnJyAobmVhcmx5IGV2ZXJ5IGRheSkuIFRoZSBQSFEtOSB3YXMgY29tcGxldGVkIGJ5IDYsMDAwIHBhdGllbnRzIGluIDggcHJpbWFyeSBjYXJlIGNsaW5pY3MgYW5kIDcgb2JzdGV0cmljcy1neW5lY29sb2d5IGNsaW5pY3MuIENvbnN0cnVjdCB2YWxpZGl0eSB3YXMgYXNzZXNzZWQgdXNpbmcgdGhlIDIwLWl0ZW0gU2hvcnQtRm9ybSBHZW5lcmFsIEhlYWx0aCBTdXJ2ZXksIHNlbGYtcmVwb3J0ZWQgc2ljayBkYXlzIGFuZCBjbGluaWMgdmlzaXRzLCBhbmQgc3ltcHRvbS1yZWxhdGVkIGRpZmZpY3VsdHkuIENyaXRlcmlvbiB2YWxpZGl0eSB3YXMgYXNzZXNzZWQgYWdhaW5zdCBhbiBpbmRlcGVuZGVudCBzdHJ1Y3R1cmVkIG1lbnRhbCBoZWFsdGggcHJvZmVzc2lvbmFsIChNSFApIGludGVydmlldyBpbiBhIHNhbXBsZSBvZiA1ODAgcGF0aWVudHMuIFJFU1VMVFM6IEFzIFBIUS05IGRlcHJlc3Npb24gc2V2ZXJpdHkgaW5jcmVhc2VkLCB0aGVyZSB3YXMgYSBzdWJzdGFudGlhbCBkZWNyZWFzZSBpbiBmdW5jdGlvbmFsIHN0YXR1cyBvbiBhbGwgNiBTRi0yMCBzdWJzY2FsZXMuIEFsc28sIHN5bXB0b20tcmVsYXRlZCBkaWZmaWN1bHR5LCBzaWNrIGRheXMsIGFuZCBoZWFsdGggY2FyZSB1dGlsaXphdGlvbiBpbmNyZWFzZWQuIFVzaW5nIHRoZSBNSFAgcmVpbnRlcnZpZXcgYXMgdGhlIGNyaXRlcmlvbiBzdGFuZGFyZCwgYSBQSFEtOSBzY29yZSAhMTAgaGFkIGEgc2Vuc2l0aXZpdHkgb2YgODglIGFuZCBhIHNwZWNpZmljaXR5IG9mIDg4JSBmb3IgbWFqb3IgZGVwcmVzc2lvbi4gUEhRLTkgc2NvcmVzIG9mIDUsIDEwLCAxNSwgYW5kIDIwIHJlcHJlc2VudGVkIG1pbGQsIG1vZGVyYXRlLCBtb2RlcmF0ZWx5IHNldmVyZSwgYW5kIHNldmVyZSBkZXByZXNzaW9uLCByZXNwZWN0aXZlbHkuIFJlc3VsdHMgd2VyZSBzaW1pbGFyIGluIHRoZSBwcmltYXJ5IGNhcmUgYW5kIG9ic3RldHJpY3MtZ3luZWNvbG9neSBzYW1wbGVzLiBDT05DTFVTSU9OOiBJbiBhZGRpdGlvbiB0byBtYWtpbmcgY3JpdGVyaWEtYmFzZWQgZGlhZ25vc2VzIG9mIGRlcHJlc3NpdmUgZGlzb3JkZXJzLCB0aGUgUEhRLTkgaXMgYWxzbyBhIHJlbGlhYmxlIGFuZCB2YWxpZCBtZWFzdXJlIG9mIGRlcHJlc3Npb24gc2V2ZXJpdHkuIFRoZXNlIGNoYXJhY3RlcmlzdGljcyBwbHVzIGl0cyBicmV2aXR5IG1ha2UgdGhlIFBIUS05IGEgdXNlZnVsIGNsaW5pY2FsIGFuZCByZXNlYXJjaCB0b29sLiIsImlzc3VlIjoiOSIsInZvbHVtZSI6IjE2In0sImlzVGVtcG9yYXJ5IjpmYWxzZX1dfQ==&quot;,&quot;citationItems&quot;:[{&quot;id&quot;:&quot;1588b0a8-c5bd-3a91-bb80-394db70524dd&quot;,&quot;itemData&quot;:{&quot;type&quot;:&quot;article-journal&quot;,&quot;id&quot;:&quot;1588b0a8-c5bd-3a91-bb80-394db70524dd&quot;,&quot;title&quot;:&quot;The PHQ-9 validity of a brief depression severity measure&quot;,&quot;author&quot;:[{&quot;family&quot;:&quot;Kroenke&quot;,&quot;given&quot;:&quot;Kurt&quot;,&quot;parse-names&quot;:false,&quot;dropping-particle&quot;:&quot;&quot;,&quot;non-dropping-particle&quot;:&quot;&quot;},{&quot;family&quot;:&quot;Spitzer&quot;,&quot;given&quot;:&quot;Robert L&quot;,&quot;parse-names&quot;:false,&quot;dropping-particle&quot;:&quot;&quot;,&quot;non-dropping-particle&quot;:&quot;&quot;},{&quot;family&quot;:&quot;Williams&quot;,&quot;given&quot;:&quot;Janet B W&quot;,&quot;parse-names&quot;:false,&quot;dropping-particle&quot;:&quot;&quot;,&quot;non-dropping-particle&quot;:&quot;&quot;}],&quot;container-title&quot;:&quot;Journal of General Internal Medicine&quot;,&quot;container-title-short&quot;:&quot;J Gen Intern Med&quot;,&quot;accessed&quot;:{&quot;date-parts&quot;:[[2019,6,14]]},&quot;URL&quot;:&quot;https://www.ncbi.nlm.nih.gov/pmc/articles/PMC1495268/pdf/jgi_01114.pdf&quot;,&quot;issued&quot;:{&quot;date-parts&quot;:[[2001]]},&quot;page&quot;:&quot;606-613&quot;,&quot;abstract&quot;:&quo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as``0'' (not at all) tò`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quot;,&quot;issue&quot;:&quot;9&quot;,&quot;volume&quot;:&quot;16&quot;},&quot;isTemporary&quot;:false}]},{&quot;citationID&quot;:&quot;MENDELEY_CITATION_c669bac1-39e6-4e48-b5c3-991e1fd3f68b&quot;,&quot;properties&quot;:{&quot;noteIndex&quot;:0},&quot;isEdited&quot;:false,&quot;manualOverride&quot;:{&quot;isManuallyOverridden&quot;:false,&quot;citeprocText&quot;:&quot;[13]&quot;,&quot;manualOverrideText&quot;:&quot;&quot;},&quot;citationTag&quot;:&quot;MENDELEY_CITATION_v3_eyJjaXRhdGlvbklEIjoiTUVOREVMRVlfQ0lUQVRJT05fYzY2OWJhYzEtMzllNi00ZTQ4LWI1YzMtOTkxZTFmZDNmNjhiIiwicHJvcGVydGllcyI6eyJub3RlSW5kZXgiOjB9LCJpc0VkaXRlZCI6ZmFsc2UsIm1hbnVhbE92ZXJyaWRlIjp7ImlzTWFudWFsbHlPdmVycmlkZGVuIjpmYWxzZSwiY2l0ZXByb2NUZXh0IjoiWzEzXSIsIm1hbnVhbE92ZXJyaWRlVGV4dCI6IiJ9LCJjaXRhdGlvbkl0ZW1zIjpbeyJpZCI6IjEyN2NkNjUwLWRlM2ItM2IwYy05Y2M3LWQ4MDE2NTVjN2JkOSIsIml0ZW1EYXRhIjp7InR5cGUiOiJhcnRpY2xlLWpvdXJuYWwiLCJpZCI6IjEyN2NkNjUwLWRlM2ItM2IwYy05Y2M3LWQ4MDE2NTVjN2JkOSIsInRpdGxlIjoiQSBicmllZiBtZWFzdXJlIGZvciBhc3Nlc3NpbmcgZ2VuZXJhbGl6ZWQgYW54aWV0eSBkaXNvcmRlciIsImF1dGhvciI6W3siZmFtaWx5IjoiU3BpdHplciIsImdpdmVuIjoiUm9iZXJ0IEwiLCJwYXJzZS1uYW1lcyI6ZmFsc2UsImRyb3BwaW5nLXBhcnRpY2xlIjoiIiwibm9uLWRyb3BwaW5nLXBhcnRpY2xlIjoiIn0seyJmYW1pbHkiOiJLcm9lbmtlIiwiZ2l2ZW4iOiJLdXJ0IiwicGFyc2UtbmFtZXMiOmZhbHNlLCJkcm9wcGluZy1wYXJ0aWNsZSI6IiIsIm5vbi1kcm9wcGluZy1wYXJ0aWNsZSI6IiJ9LHsiZmFtaWx5IjoiV2lsbGlhbXMiLCJnaXZlbiI6IkphbmV0IEIgVyIsInBhcnNlLW5hbWVzIjpmYWxzZSwiZHJvcHBpbmctcGFydGljbGUiOiIiLCJub24tZHJvcHBpbmctcGFydGljbGUiOiIifSx7ImZhbWlseSI6IkzDtndlIiwiZ2l2ZW4iOiJCZXJuZCIsInBhcnNlLW5hbWVzIjpmYWxzZSwiZHJvcHBpbmctcGFydGljbGUiOiIiLCJub24tZHJvcHBpbmctcGFydGljbGUiOiIifV0sImNvbnRhaW5lci10aXRsZSI6IkFyY2hpdmVzIG9mIEludGVybmFsIE1lZGljaW5lIiwiY29udGFpbmVyLXRpdGxlLXNob3J0IjoiQXJjaCBJbnRlcm4gTWVkIiwiSVNTTiI6IjAwMDM5OTI2IiwiaXNzdWVkIjp7ImRhdGUtcGFydHMiOltbMjAwNl1dfSwicGFnZSI6IjEwOTItMTA5NyIsImFic3RyYWN0IjoiVGhlIGFydGljbGUgcmVwb3J0cyBvbiB0aGUgZGV2ZWxvcG1lbnQgb2YgYSBicmllZiBzZWxmLXJlcG9ydCBzY2FsZSB0byBkZXRlcm1pbmUgcHJvYmFibGUgY2FzZXMgb2YgZ2VuZXJhbGl6ZWQgYW54aWV0eSBkaXNvcmRlciAoR0FEKS4gQSBjcml0ZXJpb24tc3RhbmRhcmQgc3R1ZHkgd2FzIGNvbmR1Y3RlZCBpbiAxNSBwcmltYXJ5IGNhcmUgY2xpbmljcyBpbiB0aGUgVW5pdGVkIFN0YXRlcy4gSXQgd2FzIG9ic2VydmVkIHRoYXQgYSBzZXZlbi1pdGVtIGFueGlldHkgc2NhbGUgKEdBRC03KSBoYWQgZ29vZCByZWxpYWJpbGl0eSwgaW5jbHVkaW5nIGNvbnN0cnVjdCwgY3JpdGVyaW9uLCBwcm9jZWR1cmFsIGFuZCBmYWN0b3JpYWwgdmFsaWRpdHkuIiwiaXNzdWUiOiIxMCIsInZvbHVtZSI6IjE2NiJ9LCJpc1RlbXBvcmFyeSI6ZmFsc2V9XX0=&quot;,&quot;citationItems&quot;:[{&quot;id&quot;:&quot;127cd650-de3b-3b0c-9cc7-d801655c7bd9&quot;,&quot;itemData&quot;:{&quot;type&quot;:&quot;article-journal&quot;,&quot;id&quot;:&quot;127cd650-de3b-3b0c-9cc7-d801655c7bd9&quot;,&quot;title&quot;:&quot;A brief measure for assessing generalized anxiety disorder&quot;,&quot;author&quot;:[{&quot;family&quot;:&quot;Spitzer&quot;,&quot;given&quot;:&quot;Robert L&quot;,&quot;parse-names&quot;:false,&quot;dropping-particle&quot;:&quot;&quot;,&quot;non-dropping-particle&quot;:&quot;&quot;},{&quot;family&quot;:&quot;Kroenke&quot;,&quot;given&quot;:&quot;Kurt&quot;,&quot;parse-names&quot;:false,&quot;dropping-particle&quot;:&quot;&quot;,&quot;non-dropping-particle&quot;:&quot;&quot;},{&quot;family&quot;:&quot;Williams&quot;,&quot;given&quot;:&quot;Janet B W&quot;,&quot;parse-names&quot;:false,&quot;dropping-particle&quot;:&quot;&quot;,&quot;non-dropping-particle&quot;:&quot;&quot;},{&quot;family&quot;:&quot;Löwe&quot;,&quot;given&quot;:&quot;Bernd&quot;,&quot;parse-names&quot;:false,&quot;dropping-particle&quot;:&quot;&quot;,&quot;non-dropping-particle&quot;:&quot;&quot;}],&quot;container-title&quot;:&quot;Archives of Internal Medicine&quot;,&quot;container-title-short&quot;:&quot;Arch Intern Med&quot;,&quot;ISSN&quot;:&quot;00039926&quot;,&quot;issued&quot;:{&quot;date-parts&quot;:[[2006]]},&quot;page&quot;:&quot;1092-1097&quot;,&quot;abstract&quot;:&quot;The article reports on the development of a brief self-report scale to determine probable cases of generalized anxiety disorder (GAD). A criterion-standard study was conducted in 15 primary care clinics in the United States. It was observed that a seven-item anxiety scale (GAD-7) had good reliability, including construct, criterion, procedural and factorial validity.&quot;,&quot;issue&quot;:&quot;10&quot;,&quot;volume&quot;:&quot;166&quot;},&quot;isTemporary&quot;:false}]},{&quot;citationID&quot;:&quot;MENDELEY_CITATION_cc544f84-d9dc-4a40-ba22-7b22acb78345&quot;,&quot;properties&quot;:{&quot;noteIndex&quot;:0},&quot;isEdited&quot;:false,&quot;manualOverride&quot;:{&quot;isManuallyOverridden&quot;:false,&quot;citeprocText&quot;:&quot;[16]&quot;,&quot;manualOverrideText&quot;:&quot;&quot;},&quot;citationTag&quot;:&quot;MENDELEY_CITATION_v3_eyJjaXRhdGlvbklEIjoiTUVOREVMRVlfQ0lUQVRJT05fY2M1NDRmODQtZDlkYy00YTQwLWJhMjItN2IyMmFjYjc4MzQ1IiwicHJvcGVydGllcyI6eyJub3RlSW5kZXgiOjB9LCJpc0VkaXRlZCI6ZmFsc2UsIm1hbnVhbE92ZXJyaWRlIjp7ImlzTWFudWFsbHlPdmVycmlkZGVuIjpmYWxzZSwiY2l0ZXByb2NUZXh0IjoiWzE2XSIsIm1hbnVhbE92ZXJyaWRlVGV4dCI6IiJ9LCJjaXRhdGlvbkl0ZW1zIjpbeyJpZCI6IjlkZjAwYjJhLTZmMTYtMzMyZi1hMTc0LTY5ZDMxNTJkYjlmMiIsIml0ZW1EYXRhIjp7InR5cGUiOiJhcnRpY2xlLWpvdXJuYWwiLCJpZCI6IjlkZjAwYjJhLTZmMTYtMzMyZi1hMTc0LTY5ZDMxNTJkYjlmMiIsInRpdGxlIjoiVGhlIHphcml0IGJ1cmRlbiBpbnRlcnZpZXc6IGEgbmV3IHNob3J0IHZlcnNpb24gYW5kIHNjcmVlbmluZyB2ZXJzaW9uIiwiYXV0aG9yIjpbeyJmYW1pbHkiOiJCw6lkYXJkIiwiZ2l2ZW4iOiJNaWNoZWwiLCJwYXJzZS1uYW1lcyI6ZmFsc2UsImRyb3BwaW5nLXBhcnRpY2xlIjoiIiwibm9uLWRyb3BwaW5nLXBhcnRpY2xlIjoiIn0seyJmYW1pbHkiOiJNb2xsb3kiLCJnaXZlbiI6IkQgVyIsInBhcnNlLW5hbWVzIjpmYWxzZSwiZHJvcHBpbmctcGFydGljbGUiOiIiLCJub24tZHJvcHBpbmctcGFydGljbGUiOiIifSx7ImZhbWlseSI6IlNxdWlyZSIsImdpdmVuIjoiTGFycnkiLCJwYXJzZS1uYW1lcyI6ZmFsc2UsImRyb3BwaW5nLXBhcnRpY2xlIjoiIiwibm9uLWRyb3BwaW5nLXBhcnRpY2xlIjoiIn0seyJmYW1pbHkiOiJEdWJvaXMiLCJnaXZlbiI6IlNhY2hhIiwicGFyc2UtbmFtZXMiOmZhbHNlLCJkcm9wcGluZy1wYXJ0aWNsZSI6IiIsIm5vbi1kcm9wcGluZy1wYXJ0aWNsZSI6IiJ9LHsiZmFtaWx5IjoiTGV2ZXIiLCJnaXZlbiI6Ikp1ZGl0aCBBIiwicGFyc2UtbmFtZXMiOmZhbHNlLCJkcm9wcGluZy1wYXJ0aWNsZSI6IiIsIm5vbi1kcm9wcGluZy1wYXJ0aWNsZSI6IiJ9XSwiY29udGFpbmVyLXRpdGxlIjoiVGhlIEdlcm9udG9sb2dpc3QiLCJjb250YWluZXItdGl0bGUtc2hvcnQiOiJHZXJvbnRvbG9naXN0IiwiYWNjZXNzZWQiOnsiZGF0ZS1wYXJ0cyI6W1syMDE5LDYsMTFdXX0sIlVSTCI6Imh0dHBzOi8vYWNhZGVtaWMub3VwLmNvbS9nZXJvbnRvbG9naXN0L2FydGljbGUtYWJzdHJhY3QvNDEvNS82NTIvNTk2NTc4IiwiaXNzdWVkIjp7ImRhdGUtcGFydHMiOltbMjAwMV1dfSwicGFnZSI6IjY1Mi02NTciLCJhYnN0cmFjdCI6IlB1cnBvc2U6IFRoZSBwdXJwb3NlIG9mIHRoZSBzdHVkeSB3YXMgdG8gZGV2ZWxvcCBhIHNob3J0IGFuZCBhIHNjcmVlbmluZyB2ZXJzaW9uIG9mIHRoZSBaYXJpdCBCdXJkZW4gSW50ZXJ2aWV3IChaQkkpIHRoYXQgd291bGQgYmUgc3VpdGFibGUgYWNyb3NzIGRpYWdub3N0aWMgZ3JvdXBzIG9mIGNvZ25pdGl2ZWx5IGltcGFpcmVkIG9sZGVyIGFkdWx0cywgYW5kIHRoYXQgY291bGQgYmUgdXNlZCBmb3IgY3Jvc3Mtc2VjdGlvbmFsLCBsb25naXR1ZGluYWwsIGFuZCBpbnRlcnZlbnRpb24gc3R1ZGllcy4gRGVzaWduIGFuZCBNZXRob2RzOiBXZSB1c2VkIGRhdGEgZnJvbSA0MTMgY2FyZS1naXZlcnMgb2YgY29nbml0aXZlbHkgaW1wYWlyZWQgb2xkZXIgYWR1bHRzIHJlZmVycmVkIHRvIGEgbWVtb3J5IGNsaW5pYy4gV2UgY29sbGVjdGVkIGluZm9ybWF0aW9uIG9uIGNhcmVnaXZlciBidXJkZW4gd2l0aCB0aGUgMjItaXRlbSBaQkksIGFuZCBpbmZvcm1hdGlvbiBhYm91dCBkZXBlbmRlbmNlIGluIGFjdGl2aXRpZXMgb2YgZGFpbHkgbGl2aW5nIChBRExzKSBhbmQgdGhlIGZyZXF1ZW5jeSBvZiBwcm9ibGVtIGJlaGF2aW9ycyBhbW9uZyBjYXJlIHJlY2lwaWVudHMuIFdlIHVzZWQgZmFjdG9yIGFuYWx5c2lzIGFuZCBpdGVtLXRvdGFsIGNvcnJlbGF0aW9ucyB0byByZWR1Y2UgdGhlIG51bWJlciBvZiBpdGVtcyB3aGlsZSB0YWtpbmcgaW50byBjb25zaWRlcmF0aW9uIGRpYWdub3NpcyBhbmQgY2hhbmdlIHNjb3Jlcy4gUmVzdWx0czogV2UgcHJvZHVjZWQgYSAxMi1pdGVtIHZlcnNpb24gKHNob3J0KSBhbmQgYSA0LWl0ZW0gdmVyc2lvbiAoc2NyZWVuaW5nKSBvZiB0aGUgWkJJLiBDb3JyZWxhdGlvbnMgYmV0d2VlbiB0aGUgc2hvcnQgYW5kIHRoZSBmdWxsIHZlcnNpb24gcmFuZ2VkIGZyb20gMC45MiB0byAwLjk3LCBhbmQgZnJvbSAwLjgzIHRvIDAuOTMgZm9yIHRoZSBzY3JlZW5pbmcgdmVyc2lvbi4gQ29ycmVsYXRpb25zIGJldHdlZW4gdGhlIHRocmVlIHZlcnNpb25zIGFuZCBBREwgYW5kIHByb2JsZW0gYmVoYXZpb3JzIHdlcmUgc2ltaWxhci4gV2UgZnVydGhlciBpbnZlc3RpZ2F0ZWQgdGhlIGJlaGF2aW9yIG9mIHRoZSBzaG9ydCB2ZXJzaW9uIHdpdGggYSB0d28td2F5IGFuYWx5c2lzIG9mIHZhcmlhbmNlIGFuZCBmb3VuZCB0aGF0IGl0IHByb2R1Y2VkIGlkZW50aWNhbCByZXN1bHRzIHRvIHRoZSBmdWxsIHZlcnNpb24uIEltcGxpY2F0aW9uczogVGhlIHNob3J0IGFuZCBzY3JlZW5pbmcgdmVyc2lvbnMgb2YgdGhlIFpCSSBwcm9kdWNlZCByZXN1bHRzIGNvbXBhcmFibGUgdG8gdGhvc2Ugb2YgdGhlIGZ1bGwgdmVyc2lvbi4gUmVkdWNpbmcgdGhlIG51bWJlciBvZiBpdGVtcyBkaWQgbm90IGFmZmVjdCB0aGUgcHJvcGVydGllcyBvZiB0aGUgWkJJLCBhbmQgaXQgbWF5IGxlYWQgdG8gZWFzaWVyIGFkbWluaXN0cmF0aW9uIG9mIHRoZSBpbnN0cnVtZW50LiIsImlzc3VlIjoiNSIsInZvbHVtZSI6IjQxIn0sImlzVGVtcG9yYXJ5IjpmYWxzZX1dfQ==&quot;,&quot;citationItems&quot;:[{&quot;id&quot;:&quot;9df00b2a-6f16-332f-a174-69d3152db9f2&quot;,&quot;itemData&quot;:{&quot;type&quot;:&quot;article-journal&quot;,&quot;id&quot;:&quot;9df00b2a-6f16-332f-a174-69d3152db9f2&quot;,&quot;title&quot;:&quot;The zarit burden interview: a new short version and screening version&quot;,&quot;author&quot;:[{&quot;family&quot;:&quot;Bédard&quot;,&quot;given&quot;:&quot;Michel&quot;,&quot;parse-names&quot;:false,&quot;dropping-particle&quot;:&quot;&quot;,&quot;non-dropping-particle&quot;:&quot;&quot;},{&quot;family&quot;:&quot;Molloy&quot;,&quot;given&quot;:&quot;D W&quot;,&quot;parse-names&quot;:false,&quot;dropping-particle&quot;:&quot;&quot;,&quot;non-dropping-particle&quot;:&quot;&quot;},{&quot;family&quot;:&quot;Squire&quot;,&quot;given&quot;:&quot;Larry&quot;,&quot;parse-names&quot;:false,&quot;dropping-particle&quot;:&quot;&quot;,&quot;non-dropping-particle&quot;:&quot;&quot;},{&quot;family&quot;:&quot;Dubois&quot;,&quot;given&quot;:&quot;Sacha&quot;,&quot;parse-names&quot;:false,&quot;dropping-particle&quot;:&quot;&quot;,&quot;non-dropping-particle&quot;:&quot;&quot;},{&quot;family&quot;:&quot;Lever&quot;,&quot;given&quot;:&quot;Judith A&quot;,&quot;parse-names&quot;:false,&quot;dropping-particle&quot;:&quot;&quot;,&quot;non-dropping-particle&quot;:&quot;&quot;}],&quot;container-title&quot;:&quot;The Gerontologist&quot;,&quot;container-title-short&quot;:&quot;Gerontologist&quot;,&quot;accessed&quot;:{&quot;date-parts&quot;:[[2019,6,11]]},&quot;URL&quot;:&quot;https://academic.oup.com/gerontologist/article-abstract/41/5/652/596578&quot;,&quot;issued&quot;:{&quot;date-parts&quot;:[[2001]]},&quot;page&quot;:&quot;652-657&quot;,&quot;abstract&quot;:&quot;Purpose: The purpose of the study was to develop a short and a screening version of the Zarit Burden Interview (ZBI) that would be suitable across diagnostic groups of cognitively impaired older adults, and that could be used for cross-sectional, longitudinal, and intervention studies. Design and Methods: We used data from 413 care-givers of cognitively impaired older adults referred to a memory clinic. We collected information on caregiver burden with the 22-item ZBI, and information about dependence in activities of daily living (ADLs) and the frequency of problem behaviors among care recipients. We used factor analysis and item-total correlations to reduce the number of items while taking into consideration diagnosis and change scores. Results: We produced a 12-item version (short) and a 4-item version (screening) of the ZBI. Correlations between the short and the full version ranged from 0.92 to 0.97, and from 0.83 to 0.93 for the screening version. Correlations between the three versions and ADL and problem behaviors were similar. We further investigated the behavior of the short version with a two-way analysis of variance and found that it produced identical results to the full version. Implications: The short and screening versions of the ZBI produced results comparable to those of the full version. Reducing the number of items did not affect the properties of the ZBI, and it may lead to easier administration of the instrument.&quot;,&quot;issue&quot;:&quot;5&quot;,&quot;volume&quot;:&quot;41&quot;},&quot;isTemporary&quot;:false}]},{&quot;citationID&quot;:&quot;MENDELEY_CITATION_c4cdfe72-f24b-4aa7-9265-559d43d330af&quot;,&quot;properties&quot;:{&quot;noteIndex&quot;:0},&quot;isEdited&quot;:false,&quot;manualOverride&quot;:{&quot;isManuallyOverridden&quot;:false,&quot;citeprocText&quot;:&quot;[10]&quot;,&quot;manualOverrideText&quot;:&quot;&quot;},&quot;citationTag&quot;:&quot;MENDELEY_CITATION_v3_eyJjaXRhdGlvbklEIjoiTUVOREVMRVlfQ0lUQVRJT05fYzRjZGZlNzItZjI0Yi00YWE3LTkyNjUtNTU5ZDQzZDMzMGFmIiwicHJvcGVydGllcyI6eyJub3RlSW5kZXgiOjB9LCJpc0VkaXRlZCI6ZmFsc2UsIm1hbnVhbE92ZXJyaWRlIjp7ImlzTWFudWFsbHlPdmVycmlkZGVuIjpmYWxzZSwiY2l0ZXByb2NUZXh0IjoiWzEwXSIsIm1hbnVhbE92ZXJyaWRlVGV4dCI6IiJ9LCJjaXRhdGlvbkl0ZW1zIjpbeyJpZCI6IjE1ODhiMGE4LWM1YmQtM2E5MS1iYjgwLTM5NGRiNzA1MjRkZCIsIml0ZW1EYXRhIjp7InR5cGUiOiJhcnRpY2xlLWpvdXJuYWwiLCJpZCI6IjE1ODhiMGE4LWM1YmQtM2E5MS1iYjgwLTM5NGRiNzA1MjRkZCIsInRpdGxlIjoiVGhlIFBIUS05IHZhbGlkaXR5IG9mIGEgYnJpZWYgZGVwcmVzc2lvbiBzZXZlcml0eSBtZWFzdXJlIiwiYXV0aG9yIjpbeyJmYW1pbHkiOiJLcm9lbmtlIiwiZ2l2ZW4iOiJLdXJ0IiwicGFyc2UtbmFtZXMiOmZhbHNlLCJkcm9wcGluZy1wYXJ0aWNsZSI6IiIsIm5vbi1kcm9wcGluZy1wYXJ0aWNsZSI6IiJ9LHsiZmFtaWx5IjoiU3BpdHplciIsImdpdmVuIjoiUm9iZXJ0IEwiLCJwYXJzZS1uYW1lcyI6ZmFsc2UsImRyb3BwaW5nLXBhcnRpY2xlIjoiIiwibm9uLWRyb3BwaW5nLXBhcnRpY2xlIjoiIn0seyJmYW1pbHkiOiJXaWxsaWFtcyIsImdpdmVuIjoiSmFuZXQgQiBXIiwicGFyc2UtbmFtZXMiOmZhbHNlLCJkcm9wcGluZy1wYXJ0aWNsZSI6IiIsIm5vbi1kcm9wcGluZy1wYXJ0aWNsZSI6IiJ9XSwiY29udGFpbmVyLXRpdGxlIjoiSm91cm5hbCBvZiBHZW5lcmFsIEludGVybmFsIE1lZGljaW5lIiwiY29udGFpbmVyLXRpdGxlLXNob3J0IjoiSiBHZW4gSW50ZXJuIE1lZCIsImFjY2Vzc2VkIjp7ImRhdGUtcGFydHMiOltbMjAxOSw2LDE0XV19LCJVUkwiOiJodHRwczovL3d3dy5uY2JpLm5sbS5uaWguZ292L3BtYy9hcnRpY2xlcy9QTUMxNDk1MjY4L3BkZi9qZ2lfMDExMTQucGRmIiwiaXNzdWVkIjp7ImRhdGUtcGFydHMiOltbMjAwMV1dfSwicGFnZSI6IjYwNi02MTMiLCJhYnN0cmFjdCI6Ik9CSkVDVElWRTogV2hpbGUgY29uc2lkZXJhYmxlIGF0dGVudGlvbiBoYXMgZm9jdXNlZCBvbiBpbXByb3ZpbmcgdGhlIGRldGVjdGlvbiBvZiBkZXByZXNzaW9uLCBhc3Nlc3NtZW50IG9mIHNldmVyaXR5IGlzIGFsc28gaW1wb3J0YW50IGluIGd1aWRpbmcgdHJlYXRtZW50IGRlY2lzaW9ucy4gVGhlcmVmb3JlLCB3ZSBleGFtaW5lZCB0aGUgdmFsaWRpdHkgb2YgYSBicmllZiwgbmV3IG1lYXN1cmUgb2YgZGVwcmVzc2lvbiBzZXZlcml0eS4gTUVBU1VSRU1FTlRTOiBUaGUgUGF0aWVudCBIZWFsdGggUXVlc3Rpb25uYWlyZSAoUEhRKSBpcyBhIHNlbGYtYWRtaW5pc3RlcmVkIHZlcnNpb24gb2YgdGhlIFBSSU1FLU1EIGRpYWdub3N0aWMgaW5zdHJ1bWVudCBmb3IgY29tbW9uIG1lbnRhbCBkaXNvcmRlcnMuIFRoZSBQSFEtOSBpcyB0aGUgZGVwcmVzc2lvbiBtb2R1bGUsIHdoaWNoIHNjb3JlcyBlYWNoIG9mIHRoZSA5IERTTS1JViBjcml0ZXJpYSBhc2BgYXNgYDAnJyAobm90IGF0IGFsbCkgdMOyYDMnJyAobmVhcmx5IGV2ZXJ5IGRheSkuIFRoZSBQSFEtOSB3YXMgY29tcGxldGVkIGJ5IDYsMDAwIHBhdGllbnRzIGluIDggcHJpbWFyeSBjYXJlIGNsaW5pY3MgYW5kIDcgb2JzdGV0cmljcy1neW5lY29sb2d5IGNsaW5pY3MuIENvbnN0cnVjdCB2YWxpZGl0eSB3YXMgYXNzZXNzZWQgdXNpbmcgdGhlIDIwLWl0ZW0gU2hvcnQtRm9ybSBHZW5lcmFsIEhlYWx0aCBTdXJ2ZXksIHNlbGYtcmVwb3J0ZWQgc2ljayBkYXlzIGFuZCBjbGluaWMgdmlzaXRzLCBhbmQgc3ltcHRvbS1yZWxhdGVkIGRpZmZpY3VsdHkuIENyaXRlcmlvbiB2YWxpZGl0eSB3YXMgYXNzZXNzZWQgYWdhaW5zdCBhbiBpbmRlcGVuZGVudCBzdHJ1Y3R1cmVkIG1lbnRhbCBoZWFsdGggcHJvZmVzc2lvbmFsIChNSFApIGludGVydmlldyBpbiBhIHNhbXBsZSBvZiA1ODAgcGF0aWVudHMuIFJFU1VMVFM6IEFzIFBIUS05IGRlcHJlc3Npb24gc2V2ZXJpdHkgaW5jcmVhc2VkLCB0aGVyZSB3YXMgYSBzdWJzdGFudGlhbCBkZWNyZWFzZSBpbiBmdW5jdGlvbmFsIHN0YXR1cyBvbiBhbGwgNiBTRi0yMCBzdWJzY2FsZXMuIEFsc28sIHN5bXB0b20tcmVsYXRlZCBkaWZmaWN1bHR5LCBzaWNrIGRheXMsIGFuZCBoZWFsdGggY2FyZSB1dGlsaXphdGlvbiBpbmNyZWFzZWQuIFVzaW5nIHRoZSBNSFAgcmVpbnRlcnZpZXcgYXMgdGhlIGNyaXRlcmlvbiBzdGFuZGFyZCwgYSBQSFEtOSBzY29yZSAhMTAgaGFkIGEgc2Vuc2l0aXZpdHkgb2YgODglIGFuZCBhIHNwZWNpZmljaXR5IG9mIDg4JSBmb3IgbWFqb3IgZGVwcmVzc2lvbi4gUEhRLTkgc2NvcmVzIG9mIDUsIDEwLCAxNSwgYW5kIDIwIHJlcHJlc2VudGVkIG1pbGQsIG1vZGVyYXRlLCBtb2RlcmF0ZWx5IHNldmVyZSwgYW5kIHNldmVyZSBkZXByZXNzaW9uLCByZXNwZWN0aXZlbHkuIFJlc3VsdHMgd2VyZSBzaW1pbGFyIGluIHRoZSBwcmltYXJ5IGNhcmUgYW5kIG9ic3RldHJpY3MtZ3luZWNvbG9neSBzYW1wbGVzLiBDT05DTFVTSU9OOiBJbiBhZGRpdGlvbiB0byBtYWtpbmcgY3JpdGVyaWEtYmFzZWQgZGlhZ25vc2VzIG9mIGRlcHJlc3NpdmUgZGlzb3JkZXJzLCB0aGUgUEhRLTkgaXMgYWxzbyBhIHJlbGlhYmxlIGFuZCB2YWxpZCBtZWFzdXJlIG9mIGRlcHJlc3Npb24gc2V2ZXJpdHkuIFRoZXNlIGNoYXJhY3RlcmlzdGljcyBwbHVzIGl0cyBicmV2aXR5IG1ha2UgdGhlIFBIUS05IGEgdXNlZnVsIGNsaW5pY2FsIGFuZCByZXNlYXJjaCB0b29sLiIsImlzc3VlIjoiOSIsInZvbHVtZSI6IjE2In0sImlzVGVtcG9yYXJ5IjpmYWxzZX1dfQ==&quot;,&quot;citationItems&quot;:[{&quot;id&quot;:&quot;1588b0a8-c5bd-3a91-bb80-394db70524dd&quot;,&quot;itemData&quot;:{&quot;type&quot;:&quot;article-journal&quot;,&quot;id&quot;:&quot;1588b0a8-c5bd-3a91-bb80-394db70524dd&quot;,&quot;title&quot;:&quot;The PHQ-9 validity of a brief depression severity measure&quot;,&quot;author&quot;:[{&quot;family&quot;:&quot;Kroenke&quot;,&quot;given&quot;:&quot;Kurt&quot;,&quot;parse-names&quot;:false,&quot;dropping-particle&quot;:&quot;&quot;,&quot;non-dropping-particle&quot;:&quot;&quot;},{&quot;family&quot;:&quot;Spitzer&quot;,&quot;given&quot;:&quot;Robert L&quot;,&quot;parse-names&quot;:false,&quot;dropping-particle&quot;:&quot;&quot;,&quot;non-dropping-particle&quot;:&quot;&quot;},{&quot;family&quot;:&quot;Williams&quot;,&quot;given&quot;:&quot;Janet B W&quot;,&quot;parse-names&quot;:false,&quot;dropping-particle&quot;:&quot;&quot;,&quot;non-dropping-particle&quot;:&quot;&quot;}],&quot;container-title&quot;:&quot;Journal of General Internal Medicine&quot;,&quot;container-title-short&quot;:&quot;J Gen Intern Med&quot;,&quot;accessed&quot;:{&quot;date-parts&quot;:[[2019,6,14]]},&quot;URL&quot;:&quot;https://www.ncbi.nlm.nih.gov/pmc/articles/PMC1495268/pdf/jgi_01114.pdf&quot;,&quot;issued&quot;:{&quot;date-parts&quot;:[[2001]]},&quot;page&quot;:&quot;606-613&quot;,&quot;abstract&quot;:&quo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as``0'' (not at all) tò`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quot;,&quot;issue&quot;:&quot;9&quot;,&quot;volume&quot;:&quot;16&quot;},&quot;isTemporary&quot;:false}]},{&quot;citationID&quot;:&quot;MENDELEY_CITATION_401f35e9-ad61-4a8e-b216-da552fbffb1a&quot;,&quot;properties&quot;:{&quot;noteIndex&quot;:0},&quot;isEdited&quot;:false,&quot;manualOverride&quot;:{&quot;isManuallyOverridden&quot;:false,&quot;citeprocText&quot;:&quot;[13]&quot;,&quot;manualOverrideText&quot;:&quot;&quot;},&quot;citationTag&quot;:&quot;MENDELEY_CITATION_v3_eyJjaXRhdGlvbklEIjoiTUVOREVMRVlfQ0lUQVRJT05fNDAxZjM1ZTktYWQ2MS00YThlLWIyMTYtZGE1NTJmYmZmYjFhIiwicHJvcGVydGllcyI6eyJub3RlSW5kZXgiOjB9LCJpc0VkaXRlZCI6ZmFsc2UsIm1hbnVhbE92ZXJyaWRlIjp7ImlzTWFudWFsbHlPdmVycmlkZGVuIjpmYWxzZSwiY2l0ZXByb2NUZXh0IjoiWzEzXSIsIm1hbnVhbE92ZXJyaWRlVGV4dCI6IiJ9LCJjaXRhdGlvbkl0ZW1zIjpbeyJpZCI6IjEyN2NkNjUwLWRlM2ItM2IwYy05Y2M3LWQ4MDE2NTVjN2JkOSIsIml0ZW1EYXRhIjp7InR5cGUiOiJhcnRpY2xlLWpvdXJuYWwiLCJpZCI6IjEyN2NkNjUwLWRlM2ItM2IwYy05Y2M3LWQ4MDE2NTVjN2JkOSIsInRpdGxlIjoiQSBicmllZiBtZWFzdXJlIGZvciBhc3Nlc3NpbmcgZ2VuZXJhbGl6ZWQgYW54aWV0eSBkaXNvcmRlciIsImF1dGhvciI6W3siZmFtaWx5IjoiU3BpdHplciIsImdpdmVuIjoiUm9iZXJ0IEwiLCJwYXJzZS1uYW1lcyI6ZmFsc2UsImRyb3BwaW5nLXBhcnRpY2xlIjoiIiwibm9uLWRyb3BwaW5nLXBhcnRpY2xlIjoiIn0seyJmYW1pbHkiOiJLcm9lbmtlIiwiZ2l2ZW4iOiJLdXJ0IiwicGFyc2UtbmFtZXMiOmZhbHNlLCJkcm9wcGluZy1wYXJ0aWNsZSI6IiIsIm5vbi1kcm9wcGluZy1wYXJ0aWNsZSI6IiJ9LHsiZmFtaWx5IjoiV2lsbGlhbXMiLCJnaXZlbiI6IkphbmV0IEIgVyIsInBhcnNlLW5hbWVzIjpmYWxzZSwiZHJvcHBpbmctcGFydGljbGUiOiIiLCJub24tZHJvcHBpbmctcGFydGljbGUiOiIifSx7ImZhbWlseSI6IkzDtndlIiwiZ2l2ZW4iOiJCZXJuZCIsInBhcnNlLW5hbWVzIjpmYWxzZSwiZHJvcHBpbmctcGFydGljbGUiOiIiLCJub24tZHJvcHBpbmctcGFydGljbGUiOiIifV0sImNvbnRhaW5lci10aXRsZSI6IkFyY2hpdmVzIG9mIEludGVybmFsIE1lZGljaW5lIiwiY29udGFpbmVyLXRpdGxlLXNob3J0IjoiQXJjaCBJbnRlcm4gTWVkIiwiSVNTTiI6IjAwMDM5OTI2IiwiaXNzdWVkIjp7ImRhdGUtcGFydHMiOltbMjAwNl1dfSwicGFnZSI6IjEwOTItMTA5NyIsImFic3RyYWN0IjoiVGhlIGFydGljbGUgcmVwb3J0cyBvbiB0aGUgZGV2ZWxvcG1lbnQgb2YgYSBicmllZiBzZWxmLXJlcG9ydCBzY2FsZSB0byBkZXRlcm1pbmUgcHJvYmFibGUgY2FzZXMgb2YgZ2VuZXJhbGl6ZWQgYW54aWV0eSBkaXNvcmRlciAoR0FEKS4gQSBjcml0ZXJpb24tc3RhbmRhcmQgc3R1ZHkgd2FzIGNvbmR1Y3RlZCBpbiAxNSBwcmltYXJ5IGNhcmUgY2xpbmljcyBpbiB0aGUgVW5pdGVkIFN0YXRlcy4gSXQgd2FzIG9ic2VydmVkIHRoYXQgYSBzZXZlbi1pdGVtIGFueGlldHkgc2NhbGUgKEdBRC03KSBoYWQgZ29vZCByZWxpYWJpbGl0eSwgaW5jbHVkaW5nIGNvbnN0cnVjdCwgY3JpdGVyaW9uLCBwcm9jZWR1cmFsIGFuZCBmYWN0b3JpYWwgdmFsaWRpdHkuIiwiaXNzdWUiOiIxMCIsInZvbHVtZSI6IjE2NiJ9LCJpc1RlbXBvcmFyeSI6ZmFsc2V9XX0=&quot;,&quot;citationItems&quot;:[{&quot;id&quot;:&quot;127cd650-de3b-3b0c-9cc7-d801655c7bd9&quot;,&quot;itemData&quot;:{&quot;type&quot;:&quot;article-journal&quot;,&quot;id&quot;:&quot;127cd650-de3b-3b0c-9cc7-d801655c7bd9&quot;,&quot;title&quot;:&quot;A brief measure for assessing generalized anxiety disorder&quot;,&quot;author&quot;:[{&quot;family&quot;:&quot;Spitzer&quot;,&quot;given&quot;:&quot;Robert L&quot;,&quot;parse-names&quot;:false,&quot;dropping-particle&quot;:&quot;&quot;,&quot;non-dropping-particle&quot;:&quot;&quot;},{&quot;family&quot;:&quot;Kroenke&quot;,&quot;given&quot;:&quot;Kurt&quot;,&quot;parse-names&quot;:false,&quot;dropping-particle&quot;:&quot;&quot;,&quot;non-dropping-particle&quot;:&quot;&quot;},{&quot;family&quot;:&quot;Williams&quot;,&quot;given&quot;:&quot;Janet B W&quot;,&quot;parse-names&quot;:false,&quot;dropping-particle&quot;:&quot;&quot;,&quot;non-dropping-particle&quot;:&quot;&quot;},{&quot;family&quot;:&quot;Löwe&quot;,&quot;given&quot;:&quot;Bernd&quot;,&quot;parse-names&quot;:false,&quot;dropping-particle&quot;:&quot;&quot;,&quot;non-dropping-particle&quot;:&quot;&quot;}],&quot;container-title&quot;:&quot;Archives of Internal Medicine&quot;,&quot;container-title-short&quot;:&quot;Arch Intern Med&quot;,&quot;ISSN&quot;:&quot;00039926&quot;,&quot;issued&quot;:{&quot;date-parts&quot;:[[2006]]},&quot;page&quot;:&quot;1092-1097&quot;,&quot;abstract&quot;:&quot;The article reports on the development of a brief self-report scale to determine probable cases of generalized anxiety disorder (GAD). A criterion-standard study was conducted in 15 primary care clinics in the United States. It was observed that a seven-item anxiety scale (GAD-7) had good reliability, including construct, criterion, procedural and factorial validity.&quot;,&quot;issue&quot;:&quot;10&quot;,&quot;volume&quot;:&quot;166&quot;},&quot;isTemporary&quot;:false}]},{&quot;citationID&quot;:&quot;MENDELEY_CITATION_eb774e0a-d8d8-4114-875f-01e7e5ac3785&quot;,&quot;properties&quot;:{&quot;noteIndex&quot;:0},&quot;isEdited&quot;:false,&quot;manualOverride&quot;:{&quot;isManuallyOverridden&quot;:false,&quot;citeprocText&quot;:&quot;[16]&quot;,&quot;manualOverrideText&quot;:&quot;&quot;},&quot;citationTag&quot;:&quot;MENDELEY_CITATION_v3_eyJjaXRhdGlvbklEIjoiTUVOREVMRVlfQ0lUQVRJT05fZWI3NzRlMGEtZDhkOC00MTE0LTg3NWYtMDFlN2U1YWMzNzg1IiwicHJvcGVydGllcyI6eyJub3RlSW5kZXgiOjB9LCJpc0VkaXRlZCI6ZmFsc2UsIm1hbnVhbE92ZXJyaWRlIjp7ImlzTWFudWFsbHlPdmVycmlkZGVuIjpmYWxzZSwiY2l0ZXByb2NUZXh0IjoiWzE2XSIsIm1hbnVhbE92ZXJyaWRlVGV4dCI6IiJ9LCJjaXRhdGlvbkl0ZW1zIjpbeyJpZCI6IjlkZjAwYjJhLTZmMTYtMzMyZi1hMTc0LTY5ZDMxNTJkYjlmMiIsIml0ZW1EYXRhIjp7InR5cGUiOiJhcnRpY2xlLWpvdXJuYWwiLCJpZCI6IjlkZjAwYjJhLTZmMTYtMzMyZi1hMTc0LTY5ZDMxNTJkYjlmMiIsInRpdGxlIjoiVGhlIHphcml0IGJ1cmRlbiBpbnRlcnZpZXc6IGEgbmV3IHNob3J0IHZlcnNpb24gYW5kIHNjcmVlbmluZyB2ZXJzaW9uIiwiYXV0aG9yIjpbeyJmYW1pbHkiOiJCw6lkYXJkIiwiZ2l2ZW4iOiJNaWNoZWwiLCJwYXJzZS1uYW1lcyI6ZmFsc2UsImRyb3BwaW5nLXBhcnRpY2xlIjoiIiwibm9uLWRyb3BwaW5nLXBhcnRpY2xlIjoiIn0seyJmYW1pbHkiOiJNb2xsb3kiLCJnaXZlbiI6IkQgVyIsInBhcnNlLW5hbWVzIjpmYWxzZSwiZHJvcHBpbmctcGFydGljbGUiOiIiLCJub24tZHJvcHBpbmctcGFydGljbGUiOiIifSx7ImZhbWlseSI6IlNxdWlyZSIsImdpdmVuIjoiTGFycnkiLCJwYXJzZS1uYW1lcyI6ZmFsc2UsImRyb3BwaW5nLXBhcnRpY2xlIjoiIiwibm9uLWRyb3BwaW5nLXBhcnRpY2xlIjoiIn0seyJmYW1pbHkiOiJEdWJvaXMiLCJnaXZlbiI6IlNhY2hhIiwicGFyc2UtbmFtZXMiOmZhbHNlLCJkcm9wcGluZy1wYXJ0aWNsZSI6IiIsIm5vbi1kcm9wcGluZy1wYXJ0aWNsZSI6IiJ9LHsiZmFtaWx5IjoiTGV2ZXIiLCJnaXZlbiI6Ikp1ZGl0aCBBIiwicGFyc2UtbmFtZXMiOmZhbHNlLCJkcm9wcGluZy1wYXJ0aWNsZSI6IiIsIm5vbi1kcm9wcGluZy1wYXJ0aWNsZSI6IiJ9XSwiY29udGFpbmVyLXRpdGxlIjoiVGhlIEdlcm9udG9sb2dpc3QiLCJjb250YWluZXItdGl0bGUtc2hvcnQiOiJHZXJvbnRvbG9naXN0IiwiYWNjZXNzZWQiOnsiZGF0ZS1wYXJ0cyI6W1syMDE5LDYsMTFdXX0sIlVSTCI6Imh0dHBzOi8vYWNhZGVtaWMub3VwLmNvbS9nZXJvbnRvbG9naXN0L2FydGljbGUtYWJzdHJhY3QvNDEvNS82NTIvNTk2NTc4IiwiaXNzdWVkIjp7ImRhdGUtcGFydHMiOltbMjAwMV1dfSwicGFnZSI6IjY1Mi02NTciLCJhYnN0cmFjdCI6IlB1cnBvc2U6IFRoZSBwdXJwb3NlIG9mIHRoZSBzdHVkeSB3YXMgdG8gZGV2ZWxvcCBhIHNob3J0IGFuZCBhIHNjcmVlbmluZyB2ZXJzaW9uIG9mIHRoZSBaYXJpdCBCdXJkZW4gSW50ZXJ2aWV3IChaQkkpIHRoYXQgd291bGQgYmUgc3VpdGFibGUgYWNyb3NzIGRpYWdub3N0aWMgZ3JvdXBzIG9mIGNvZ25pdGl2ZWx5IGltcGFpcmVkIG9sZGVyIGFkdWx0cywgYW5kIHRoYXQgY291bGQgYmUgdXNlZCBmb3IgY3Jvc3Mtc2VjdGlvbmFsLCBsb25naXR1ZGluYWwsIGFuZCBpbnRlcnZlbnRpb24gc3R1ZGllcy4gRGVzaWduIGFuZCBNZXRob2RzOiBXZSB1c2VkIGRhdGEgZnJvbSA0MTMgY2FyZS1naXZlcnMgb2YgY29nbml0aXZlbHkgaW1wYWlyZWQgb2xkZXIgYWR1bHRzIHJlZmVycmVkIHRvIGEgbWVtb3J5IGNsaW5pYy4gV2UgY29sbGVjdGVkIGluZm9ybWF0aW9uIG9uIGNhcmVnaXZlciBidXJkZW4gd2l0aCB0aGUgMjItaXRlbSBaQkksIGFuZCBpbmZvcm1hdGlvbiBhYm91dCBkZXBlbmRlbmNlIGluIGFjdGl2aXRpZXMgb2YgZGFpbHkgbGl2aW5nIChBRExzKSBhbmQgdGhlIGZyZXF1ZW5jeSBvZiBwcm9ibGVtIGJlaGF2aW9ycyBhbW9uZyBjYXJlIHJlY2lwaWVudHMuIFdlIHVzZWQgZmFjdG9yIGFuYWx5c2lzIGFuZCBpdGVtLXRvdGFsIGNvcnJlbGF0aW9ucyB0byByZWR1Y2UgdGhlIG51bWJlciBvZiBpdGVtcyB3aGlsZSB0YWtpbmcgaW50byBjb25zaWRlcmF0aW9uIGRpYWdub3NpcyBhbmQgY2hhbmdlIHNjb3Jlcy4gUmVzdWx0czogV2UgcHJvZHVjZWQgYSAxMi1pdGVtIHZlcnNpb24gKHNob3J0KSBhbmQgYSA0LWl0ZW0gdmVyc2lvbiAoc2NyZWVuaW5nKSBvZiB0aGUgWkJJLiBDb3JyZWxhdGlvbnMgYmV0d2VlbiB0aGUgc2hvcnQgYW5kIHRoZSBmdWxsIHZlcnNpb24gcmFuZ2VkIGZyb20gMC45MiB0byAwLjk3LCBhbmQgZnJvbSAwLjgzIHRvIDAuOTMgZm9yIHRoZSBzY3JlZW5pbmcgdmVyc2lvbi4gQ29ycmVsYXRpb25zIGJldHdlZW4gdGhlIHRocmVlIHZlcnNpb25zIGFuZCBBREwgYW5kIHByb2JsZW0gYmVoYXZpb3JzIHdlcmUgc2ltaWxhci4gV2UgZnVydGhlciBpbnZlc3RpZ2F0ZWQgdGhlIGJlaGF2aW9yIG9mIHRoZSBzaG9ydCB2ZXJzaW9uIHdpdGggYSB0d28td2F5IGFuYWx5c2lzIG9mIHZhcmlhbmNlIGFuZCBmb3VuZCB0aGF0IGl0IHByb2R1Y2VkIGlkZW50aWNhbCByZXN1bHRzIHRvIHRoZSBmdWxsIHZlcnNpb24uIEltcGxpY2F0aW9uczogVGhlIHNob3J0IGFuZCBzY3JlZW5pbmcgdmVyc2lvbnMgb2YgdGhlIFpCSSBwcm9kdWNlZCByZXN1bHRzIGNvbXBhcmFibGUgdG8gdGhvc2Ugb2YgdGhlIGZ1bGwgdmVyc2lvbi4gUmVkdWNpbmcgdGhlIG51bWJlciBvZiBpdGVtcyBkaWQgbm90IGFmZmVjdCB0aGUgcHJvcGVydGllcyBvZiB0aGUgWkJJLCBhbmQgaXQgbWF5IGxlYWQgdG8gZWFzaWVyIGFkbWluaXN0cmF0aW9uIG9mIHRoZSBpbnN0cnVtZW50LiIsImlzc3VlIjoiNSIsInZvbHVtZSI6IjQxIn0sImlzVGVtcG9yYXJ5IjpmYWxzZX1dfQ==&quot;,&quot;citationItems&quot;:[{&quot;id&quot;:&quot;9df00b2a-6f16-332f-a174-69d3152db9f2&quot;,&quot;itemData&quot;:{&quot;type&quot;:&quot;article-journal&quot;,&quot;id&quot;:&quot;9df00b2a-6f16-332f-a174-69d3152db9f2&quot;,&quot;title&quot;:&quot;The zarit burden interview: a new short version and screening version&quot;,&quot;author&quot;:[{&quot;family&quot;:&quot;Bédard&quot;,&quot;given&quot;:&quot;Michel&quot;,&quot;parse-names&quot;:false,&quot;dropping-particle&quot;:&quot;&quot;,&quot;non-dropping-particle&quot;:&quot;&quot;},{&quot;family&quot;:&quot;Molloy&quot;,&quot;given&quot;:&quot;D W&quot;,&quot;parse-names&quot;:false,&quot;dropping-particle&quot;:&quot;&quot;,&quot;non-dropping-particle&quot;:&quot;&quot;},{&quot;family&quot;:&quot;Squire&quot;,&quot;given&quot;:&quot;Larry&quot;,&quot;parse-names&quot;:false,&quot;dropping-particle&quot;:&quot;&quot;,&quot;non-dropping-particle&quot;:&quot;&quot;},{&quot;family&quot;:&quot;Dubois&quot;,&quot;given&quot;:&quot;Sacha&quot;,&quot;parse-names&quot;:false,&quot;dropping-particle&quot;:&quot;&quot;,&quot;non-dropping-particle&quot;:&quot;&quot;},{&quot;family&quot;:&quot;Lever&quot;,&quot;given&quot;:&quot;Judith A&quot;,&quot;parse-names&quot;:false,&quot;dropping-particle&quot;:&quot;&quot;,&quot;non-dropping-particle&quot;:&quot;&quot;}],&quot;container-title&quot;:&quot;The Gerontologist&quot;,&quot;container-title-short&quot;:&quot;Gerontologist&quot;,&quot;accessed&quot;:{&quot;date-parts&quot;:[[2019,6,11]]},&quot;URL&quot;:&quot;https://academic.oup.com/gerontologist/article-abstract/41/5/652/596578&quot;,&quot;issued&quot;:{&quot;date-parts&quot;:[[2001]]},&quot;page&quot;:&quot;652-657&quot;,&quot;abstract&quot;:&quot;Purpose: The purpose of the study was to develop a short and a screening version of the Zarit Burden Interview (ZBI) that would be suitable across diagnostic groups of cognitively impaired older adults, and that could be used for cross-sectional, longitudinal, and intervention studies. Design and Methods: We used data from 413 care-givers of cognitively impaired older adults referred to a memory clinic. We collected information on caregiver burden with the 22-item ZBI, and information about dependence in activities of daily living (ADLs) and the frequency of problem behaviors among care recipients. We used factor analysis and item-total correlations to reduce the number of items while taking into consideration diagnosis and change scores. Results: We produced a 12-item version (short) and a 4-item version (screening) of the ZBI. Correlations between the short and the full version ranged from 0.92 to 0.97, and from 0.83 to 0.93 for the screening version. Correlations between the three versions and ADL and problem behaviors were similar. We further investigated the behavior of the short version with a two-way analysis of variance and found that it produced identical results to the full version. Implications: The short and screening versions of the ZBI produced results comparable to those of the full version. Reducing the number of items did not affect the properties of the ZBI, and it may lead to easier administration of the instrument.&quot;,&quot;issue&quot;:&quot;5&quot;,&quot;volume&quot;:&quot;41&quot;},&quot;isTemporary&quot;:false}]},{&quot;citationID&quot;:&quot;MENDELEY_CITATION_470bef88-2e5f-4ac6-ad74-b13cba7193a4&quot;,&quot;properties&quot;:{&quot;noteIndex&quot;:0},&quot;isEdited&quot;:false,&quot;manualOverride&quot;:{&quot;isManuallyOverridden&quot;:false,&quot;citeprocText&quot;:&quot;[9]&quot;,&quot;manualOverrideText&quot;:&quot;&quot;},&quot;citationTag&quot;:&quot;MENDELEY_CITATION_v3_eyJjaXRhdGlvbklEIjoiTUVOREVMRVlfQ0lUQVRJT05fNDcwYmVmODgtMmU1Zi00YWM2LWFkNzQtYjEzY2JhNzE5M2E0IiwicHJvcGVydGllcyI6eyJub3RlSW5kZXgiOjB9LCJpc0VkaXRlZCI6ZmFsc2UsIm1hbnVhbE92ZXJyaWRlIjp7ImlzTWFudWFsbHlPdmVycmlkZGVuIjpmYWxzZSwiY2l0ZXByb2NUZXh0IjoiWzldIiwibWFudWFsT3ZlcnJpZGVUZXh0IjoiIn0sImNpdGF0aW9uSXRlbXMiOlt7ImlkIjoiY2JiNThlN2UtOTFkYy0zYzMzLThhZWMtMTc3NmM2ZjI5YTYzIiwiaXRlbURhdGEiOnsidHlwZSI6ImFydGljbGUtam91cm5hbCIsImlkIjoiY2JiNThlN2UtOTFkYy0zYzMzLThhZWMtMTc3NmM2ZjI5YTYzIiwidGl0bGUiOiJUaGUgcmVsaWFiaWxpdHkgYW5kIHZhbGlkaXR5IG9mIGluLXBlcnNvbiBhbmQgcmVtb3RlIGJlaGF2aW91cmFsIHNjcmVlbmluZyB0b29scyBmb3IgcGVvcGxlIHdpdGggYW15b3Ryb3BoaWMgbGF0ZXJhbCBzY2xlcm9zaXMiLCJhdXRob3IiOlt7ImZhbWlseSI6IkRpZGNvdGUiLCJnaXZlbiI6Ikx5bmRzYXkiLCJwYXJzZS1uYW1lcyI6ZmFsc2UsImRyb3BwaW5nLXBhcnRpY2xlIjoiIiwibm9uLWRyb3BwaW5nLXBhcnRpY2xlIjoiIn0seyJmYW1pbHkiOiJWaXRvcmF0b3UiLCJnaXZlbiI6IlNpbGlhIiwicGFyc2UtbmFtZXMiOmZhbHNlLCJkcm9wcGluZy1wYXJ0aWNsZSI6IiIsIm5vbi1kcm9wcGluZy1wYXJ0aWNsZSI6IiJ9LHsiZmFtaWx5IjoiQWwtQ2hhbGFiaSIsImdpdmVuIjoiQW1tYXIiLCJwYXJzZS1uYW1lcyI6ZmFsc2UsImRyb3BwaW5nLXBhcnRpY2xlIjoiIiwibm9uLWRyb3BwaW5nLXBhcnRpY2xlIjoiIn0seyJmYW1pbHkiOiJHb2xkc3RlaW4iLCJnaXZlbiI6IkxhdXJhIEguIiwicGFyc2UtbmFtZXMiOmZhbHNlLCJkcm9wcGluZy1wYXJ0aWNsZSI6IiIsIm5vbi1kcm9wcGluZy1wYXJ0aWNsZSI6IiJ9XSwiY29udGFpbmVyLXRpdGxlIjoiSm91cm5hbCBvZiB0aGUgTmV1cm9sb2dpY2FsIFNjaWVuY2VzIiwiY29udGFpbmVyLXRpdGxlLXNob3J0IjoiSiBOZXVyb2wgU2NpIiwiRE9JIjoiMTAuMTAxNi9qLmpucy4yMDI0LjEyMzI4MiIsIklTU04iOiIxODc4NTg4MyIsImlzc3VlZCI6eyJkYXRlLXBhcnRzIjpbWzIwMjQsMTEsMTVdXX0sImFic3RyYWN0IjoiT2JqZWN0aXZlOiBUaGlzIHN0dWR5IGFpbWVkIHRvIGFzc2VzcyB0aGUgcHN5Y2hvbWV0cmljIHByb3BlcnRpZXMgb2YgYW5kIHJlbGF0aW9uc2hpcHMgYmV0d2VlbiB0b3RhbCBzY29yZXMgb24gZGlmZmVyZW50IHNjcmVlbmluZyB0b29scyBhc3Nlc3NpbmcgYmVoYXZpb3VyYWwgY2hhbmdlIGZvciBwZW9wbGUgd2l0aCBhbXlvdHJvcGhpYyBsYXRlcmFsIHNjbGVyb3NpcyAoQUxTKSwgYW5kIHdoZXRoZXIgYWRtaW5pc3RlcmluZyB0aGUgc2NyZWVucyBhcyBvbmxpbmUgcXVlc3Rpb25uYWlyZXMgKHJhdGhlciB0aGFuIG9uIHBhcGVyLCBpbi1wZXJzb24pIGluZmx1ZW5jZXMgdG90YWwgc2NvcmVzLiBNZXRob2RzOiBUaGUgYmVoYXZpb3VyYWwgY29tcG9uZW50IG9mIHRoZSBFZGluYnVyZ2ggQ29nbml0aXZlIGFuZCBCZWhhdmlvdXJhbCBBTFMgU2NyZWVuIChFQ0FTYik7IHRoZSBiZWhhdmlvdXJhbCBjb21wb25lbnQgb2YgdGhlIEFMUyBDb2duaXRpdmUgQmVoYXZpb3VyYWwgU2NyZWVuIChBTFMtQ0JTYiksIHRoZSBBTFMtRnJvbnRvdGVtcG9yYWwgRGVtZW50aWEgUXVlc3Rpb25uYWlyZSAoQUxTLUZURC1RKSwgdGhlIEJlYXVtb250IEJlaGF2aW91cmFsIEludmVudG9yeSAoQkJJKSwgYW5kIHRoZSBNb3RvciBOZXVyb24gRGlzZWFzZSBCZWhhdmlvdXJhbCBJbnN0cnVtZW50IChNaU5ELUIpIHdlcmUgYWRtaW5pc3RlcmVkIHRvIDM1IGluZm9ybWFudHMgb24gcGFwZXIuIE9ubGluZSBxdWVzdGlvbm5haXJlIHZlcnNpb25zIG9mIHRoZSBiZWhhdmlvdXJhbCBzY3JlZW5zIHdlcmUgYWRtaW5pc3RlcmVkIHRvIDQ5IGluZm9ybWFudHMuIEZvcndhcmQgc3RlcHdpc2UgbGluZWFyIHJlZ3Jlc3Npb25zIHdlcmUgY29uZHVjdGVkIHRvIGFzc2VzcyB3aGV0aGVyIHNjb3JlcyBvbiBiZWhhdmlvdXJhbCBzY3JlZW5zIHdlcmUgcHJlZGljdGVkIGJ5IHNjb3JlcyBvbiB0aGUgb3RoZXIgYmVoYXZpb3VyYWwgc2NyZWVucyBhbmQgdG8gYXNzZXNzIHdoZXRoZXIgdG90YWwgc2NvcmVzIHdlcmUgcHJlZGljdGVkIGJ5IHRoZSBtb2RlIG9mIGFkbWluaXN0cmF0aW9uIChwYXBlciBvciBvbmxpbmUpIG9mIHRoZSBzY3JlZW5zLiBSZXN1bHRzOiBCZWhhdmlvdXJhbCBzY3JlZW5pbmcgdG9vbHMsIGV4Y2VwdCB0aGUgRUNBU2IsIGhhZCBnb29kIGludGVybmFsIGNvbnNpc3RlbmN5IGJ1dCBtaXhlZCBpdGVtLXRvdGFsIGNvcnJlbGF0aW9ucy4gQWxsIHJlZ3Jlc3Npb24gbW9kZWxzIGFzc2Vzc2luZyB3aGV0aGVyIGJlaGF2aW91cmFsIHNjcmVlbiBzY29yZXMgcHJlZGljdCBvdGhlciBiZWhhdmlvdXJhbCBzY3JlZW4gc2NvcmVzIHdlcmUgc2lnbmlmaWNhbnQuIFRoZSBCQkkgcGVyZm9ybWVkIGJlc3QgYW5kIHRoZSBFQ0FTYiBwZXJmb3JtZWQgd29yc3QgaW4gdGVybXMgb2YgdGhlaXIgcHJlZGljdGl2ZSByZWxhdGlvbnNoaXBzIHdpdGggb3RoZXIgc2NyZWVuaW5nIHRvb2xzLiBUaGUgYWRtaW5pc3RyYXRpb24gbW9kZSBvZiB0aGUgcXVlc3Rpb25uYWlyZXMgZGlkIG5vdCBzaWduaWZpY2FudGx5IGFmZmVjdCB0b3RhbCBzY29yZXMuIENvbmNsdXNpb25zOiBUaGUgcHN5Y2hvbWV0cmljIHByb3BlcnRpZXMgb2YgdGhlIHNjYWxlcyB2YXJpZWQuIFRoZSBzY2FsZXMgcHJlZGljdGVkIGVhY2ggb3RoZXIncyBzY29yZXMsIHN1cHBvcnRpbmcgY29udmVyZ2VudCB2YWxpZGl0eS4gT25saW5lIGFuZCBwYXBlciB2ZXJzaW9ucyBwZXJmb3JtZWQgc2ltaWxhcmx5LCBhbmQgZGVtb2dyYXBoaWNzIGRpZCBub3QgcHJlZGljdCBzY29yZXMuIiwicHVibGlzaGVyIjoiRWxzZXZpZXIgQi5WLiIsInZvbHVtZSI6IjQ2NiJ9LCJpc1RlbXBvcmFyeSI6ZmFsc2V9XX0=&quot;,&quot;citationItems&quot;:[{&quot;id&quot;:&quot;cbb58e7e-91dc-3c33-8aec-1776c6f29a63&quot;,&quot;itemData&quot;:{&quot;type&quot;:&quot;article-journal&quot;,&quot;id&quot;:&quot;cbb58e7e-91dc-3c33-8aec-1776c6f29a63&quot;,&quot;title&quot;:&quot;The reliability and validity of in-person and remote behavioural screening tools for people with amyotrophic lateral sclerosis&quot;,&quot;author&quot;:[{&quot;family&quot;:&quot;Didcote&quot;,&quot;given&quot;:&quot;Lyndsay&quot;,&quot;parse-names&quot;:false,&quot;dropping-particle&quot;:&quot;&quot;,&quot;non-dropping-particle&quot;:&quot;&quot;},{&quot;family&quot;:&quot;Vitoratou&quot;,&quot;given&quot;:&quot;Silia&quot;,&quot;parse-names&quot;:false,&quot;dropping-particle&quot;:&quot;&quot;,&quot;non-dropping-particle&quot;:&quot;&quot;},{&quot;family&quot;:&quot;Al-Chalabi&quot;,&quot;given&quot;:&quot;Ammar&quot;,&quot;parse-names&quot;:false,&quot;dropping-particle&quot;:&quot;&quot;,&quot;non-dropping-particle&quot;:&quot;&quot;},{&quot;family&quot;:&quot;Goldstein&quot;,&quot;given&quot;:&quot;Laura H.&quot;,&quot;parse-names&quot;:false,&quot;dropping-particle&quot;:&quot;&quot;,&quot;non-dropping-particle&quot;:&quot;&quot;}],&quot;container-title&quot;:&quot;Journal of the Neurological Sciences&quot;,&quot;container-title-short&quot;:&quot;J Neurol Sci&quot;,&quot;DOI&quot;:&quot;10.1016/j.jns.2024.123282&quot;,&quot;ISSN&quot;:&quot;18785883&quot;,&quot;issued&quot;:{&quot;date-parts&quot;:[[2024,11,15]]},&quot;abstract&quot;:&quot;Objective: This study aimed to assess the psychometric properties of and relationships between total scores on different screening tools assessing behavioural change for people with amyotrophic lateral sclerosis (ALS), and whether administering the screens as online questionnaires (rather than on paper, in-person) influences total scores. Methods: The behavioural component of the Edinburgh Cognitive and Behavioural ALS Screen (ECASb); the behavioural component of the ALS Cognitive Behavioural Screen (ALS-CBSb), the ALS-Frontotemporal Dementia Questionnaire (ALS-FTD-Q), the Beaumont Behavioural Inventory (BBI), and the Motor Neuron Disease Behavioural Instrument (MiND-B) were administered to 35 informants on paper. Online questionnaire versions of the behavioural screens were administered to 49 informants. Forward stepwise linear regressions were conducted to assess whether scores on behavioural screens were predicted by scores on the other behavioural screens and to assess whether total scores were predicted by the mode of administration (paper or online) of the screens. Results: Behavioural screening tools, except the ECASb, had good internal consistency but mixed item-total correlations. All regression models assessing whether behavioural screen scores predict other behavioural screen scores were significant. The BBI performed best and the ECASb performed worst in terms of their predictive relationships with other screening tools. The administration mode of the questionnaires did not significantly affect total scores. Conclusions: The psychometric properties of the scales varied. The scales predicted each other's scores, supporting convergent validity. Online and paper versions performed similarly, and demographics did not predict scores.&quot;,&quot;publisher&quot;:&quot;Elsevier B.V.&quot;,&quot;volume&quot;:&quot;466&quot;},&quot;isTemporary&quot;:false}]},{&quot;citationID&quot;:&quot;MENDELEY_CITATION_8a0b74a9-ba00-468c-93d1-5cc64f5ac747&quot;,&quot;properties&quot;:{&quot;noteIndex&quot;:0},&quot;isEdited&quot;:false,&quot;manualOverride&quot;:{&quot;isManuallyOverridden&quot;:false,&quot;citeprocText&quot;:&quot;[9]&quot;,&quot;manualOverrideText&quot;:&quot;&quot;},&quot;citationTag&quot;:&quot;MENDELEY_CITATION_v3_eyJjaXRhdGlvbklEIjoiTUVOREVMRVlfQ0lUQVRJT05fOGEwYjc0YTktYmEwMC00NjhjLTkzZDEtNWNjNjRmNWFjNzQ3IiwicHJvcGVydGllcyI6eyJub3RlSW5kZXgiOjB9LCJpc0VkaXRlZCI6ZmFsc2UsIm1hbnVhbE92ZXJyaWRlIjp7ImlzTWFudWFsbHlPdmVycmlkZGVuIjpmYWxzZSwiY2l0ZXByb2NUZXh0IjoiWzldIiwibWFudWFsT3ZlcnJpZGVUZXh0IjoiIn0sImNpdGF0aW9uSXRlbXMiOlt7ImlkIjoiY2JiNThlN2UtOTFkYy0zYzMzLThhZWMtMTc3NmM2ZjI5YTYzIiwiaXRlbURhdGEiOnsidHlwZSI6ImFydGljbGUtam91cm5hbCIsImlkIjoiY2JiNThlN2UtOTFkYy0zYzMzLThhZWMtMTc3NmM2ZjI5YTYzIiwidGl0bGUiOiJUaGUgcmVsaWFiaWxpdHkgYW5kIHZhbGlkaXR5IG9mIGluLXBlcnNvbiBhbmQgcmVtb3RlIGJlaGF2aW91cmFsIHNjcmVlbmluZyB0b29scyBmb3IgcGVvcGxlIHdpdGggYW15b3Ryb3BoaWMgbGF0ZXJhbCBzY2xlcm9zaXMiLCJhdXRob3IiOlt7ImZhbWlseSI6IkRpZGNvdGUiLCJnaXZlbiI6Ikx5bmRzYXkiLCJwYXJzZS1uYW1lcyI6ZmFsc2UsImRyb3BwaW5nLXBhcnRpY2xlIjoiIiwibm9uLWRyb3BwaW5nLXBhcnRpY2xlIjoiIn0seyJmYW1pbHkiOiJWaXRvcmF0b3UiLCJnaXZlbiI6IlNpbGlhIiwicGFyc2UtbmFtZXMiOmZhbHNlLCJkcm9wcGluZy1wYXJ0aWNsZSI6IiIsIm5vbi1kcm9wcGluZy1wYXJ0aWNsZSI6IiJ9LHsiZmFtaWx5IjoiQWwtQ2hhbGFiaSIsImdpdmVuIjoiQW1tYXIiLCJwYXJzZS1uYW1lcyI6ZmFsc2UsImRyb3BwaW5nLXBhcnRpY2xlIjoiIiwibm9uLWRyb3BwaW5nLXBhcnRpY2xlIjoiIn0seyJmYW1pbHkiOiJHb2xkc3RlaW4iLCJnaXZlbiI6IkxhdXJhIEguIiwicGFyc2UtbmFtZXMiOmZhbHNlLCJkcm9wcGluZy1wYXJ0aWNsZSI6IiIsIm5vbi1kcm9wcGluZy1wYXJ0aWNsZSI6IiJ9XSwiY29udGFpbmVyLXRpdGxlIjoiSm91cm5hbCBvZiB0aGUgTmV1cm9sb2dpY2FsIFNjaWVuY2VzIiwiY29udGFpbmVyLXRpdGxlLXNob3J0IjoiSiBOZXVyb2wgU2NpIiwiRE9JIjoiMTAuMTAxNi9qLmpucy4yMDI0LjEyMzI4MiIsIklTU04iOiIxODc4NTg4MyIsImlzc3VlZCI6eyJkYXRlLXBhcnRzIjpbWzIwMjQsMTEsMTVdXX0sImFic3RyYWN0IjoiT2JqZWN0aXZlOiBUaGlzIHN0dWR5IGFpbWVkIHRvIGFzc2VzcyB0aGUgcHN5Y2hvbWV0cmljIHByb3BlcnRpZXMgb2YgYW5kIHJlbGF0aW9uc2hpcHMgYmV0d2VlbiB0b3RhbCBzY29yZXMgb24gZGlmZmVyZW50IHNjcmVlbmluZyB0b29scyBhc3Nlc3NpbmcgYmVoYXZpb3VyYWwgY2hhbmdlIGZvciBwZW9wbGUgd2l0aCBhbXlvdHJvcGhpYyBsYXRlcmFsIHNjbGVyb3NpcyAoQUxTKSwgYW5kIHdoZXRoZXIgYWRtaW5pc3RlcmluZyB0aGUgc2NyZWVucyBhcyBvbmxpbmUgcXVlc3Rpb25uYWlyZXMgKHJhdGhlciB0aGFuIG9uIHBhcGVyLCBpbi1wZXJzb24pIGluZmx1ZW5jZXMgdG90YWwgc2NvcmVzLiBNZXRob2RzOiBUaGUgYmVoYXZpb3VyYWwgY29tcG9uZW50IG9mIHRoZSBFZGluYnVyZ2ggQ29nbml0aXZlIGFuZCBCZWhhdmlvdXJhbCBBTFMgU2NyZWVuIChFQ0FTYik7IHRoZSBiZWhhdmlvdXJhbCBjb21wb25lbnQgb2YgdGhlIEFMUyBDb2duaXRpdmUgQmVoYXZpb3VyYWwgU2NyZWVuIChBTFMtQ0JTYiksIHRoZSBBTFMtRnJvbnRvdGVtcG9yYWwgRGVtZW50aWEgUXVlc3Rpb25uYWlyZSAoQUxTLUZURC1RKSwgdGhlIEJlYXVtb250IEJlaGF2aW91cmFsIEludmVudG9yeSAoQkJJKSwgYW5kIHRoZSBNb3RvciBOZXVyb24gRGlzZWFzZSBCZWhhdmlvdXJhbCBJbnN0cnVtZW50IChNaU5ELUIpIHdlcmUgYWRtaW5pc3RlcmVkIHRvIDM1IGluZm9ybWFudHMgb24gcGFwZXIuIE9ubGluZSBxdWVzdGlvbm5haXJlIHZlcnNpb25zIG9mIHRoZSBiZWhhdmlvdXJhbCBzY3JlZW5zIHdlcmUgYWRtaW5pc3RlcmVkIHRvIDQ5IGluZm9ybWFudHMuIEZvcndhcmQgc3RlcHdpc2UgbGluZWFyIHJlZ3Jlc3Npb25zIHdlcmUgY29uZHVjdGVkIHRvIGFzc2VzcyB3aGV0aGVyIHNjb3JlcyBvbiBiZWhhdmlvdXJhbCBzY3JlZW5zIHdlcmUgcHJlZGljdGVkIGJ5IHNjb3JlcyBvbiB0aGUgb3RoZXIgYmVoYXZpb3VyYWwgc2NyZWVucyBhbmQgdG8gYXNzZXNzIHdoZXRoZXIgdG90YWwgc2NvcmVzIHdlcmUgcHJlZGljdGVkIGJ5IHRoZSBtb2RlIG9mIGFkbWluaXN0cmF0aW9uIChwYXBlciBvciBvbmxpbmUpIG9mIHRoZSBzY3JlZW5zLiBSZXN1bHRzOiBCZWhhdmlvdXJhbCBzY3JlZW5pbmcgdG9vbHMsIGV4Y2VwdCB0aGUgRUNBU2IsIGhhZCBnb29kIGludGVybmFsIGNvbnNpc3RlbmN5IGJ1dCBtaXhlZCBpdGVtLXRvdGFsIGNvcnJlbGF0aW9ucy4gQWxsIHJlZ3Jlc3Npb24gbW9kZWxzIGFzc2Vzc2luZyB3aGV0aGVyIGJlaGF2aW91cmFsIHNjcmVlbiBzY29yZXMgcHJlZGljdCBvdGhlciBiZWhhdmlvdXJhbCBzY3JlZW4gc2NvcmVzIHdlcmUgc2lnbmlmaWNhbnQuIFRoZSBCQkkgcGVyZm9ybWVkIGJlc3QgYW5kIHRoZSBFQ0FTYiBwZXJmb3JtZWQgd29yc3QgaW4gdGVybXMgb2YgdGhlaXIgcHJlZGljdGl2ZSByZWxhdGlvbnNoaXBzIHdpdGggb3RoZXIgc2NyZWVuaW5nIHRvb2xzLiBUaGUgYWRtaW5pc3RyYXRpb24gbW9kZSBvZiB0aGUgcXVlc3Rpb25uYWlyZXMgZGlkIG5vdCBzaWduaWZpY2FudGx5IGFmZmVjdCB0b3RhbCBzY29yZXMuIENvbmNsdXNpb25zOiBUaGUgcHN5Y2hvbWV0cmljIHByb3BlcnRpZXMgb2YgdGhlIHNjYWxlcyB2YXJpZWQuIFRoZSBzY2FsZXMgcHJlZGljdGVkIGVhY2ggb3RoZXIncyBzY29yZXMsIHN1cHBvcnRpbmcgY29udmVyZ2VudCB2YWxpZGl0eS4gT25saW5lIGFuZCBwYXBlciB2ZXJzaW9ucyBwZXJmb3JtZWQgc2ltaWxhcmx5LCBhbmQgZGVtb2dyYXBoaWNzIGRpZCBub3QgcHJlZGljdCBzY29yZXMuIiwicHVibGlzaGVyIjoiRWxzZXZpZXIgQi5WLiIsInZvbHVtZSI6IjQ2NiJ9LCJpc1RlbXBvcmFyeSI6ZmFsc2V9XX0=&quot;,&quot;citationItems&quot;:[{&quot;id&quot;:&quot;cbb58e7e-91dc-3c33-8aec-1776c6f29a63&quot;,&quot;itemData&quot;:{&quot;type&quot;:&quot;article-journal&quot;,&quot;id&quot;:&quot;cbb58e7e-91dc-3c33-8aec-1776c6f29a63&quot;,&quot;title&quot;:&quot;The reliability and validity of in-person and remote behavioural screening tools for people with amyotrophic lateral sclerosis&quot;,&quot;author&quot;:[{&quot;family&quot;:&quot;Didcote&quot;,&quot;given&quot;:&quot;Lyndsay&quot;,&quot;parse-names&quot;:false,&quot;dropping-particle&quot;:&quot;&quot;,&quot;non-dropping-particle&quot;:&quot;&quot;},{&quot;family&quot;:&quot;Vitoratou&quot;,&quot;given&quot;:&quot;Silia&quot;,&quot;parse-names&quot;:false,&quot;dropping-particle&quot;:&quot;&quot;,&quot;non-dropping-particle&quot;:&quot;&quot;},{&quot;family&quot;:&quot;Al-Chalabi&quot;,&quot;given&quot;:&quot;Ammar&quot;,&quot;parse-names&quot;:false,&quot;dropping-particle&quot;:&quot;&quot;,&quot;non-dropping-particle&quot;:&quot;&quot;},{&quot;family&quot;:&quot;Goldstein&quot;,&quot;given&quot;:&quot;Laura H.&quot;,&quot;parse-names&quot;:false,&quot;dropping-particle&quot;:&quot;&quot;,&quot;non-dropping-particle&quot;:&quot;&quot;}],&quot;container-title&quot;:&quot;Journal of the Neurological Sciences&quot;,&quot;container-title-short&quot;:&quot;J Neurol Sci&quot;,&quot;DOI&quot;:&quot;10.1016/j.jns.2024.123282&quot;,&quot;ISSN&quot;:&quot;18785883&quot;,&quot;issued&quot;:{&quot;date-parts&quot;:[[2024,11,15]]},&quot;abstract&quot;:&quot;Objective: This study aimed to assess the psychometric properties of and relationships between total scores on different screening tools assessing behavioural change for people with amyotrophic lateral sclerosis (ALS), and whether administering the screens as online questionnaires (rather than on paper, in-person) influences total scores. Methods: The behavioural component of the Edinburgh Cognitive and Behavioural ALS Screen (ECASb); the behavioural component of the ALS Cognitive Behavioural Screen (ALS-CBSb), the ALS-Frontotemporal Dementia Questionnaire (ALS-FTD-Q), the Beaumont Behavioural Inventory (BBI), and the Motor Neuron Disease Behavioural Instrument (MiND-B) were administered to 35 informants on paper. Online questionnaire versions of the behavioural screens were administered to 49 informants. Forward stepwise linear regressions were conducted to assess whether scores on behavioural screens were predicted by scores on the other behavioural screens and to assess whether total scores were predicted by the mode of administration (paper or online) of the screens. Results: Behavioural screening tools, except the ECASb, had good internal consistency but mixed item-total correlations. All regression models assessing whether behavioural screen scores predict other behavioural screen scores were significant. The BBI performed best and the ECASb performed worst in terms of their predictive relationships with other screening tools. The administration mode of the questionnaires did not significantly affect total scores. Conclusions: The psychometric properties of the scales varied. The scales predicted each other's scores, supporting convergent validity. Online and paper versions performed similarly, and demographics did not predict scores.&quot;,&quot;publisher&quot;:&quot;Elsevier B.V.&quot;,&quot;volume&quot;:&quot;466&quot;},&quot;isTemporary&quot;:false}]}]"/>
    <we:property name="MENDELEY_CITATIONS_LOCALE_CODE" value="&quot;en-US&quot;"/>
    <we:property name="MENDELEY_CITATIONS_STYLE" value="{&quot;id&quot;:&quot;https://www.zotero.org/styles/springer-vancouver&quot;,&quot;title&quot;:&quot;Spring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a9a8c5ec-63bb-4b1d-b99b-a06c420dc10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5095DD18814364391CB8FE21AC94A93" ma:contentTypeVersion="17" ma:contentTypeDescription="Create a new document." ma:contentTypeScope="" ma:versionID="0b2413613976d306aa1b9d5d8d38d705">
  <xsd:schema xmlns:xsd="http://www.w3.org/2001/XMLSchema" xmlns:xs="http://www.w3.org/2001/XMLSchema" xmlns:p="http://schemas.microsoft.com/office/2006/metadata/properties" xmlns:ns3="a9a8c5ec-63bb-4b1d-b99b-a06c420dc10e" xmlns:ns4="30e8a5ed-93e2-47eb-9b87-d864749b9b9c" targetNamespace="http://schemas.microsoft.com/office/2006/metadata/properties" ma:root="true" ma:fieldsID="d17cb4a3556f1c074dcb26977bf25db6" ns3:_="" ns4:_="">
    <xsd:import namespace="a9a8c5ec-63bb-4b1d-b99b-a06c420dc10e"/>
    <xsd:import namespace="30e8a5ed-93e2-47eb-9b87-d864749b9b9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a8c5ec-63bb-4b1d-b99b-a06c420dc1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0e8a5ed-93e2-47eb-9b87-d864749b9b9c"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9297AA-FDE2-4E84-8367-B12D7952C182}">
  <ds:schemaRefs>
    <ds:schemaRef ds:uri="http://schemas.microsoft.com/office/2006/metadata/properties"/>
    <ds:schemaRef ds:uri="http://schemas.microsoft.com/office/infopath/2007/PartnerControls"/>
    <ds:schemaRef ds:uri="a9a8c5ec-63bb-4b1d-b99b-a06c420dc10e"/>
  </ds:schemaRefs>
</ds:datastoreItem>
</file>

<file path=customXml/itemProps2.xml><?xml version="1.0" encoding="utf-8"?>
<ds:datastoreItem xmlns:ds="http://schemas.openxmlformats.org/officeDocument/2006/customXml" ds:itemID="{7E3D1F91-B9B4-4AE5-9618-0D855CAE5FD2}">
  <ds:schemaRefs>
    <ds:schemaRef ds:uri="http://schemas.microsoft.com/sharepoint/v3/contenttype/forms"/>
  </ds:schemaRefs>
</ds:datastoreItem>
</file>

<file path=customXml/itemProps3.xml><?xml version="1.0" encoding="utf-8"?>
<ds:datastoreItem xmlns:ds="http://schemas.openxmlformats.org/officeDocument/2006/customXml" ds:itemID="{A1426BA2-B419-45E1-B23D-D6115733D37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a8c5ec-63bb-4b1d-b99b-a06c420dc10e"/>
    <ds:schemaRef ds:uri="30e8a5ed-93e2-47eb-9b87-d864749b9b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BB5B458-0E1E-4F57-BDE1-147426D04F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2614</Words>
  <Characters>14903</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83</CharactersWithSpaces>
  <SharedDoc>false</SharedDoc>
  <HLinks>
    <vt:vector size="6" baseType="variant">
      <vt:variant>
        <vt:i4>2949190</vt:i4>
      </vt:variant>
      <vt:variant>
        <vt:i4>0</vt:i4>
      </vt:variant>
      <vt:variant>
        <vt:i4>0</vt:i4>
      </vt:variant>
      <vt:variant>
        <vt:i4>5</vt:i4>
      </vt:variant>
      <vt:variant>
        <vt:lpwstr>mailto:ammar.al-chalabi@kc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dsay Didcote</dc:creator>
  <cp:keywords/>
  <dc:description/>
  <cp:lastModifiedBy>Laura Goldstein</cp:lastModifiedBy>
  <cp:revision>3</cp:revision>
  <dcterms:created xsi:type="dcterms:W3CDTF">2024-12-16T19:13:00Z</dcterms:created>
  <dcterms:modified xsi:type="dcterms:W3CDTF">2024-12-16T1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095DD18814364391CB8FE21AC94A93</vt:lpwstr>
  </property>
</Properties>
</file>